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0EA" w:rsidRDefault="00DD40EA" w:rsidP="00DD40EA">
      <w:r>
        <w:t>#nucleotide sequences of MADS-box genes in Eucommia ulmoides</w:t>
      </w:r>
    </w:p>
    <w:p w:rsidR="00DD40EA" w:rsidRDefault="00DD40EA" w:rsidP="00DD40EA">
      <w:r>
        <w:t>&gt;EuMADS01</w:t>
      </w:r>
    </w:p>
    <w:p w:rsidR="00DD40EA" w:rsidRDefault="00DD40EA" w:rsidP="00DD40EA">
      <w:r>
        <w:t>ATGGCGAGAGAGAAAATACAGATCAGGAAGATCGATAACACGACGGCGAGGCAGGTCACTTTCTCGAAGAGGCGAAGGGGGCTTTTCAAGAAGGCGGAGG</w:t>
      </w:r>
    </w:p>
    <w:p w:rsidR="00DD40EA" w:rsidRDefault="00DD40EA" w:rsidP="00DD40EA">
      <w:r>
        <w:t>AGCTATCGGTTCTCTGCGATGCGCACGTTGCCCTCATCGTCTTCTCGTCCACCGGGAAGCTCTTCGAGTATTCCAGCTCCAGCATGAAGGAAATACTAGA</w:t>
      </w:r>
    </w:p>
    <w:p w:rsidR="00DD40EA" w:rsidRDefault="00DD40EA" w:rsidP="00DD40EA">
      <w:r>
        <w:t>AAGGCATAATTTGCATTCAAAGAATCTTGAGAAGCTTGAACAACCATCTCTTGAATTGCAGCTAGTAGAGAGCAGTGACTGCACTAGATTAAACAAGGAA</w:t>
      </w:r>
    </w:p>
    <w:p w:rsidR="00DD40EA" w:rsidRDefault="00DD40EA" w:rsidP="00DD40EA">
      <w:r>
        <w:t>GTTGCTGAGAAAACTCATCAACTGAGGCGGATGAGAGGAGAGGACCTTCAAGGTTTAAGCATCGAAGAATTGCAGCAATTAGAGCGGTCTCTTGAAGTCG</w:t>
      </w:r>
    </w:p>
    <w:p w:rsidR="00DD40EA" w:rsidRDefault="00DD40EA" w:rsidP="00DD40EA">
      <w:r>
        <w:t>GATTGAGCCGCGTGATAGAGAAAAAGACTGAGAAAATCATGAAAGAGATCAGTCATCTTCAGCAAAAGGGATTGCAACTCATGGAGGAAAATGAGCTACT</w:t>
      </w:r>
    </w:p>
    <w:p w:rsidR="00DD40EA" w:rsidRDefault="00DD40EA" w:rsidP="00DD40EA">
      <w:r>
        <w:t>GAGACAACAAGTGATGAATGTAAGTAATGGTCGAGATCCGGTTGGAGCTGATTCCTATAATGTGGTATATGAGGAAGGTCAATCATCGGAGTCTATTACC</w:t>
      </w:r>
    </w:p>
    <w:p w:rsidR="00DD40EA" w:rsidRDefault="00DD40EA" w:rsidP="00DD40EA">
      <w:r>
        <w:t>AACGTCTGCAACTCCTCGGAGCCTCCACAAGACTCTGAAAGCTCAGACACTTCCCTCAAGTTGGGCTTATTTTACATCCGATGTAAGATAAACCCAACAA</w:t>
      </w:r>
    </w:p>
    <w:p w:rsidR="00DD40EA" w:rsidRDefault="00DD40EA" w:rsidP="00DD40EA">
      <w:r>
        <w:t>TCTCCTCCTTACACATCGAGCCTTTGGTTGGCTTACCCTCAGATAGCCTCTCCCTTTGTGGCTATTAG</w:t>
      </w:r>
    </w:p>
    <w:p w:rsidR="00DD40EA" w:rsidRDefault="00DD40EA" w:rsidP="00DD40EA">
      <w:r>
        <w:t>&gt;EuMADS02</w:t>
      </w:r>
    </w:p>
    <w:p w:rsidR="00DD40EA" w:rsidRDefault="00DD40EA" w:rsidP="00DD40EA">
      <w:r>
        <w:t>ATGACGATTGGAAAGAAAAGAAAGAATTGCATAATCAAGAAGACGATGGAGCTCTCCATCCTTTGCGACGTCAAGGCCTGCATAATTATATCCAACGCCG</w:t>
      </w:r>
    </w:p>
    <w:p w:rsidR="00DD40EA" w:rsidRDefault="00DD40EA" w:rsidP="00DD40EA">
      <w:r>
        <w:t>ACGGAAAATTCGAGACGTGGCCGGAGAATCGGACGGAAGTGGAGGGCGCGATCGGTGCCTACTTCAAGGCCATGAAAGAAGGGAGTAGATTCAGAAAATC</w:t>
      </w:r>
    </w:p>
    <w:p w:rsidR="00DD40EA" w:rsidRDefault="00DD40EA" w:rsidP="00DD40EA">
      <w:r>
        <w:t>GAAGGGTCAAAAGAGTAATGTTACTGCGGAGCTTTCGACGGGAACTCGAACGGAGAACACCGGTGGTGTAGTCGGCGAGGGAGCTTTGAAGAAGGTTTTC</w:t>
      </w:r>
    </w:p>
    <w:p w:rsidR="00DD40EA" w:rsidRDefault="00DD40EA" w:rsidP="00DD40EA">
      <w:r>
        <w:t>GGTGATTTGGATGATGGATTTCTCGACGGCTTGTCGATGGATTCTCGAAAGAGTTTCTTGATGGCGATGGAGTCGAAGATTAAAAAGATAGATAAGAGGC</w:t>
      </w:r>
    </w:p>
    <w:p w:rsidR="00DD40EA" w:rsidRDefault="00DD40EA" w:rsidP="00DD40EA">
      <w:r>
        <w:t>GAGAGTTCTTGAAGAATGGCGGTCTGCAGGGTAACGAACAGAAACTGTTTGAAGAAATTCTACCCAAAAGCCCTTTGTCGTTCCCATATGGCGATTGGGG</w:t>
      </w:r>
    </w:p>
    <w:p w:rsidR="00DD40EA" w:rsidRDefault="00DD40EA" w:rsidP="00DD40EA">
      <w:r>
        <w:t>AGGAAACATATTTGAGATTTTCCCAGAAATTTATGAACCATTGCCGACTGATTTCGAAGCCGAAAACATCGGGGACATCTACGAGACTTCCAGTTCGCCG</w:t>
      </w:r>
    </w:p>
    <w:p w:rsidR="00DD40EA" w:rsidRDefault="00DD40EA" w:rsidP="00DD40EA">
      <w:r>
        <w:t>CTGGCGAATTTCTTGAATGACTCGGTAAACCCTGATGCTGGAATTACTGTCGGCGGTAACCAATGGATTCCGCCTCTTGACGATGTAAGTTTTGATTGGA</w:t>
      </w:r>
    </w:p>
    <w:p w:rsidR="00DD40EA" w:rsidRDefault="00DD40EA" w:rsidP="00DD40EA">
      <w:r>
        <w:t>CGACGCACGAGATGATTCTTAATTGA</w:t>
      </w:r>
    </w:p>
    <w:p w:rsidR="00DD40EA" w:rsidRDefault="00DD40EA" w:rsidP="00DD40EA">
      <w:r>
        <w:t>&gt;EuMADS03</w:t>
      </w:r>
    </w:p>
    <w:p w:rsidR="00DD40EA" w:rsidRDefault="00DD40EA" w:rsidP="00DD40EA">
      <w:r>
        <w:t>ATGGGTAGGGGAAGAGTGGAGCTGAAGAGGATAGAGAACAAAATAAATCGGCAGGTGACATTTGCAAAGAGAAGAAATGGGTTGCTCAAGAAAGCTTATG</w:t>
      </w:r>
    </w:p>
    <w:p w:rsidR="00DD40EA" w:rsidRDefault="00DD40EA" w:rsidP="00DD40EA">
      <w:r>
        <w:t>AGCTCTCGGTTCTCTGTGATGCCGAAATTGCCCTTATCATCTTCTCCAGCAGAGGCAAGCTCTATGAATTCTGCAGCACCTCCAACATGCTCAAGACGCT</w:t>
      </w:r>
    </w:p>
    <w:p w:rsidR="00DD40EA" w:rsidRDefault="00DD40EA" w:rsidP="00DD40EA">
      <w:r>
        <w:t>CGAGCGATACCAAAAATGCAGCTACAGCACGGCGGAGGTCGACCAGGCGGGCAAAGAGATGGAGGAAAGCAGCTATAGAGAATACATGAAGCTGAAAACC</w:t>
      </w:r>
    </w:p>
    <w:p w:rsidR="00DD40EA" w:rsidRDefault="00DD40EA" w:rsidP="00DD40EA">
      <w:r>
        <w:t>AAGTATGAGTCGTTGCAGCAATATCAAAGGCAGTTGCTTGGAGAAGAATTGGGACCCCTTAACATAAAGGAGCTAGAGCAGCTTGAGCATCAACTTGATT</w:t>
      </w:r>
    </w:p>
    <w:p w:rsidR="00DD40EA" w:rsidRDefault="00DD40EA" w:rsidP="00DD40EA">
      <w:r>
        <w:t>CATCCTTGAAGCACATTAGATCCACAAGGACCCAAACTATGGTTGAACAGCTTGCAGATCTTCA</w:t>
      </w:r>
      <w:r>
        <w:lastRenderedPageBreak/>
        <w:t>GGCCAAGGAGAAGATGTGGCTTGAGGCTAACAAGTC</w:t>
      </w:r>
    </w:p>
    <w:p w:rsidR="00DD40EA" w:rsidRDefault="00DD40EA" w:rsidP="00DD40EA">
      <w:r>
        <w:t>ACTAGAGAGGAAGCTTGAAGATATATATGCAGAAAATCAGCTTCCTCCACCATGGGCAGGTGTAGAGCAAAGCAGTTCATTTGAACCCCACCACCATCAG</w:t>
      </w:r>
    </w:p>
    <w:p w:rsidR="00DD40EA" w:rsidRDefault="00DD40EA" w:rsidP="00DD40EA">
      <w:r>
        <w:t>CAGGCTCACTCTCAAGCCTTCTTTCAACCCCTGCAATGTGATCCCACTTTGCAGATAGGGTATAATCAAGTAGGTTCAAGCCATATGGCAACTTCAAGTC</w:t>
      </w:r>
    </w:p>
    <w:p w:rsidR="00DD40EA" w:rsidRDefault="00DD40EA" w:rsidP="00DD40EA">
      <w:r>
        <w:t>ATGCCCAAAATGTCAATAACTTTCTTCCAGGGTGGATGCTCTAA</w:t>
      </w:r>
    </w:p>
    <w:p w:rsidR="00DD40EA" w:rsidRDefault="00DD40EA" w:rsidP="00DD40EA">
      <w:r>
        <w:t>&gt;EuMADS04</w:t>
      </w:r>
    </w:p>
    <w:p w:rsidR="00DD40EA" w:rsidRDefault="00DD40EA" w:rsidP="00DD40EA">
      <w:r>
        <w:t>ATGGGGAGAGGAAAGATTGTGATAAAGAGGATCGACAATTCAACGAGTAGGCAGGTGACGTTCTCGAAGAGGAGAAACGGATTGCTGAAGAAGGCGAAGG</w:t>
      </w:r>
    </w:p>
    <w:p w:rsidR="00DD40EA" w:rsidRDefault="00DD40EA" w:rsidP="00DD40EA">
      <w:r>
        <w:t>AGCTGGCGATCCTATGCGATGTGGAAGTCGGAGTCATGATCTTTTCCAGCACGGATCGTAGAAGTGGATCGGAGTTGAGCGAACCACCAGTCCACCGAAT</w:t>
      </w:r>
    </w:p>
    <w:p w:rsidR="00DD40EA" w:rsidRDefault="00DD40EA" w:rsidP="00DD40EA">
      <w:r>
        <w:t>TGAGAAATTGGAGGGCGATTTTGTCGGAGGCCGAGAAATCAGAGGGCGAATTTGTCGAAAGCTGAAAGCGTTGATGGCGGAACGCTGA</w:t>
      </w:r>
    </w:p>
    <w:p w:rsidR="00DD40EA" w:rsidRDefault="00DD40EA" w:rsidP="00DD40EA">
      <w:r>
        <w:t>&gt;EuMADS05</w:t>
      </w:r>
    </w:p>
    <w:p w:rsidR="00DD40EA" w:rsidRDefault="00DD40EA" w:rsidP="00DD40EA">
      <w:r>
        <w:t>ATGATTGTCGCCCAACCACCGCCGTGCCTGCACACGAAGAAACCACCGCCGAAGTCAAGGATATTCTTTATCTGGAAGTCAAGGAAGTTAGGGATGGGGA</w:t>
      </w:r>
    </w:p>
    <w:p w:rsidR="00DD40EA" w:rsidRDefault="00DD40EA" w:rsidP="00DD40EA">
      <w:r>
        <w:t>GAGGAAAGATTGTGATAAAGAGGATCGACAATTCAACGAGTAGGCAGGTGACGTTCTCGAAGAGGAGAAACGGATTGCTGAAGAAGGCGAAGGAGCTGGC</w:t>
      </w:r>
    </w:p>
    <w:p w:rsidR="00DD40EA" w:rsidRDefault="00DD40EA" w:rsidP="00DD40EA">
      <w:r>
        <w:t>GATCCTGTGCGATGTGGAAGTCGGAGTCATGATCTTTTCCAGCACGGATCGTAGAAGTGGATCGGAGTTGAGCGAACCACCAGTCCACCGAATTGAGAAA</w:t>
      </w:r>
    </w:p>
    <w:p w:rsidR="00DD40EA" w:rsidRDefault="00DD40EA" w:rsidP="00DD40EA">
      <w:r>
        <w:t>TTGGAGGGCGATTTTGTCGGAGGCCGAGAAATCAGAGGGCGAATTTGTCGAAAGCTGAAAGCGTTGATGGCGGAACGCTGA</w:t>
      </w:r>
    </w:p>
    <w:p w:rsidR="00DD40EA" w:rsidRDefault="00DD40EA" w:rsidP="00DD40EA">
      <w:r>
        <w:t>&gt;EuMADS06</w:t>
      </w:r>
    </w:p>
    <w:p w:rsidR="00DD40EA" w:rsidRDefault="00DD40EA" w:rsidP="00DD40EA">
      <w:r>
        <w:t>ATGGCGTTTCGCGATCAAGAGACTGAGGCCTCTTCTCAGAGGAAAATGGGGAGAGGGAAGATAGAGATCAAGAGGATTGAGAACACGACCAATCGACAAG</w:t>
      </w:r>
    </w:p>
    <w:p w:rsidR="00DD40EA" w:rsidRDefault="00DD40EA" w:rsidP="00DD40EA">
      <w:r>
        <w:t>TCACTTTCTGTAAGCGTCGCAACGGTTTGCTCAAGAAGGCCTACGAGTTGTCCGTGCTTTGTGATGCCGAGATCGCCCTCATCGTCTTCTCCAGCCGCGG</w:t>
      </w:r>
    </w:p>
    <w:p w:rsidR="00DD40EA" w:rsidRDefault="00DD40EA" w:rsidP="00DD40EA">
      <w:r>
        <w:t>CAGGCTTTACGAGTACTCCAACCACAGTGTTAGGTCGACAATTGATAGGTACAAGAAAGCGTGTGTTGATTCCACCAGTTCAGTTACTGTTTCTGAAGCT</w:t>
      </w:r>
    </w:p>
    <w:p w:rsidR="00DD40EA" w:rsidRDefault="00DD40EA" w:rsidP="00DD40EA">
      <w:r>
        <w:t>AACACCCAGTTTTATCAGCAAGAATCCACCAAACTTCGGAGACAAATCCGAGACATGCAGAACTCCAACAGACACATTCTGGGTGAGGCCATTAGCTCTT</w:t>
      </w:r>
    </w:p>
    <w:p w:rsidR="00DD40EA" w:rsidRDefault="00DD40EA" w:rsidP="00DD40EA">
      <w:r>
        <w:t>TATCCTTCAAAGAACTCAAGAATCTGGAAGGTAGATTGGAGAAGGCCATCGGAAGAATTCGTTCGAAGAAGAATGAGATGCTGTTTGCCGAAATTGAGCT</w:t>
      </w:r>
    </w:p>
    <w:p w:rsidR="00DD40EA" w:rsidRDefault="00DD40EA" w:rsidP="00DD40EA">
      <w:r>
        <w:t>CATGCAGAAGAGGGAGATCGAGATGCAAAATTTTAATATGTACCTCCGAGCAAAGATAGCTGAGAACGAGAGAGCGCAGCAGCAAATGAACTTGATGCCT</w:t>
      </w:r>
    </w:p>
    <w:p w:rsidR="00DD40EA" w:rsidRDefault="00DD40EA" w:rsidP="00DD40EA">
      <w:r>
        <w:t>ACAGAAGAAGAAGCGGCGGCCGGGAGATCAGATTATCATCAGATTTCGTATGATGCTCGGAATTTCCTGCCCGTAAATCTCCAACTGGAACCTAGCCACA</w:t>
      </w:r>
    </w:p>
    <w:p w:rsidR="00DD40EA" w:rsidRDefault="00DD40EA" w:rsidP="00DD40EA">
      <w:r>
        <w:t>CTCAGTATTCTCGCCATGGCGAAACCACTCTCCAGCTTGTCTAA</w:t>
      </w:r>
    </w:p>
    <w:p w:rsidR="00DD40EA" w:rsidRDefault="00DD40EA" w:rsidP="00DD40EA">
      <w:r>
        <w:t>&gt;EuMADS07</w:t>
      </w:r>
    </w:p>
    <w:p w:rsidR="00DD40EA" w:rsidRDefault="00DD40EA" w:rsidP="00DD40EA">
      <w:r>
        <w:t>ATGGGGAGGGTTAAGCTGAAGATAAAGAGATTAGAGAGCACTAGCAATCGGCAGGTAACTTATTCAAAGCGGAGGAGTGGAATTTTAAAGAAAGCTAGAG</w:t>
      </w:r>
    </w:p>
    <w:p w:rsidR="00DD40EA" w:rsidRDefault="00DD40EA" w:rsidP="00DD40EA">
      <w:r>
        <w:t>AATTGTCGATATTATGCGACATTGACATTATACTCCTAATGTTTTCACCAACTGGAAAGCCTACATTATTTCGAGGAGAACACAGCAACATTGACGAGGT</w:t>
      </w:r>
    </w:p>
    <w:p w:rsidR="00DD40EA" w:rsidRDefault="00DD40EA" w:rsidP="00DD40EA">
      <w:r>
        <w:t>TATTGCAAAATTTTCTCAGTTGACTCCTCAAGAAAGGGCAAAAAGGAAGATGGAGAGCCTTGAA</w:t>
      </w:r>
      <w:r>
        <w:lastRenderedPageBreak/>
        <w:t>GTCTTGAAGAAAACTTTTAAGAAGCTTGATCATGAT</w:t>
      </w:r>
    </w:p>
    <w:p w:rsidR="00DD40EA" w:rsidRDefault="00DD40EA" w:rsidP="00DD40EA">
      <w:r>
        <w:t>GTAAATGTACAAGACTTTCTAGGCCAAAGCACTCAGTCGGTTGAGGAATTGAGCCACCATGCAAGGACTTTGAGAGCTCAAGTTGAAGAAGTACATAAGA</w:t>
      </w:r>
    </w:p>
    <w:p w:rsidR="00DD40EA" w:rsidRDefault="00DD40EA" w:rsidP="00DD40EA">
      <w:r>
        <w:t>GACTAAGCTTTTGGAGTAATCTCGAAAAGATTGAAGATATTGAACATCTAGGACAAATGGAAGATTCTTTGAGGGAATCACTTGGCCGAATCCGCATACA</w:t>
      </w:r>
    </w:p>
    <w:p w:rsidR="00DD40EA" w:rsidRDefault="00DD40EA" w:rsidP="00DD40EA">
      <w:r>
        <w:t>AAGTGAAAATTTTGGAAAACATCAACTTATGCCGCTCGATTGCAGTACCCAGTTCCAACATGGGATGCATTTGCCGATGATGATAGGCGGTAGTACACAA</w:t>
      </w:r>
    </w:p>
    <w:p w:rsidR="00DD40EA" w:rsidRDefault="00DD40EA" w:rsidP="00DD40EA">
      <w:r>
        <w:t>GAAGCCCAAACGCTCTCATGGCTTCCCAATAATGAGAATCACCATATGATATTGTCTGAGGAACCAAATTTTCTTCTTCAAAGGGAACTTGAGTGTTCAA</w:t>
      </w:r>
    </w:p>
    <w:p w:rsidR="00DD40EA" w:rsidRDefault="00DD40EA" w:rsidP="00DD40EA">
      <w:r>
        <w:t>GAGATGCCACACTTCCGACCTATAGTGGTTTCTTTTGCAATGGCAAGCAAATAGATATTAACAACACAGGACAGGTTGAAGATACAAGGCAAGATGGTGT</w:t>
      </w:r>
    </w:p>
    <w:p w:rsidR="00DD40EA" w:rsidRDefault="00DD40EA" w:rsidP="00DD40EA">
      <w:r>
        <w:t>TACCTTGAATGATTGGAATCACACTGCATGCTTGAGACAAAAACTCAACGAGGAATTTGCTTACAATCCGTTTAGTAATCTAGAGTTGCAAGAACCGGAG</w:t>
      </w:r>
    </w:p>
    <w:p w:rsidR="00DD40EA" w:rsidRDefault="00DD40EA" w:rsidP="00DD40EA">
      <w:r>
        <w:t>AAATTGAAACCTGGGACGGATATTAACTTGCAACAAAACTCGTTCGATTATCAAATTAACGGCAATTTTGAACTACCTAGACCTGCCTACAGCAATGTGC</w:t>
      </w:r>
    </w:p>
    <w:p w:rsidR="00DD40EA" w:rsidRDefault="00DD40EA" w:rsidP="00DD40EA">
      <w:r>
        <w:t>CTGTTTGGGTCACTCCATCTGGACCTTGTGGAATTACCATGTTTAATGAGAAAGCATACTCTCAGCAACCAACTCAACTTTAA</w:t>
      </w:r>
    </w:p>
    <w:p w:rsidR="00DD40EA" w:rsidRDefault="00DD40EA" w:rsidP="00DD40EA">
      <w:r>
        <w:t>&gt;EuMADS08</w:t>
      </w:r>
    </w:p>
    <w:p w:rsidR="00DD40EA" w:rsidRDefault="00DD40EA" w:rsidP="00DD40EA">
      <w:r>
        <w:t>ATGGGTACCGGAAAGAAGAAGATAGAGATCAAGAGGAAGGAGAAAGAGTCGGCAAGGGTGGTCACTTTCAGCAAGAGACGCACCGGCCTGTTCAAGAAGG</w:t>
      </w:r>
    </w:p>
    <w:p w:rsidR="00DD40EA" w:rsidRDefault="00DD40EA" w:rsidP="00DD40EA">
      <w:r>
        <w:t>CGGGCGAGTTCCACCAGCTCACCGGTACCCACGTCGCCATCATGGTGTTCTCGCCGGCCGGCCGGCCGTACACTCACAGCGAACCCTCCTCCTTCGAGGC</w:t>
      </w:r>
    </w:p>
    <w:p w:rsidR="00DD40EA" w:rsidRDefault="00DD40EA" w:rsidP="00DD40EA">
      <w:r>
        <w:t>CATCGCCCAGCAGTACCTGAAGTCAGGCTCCGGAGATGATGATGATCATCAATGGAGGAGTTTCATGGACTCAATTCGGCCTGAATCAATGGAGACCGAG</w:t>
      </w:r>
    </w:p>
    <w:p w:rsidR="00DD40EA" w:rsidRDefault="00DD40EA" w:rsidP="00DD40EA">
      <w:r>
        <w:t>GGCGATCTTCTGGAAATGAAGATGGCTTTGGAAGACCTTCGAAAGAAGTTGATTCAGAAGGCGGAGGATGAGTTCATAGCCTCATTATTGGCTTTGGAAA</w:t>
      </w:r>
    </w:p>
    <w:p w:rsidR="00DD40EA" w:rsidRDefault="00DD40EA" w:rsidP="00DD40EA">
      <w:r>
        <w:t>ACCCTAAAGATTAG</w:t>
      </w:r>
    </w:p>
    <w:p w:rsidR="00DD40EA" w:rsidRDefault="00DD40EA" w:rsidP="00DD40EA">
      <w:r>
        <w:t>&gt;EuMADS09</w:t>
      </w:r>
    </w:p>
    <w:p w:rsidR="00DD40EA" w:rsidRDefault="00DD40EA" w:rsidP="00DD40EA">
      <w:r>
        <w:t>ATGAAGAGAATTGAGAACCCGTCGTCTCGTCAAGTTACATACTCAAAGCGCAAAGATGGACTTGTCAAGAAGGCTAACGAATTATCTGTTCTGTGTGATA</w:t>
      </w:r>
    </w:p>
    <w:p w:rsidR="00DD40EA" w:rsidRDefault="00DD40EA" w:rsidP="00DD40EA">
      <w:r>
        <w:t>CTGATGTTGCTCTTATTATGTTTTCTCCTACTGGTCGATTGACTAGCTTTGCTAGAAATGGAAGGGTTGAGGATATTTTTCTTCGCTTTGTCAATCGTCC</w:t>
      </w:r>
    </w:p>
    <w:p w:rsidR="00DD40EA" w:rsidRDefault="00DD40EA" w:rsidP="00DD40EA">
      <w:r>
        <w:t>CGATGAATTGAAAGGGGGACCAATTTGGAATGAAGAGTATCTATCCCTGAGGCTCAAGCAGTTGAAATACGAAGGAGAAATGCTCGATAAGATTTCAACA</w:t>
      </w:r>
    </w:p>
    <w:p w:rsidR="00DD40EA" w:rsidRDefault="00DD40EA" w:rsidP="00DD40EA">
      <w:r>
        <w:t>ATAGAGGCTCTTGAGGAAAAGCTTGATAAGCTTAATCGACGACAACGTGAGGCACATGAAAAAATGAGGTATTATGATCCGGATGTGGAGAAGATTGGTT</w:t>
      </w:r>
    </w:p>
    <w:p w:rsidR="00DD40EA" w:rsidRDefault="00DD40EA" w:rsidP="00DD40EA">
      <w:r>
        <w:t>CAGTTCTTGAGGCTGGAGTTCACCAGCAGTTCCTTTCTTGTGCACTTCAACGAGTTGAACTATCGAAAGCCAAGTTGTTAGGCAGTGGGAATGTGTCACA</w:t>
      </w:r>
    </w:p>
    <w:p w:rsidR="00DD40EA" w:rsidRDefault="00DD40EA" w:rsidP="00DD40EA">
      <w:r>
        <w:t>AAGGCCAGAAAGTATTGAGGTAGCTACAGGCTATACAGAGGATACGTCTTCATTCACCAACGAGTCTTCAGATTCAAACCGAAATAGGGTTCGACCACCG</w:t>
      </w:r>
    </w:p>
    <w:p w:rsidR="00DD40EA" w:rsidRDefault="00DD40EA" w:rsidP="00DD40EA">
      <w:r>
        <w:t>AATGAGCTTAATGATGAAGGAACACATCAACCGGCGGGACCCCATTTAAGCCTTGGATTCATACAGGCACAGAAGCAGTGGAAACTCCTTGGGTGA</w:t>
      </w:r>
    </w:p>
    <w:p w:rsidR="00DD40EA" w:rsidRDefault="00DD40EA" w:rsidP="00DD40EA">
      <w:r>
        <w:t>&gt;EuMADS10</w:t>
      </w:r>
    </w:p>
    <w:p w:rsidR="00DD40EA" w:rsidRDefault="00DD40EA" w:rsidP="00DD40EA">
      <w:r>
        <w:t>ATGGAGTTTTGCAATCAAGAATCTGAGATTTCACCCCACAAGAAAATGGGGAGAGGAAAGATC</w:t>
      </w:r>
      <w:r>
        <w:lastRenderedPageBreak/>
        <w:t>GAAATCAAGAAGATCGAGAACACGACAAACCGGCAAG</w:t>
      </w:r>
    </w:p>
    <w:p w:rsidR="00DD40EA" w:rsidRDefault="00DD40EA" w:rsidP="00DD40EA">
      <w:r>
        <w:t>TGACCTTCTGTAAGCGCCGTAACGGCCTCCTCAAGAAGGCCTACGAGTTATCAGTGCTGTGCGATGCTGAAGTGGCCCTCATCGTCTTCTCCAACCGAGG</w:t>
      </w:r>
    </w:p>
    <w:p w:rsidR="00DD40EA" w:rsidRDefault="00DD40EA" w:rsidP="00DD40EA">
      <w:r>
        <w:t>CCGCCTTTATGAGTACGCTAGCAACAGTGCAAGATCTACGATAGAAAAGTACAAGAAATCTTGTATTGATTCCACAAGTATAGGATCTGCATTCGAAACT</w:t>
      </w:r>
    </w:p>
    <w:p w:rsidR="00DD40EA" w:rsidRDefault="00DD40EA" w:rsidP="00DD40EA">
      <w:r>
        <w:t>AACACTCAGTTCTACCAACAAGAAGCAACCAAACTACGACGACAAATTCGTGATATGCAAAATTCAAATAGACATATTATGGGTGAGGCTCTTAGCTCTT</w:t>
      </w:r>
    </w:p>
    <w:p w:rsidR="00DD40EA" w:rsidRDefault="00DD40EA" w:rsidP="00DD40EA">
      <w:r>
        <w:t>TGTCGTTCAAGGATATGAAGAATTTGGAAAGCAGACTGGAAAAGGCCATCGCGAGAATTAGATCAAAAAAAAATGAAATGTTGTTCGCGGAAATTGAGCA</w:t>
      </w:r>
    </w:p>
    <w:p w:rsidR="00DD40EA" w:rsidRDefault="00DD40EA" w:rsidP="00DD40EA">
      <w:r>
        <w:t>TATGAAAAAGAGGGAGATTGAATTACAAAATTCTAACATGTATCTACGAGCAAAGATAGCAGAGAATGAGAATGTACAACGGAAAATGAACGTGATGTCG</w:t>
      </w:r>
    </w:p>
    <w:p w:rsidR="00DD40EA" w:rsidRDefault="00DD40EA" w:rsidP="00DD40EA">
      <w:r>
        <w:t>GGGTATGAGTATCAGTCTGACATGACTTCACAACCATTTGATGGTAGGAATTTTATTCCAGTAAACCTCCTTGAGCCTAACCCCAACTACTCTCGACAAG</w:t>
      </w:r>
    </w:p>
    <w:p w:rsidR="00DD40EA" w:rsidRDefault="00DD40EA" w:rsidP="00DD40EA">
      <w:r>
        <w:t>ACCAAACAGCTCTCCAACTCGTTTAA</w:t>
      </w:r>
    </w:p>
    <w:p w:rsidR="00DD40EA" w:rsidRDefault="00DD40EA" w:rsidP="00DD40EA">
      <w:r>
        <w:t>&gt;EuMADS11</w:t>
      </w:r>
    </w:p>
    <w:p w:rsidR="00DD40EA" w:rsidRDefault="00DD40EA" w:rsidP="00DD40EA">
      <w:r>
        <w:t>ATGGAAATGGTTAGAGGGAAGATTCAGATAAAGAGGATTGAGAATTCAACAAGCAGACAGGTGACGTTCTCAAAGCGCAGAACTGGTTTGTTGAAGAAAG</w:t>
      </w:r>
    </w:p>
    <w:p w:rsidR="00DD40EA" w:rsidRDefault="00DD40EA" w:rsidP="00DD40EA">
      <w:r>
        <w:t>CTTATGAGCTCTCAGTTCTTTGTGAAGCTGAAGTTGGTTTGGTCATTTTCTCTCAAAATGGAAGGCTCTATGAGTACTCAAGTTCCGACATGCGTATGAT</w:t>
      </w:r>
    </w:p>
    <w:p w:rsidR="00DD40EA" w:rsidRDefault="00DD40EA" w:rsidP="00DD40EA">
      <w:r>
        <w:t>ATTTAAAAGGTACCTTGAAATATCAGCCAAAGAAGACCAAAGCAGCAACCCTGACACCCAACGGCAGCTTCAGCATTTGAAGCATGAATCTGCAAAATTG</w:t>
      </w:r>
    </w:p>
    <w:p w:rsidR="00DD40EA" w:rsidRDefault="00DD40EA" w:rsidP="00DD40EA">
      <w:r>
        <w:t>GCCAAGAAGATAGAGCACCTTGAAAATTCTCAAAGGAAGCTCTTAGGGCAAAATTTGGCAACATGTTCCATAGATGAACTTCAAGAGATAGACGGCCAGT</w:t>
      </w:r>
    </w:p>
    <w:p w:rsidR="00DD40EA" w:rsidRDefault="00DD40EA" w:rsidP="00DD40EA">
      <w:r>
        <w:t>TGGAGCGAAGCTTGAAAAACATCAGGCTTAAAAAGGCTCAGGTATTCACAGAGGAAATTGATAGATTAAAAGAAAAGGAGAGACTTTTGCTTGAAGAAAA</w:t>
      </w:r>
    </w:p>
    <w:p w:rsidR="00DD40EA" w:rsidRDefault="00DD40EA" w:rsidP="00DD40EA">
      <w:r>
        <w:t>TGCAAGATTATGTGACGAGTGTGCGGTGAAGCAATTGAAGCCACCAACAAAAGAGAAAGAAATTGCAAAATGCAACCACAATGCAGAAGTGGAGACTGAA</w:t>
      </w:r>
    </w:p>
    <w:p w:rsidR="00DD40EA" w:rsidRDefault="00DD40EA" w:rsidP="00DD40EA">
      <w:r>
        <w:t>CTGTTTATTGGCTTACCTGAGATGCGTTGCTCTTAG</w:t>
      </w:r>
    </w:p>
    <w:p w:rsidR="00DD40EA" w:rsidRDefault="00DD40EA" w:rsidP="00DD40EA">
      <w:r>
        <w:t>&gt;EuMADS12</w:t>
      </w:r>
    </w:p>
    <w:p w:rsidR="00DD40EA" w:rsidRDefault="00DD40EA" w:rsidP="00DD40EA">
      <w:r>
        <w:t>ATGGTTAGAGGGAAGATTCAGATAAAGAGGATTGAGAATTCAACAAGCAGACAGGTGACGTTCTCAAAGCGCAGAAATGGTTTGTTGAAGAAAGCTTATG</w:t>
      </w:r>
    </w:p>
    <w:p w:rsidR="00DD40EA" w:rsidRDefault="00DD40EA" w:rsidP="00DD40EA">
      <w:r>
        <w:t>AGCTCTCAGTTCTTTGTGAAGCTGAAGTTGGTTTGGTCATTTTCTCTCAAAATGGAAGGCTCTATGAGTACTCAAGTTCCGACATGCATATGATATTTAA</w:t>
      </w:r>
    </w:p>
    <w:p w:rsidR="00DD40EA" w:rsidRDefault="00DD40EA" w:rsidP="00DD40EA">
      <w:r>
        <w:t>AAGGTACCTTGAGATATCAGCCAAAGAAGACCAAAGTAGCAACCCTGAAACCCAACAGCAGCTTCAGCATTTGAAGCATGAATCTGCAAAATTGGTCAAG</w:t>
      </w:r>
    </w:p>
    <w:p w:rsidR="00DD40EA" w:rsidRDefault="00DD40EA" w:rsidP="00DD40EA">
      <w:r>
        <w:t>AAGATTGAGCACCTTGAAAATTCTCAAAGGAAGCTCTTAGGGCAAAATTTGGCAACATGTTCCATAGATGAACTTCAGGAGATAGACGGCCAGTTGGAGC</w:t>
      </w:r>
    </w:p>
    <w:p w:rsidR="00DD40EA" w:rsidRDefault="00DD40EA" w:rsidP="00DD40EA">
      <w:r>
        <w:t>GAAGCTTGAAAAACATCAGGGTTAAAAAGGCTCAGGTATTCACAGAGGAAATTGATAGATTAAAAGAAAAGGAGAGACTTTTGCTTGAAGAAAATGCAAG</w:t>
      </w:r>
    </w:p>
    <w:p w:rsidR="00DD40EA" w:rsidRDefault="00DD40EA" w:rsidP="00DD40EA">
      <w:r>
        <w:t>ATTATGTGACGAGTGTGGGGTGAAGCAATTAAAGCCACCAACAAAAGAGAAAGAAATTGCAAAATGCAACCGCAATGCAGAGGTGGAGACTGAATTGTTT</w:t>
      </w:r>
    </w:p>
    <w:p w:rsidR="00DD40EA" w:rsidRDefault="00DD40EA" w:rsidP="00DD40EA">
      <w:r>
        <w:t>ATTGGCTTACCTGAAATGCGTTGCTCTTAG</w:t>
      </w:r>
    </w:p>
    <w:p w:rsidR="00DD40EA" w:rsidRDefault="00DD40EA" w:rsidP="00DD40EA">
      <w:r>
        <w:t>&gt;EuMADS13</w:t>
      </w:r>
    </w:p>
    <w:p w:rsidR="00DD40EA" w:rsidRDefault="00DD40EA" w:rsidP="00DD40EA">
      <w:r>
        <w:t>ATGGATTTTCAAGATCAATCAAGGGAGATCTCTCCTCAGAGGAAAATGGGTAGAGGAAAGATC</w:t>
      </w:r>
      <w:r>
        <w:lastRenderedPageBreak/>
        <w:t>GAGATCAAACGGATCGAAAACACGACAAATCGACAGG</w:t>
      </w:r>
    </w:p>
    <w:p w:rsidR="00DD40EA" w:rsidRDefault="00DD40EA" w:rsidP="00DD40EA">
      <w:r>
        <w:t>TCACGTTCTGCAAAAGGCGCAATGGATTGCGCAAGAAGGCCTATGAATTATCTGTTCTATGTGATGCTGAGATTGCCCTTGTTGTCTTCTCTAATCGCGG</w:t>
      </w:r>
    </w:p>
    <w:p w:rsidR="00DD40EA" w:rsidRDefault="00DD40EA" w:rsidP="00DD40EA">
      <w:r>
        <w:t>TCGACTCTATGAGTATGCAAACGACAGTGTGAAGGCAACAATTGAGAGGTATAAGAAGGCATCCTCAGATTCTCCCAACACAAGCTCAATTTCTGAAGCT</w:t>
      </w:r>
    </w:p>
    <w:p w:rsidR="00DD40EA" w:rsidRDefault="00DD40EA" w:rsidP="00DD40EA">
      <w:r>
        <w:t>AATGCTCAGTTCTACCAGCAGGAATCCTCCAAACTGCGTGTGCAAATTGCAAATTTGCAGAATCAAAGCAGGTATATGCTTGGGGAATCTCTGAGTTCAT</w:t>
      </w:r>
    </w:p>
    <w:p w:rsidR="00DD40EA" w:rsidRDefault="00DD40EA" w:rsidP="00DD40EA">
      <w:r>
        <w:t>TATATGTCAAGGATCTCAGGAATCTGGAGTCCAAAATAGAGAGAGGCATTAGCCGAATCCGGTCAAAAAAGAATGAGCTGATGTTTGCTGAGATTGAGTA</w:t>
      </w:r>
    </w:p>
    <w:p w:rsidR="00DD40EA" w:rsidRDefault="00DD40EA" w:rsidP="00DD40EA">
      <w:r>
        <w:t>TATGAAAAAGAGGGAATTTGAATTGCATAACAACAACCACTACCTCAGAACAAAGATAGCTGAGAATGATAGAGCACAACAGCAGCAGCTACATATGAAT</w:t>
      </w:r>
    </w:p>
    <w:p w:rsidR="00DD40EA" w:rsidRDefault="00DD40EA" w:rsidP="00DD40EA">
      <w:r>
        <w:t>CTGATGCCAGGGGTTCCCGAATATGAGCTCCCTTTGGCCACTCAGCCACCTTTTGATGGTCGAAACTATCTACAAACCAACGTTAATCAGTACGCCGGCA</w:t>
      </w:r>
    </w:p>
    <w:p w:rsidR="00DD40EA" w:rsidRDefault="00DD40EA" w:rsidP="00DD40EA">
      <w:r>
        <w:t>GCAGCCGCCAAGACCAGACTGTCCTTCAGTTGGTTTGA</w:t>
      </w:r>
    </w:p>
    <w:p w:rsidR="00DD40EA" w:rsidRDefault="00DD40EA" w:rsidP="00DD40EA">
      <w:r>
        <w:t>&gt;EuMADS14</w:t>
      </w:r>
    </w:p>
    <w:p w:rsidR="00DD40EA" w:rsidRDefault="00DD40EA" w:rsidP="00DD40EA">
      <w:r>
        <w:t>ATGACAAGAACGAAGCTCAAACTTGGAGTAATTCCAAGTGAAAGCACAAGGAAATTAACCCTAAAGAGGAGGAGAGCAAATTTGTTCAAGAAAACAGAGG</w:t>
      </w:r>
    </w:p>
    <w:p w:rsidR="00DD40EA" w:rsidRDefault="00DD40EA" w:rsidP="00DD40EA">
      <w:r>
        <w:t>AGCTATCGGTCCTTTGCGACGTGGAGGCAGGGATTATTGTTTATAGTCCTGAAGAGGAAACTCCGGCAGTTTTTCCGTCGCTGGAGGCGGTGGCGGGGAT</w:t>
      </w:r>
    </w:p>
    <w:p w:rsidR="00DD40EA" w:rsidRDefault="00DD40EA" w:rsidP="00DD40EA">
      <w:r>
        <w:t>GGTGGCGAGGTTCAAGAGTTTGCCGGAGATGGAGCGGAGCAAGAAGGCGGTGACGAACGAGGGGTATTTGAGGGATAGGGCGGCGTCGGAGGGTGGAAAA</w:t>
      </w:r>
    </w:p>
    <w:p w:rsidR="00DD40EA" w:rsidRDefault="00DD40EA" w:rsidP="00DD40EA">
      <w:r>
        <w:t>GTGAGGAGCGAGGAGGAGAGGAACGATGAGAAGGAGATGCAAGTGATAATGAATCAATTGATTGGGGGTATGGATTTGAGTGAACTCGATGAGAGGCAGT</w:t>
      </w:r>
    </w:p>
    <w:p w:rsidR="00DD40EA" w:rsidRDefault="00DD40EA" w:rsidP="00DD40EA">
      <w:r>
        <w:t>TGAATGGGATGTTTGGTTATGCGGCTAGGAGGTTGAAGAGGCTTGAGGTGAGGGACCGGGAGCTGGAGCGGCTTGATCCGCCACTGCCGCCTCCGCCACC</w:t>
      </w:r>
    </w:p>
    <w:p w:rsidR="00DD40EA" w:rsidRDefault="00DD40EA" w:rsidP="00DD40EA">
      <w:r>
        <w:t>GCCGCCACAGAGTGAGGCAGAGGTGGTGGCTGATAGGGCACAAGGTGGCAGCAGTGGTGGTGGAGATGTGGTTGATCGGTGGTTTGTGGGTGATGAATTG</w:t>
      </w:r>
    </w:p>
    <w:p w:rsidR="00DD40EA" w:rsidRDefault="00DD40EA" w:rsidP="00DD40EA">
      <w:r>
        <w:t>CCTGATGACCTAAATCAGTCATGGCCTCACATTTTCTCCCCTTGA</w:t>
      </w:r>
    </w:p>
    <w:p w:rsidR="00DD40EA" w:rsidRDefault="00DD40EA" w:rsidP="00DD40EA">
      <w:r>
        <w:t>&gt;EuMADS15</w:t>
      </w:r>
    </w:p>
    <w:p w:rsidR="00DD40EA" w:rsidRDefault="00DD40EA" w:rsidP="00DD40EA">
      <w:r>
        <w:t>ATGGCAAAGAAGCCAAGTTTGGGTCGTCAAAAGATTAAAATAGAAAATATACAGACAAAAACTCATTTACAAGTAACCTTCTCTAAACACAAGTCAGGTT</w:t>
      </w:r>
    </w:p>
    <w:p w:rsidR="00DD40EA" w:rsidRDefault="00DD40EA" w:rsidP="00DD40EA">
      <w:r>
        <w:t>TTTTAAAAAAGGCGAGCGAACAGTGCACGATTTGCGGAGTTGAAATCGCGATAGTAGTGTTTTTACCGGCAGGAAAAGTCTTTTGTTTCGGTCATATCAA</w:t>
      </w:r>
    </w:p>
    <w:p w:rsidR="00DD40EA" w:rsidRDefault="00DD40EA" w:rsidP="00DD40EA">
      <w:r>
        <w:t>TGTGGATTCAATTGTCGATAAATTCTTGGGACTTAATCGCCCTTTAAATTACATTGATATCCCTAATTTCGTTGAAGCCCATAAGACTGTTCGTATTCCT</w:t>
      </w:r>
    </w:p>
    <w:p w:rsidR="00DD40EA" w:rsidRDefault="00DD40EA" w:rsidP="00DD40EA">
      <w:r>
        <w:t>GAACTAATTTGTCAACTGACTCAAATTCTCAACGAATTAGAATTTGAGAAAAATCATGGTGAGACGTTTGATCTAATGAGGAAGGCTAGCCGAAATGGCC</w:t>
      </w:r>
    </w:p>
    <w:p w:rsidR="00DD40EA" w:rsidRDefault="00DD40EA" w:rsidP="00DD40EA">
      <w:r>
        <w:t>AAAACTGGTGGGAGGGCCCAATTGATGAGATGGACTTGAATGAGCTTGTGCAACTTAGGGATTCCATGGAGGAGCTCAAGAAAAATGTTACTAATCAAGC</w:t>
      </w:r>
    </w:p>
    <w:p w:rsidR="00DD40EA" w:rsidRDefault="00DD40EA" w:rsidP="00DD40EA">
      <w:r>
        <w:t>CAACATGCTTTTGGTTGAGGCCTCTAGGGAAACGTCATCGTTTTAA</w:t>
      </w:r>
    </w:p>
    <w:p w:rsidR="00DD40EA" w:rsidRDefault="00DD40EA" w:rsidP="00DD40EA">
      <w:r>
        <w:t>&gt;EuMADS16</w:t>
      </w:r>
    </w:p>
    <w:p w:rsidR="00DD40EA" w:rsidRDefault="00DD40EA" w:rsidP="00DD40EA">
      <w:r>
        <w:t>ATGGTGAGGGGGAAGACCCAGATGAAAAGGATCGAGAACTCAACAAGCAGGCAAGTGACCTTCTCAAAGCGCAGAAGTGGGCTCCTCAAGAAGGCCTTTG</w:t>
      </w:r>
    </w:p>
    <w:p w:rsidR="00DD40EA" w:rsidRDefault="00DD40EA" w:rsidP="00DD40EA">
      <w:r>
        <w:t>AGCTGTCTGTTCTTTGTGATGCTGAAGTTGCTCTTATCATATTCTCCACTAGAGGCAAGCTGTATG</w:t>
      </w:r>
      <w:r>
        <w:lastRenderedPageBreak/>
        <w:t>AATTTGCTAGCTCCAGCGCTAGCAAGACCATAGA</w:t>
      </w:r>
    </w:p>
    <w:p w:rsidR="00DD40EA" w:rsidRDefault="00DD40EA" w:rsidP="00DD40EA">
      <w:r>
        <w:t>ACGGTACGAGAAGAATGCAAATGACCAAGCTGATGTTATCGTAAAAGCAGTTGAAAAAAATATACAGAATTTGAAGGAAGAGACAAGTACCGTGACTAAG</w:t>
      </w:r>
    </w:p>
    <w:p w:rsidR="00DD40EA" w:rsidRDefault="00DD40EA" w:rsidP="00DD40EA">
      <w:r>
        <w:t>CAGATTGAGCTTCTTGAAGATTCCAAAAGGAAACTCTTGGGAGATGGTTTGGAGTCTTGTACGACGGAGGAGCTAGAAGAGATTGAAGGCCAATTGGAAC</w:t>
      </w:r>
    </w:p>
    <w:p w:rsidR="00DD40EA" w:rsidRDefault="00DD40EA" w:rsidP="00DD40EA">
      <w:r>
        <w:t>GAAGTTTGAGCAACATTAGGGCTAGAAAGAATCAGTTGCTTAAGGAGAAGATTGAGCAGCTCAAGGAACAGGAGGGGATGCTAGCAAAGGAAAATGAAAA</w:t>
      </w:r>
    </w:p>
    <w:p w:rsidR="00DD40EA" w:rsidRDefault="00DD40EA" w:rsidP="00DD40EA">
      <w:r>
        <w:t>TTTACGAAAGGTGCAATTTTTGGAACTTTCACTTGCACGGCTGGAATTTCCCACAAGGCAAGTTTTCGAAGTGGAAACCAAACTATTCATGGGACCACCC</w:t>
      </w:r>
    </w:p>
    <w:p w:rsidR="00DD40EA" w:rsidRDefault="00DD40EA" w:rsidP="00DD40EA">
      <w:r>
        <w:t>TAA</w:t>
      </w:r>
    </w:p>
    <w:p w:rsidR="00DD40EA" w:rsidRDefault="00DD40EA" w:rsidP="00DD40EA">
      <w:r>
        <w:t>&gt;EuMADS17</w:t>
      </w:r>
    </w:p>
    <w:p w:rsidR="00DD40EA" w:rsidRDefault="00DD40EA" w:rsidP="00DD40EA">
      <w:r>
        <w:t>ATGACGAGGAAGAAGGTGAAGCTCGCCTTCATCGCCAATGACGCTTCCAGAAAAGCCACCTTCAAGAAGCGGAAGAAGGGTTTGATGAAGAAAGTCAGTG</w:t>
      </w:r>
    </w:p>
    <w:p w:rsidR="00DD40EA" w:rsidRDefault="00DD40EA" w:rsidP="00DD40EA">
      <w:r>
        <w:t>AGTTAACCACCCTCTGCGGCATTCAAGCCTGCGCGATCATCTACAGCCCCTACGAGTCCCGGCCGGAGGTTTGGCCGAACGTCCTGGGTGCGCAGCAGGT</w:t>
      </w:r>
    </w:p>
    <w:p w:rsidR="00DD40EA" w:rsidRDefault="00DD40EA" w:rsidP="00DD40EA">
      <w:r>
        <w:t>GGTGGCCAAGTTCAAGACGATGCCGGAGATGGAGCAGAGCAAGAAGATGGTGAACCAGGAGGGGTTCATCCGGCAGAGGATCGGGAAGGCGAGTGAACAG</w:t>
      </w:r>
    </w:p>
    <w:p w:rsidR="00DD40EA" w:rsidRDefault="00DD40EA" w:rsidP="00DD40EA">
      <w:r>
        <w:t>CTGAAGAAGCTGGCGAAGGAGAATCGGGAGAAAGAGATGACGGAGGTGATGTTCCGGTGTTTGACGGGGTCGGGGCTGCAGAATCTGATGGCGGCGGATC</w:t>
      </w:r>
    </w:p>
    <w:p w:rsidR="00DD40EA" w:rsidRDefault="00DD40EA" w:rsidP="00DD40EA">
      <w:r>
        <w:t>TGAATGATCTGGGGTGGCTGATTGATCGGAATCTGAAGGAGATTGGCCGGAGGATTGATGACCTGAGGAAAAATGGTCCGGGTTCGGGTTCGTCTGGAAC</w:t>
      </w:r>
    </w:p>
    <w:p w:rsidR="00DD40EA" w:rsidRDefault="00DD40EA" w:rsidP="00DD40EA">
      <w:r>
        <w:t>GATGGCGGCGGCGGCGACAATGGTGGAGGCGGTGGAGCAGAAGCCGGAGATGGATCAATTCGCGGTGGACGTGATGACGCAGCGGCCGCCGTGGTTGACG</w:t>
      </w:r>
    </w:p>
    <w:p w:rsidR="00DD40EA" w:rsidRDefault="00DD40EA" w:rsidP="00DD40EA">
      <w:r>
        <w:t>GAGTGGATGAATAATCCGATAGAGAACTTAGGGTTTGGGCATGGCGATGAGACGATGATGATGATGATGAATAACATGCCGTTTGGGGATAATCTGAATC</w:t>
      </w:r>
    </w:p>
    <w:p w:rsidR="00DD40EA" w:rsidRDefault="00DD40EA" w:rsidP="00DD40EA">
      <w:r>
        <w:t>CGATGTGGTCCAGTTCTTTCTTTCCTTAA</w:t>
      </w:r>
    </w:p>
    <w:p w:rsidR="00DD40EA" w:rsidRDefault="00DD40EA" w:rsidP="00DD40EA">
      <w:r>
        <w:t>&gt;EuMADS18</w:t>
      </w:r>
    </w:p>
    <w:p w:rsidR="00DD40EA" w:rsidRDefault="00DD40EA" w:rsidP="00DD40EA">
      <w:r>
        <w:t>ATGGGGAGAGGGAAGATTGTGATAAGAAGGATCGACAACTCGACGAGTAGGCAGGTGACGTTTTCCAAGAGGAGAAGTGGGTTGCTCAAGAAGGCCAAGG</w:t>
      </w:r>
    </w:p>
    <w:p w:rsidR="00DD40EA" w:rsidRDefault="00DD40EA" w:rsidP="00DD40EA">
      <w:r>
        <w:t>AGCTATCAATCCTTTGTGATTCCGAAGTCGGATTGATTATCTTCTCCTGCACCGGCAAGCTCTACGAATTCTCAAGCACCAGCATGAAATCTATAATCGA</w:t>
      </w:r>
    </w:p>
    <w:p w:rsidR="00DD40EA" w:rsidRDefault="00DD40EA" w:rsidP="00DD40EA">
      <w:r>
        <w:t>AAGATACAACAAGATGAAGGAGGAGCAATACCACCTGGTGAATCCAGCTTCAGAGCTCAAGCTTTGGCAGAGGGAAGCGGCAAGCTTGAGGCAACAGCTA</w:t>
      </w:r>
    </w:p>
    <w:p w:rsidR="00DD40EA" w:rsidRDefault="00DD40EA" w:rsidP="00DD40EA">
      <w:r>
        <w:t>CATGATTTGCAAGAAAAGCACAGGAAGCTGCTGGGAGAAAAACTTTCGGGTTTGGGCATCAATGAACTACAGAGTCTGGAAAATCAGCTTGAAATGAGCC</w:t>
      </w:r>
    </w:p>
    <w:p w:rsidR="00DD40EA" w:rsidRDefault="00DD40EA" w:rsidP="00DD40EA">
      <w:r>
        <w:t>TGAAAGGTGTCCGGATGAAGAAGCATCAGATACTGGCTGATGAGATTGGAGAACTGAACCGCAAGGGGTCTCTCATTCATCAAGAAAATGTAGATTTATA</w:t>
      </w:r>
    </w:p>
    <w:p w:rsidR="00DD40EA" w:rsidRDefault="00DD40EA" w:rsidP="00DD40EA">
      <w:r>
        <w:t>CACAAAGGTTAACCTCATGCATCAAGAGAACATACAACTGCAGACAAAGGTTCATGGAGCAAGTGGCATGCAAGAAGGCAGAACTTCACATATTTCATAT</w:t>
      </w:r>
    </w:p>
    <w:p w:rsidR="00DD40EA" w:rsidRDefault="00DD40EA" w:rsidP="00DD40EA">
      <w:r>
        <w:t>GGACTCAACAATATATACGACTTGTATGCACCCATAAACCTCCAGTTAAGCCAGCCAAAACAGTGGAACAAGGAAATACCAGCAAAAGCAACAAAGATTG</w:t>
      </w:r>
    </w:p>
    <w:p w:rsidR="00DD40EA" w:rsidRDefault="00DD40EA" w:rsidP="00DD40EA">
      <w:r>
        <w:t>GGCTACAACTGCAATAG</w:t>
      </w:r>
    </w:p>
    <w:p w:rsidR="00DD40EA" w:rsidRDefault="00DD40EA" w:rsidP="00DD40EA">
      <w:r>
        <w:t>&gt;EuMADS19</w:t>
      </w:r>
    </w:p>
    <w:p w:rsidR="00DD40EA" w:rsidRDefault="00DD40EA" w:rsidP="00DD40EA">
      <w:r>
        <w:t>ATGGGGAGAGTGAAACTTGCGATAAAGAAGATAGAGAACACAACGAACAGGCAGGTGACATT</w:t>
      </w:r>
      <w:r>
        <w:lastRenderedPageBreak/>
        <w:t>CTCAAAAAGGAGAAATGGACTTATCAAGAAGGCTTATG</w:t>
      </w:r>
    </w:p>
    <w:p w:rsidR="00DD40EA" w:rsidRDefault="00DD40EA" w:rsidP="00DD40EA">
      <w:r>
        <w:t>AACTCTCTGTTCTCTGTGATGTTGATGTTGCTCTTATCATGTTCTCTCCTTCAGGAAGACTCAGCATCTTCTCCGGAAACAAAAGCATCGAAGATATCGT</w:t>
      </w:r>
    </w:p>
    <w:p w:rsidR="00DD40EA" w:rsidRDefault="00DD40EA" w:rsidP="00DD40EA">
      <w:r>
        <w:t>GGCACGGTTTTTGAATCTCCCTGAGCATGAACGAGGAAGGATCAACAGCCAAGAGACTCTCCAAAGGGCTCTGGGTAAGTTGAAAACTCGATCAGATCCA</w:t>
      </w:r>
    </w:p>
    <w:p w:rsidR="00DD40EA" w:rsidRDefault="00DD40EA" w:rsidP="00DD40EA">
      <w:r>
        <w:t>ACAAATCAAACAACCAGCCCAGGTAGTGTTGATTCTCAACTTGAGGAAATTCAACTAGAAATTATCAGGTGTAAGACAAAATTGGAGGAAATGGAGAAAC</w:t>
      </w:r>
    </w:p>
    <w:p w:rsidR="00DD40EA" w:rsidRDefault="00DD40EA" w:rsidP="00DD40EA">
      <w:r>
        <w:t>GATTAAGGATATTTGAAGGCGATCCTGTCGAAATCACAACACTGTGTGAGGCTGAATTCCGGGAACGAATCCTCAAGGAGACACTAAAGAATGTTCATCT</w:t>
      </w:r>
    </w:p>
    <w:p w:rsidR="00DD40EA" w:rsidRDefault="00DD40EA" w:rsidP="00DD40EA">
      <w:r>
        <w:t>ACGCAAGAAAGTATTAGAGGAAGAGTACAATAAATCTCCAGGTGATGGACAGCAAACTCCAGAGACGGTTAATATGATTGATTTGAGTAGTAGAAATCCA</w:t>
      </w:r>
    </w:p>
    <w:p w:rsidR="00DD40EA" w:rsidRDefault="00DD40EA" w:rsidP="00DD40EA">
      <w:r>
        <w:t>AACAATGTCTTGGATTGGCTTCCACAGGGTGATCCACAAGTCCAAATCCTCAATTTTTTAGACTCCAATGGCCTACTTTCACAAAGAGATGACGAAAATA</w:t>
      </w:r>
    </w:p>
    <w:p w:rsidR="00DD40EA" w:rsidRDefault="00DD40EA" w:rsidP="00DD40EA">
      <w:r>
        <w:t>TATTTGGACAAAGCTCAAGTGTTGTCAATGGACAAAACCTTCATGTCGATGAAGGCCATTTGAGCCCTAGCAGTGGCTTGGAGGATAATAGTAGTCTCCA</w:t>
      </w:r>
    </w:p>
    <w:p w:rsidR="00DD40EA" w:rsidRDefault="00DD40EA" w:rsidP="00DD40EA">
      <w:r>
        <w:t>ACAACCCGAATTCGGACATGTTATCGATGTTAATCTTTCTCCGTGGACGCCATTTTATTCAACAGGAAATGGACACTTCTCAGCATCTCAGCCGAGAGAA</w:t>
      </w:r>
    </w:p>
    <w:p w:rsidR="00DD40EA" w:rsidRDefault="00DD40EA" w:rsidP="00DD40EA">
      <w:r>
        <w:t>CACGCACTACTTGAACTCTTTTTGTCTCATTTTAGGCAATGA</w:t>
      </w:r>
    </w:p>
    <w:p w:rsidR="00DD40EA" w:rsidRDefault="00DD40EA" w:rsidP="00DD40EA">
      <w:r>
        <w:t>&gt;EuMADS20</w:t>
      </w:r>
    </w:p>
    <w:p w:rsidR="00DD40EA" w:rsidRDefault="00DD40EA" w:rsidP="00DD40EA">
      <w:r>
        <w:t>ATGGGCCGTGTTAAATTGGAGATAAAGCGAATAGAGAACAACACGAATCGACAAGTTACGTTTTCCAAACGTAGAAATGGGCTCATCAAGAAGGCGTATG</w:t>
      </w:r>
    </w:p>
    <w:p w:rsidR="00DD40EA" w:rsidRDefault="00DD40EA" w:rsidP="00DD40EA">
      <w:r>
        <w:t>AGCTGTCGATTCTGTGCGATATTGATATTGCTCTTATCATGTTTTCGCCGTCGGGTCGTCTCAGTCACTTTTCTGGCAAGAAAAGGATTGAGGATGTGTT</w:t>
      </w:r>
    </w:p>
    <w:p w:rsidR="00DD40EA" w:rsidRDefault="00DD40EA" w:rsidP="00DD40EA">
      <w:r>
        <w:t>CGCTCGTTTTATAAGTCTGCCGGATGACGAGAGAGAAAGAGCTGTAGCGGAAGAACAAGGCGGAGAACATTACCGAAATGCTCTTTGCAACAGAGAGTAT</w:t>
      </w:r>
    </w:p>
    <w:p w:rsidR="00DD40EA" w:rsidRDefault="00DD40EA" w:rsidP="00DD40EA">
      <w:r>
        <w:t>TTCATCAGGACTCTGAAGCAACTTAGGTTTGAAAATGACATCGCTCGTCAACTCGCCAATTCAACGGCCATTAACTCTGAGATTGAGGAACTCCGACAAG</w:t>
      </w:r>
    </w:p>
    <w:p w:rsidR="00DD40EA" w:rsidRDefault="00DD40EA" w:rsidP="00DD40EA">
      <w:r>
        <w:t>AAATTAGTGGGTTACAGCAACAACTTCTAATGTCAGAGGATCAACTAAGAATTTTTGAGCCTGATCCATGGAAGATGGCATCAACGGAGGAGTTTGAATC</w:t>
      </w:r>
    </w:p>
    <w:p w:rsidR="00DD40EA" w:rsidRDefault="00DD40EA" w:rsidP="00DD40EA">
      <w:r>
        <w:t>ATGCGAGAAACAACTTGAAGACACTTTAGCCCGTGTCGTGGAAAGAAAGAAATTTTTGATGAGCAACAATCTCTCTTCCTATGCTTCACCACTACAGGAA</w:t>
      </w:r>
    </w:p>
    <w:p w:rsidR="00DD40EA" w:rsidRDefault="00DD40EA" w:rsidP="00DD40EA">
      <w:r>
        <w:t>TTGCCGACCTCTTTTGAGACTGAAGCTGTCCGTTGGTCACTAGAACACGGTCACAACCATGCCCCTATTTTCGATTCCTCTGCTCCTTTGATTCCAGTTA</w:t>
      </w:r>
    </w:p>
    <w:p w:rsidR="00DD40EA" w:rsidRDefault="00DD40EA" w:rsidP="00DD40EA">
      <w:r>
        <w:t>GGGATAACATGTCAGCGATTTACACGCAATTGTCTCAAGAAAGCAGTTCGAACATGGAGCAACAACAACACAACCTTGAGGAATGCCATGCCAACAATCC</w:t>
      </w:r>
    </w:p>
    <w:p w:rsidR="00DD40EA" w:rsidRDefault="00DD40EA" w:rsidP="00DD40EA">
      <w:r>
        <w:t>GAGTGACGGTGATTTTCTTCAATGGCAGCACGCTGGAACCCAAATGGTTCTTCATCCCCCTCACATTCCACCATCTTTGTTCTCAAGCGGACTTCCTATT</w:t>
      </w:r>
    </w:p>
    <w:p w:rsidR="00DD40EA" w:rsidRDefault="00DD40EA" w:rsidP="00DD40EA">
      <w:r>
        <w:t>CAGACTGCAATGATGCAACTTGATCAGGTGGAGATACCGTTTAACGGATCGAGCGTGCAATCGGAAAATGGTGCTGCAAACTATGGAAACTAA</w:t>
      </w:r>
    </w:p>
    <w:p w:rsidR="00DD40EA" w:rsidRDefault="00DD40EA" w:rsidP="00DD40EA">
      <w:r>
        <w:t>&gt;EuMADS21</w:t>
      </w:r>
    </w:p>
    <w:p w:rsidR="00DD40EA" w:rsidRDefault="00DD40EA" w:rsidP="00DD40EA">
      <w:r>
        <w:t>ATGGTGAGGAAGAAGATCCAGATCAAGAAGATTGAAAAGACAGCGGCCAGGCAAGCCACCTTCTCCAAGCGAAGAAGAGGGCTTCTAAACAAAGCTTCAG</w:t>
      </w:r>
    </w:p>
    <w:p w:rsidR="00DD40EA" w:rsidRDefault="00DD40EA" w:rsidP="00DD40EA">
      <w:r>
        <w:t>AGCTTGCTGTTCTTTGCGATGCCCAGGTTGCCCTCATAATCATCTCTGAAAGTGGAAATTTATTCAAGTATTCCAGCTCAAGCATGTCTGATATACTGAT</w:t>
      </w:r>
    </w:p>
    <w:p w:rsidR="00DD40EA" w:rsidRDefault="00DD40EA" w:rsidP="00DD40EA">
      <w:r>
        <w:lastRenderedPageBreak/>
        <w:t>GAAGTATAATTTCCAATCTAATTTGGAAAAACTTGTCTGCCCTTCACGAAAACTACAGCAAATAGGATTTGGCGACGAAAGTGCAAAGAAGATGCGTCAG</w:t>
      </w:r>
    </w:p>
    <w:p w:rsidR="00DD40EA" w:rsidRDefault="00DD40EA" w:rsidP="00DD40EA">
      <w:r>
        <w:t>TTGAGGCAGATGATGGGAGAGGATATACAAAGATTAAATATAGAGGAACTGCAGCAATTACAAAACGTTATTGAAGTTGGATTAACTCGTGTGATCAGGA</w:t>
      </w:r>
    </w:p>
    <w:p w:rsidR="00DD40EA" w:rsidRDefault="00DD40EA" w:rsidP="00DD40EA">
      <w:r>
        <w:t>CAAAGAACGAGCGGATTCTGGATGGCATAGCAGTTCTTCAGAGGAAGCATGCTGAGATTATGGAAGAGAAGGAGCAACTGAGAAACAAAACGACAATGAT</w:t>
      </w:r>
    </w:p>
    <w:p w:rsidR="00DD40EA" w:rsidRDefault="00DD40EA" w:rsidP="00DD40EA">
      <w:r>
        <w:t>TTTAAATGAAGAGCGGTTTGATCTTGGCATTATTAGTCATGAAAATCCCGAGAAAGAAAATTGGCTTGATACATCTCTGCAACTCGCTAGGGTTTATGAC</w:t>
      </w:r>
    </w:p>
    <w:p w:rsidR="00DD40EA" w:rsidRDefault="00DD40EA" w:rsidP="00DD40EA">
      <w:r>
        <w:t>AGCTATAAACCCTAG</w:t>
      </w:r>
    </w:p>
    <w:p w:rsidR="00DD40EA" w:rsidRDefault="00DD40EA" w:rsidP="00DD40EA">
      <w:r>
        <w:t>&gt;EuMADS22</w:t>
      </w:r>
    </w:p>
    <w:p w:rsidR="00DD40EA" w:rsidRDefault="00DD40EA" w:rsidP="00DD40EA">
      <w:r>
        <w:t>ATGGTGAGGAAGAAGATCCAGATCAAGAAGATTGAAAAGACAGCGGCCAGGCAAGCCACCTTCTCCAAGCGAAGAAGAGGGCTTCTAAACAAAGCTTCAG</w:t>
      </w:r>
    </w:p>
    <w:p w:rsidR="00DD40EA" w:rsidRDefault="00DD40EA" w:rsidP="00DD40EA">
      <w:r>
        <w:t>AGCTTGCTGTTCTTTGCGATGCCCAGGTTGCCCTCATAATCATCTCTGAAAGTGGAAACTTATACAAGTATTCCAGCTCAAGCACGTCCGATATACTGGA</w:t>
      </w:r>
    </w:p>
    <w:p w:rsidR="00DD40EA" w:rsidRDefault="00DD40EA" w:rsidP="00DD40EA">
      <w:r>
        <w:t>GAAGTATAATTTCCAATCCAATTTGGAAAAACTTGTTGGCCCTTCACGAAAACTACAGAAAATAGGTTTGGGCGAGGAAAGTACAAAGAAGATGCGTCAG</w:t>
      </w:r>
    </w:p>
    <w:p w:rsidR="00DD40EA" w:rsidRDefault="00DD40EA" w:rsidP="00DD40EA">
      <w:r>
        <w:t>TTGAGACAGATGATGGGAGAGGATATACAGAGATTGGATATGGAGGAACTGCAGCAATTACAGGACGTTATTGAAGTTGGATTAACTCGTGTGATCAAGA</w:t>
      </w:r>
    </w:p>
    <w:p w:rsidR="00DD40EA" w:rsidRDefault="00DD40EA" w:rsidP="00DD40EA">
      <w:r>
        <w:t>CAAAGAACGAACGGATTTTGGATTGCATTGCAACTCTTCAGAGGAAGCATGCTGAGATTATGGAAGAGAATGAGCAACTGAGAAACAAGACAACAATGAT</w:t>
      </w:r>
    </w:p>
    <w:p w:rsidR="00DD40EA" w:rsidRDefault="00DD40EA" w:rsidP="00DD40EA">
      <w:r>
        <w:t>CTTAAACGAAGAGCGCTTTGATCTTGACAGTATTAGTTGTGAAAATCGGGAGAAAGAAAATTGGCTCGATACATCCCTGCGACTAGCTAGGGTTTATGAT</w:t>
      </w:r>
    </w:p>
    <w:p w:rsidR="00DD40EA" w:rsidRDefault="00DD40EA" w:rsidP="00DD40EA">
      <w:r>
        <w:t>CGCCATAAAACCTAG</w:t>
      </w:r>
    </w:p>
    <w:p w:rsidR="00DD40EA" w:rsidRDefault="00DD40EA" w:rsidP="00DD40EA">
      <w:r>
        <w:t>&gt;EuMADS23</w:t>
      </w:r>
    </w:p>
    <w:p w:rsidR="00DD40EA" w:rsidRDefault="00DD40EA" w:rsidP="00DD40EA">
      <w:r>
        <w:t>ATGGTGAGGAAGAAGATCCAGATCAAGAAGATTGAAAAGACATCGGCCAGGCAAGCCACCTTCTCCAAGCGAAGAAGAGGGCTTCTGAGCAAAGCTTCAG</w:t>
      </w:r>
    </w:p>
    <w:p w:rsidR="00DD40EA" w:rsidRDefault="00DD40EA" w:rsidP="00DD40EA">
      <w:r>
        <w:t>AGCTTGCTGTTGTTTGCGATGCCCAGGTTGCCCTCGTAATCATCTCCGAAAGTGGAAAATTATTCAATCATTCCAGCTCAAGTGGCTGCTCAATCACCTC</w:t>
      </w:r>
    </w:p>
    <w:p w:rsidR="00DD40EA" w:rsidRDefault="00DD40EA" w:rsidP="00DD40EA">
      <w:r>
        <w:t>CTTACTTATGCCGCTGCGCAATCGACGAAAGACACCGCTTCACTCAATCCAAGAGTTATTTCCTTCACCGGCCGATGACACTAATGGTGACACCAAATTG</w:t>
      </w:r>
    </w:p>
    <w:p w:rsidR="00DD40EA" w:rsidRDefault="00DD40EA" w:rsidP="00DD40EA">
      <w:r>
        <w:t>GACGATGATGCTGAGCATAATGGCTTCAAGTGGTTTGTCAAAGTTCACCCTGCGCGATTCAATGAGGGGATGACAGTCAACCGAAAGAGCAGGAACAAGT</w:t>
      </w:r>
    </w:p>
    <w:p w:rsidR="00DD40EA" w:rsidRDefault="00DD40EA" w:rsidP="00DD40EA">
      <w:r>
        <w:t>TGATAAGGGGGAGTCATGTTGAGCCCAAAAAATCGAGAAAGTGTGGCAAACAGAAATTAGACACTGAATTTGGGGTAGTAAGAGGGATAGACTTAAAAAA</w:t>
      </w:r>
    </w:p>
    <w:p w:rsidR="00DD40EA" w:rsidRDefault="00DD40EA" w:rsidP="00DD40EA">
      <w:r>
        <w:t>TGTACATGCGGTGAGTACATATTTTCTTTAG</w:t>
      </w:r>
    </w:p>
    <w:p w:rsidR="00DD40EA" w:rsidRDefault="00DD40EA" w:rsidP="00DD40EA">
      <w:r>
        <w:t>&gt;EuMADS24</w:t>
      </w:r>
    </w:p>
    <w:p w:rsidR="00DD40EA" w:rsidRDefault="00DD40EA" w:rsidP="00DD40EA">
      <w:r>
        <w:t>ATGTTATTTTTTTATTTATTTATCAATATTTGTGGGATTGAAGGAGGGAAAATGGCGAGAGAGAAGATCAAAATAAAGAAAATAGACAACATAACGGCGA</w:t>
      </w:r>
    </w:p>
    <w:p w:rsidR="00DD40EA" w:rsidRDefault="00DD40EA" w:rsidP="00DD40EA">
      <w:r>
        <w:t>GGCAAGTGACTTTCTCCAAGAGACGAAGAGGACTCTTCAAGAAGGCCGCCGAGCTCTCCGTTCTCTGCGATGCCCAAGTTGCGCTCATCGTCTTTTCCAC</w:t>
      </w:r>
    </w:p>
    <w:p w:rsidR="00DD40EA" w:rsidRDefault="00DD40EA" w:rsidP="00DD40EA">
      <w:r>
        <w:t>CACCGGCAAACGATTTGAGTTCGCTAGCTCCAGCATGAAGGATATTCTTAATAAGTATAAAAAGCACTCGGATAATATCGATAAGATTGATCCACCTTCT</w:t>
      </w:r>
    </w:p>
    <w:p w:rsidR="00DD40EA" w:rsidRDefault="00DD40EA" w:rsidP="00DD40EA">
      <w:r>
        <w:t>CTCAATCCCCAGGTAGAGGACAACGATGATCATGCCAGATTGAGCAAAGAGGTTGCGGACAAGGCCAATCAGTTGAGACAGATGAGGGGTGAGGATCTTC</w:t>
      </w:r>
    </w:p>
    <w:p w:rsidR="00DD40EA" w:rsidRDefault="00DD40EA" w:rsidP="00DD40EA">
      <w:r>
        <w:lastRenderedPageBreak/>
        <w:t>AAGTCTTAAGTATTGATGAACTGCAGCATTTAGAGAAAATGCTGGAAGGAGGACTTAGCCGTGTGCTTGAAACAAAGGGTGAACGAATCATGAAAGAGAT</w:t>
      </w:r>
    </w:p>
    <w:p w:rsidR="00DD40EA" w:rsidRDefault="00DD40EA" w:rsidP="00DD40EA">
      <w:r>
        <w:t>TTCCAACCTTCAAAGGAAGGGTGCTCAATTGATGGAAGAGAACAAGCAATTGAAAGAGAAAATGGATATGCTTTGTAAAGGAAAAAAACCTCTGCTGATC</w:t>
      </w:r>
    </w:p>
    <w:p w:rsidR="00DD40EA" w:rsidRDefault="00DD40EA" w:rsidP="00DD40EA">
      <w:r>
        <w:t>GAACTTGAAAATACAGTGATCCCAGAAGAGCAAGGTCAATCTTCGGACTCCGCCACCAATGCCTACAGTTGCAATAGTGGACCTCCGACGGATGATGATT</w:t>
      </w:r>
    </w:p>
    <w:p w:rsidR="00DD40EA" w:rsidRDefault="00DD40EA" w:rsidP="00DD40EA">
      <w:r>
        <w:t>TCTCCGATACTTCTCTCAAACTCGGGTTACCCTTCAATTAA</w:t>
      </w:r>
    </w:p>
    <w:p w:rsidR="00DD40EA" w:rsidRDefault="00DD40EA" w:rsidP="00DD40EA">
      <w:r>
        <w:t>&gt;EuMADS25</w:t>
      </w:r>
    </w:p>
    <w:p w:rsidR="00DD40EA" w:rsidRDefault="00DD40EA" w:rsidP="00DD40EA">
      <w:r>
        <w:t>ATGGCGAGAGAGAAGATCAAAATAAAGAAAATAGACAACGTAACGGCGAGGCAAGTGACTTTCTCCAAGAGAAGAAGAGGACTCTTCAAGAAGGCCGCCG</w:t>
      </w:r>
    </w:p>
    <w:p w:rsidR="00DD40EA" w:rsidRDefault="00DD40EA" w:rsidP="00DD40EA">
      <w:r>
        <w:t>AGCTTTCCATTCTCTGCGATGCCCAAGTTGCGCTCATCGTCTTTTCCACCACCGGCAAACGATTTGAGTTCGCCAGCTCCTGCATGAAGGATATTCTTAA</w:t>
      </w:r>
    </w:p>
    <w:p w:rsidR="00DD40EA" w:rsidRDefault="00DD40EA" w:rsidP="00DD40EA">
      <w:r>
        <w:t>TAAGTATAAAATGCACTCGGATAATATCGATAAGGTTGATCCACCTTCTCTCAATCCCCAGGTAGAGGACGACGATGATCATGCAAGATTGACCAAAGAG</w:t>
      </w:r>
    </w:p>
    <w:p w:rsidR="00DD40EA" w:rsidRDefault="00DD40EA" w:rsidP="00DD40EA">
      <w:r>
        <w:t>GTTGCGGACAAGACCCATCAGTTGAGACAGATGAGGGGTGAGGATCTTCAAGGTTTAAGTGTCGATGAACTGCAGCATTTAGAGAAAATGCTTGAAGGAG</w:t>
      </w:r>
    </w:p>
    <w:p w:rsidR="00DD40EA" w:rsidRDefault="00DD40EA" w:rsidP="00DD40EA">
      <w:r>
        <w:t>GACTTAGCCGTGTGCTTGAAACAAAGGGTGAACGAATCATGAATGAGATTTCCAACCTTCGCTGGAAGATGGATATGCTTTGGAAAGGAAAGAATCCTCT</w:t>
      </w:r>
    </w:p>
    <w:p w:rsidR="00DD40EA" w:rsidRDefault="00DD40EA" w:rsidP="00DD40EA">
      <w:r>
        <w:t>GCAGATCAAACTTGAAAATACAATGATCTCAGAAGATCAAGGTCAATCAACAAACTCAACTACCAACAGCGGAAAGAAACCTCTGCTGATTGAACTTGAA</w:t>
      </w:r>
    </w:p>
    <w:p w:rsidR="00DD40EA" w:rsidRDefault="00DD40EA" w:rsidP="00DD40EA">
      <w:r>
        <w:t>AATACAACAATCCCAGAAGATCAAGGAAAGAAACCTCTGCAGATCGAACTTGAAAATACAACGATCTCAGAAGATCAAGGTCAATCAACGGACTCAACCA</w:t>
      </w:r>
    </w:p>
    <w:p w:rsidR="00DD40EA" w:rsidRDefault="00DD40EA" w:rsidP="00DD40EA">
      <w:r>
        <w:t>CCAATGCCTACAATTGCAACAGCGGAAAGAAACCTCTGCTGATCGAACTTGAAAATACAACAATCCCGGAAAATCAAGGTCAATCATCGGACTCAACCAC</w:t>
      </w:r>
    </w:p>
    <w:p w:rsidR="00DD40EA" w:rsidRDefault="00DD40EA" w:rsidP="00DD40EA">
      <w:r>
        <w:t>CGATGCCTACAGTTGCAACAACGGACCTTCTACGAAGGATGATTTCTTTGATACTTCTCTCAAACTCGGGTAA</w:t>
      </w:r>
    </w:p>
    <w:p w:rsidR="00DD40EA" w:rsidRDefault="00DD40EA" w:rsidP="00DD40EA">
      <w:r>
        <w:t>&gt;EuMADS26</w:t>
      </w:r>
    </w:p>
    <w:p w:rsidR="00DD40EA" w:rsidRDefault="00DD40EA" w:rsidP="00DD40EA">
      <w:r>
        <w:t>ATGGCGAGGGAGAAGATCAAAATAAAGAAAATAGACAACATAACGGCGAGGCAAGTGACTTTCTCCAAGAGAAGAAGAGGACTCTTCAAGAAGGCCGCCG</w:t>
      </w:r>
    </w:p>
    <w:p w:rsidR="00DD40EA" w:rsidRDefault="00DD40EA" w:rsidP="00DD40EA">
      <w:r>
        <w:t>AGCTTTCCGTTCTCTGTGATGCCCAAGTGGCGCTCATCGTCTTTTCCACCACCGGCAAACGATTTGAGTTCGCCAGCTCCAGCATGAAGGATATCCTTAA</w:t>
      </w:r>
    </w:p>
    <w:p w:rsidR="00DD40EA" w:rsidRDefault="00DD40EA" w:rsidP="00DD40EA">
      <w:r>
        <w:t>GAAGTATAAAATGCACTCGGATAATATCGATAAGGTTGATCCACCTTCTCTCAATCCCCAGGTAGAGGACAACGATGATCGTGCAAGATTGAGCAAAGAG</w:t>
      </w:r>
    </w:p>
    <w:p w:rsidR="00DD40EA" w:rsidRDefault="00DD40EA" w:rsidP="00DD40EA">
      <w:r>
        <w:t>GTTGCGGACAAGACCCATCAGTTGAGACAGATGAGGGGTGAGGATCTTCAAGGCTTAGGTGTTGATGAACTGCAGGATTTAGAGAAAATGCTTGAAGGAG</w:t>
      </w:r>
    </w:p>
    <w:p w:rsidR="00DD40EA" w:rsidRDefault="00DD40EA" w:rsidP="00DD40EA">
      <w:r>
        <w:t>GACTTAGCCGTGTGCTTGAAACAAAGGGTGAACGAATCATGAATGAGATTTCCAACCTTCAAAGGAAGGGTGCTCAATTGGTGGAAGAGAACGAGCAATT</w:t>
      </w:r>
    </w:p>
    <w:p w:rsidR="00DD40EA" w:rsidRDefault="00DD40EA" w:rsidP="00DD40EA">
      <w:r>
        <w:t>GAAAGAGAAAATGGATATGCTTTGCAAAGGAAATAAACCTCTGCTAGTTGAACTTGAAAATACAACGATCCCGGAAGATCAAGGTCAATTGTCGGACTCA</w:t>
      </w:r>
    </w:p>
    <w:p w:rsidR="00DD40EA" w:rsidRDefault="00DD40EA" w:rsidP="00DD40EA">
      <w:r>
        <w:t>ACCACCAATGCCTACAGTTGCAACAGCGGACCTTCGACGGAGGATGATTTCTCTGATACTTCTCTCAAACTCGGGGGTCGAAGATACATTCCAAATGGCA</w:t>
      </w:r>
    </w:p>
    <w:p w:rsidR="00DD40EA" w:rsidRDefault="00DD40EA" w:rsidP="00DD40EA">
      <w:r>
        <w:t>TAGAGTGTAGATTTTCGAAATAA</w:t>
      </w:r>
    </w:p>
    <w:p w:rsidR="00DD40EA" w:rsidRDefault="00DD40EA" w:rsidP="00DD40EA">
      <w:r>
        <w:t>&gt;EuMADS27</w:t>
      </w:r>
    </w:p>
    <w:p w:rsidR="00DD40EA" w:rsidRDefault="00DD40EA" w:rsidP="00DD40EA">
      <w:r>
        <w:t>ATGGCATTGGTCGGCGATAGGTCGATTGATGACAATGACAGTGAACTGAACAATCGGTGTTGGT</w:t>
      </w:r>
      <w:r>
        <w:lastRenderedPageBreak/>
        <w:t>GTGCTATTGCGGTATGGTCTGCGACGGTGATGGAGC</w:t>
      </w:r>
    </w:p>
    <w:p w:rsidR="00DD40EA" w:rsidRDefault="00DD40EA" w:rsidP="00DD40EA">
      <w:r>
        <w:t>TTCTCATTCATTATATTCGTCACGTTAACCTTGCCCGTTTTGGATCGTTTTTCATGCCCAATAGGGCTAAAAATGTCAAACCAAAACTCCCAAAATGGGA</w:t>
      </w:r>
    </w:p>
    <w:p w:rsidR="00DD40EA" w:rsidRDefault="00DD40EA" w:rsidP="00DD40EA">
      <w:r>
        <w:t>AGTAAAATACCGCCAATACCACCATCCACGCGTCCATGATCTATTGGCTACACATCGCTTTCAGGAATCAACAACCAATTGCGATGGCTGTCACGCACTT</w:t>
      </w:r>
    </w:p>
    <w:p w:rsidR="00DD40EA" w:rsidRDefault="00DD40EA" w:rsidP="00DD40EA">
      <w:r>
        <w:t>TCCTTATATGGCCGATCGTGTGAAATCAGAAACTCTTACCAAAACGACGATCGCAGAGTCTCCTTTTGTCTCCTTCACCAAAACCTCCACTCTCAAATAT</w:t>
      </w:r>
    </w:p>
    <w:p w:rsidR="00DD40EA" w:rsidRDefault="00DD40EA" w:rsidP="00DD40EA">
      <w:r>
        <w:t>TCTTTATCTGGAAGTCAAGGAAGTTAGGGATGGGGAGAGGAAAGATTGTGATAAGGAGGATCGACAATTCAACGAGCAGGCAGGTGACGTTCTCGAAGAG</w:t>
      </w:r>
    </w:p>
    <w:p w:rsidR="00DD40EA" w:rsidRDefault="00DD40EA" w:rsidP="00DD40EA">
      <w:r>
        <w:t>GAGGAACGGATTGCTGAAGAAGGCAAAGGAGTTGGCGATTCTGTGCGATGCGGAAGTCGGAGTCATGATCTTCTCCAGCACTGGCAAGCTCTACGATTAC</w:t>
      </w:r>
    </w:p>
    <w:p w:rsidR="00DD40EA" w:rsidRDefault="00DD40EA" w:rsidP="00DD40EA">
      <w:r>
        <w:t>GCTAACACCAGCAGCATGAAGTCCGTGATTGAAAGGTACAACAAGTCCAAAGAGGAACCTCGCCAATTGGCAAATCCAATTTCAGAGGTCACGTTTTGGC</w:t>
      </w:r>
    </w:p>
    <w:p w:rsidR="00DD40EA" w:rsidRDefault="00DD40EA" w:rsidP="00DD40EA">
      <w:r>
        <w:t>AGCAGGAAGCAGCAGTTTTGAGGCAACAACTGCAAAATTTGCAAGACAATCATCGGCAAATGATGGGGGAAGAACTTTCTCGTTTAAGCGTGACAGAACT</w:t>
      </w:r>
    </w:p>
    <w:p w:rsidR="00DD40EA" w:rsidRDefault="00DD40EA" w:rsidP="00DD40EA">
      <w:r>
        <w:t>ACAAAACTTGGAGAACCAGCTGGAAATGAGTCTTCGAGGTGTCCGCATTAAAAAGGATCAGGTTTTAATAGATGAAATAGAAGAACTGAACAAGAAGGGA</w:t>
      </w:r>
    </w:p>
    <w:p w:rsidR="00DD40EA" w:rsidRDefault="00DD40EA" w:rsidP="00DD40EA">
      <w:r>
        <w:t>AGCCTCATTCACCAAGAAAATGTGGAACTGTATAAGAAGGTTTATGGCACTAGGCGTGCAAATGGAGAAAACAGAAATGCTCTTCTCACAAATGGTTTGA</w:t>
      </w:r>
    </w:p>
    <w:p w:rsidR="00DD40EA" w:rsidRDefault="00DD40EA" w:rsidP="00DD40EA">
      <w:r>
        <w:t>GCATTGGAGAAGAGCTGCATGCATCTGTTCATCTACAGCTTTGCCAGCCACAGCAACAAAACTACGAAACACCAGCACAAGCTACAAACTTGGGATAA</w:t>
      </w:r>
    </w:p>
    <w:p w:rsidR="00DD40EA" w:rsidRDefault="00DD40EA" w:rsidP="00DD40EA">
      <w:r>
        <w:t>&gt;EuMADS28</w:t>
      </w:r>
    </w:p>
    <w:p w:rsidR="00DD40EA" w:rsidRDefault="00DD40EA" w:rsidP="00DD40EA">
      <w:r>
        <w:t>ATGGGGAGAGGGAAGATTGAGATAAAAAGGATAGAGAATTCAAGTAACAGGCAGGTGACCTATTCAAAAAGAAGGAATGGGATTATTAAGAAGGCTAAAG</w:t>
      </w:r>
    </w:p>
    <w:p w:rsidR="00DD40EA" w:rsidRDefault="00DD40EA" w:rsidP="00DD40EA">
      <w:r>
        <w:t>AGATCAGTGTTCTATGTGATGCTCAGGTATCTCTCGTTATCTTTGGTAGCTCCGGCAAGATGCATGAGTACTGTAGTCCTTCTACCAATTTAATAGATAT</w:t>
      </w:r>
    </w:p>
    <w:p w:rsidR="00DD40EA" w:rsidRDefault="00DD40EA" w:rsidP="00DD40EA">
      <w:r>
        <w:t>GTTGGATAAGTACCAGAGGCAGTCTGGTAAGAGATTGTGGGATGCTAAACATGAGAATCTCAGCAACGAAATTGAAAGAATCAAGAGAGAGAATGACAAT</w:t>
      </w:r>
    </w:p>
    <w:p w:rsidR="00DD40EA" w:rsidRDefault="00DD40EA" w:rsidP="00DD40EA">
      <w:r>
        <w:t>ATGCAGATCGAGCTCAGGCACCTTAAAGCTGAGGATATCACATCTATGCAATACAAAGAACTCATGGCTATGGAAGAGGTCCTCGAAAATGGTCTCACGA</w:t>
      </w:r>
    </w:p>
    <w:p w:rsidR="00DD40EA" w:rsidRDefault="00DD40EA" w:rsidP="00DD40EA">
      <w:r>
        <w:t>GTGTCCGTGAAAAAAAGATGGAGTTATTCAATGCGACTAAGGAAAATGATGAAATTCTGGAGGAGGAAAATCGTCGACTTAATTACATGTTGCATCAACA</w:t>
      </w:r>
    </w:p>
    <w:p w:rsidR="00DD40EA" w:rsidRDefault="00DD40EA" w:rsidP="00DD40EA">
      <w:r>
        <w:t>AGAGATGGAAGCGATGAACAACAATATGAGAGGGATGCCTTTCCCATTTCGGGTGCAACCATCACAGCCAAATCTACATGAGATAATTTAG</w:t>
      </w:r>
    </w:p>
    <w:p w:rsidR="00DD40EA" w:rsidRDefault="00DD40EA" w:rsidP="00DD40EA">
      <w:r>
        <w:t>&gt;EuMADS29</w:t>
      </w:r>
    </w:p>
    <w:p w:rsidR="00DD40EA" w:rsidRDefault="00DD40EA" w:rsidP="00DD40EA">
      <w:r>
        <w:t>ATGGTGAGAGGAAAGATTCAGATGAAGAGGATAGAGAATGCAGCAAACAGGCAAGTGACATTTTCAAAGAGAAGAAATGGGCTCCTCAAGAAGGCCTTCG</w:t>
      </w:r>
    </w:p>
    <w:p w:rsidR="00DD40EA" w:rsidRDefault="00DD40EA" w:rsidP="00DD40EA">
      <w:r>
        <w:t>AGCTGTCTGTTCTTTGTGATGCTGAAGTTGCCCTTATTGTCTTCTCTTCTAATGGCAGACTCTACGAGTTCTCAAGTTCAAGCATTAACAAGACAATCGA</w:t>
      </w:r>
    </w:p>
    <w:p w:rsidR="00DD40EA" w:rsidRDefault="00DD40EA" w:rsidP="00DD40EA">
      <w:r>
        <w:t>CCGTTATCAGAAGAACACAAAGAACCTCGGATTCTGTCCTAAACCAGTTCAAGAAAATTATCAGCTATTGAAGGATGAGGCTGCTAAAATGACCAAAAAG</w:t>
      </w:r>
    </w:p>
    <w:p w:rsidR="00DD40EA" w:rsidRDefault="00DD40EA" w:rsidP="00DD40EA">
      <w:r>
        <w:t>ATCGAGGTTATTGAAGATTATAAAAGAAAACTGTTGGGGAGTGGTTTGGATTGTTGCTCTACCGATGAGCTTCAAAATGTTGAGGTTCAATTAGAGAAAA</w:t>
      </w:r>
    </w:p>
    <w:p w:rsidR="00DD40EA" w:rsidRDefault="00DD40EA" w:rsidP="00DD40EA">
      <w:r>
        <w:t>GTTTGAGAAATATTAGGGCCAGAAAGAATCAGCTATTAAAGGAGAAGATTCAGAAGATGAAGG</w:t>
      </w:r>
      <w:r>
        <w:lastRenderedPageBreak/>
        <w:t>AGGAGGAGTTAATTCTAGCAAAGGAAAATTCACAACT</w:t>
      </w:r>
    </w:p>
    <w:p w:rsidR="00DD40EA" w:rsidRDefault="00DD40EA" w:rsidP="00DD40EA">
      <w:r>
        <w:t>AAAGAAGGTCAGTTTTGACATTTCAATAACAACGCGTGTGTGTATATGTATATACACTTGTTGGTTTTATAGTAAGGTGTGTTTGTGTTAG</w:t>
      </w:r>
    </w:p>
    <w:p w:rsidR="00DD40EA" w:rsidRDefault="00DD40EA" w:rsidP="00DD40EA">
      <w:r>
        <w:t>&gt;EuMADS30</w:t>
      </w:r>
    </w:p>
    <w:p w:rsidR="00DD40EA" w:rsidRDefault="00DD40EA" w:rsidP="00DD40EA">
      <w:r>
        <w:t>ATGGGGCGAAGGAAGGTGGAGATAAAGCGAATCGAGAACAAGAGCAAGAGACAGGTTGCCTTCTCAAAGAGACGAAATGGATTGATGAAGAAAGCTCGAG</w:t>
      </w:r>
    </w:p>
    <w:p w:rsidR="00DD40EA" w:rsidRDefault="00DD40EA" w:rsidP="00DD40EA">
      <w:r>
        <w:t>AGTTGTCCGTTCTTTGCGACGTCGACGTCGCCGTCGTCATTTTCTCCACACGTGGGAAGCTCTACGACTTCTCCGGCGGCCACAGTTTGGCCGAGATTCT</w:t>
      </w:r>
    </w:p>
    <w:p w:rsidR="00DD40EA" w:rsidRDefault="00DD40EA" w:rsidP="00DD40EA">
      <w:r>
        <w:t>TCAACGACATCAGAGCTGCGCAGAAGCAGAAGGAGAGATTTCTACTGGAGCCCATGAGGCACAGGTTCAACCTGAATCGTCAAGTTTCATATCCAGTAGG</w:t>
      </w:r>
    </w:p>
    <w:p w:rsidR="00DD40EA" w:rsidRDefault="00DD40EA" w:rsidP="00DD40EA">
      <w:r>
        <w:t>GAGCTCTTGCAGATAGTTGAGAGTTTTGAAGAACCAAATGCTAAGCAGCTTACTGTAACTGATCTTGAGGAGGTAGAGAATCAACTTGATGCTGCTTTAG</w:t>
      </w:r>
    </w:p>
    <w:p w:rsidR="00DD40EA" w:rsidRDefault="00DD40EA" w:rsidP="00DD40EA">
      <w:r>
        <w:t>TACAAACAAGATCCAGGAAGACACAGCTTATGATGGAGTCATTAAAAGATCTTCGGGATGAGGAGAAAAAGCTGAATGAAGAGAAAAAGTCTCTGCAGAA</w:t>
      </w:r>
    </w:p>
    <w:p w:rsidR="00DD40EA" w:rsidRDefault="00DD40EA" w:rsidP="00DD40EA">
      <w:r>
        <w:t>CGAGATAGCCAACTACAGGACTCAACCACTGGTAACTCTCTCTCTTCTTTAA</w:t>
      </w:r>
    </w:p>
    <w:p w:rsidR="00DD40EA" w:rsidRDefault="00DD40EA" w:rsidP="00DD40EA">
      <w:r>
        <w:t>&gt;EuMADS31</w:t>
      </w:r>
    </w:p>
    <w:p w:rsidR="00DD40EA" w:rsidRDefault="00DD40EA" w:rsidP="00DD40EA">
      <w:r>
        <w:t>ATGGGGCGAAGGAAGGTGGAGATAAAGCGAATCGAGAACAAGAGCAAGAGACAGGTTGCCTTCTCAAAGAGACGAAATGGATTGATGAAGAAAGCTCGAG</w:t>
      </w:r>
    </w:p>
    <w:p w:rsidR="00DD40EA" w:rsidRDefault="00DD40EA" w:rsidP="00DD40EA">
      <w:r>
        <w:t>AGTTGTCCGTTCTTTGCGACGTCGACGTCGCCGTCGTCATTTTCTCCACACGTGGGAAGCTCTACGACTTCTCCGGCGGCCACAGACTAAGCTTCGATTT</w:t>
      </w:r>
    </w:p>
    <w:p w:rsidR="00DD40EA" w:rsidRDefault="00DD40EA" w:rsidP="00DD40EA">
      <w:r>
        <w:t>CTCATATAAGGTAGATATCCACCGCCCTTCGACTATTGGTATATTTGTTAACAACGTTCATAATCAGTCCGTGAATCAAAGATTTCTTGTACCGAGGATT</w:t>
      </w:r>
    </w:p>
    <w:p w:rsidR="00DD40EA" w:rsidRDefault="00DD40EA" w:rsidP="00DD40EA">
      <w:r>
        <w:t>ACATTTTGCAATGATTCTGTGAGCAAATGA</w:t>
      </w:r>
    </w:p>
    <w:p w:rsidR="00DD40EA" w:rsidRDefault="00DD40EA" w:rsidP="00DD40EA">
      <w:r>
        <w:t>&gt;EuMADS32</w:t>
      </w:r>
    </w:p>
    <w:p w:rsidR="00DD40EA" w:rsidRDefault="00DD40EA" w:rsidP="00DD40EA">
      <w:r>
        <w:t>ATGGGGCGAAGGAAGGTGGAGATAAAGCGAATCGAGAACAAGAGCAAGAGACAGGTTGCCTTCTCAAAGAGACGAAATGGATTGATGAAGAAAGCTCGAG</w:t>
      </w:r>
    </w:p>
    <w:p w:rsidR="00DD40EA" w:rsidRDefault="00DD40EA" w:rsidP="00DD40EA">
      <w:r>
        <w:t>AGTTGTCCGTTCTTTGCGACGTCGACGTCGCCGTCGTCATTTTCTCCACCCGTGGGAAGCTCTACGACTTCTCCGGCGGCCACAGTTTGGCCGAGATTCT</w:t>
      </w:r>
    </w:p>
    <w:p w:rsidR="00DD40EA" w:rsidRDefault="00DD40EA" w:rsidP="00DD40EA">
      <w:r>
        <w:t>TCGACGACATCAGAGCTGCGCAGAAGCAGAAGGAGAGATTTCTACTGGAGCCCATGAGGCACAGCAAATTCACCCTGAATCTTCAAGTTTCATATCCAGT</w:t>
      </w:r>
    </w:p>
    <w:p w:rsidR="00DD40EA" w:rsidRDefault="00DD40EA" w:rsidP="00DD40EA">
      <w:r>
        <w:t>AAGGAGCTCTTGCAGATAGTAGAGAGTTTTGAAGAACCAAATGCCAAGCAGCTTACTGTAACTGATCTTGAGGAGGTAGAGAATCAACTTGATGCTGCTT</w:t>
      </w:r>
    </w:p>
    <w:p w:rsidR="00DD40EA" w:rsidRDefault="00DD40EA" w:rsidP="00DD40EA">
      <w:r>
        <w:t>TAGTACAAACAAGATCCAGGAAGACACAGCTTATGATGGAGTCATTAAAAGACCTTCAGGATGAGGAGAGGAAACTGAGGGAAGAGAAAAAGTTAATGCA</w:t>
      </w:r>
    </w:p>
    <w:p w:rsidR="00DD40EA" w:rsidRDefault="00DD40EA" w:rsidP="00DD40EA">
      <w:r>
        <w:t>GAACGAGATAGCCAACTGCAGGACTCAACCACCGTGA</w:t>
      </w:r>
    </w:p>
    <w:p w:rsidR="00DD40EA" w:rsidRDefault="00DD40EA" w:rsidP="00DD40EA">
      <w:r>
        <w:t>&gt;EuMADS33</w:t>
      </w:r>
    </w:p>
    <w:p w:rsidR="00DD40EA" w:rsidRDefault="00DD40EA" w:rsidP="00DD40EA">
      <w:r>
        <w:t>ATGGGGAGGGGTAGAGTTGAGCTGAAGAGGATAGAGAACAAGATCAACAGGCAAGTGACCTTCGCTAAGCGAAGGAATGGATTACTGAAGAAAGCATACG</w:t>
      </w:r>
    </w:p>
    <w:p w:rsidR="00DD40EA" w:rsidRDefault="00DD40EA" w:rsidP="00DD40EA">
      <w:r>
        <w:t>AGCTTTCCGTGCTTTGCGATGCAGAGGTGGCTTTGATCATCTTCTCCAATAGAGGAAAACTGTACGAGTTTTGCAGTAGCTCAAGTATGCTGAAAACTCT</w:t>
      </w:r>
    </w:p>
    <w:p w:rsidR="00DD40EA" w:rsidRDefault="00DD40EA" w:rsidP="00DD40EA">
      <w:r>
        <w:t>CGAGAGGTATCAAGAGTCCAACTATGGAGCGCCGGAGACAAATGTATCCACCAGAGATGCACTGGAAATAAGCAGTCAGCAGGAGTATCTCAAACTTAAA</w:t>
      </w:r>
    </w:p>
    <w:p w:rsidR="00DD40EA" w:rsidRDefault="00DD40EA" w:rsidP="00DD40EA">
      <w:r>
        <w:t>GGACGATATGAAGCCTTACAACGATCCCAAAGAAATCTTCTCGGTGAGGATCTTGGACCCCTTAACAGCAGGGAGCTTGAATCGCTCGAGCGCCGACTTG</w:t>
      </w:r>
    </w:p>
    <w:p w:rsidR="00DD40EA" w:rsidRDefault="00DD40EA" w:rsidP="00DD40EA">
      <w:r>
        <w:lastRenderedPageBreak/>
        <w:t>ATACCTCCCTGAAGCTGATCAGATCAACAAGGACTCAGTGCATGCTGGATTCTCTCACTGATCTTCAGACTAAGGAGCACGCACTCAATGAAGATAATAG</w:t>
      </w:r>
    </w:p>
    <w:p w:rsidR="00DD40EA" w:rsidRDefault="00DD40EA" w:rsidP="00DD40EA">
      <w:r>
        <w:t>GGCATTGAGACAAAGGCTGATGGAAGGGAACCATATAAATTCATTCGAATGGAATCAAAATGCACATGATCATGTGTTTGGTCGACAACAAGCTCAACCT</w:t>
      </w:r>
    </w:p>
    <w:p w:rsidR="00DD40EA" w:rsidRDefault="00DD40EA" w:rsidP="00DD40EA">
      <w:r>
        <w:t>CACGACAATGTCTTCTTCCATCCCTTGGAGTGTGAACCAACCTTACAAATCGGATATCCTACAGATCCAATAACAGTAACCACAGCAGCAGGTCCCAGTT</w:t>
      </w:r>
    </w:p>
    <w:p w:rsidR="00DD40EA" w:rsidRDefault="00DD40EA" w:rsidP="00DD40EA">
      <w:r>
        <w:t>TGAGTAATTACATGGGTGGATGGTTGCCATGA</w:t>
      </w:r>
    </w:p>
    <w:p w:rsidR="00DD40EA" w:rsidRDefault="00DD40EA" w:rsidP="00DD40EA">
      <w:r>
        <w:t>&gt;EuMADS34</w:t>
      </w:r>
    </w:p>
    <w:p w:rsidR="00DD40EA" w:rsidRDefault="00DD40EA" w:rsidP="00DD40EA">
      <w:r>
        <w:t>ATGGGTAGAGGGAGGGTTGAGCTGAGAAGAATTGAGAACAAGATAAATCGGCAGGTAACGTTTGCAAAGAGAAGGAATGGTCTGCTGAAGAAGGCTTATG</w:t>
      </w:r>
    </w:p>
    <w:p w:rsidR="00DD40EA" w:rsidRDefault="00DD40EA" w:rsidP="00DD40EA">
      <w:r>
        <w:t>AGCTCTCTCTTCTCTGTGATGCTGAGGTTGCTCTCATCATCTTCTCCAACCGTGGCAAGCTCCATGAGTTCTGCAGCACCTCTAGCATGGCCGAGATACT</w:t>
      </w:r>
    </w:p>
    <w:p w:rsidR="00DD40EA" w:rsidRDefault="00DD40EA" w:rsidP="00DD40EA">
      <w:r>
        <w:t>GGAGAAGTATCGGAGATGTAGTTATGGTGCATTTGAAGCAAACCAACCGCCTGATCATACACAGGGCAGCTACCAGGAGTATTTGAAGCTTAAGACCAGA</w:t>
      </w:r>
    </w:p>
    <w:p w:rsidR="00DD40EA" w:rsidRDefault="00DD40EA" w:rsidP="00DD40EA">
      <w:r>
        <w:t>GTTGACGTTTTAGAACAATACCAGAGACATCTTCTTGGGGAAGGTTTGGGGGAGTTGGGCATAAAGGAACTGGAGCAGCTTGAGCGACAACTAGACGTGT</w:t>
      </w:r>
    </w:p>
    <w:p w:rsidR="00DD40EA" w:rsidRDefault="00DD40EA" w:rsidP="00DD40EA">
      <w:r>
        <w:t>CCCTGAAGAAAATCAGATCCAAGGAGACTCAATTTATGCTTGACCAGCTCTCTGCTCTTCAACAAAAGCAACAGGAATTACTAGAAGCCAACAAAGCCTT</w:t>
      </w:r>
    </w:p>
    <w:p w:rsidR="00DD40EA" w:rsidRDefault="00DD40EA" w:rsidP="00DD40EA">
      <w:r>
        <w:t>AAGGTCCAAGATAGAAGAGAGCAATGCAACCCTTCAATTAGCACCATGGGAAGCAAGGGACTGCCCTATGCCATTCCGGCACCAGCCTCCACAGACCGAG</w:t>
      </w:r>
    </w:p>
    <w:p w:rsidR="00DD40EA" w:rsidRDefault="00DD40EA" w:rsidP="00DD40EA">
      <w:r>
        <w:t>GAATTCTTTCAGCCCCTGGAATGCAATAATACGTCGCAAATCAGGTACACTTCAGTATTACCTCAGGACGAGCTGAACAATGCTACATCAACTCGGCATG</w:t>
      </w:r>
    </w:p>
    <w:p w:rsidR="00DD40EA" w:rsidRDefault="00DD40EA" w:rsidP="00DD40EA">
      <w:r>
        <w:t>CCTATAATGAAATGATCCCCGGGTGGATGCTTTGA</w:t>
      </w:r>
    </w:p>
    <w:p w:rsidR="00DD40EA" w:rsidRDefault="00DD40EA" w:rsidP="00DD40EA">
      <w:r>
        <w:t>&gt;EuMADS35</w:t>
      </w:r>
    </w:p>
    <w:p w:rsidR="00DD40EA" w:rsidRDefault="00DD40EA" w:rsidP="00DD40EA">
      <w:r>
        <w:t>ATGAGAAAGGGGAAAACAATACTTGAAAGGATTCCCAATGAAACTGCAAGAAGAACGAGTCTCAGAAAGCGGAGGGATGGACTGATTAAGAAGGCAAGAG</w:t>
      </w:r>
    </w:p>
    <w:p w:rsidR="00DD40EA" w:rsidRDefault="00DD40EA" w:rsidP="00DD40EA">
      <w:r>
        <w:t>AGCTTTCTATATTGTGCAACGTGCAACTTGGTGTAGTTGTCTATAGCCCAGATGAGGATACTCCGGTGACTTGGCCATCTCAAGAAGTAACGGCCCAGAC</w:t>
      </w:r>
    </w:p>
    <w:p w:rsidR="00DD40EA" w:rsidRDefault="00DD40EA" w:rsidP="00DD40EA">
      <w:r>
        <w:t>ATTGGCAAGGTTCCAAGAGGTGCCTGAGGTCGAGAAAAGCAAGAAAATGGTGACACATGAAACCTACCTAGCCGATAGGGTGACGAAAGAGAGCGAAAAA</w:t>
      </w:r>
    </w:p>
    <w:p w:rsidR="00DD40EA" w:rsidRDefault="00DD40EA" w:rsidP="00DD40EA">
      <w:r>
        <w:t>ATAAGGAAGTTTGAGAGAGATAATGATGAAAAAGAACATCAACTAATCATGACCCAATTGGTTGAAGGTAAGAGCTTAAATGAACTTGAAGTGATGCAAC</w:t>
      </w:r>
    </w:p>
    <w:p w:rsidR="00DD40EA" w:rsidRDefault="00DD40EA" w:rsidP="00DD40EA">
      <w:r>
        <w:t>TTCAAGGAATGCTCTATTTCATGGCAAAGGAGTTGAAGAAGCTTGAAAAAAGGGACCAAGATTTGGATCGACAAGCCCCTCCTTCTCATTTACCACCACC</w:t>
      </w:r>
    </w:p>
    <w:p w:rsidR="00DD40EA" w:rsidRDefault="00DD40EA" w:rsidP="00DD40EA">
      <w:r>
        <w:t>ACCTCCTCATCTTGGTCATCTTCCCCCTCCTTCTCAACTTGGTTATCATCCTCATCCACCTCCAGGTTATCATGCATATTATCCTCCTCCTGCTCCTTCT</w:t>
      </w:r>
    </w:p>
    <w:p w:rsidR="00DD40EA" w:rsidRDefault="00DD40EA" w:rsidP="00DD40EA">
      <w:r>
        <w:t>CCTCAGCCAACGGAATTGGATGATGCTGCACAGGTTCAAGGGATAACTGATCCCAGCACCTTGGTTCCATTCTCTATGGAGTATCTGATGGACGATAAAT</w:t>
      </w:r>
    </w:p>
    <w:p w:rsidR="00DD40EA" w:rsidRDefault="00DD40EA" w:rsidP="00DD40EA">
      <w:r>
        <w:t>GGTTTATGGGTACTATTTTTGAATATAAGGACGTTCCAGGCCCTCGTGGAGAAGGCAACGTACGGTTACAACCTGAATATGCTTCCAGCAGTGGTCCAAG</w:t>
      </w:r>
    </w:p>
    <w:p w:rsidR="00DD40EA" w:rsidRDefault="00DD40EA" w:rsidP="00DD40EA">
      <w:r>
        <w:t>CAATGTTGTTGATGAACATCAAAACGACCCCAATCAAACATGGCCTAAACACTTTTTCCCTTGA</w:t>
      </w:r>
    </w:p>
    <w:p w:rsidR="00DD40EA" w:rsidRDefault="00DD40EA" w:rsidP="00DD40EA">
      <w:r>
        <w:t>&gt;EuMADS36</w:t>
      </w:r>
    </w:p>
    <w:p w:rsidR="00DD40EA" w:rsidRDefault="00DD40EA" w:rsidP="00DD40EA">
      <w:r>
        <w:t>ATGGGGAGAGGGAAGGTGGAGCTGAGGAGGATAGAGAACTCGACGAGCAGGCAGGTTACCTTCTCAAAGCGGCGAAACGGCCTCCTTAAGAAGGCCTGCG</w:t>
      </w:r>
    </w:p>
    <w:p w:rsidR="00DD40EA" w:rsidRDefault="00DD40EA" w:rsidP="00DD40EA">
      <w:r>
        <w:lastRenderedPageBreak/>
        <w:t>AGCTCTCCGTCCTCTGCGATGCCGAGGTCGCCCTCATCATTTTCTCCCCCTCCGGCAAGGCCTATCAGTACGCCAGCCAAGACATAGGCAGGACCATTTC</w:t>
      </w:r>
    </w:p>
    <w:p w:rsidR="00DD40EA" w:rsidRDefault="00DD40EA" w:rsidP="00DD40EA">
      <w:r>
        <w:t>CAGGTACCGCAATGAAACGGGTTTTTTCAATCCCAACAATCAACTCTTTAGATCCACTGAGATTTTGAGGAGTGAACTGGATGAGTTAAGGAGAAGAGTG</w:t>
      </w:r>
    </w:p>
    <w:p w:rsidR="00DD40EA" w:rsidRDefault="00DD40EA" w:rsidP="00DD40EA">
      <w:r>
        <w:t>GAAACAATGGAAACAAGAAACAAGCATGTTGCTGGGCAAGATTTAAATATGCTTGGAATGAAAGACTTGAAGCGATTAGAGCGACAATTGAGAACTGGAG</w:t>
      </w:r>
    </w:p>
    <w:p w:rsidR="00DD40EA" w:rsidRDefault="00DD40EA" w:rsidP="00DD40EA">
      <w:r>
        <w:t>TTGAACGCATACGCTCTAAAAAGAGGCGCATTGGGTCAGGGTACATCAATTCTCTGAAGAAAAAGCGTAGAGACCTACAAGAAGAGAACACTCATCTACA</w:t>
      </w:r>
    </w:p>
    <w:p w:rsidR="00DD40EA" w:rsidRDefault="00DD40EA" w:rsidP="00DD40EA">
      <w:r>
        <w:t>AAAGAGGCTGGAAGAGCTGCCGGAGCTCGGTGGAAGCTCAAGAATGTGTGGAGCAACACCATTTGATGTATTTCAAAGGTATGCTGAAGAAGGGACTTCA</w:t>
      </w:r>
    </w:p>
    <w:p w:rsidR="00DD40EA" w:rsidRDefault="00DD40EA" w:rsidP="00DD40EA">
      <w:r>
        <w:t>GCAATATAG</w:t>
      </w:r>
    </w:p>
    <w:p w:rsidR="00DD40EA" w:rsidRDefault="00DD40EA" w:rsidP="00DD40EA">
      <w:r>
        <w:t>&gt;EuMADS37</w:t>
      </w:r>
    </w:p>
    <w:p w:rsidR="00DD40EA" w:rsidRDefault="00DD40EA" w:rsidP="00DD40EA">
      <w:r>
        <w:t>ATGGGGAGAGGGAAAGTAGAGCTGAAGAGGATAGAGAACAAAATAAACAGGCAAGTAACCTTTGCCAAGAGAAGAAATGGGGTTCTCAAAAAGGCTTATG</w:t>
      </w:r>
    </w:p>
    <w:p w:rsidR="00DD40EA" w:rsidRDefault="00DD40EA" w:rsidP="00DD40EA">
      <w:r>
        <w:t>AGCTCTCCATTCTCTGTGATGCTGAGGTCGCTCTCATCATCTTCTCTAGCCGTGGGAAGCTCTATGAATTCTGCAGCGGCTCTAGCATGACAAAAACACT</w:t>
      </w:r>
    </w:p>
    <w:p w:rsidR="00DD40EA" w:rsidRDefault="00DD40EA" w:rsidP="00DD40EA">
      <w:r>
        <w:t>GGAAAAATATCAAAAATGCAGTTTTGGTTCTCTAGAACCTGATCCAATGATCAATGGGAATCAGCATAGCTACCACGAATATCTCAGACTGAAGGCAAAA</w:t>
      </w:r>
    </w:p>
    <w:p w:rsidR="00DD40EA" w:rsidRDefault="00DD40EA" w:rsidP="00DD40EA">
      <w:r>
        <w:t>GTTGAAGTCATGCAACGATCTCAGAGAAACCTTCTTGGGGAAGATTTGGGGTCGTTAAACTCAAAGGAGATGGAGCAGCTTGAGCACCAACTAGAAATTT</w:t>
      </w:r>
    </w:p>
    <w:p w:rsidR="00DD40EA" w:rsidRDefault="00DD40EA" w:rsidP="00DD40EA">
      <w:r>
        <w:t>CACTCAAACAAATCAGATCAACAAAGAAGTTGGCTTTTTCTGCTTCATTCTTCTTGTTCGGTGGATTTTTCCCAAATCGGATGTGGAAAGGAGTGACGGT</w:t>
      </w:r>
    </w:p>
    <w:p w:rsidR="00DD40EA" w:rsidRDefault="00DD40EA" w:rsidP="00DD40EA">
      <w:r>
        <w:t>CAGATCCAAGACTACCCTACACAGGTATCAGAGCTCAGGTTACAACAATTCTGACCCAATAACCACAAAAAGAGAGATTGGTAGAGGTTTAGCATATCAA</w:t>
      </w:r>
    </w:p>
    <w:p w:rsidR="00DD40EA" w:rsidRDefault="00DD40EA" w:rsidP="00DD40EA">
      <w:r>
        <w:t>AGGCGCCCGATGTGTGAGGAGAAAATTGTTGGATTTATCCCACATTGA</w:t>
      </w:r>
    </w:p>
    <w:p w:rsidR="00DD40EA" w:rsidRDefault="00DD40EA" w:rsidP="00DD40EA">
      <w:r>
        <w:t>&gt;EuMADS38</w:t>
      </w:r>
    </w:p>
    <w:p w:rsidR="00DD40EA" w:rsidRDefault="00DD40EA" w:rsidP="00DD40EA">
      <w:r>
        <w:t>ATGGGGAGAGGAAGGGTTCAGCTGAGGAGAATCGAGAACAAGATAAATCGGCAAGTGACTTTCTCGAAACGGCGATCTGGGCTGCTGAAGAAGGCTCATG</w:t>
      </w:r>
    </w:p>
    <w:p w:rsidR="00DD40EA" w:rsidRDefault="00DD40EA" w:rsidP="00DD40EA">
      <w:r>
        <w:t>AGATCTCTGTTCTCTGCGACGCGGAGGTCGCTTTGATTATCTTCTCCACCAAAGGGAAGCTTTTTGAGTACGCCACCGATGCTAGCATGGAAAGAATCCT</w:t>
      </w:r>
    </w:p>
    <w:p w:rsidR="00DD40EA" w:rsidRDefault="00DD40EA" w:rsidP="00DD40EA">
      <w:r>
        <w:t>TGAACGGTATGACAGATACTCATATGCCGAAAAGCGACTTGTTGCACCTGACGTTGAATCACAGGGAAGCTGGACGTTCGAACATGCTAGGCTCAAAGCT</w:t>
      </w:r>
    </w:p>
    <w:p w:rsidR="00DD40EA" w:rsidRDefault="00DD40EA" w:rsidP="00DD40EA">
      <w:r>
        <w:t>AGAGTCGAAGTTTTACAGAAAAATCAAAGGCATTATATGGGAGAAGATCTTGATTCTTTGAGTATGAAAGACCTTCAGAATTTGGAGCACCAGCTAGATG</w:t>
      </w:r>
    </w:p>
    <w:p w:rsidR="00DD40EA" w:rsidRDefault="00DD40EA" w:rsidP="00DD40EA">
      <w:r>
        <w:t>TGGCTCTCAAGCATATCAGGTCAAGGAAGAACCAACTCATGCATGAATCCATTTCTGAGCTCCAGAGGAAGGATAAGGCATTGCAGGAGCAAAATAACTT</w:t>
      </w:r>
    </w:p>
    <w:p w:rsidR="00DD40EA" w:rsidRDefault="00DD40EA" w:rsidP="00DD40EA">
      <w:r>
        <w:t>GCTTGCAAAGAAGGTGAAGGAGAAGGAGAAGATGGATTTGGCTCAACAAGATCAAGTTTTGGGGCCGAGTAGTAACGACTTGAACTCCTCTTTTGTCATA</w:t>
      </w:r>
    </w:p>
    <w:p w:rsidR="00DD40EA" w:rsidRDefault="00DD40EA" w:rsidP="00DD40EA">
      <w:r>
        <w:t>CAACAGCCCTTACCCTCCTTGAACATTGGAAGTGATGCATATGAAGAAGCCGAAGGAAGAAGAGAAGTTGAAGGAATAGCAGCAAGCCAACATCAGACGT</w:t>
      </w:r>
    </w:p>
    <w:p w:rsidR="00DD40EA" w:rsidRDefault="00DD40EA" w:rsidP="00DD40EA">
      <w:r>
        <w:t>ATGTATCCATGCCCCCTTGGATGCTTCACCATGTTAATCGGTAG</w:t>
      </w:r>
    </w:p>
    <w:p w:rsidR="00DD40EA" w:rsidRDefault="00DD40EA" w:rsidP="00DD40EA">
      <w:r>
        <w:t>&gt;EuMADS39</w:t>
      </w:r>
    </w:p>
    <w:p w:rsidR="00DD40EA" w:rsidRDefault="00DD40EA" w:rsidP="00DD40EA">
      <w:r>
        <w:t>ATGGCTAGGGGGAAGATCCAGATCAGGCGCATCGAGAACTCGACGAACCGGCAGGTGACTTACTCGAAGAGGCGGAATGGTTTGTTCAAGAAAGCGAATG</w:t>
      </w:r>
    </w:p>
    <w:p w:rsidR="00DD40EA" w:rsidRDefault="00DD40EA" w:rsidP="00DD40EA">
      <w:r>
        <w:lastRenderedPageBreak/>
        <w:t>AGCTCTCGGTTCTGTGCGACGCGAAGGTCTCCATCGTCATGTTCTCCAGCACGCACAAGCTTCACGAGTACATCAGCCCTACCACCACAATGAAGGAGTT</w:t>
      </w:r>
    </w:p>
    <w:p w:rsidR="00DD40EA" w:rsidRDefault="00DD40EA" w:rsidP="00DD40EA">
      <w:r>
        <w:t>CTTCGATCAGTACCAGAGGACCGTCGGAGTTGACCTTTGGAGCTCCCACTATGAGAAAATGCAAGAACAGTTGAGGAAGCTGAAAGATGTGAATAGGAAT</w:t>
      </w:r>
    </w:p>
    <w:p w:rsidR="00DD40EA" w:rsidRDefault="00DD40EA" w:rsidP="00DD40EA">
      <w:r>
        <w:t>CTCCGGAGGGAGATAAGGCAGAGGATGGGAGAGAGTTTGAACGATCTGAAGTATGATGAACTGTGCGATCTTGAGCAAGATATGGACAATTCTGTGAAGA</w:t>
      </w:r>
    </w:p>
    <w:p w:rsidR="00DD40EA" w:rsidRDefault="00DD40EA" w:rsidP="00DD40EA">
      <w:r>
        <w:t>TCATTCGCGAGCGGAAGTACAAGGTGATCACTAATCAGATTGACACCTACAAGAAAAAGCTAAGGAATGTGGAAGAAATCCACAGAAACCTTCTCCATGA</w:t>
      </w:r>
    </w:p>
    <w:p w:rsidR="00DD40EA" w:rsidRDefault="00DD40EA" w:rsidP="00DD40EA">
      <w:r>
        <w:t>ATTTGATTTGAGGGACGAGGATCCACACTATGGTTTAGTCGACAATGGTGGGGATTATGATACTTCTGCTGTTCTTGGTTTTGCAAGCGCAGGCCCACGC</w:t>
      </w:r>
    </w:p>
    <w:p w:rsidR="00DD40EA" w:rsidRDefault="00DD40EA" w:rsidP="00DD40EA">
      <w:r>
        <w:t>ATACTCTCCCTGCGCCTGCAGCCCACCCAAACAAACATCCACGCTGGAGGAGGATCGGATCTCACAACCTTCGCTTTGCTCGAGTAG</w:t>
      </w:r>
    </w:p>
    <w:p w:rsidR="00DD40EA" w:rsidRDefault="00DD40EA" w:rsidP="00DD40EA">
      <w:r>
        <w:t>&gt;EuMADS40</w:t>
      </w:r>
    </w:p>
    <w:p w:rsidR="00DD40EA" w:rsidRDefault="00DD40EA" w:rsidP="00DD40EA">
      <w:r>
        <w:t>ATGGTGAGAGGGAAGATTGAGATGAAGAGGATAGAAAAAGCAACAAGGAGGCAAGTGACATTTTCGAAGAGGAGAAATGGGTTGTTGAAGAAGGCTTATG</w:t>
      </w:r>
    </w:p>
    <w:p w:rsidR="00DD40EA" w:rsidRDefault="00DD40EA" w:rsidP="00DD40EA">
      <w:r>
        <w:t>AGCTATCGGTTCTCTGCGATTCTGATGTTGCTTTGATCATCTTCTCTCAGACTGGAAGGCTCTATGAATTTTCAAGCTCAAACTTGCAAACAATAATCGA</w:t>
      </w:r>
    </w:p>
    <w:p w:rsidR="00DD40EA" w:rsidRDefault="00DD40EA" w:rsidP="00DD40EA">
      <w:r>
        <w:t>GCGATACCGCGAATGTGAGAAAGATCAAAATCGAGACAACGGTCCTGAAATCGAACGATATATTCAGCATCTGAAACAAGAATCTGCAGGCATGGCGAAG</w:t>
      </w:r>
    </w:p>
    <w:p w:rsidR="00DD40EA" w:rsidRDefault="00DD40EA" w:rsidP="00DD40EA">
      <w:r>
        <w:t>AAGATAGAGCACCTTGAACTCTCCCAACGGAAACTTTTGGGGCAAAATCTTGAATCATGTTCAGTAGATGAACTCCAAGATATTGGAAGCCAACTTGAGC</w:t>
      </w:r>
    </w:p>
    <w:p w:rsidR="00DD40EA" w:rsidRDefault="00DD40EA" w:rsidP="00DD40EA">
      <w:r>
        <w:t>AAAGCTTGAAAAATATCAGGAGGAGAAAGGATGATTTATTGAAGGAGGAAATTAAACAATTAAAAGCAAAGGAGAGATTTCTGCTAGAGGAAAAAGGCAG</w:t>
      </w:r>
    </w:p>
    <w:p w:rsidR="00DD40EA" w:rsidRDefault="00DD40EA" w:rsidP="00DD40EA">
      <w:r>
        <w:t>GTTATCTGAAAAGTGTGTAGCAAAGACGAGACAACCGTCGTTGTGGATGAATGAAGGTGAGAGATGCGGCCAAAGTAGCCCGAGTTCAGAAGTGGAGACT</w:t>
      </w:r>
    </w:p>
    <w:p w:rsidR="00DD40EA" w:rsidRDefault="00DD40EA" w:rsidP="00DD40EA">
      <w:r>
        <w:t>GAATTATTTATTGGTCTGCCTGAGATGCGTTGCACGTTGTAA</w:t>
      </w:r>
    </w:p>
    <w:p w:rsidR="00DD40EA" w:rsidRDefault="00DD40EA" w:rsidP="00DD40EA">
      <w:r>
        <w:t>&gt;EuMADS41</w:t>
      </w:r>
    </w:p>
    <w:p w:rsidR="00DD40EA" w:rsidRDefault="00DD40EA" w:rsidP="00DD40EA">
      <w:r>
        <w:t>ATGGCTCGTGGGAAGGTACAGATGAAGAGGATCGAGAATCCGGTGCACCGGCAGGTCACTTTCTGCAAGCGTCGCGCGGGGCTTCTTAAGAAGGCCAAGG</w:t>
      </w:r>
    </w:p>
    <w:p w:rsidR="00DD40EA" w:rsidRDefault="00DD40EA" w:rsidP="00DD40EA">
      <w:r>
        <w:t>AGCTCTCCGTTCTTTGCGACGCTGAGATTGGCTTGTTCGTTTTCTCCGCCCATGGCAAGCTTTACGAACTCGCCACTAAAGGAACCATGCAAGGCCTTAT</w:t>
      </w:r>
    </w:p>
    <w:p w:rsidR="00DD40EA" w:rsidRDefault="00DD40EA" w:rsidP="00DD40EA">
      <w:r>
        <w:t>CGAGAGGTACATGAAGTCTACCGGGGGGATGGAACCTGAACAACCCAATCAAACCCAACTTCATGACTCAAAAGTGCAGATTAACCTACTGAAAGATGAG</w:t>
      </w:r>
    </w:p>
    <w:p w:rsidR="00DD40EA" w:rsidRDefault="00DD40EA" w:rsidP="00DD40EA">
      <w:r>
        <w:t>ATTGATGTACTTCAGAAGGGGCTTAGGTACTTGTATGGAGATGATACTGAAAATATGACATTGGACGGGTTACACATACTCGAGAAGCATATGGAAATCT</w:t>
      </w:r>
    </w:p>
    <w:p w:rsidR="00DD40EA" w:rsidRDefault="00DD40EA" w:rsidP="00DD40EA">
      <w:r>
        <w:t>GGATTTCCCATATACGATCTATAAAGATGGAAATTATGTTTCAAGAGATACAAGTATTGAAGAACAAGGAAGGGATGCTGAATACTGTCAATAAGTATTT</w:t>
      </w:r>
    </w:p>
    <w:p w:rsidR="00DD40EA" w:rsidRDefault="00DD40EA" w:rsidP="00DD40EA">
      <w:r>
        <w:t>ACAAGAGATGATCGATGACCATTATGAGACCACTAACATCGTTCCAGTGATGACTAACACAACATACCCACTAACAATACAGAATGAGATATTTCCATTC</w:t>
      </w:r>
    </w:p>
    <w:p w:rsidR="00DD40EA" w:rsidRDefault="00DD40EA" w:rsidP="00DD40EA">
      <w:r>
        <w:t>TGA</w:t>
      </w:r>
    </w:p>
    <w:p w:rsidR="00DD40EA" w:rsidRDefault="00DD40EA" w:rsidP="00DD40EA">
      <w:r>
        <w:t>&gt;EuMADS42</w:t>
      </w:r>
    </w:p>
    <w:p w:rsidR="00DD40EA" w:rsidRDefault="00DD40EA" w:rsidP="00DD40EA">
      <w:r>
        <w:t>ATGAACGACAACAACATGCAGAAGAAGAAGAAGACAACCCAGGGAAGAAAGAAGATCGAAATAAAGGAAATAGAGGGAAAGAGCAACAAGCAGGTTACCT</w:t>
      </w:r>
    </w:p>
    <w:p w:rsidR="00DD40EA" w:rsidRDefault="00DD40EA" w:rsidP="00DD40EA">
      <w:r>
        <w:t>TCTCCAAGCGTCGTTCTGGCCTCTTCAAGAAAGCCGGCGAGCTCTGCGTCTTGACTGGTGCCGA</w:t>
      </w:r>
      <w:r>
        <w:lastRenderedPageBreak/>
        <w:t>AGTTTCCGTCATAGTCACATCCAATGCCGGTCGCGT</w:t>
      </w:r>
    </w:p>
    <w:p w:rsidR="00DD40EA" w:rsidRDefault="00DD40EA" w:rsidP="00DD40EA">
      <w:r>
        <w:t>CTTCGCCTTCGGACACCCTAGCGTCGACGCCGTCGTTGACCGCTGCCTCGCGGGTGGGAGTTACAAATCCGACGCGATCGAGAAACGGTACCCTTACGCC</w:t>
      </w:r>
    </w:p>
    <w:p w:rsidR="00DD40EA" w:rsidRDefault="00DD40EA" w:rsidP="00DD40EA">
      <w:r>
        <w:t>CACGAGTTTAACCAGCACTACGACAGGGTATCGGAGGAATTGGAAGCGGAGAAGAAGCGGAGAGAGGCAATCGACGAGAGAGAGCCGGATGGGGCGGCGG</w:t>
      </w:r>
    </w:p>
    <w:p w:rsidR="00DD40EA" w:rsidRDefault="00DD40EA" w:rsidP="00DD40EA">
      <w:r>
        <w:t>AGGATAGGGCGTTTTGGTGGAGCGAACCGGTGGACGATATGGGGTTGGAGGAGTTGGAGAAGTACTTGGCTTCGATGGAGGAGTTGAAACAGAAGGTGGA</w:t>
      </w:r>
    </w:p>
    <w:p w:rsidR="00DD40EA" w:rsidRDefault="00DD40EA" w:rsidP="00DD40EA">
      <w:r>
        <w:t>GATGAGGGCTGAGGAATTGAGGATGATGAAAATGGCGGCGGCGGCGGCGGTGGGTGGTGGTGCTTCTTCTTCGTATTCAAACGCGGGAATGAATGCGTTG</w:t>
      </w:r>
    </w:p>
    <w:p w:rsidR="00DD40EA" w:rsidRDefault="00DD40EA" w:rsidP="00DD40EA">
      <w:r>
        <w:t>GTGGATCATAATCATATGGTGAGTCAAACGGCTGCTAGTTATGGCAATCCTATGGTTCCTCTGGAGTATGATTTTGGACATGGCCAAATCTGA</w:t>
      </w:r>
    </w:p>
    <w:p w:rsidR="00DD40EA" w:rsidRDefault="00DD40EA" w:rsidP="00DD40EA">
      <w:r>
        <w:t>&gt;EuMADS43</w:t>
      </w:r>
    </w:p>
    <w:p w:rsidR="00DD40EA" w:rsidRDefault="00DD40EA" w:rsidP="00DD40EA">
      <w:r>
        <w:t>ATGAACGACAACAACATGCAGAAGAAGAAGAAGACAACCCAGGGAAGAAAGAAGATCGAAATAAAGGAAATAGAGGGAAAGAGCAACAAGCAGGTTACCT</w:t>
      </w:r>
    </w:p>
    <w:p w:rsidR="00DD40EA" w:rsidRDefault="00DD40EA" w:rsidP="00DD40EA">
      <w:r>
        <w:t>TCTCCAAGCGTCGTTCTGGCCTCTTCAAGAAAGCCGGCGAGCTCTGCGTCTTGACTGGTGCCGAAGTTTCCGTCATAGTCACATCCAATGCCGGTCGCGT</w:t>
      </w:r>
    </w:p>
    <w:p w:rsidR="00DD40EA" w:rsidRDefault="00DD40EA" w:rsidP="00DD40EA">
      <w:r>
        <w:t>CTTCGCCTTCGGACACCCTAGCGTCGACGCCGTCGTTGACCGCTGCCTCGCGGGTGGGAGTTACAAATCCGACGCGATCGAGAAACGGTACCCTTACGCC</w:t>
      </w:r>
    </w:p>
    <w:p w:rsidR="00DD40EA" w:rsidRDefault="00DD40EA" w:rsidP="00DD40EA">
      <w:r>
        <w:t>CACGAGTTTAACCAGCACTACGACAGGGTATCGGAGGAATTGGAAGCGGAGAAGAAGCGGAGAGAGGCAATCGACGAGAGAGAGCCGGATGGGGCGGCGG</w:t>
      </w:r>
    </w:p>
    <w:p w:rsidR="00DD40EA" w:rsidRDefault="00DD40EA" w:rsidP="00DD40EA">
      <w:r>
        <w:t>AGGATAGGGCGTTTTGGTGGAGCGAACCGGTGGACGATATGGGGTTGGAGGAGTTGGAGAAGTACTTGGCTTCGATGGAGGAGTTGAAACAGAAGGTGGA</w:t>
      </w:r>
    </w:p>
    <w:p w:rsidR="00DD40EA" w:rsidRDefault="00DD40EA" w:rsidP="00DD40EA">
      <w:r>
        <w:t>GATGAGGGCTGAAGAATTGAGGATGATGAAAATGGCGGCGGCGGCGGCGGGTGGTGGTGCTTCTTCTTCGTATTCAAACGCGGGAATGAATGCGTTGGTG</w:t>
      </w:r>
    </w:p>
    <w:p w:rsidR="00DD40EA" w:rsidRDefault="00DD40EA" w:rsidP="00DD40EA">
      <w:r>
        <w:t>GATCATAATCATATGGTGAGTCAAACGGCTGCTAGTTATGGCAATCCTATGGTTCCTCTGGAGTATGATTTTGGACATGGCCAAATCTGA</w:t>
      </w:r>
    </w:p>
    <w:p w:rsidR="00DD40EA" w:rsidRDefault="00DD40EA" w:rsidP="00DD40EA">
      <w:r>
        <w:t>&gt;EuMADS44</w:t>
      </w:r>
    </w:p>
    <w:p w:rsidR="00DD40EA" w:rsidRDefault="00DD40EA" w:rsidP="00DD40EA">
      <w:r>
        <w:t>ATGGGAAGGAGAAAGGCAGAGGTGAAGATGATTGAGAACAAAAGTAGCAGACAGGTGACATTTACGAAGAGGAGACAAGGGCTTTTGAAGAAGACCCATG</w:t>
      </w:r>
    </w:p>
    <w:p w:rsidR="00DD40EA" w:rsidRDefault="00DD40EA" w:rsidP="00DD40EA">
      <w:r>
        <w:t>AGCTCTCTGTCCTTTGTGATGCTCAGATAGGACTCATCATCTTCTCAAGCAAAGGAAGGCTCTTTCAGTATTCCTCTCACCCACACAGCATGGGAGATAT</w:t>
      </w:r>
    </w:p>
    <w:p w:rsidR="00DD40EA" w:rsidRDefault="00DD40EA" w:rsidP="00DD40EA">
      <w:r>
        <w:t>CATAGAGAGGTACCACCAGACAACAGGCAGTTCTATTCCTCACCATGACAACCAGGAAGAAATGTGGAAGGAAATGAGGCAATTAAAGCAGAAAACAATG</w:t>
      </w:r>
    </w:p>
    <w:p w:rsidR="00DD40EA" w:rsidRDefault="00DD40EA" w:rsidP="00DD40EA">
      <w:r>
        <w:t>GATCTTCAGTTGAGTCTTCAACGCTACAAAGGTGATGACTTGAGCTTTGTAAGGGTTGAGGAATTGGATCAGCTTGAACGCCAACTTGAGCACTCAGTTA</w:t>
      </w:r>
    </w:p>
    <w:p w:rsidR="00DD40EA" w:rsidRDefault="00DD40EA" w:rsidP="00DD40EA">
      <w:r>
        <w:t>AAAAGGTCCGGGCTAGAAAGTTTGAACTCTTGCAGCAGCAGTTGGACAATCTTCAGAGAAGTGAAAAGCTGCTGGAGAAGGAAAATCAAGAGATGTACCA</w:t>
      </w:r>
    </w:p>
    <w:p w:rsidR="00DD40EA" w:rsidRDefault="00DD40EA" w:rsidP="00DD40EA">
      <w:r>
        <w:t>GTGGTTGATGAACAATCAGATTCAGAAGCACCAAGCAGAGGTAGGGCAGGAAGATCAACAAGCAGTGACTGAGCTGAAGTTCGTGGAAGTACAAGATGAG</w:t>
      </w:r>
    </w:p>
    <w:p w:rsidR="00DD40EA" w:rsidRDefault="00DD40EA" w:rsidP="00DD40EA">
      <w:r>
        <w:t>CAGCACCAGCAACAACAAGTGTTGGAGCAATTCCCATTCTATGGGGAGGAGCAGCCTAGTGATGTACTGCTACAACTTGCAACCACTCTCCATGACAATC</w:t>
      </w:r>
    </w:p>
    <w:p w:rsidR="00DD40EA" w:rsidRDefault="00DD40EA" w:rsidP="00DD40EA">
      <w:r>
        <w:t>CTTACCGCCTCCAGCCGATACAGCCCAACCTCCAAGATGCCACCGCCAATACAATACTCCATAAATATGGCGGCTATGGCTCTGATCACTATCGTCACCA</w:t>
      </w:r>
    </w:p>
    <w:p w:rsidR="00DD40EA" w:rsidRDefault="00DD40EA" w:rsidP="00DD40EA">
      <w:r>
        <w:t>TCATGATCATTACGAGTGA</w:t>
      </w:r>
    </w:p>
    <w:p w:rsidR="00DD40EA" w:rsidRDefault="00DD40EA" w:rsidP="00DD40EA">
      <w:r>
        <w:lastRenderedPageBreak/>
        <w:t>&gt;EuMADS45</w:t>
      </w:r>
    </w:p>
    <w:p w:rsidR="00DD40EA" w:rsidRDefault="00DD40EA" w:rsidP="00DD40EA">
      <w:r>
        <w:t>ATGGGGCGGGTCAAGTTGAAATTAAAGAGGTTGGAGAACAATACTTGTCGGCAAACGACTTTTTCAAAGAGAAAGAATGGGCTAATCAAGAAGGCTAGCG</w:t>
      </w:r>
    </w:p>
    <w:p w:rsidR="00DD40EA" w:rsidRDefault="00DD40EA" w:rsidP="00DD40EA">
      <w:r>
        <w:t>AGTTATCCATACTATGCGACATCGATATTGTCCTTCTCATGTTCTCACCGAGTGGCAAGCCTACTCTATTTAAAGGACAAAATAGCATTGAAGATATCAT</w:t>
      </w:r>
    </w:p>
    <w:p w:rsidR="00DD40EA" w:rsidRDefault="00DD40EA" w:rsidP="00DD40EA">
      <w:r>
        <w:t>TTTAAAGTTTGCGCAGTTAACTCCGCAGGAAAGAGCTAAGAGGAAATTGGAGAGCCTTGAAGCACTGAAGAGAACCTTTAAGAAGTTGGATCATGATGTT</w:t>
      </w:r>
    </w:p>
    <w:p w:rsidR="00DD40EA" w:rsidRDefault="00DD40EA" w:rsidP="00DD40EA">
      <w:r>
        <w:t>AATCTTGAAGAATTTTTCGGTCCAAGCTATCAATCGGTTGAAGATTTGACTGATCGAGTGAATTTCTATAGAACTCAACTTTCAGAAGTCCAGAACAGAT</w:t>
      </w:r>
    </w:p>
    <w:p w:rsidR="00DD40EA" w:rsidRDefault="00DD40EA" w:rsidP="00DD40EA">
      <w:r>
        <w:t>TGAGCTATTGGACCAACCTGGACAAGATTGAAGGCATGCAACACCTTGGACAAATGGAAGATTCTCTCAAGCAATCCATTTCTCAAATTCGGGCACATAA</w:t>
      </w:r>
    </w:p>
    <w:p w:rsidR="00DD40EA" w:rsidRDefault="00DD40EA" w:rsidP="00DD40EA">
      <w:r>
        <w:t>GGAAAATCTTGTCAAGCAGCAAGAACTAGCTATTCAATGTGCGAACCAGTTTGAAAATGGGATGCATTTACCTTACGATTTGGGTATGGAGCAACAATTC</w:t>
      </w:r>
    </w:p>
    <w:p w:rsidR="00DD40EA" w:rsidRDefault="00DD40EA" w:rsidP="00DD40EA">
      <w:r>
        <w:t>CAACCTTCATCGTGGATTCAGAACGATCACAGTCAAAATATCACACTGTCAACCGACTTAAATTTGCTTTCCCAAAGGGATTCAGAGTGTTCCGGAGTGA</w:t>
      </w:r>
    </w:p>
    <w:p w:rsidR="00DD40EA" w:rsidRDefault="00DD40EA" w:rsidP="00DD40EA">
      <w:r>
        <w:t>CATCCTTTGGGAATTGTTCTAATTTCTTTGGTGTTAGCGAAAAACTAGAAATGTCTAAAATCGGGCATGAAAATAGCAGTTTGGGCGAACTATGCACAAA</w:t>
      </w:r>
    </w:p>
    <w:p w:rsidR="00DD40EA" w:rsidRDefault="00DD40EA" w:rsidP="00DD40EA">
      <w:r>
        <w:t>CGAATCTCTAAGTCTACAAATGTCTGAACAACAACAACAACCTTCTTGTTATCCATCTTACGGTTTCGGTTCGTTGTCTGGTAAAACTTTTCAACAAAAC</w:t>
      </w:r>
    </w:p>
    <w:p w:rsidR="00DD40EA" w:rsidRDefault="00DD40EA" w:rsidP="00DD40EA">
      <w:r>
        <w:t>ATCCATGAAAATGCTTTGAACTTTTGTCTGGACGCGAATTTTGAGTTTCCTCAATCTGGATATGAGTTTAGCCATCAGGGTTGGGCTGCTTCTGGTCCCG</w:t>
      </w:r>
    </w:p>
    <w:p w:rsidR="00DD40EA" w:rsidRDefault="00DD40EA" w:rsidP="00DD40EA">
      <w:r>
        <w:t>AAGGTCATGCAATTCAATCATTCGACGAGAATTTCTTTCCCCAGGCAAGATTTCTTGCCCTTTTCGTCTCGTTTCTTTGGTTTTGA</w:t>
      </w:r>
    </w:p>
    <w:p w:rsidR="00DD40EA" w:rsidRDefault="00DD40EA" w:rsidP="00DD40EA">
      <w:r>
        <w:t>&gt;EuMADS46</w:t>
      </w:r>
    </w:p>
    <w:p w:rsidR="00DD40EA" w:rsidRDefault="00DD40EA" w:rsidP="00DD40EA">
      <w:r>
        <w:t>ATGGAGAACAAACGGAAAAAGCAAACATTGGGCCGCCAAAAGATTGAAATCAAGAAGATAGAGACGAACAGCAACTTACAAGTCACCTTCTCTAAACGCC</w:t>
      </w:r>
    </w:p>
    <w:p w:rsidR="00DD40EA" w:rsidRDefault="00DD40EA" w:rsidP="00DD40EA">
      <w:r>
        <w:t>GCGCCGGACTTTTCAAGAAAGCCGCCGAGCTCAGCCTCCTCTGCGGCTCTGACGTGGCGGCGTTCGTGAACTCTCCCACCGGAAAAGTCTATGCCTTCAG</w:t>
      </w:r>
    </w:p>
    <w:p w:rsidR="00DD40EA" w:rsidRDefault="00DD40EA" w:rsidP="00DD40EA">
      <w:r>
        <w:t>TAACCTCCCGGTGGATGTCCTCCTCGACCGCTACTTGAACCAAACAGCACCTTCTTCTTCTTCGTCATTGTCTTCTCTTTTGCCTTTTTCAGGCCCAACC</w:t>
      </w:r>
    </w:p>
    <w:p w:rsidR="00DD40EA" w:rsidRDefault="00DD40EA" w:rsidP="00DD40EA">
      <w:r>
        <w:t>GGGCCTCTCCACGAGGTGGCGAAGAAGAAGTACATGGAGGTTAAGACCCAGTTAGAGGTGGAGGAGGAGAGAGAGAGGAGGAAGGCGGCGGTGACAATGG</w:t>
      </w:r>
    </w:p>
    <w:p w:rsidR="00DD40EA" w:rsidRDefault="00DD40EA" w:rsidP="00DD40EA">
      <w:r>
        <w:t>TGGTGGCTGAGGGCGGTGGTGTAGGAGGAGGAGGAGACGGGTTTTGGTGGGACCAACCCACGGAGGGGCTAGGGTTACAGGAGCTTGAGCAGTACGTGGC</w:t>
      </w:r>
    </w:p>
    <w:p w:rsidR="00DD40EA" w:rsidRDefault="00DD40EA" w:rsidP="00DD40EA">
      <w:r>
        <w:t>AGCGATGGAGGAGATGAAGAAGAAGGTGGTGGAGCGGGCGGAGGAGCTGGCGGTGGCCAGCGCTTCTCCATCAAACTTACTCATCTCCGCCTTCATCACG</w:t>
      </w:r>
    </w:p>
    <w:p w:rsidR="00DD40EA" w:rsidRDefault="00DD40EA" w:rsidP="00DD40EA">
      <w:r>
        <w:t>GAGGCTTCAACTGAGGAAAACTCTTTAGATTTTGAGCTCATGTTGTTTTATCAGAGGTTGGACCATAAAGTTGCGGGTGCATCTTACCGCAAGTGTTCAT</w:t>
      </w:r>
    </w:p>
    <w:p w:rsidR="00DD40EA" w:rsidRDefault="00DD40EA" w:rsidP="00DD40EA">
      <w:r>
        <w:t>TCGGCACAATTCAACTTGAGCAACTCTTGTGGGATCCTCCCATTGGTTGGTGGAGGGGCTCTATCCTGGAGCCCTTTATCCTTGATCACTCACAGCTTGG</w:t>
      </w:r>
    </w:p>
    <w:p w:rsidR="00DD40EA" w:rsidRDefault="00DD40EA" w:rsidP="00DD40EA">
      <w:r>
        <w:t>ATCCAAGAATCTTCTCTTTCATCATCCGAAGTTTGTGCTGAAAATAGGGGACTTCAACCCTACATATCCTGTAAAATTTCAACAGATTTTGTTCTCGAAG</w:t>
      </w:r>
    </w:p>
    <w:p w:rsidR="00DD40EA" w:rsidRDefault="00DD40EA" w:rsidP="00DD40EA">
      <w:r>
        <w:t>TTCTTTGTCCCCAATGCTTGGGGAAGGGAATCTAGTTTTGTGCTCGACAACAATCTCCTATTAGGCCTGGGAAGTGATCTGAGCTGGTGGTGA</w:t>
      </w:r>
    </w:p>
    <w:p w:rsidR="00DD40EA" w:rsidRDefault="00DD40EA" w:rsidP="00DD40EA">
      <w:r>
        <w:lastRenderedPageBreak/>
        <w:t>&gt;EuMADS47</w:t>
      </w:r>
    </w:p>
    <w:p w:rsidR="00DD40EA" w:rsidRDefault="00DD40EA" w:rsidP="00DD40EA">
      <w:r>
        <w:t>ATGGAGAACAAGCGAAGCAGGGGTCGACAGGTGATTCCCATGCAGAAGATTGAGAACGAAGAAGATCGCTACGCCACCTTCTCAAAGCGACGCAAAGGTT</w:t>
      </w:r>
    </w:p>
    <w:p w:rsidR="00DD40EA" w:rsidRDefault="00DD40EA" w:rsidP="00DD40EA">
      <w:r>
        <w:t>TATACAAGAAGGCGAGCGAGCTCTGCACCCTCTGCGAAGCTGATGTTGGCATAGTCATCTTCTCCCCCACCGGTAAGCCCTTCTCTTTCGGCCATCCCAG</w:t>
      </w:r>
    </w:p>
    <w:p w:rsidR="00DD40EA" w:rsidRDefault="00DD40EA" w:rsidP="00DD40EA">
      <w:r>
        <w:t>TATCGAGTCAGTCTCGTACCGGTTCACCCATCAGAATCAGCTGCCGAACGACAGCTCTCGCCTGGTTGACGCCCACCGTCGCGCCCAGGTGAACGAGCTG</w:t>
      </w:r>
    </w:p>
    <w:p w:rsidR="00DD40EA" w:rsidRDefault="00DD40EA" w:rsidP="00DD40EA">
      <w:r>
        <w:t>AACCAGCGTCTGAACGAGCTGAGCGCGAAAATGGAGTTCGAGAAAGAGAGGGGGAGGAAGTTGGATGAGATGATAGCGGCACGCAAGGAGAAGGGTTGGT</w:t>
      </w:r>
    </w:p>
    <w:p w:rsidR="00DD40EA" w:rsidRDefault="00DD40EA" w:rsidP="00DD40EA">
      <w:r>
        <w:t>GGGAAGCGCCGGACGAGGAGCTGAACAAGGAGCAGGTCGGACATCTGAGGTCGTGGTTAATCGATGCGCAGTTCAAGATAAGCAGTCGCCTGAACGAGCT</w:t>
      </w:r>
    </w:p>
    <w:p w:rsidR="00DD40EA" w:rsidRDefault="00DD40EA" w:rsidP="00DD40EA">
      <w:r>
        <w:t>GTGTGCCGGGGCGTCGTCGTCGTCATTTCAGGTGGAAAATACACCTCAGTTGCCTCATCCATCGACTAGTGTTGGAATAAGTTTCGCTAGCTCTTCAAGC</w:t>
      </w:r>
    </w:p>
    <w:p w:rsidR="00DD40EA" w:rsidRDefault="00DD40EA" w:rsidP="00DD40EA">
      <w:r>
        <w:t>CCTACTGGATATGGTCATGGAGGCATGCCTTTCTAA</w:t>
      </w:r>
    </w:p>
    <w:p w:rsidR="00DD40EA" w:rsidRDefault="00DD40EA" w:rsidP="00DD40EA">
      <w:r>
        <w:t>&gt;EuMADS48</w:t>
      </w:r>
    </w:p>
    <w:p w:rsidR="00DD40EA" w:rsidRDefault="00DD40EA" w:rsidP="00DD40EA">
      <w:r>
        <w:t>ATGGTGAGAGGGAAACTGCAGTTTAGGTTGATCGAAGACCGGAACAGCCGACAGGTTACCTTCTGGAAGCGACGCTCTGGATTGATGAAGAAAGCTCGTG</w:t>
      </w:r>
    </w:p>
    <w:p w:rsidR="00DD40EA" w:rsidRDefault="00DD40EA" w:rsidP="00DD40EA">
      <w:r>
        <w:t>AGCTCTCGGTGCTCTGCGGCGTAGACGTCGCGCTTCTCATCTTCTCCGATAAAGGCAAGCTTTACGAGTATAGCAGTAATAACTGCTGGGGAGAAATTCT</w:t>
      </w:r>
    </w:p>
    <w:p w:rsidR="00DD40EA" w:rsidRDefault="00DD40EA" w:rsidP="00DD40EA">
      <w:r>
        <w:t>TGATCGCTACCAGATATCTAAAAATGTTGCACAACTTCCTGCAAGCAGCATTGATAATAAGATGACTGCTGCTGGATATCTGATGGATCATTTGTCAGAC</w:t>
      </w:r>
    </w:p>
    <w:p w:rsidR="00DD40EA" w:rsidRDefault="00DD40EA" w:rsidP="00DD40EA">
      <w:r>
        <w:t>AAGGAAGTCCTATCAGTCATCCAAAGGCGCCTTGAAGGAGGAGGGCATCATTTCAACTTGACGAAGCTCGATCAACTGGAGCACCATCTGAATGCCTTGG</w:t>
      </w:r>
    </w:p>
    <w:p w:rsidR="00DD40EA" w:rsidRDefault="00DD40EA" w:rsidP="00DD40EA">
      <w:r>
        <w:t>TCGGAAGCATTCAAATCAGAAAGAAACAACTGATGGCTGAACGTCTGACACCCCCCTCTGAATTGATGGCAGCTACGATGAACAACAGCTACTACCCTCA</w:t>
      </w:r>
    </w:p>
    <w:p w:rsidR="00DD40EA" w:rsidRDefault="00DD40EA" w:rsidP="00DD40EA">
      <w:r>
        <w:t>CCAATTCCCGCCTGCCCACTACCCAACTCCAGGGATGGAGACGCTCGCTCCAAATATCGCCGGCATACAGATGGGACCGGCGATGAACAACCAGTATCTC</w:t>
      </w:r>
    </w:p>
    <w:p w:rsidR="00DD40EA" w:rsidRDefault="00DD40EA" w:rsidP="00DD40EA">
      <w:r>
        <w:t>AACCAATTCCCGCCCGCCTACTACCCAAACGTAGGGATGGAGACGATCAACACGGGCTTTGAAGTCTTCGGAGTGAACAGTGATTCTTTCGGGAAGCTCA</w:t>
      </w:r>
    </w:p>
    <w:p w:rsidR="00DD40EA" w:rsidRDefault="00DD40EA" w:rsidP="00DD40EA">
      <w:r>
        <w:t>CCTAA</w:t>
      </w:r>
    </w:p>
    <w:p w:rsidR="00DD40EA" w:rsidRDefault="00DD40EA" w:rsidP="00DD40EA">
      <w:r>
        <w:t>&gt;EuMADS49</w:t>
      </w:r>
    </w:p>
    <w:p w:rsidR="00DD40EA" w:rsidRDefault="00DD40EA" w:rsidP="00DD40EA">
      <w:r>
        <w:t>ATGGGGAGAGGTAGGGTTCAGCTGAGACGGATCGAGAACAAGATTAGCCGTCAGGTGACGTTCTCGAAGCGGCGGTCGGGGCTGTTGAAGAAGGCTCATG</w:t>
      </w:r>
    </w:p>
    <w:p w:rsidR="00DD40EA" w:rsidRDefault="00DD40EA" w:rsidP="00DD40EA">
      <w:r>
        <w:t>AGATCTCCGTTCTCTGCGATGCTGATGTTGCTTTGATTGTGTTCTCAACTCTGGGGAAGCTCTTTGAGTACTCCACTGACTCCAGCATGGAGAGGATACT</w:t>
      </w:r>
    </w:p>
    <w:p w:rsidR="00DD40EA" w:rsidRDefault="00DD40EA" w:rsidP="00DD40EA">
      <w:r>
        <w:t>AGAAAGATATGAGGGCTACTGTTATGCAGAGAAACAGCTTAAGGCACCTGATCAATCCGAAGGCCAGGCATATTGGCCTTTCGAGTATCCCAAACTCAGT</w:t>
      </w:r>
    </w:p>
    <w:p w:rsidR="00DD40EA" w:rsidRDefault="00DD40EA" w:rsidP="00DD40EA">
      <w:r>
        <w:t>GCTAAAATTGAAGTCCTACAAAGGAACATAAGGCACTATGTGGGAGAAGAACTTGATCCCTTAGGCCTAAGGGAGCTTCAGGGTTTGGAGCAACAGCTCG</w:t>
      </w:r>
    </w:p>
    <w:p w:rsidR="00DD40EA" w:rsidRDefault="00DD40EA" w:rsidP="00DD40EA">
      <w:r>
        <w:t>ACACTGCTCTCAAGCGGATTCGAACAAGAAAAAACCAACTTATGCATGACTCCATTAATGAGCTCCGCAAGAAGGAAAAAGCATTGCGGGATCAAAACAA</w:t>
      </w:r>
    </w:p>
    <w:p w:rsidR="00DD40EA" w:rsidRDefault="00DD40EA" w:rsidP="00DD40EA">
      <w:r>
        <w:t>CCAACTGGAAAAGAAGGTATATATAGCACAAGGTGAACTGTAA</w:t>
      </w:r>
    </w:p>
    <w:p w:rsidR="00DD40EA" w:rsidRDefault="00DD40EA" w:rsidP="00DD40EA">
      <w:r>
        <w:t>&gt;EuMADS50</w:t>
      </w:r>
    </w:p>
    <w:p w:rsidR="00DD40EA" w:rsidRDefault="00DD40EA" w:rsidP="00DD40EA">
      <w:r>
        <w:t>ATGGGGAGAGGGAAGATTGCAATAAGAAGGATCGATGACACGACGAGCAGGCAAGTGACTTT</w:t>
      </w:r>
      <w:r>
        <w:lastRenderedPageBreak/>
        <w:t>CTCAAAGAGAAGGAATGGGCTTCTGAAGAAGGCAAAGG</w:t>
      </w:r>
    </w:p>
    <w:p w:rsidR="00DD40EA" w:rsidRDefault="00DD40EA" w:rsidP="00DD40EA">
      <w:r>
        <w:t>AGCTTTCTATACTCTGTGATGCTGAAGTTGGAGTCATCATCTTCTCCAGCACAGGAAAGCTCTATGAATTTGCAAGCACCAGCATGAAAACAGTGATCGA</w:t>
      </w:r>
    </w:p>
    <w:p w:rsidR="00DD40EA" w:rsidRDefault="00DD40EA" w:rsidP="00DD40EA">
      <w:r>
        <w:t>AAGATATAGTAAAATAAAAGAGGAACACCATCAACAACTGCATGGTCCAGCATCAGAAGTCAAGTTTTGGCAAAAGGAGGCAGAAATGTTGAGGCAGCAA</w:t>
      </w:r>
    </w:p>
    <w:p w:rsidR="00DD40EA" w:rsidRDefault="00DD40EA" w:rsidP="00DD40EA">
      <w:r>
        <w:t>TTACACAACTTGCAAGAAAACATCCGAAAATTGATGGGAGAAGAGTTGTATGGTTTGGGAGTCCAAGACCTACAAAATTTAGAAAACCAACTGGAAATGA</w:t>
      </w:r>
    </w:p>
    <w:p w:rsidR="00DD40EA" w:rsidRDefault="00DD40EA" w:rsidP="00DD40EA">
      <w:r>
        <w:t>GTTTGCATGGTGTAAGAATGAAAAAGGAGCAGATATTGACTGATGAGATACAAGAGTTGAATCGAAAGGGGAGCCTTATACATCAAGAAAATATAGAGCT</w:t>
      </w:r>
    </w:p>
    <w:p w:rsidR="00DD40EA" w:rsidRDefault="00DD40EA" w:rsidP="00DD40EA">
      <w:r>
        <w:t>GTGTAAGAAGGTAAACCTCATCCGGGAAGAAAACATCAAATTGTATAAGAAGGTTTGTGGAACAAGGTATCCAACTGCAGGAGATGGTAATGGTTTCATT</w:t>
      </w:r>
    </w:p>
    <w:p w:rsidR="00DD40EA" w:rsidRDefault="00DD40EA" w:rsidP="00DD40EA">
      <w:r>
        <w:t>CCACATGGTTTTAGCATTCGTGAGAAGATGCATCTCCCCATTCATCTCCAGCTAAGCCCGCCAGACCAACAAATTTTCCAAACACTAGCAAGAGCAACAA</w:t>
      </w:r>
    </w:p>
    <w:p w:rsidR="00DD40EA" w:rsidRDefault="00DD40EA" w:rsidP="00DD40EA">
      <w:r>
        <w:t>ATTTGAGGTGA</w:t>
      </w:r>
    </w:p>
    <w:p w:rsidR="00DD40EA" w:rsidRDefault="00DD40EA" w:rsidP="00DD40EA">
      <w:r>
        <w:t>&gt;EuMADS51</w:t>
      </w:r>
    </w:p>
    <w:p w:rsidR="00DD40EA" w:rsidRDefault="00DD40EA" w:rsidP="00DD40EA">
      <w:r>
        <w:t>ATGGGGCGGGCAAAGCTAAATATGGAGCTGATAAGTAACCCTAATTCTAGGAAGACAACATTCCGGAAGAGAAAGGACGGATTAAAGAAGAAGGCTCGAG</w:t>
      </w:r>
    </w:p>
    <w:p w:rsidR="00DD40EA" w:rsidRDefault="00DD40EA" w:rsidP="00DD40EA">
      <w:r>
        <w:t>AATTGTCCGTTCTCTGCGGCGTCGACGTCGGCCTTATTATCTACGGACCCAATCACGACGATCGTCCGGAGTCGCCGGATATTTGGCCGGCGGATCCCAG</w:t>
      </w:r>
    </w:p>
    <w:p w:rsidR="00DD40EA" w:rsidRDefault="00DD40EA" w:rsidP="00DD40EA">
      <w:r>
        <w:t>TAAGATTAGGGAACTGATCAACAGCTACAGAACACAGCGGAACGAAGATCGCGTGAAGAGGACGTTCGATCTCTCGACGTTCTTCGACGACCGGAAGCGA</w:t>
      </w:r>
    </w:p>
    <w:p w:rsidR="00DD40EA" w:rsidRDefault="00DD40EA" w:rsidP="00DD40EA">
      <w:r>
        <w:t>AAGGCGGAGGAATCGCTCGTCAAGCTGCGGCGGAAGAACGACGAGGCGAAGTTTCCGACGTGGGACGACCGGTACAACAACTTGACGGAAGGTCAACTGA</w:t>
      </w:r>
    </w:p>
    <w:p w:rsidR="00DD40EA" w:rsidRDefault="00DD40EA" w:rsidP="00DD40EA">
      <w:r>
        <w:t>TGGAATTTTCCGAACTTTTGGATGGGAAGCTCGAATCGGCGAGGGCTAGGGTAGAGCTCATGAAGGTGAATCGGAAATGGACGTGTTCTGATATTGTTCC</w:t>
      </w:r>
    </w:p>
    <w:p w:rsidR="00DD40EA" w:rsidRDefault="00DD40EA" w:rsidP="00DD40EA">
      <w:r>
        <w:t>GGCGCCGGCGATGGTGCCGACGCCGTTAATGATCGAGAACCCCTACGACGACCCGATCCAGAACTCGTATTCATTCGTGACGCAGCGATTGAAACTGGAG</w:t>
      </w:r>
    </w:p>
    <w:p w:rsidR="00DD40EA" w:rsidRDefault="00DD40EA" w:rsidP="00DD40EA">
      <w:r>
        <w:t>GCAGTCATTCACCAGCAGGAGCCCCTTTCGTCGTACAATTTTCAGAACGAAATCGCGCCGCCGGTATGCTTTCAGGCAACCCATTTCGACCCGTATACAC</w:t>
      </w:r>
    </w:p>
    <w:p w:rsidR="00DD40EA" w:rsidRDefault="00DD40EA" w:rsidP="00DD40EA">
      <w:r>
        <w:t>CGCGTGTCGGACCGATCTTTTATGACCCACTTTCGATGTACTACTGTGGTCCGGCGGCTCAGCCGATGCCGCAGTTCATGCATTATCCGGCGCCGATCGC</w:t>
      </w:r>
    </w:p>
    <w:p w:rsidR="00DD40EA" w:rsidRDefault="00DD40EA" w:rsidP="00DD40EA">
      <w:r>
        <w:t>CGGTTCGTCGACCCAATTGCAGGCTTCGCCGATGGACGATTACTTTGAATTCAGTGATTTTCAGATGAAAAATTCAAAATAA</w:t>
      </w:r>
    </w:p>
    <w:p w:rsidR="00DD40EA" w:rsidRDefault="00DD40EA" w:rsidP="00DD40EA">
      <w:r>
        <w:t>&gt;EuMADS52</w:t>
      </w:r>
    </w:p>
    <w:p w:rsidR="00DD40EA" w:rsidRDefault="00DD40EA" w:rsidP="00DD40EA">
      <w:r>
        <w:t>ATGGATAAGAAGAGCAGAGGCCGACAAAAGATTGAAATGATGAAAATGTCCAAGGGTAAGAACCTCCTCGTCACATTCTCCAAACGCCGCTCCGGACTCT</w:t>
      </w:r>
    </w:p>
    <w:p w:rsidR="00DD40EA" w:rsidRDefault="00DD40EA" w:rsidP="00DD40EA">
      <w:r>
        <w:t>TCAAGAAGGCCAGCGAGCTCAGCACCCTCTGTGGGGCCGAGATTGCCATCCTCGTCTTCTCCCCCGCAAATAAGGCCTTCTCCTTCGGCCACCCTTCTGT</w:t>
      </w:r>
    </w:p>
    <w:p w:rsidR="00DD40EA" w:rsidRDefault="00DD40EA" w:rsidP="00DD40EA">
      <w:r>
        <w:t>TGACGCCATCCTCAACCGCTTCCTCGGGTTCCGCGCCTCCCAAGGCTCTGGCGGGACCTCCCATCTCGTGGAGGCCCACCGGAGCGCAGGGGTCCGGGAG</w:t>
      </w:r>
    </w:p>
    <w:p w:rsidR="00DD40EA" w:rsidRDefault="00DD40EA" w:rsidP="00DD40EA">
      <w:r>
        <w:t>CTGAACAATCAGATGACGGATGTGATGGGTAAACTGGAGGCGGAGAGGAAGCGCGGGGAGGAGCTGGAGAAGATAAGGAAAATCGGGCGGGAGAAGCAGT</w:t>
      </w:r>
    </w:p>
    <w:p w:rsidR="00DD40EA" w:rsidRDefault="00DD40EA" w:rsidP="00DD40EA">
      <w:r>
        <w:t>GGTGGGAAGCTCCGGTGGAGACGATGAGGTTACATGAGCTTGAACAGCTGAGGTTAACAATGGAGGATCTAAAAAAGGAGGTGGGGAAACAGGCGGAGAA</w:t>
      </w:r>
    </w:p>
    <w:p w:rsidR="00DD40EA" w:rsidRDefault="00DD40EA" w:rsidP="00DD40EA">
      <w:r>
        <w:lastRenderedPageBreak/>
        <w:t>GGTCATGCTGGAGGCTTCGAATCCCCCACCGTTCTATAATGGGGGGTCCGAATCAGGGTTGGGGCTGTCCATGACTCCTCATGGTTATGCGCTTGGATAT</w:t>
      </w:r>
    </w:p>
    <w:p w:rsidR="00DD40EA" w:rsidRDefault="00DD40EA" w:rsidP="00DD40EA">
      <w:r>
        <w:t>GGAGATGGCTTTTTCTGA</w:t>
      </w:r>
    </w:p>
    <w:p w:rsidR="00DD40EA" w:rsidRDefault="00DD40EA" w:rsidP="00DD40EA">
      <w:r>
        <w:t>&gt;EuMADS53</w:t>
      </w:r>
    </w:p>
    <w:p w:rsidR="00DD40EA" w:rsidRDefault="00DD40EA" w:rsidP="00DD40EA">
      <w:r>
        <w:t>ATGGCAAGGAAGGTGAGCTTGGGCCGTAGAAAGATCCCGATGAAGATGATTCCGGCAAAAGATGCTCGCCAAGTTGCCTTCTCGAAGCGCCGGGCTAGCC</w:t>
      </w:r>
    </w:p>
    <w:p w:rsidR="00DD40EA" w:rsidRDefault="00DD40EA" w:rsidP="00DD40EA">
      <w:r>
        <w:t>TCTTTAGGAAGGCGCACGAGCTTTGTACCTTGACTGGTGCGCAGGTGGTTATCATTGTCTTTTCACCGGGTGGCAAGCCCTACTCATTTGGGCACCCTTC</w:t>
      </w:r>
    </w:p>
    <w:p w:rsidR="00DD40EA" w:rsidRDefault="00DD40EA" w:rsidP="00DD40EA">
      <w:r>
        <w:t>TGTTGAGGAAGTCATAAATAGGTTCCTTAACCTGCAGCGCATGCCAAATCCCGGTGACCAGGATCATCAGTATGTGGCAAATGTGGCTAGTCTCAACCAC</w:t>
      </w:r>
    </w:p>
    <w:p w:rsidR="00DD40EA" w:rsidRDefault="00DD40EA" w:rsidP="00DD40EA">
      <w:r>
        <w:t>CGCTACAATGAGTTACGTGACCTGCTGGAGGAAGAGAAAAAACGGGGTGAGAAGCTGAAGCAGATGGAGATGGAGAGGCGCAAGCACAGCTTGGTGGGAG</w:t>
      </w:r>
    </w:p>
    <w:p w:rsidR="00DD40EA" w:rsidRDefault="00DD40EA" w:rsidP="00DD40EA">
      <w:r>
        <w:t>CACCTGTGGATGAGCTCAACGTGCCTCAGCTAATGTTCTCCAAGATGCTCATGGAGAACCTTCGTGACAAGGTTGCGAAGCGGATTGAAGAGCTTTCGAT</w:t>
      </w:r>
    </w:p>
    <w:p w:rsidR="00DD40EA" w:rsidRDefault="00DD40EA" w:rsidP="00DD40EA">
      <w:r>
        <w:t>CAAGAGTTCTGTTCAGACAGCATCATCTTCTTTGGGAAAAGTTGTTGGAGATTTCGACCTGAATCTCCCCGTCCCAGATGAGATGGAGGAGTAA</w:t>
      </w:r>
    </w:p>
    <w:p w:rsidR="00DD40EA" w:rsidRDefault="00DD40EA" w:rsidP="00DD40EA">
      <w:r>
        <w:t>&gt;EuMADS54</w:t>
      </w:r>
    </w:p>
    <w:p w:rsidR="00DD40EA" w:rsidRDefault="00DD40EA" w:rsidP="00DD40EA">
      <w:r>
        <w:t>ATGCTCTCTGTTCTTGAGGAGAAGAAGAAGAAGAGAGAGAAAATGGGTAGGGGTAAAATCGAGATAAAAAAGATTGAGAATGTGAATAGCCGGCAGGTTA</w:t>
      </w:r>
    </w:p>
    <w:p w:rsidR="00DD40EA" w:rsidRDefault="00DD40EA" w:rsidP="00DD40EA">
      <w:r>
        <w:t>CCTTCTCTAAACGGAGAAATGGGTTGATGAAGAAGGCGAAGGAGCTGTCGATTCTCTGCGACGCCGAGGTCGGCGTCGTCATCTTTTCCAGCACCGGAAA</w:t>
      </w:r>
    </w:p>
    <w:p w:rsidR="00DD40EA" w:rsidRDefault="00DD40EA" w:rsidP="00DD40EA">
      <w:r>
        <w:t>ACTCTACGAATTCGCCAGCTCCCGCATGGAACATATTCTTGCAAGATACAATAAATGTCCAGATTCTTCAGAAGTTCCTTCAGTTGAAAATGTCACTGAG</w:t>
      </w:r>
    </w:p>
    <w:p w:rsidR="00DD40EA" w:rsidRDefault="00DD40EA" w:rsidP="00DD40EA">
      <w:r>
        <w:t>CATGAATCACCGCCTGAGGTTAATGCTTTAGTTACTGAGATTGTTAAACTACAGAAGCTATACCGGAGGATGATGGGCAAGGAACTAGAAGGGTTGAGCT</w:t>
      </w:r>
    </w:p>
    <w:p w:rsidR="00DD40EA" w:rsidRDefault="00DD40EA" w:rsidP="00DD40EA">
      <w:r>
        <w:t>TTAAGGAGTTGCAGCAGTTGGAACATGAGCAAAATGAGGGCATATCATCTGTTAAGGATAGAAAGGAGAAAGTGCTTTTGGAACAACTTGAGAAATCAAG</w:t>
      </w:r>
    </w:p>
    <w:p w:rsidR="00DD40EA" w:rsidRDefault="00DD40EA" w:rsidP="00DD40EA">
      <w:r>
        <w:t>ATTGCAGGAACAAAGAACCATGCTGGAAAATGAGAATTTGCATAAACAGATCGAAGAGCTTCAGCGTAACTCTATGCCTTATCTCGAGCCTCAATCTGTT</w:t>
      </w:r>
    </w:p>
    <w:p w:rsidR="00DD40EA" w:rsidRDefault="00DD40EA" w:rsidP="00DD40EA">
      <w:r>
        <w:t>ATTCCAACGAAAAATTCTTTTGCCAGTTCGAGCACAGTCTGTAATTGCAGATCAGAAAAAGAATGCGATTCGGATACTTCTCTACGCTTGGGGTTTTCAA</w:t>
      </w:r>
    </w:p>
    <w:p w:rsidR="00DD40EA" w:rsidRDefault="00DD40EA" w:rsidP="00DD40EA">
      <w:r>
        <w:t>GTGATTGTATTTATGAAAAGAGAAAATTACCAAAGATTGAATCGACCTCCAATGACTGGGGTAGCCAAAAGAGCTAG</w:t>
      </w:r>
    </w:p>
    <w:p w:rsidR="00DD40EA" w:rsidRDefault="00DD40EA" w:rsidP="00DD40EA">
      <w:r>
        <w:t>&gt;EuMADS55</w:t>
      </w:r>
    </w:p>
    <w:p w:rsidR="00DD40EA" w:rsidRDefault="00DD40EA" w:rsidP="00DD40EA">
      <w:r>
        <w:t>ATGGGGAGAGGGAGAGGGAGAGGGAGAGTGGAAGTGAAGAGGATAGAGAACAAGATCAACCGTCAGGTGACCTTCTCCAAAAGACGGAACGGTCTGCTGA</w:t>
      </w:r>
    </w:p>
    <w:p w:rsidR="00DD40EA" w:rsidRDefault="00DD40EA" w:rsidP="00DD40EA">
      <w:r>
        <w:t>AGAAAGCACACGAGCTTTCCGTTCTATGTGACGCCGAGGTCGCTCTTCTCATCTTCTCTAGCCGCGGCAAGCTCCATGAGTTCGGTAGCCATGGTGTGCC</w:t>
      </w:r>
    </w:p>
    <w:p w:rsidR="00DD40EA" w:rsidRDefault="00DD40EA" w:rsidP="00DD40EA">
      <w:r>
        <w:t>CAGAATCCTCGAACGCTATCAACAATGCACCTTTCATTCTCAGGAGAAGAGTGTTCCCAGTGAAACACAGAGTTGGGACAAAGAGATGTCGAAGTTAAAG</w:t>
      </w:r>
    </w:p>
    <w:p w:rsidR="00DD40EA" w:rsidRDefault="00DD40EA" w:rsidP="00DD40EA">
      <w:r>
        <w:t>GCAAAGTATGAATCTCTTCAACGCACTCAAAGGCATTTGCTTGGAGAAGATCTTGGGCCACTGAGTGTTAAAGAGTTGCAAATTCTTGAGAAACAGCTTG</w:t>
      </w:r>
    </w:p>
    <w:p w:rsidR="00DD40EA" w:rsidRDefault="00DD40EA" w:rsidP="00DD40EA">
      <w:r>
        <w:t>AAGGAGCTCTTACACAAGCAAGACAAAGGAGGGCGGAGATGATGATAGAACAAATGGAAAAGCTTCGCGTAAAGGAACGTAAGCTGGGGGAAATGAACAA</w:t>
      </w:r>
    </w:p>
    <w:p w:rsidR="00DD40EA" w:rsidRDefault="00DD40EA" w:rsidP="00DD40EA">
      <w:r>
        <w:lastRenderedPageBreak/>
        <w:t>GGAGCTCAAGATTAAGATTGAAGCAGAAAGGCATGGTCTTCAAGGCCTTCCATTTGCATGGATTTCCACTAGTACTTATAGTGCTGGAAATAGTAGCTTG</w:t>
      </w:r>
    </w:p>
    <w:p w:rsidR="00DD40EA" w:rsidRDefault="00DD40EA" w:rsidP="00DD40EA">
      <w:r>
        <w:t>TCTATGCACCCTTCTCACTCCATTCCCATGGAATGTCAACCAGTCTTACAAATGCAAATGGGGAATTATCAGCTTTTTTCGGGGGAAGGACCATCGGGTC</w:t>
      </w:r>
    </w:p>
    <w:p w:rsidR="00DD40EA" w:rsidRDefault="00DD40EA" w:rsidP="00DD40EA">
      <w:r>
        <w:t>ACGGGAACGGTGCCGCCGATGAGACCAACTTCGTTCAGGGTTGGTCGCTCTAA</w:t>
      </w:r>
    </w:p>
    <w:p w:rsidR="00DD40EA" w:rsidRDefault="00DD40EA" w:rsidP="00DD40EA">
      <w:r>
        <w:t>&gt;EuMADS56</w:t>
      </w:r>
    </w:p>
    <w:p w:rsidR="00DD40EA" w:rsidRDefault="00DD40EA" w:rsidP="00DD40EA">
      <w:r>
        <w:t>ATGGTGAGAGGGAAGACCCAAATGAGACGGATAGAGAACGCGACAAGCAGGCAAGTGACCTTCTCCAAGCGCCGTAATGGACTTCTTAAGAAGGCTTTTG</w:t>
      </w:r>
    </w:p>
    <w:p w:rsidR="00DD40EA" w:rsidRDefault="00DD40EA" w:rsidP="00DD40EA">
      <w:r>
        <w:t>AGCTCTCCGTTCTCTGCGATGCCGAAGTTGCTTTAATTGTCTTCTCTCCCAGAGGCAAACTCTATGAATTCGCTAGCTCAAGCATGCACGAGACAATAGA</w:t>
      </w:r>
    </w:p>
    <w:p w:rsidR="00DD40EA" w:rsidRDefault="00DD40EA" w:rsidP="00DD40EA">
      <w:r>
        <w:t>GCGCTATCGGGAACACGTTAAAGATGTTCGAGTTGACAACAGTACTACTTCAACTGCACACAACGTTCAGCATCTGAAGCGTGAAACTGAAAGTCTGGCG</w:t>
      </w:r>
    </w:p>
    <w:p w:rsidR="00DD40EA" w:rsidRDefault="00DD40EA" w:rsidP="00DD40EA">
      <w:r>
        <w:t>AAGAAGATTGAGCACCTCGAAGTAGCAAAAAGGAAACTCCTTGGTGAAGGATTGGGGACATGCAGCATTGAAGAACTTCAGCAGATAGAACAACAATTGG</w:t>
      </w:r>
    </w:p>
    <w:p w:rsidR="00DD40EA" w:rsidRDefault="00DD40EA" w:rsidP="00DD40EA">
      <w:r>
        <w:t>AGCGTAGCGTAACCACTGTCCGAGCAAGAAAGATGCAGGTGTTCAAGGAGCAGATTAATCAACTAAAAGAAAAGGAGAAAATCCTGGCTGCTGAAAATGC</w:t>
      </w:r>
    </w:p>
    <w:p w:rsidR="00DD40EA" w:rsidRDefault="00DD40EA" w:rsidP="00DD40EA">
      <w:r>
        <w:t>TGTCCTACAAGAGAAGTGCGGGAGAGAGACACCGCAAGGATCGGATGTAGAGAGAGAGAGTTTGCCAGAGAGCAGTGAGAAATCAGATGTGGAGACTGAA</w:t>
      </w:r>
    </w:p>
    <w:p w:rsidR="00DD40EA" w:rsidRDefault="00DD40EA" w:rsidP="00DD40EA">
      <w:r>
        <w:t>TTGTTCATCGGATTACCAGAAAGGAGAGTCAACCGTATGCGCAAGTAA</w:t>
      </w:r>
    </w:p>
    <w:p w:rsidR="00DD40EA" w:rsidRDefault="00DD40EA" w:rsidP="00DD40EA">
      <w:r>
        <w:t>&gt;EuMADS57</w:t>
      </w:r>
    </w:p>
    <w:p w:rsidR="00DD40EA" w:rsidRDefault="00DD40EA" w:rsidP="00DD40EA">
      <w:r>
        <w:t>ATGGAGAATCATGCCAAGATTGTAAGAGATTTTTCCATCCAGACGGCGATTATCCTGCCAATCCCGAAGGATGCTGCTGGCAAGGTGAGCGAGTTGAGCA</w:t>
      </w:r>
    </w:p>
    <w:p w:rsidR="00DD40EA" w:rsidRDefault="00DD40EA" w:rsidP="00DD40EA">
      <w:r>
        <w:t>CACTTTGCGGAATCAGTGCGTGCGCTATCATCTATAGTCCGTACGAATCCCTGTCAGACATTTGGCCGAACACCTTGGGTGCACAACGCATTCTCGCCAA</w:t>
      </w:r>
    </w:p>
    <w:p w:rsidR="00DD40EA" w:rsidRDefault="00DD40EA" w:rsidP="00DD40EA">
      <w:r>
        <w:t>TTTCAAGCACATGCCGGAGATGGAACAAAGCAAGAAGATGGTAAATCAGGAAGGCTTCATCCGGCATAGAATCGTTAAGGTGATAGAGCAGCTGAAGAAG</w:t>
      </w:r>
    </w:p>
    <w:p w:rsidR="00DD40EA" w:rsidRDefault="00DD40EA" w:rsidP="00DD40EA">
      <w:r>
        <w:t>CTCCGCAAGGACAACCGCGAGAAGGAGGTAACAAAGGTCATGTTCCAATGCCTGACCGACGGGAAAGAACTTCAGAACTTGATCATGGTGGACCTCAATG</w:t>
      </w:r>
    </w:p>
    <w:p w:rsidR="00DD40EA" w:rsidRDefault="00DD40EA" w:rsidP="00DD40EA">
      <w:r>
        <w:t>ATTTGGGGTGGATGGTGGATCGGTGTTTGAAGGATATCAAAGATATGATCCAGCTCATTTGTCAAAGATTCACCCTCCATTACCATTACCATTACCATTA</w:t>
      </w:r>
    </w:p>
    <w:p w:rsidR="00DD40EA" w:rsidRDefault="00DD40EA" w:rsidP="00DD40EA">
      <w:r>
        <w:t>CCATTAA</w:t>
      </w:r>
    </w:p>
    <w:p w:rsidR="00DD40EA" w:rsidRDefault="00DD40EA" w:rsidP="00DD40EA">
      <w:r>
        <w:t>&gt;EuMADS58</w:t>
      </w:r>
    </w:p>
    <w:p w:rsidR="00DD40EA" w:rsidRDefault="00DD40EA" w:rsidP="00DD40EA">
      <w:r>
        <w:t>ATGGTAAGCGAGTTGAGCACACTCTGCGGAATCAGCGCGTGCGTTATCATCTACAGTCCGTACGAGTCCCGGCCGGACATTTGGCCGAACACCTTGGGTG</w:t>
      </w:r>
    </w:p>
    <w:p w:rsidR="00DD40EA" w:rsidRDefault="00DD40EA" w:rsidP="00DD40EA">
      <w:r>
        <w:t>CACAGCGCGTTCTCGCCGATTTCAAGCGCATGCCGGAGATGAAACAGAGCAAGAAGATGGTGAACCAGGAAGGGTTCCTCCGGCAGAGGATCGTCAAGGC</w:t>
      </w:r>
    </w:p>
    <w:p w:rsidR="00DD40EA" w:rsidRDefault="00DD40EA" w:rsidP="00DD40EA">
      <w:r>
        <w:t>GACGGAGCAGCTGAAGAAGCTGCACAAGGACAACCGCGAGAAGGAGGTGAAGGAGGTCATGTTCCGGTGCCTGACCGACAGGAAGGAGCTTCAGAACTTG</w:t>
      </w:r>
    </w:p>
    <w:p w:rsidR="00DD40EA" w:rsidRDefault="00DD40EA" w:rsidP="00DD40EA">
      <w:r>
        <w:t>ATCATGGCGGACCTCAATGATTTGGGGTGGATGGTGGATTGGTGTTTGAAGGAGATTGATCAGAGGGTTGAGTCGTTGAGGAAAATGACGCCGGCTCCGC</w:t>
      </w:r>
    </w:p>
    <w:p w:rsidR="00DD40EA" w:rsidRDefault="00DD40EA" w:rsidP="00DD40EA">
      <w:r>
        <w:t>GAGAGGCGGTTGTTGAGGTTCCGGCGGAGGAGCAGAAGCCGGTGGTTGCTTTTGTGGCGGACGCGATGCAGAGGCCGGAGTGGTTTCTGGAGTGGATGAT</w:t>
      </w:r>
    </w:p>
    <w:p w:rsidR="00DD40EA" w:rsidRDefault="00DD40EA" w:rsidP="00DD40EA">
      <w:r>
        <w:t>GAACAATCCGAGTGATGACATGAGCATGATGATGCCATTTGGAGATGGGCATGATGGTCAAGTGCCTTCTTTCCTTAAGAGAGAGAGGAGAAAGAAACTG</w:t>
      </w:r>
    </w:p>
    <w:p w:rsidR="00DD40EA" w:rsidRDefault="00DD40EA" w:rsidP="00DD40EA">
      <w:r>
        <w:lastRenderedPageBreak/>
        <w:t>ACACCTCGTGATTAG</w:t>
      </w:r>
    </w:p>
    <w:p w:rsidR="00DD40EA" w:rsidRDefault="00DD40EA" w:rsidP="00DD40EA">
      <w:r>
        <w:t>&gt;EuMADS59</w:t>
      </w:r>
    </w:p>
    <w:p w:rsidR="00DD40EA" w:rsidRDefault="00DD40EA" w:rsidP="00DD40EA">
      <w:r>
        <w:t>ATGGGTAGAGGAAAGATTGCGATCAGACGGATCGACAACTCGACAAGTAGGCAAGTGACTTTCTCAAAGAGAAGAAATGGATTGCTCAAGAAGGCGAGGG</w:t>
      </w:r>
    </w:p>
    <w:p w:rsidR="00DD40EA" w:rsidRDefault="00DD40EA" w:rsidP="00DD40EA">
      <w:r>
        <w:t>AGCTCTCGATCCTATGCGATGCAGAAGTCGGCTTGATAATCTTCTCTAGCACAGGAAAGCTCCATGATTTTGCTAGCACAAGCATGAAATCTGTGGTGGA</w:t>
      </w:r>
    </w:p>
    <w:p w:rsidR="00DD40EA" w:rsidRDefault="00DD40EA" w:rsidP="00DD40EA">
      <w:r>
        <w:t>ACGATACAGCAAACTGAAAGAGGAACACCAGCAGCAGCAGCTAATGCATCCTACTTCTGAGGTCAAGTTTTGGCAAAGGGAAGCGGCAAGCTTGAGACAA</w:t>
      </w:r>
    </w:p>
    <w:p w:rsidR="00DD40EA" w:rsidRDefault="00DD40EA" w:rsidP="00DD40EA">
      <w:r>
        <w:t>CAGCTAAAATACTTGCAAGAAAGCCACAGGCAGCTATTGGGAGAAGAATTATGCGGCCTGAACCTCAAAGATCTACAAAATCTGGAAAATCAACTTGAAA</w:t>
      </w:r>
    </w:p>
    <w:p w:rsidR="00DD40EA" w:rsidRDefault="00DD40EA" w:rsidP="00DD40EA">
      <w:r>
        <w:t>TGAGTTTGAAAGGTGTTCGAATGACAAAGGATAAGATTCTAACTGATGAGATTACAGAACTAAACAGAAAGAGAAGTGTCATTCATCAAGAAAATACAGA</w:t>
      </w:r>
    </w:p>
    <w:p w:rsidR="00DD40EA" w:rsidRDefault="00DD40EA" w:rsidP="00DD40EA">
      <w:r>
        <w:t>ATTGCATAAGAAGGTTAACCTCTTGCATCAAGAGAATACAGAATTGAAGAAGAAGGTTCATGGAGCAAGTAGCATGAATGAAGCAAAAAGAAACAAACAT</w:t>
      </w:r>
    </w:p>
    <w:p w:rsidR="00DD40EA" w:rsidRDefault="00DD40EA" w:rsidP="00DD40EA">
      <w:r>
        <w:t>GTTCCATATGAACTCGCCAATGGATATGACTTGCATGCACCCATAAATCTCCATCTAAGTCAGCCAAACTCTCAGGATAATGAAATACCAGCAGAAGTAA</w:t>
      </w:r>
    </w:p>
    <w:p w:rsidR="00DD40EA" w:rsidRDefault="00DD40EA" w:rsidP="00DD40EA">
      <w:r>
        <w:t>TGAAGCTCGGGCTATGA</w:t>
      </w:r>
    </w:p>
    <w:p w:rsidR="00DD40EA" w:rsidRDefault="00DD40EA" w:rsidP="00DD40EA">
      <w:r>
        <w:t>&gt;EuMADS60</w:t>
      </w:r>
    </w:p>
    <w:p w:rsidR="00DD40EA" w:rsidRDefault="00DD40EA" w:rsidP="00DD40EA">
      <w:r>
        <w:t>ATGCCGAGATCGACTAAGGGTCGCCAAAAGGTTGCAATGGAGAAGATGCAAAGCCAGAGTAACTTACAGGTGACCTTCTCGAAGCGCCGCTCCGGCCTCT</w:t>
      </w:r>
    </w:p>
    <w:p w:rsidR="00DD40EA" w:rsidRDefault="00DD40EA" w:rsidP="00DD40EA">
      <w:r>
        <w:t>TCAAGAAGGCGAGCGAGCTCTGCACGATGTGCGGCGCCGAAATGGTGCTAATCGTCTTCTCTCCCGGCGATAAGGTCTTCTCCTTCGGCCACCCCTGCGT</w:t>
      </w:r>
    </w:p>
    <w:p w:rsidR="00DD40EA" w:rsidRDefault="00DD40EA" w:rsidP="00DD40EA">
      <w:r>
        <w:t>GGAGACCGTCGTCAACCGATTCCTCTCCAACAGCAACGCTCCCCCGGTTGATAGTACCGGCACCGAAGCGTTCATCGAGGCTCGCCGCAACGCCGGAATT</w:t>
      </w:r>
    </w:p>
    <w:p w:rsidR="00DD40EA" w:rsidRDefault="00DD40EA" w:rsidP="00DD40EA">
      <w:r>
        <w:t>CGCGATCTGAACGCCCGGCTCGAGCACGTGGAGCGCGCGCTGGAGGCGGAGAAGAAGCGTGGGGAAATGCTGGATCAGATCAGGAAGGGTTCCCGGGGCC</w:t>
      </w:r>
    </w:p>
    <w:p w:rsidR="00DD40EA" w:rsidRDefault="00DD40EA" w:rsidP="00DD40EA">
      <w:r>
        <w:t>GGAACTGGTGGGAGGGTCCCGTCGAAGATCTCAGCCTGCAACAGCTCGAGGAATTGAAGGGAGCCATGGAGAATCTGAAGGTGAAAGTGAGCCAACAGAA</w:t>
      </w:r>
    </w:p>
    <w:p w:rsidR="00DD40EA" w:rsidRDefault="00DD40EA" w:rsidP="00DD40EA">
      <w:r>
        <w:t>GCAGAAGCTGATAGTTGAGGAAGCTTCAAACATATTCCCGGGCGCCATCAATGGGGGCGCAAGTAGTTCTTTGGGGGGGGGTGTTTATCAATTTGGTGCC</w:t>
      </w:r>
    </w:p>
    <w:p w:rsidR="00DD40EA" w:rsidRDefault="00DD40EA" w:rsidP="00DD40EA">
      <w:r>
        <w:t>AATAGTTCCTCCATGACCATGCCTTCTCAAGGGCTGCTTAACCGTGGCTATGGCCGTGGATTTTACTGA</w:t>
      </w:r>
    </w:p>
    <w:p w:rsidR="00DD40EA" w:rsidRDefault="00DD40EA" w:rsidP="00DD40EA">
      <w:r>
        <w:t>&gt;EuMADS61</w:t>
      </w:r>
    </w:p>
    <w:p w:rsidR="00DD40EA" w:rsidRDefault="00DD40EA" w:rsidP="00DD40EA">
      <w:r>
        <w:t>ATGGGTCGAGGAAAGATTGAGATAAAGAAGATCTTGGATGCGAATGCGAGGCAAGTCACTTTCTCCAAGAGACGCAATGGGTTACTGAAGAAGGCTAAAG</w:t>
      </w:r>
    </w:p>
    <w:p w:rsidR="00DD40EA" w:rsidRDefault="00DD40EA" w:rsidP="00DD40EA">
      <w:r>
        <w:t>AACTCTCCATTCTTTGCGATGCCGAAGTTGCGGTTATCATTTTCTCGAATACTGGCAAACTTTTCGATTTCTCGAGTACTAGCATGAACCAAACACTTTC</w:t>
      </w:r>
    </w:p>
    <w:p w:rsidR="00DD40EA" w:rsidRDefault="00DD40EA" w:rsidP="00DD40EA">
      <w:r>
        <w:t>AAGATATGACAAATGCCAACATTCTTCTGAGGTTTCCCCAGTAGAACAGATAACTGAGAATCAGGAGCTTACGAAGATTAAAGATATGGAAGAGGAAATA</w:t>
      </w:r>
    </w:p>
    <w:p w:rsidR="00DD40EA" w:rsidRDefault="00DD40EA" w:rsidP="00DD40EA">
      <w:r>
        <w:t>GCAGAGCTCAAATCAAGACAACTGCAATTGTTGGGTAAGGATCTTAGCGGGGTGGGCTTCAATGAGCTACAGCAGTTAGAACAGCAATTATACGGAGGGT</w:t>
      </w:r>
    </w:p>
    <w:p w:rsidR="00DD40EA" w:rsidRDefault="00DD40EA" w:rsidP="00DD40EA">
      <w:r>
        <w:t>TGTTATCCGTGATGAACAAGAAGGAGCAATTACTGAGGGAGGAAATAGGAGAATCAAGAGCGCAGGAGGAAAGGGCAATGGTTGAAAATGAGTATTTGCG</w:t>
      </w:r>
    </w:p>
    <w:p w:rsidR="00DD40EA" w:rsidRDefault="00DD40EA" w:rsidP="00DD40EA">
      <w:r>
        <w:t>CAGAAAGGTAGAGGAGCTTGAGAAATTGGTTCCCTTAATGAACAGTAGGCCAGCGCCAGTGCC</w:t>
      </w:r>
      <w:r>
        <w:lastRenderedPageBreak/>
        <w:t>TCTGCCTTTGCCCCAACAATATATTGGTGGATATGGG</w:t>
      </w:r>
    </w:p>
    <w:p w:rsidR="00DD40EA" w:rsidRDefault="00DD40EA" w:rsidP="00DD40EA">
      <w:r>
        <w:t>CCAATGAAACAACAGGACGACATAGCCGCCATAGCCGCCACCACCACCACTACTACTGCTAGTTGCCTGGAAGTATTCAACTTCAATGACGATGAGACTG</w:t>
      </w:r>
    </w:p>
    <w:p w:rsidR="00DD40EA" w:rsidRDefault="00DD40EA" w:rsidP="00DD40EA">
      <w:r>
        <w:t>CAGCAGCAGCAGACTCTGACACCACCTTGACGCTCGGGCTCTCATATAGAAAGAGGAAGTCACCTGAGGAGGAGAAAAGCGAGAGTACAATGTTTTACTG</w:t>
      </w:r>
    </w:p>
    <w:p w:rsidR="00DD40EA" w:rsidRDefault="00DD40EA" w:rsidP="00DD40EA">
      <w:r>
        <w:t>A</w:t>
      </w:r>
    </w:p>
    <w:p w:rsidR="00DD40EA" w:rsidRDefault="00DD40EA" w:rsidP="00DD40EA">
      <w:r>
        <w:t>&gt;EuMADS62</w:t>
      </w:r>
    </w:p>
    <w:p w:rsidR="00DD40EA" w:rsidRDefault="00DD40EA" w:rsidP="00DD40EA">
      <w:r>
        <w:t>ATGAGAAAAGAAATTGTGAACCTTGGAGAACTGGTTGACGATAGTAGAGGAAGATTCAGAAGGACAATTCATAGAATCGCCATTGTTATCATCAATTTTG</w:t>
      </w:r>
    </w:p>
    <w:p w:rsidR="00DD40EA" w:rsidRDefault="00DD40EA" w:rsidP="00DD40EA">
      <w:r>
        <w:t>ACCTCCGATTTCAGAAGGAGGATTCACGGAATTGCTTTGTTGCCGTGGTCGTCGCCTCTCTCTCTCTCTTTCTCTCAAATTGTTGCCAGATATATTCAAG</w:t>
      </w:r>
    </w:p>
    <w:p w:rsidR="00DD40EA" w:rsidRDefault="00DD40EA" w:rsidP="00DD40EA">
      <w:r>
        <w:t>ATCTGGCCACGACGGTGGAAGCACCGTTCTCGTGACCGGCACCGTTCTAAATGAGTCATCGATTGGCTGGACGACAAGGCAATGGCGAAAATCGTCGATC</w:t>
      </w:r>
    </w:p>
    <w:p w:rsidR="00DD40EA" w:rsidRDefault="00DD40EA" w:rsidP="00DD40EA">
      <w:r>
        <w:t>GACGTTGTGAAGACCGCAGTGAAAGCGAACATATGTGTTGAAGACTCTGGAATTGTTCACGATGATGTTGATTATTTTAGAAATTTGCTTTATGTTCATG</w:t>
      </w:r>
    </w:p>
    <w:p w:rsidR="00DD40EA" w:rsidRDefault="00DD40EA" w:rsidP="00DD40EA">
      <w:r>
        <w:t>AAACTCTAACGGCAAGATCGGCGTCGTCGTACCATCCAGAGCCATGGCGTAATCGGATAACTGAAATCGATTTGAGGAGGAAGATTGACGATCCCTTGAA</w:t>
      </w:r>
    </w:p>
    <w:p w:rsidR="00DD40EA" w:rsidRDefault="00DD40EA" w:rsidP="00DD40EA">
      <w:r>
        <w:t>GTATGTGTACGCCGGTTTTCCAATCGTGAACTTTGTCGATCTGGTCTACCAATTTCTCGACGTGAGCTTTGAGGTTGTTCTGGGTAGCAAAAGAGGCGAG</w:t>
      </w:r>
    </w:p>
    <w:p w:rsidR="00DD40EA" w:rsidRDefault="00DD40EA" w:rsidP="00DD40EA">
      <w:r>
        <w:t>AGAGAGAGAGAAGACTGGTGCAAGCCTGGAGCAAGCGGCGATTGTAGAGGGAGAGGAAGATCATTAAAAGCAATCTTTCCTCTTTGTTCATGGAGTTCTT</w:t>
      </w:r>
    </w:p>
    <w:p w:rsidR="00DD40EA" w:rsidRDefault="00DD40EA" w:rsidP="00DD40EA">
      <w:r>
        <w:t>TTCGCCGATATGTACGTCTCTCTTCACTGTGCCTATTCACTCAGTCTCTCCACTCTCTTTCTCTTGCCGACGCGAAAGACATGGTGACCCACCGTCCCTC</w:t>
      </w:r>
    </w:p>
    <w:p w:rsidR="00DD40EA" w:rsidRDefault="00DD40EA" w:rsidP="00DD40EA">
      <w:r>
        <w:t>TGCAGCCGGCAAGAAAAGAAAGCTCTGCATACTGAAGAAGGCGATGGAGCTGTCCATCCTTTGCGACGTCAAGGCCTGCGTTATTCTTCAAAATCCCGAT</w:t>
      </w:r>
    </w:p>
    <w:p w:rsidR="00DD40EA" w:rsidRDefault="00DD40EA" w:rsidP="00DD40EA">
      <w:r>
        <w:t>GGTAAGTTCGAGACTTGGCCTGAAAATCGGACAGAAGTCGAAGCCACAATCAGTGCCTACTTCAAGAGGATGAAAGAAGGGGAGAAATTCAGGAAATTGA</w:t>
      </w:r>
    </w:p>
    <w:p w:rsidR="00DD40EA" w:rsidRDefault="00DD40EA" w:rsidP="00DD40EA">
      <w:r>
        <w:t>AGGGCCAAAAGAGTTGTAATTCTGGAGAAAAAACGATCGGAGATGGTGCCGGAGAAGGGAATTCGAAGAACGCATTTGGCGATTTGGATGACGGATATCT</w:t>
      </w:r>
    </w:p>
    <w:p w:rsidR="00DD40EA" w:rsidRDefault="00DD40EA" w:rsidP="00DD40EA">
      <w:r>
        <w:t>CGACGGCTTGTCGAGGGATTCCCGGAAGACTTTCTTGAGAGAGGTTGAATCCAAAATCAAGGAGATAGACAACCGAAACGATTTCTCGAAGAACAGCGGT</w:t>
      </w:r>
    </w:p>
    <w:p w:rsidR="00DD40EA" w:rsidRDefault="00DD40EA" w:rsidP="00DD40EA">
      <w:r>
        <w:t>GTGATCGATAATGAACACCAAGTGTTCGATGAAATTTCCCAACCAGAAAACCCTAGTGCGTTCGTGTATGATGATTTGATCAACACGGATGAGATCTTTC</w:t>
      </w:r>
    </w:p>
    <w:p w:rsidR="00DD40EA" w:rsidRDefault="00DD40EA" w:rsidP="00DD40EA">
      <w:r>
        <w:t>CTGAATTTTTGCAACGTAATATCGACCCCATAAACATCGGAGACTATGAATTTGGCTGCGAACAGCCGCCATTGAATATCTTGAATGGTCCAGAGCCCTT</w:t>
      </w:r>
    </w:p>
    <w:p w:rsidR="00DD40EA" w:rsidRDefault="00DD40EA" w:rsidP="00DD40EA">
      <w:r>
        <w:t>TCAACCCTCATGCTAA</w:t>
      </w:r>
    </w:p>
    <w:p w:rsidR="00DD40EA" w:rsidRDefault="00DD40EA" w:rsidP="00DD40EA">
      <w:r>
        <w:t>&gt;EuMADS63</w:t>
      </w:r>
    </w:p>
    <w:p w:rsidR="00DD40EA" w:rsidRDefault="00DD40EA" w:rsidP="00DD40EA">
      <w:r>
        <w:t>ATGGGGCGGAGGAAGGTGGAGATGAAGCGGATCGAGAATAACAGCAGCAGACAAGTCACGTTCTCCAAGCGGCGAGCCGGATTGATTAAGAAGGCTAAAG</w:t>
      </w:r>
    </w:p>
    <w:p w:rsidR="00DD40EA" w:rsidRDefault="00DD40EA" w:rsidP="00DD40EA">
      <w:r>
        <w:t>AGCTCTCCGTACTCTGCGACGTCGATCTCGCTCTCCTCATTTTCTCCAGCCGCGGCAAGCTCTACGAGTTCTCCACCACTCGCAGTTCCATCGAGATCAT</w:t>
      </w:r>
    </w:p>
    <w:p w:rsidR="00DD40EA" w:rsidRDefault="00DD40EA" w:rsidP="00DD40EA">
      <w:r>
        <w:t>TCAAAGATATGAAAAGCTCCTCGAAGAAGGAAAGATTTCAAAAGGAGAAGGTTATGAAGCAGAGAAATTGCACTCTGAATGTGTAAATTACCTGCAAAGC</w:t>
      </w:r>
    </w:p>
    <w:p w:rsidR="00DD40EA" w:rsidRDefault="00DD40EA" w:rsidP="00DD40EA">
      <w:r>
        <w:t>GGAGAGCTGCTGCAAATGGTTGACAAGTCCCTTAAGGAACCTTATGTTGAGGAGATAAGTGTAA</w:t>
      </w:r>
      <w:r>
        <w:lastRenderedPageBreak/>
        <w:t>CCGACCTTGTGCAACTAGAAAGCCAACTTAGTGCTG</w:t>
      </w:r>
    </w:p>
    <w:p w:rsidR="00DD40EA" w:rsidRDefault="00DD40EA" w:rsidP="00DD40EA">
      <w:r>
        <w:t>CCTTAATTCTAACAAAATCGAGGAAGACACAGTTAATGATGGAATTCATACAAAGTCTACGTGAAAAGGAAAGGATGCTGAGAGAAGAAAATGGTCTTCT</w:t>
      </w:r>
    </w:p>
    <w:p w:rsidR="00DD40EA" w:rsidRDefault="00DD40EA" w:rsidP="00DD40EA">
      <w:r>
        <w:t>CGTGAAAGAGATAGCTGCAATGGAGGAAGACAGTAACACAAACGAGCTGGTGATCTCTAATCCTCCTCAACGCCAAACACTACAGTTGCTCTAA</w:t>
      </w:r>
    </w:p>
    <w:p w:rsidR="00DD40EA" w:rsidRDefault="00DD40EA" w:rsidP="00DD40EA">
      <w:r>
        <w:t>&gt;EuMADS64</w:t>
      </w:r>
    </w:p>
    <w:p w:rsidR="00DD40EA" w:rsidRDefault="00DD40EA" w:rsidP="00DD40EA">
      <w:r>
        <w:t>ATGGGGAGAGGTAGGGTTGAGCTGAAGAGGATAGAGAACAAGATCAACAGGCAGGTGACCTTTGCTAAGCGAAGGAATGGGCTTTTGAAGAAAGCATACG</w:t>
      </w:r>
    </w:p>
    <w:p w:rsidR="00DD40EA" w:rsidRDefault="00DD40EA" w:rsidP="00DD40EA">
      <w:r>
        <w:t>AGCTTTCCGTGCTTTGCGATGCTGAGGTCGCTTTGATCATCTTCTCCAATAGAGGAAAGCTGTACGAGTTTTGCAGCAGCTCAAGTATGCTGAAAACACT</w:t>
      </w:r>
    </w:p>
    <w:p w:rsidR="00DD40EA" w:rsidRDefault="00DD40EA" w:rsidP="00DD40EA">
      <w:r>
        <w:t>AGAAAGGTATCAAAAGTGCAACTATGGAGCACCAGAGGCCAACGTATCCGAAAGGGAGGCACTAGAATTAAGCAGTCAACAAGAATATCTGAAGCTCAAA</w:t>
      </w:r>
    </w:p>
    <w:p w:rsidR="00DD40EA" w:rsidRDefault="00DD40EA" w:rsidP="00DD40EA">
      <w:r>
        <w:t>GGGCGTTATGAAGCATTACAACGATCCCAGAGAAATCTTCTTGGGGAGGATCTTGGGCCACTGAACAGCAGGGAACTCGAGTCTCTAGAGAGACAACTCG</w:t>
      </w:r>
    </w:p>
    <w:p w:rsidR="00DD40EA" w:rsidRDefault="00DD40EA" w:rsidP="00DD40EA">
      <w:r>
        <w:t>ATATGTCACTGAAACAAATCAGATCAACGCGCGTAAGTACTCGATACATCCATTTCTTGATTTTCCAAAATAAAAATGAACAAGCATTGAATGAAGCGAA</w:t>
      </w:r>
    </w:p>
    <w:p w:rsidR="00DD40EA" w:rsidRDefault="00DD40EA" w:rsidP="00DD40EA">
      <w:r>
        <w:t>TAAAACTCTGAGGGATAGGCTGATGGAACAAGGAAACCAAATAAATTCATTCCACTGGAATCCAAACGGGCAAGATTCCGGCTATGGGAGACAACCGGCG</w:t>
      </w:r>
    </w:p>
    <w:p w:rsidR="00DD40EA" w:rsidRDefault="00DD40EA" w:rsidP="00DD40EA">
      <w:r>
        <w:t>GAGGCTGCTCAAGCTCAGGCCGATGTCTTCTATCACCCCCTCGACTGTGAACCCACTTTACAAATAGGATATCCGACAGATCCAACGGCAGCAGCAGGCC</w:t>
      </w:r>
    </w:p>
    <w:p w:rsidR="00DD40EA" w:rsidRDefault="00DD40EA" w:rsidP="00DD40EA">
      <w:r>
        <w:t>CAAGCGTCAGTAACTACCTGCCGGGATGGTAG</w:t>
      </w:r>
    </w:p>
    <w:p w:rsidR="00DD40EA" w:rsidRDefault="00DD40EA" w:rsidP="00DD40EA">
      <w:r>
        <w:t>&gt;EuMADS65</w:t>
      </w:r>
    </w:p>
    <w:p w:rsidR="00DD40EA" w:rsidRDefault="00DD40EA" w:rsidP="00DD40EA">
      <w:r>
        <w:t>ATGGGGAGGGGAAAGGTTCAACTCAAGAGAATTGAGAATAGCATCAATCGCCATGTGACTTTCTCGAAACGGCGTTCCGGTTTGCTCAAGAAAGCACATG</w:t>
      </w:r>
    </w:p>
    <w:p w:rsidR="00DD40EA" w:rsidRDefault="00DD40EA" w:rsidP="00DD40EA">
      <w:r>
        <w:t>AGATCTCAATTCTTTGCGACGCGGAGGTCGCTTTGATTGTCTTCTCCACAAAAGACAAGCTATTTGAGTATGCGACTCATTCCTGCATGGATAGGATCCT</w:t>
      </w:r>
    </w:p>
    <w:p w:rsidR="00DD40EA" w:rsidRDefault="00DD40EA" w:rsidP="00DD40EA">
      <w:r>
        <w:t>TCAGCGGTACGAAAGATACTCAAATTCAGAGAGGCAGTTTGTTTCACCTGATCTTGAATCTCAGGGAAGCTGGACCTTGGAACATGCAGAGCTCGAGGCT</w:t>
      </w:r>
    </w:p>
    <w:p w:rsidR="00DD40EA" w:rsidRDefault="00DD40EA" w:rsidP="00DD40EA">
      <w:r>
        <w:t>AGGAGGGAAGTTCTAGAGAGAAATCACAAGCGTTACATGGGAGAAGACCTAGATTCCTTGAGTCTAAGAGAGCTTCAGAATTTGGAGCACGAACTTGATG</w:t>
      </w:r>
    </w:p>
    <w:p w:rsidR="00DD40EA" w:rsidRDefault="00DD40EA" w:rsidP="00DD40EA">
      <w:r>
        <w:t>TGGCTCTTAAAAATATCAGGTCAAGGAAGGACCAGCTCATGTATGAATCCATTTCCGTGTTGCAAAAAAAGGATAAGGCATTGCAGGAGCAAAACACCTT</w:t>
      </w:r>
    </w:p>
    <w:p w:rsidR="00DD40EA" w:rsidRDefault="00DD40EA" w:rsidP="00DD40EA">
      <w:r>
        <w:t>GCTTTTAAATAAGATAAGGCAGAAGGAGGAGGAGCTTGCCCATCAAGCGCAGTTGGAGCACAACACTAACTATGCGAACTTCCCCCCTCATGTTCTATCA</w:t>
      </w:r>
    </w:p>
    <w:p w:rsidR="00DD40EA" w:rsidRDefault="00DD40EA" w:rsidP="00DD40EA">
      <w:r>
        <w:t>CATCCACTGTCCAACATTGGAGATGCATACCATGCTGAAGGGAGTGGAGACGTTGAAGGCATACCTCATCAACATCAAATTAATTCTTTCATGCCCCCTT</w:t>
      </w:r>
    </w:p>
    <w:p w:rsidR="00DD40EA" w:rsidRDefault="00DD40EA" w:rsidP="00DD40EA">
      <w:r>
        <w:t>GGATGCTCCGCCATATAAATGGATAG</w:t>
      </w:r>
    </w:p>
    <w:p w:rsidR="00DD40EA" w:rsidRDefault="00DD40EA" w:rsidP="00DD40EA">
      <w:r>
        <w:t>&gt;EuMADS66</w:t>
      </w:r>
    </w:p>
    <w:p w:rsidR="00DD40EA" w:rsidRDefault="00DD40EA" w:rsidP="00DD40EA">
      <w:r>
        <w:t>ATGAAGCGGATAGCGAATAAGATAAACAGACAAGTGACGTTTTCAAAGAGGAAGGGAGGGTTAATGAAGAAAGCTAATGAGATATCGGTACTCTGTGATG</w:t>
      </w:r>
    </w:p>
    <w:p w:rsidR="00DD40EA" w:rsidRDefault="00DD40EA" w:rsidP="00DD40EA">
      <w:r>
        <w:t>CTGAGGTGGCTCTCATTGTCTTCTCCCACAAGGGAAAGCTCTTCCAGTACTCCAGTACTCATTCTTGCATGGAAGGCATTCTCGATCGATATGAGAGATA</w:t>
      </w:r>
    </w:p>
    <w:p w:rsidR="00DD40EA" w:rsidRDefault="00DD40EA" w:rsidP="00DD40EA">
      <w:r>
        <w:t>TTCCTTCTCTGGTAGAGAGCATGTCGTTAATGAAACAAAATTATCGGGAAGCTGGACCATGGAATATACTAAAATGAAGGCCAAAATGGAGCTTTTACAG</w:t>
      </w:r>
    </w:p>
    <w:p w:rsidR="00DD40EA" w:rsidRDefault="00DD40EA" w:rsidP="00DD40EA">
      <w:r>
        <w:lastRenderedPageBreak/>
        <w:t>GAGAATATCAGGAGAAGACAATGGAAGATCAAAACAATAGAGGAGAATGAGAAGACAAAGGCAAATCTGCAAGAGCAGCAAAACCATGGCCTTAATTCAT</w:t>
      </w:r>
    </w:p>
    <w:p w:rsidR="00DD40EA" w:rsidRDefault="00DD40EA" w:rsidP="00DD40EA">
      <w:r>
        <w:t>CATCATTCTACATGGCCCAACCACTTCTTCCAAATCTTGACATTGGGGGTATTTACCAGGAAGGAGGAGGAAGAAGGAATCATGAACTTGACCTTACACG</w:t>
      </w:r>
    </w:p>
    <w:p w:rsidR="00DD40EA" w:rsidRDefault="00DD40EA" w:rsidP="00DD40EA">
      <w:r>
        <w:t>TGAGCCACTGTTTCTGACAAACTCATGTCAACTGGGATTCTTCCCCTCACATTAA</w:t>
      </w:r>
    </w:p>
    <w:p w:rsidR="00DD40EA" w:rsidRDefault="00DD40EA" w:rsidP="00DD40EA"/>
    <w:p w:rsidR="00DD40EA" w:rsidRDefault="00DD40EA" w:rsidP="00DD40EA">
      <w:r>
        <w:t>#amino acid sequences of MADS-box genes in Eucommia ulmoides</w:t>
      </w:r>
    </w:p>
    <w:p w:rsidR="00DD40EA" w:rsidRDefault="00DD40EA" w:rsidP="00DD40EA">
      <w:r>
        <w:t>&gt;EuMADS01</w:t>
      </w:r>
    </w:p>
    <w:p w:rsidR="00DD40EA" w:rsidRDefault="00DD40EA" w:rsidP="00DD40EA">
      <w:r>
        <w:t>MAREKIQIRKIDNTTARQVTFSKRRRGLFKKAEELSVLCDAHVALIVFSSTGKLFEYSSSSMKEILERHNLHSKNLEKLEQPSLELQLVESSDCTRLNKE</w:t>
      </w:r>
    </w:p>
    <w:p w:rsidR="00DD40EA" w:rsidRDefault="00DD40EA" w:rsidP="00DD40EA">
      <w:r>
        <w:t>VAEKTHQLRRMRGEDLQGLSIEELQQLERSLEVGLSRVIEKKTEKIMKEISHLQQKGLQLMEENELLRQQVMNVSNGRDPVGADSYNVVYEEGQSSESIT</w:t>
      </w:r>
    </w:p>
    <w:p w:rsidR="00DD40EA" w:rsidRDefault="00DD40EA" w:rsidP="00DD40EA">
      <w:r>
        <w:t>NVCNSSEPPQDSESSDTSLKLGLFYIRCKINPTISSLHIEPLVGLPSDSLSLCGY</w:t>
      </w:r>
    </w:p>
    <w:p w:rsidR="00DD40EA" w:rsidRDefault="00DD40EA" w:rsidP="00DD40EA">
      <w:r>
        <w:t>&gt;EuMADS02</w:t>
      </w:r>
    </w:p>
    <w:p w:rsidR="00DD40EA" w:rsidRDefault="00DD40EA" w:rsidP="00DD40EA">
      <w:r>
        <w:t>MTIGKKRKNCIIKKTMELSILCDVKACIIISNADGKFETWPENRTEVEGAIGAYFKAMKEGSRFRKSKGQKSNVTAELSTGTRTENTGGVVGEGALKKVF</w:t>
      </w:r>
    </w:p>
    <w:p w:rsidR="00DD40EA" w:rsidRDefault="00DD40EA" w:rsidP="00DD40EA">
      <w:r>
        <w:t>GDLDDGFLDGLSMDSRKSFLMAMESKIKKIDKRREFLKNGGLQGNEQKLFEEILPKSPLSFPYGDWGGNIFEIFPEIYEPLPTDFEAENIGDIYETSSSP</w:t>
      </w:r>
    </w:p>
    <w:p w:rsidR="00DD40EA" w:rsidRDefault="00DD40EA" w:rsidP="00DD40EA">
      <w:r>
        <w:t>LANFLNDSVNPDAGITVGGNQWIPPLDDVSFDWTTHEMILN</w:t>
      </w:r>
    </w:p>
    <w:p w:rsidR="00DD40EA" w:rsidRDefault="00DD40EA" w:rsidP="00DD40EA">
      <w:r>
        <w:t>&gt;EuMADS03</w:t>
      </w:r>
    </w:p>
    <w:p w:rsidR="00DD40EA" w:rsidRDefault="00DD40EA" w:rsidP="00DD40EA">
      <w:r>
        <w:t>MGRGRVELKRIENKINRQVTFAKRRNGLLKKAYELSVLCDAEIALIIFSSRGKLYEFCSTSNMLKTLERYQKCSYSTAEVDQAGKEMEESSYREYMKLKT</w:t>
      </w:r>
    </w:p>
    <w:p w:rsidR="00DD40EA" w:rsidRDefault="00DD40EA" w:rsidP="00DD40EA">
      <w:r>
        <w:t>KYESLQQYQRQLLGEELGPLNIKELEQLEHQLDSSLKHIRSTRTQTMVEQLADLQAKEKMWLEANKSLERKLEDIYAENQLPPPWAGVEQSSSFEPHHHQ</w:t>
      </w:r>
    </w:p>
    <w:p w:rsidR="00DD40EA" w:rsidRDefault="00DD40EA" w:rsidP="00DD40EA">
      <w:r>
        <w:t>QAHSQAFFQPLQCDPTLQIGYNQVGSSHMATSSHAQNVNNFLPGWML</w:t>
      </w:r>
    </w:p>
    <w:p w:rsidR="00DD40EA" w:rsidRDefault="00DD40EA" w:rsidP="00DD40EA">
      <w:r>
        <w:t>&gt;EuMADS04</w:t>
      </w:r>
    </w:p>
    <w:p w:rsidR="00DD40EA" w:rsidRDefault="00DD40EA" w:rsidP="00DD40EA">
      <w:r>
        <w:t>MGRGKIVIKRIDNSTSRQVTFSKRRNGLLKKAKELAILCDVEVGVMIFSSTDRRSGSELSEPPVHRIEKLEGDFVGGREIRGRICRKLKALMAER</w:t>
      </w:r>
    </w:p>
    <w:p w:rsidR="00DD40EA" w:rsidRDefault="00DD40EA" w:rsidP="00DD40EA">
      <w:r>
        <w:t>&gt;EuMADS05</w:t>
      </w:r>
    </w:p>
    <w:p w:rsidR="00DD40EA" w:rsidRDefault="00DD40EA" w:rsidP="00DD40EA">
      <w:r>
        <w:t>MIVAQPPPCLHTKKPPPKSRIFFIWKSRKLGMGRGKIVIKRIDNSTSRQVTFSKRRNGLLKKAKELAILCDVEVGVMIFSSTDRRSGSELSEPPVHRIEK</w:t>
      </w:r>
    </w:p>
    <w:p w:rsidR="00DD40EA" w:rsidRDefault="00DD40EA" w:rsidP="00DD40EA">
      <w:r>
        <w:t>LEGDFVGGREIRGRICRKLKALMAER</w:t>
      </w:r>
    </w:p>
    <w:p w:rsidR="00DD40EA" w:rsidRDefault="00DD40EA" w:rsidP="00DD40EA">
      <w:r>
        <w:t>&gt;EuMADS06</w:t>
      </w:r>
    </w:p>
    <w:p w:rsidR="00DD40EA" w:rsidRDefault="00DD40EA" w:rsidP="00DD40EA">
      <w:r>
        <w:t>MAFRDQETEASSQRKMGRGKIEIKRIENTTNRQVTFCKRRNGLLKKAYELSVLCDAEIALIVFSSRGRLYEYSNHSVRSTIDRYKKACVDSTSSVTVSEA</w:t>
      </w:r>
    </w:p>
    <w:p w:rsidR="00DD40EA" w:rsidRDefault="00DD40EA" w:rsidP="00DD40EA">
      <w:r>
        <w:t>NTQFYQQESTKLRRQIRDMQNSNRHILGEAISSLSFKELKNLEGRLEKAIGRIRSKKNEMLFAEIELMQKREIEMQNFNMYLRAKIAENERAQQQMNLMP</w:t>
      </w:r>
    </w:p>
    <w:p w:rsidR="00DD40EA" w:rsidRDefault="00DD40EA" w:rsidP="00DD40EA">
      <w:r>
        <w:t>TEEEAAAGRSDYHQISYDARNFLPVNLQLEPSHTQYSRHGETTLQLV</w:t>
      </w:r>
    </w:p>
    <w:p w:rsidR="00DD40EA" w:rsidRDefault="00DD40EA" w:rsidP="00DD40EA">
      <w:r>
        <w:t>&gt;EuMADS07</w:t>
      </w:r>
    </w:p>
    <w:p w:rsidR="00DD40EA" w:rsidRDefault="00DD40EA" w:rsidP="00DD40EA">
      <w:r>
        <w:t>MGRVKLKIKRLESTSNRQVTYSKRRSGILKKARELSILCDIDIILLMFSPTGKPTLFRGEHSNIDEVIAKFSQLTPQERAKRKMESLEVLKKTFKKLDHD</w:t>
      </w:r>
    </w:p>
    <w:p w:rsidR="00DD40EA" w:rsidRDefault="00DD40EA" w:rsidP="00DD40EA">
      <w:r>
        <w:t>VNVQDFLGQSTQSVEELSHHARTLRAQVEEVHKRLSFWSNLEKIEDIEHLGQMEDSLRESLGRIRIQSENFGKHQLMPLDCSTQFQHGMHLPMMIGGSTQ</w:t>
      </w:r>
    </w:p>
    <w:p w:rsidR="00DD40EA" w:rsidRDefault="00DD40EA" w:rsidP="00DD40EA">
      <w:r>
        <w:t>EAQTLSWLPNNENHHMILSEEPNFLLQRELECSRDATLPTYSGFFCNGKQIDINNTGQVEDTRQDGV</w:t>
      </w:r>
      <w:r>
        <w:lastRenderedPageBreak/>
        <w:t>TLNDWNHTACLRQKLNEEFAYNPFSNLELQEPE</w:t>
      </w:r>
    </w:p>
    <w:p w:rsidR="00DD40EA" w:rsidRDefault="00DD40EA" w:rsidP="00DD40EA">
      <w:r>
        <w:t>KLKPGTDINLQQNSFDYQINGNFELPRPAYSNVPVWVTPSGPCGITMFNEKAYSQQPTQL</w:t>
      </w:r>
    </w:p>
    <w:p w:rsidR="00DD40EA" w:rsidRDefault="00DD40EA" w:rsidP="00DD40EA">
      <w:r>
        <w:t>&gt;EuMADS08</w:t>
      </w:r>
    </w:p>
    <w:p w:rsidR="00DD40EA" w:rsidRDefault="00DD40EA" w:rsidP="00DD40EA">
      <w:r>
        <w:t>MGTGKKKIEIKRKEKESARVVTFSKRRTGLFKKAGEFHQLTGTHVAIMVFSPAGRPYTHSEPSSFEAIAQQYLKSGSGDDDDHQWRSFMDSIRPESMETE</w:t>
      </w:r>
    </w:p>
    <w:p w:rsidR="00DD40EA" w:rsidRDefault="00DD40EA" w:rsidP="00DD40EA">
      <w:r>
        <w:t>GDLLEMKMALEDLRKKLIQKAEDEFIASLLALENPKD</w:t>
      </w:r>
    </w:p>
    <w:p w:rsidR="00DD40EA" w:rsidRDefault="00DD40EA" w:rsidP="00DD40EA">
      <w:r>
        <w:t>&gt;EuMADS09</w:t>
      </w:r>
    </w:p>
    <w:p w:rsidR="00DD40EA" w:rsidRDefault="00DD40EA" w:rsidP="00DD40EA">
      <w:r>
        <w:t>MKRIENPSSRQVTYSKRKDGLVKKANELSVLCDTDVALIMFSPTGRLTSFARNGRVEDIFLRFVNRPDELKGGPIWNEEYLSLRLKQLKYEGEMLDKIST</w:t>
      </w:r>
    </w:p>
    <w:p w:rsidR="00DD40EA" w:rsidRDefault="00DD40EA" w:rsidP="00DD40EA">
      <w:r>
        <w:t>IEALEEKLDKLNRRQREAHEKMRYYDPDVEKIGSVLEAGVHQQFLSCALQRVELSKAKLLGSGNVSQRPESIEVATGYTEDTSSFTNESSDSNRNRVRPP</w:t>
      </w:r>
    </w:p>
    <w:p w:rsidR="00DD40EA" w:rsidRDefault="00DD40EA" w:rsidP="00DD40EA">
      <w:r>
        <w:t>NELNDEGTHQPAGPHLSLGFIQAQKQWKLLG</w:t>
      </w:r>
    </w:p>
    <w:p w:rsidR="00DD40EA" w:rsidRDefault="00DD40EA" w:rsidP="00DD40EA">
      <w:r>
        <w:t>&gt;EuMADS10</w:t>
      </w:r>
    </w:p>
    <w:p w:rsidR="00DD40EA" w:rsidRDefault="00DD40EA" w:rsidP="00DD40EA">
      <w:r>
        <w:t>MEFCNQESEISPHKKMGRGKIEIKKIENTTNRQVTFCKRRNGLLKKAYELSVLCDAEVALIVFSNRGRLYEYASNSARSTIEKYKKSCIDSTSIGSAFET</w:t>
      </w:r>
    </w:p>
    <w:p w:rsidR="00DD40EA" w:rsidRDefault="00DD40EA" w:rsidP="00DD40EA">
      <w:r>
        <w:t>NTQFYQQEATKLRRQIRDMQNSNRHIMGEALSSLSFKDMKNLESRLEKAIARIRSKKNEMLFAEIEHMKKREIELQNSNMYLRAKIAENENVQRKMNVMS</w:t>
      </w:r>
    </w:p>
    <w:p w:rsidR="00DD40EA" w:rsidRDefault="00DD40EA" w:rsidP="00DD40EA">
      <w:r>
        <w:t>GYEYQSDMTSQPFDGRNFIPVNLLEPNPNYSRQDQTALQLV</w:t>
      </w:r>
    </w:p>
    <w:p w:rsidR="00DD40EA" w:rsidRDefault="00DD40EA" w:rsidP="00DD40EA">
      <w:r>
        <w:t>&gt;EuMADS11</w:t>
      </w:r>
    </w:p>
    <w:p w:rsidR="00DD40EA" w:rsidRDefault="00DD40EA" w:rsidP="00DD40EA">
      <w:r>
        <w:t>MEMVRGKIQIKRIENSTSRQVTFSKRRTGLLKKAYELSVLCEAEVGLVIFSQNGRLYEYSSSDMRMIFKRYLEISAKEDQSSNPDTQRQLQHLKHESAKL</w:t>
      </w:r>
    </w:p>
    <w:p w:rsidR="00DD40EA" w:rsidRDefault="00DD40EA" w:rsidP="00DD40EA">
      <w:r>
        <w:t>AKKIEHLENSQRKLLGQNLATCSIDELQEIDGQLERSLKNIRLKKAQVFTEEIDRLKEKERLLLEENARLCDECAVKQLKPPTKEKEIAKCNHNAEVETE</w:t>
      </w:r>
    </w:p>
    <w:p w:rsidR="00DD40EA" w:rsidRDefault="00DD40EA" w:rsidP="00DD40EA">
      <w:r>
        <w:t>LFIGLPEMRCS</w:t>
      </w:r>
    </w:p>
    <w:p w:rsidR="00DD40EA" w:rsidRDefault="00DD40EA" w:rsidP="00DD40EA">
      <w:r>
        <w:t>&gt;EuMADS12</w:t>
      </w:r>
    </w:p>
    <w:p w:rsidR="00DD40EA" w:rsidRDefault="00DD40EA" w:rsidP="00DD40EA">
      <w:r>
        <w:t>MVRGKIQIKRIENSTSRQVTFSKRRNGLLKKAYELSVLCEAEVGLVIFSQNGRLYEYSSSDMHMIFKRYLEISAKEDQSSNPETQQQLQHLKHESAKLVK</w:t>
      </w:r>
    </w:p>
    <w:p w:rsidR="00DD40EA" w:rsidRDefault="00DD40EA" w:rsidP="00DD40EA">
      <w:r>
        <w:t>KIEHLENSQRKLLGQNLATCSIDELQEIDGQLERSLKNIRVKKAQVFTEEIDRLKEKERLLLEENARLCDECGVKQLKPPTKEKEIAKCNRNAEVETELF</w:t>
      </w:r>
    </w:p>
    <w:p w:rsidR="00DD40EA" w:rsidRDefault="00DD40EA" w:rsidP="00DD40EA">
      <w:r>
        <w:t>IGLPEMRCS</w:t>
      </w:r>
    </w:p>
    <w:p w:rsidR="00DD40EA" w:rsidRDefault="00DD40EA" w:rsidP="00DD40EA">
      <w:r>
        <w:t>&gt;EuMADS13</w:t>
      </w:r>
    </w:p>
    <w:p w:rsidR="00DD40EA" w:rsidRDefault="00DD40EA" w:rsidP="00DD40EA">
      <w:r>
        <w:t>MDFQDQSREISPQRKMGRGKIEIKRIENTTNRQVTFCKRRNGLRKKAYELSVLCDAEIALVVFSNRGRLYEYANDSVKATIERYKKASSDSPNTSSISEA</w:t>
      </w:r>
    </w:p>
    <w:p w:rsidR="00DD40EA" w:rsidRDefault="00DD40EA" w:rsidP="00DD40EA">
      <w:r>
        <w:t>NAQFYQQESSKLRVQIANLQNQSRYMLGESLSSLYVKDLRNLESKIERGISRIRSKKNELMFAEIEYMKKREFELHNNNHYLRTKIAENDRAQQQQLHMN</w:t>
      </w:r>
    </w:p>
    <w:p w:rsidR="00DD40EA" w:rsidRDefault="00DD40EA" w:rsidP="00DD40EA">
      <w:r>
        <w:t>LMPGVPEYELPLATQPPFDGRNYLQTNVNQYAGSSRQDQTVLQLV</w:t>
      </w:r>
    </w:p>
    <w:p w:rsidR="00DD40EA" w:rsidRDefault="00DD40EA" w:rsidP="00DD40EA">
      <w:r>
        <w:t>&gt;EuMADS14</w:t>
      </w:r>
    </w:p>
    <w:p w:rsidR="00DD40EA" w:rsidRDefault="00DD40EA" w:rsidP="00DD40EA">
      <w:r>
        <w:t>MTRTKLKLGVIPSESTRKLTLKRRRANLFKKTEELSVLCDVEAGIIVYSPEEETPAVFPSLEAVAGMVARFKSLPEMERSKKAVTNEGYLRDRAASEGGK</w:t>
      </w:r>
    </w:p>
    <w:p w:rsidR="00DD40EA" w:rsidRDefault="00DD40EA" w:rsidP="00DD40EA">
      <w:r>
        <w:t>VRSEEERNDEKEMQVIMNQLIGGMDLSELDERQLNGMFGYAARRLKRLEVRDRELERLDPPLPPPPPPPQSEAEVVADRAQGGSSGGGDVVDRWFVGDEL</w:t>
      </w:r>
    </w:p>
    <w:p w:rsidR="00DD40EA" w:rsidRDefault="00DD40EA" w:rsidP="00DD40EA">
      <w:r>
        <w:t>PDDLNQSWPHIFSP</w:t>
      </w:r>
    </w:p>
    <w:p w:rsidR="00DD40EA" w:rsidRDefault="00DD40EA" w:rsidP="00DD40EA">
      <w:r>
        <w:t>&gt;EuMADS15</w:t>
      </w:r>
    </w:p>
    <w:p w:rsidR="00DD40EA" w:rsidRDefault="00DD40EA" w:rsidP="00DD40EA">
      <w:r>
        <w:t>MAKKPSLGRQKIKIENIQTKTHLQVTFSKHKSGFLKKASEQCTICGVEIAIVVFLPAGKVFCFGHINVDSI</w:t>
      </w:r>
      <w:r>
        <w:lastRenderedPageBreak/>
        <w:t>VDKFLGLNRPLNYIDIPNFVEAHKTVRIP</w:t>
      </w:r>
    </w:p>
    <w:p w:rsidR="00DD40EA" w:rsidRDefault="00DD40EA" w:rsidP="00DD40EA">
      <w:r>
        <w:t>ELICQLTQILNELEFEKNHGETFDLMRKASRNGQNWWEGPIDEMDLNELVQLRDSMEELKKNVTNQANMLLVEASRETSSF</w:t>
      </w:r>
    </w:p>
    <w:p w:rsidR="00DD40EA" w:rsidRDefault="00DD40EA" w:rsidP="00DD40EA">
      <w:r>
        <w:t>&gt;EuMADS16</w:t>
      </w:r>
    </w:p>
    <w:p w:rsidR="00DD40EA" w:rsidRDefault="00DD40EA" w:rsidP="00DD40EA">
      <w:r>
        <w:t>MVRGKTQMKRIENSTSRQVTFSKRRSGLLKKAFELSVLCDAEVALIIFSTRGKLYEFASSSASKTIERYEKNANDQADVIVKAVEKNIQNLKEETSTVTK</w:t>
      </w:r>
    </w:p>
    <w:p w:rsidR="00DD40EA" w:rsidRDefault="00DD40EA" w:rsidP="00DD40EA">
      <w:r>
        <w:t>QIELLEDSKRKLLGDGLESCTTEELEEIEGQLERSLSNIRARKNQLLKEKIEQLKEQEGMLAKENENLRKVQFLELSLARLEFPTRQVFEVETKLFMGPP</w:t>
      </w:r>
    </w:p>
    <w:p w:rsidR="00DD40EA" w:rsidRDefault="00DD40EA" w:rsidP="00DD40EA">
      <w:r>
        <w:t>&gt;EuMADS17</w:t>
      </w:r>
    </w:p>
    <w:p w:rsidR="00DD40EA" w:rsidRDefault="00DD40EA" w:rsidP="00DD40EA">
      <w:r>
        <w:t>MTRKKVKLAFIANDASRKATFKKRKKGLMKKVSELTTLCGIQACAIIYSPYESRPEVWPNVLGAQQVVAKFKTMPEMEQSKKMVNQEGFIRQRIGKASEQ</w:t>
      </w:r>
    </w:p>
    <w:p w:rsidR="00DD40EA" w:rsidRDefault="00DD40EA" w:rsidP="00DD40EA">
      <w:r>
        <w:t>LKKLAKENREKEMTEVMFRCLTGSGLQNLMAADLNDLGWLIDRNLKEIGRRIDDLRKNGPGSGSSGTMAAAATMVEAVEQKPEMDQFAVDVMTQRPPWLT</w:t>
      </w:r>
    </w:p>
    <w:p w:rsidR="00DD40EA" w:rsidRDefault="00DD40EA" w:rsidP="00DD40EA">
      <w:r>
        <w:t>EWMNNPIENLGFGHGDETMMMMMNNMPFGDNLNPMWSSSFFP</w:t>
      </w:r>
    </w:p>
    <w:p w:rsidR="00DD40EA" w:rsidRDefault="00DD40EA" w:rsidP="00DD40EA">
      <w:r>
        <w:t>&gt;EuMADS18</w:t>
      </w:r>
    </w:p>
    <w:p w:rsidR="00DD40EA" w:rsidRDefault="00DD40EA" w:rsidP="00DD40EA">
      <w:r>
        <w:t>MGRGKIVIRRIDNSTSRQVTFSKRRSGLLKKAKELSILCDSEVGLIIFSCTGKLYEFSSTSMKSIIERYNKMKEEQYHLVNPASELKLWQREAASLRQQL</w:t>
      </w:r>
    </w:p>
    <w:p w:rsidR="00DD40EA" w:rsidRDefault="00DD40EA" w:rsidP="00DD40EA">
      <w:r>
        <w:t>HDLQEKHRKLLGEKLSGLGINELQSLENQLEMSLKGVRMKKHQILADEIGELNRKGSLIHQENVDLYTKVNLMHQENIQLQTKVHGASGMQEGRTSHISY</w:t>
      </w:r>
    </w:p>
    <w:p w:rsidR="00DD40EA" w:rsidRDefault="00DD40EA" w:rsidP="00DD40EA">
      <w:r>
        <w:t>GLNNIYDLYAPINLQLSQPKQWNKEIPAKATKIGLQLQ</w:t>
      </w:r>
    </w:p>
    <w:p w:rsidR="00DD40EA" w:rsidRDefault="00DD40EA" w:rsidP="00DD40EA">
      <w:r>
        <w:t>&gt;EuMADS19</w:t>
      </w:r>
    </w:p>
    <w:p w:rsidR="00DD40EA" w:rsidRDefault="00DD40EA" w:rsidP="00DD40EA">
      <w:r>
        <w:t>MGRVKLAIKKIENTTNRQVTFSKRRNGLIKKAYELSVLCDVDVALIMFSPSGRLSIFSGNKSIEDIVARFLNLPEHERGRINSQETLQRALGKLKTRSDP</w:t>
      </w:r>
    </w:p>
    <w:p w:rsidR="00DD40EA" w:rsidRDefault="00DD40EA" w:rsidP="00DD40EA">
      <w:r>
        <w:t>TNQTTSPGSVDSQLEEIQLEIIRCKTKLEEMEKRLRIFEGDPVEITTLCEAEFRERILKETLKNVHLRKKVLEEEYNKSPGDGQQTPETVNMIDLSSRNP</w:t>
      </w:r>
    </w:p>
    <w:p w:rsidR="00DD40EA" w:rsidRDefault="00DD40EA" w:rsidP="00DD40EA">
      <w:r>
        <w:t>NNVLDWLPQGDPQVQILNFLDSNGLLSQRDDENIFGQSSSVVNGQNLHVDEGHLSPSSGLEDNSSLQQPEFGHVIDVNLSPWTPFYSTGNGHFSASQPRE</w:t>
      </w:r>
    </w:p>
    <w:p w:rsidR="00DD40EA" w:rsidRDefault="00DD40EA" w:rsidP="00DD40EA">
      <w:r>
        <w:t>HALLELFLSHFRQ</w:t>
      </w:r>
    </w:p>
    <w:p w:rsidR="00DD40EA" w:rsidRDefault="00DD40EA" w:rsidP="00DD40EA">
      <w:r>
        <w:t>&gt;EuMADS20</w:t>
      </w:r>
    </w:p>
    <w:p w:rsidR="00DD40EA" w:rsidRDefault="00DD40EA" w:rsidP="00DD40EA">
      <w:r>
        <w:t>MGRVKLEIKRIENNTNRQVTFSKRRNGLIKKAYELSILCDIDIALIMFSPSGRLSHFSGKKRIEDVFARFISLPDDERERAVAEEQGGEHYRNALCNREY</w:t>
      </w:r>
    </w:p>
    <w:p w:rsidR="00DD40EA" w:rsidRDefault="00DD40EA" w:rsidP="00DD40EA">
      <w:r>
        <w:t>FIRTLKQLRFENDIARQLANSTAINSEIEELRQEISGLQQQLLMSEDQLRIFEPDPWKMASTEEFESCEKQLEDTLARVVERKKFLMSNNLSSYASPLQE</w:t>
      </w:r>
    </w:p>
    <w:p w:rsidR="00DD40EA" w:rsidRDefault="00DD40EA" w:rsidP="00DD40EA">
      <w:r>
        <w:t>LPTSFETEAVRWSLEHGHNHAPIFDSSAPLIPVRDNMSAIYTQLSQESSSNMEQQQHNLEECHANNPSDGDFLQWQHAGTQMVLHPPHIPPSLFSSGLPI</w:t>
      </w:r>
    </w:p>
    <w:p w:rsidR="00DD40EA" w:rsidRDefault="00DD40EA" w:rsidP="00DD40EA">
      <w:r>
        <w:t>QTAMMQLDQVEIPFNGSSVQSENGAANYGN</w:t>
      </w:r>
    </w:p>
    <w:p w:rsidR="00DD40EA" w:rsidRDefault="00DD40EA" w:rsidP="00DD40EA">
      <w:r>
        <w:t>&gt;EuMADS21</w:t>
      </w:r>
    </w:p>
    <w:p w:rsidR="00DD40EA" w:rsidRDefault="00DD40EA" w:rsidP="00DD40EA">
      <w:r>
        <w:t>MVRKKIQIKKIEKTAARQATFSKRRRGLLNKASELAVLCDAQVALIIISESGNLFKYSSSSMSDILMKYNFQSNLEKLVCPSRKLQQIGFGDESAKKMRQ</w:t>
      </w:r>
    </w:p>
    <w:p w:rsidR="00DD40EA" w:rsidRDefault="00DD40EA" w:rsidP="00DD40EA">
      <w:r>
        <w:t>LRQMMGEDIQRLNIEELQQLQNVIEVGLTRVIRTKNERILDGIAVLQRKHAEIMEEKEQLRNKTTMILNEERFDLGIISHENPEKENWLDTSLQLARVYD</w:t>
      </w:r>
    </w:p>
    <w:p w:rsidR="00DD40EA" w:rsidRDefault="00DD40EA" w:rsidP="00DD40EA">
      <w:r>
        <w:t>SYKP</w:t>
      </w:r>
    </w:p>
    <w:p w:rsidR="00DD40EA" w:rsidRDefault="00DD40EA" w:rsidP="00DD40EA">
      <w:r>
        <w:t>&gt;EuMADS22</w:t>
      </w:r>
    </w:p>
    <w:p w:rsidR="00DD40EA" w:rsidRDefault="00DD40EA" w:rsidP="00DD40EA">
      <w:r>
        <w:t>MVRKKIQIKKIEKTAARQATFSKRRRGLLNKASELAVLCDAQVALIIISESGNLYKYSSSSTSDILEKYNFQ</w:t>
      </w:r>
      <w:r>
        <w:lastRenderedPageBreak/>
        <w:t>SNLEKLVGPSRKLQKIGLGEESTKKMRQ</w:t>
      </w:r>
    </w:p>
    <w:p w:rsidR="00DD40EA" w:rsidRDefault="00DD40EA" w:rsidP="00DD40EA">
      <w:r>
        <w:t>LRQMMGEDIQRLDMEELQQLQDVIEVGLTRVIKTKNERILDCIATLQRKHAEIMEENEQLRNKTTMILNEERFDLDSISCENREKENWLDTSLRLARVYD</w:t>
      </w:r>
    </w:p>
    <w:p w:rsidR="00DD40EA" w:rsidRDefault="00DD40EA" w:rsidP="00DD40EA">
      <w:r>
        <w:t>RHKT</w:t>
      </w:r>
    </w:p>
    <w:p w:rsidR="00DD40EA" w:rsidRDefault="00DD40EA" w:rsidP="00DD40EA">
      <w:r>
        <w:t>&gt;EuMADS23</w:t>
      </w:r>
    </w:p>
    <w:p w:rsidR="00DD40EA" w:rsidRDefault="00DD40EA" w:rsidP="00DD40EA">
      <w:r>
        <w:t>MVRKKIQIKKIEKTSARQATFSKRRRGLLSKASELAVVCDAQVALVIISESGKLFNHSSSSGCSITSLLMPLRNRRKTPLHSIQELFPSPADDTNGDTKL</w:t>
      </w:r>
    </w:p>
    <w:p w:rsidR="00DD40EA" w:rsidRDefault="00DD40EA" w:rsidP="00DD40EA">
      <w:r>
        <w:t>DDDAEHNGFKWFVKVHPARFNEGMTVNRKSRNKLIRGSHVEPKKSRKCGKQKLDTEFGVVRGIDLKNVHAVSTYFL</w:t>
      </w:r>
    </w:p>
    <w:p w:rsidR="00DD40EA" w:rsidRDefault="00DD40EA" w:rsidP="00DD40EA">
      <w:r>
        <w:t>&gt;EuMADS24</w:t>
      </w:r>
    </w:p>
    <w:p w:rsidR="00DD40EA" w:rsidRDefault="00DD40EA" w:rsidP="00DD40EA">
      <w:r>
        <w:t>MLFFYLFINICGIEGGKMAREKIKIKKIDNITARQVTFSKRRRGLFKKAAELSVLCDAQVALIVFSTTGKRFEFASSSMKDILNKYKKHSDNIDKIDPPS</w:t>
      </w:r>
    </w:p>
    <w:p w:rsidR="00DD40EA" w:rsidRDefault="00DD40EA" w:rsidP="00DD40EA">
      <w:r>
        <w:t>LNPQVEDNDDHARLSKEVADKANQLRQMRGEDLQVLSIDELQHLEKMLEGGLSRVLETKGERIMKEISNLQRKGAQLMEENKQLKEKMDMLCKGKKPLLI</w:t>
      </w:r>
    </w:p>
    <w:p w:rsidR="00DD40EA" w:rsidRDefault="00DD40EA" w:rsidP="00DD40EA">
      <w:r>
        <w:t>ELENTVIPEEQGQSSDSATNAYSCNSGPPTDDDFSDTSLKLGLPFN</w:t>
      </w:r>
    </w:p>
    <w:p w:rsidR="00DD40EA" w:rsidRDefault="00DD40EA" w:rsidP="00DD40EA">
      <w:r>
        <w:t>&gt;EuMADS25</w:t>
      </w:r>
    </w:p>
    <w:p w:rsidR="00DD40EA" w:rsidRDefault="00DD40EA" w:rsidP="00DD40EA">
      <w:r>
        <w:t>MAREKIKIKKIDNVTARQVTFSKRRRGLFKKAAELSILCDAQVALIVFSTTGKRFEFASSCMKDILNKYKMHSDNIDKVDPPSLNPQVEDDDDHARLTKE</w:t>
      </w:r>
    </w:p>
    <w:p w:rsidR="00DD40EA" w:rsidRDefault="00DD40EA" w:rsidP="00DD40EA">
      <w:r>
        <w:t>VADKTHQLRQMRGEDLQGLSVDELQHLEKMLEGGLSRVLETKGERIMNEISNLRWKMDMLWKGKNPLQIKLENTMISEDQGQSTNSTTNSGKKPLLIELE</w:t>
      </w:r>
    </w:p>
    <w:p w:rsidR="00DD40EA" w:rsidRDefault="00DD40EA" w:rsidP="00DD40EA">
      <w:r>
        <w:t>NTTIPEDQGKKPLQIELENTTISEDQGQSTDSTTNAYNCNSGKKPLLIELENTTIPENQGQSSDSTTDAYSCNNGPSTKDDFFDTSLKLG</w:t>
      </w:r>
    </w:p>
    <w:p w:rsidR="00DD40EA" w:rsidRDefault="00DD40EA" w:rsidP="00DD40EA">
      <w:r>
        <w:t>&gt;EuMADS26</w:t>
      </w:r>
    </w:p>
    <w:p w:rsidR="00DD40EA" w:rsidRDefault="00DD40EA" w:rsidP="00DD40EA">
      <w:r>
        <w:t>MAREKIKIKKIDNITARQVTFSKRRRGLFKKAAELSVLCDAQVALIVFSTTGKRFEFASSSMKDILKKYKMHSDNIDKVDPPSLNPQVEDNDDRARLSKE</w:t>
      </w:r>
    </w:p>
    <w:p w:rsidR="00DD40EA" w:rsidRDefault="00DD40EA" w:rsidP="00DD40EA">
      <w:r>
        <w:t>VADKTHQLRQMRGEDLQGLGVDELQDLEKMLEGGLSRVLETKGERIMNEISNLQRKGAQLVEENEQLKEKMDMLCKGNKPLLVELENTTIPEDQGQLSDS</w:t>
      </w:r>
    </w:p>
    <w:p w:rsidR="00DD40EA" w:rsidRDefault="00DD40EA" w:rsidP="00DD40EA">
      <w:r>
        <w:t>TTNAYSCNSGPSTEDDFSDTSLKLGGRRYIPNGIECRFSK</w:t>
      </w:r>
    </w:p>
    <w:p w:rsidR="00DD40EA" w:rsidRDefault="00DD40EA" w:rsidP="00DD40EA">
      <w:r>
        <w:t>&gt;EuMADS27</w:t>
      </w:r>
    </w:p>
    <w:p w:rsidR="00DD40EA" w:rsidRDefault="00DD40EA" w:rsidP="00DD40EA">
      <w:r>
        <w:t>MALVGDRSIDDNDSELNNRCWCAIAVWSATVMELLIHYIRHVNLARFGSFFMPNRAKNVKPKLPKWEVKYRQYHHPRVHDLLATHRFQESTTNCDGCHAL</w:t>
      </w:r>
    </w:p>
    <w:p w:rsidR="00DD40EA" w:rsidRDefault="00DD40EA" w:rsidP="00DD40EA">
      <w:r>
        <w:t>SLYGRSCEIRNSYQNDDRRVSFCLLHQNLHSQIFFIWKSRKLGMGRGKIVIRRIDNSTSRQVTFSKRRNGLLKKAKELAILCDAEVGVMIFSSTGKLYDY</w:t>
      </w:r>
    </w:p>
    <w:p w:rsidR="00DD40EA" w:rsidRDefault="00DD40EA" w:rsidP="00DD40EA">
      <w:r>
        <w:t>ANTSSMKSVIERYNKSKEEPRQLANPISEVTFWQQEAAVLRQQLQNLQDNHRQMMGEELSRLSVTELQNLENQLEMSLRGVRIKKDQVLIDEIEELNKKG</w:t>
      </w:r>
    </w:p>
    <w:p w:rsidR="00DD40EA" w:rsidRDefault="00DD40EA" w:rsidP="00DD40EA">
      <w:r>
        <w:t>SLIHQENVELYKKVYGTRRANGENRNALLTNGLSIGEELHASVHLQLCQPQQQNYETPAQATNLG</w:t>
      </w:r>
    </w:p>
    <w:p w:rsidR="00DD40EA" w:rsidRDefault="00DD40EA" w:rsidP="00DD40EA">
      <w:r>
        <w:t>&gt;EuMADS28</w:t>
      </w:r>
    </w:p>
    <w:p w:rsidR="00DD40EA" w:rsidRDefault="00DD40EA" w:rsidP="00DD40EA">
      <w:r>
        <w:t>MGRGKIEIKRIENSSNRQVTYSKRRNGIIKKAKEISVLCDAQVSLVIFGSSGKMHEYCSPSTNLIDMLDKYQRQSGKRLWDAKHENLSNEIERIKRENDN</w:t>
      </w:r>
    </w:p>
    <w:p w:rsidR="00DD40EA" w:rsidRDefault="00DD40EA" w:rsidP="00DD40EA">
      <w:r>
        <w:t>MQIELRHLKAEDITSMQYKELMAMEEVLENGLTSVREKKMELFNATKENDEILEEENRRLNYMLHQQEMEAMNNNMRGMPFPFRVQPSQPNLHEII</w:t>
      </w:r>
    </w:p>
    <w:p w:rsidR="00DD40EA" w:rsidRDefault="00DD40EA" w:rsidP="00DD40EA">
      <w:r>
        <w:t>&gt;EuMADS29</w:t>
      </w:r>
    </w:p>
    <w:p w:rsidR="00DD40EA" w:rsidRDefault="00DD40EA" w:rsidP="00DD40EA">
      <w:r>
        <w:t>MVRGKIQMKRIENAANRQVTFSKRRNGLLKKAFELSVLCDAEVALIVFSSNGRLYEFSSSSINKTIDRYQKNTKNLGFCPKPVQENYQLLKDEAAKMTKK</w:t>
      </w:r>
    </w:p>
    <w:p w:rsidR="00DD40EA" w:rsidRDefault="00DD40EA" w:rsidP="00DD40EA">
      <w:r>
        <w:lastRenderedPageBreak/>
        <w:t>IEVIEDYKRKLLGSGLDCCSTDELQNVEVQLEKSLRNIRARKNQLLKEKIQKMKEEELILAKENSQLKKVSFDISITTRVCICIYTCWFYSKVCLC</w:t>
      </w:r>
    </w:p>
    <w:p w:rsidR="00DD40EA" w:rsidRDefault="00DD40EA" w:rsidP="00DD40EA">
      <w:r>
        <w:t>&gt;EuMADS30</w:t>
      </w:r>
    </w:p>
    <w:p w:rsidR="00DD40EA" w:rsidRDefault="00DD40EA" w:rsidP="00DD40EA">
      <w:r>
        <w:t>MGRRKVEIKRIENKSKRQVAFSKRRNGLMKKARELSVLCDVDVAVVIFSTRGKLYDFSGGHSLAEILQRHQSCAEAEGEISTGAHEAQVQPESSSFISSR</w:t>
      </w:r>
    </w:p>
    <w:p w:rsidR="00DD40EA" w:rsidRDefault="00DD40EA" w:rsidP="00DD40EA">
      <w:r>
        <w:t>ELLQIVESFEEPNAKQLTVTDLEEVENQLDAALVQTRSRKTQLMMESLKDLRDEEKKLNEEKKSLQNEIANYRTQPLVTLSLL</w:t>
      </w:r>
    </w:p>
    <w:p w:rsidR="00DD40EA" w:rsidRDefault="00DD40EA" w:rsidP="00DD40EA">
      <w:r>
        <w:t>&gt;EuMADS31</w:t>
      </w:r>
    </w:p>
    <w:p w:rsidR="00DD40EA" w:rsidRDefault="00DD40EA" w:rsidP="00DD40EA">
      <w:r>
        <w:t>MGRRKVEIKRIENKSKRQVAFSKRRNGLMKKARELSVLCDVDVAVVIFSTRGKLYDFSGGHRLSFDFSYKVDIHRPSTIGIFVNNVHNQSVNQRFLVPRI</w:t>
      </w:r>
    </w:p>
    <w:p w:rsidR="00DD40EA" w:rsidRDefault="00DD40EA" w:rsidP="00DD40EA">
      <w:r>
        <w:t>TFCNDSVSK</w:t>
      </w:r>
    </w:p>
    <w:p w:rsidR="00DD40EA" w:rsidRDefault="00DD40EA" w:rsidP="00DD40EA">
      <w:r>
        <w:t>&gt;EuMADS32</w:t>
      </w:r>
    </w:p>
    <w:p w:rsidR="00DD40EA" w:rsidRDefault="00DD40EA" w:rsidP="00DD40EA">
      <w:r>
        <w:t>MGRRKVEIKRIENKSKRQVAFSKRRNGLMKKARELSVLCDVDVAVVIFSTRGKLYDFSGGHSLAEILRRHQSCAEAEGEISTGAHEAQQIHPESSSFISS</w:t>
      </w:r>
    </w:p>
    <w:p w:rsidR="00DD40EA" w:rsidRDefault="00DD40EA" w:rsidP="00DD40EA">
      <w:r>
        <w:t>KELLQIVESFEEPNAKQLTVTDLEEVENQLDAALVQTRSRKTQLMMESLKDLQDEERKLREEKKLMQNEIANCRTQPP</w:t>
      </w:r>
    </w:p>
    <w:p w:rsidR="00DD40EA" w:rsidRDefault="00DD40EA" w:rsidP="00DD40EA">
      <w:r>
        <w:t>&gt;EuMADS33</w:t>
      </w:r>
    </w:p>
    <w:p w:rsidR="00DD40EA" w:rsidRDefault="00DD40EA" w:rsidP="00DD40EA">
      <w:r>
        <w:t>MGRGRVELKRIENKINRQVTFAKRRNGLLKKAYELSVLCDAEVALIIFSNRGKLYEFCSSSSMLKTLERYQESNYGAPETNVSTRDALEISSQQEYLKLK</w:t>
      </w:r>
    </w:p>
    <w:p w:rsidR="00DD40EA" w:rsidRDefault="00DD40EA" w:rsidP="00DD40EA">
      <w:r>
        <w:t>GRYEALQRSQRNLLGEDLGPLNSRELESLERRLDTSLKLIRSTRTQCMLDSLTDLQTKEHALNEDNRALRQRLMEGNHINSFEWNQNAHDHVFGRQQAQP</w:t>
      </w:r>
    </w:p>
    <w:p w:rsidR="00DD40EA" w:rsidRDefault="00DD40EA" w:rsidP="00DD40EA">
      <w:r>
        <w:t>HDNVFFHPLECEPTLQIGYPTDPITVTTAAGPSLSNYMGGWLP</w:t>
      </w:r>
    </w:p>
    <w:p w:rsidR="00DD40EA" w:rsidRDefault="00DD40EA" w:rsidP="00DD40EA">
      <w:r>
        <w:t>&gt;EuMADS34</w:t>
      </w:r>
    </w:p>
    <w:p w:rsidR="00DD40EA" w:rsidRDefault="00DD40EA" w:rsidP="00DD40EA">
      <w:r>
        <w:t>MGRGRVELRRIENKINRQVTFAKRRNGLLKKAYELSLLCDAEVALIIFSNRGKLHEFCSTSSMAEILEKYRRCSYGAFEANQPPDHTQGSYQEYLKLKTR</w:t>
      </w:r>
    </w:p>
    <w:p w:rsidR="00DD40EA" w:rsidRDefault="00DD40EA" w:rsidP="00DD40EA">
      <w:r>
        <w:t>VDVLEQYQRHLLGEGLGELGIKELEQLERQLDVSLKKIRSKETQFMLDQLSALQQKQQELLEANKALRSKIEESNATLQLAPWEARDCPMPFRHQPPQTE</w:t>
      </w:r>
    </w:p>
    <w:p w:rsidR="00DD40EA" w:rsidRDefault="00DD40EA" w:rsidP="00DD40EA">
      <w:r>
        <w:t>EFFQPLECNNTSQIRYTSVLPQDELNNATSTRHAYNEMIPGWML</w:t>
      </w:r>
    </w:p>
    <w:p w:rsidR="00DD40EA" w:rsidRDefault="00DD40EA" w:rsidP="00DD40EA">
      <w:r>
        <w:t>&gt;EuMADS35</w:t>
      </w:r>
    </w:p>
    <w:p w:rsidR="00DD40EA" w:rsidRDefault="00DD40EA" w:rsidP="00DD40EA">
      <w:r>
        <w:t>MRKGKTILERIPNETARRTSLRKRRDGLIKKARELSILCNVQLGVVVYSPDEDTPVTWPSQEVTAQTLARFQEVPEVEKSKKMVTHETYLADRVTKESEK</w:t>
      </w:r>
    </w:p>
    <w:p w:rsidR="00DD40EA" w:rsidRDefault="00DD40EA" w:rsidP="00DD40EA">
      <w:r>
        <w:t>IRKFERDNDEKEHQLIMTQLVEGKSLNELEVMQLQGMLYFMAKELKKLEKRDQDLDRQAPPSHLPPPPPHLGHLPPPSQLGYHPHPPPGYHAYYPPPAPS</w:t>
      </w:r>
    </w:p>
    <w:p w:rsidR="00DD40EA" w:rsidRDefault="00DD40EA" w:rsidP="00DD40EA">
      <w:r>
        <w:t>PQPTELDDAAQVQGITDPSTLVPFSMEYLMDDKWFMGTIFEYKDVPGPRGEGNVRLQPEYASSSGPSNVVDEHQNDPNQTWPKHFFP</w:t>
      </w:r>
    </w:p>
    <w:p w:rsidR="00DD40EA" w:rsidRDefault="00DD40EA" w:rsidP="00DD40EA">
      <w:r>
        <w:t>&gt;EuMADS36</w:t>
      </w:r>
    </w:p>
    <w:p w:rsidR="00DD40EA" w:rsidRDefault="00DD40EA" w:rsidP="00DD40EA">
      <w:r>
        <w:t>MGRGKVELRRIENSTSRQVTFSKRRNGLLKKACELSVLCDAEVALIIFSPSGKAYQYASQDIGRTISRYRNETGFFNPNNQLFRSTEILRSELDELRRRV</w:t>
      </w:r>
    </w:p>
    <w:p w:rsidR="00DD40EA" w:rsidRDefault="00DD40EA" w:rsidP="00DD40EA">
      <w:r>
        <w:t>ETMETRNKHVAGQDLNMLGMKDLKRLERQLRTGVERIRSKKRRIGSGYINSLKKKRRDLQEENTHLQKRLEELPELGGSSRMCGATPFDVFQRYAEEGTS</w:t>
      </w:r>
    </w:p>
    <w:p w:rsidR="00DD40EA" w:rsidRDefault="00DD40EA" w:rsidP="00DD40EA">
      <w:r>
        <w:t>AI</w:t>
      </w:r>
    </w:p>
    <w:p w:rsidR="00DD40EA" w:rsidRDefault="00DD40EA" w:rsidP="00DD40EA">
      <w:r>
        <w:t>&gt;EuMADS37</w:t>
      </w:r>
    </w:p>
    <w:p w:rsidR="00DD40EA" w:rsidRDefault="00DD40EA" w:rsidP="00DD40EA">
      <w:r>
        <w:t>MGRGKVELKRIENKINRQVTFAKRRNGVLKKAYELSILCDAEVALIIFSSRGKLYEFCSGSSMTKTLEKYQKCSFGSLEPDPMINGNQHSYHEYLRLKAK</w:t>
      </w:r>
    </w:p>
    <w:p w:rsidR="00DD40EA" w:rsidRDefault="00DD40EA" w:rsidP="00DD40EA">
      <w:r>
        <w:lastRenderedPageBreak/>
        <w:t>VEVMQRSQRNLLGEDLGSLNSKEMEQLEHQLEISLKQIRSTKKLAFSASFFLFGGFFPNRMWKGVTVRSKTTLHRYQSSGYNNSDPITTKREIGRGLAYQ</w:t>
      </w:r>
    </w:p>
    <w:p w:rsidR="00DD40EA" w:rsidRDefault="00DD40EA" w:rsidP="00DD40EA">
      <w:r>
        <w:t>RRPMCEEKIVGFIPH</w:t>
      </w:r>
    </w:p>
    <w:p w:rsidR="00DD40EA" w:rsidRDefault="00DD40EA" w:rsidP="00DD40EA">
      <w:r>
        <w:t>&gt;EuMADS38</w:t>
      </w:r>
    </w:p>
    <w:p w:rsidR="00DD40EA" w:rsidRDefault="00DD40EA" w:rsidP="00DD40EA">
      <w:r>
        <w:t>MGRGRVQLRRIENKINRQVTFSKRRSGLLKKAHEISVLCDAEVALIIFSTKGKLFEYATDASMERILERYDRYSYAEKRLVAPDVESQGSWTFEHARLKA</w:t>
      </w:r>
    </w:p>
    <w:p w:rsidR="00DD40EA" w:rsidRDefault="00DD40EA" w:rsidP="00DD40EA">
      <w:r>
        <w:t>RVEVLQKNQRHYMGEDLDSLSMKDLQNLEHQLDVALKHIRSRKNQLMHESISELQRKDKALQEQNNLLAKKVKEKEKMDLAQQDQVLGPSSNDLNSSFVI</w:t>
      </w:r>
    </w:p>
    <w:p w:rsidR="00DD40EA" w:rsidRDefault="00DD40EA" w:rsidP="00DD40EA">
      <w:r>
        <w:t>QQPLPSLNIGSDAYEEAEGRREVEGIAASQHQTYVSMPPWMLHHVNR</w:t>
      </w:r>
    </w:p>
    <w:p w:rsidR="00DD40EA" w:rsidRDefault="00DD40EA" w:rsidP="00DD40EA">
      <w:r>
        <w:t>&gt;EuMADS39</w:t>
      </w:r>
    </w:p>
    <w:p w:rsidR="00DD40EA" w:rsidRDefault="00DD40EA" w:rsidP="00DD40EA">
      <w:r>
        <w:t>MARGKIQIRRIENSTNRQVTYSKRRNGLFKKANELSVLCDAKVSIVMFSSTHKLHEYISPTTTMKEFFDQYQRTVGVDLWSSHYEKMQEQLRKLKDVNRN</w:t>
      </w:r>
    </w:p>
    <w:p w:rsidR="00DD40EA" w:rsidRDefault="00DD40EA" w:rsidP="00DD40EA">
      <w:r>
        <w:t>LRREIRQRMGESLNDLKYDELCDLEQDMDNSVKIIRERKYKVITNQIDTYKKKLRNVEEIHRNLLHEFDLRDEDPHYGLVDNGGDYDTSAVLGFASAGPR</w:t>
      </w:r>
    </w:p>
    <w:p w:rsidR="00DD40EA" w:rsidRDefault="00DD40EA" w:rsidP="00DD40EA">
      <w:r>
        <w:t>ILSLRLQPTQTNIHAGGGSDLTTFALLE</w:t>
      </w:r>
    </w:p>
    <w:p w:rsidR="00DD40EA" w:rsidRDefault="00DD40EA" w:rsidP="00DD40EA">
      <w:r>
        <w:t>&gt;EuMADS40</w:t>
      </w:r>
    </w:p>
    <w:p w:rsidR="00DD40EA" w:rsidRDefault="00DD40EA" w:rsidP="00DD40EA">
      <w:r>
        <w:t>MVRGKIEMKRIEKATRRQVTFSKRRNGLLKKAYELSVLCDSDVALIIFSQTGRLYEFSSSNLQTIIERYRECEKDQNRDNGPEIERYIQHLKQESAGMAK</w:t>
      </w:r>
    </w:p>
    <w:p w:rsidR="00DD40EA" w:rsidRDefault="00DD40EA" w:rsidP="00DD40EA">
      <w:r>
        <w:t>KIEHLELSQRKLLGQNLESCSVDELQDIGSQLEQSLKNIRRRKDDLLKEEIKQLKAKERFLLEEKGRLSEKCVAKTRQPSLWMNEGERCGQSSPSSEVET</w:t>
      </w:r>
    </w:p>
    <w:p w:rsidR="00DD40EA" w:rsidRDefault="00DD40EA" w:rsidP="00DD40EA">
      <w:r>
        <w:t>ELFIGLPEMRCTL</w:t>
      </w:r>
    </w:p>
    <w:p w:rsidR="00DD40EA" w:rsidRDefault="00DD40EA" w:rsidP="00DD40EA">
      <w:r>
        <w:t>&gt;EuMADS41</w:t>
      </w:r>
    </w:p>
    <w:p w:rsidR="00DD40EA" w:rsidRDefault="00DD40EA" w:rsidP="00DD40EA">
      <w:r>
        <w:t>MARGKVQMKRIENPVHRQVTFCKRRAGLLKKAKELSVLCDAEIGLFVFSAHGKLYELATKGTMQGLIERYMKSTGGMEPEQPNQTQLHDSKVQINLLKDE</w:t>
      </w:r>
    </w:p>
    <w:p w:rsidR="00DD40EA" w:rsidRDefault="00DD40EA" w:rsidP="00DD40EA">
      <w:r>
        <w:t>IDVLQKGLRYLYGDDTENMTLDGLHILEKHMEIWISHIRSIKMEIMFQEIQVLKNKEGMLNTVNKYLQEMIDDHYETTNIVPVMTNTTYPLTIQNEIFPF</w:t>
      </w:r>
    </w:p>
    <w:p w:rsidR="00DD40EA" w:rsidRDefault="00DD40EA" w:rsidP="00DD40EA">
      <w:r>
        <w:t>&gt;EuMADS42</w:t>
      </w:r>
    </w:p>
    <w:p w:rsidR="00DD40EA" w:rsidRDefault="00DD40EA" w:rsidP="00DD40EA">
      <w:r>
        <w:t>MNDNNMQKKKKTTQGRKKIEIKEIEGKSNKQVTFSKRRSGLFKKAGELCVLTGAEVSVIVTSNAGRVFAFGHPSVDAVVDRCLAGGSYKSDAIEKRYPYA</w:t>
      </w:r>
    </w:p>
    <w:p w:rsidR="00DD40EA" w:rsidRDefault="00DD40EA" w:rsidP="00DD40EA">
      <w:r>
        <w:t>HEFNQHYDRVSEELEAEKKRREAIDEREPDGAAEDRAFWWSEPVDDMGLEELEKYLASMEELKQKVEMRAEELRMMKMAAAAAVGGGASSSYSNAGMNAL</w:t>
      </w:r>
    </w:p>
    <w:p w:rsidR="00DD40EA" w:rsidRDefault="00DD40EA" w:rsidP="00DD40EA">
      <w:r>
        <w:t>VDHNHMVSQTAASYGNPMVPLEYDFGHGQI</w:t>
      </w:r>
    </w:p>
    <w:p w:rsidR="00DD40EA" w:rsidRDefault="00DD40EA" w:rsidP="00DD40EA">
      <w:r>
        <w:t>&gt;EuMADS43</w:t>
      </w:r>
    </w:p>
    <w:p w:rsidR="00DD40EA" w:rsidRDefault="00DD40EA" w:rsidP="00DD40EA">
      <w:r>
        <w:t>MNDNNMQKKKKTTQGRKKIEIKEIEGKSNKQVTFSKRRSGLFKKAGELCVLTGAEVSVIVTSNAGRVFAFGHPSVDAVVDRCLAGGSYKSDAIEKRYPYA</w:t>
      </w:r>
    </w:p>
    <w:p w:rsidR="00DD40EA" w:rsidRDefault="00DD40EA" w:rsidP="00DD40EA">
      <w:r>
        <w:t>HEFNQHYDRVSEELEAEKKRREAIDEREPDGAAEDRAFWWSEPVDDMGLEELEKYLASMEELKQKVEMRAEELRMMKMAAAAAGGGASSSYSNAGMNALV</w:t>
      </w:r>
    </w:p>
    <w:p w:rsidR="00DD40EA" w:rsidRDefault="00DD40EA" w:rsidP="00DD40EA">
      <w:r>
        <w:t>DHNHMVSQTAASYGNPMVPLEYDFGHGQI</w:t>
      </w:r>
    </w:p>
    <w:p w:rsidR="00DD40EA" w:rsidRDefault="00DD40EA" w:rsidP="00DD40EA">
      <w:r>
        <w:t>&gt;EuMADS44</w:t>
      </w:r>
    </w:p>
    <w:p w:rsidR="00DD40EA" w:rsidRDefault="00DD40EA" w:rsidP="00DD40EA">
      <w:r>
        <w:t>MGRRKAEVKMIENKSSRQVTFTKRRQGLLKKTHELSVLCDAQIGLIIFSSKGRLFQYSSHPHSMGDIIERYHQTTGSSIPHHDNQEEMWKEMRQLKQKTM</w:t>
      </w:r>
    </w:p>
    <w:p w:rsidR="00DD40EA" w:rsidRDefault="00DD40EA" w:rsidP="00DD40EA">
      <w:r>
        <w:t>DLQLSLQRYKGDDLSFVRVEELDQLERQLEHSVKKVRARKFELLQQQLDNLQRSEKLLEKENQEMYQWLMNNQIQKHQAEVGQEDQQAVTELKFVEVQDE</w:t>
      </w:r>
    </w:p>
    <w:p w:rsidR="00DD40EA" w:rsidRDefault="00DD40EA" w:rsidP="00DD40EA">
      <w:r>
        <w:t>QHQQQQVLEQFPFYGEEQPSDVLLQLATTLHDNPYRLQPIQPNLQDATANTILHKYGGYGSDHYRH</w:t>
      </w:r>
      <w:r>
        <w:lastRenderedPageBreak/>
        <w:t>HHDHYE</w:t>
      </w:r>
    </w:p>
    <w:p w:rsidR="00DD40EA" w:rsidRDefault="00DD40EA" w:rsidP="00DD40EA">
      <w:r>
        <w:t>&gt;EuMADS45</w:t>
      </w:r>
    </w:p>
    <w:p w:rsidR="00DD40EA" w:rsidRDefault="00DD40EA" w:rsidP="00DD40EA">
      <w:r>
        <w:t>MGRVKLKLKRLENNTCRQTTFSKRKNGLIKKASELSILCDIDIVLLMFSPSGKPTLFKGQNSIEDIILKFAQLTPQERAKRKLESLEALKRTFKKLDHDV</w:t>
      </w:r>
    </w:p>
    <w:p w:rsidR="00DD40EA" w:rsidRDefault="00DD40EA" w:rsidP="00DD40EA">
      <w:r>
        <w:t>NLEEFFGPSYQSVEDLTDRVNFYRTQLSEVQNRLSYWTNLDKIEGMQHLGQMEDSLKQSISQIRAHKENLVKQQELAIQCANQFENGMHLPYDLGMEQQF</w:t>
      </w:r>
    </w:p>
    <w:p w:rsidR="00DD40EA" w:rsidRDefault="00DD40EA" w:rsidP="00DD40EA">
      <w:r>
        <w:t>QPSSWIQNDHSQNITLSTDLNLLSQRDSECSGVTSFGNCSNFFGVSEKLEMSKIGHENSSLGELCTNESLSLQMSEQQQQPSCYPSYGFGSLSGKTFQQN</w:t>
      </w:r>
    </w:p>
    <w:p w:rsidR="00DD40EA" w:rsidRDefault="00DD40EA" w:rsidP="00DD40EA">
      <w:r>
        <w:t>IHENALNFCLDANFEFPQSGYEFSHQGWAASGPEGHAIQSFDENFFPQARFLALFVSFLWF</w:t>
      </w:r>
    </w:p>
    <w:p w:rsidR="00DD40EA" w:rsidRDefault="00DD40EA" w:rsidP="00DD40EA">
      <w:r>
        <w:t>&gt;EuMADS46</w:t>
      </w:r>
    </w:p>
    <w:p w:rsidR="00DD40EA" w:rsidRDefault="00DD40EA" w:rsidP="00DD40EA">
      <w:r>
        <w:t>MENKRKKQTLGRQKIEIKKIETNSNLQVTFSKRRAGLFKKAAELSLLCGSDVAAFVNSPTGKVYAFSNLPVDVLLDRYLNQTAPSSSSSLSSLLPFSGPT</w:t>
      </w:r>
    </w:p>
    <w:p w:rsidR="00DD40EA" w:rsidRDefault="00DD40EA" w:rsidP="00DD40EA">
      <w:r>
        <w:t>GPLHEVAKKKYMEVKTQLEVEEERERRKAAVTMVVAEGGGVGGGGDGFWWDQPTEGLGLQELEQYVAAMEEMKKKVVERAEELAVASASPSNLLISAFIT</w:t>
      </w:r>
    </w:p>
    <w:p w:rsidR="00DD40EA" w:rsidRDefault="00DD40EA" w:rsidP="00DD40EA">
      <w:r>
        <w:t>EASTEENSLDFELMLFYQRLDHKVAGASYRKCSFGTIQLEQLLWDPPIGWWRGSILEPFILDHSQLGSKNLLFHHPKFVLKIGDFNPTYPVKFQQILFSK</w:t>
      </w:r>
    </w:p>
    <w:p w:rsidR="00DD40EA" w:rsidRDefault="00DD40EA" w:rsidP="00DD40EA">
      <w:r>
        <w:t>FFVPNAWGRESSFVLDNNLLLGLGSDLSWW</w:t>
      </w:r>
    </w:p>
    <w:p w:rsidR="00DD40EA" w:rsidRDefault="00DD40EA" w:rsidP="00DD40EA">
      <w:r>
        <w:t>&gt;EuMADS47</w:t>
      </w:r>
    </w:p>
    <w:p w:rsidR="00DD40EA" w:rsidRDefault="00DD40EA" w:rsidP="00DD40EA">
      <w:r>
        <w:t>MENKRSRGRQVIPMQKIENEEDRYATFSKRRKGLYKKASELCTLCEADVGIVIFSPTGKPFSFGHPSIESVSYRFTHQNQLPNDSSRLVDAHRRAQVNEL</w:t>
      </w:r>
    </w:p>
    <w:p w:rsidR="00DD40EA" w:rsidRDefault="00DD40EA" w:rsidP="00DD40EA">
      <w:r>
        <w:t>NQRLNELSAKMEFEKERGRKLDEMIAARKEKGWWEAPDEELNKEQVGHLRSWLIDAQFKISSRLNELCAGASSSSFQVENTPQLPHPSTSVGISFASSSS</w:t>
      </w:r>
    </w:p>
    <w:p w:rsidR="00DD40EA" w:rsidRDefault="00DD40EA" w:rsidP="00DD40EA">
      <w:r>
        <w:t>PTGYGHGGMPF</w:t>
      </w:r>
    </w:p>
    <w:p w:rsidR="00DD40EA" w:rsidRDefault="00DD40EA" w:rsidP="00DD40EA">
      <w:r>
        <w:t>&gt;EuMADS48</w:t>
      </w:r>
    </w:p>
    <w:p w:rsidR="00DD40EA" w:rsidRDefault="00DD40EA" w:rsidP="00DD40EA">
      <w:r>
        <w:t>MVRGKLQFRLIEDRNSRQVTFWKRRSGLMKKARELSVLCGVDVALLIFSDKGKLYEYSSNNCWGEILDRYQISKNVAQLPASSIDNKMTAAGYLMDHLSD</w:t>
      </w:r>
    </w:p>
    <w:p w:rsidR="00DD40EA" w:rsidRDefault="00DD40EA" w:rsidP="00DD40EA">
      <w:r>
        <w:t>KEVLSVIQRRLEGGGHHFNLTKLDQLEHHLNALVGSIQIRKKQLMAERLTPPSELMAATMNNSYYPHQFPPAHYPTPGMETLAPNIAGIQMGPAMNNQYL</w:t>
      </w:r>
    </w:p>
    <w:p w:rsidR="00DD40EA" w:rsidRDefault="00DD40EA" w:rsidP="00DD40EA">
      <w:r>
        <w:t>NQFPPAYYPNVGMETINTGFEVFGVNSDSFGKLT</w:t>
      </w:r>
    </w:p>
    <w:p w:rsidR="00DD40EA" w:rsidRDefault="00DD40EA" w:rsidP="00DD40EA">
      <w:r>
        <w:t>&gt;EuMADS49</w:t>
      </w:r>
    </w:p>
    <w:p w:rsidR="00DD40EA" w:rsidRDefault="00DD40EA" w:rsidP="00DD40EA">
      <w:r>
        <w:t>MGRGRVQLRRIENKISRQVTFSKRRSGLLKKAHEISVLCDADVALIVFSTLGKLFEYSTDSSMERILERYEGYCYAEKQLKAPDQSEGQAYWPFEYPKLS</w:t>
      </w:r>
    </w:p>
    <w:p w:rsidR="00DD40EA" w:rsidRDefault="00DD40EA" w:rsidP="00DD40EA">
      <w:r>
        <w:t>AKIEVLQRNIRHYVGEELDPLGLRELQGLEQQLDTALKRIRTRKNQLMHDSINELRKKEKALRDQNNQLEKKVYIAQGEL</w:t>
      </w:r>
    </w:p>
    <w:p w:rsidR="00DD40EA" w:rsidRDefault="00DD40EA" w:rsidP="00DD40EA">
      <w:r>
        <w:t>&gt;EuMADS50</w:t>
      </w:r>
    </w:p>
    <w:p w:rsidR="00DD40EA" w:rsidRDefault="00DD40EA" w:rsidP="00DD40EA">
      <w:r>
        <w:t>MGRGKIAIRRIDDTTSRQVTFSKRRNGLLKKAKELSILCDAEVGVIIFSSTGKLYEFASTSMKTVIERYSKIKEEHHQQLHGPASEVKFWQKEAEMLRQQ</w:t>
      </w:r>
    </w:p>
    <w:p w:rsidR="00DD40EA" w:rsidRDefault="00DD40EA" w:rsidP="00DD40EA">
      <w:r>
        <w:t>LHNLQENIRKLMGEELYGLGVQDLQNLENQLEMSLHGVRMKKEQILTDEIQELNRKGSLIHQENIELCKKVNLIREENIKLYKKVCGTRYPTAGDGNGFI</w:t>
      </w:r>
    </w:p>
    <w:p w:rsidR="00DD40EA" w:rsidRDefault="00DD40EA" w:rsidP="00DD40EA">
      <w:r>
        <w:t>PHGFSIREKMHLPIHLQLSPPDQQIFQTLARATNLR</w:t>
      </w:r>
    </w:p>
    <w:p w:rsidR="00DD40EA" w:rsidRDefault="00DD40EA" w:rsidP="00DD40EA">
      <w:r>
        <w:t>&gt;EuMADS51</w:t>
      </w:r>
    </w:p>
    <w:p w:rsidR="00DD40EA" w:rsidRDefault="00DD40EA" w:rsidP="00DD40EA">
      <w:r>
        <w:t>MGRAKLNMELISNPNSRKTTFRKRKDGLKKKARELSVLCGVDVGLIIYGPNHDDRPESPDIWPADPSKIRELINSYRTQRNEDRVKRTFDLSTFFDDRKR</w:t>
      </w:r>
    </w:p>
    <w:p w:rsidR="00DD40EA" w:rsidRDefault="00DD40EA" w:rsidP="00DD40EA">
      <w:r>
        <w:t>KAEESLVKLRRKNDEAKFPTWDDRYNNLTEGQLMEFSELLDGKLESARARVELMKVNRKWTCSDIVP</w:t>
      </w:r>
      <w:r>
        <w:lastRenderedPageBreak/>
        <w:t>APAMVPTPLMIENPYDDPIQNSYSFVTQRLKLE</w:t>
      </w:r>
    </w:p>
    <w:p w:rsidR="00DD40EA" w:rsidRDefault="00DD40EA" w:rsidP="00DD40EA">
      <w:r>
        <w:t>AVIHQQEPLSSYNFQNEIAPPVCFQATHFDPYTPRVGPIFYDPLSMYYCGPAAQPMPQFMHYPAPIAGSSTQLQASPMDDYFEFSDFQMKNSK</w:t>
      </w:r>
    </w:p>
    <w:p w:rsidR="00DD40EA" w:rsidRDefault="00DD40EA" w:rsidP="00DD40EA">
      <w:r>
        <w:t>&gt;EuMADS52</w:t>
      </w:r>
    </w:p>
    <w:p w:rsidR="00DD40EA" w:rsidRDefault="00DD40EA" w:rsidP="00DD40EA">
      <w:r>
        <w:t>MDKKSRGRQKIEMMKMSKGKNLLVTFSKRRSGLFKKASELSTLCGAEIAILVFSPANKAFSFGHPSVDAILNRFLGFRASQGSGGTSHLVEAHRSAGVRE</w:t>
      </w:r>
    </w:p>
    <w:p w:rsidR="00DD40EA" w:rsidRDefault="00DD40EA" w:rsidP="00DD40EA">
      <w:r>
        <w:t>LNNQMTDVMGKLEAERKRGEELEKIRKIGREKQWWEAPVETMRLHELEQLRLTMEDLKKEVGKQAEKVMLEASNPPPFYNGGSESGLGLSMTPHGYALGY</w:t>
      </w:r>
    </w:p>
    <w:p w:rsidR="00DD40EA" w:rsidRDefault="00DD40EA" w:rsidP="00DD40EA">
      <w:r>
        <w:t>GDGFF</w:t>
      </w:r>
    </w:p>
    <w:p w:rsidR="00DD40EA" w:rsidRDefault="00DD40EA" w:rsidP="00DD40EA">
      <w:r>
        <w:t>&gt;EuMADS53</w:t>
      </w:r>
    </w:p>
    <w:p w:rsidR="00DD40EA" w:rsidRDefault="00DD40EA" w:rsidP="00DD40EA">
      <w:r>
        <w:t>MARKVSLGRRKIPMKMIPAKDARQVAFSKRRASLFRKAHELCTLTGAQVVIIVFSPGGKPYSFGHPSVEEVINRFLNLQRMPNPGDQDHQYVANVASLNH</w:t>
      </w:r>
    </w:p>
    <w:p w:rsidR="00DD40EA" w:rsidRDefault="00DD40EA" w:rsidP="00DD40EA">
      <w:r>
        <w:t>RYNELRDLLEEEKKRGEKLKQMEMERRKHSLVGAPVDELNVPQLMFSKMLMENLRDKVAKRIEELSIKSSVQTASSSLGKVVGDFDLNLPVPDEMEE</w:t>
      </w:r>
    </w:p>
    <w:p w:rsidR="00DD40EA" w:rsidRDefault="00DD40EA" w:rsidP="00DD40EA">
      <w:r>
        <w:t>&gt;EuMADS54</w:t>
      </w:r>
    </w:p>
    <w:p w:rsidR="00DD40EA" w:rsidRDefault="00DD40EA" w:rsidP="00DD40EA">
      <w:r>
        <w:t>MLSVLEEKKKKREKMGRGKIEIKKIENVNSRQVTFSKRRNGLMKKAKELSILCDAEVGVVIFSSTGKLYEFASSRMEHILARYNKCPDSSEVPSVENVTE</w:t>
      </w:r>
    </w:p>
    <w:p w:rsidR="00DD40EA" w:rsidRDefault="00DD40EA" w:rsidP="00DD40EA">
      <w:r>
        <w:t>HESPPEVNALVTEIVKLQKLYRRMMGKELEGLSFKELQQLEHEQNEGISSVKDRKEKVLLEQLEKSRLQEQRTMLENENLHKQIEELQRNSMPYLEPQSV</w:t>
      </w:r>
    </w:p>
    <w:p w:rsidR="00DD40EA" w:rsidRDefault="00DD40EA" w:rsidP="00DD40EA">
      <w:r>
        <w:t>IPTKNSFASSSTVCNCRSEKECDSDTSLRLGFSSDCIYEKRKLPKIESTSNDWGSQKS</w:t>
      </w:r>
    </w:p>
    <w:p w:rsidR="00DD40EA" w:rsidRDefault="00DD40EA" w:rsidP="00DD40EA">
      <w:r>
        <w:t>&gt;EuMADS55</w:t>
      </w:r>
    </w:p>
    <w:p w:rsidR="00DD40EA" w:rsidRDefault="00DD40EA" w:rsidP="00DD40EA">
      <w:r>
        <w:t>MGRGRGRGRVEVKRIENKINRQVTFSKRRNGLLKKAHELSVLCDAEVALLIFSSRGKLHEFGSHGVPRILERYQQCTFHSQEKSVPSETQSWDKEMSKLK</w:t>
      </w:r>
    </w:p>
    <w:p w:rsidR="00DD40EA" w:rsidRDefault="00DD40EA" w:rsidP="00DD40EA">
      <w:r>
        <w:t>AKYESLQRTQRHLLGEDLGPLSVKELQILEKQLEGALTQARQRRAEMMIEQMEKLRVKERKLGEMNKELKIKIEAERHGLQGLPFAWISTSTYSAGNSSL</w:t>
      </w:r>
    </w:p>
    <w:p w:rsidR="00DD40EA" w:rsidRDefault="00DD40EA" w:rsidP="00DD40EA">
      <w:r>
        <w:t>SMHPSHSIPMECQPVLQMQMGNYQLFSGEGPSGHGNGAADETNFVQGWSL</w:t>
      </w:r>
    </w:p>
    <w:p w:rsidR="00DD40EA" w:rsidRDefault="00DD40EA" w:rsidP="00DD40EA">
      <w:r>
        <w:t>&gt;EuMADS56</w:t>
      </w:r>
    </w:p>
    <w:p w:rsidR="00DD40EA" w:rsidRDefault="00DD40EA" w:rsidP="00DD40EA">
      <w:r>
        <w:t>MVRGKTQMRRIENATSRQVTFSKRRNGLLKKAFELSVLCDAEVALIVFSPRGKLYEFASSSMHETIERYREHVKDVRVDNSTTSTAHNVQHLKRETESLA</w:t>
      </w:r>
    </w:p>
    <w:p w:rsidR="00DD40EA" w:rsidRDefault="00DD40EA" w:rsidP="00DD40EA">
      <w:r>
        <w:t>KKIEHLEVAKRKLLGEGLGTCSIEELQQIEQQLERSVTTVRARKMQVFKEQINQLKEKEKILAAENAVLQEKCGRETPQGSDVERESLPESSEKSDVETE</w:t>
      </w:r>
    </w:p>
    <w:p w:rsidR="00DD40EA" w:rsidRDefault="00DD40EA" w:rsidP="00DD40EA">
      <w:r>
        <w:t>LFIGLPERRVNRMRK</w:t>
      </w:r>
    </w:p>
    <w:p w:rsidR="00DD40EA" w:rsidRDefault="00DD40EA" w:rsidP="00DD40EA">
      <w:r>
        <w:t>&gt;EuMADS57</w:t>
      </w:r>
    </w:p>
    <w:p w:rsidR="00DD40EA" w:rsidRDefault="00DD40EA" w:rsidP="00DD40EA">
      <w:r>
        <w:t>MENHAKIVRDFSIQTAIILPIPKDAAGKVSELSTLCGISACAIIYSPYESLSDIWPNTLGAQRILANFKHMPEMEQSKKMVNQEGFIRHRIVKVIEQLKK</w:t>
      </w:r>
    </w:p>
    <w:p w:rsidR="00DD40EA" w:rsidRDefault="00DD40EA" w:rsidP="00DD40EA">
      <w:r>
        <w:t>LRKDNREKEVTKVMFQCLTDGKELQNLIMVDLNDLGWMVDRCLKDIKDMIQLICQRFTLHYHYHYHYH</w:t>
      </w:r>
    </w:p>
    <w:p w:rsidR="00DD40EA" w:rsidRDefault="00DD40EA" w:rsidP="00DD40EA">
      <w:r>
        <w:t>&gt;EuMADS58</w:t>
      </w:r>
    </w:p>
    <w:p w:rsidR="00DD40EA" w:rsidRDefault="00DD40EA" w:rsidP="00DD40EA">
      <w:r>
        <w:t>MVSELSTLCGISACVIIYSPYESRPDIWPNTLGAQRVLADFKRMPEMKQSKKMVNQEGFLRQRIVKATEQLKKLHKDNREKEVKEVMFRCLTDRKELQNL</w:t>
      </w:r>
    </w:p>
    <w:p w:rsidR="00DD40EA" w:rsidRDefault="00DD40EA" w:rsidP="00DD40EA">
      <w:r>
        <w:t>IMADLNDLGWMVDWCLKEIDQRVESLRKMTPAPREAVVEVPAEEQKPVVAFVADAMQRPEWFLEWMMNNPSDDMSMMMPFGDGHDGQVPSFLKRERRKKL</w:t>
      </w:r>
    </w:p>
    <w:p w:rsidR="00DD40EA" w:rsidRDefault="00DD40EA" w:rsidP="00DD40EA">
      <w:r>
        <w:t>TPRD</w:t>
      </w:r>
    </w:p>
    <w:p w:rsidR="00DD40EA" w:rsidRDefault="00DD40EA" w:rsidP="00DD40EA">
      <w:r>
        <w:t>&gt;EuMADS59</w:t>
      </w:r>
    </w:p>
    <w:p w:rsidR="00DD40EA" w:rsidRDefault="00DD40EA" w:rsidP="00DD40EA">
      <w:r>
        <w:lastRenderedPageBreak/>
        <w:t>MGRGKIAIRRIDNSTSRQVTFSKRRNGLLKKARELSILCDAEVGLIIFSSTGKLHDFASTSMKSVVERYSKLKEEHQQQQLMHPTSEVKFWQREAASLRQ</w:t>
      </w:r>
    </w:p>
    <w:p w:rsidR="00DD40EA" w:rsidRDefault="00DD40EA" w:rsidP="00DD40EA">
      <w:r>
        <w:t>QLKYLQESHRQLLGEELCGLNLKDLQNLENQLEMSLKGVRMTKDKILTDEITELNRKRSVIHQENTELHKKVNLLHQENTELKKKVHGASSMNEAKRNKH</w:t>
      </w:r>
    </w:p>
    <w:p w:rsidR="00DD40EA" w:rsidRDefault="00DD40EA" w:rsidP="00DD40EA">
      <w:r>
        <w:t>VPYELANGYDLHAPINLHLSQPNSQDNEIPAEVMKLGL</w:t>
      </w:r>
    </w:p>
    <w:p w:rsidR="00DD40EA" w:rsidRDefault="00DD40EA" w:rsidP="00DD40EA">
      <w:r>
        <w:t>&gt;EuMADS60</w:t>
      </w:r>
    </w:p>
    <w:p w:rsidR="00DD40EA" w:rsidRDefault="00DD40EA" w:rsidP="00DD40EA">
      <w:r>
        <w:t>MPRSTKGRQKVAMEKMQSQSNLQVTFSKRRSGLFKKASELCTMCGAEMVLIVFSPGDKVFSFGHPCVETVVNRFLSNSNAPPVDSTGTEAFIEARRNAGI</w:t>
      </w:r>
    </w:p>
    <w:p w:rsidR="00DD40EA" w:rsidRDefault="00DD40EA" w:rsidP="00DD40EA">
      <w:r>
        <w:t>RDLNARLEHVERALEAEKKRGEMLDQIRKGSRGRNWWEGPVEDLSLQQLEELKGAMENLKVKVSQQKQKLIVEEASNIFPGAINGGASSSLGGGVYQFGA</w:t>
      </w:r>
    </w:p>
    <w:p w:rsidR="00DD40EA" w:rsidRDefault="00DD40EA" w:rsidP="00DD40EA">
      <w:r>
        <w:t>NSSSMTMPSQGLLNRGYGRGFY</w:t>
      </w:r>
    </w:p>
    <w:p w:rsidR="00DD40EA" w:rsidRDefault="00DD40EA" w:rsidP="00DD40EA">
      <w:r>
        <w:t>&gt;EuMADS61</w:t>
      </w:r>
    </w:p>
    <w:p w:rsidR="00DD40EA" w:rsidRDefault="00DD40EA" w:rsidP="00DD40EA">
      <w:r>
        <w:t>MGRGKIEIKKILDANARQVTFSKRRNGLLKKAKELSILCDAEVAVIIFSNTGKLFDFSSTSMNQTLSRYDKCQHSSEVSPVEQITENQELTKIKDMEEEI</w:t>
      </w:r>
    </w:p>
    <w:p w:rsidR="00DD40EA" w:rsidRDefault="00DD40EA" w:rsidP="00DD40EA">
      <w:r>
        <w:t>AELKSRQLQLLGKDLSGVGFNELQQLEQQLYGGLLSVMNKKEQLLREEIGESRAQEERAMVENEYLRRKVEELEKLVPLMNSRPAPVPLPLPQQYIGGYG</w:t>
      </w:r>
    </w:p>
    <w:p w:rsidR="00DD40EA" w:rsidRDefault="00DD40EA" w:rsidP="00DD40EA">
      <w:r>
        <w:t>PMKQQDDIAAIAATTTTTTASCLEVFNFNDDETAAAADSDTTLTLGLSYRKRKSPEEEKSESTMFY</w:t>
      </w:r>
    </w:p>
    <w:p w:rsidR="00DD40EA" w:rsidRDefault="00DD40EA" w:rsidP="00DD40EA">
      <w:r>
        <w:t>&gt;EuMADS62</w:t>
      </w:r>
    </w:p>
    <w:p w:rsidR="00DD40EA" w:rsidRDefault="00DD40EA" w:rsidP="00DD40EA">
      <w:r>
        <w:t>MRKEIVNLGELVDDSRGRFRRTIHRIAIVIINFDLRFQKEDSRNCFVAVVVASLSLFLSNCCQIYSRSGHDGGSTVLVTGTVLNESSIGWTTRQWRKSSI</w:t>
      </w:r>
    </w:p>
    <w:p w:rsidR="00DD40EA" w:rsidRDefault="00DD40EA" w:rsidP="00DD40EA">
      <w:r>
        <w:t>DVVKTAVKANICVEDSGIVHDDVDYFRNLLYVHETLTARSASSYHPEPWRNRITEIDLRRKIDDPLKYVYAGFPIVNFVDLVYQFLDVSFEVVLGSKRGE</w:t>
      </w:r>
    </w:p>
    <w:p w:rsidR="00DD40EA" w:rsidRDefault="00DD40EA" w:rsidP="00DD40EA">
      <w:r>
        <w:t>REREDWCKPGASGDCRGRGRSLKAIFPLCSWSSFRRYVRLSSLCLFTQSLHSLSLADAKDMVTHRPSAAGKKRKLCILKKAMELSILCDVKACVILQNPD</w:t>
      </w:r>
    </w:p>
    <w:p w:rsidR="00DD40EA" w:rsidRDefault="00DD40EA" w:rsidP="00DD40EA">
      <w:r>
        <w:t>GKFETWPENRTEVEATISAYFKRMKEGEKFRKLKGQKSCNSGEKTIGDGAGEGNSKNAFGDLDDGYLDGLSRDSRKTFLREVESKIKEIDNRNDFSKNSG</w:t>
      </w:r>
    </w:p>
    <w:p w:rsidR="00DD40EA" w:rsidRDefault="00DD40EA" w:rsidP="00DD40EA">
      <w:r>
        <w:t>VIDNEHQVFDEISQPENPSAFVYDDLINTDEIFPEFLQRNIDPINIGDYEFGCEQPPLNILNGPEPFQPSC</w:t>
      </w:r>
    </w:p>
    <w:p w:rsidR="00DD40EA" w:rsidRDefault="00DD40EA" w:rsidP="00DD40EA">
      <w:r>
        <w:t>&gt;EuMADS63</w:t>
      </w:r>
    </w:p>
    <w:p w:rsidR="00DD40EA" w:rsidRDefault="00DD40EA" w:rsidP="00DD40EA">
      <w:r>
        <w:t>MGRRKVEMKRIENNSSRQVTFSKRRAGLIKKAKELSVLCDVDLALLIFSSRGKLYEFSTTRSSIEIIQRYEKLLEEGKISKGEGYEAEKLHSECVNYLQS</w:t>
      </w:r>
    </w:p>
    <w:p w:rsidR="00DD40EA" w:rsidRDefault="00DD40EA" w:rsidP="00DD40EA">
      <w:r>
        <w:t>GELLQMVDKSLKEPYVEEISVTDLVQLESQLSAALILTKSRKTQLMMEFIQSLREKERMLREENGLLVKEIAAMEEDSNTNELVISNPPQRQTLQLL</w:t>
      </w:r>
    </w:p>
    <w:p w:rsidR="00DD40EA" w:rsidRDefault="00DD40EA" w:rsidP="00DD40EA">
      <w:r>
        <w:t>&gt;EuMADS64</w:t>
      </w:r>
    </w:p>
    <w:p w:rsidR="00DD40EA" w:rsidRDefault="00DD40EA" w:rsidP="00DD40EA">
      <w:r>
        <w:t>MGRGRVELKRIENKINRQVTFAKRRNGLLKKAYELSVLCDAEVALIIFSNRGKLYEFCSSSSMLKTLERYQKCNYGAPEANVSEREALELSSQQEYLKLK</w:t>
      </w:r>
    </w:p>
    <w:p w:rsidR="00DD40EA" w:rsidRDefault="00DD40EA" w:rsidP="00DD40EA">
      <w:r>
        <w:t>GRYEALQRSQRNLLGEDLGPLNSRELESLERQLDMSLKQIRSTRVSTRYIHFLIFQNKNEQALNEANKTLRDRLMEQGNQINSFHWNPNGQDSGYGRQPA</w:t>
      </w:r>
    </w:p>
    <w:p w:rsidR="00DD40EA" w:rsidRDefault="00DD40EA" w:rsidP="00DD40EA">
      <w:r>
        <w:t>EAAQAQADVFYHPLDCEPTLQIGYPTDPTAAAGPSVSNYLPGW</w:t>
      </w:r>
    </w:p>
    <w:p w:rsidR="00DD40EA" w:rsidRDefault="00DD40EA" w:rsidP="00DD40EA">
      <w:r>
        <w:t>&gt;EuMADS65</w:t>
      </w:r>
    </w:p>
    <w:p w:rsidR="00DD40EA" w:rsidRDefault="00DD40EA" w:rsidP="00DD40EA">
      <w:r>
        <w:t>MGRGKVQLKRIENSINRHVTFSKRRSGLLKKAHEISILCDAEVALIVFSTKDKLFEYATHSCMDRILQRYERYSNSERQFVSPDLESQGSWTLEHAELEA</w:t>
      </w:r>
    </w:p>
    <w:p w:rsidR="00DD40EA" w:rsidRDefault="00DD40EA" w:rsidP="00DD40EA">
      <w:r>
        <w:t>RREVLERNHKRYMGEDLDSLSLRELQNLEHELDVALKNIRSRKDQLMYESISVLQKKDKALQEQNTLLLNKIRQKEEELAHQAQLEHNTNYANFPPHVLS</w:t>
      </w:r>
    </w:p>
    <w:p w:rsidR="00DD40EA" w:rsidRDefault="00DD40EA" w:rsidP="00DD40EA">
      <w:r>
        <w:t>HPLSNIGDAYHAEGSGDVEGIPHQHQINSFMPPWMLRHING</w:t>
      </w:r>
    </w:p>
    <w:p w:rsidR="00DD40EA" w:rsidRDefault="00DD40EA" w:rsidP="00DD40EA">
      <w:r>
        <w:lastRenderedPageBreak/>
        <w:t>&gt;EuMADS66</w:t>
      </w:r>
    </w:p>
    <w:p w:rsidR="00DD40EA" w:rsidRDefault="00DD40EA" w:rsidP="00DD40EA">
      <w:r>
        <w:t>MKRIANKINRQVTFSKRKGGLMKKANEISVLCDAEVALIVFSHKGKLFQYSSTHSCMEGILDRYERYSFSGREHVVNETKLSGSWTMEYTKMKAKMELLQ</w:t>
      </w:r>
    </w:p>
    <w:p w:rsidR="00DD40EA" w:rsidRDefault="00DD40EA" w:rsidP="00DD40EA">
      <w:r>
        <w:t>ENIRRRQWKIKTIEENEKTKANLQEQQNHGLNSSSFYMAQPLLPNLDIGGIYQEGGGRRNHELDLTREPLFLTNSCQLGFFPSH</w:t>
      </w:r>
    </w:p>
    <w:p w:rsidR="00DD40EA" w:rsidRDefault="00DD40EA" w:rsidP="00DD40EA"/>
    <w:p w:rsidR="00DD40EA" w:rsidRDefault="00DD40EA" w:rsidP="00DD40EA">
      <w:r>
        <w:t>#nucleotide sequences of MADS-box genes in Arabidopsis thaliana</w:t>
      </w:r>
    </w:p>
    <w:p w:rsidR="00DD40EA" w:rsidRDefault="00DD40EA" w:rsidP="00DD40EA">
      <w:r>
        <w:t>&gt;AT1G01530.1 | Symbols: AGL28 | AGAMOUS-like 28 | chr1:192640-193662 REVERSE LENGTH=744</w:t>
      </w:r>
    </w:p>
    <w:p w:rsidR="00DD40EA" w:rsidRDefault="00DD40EA" w:rsidP="00DD40EA">
      <w:r>
        <w:t>ATGGCGAGAAAGAATCTTGGTCGTAGAAAAATAGAGTTGGTAAAAATGACCAACGAATCAAACCTTCAAGTTACGTTTTCAAAAAGAAGATCTGGTCTTT</w:t>
      </w:r>
    </w:p>
    <w:p w:rsidR="00DD40EA" w:rsidRDefault="00DD40EA" w:rsidP="00DD40EA">
      <w:r>
        <w:t>TCAAAAAAGGCAGTGAACTTTGCACCTTATGTGACGCGGAAATTGCGATAATCGTGTTTTCACCCTCGGGAAAAGCATACTCTTTTGGTCATCCAAATGT</w:t>
      </w:r>
    </w:p>
    <w:p w:rsidR="00DD40EA" w:rsidRDefault="00DD40EA" w:rsidP="00DD40EA">
      <w:r>
        <w:t>TAACAAGTTACTTGACCACTCTTTAGGGCGTGTTATAAGACACAACAACACAAACTTTGCTGAAAGCCGCACAAAGCTCCGTATTCAAATGCTCAATGAG</w:t>
      </w:r>
    </w:p>
    <w:p w:rsidR="00DD40EA" w:rsidRDefault="00DD40EA" w:rsidP="00DD40EA">
      <w:r>
        <w:t>TCTTTAACTGAGGTGATGGCTGAAAAAGAAAAAGAACAAGAGACCAAGCAGTCAATAGTCCAAAATGAAAGAGAGAACAAGGACGCTGAGAAGTGGTGGA</w:t>
      </w:r>
    </w:p>
    <w:p w:rsidR="00DD40EA" w:rsidRDefault="00DD40EA" w:rsidP="00DD40EA">
      <w:r>
        <w:t>GGAACTCTCCAACAGAACTCAACTTAGCTCAATCAACTTCCATGAAATGTGATCTTGAAGCTTTGAAGAAGGAAGTTGATGAAAAAGTCGCTCAACTTCA</w:t>
      </w:r>
    </w:p>
    <w:p w:rsidR="00DD40EA" w:rsidRDefault="00DD40EA" w:rsidP="00DD40EA">
      <w:r>
        <w:t>TCATAGAAACCTAAACTTCTATGTTGGAAGTTCTAGCAATGTTGCTGCTCCAGCAGCTGTTAGTGGTGGTAATATCTCCACAAACCATGGTTTCTTTGAT</w:t>
      </w:r>
    </w:p>
    <w:p w:rsidR="00DD40EA" w:rsidRDefault="00DD40EA" w:rsidP="00DD40EA">
      <w:r>
        <w:t>CAAAACGGAAACTCTACTTCTGCTCCAACACTGCCGTTTGGATTTAATGTTATGAATCGCACACCAGCTGGGTACAACAGTTACCAACTCCAAAACCAGG</w:t>
      </w:r>
    </w:p>
    <w:p w:rsidR="00DD40EA" w:rsidRDefault="00DD40EA" w:rsidP="00DD40EA">
      <w:r>
        <w:t>AGGTTAAACAAGTCCATCCTCAGTATTGGGCTCGTTACTATTAG</w:t>
      </w:r>
    </w:p>
    <w:p w:rsidR="00DD40EA" w:rsidRDefault="00DD40EA" w:rsidP="00DD40EA">
      <w:r>
        <w:t>&gt;AT1G17310.1 | Symbols: AGL100 | agamous-like 100 | chr1:5928014-5928667 REVERSE LENGTH=654</w:t>
      </w:r>
    </w:p>
    <w:p w:rsidR="00DD40EA" w:rsidRDefault="00DD40EA" w:rsidP="00DD40EA">
      <w:r>
        <w:t>ATGAAAGATTTGTTCATGGAAGGAGAAAGAGAAACTTCATCGATGACTTGCTTGACGCCCAAGGATTCTGTTCAAAGCCCTAACATGTTGGTTAGACAAC</w:t>
      </w:r>
    </w:p>
    <w:p w:rsidR="00DD40EA" w:rsidRDefault="00DD40EA" w:rsidP="00DD40EA">
      <w:r>
        <w:t>CAAAAAAGGAGACAACAACACAAACCCCTAAAACGACACGAGGAAGACAGAAGATAGAGATCAAGAAAATCGAGGAAGAGACCAAGAGACAAGTAACGTT</w:t>
      </w:r>
    </w:p>
    <w:p w:rsidR="00DD40EA" w:rsidRDefault="00DD40EA" w:rsidP="00DD40EA">
      <w:r>
        <w:t>CTCGAAACGCCGTCGTGGGCTGTTCAAGAAATCCGCTGAATTGAGCGTTCTCACGGGCGCAAAAATCGCCGTCATAACGTTCTCTAAATGCGATAGGATC</w:t>
      </w:r>
    </w:p>
    <w:p w:rsidR="00DD40EA" w:rsidRDefault="00DD40EA" w:rsidP="00DD40EA">
      <w:r>
        <w:t>TACAGATTTGGCCATGTAGACGCATTGATAGACAAGTATCTTCGTAAGAGTCCGGTGAAGTTGGAGGGATATTCCGGTGATAACGCGGCGGATGAGGAAA</w:t>
      </w:r>
    </w:p>
    <w:p w:rsidR="00DD40EA" w:rsidRDefault="00DD40EA" w:rsidP="00DD40EA">
      <w:r>
        <w:t>GTAGGAGACCGTGGTGGGAGCGTCCGGTGGAGAGTGTGCCAGAAGAGGAGCTTGAGGAGTACATGGCAGCATTGAGTATGTTGAGAGAAAATATAGGGAA</w:t>
      </w:r>
    </w:p>
    <w:p w:rsidR="00DD40EA" w:rsidRDefault="00DD40EA" w:rsidP="00DD40EA">
      <w:r>
        <w:t>AAAGATTGTGGCGATGGGTAACGATCGGACGGTTGATATGGTTCCGGCATGGCCAATCAATGTGATGGGATGGAAACCAACGATGGATATGCAAAAATTG</w:t>
      </w:r>
    </w:p>
    <w:p w:rsidR="00DD40EA" w:rsidRDefault="00DD40EA" w:rsidP="00DD40EA">
      <w:r>
        <w:t>GAAAATCTGACGGATGGGGTTAATCGATGCCGTGTAGGTCAAAACGGTGATTGA</w:t>
      </w:r>
    </w:p>
    <w:p w:rsidR="00DD40EA" w:rsidRDefault="00DD40EA" w:rsidP="00DD40EA">
      <w:r>
        <w:t>&gt;AT1G18750.1 | Symbols: AGL65 | AGAMOUS-like 65 | chr1:6467266-6469640 FORWARD LENGTH=1170</w:t>
      </w:r>
    </w:p>
    <w:p w:rsidR="00DD40EA" w:rsidRDefault="00DD40EA" w:rsidP="00DD40EA">
      <w:r>
        <w:t>ATGGGAAGGGTTAAGTTGAAGATTAAAAGACTTGAGAGCACAAGCAACAGGCAAGTTACATACACGAAGAGAAAAAATGGGATTTTGAAGAAAGCCAAAG</w:t>
      </w:r>
    </w:p>
    <w:p w:rsidR="00DD40EA" w:rsidRDefault="00DD40EA" w:rsidP="00DD40EA">
      <w:r>
        <w:t>AGTTATCGATTTTGTGTGATATTGATATTGTCCTTCTTATGTTTTCCCCTACCGGAAGAGCTACTG</w:t>
      </w:r>
      <w:r>
        <w:lastRenderedPageBreak/>
        <w:t>CTTTCCATGGAGAACACAGTTGCATTGAAGAGGT</w:t>
      </w:r>
    </w:p>
    <w:p w:rsidR="00DD40EA" w:rsidRDefault="00DD40EA" w:rsidP="00DD40EA">
      <w:r>
        <w:t>TATTTCCAAGTTTGCGCAATTAACTCCACAAGAAAGGACAAAAAGGAAACTGGAGAGCCTTGAAGCATTGAAGAAAACTTTTAAGAAACTGGATCATGAT</w:t>
      </w:r>
    </w:p>
    <w:p w:rsidR="00DD40EA" w:rsidRDefault="00DD40EA" w:rsidP="00DD40EA">
      <w:r>
        <w:t>GTAAATATACATGACTTTTTAGGAGCAAGGAATCAAACTATTGAGGGTCTAAGTAACCAAGTAGCCATTTACCAAGCTCAGCTAATGGAGTGTCATAGGA</w:t>
      </w:r>
    </w:p>
    <w:p w:rsidR="00DD40EA" w:rsidRDefault="00DD40EA" w:rsidP="00DD40EA">
      <w:r>
        <w:t>GGTTGAGTTGTTGGACGAACATCGATAGAATAGAAAACACTGAGCACCTCGATTTATTGGAAGAATCATTGAGGAAATCCATTGAAAGAATCCAGATTCA</w:t>
      </w:r>
    </w:p>
    <w:p w:rsidR="00DD40EA" w:rsidRDefault="00DD40EA" w:rsidP="00DD40EA">
      <w:r>
        <w:t>CAAGGAACATTACAGAAAGAACCAACTCTTGCCAATAGAATGTGCAACAACACAGTTTCACAGCGGGATACAGTTGCCTATGGCGATGGGAGGTAATAGT</w:t>
      </w:r>
    </w:p>
    <w:p w:rsidR="00DD40EA" w:rsidRDefault="00DD40EA" w:rsidP="00DD40EA">
      <w:r>
        <w:t>AGTATGCAAGAAGCTCACTCCATGTCTTGGCTTCCTGATAATGATCACCAGCAAACAATCTTACCTGGTGATTCCAGTTTTCTTCCCCATAGAGAGATGG</w:t>
      </w:r>
    </w:p>
    <w:p w:rsidR="00DD40EA" w:rsidRDefault="00DD40EA" w:rsidP="00DD40EA">
      <w:r>
        <w:t>ATGGTTCGATTCCCGTTTACTCAAGCTGCTTCTTTGAGTCTACGAAACCAGAAGATCAGATATGCAGCAACCCGGGACAACAGTTTGAGCAGTTAGAACA</w:t>
      </w:r>
    </w:p>
    <w:p w:rsidR="00DD40EA" w:rsidRDefault="00DD40EA" w:rsidP="00DD40EA">
      <w:r>
        <w:t>ACAAGGAAACGGTTGTTTGGGGTTACAACAACTTGGAGAGGAATATTCATATCCTACACCGTTTGGTACTACTTTGGGAATGGAAGAAGATCAAGAGAAA</w:t>
      </w:r>
    </w:p>
    <w:p w:rsidR="00DD40EA" w:rsidRDefault="00DD40EA" w:rsidP="00DD40EA">
      <w:r>
        <w:t>AAGATAAAATCTGAAATGGAATTGAACAACTTGCAACAACAGCAACAGCAACAACAACAACAACAACAACAAGATCCTTCAATGTATGATCCCATGGCTA</w:t>
      </w:r>
    </w:p>
    <w:p w:rsidR="00DD40EA" w:rsidRDefault="00DD40EA" w:rsidP="00DD40EA">
      <w:r>
        <w:t>ATAATAATGGTGGCTGCTTTCAGATTCCTCATGATCAGTCCATGTTTGTCAATGATCATCATCATCATCATCACCACCATCATCAAAATTGGGTTCCAGA</w:t>
      </w:r>
    </w:p>
    <w:p w:rsidR="00DD40EA" w:rsidRDefault="00DD40EA" w:rsidP="00DD40EA">
      <w:r>
        <w:t>TTCAATGTTTGGTCAGACTTCTTACAACCAGGTTTGTGTGTTCACACCTCCATTGGAACTATCTAGGTAG</w:t>
      </w:r>
    </w:p>
    <w:p w:rsidR="00DD40EA" w:rsidRDefault="00DD40EA" w:rsidP="00DD40EA">
      <w:r>
        <w:t>&gt;AT1G22130.1 | Symbols: AGL104 | AGAMOUS-like 104 | chr1:7812387-7814259 REVERSE LENGTH=1008</w:t>
      </w:r>
    </w:p>
    <w:p w:rsidR="00DD40EA" w:rsidRDefault="00DD40EA" w:rsidP="00DD40EA">
      <w:r>
        <w:t>ATGGGTCGGGTGAAATTAGAAATCAAGAGAATAGAGAACACAACGAATCGACAAGTTACGTTTTCAAAACGTAGAAATGGTTTGATTAAGAAAGCTTATG</w:t>
      </w:r>
    </w:p>
    <w:p w:rsidR="00DD40EA" w:rsidRDefault="00DD40EA" w:rsidP="00DD40EA">
      <w:r>
        <w:t>AATTGTCGATTCTTTGTGATATCGACATTGCTCTTATCATGTTCTCTCCTTCTGATCGCCTTAGCCTTTTCTCCGGAAAAACTCGGATTGAAGACGTTTT</w:t>
      </w:r>
    </w:p>
    <w:p w:rsidR="00DD40EA" w:rsidRDefault="00DD40EA" w:rsidP="00DD40EA">
      <w:r>
        <w:t>TTCAAGATTCATCAATCTTCCTAAACAAGAACGAGAGAGTGCTCTATACTTTCCTGACCAGAATAGACGCCCAGATATTCAAAACAAAGAGTGTCTACTA</w:t>
      </w:r>
    </w:p>
    <w:p w:rsidR="00DD40EA" w:rsidRDefault="00DD40EA" w:rsidP="00DD40EA">
      <w:r>
        <w:t>AGGATTCTGCAGCAACTCAAGACTGAAAATGACATCGCTCTTCAAGTCACGAACCCTGCAGCTATCAACTCTGACGTCGAGGAACTTGAGCATGAAGTTT</w:t>
      </w:r>
    </w:p>
    <w:p w:rsidR="00DD40EA" w:rsidRDefault="00DD40EA" w:rsidP="00DD40EA">
      <w:r>
        <w:t>GTAGGTTACAACAACAACTCCAAATGGCAGAAGAAGAACTAAGGAGATACGAACCGGATCCAATAAGATTCACGACCATGGAGGAATACGAAGTTTCTGA</w:t>
      </w:r>
    </w:p>
    <w:p w:rsidR="00DD40EA" w:rsidRDefault="00DD40EA" w:rsidP="00DD40EA">
      <w:r>
        <w:t>GAAGCAACTTCTCGACACTCTAACACATGTTGTCCAACGGCGAGACCATCTCATGAGCAACCATTTATCTTCGTATGAAGCATCTACTATGCAACCAAAC</w:t>
      </w:r>
    </w:p>
    <w:p w:rsidR="00DD40EA" w:rsidRDefault="00DD40EA" w:rsidP="00DD40EA">
      <w:r>
        <w:t>ATTGGTGGTCCTTTTGTAAATGACGTCGTTGAAGGTTGGCTACCTGAAAATGGGACCAATCAAACCCATTTGTTTGATGCATCGGCCCATTCTAACCAAC</w:t>
      </w:r>
    </w:p>
    <w:p w:rsidR="00DD40EA" w:rsidRDefault="00DD40EA" w:rsidP="00DD40EA">
      <w:r>
        <w:t>TCAGAGAATTATCATCGGCAATGTATGAACCATTGTTGCAAGGAAGTAGCTCAAGCTCGAACCAAAACAACATGAGTGAATGCCACGTGACGAACCACAA</w:t>
      </w:r>
    </w:p>
    <w:p w:rsidR="00DD40EA" w:rsidRDefault="00DD40EA" w:rsidP="00DD40EA">
      <w:r>
        <w:t>TGGTGAAATGTTCCCTGAGTGGGCTCAGGCGTATTCATCCTCGGCCTTATTCGCTTCTATGCAGCAACAGCATGAAGGTGTGGGTCCCAGTATAGAAGAG</w:t>
      </w:r>
    </w:p>
    <w:p w:rsidR="00DD40EA" w:rsidRDefault="00DD40EA" w:rsidP="00DD40EA">
      <w:r>
        <w:t>ATGATGCCAGCTCAGCAGAGTGATATTCCGGGAGTGACGGCGGAGACACAAGTTGATCATGAAGTCTCCGACTATGAAACAAAGGTTCCTCAACTCAGTA</w:t>
      </w:r>
    </w:p>
    <w:p w:rsidR="00DD40EA" w:rsidRDefault="00DD40EA" w:rsidP="00DD40EA">
      <w:r>
        <w:t>GCCAATAA</w:t>
      </w:r>
    </w:p>
    <w:p w:rsidR="00DD40EA" w:rsidRDefault="00DD40EA" w:rsidP="00DD40EA">
      <w:r>
        <w:lastRenderedPageBreak/>
        <w:t>&gt;AT1G22590.2 | Symbols: AGL87 | AGAMOUS-like 87 | chr1:7983511-7984002 FORWARD LENGTH=492</w:t>
      </w:r>
    </w:p>
    <w:p w:rsidR="00DD40EA" w:rsidRDefault="00DD40EA" w:rsidP="00DD40EA">
      <w:r>
        <w:t>ATGGGAAGAAGAAAAGTTACACACCAATTGATTTCTGACAACGCCACTCGCCGAGTTACATTCAGAAAACGCAAAGATGGTTTATTGAAGAAGATCTATG</w:t>
      </w:r>
    </w:p>
    <w:p w:rsidR="00DD40EA" w:rsidRDefault="00DD40EA" w:rsidP="00DD40EA">
      <w:r>
        <w:t>AACTGACCGTTCTATGTGGTTTACCCGCTTGTGCCATCATCTACAGCGAATACAAAGATGGCCCTGAGCTCTGGCCAAACCTTAACGAGGTTCGTTCTAT</w:t>
      </w:r>
    </w:p>
    <w:p w:rsidR="00DD40EA" w:rsidRDefault="00DD40EA" w:rsidP="00DD40EA">
      <w:r>
        <w:t>TCTTAACAGGTTAAGCGAACTTCCGGTAGAGAAGCAGACCAAATACATGATGGACCAGAAGGATCTCATGAACAAGATGATCCAAGACGCAGAGAAGAAG</w:t>
      </w:r>
    </w:p>
    <w:p w:rsidR="00DD40EA" w:rsidRDefault="00DD40EA" w:rsidP="00DD40EA">
      <w:r>
        <w:t>TTGGAGAAGGAGAAGATGCATACTCGTGCGATGAAACTTGGGTTAATGGCTGGGTCTAATGATCTAATCACCGATACTGATTGTTCGGAGGAACTGGCCA</w:t>
      </w:r>
    </w:p>
    <w:p w:rsidR="00DD40EA" w:rsidRDefault="00DD40EA" w:rsidP="00DD40EA">
      <w:r>
        <w:t>GAGCAGCTGATGTGGTTGATAAGAAGCTCAAAGCCATCAGAGAGAGAATCAAGGCTGTTGAAGCAGGAGCACCAATCATCAAGAGAGACTAG</w:t>
      </w:r>
    </w:p>
    <w:p w:rsidR="00DD40EA" w:rsidRDefault="00DD40EA" w:rsidP="00DD40EA">
      <w:r>
        <w:t>&gt;AT1G24260.1 | Symbols: AGL9, SEP3 | SEPALLATA3, AGAMOUS-like 9 | chr1:8593790-8595862 REVERSE LENGTH=753</w:t>
      </w:r>
    </w:p>
    <w:p w:rsidR="00DD40EA" w:rsidRDefault="00DD40EA" w:rsidP="00DD40EA">
      <w:r>
        <w:t>ATGGGAAGAGGGAGAGTAGAATTGAAGAGGATAGAGAACAAGATCAATAGGCAAGTGACGTTTGCAAAGAGAAGGAATGGTCTTTTGAAGAAAGCATACG</w:t>
      </w:r>
    </w:p>
    <w:p w:rsidR="00DD40EA" w:rsidRDefault="00DD40EA" w:rsidP="00DD40EA">
      <w:r>
        <w:t>AGCTTTCAGTTCTATGTGATGCAGAAGTTGCTCTCATCATCTTCTCAAATAGAGGAAAGCTGTACGAGTTTTGCAGTAGTTCGAGCATGCTTCGGACACT</w:t>
      </w:r>
    </w:p>
    <w:p w:rsidR="00DD40EA" w:rsidRDefault="00DD40EA" w:rsidP="00DD40EA">
      <w:r>
        <w:t>GGAGAGGTACCAAAAGTGTAACTATGGAGCACCAGAACCCAATGTGCCTTCAAGAGAGGCCTTAGCAGAACTTAGTAGCCAGCAGGAGTATCTCAAGCTT</w:t>
      </w:r>
    </w:p>
    <w:p w:rsidR="00DD40EA" w:rsidRDefault="00DD40EA" w:rsidP="00DD40EA">
      <w:r>
        <w:t>AAGGAGCGTTATGACGCCTTACAGAGAACCCAAAGGAATCTGTTGGGAGAAGATCTTGGACCTCTAAGTACAAAGGAGCTTGAGTCACTTGAGAGACAGC</w:t>
      </w:r>
    </w:p>
    <w:p w:rsidR="00DD40EA" w:rsidRDefault="00DD40EA" w:rsidP="00DD40EA">
      <w:r>
        <w:t>TTGATTCTTCCTTGAAGCAGATCAGAGCTCTCAGGACACAGTTTATGCTTGACCAGCTCAACGATCTTCAGAGTAAGGAACGCATGCTGACTGAGACAAA</w:t>
      </w:r>
    </w:p>
    <w:p w:rsidR="00DD40EA" w:rsidRDefault="00DD40EA" w:rsidP="00DD40EA">
      <w:r>
        <w:t>TAAAACTCTAAGACTAAGGTTAGCTGATGGGTATCAGATGCCACTCCAGCTGAACCCTAACCAAGAAGAGGTTGATCACTACGGTCGTCATCATCATCAA</w:t>
      </w:r>
    </w:p>
    <w:p w:rsidR="00DD40EA" w:rsidRDefault="00DD40EA" w:rsidP="00DD40EA">
      <w:r>
        <w:t>CAACAACAACACTCCCAAGCTTTCTTCCAGCCTTTGGAATGTGAACCCATTCTTCAGATCGGGTATCAGGGGCAACAAGATGGAATGGGAGCAGGACCAA</w:t>
      </w:r>
    </w:p>
    <w:p w:rsidR="00DD40EA" w:rsidRDefault="00DD40EA" w:rsidP="00DD40EA">
      <w:r>
        <w:t>GTGTGAATAATTACATGTTGGGTTGGTTACCTTATGACACCAACTCTATTTGA</w:t>
      </w:r>
    </w:p>
    <w:p w:rsidR="00DD40EA" w:rsidRDefault="00DD40EA" w:rsidP="00DD40EA">
      <w:r>
        <w:t>&gt;AT1G26310.1 | Symbols: CAL1, AGL10, CAL | AGAMOUS-like 10, CAULIFLOWER | chr1:9100330-9103510 REVERSE LENGTH=768</w:t>
      </w:r>
    </w:p>
    <w:p w:rsidR="00DD40EA" w:rsidRDefault="00DD40EA" w:rsidP="00DD40EA">
      <w:r>
        <w:t>ATGGGAAGGGGTAGGGTTGAATTGAAGAGGATAGAGAACAAGATCAATAGACAAGTGACATTCTCGAAAAGAAGAACTGGTCTTTTGAAGAAAGCTCAGG</w:t>
      </w:r>
    </w:p>
    <w:p w:rsidR="00DD40EA" w:rsidRDefault="00DD40EA" w:rsidP="00DD40EA">
      <w:r>
        <w:t>AGATCTCTGTTCTTTGTGATGCCGAGGTTTCCCTTATTGTCTTCTCCCATAAGGGCAAATTGTTCGAGTACTCCTCTGAATCTTGCATGGAGAAGGTACT</w:t>
      </w:r>
    </w:p>
    <w:p w:rsidR="00DD40EA" w:rsidRDefault="00DD40EA" w:rsidP="00DD40EA">
      <w:r>
        <w:t>AGAACGCTACGAGAGGTATTCTTACGCCGAGAGACAGCTGATTGCACCTGACTCTCACGTTAATGCACAGACGAACTGGTCAATGGAGTATAGCAGGCTT</w:t>
      </w:r>
    </w:p>
    <w:p w:rsidR="00DD40EA" w:rsidRDefault="00DD40EA" w:rsidP="00DD40EA">
      <w:r>
        <w:t>AAGGCCAAGATTGAGCTTTTGGAGAGAAACCAAAGGCATTATCTGGGAGAAGAGTTGGAACCAATGAGCCTCAAGGATCTCCAAAATCTGGAGCAGCAGC</w:t>
      </w:r>
    </w:p>
    <w:p w:rsidR="00DD40EA" w:rsidRDefault="00DD40EA" w:rsidP="00DD40EA">
      <w:r>
        <w:t>TTGAGACTGCTCTTAAGCACATTCGCTCCAGAAAAAATCAACTCATGAATGAGTCCCTCAACCACCTCCAAAGAAAGGAGAAGGAGATACAGGAGGAAAA</w:t>
      </w:r>
    </w:p>
    <w:p w:rsidR="00DD40EA" w:rsidRDefault="00DD40EA" w:rsidP="00DD40EA">
      <w:r>
        <w:t>CAGCATGCTTACCAAACAGATAAAGGAGAGGGAAAACATCCTAAGGACAAAACAAACCCAATGTGAGCAGCTGAACCGCAGCGTCGACGATGTACCACAG</w:t>
      </w:r>
    </w:p>
    <w:p w:rsidR="00DD40EA" w:rsidRDefault="00DD40EA" w:rsidP="00DD40EA">
      <w:r>
        <w:t>CCACAACCATTTCAACACCCCCATCTTTACATGATCGCTCATCAGACTTCTCCTTTCCTAAATATG</w:t>
      </w:r>
      <w:r>
        <w:lastRenderedPageBreak/>
        <w:t>GGTGGTTTGTACCAAGAAGAAGACCAAACGGCGA</w:t>
      </w:r>
    </w:p>
    <w:p w:rsidR="00DD40EA" w:rsidRDefault="00DD40EA" w:rsidP="00DD40EA">
      <w:r>
        <w:t>TGAGGAGGAACAATCTGGATCTGACTCTTGAACCCATTTACAATTACCTTGGCTGTTACGCCGCTTGA</w:t>
      </w:r>
    </w:p>
    <w:p w:rsidR="00DD40EA" w:rsidRDefault="00DD40EA" w:rsidP="00DD40EA">
      <w:r>
        <w:t>&gt;AT1G28450.1 | Symbols: AGL58 | AGAMOUS-like 58 | chr1:10003966-10004523 FORWARD LENGTH=558</w:t>
      </w:r>
    </w:p>
    <w:p w:rsidR="00DD40EA" w:rsidRDefault="00DD40EA" w:rsidP="00DD40EA">
      <w:r>
        <w:t>ATGAATCCCAAGAAAACCAAAGGAAAACAAAAGATTAACATCAAGAAAATTGAAAAAGACGAAGACAGATCGGTCACATTGTCTAAGCGTCTAAATGCTA</w:t>
      </w:r>
    </w:p>
    <w:p w:rsidR="00DD40EA" w:rsidRDefault="00DD40EA" w:rsidP="00DD40EA">
      <w:r>
        <w:t>TCTACACTATGATCATTGAGCTTTCCATTCTCTGTGGTGTTGAAGTTGCGTTTATCGGGTATTCTTGCTCTGGAAAACCATACACATTCGGCAGTCCGTC</w:t>
      </w:r>
    </w:p>
    <w:p w:rsidR="00DD40EA" w:rsidRDefault="00DD40EA" w:rsidP="00DD40EA">
      <w:r>
        <w:t>CTTCCAAGCCGTGGTGGAGCGGTTTCTCAACGGCGAGGCCTCGTCGTCTTCTTCATCATCGTTGCAACGATCGGTCAAGAATGCTCACAAGCAAGCGAAG</w:t>
      </w:r>
    </w:p>
    <w:p w:rsidR="00DD40EA" w:rsidRDefault="00DD40EA" w:rsidP="00DD40EA">
      <w:r>
        <w:t>ATTCAAGAGCTTTGCAAAAGATACAATAGATTGGTGGAGGAGTTAAAGGTGGACGAAGTCAAAGTCAAGAAGGCAGCTGCATTGGCGGAGACGAGGGCCG</w:t>
      </w:r>
    </w:p>
    <w:p w:rsidR="00DD40EA" w:rsidRDefault="00DD40EA" w:rsidP="00DD40EA">
      <w:r>
        <w:t>TGAATAAGGATGCGTGGTGGAAAGCAGATCCAAATGACGTGAAGGATCACGAAAAGGCGAAGAAGATGATGGAGAAGTATCAAGAGCTCAAAGAGAAACT</w:t>
      </w:r>
    </w:p>
    <w:p w:rsidR="00DD40EA" w:rsidRDefault="00DD40EA" w:rsidP="00DD40EA">
      <w:r>
        <w:t>GCGTGAGGAAGTTGCTTTAAGGATCAAGAGAGGACATGATGAGAATAATAACAAATGA</w:t>
      </w:r>
    </w:p>
    <w:p w:rsidR="00DD40EA" w:rsidRDefault="00DD40EA" w:rsidP="00DD40EA">
      <w:r>
        <w:t>&gt;AT1G28460.1 | Symbols: AGL59 | AGAMOUS-like 59 | chr1:10006230-10006778 FORWARD LENGTH=549</w:t>
      </w:r>
    </w:p>
    <w:p w:rsidR="00DD40EA" w:rsidRDefault="00DD40EA" w:rsidP="00DD40EA">
      <w:r>
        <w:t>ATGAATCCCAAGAAAACCAAAGGAAAACAAAAGATTAACATCAAGAAAATTGAAAAAGATGAAGGCAGATCGGTCACATTCTCTAAGCGTCTAAATGGTA</w:t>
      </w:r>
    </w:p>
    <w:p w:rsidR="00DD40EA" w:rsidRDefault="00DD40EA" w:rsidP="00DD40EA">
      <w:r>
        <w:t>TCTACACTAAAATCAGTGAGCTTTCTATTCTCTGTGGTGTTGAAGTTGCGTTTATCGGGTATTCTTGCTCTGGAAAACCATACACTTTTGGCAGTCCATC</w:t>
      </w:r>
    </w:p>
    <w:p w:rsidR="00DD40EA" w:rsidRDefault="00DD40EA" w:rsidP="00DD40EA">
      <w:r>
        <w:t>CTTCCAAGCCGTGGCGGAGCGGTTTCTCAACGGCGATGCCTCGTCGTCTTCTTCATCATCATTGGTCATGAATGCTCACAAGCAAGCGAAGATTCAAGAG</w:t>
      </w:r>
    </w:p>
    <w:p w:rsidR="00DD40EA" w:rsidRDefault="00DD40EA" w:rsidP="00DD40EA">
      <w:r>
        <w:t>CTTTGCAAAAAATACAATAGATTGGTGGAGGAGTTAAAGGTGGACGAAGTCAAAGTCAAGAAGGCAGCTGCATTGGCGGAGACGAGGGTCGTGAATAAGG</w:t>
      </w:r>
    </w:p>
    <w:p w:rsidR="00DD40EA" w:rsidRDefault="00DD40EA" w:rsidP="00DD40EA">
      <w:r>
        <w:t>ATGTGTGGTGGAAAGTGGATCCAAATGACGTGAAGGATCACGAAAAGGCGAAGAAGATGATGGAGAAGTATCAAGAGCTCTATGATAAACTGTGTGAGCA</w:t>
      </w:r>
    </w:p>
    <w:p w:rsidR="00DD40EA" w:rsidRDefault="00DD40EA" w:rsidP="00DD40EA">
      <w:r>
        <w:t>AGCTGCTTCAAGGATCAAGAGAGGACATGATGAGAATAATAACAAATGA</w:t>
      </w:r>
    </w:p>
    <w:p w:rsidR="00DD40EA" w:rsidRDefault="00DD40EA" w:rsidP="00DD40EA">
      <w:r>
        <w:t>&gt;AT1G29962.1 | Symbols: AGL64 | AGAMOUS-like 64 | chr1:10496730-10497287 FORWARD LENGTH=558</w:t>
      </w:r>
    </w:p>
    <w:p w:rsidR="00DD40EA" w:rsidRDefault="00DD40EA" w:rsidP="00DD40EA">
      <w:r>
        <w:t>ATGAAACCCAAGAAAACCAAAGGAAAACAAAGGATTAACATCAAGAAAATTGAAAAAGACGAAGACAGATTGGTCACATTGTCTAAGCGTCGAAATGGTA</w:t>
      </w:r>
    </w:p>
    <w:p w:rsidR="00DD40EA" w:rsidRDefault="00DD40EA" w:rsidP="00DD40EA">
      <w:r>
        <w:t>TCTACACTAAACTCAGTGAGCTTTCCATTCTCTGTGGTGCTGAAGTTGCGTTTCTCGGGTATTCTTGCTCTGGAAAACCATACACATTCGGCAGTCCGTC</w:t>
      </w:r>
    </w:p>
    <w:p w:rsidR="00DD40EA" w:rsidRDefault="00DD40EA" w:rsidP="00DD40EA">
      <w:r>
        <w:t>CTTCCAAGCCGTGGCAGAGCGGTTTCTCAACGGCGAGGCCTCGTCGTCTTCTTCATCATCGTTGCAACGATCGGTCATGAATGCTCATCAGCAAGCGAAG</w:t>
      </w:r>
    </w:p>
    <w:p w:rsidR="00DD40EA" w:rsidRDefault="00DD40EA" w:rsidP="00DD40EA">
      <w:r>
        <w:t>ATTCAAGAGCTTTGCAAAGTATACAATAGATTGGTGGAGGAGATAACGGTGGAAGAAGTCAAATTAAAGAAGACGGCTGCATTGGCGGAGATGATGCCCA</w:t>
      </w:r>
    </w:p>
    <w:p w:rsidR="00DD40EA" w:rsidRDefault="00DD40EA" w:rsidP="00DD40EA">
      <w:r>
        <w:t>TGAATGAGGATGCGTGGTGGAAAGTGGATCCAAATGACGTGAAGGATCGCGAAGAGGTGAAGAAGATGATGGAGAAGCATCAAGAGCTCTATGAGAAACT</w:t>
      </w:r>
    </w:p>
    <w:p w:rsidR="00DD40EA" w:rsidRDefault="00DD40EA" w:rsidP="00DD40EA">
      <w:r>
        <w:t>GTGCGAGGAAGCTGCTTCAAGGATCAAGAGAGGACATGATGAGAATAATAACAAATGA</w:t>
      </w:r>
    </w:p>
    <w:p w:rsidR="00DD40EA" w:rsidRDefault="00DD40EA" w:rsidP="00DD40EA">
      <w:r>
        <w:t>&gt;AT1G31140.1 | Symbols: GOA, AGL63 | AGAMOUS-like 63, GORDITA | chr1:11118031-11119673 FORWARD LENGTH=642</w:t>
      </w:r>
    </w:p>
    <w:p w:rsidR="00DD40EA" w:rsidRDefault="00DD40EA" w:rsidP="00DD40EA">
      <w:r>
        <w:lastRenderedPageBreak/>
        <w:t>ATGAGGAAAGGTAAGAGAGTGATAAAAAAGATAGAGGAGAAAATAAAGAGACAAGTGACATTCGCAAAGAGAAAGAAGAGTCTAATCAAGAAGGCATATG</w:t>
      </w:r>
    </w:p>
    <w:p w:rsidR="00DD40EA" w:rsidRDefault="00DD40EA" w:rsidP="00DD40EA">
      <w:r>
        <w:t>AACTCTCTGTTCTCTGCGATGTCCACCTTGGTCTCATCATCTTCTCTCACTCCAACAGGCTCTACGATTTCTGCTCCAACTCTACCAGCATGGAGAATCT</w:t>
      </w:r>
    </w:p>
    <w:p w:rsidR="00DD40EA" w:rsidRDefault="00DD40EA" w:rsidP="00DD40EA">
      <w:r>
        <w:t>CATCATGAGATACCAAAAGGAAAAAGAAGGTCAAACCACTGCAGAACACAGTTTCCACTCGTGTTCAGATTGCGTGAAGACGAAGGAATCAATGATGAGA</w:t>
      </w:r>
    </w:p>
    <w:p w:rsidR="00DD40EA" w:rsidRDefault="00DD40EA" w:rsidP="00DD40EA">
      <w:r>
        <w:t>GAGATAGAGAATCTTAAGCTGAATCTTCAATTGTACGACGGACATGGCTTGAATCTCTTGACCTACGACGAGCTCCTTTCTTTTGAGCTCCATCTCGAAT</w:t>
      </w:r>
    </w:p>
    <w:p w:rsidR="00DD40EA" w:rsidRDefault="00DD40EA" w:rsidP="00DD40EA">
      <w:r>
        <w:t>CTTCTCTACAACATGCTCGAGCTCGCAAGTCTGAGTTCATGCATCAGCAGCAGCAGCAACAAACAGATCAAAAGCTTAAGGGAAAAGAAAAGGGTCAAGG</w:t>
      </w:r>
    </w:p>
    <w:p w:rsidR="00DD40EA" w:rsidRDefault="00DD40EA" w:rsidP="00DD40EA">
      <w:r>
        <w:t>AAGCTCTTGGGAGCAGCTGATGTGGCAAGCAGAGAGACAGATGATGACGTGTCAAAGACAAAAAGATCCTGCGCCGGCGAATGAAGGAGGAGTTCCTTTT</w:t>
      </w:r>
    </w:p>
    <w:p w:rsidR="00DD40EA" w:rsidRDefault="00DD40EA" w:rsidP="00DD40EA">
      <w:r>
        <w:t>TTACGGTGGGGAACAACCCACCGACGTTCTTCACCTCCTTAA</w:t>
      </w:r>
    </w:p>
    <w:p w:rsidR="00DD40EA" w:rsidRDefault="00DD40EA" w:rsidP="00DD40EA">
      <w:r>
        <w:t>&gt;AT1G31630.1 | Symbols: AGL86 | AGAMOUS-like 86 | chr1:11318528-11319547 REVERSE LENGTH=1020</w:t>
      </w:r>
    </w:p>
    <w:p w:rsidR="00DD40EA" w:rsidRDefault="00DD40EA" w:rsidP="00DD40EA">
      <w:r>
        <w:t>ATGAGGTCGAAAATTAAGTTATCACTCATAGCTAATAAGACCTCAAGGAGAACCACATTCAGGAAGAGGAAGGGAGGGATAACGAACAAACTCCATGAGC</w:t>
      </w:r>
    </w:p>
    <w:p w:rsidR="00DD40EA" w:rsidRDefault="00DD40EA" w:rsidP="00DD40EA">
      <w:r>
        <w:t>TAACAACTCTCTGCGGCGTCAAAGCATGTGCGGTAATCTCCAGTCCGTACGAGAATCCAGTGGTGTGGCCGTCAACCGAAGGTGTTCAAGAGGCGGTTTC</w:t>
      </w:r>
    </w:p>
    <w:p w:rsidR="00DD40EA" w:rsidRDefault="00DD40EA" w:rsidP="00DD40EA">
      <w:r>
        <w:t>CATGTTTATGGAGAGGCCGGCGACAGAACAATCCAAGCTGATGATGAGTCATGAGACCTACTTGCAGGACAAAATTACCAAAGAAACAAAGAAACTGGAG</w:t>
      </w:r>
    </w:p>
    <w:p w:rsidR="00DD40EA" w:rsidRDefault="00DD40EA" w:rsidP="00DD40EA">
      <w:r>
        <w:t>AGTCTACGTCGTGAAAACCGAGAATCTCAGCTTAGGCAATTTATGTTTGATTGTGTTGAAGGTAAGATGAGTGAGCATCAGTATGGTGCAAGGGACCTTC</w:t>
      </w:r>
    </w:p>
    <w:p w:rsidR="00DD40EA" w:rsidRDefault="00DD40EA" w:rsidP="00DD40EA">
      <w:r>
        <w:t>AAGATTTAAGTCTTTATATTGATCACTATATCAATCAGCTTAATTCAAGTGTCATGCTCCTTACAAACAATGGTGCGTCTTCTTCTTCCTTTCCTCCTCC</w:t>
      </w:r>
    </w:p>
    <w:p w:rsidR="00DD40EA" w:rsidRDefault="00DD40EA" w:rsidP="00DD40EA">
      <w:r>
        <w:t>GCTTCATACTTCAGTTGCGGGTGCGGGTGCGGGTGCGGGTGCTGCTCCTCTTGTTGTTGCGGGTGCGGGTGCGGCTCCTCTTGCTGTTGCGGGGGCGGGT</w:t>
      </w:r>
    </w:p>
    <w:p w:rsidR="00DD40EA" w:rsidRDefault="00DD40EA" w:rsidP="00DD40EA">
      <w:r>
        <w:t>GCGAGTCCTCTTGCTGTTGCGGGTGTGGGTGCGGCTCCTCTTGCTGTTGCGGGTGCCGGTCCTCCTATGGCTCAGAATCAGTATGAGCCGATTCAGCCCT</w:t>
      </w:r>
    </w:p>
    <w:p w:rsidR="00DD40EA" w:rsidRDefault="00DD40EA" w:rsidP="00DD40EA">
      <w:r>
        <w:t>ATATCCCTACTGCTTTTAGTGATAATATTCAATACCAAGCTCCTGTGGATTTTAATCATCAGATCCAACATGGAATCTATGATAATCTCAGTTTGGATCC</w:t>
      </w:r>
    </w:p>
    <w:p w:rsidR="00DD40EA" w:rsidRDefault="00DD40EA" w:rsidP="00DD40EA">
      <w:r>
        <w:t>AAATCATCAGTATCCGTTTCAAGATGATCCATTCATGGAGATGTTGATGGAATATCCTTATGAACAAGTGGGTTATGCTGCAGAGCATGCACACATCCCT</w:t>
      </w:r>
    </w:p>
    <w:p w:rsidR="00DD40EA" w:rsidRDefault="00DD40EA" w:rsidP="00DD40EA">
      <w:r>
        <w:t>TTCATGAACGGAAACTACTACAACTACCACCAACCACCAACCGTTGGTCTTACTACCACCGGTCACATGCCTTCCAACAACGCCACCACCACCACCACCA</w:t>
      </w:r>
    </w:p>
    <w:p w:rsidR="00DD40EA" w:rsidRDefault="00DD40EA" w:rsidP="00DD40EA">
      <w:r>
        <w:t>CCAACACCACCGTTGTGTGA</w:t>
      </w:r>
    </w:p>
    <w:p w:rsidR="00DD40EA" w:rsidRDefault="00DD40EA" w:rsidP="00DD40EA">
      <w:r>
        <w:t>&gt;AT1G31640.1 | Symbols: AGL92 | AGAMOUS-like 92 | chr1:11322692-11324176 REVERSE LENGTH=1395</w:t>
      </w:r>
    </w:p>
    <w:p w:rsidR="00DD40EA" w:rsidRDefault="00DD40EA" w:rsidP="00DD40EA">
      <w:r>
        <w:t>ATGAGGACGAAGACTAAGTTAGTACTCATACCTGATAGACACTTTCGGAGAGCCACATTCAGGAAGAGGAATGCAGGGATAAGGAAGAAACTCCACGAGC</w:t>
      </w:r>
    </w:p>
    <w:p w:rsidR="00DD40EA" w:rsidRDefault="00DD40EA" w:rsidP="00DD40EA">
      <w:r>
        <w:t>TGACAACTCTCTGTGACATCAAAGCATGTGCGGTAATCTACAGTCCGTTCGAGAATCCAACGGTGTGGCCGTCAACCGAAGGTGTTCAAGAGGTGATTTC</w:t>
      </w:r>
    </w:p>
    <w:p w:rsidR="00DD40EA" w:rsidRDefault="00DD40EA" w:rsidP="00DD40EA">
      <w:r>
        <w:t>GGAGTTCATGGAGAAGCCGGCGACAGAACGGTCCAAGACGATGATGAGTCATGAGACTTTCTTGCGGGACCAAATCACCAAAGAACAAAACAAACTAGAG</w:t>
      </w:r>
    </w:p>
    <w:p w:rsidR="00DD40EA" w:rsidRDefault="00DD40EA" w:rsidP="00DD40EA">
      <w:r>
        <w:lastRenderedPageBreak/>
        <w:t>AGTCTACGTCGTGAAAACCGAGAAACTCAGCTTAAGCATTTTATGTTTGATTGCGTTGGAGGCAAGATGAGTGAGCAACAGTATGGTGCAAGGGACCTTC</w:t>
      </w:r>
    </w:p>
    <w:p w:rsidR="00DD40EA" w:rsidRDefault="00DD40EA" w:rsidP="00DD40EA">
      <w:r>
        <w:t>AAGATTTAAGTCTTTTTACTGATCAATATCTTAATCAGCTTAATGCCAGGAAGAAGTTCCTTACAGAATATGGTGAGTCTTCTTCTTCTGTTCCTCCTCT</w:t>
      </w:r>
    </w:p>
    <w:p w:rsidR="00DD40EA" w:rsidRDefault="00DD40EA" w:rsidP="00DD40EA">
      <w:r>
        <w:t>GTTTGATGTTGCGGGTGCCAATCCTCCTGTTGTTGCAGATCAAGCTGCGGTAACTGTTCCTCCTTTGTTTGCTGTTGCGGGTGCCAATCTTCCTGTTGTT</w:t>
      </w:r>
    </w:p>
    <w:p w:rsidR="00DD40EA" w:rsidRDefault="00DD40EA" w:rsidP="00DD40EA">
      <w:r>
        <w:t>GCTGATCAAGCTGCGGTAACTGTTCCTCCTCTGTTTGCTGTTGCGGGTGCCAATCTTCCTGTTGTTGCAGATCAAGCTGCGGTTAATGTTCCTACTGGAT</w:t>
      </w:r>
    </w:p>
    <w:p w:rsidR="00DD40EA" w:rsidRDefault="00DD40EA" w:rsidP="00DD40EA">
      <w:r>
        <w:t>TTCATAACATGAATGTGAACCAGAATCAGTATGAGCCGGTTCAGCCCTATGTCCCTACTGGTTTTAGTGATCATATTCAATATCAGAATATGAACTTCAA</w:t>
      </w:r>
    </w:p>
    <w:p w:rsidR="00DD40EA" w:rsidRDefault="00DD40EA" w:rsidP="00DD40EA">
      <w:r>
        <w:t>TCAAAACCAACAAGAGCCGGTTCATTACCAGGCTCTTGCTGTTGCGGGTGCCGGTCTTCCTATGACTCAGAATCAGTATGAGCCCGTTCACTACCAGAGT</w:t>
      </w:r>
    </w:p>
    <w:p w:rsidR="00DD40EA" w:rsidRDefault="00DD40EA" w:rsidP="00DD40EA">
      <w:r>
        <w:t>CTTGCTGTCGCGGGTGGCGGTCTTCCTATGAGTCAGTTGCAGTATGAGCCGGTTCAGCCTTATATCCCTACTGTTTTTAGTGATAATGTTCAATATCAGC</w:t>
      </w:r>
    </w:p>
    <w:p w:rsidR="00DD40EA" w:rsidRDefault="00DD40EA" w:rsidP="00DD40EA">
      <w:r>
        <w:t>ATATGAATTTGTATCAAAATCAACAAGAGCCGGTTCACTACCAAGCTCTTGGTGTTGCAGGTGCCGGTCTTCCTATGAATCAGAATCAGTATGAGCCGGT</w:t>
      </w:r>
    </w:p>
    <w:p w:rsidR="00DD40EA" w:rsidRDefault="00DD40EA" w:rsidP="00DD40EA">
      <w:r>
        <w:t>TCAGCCCTATGTCCCTACTGGTTTTAGTGATCATTTTCAGTTTGAGAATATGAATTTGAATCAAAATCAACAGGAGCCGGTTCAATACCAAGCTCCTGTT</w:t>
      </w:r>
    </w:p>
    <w:p w:rsidR="00DD40EA" w:rsidRDefault="00DD40EA" w:rsidP="00DD40EA">
      <w:r>
        <w:t>GATTTTAATCATCAGATTCAACAAGGAAACTATGATATGAATTTGAACCAGAATATGAAGCATGCACACATCCCTTTCATGGACGGAAACTACTACAACT</w:t>
      </w:r>
    </w:p>
    <w:p w:rsidR="00DD40EA" w:rsidRDefault="00DD40EA" w:rsidP="00DD40EA">
      <w:r>
        <w:t>ACCACCAGCCACCAACCGTTGGTCTTACTTCCACCGGTCACATGCCTTCCACCACCACCACCACCACCAACAACAACAACAACAACAATGTGTGA</w:t>
      </w:r>
    </w:p>
    <w:p w:rsidR="00DD40EA" w:rsidRDefault="00DD40EA" w:rsidP="00DD40EA">
      <w:r>
        <w:t>&gt;AT1G33070.1 | Symbols: no symbol available | no full name available | chr1:11982889-11985299 FORWARD LENGTH=498</w:t>
      </w:r>
    </w:p>
    <w:p w:rsidR="00DD40EA" w:rsidRDefault="00DD40EA" w:rsidP="00DD40EA">
      <w:r>
        <w:t>ATGCCCATGAGGAAGGAAGGGATAACGAAGAAACTTTATGAGTTGGCAACTCTCTGCGACATCAAAGCATGTGCGGGTAAGATAAGTGAGCATCAGTATG</w:t>
      </w:r>
    </w:p>
    <w:p w:rsidR="00DD40EA" w:rsidRDefault="00DD40EA" w:rsidP="00DD40EA">
      <w:r>
        <w:t>GTGCAAGGGACCTTCAAGATTTAAGTTTTCATATTGATCACTATATCAATCAGCTTAATTCCAGGGTCAAGATCCTTACAAACAATGGTGAGTCTTCTTC</w:t>
      </w:r>
    </w:p>
    <w:p w:rsidR="00DD40EA" w:rsidRDefault="00DD40EA" w:rsidP="00DD40EA">
      <w:r>
        <w:t>TTCCGTTCCTCCTCTACTTCATACTTCAGTTGCGGGTGCGGGTGCAGCTCCTCTTCCTGTTGCGGGTGCCGATCTTCCGATGGATCAGAATCAGTATGAG</w:t>
      </w:r>
    </w:p>
    <w:p w:rsidR="00DD40EA" w:rsidRDefault="00DD40EA" w:rsidP="00DD40EA">
      <w:r>
        <w:t>CCGATTCAGCTCTATATCCCTATTGGTCTTAGTTATCATATTCAATACCAACATGAAATCTATGATAATTTCAAGCATGCGCACATCCTTTTCATGAACG</w:t>
      </w:r>
    </w:p>
    <w:p w:rsidR="00DD40EA" w:rsidRDefault="00DD40EA" w:rsidP="00DD40EA">
      <w:r>
        <w:t>GAAACTACTACAACTACCACCAAACACCAACCGTTGGTCTTACTACCACCGGTCACATGCCTTCCAACAACAACACCACCCCCACCACCGATGTGTGA</w:t>
      </w:r>
    </w:p>
    <w:p w:rsidR="00DD40EA" w:rsidRDefault="00DD40EA" w:rsidP="00DD40EA">
      <w:r>
        <w:t>&gt;AT1G46408.1 | Symbols: AGL97 | AGAMOUS-like 97 | chr1:17232135-17232935 REVERSE LENGTH=801</w:t>
      </w:r>
    </w:p>
    <w:p w:rsidR="00DD40EA" w:rsidRDefault="00DD40EA" w:rsidP="00DD40EA">
      <w:r>
        <w:t>ATGGGTGGCGTGAAGAGGAAGATTGCTATAGAGAAGATACAGAACAAAAATCCACGAGCGGTTTCATTCTCCAAACGTCGTAAGGGTCTGTATAGCAAAG</w:t>
      </w:r>
    </w:p>
    <w:p w:rsidR="00DD40EA" w:rsidRDefault="00DD40EA" w:rsidP="00DD40EA">
      <w:r>
        <w:t>CTTCTGAACTTTGTCTTCTCTCGGACGCAGAGATTGCGATCATAGCGACTCCTGTTTCTTCTAATTCCAACGCCGCTTTCTACAGTTTTGGCCACTCCTC</w:t>
      </w:r>
    </w:p>
    <w:p w:rsidR="00DD40EA" w:rsidRDefault="00DD40EA" w:rsidP="00DD40EA">
      <w:r>
        <w:t>TGTTGATAATGTCGTCGCTGCTTTTCTCGCCAATCAGCGTCCTTGTGATGAAAGGTTTTGGTGGGAAGATGAGAGTCTTCTAAAATCAGAGAATCTGGAG</w:t>
      </w:r>
    </w:p>
    <w:p w:rsidR="00DD40EA" w:rsidRDefault="00DD40EA" w:rsidP="00DD40EA">
      <w:r>
        <w:t>GAGTTGAGAGAGGCGATGGATTCAATGTCGACTATGTTGCGAGATCTCAAGGAGTTGGAGAAGCAAAGAGATCATCAAACGCAAACCCTAATTCATCAGC</w:t>
      </w:r>
    </w:p>
    <w:p w:rsidR="00DD40EA" w:rsidRDefault="00DD40EA" w:rsidP="00DD40EA">
      <w:r>
        <w:lastRenderedPageBreak/>
        <w:t>CGTGTTCTGCAAGGGTTTGCATTCAAGATTATGTAACTGTGAATTTCGATGGGTTTAACACGGAAGAGCAAACCCTAGCGGTTTCTGACAATAGTAACAA</w:t>
      </w:r>
    </w:p>
    <w:p w:rsidR="00DD40EA" w:rsidRDefault="00DD40EA" w:rsidP="00DD40EA">
      <w:r>
        <w:t>CAACGGTTTACTTGGAAACTTGGATGAGTGCAATGAAGATTTTGATGATCTCGATCAAATCTTCGATACGGTGACAAACTCTGAATTTTTATCGGTGAAT</w:t>
      </w:r>
    </w:p>
    <w:p w:rsidR="00DD40EA" w:rsidRDefault="00DD40EA" w:rsidP="00DD40EA">
      <w:r>
        <w:t>TTGGAGATGGATGATGTAACTGTGAATTCTGAAGGGAACACGGAAGAGCAAACCCTAGCGGTTTCTGACAATAGCAACAACAACGGTTTACTTGGAAACT</w:t>
      </w:r>
    </w:p>
    <w:p w:rsidR="00DD40EA" w:rsidRDefault="00DD40EA" w:rsidP="00DD40EA">
      <w:r>
        <w:t>TGGATGAGTGCAATGAAGATTTTGATGATCTCGATCAAATCATTGAGTATTTGACAAGCTCTGAAGCTTTATCCATGAATTTAAAGATGGATGATGTCTG</w:t>
      </w:r>
    </w:p>
    <w:p w:rsidR="00DD40EA" w:rsidRDefault="00DD40EA" w:rsidP="00DD40EA">
      <w:r>
        <w:t>A</w:t>
      </w:r>
    </w:p>
    <w:p w:rsidR="00DD40EA" w:rsidRDefault="00DD40EA" w:rsidP="00DD40EA">
      <w:r>
        <w:t>&gt;AT1G47760.1 | Symbols: AGL102 | AGAMOUS-like 102 | chr1:17572451-17573159 FORWARD LENGTH=555</w:t>
      </w:r>
    </w:p>
    <w:p w:rsidR="00DD40EA" w:rsidRDefault="00DD40EA" w:rsidP="00DD40EA">
      <w:r>
        <w:t>ATGGGTCGTAGAAAAATAGAGATAAAATTTATTGAAGATAGCATCGAAAGGAAAGCGACGTTTTCAAGACGCCGAAATGGCATTTTTAAGAAGGCTGATG</w:t>
      </w:r>
    </w:p>
    <w:p w:rsidR="00DD40EA" w:rsidRDefault="00DD40EA" w:rsidP="00DD40EA">
      <w:r>
        <w:t>AACTCGCGAAGTTGTGTAATGTAGAGATTGCTGTCTTGGTCATCTCCCCCACTAATATACCATACACATACGGTTATCCATGCTTCAACGATGTGGTTGA</w:t>
      </w:r>
    </w:p>
    <w:p w:rsidR="00DD40EA" w:rsidRDefault="00DD40EA" w:rsidP="00DD40EA">
      <w:r>
        <w:t>GCGTATTCAAAATCCTAGTGCTTCGTCCAAACTCAGGAGTCTCATGAAAGAATTGGAACAAATCAAAGAGTTTCAGGAGGATTTGAGGAAGAAACAGCAA</w:t>
      </w:r>
    </w:p>
    <w:p w:rsidR="00DD40EA" w:rsidRDefault="00DD40EA" w:rsidP="00DD40EA">
      <w:r>
        <w:t>AGAAACCTTGAAAAGTCCAATATGAAAGAGAATGTAGATCTGAAATTGGAGGACTTAGTTGCTTTCAAGGCGAAACTCGAGGCCTATCAAGCAGGTTTAA</w:t>
      </w:r>
    </w:p>
    <w:p w:rsidR="00DD40EA" w:rsidRDefault="00DD40EA" w:rsidP="00DD40EA">
      <w:r>
        <w:t>AGAGGAAACATGTAGAGATGGAGGATTTGTCTTCTCCATCGATACTCTCAAAGAATACAAAGAATAAGATGATGAGGACCGAGTATTCGTCTGGACAGAG</w:t>
      </w:r>
    </w:p>
    <w:p w:rsidR="00DD40EA" w:rsidRDefault="00DD40EA" w:rsidP="00DD40EA">
      <w:r>
        <w:t>CAAAGGAATGTATGAGTTTCGGGCTTTCGGCCCAGGATTTCTTGGAACTATTTAG</w:t>
      </w:r>
    </w:p>
    <w:p w:rsidR="00DD40EA" w:rsidRDefault="00DD40EA" w:rsidP="00DD40EA">
      <w:r>
        <w:t>&gt;AT1G48150.1 | Symbols: AGL74 | agamous-like 74 | chr1:17785397-17786368 FORWARD LENGTH=972</w:t>
      </w:r>
    </w:p>
    <w:p w:rsidR="00DD40EA" w:rsidRDefault="00DD40EA" w:rsidP="00DD40EA">
      <w:r>
        <w:t>ATGCAGTCGTCGAACGTAACTGATTGCACAATGAGGAAAAGAGGAACAAAAAGAAAGATTGAAATTGAGAAACGCATGACTAAACAACAACGATCCGTCG</w:t>
      </w:r>
    </w:p>
    <w:p w:rsidR="00DD40EA" w:rsidRDefault="00DD40EA" w:rsidP="00DD40EA">
      <w:r>
        <w:t>CTTGCAGCAAACGCCGTCCCACACTCTTCTCCAAAGCGGCTGATCTTTGCCTTCTCTCCGGAGCCAACATAGCCGTTTTTGTAACTTCTCCTGACGAGAA</w:t>
      </w:r>
    </w:p>
    <w:p w:rsidR="00DD40EA" w:rsidRDefault="00DD40EA" w:rsidP="00DD40EA">
      <w:r>
        <w:t>CTCCGATGTCGTTTATTCATTCTCGGGCTACTCTCATGCCTCTGAAATTGTTGACTGTTACCTCAACAACAAGTCTCCTCCCAAGACTACTATTAACCCT</w:t>
      </w:r>
    </w:p>
    <w:p w:rsidR="00DD40EA" w:rsidRDefault="00DD40EA" w:rsidP="00DD40EA">
      <w:r>
        <w:t>GAATCAGCCAAGTTTTGGTGGGAAGAGCCCGATCTTTACCGTGATTGTGACGATCTGTCTGAGTTAAGAATCATCGAAGATCGTTTGATGAGAACGAAGA</w:t>
      </w:r>
    </w:p>
    <w:p w:rsidR="00DD40EA" w:rsidRDefault="00DD40EA" w:rsidP="00DD40EA">
      <w:r>
        <w:t>AGCATCTCATGGATTATCTTGAGAAGAAAGAAAAATCACACTCTGTTTCTAAATCCGATCAAAACCCTAACAACGACAGTGGGTCTTCTTCTTCGTCTTC</w:t>
      </w:r>
    </w:p>
    <w:p w:rsidR="00DD40EA" w:rsidRDefault="00DD40EA" w:rsidP="00DD40EA">
      <w:r>
        <w:t>TCAAATTGCTTCTGATTTTGGTCAAAACCCTAGTACCTTGTCTCCGTCTTCCTTAAAAATTGTTTCTTTTGATCAGAACTCTTACTCCTCACTTGAGCCT</w:t>
      </w:r>
    </w:p>
    <w:p w:rsidR="00DD40EA" w:rsidRDefault="00DD40EA" w:rsidP="00DD40EA">
      <w:r>
        <w:t>TCGTCACAAGTTACTACTTGTTTTGATCAAAACCCTGTTTTCTCTGTTGGCAGCGAGTCATCATCTGATCAATCTCGTTACTTGGTGAATGAAGATTCTG</w:t>
      </w:r>
    </w:p>
    <w:p w:rsidR="00DD40EA" w:rsidRDefault="00DD40EA" w:rsidP="00DD40EA">
      <w:r>
        <w:t>GATTTGTTGACGGCCTCTTATGTGAAACAGAGGAAGAGAATAACGGAATGCGTCTTCCCCAAGAAACACAAACACAACCGATGTTCACAGAGGAGGATCA</w:t>
      </w:r>
    </w:p>
    <w:p w:rsidR="00DD40EA" w:rsidRDefault="00DD40EA" w:rsidP="00DD40EA">
      <w:r>
        <w:t>GAGCTTTTGGGAAAACCTAGATGTCGACGACGTGTTTGGTCTTTTTAAGGACGACAACAATCTTGAGGTTCCTCTTCAAGATCATTCCTCAACCAACGAA</w:t>
      </w:r>
    </w:p>
    <w:p w:rsidR="00DD40EA" w:rsidRDefault="00DD40EA" w:rsidP="00DD40EA">
      <w:r>
        <w:t>GACGACGAGTTATTGATCGACATAAGTGAATACTTAAGCGAAGAAGCAATGGAATGCCCATGTTTTAGTTAG</w:t>
      </w:r>
    </w:p>
    <w:p w:rsidR="00DD40EA" w:rsidRDefault="00DD40EA" w:rsidP="00DD40EA">
      <w:r>
        <w:lastRenderedPageBreak/>
        <w:t>&gt;AT1G54760.1 | Symbols: AGL85 | AGAMOUS-like 85 | chr1:20433912-20434397 FORWARD LENGTH=486</w:t>
      </w:r>
    </w:p>
    <w:p w:rsidR="00DD40EA" w:rsidRDefault="00DD40EA" w:rsidP="00DD40EA">
      <w:r>
        <w:t>ATGAAGACAGATTGGTCACATTATCTAAGCGTCGAAATGGAATCTACAATAAGCAATGAGCTTTCCATTCTCTGTGGTGCTGAAGTTGCGTTTCTCGGAT</w:t>
      </w:r>
    </w:p>
    <w:p w:rsidR="00DD40EA" w:rsidRDefault="00DD40EA" w:rsidP="00DD40EA">
      <w:r>
        <w:t>ACTCTTGCTCAGGAAAACCATACACATTCGGCAGTCCGTCTTTTCAAGCCGTGGCAGAGCGATTTCTCAATCGTGAGGCCTCATCATCGTTGCAACGATC</w:t>
      </w:r>
    </w:p>
    <w:p w:rsidR="00DD40EA" w:rsidRDefault="00DD40EA" w:rsidP="00DD40EA">
      <w:r>
        <w:t>GGTCATGAATGCTCACCAACAAGCGAAGATTCAAGAGCTTTGCAAAGTATACAATAGAATGGTGGAGGAGGCAAAGACGGAAGAAGCCAAAGTAAAGAAG</w:t>
      </w:r>
    </w:p>
    <w:p w:rsidR="00DD40EA" w:rsidRDefault="00DD40EA" w:rsidP="00DD40EA">
      <w:r>
        <w:t>GCAGCTGCATTAGCGGAGACAATGCCCGTAGATGAGGATGCGTGGTGGAAAGTGGATCCAAAGGAGGTGGAAGATCACGAAGAGGCGAAGAAGATAATGG</w:t>
      </w:r>
    </w:p>
    <w:p w:rsidR="00DD40EA" w:rsidRDefault="00DD40EA" w:rsidP="00DD40EA">
      <w:r>
        <w:t>AAAAGTGTGAAGGGCTCTATGAGAAACTGTGTAATGAAGCTGCTGCAAGGATCCAAAGAGGAGATGCTGAGAATAATAACAAATGA</w:t>
      </w:r>
    </w:p>
    <w:p w:rsidR="00DD40EA" w:rsidRDefault="00DD40EA" w:rsidP="00DD40EA">
      <w:r>
        <w:t>&gt;AT1G59810.1 | Symbols: AGL50 | AGAMOUS-like 50 | chr1:22008604-22009455 FORWARD LENGTH=852</w:t>
      </w:r>
    </w:p>
    <w:p w:rsidR="00DD40EA" w:rsidRDefault="00DD40EA" w:rsidP="00DD40EA">
      <w:r>
        <w:t>ATGGCTCCTCGTCAGAAGAAACCTAACAAGTCTGATGATGATGATGATTTGCGTAGGAAGAAACAGAGCTTTTTCAAACAGAGATTTCCAGGCTTTAAGA</w:t>
      </w:r>
    </w:p>
    <w:p w:rsidR="00DD40EA" w:rsidRDefault="00DD40EA" w:rsidP="00DD40EA">
      <w:r>
        <w:t>AGAAAGCCTCTGAGCTCTCTGTTCTCTGCGGCAACTCTGTCGGTTTCATCTGTTACGGTCCCGACAGCGATCTTCATGTTTGGCCTCAGTCTCAAGATCA</w:t>
      </w:r>
    </w:p>
    <w:p w:rsidR="00DD40EA" w:rsidRDefault="00DD40EA" w:rsidP="00DD40EA">
      <w:r>
        <w:t>TAACCCACAAGCCCTACATGAGATCGTTGCCAAGTTCAATGCCTTGAGTGATGAGAGGAGGAAGAATCATGCATGTGATCTCAATGACTTCCCTCATCAT</w:t>
      </w:r>
    </w:p>
    <w:p w:rsidR="00DD40EA" w:rsidRDefault="00DD40EA" w:rsidP="00DD40EA">
      <w:r>
        <w:t>CTCAAGGGTTTGTCTCGTGAGGAGTTAAGGAAGCATCTCCTTCACCTTGACTCTCAATTACTTGGAGTCAGGGAACAAAAGATAGAAATTCTTAAGAAGA</w:t>
      </w:r>
    </w:p>
    <w:p w:rsidR="00DD40EA" w:rsidRDefault="00DD40EA" w:rsidP="00DD40EA">
      <w:r>
        <w:t>CGCTCACGGGTTCTTCCGAAAAAGATGGTGCTAGGGTTTCAGAGAACTCGGCCATCTCCGATCACAAGTTGAAGATAGAGCCTCATTTGAAGGATATATT</w:t>
      </w:r>
    </w:p>
    <w:p w:rsidR="00DD40EA" w:rsidRDefault="00DD40EA" w:rsidP="00DD40EA">
      <w:r>
        <w:t>GTCGGAAGATCATCTAATTAGGGTTTCAGATAAGAAGCTGGGTTCGTGTGATGTATTTGACGAGTTGGCTTACGTGGTCCGCGGGTCAAGGAATTTGAAC</w:t>
      </w:r>
    </w:p>
    <w:p w:rsidR="00DD40EA" w:rsidRDefault="00DD40EA" w:rsidP="00DD40EA">
      <w:r>
        <w:t>GAGAATGTTTCCAAGTACGAATCAAAAGATGCAGATAACACGGGACTGGATCATCTTGTAACTTTAGGCGGTGATTATCTTCAGGAGGCGGCAGCAGAAC</w:t>
      </w:r>
    </w:p>
    <w:p w:rsidR="00DD40EA" w:rsidRDefault="00DD40EA" w:rsidP="00DD40EA">
      <w:r>
        <w:t>TTTACCAAACTTACAATCTAGGGAATTTTTGTGATGATCATGTTTGGGATCTGGAGTTTGCCTCAAGACTACCACTACTTCATACTTTTAGCGATCCTCT</w:t>
      </w:r>
    </w:p>
    <w:p w:rsidR="00DD40EA" w:rsidRDefault="00DD40EA" w:rsidP="00DD40EA">
      <w:r>
        <w:t>CATGACCACCAATACTTGCCAAACGATGAGCACCGATATGATTTCAATTTGA</w:t>
      </w:r>
    </w:p>
    <w:p w:rsidR="00DD40EA" w:rsidRDefault="00DD40EA" w:rsidP="00DD40EA">
      <w:r>
        <w:t>&gt;AT1G60040.1 | Symbols: AGL49 | AGAMOUS-like 49 | chr1:22119075-22119929 REVERSE LENGTH=855</w:t>
      </w:r>
    </w:p>
    <w:p w:rsidR="00DD40EA" w:rsidRDefault="00DD40EA" w:rsidP="00DD40EA">
      <w:r>
        <w:t>ATGGCTCCTCGTCAGAAGAAACCTAACAAGTCCGATGATGATGATGGTGATTTGCATAGGAAGAAACAGAGCTTTTTCAAACAGAGATTTCCAGGCTTTA</w:t>
      </w:r>
    </w:p>
    <w:p w:rsidR="00DD40EA" w:rsidRDefault="00DD40EA" w:rsidP="00DD40EA">
      <w:r>
        <w:t>AGAAGAAAGCCTCAGAGCTCTCTGTTCTCTGCGGCAACTCTGTCGGTTTCATCTGTTACGGTCCCGACAACGATCTCCATGTTTGGCCTCAGTCTCAAGA</w:t>
      </w:r>
    </w:p>
    <w:p w:rsidR="00DD40EA" w:rsidRDefault="00DD40EA" w:rsidP="00DD40EA">
      <w:r>
        <w:t>TCATAACCCACAAGCCCTACATGAGATCGTGGCCAAGTTCAATGCCTTGAGTGATGAGAGGAGGAAGAATCATGCATGTGATCTCAATGACTTCCCTCAT</w:t>
      </w:r>
    </w:p>
    <w:p w:rsidR="00DD40EA" w:rsidRDefault="00DD40EA" w:rsidP="00DD40EA">
      <w:r>
        <w:t>CATCTCAAGGGTTTGTCTCGTGAGGAGTTAAGGAAGCATCTCCTTCACCTTGACTCTCAATTACTTGGAGTCAGGGAACAAAAGATAGAAATTCTTAAGA</w:t>
      </w:r>
    </w:p>
    <w:p w:rsidR="00DD40EA" w:rsidRDefault="00DD40EA" w:rsidP="00DD40EA">
      <w:r>
        <w:t>AGACGCTCACGGGTTCTTCCGAAAAAGATGGTGCAAGGGTTTCAGAGAACTCGGCCATCTCCGATCACAAGTTGAAGATAGAGCCTAATTTGACGGATAT</w:t>
      </w:r>
    </w:p>
    <w:p w:rsidR="00DD40EA" w:rsidRDefault="00DD40EA" w:rsidP="00DD40EA">
      <w:r>
        <w:t>ATTGTCAGAAGATCATCTAATTAGGGTTTCAGATAAGAAGCTGGGTTCGTGTGATGTATTTGACG</w:t>
      </w:r>
      <w:r>
        <w:lastRenderedPageBreak/>
        <w:t>AGTTGGCTTACGTGGTCCGCGGGTCAAGGAATTTG</w:t>
      </w:r>
    </w:p>
    <w:p w:rsidR="00DD40EA" w:rsidRDefault="00DD40EA" w:rsidP="00DD40EA">
      <w:r>
        <w:t>AACGAGAATGTTTCCAATTACGAATCAAAAGATGCAGCTTACACGGGAATGGATCATCTTGGCACTTTCGGCGGTAATTATCTTCAGGAGGCGGCGGCAG</w:t>
      </w:r>
    </w:p>
    <w:p w:rsidR="00DD40EA" w:rsidRDefault="00DD40EA" w:rsidP="00DD40EA">
      <w:r>
        <w:t>AACTTTACCAAACTTACAATCTAGGGAATTTTTGTGATGATCATGTTTGGGATCTGGAGTTTGCCTCAAGACTACCACCACTTCATACATTTAGCGATCC</w:t>
      </w:r>
    </w:p>
    <w:p w:rsidR="00DD40EA" w:rsidRDefault="00DD40EA" w:rsidP="00DD40EA">
      <w:r>
        <w:t>TCTCATGACCACCAATACTTGCCAAACGATGAGCTCCGATATGATTTCAATTTGA</w:t>
      </w:r>
    </w:p>
    <w:p w:rsidR="00DD40EA" w:rsidRDefault="00DD40EA" w:rsidP="00DD40EA">
      <w:r>
        <w:t>&gt;AT1G60880.1 | Symbols: AGL56 | AGAMOUS-like-56 | chr1:22411575-22412180 FORWARD LENGTH=606</w:t>
      </w:r>
    </w:p>
    <w:p w:rsidR="00DD40EA" w:rsidRDefault="00DD40EA" w:rsidP="00DD40EA">
      <w:r>
        <w:t>ATGGGAGGCAAAAAAACAAAGATTGAGATTAAGAAGATCATAAACAAACCCGCAAAAACGGTTGCTTTCACAAAACGCAGGGAAGGTCTCTTCCGCAAAG</w:t>
      </w:r>
    </w:p>
    <w:p w:rsidR="00DD40EA" w:rsidRDefault="00DD40EA" w:rsidP="00DD40EA">
      <w:r>
        <w:t>CTTCACAGCTTTGTCTCCTCTCTCCAGCCACTCAAATCGCAATCTTAGCGGCTCCTATGACTTCCAAATCTCACGCTTCTTTCTACTCTTTCGGTCATTC</w:t>
      </w:r>
    </w:p>
    <w:p w:rsidR="00DD40EA" w:rsidRDefault="00DD40EA" w:rsidP="00DD40EA">
      <w:r>
        <w:t>CTCTGTCGATAACGTTGTCTCCTCTCTGCTTTATGACCATCCTCCTCTTACGGCAAACCAAGACAACAGGTCAGGGTTAGGGTTTTGGTGGGAAGACAAA</w:t>
      </w:r>
    </w:p>
    <w:p w:rsidR="00DD40EA" w:rsidRDefault="00DD40EA" w:rsidP="00DD40EA">
      <w:r>
        <w:t>CGTTTTGACGTATCGGAGAACGTTGAGGAGTTAAAAGAGGCGGTCGATGCTGTTTCGAGGATGTTGAACAATGTGAGATGCCGATTAAATGATGCCGTGA</w:t>
      </w:r>
    </w:p>
    <w:p w:rsidR="00DD40EA" w:rsidRDefault="00DD40EA" w:rsidP="00DD40EA">
      <w:r>
        <w:t>AGAGTACTCAAAGAGATGGAGGTTTAGAGATTCTTCATCATCAGGAGGAGGAAGTTCTTCAGACTCGCAACGACGAGACAAAGACGAATCAAACTCACGA</w:t>
      </w:r>
    </w:p>
    <w:p w:rsidR="00DD40EA" w:rsidRDefault="00DD40EA" w:rsidP="00DD40EA">
      <w:r>
        <w:t>ATTTGAAGGCGGCGAAACTTCTGGTTCTGCAAGTTGGTTAGAGAACGAGGATGATATTCTTCACTTTGATGATGATTTTTATACTGGTATTGATCCTTTG</w:t>
      </w:r>
    </w:p>
    <w:p w:rsidR="00DD40EA" w:rsidRDefault="00DD40EA" w:rsidP="00DD40EA">
      <w:r>
        <w:t>TTTTGA</w:t>
      </w:r>
    </w:p>
    <w:p w:rsidR="00DD40EA" w:rsidRDefault="00DD40EA" w:rsidP="00DD40EA">
      <w:r>
        <w:t>&gt;AT1G60920.1 | Symbols: AGL55 | AGAMOUS-like 55 | chr1:22429692-22430267 REVERSE LENGTH=576</w:t>
      </w:r>
    </w:p>
    <w:p w:rsidR="00DD40EA" w:rsidRDefault="00DD40EA" w:rsidP="00DD40EA">
      <w:r>
        <w:t>ATGGGAGGCACAAAAAGAAAGATAGAGATGAAGAGAATCGAAGATAAGAACGTGAGAGCAGTTGCTTTCACAAAACGCAAAAGCGGACTCTTCCACAAAG</w:t>
      </w:r>
    </w:p>
    <w:p w:rsidR="00DD40EA" w:rsidRDefault="00DD40EA" w:rsidP="00DD40EA">
      <w:r>
        <w:t>CTTCAGAGCTCTGTCTCCTCTCTCCGGGGACTCAAATCGCAATCTTAGCAACTCCTCTTTCTTCCCACTCCCATGCTTCTTTCTACTCTTTCGGTCATTC</w:t>
      </w:r>
    </w:p>
    <w:p w:rsidR="00DD40EA" w:rsidRDefault="00DD40EA" w:rsidP="00DD40EA">
      <w:r>
        <w:t>CTCTGTCGATCACGTTGTCTCCTCTCTCCTTCACAATCAGCATCCATCTCTTCCCACAAACCAAGATAACAGATCAGGGTTAGGGTTTTGGTGGGAAGAC</w:t>
      </w:r>
    </w:p>
    <w:p w:rsidR="00DD40EA" w:rsidRDefault="00DD40EA" w:rsidP="00DD40EA">
      <w:r>
        <w:t>CAAGCCTTTGACAGATTGGAGAACGTCGACGAGTTGAAAGAGGCAGTCGATGCGGTTTCGAGGATGTTGAACAATGTGAGGCTACGATTAGATGATGCCG</w:t>
      </w:r>
    </w:p>
    <w:p w:rsidR="00DD40EA" w:rsidRDefault="00DD40EA" w:rsidP="00DD40EA">
      <w:r>
        <w:t>TGAAGAGCAATCAAAGAGATGGAAGTTTAGTGATTCATCAGGAGGATGAGGAGGTTCTTCAGCTTGGCTACAAAGACACAAATCAAATTACCAAACTCGA</w:t>
      </w:r>
    </w:p>
    <w:p w:rsidR="00DD40EA" w:rsidRDefault="00DD40EA" w:rsidP="00DD40EA">
      <w:r>
        <w:t>AGGTGAAACTTCCGCTTCTGCAAGTTTGTTAAAGAACGTAGTGGATAATCTACACATTGATGATCGTTATTACTGA</w:t>
      </w:r>
    </w:p>
    <w:p w:rsidR="00DD40EA" w:rsidRDefault="00DD40EA" w:rsidP="00DD40EA">
      <w:r>
        <w:t>&gt;AT1G65300.1 | Symbols: PHE2, AGL38 | PHERES2, AGAMOUS-like 38 | chr1:24254929-24255765 FORWARD LENGTH=837</w:t>
      </w:r>
    </w:p>
    <w:p w:rsidR="00DD40EA" w:rsidRDefault="00DD40EA" w:rsidP="00DD40EA">
      <w:r>
        <w:t>ATGAAGAGAAAGATGAAGTTATCGTTAATAGAAAACAGTGTATCGAGGAAAACAACATTCACCAAAAGGAAGAAAGGGATGACGAAGAAACTAACCGAGC</w:t>
      </w:r>
    </w:p>
    <w:p w:rsidR="00DD40EA" w:rsidRDefault="00DD40EA" w:rsidP="00DD40EA">
      <w:r>
        <w:t>TAGTCACTCTATGTGGTGTTGAAGCATGTGCGGTCGTCTATAGTCCGTTCAACTCGATCCCGGAGGCTTGGCCGTCAAGGGAAGGCGTTGAAGACGTGGT</w:t>
      </w:r>
    </w:p>
    <w:p w:rsidR="00DD40EA" w:rsidRDefault="00DD40EA" w:rsidP="00DD40EA">
      <w:r>
        <w:t>GTCGAAATTTATGGAGTTGTCGGTGTTGGACCGGACCAAGAAGATGGTGGATCAAGAGACTTTTATAAGTCAAAGGATCGCCAAAGAAAAAGAGCAGCTG</w:t>
      </w:r>
    </w:p>
    <w:p w:rsidR="00DD40EA" w:rsidRDefault="00DD40EA" w:rsidP="00DD40EA">
      <w:r>
        <w:t>CAGAAGCTACGTGATGAGAACCATAATTCTCAGATTCGGGAGTTAATGTTTGGTTGTCTCAAAG</w:t>
      </w:r>
      <w:r>
        <w:lastRenderedPageBreak/>
        <w:t>GGGAGACGAATGTGTATAATCTTGATGGAAGGGATC</w:t>
      </w:r>
    </w:p>
    <w:p w:rsidR="00DD40EA" w:rsidRDefault="00DD40EA" w:rsidP="00DD40EA">
      <w:r>
        <w:t>TTCAAGATTTGAGTTTATATATTGATAAGTATCTTAATGGTCTTACTCGCAGGATTGAGATCCTTATTGAGAACGGTGAGTCTTCTTCATCTTTACCTCT</w:t>
      </w:r>
    </w:p>
    <w:p w:rsidR="00DD40EA" w:rsidRDefault="00DD40EA" w:rsidP="00DD40EA">
      <w:r>
        <w:t>TCCTATTGTTGCGAATGCAGCTGCACCAGTCGGATTTGATGGTCCTATGTTTCAATATCATAATCAAAATCAGCAAAAGCCGGTTCAATTCCAATATCAG</w:t>
      </w:r>
    </w:p>
    <w:p w:rsidR="00DD40EA" w:rsidRDefault="00DD40EA" w:rsidP="00DD40EA">
      <w:r>
        <w:t>GCTCTTTATGATTTTTATGATCAGATTCCAAAGAAAATTCATGGTTTTAATATGAATATGAATAAGGATTCGAATCAAAGTATGGTTTTGGATTTGAATC</w:t>
      </w:r>
    </w:p>
    <w:p w:rsidR="00DD40EA" w:rsidRDefault="00DD40EA" w:rsidP="00DD40EA">
      <w:r>
        <w:t>AAAATCTTAATGATGGAGAGGACGAGGGCATTCCTTGCATGGACAACAACAACTACCACCCCGAAATCGATTGTCTCGCTACCGTCACCACTGCCCCCAC</w:t>
      </w:r>
    </w:p>
    <w:p w:rsidR="00DD40EA" w:rsidRDefault="00DD40EA" w:rsidP="00DD40EA">
      <w:r>
        <w:t>TGATGTTTGTGCTCCTAACATCACCAATGATCTCTAG</w:t>
      </w:r>
    </w:p>
    <w:p w:rsidR="00DD40EA" w:rsidRDefault="00DD40EA" w:rsidP="00DD40EA">
      <w:r>
        <w:t>&gt;AT1G65330.1 | Symbols: PHE1, AGL37 | AGAMOUS-like 37, PHERES1 | chr1:24266481-24267320 REVERSE LENGTH=840</w:t>
      </w:r>
    </w:p>
    <w:p w:rsidR="00DD40EA" w:rsidRDefault="00DD40EA" w:rsidP="00DD40EA">
      <w:r>
        <w:t>ATGAGGGGGAAGATGAAGTTATCGTTCATAGAAAATGATTCAGTGAGGAAAACAACATTCACCAAAAGGAAGAAAGGGATGCTGAAGAAATTCAACGAGC</w:t>
      </w:r>
    </w:p>
    <w:p w:rsidR="00DD40EA" w:rsidRDefault="00DD40EA" w:rsidP="00DD40EA">
      <w:r>
        <w:t>TAGTAACTCTATGTGGTGTTGACGCATGTGCGGTCATCCGTAGCCCGTACAACTCGATCCAGGAGCCTTGGCCATCAAGGGAAGGCGTTGAAGAAGTGAT</w:t>
      </w:r>
    </w:p>
    <w:p w:rsidR="00DD40EA" w:rsidRDefault="00DD40EA" w:rsidP="00DD40EA">
      <w:r>
        <w:t>GTCGAAGTTTATGGAGTTTTCGGTGTTGGACCGGACCAAGAAGATGGTGGATCAAGAGACGTTTTTACGTCAAAGGATCGCCAAAGAAACAGAACGTCTC</w:t>
      </w:r>
    </w:p>
    <w:p w:rsidR="00DD40EA" w:rsidRDefault="00DD40EA" w:rsidP="00DD40EA">
      <w:r>
        <w:t>CAGAAGCTACGTGATGAGAACCGTAATTCTCAGATTCGAGATTTAATGTTTGGTTGTCTCAAAGGAGAGGTGGACGTGTCTCATCTTCATGGAAGAGATC</w:t>
      </w:r>
    </w:p>
    <w:p w:rsidR="00DD40EA" w:rsidRDefault="00DD40EA" w:rsidP="00DD40EA">
      <w:r>
        <w:t>TTCTTGATTTGAATGTATTTCTTAACAAGTATCTCAATGGTGTTATTCGTAGGGTTGAGATCCTTAAGGAGAACGGTGAGTCTTCTTCATCTGTACCTCC</w:t>
      </w:r>
    </w:p>
    <w:p w:rsidR="00DD40EA" w:rsidRDefault="00DD40EA" w:rsidP="00DD40EA">
      <w:r>
        <w:t>TCCTATTGGTGTAGCTCCTACTGTTGTGGATGCATCTGTCCCAATCGGTTTTGATGGTCGTATGATTCAAGATCAAAACCAAAATCAGCAAGAGCCGGTT</w:t>
      </w:r>
    </w:p>
    <w:p w:rsidR="00DD40EA" w:rsidRDefault="00DD40EA" w:rsidP="00DD40EA">
      <w:r>
        <w:t>CAATTCCAATACCAGGCTCTTTATGATTTTTATGATCAGATTCCAAAGAAACTTCATGATTTTAACATGAAAATGAATATAGATCCAAATCAGAGTATGA</w:t>
      </w:r>
    </w:p>
    <w:p w:rsidR="00DD40EA" w:rsidRDefault="00DD40EA" w:rsidP="00DD40EA">
      <w:r>
        <w:t>ATTTGGATCTTAATGATGGAGAGGACGAGGGCATTCCTTGCATGGACAACAACAACTACCACCCCGAAATCGATTGTCTCGCTACCGTCACCACTGCCCC</w:t>
      </w:r>
    </w:p>
    <w:p w:rsidR="00DD40EA" w:rsidRDefault="00DD40EA" w:rsidP="00DD40EA">
      <w:r>
        <w:t>CACTGATGTTTGTGCTCCTAACATCATCAATGATCTCTAG</w:t>
      </w:r>
    </w:p>
    <w:p w:rsidR="00DD40EA" w:rsidRDefault="00DD40EA" w:rsidP="00DD40EA">
      <w:r>
        <w:t>&gt;AT1G65360.1 | Symbols: AGL23 | AGAMOUS-like 23 | chr1:24281337-24282151 FORWARD LENGTH=681</w:t>
      </w:r>
    </w:p>
    <w:p w:rsidR="00DD40EA" w:rsidRDefault="00DD40EA" w:rsidP="00DD40EA">
      <w:r>
        <w:t>ATGGTGAAAAAAACTCTTGGTCGTAGAAAGGTAGAGATAGTGAAAATGACTAAGGAATCAAACCTTCAAGTCACATTTTCCAAGAGAAAAGCTGGTCTTT</w:t>
      </w:r>
    </w:p>
    <w:p w:rsidR="00DD40EA" w:rsidRDefault="00DD40EA" w:rsidP="00DD40EA">
      <w:r>
        <w:t>TTAAGAAGGCTAGTGAATTTTGCACATTATGTGATGCAAAAATTGCGATGATCGTGTTTTCACCAGCTGGAAAAGTATTTTCTTTTGGTCATCCAAATGT</w:t>
      </w:r>
    </w:p>
    <w:p w:rsidR="00DD40EA" w:rsidRDefault="00DD40EA" w:rsidP="00DD40EA">
      <w:r>
        <w:t>TGATGTTCTGCTTGACCACTTTCGAGGGTGTGTTGTAGGACACAACAACACAAACCTTGATGAAAGCTACACAAAGCTTCATGTTCAAATGCTCAACAAA</w:t>
      </w:r>
    </w:p>
    <w:p w:rsidR="00DD40EA" w:rsidRDefault="00DD40EA" w:rsidP="00DD40EA">
      <w:r>
        <w:t>TCCTACACTGAGGTGAAGGCGGAAGTAGAAAAAGAACAAAAGAATAAGCAGTCGCGGGCTCAAAATGAAAGAGAAAACGAAAACGCTGAGGAGTGGTGGA</w:t>
      </w:r>
    </w:p>
    <w:p w:rsidR="00DD40EA" w:rsidRDefault="00DD40EA" w:rsidP="00DD40EA">
      <w:r>
        <w:t>GTAAGTCTCCATTAGAACTCAACTTAAGTCAATCAACCTGTATGATACGTGTTCTTAAAGATTTGAAGAAGATAGTTGATGAAAAAGCAATTCAATTAAT</w:t>
      </w:r>
    </w:p>
    <w:p w:rsidR="00DD40EA" w:rsidRDefault="00DD40EA" w:rsidP="00DD40EA">
      <w:r>
        <w:t>CCATCAAACAAACCCAAACTTCTATGTTGGAAGTTCTAGCAATGCTGCTGCTCCAGCAACTGTTAGTGGTGGTAATATCTCCACAAACCAGGGGTTCTTT</w:t>
      </w:r>
    </w:p>
    <w:p w:rsidR="00DD40EA" w:rsidRDefault="00DD40EA" w:rsidP="00DD40EA">
      <w:r>
        <w:t>GATCAAAACGGAATGACGACTAATCCTACTCAAACACTTCTGTTTGGATTTGATATTATGAATCG</w:t>
      </w:r>
      <w:r>
        <w:lastRenderedPageBreak/>
        <w:t>CACACCAGGAGTTTAA</w:t>
      </w:r>
    </w:p>
    <w:p w:rsidR="00DD40EA" w:rsidRDefault="00DD40EA" w:rsidP="00DD40EA">
      <w:r>
        <w:t>&gt;AT1G69120.1 | Symbols: AP1, AtAP1, AGL7 | AGAMOUS-like 7, APETALA1 | chr1:25982576-25986102 REVERSE LENGTH=771</w:t>
      </w:r>
    </w:p>
    <w:p w:rsidR="00DD40EA" w:rsidRDefault="00DD40EA" w:rsidP="00DD40EA">
      <w:r>
        <w:t>ATGGGAAGGGGTAGGGTTCAATTGAAGAGGATAGAGAACAAGATCAATAGACAAGTGACATTCTCGAAAAGAAGAGCTGGTCTTTTGAAGAAAGCTCATG</w:t>
      </w:r>
    </w:p>
    <w:p w:rsidR="00DD40EA" w:rsidRDefault="00DD40EA" w:rsidP="00DD40EA">
      <w:r>
        <w:t>AGATCTCTGTTCTCTGTGATGCTGAAGTTGCTCTTGTTGTCTTCTCCCATAAGGGAAAACTCTTCGAATACTCCACTGATTCTTGTATGGAGAAGATACT</w:t>
      </w:r>
    </w:p>
    <w:p w:rsidR="00DD40EA" w:rsidRDefault="00DD40EA" w:rsidP="00DD40EA">
      <w:r>
        <w:t>TGAACGCTATGAGAGGTACTCTTACGCCGAAAGACAGCTTATTGCACCTGAGTCCGACGTCAATACAAACTGGTCGATGGAGTATAACAGGCTTAAGGCT</w:t>
      </w:r>
    </w:p>
    <w:p w:rsidR="00DD40EA" w:rsidRDefault="00DD40EA" w:rsidP="00DD40EA">
      <w:r>
        <w:t>AAGATTGAGCTTTTGGAGAGAAACCAGAGGCATTATCTTGGGGAAGACTTGCAAGCAATGAGCCCTAAAGAGCTTCAGAATCTGGAGCAGCAGCTTGACA</w:t>
      </w:r>
    </w:p>
    <w:p w:rsidR="00DD40EA" w:rsidRDefault="00DD40EA" w:rsidP="00DD40EA">
      <w:r>
        <w:t>CTGCTCTTAAGCACATCCGCACTAGAAAAAACCAACTTATGTACGAGTCCATCAATGAGCTCCAAAAAAAGGAGAAGGCCATACAGGAGCAAAACAGCAT</w:t>
      </w:r>
    </w:p>
    <w:p w:rsidR="00DD40EA" w:rsidRDefault="00DD40EA" w:rsidP="00DD40EA">
      <w:r>
        <w:t>GCTTTCTAAACAGATCAAGGAGAGGGAAAAAATTCTTAGGGCTCAACAGGAGCAGTGGGATCAGCAGAACCAAGGCCACAATATGCCTCCCCCTCTGCCA</w:t>
      </w:r>
    </w:p>
    <w:p w:rsidR="00DD40EA" w:rsidRDefault="00DD40EA" w:rsidP="00DD40EA">
      <w:r>
        <w:t>CCGCAGCAGCACCAAATCCAGCATCCTTACATGCTCTCTCATCAGCCATCTCCTTTTCTCAACATGGGTGGTCTGTATCAAGAAGATGATCCTATGGCAA</w:t>
      </w:r>
    </w:p>
    <w:p w:rsidR="00DD40EA" w:rsidRDefault="00DD40EA" w:rsidP="00DD40EA">
      <w:r>
        <w:t>TGAGGAGGAATGATCTCGAACTGACTCTTGAACCCGTTTACAACTGCAACCTTGGCTGCTTCGCCGCATGA</w:t>
      </w:r>
    </w:p>
    <w:p w:rsidR="00DD40EA" w:rsidRDefault="00DD40EA" w:rsidP="00DD40EA">
      <w:r>
        <w:t>&gt;AT1G69540.1 | Symbols: AGL94 | AGAMOUS-like 94 | chr1:26145306-26147159 REVERSE LENGTH=1035</w:t>
      </w:r>
    </w:p>
    <w:p w:rsidR="00DD40EA" w:rsidRDefault="00DD40EA" w:rsidP="00DD40EA">
      <w:r>
        <w:t>ATGGGTAGAGTGAAGCTAAAGATAAAGAAACTACAGAACATGAATGGACGTCAATGTACGTATACGAAAAGGAGACATGGGATTATGAAAAAGGCTAAGG</w:t>
      </w:r>
    </w:p>
    <w:p w:rsidR="00DD40EA" w:rsidRDefault="00DD40EA" w:rsidP="00DD40EA">
      <w:r>
        <w:t>AGTTATCGATCTTATGCGACATAGATGTTGTGCTTCTCATGTTTTCTCCCATGGGAAAGGCTTCAATTTGCATAGGCAAACACAGCATTGGAGAAGTCAT</w:t>
      </w:r>
    </w:p>
    <w:p w:rsidR="00DD40EA" w:rsidRDefault="00DD40EA" w:rsidP="00DD40EA">
      <w:r>
        <w:t>TGCTAAGTTTGCTCAACTCTCTCCTCAAGAAAGAGCAAAGAGGAAGTTGGAAAACCTTGAAGCCTTGAGGAAAACTTTCATGAAAGCTAACCACGATATA</w:t>
      </w:r>
    </w:p>
    <w:p w:rsidR="00DD40EA" w:rsidRDefault="00DD40EA" w:rsidP="00DD40EA">
      <w:r>
        <w:t>GATATATCAAAGTTTCTAGACAGAATTAGTACACCAACAGTTGAGGTGCTTAGCGAAAAAATCAGGTTTCTGCAAACACAATTATCAGATATACACACAC</w:t>
      </w:r>
    </w:p>
    <w:p w:rsidR="00DD40EA" w:rsidRDefault="00DD40EA" w:rsidP="00DD40EA">
      <w:r>
        <w:t>GACTAAGCTACTGGACCGATGTAGATAATATCGACAGCGTAGATGTTTTGCAGCAACTAGAACATTCACTAAGACAATCTCTGGCTCAAATCTATGGTCG</w:t>
      </w:r>
    </w:p>
    <w:p w:rsidR="00DD40EA" w:rsidRDefault="00DD40EA" w:rsidP="00DD40EA">
      <w:r>
        <w:t>TAAGGCGAGCATGCCGCAACGTCAGCAGCAACAACTTATGTCCTCACAATGCAAAAACCAGTTGCAGACTGAAATAGATATAGATTTCGGAATGGAGATG</w:t>
      </w:r>
    </w:p>
    <w:p w:rsidR="00DD40EA" w:rsidRDefault="00DD40EA" w:rsidP="00DD40EA">
      <w:r>
        <w:t>GAGCAACAACTTGAGAATTTCTCATGGGTTCGTACCGATGAAAACATGAATGTTCCTATAGAAGAAGAAGACCCTAATCTGCAGCTTCATCACATGTACA</w:t>
      </w:r>
    </w:p>
    <w:p w:rsidR="00DD40EA" w:rsidRDefault="00DD40EA" w:rsidP="00DD40EA">
      <w:r>
        <w:t>AGGACATAACGTGTTCTGCAAGTTCAGCTCTTGGAAATTACTCAGGACTCTTTAGTAAAAGCTCAGATATCTTACAAAAACTAGAAACCGGTAGCATTCC</w:t>
      </w:r>
    </w:p>
    <w:p w:rsidR="00DD40EA" w:rsidRDefault="00DD40EA" w:rsidP="00DD40EA">
      <w:r>
        <w:t>CGGGACATCGGCTGATCCGAACCAACAATTCAGCAATCTCAGTTTCTTAAATGATCAAAAGCTTAAGCAACTAGCTGAGTGGAATCTATTAGGCAGTCCT</w:t>
      </w:r>
    </w:p>
    <w:p w:rsidR="00DD40EA" w:rsidRDefault="00DD40EA" w:rsidP="00DD40EA">
      <w:r>
        <w:t>GCGGATTACTACGTTAGCCAGATCTTGGAAGCTTCTTATAAGCCTCAGATTGGAGGAAAAAACAACGGCGCTTCTTCTGAAACATTACCTTATGTTGCGG</w:t>
      </w:r>
    </w:p>
    <w:p w:rsidR="00DD40EA" w:rsidRDefault="00DD40EA" w:rsidP="00DD40EA">
      <w:r>
        <w:t>TCTTCGATGATCCTCTATATTTTTGGCCAAACTGA</w:t>
      </w:r>
    </w:p>
    <w:p w:rsidR="00DD40EA" w:rsidRDefault="00DD40EA" w:rsidP="00DD40EA">
      <w:r>
        <w:t>&gt;AT1G71692.1 | Symbols: XAL1, AGL12 | XAANTAL1, AGAMOUS-like 12 | chr1:26952903-26954939 REVERSE LENGTH=636</w:t>
      </w:r>
    </w:p>
    <w:p w:rsidR="00DD40EA" w:rsidRDefault="00DD40EA" w:rsidP="00DD40EA">
      <w:r>
        <w:lastRenderedPageBreak/>
        <w:t>ATGGCTCGTGGAAAGATTCAGCTTAAGAGGATTGAGAACCCGGTTCACAGACAAGTGACTTTTTGCAAGAGGAGAACTGGTCTTCTCAAGAAGGCTAAGG</w:t>
      </w:r>
    </w:p>
    <w:p w:rsidR="00DD40EA" w:rsidRDefault="00DD40EA" w:rsidP="00DD40EA">
      <w:r>
        <w:t>AGCTCTCTGTGCTCTGTGATGCCGAGATCGGTGTTGTGATCTTCTCTCCTCAGGGCAAGCTCTTTGAGCTCGCTACTAAAGGAACAATGGAGGGAATGAT</w:t>
      </w:r>
    </w:p>
    <w:p w:rsidR="00DD40EA" w:rsidRDefault="00DD40EA" w:rsidP="00DD40EA">
      <w:r>
        <w:t>TGATAAGTACATGAAGTGTACTGGTGGTGGTCGTGGTTCTTCTTCTGCTACTTTTACTGCTCAAGAACAACTTCAACCACCAAATCTTGATCCGAAAGAT</w:t>
      </w:r>
    </w:p>
    <w:p w:rsidR="00DD40EA" w:rsidRDefault="00DD40EA" w:rsidP="00DD40EA">
      <w:r>
        <w:t>GAGATCAACGTGCTTAAGCAAGAGATTGAGATGCTTCAGAAAGGGATAAGCTATATGTTTGGAGGAGGAGATGGGGCTATGAATCTTGAAGAACTTCTTT</w:t>
      </w:r>
    </w:p>
    <w:p w:rsidR="00DD40EA" w:rsidRDefault="00DD40EA" w:rsidP="00DD40EA">
      <w:r>
        <w:t>TGCTTGAGAAGCATCTTGAGTATTGGATTTCTCAGATTCGCTCTGCTAAGATGGATGTTATGCTTCAAGAAATTCAGTCATTGAGGAACAAGGAAGGAGT</w:t>
      </w:r>
    </w:p>
    <w:p w:rsidR="00DD40EA" w:rsidRDefault="00DD40EA" w:rsidP="00DD40EA">
      <w:r>
        <w:t>CCTCAAAAACACCAACAAGTATCTCCTCGAAAAGATAGAGGAAAACAACAATAGCATATTAGATGCTAACTTCGCAGTCATGGAGACAAACTATTCCTAT</w:t>
      </w:r>
    </w:p>
    <w:p w:rsidR="00DD40EA" w:rsidRDefault="00DD40EA" w:rsidP="00DD40EA">
      <w:r>
        <w:t>CCGCTAACAATGCCAAGTGAAATATTTCAGTTCTAG</w:t>
      </w:r>
    </w:p>
    <w:p w:rsidR="00DD40EA" w:rsidRDefault="00DD40EA" w:rsidP="00DD40EA">
      <w:r>
        <w:t>&gt;AT1G72350.1 | Symbols: AGL60 | agamous-like 60 | chr1:27239273-27239947 REVERSE LENGTH=675</w:t>
      </w:r>
    </w:p>
    <w:p w:rsidR="00DD40EA" w:rsidRDefault="00DD40EA" w:rsidP="00DD40EA">
      <w:r>
        <w:t>ATGGAGGATGGGGAAGCTTCAACAATCACTTTCTTACCAACCACGGAACCAAAACCCCTACAAAACCCTAACTTGCTGGCCAAACCAAAAAAAGAGACTA</w:t>
      </w:r>
    </w:p>
    <w:p w:rsidR="00DD40EA" w:rsidRDefault="00DD40EA" w:rsidP="00DD40EA">
      <w:r>
        <w:t>AACAAAAAAAACCTAAAACCACCAAAGGTCGACAGAAGATAGAGATCAAGGAGATCATGCTGGAGACCCGAAGGCAAGTGACGTTTTCCAAACGACGATC</w:t>
      </w:r>
    </w:p>
    <w:p w:rsidR="00DD40EA" w:rsidRDefault="00DD40EA" w:rsidP="00DD40EA">
      <w:r>
        <w:t>CGGGCTTTTCAAAAAAGCGGCAGAATTAAGCGTTCTCTGCGGCGCACAGATTGGTATCATAACGTTTTCACGTTGCGATAGGATCTACTCGTTTGGTAAC</w:t>
      </w:r>
    </w:p>
    <w:p w:rsidR="00DD40EA" w:rsidRDefault="00DD40EA" w:rsidP="00DD40EA">
      <w:r>
        <w:t>GTGAACTCACTCATCGATAAATACTTGCGTAAGGCTCCGGTGATGCTGAGGTCACATCCCGGTGGTAACGTGGCAAACGGAGAGGAAGATAACGACGGTT</w:t>
      </w:r>
    </w:p>
    <w:p w:rsidR="00DD40EA" w:rsidRDefault="00DD40EA" w:rsidP="00DD40EA">
      <w:r>
        <w:t>TGATGTGGTGGGAGAGAGCGGTGGAGAGTGTGCCGGAGGAGCATATGGAAGAGTACAAGAATGCCTTGAGTGTGTTAAGGGAGAATTTGTTGACGAGGAT</w:t>
      </w:r>
    </w:p>
    <w:p w:rsidR="00DD40EA" w:rsidRDefault="00DD40EA" w:rsidP="00DD40EA">
      <w:r>
        <w:t>CTACCAGATGAGTGGTGATCGGACGGTTGAGAATCTTCCGGCATTTCCAAATGAGATGGCTATGGCTGACTGGAAATTAACGAATGAAAATCTGATGGCT</w:t>
      </w:r>
    </w:p>
    <w:p w:rsidR="00DD40EA" w:rsidRDefault="00DD40EA" w:rsidP="00DD40EA">
      <w:r>
        <w:t>AGGAACGATCGAGGTTATGGAGGTAACAATGGTGATTTGGAGTTTGCGTTTATGCCTCAAAACGGTAGACAGTGA</w:t>
      </w:r>
    </w:p>
    <w:p w:rsidR="00DD40EA" w:rsidRDefault="00DD40EA" w:rsidP="00DD40EA">
      <w:r>
        <w:t>&gt;AT1G77080.2 | Symbols: FLM, AGL27, MAF1 | FLOWERING LOCUS M, AGAMOUS-like 27, MADS AFFECTING FLOWERING 1 | chr1:28955679-28959845 FORWARD LENGTH=579</w:t>
      </w:r>
    </w:p>
    <w:p w:rsidR="00DD40EA" w:rsidRDefault="00DD40EA" w:rsidP="00DD40EA">
      <w:r>
        <w:t>ATGGGAAGAAGAAAAATCGAGATCAAGCGAATCGAGAACAAAAGCAGTCGACAAGTCACTTTCTCCAAACGACGCAATGGTCTCATCGACAAAGCTCGAC</w:t>
      </w:r>
    </w:p>
    <w:p w:rsidR="00DD40EA" w:rsidRDefault="00DD40EA" w:rsidP="00DD40EA">
      <w:r>
        <w:t>AACTTTCGATTCTCTGTGAATCCTCCGTCGCTGTTGTCGTCGTATCTGCCTCCGGAAAACTCTATGACTCTTCCTCCGGTGACGAGATAGAAGCGCTGTT</w:t>
      </w:r>
    </w:p>
    <w:p w:rsidR="00DD40EA" w:rsidRDefault="00DD40EA" w:rsidP="00DD40EA">
      <w:r>
        <w:t>CAAGCCGGAGAAACCTCAATGTTTTGAACTCGATCTTGAAGAAAAAATTCAGAATTATCTTCCACACAAGGAGTTACTAGAAACAGTCCAAAGCAAGCTT</w:t>
      </w:r>
    </w:p>
    <w:p w:rsidR="00DD40EA" w:rsidRDefault="00DD40EA" w:rsidP="00DD40EA">
      <w:r>
        <w:t>GAAGAACCAAATGTCGATAATGTAAGTGTAGATTCTCTAATTTCTCTGGAGGAACAACTTGAGACTGCTCTGTCCGTAAGTAGAGCTAGGAAGGCAGAAC</w:t>
      </w:r>
    </w:p>
    <w:p w:rsidR="00DD40EA" w:rsidRDefault="00DD40EA" w:rsidP="00DD40EA">
      <w:r>
        <w:t>TGATGATGGAGTATATCGAGTCCCTTAAAGAAAAGGAGAAATTGCTGAGAGAAGAGAACCAGGTTCTGGCTAGCCAGATGGGAAAGAATACGTTGCTGGC</w:t>
      </w:r>
    </w:p>
    <w:p w:rsidR="00DD40EA" w:rsidRDefault="00DD40EA" w:rsidP="00DD40EA">
      <w:r>
        <w:t>AACAGATGATGAGAGAGGAATGTTTCCGGGAAGTAGCTCCGGCAACAAAATACCGGAGACTCTCCCGCTGCTCAATTAG</w:t>
      </w:r>
    </w:p>
    <w:p w:rsidR="00DD40EA" w:rsidRDefault="00DD40EA" w:rsidP="00DD40EA">
      <w:r>
        <w:t xml:space="preserve">&gt;AT1G77950.1 | Symbols: AGL67 | AGAMOUS-like 67 | chr1:29307029-29309667 FORWARD </w:t>
      </w:r>
      <w:r>
        <w:lastRenderedPageBreak/>
        <w:t>LENGTH=759</w:t>
      </w:r>
    </w:p>
    <w:p w:rsidR="00DD40EA" w:rsidRDefault="00DD40EA" w:rsidP="00DD40EA">
      <w:r>
        <w:t>ATGGGTCGGGTTAAATTGGAGTTAAAGCGTATAGAGAAGAGCACGAACCGACAAATTACGTTCTCAAAACGTAAAAAAGGTTTAATAAAAAAGGCTTATG</w:t>
      </w:r>
    </w:p>
    <w:p w:rsidR="00DD40EA" w:rsidRDefault="00DD40EA" w:rsidP="00DD40EA">
      <w:r>
        <w:t>AATTGTCAACACTTTGTGACATCGATCTTGCCCTCCTCATGTTCTCTCCCTCTGATCGACTATGTCTCTTTTCCGGTCAAACAAGGATCGAGGACGTTTT</w:t>
      </w:r>
    </w:p>
    <w:p w:rsidR="00DD40EA" w:rsidRDefault="00DD40EA" w:rsidP="00DD40EA">
      <w:r>
        <w:t>GGCGAGGTACATCAATCTTCCTGATCAAGAAAGAGAAAACGCCATAGTTTTCCCTGATCAGAGCAAGCGCCAAGGTATCCAAAACAAAGAGTATTTGTTA</w:t>
      </w:r>
    </w:p>
    <w:p w:rsidR="00DD40EA" w:rsidRDefault="00DD40EA" w:rsidP="00DD40EA">
      <w:r>
        <w:t>AGGACTTTGGAAAAACTCAAAATTGAGGATGACATGGCTCTCCAAATCAACGAACCTCGTCCAGAAGCCACCAACTCCAATGTCGAGGAACTTGAGCAAG</w:t>
      </w:r>
    </w:p>
    <w:p w:rsidR="00DD40EA" w:rsidRDefault="00DD40EA" w:rsidP="00DD40EA">
      <w:r>
        <w:t>AAGTTTGTAGATTACAACAACAGCTTCAGATATCAGAGGAAGAACTCAGGAAATTCGAACCAGATCCAATGAGGCTAACATCAATGGAGGAGATTGAAGC</w:t>
      </w:r>
    </w:p>
    <w:p w:rsidR="00DD40EA" w:rsidRDefault="00DD40EA" w:rsidP="00DD40EA">
      <w:r>
        <w:t>ATGTGAAGCTAACCTCATCAATACGTTGACACGTGTCGTCCAGAGAAGGGAACATTTGTTGAGAAAGTCCTGCGAAGCACAAAGTAACCAACAAAGCATG</w:t>
      </w:r>
    </w:p>
    <w:p w:rsidR="00DD40EA" w:rsidRDefault="00DD40EA" w:rsidP="00DD40EA">
      <w:r>
        <w:t>GACGGGATCCTTCTAAATGACATCGTCGAGGATTGGGGACCTGAGCCCGAGCCCAAACAAGCCCATATGATAGCTAATTCGGCCCATCATTCAAATCAGC</w:t>
      </w:r>
    </w:p>
    <w:p w:rsidR="00DD40EA" w:rsidRDefault="00DD40EA" w:rsidP="00DD40EA">
      <w:r>
        <w:t>CAAGCTATGATTTACTCTTACGCAGGAGTAATTCGAGTTCGAACCAAAATCCAAAATGA</w:t>
      </w:r>
    </w:p>
    <w:p w:rsidR="00DD40EA" w:rsidRDefault="00DD40EA" w:rsidP="00DD40EA">
      <w:r>
        <w:t>&gt;AT1G77980.1 | Symbols: AGL66 | AGAMOUS-like 66 | chr1:29315212-29317067 REVERSE LENGTH=999</w:t>
      </w:r>
    </w:p>
    <w:p w:rsidR="00DD40EA" w:rsidRDefault="00DD40EA" w:rsidP="00DD40EA">
      <w:r>
        <w:t>ATGGGTCGAGTGAAATTGGAGATAAAACGAATAGAAAACACAACGAATCGACAAGTTACATTCTCCAAAAGACGAAATGGTCTTATAAAGAAAGCTTATG</w:t>
      </w:r>
    </w:p>
    <w:p w:rsidR="00DD40EA" w:rsidRDefault="00DD40EA" w:rsidP="00DD40EA">
      <w:r>
        <w:t>AATTGTCCATTCTTTGTGACATCGACATTGCTCTCCTCATGTTCTCTCCCTCTGATCGCCTTAGCCTCTTTTCGGGCAAAACAAGGATTGAAGACGTTTT</w:t>
      </w:r>
    </w:p>
    <w:p w:rsidR="00DD40EA" w:rsidRDefault="00DD40EA" w:rsidP="00DD40EA">
      <w:r>
        <w:t>CTCTAGATACATCAATCTTTCTGATCAAGAACGAGAGAATGCTCTAGTATTCCCCGATCAAAGTCGACGCCCAGATTTCCAGAGCAAAGAGTATCTACTC</w:t>
      </w:r>
    </w:p>
    <w:p w:rsidR="00DD40EA" w:rsidRDefault="00DD40EA" w:rsidP="00DD40EA">
      <w:r>
        <w:t>CGGACTTTGCAGCAACTCAAGGCTGAGAATGATATTGCTCTTCAACTTACCAACCCTACAGCTATCAACTCCGACGTCGAGGAACTTGAGCATGAAGTTT</w:t>
      </w:r>
    </w:p>
    <w:p w:rsidR="00DD40EA" w:rsidRDefault="00DD40EA" w:rsidP="00DD40EA">
      <w:r>
        <w:t>ATAAGTTACAACAACAACTTCTCATGGCAGAGGAAGAACTAAGGAAATACGAACCAGATCCAATCAGGTTTACAACAATGGAAGAGTACGAAACTTGTGA</w:t>
      </w:r>
    </w:p>
    <w:p w:rsidR="00DD40EA" w:rsidRDefault="00DD40EA" w:rsidP="00DD40EA">
      <w:r>
        <w:t>GAAGCAGCTCATGGACACCTTAACACGTGTCAATCAACGACGGGAACATATATTGAGTCAAGACCAATTATCTTCATATGAAGCATCTGCTTTACAACAA</w:t>
      </w:r>
    </w:p>
    <w:p w:rsidR="00DD40EA" w:rsidRDefault="00DD40EA" w:rsidP="00DD40EA">
      <w:r>
        <w:t>CAGCAAAGCATGGGTGGGCCTTTTGGAAACGACGTCGTTGGAGGATGGCTGACTGAAAATGGGCCTAACGAAGCCCATTTATTCGACGCATCGGCACATT</w:t>
      </w:r>
    </w:p>
    <w:p w:rsidR="00DD40EA" w:rsidRDefault="00DD40EA" w:rsidP="00DD40EA">
      <w:r>
        <w:t>CAGCAATGTATGAAACTTTATTGCAAGGAAGTAGCTCAAGCTCGAACCAAAACAACATTATGGGTGAATCCAATGTGTCAAATCATAACGGTGACATGTT</w:t>
      </w:r>
    </w:p>
    <w:p w:rsidR="00DD40EA" w:rsidRDefault="00DD40EA" w:rsidP="00DD40EA">
      <w:r>
        <w:t>TCAAGAATGGGCCCAAGCCTATAATTCTACTACGGCCCATAACCCTTCGACTCTATTTCCTCCTATGCAGCATCAGCATGGACTGGTGGTTGATCCCAAT</w:t>
      </w:r>
    </w:p>
    <w:p w:rsidR="00DD40EA" w:rsidRDefault="00DD40EA" w:rsidP="00DD40EA">
      <w:r>
        <w:t>ATAGAAGAAATTGAAATACCGGTTATGAAGAAGGATGCACAAGCAGACCACGAGGTCTCCGACTATGATATAAGAATGCCTCAGCTCAGTAGCCAATAA</w:t>
      </w:r>
    </w:p>
    <w:p w:rsidR="00DD40EA" w:rsidRDefault="00DD40EA" w:rsidP="00DD40EA">
      <w:r>
        <w:t>&gt;AT2G03060.1 | Symbols: AGL30 | AGAMOUS-like 30 | chr2:901614-903639 FORWARD LENGTH=1146</w:t>
      </w:r>
    </w:p>
    <w:p w:rsidR="00DD40EA" w:rsidRDefault="00DD40EA" w:rsidP="00DD40EA">
      <w:r>
        <w:t>ATGGGAAGGGTAAAATTGAAGATAAAGAAGTTAGAGAACACAAATGGACGCCAATCTACATTTGCTAAAAGGAAAAATGGGATCTTGAAAAAGGCTAATG</w:t>
      </w:r>
    </w:p>
    <w:p w:rsidR="00DD40EA" w:rsidRDefault="00DD40EA" w:rsidP="00DD40EA">
      <w:r>
        <w:t>AGCTATCTATTCTTTGTGACATTGATATTGTTCTTCTTATGTTCTCTCCTACTGGCAAGGCTGCAATATGTTGCGGTACACGAAGTAGCATGGAAGAGGT</w:t>
      </w:r>
    </w:p>
    <w:p w:rsidR="00DD40EA" w:rsidRDefault="00DD40EA" w:rsidP="00DD40EA">
      <w:r>
        <w:lastRenderedPageBreak/>
        <w:t>GATTGCTAAGTTTTCTCAAGTAACACCGCAGGAAAGAACGAAAAGGAAGTTCGAGAGTCTTGAAAACTTGAAGAAAACTTTCCAAAAGTTGGATCACGAT</w:t>
      </w:r>
    </w:p>
    <w:p w:rsidR="00DD40EA" w:rsidRDefault="00DD40EA" w:rsidP="00DD40EA">
      <w:r>
        <w:t>GTAAATATACGCGAATTTATAGCCTCAAGTAATTCAACAGTAGAGGACTTGAGTACTCAAGCAAGGATTCTGCAGGCTCGGATTTCTGAGATACATGGAA</w:t>
      </w:r>
    </w:p>
    <w:p w:rsidR="00DD40EA" w:rsidRDefault="00DD40EA" w:rsidP="00DD40EA">
      <w:r>
        <w:t>GATTAAGTTATTGGACGGAACCAGATAAGATTAACAATGTTGAACACTTGGGACAGCTCGAAATTTCGATTAGGCAATCCCTTGATCAATTGCGTGCACA</w:t>
      </w:r>
    </w:p>
    <w:p w:rsidR="00DD40EA" w:rsidRDefault="00DD40EA" w:rsidP="00DD40EA">
      <w:r>
        <w:t>CAAGGAACATTTTGGGCAGCAGCAACAGGCAATGCAAATAGAAAACGCAAACTTTGTTAAGGATTGGTCAACATGCTCGATGCAAGATGGGATTCAGATT</w:t>
      </w:r>
    </w:p>
    <w:p w:rsidR="00DD40EA" w:rsidRDefault="00DD40EA" w:rsidP="00DD40EA">
      <w:r>
        <w:t>CCTTTAGAACAACAGCTTCAATCTATGTCATGGATTCTTAATAGCAACACCACCAACATTGTCACCGAGGAACACAATTCAATCCCGCAGAGGGAAGTCG</w:t>
      </w:r>
    </w:p>
    <w:p w:rsidR="00DD40EA" w:rsidRDefault="00DD40EA" w:rsidP="00DD40EA">
      <w:r>
        <w:t>AGTGCTCAGCGAGTTCTTCATTCGGGAGCTATCCAGGCTACTTTGGAACAGGGAAATCTCCTGAAATGACAATTCCGGGTCAAGAAACAAGCTTTCTTGA</w:t>
      </w:r>
    </w:p>
    <w:p w:rsidR="00DD40EA" w:rsidRDefault="00DD40EA" w:rsidP="00DD40EA">
      <w:r>
        <w:t>TGAACTAAACACCGGACAGCTGAAACAGGACACAAGCTCGCAGCAGCAGTTCACTAATAATAATAATATCACAGCATACAATCCCAATCTTCACAATGAT</w:t>
      </w:r>
    </w:p>
    <w:p w:rsidR="00DD40EA" w:rsidRDefault="00DD40EA" w:rsidP="00DD40EA">
      <w:r>
        <w:t>ATGAATCATCACCAAACGTTGCCTCCTCCTCCTCTTCCTCTTACTCTTCCGCATGCTCAGGTGTATATTCCAATGAATCAGAGAGAGTATCATATGAATG</w:t>
      </w:r>
    </w:p>
    <w:p w:rsidR="00DD40EA" w:rsidRDefault="00DD40EA" w:rsidP="00DD40EA">
      <w:r>
        <w:t>GATTCTTTGAAGCACCACCACCTGATTCTTCTGCTTACAACGACAACACCAACCAAACCAGGTTTGGTTCTAGCAGCAGCTCCTTGCCTTGCTCAATCTC</w:t>
      </w:r>
    </w:p>
    <w:p w:rsidR="00DD40EA" w:rsidRDefault="00DD40EA" w:rsidP="00DD40EA">
      <w:r>
        <w:t>AATGTTCGACGAATACTTGTTTTCCCAGATGCAGCAGCCGAACTGA</w:t>
      </w:r>
    </w:p>
    <w:p w:rsidR="00DD40EA" w:rsidRDefault="00DD40EA" w:rsidP="00DD40EA">
      <w:r>
        <w:t>&gt;AT2G03710.1 | Symbols: SEP4, AGL3 | SEPALLATA 4, AGAMOUS-like 3 | chr2:1129622-1131628 FORWARD LENGTH=777</w:t>
      </w:r>
    </w:p>
    <w:p w:rsidR="00DD40EA" w:rsidRDefault="00DD40EA" w:rsidP="00DD40EA">
      <w:r>
        <w:t>ATGGGAAGAGGGAAAGTTGAGCTGAAGAGGATAGAGAACAAGATCAATAGACAAGTTACTTTTGCAAAGAGAAGAAATGGTTTGCTCAAGAAGGCTTATG</w:t>
      </w:r>
    </w:p>
    <w:p w:rsidR="00DD40EA" w:rsidRDefault="00DD40EA" w:rsidP="00DD40EA">
      <w:r>
        <w:t>AGCTTTCTGTCCTTTGTGATGCTGAGATTGCTCTTCTCATTTTCTCTAACCGTGGCAAGCTCTACGAATTCTGCAGCAGCCCTAGTGGTATGGCGAGGAC</w:t>
      </w:r>
    </w:p>
    <w:p w:rsidR="00DD40EA" w:rsidRDefault="00DD40EA" w:rsidP="00DD40EA">
      <w:r>
        <w:t>GGTTGATAAGTATAGAAAACATAGTTATGCAACAATGGATCCAAATCAATCAGCTAAAGACTTGCAGGATAAGTATCAAGACTACTTGAAGCTTAAATCA</w:t>
      </w:r>
    </w:p>
    <w:p w:rsidR="00DD40EA" w:rsidRDefault="00DD40EA" w:rsidP="00DD40EA">
      <w:r>
        <w:t>AGAGTTGAGATCCTTCAACATTCACAAAGGCATTTGCTAGGTGAAGAGCTATCCGAGATGGATGTGAATGAGCTTGAGCATCTCGAACGCCAAGTAGATG</w:t>
      </w:r>
    </w:p>
    <w:p w:rsidR="00DD40EA" w:rsidRDefault="00DD40EA" w:rsidP="00DD40EA">
      <w:r>
        <w:t>CATCACTAAGACAAATAAGATCTACCAAGGCTCGGTCTATGCTTGATCAACTATCTGACCTCAAAACTAAGGAGGAAATGTTATTGGAAACCAATAGAGA</w:t>
      </w:r>
    </w:p>
    <w:p w:rsidR="00DD40EA" w:rsidRDefault="00DD40EA" w:rsidP="00DD40EA">
      <w:r>
        <w:t>TCTTAGGAGAAAGTTGGAGGACAGTGATGCAGCACTTACTCAATCGTTTTGGGGAAGTTCTGCTGCAGAACAACAACAACAACATCAACAACAGCAACAA</w:t>
      </w:r>
    </w:p>
    <w:p w:rsidR="00DD40EA" w:rsidRDefault="00DD40EA" w:rsidP="00DD40EA">
      <w:r>
        <w:t>GGCATGAGCTCTTATCAATCAAACCCTCCAATTCAGGAAGCAGGTTTCTTCAAGCCTCTACAAGGCAATGTAGCATTGCAAATGAGCAGTCATTACAATC</w:t>
      </w:r>
    </w:p>
    <w:p w:rsidR="00DD40EA" w:rsidRDefault="00DD40EA" w:rsidP="00DD40EA">
      <w:r>
        <w:t>ACAATCCTGCAAATGCAACCAACTCTGCAACAACATCACAGAATGTTAATGGATTCTTCCCTGGATGGATGGTCTGA</w:t>
      </w:r>
    </w:p>
    <w:p w:rsidR="00DD40EA" w:rsidRDefault="00DD40EA" w:rsidP="00DD40EA">
      <w:r>
        <w:t>&gt;AT2G14210.1 | Symbols: ANR1, AtANR1, AGL44 | ARABIDOPSIS NITRATE REGULATED 1, AGAMOUS-like 44 | chr2:6018841-6023585 FORWARD LENGTH=705</w:t>
      </w:r>
    </w:p>
    <w:p w:rsidR="00DD40EA" w:rsidRDefault="00DD40EA" w:rsidP="00DD40EA">
      <w:r>
        <w:t>ATGGGGAGAGGGAAGATAGTTATACGAAGGATCGATAACTCTACAAGTAGACAAGTGACTTTCTCCAAGAGAAGGAGTGGTTTGCTTAAGAAAGCTAAAG</w:t>
      </w:r>
    </w:p>
    <w:p w:rsidR="00DD40EA" w:rsidRDefault="00DD40EA" w:rsidP="00DD40EA">
      <w:r>
        <w:t>AGTTATCGATCCTTTGTGATGCAGAAGTTGGTGTTATCATATTCTCTAGCACCGGAAAGCTCTACGACTACGCAAGCAATTCAAGTATGAAAACAATCAT</w:t>
      </w:r>
    </w:p>
    <w:p w:rsidR="00DD40EA" w:rsidRDefault="00DD40EA" w:rsidP="00DD40EA">
      <w:r>
        <w:t>TGAGCGGTACAACAGAGTAAAAGAGGAGCAGCATCAACTTCTGAATCATGCCTCAGAGATAAA</w:t>
      </w:r>
      <w:r>
        <w:lastRenderedPageBreak/>
        <w:t>GTTTTGGCAAAGAGAGGTTGCAAGTTTGCAGCAGCAG</w:t>
      </w:r>
    </w:p>
    <w:p w:rsidR="00DD40EA" w:rsidRDefault="00DD40EA" w:rsidP="00DD40EA">
      <w:r>
        <w:t>CTCCAATATCTACAAGAATGCCACAGGAAACTAGTGGGAGAGGAACTTTCTGGAATGAATGCTAACGACCTACAAAACCTTGAAGACCAGCTAGTAACAA</w:t>
      </w:r>
    </w:p>
    <w:p w:rsidR="00DD40EA" w:rsidRDefault="00DD40EA" w:rsidP="00DD40EA">
      <w:r>
        <w:t>GTCTAAAAGGTGTTCGTCTCAAAAAGGATCAACTTATGACAAATGAAATCAGAGAACTTAATCGTAAGGGACAAATCATCCAAAAAGAGAATCACGAGCT</w:t>
      </w:r>
    </w:p>
    <w:p w:rsidR="00DD40EA" w:rsidRDefault="00DD40EA" w:rsidP="00DD40EA">
      <w:r>
        <w:t>ACAAAATATTGTAGATATAATGCGTAAGGAAAATATTAAATTGCAAAAGAAGGTTCATGGAAGAACAAATGCGATTGAAGGCAATTCAAGTGTAGATCCA</w:t>
      </w:r>
    </w:p>
    <w:p w:rsidR="00DD40EA" w:rsidRDefault="00DD40EA" w:rsidP="00DD40EA">
      <w:r>
        <w:t>ATAAGCAATGGAACCACAACATATGCACCACCGCAACTTCAACTCATACAACTACAACCAGCTCCTAGAGAAAAATCAATCAGACTAGGGCTACAACTTT</w:t>
      </w:r>
    </w:p>
    <w:p w:rsidR="00DD40EA" w:rsidRDefault="00DD40EA" w:rsidP="00DD40EA">
      <w:r>
        <w:t>CCTAG</w:t>
      </w:r>
    </w:p>
    <w:p w:rsidR="00DD40EA" w:rsidRDefault="00DD40EA" w:rsidP="00DD40EA">
      <w:r>
        <w:t>&gt;AT2G22540.1 | Symbols: AGL22, FAQ1, SVP | SHORT VEGETATIVE PHASE, Flowering Arabidopsis QTL1, AGAMOUS-like 22 | chr2:9580417-9583603 FORWARD LENGTH=723</w:t>
      </w:r>
    </w:p>
    <w:p w:rsidR="00DD40EA" w:rsidRDefault="00DD40EA" w:rsidP="00DD40EA">
      <w:r>
        <w:t>ATGGCGAGAGAAAAGATTCAGATCAGGAAGATCGACAACGCAACGGCGAGACAAGTGACGTTTTCGAAACGAAGAAGAGGGCTTTTCAAGAAAGCTGAAG</w:t>
      </w:r>
    </w:p>
    <w:p w:rsidR="00DD40EA" w:rsidRDefault="00DD40EA" w:rsidP="00DD40EA">
      <w:r>
        <w:t>AACTCTCCGTTCTCTGCGACGCCGATGTCGCTCTCATCATCTTCTCTTCCACCGGAAAACTGTTCGAGTTCTGTAGCTCCAGCATGAAGGAAGTCCTAGA</w:t>
      </w:r>
    </w:p>
    <w:p w:rsidR="00DD40EA" w:rsidRDefault="00DD40EA" w:rsidP="00DD40EA">
      <w:r>
        <w:t>GAGGCATAACTTGCAGTCAAAGAACTTGGAGAAGCTTGATCAGCCATCTCTTGAGTTACAGCTGGTTGAGAACAGTGATCACGCCCGAATGAGTAAAGAA</w:t>
      </w:r>
    </w:p>
    <w:p w:rsidR="00DD40EA" w:rsidRDefault="00DD40EA" w:rsidP="00DD40EA">
      <w:r>
        <w:t>ATTGCGGACAAGAGCCACCGACTAAGGCAAATGAGAGGAGAGGAACTTCAAGGACTTGACATTGAAGAGCTTCAGCAGCTAGAGAAGGCCCTTGAAACTG</w:t>
      </w:r>
    </w:p>
    <w:p w:rsidR="00DD40EA" w:rsidRDefault="00DD40EA" w:rsidP="00DD40EA">
      <w:r>
        <w:t>GTTTGACGCGTGTGATTGAAACAAAGAGTGACAAGATTATGAGTGAGATCAGCGAACTTCAGAAAAAGGGAATGCAATTGATGGATGAGAACAAGCGGTT</w:t>
      </w:r>
    </w:p>
    <w:p w:rsidR="00DD40EA" w:rsidRDefault="00DD40EA" w:rsidP="00DD40EA">
      <w:r>
        <w:t>GAGGCAGCAAGGAACGCAACTAACGGAAGAGAACGAGCGACTTGGCATGCAAATATGTAACAATGTGCATGCACACGGTGGTGCTGAATCGGAGAACGCT</w:t>
      </w:r>
    </w:p>
    <w:p w:rsidR="00DD40EA" w:rsidRDefault="00DD40EA" w:rsidP="00DD40EA">
      <w:r>
        <w:t>GCTGTGTACGAGGAAGGACAGTCGTCGGAGTCTATTACTAACGCCGGAAACTCTACCGGAGCGCCTGTTGACTCCGAGAGCTCCGACACTTCCCTTAGGC</w:t>
      </w:r>
    </w:p>
    <w:p w:rsidR="00DD40EA" w:rsidRDefault="00DD40EA" w:rsidP="00DD40EA">
      <w:r>
        <w:t>TCGGCTTACCGTATGGTGGTTAG</w:t>
      </w:r>
    </w:p>
    <w:p w:rsidR="00DD40EA" w:rsidRDefault="00DD40EA" w:rsidP="00DD40EA">
      <w:r>
        <w:t>&gt;AT2G22630.1 | Symbols: AGL17 | AGAMOUS-like 17 | chr2:9618372-9621641 FORWARD LENGTH=684</w:t>
      </w:r>
    </w:p>
    <w:p w:rsidR="00DD40EA" w:rsidRDefault="00DD40EA" w:rsidP="00DD40EA">
      <w:r>
        <w:t>ATGGGGAGAGGGAAGATTGTGATCCAGAAGATCGATGATTCCACGAGTAGACAAGTCACTTTCTCCAAAAGAAGAAAGGGTCTCATCAAGAAAGCTAAAG</w:t>
      </w:r>
    </w:p>
    <w:p w:rsidR="00DD40EA" w:rsidRDefault="00DD40EA" w:rsidP="00DD40EA">
      <w:r>
        <w:t>AACTTGCTATTCTCTGCGACGCCGAGGTCTGTCTCATCATTTTCTCCAACACTGACAAGCTCTATGACTTTGCCAGCTCCAGTGTGAAATCTACTATTGA</w:t>
      </w:r>
    </w:p>
    <w:p w:rsidR="00DD40EA" w:rsidRDefault="00DD40EA" w:rsidP="00DD40EA">
      <w:r>
        <w:t>ACGATTCAATACGGCTAAGATGGAGGAGCAAGAACTAATGAACCCTGCATCAGAAGTTAAGTTTTGGCAGAGAGAGGCTGAAACTCTAAGGCAAGAATTG</w:t>
      </w:r>
    </w:p>
    <w:p w:rsidR="00DD40EA" w:rsidRDefault="00DD40EA" w:rsidP="00DD40EA">
      <w:r>
        <w:t>CACTCATTGCAAGAAAATTATCGGCAACTAACGGGAGTGGAATTAAATGGTTTGAGCGTTAAGGAGTTACAAAACATAGAGAGTCAACTTGAAATGAGTT</w:t>
      </w:r>
    </w:p>
    <w:p w:rsidR="00DD40EA" w:rsidRDefault="00DD40EA" w:rsidP="00DD40EA">
      <w:r>
        <w:t>TACGTGGAATTCGTATGAAAAGGGAACAAATTTTGACCAATGAAATTAAAGAGCTAACCAGAAAGAGGAATCTTGTTCATCATGAAAACCTCGAATTGTC</w:t>
      </w:r>
    </w:p>
    <w:p w:rsidR="00DD40EA" w:rsidRDefault="00DD40EA" w:rsidP="00DD40EA">
      <w:r>
        <w:t>GAGAAAAGTACAAAGGATTCATCAAGAAAATGTCGAACTATACAAGAAGGCTTATGGAACGTCGAACACAAATGGATTGGGACATCATGAGCTAGTAGAT</w:t>
      </w:r>
    </w:p>
    <w:p w:rsidR="00DD40EA" w:rsidRDefault="00DD40EA" w:rsidP="00DD40EA">
      <w:r>
        <w:t>GCAGTTTATGAATCCCATGCACAGGTTAGGCTGCAGCTAAGCCAGCCTGAGCAGTCCCATTATAAGACATCTTCAAACAGCTAA</w:t>
      </w:r>
    </w:p>
    <w:p w:rsidR="00DD40EA" w:rsidRDefault="00DD40EA" w:rsidP="00DD40EA">
      <w:r>
        <w:t xml:space="preserve">&gt;AT2G24840.1 | Symbols: DIA, AGL61 | DIANA, AGAMOUS-like 61 | chr2:10581082-10581876 </w:t>
      </w:r>
      <w:r>
        <w:lastRenderedPageBreak/>
        <w:t>FORWARD LENGTH=795</w:t>
      </w:r>
    </w:p>
    <w:p w:rsidR="00DD40EA" w:rsidRDefault="00DD40EA" w:rsidP="00DD40EA">
      <w:r>
        <w:t>ATGTATGTTACAAAATATAAAAATAAATTACCAACTTTGCAAGTTGATCTCATAATAATGCCACACCAGACTCAAGCATGTATATATAAACAAACACTTT</w:t>
      </w:r>
    </w:p>
    <w:p w:rsidR="00DD40EA" w:rsidRDefault="00DD40EA" w:rsidP="00DD40EA">
      <w:r>
        <w:t>CTCTCCACCAAATATTCCAACAAAGAAAAGCAACTAAAACCCTCCATACAAAAAAAACTATGATGTCGAAGAAGAAAGAAAGCATCGGACGACAAAAAAT</w:t>
      </w:r>
    </w:p>
    <w:p w:rsidR="00DD40EA" w:rsidRDefault="00DD40EA" w:rsidP="00DD40EA">
      <w:r>
        <w:t>TCCAATGGTAAAAATAAAGAAAGAGAGCCACCGGCAAGTCACATTCTCCAAACGCAGAGCCGGTCTCTTCAAGAAAGCTAGTGAGCTTTGCACTTTGTGT</w:t>
      </w:r>
    </w:p>
    <w:p w:rsidR="00DD40EA" w:rsidRDefault="00DD40EA" w:rsidP="00DD40EA">
      <w:r>
        <w:t>GGTGCAGAGATTGGGATCATCGTGTTTTCTCCCGCGAAAAAGCCTTTCTCATTCGGACATCCAAGTGTTGAATCTGTATTGGATCGCTACGTGTCTCGAA</w:t>
      </w:r>
    </w:p>
    <w:p w:rsidR="00DD40EA" w:rsidRDefault="00DD40EA" w:rsidP="00DD40EA">
      <w:r>
        <w:t>ACAATATGTCCTTAGCTCAGTCGCAGCAACTGCAAGGAAGCCCTGCAGCGAGCTGCGAACTGAATATGCAGTTAACGCATATTTTGAGCGAGGTAGAAGA</w:t>
      </w:r>
    </w:p>
    <w:p w:rsidR="00DD40EA" w:rsidRDefault="00DD40EA" w:rsidP="00DD40EA">
      <w:r>
        <w:t>AGAGAAGAAGAAGGGTCAAGCGATGGAAGAGATGAGAAAAGAGAGTGTGAGGCGGTCGATGATTAATTGGTGGGAAAAGCCAGTAGAGGAGATGAATATG</w:t>
      </w:r>
    </w:p>
    <w:p w:rsidR="00DD40EA" w:rsidRDefault="00DD40EA" w:rsidP="00DD40EA">
      <w:r>
        <w:t>GTTCAGTTACAGGAAATGAAGTATGCATTGGAGGAGTTGAGGAAGACGGTTGTGACAAACATGGCGTCGTTTAATGAGGCCAAAGACGATGTGTTTGGTT</w:t>
      </w:r>
    </w:p>
    <w:p w:rsidR="00DD40EA" w:rsidRDefault="00DD40EA" w:rsidP="00DD40EA">
      <w:r>
        <w:t>TCTTGGACAACAAAGTGACAGTCCCTCCTTACGTGAACATGCCTTCTGGTCCCTCAAATATTTATAATTTTGCCAATGGAAATGGTTGTTTCTGA</w:t>
      </w:r>
    </w:p>
    <w:p w:rsidR="00DD40EA" w:rsidRDefault="00DD40EA" w:rsidP="00DD40EA">
      <w:r>
        <w:t>&gt;AT2G26320.1 | Symbols: AGL33 | AGAMOUS-like 33 | chr2:11205389-11206287 REVERSE LENGTH=330</w:t>
      </w:r>
    </w:p>
    <w:p w:rsidR="00DD40EA" w:rsidRDefault="00DD40EA" w:rsidP="00DD40EA">
      <w:r>
        <w:t>ATGAAGAGAACAATCAAAAATAAAAATAAACAAATAGTTAAAGAAAATATGGGGAGGAAAAAACTAAAATTGAAGAGAATAGAGTCCCTAAAAGAGAGAA</w:t>
      </w:r>
    </w:p>
    <w:p w:rsidR="00DD40EA" w:rsidRDefault="00DD40EA" w:rsidP="00DD40EA">
      <w:r>
        <w:t>GTAGCAAATTTTCAAAACGTAAAAAAGGTCTTTTTAAAAAGGCAGAAGAAGTAGCATTGTTATGCGACTCGGATATAATGTTAATTGTTGTTTCTCCCAC</w:t>
      </w:r>
    </w:p>
    <w:p w:rsidR="00DD40EA" w:rsidRDefault="00DD40EA" w:rsidP="00DD40EA">
      <w:r>
        <w:t>CGAGAAGCCTACAGTTTTTAACACTCGTTCTAGATCATTCCATACAATCCTTGAGAGGTTTTGCATGCTTTCATTACAAGAACGGGAAGAGAGGTGTGAT</w:t>
      </w:r>
    </w:p>
    <w:p w:rsidR="00DD40EA" w:rsidRDefault="00DD40EA" w:rsidP="00DD40EA">
      <w:r>
        <w:t>CTTTCATATTTTTATATAATTATTACATAA</w:t>
      </w:r>
    </w:p>
    <w:p w:rsidR="00DD40EA" w:rsidRDefault="00DD40EA" w:rsidP="00DD40EA">
      <w:r>
        <w:t>&gt;AT2G28700.1 | Symbols: AGL46 | AGAMOUS-like 46 | chr2:12317384-12318724 REVERSE LENGTH=990</w:t>
      </w:r>
    </w:p>
    <w:p w:rsidR="00DD40EA" w:rsidRDefault="00DD40EA" w:rsidP="00DD40EA">
      <w:r>
        <w:t>ATGGCAAGAAAAAAGTTAAATCTAACTTACATTTTCAATGATAGAATGAGGAAAAGATCGTTCAAGCAGAGGAGAGAAGGATTTCTGAAGAAACTCAATG</w:t>
      </w:r>
    </w:p>
    <w:p w:rsidR="00DD40EA" w:rsidRDefault="00DD40EA" w:rsidP="00DD40EA">
      <w:r>
        <w:t>ATCTCAAGGTTTTATGCGATGTTAATGCATGTGCGGTCGTCTACAATCCATTCAACTCAAATCCAGATGTGTGGCCATCAAAATCGGAGGTGAATAATAT</w:t>
      </w:r>
    </w:p>
    <w:p w:rsidR="00DD40EA" w:rsidRDefault="00DD40EA" w:rsidP="00DD40EA">
      <w:r>
        <w:t>CATCAAGAAATTTGAGATGTTACCGGAGACCCAAAAGAAAGTTAAATCGGTGAACCACGAAGAATTTCTCAATCTATACATCTCAAAAGTCGAAAAGCAA</w:t>
      </w:r>
    </w:p>
    <w:p w:rsidR="00DD40EA" w:rsidRDefault="00DD40EA" w:rsidP="00DD40EA">
      <w:r>
        <w:t>AGTAAGAAATTAATTGTAGAAAATAAGGAGACTTGCTTAAAGGAGGTCATGTTCAAGTGTCTTGGTGGGAACATGGGAGATTTTGTTATGAATGATAATG</w:t>
      </w:r>
    </w:p>
    <w:p w:rsidR="00DD40EA" w:rsidRDefault="00DD40EA" w:rsidP="00DD40EA">
      <w:r>
        <w:t>ATCGTCTTGACTTATGTAAGTTTATTGATCACTATCTTAGAAATCTTTATCATCATAAAAATGTAACCCTCAACAATCCAAATTTTGAAATCGGAGAATC</w:t>
      </w:r>
    </w:p>
    <w:p w:rsidR="00DD40EA" w:rsidRDefault="00DD40EA" w:rsidP="00DD40EA">
      <w:r>
        <w:t>TTCTTCATTAATGGATATGGCACCAACCGCTACAACTGGAAACATGGCAACAACTGTAGTAGATGAAGGCATGACACCACTTCTTATTGCTGAAGGGAGT</w:t>
      </w:r>
    </w:p>
    <w:p w:rsidR="00DD40EA" w:rsidRDefault="00DD40EA" w:rsidP="00DD40EA">
      <w:r>
        <w:t>TCCTCCTCATTTTTGAATTCTCCACTCTTCAACTCTCCTCAGCTAACCAACGAGTTGCAGCTTATAGTCTCTCAAAACCATAGATTAGAGAATTCTCTGG</w:t>
      </w:r>
    </w:p>
    <w:p w:rsidR="00DD40EA" w:rsidRDefault="00DD40EA" w:rsidP="00DD40EA">
      <w:r>
        <w:t>CAAGTAATCTCTTTTTCAGTGAAGGGCAAGACATTTGCATTCCAGATATGAATCAGTCCATAATCCCATCAAACCAAGGAGCAGAACATGTGGATTTTCT</w:t>
      </w:r>
    </w:p>
    <w:p w:rsidR="00DD40EA" w:rsidRDefault="00DD40EA" w:rsidP="00DD40EA">
      <w:r>
        <w:lastRenderedPageBreak/>
        <w:t>TGAAAGTAATTTTCTACCTAATAACAATCAAGAAGTTTATATCCCAGTTATGGATCAGGATGAAGTTTACAATCCAAATCAAAATCATTATGAGAACCAA</w:t>
      </w:r>
    </w:p>
    <w:p w:rsidR="00DD40EA" w:rsidRDefault="00DD40EA" w:rsidP="00DD40EA">
      <w:r>
        <w:t>CAAGGATTCATTGACGAGATGATGAAATATGCTGAGAAAACAAGTTTTCCTTGGATGGTAGAGAACCACTGTTATAATCACAACCAGTAA</w:t>
      </w:r>
    </w:p>
    <w:p w:rsidR="00DD40EA" w:rsidRDefault="00DD40EA" w:rsidP="00DD40EA">
      <w:r>
        <w:t>&gt;AT2G34440.1 | Symbols: AGL29 | AGAMOUS-like 29 | chr2:14526950-14527468 FORWARD LENGTH=519</w:t>
      </w:r>
    </w:p>
    <w:p w:rsidR="00DD40EA" w:rsidRDefault="00DD40EA" w:rsidP="00DD40EA">
      <w:r>
        <w:t>ATGGGTCGGAGAAAGATCAAGATGGAGATGGTTCAGGACATGAACACACGACAGGTTACCTTTTCAAAACGGAGGACTGGTTTGTTCAAGAAGGCGAGCG</w:t>
      </w:r>
    </w:p>
    <w:p w:rsidR="00DD40EA" w:rsidRDefault="00DD40EA" w:rsidP="00DD40EA">
      <w:r>
        <w:t>AGTTAGCCACGCTCTGCAACGCTGAGTTGGGCATCGTTGTCTTTTCACCAGGAGGCAAGCCTTTCTCCTACGGGAAACCGAATCTTGATTCTGTTGCAGA</w:t>
      </w:r>
    </w:p>
    <w:p w:rsidR="00DD40EA" w:rsidRDefault="00DD40EA" w:rsidP="00DD40EA">
      <w:r>
        <w:t>GCGATTCATGAGAGAATATGATGATTCAGACAGTGGCGATGAAGAAAAAAGTGGTAATTACAGGCCTAAACTGAAGAGGCTGAGTGAACGTCTCGATTTG</w:t>
      </w:r>
    </w:p>
    <w:p w:rsidR="00DD40EA" w:rsidRDefault="00DD40EA" w:rsidP="00DD40EA">
      <w:r>
        <w:t>CTCAACCAAGAGGTTGAAGCTGAGAAGGAACGAGGCGAGAAGAGTCAGGAGAAGCTTGAATCTGCTGGGGATGAGAGATTCAAGGAGTCCATTGAGACGC</w:t>
      </w:r>
    </w:p>
    <w:p w:rsidR="00DD40EA" w:rsidRDefault="00DD40EA" w:rsidP="00DD40EA">
      <w:r>
        <w:t>TTACCCTCGATGAACTCAATGAATACAAAGATAGGCTTCAGACAGTCCATGGTAGGATTGAAGGTCAAGTCAATCACTTGCAGGCTTCGTCTTGCCTCAT</w:t>
      </w:r>
    </w:p>
    <w:p w:rsidR="00DD40EA" w:rsidRDefault="00DD40EA" w:rsidP="00DD40EA">
      <w:r>
        <w:t>GCTTCTCTCCAGAAAATAG</w:t>
      </w:r>
    </w:p>
    <w:p w:rsidR="00DD40EA" w:rsidRDefault="00DD40EA" w:rsidP="00DD40EA">
      <w:r>
        <w:t>&gt;AT2G40210.1 | Symbols: AGL48 | AGAMOUS-like 48 | chr2:16793213-16794328 REVERSE LENGTH=1116</w:t>
      </w:r>
    </w:p>
    <w:p w:rsidR="00DD40EA" w:rsidRDefault="00DD40EA" w:rsidP="00DD40EA">
      <w:r>
        <w:t>ATGACAAGAAAGAAAGTAAAACTTGTATGGATCGAGAATGACAAGTCAAGAGCAACAAGTTTGCAAAAAATGAGGGTAGGATTACTTAAAAAGGTGAAAG</w:t>
      </w:r>
    </w:p>
    <w:p w:rsidR="00DD40EA" w:rsidRDefault="00DD40EA" w:rsidP="00DD40EA">
      <w:r>
        <w:t>AGCTAACCATATTGTGTGCTGTAAGGGCTATTGTAATCATTTTCAGCCCCGATAAGGTTGGACCATTGGTGTGGCCATCTCCTCAGGCGACTCATGGTCT</w:t>
      </w:r>
    </w:p>
    <w:p w:rsidR="00DD40EA" w:rsidRDefault="00DD40EA" w:rsidP="00DD40EA">
      <w:r>
        <w:t>CCTAGACGAATTTTTCGCTTTACCGAAGTCCGTGCAGAAGAAGAAAGAGTCAAATGTCGAATCCTACCTAAAAGAGAAGACACATAAGTTTCAAGAACAA</w:t>
      </w:r>
    </w:p>
    <w:p w:rsidR="00DD40EA" w:rsidRDefault="00DD40EA" w:rsidP="00DD40EA">
      <w:r>
        <w:t>TTGAAGAAGAGTAAAAAGAAGAACAAGGAGCATGTCATTGATGAGCTGATGATGCAACTCCAAAGCGGTCGTGAAATTGCTGATCTTAACCAAAGTGAGA</w:t>
      </w:r>
    </w:p>
    <w:p w:rsidR="00DD40EA" w:rsidRDefault="00DD40EA" w:rsidP="00DD40EA">
      <w:r>
        <w:t>TGTATGCCTTGTTATCTTTCTCAAGAGATACTATCCTACTTTGTAGGAAGAAACTAGCTTTCATGCAATTTCCTCCTCTTCGCGATCCACCAGTGTTTCC</w:t>
      </w:r>
    </w:p>
    <w:p w:rsidR="00DD40EA" w:rsidRDefault="00DD40EA" w:rsidP="00DD40EA">
      <w:r>
        <w:t>ATTTGAAATACAAGTCGAAGAGTTCAAAACCACCACAAATGATGGTTTTGTAGGAGGCGGTCAAGATAATAAAAGAGCTGGAAGGACAGATGAAGCAACA</w:t>
      </w:r>
    </w:p>
    <w:p w:rsidR="00DD40EA" w:rsidRDefault="00DD40EA" w:rsidP="00DD40EA">
      <w:r>
        <w:t>AGATTCATCAACACCGATATATTTAAGCAGAGTAAAAGTTATTACTTTTTTGATGAATGGGTTTTTCCACCTAGTCCACCTAAATATGAAATACCGCAAC</w:t>
      </w:r>
    </w:p>
    <w:p w:rsidR="00DD40EA" w:rsidRDefault="00DD40EA" w:rsidP="00DD40EA">
      <w:r>
        <w:t>AAATGGAGAACGGAAATCCAAACCCTAAAAGCTATCGTCTTTATCAAGGAAGCAGTAGCAACGGAAACCCTCATTTGGAAATGGATCCATTTCGTCTCCA</w:t>
      </w:r>
    </w:p>
    <w:p w:rsidR="00DD40EA" w:rsidRDefault="00DD40EA" w:rsidP="00DD40EA">
      <w:r>
        <w:t>AATGATGACTTCCCAAGGTTTGGCTGGGTCAGTCTCCCAACCTTTACAACATCACAGCATGATCAATAATCCAACAATGGCTATGAATCAACCAAGCCAA</w:t>
      </w:r>
    </w:p>
    <w:p w:rsidR="00DD40EA" w:rsidRDefault="00DD40EA" w:rsidP="00DD40EA">
      <w:r>
        <w:t>GATCCTTTTGATTACATGAGAAGTGAGCTGGGAATAAACGAAGGAATCAACATTAACAACTCACAATTTTACATGAGCAACAACACTATAACGGCTAATG</w:t>
      </w:r>
    </w:p>
    <w:p w:rsidR="00DD40EA" w:rsidRDefault="00DD40EA" w:rsidP="00DD40EA">
      <w:r>
        <w:t>ATGGTGTTCGCCAAGAACCATATCCTAATGTAACAACCGCTGGAGAAAACAATGGTGATGCGACGACGTCTAATACCAACATGGTGTGGCCGGGTTTTAA</w:t>
      </w:r>
    </w:p>
    <w:p w:rsidR="00DD40EA" w:rsidRDefault="00DD40EA" w:rsidP="00DD40EA">
      <w:r>
        <w:t>CAATCATCATTTCTAA</w:t>
      </w:r>
    </w:p>
    <w:p w:rsidR="00DD40EA" w:rsidRDefault="00DD40EA" w:rsidP="00DD40EA">
      <w:r>
        <w:t>&gt;AT2G42830.1 | Symbols: AGL5, SHP2 | AGAMOUS-like 5, SHATTERPROOF 2 | chr2:17820602-17823806 FORWARD LENGTH=741</w:t>
      </w:r>
    </w:p>
    <w:p w:rsidR="00DD40EA" w:rsidRDefault="00DD40EA" w:rsidP="00DD40EA">
      <w:r>
        <w:lastRenderedPageBreak/>
        <w:t>ATGGAGGGTGGTGCGAGTAATGAAGTAGCAGAGAGCAGCAAGAAGATAGGGAGAGGGAAGATAGAGATAAAGAGGATAGAGAACACTACGAATCGTCAAG</w:t>
      </w:r>
    </w:p>
    <w:p w:rsidR="00DD40EA" w:rsidRDefault="00DD40EA" w:rsidP="00DD40EA">
      <w:r>
        <w:t>TCACTTTCTGCAAACGACGCAATGGTTTACTCAAGAAAGCTTATGAGCTCTCTGTCTTGTGTGACGCTGAGGTTGCTCTTGTCATCTTCTCCACTCGAGG</w:t>
      </w:r>
    </w:p>
    <w:p w:rsidR="00DD40EA" w:rsidRDefault="00DD40EA" w:rsidP="00DD40EA">
      <w:r>
        <w:t>CCGTCTCTACGAGTACGCCAACAACAGTGTGAGAGGAACAATAGAAAGGTACAAGAAAGCTTGCTCCGACGCCGTTAACCCTCCGACCATCACCGAAGCT</w:t>
      </w:r>
    </w:p>
    <w:p w:rsidR="00DD40EA" w:rsidRDefault="00DD40EA" w:rsidP="00DD40EA">
      <w:r>
        <w:t>AATACTCAGTACTATCAGCAAGAGGCGTCTAAACTCCGGAGACAGATTCGGGACATTCAGAATTTGAACAGACACATTCTTGGTGAATCTCTTGGTTCCT</w:t>
      </w:r>
    </w:p>
    <w:p w:rsidR="00DD40EA" w:rsidRDefault="00DD40EA" w:rsidP="00DD40EA">
      <w:r>
        <w:t>TGAACTTTAAGGAACTCAAGAACCTTGAAAGTAGGCTTGAGAAAGGAATCAGTCGTGTCCGATCCAAGAAGCACGAGATGTTAGTTGCAGAGATTGAATA</w:t>
      </w:r>
    </w:p>
    <w:p w:rsidR="00DD40EA" w:rsidRDefault="00DD40EA" w:rsidP="00DD40EA">
      <w:r>
        <w:t>CATGCAAAAAAGGGAAATCGAGCTGCAAAACGATAACATGTATCTCCGCTCCAAGATTACTGAAAGAACAGGTCTACAGCAACAAGAATCGAGTGTGATA</w:t>
      </w:r>
    </w:p>
    <w:p w:rsidR="00DD40EA" w:rsidRDefault="00DD40EA" w:rsidP="00DD40EA">
      <w:r>
        <w:t>CATCAAGGGACAGTTTACGAGTCGGGTGTTACTTCTTCTCACCAGTCGGGGCAGTATAACCGGAATTATATTGCGGTTAACCTTCTTGAACCGAATCAGA</w:t>
      </w:r>
    </w:p>
    <w:p w:rsidR="00DD40EA" w:rsidRDefault="00DD40EA" w:rsidP="00DD40EA">
      <w:r>
        <w:t>ATTCCTCCAACCAAGACCAACCACCTCTGCAACTTGTTTGA</w:t>
      </w:r>
    </w:p>
    <w:p w:rsidR="00DD40EA" w:rsidRDefault="00DD40EA" w:rsidP="00DD40EA">
      <w:r>
        <w:t>&gt;AT2G45650.1 | Symbols: AGL6, RSB1 | AGAMOUS-like 6, REDUCED SHOOT BRANCHING 1 | chr2:18804453-18806291 FORWARD LENGTH=759</w:t>
      </w:r>
    </w:p>
    <w:p w:rsidR="00DD40EA" w:rsidRDefault="00DD40EA" w:rsidP="00DD40EA">
      <w:r>
        <w:t>ATGGGAAGAGGGAGAGTGGAGATGAAGAGGATAGAGAACAAGATTAATAGACAAGTGACCTTCTCAAAAAGAAGAAACGGTTTGCTGAAGAAAGCTTATG</w:t>
      </w:r>
    </w:p>
    <w:p w:rsidR="00DD40EA" w:rsidRDefault="00DD40EA" w:rsidP="00DD40EA">
      <w:r>
        <w:t>AGCTTTCTGTTCTTTGCGATGCCGAAGTTGCTCTCATCATCTTCTCAAGCCGTGGCAAGCTCTACGAGTTTGGTAGTGTTGGAATTGAAAGCACAATCGA</w:t>
      </w:r>
    </w:p>
    <w:p w:rsidR="00DD40EA" w:rsidRDefault="00DD40EA" w:rsidP="00DD40EA">
      <w:r>
        <w:t>ACGGTATAATCGTTGTTACAACTGCTCTCTAAGCAATAATAAGCCTGAAGAGACTACACAGAGTTGGTGTCAGGAGGTGACAAAGCTTAAATCCAAATAC</w:t>
      </w:r>
    </w:p>
    <w:p w:rsidR="00DD40EA" w:rsidRDefault="00DD40EA" w:rsidP="00DD40EA">
      <w:r>
        <w:t>GAATCTCTTGTTCGTACTAACAGGAATTTGCTTGGAGAAGATCTTGGAGAAATGGGTGTGAAGGAACTGCAAGCGCTCGAGAGGCAGCTCGAAGCCGCTC</w:t>
      </w:r>
    </w:p>
    <w:p w:rsidR="00DD40EA" w:rsidRDefault="00DD40EA" w:rsidP="00DD40EA">
      <w:r>
        <w:t>TTACCGCGACTCGACAGCGCAAGACACAAGTTATGATGGAAGAAATGGAAGACCTTAGGAAAAAGGAGAGGCAACTAGGAGACATAAACAAACAACTCAA</w:t>
      </w:r>
    </w:p>
    <w:p w:rsidR="00DD40EA" w:rsidRDefault="00DD40EA" w:rsidP="00DD40EA">
      <w:r>
        <w:t>GATTAAGTTTGAAACGGAAGGCCATGCTTTCAAAACCTTTCAAGACTTATGGGCAAACTCGGCGGCATCGGTGGCCGGGGATCCAAACAATTCTGAATTT</w:t>
      </w:r>
    </w:p>
    <w:p w:rsidR="00DD40EA" w:rsidRDefault="00DD40EA" w:rsidP="00DD40EA">
      <w:r>
        <w:t>CCGGTAGAGCCTTCTCATCCTAATGTATTGGATTGCAACACCGAACCCTTTTTACAAATAGGGTTTCAACAACATTACTACGTGCAAGGTGAAGGGTCTT</w:t>
      </w:r>
    </w:p>
    <w:p w:rsidR="00DD40EA" w:rsidRDefault="00DD40EA" w:rsidP="00DD40EA">
      <w:r>
        <w:t>CGGTATCAAAGAGTAACGTGGCAGGTGAGACTAATTTCGTCCAAGGTTGGGTTCTTTGA</w:t>
      </w:r>
    </w:p>
    <w:p w:rsidR="00DD40EA" w:rsidRDefault="00DD40EA" w:rsidP="00DD40EA">
      <w:r>
        <w:t>&gt;AT2G45660.1 | Symbols: AGL20, SOC1, ATSOC1 | SUPPRESSOR OF OVEREXPRESSION OF CO 1, AGAMOUS-like 20 | chr2:18807799-18810193 REVERSE LENGTH=645</w:t>
      </w:r>
    </w:p>
    <w:p w:rsidR="00DD40EA" w:rsidRDefault="00DD40EA" w:rsidP="00DD40EA">
      <w:r>
        <w:t>ATGGTGAGGGGCAAAACTCAGATGAAGAGAATAGAGAATGCAACAAGCAGACAAGTGACTTTCTCCAAAAGAAGGAATGGTTTGTTGAAGAAAGCCTTTG</w:t>
      </w:r>
    </w:p>
    <w:p w:rsidR="00DD40EA" w:rsidRDefault="00DD40EA" w:rsidP="00DD40EA">
      <w:r>
        <w:t>AGCTCTCAGTGCTTTGTGATGCTGAAGTTTCTCTTATCATCTTCTCTCCTAAAGGCAAACTTTATGAATTCGCCAGCTCCAATATGCAAGATACCATAGA</w:t>
      </w:r>
    </w:p>
    <w:p w:rsidR="00DD40EA" w:rsidRDefault="00DD40EA" w:rsidP="00DD40EA">
      <w:r>
        <w:t>TCGTTATCTGAGGCATACTAAGGATCGAGTCAGCACCAAACCGGTTTCTGAAGAAAATATGCAGCATTTGAAATATGAAGCAGCAAACATGATGAAGAAA</w:t>
      </w:r>
    </w:p>
    <w:p w:rsidR="00DD40EA" w:rsidRDefault="00DD40EA" w:rsidP="00DD40EA">
      <w:r>
        <w:t>ATTGAACAACTCGAAGCTTCTAAACGTAAACTCTTGGGAGAAGGCATAGGAACATGCTCAATCGAGGAGCTGCAACAGATTGAGCAACAGCTTGAGAAAA</w:t>
      </w:r>
    </w:p>
    <w:p w:rsidR="00DD40EA" w:rsidRDefault="00DD40EA" w:rsidP="00DD40EA">
      <w:r>
        <w:t>GTGTCAAATGTATTCGAGCAAGAAAGACTCAAGTGTTTAAGGAACAAATTGAGCAGCTCAAGCAAAAGGAGAAAGCTCTAGCTGCAGAAAACGAGAAGCT</w:t>
      </w:r>
    </w:p>
    <w:p w:rsidR="00DD40EA" w:rsidRDefault="00DD40EA" w:rsidP="00DD40EA">
      <w:r>
        <w:lastRenderedPageBreak/>
        <w:t>CTCTGAAAAGTGGGGATCTCATGAAAGCGAAGTTTGGTCAAATAAGAATCAAGAAAGTACTGGAAGAGGTGATGAAGAGAGTAGCCCAAGTTCTGAAGTA</w:t>
      </w:r>
    </w:p>
    <w:p w:rsidR="00DD40EA" w:rsidRDefault="00DD40EA" w:rsidP="00DD40EA">
      <w:r>
        <w:t>GAGACGCAATTGTTCATTGGGTTACCTTGTTCTTCAAGAAAGTGA</w:t>
      </w:r>
    </w:p>
    <w:p w:rsidR="00DD40EA" w:rsidRDefault="00DD40EA" w:rsidP="00DD40EA">
      <w:r>
        <w:t>&gt;AT3G02310.1 | Symbols: AGL4, SEP2 | AGAMOUS-like 4, SEPALLATA 2 | chr3:464554-466687 REVERSE LENGTH=753</w:t>
      </w:r>
    </w:p>
    <w:p w:rsidR="00DD40EA" w:rsidRDefault="00DD40EA" w:rsidP="00DD40EA">
      <w:r>
        <w:t>ATGGGAAGAGGAAGAGTAGAGCTCAAGAGGATAGAGAACAAAATCAACAGACAAGTGACGTTTGCTAAACGTAGAAATGGTTTGCTGAAAAAAGCTTATG</w:t>
      </w:r>
    </w:p>
    <w:p w:rsidR="00DD40EA" w:rsidRDefault="00DD40EA" w:rsidP="00DD40EA">
      <w:r>
        <w:t>AGCTTTCTGTTCTCTGCGATGCTGAAGTCTCTCTCATCGTCTTCTCCAACCGTGGCAAGCTCTACGAGTTCTGCAGCACCTCCAACATGCTCAAGACACT</w:t>
      </w:r>
    </w:p>
    <w:p w:rsidR="00DD40EA" w:rsidRDefault="00DD40EA" w:rsidP="00DD40EA">
      <w:r>
        <w:t>GGAAAGGTATCAGAAGTGTAGCTATGGCTCCATTGAAGTCAACAACAAACCTGCTAAAGAGCTTGAGAACAGCTACAGAGAGTACTTGAAGCTGAAAGGT</w:t>
      </w:r>
    </w:p>
    <w:p w:rsidR="00DD40EA" w:rsidRDefault="00DD40EA" w:rsidP="00DD40EA">
      <w:r>
        <w:t>AGATATGAAAATCTGCAACGTCAGCAGAGAAATCTTCTTGGAGAGGATCTTGGACCTCTGAATTCAAAGGAGCTAGAGCAGCTTGAGCGTCAACTAGACG</w:t>
      </w:r>
    </w:p>
    <w:p w:rsidR="00DD40EA" w:rsidRDefault="00DD40EA" w:rsidP="00DD40EA">
      <w:r>
        <w:t>GCTCTCTGAAGCAAGTTCGCTGCATCAAGACACAGTATATGCTTGACCAGCTCTCTGATCTTCAAGGTAAGGAGCATATCTTGCTTGATGCCAACAGAGC</w:t>
      </w:r>
    </w:p>
    <w:p w:rsidR="00DD40EA" w:rsidRDefault="00DD40EA" w:rsidP="00DD40EA">
      <w:r>
        <w:t>TTTGTCAATGAAGCTGGAAGATATGATCGGCGTGAGACATCACCATATAGGAGGAGGATGGGAAGGTGGTGATCAACAGAATATTGCCTATGGACATCCT</w:t>
      </w:r>
    </w:p>
    <w:p w:rsidR="00DD40EA" w:rsidRDefault="00DD40EA" w:rsidP="00DD40EA">
      <w:r>
        <w:t>CAGGCTCATTCTCAGGGACTATACCAATCTCTTGAATGTGATCCCACTTTGCAAATTGGATATAGCCATCCAGTGTGCTCAGAGCAAATGGCTGTGACGG</w:t>
      </w:r>
    </w:p>
    <w:p w:rsidR="00DD40EA" w:rsidRDefault="00DD40EA" w:rsidP="00DD40EA">
      <w:r>
        <w:t>TGCAAGGTCAGTCCCAACAAGGAAACGGCTACATCCCTGGCTGGATGCTGTGA</w:t>
      </w:r>
    </w:p>
    <w:p w:rsidR="00DD40EA" w:rsidRDefault="00DD40EA" w:rsidP="00DD40EA">
      <w:r>
        <w:t>&gt;AT3G04100.1 | Symbols: AGL57 | AGAMOUS-like 57 | chr3:1075299-1075922 FORWARD LENGTH=624</w:t>
      </w:r>
    </w:p>
    <w:p w:rsidR="00DD40EA" w:rsidRDefault="00DD40EA" w:rsidP="00DD40EA">
      <w:r>
        <w:t>ATGTCATCTACGAAGCAAGCAAAGGGAAGAAAAACAAAGGGGAAGCAAAAGATCGAGATGAAGAAGGTGGAGAACTATGGAGATAGGATGATTACGTTCT</w:t>
      </w:r>
    </w:p>
    <w:p w:rsidR="00DD40EA" w:rsidRDefault="00DD40EA" w:rsidP="00DD40EA">
      <w:r>
        <w:t>CAAAACGTAAAACCGGAATTTTTAAGAAAATGAACGAGCTCGTAGCAATGTGTGACGTTGAAGTGGCTTTCTTGATTTTCTCTCAACCCAAGAAGCCCTA</w:t>
      </w:r>
    </w:p>
    <w:p w:rsidR="00DD40EA" w:rsidRDefault="00DD40EA" w:rsidP="00DD40EA">
      <w:r>
        <w:t>TACATTCGCACATCCGTCTATGAAGAAAGTGGCTGACCGGTTAAAGAACCCTTCGAGACAAGAACCATTAGAGAGAGACGATACCAGACCCCTCGTCGAA</w:t>
      </w:r>
    </w:p>
    <w:p w:rsidR="00DD40EA" w:rsidRDefault="00DD40EA" w:rsidP="00DD40EA">
      <w:r>
        <w:t>GCTTATAAGAAACGAAGGCTCCACGACCTCGTAAAAAAAATGGAGGCGCTCGAAGAGGAGCTTGCGATGGATCTAGAGAAGTTGAAACTGTTGAAGGAAT</w:t>
      </w:r>
    </w:p>
    <w:p w:rsidR="00DD40EA" w:rsidRDefault="00DD40EA" w:rsidP="00DD40EA">
      <w:r>
        <w:t>CGAGAAATGAAAAGAAGTTAGATAAAATGTGGTGGAACTTTCCTTCGGAAGGTTTGAGCGCGAAGGAGCTGCAGCAAAGGTACCAAGCGATGCTCGAGTT</w:t>
      </w:r>
    </w:p>
    <w:p w:rsidR="00DD40EA" w:rsidRDefault="00DD40EA" w:rsidP="00DD40EA">
      <w:r>
        <w:t>ACGTGATAACTTATGCGACAATATGGCTCACTTACGATTGGGAAAAGACTGTGGTGGTTCATCTTCTGTTCGTGTGGGACGTCGAGTTTCTGGTGGTGTT</w:t>
      </w:r>
    </w:p>
    <w:p w:rsidR="00DD40EA" w:rsidRDefault="00DD40EA" w:rsidP="00DD40EA">
      <w:r>
        <w:t>CGTCTGTTCGATCGTGAAGCATGA</w:t>
      </w:r>
    </w:p>
    <w:p w:rsidR="00DD40EA" w:rsidRDefault="00DD40EA" w:rsidP="00DD40EA">
      <w:r>
        <w:t>&gt;AT3G05860.1 | Symbols: AGL45 | agamous-like 45 | chr3:1751406-1752355 REVERSE LENGTH=783</w:t>
      </w:r>
    </w:p>
    <w:p w:rsidR="00DD40EA" w:rsidRDefault="00DD40EA" w:rsidP="00DD40EA">
      <w:r>
        <w:t>ATGACGAGGAAGAAGCTAAACCTATCTTACATCACCAATGAGTCAATGAGAAAAGCAACATTCAATAAGAGAAAGAAAGGGCTTGTGAAAAAAATCCACG</w:t>
      </w:r>
    </w:p>
    <w:p w:rsidR="00DD40EA" w:rsidRDefault="00DD40EA" w:rsidP="00DD40EA">
      <w:r>
        <w:t>AGCTTTCCGTTCTCTGCGGAATCGAAGCATGTGCAGTGATTTATAGTCCGTTCAACTCAAACCCTGAAGTCTGGCCATCGAATTCAGAAGTTAAAAATGT</w:t>
      </w:r>
    </w:p>
    <w:p w:rsidR="00DD40EA" w:rsidRDefault="00DD40EA" w:rsidP="00DD40EA">
      <w:r>
        <w:t>AATGGAAAATTTTGAGATGTTGACAAAGTTGGAGCAAGAGAAGAAAATGGTGAGCCACGAAGGTTTTATCAGACAAAACATCTCAAAAACTATGGAGAGT</w:t>
      </w:r>
    </w:p>
    <w:p w:rsidR="00DD40EA" w:rsidRDefault="00DD40EA" w:rsidP="00DD40EA">
      <w:r>
        <w:t>AACAACAAAAAGATGATCGATAATGCGGAGAGGACGATGAAAGAAGCCATGTTCCAACTTCTT</w:t>
      </w:r>
      <w:r>
        <w:lastRenderedPageBreak/>
        <w:t>AGTGGAAAAGGGGAGAAGCTTAATTTGACTGATAGAA</w:t>
      </w:r>
    </w:p>
    <w:p w:rsidR="00DD40EA" w:rsidRDefault="00DD40EA" w:rsidP="00DD40EA">
      <w:r>
        <w:t>ACCGTGAAGATTTGTGTAAGTACATTGATCAATATCTTAAAGAACTTTATCACCACAAAAACAAAACCATAAATCAATCACATATTGAACCTGGAGAATC</w:t>
      </w:r>
    </w:p>
    <w:p w:rsidR="00DD40EA" w:rsidRDefault="00DD40EA" w:rsidP="00DD40EA">
      <w:r>
        <w:t>TTCGGGAGCTACAAATGCCATGACACCAACATCTGTTGTTGAACCTATTATCTCTTCAATCCAGCGACCAAATCAGAATCCAAATTTTAATCATCTTAGT</w:t>
      </w:r>
    </w:p>
    <w:p w:rsidR="00DD40EA" w:rsidRDefault="00DD40EA" w:rsidP="00DD40EA">
      <w:r>
        <w:t>CATAATCAATATCAATATCAACAACAGTTTGGATATCCGATTTTGGTTCAAGATGGAATTTACAATCCGAGTCAAATTCAGAATCAACATGAGGAATGGC</w:t>
      </w:r>
    </w:p>
    <w:p w:rsidR="00DD40EA" w:rsidRDefault="00DD40EA" w:rsidP="00DD40EA">
      <w:r>
        <w:t>TGGATGATCATATGATGAATCATTCTAAGGAAATAAGTCATCCTTTGATGGATGATAACAACTTTTACTACCAACAACCCTAG</w:t>
      </w:r>
    </w:p>
    <w:p w:rsidR="00DD40EA" w:rsidRDefault="00DD40EA" w:rsidP="00DD40EA">
      <w:r>
        <w:t>&gt;AT3G18650.1 | Symbols: AGL103 | AGAMOUS-like 103 | chr3:6417344-6418504 REVERSE LENGTH=1161</w:t>
      </w:r>
    </w:p>
    <w:p w:rsidR="00DD40EA" w:rsidRDefault="00DD40EA" w:rsidP="00DD40EA">
      <w:r>
        <w:t>ATGGCTTCTTCTTCGTCCTCTTCTCTTTCGTTTTCAACATCGAAGAAGAACAAAACCTTTTTCAAGAAACCTAATTCTGCTTTTTCTTCTTCGAGGGCCA</w:t>
      </w:r>
    </w:p>
    <w:p w:rsidR="00DD40EA" w:rsidRDefault="00DD40EA" w:rsidP="00DD40EA">
      <w:r>
        <w:t>CAAGTTTGATCAAAAGACAACAGACTGTCTTTAAGAAAGCTAAAGAGCTTTCAATTCTCTGTGACATCGATGTCTGCGTCATCTGTTACGGATCAAACGG</w:t>
      </w:r>
    </w:p>
    <w:p w:rsidR="00DD40EA" w:rsidRDefault="00DD40EA" w:rsidP="00DD40EA">
      <w:r>
        <w:t>AGAGCTTAAGACATGGCCTGAAGAGAGAGAGAAGGTCAAAGCCATAGCTCGAAGGTACGGTGAATTAAGCGAGACGAAGCGTCGCAAAGGAAGCGTTGAT</w:t>
      </w:r>
    </w:p>
    <w:p w:rsidR="00DD40EA" w:rsidRDefault="00DD40EA" w:rsidP="00DD40EA">
      <w:r>
        <w:t>CTTCACGAGTTCCTCGAGAAGATGAACAAGGATGATCCCGAGAAGGAGGAGAAGAAGAAGATTAAAGTGAGACGTGTACCCAAAGTCAAGTATCCAGTTT</w:t>
      </w:r>
    </w:p>
    <w:p w:rsidR="00DD40EA" w:rsidRDefault="00DD40EA" w:rsidP="00DD40EA">
      <w:r>
        <w:t>GGGACCCTAGGTTTGACAATTACTCTGTGGAGCAACTCATGGGACTGGTTCAGTCCTTGGAACGAAACCTAACCAGGATCCAACATAGGACTTGCGCTGT</w:t>
      </w:r>
    </w:p>
    <w:p w:rsidR="00DD40EA" w:rsidRDefault="00DD40EA" w:rsidP="00DD40EA">
      <w:r>
        <w:t>TGTTGAAGCTCAGGGGCAGAGGAGGGTACAGTACACGAACATGGCTAATCAAGAACTGATGATGGCTAATACGATGAATCAACTTCAACAACACTCAAAC</w:t>
      </w:r>
    </w:p>
    <w:p w:rsidR="00DD40EA" w:rsidRDefault="00DD40EA" w:rsidP="00DD40EA">
      <w:r>
        <w:t>CAGGTTTCCATGTATCTGTGGAACCATGGAAACGGTGCTTTCTCACAAATCCCAGTCTCAGCATTGGCTTCAAACCAAACGCAATCTCTAGCTCCGATTC</w:t>
      </w:r>
    </w:p>
    <w:p w:rsidR="00DD40EA" w:rsidRDefault="00DD40EA" w:rsidP="00DD40EA">
      <w:r>
        <w:t>CGCCTGAACTGATGATTTACCCGAATTCGGATGCGGGAAATTACTCGGGGTCTCTCGGGGTACAAGGAACTGGGATCAATGGGCTTCAGAACATGAACAT</w:t>
      </w:r>
    </w:p>
    <w:p w:rsidR="00DD40EA" w:rsidRDefault="00DD40EA" w:rsidP="00DD40EA">
      <w:r>
        <w:t>GTTAACCTATAACAACATCAACAGCGTTAATGATTTCTCAAAACAGTTTGACCAGAATTCCAGAGCGGAAAGTTACTCTAGCTTACTTGGGGTACACGAA</w:t>
      </w:r>
    </w:p>
    <w:p w:rsidR="00DD40EA" w:rsidRDefault="00DD40EA" w:rsidP="00DD40EA">
      <w:r>
        <w:t>GACGGAAACAATGAGTTTGAGAACCCTAACATGTCCAGCCGCAACAACTTCAATGTTCAAGACTGTGCAGGGTTACTTGGGATGCAAGGAGCTGGAACTA</w:t>
      </w:r>
    </w:p>
    <w:p w:rsidR="00DD40EA" w:rsidRDefault="00DD40EA" w:rsidP="00DD40EA">
      <w:r>
        <w:t>ACGGGTTGCAGAGCATGAACATGCATGACTACAGTAACAACAACAGCATTAACTCTAATGGTCTTTCGCATCAGTATGTTCAATTTCCAACGTACAACAG</w:t>
      </w:r>
    </w:p>
    <w:p w:rsidR="00DD40EA" w:rsidRDefault="00DD40EA" w:rsidP="00DD40EA">
      <w:r>
        <w:t>CCAACATCAGGACCGGGTTTTCAATTTGGATCAAAACGGAAACAATACTAGGTCTCTCTAA</w:t>
      </w:r>
    </w:p>
    <w:p w:rsidR="00DD40EA" w:rsidRDefault="00DD40EA" w:rsidP="00DD40EA">
      <w:r>
        <w:t>&gt;AT3G30260.1 | Symbols: AGL79 | AGAMOUS-like 79 | chr3:11909119-11912880 FORWARD LENGTH=750</w:t>
      </w:r>
    </w:p>
    <w:p w:rsidR="00DD40EA" w:rsidRDefault="00DD40EA" w:rsidP="00DD40EA">
      <w:r>
        <w:t>ATGGGAAGAGGAAGGGTTCAGCTACGGCGGATCGAGAATAAGATAAGGAGACAAGTGACATTTTCAAAGCGAAGGACCGGTTTGGTAAAGAAAGCTCAAG</w:t>
      </w:r>
    </w:p>
    <w:p w:rsidR="00DD40EA" w:rsidRDefault="00DD40EA" w:rsidP="00DD40EA">
      <w:r>
        <w:t>AGATCTCAGTGTTATGTGATGCTGAAGTTGCTTTGATTGTTTTCTCCCCCAAAGGCAAACTCTTTGAGTACTCTGCTGGTTCCAGCATGGAGAGAATTCT</w:t>
      </w:r>
    </w:p>
    <w:p w:rsidR="00DD40EA" w:rsidRDefault="00DD40EA" w:rsidP="00DD40EA">
      <w:r>
        <w:t>TGATCGATATGAGAGGTCTGCCTACGCCGGTCAAGATATTCCTACACCAAATTTGGATTCACAGGGAGAGTGCTCAACAGAATGTTCAAAGCTCTTGAGG</w:t>
      </w:r>
    </w:p>
    <w:p w:rsidR="00DD40EA" w:rsidRDefault="00DD40EA" w:rsidP="00DD40EA">
      <w:r>
        <w:t>ATGATTGATGTCCTGCAAAGAAGCCTGAGGCACTTAAGAGGAGAAGAGGTGGATGGTCTAAGTATCAGAGACCTTCAAGGTGTGGAGATGCAACTTGATA</w:t>
      </w:r>
    </w:p>
    <w:p w:rsidR="00DD40EA" w:rsidRDefault="00DD40EA" w:rsidP="00DD40EA">
      <w:r>
        <w:lastRenderedPageBreak/>
        <w:t>CTGCCCTCAAGAAAACTCGCTCTAGAAAGAACCAGCTCATGGTAGAGTCCATAGCACAGCTTCAGAAAAAGGAGAAGGAACTAAAAGAACTGAAGAAACA</w:t>
      </w:r>
    </w:p>
    <w:p w:rsidR="00DD40EA" w:rsidRDefault="00DD40EA" w:rsidP="00DD40EA">
      <w:r>
        <w:t>GCTAACAAAGAAGGCTGGTGAAAGGGAAGACTTTCAAACGCAAAACCTCAGCCATGACTTAGCCTCCTTGGCAACACCGCCATTTGAATCACCCCATGAG</w:t>
      </w:r>
    </w:p>
    <w:p w:rsidR="00DD40EA" w:rsidRDefault="00DD40EA" w:rsidP="00DD40EA">
      <w:r>
        <w:t>CTTCGCCGGACAATATCTCCTCCTCCTCCTCCTTTATCTTCGGGGGATACATCACAAAGGGATGGAGTTGGAGAAGTAGCTGCCGGAACCCTAATTCGAA</w:t>
      </w:r>
    </w:p>
    <w:p w:rsidR="00DD40EA" w:rsidRDefault="00DD40EA" w:rsidP="00DD40EA">
      <w:r>
        <w:t>GGACGAATGCAACGTTGCCTCATTGGATGCCCCAGCTCACCGGAGAATAG</w:t>
      </w:r>
    </w:p>
    <w:p w:rsidR="00DD40EA" w:rsidRDefault="00DD40EA" w:rsidP="00DD40EA">
      <w:r>
        <w:t>&gt;AT3G54340.1 | Symbols: AP3, ATAP3 | APETALA 3 | chr3:20119428-20121087 REVERSE LENGTH=699</w:t>
      </w:r>
    </w:p>
    <w:p w:rsidR="00DD40EA" w:rsidRDefault="00DD40EA" w:rsidP="00DD40EA">
      <w:r>
        <w:t>ATGGCGAGAGGGAAGATCCAGATCAAGAGGATAGAGAACCAGACAAACAGACAAGTGACGTATTCAAAGAGAAGAAATGGTTTATTCAAGAAAGCACATG</w:t>
      </w:r>
    </w:p>
    <w:p w:rsidR="00DD40EA" w:rsidRDefault="00DD40EA" w:rsidP="00DD40EA">
      <w:r>
        <w:t>AGCTCACGGTTTTGTGTGATGCTAGGGTTTCGATTATCATGTTCTCTAGCTCCAACAAGCTTCATGAGTATATCAGCCCTAACACCACAACGAAGGAGAT</w:t>
      </w:r>
    </w:p>
    <w:p w:rsidR="00DD40EA" w:rsidRDefault="00DD40EA" w:rsidP="00DD40EA">
      <w:r>
        <w:t>CGTAGATCTGTACCAAACTATTTCTGATGTCGATGTTTGGGCCACTCAATATGAGCGAATGCAAGAAACCAAGAGGAAACTGTTGGAGACAAATAGAAAT</w:t>
      </w:r>
    </w:p>
    <w:p w:rsidR="00DD40EA" w:rsidRDefault="00DD40EA" w:rsidP="00DD40EA">
      <w:r>
        <w:t>CTCCGGACTCAGATCAAGCAGAGGCTAGGTGAGTGTTTGGACGAGCTTGACATTCAGGAGCTGCGTCGTCTTGAGGATGAAATGGAAAACACTTTCAAAC</w:t>
      </w:r>
    </w:p>
    <w:p w:rsidR="00DD40EA" w:rsidRDefault="00DD40EA" w:rsidP="00DD40EA">
      <w:r>
        <w:t>TCGTTCGCGAGCGCAAGTTCAAATCTCTTGGGAATCAGATCGAGACCACCAAGAAAAAGAACAAAAGTCAACAAGACATACAAAAGAATCTCATACATGA</w:t>
      </w:r>
    </w:p>
    <w:p w:rsidR="00DD40EA" w:rsidRDefault="00DD40EA" w:rsidP="00DD40EA">
      <w:r>
        <w:t>GCTGGAACTAAGAGCTGAAGATCCTCACTATGGACTAGTAGACAATGGAGGAGATTACGACTCAGTTCTTGGATACCAAATCGAAGGGTCACGTGCTTAC</w:t>
      </w:r>
    </w:p>
    <w:p w:rsidR="00DD40EA" w:rsidRDefault="00DD40EA" w:rsidP="00DD40EA">
      <w:r>
        <w:t>GCTCTTCGTTTCCACCAGAACCATCACCACTATTACCCCAACCATGGCCTTCATGCACCCTCTGCCTCTGACATCATTACCTTCCATCTTCTTGAATAA</w:t>
      </w:r>
    </w:p>
    <w:p w:rsidR="00DD40EA" w:rsidRDefault="00DD40EA" w:rsidP="00DD40EA">
      <w:r>
        <w:t>&gt;AT3G57230.1 | Symbols: AGL16 | AGAMOUS-like 16 | chr3:21177710-21180671 FORWARD LENGTH=723</w:t>
      </w:r>
    </w:p>
    <w:p w:rsidR="00DD40EA" w:rsidRDefault="00DD40EA" w:rsidP="00DD40EA">
      <w:r>
        <w:t>ATGGGAAGGGGCAAGATCGCGATTAAGAGGATCAATAACTCTACGAGCCGTCAGGTTACGTTCTCGAAGCGAAGGAATGGATTGTTGAAGAAAGCTAAGG</w:t>
      </w:r>
    </w:p>
    <w:p w:rsidR="00DD40EA" w:rsidRDefault="00DD40EA" w:rsidP="00DD40EA">
      <w:r>
        <w:t>AGCTTGCGATTCTCTGCGATGCTGAGGTTGGTGTCATCATCTTCTCCAGCACCGGTAGGCTCTACGATTTCTCCAGCTCCAGCATGAAATCGGTCATAGA</w:t>
      </w:r>
    </w:p>
    <w:p w:rsidR="00DD40EA" w:rsidRDefault="00DD40EA" w:rsidP="00DD40EA">
      <w:r>
        <w:t>GAGATACAGCGATGCCAAAGGAGAAACCAGTTCAGAAAATGATCCCGCTTCAGAAATTCAGTTCTGGCAAAAGGAGGCTGCGATTCTAAAGCGTCAGCTA</w:t>
      </w:r>
    </w:p>
    <w:p w:rsidR="00DD40EA" w:rsidRDefault="00DD40EA" w:rsidP="00DD40EA">
      <w:r>
        <w:t>CATAACTTGCAAGAAAACCACCGGCAAATGATGGGGGAGGAGCTCTCTGGACTAAGTGTAGAAGCTTTACAGAATTTGGAAAATCAGCTTGAATTGAGCC</w:t>
      </w:r>
    </w:p>
    <w:p w:rsidR="00DD40EA" w:rsidRDefault="00DD40EA" w:rsidP="00DD40EA">
      <w:r>
        <w:t>TTCGTGGCGTTCGAATGAAAAAGGATCAAATGTTAATCGAAGAAATACAAGTACTTAACCGAGAGGGGAATCTCGTTCACCAAGAGAATTTAGACCTCCA</w:t>
      </w:r>
    </w:p>
    <w:p w:rsidR="00DD40EA" w:rsidRDefault="00DD40EA" w:rsidP="00DD40EA">
      <w:r>
        <w:t>CAAGAAAGTAAACCTAATGCACCAACAGAACATGGAACTACATGAAAAGGTTTCAGAGGTCGAGGGTGTGAAAATCGCAAACAAGAATTCTCTTCTCACA</w:t>
      </w:r>
    </w:p>
    <w:p w:rsidR="00DD40EA" w:rsidRDefault="00DD40EA" w:rsidP="00DD40EA">
      <w:r>
        <w:t>AATGGTCTAGACATGAGAGATACCTCGAACGAACATGTCCATCTTCAGCTCAGCCAACCGCAGCATGATCATGAGACGCATTCAAAAGCTATCCAACTCA</w:t>
      </w:r>
    </w:p>
    <w:p w:rsidR="00DD40EA" w:rsidRDefault="00DD40EA" w:rsidP="00DD40EA">
      <w:r>
        <w:t>ACTATTTTTCCTTCATTGCATAA</w:t>
      </w:r>
    </w:p>
    <w:p w:rsidR="00DD40EA" w:rsidRDefault="00DD40EA" w:rsidP="00DD40EA">
      <w:r>
        <w:t>&gt;AT3G57390.1 | Symbols: AGL18 | AGAMOUS-like 18 | chr3:21233910-21235735 FORWARD LENGTH=771</w:t>
      </w:r>
    </w:p>
    <w:p w:rsidR="00DD40EA" w:rsidRDefault="00DD40EA" w:rsidP="00DD40EA">
      <w:r>
        <w:t>ATGGGGAGAGGAAGGATTGAGATTAAGAAGATTGAGAATATCAACAGTCGTCAAGTCACTTTCTCTAAGAGACGAAACGGTTTGATCAAGAAGGCTAAAG</w:t>
      </w:r>
    </w:p>
    <w:p w:rsidR="00DD40EA" w:rsidRDefault="00DD40EA" w:rsidP="00DD40EA">
      <w:r>
        <w:lastRenderedPageBreak/>
        <w:t>AGCTTTCGATTCTCTGTGACGCCGAGGTTGCTCTTATCATCTTCTCCAGCACCGGCAAGATTTACGATTTCTCCAGCGTCTGTATGGAGCAAATTCTTTC</w:t>
      </w:r>
    </w:p>
    <w:p w:rsidR="00DD40EA" w:rsidRDefault="00DD40EA" w:rsidP="00DD40EA">
      <w:r>
        <w:t>TAGATATGGATACACTACTGCGTCCACTGAGCATAAACAACAAAGAGAACACCAACTTCTAATTTGTGCTTCACATGGAAATGAAGCTGTGTTGCGAAAT</w:t>
      </w:r>
    </w:p>
    <w:p w:rsidR="00DD40EA" w:rsidRDefault="00DD40EA" w:rsidP="00DD40EA">
      <w:r>
        <w:t>GATGATTCTATGAAGGGGGAACTTGAAAGATTACAGCTTGCAATTGAGAGACTTAAGGGTAAGGAGCTTGAAGGTATGAGTTTCCCGGATCTTATTTCTC</w:t>
      </w:r>
    </w:p>
    <w:p w:rsidR="00DD40EA" w:rsidRDefault="00DD40EA" w:rsidP="00DD40EA">
      <w:r>
        <w:t>TTGAAAACCAGTTGAACGAGAGCTTGCATAGTGTCAAGGATCAAAAGACACAAATCCTGCTCAACCAGATTGAGAGATCCAGGATACAGGAGAAAAAAGC</w:t>
      </w:r>
    </w:p>
    <w:p w:rsidR="00DD40EA" w:rsidRDefault="00DD40EA" w:rsidP="00DD40EA">
      <w:r>
        <w:t>ATTGGAAGAAAACCAAATCTTGCGCAAACAGGTTGAGATGTTGGGGAGAGGTTCAGGACCAAAAGTGTTGAATGAAAGGCCTCAAGATTCTAGCCCAGAA</w:t>
      </w:r>
    </w:p>
    <w:p w:rsidR="00DD40EA" w:rsidRDefault="00DD40EA" w:rsidP="00DD40EA">
      <w:r>
        <w:t>GCCGATCCCGAGAGCTCTTCATCAGAAGAGGATGAGAATGACAACGAGGAGCACCATTCCGACACTTCCTTGCAGTTGGGGTTGTCGTCGACGGGGTATT</w:t>
      </w:r>
    </w:p>
    <w:p w:rsidR="00DD40EA" w:rsidRDefault="00DD40EA" w:rsidP="00DD40EA">
      <w:r>
        <w:t>GCACAAAGAGAAAGAAGCCGAAGATCGAACTGGTCTGCGATAACTCTGGGAGTCAAGTGGCTTCTGATTGA</w:t>
      </w:r>
    </w:p>
    <w:p w:rsidR="00DD40EA" w:rsidRDefault="00DD40EA" w:rsidP="00DD40EA">
      <w:r>
        <w:t>&gt;AT3G58780.1 | Symbols: SHP1, AGL1 | SHATTERPROOF 1, AGAMOUS-like 1 | chr3:21739150-21741766 FORWARD LENGTH=747</w:t>
      </w:r>
    </w:p>
    <w:p w:rsidR="00DD40EA" w:rsidRDefault="00DD40EA" w:rsidP="00DD40EA">
      <w:r>
        <w:t>ATGGAGGAAGGTGGGAGTAGTCACGACGCAGAGAGTAGCAAGAAACTAGGGAGAGGGAAAATAGAGATAAAGAGGATAGAGAACACAACAAATCGTCAAG</w:t>
      </w:r>
    </w:p>
    <w:p w:rsidR="00DD40EA" w:rsidRDefault="00DD40EA" w:rsidP="00DD40EA">
      <w:r>
        <w:t>TTACTTTCTGCAAACGACGCAATGGTCTTCTCAAGAAAGCTTATGAACTCTCTGTCTTGTGTGATGCCGAAGTTGCCCTCGTCATCTTCTCCACTCGTGG</w:t>
      </w:r>
    </w:p>
    <w:p w:rsidR="00DD40EA" w:rsidRDefault="00DD40EA" w:rsidP="00DD40EA">
      <w:r>
        <w:t>CCGTCTCTATGAGTACGCCAACAACAGTGTGAGGGGTACAATTGAAAGGTACAAGAAAGCTTGTTCCGATGCCGTCAACCCTCCTTCCGTCACCGAAGCT</w:t>
      </w:r>
    </w:p>
    <w:p w:rsidR="00DD40EA" w:rsidRDefault="00DD40EA" w:rsidP="00DD40EA">
      <w:r>
        <w:t>AATACTCAGTACTATCAGCAAGAAGCCTCTAAGCTTCGGAGGCAGATTCGAGATATTCAGAATTCAAATAGGCATATTGTTGGGGAATCACTTGGTTCCT</w:t>
      </w:r>
    </w:p>
    <w:p w:rsidR="00DD40EA" w:rsidRDefault="00DD40EA" w:rsidP="00DD40EA">
      <w:r>
        <w:t>TGAACTTCAAGGAACTCAAAAACCTAGAAGGACGTCTTGAAAAAGGAATCAGCCGTGTCCGCTCCAAAAAGAATGAGCTGTTAGTGGCAGAGATAGAGTA</w:t>
      </w:r>
    </w:p>
    <w:p w:rsidR="00DD40EA" w:rsidRDefault="00DD40EA" w:rsidP="00DD40EA">
      <w:r>
        <w:t>TATGCAGAAGAGGGAAATGGAGTTGCAACACAATAACATGTACCTGCGAGCAAAGATAGCCGAAGGCGCCAGATTGAATCCGGACCAGCAGGAATCGAGT</w:t>
      </w:r>
    </w:p>
    <w:p w:rsidR="00DD40EA" w:rsidRDefault="00DD40EA" w:rsidP="00DD40EA">
      <w:r>
        <w:t>GTGATACAAGGGACGACAGTTTACGAATCCGGTGTATCTTCTCATGACCAGTCGCAGCATTATAATCGGAACTATATTCCGGTGAACCTTCTTGAACCGA</w:t>
      </w:r>
    </w:p>
    <w:p w:rsidR="00DD40EA" w:rsidRDefault="00DD40EA" w:rsidP="00DD40EA">
      <w:r>
        <w:t>ATCAGCAATTCTCCGGCCAAGACCAACCTCCTCTTCAACTTGTGTAA</w:t>
      </w:r>
    </w:p>
    <w:p w:rsidR="00DD40EA" w:rsidRDefault="00DD40EA" w:rsidP="00DD40EA">
      <w:r>
        <w:t>&gt;AT3G61120.1 | Symbols: AGL13 | AGAMOUS-like 13 | chr3:22618414-22620466 REVERSE LENGTH=735</w:t>
      </w:r>
    </w:p>
    <w:p w:rsidR="00DD40EA" w:rsidRDefault="00DD40EA" w:rsidP="00DD40EA">
      <w:r>
        <w:t>ATGGGAAGAGGCAAAGTGGAAGTGAAGAGAATTGAGAACAAGATCACTAGACAAGTAACCTTCTCCAAAAGAAAAAGTGGTTTGCTCAAGAAAGCCTACG</w:t>
      </w:r>
    </w:p>
    <w:p w:rsidR="00DD40EA" w:rsidRDefault="00DD40EA" w:rsidP="00DD40EA">
      <w:r>
        <w:t>AACTCTCTGTTCTTTGTGATGCAGAGGTTTCTCTCATAATCTTCTCCACCGGTGGCAAGCTCTACGAGTTCAGCAATGTCGGAGTTGGCAGAACCATTGA</w:t>
      </w:r>
    </w:p>
    <w:p w:rsidR="00DD40EA" w:rsidRDefault="00DD40EA" w:rsidP="00DD40EA">
      <w:r>
        <w:t>GAGGTACTATCGCTGTAAAGACAATCTTTTGGACAATGATACGCTTGAAGATACTCAGGGCTTGCGTCAAGAGGTGACAAAGCTCAAATGCAAATACGAA</w:t>
      </w:r>
    </w:p>
    <w:p w:rsidR="00DD40EA" w:rsidRDefault="00DD40EA" w:rsidP="00DD40EA">
      <w:r>
        <w:t>TCTCTTCTTCGCACTCATAGGAATTTGGTTGGGGAAGATCTTGAAGGGATGAGTATAAAGGAATTGCAGACGCTGGAGAGACAGCTTGAAGGAGCTCTTT</w:t>
      </w:r>
    </w:p>
    <w:p w:rsidR="00DD40EA" w:rsidRDefault="00DD40EA" w:rsidP="00DD40EA">
      <w:r>
        <w:t>CCGCAACCCGAAAACAAAAGACGCAGGTTATGATGGAACAAATGGAAGAGCTTCGGAGAAAGGAGAGGGAGCTCGGAGATATAAACAATAAGCTAAAGCT</w:t>
      </w:r>
    </w:p>
    <w:p w:rsidR="00DD40EA" w:rsidRDefault="00DD40EA" w:rsidP="00DD40EA">
      <w:r>
        <w:t>TGAGACAGAAGATCATGATTTTAAAGGCTTTCAAGACCTACTGCTTAACCCGGTGCTCACCGCC</w:t>
      </w:r>
      <w:r>
        <w:lastRenderedPageBreak/>
        <w:t>GGTTGTTCCACTGATTTTTCCTTGCAATCAACTCAT</w:t>
      </w:r>
    </w:p>
    <w:p w:rsidR="00DD40EA" w:rsidRDefault="00DD40EA" w:rsidP="00DD40EA">
      <w:r>
        <w:t>CAAAATTATATATCGGATTGCAACCTTGGATATTTTTTACAGATTGGGTTTCAACAACACTATGAGCAAGGTGAAGGATCTTCGGTGACAAAGAGTAATG</w:t>
      </w:r>
    </w:p>
    <w:p w:rsidR="00DD40EA" w:rsidRDefault="00DD40EA" w:rsidP="00DD40EA">
      <w:r>
        <w:t>CAAGAAGTGATGCTGAGACCAACTTTGTCCAATGA</w:t>
      </w:r>
    </w:p>
    <w:p w:rsidR="00DD40EA" w:rsidRDefault="00DD40EA" w:rsidP="00DD40EA">
      <w:r>
        <w:t>&gt;AT3G66656.1 | Symbols: AGL91 | AGAMOUS-like 91 | chr3:2091262-2091798 REVERSE LENGTH=537</w:t>
      </w:r>
    </w:p>
    <w:p w:rsidR="00DD40EA" w:rsidRDefault="00DD40EA" w:rsidP="00DD40EA">
      <w:r>
        <w:t>ATGGGTAGGAGAAAGATTAAGATGGAGAAAGTGCAAGACACAAACACGAAGCAAGTTACCTTCTCAAAACGTAGGCTGGGTTTGTTCAAGAAAGCGAGCG</w:t>
      </w:r>
    </w:p>
    <w:p w:rsidR="00DD40EA" w:rsidRDefault="00DD40EA" w:rsidP="00DD40EA">
      <w:r>
        <w:t>AGCTTGCGACTCTGTGCAACGCGGAGGTTGGTATTGTTGTCTTTTCTCCAGGAAACAAACCGTATTCCTTCGGGAAACCGAATTTTGATGTGATTGCAGA</w:t>
      </w:r>
    </w:p>
    <w:p w:rsidR="00DD40EA" w:rsidRDefault="00DD40EA" w:rsidP="00DD40EA">
      <w:r>
        <w:t>ACGGTTTAAGAATGAATTCGAAGAAGAAGAAGAAGGAGATAGCTGTGAAACATCAGGCTATAGTAGAGGCAATAGAGCTAGACAGGAGAAGAAGATATGT</w:t>
      </w:r>
    </w:p>
    <w:p w:rsidR="00DD40EA" w:rsidRDefault="00DD40EA" w:rsidP="00DD40EA">
      <w:r>
        <w:t>AAACGCCTCAACTCGATTACTGAAGAAGCTGAAGCTGAGAAGAAACATGGTGAAGATCTTCACAAGTGGCTTGAATCTGCTGAACAGGATAAGTTCAATA</w:t>
      </w:r>
    </w:p>
    <w:p w:rsidR="00DD40EA" w:rsidRDefault="00DD40EA" w:rsidP="00DD40EA">
      <w:r>
        <w:t>AGCCCATTGAGGAGCTTACGCTTGAGGAACTCAAGGAATTTGAGGCTAAGATTAAGAAAATAAGCTGTGGGATCCAAAGTAACATTAGTCATATGCAGGC</w:t>
      </w:r>
    </w:p>
    <w:p w:rsidR="00DD40EA" w:rsidRDefault="00DD40EA" w:rsidP="00DD40EA">
      <w:r>
        <w:t>TTCGTCTTCTCTCATGTTTCTCTCTAATGATAATTAG</w:t>
      </w:r>
    </w:p>
    <w:p w:rsidR="00DD40EA" w:rsidRDefault="00DD40EA" w:rsidP="00DD40EA">
      <w:r>
        <w:t>&gt;AT4G02235.1 | Symbols: AGL51 | AGAMOUS-like 51 | chr4:980955-981711 FORWARD LENGTH=591</w:t>
      </w:r>
    </w:p>
    <w:p w:rsidR="00DD40EA" w:rsidRDefault="00DD40EA" w:rsidP="00DD40EA">
      <w:r>
        <w:t>ATGAAGCAATCTTCTTTTTCTTCTTCTTCTTCGTCACGTAATTCAACTAGTTTAACAAACAGACTCAAAACCATCTTCAAAAAAGCTGAAGAGCTTTCGA</w:t>
      </w:r>
    </w:p>
    <w:p w:rsidR="00DD40EA" w:rsidRDefault="00DD40EA" w:rsidP="00DD40EA">
      <w:r>
        <w:t>TTCTCTGTGCTATTGACGTTTGCGTCATCTATTACGGACCAGACGGTGAACTGAGAACATGGCCTAAGGAGAGAAATACAGTGAAAGACATGGCTTCGAG</w:t>
      </w:r>
    </w:p>
    <w:p w:rsidR="00DD40EA" w:rsidRDefault="00DD40EA" w:rsidP="00DD40EA">
      <w:r>
        <w:t>ATATAAAGAGGCCACAAAACGCAAGAAGAAACGGACTCTTTCTACTCTGCAAGAAAGGCTTCGTATTGTTGAGTCGCAGAAACAACAAAACAAAAACTTG</w:t>
      </w:r>
    </w:p>
    <w:p w:rsidR="00DD40EA" w:rsidRDefault="00DD40EA" w:rsidP="00DD40EA">
      <w:r>
        <w:t>GTGCATCAGAGTTTAACACCATCGTATCTGAACCAGATCCAACACTTGAATCCTAGCAACTTCTCGCCGTATATGTACAACCATGGAGATGCTGCTACTC</w:t>
      </w:r>
    </w:p>
    <w:p w:rsidR="00DD40EA" w:rsidRDefault="00DD40EA" w:rsidP="00DD40EA">
      <w:r>
        <w:t>TCTCACAACTCCCACTGTCTGCTTCACTCTCCAATCAACTCCAATTACCTGAATCACTTGATGCGGCATGGTTTTGGTCAGAACATGTGTTTGGACAACA</w:t>
      </w:r>
    </w:p>
    <w:p w:rsidR="00DD40EA" w:rsidRDefault="00DD40EA" w:rsidP="00DD40EA">
      <w:r>
        <w:t>TCACCAACAACAACAACTTTCAACATCCTGGCGTGTCAAACACACAAGAATACTCACCGTTTCTTTCGGTACAAGCATCTGCAGTGAATAA</w:t>
      </w:r>
    </w:p>
    <w:p w:rsidR="00DD40EA" w:rsidRDefault="00DD40EA" w:rsidP="00DD40EA">
      <w:r>
        <w:t>&gt;AT4G09960.1 | Symbols: STK, AGL11 | AGAMOUS-like 11, SEEDSTICK | chr4:6236713-6239409 REVERSE LENGTH=693</w:t>
      </w:r>
    </w:p>
    <w:p w:rsidR="00DD40EA" w:rsidRDefault="00DD40EA" w:rsidP="00DD40EA">
      <w:r>
        <w:t>ATGGGAAGAGGAAAGATAGAAATAAAGAGGATAGAGAACTCAACAAATCGACAAGTGACGTTTTGCAAAAGAAGAAATGGACTTCTGAAGAAAGCCTATG</w:t>
      </w:r>
    </w:p>
    <w:p w:rsidR="00DD40EA" w:rsidRDefault="00DD40EA" w:rsidP="00DD40EA">
      <w:r>
        <w:t>AGCTTTCGGTCCTTTGCGATGCAGAAGTTGCGCTCATTGTTTTCTCCACTCGTGGCCGTCTCTATGAATACGCCAATAACAACATAAGATCAACCATTGA</w:t>
      </w:r>
    </w:p>
    <w:p w:rsidR="00DD40EA" w:rsidRDefault="00DD40EA" w:rsidP="00DD40EA">
      <w:r>
        <w:t>GAGGTACAAGAAAGCTTGTTCTGATAGCACCAACACTAGCACTGTCCAAGAAATCAATGCCGCGTACTATCAACAAGAATCTGCTAAGCTGAGACAACAG</w:t>
      </w:r>
    </w:p>
    <w:p w:rsidR="00DD40EA" w:rsidRDefault="00DD40EA" w:rsidP="00DD40EA">
      <w:r>
        <w:t>ATCCAAACGATTCAAAACTCCAACAGGAATCTGATGGGAGACTCTTTGAGTTCCTTAAGTGTCAAGGAACTAAAACAAGTTGAGAATCGCCTTGAGAAAG</w:t>
      </w:r>
    </w:p>
    <w:p w:rsidR="00DD40EA" w:rsidRDefault="00DD40EA" w:rsidP="00DD40EA">
      <w:r>
        <w:t>CTATCTCTAGGATCAGGTCCAAGAAGCATGAGTTGCTTTTAGTTGAAATCGAAAACGCGCAGAAAAGGGAGATTGAGCTTGACAATGAGAACATCTATCT</w:t>
      </w:r>
    </w:p>
    <w:p w:rsidR="00DD40EA" w:rsidRDefault="00DD40EA" w:rsidP="00DD40EA">
      <w:r>
        <w:t>AAGAACTAAGGTAGCAGAAGTGGAGAGGTATCAACAACACCATCATCAAATGGTTAGTGGTTC</w:t>
      </w:r>
      <w:r>
        <w:lastRenderedPageBreak/>
        <w:t>AGAGATTAATGCAATTGAAGCTTTAGCCTCACGCAAT</w:t>
      </w:r>
    </w:p>
    <w:p w:rsidR="00DD40EA" w:rsidRDefault="00DD40EA" w:rsidP="00DD40EA">
      <w:r>
        <w:t>TACTTTGCTCATAGCATTATGACTGCTGGTTCTGGATCTGGTAATGGAGGTTCTTACTCTGATCCCGACAAGAAAATTCTTCATCTCGGATAA</w:t>
      </w:r>
    </w:p>
    <w:p w:rsidR="00DD40EA" w:rsidRDefault="00DD40EA" w:rsidP="00DD40EA">
      <w:r>
        <w:t>&gt;AT4G11250.1 | Symbols: AGL52 | AGAMOUS-like 52 | chr4:6849578-6850567 FORWARD LENGTH=990</w:t>
      </w:r>
    </w:p>
    <w:p w:rsidR="00DD40EA" w:rsidRDefault="00DD40EA" w:rsidP="00DD40EA">
      <w:r>
        <w:t>ATGAAGCAAGCTTCTTCTTCTTCGTCATGTAATCCAACAAGTTTAACAAACAGACTTAAAACAATCTTTAAGAAAGCAGAAGAGCTTTCGATTCTCTGTG</w:t>
      </w:r>
    </w:p>
    <w:p w:rsidR="00DD40EA" w:rsidRDefault="00DD40EA" w:rsidP="00DD40EA">
      <w:r>
        <w:t>CTATTGACGTTTGCGTCATCTATTACGGACCAGACGGTGATCTGAGAACATGGCCTAAGGATAGAGAGACAGTGAAAAATATGGCTTTGAGGTATAAAGA</w:t>
      </w:r>
    </w:p>
    <w:p w:rsidR="00DD40EA" w:rsidRDefault="00DD40EA" w:rsidP="00DD40EA">
      <w:r>
        <w:t>GGACAGAAAACGCAAGAAGTGCCTCAATCTTCATGAGTTCCTCGAGAAAGAGAAGGTGAAGGACAAAGACAAGTATAAGGGGAAGACGAATTATGTGAAG</w:t>
      </w:r>
    </w:p>
    <w:p w:rsidR="00DD40EA" w:rsidRDefault="00DD40EA" w:rsidP="00DD40EA">
      <w:r>
        <w:t>AACCCTAATTGGTATCCAAACTTTGATCATTACTCTCCTCAACAACTCTCTCAATTGATTCAGTCCTTAGAACGAACACTTTCTACTCTCCAAAAAAGGC</w:t>
      </w:r>
    </w:p>
    <w:p w:rsidR="00DD40EA" w:rsidRDefault="00DD40EA" w:rsidP="00DD40EA">
      <w:r>
        <w:t>TTCGTATTGTTGAGTCGCAGAAAAAACAGAACACAAACTTGGTGCATCAGAGTTTAACACCATCGTATCTGAACCAGACACAACACTTGGATCCTAGCAA</w:t>
      </w:r>
    </w:p>
    <w:p w:rsidR="00DD40EA" w:rsidRDefault="00DD40EA" w:rsidP="00DD40EA">
      <w:r>
        <w:t>GTTCTCGCTGTATATGTACAACCATGGAGATGCTACTCTCTCACAACTCCCACTGTCTGCTTCACAATCCAATCAACTCATCAATTACCAGATGCAGCAT</w:t>
      </w:r>
    </w:p>
    <w:p w:rsidR="00DD40EA" w:rsidRDefault="00DD40EA" w:rsidP="00DD40EA">
      <w:r>
        <w:t>GGTTTTGGTCAGAACATGTGTTTGGACAACATCACCAACAACAACAACTTTCAACATCCTGGCGTGTCAAACACACAAGACTACTCACCGTTACTTTCGG</w:t>
      </w:r>
    </w:p>
    <w:p w:rsidR="00DD40EA" w:rsidRDefault="00DD40EA" w:rsidP="00DD40EA">
      <w:r>
        <w:t>CGAATAACTACGGGTTGAATAATCACTTGATGCAGCAACAGGATCAGCTTCATGGTTTTGATCAGAACTTGTGTATGATGAGTGAAATCATCAATAACAA</w:t>
      </w:r>
    </w:p>
    <w:p w:rsidR="00DD40EA" w:rsidRDefault="00DD40EA" w:rsidP="00DD40EA">
      <w:r>
        <w:t>CAACGGTTTACAACATCCTAATCTCTCAAACACTGTTCCACATGAATTCCCTTATGGTAACACTAGCTTCTCTCAAGATATGTTTTCGAGCTATGATGGG</w:t>
      </w:r>
    </w:p>
    <w:p w:rsidR="00DD40EA" w:rsidRDefault="00DD40EA" w:rsidP="00DD40EA">
      <w:r>
        <w:t>AGCAGTTTGCTACAGACATCTTCTCTGCCACCTCTCCACAACATTCCTAACAGCTATTGTTTTTCTGACAACTCAAGACTTCTCTGCTAA</w:t>
      </w:r>
    </w:p>
    <w:p w:rsidR="00DD40EA" w:rsidRDefault="00DD40EA" w:rsidP="00DD40EA">
      <w:r>
        <w:t>&gt;AT4G11880.1 | Symbols: AGL14, XAL2 | XAANTAL2, AGAMOUS-like 14 | chr4:7143512-7147108 FORWARD LENGTH=666</w:t>
      </w:r>
    </w:p>
    <w:p w:rsidR="00DD40EA" w:rsidRDefault="00DD40EA" w:rsidP="00DD40EA">
      <w:r>
        <w:t>ATGGTGAGGGGAAAGACAGAGATGAAGAGGATAGAGAACGCAACGAGCAGGCAAGTGACTTTCTCAAAAAGAAGAAATGGACTTTTGAAGAAAGCTTTTG</w:t>
      </w:r>
    </w:p>
    <w:p w:rsidR="00DD40EA" w:rsidRDefault="00DD40EA" w:rsidP="00DD40EA">
      <w:r>
        <w:t>AATTATCAGTCCTTTGTGATGCTGAAGTTGCCCTAATCATCTTCTCTCCTAGAGGCAAACTCTATGAGTTCTCTAGCTCCTCCAGTATACCTAAAACAGT</w:t>
      </w:r>
    </w:p>
    <w:p w:rsidR="00DD40EA" w:rsidRDefault="00DD40EA" w:rsidP="00DD40EA">
      <w:r>
        <w:t>AGAAAGATATCAAAAGCGAATACAAGATCTCGGGTCTAACCATAAGAGAAATGATAATTCACAGCAATCGAAGGACGAAACCTATGGCTTGGCGAGAAAG</w:t>
      </w:r>
    </w:p>
    <w:p w:rsidR="00DD40EA" w:rsidRDefault="00DD40EA" w:rsidP="00DD40EA">
      <w:r>
        <w:t>ATCGAACATTTGGAGATTTCGACACGAAAAATGATGGGAGAAGGACTTGACGCATCTTCTATAGAAGAGTTACAACAATTGGAGAACCAGTTGGACAGAA</w:t>
      </w:r>
    </w:p>
    <w:p w:rsidR="00DD40EA" w:rsidRDefault="00DD40EA" w:rsidP="00DD40EA">
      <w:r>
        <w:t>GCTTAATGAAAATAAGAGCCAAAAAGTACCAGTTATTACGAGAAGAAACTGAGAAATTAAAAGAAAAGGAGAGGAACCTCATTGCAGAAAATAAAATGCT</w:t>
      </w:r>
    </w:p>
    <w:p w:rsidR="00DD40EA" w:rsidRDefault="00DD40EA" w:rsidP="00DD40EA">
      <w:r>
        <w:t>GATGGAGAAGTGTGAGATGCAAGGAAGAGGAATAATAGGAAGAATATCATCATCATCATCAACATCAGAACTGGATATAGATGACAATGAAATGGAAGTG</w:t>
      </w:r>
    </w:p>
    <w:p w:rsidR="00DD40EA" w:rsidRDefault="00DD40EA" w:rsidP="00DD40EA">
      <w:r>
        <w:t>GTGACTGATTTGTTCATTGGACCTCCTGAGACTCGACACTTCAAAAAGTTTCCTCCTTCAAACTAA</w:t>
      </w:r>
    </w:p>
    <w:p w:rsidR="00DD40EA" w:rsidRDefault="00DD40EA" w:rsidP="00DD40EA">
      <w:r>
        <w:t>&gt;AT4G18960.1 | Symbols: AG | AGAMOUS | chr4:10383917-10388272 FORWARD LENGTH=759</w:t>
      </w:r>
    </w:p>
    <w:p w:rsidR="00DD40EA" w:rsidRDefault="00DD40EA" w:rsidP="00DD40EA">
      <w:r>
        <w:t>ACGGCGTACCAATCGGAGCTAGGAGGAGATTCCTCTCCCTTGAGGAAATCTGGGAGAGGAAAG</w:t>
      </w:r>
      <w:r>
        <w:lastRenderedPageBreak/>
        <w:t>ATCGAAATCAAACGGATCGAGAACACAACGAATCGTC</w:t>
      </w:r>
    </w:p>
    <w:p w:rsidR="00DD40EA" w:rsidRDefault="00DD40EA" w:rsidP="00DD40EA">
      <w:r>
        <w:t>AAGTCACTTTTTGCAAACGTAGAAATGGTTTGCTCAAGAAAGCTTACGAGCTCTCTGTTCTTTGTGATGCTGAAGTCGCACTCATCGTCTTCTCTAGCCG</w:t>
      </w:r>
    </w:p>
    <w:p w:rsidR="00DD40EA" w:rsidRDefault="00DD40EA" w:rsidP="00DD40EA">
      <w:r>
        <w:t>TGGTCGTCTCTATGAGTACTCTAACAACAGTGTAAAAGGGACTATTGAGAGGTACAAGAAGGCAATATCGGACAATTCTAACACCGGATCGGTGGCAGAA</w:t>
      </w:r>
    </w:p>
    <w:p w:rsidR="00DD40EA" w:rsidRDefault="00DD40EA" w:rsidP="00DD40EA">
      <w:r>
        <w:t>ATTAATGCACAGTATTATCAACAAGAATCAGCCAAATTGCGTCAACAAATAATCAGCATACAAAACTCCAACAGGCAATTGATGGGTGAGACGATAGGGT</w:t>
      </w:r>
    </w:p>
    <w:p w:rsidR="00DD40EA" w:rsidRDefault="00DD40EA" w:rsidP="00DD40EA">
      <w:r>
        <w:t>CAATGTCTCCCAAAGAGCTCAGGAACTTGGAAGGCAGATTAGAGAGAAGTATTACCCGAATCCGATCCAAGAAGAATGAGCTCTTATTTTCTGAAATCGA</w:t>
      </w:r>
    </w:p>
    <w:p w:rsidR="00DD40EA" w:rsidRDefault="00DD40EA" w:rsidP="00DD40EA">
      <w:r>
        <w:t>CTACATGCAGAAAAGAGAAGTTGATTTGCATAACGATAACCAGATTCTTCGTGCAAAGATAGCTGAAAATGAGAGGAACAATCCGAGTATAAGTCTAATG</w:t>
      </w:r>
    </w:p>
    <w:p w:rsidR="00DD40EA" w:rsidRDefault="00DD40EA" w:rsidP="00DD40EA">
      <w:r>
        <w:t>CCAGGAGGATCTAACTACGAGCAGCTTATGCCACCACCTCAAACGCAATCTCAACCGTTTGATTCACGGAATTATTTCCAAGTCGCGGCATTGCAACCTA</w:t>
      </w:r>
    </w:p>
    <w:p w:rsidR="00DD40EA" w:rsidRDefault="00DD40EA" w:rsidP="00DD40EA">
      <w:r>
        <w:t>ACAATCACCATTACTCATCCGCGGGTCGCCAAGACCAAACCGCTCTCCAGTTAGTGTAA</w:t>
      </w:r>
    </w:p>
    <w:p w:rsidR="00DD40EA" w:rsidRDefault="00DD40EA" w:rsidP="00DD40EA">
      <w:r>
        <w:t>&gt;AT4G22950.1 | Symbols: GL19, AGL19 | AGAMOUS-like 19 | chr4:12023946-12027421 REVERSE LENGTH=660</w:t>
      </w:r>
    </w:p>
    <w:p w:rsidR="00DD40EA" w:rsidRDefault="00DD40EA" w:rsidP="00DD40EA">
      <w:r>
        <w:t>ATGGTGAGGGGCAAAACGGAGATGAAGAGGATAGAGAACGCAACAAGCAGGCAAGTGACGTTTTCGAAGAGAAGAAATGGACTCTTGAAGAAAGCCTTCG</w:t>
      </w:r>
    </w:p>
    <w:p w:rsidR="00DD40EA" w:rsidRDefault="00DD40EA" w:rsidP="00DD40EA">
      <w:r>
        <w:t>AATTATCGGTCCTTTGTGATGCTGAAGTTGCTTTGGTTATCTTCTCTCCAAGATCCAAACTCTATGAGTTCTCTAGCTCTAGTATAGCAGCAACAATTGA</w:t>
      </w:r>
    </w:p>
    <w:p w:rsidR="00DD40EA" w:rsidRDefault="00DD40EA" w:rsidP="00DD40EA">
      <w:r>
        <w:t>ACGCTATCAGAGACGAATAAAAGAAATTGGGAATAATCATAAGAGAAATGATAATTCTCAGCAAGCGAGAGACGAAACATCTGGATTGACAAAAAAGATT</w:t>
      </w:r>
    </w:p>
    <w:p w:rsidR="00DD40EA" w:rsidRDefault="00DD40EA" w:rsidP="00DD40EA">
      <w:r>
        <w:t>GAACAGCTAGAGATATCTAAACGAAAATTGCTTGGAGAAGGCATTGATGCATGTTCCATCGAGGAGCTGCAACAGTTAGAGAATCAGTTGGACCGAAGCT</w:t>
      </w:r>
    </w:p>
    <w:p w:rsidR="00DD40EA" w:rsidRDefault="00DD40EA" w:rsidP="00DD40EA">
      <w:r>
        <w:t>TGAGCAGGATAAGAGCCAAGAAGTACCAATTACTCCGTGAAGAAATTGAGAAGTTGAAGGCAGAGGAGAGGAATCTCGTTAAGGAAAATAAAGATCTGAA</w:t>
      </w:r>
    </w:p>
    <w:p w:rsidR="00DD40EA" w:rsidRDefault="00DD40EA" w:rsidP="00DD40EA">
      <w:r>
        <w:t>GGAGAAGTGGCTTGGAATGGGAACAGCAACAATAGCATCATCACAATCAACGTTATCATCATCAGAAGTGAACATAGATGACAATATGGAAGTGGAGACT</w:t>
      </w:r>
    </w:p>
    <w:p w:rsidR="00DD40EA" w:rsidRDefault="00DD40EA" w:rsidP="00DD40EA">
      <w:r>
        <w:t>GGTTTGTTCATTGGACCTCCTGAGACAAGACAATCCAAAAAATTCCCTCCTCAAAATTAA</w:t>
      </w:r>
    </w:p>
    <w:p w:rsidR="00DD40EA" w:rsidRDefault="00DD40EA" w:rsidP="00DD40EA">
      <w:r>
        <w:t>&gt;AT4G24540.1 | Symbols: AGL24 | AGAMOUS-like 24 | chr4:12671160-12673645 REVERSE LENGTH=663</w:t>
      </w:r>
    </w:p>
    <w:p w:rsidR="00DD40EA" w:rsidRDefault="00DD40EA" w:rsidP="00DD40EA">
      <w:r>
        <w:t>ATGGCGAGAGAGAAGATAAGGATAAAGAAGATTGATAACATAACAGCGAGACAAGTTACTTTCTCAAAGAGAAGAAGAGGAATCTTCAAGAAAGCCGATG</w:t>
      </w:r>
    </w:p>
    <w:p w:rsidR="00DD40EA" w:rsidRDefault="00DD40EA" w:rsidP="00DD40EA">
      <w:r>
        <w:t>AACTTTCAGTTCTTTGCGATGCTGATGTTGCTCTCATCATCTTCTCTGCCACCGGAAAGCTCTTCGAGTTCTCCAGCTCAAGAATGAGAGACATATTGGG</w:t>
      </w:r>
    </w:p>
    <w:p w:rsidR="00DD40EA" w:rsidRDefault="00DD40EA" w:rsidP="00DD40EA">
      <w:r>
        <w:t>AAGGTATAGTCTTCATGCAAGTAACATCAACAAATTGATGGATCCACCTTCTACTCATCTCCGGCTTGAGAATTGTAACCTCTCCAGACTAAGTAAGGAA</w:t>
      </w:r>
    </w:p>
    <w:p w:rsidR="00DD40EA" w:rsidRDefault="00DD40EA" w:rsidP="00DD40EA">
      <w:r>
        <w:t>GTCGAAGACAAAACCAAGCAGCTACGGAAACTGAGAGGAGAGGATCTTGATGGATTGAACTTAGAAGAGTTGCAGCGGCTGGAGAAACTACTTGAATCCG</w:t>
      </w:r>
    </w:p>
    <w:p w:rsidR="00DD40EA" w:rsidRDefault="00DD40EA" w:rsidP="00DD40EA">
      <w:r>
        <w:t>GACTTAGCCGTGTGTCTGAAAAGAAGGGCGAGTGTGTGATGAGCCAAATTTTCTCACTTGAGAAACGGGGATCGGAATTGGTGGATGAGAATAAGAGACT</w:t>
      </w:r>
    </w:p>
    <w:p w:rsidR="00DD40EA" w:rsidRDefault="00DD40EA" w:rsidP="00DD40EA">
      <w:r>
        <w:t>GAGGGATAAACTAGAGACGTTGGAAAGGGCAAAACTGACGACGCTTAAAGAGGCTTTGGAGACAGAGTCGGTGACCACAAATGTGTCAAGCTACGACAGT</w:t>
      </w:r>
    </w:p>
    <w:p w:rsidR="00DD40EA" w:rsidRDefault="00DD40EA" w:rsidP="00DD40EA">
      <w:r>
        <w:t>GGAACTCCCCTTGAGGATGACTCCGACACTTCCCTGAAGCTTGGGCTTCCATCTTGGGAATGA</w:t>
      </w:r>
    </w:p>
    <w:p w:rsidR="00DD40EA" w:rsidRDefault="00DD40EA" w:rsidP="00DD40EA">
      <w:r>
        <w:lastRenderedPageBreak/>
        <w:t>&gt;AT4G36590.1 | Symbols: AGL40 | agamous-like 40 | chr4:17261146-17262189 REVERSE LENGTH=747</w:t>
      </w:r>
    </w:p>
    <w:p w:rsidR="00DD40EA" w:rsidRDefault="00DD40EA" w:rsidP="00DD40EA">
      <w:r>
        <w:t>ATGGTGAGAAGTACCAAAGGTCGTCAGAAAATAGAGATGAAAAAAATGGAAAACGAAAGCAACCTTCAGGTTACTTTCTCAAAAAGAAGATTCGGTCTTT</w:t>
      </w:r>
    </w:p>
    <w:p w:rsidR="00DD40EA" w:rsidRDefault="00DD40EA" w:rsidP="00DD40EA">
      <w:r>
        <w:t>TCAAAAAAGCTAGTGAACTTTGCACATTAAGTGGTGCAGAGATTCTGTTGATTGTGTTCTCTCCTGGTGGGAAAGTGTTTTCTTTTGGCCATCCAAGTGT</w:t>
      </w:r>
    </w:p>
    <w:p w:rsidR="00DD40EA" w:rsidRDefault="00DD40EA" w:rsidP="00DD40EA">
      <w:r>
        <w:t>TCAAGAACTCATTCATCGCTTTTCGAATCCTAACCATAATTCTGCCATTGTCCATCATCAGAACAACAATCTCCAACTTGTTGAAACCCGTCCGGATAGA</w:t>
      </w:r>
    </w:p>
    <w:p w:rsidR="00DD40EA" w:rsidRDefault="00DD40EA" w:rsidP="00DD40EA">
      <w:r>
        <w:t>AATATCCAATATCTCAACAATATACTCACTGAGGTGCTGGCAAACCAGGAAAAGGAGAAACAGAAGAGAATGGTTTTGGACCTATTGAAAGAATCCAGAG</w:t>
      </w:r>
    </w:p>
    <w:p w:rsidR="00DD40EA" w:rsidRDefault="00DD40EA" w:rsidP="00DD40EA">
      <w:r>
        <w:t>AACAAGTAGGAAACTGGTATGAAAAAGATGTGAAAGATCTCGACATGAATGAAACCAACCAGCTGATATCTGCTCTTCAAGATGTGAAAAAGAAACTGGT</w:t>
      </w:r>
    </w:p>
    <w:p w:rsidR="00DD40EA" w:rsidRDefault="00DD40EA" w:rsidP="00DD40EA">
      <w:r>
        <w:t>AAGAGAAATGTCTCAATATTCTCAAGTAAATGTTTCGCAGAATTACTTTGGTCAAAGTTCTGGCGTGATTGGTGGTGGTAATGTTGGCATTGATCTTTTT</w:t>
      </w:r>
    </w:p>
    <w:p w:rsidR="00DD40EA" w:rsidRDefault="00DD40EA" w:rsidP="00DD40EA">
      <w:r>
        <w:t>GATCAAAGAAGAAATGCATTCAACTATAATCCAAACATGGTGTTTCCCAATCATACACCACCAATGTTTGGATACAACAATGATGGAGTTCTCGTTCCGA</w:t>
      </w:r>
    </w:p>
    <w:p w:rsidR="00DD40EA" w:rsidRDefault="00DD40EA" w:rsidP="00DD40EA">
      <w:r>
        <w:t>TATCCAACATGAACTACATGTCAAGTTACAACTTCAACCAGAGCTAG</w:t>
      </w:r>
    </w:p>
    <w:p w:rsidR="00DD40EA" w:rsidRDefault="00DD40EA" w:rsidP="00DD40EA">
      <w:r>
        <w:t>&gt;AT4G37940.1 | Symbols: AGL21 | AGAMOUS-like 21 | chr4:17835695-17838621 REVERSE LENGTH=687</w:t>
      </w:r>
    </w:p>
    <w:p w:rsidR="00DD40EA" w:rsidRDefault="00DD40EA" w:rsidP="00DD40EA">
      <w:r>
        <w:t>ATGGGAAGAGGGAAGATTGTGATCCAAAGGATCGATGATTCAACGAGTAGACAAGTCACTTTCTCCAAACGAAGAAAGGGCCTTATCAAGAAAGCCAAAG</w:t>
      </w:r>
    </w:p>
    <w:p w:rsidR="00DD40EA" w:rsidRDefault="00DD40EA" w:rsidP="00DD40EA">
      <w:r>
        <w:t>AGCTAGCTATTCTCTGTGATGCCGAGGTCGGTCTCATCATCTTCTCTAGCACCGGAAAGCTCTATGACTTTGCAAGCTCCAGCATGAAGTCGGTTATTGA</w:t>
      </w:r>
    </w:p>
    <w:p w:rsidR="00DD40EA" w:rsidRDefault="00DD40EA" w:rsidP="00DD40EA">
      <w:r>
        <w:t>TAGATACAACAAGAGCAAGATCGAGCAACAACAACTATTGAACCCCGCATCAGAAGTCAAGTTTTGGCAGAGAGAAGCTGCTGTTCTAAGACAAGAACTG</w:t>
      </w:r>
    </w:p>
    <w:p w:rsidR="00DD40EA" w:rsidRDefault="00DD40EA" w:rsidP="00DD40EA">
      <w:r>
        <w:t>CATGCTTTGCAAGAAAATCATCGGCAAATGATGGGAGAACAGCTAAATGGTTTAAGTGTTAACGAGCTAAACAGTCTTGAGAATCAAATTGAGATAAGTT</w:t>
      </w:r>
    </w:p>
    <w:p w:rsidR="00DD40EA" w:rsidRDefault="00DD40EA" w:rsidP="00DD40EA">
      <w:r>
        <w:t>TGCGTGGAATTCGTATGAGAAAGGAACAACTGTTGACTCAAGAAATCCAAGAACTAAGCCAAAAGAGGAATCTTATTCATCAGGAAAACCTCGATTTATC</w:t>
      </w:r>
    </w:p>
    <w:p w:rsidR="00DD40EA" w:rsidRDefault="00DD40EA" w:rsidP="00DD40EA">
      <w:r>
        <w:t>TAGGAAAGTACAACGGATTCATCAAGAAAATGTGGAGCTCTACAAGAAGGCTTATATGGCAAACACAAACGGGTTTACACACCGTGAAGTAGCTGTTGCG</w:t>
      </w:r>
    </w:p>
    <w:p w:rsidR="00DD40EA" w:rsidRDefault="00DD40EA" w:rsidP="00DD40EA">
      <w:r>
        <w:t>GATGATGAATCACACACTCAGATTCGGCTGCAACTAAGCCAGCCTGAACATTCCGATTATGACACTCCACCAAGAGCAAACGAATAA</w:t>
      </w:r>
    </w:p>
    <w:p w:rsidR="00DD40EA" w:rsidRDefault="00DD40EA" w:rsidP="00DD40EA">
      <w:r>
        <w:t>&gt;AT5G04640.1 | Symbols: AGL99 | AGAMOUS-like 99 | chr5:1332825-1333793 FORWARD LENGTH=969</w:t>
      </w:r>
    </w:p>
    <w:p w:rsidR="00DD40EA" w:rsidRDefault="00DD40EA" w:rsidP="00DD40EA">
      <w:r>
        <w:t>ATGGGGGGCGTGAAGAGAAAGATTTCTATAGAGCTGATAGAGAAGAAAGATTCAAGAGCTGTTGCTTTCTCAAAACGCAGTAGGGGTCTATATAGCAAAG</w:t>
      </w:r>
    </w:p>
    <w:p w:rsidR="00DD40EA" w:rsidRDefault="00DD40EA" w:rsidP="00DD40EA">
      <w:r>
        <w:t>CCTCTGATCTTTGTCTTCTCTCCGATGCACAAATTGCGATCATAGCCACTCCGGTCTCTTCCAAATCAAACGTTTCTTTCTACACCTTTGGCCATTCCTC</w:t>
      </w:r>
    </w:p>
    <w:p w:rsidR="00DD40EA" w:rsidRDefault="00DD40EA" w:rsidP="00DD40EA">
      <w:r>
        <w:t>TGTTGATAACGTTGTAGCCGCTTTCCTCACGAATCAGCGTCCTCGGGAAGGTCTAGGGTTAGACTATTGGTGGGAAGATGAGAGGCTTTCAAAATCAGAG</w:t>
      </w:r>
    </w:p>
    <w:p w:rsidR="00DD40EA" w:rsidRDefault="00DD40EA" w:rsidP="00DD40EA">
      <w:r>
        <w:t>GACCTGGAGGAACTGAGAGACGCAATGGACTCGATGTCGAAGATGTTGAAAGATCTGAAGGATTTGCAGAATCAACGAGATTGTGAGGAGGACGTGAAGA</w:t>
      </w:r>
    </w:p>
    <w:p w:rsidR="00DD40EA" w:rsidRDefault="00DD40EA" w:rsidP="00DD40EA">
      <w:r>
        <w:t>AGAAGGGTGTTTTACACGGAACTCATCAAAAGCAAACCTTTAATCCTGAATCATGTTCTGTGAAT</w:t>
      </w:r>
      <w:r>
        <w:lastRenderedPageBreak/>
        <w:t>TTCGATGGGTTTAACAAGAACACTGAAGAATTTGA</w:t>
      </w:r>
    </w:p>
    <w:p w:rsidR="00DD40EA" w:rsidRDefault="00DD40EA" w:rsidP="00DD40EA">
      <w:r>
        <w:t>TCTTGATGAAATATTTGATTATGTGTCAACAGCTGAAGCTCTATCGATGAACTTGGACATGGACGATGTCTCTGTGGTGACCACGAATCAAAACCCCGTC</w:t>
      </w:r>
    </w:p>
    <w:p w:rsidR="00DD40EA" w:rsidRDefault="00DD40EA" w:rsidP="00DD40EA">
      <w:r>
        <w:t>TCTGCTTCTGAAACTGTTGAAGATAGAGAATTGGTTGTTCACAAAAATATGGATGAGGACAATATCCACGTGTCTGATATGGACGACAAGGATACGATGC</w:t>
      </w:r>
    </w:p>
    <w:p w:rsidR="00DD40EA" w:rsidRDefault="00DD40EA" w:rsidP="00DD40EA">
      <w:r>
        <w:t>TAATGATTTCTGACAAGAACAATGTTTTACCTGAAAACTTGGATGAATTCGATCAAGAGCTAGATCTTGATCAGCTACTTGATTTTGAGACAAACTATGA</w:t>
      </w:r>
    </w:p>
    <w:p w:rsidR="00DD40EA" w:rsidRDefault="00DD40EA" w:rsidP="00DD40EA">
      <w:r>
        <w:t>AAGCCTTTTGAAGAGTTGTGAGATGGAGGATTATGCCTCGATGGTGACTACAAAGCAAAATCTGTGCTCAAATCCTGAAGCTGTTGAAGATGGAGGATTA</w:t>
      </w:r>
    </w:p>
    <w:p w:rsidR="00DD40EA" w:rsidRDefault="00DD40EA" w:rsidP="00DD40EA">
      <w:r>
        <w:t>ATGATTCAAAAAGATTTACCGGAGGATAATCTCTGCTTTTCTGATTATTTCAGTGACTTACATTGCTGA</w:t>
      </w:r>
    </w:p>
    <w:p w:rsidR="00DD40EA" w:rsidRDefault="00DD40EA" w:rsidP="00DD40EA">
      <w:r>
        <w:t>&gt;AT5G06500.1 | Symbols: AGL96 | AGAMOUS-like 96 | chr5:1982444-1983172 FORWARD LENGTH=729</w:t>
      </w:r>
    </w:p>
    <w:p w:rsidR="00DD40EA" w:rsidRDefault="00DD40EA" w:rsidP="00DD40EA">
      <w:r>
        <w:t>ATGGCTCGGAAAAAAGTACGAGCTGCATGGATCCGTGACGATAGGATGAGGAGGGCAAGCCTCAAGAGGAGGTTAACGGGGCTTATCAAAAAAGTGAATG</w:t>
      </w:r>
    </w:p>
    <w:p w:rsidR="00DD40EA" w:rsidRDefault="00DD40EA" w:rsidP="00DD40EA">
      <w:r>
        <w:t>AACTGTCCATTCTGTGCGATATGCGCGCTAGTGTGGTCGTTTTCAATCGAGAAGAAGAACAATTGACGGCGTGGCCATCTCCCGAGGCAGCTAATTCACT</w:t>
      </w:r>
    </w:p>
    <w:p w:rsidR="00DD40EA" w:rsidRDefault="00DD40EA" w:rsidP="00DD40EA">
      <w:r>
        <w:t>CATCGACAACTTTTATTCTCTAACCGACCATGAAAGGACCATGAAGGCCGTTGATCCGGAGTCATACGTCCAGACCGTTATCGAAAAGATTGAGAAGAAA</w:t>
      </w:r>
    </w:p>
    <w:p w:rsidR="00DD40EA" w:rsidRDefault="00DD40EA" w:rsidP="00DD40EA">
      <w:r>
        <w:t>CGAGCCGATACTCGGAAGGTTATCACGGAGTTTGAGATGGACGAACTCATGTTCCAAGTCCAAAATGGTCGTGAACTTGCTGATCTCTCCCCAACCGAGG</w:t>
      </w:r>
    </w:p>
    <w:p w:rsidR="00DD40EA" w:rsidRDefault="00DD40EA" w:rsidP="00DD40EA">
      <w:r>
        <w:t>CTGATAAACTAATACCATATGCGGATAAGAAACTTATGTGGTTGAGTAAACGGATGGGTTCTACGGGGGTCGACGCCCTGAGGGCTTCGAATGTTGCGTC</w:t>
      </w:r>
    </w:p>
    <w:p w:rsidR="00DD40EA" w:rsidRDefault="00DD40EA" w:rsidP="00DD40EA">
      <w:r>
        <w:t>TGGGTCAGGTGGAAATGGGTTAAACATGATGGAAACTGGAAGAAGTTTCTATTATGTTGATAAATGGGTCTTCGTTGATCCACAAGTCCAAAACCCTTGT</w:t>
      </w:r>
    </w:p>
    <w:p w:rsidR="00DD40EA" w:rsidRDefault="00DD40EA" w:rsidP="00DD40EA">
      <w:r>
        <w:t>GATGTTGAGACTCATTTACCCACAATGGTCAGTGGCTTAGACCTAAACATGGAACCATCTGATGAAGACTTGGGGACCTATAAAGGAGAGAGCAGCATGG</w:t>
      </w:r>
    </w:p>
    <w:p w:rsidR="00DD40EA" w:rsidRDefault="00DD40EA" w:rsidP="00DD40EA">
      <w:r>
        <w:t>CCGGTGGTGCTGAAGACGATGCCGAATGA</w:t>
      </w:r>
    </w:p>
    <w:p w:rsidR="00DD40EA" w:rsidRDefault="00DD40EA" w:rsidP="00DD40EA">
      <w:r>
        <w:t>&gt;AT5G10140.1 | Symbols: FLC, RSB6, AGL25, FLF | AGAMOUS-like 25, FLOWERING LOCUS F, REDUCED STEM BRANCHING 6, FLOWERING LOCUS C | chr5:3173724-3179339 REVERSE LENGTH=591</w:t>
      </w:r>
    </w:p>
    <w:p w:rsidR="00DD40EA" w:rsidRDefault="00DD40EA" w:rsidP="00DD40EA">
      <w:r>
        <w:t>ATGGGAAGAAAAAAACTAGAAATCAAGCGAATTGAGAACAAAAGTAGCCGACAAGTCACCTTCTCCAAACGTCGCAACGGTCTCATCGAGAAAGCTCGTC</w:t>
      </w:r>
    </w:p>
    <w:p w:rsidR="00DD40EA" w:rsidRDefault="00DD40EA" w:rsidP="00DD40EA">
      <w:r>
        <w:t>AGCTTTCTGTTCTCTGTGACGCATCCGTCGCTCTTCTCGTCGTCTCCGCCTCCGGCAAGCTCTACAGCTTCTCCTCCGGCGATAACCTGGTCAAGATCCT</w:t>
      </w:r>
    </w:p>
    <w:p w:rsidR="00DD40EA" w:rsidRDefault="00DD40EA" w:rsidP="00DD40EA">
      <w:r>
        <w:t>TGATCGATATGGGAAACAGCATGCTGATGATCTTAAAGCCTTGGATCATCAGTCAAAAGCTCTGAACTATGGTTCACACTATGAGCTACTTGAACTTGTG</w:t>
      </w:r>
    </w:p>
    <w:p w:rsidR="00DD40EA" w:rsidRDefault="00DD40EA" w:rsidP="00DD40EA">
      <w:r>
        <w:t>GATAGCAAGCTTGTGGGATCAAATGTCAAAAATGTGAGTATCGATGCTCTTGTTCAACTGGAGGAACACCTTGAGACTGCCCTCTCCGTGACTAGAGCCA</w:t>
      </w:r>
    </w:p>
    <w:p w:rsidR="00DD40EA" w:rsidRDefault="00DD40EA" w:rsidP="00DD40EA">
      <w:r>
        <w:t>AGAAGACCGAACTCATGTTGAAGCTTGTTGAGAATCTTAAAGAAAAGGAGAAAATGCTGAAAGAAGAGAACCAGGTTTTGGCTAGCCAGATGGAGAATAA</w:t>
      </w:r>
    </w:p>
    <w:p w:rsidR="00DD40EA" w:rsidRDefault="00DD40EA" w:rsidP="00DD40EA">
      <w:r>
        <w:t>TCATCATGTGGGAGCAGAAGCTGAGATGGAGATGTCACCTGCTGGACAAATCTCCGACAATCTTCCGGTGACTCTCCCACTACTTAATTAG</w:t>
      </w:r>
    </w:p>
    <w:p w:rsidR="00DD40EA" w:rsidRDefault="00DD40EA" w:rsidP="00DD40EA">
      <w:r>
        <w:t xml:space="preserve">&gt;AT5G13790.1 | Symbols: AGL15 | AGAMOUS-like 15 | chr5:4449128-4450802 REVERSE </w:t>
      </w:r>
      <w:r>
        <w:lastRenderedPageBreak/>
        <w:t>LENGTH=807</w:t>
      </w:r>
    </w:p>
    <w:p w:rsidR="00DD40EA" w:rsidRDefault="00DD40EA" w:rsidP="00DD40EA">
      <w:r>
        <w:t>ATGGGTCGTGGAAAAATCGAGATAAAGAGGATCGAGAATGCGAATAGCAGACAAGTCACTTTTTCCAAGAGGCGTTCTGGGTTACTTAAGAAAGCTCGTG</w:t>
      </w:r>
    </w:p>
    <w:p w:rsidR="00DD40EA" w:rsidRDefault="00DD40EA" w:rsidP="00DD40EA">
      <w:r>
        <w:t>AGCTCTCTGTTCTTTGTGATGCTGAAGTTGCTGTCATCGTCTTCTCTAAGTCTGGCAAGCTCTTCGAGTACTCCAGTACTGGAATGAAGCAAACACTTTC</w:t>
      </w:r>
    </w:p>
    <w:p w:rsidR="00DD40EA" w:rsidRDefault="00DD40EA" w:rsidP="00DD40EA">
      <w:r>
        <w:t>CAGATACGGTAATCACCAGAGTTCTTCAGCTTCTAAAGCAGAGGAGGATTGTGCAGAGGTGGATATTTTAAAGGATCAACTTTCAAAGCTTCAAGAGAAA</w:t>
      </w:r>
    </w:p>
    <w:p w:rsidR="00DD40EA" w:rsidRDefault="00DD40EA" w:rsidP="00DD40EA">
      <w:r>
        <w:t>CATTTACAACTGCAGGGCAAGGGCTTGAATCCTCTGACCTTTAAAGAGCTGCAAAGCCTTGAGCAGCAACTATATCATGCATTGATTACTGTCAGAGAGC</w:t>
      </w:r>
    </w:p>
    <w:p w:rsidR="00DD40EA" w:rsidRDefault="00DD40EA" w:rsidP="00DD40EA">
      <w:r>
        <w:t>GAAAGGAACGATTGCTGACTAACCAACTTGAAGAATCACGCCTCAAGGAACAACGAGCAGAGTTGGAAAACGAGACCTTGCGTAGACAGGTTCAAGAACT</w:t>
      </w:r>
    </w:p>
    <w:p w:rsidR="00DD40EA" w:rsidRDefault="00DD40EA" w:rsidP="00DD40EA">
      <w:r>
        <w:t>GAGGAGCTTTCTCCCGTCGTTCACCCACTATGTTCCATCCTACATCAAATGCTTTGCTATAGATCCAAAGAACGCTCTCATAAACCACGACAGTAAATGC</w:t>
      </w:r>
    </w:p>
    <w:p w:rsidR="00DD40EA" w:rsidRDefault="00DD40EA" w:rsidP="00DD40EA">
      <w:r>
        <w:t>AGCCTCCAGAACACCGATTCAGACACAACTTTGCAATTAGGGTTGCCGGGAGAGGCACATGATAGAAGGACGAATGAAGGAGAAAGAGAGAGCCCGTCAA</w:t>
      </w:r>
    </w:p>
    <w:p w:rsidR="00DD40EA" w:rsidRDefault="00DD40EA" w:rsidP="00DD40EA">
      <w:r>
        <w:t>GCGATTCAGTGACAACAAACACGAGCAGCGAAACTGCAGAAAGAGGGGATCAGTCTAGTTTAGCAAATTCTCCACCTGAAGCCAAAAGACAAAGGTTCTC</w:t>
      </w:r>
    </w:p>
    <w:p w:rsidR="00DD40EA" w:rsidRDefault="00DD40EA" w:rsidP="00DD40EA">
      <w:r>
        <w:t>TGTTTAG</w:t>
      </w:r>
    </w:p>
    <w:p w:rsidR="00DD40EA" w:rsidRDefault="00DD40EA" w:rsidP="00DD40EA">
      <w:r>
        <w:t>&gt;AT5G15800.1 | Symbols: AGL2, SEP1 | SEPALLATA1, AGAMOUS-like 2 | chr5:5151594-5153767 REVERSE LENGTH=756</w:t>
      </w:r>
    </w:p>
    <w:p w:rsidR="00DD40EA" w:rsidRDefault="00DD40EA" w:rsidP="00DD40EA">
      <w:r>
        <w:t>ATGGGAAGAGGAAGAGTAGAGCTGAAGAGGATAGAGAACAAAATCAACAGACAAGTAACGTTTGCAAAGCGTAGGAACGGTTTGTTGAAGAAAGCTTATG</w:t>
      </w:r>
    </w:p>
    <w:p w:rsidR="00DD40EA" w:rsidRDefault="00DD40EA" w:rsidP="00DD40EA">
      <w:r>
        <w:t>AATTGTCTGTTCTCTGTGATGCTGAAGTTGCTCTCATCATCTTCTCCAACCGTGGAAAGCTCTATGAGTTTTGCAGCTCCTCAAACATGCTCAAGACACT</w:t>
      </w:r>
    </w:p>
    <w:p w:rsidR="00DD40EA" w:rsidRDefault="00DD40EA" w:rsidP="00DD40EA">
      <w:r>
        <w:t>TGATCGGTACCAGAAATGCAGCTATGGATCCATTGAAGTCAACAACAAACCTGCCAAAGAACTTGAGAACAGCTACAGAGAATATCTGAAGCTTAAGGGT</w:t>
      </w:r>
    </w:p>
    <w:p w:rsidR="00DD40EA" w:rsidRDefault="00DD40EA" w:rsidP="00DD40EA">
      <w:r>
        <w:t>AGATATGAGAACCTTCAACGTCAACAGAGAAATCTTCTTGGGGAGGATTTAGGACCTTTGAATTCAAAGGAGTTAGAGCAGCTTGAGCGTCAACTGGACG</w:t>
      </w:r>
    </w:p>
    <w:p w:rsidR="00DD40EA" w:rsidRDefault="00DD40EA" w:rsidP="00DD40EA">
      <w:r>
        <w:t>GCTCTCTCAAGCAAGTTCGGTCCATCAAGACACAGTACATGCTTGACCAGCTCTCGGATCTTCAAAATAAAGAGCAAATGTTGCTTGAAACCAATAGAGC</w:t>
      </w:r>
    </w:p>
    <w:p w:rsidR="00DD40EA" w:rsidRDefault="00DD40EA" w:rsidP="00DD40EA">
      <w:r>
        <w:t>TTTGGCAATGAAGCTGGATGATATGATTGGTGTGAGAAGTCATCATATGGGAGGAGGAGGAGGATGGGAAGGTGGTGAACAGAATGTTACCTACGCGCAT</w:t>
      </w:r>
    </w:p>
    <w:p w:rsidR="00DD40EA" w:rsidRDefault="00DD40EA" w:rsidP="00DD40EA">
      <w:r>
        <w:t>CATCAAGCTCAGTCTCAGGGACTATACCAGCCTCTTGAATGCAATCCAACTCTGCAAATGGGGTATGATAATCCGGTATGCTCAGAGCAAATAACTGCGA</w:t>
      </w:r>
    </w:p>
    <w:p w:rsidR="00DD40EA" w:rsidRDefault="00DD40EA" w:rsidP="00DD40EA">
      <w:r>
        <w:t>CAACCCAAGCTCAGGCGCAGCAGGGAAACGGTTACATCCCGGGGTGGATGCTCTGA</w:t>
      </w:r>
    </w:p>
    <w:p w:rsidR="00DD40EA" w:rsidRDefault="00DD40EA" w:rsidP="00DD40EA">
      <w:r>
        <w:t>&gt;AT5G20240.1 | Symbols: PI | PISTILLATA | chr5:6829203-6831208 FORWARD LENGTH=627</w:t>
      </w:r>
    </w:p>
    <w:p w:rsidR="00DD40EA" w:rsidRDefault="00DD40EA" w:rsidP="00DD40EA">
      <w:r>
        <w:t>ATGGGTAGAGGAAAGATCGAGATAAAGAGGATAGAGAACGCAAACAACAGAGTGGTGACGTTCTCAAAGAGGAGGAATGGATTGGTGAAGAAGGCTAAAG</w:t>
      </w:r>
    </w:p>
    <w:p w:rsidR="00DD40EA" w:rsidRDefault="00DD40EA" w:rsidP="00DD40EA">
      <w:r>
        <w:t>AGATCACAGTTCTTTGTGATGCAAAAGTTGCCCTCATAATCTTTGCAAGTAATGGTAAGATGATTGATTACTGTTGTCCTTCCATGGATCTTGGTGCTAT</w:t>
      </w:r>
    </w:p>
    <w:p w:rsidR="00DD40EA" w:rsidRDefault="00DD40EA" w:rsidP="00DD40EA">
      <w:r>
        <w:t>GTTGGACCAATACCAGAAGTTATCTGGCAAGAAACTATGGGATGCTAAGCATGAGAACCTTAGCAATGAGATTGATAGGATCAAGAAAGAGAATGATAGC</w:t>
      </w:r>
    </w:p>
    <w:p w:rsidR="00DD40EA" w:rsidRDefault="00DD40EA" w:rsidP="00DD40EA">
      <w:r>
        <w:t>TTACAACTGGAGCTCAGGCATTTGAAGGGAGAAGATATACAGTCTCTCAACTTGAAAAATCTGATGGCTGTCGAGCACGCCATTGAACATGGCCTCGACA</w:t>
      </w:r>
    </w:p>
    <w:p w:rsidR="00DD40EA" w:rsidRDefault="00DD40EA" w:rsidP="00DD40EA">
      <w:r>
        <w:lastRenderedPageBreak/>
        <w:t>AAGTCCGAGACCACCAGATGGAGATCCTTATATCAAAGAGGAGAAATGAGAAGATGATGGCGGAGGAGCAACGGCAACTCACTTTCCAGCTGCAACAACA</w:t>
      </w:r>
    </w:p>
    <w:p w:rsidR="00DD40EA" w:rsidRDefault="00DD40EA" w:rsidP="00DD40EA">
      <w:r>
        <w:t>GGAGATGGCTATAGCAAGCAACGCAAGAGGAATGATGATGAGAGATCATGATGGGCAGTTTGGATATAGAGTGCAACCGATTCAGCCAAATCTTCAGGAA</w:t>
      </w:r>
    </w:p>
    <w:p w:rsidR="00DD40EA" w:rsidRDefault="00DD40EA" w:rsidP="00DD40EA">
      <w:r>
        <w:t>AAGATTATGTCTTTGGTCATCGATTGA</w:t>
      </w:r>
    </w:p>
    <w:p w:rsidR="00DD40EA" w:rsidRDefault="00DD40EA" w:rsidP="00DD40EA">
      <w:r>
        <w:t>&gt;AT5G23260.1 | Symbols: TT16, ABS, AGL32 | TRANSPARENT TESTA16, ARABIDOPSIS BSISTER, AGAMOUS-like 32 | chr5:7836294-7838340 FORWARD LENGTH=792</w:t>
      </w:r>
    </w:p>
    <w:p w:rsidR="00DD40EA" w:rsidRDefault="00DD40EA" w:rsidP="00DD40EA">
      <w:r>
        <w:t>ATGAATATTGAGGAAGAGGGAGCCACTCATAAGAGGAAGAAGAGAGAGATGGGTAGAGGGAAGATAGAGATAAAGAAGATAGAGAATCAGACGGCGAGGC</w:t>
      </w:r>
    </w:p>
    <w:p w:rsidR="00DD40EA" w:rsidRDefault="00DD40EA" w:rsidP="00DD40EA">
      <w:r>
        <w:t>AAGTGACCTTCTCCAAGAGAAGAACTGGTCTTATAAAGAAGACTCGTGAGCTCTCTATTCTCTGTGACGCTCACATCGGTCTCATCGTCTTCTCAGCCAC</w:t>
      </w:r>
    </w:p>
    <w:p w:rsidR="00DD40EA" w:rsidRDefault="00DD40EA" w:rsidP="00DD40EA">
      <w:r>
        <w:t>CGGAAAGCTTTCCGAGTTCTGCTCCGAACAGAACAGGATGCCTCAACTCATTGACCGATACTTGCATACCAACGGATTGCGACTTCCTGATCATCATGAC</w:t>
      </w:r>
    </w:p>
    <w:p w:rsidR="00DD40EA" w:rsidRDefault="00DD40EA" w:rsidP="00DD40EA">
      <w:r>
        <w:t>GACCAGGAGCAATTGCACCATGAGATGGAACTACTAAGAAGAGAGACATGTAACCTTGAGCTTCGTCTGCGTCCATTCCATGGACATGACTTAGCCTCCA</w:t>
      </w:r>
    </w:p>
    <w:p w:rsidR="00DD40EA" w:rsidRDefault="00DD40EA" w:rsidP="00DD40EA">
      <w:r>
        <w:t>TTCCTCCTAATGAGCTTGACGGACTCGAGAGACAGCTAGAACATTCTGTCCTCAAAGTCCGTGAGCGTAAGCAACAGTTGGAGAATCTAAGCAGAAAGAG</w:t>
      </w:r>
    </w:p>
    <w:p w:rsidR="00DD40EA" w:rsidRDefault="00DD40EA" w:rsidP="00DD40EA">
      <w:r>
        <w:t>GAGGATGCTAGAAGAAGATAACAACAACATGTACCGTTGGCTTCATGAGCATCGTGCAGCGATGGAGTTTCAACAAGCTGGGATAGATACCAAACCAGGG</w:t>
      </w:r>
    </w:p>
    <w:p w:rsidR="00DD40EA" w:rsidRDefault="00DD40EA" w:rsidP="00DD40EA">
      <w:r>
        <w:t>GAGTATCAACAGTTTATAGAGCAGCTTCAGTGCTATAAACCAGGGGAGTATCAGCAGTTTCTAGAGCAGCAGCAACAACAACCAAACAGCGTTCTTCAGC</w:t>
      </w:r>
    </w:p>
    <w:p w:rsidR="00DD40EA" w:rsidRDefault="00DD40EA" w:rsidP="00DD40EA">
      <w:r>
        <w:t>TTGCTACACTTCCTTCTGAGATTGATCCTACTTACAATCTCCAGCTTGCTCAGCCTAATCTTCAAAACGATCCAACGGCCCAGAATGATTAA</w:t>
      </w:r>
    </w:p>
    <w:p w:rsidR="00DD40EA" w:rsidRDefault="00DD40EA" w:rsidP="00DD40EA">
      <w:r>
        <w:t>&gt;AT5G26580.1 | Symbols: AGL34 | AGAMOUS-like-34 | chr5:9393065-9394102 REVERSE LENGTH=1038</w:t>
      </w:r>
    </w:p>
    <w:p w:rsidR="00DD40EA" w:rsidRDefault="00DD40EA" w:rsidP="00DD40EA">
      <w:r>
        <w:t>ATGGGGATGAAGAAGGTAAAGCTATCTTTGATAGCTAATGAAATATCAAGGGAAACATCCTTCATGAAGAGGAAAAATGGGATAATGAAGAAACTCTACG</w:t>
      </w:r>
    </w:p>
    <w:p w:rsidR="00DD40EA" w:rsidRDefault="00DD40EA" w:rsidP="00DD40EA">
      <w:r>
        <w:t>AGTTGTCAACTCTATGTGGTGTCCAAGCTTGTACTCTCATCTACAGTCCATTCATTCCGGTTCCAGAGTTTCTGGAGATGTCGCCGACAGCCCGAACAAG</w:t>
      </w:r>
    </w:p>
    <w:p w:rsidR="00DD40EA" w:rsidRDefault="00DD40EA" w:rsidP="00DD40EA">
      <w:r>
        <w:t>GAAGATGATGAATCAAGAAACGTATCTAATGGAGAGGATTACCAAAGCAAAAGAGCAACTACAGAACCTGGTTGGTGCGAACCAAGAGTTACAGGTTAGA</w:t>
      </w:r>
    </w:p>
    <w:p w:rsidR="00DD40EA" w:rsidRDefault="00DD40EA" w:rsidP="00DD40EA">
      <w:r>
        <w:t>CGATTTATGTTTGATTGTGTTGAAGGCAAAATGTCGCAGTATCGTTATGATGCAAAAGACCTTCAAGATTTGTTATCTTGTATAAATCTATATCTCGATC</w:t>
      </w:r>
    </w:p>
    <w:p w:rsidR="00DD40EA" w:rsidRDefault="00DD40EA" w:rsidP="00DD40EA">
      <w:r>
        <w:t>AGCTTAACGGAAGGATCGAGATCCTTAAAGAACACGGTGACTCGTTGCCTTCCGTCTCTCCTTTTCCTACTAGAATTGGTGTTGAAGAAACTGGTGATGA</w:t>
      </w:r>
    </w:p>
    <w:p w:rsidR="00DD40EA" w:rsidRDefault="00DD40EA" w:rsidP="00DD40EA">
      <w:r>
        <w:t>GTCGTCTTCCGACTCTCCTATTCTTGCTACAACTGGGGTTGTAGATACTCCTAATGCTACAAATCCTCGTGTTCTTGTGGCCGATACGACTCATTTTCTT</w:t>
      </w:r>
    </w:p>
    <w:p w:rsidR="00DD40EA" w:rsidRDefault="00DD40EA" w:rsidP="00DD40EA">
      <w:r>
        <w:t>GATGCGAATGCAACTGCGGTAACTGCTCCCTTTGGATTTTCTAATCATATTCAATATAAGAATATGAATATGAGTCAAGATCTGCATCGACCGTTTCAAC</w:t>
      </w:r>
    </w:p>
    <w:p w:rsidR="00DD40EA" w:rsidRDefault="00DD40EA" w:rsidP="00DD40EA">
      <w:r>
        <w:t>ACCTTGTTCCTACTAACTTTTGTGATTTTTTTCAAAATCAGAATATGAATCAGGTTCAATACCAGGCTCCTCCTAATGATATGTTTAATCAGATTCAACG</w:t>
      </w:r>
    </w:p>
    <w:p w:rsidR="00DD40EA" w:rsidRDefault="00DD40EA" w:rsidP="00DD40EA">
      <w:r>
        <w:t>AGAGTTCTACAACATTAATTTGAATCAGAAATCAAATCAGTATATGAATCAACAACAACCATTCATGAATCCGATGGTGGAACAACATATGAGTCATGTT</w:t>
      </w:r>
    </w:p>
    <w:p w:rsidR="00DD40EA" w:rsidRDefault="00DD40EA" w:rsidP="00DD40EA">
      <w:r>
        <w:t>GGAGGGCGTGAGAGCATTCCTTTCATGGACGGAAACTACTACAACTACAATCAACTACCAGTCG</w:t>
      </w:r>
      <w:r>
        <w:lastRenderedPageBreak/>
        <w:t>TTGATCATGGTTCCACAAGTTACATGCCTTCCACCA</w:t>
      </w:r>
    </w:p>
    <w:p w:rsidR="00DD40EA" w:rsidRDefault="00DD40EA" w:rsidP="00DD40EA">
      <w:r>
        <w:t>CCGGTGTTTATGATCCTTACTTCAACAATAATCTCTAA</w:t>
      </w:r>
    </w:p>
    <w:p w:rsidR="00DD40EA" w:rsidRDefault="00DD40EA" w:rsidP="00DD40EA">
      <w:r>
        <w:t>&gt;AT5G26630.1 | Symbols: AGL35 | agamous-like 35 | chr5:9350815-9351471 FORWARD LENGTH=657</w:t>
      </w:r>
    </w:p>
    <w:p w:rsidR="00DD40EA" w:rsidRDefault="00DD40EA" w:rsidP="00DD40EA">
      <w:r>
        <w:t>ATGACGAGACAGAAAGTGAAAATGACTTTCATAGAAAATGAAACAGCAAGAAAATCAACATTCAAGAAAAGAAAGAAAGGTCTTTTGAAGAAAGCTCAAG</w:t>
      </w:r>
    </w:p>
    <w:p w:rsidR="00DD40EA" w:rsidRDefault="00DD40EA" w:rsidP="00DD40EA">
      <w:r>
        <w:t>AGTTGGGAATTCTTTGTGGCGTCCCGATCTTTGCTGTCGTCAACAGTCCGTACGAGCTGAACCCGGAGGTGTGGCCATCGAGAGAGGCTGCGAACCAGGT</w:t>
      </w:r>
    </w:p>
    <w:p w:rsidR="00DD40EA" w:rsidRDefault="00DD40EA" w:rsidP="00DD40EA">
      <w:r>
        <w:t>GGTGTCCCAATGGAAGACGATGTCGGTGATGGACAAGACCAAGAAGATGGTGAACCAAGAGACCTTTCTCCAACAGAGGATCACCAAAGCAACCGAGTCT</w:t>
      </w:r>
    </w:p>
    <w:p w:rsidR="00DD40EA" w:rsidRDefault="00DD40EA" w:rsidP="00DD40EA">
      <w:r>
        <w:t>TGGAAGAAGTTGCGGAAAGAGAACAAAGAGTTGGAGATGAAGAACATTATGTTTGATTGTCTTAGTGGCAAAACTTTGGTTTCTAGTATCGAAAAAACTG</w:t>
      </w:r>
    </w:p>
    <w:p w:rsidR="00DD40EA" w:rsidRDefault="00DD40EA" w:rsidP="00DD40EA">
      <w:r>
        <w:t>AGCTTCGAGATTTTGGTTATGTCATTGAACAACAACTCAAAGATGTTAATCGTAGGATCGAGATTCTGAAAAGGAACAATGAACCATCTTCCGCCCTCGT</w:t>
      </w:r>
    </w:p>
    <w:p w:rsidR="00DD40EA" w:rsidRDefault="00DD40EA" w:rsidP="00DD40EA">
      <w:r>
        <w:t>TCCTGTTGCTGCCCCTACAACATCTAGTGTCATGCCTGTGGTTGAGATGGGTTCTTCTTCGGTTGGATTTTACGACAAGGTTCGAGATCAAATTCAAATT</w:t>
      </w:r>
    </w:p>
    <w:p w:rsidR="00DD40EA" w:rsidRDefault="00DD40EA" w:rsidP="00DD40EA">
      <w:r>
        <w:t>ACTTTGAATATGAAACAGACCACAAATGATTTGGATCTGAACAAGAAACAGTGGTGA</w:t>
      </w:r>
    </w:p>
    <w:p w:rsidR="00DD40EA" w:rsidRDefault="00DD40EA" w:rsidP="00DD40EA">
      <w:r>
        <w:t>&gt;AT5G26650.1 | Symbols: AGL36 | AGAMOUS-like 36 | chr5:9343785-9344885 FORWARD LENGTH=1101</w:t>
      </w:r>
    </w:p>
    <w:p w:rsidR="00DD40EA" w:rsidRDefault="00DD40EA" w:rsidP="00DD40EA">
      <w:r>
        <w:t>ATGAAGAAGGTGAAGCTATCTTTGATAGCTAATGAAAGATCAAGGAAAACATCCTTCATAAAGAGGAAAGACGGGATTTTTAAGAAACTCCACGAGTTGT</w:t>
      </w:r>
    </w:p>
    <w:p w:rsidR="00DD40EA" w:rsidRDefault="00DD40EA" w:rsidP="00DD40EA">
      <w:r>
        <w:t>CAACTCTGTGTGGTGTCCAAGCTTGTGCTCTCATCTACAGTCCATTCATACCGGTTCCAGAGTCATGGCCGTCAAGGGAAGGTGCTAAAAAGGTGGCTTC</w:t>
      </w:r>
    </w:p>
    <w:p w:rsidR="00DD40EA" w:rsidRDefault="00DD40EA" w:rsidP="00DD40EA">
      <w:r>
        <w:t>AAGGTTTCTGGAGATGCCGCCGACAGCCCGAACCAAGAAGATGATGGATCAAGAGACTTACCTTATGGAGAGGATTACCAAAGCAAAAGAGCAACTAAAG</w:t>
      </w:r>
    </w:p>
    <w:p w:rsidR="00DD40EA" w:rsidRDefault="00DD40EA" w:rsidP="00DD40EA">
      <w:r>
        <w:t>AACCTGGCTGCTGAGAACCGAGAGTTACAGGTTAGACGATTTATGTTTGATTGTGTTGAAGGCAAAATGTCCCAGTATCATTATGATGCAAAAGACCTTC</w:t>
      </w:r>
    </w:p>
    <w:p w:rsidR="00DD40EA" w:rsidRDefault="00DD40EA" w:rsidP="00DD40EA">
      <w:r>
        <w:t>AAGATTTGCAATCTTGTATAAATCTATATCTCGATCAGCTTAACGGAAGGATCGAGTCCATTAAAGAAAATGGTGAGTCGTTGTTGTCTTCCGTCTCTCC</w:t>
      </w:r>
    </w:p>
    <w:p w:rsidR="00DD40EA" w:rsidRDefault="00DD40EA" w:rsidP="00DD40EA">
      <w:r>
        <w:t>TTTTCCTACTAGAATTGGTGTTGACGAAATTGGTGATGAGTCATTTTCCGACTCTCCTATTCATGCTACAACTGGGGTTGTAGATACTCTTAATGCTACC</w:t>
      </w:r>
    </w:p>
    <w:p w:rsidR="00DD40EA" w:rsidRDefault="00DD40EA" w:rsidP="00DD40EA">
      <w:r>
        <w:t>AATCCTCATGTTCTTACGGGCGATATGACTCCTTTTCTTGATGCGGACGCAACTGCGGTAACTGCTTCCAGTAGATTTTTTGATCATATTCCATATGAAA</w:t>
      </w:r>
    </w:p>
    <w:p w:rsidR="00DD40EA" w:rsidRDefault="00DD40EA" w:rsidP="00DD40EA">
      <w:r>
        <w:t>ATATGAATATGAGTCAAAATCTGCATGAACCGTTTCAACACCTTGTTCCTACTAACGTTTGTGATTTTTTTCAAAATCAGAATATGAATCAGGTTCAATA</w:t>
      </w:r>
    </w:p>
    <w:p w:rsidR="00DD40EA" w:rsidRDefault="00DD40EA" w:rsidP="00DD40EA">
      <w:r>
        <w:t>CCAGGCTCCTAATAATCTGTTTAATCAGATTCAACGAGAATTCTACAACATAAATTTGAATCTGAATTTGAATCTGAATTCGAATCAGTATCTGAATCAA</w:t>
      </w:r>
    </w:p>
    <w:p w:rsidR="00DD40EA" w:rsidRDefault="00DD40EA" w:rsidP="00DD40EA">
      <w:r>
        <w:t>CAACAATCATTCATGAATCCGATGGTGGAACAACATATGAATCATGTTGGAGGGCGTGAAAGCATTCCTTTCGTGGACGGAAACTGCTACAACTACCATC</w:t>
      </w:r>
    </w:p>
    <w:p w:rsidR="00DD40EA" w:rsidRDefault="00DD40EA" w:rsidP="00DD40EA">
      <w:r>
        <w:t>AACTACCATCCAATCAACTACCAGCCGTTGATCATGCTTCCACCAGTTACATGCCTTCCACCACCGGTGTCTATGATCCTTACATCAACAATAATCTCTA</w:t>
      </w:r>
    </w:p>
    <w:p w:rsidR="00DD40EA" w:rsidRDefault="00DD40EA" w:rsidP="00DD40EA">
      <w:r>
        <w:t>A</w:t>
      </w:r>
    </w:p>
    <w:p w:rsidR="00DD40EA" w:rsidRDefault="00DD40EA" w:rsidP="00DD40EA">
      <w:r>
        <w:t>&gt;AT5G26880.1 | Symbols: AGL26 | AGAMOUS-like 26 | chr5:9457950-9459190 REVERSE LENGTH=792</w:t>
      </w:r>
    </w:p>
    <w:p w:rsidR="00DD40EA" w:rsidRDefault="00DD40EA" w:rsidP="00DD40EA">
      <w:r>
        <w:lastRenderedPageBreak/>
        <w:t>ATGGAGAGTTGCTGTCGGAGCGTCATAGCTTCAAGGACGTTTCATCTGCGGTCAAGTGGCCGTCTATTTCCCTCTCTTAGCTTAACTCATCTCAAGGGCA</w:t>
      </w:r>
    </w:p>
    <w:p w:rsidR="00DD40EA" w:rsidRDefault="00DD40EA" w:rsidP="00DD40EA">
      <w:r>
        <w:t>AGCTATCTCTCTCCATCAACTCGTTTTCCTCCAAGATTCAGTCTCATGCTCTCCGAGGAGTTGGTATAGGCGAGTCAGATAAGAAAAATCCCCTGCCGCG</w:t>
      </w:r>
    </w:p>
    <w:p w:rsidR="00DD40EA" w:rsidRDefault="00DD40EA" w:rsidP="00DD40EA">
      <w:r>
        <w:t>AGGGGCCGGAGAAGGAGTCAAGGAAGATGCGAGGAGTAAGCTGCTTCATGTAGTTTTGGTCTCTCCTCAGATTCCTGGGAATACAGGTTGCATTGCAAGA</w:t>
      </w:r>
    </w:p>
    <w:p w:rsidR="00DD40EA" w:rsidRDefault="00DD40EA" w:rsidP="00DD40EA">
      <w:r>
        <w:t>ACATGTGCTGCCTCAGCTGTTGGTCTGCATTTAGTCGGGCCATTAGGTTTTCAAGTGGATGACGCCAGAGTTAAGCGAGCTGGTTTGGATTATTGGCCCT</w:t>
      </w:r>
    </w:p>
    <w:p w:rsidR="00DD40EA" w:rsidRDefault="00DD40EA" w:rsidP="00DD40EA">
      <w:r>
        <w:t>TTGTGGTTGTCAAAGCGCATAGCTCATGGGCTGAGTTTCAAGAATATTTCAGGCTTCAGGAGGGAGAAAAACGAATGATAGCTTTTACAAAAAGAGGAAC</w:t>
      </w:r>
    </w:p>
    <w:p w:rsidR="00DD40EA" w:rsidRDefault="00DD40EA" w:rsidP="00DD40EA">
      <w:r>
        <w:t>AAGGATACATTCAGATTTTTCTTACCGATCAGGCGATTACCTCTTGTTCGGGTCAGAGACAAGCGGTCTACCTCCTGAAGCGCTGTCAGACTGCAATCAC</w:t>
      </w:r>
    </w:p>
    <w:p w:rsidR="00DD40EA" w:rsidRDefault="00DD40EA" w:rsidP="00DD40EA">
      <w:r>
        <w:t>GAACCATATGGAGGGGGGACCCTACGTATTCCCATGGTAGAAACGTATGTGAGATGTCTGAATCTTTCGGTGAGTGTAGGGATTGCTCTGTATGAAGCGT</w:t>
      </w:r>
    </w:p>
    <w:p w:rsidR="00DD40EA" w:rsidRDefault="00DD40EA" w:rsidP="00DD40EA">
      <w:r>
        <w:t>CCAGACAACTTAACTATGAGCAAATCGAGTGTGCACCTCAAGGCTGTGTGAATGGTGAAGAACCATTGTTGACAGAGGATATCTTTGCTTGA</w:t>
      </w:r>
    </w:p>
    <w:p w:rsidR="00DD40EA" w:rsidRDefault="00DD40EA" w:rsidP="00DD40EA">
      <w:r>
        <w:t>&gt;AT5G26950.1 | Symbols: AGL93 | AGAMOUS-like 93 | chr5:9483251-9484120 REVERSE LENGTH=870</w:t>
      </w:r>
    </w:p>
    <w:p w:rsidR="00DD40EA" w:rsidRDefault="00DD40EA" w:rsidP="00DD40EA">
      <w:r>
        <w:t>ATGGATTCTTCAATGTCGACGAAGAAGAAAACCAAATTGTCTGTGAGAAACCAAACTTGTTTCAAGAAATCGTCCCTGTCTTCTTCTTCCACTGCAAAAA</w:t>
      </w:r>
    </w:p>
    <w:p w:rsidR="00DD40EA" w:rsidRDefault="00DD40EA" w:rsidP="00DD40EA">
      <w:r>
        <w:t>AGACCACGAATTTGTCTATGAGAGAACAGACCATGTTTAAGAAAGCCCTCGAGCTTTCGACTCTGTGCAACATCGATGTCTGTGTCATATACTATGGTCG</w:t>
      </w:r>
    </w:p>
    <w:p w:rsidR="00DD40EA" w:rsidRDefault="00DD40EA" w:rsidP="00DD40EA">
      <w:r>
        <w:t>TGACGGAAAACTCATCAAGACATGGCCGGATGATCAATCAAAAGTTCGAGACATGGCTGAGAGGTTTAGCAGATTACACGAGAGAGAGCGATGCAAGAAA</w:t>
      </w:r>
    </w:p>
    <w:p w:rsidR="00DD40EA" w:rsidRDefault="00DD40EA" w:rsidP="00DD40EA">
      <w:r>
        <w:t>AGAACCAACCTTTCTCTGTTTCTACGTAAGAAGATCCTCGACGACACTAAATTGTCGGAGAAAGTCTTAGAGATGGAGGATTCGTTAGAAAGTGGTCTAC</w:t>
      </w:r>
    </w:p>
    <w:p w:rsidR="00DD40EA" w:rsidRDefault="00DD40EA" w:rsidP="00DD40EA">
      <w:r>
        <w:t>GAGTACTACAAGATAAGCTTCTGTTACTCCAACCCGAGAAAAACCAGACCGAGTTTGGTCAGACCCGTGCGGTTTCTTCCACAACGAATCCATTGTCTCC</w:t>
      </w:r>
    </w:p>
    <w:p w:rsidR="00DD40EA" w:rsidRDefault="00DD40EA" w:rsidP="00DD40EA">
      <w:r>
        <w:t>TCCTCCTTCGCTAATTGAGGATCATCGTCATCAACAACGGACAGAACCATTGATGAGTGGTGTGTCAAACACAGAGCAAGACCTATCGACGTCATCATTG</w:t>
      </w:r>
    </w:p>
    <w:p w:rsidR="00DD40EA" w:rsidRDefault="00DD40EA" w:rsidP="00DD40EA">
      <w:r>
        <w:t>AGTCAAAATCAGAGCAAATTTTCTGTCTTTCTCTATAACCATGACAACTGTAGCTTCTATCAAGTACCTGACTCTGTTTCTAGCTTTGACAGTTTGACGA</w:t>
      </w:r>
    </w:p>
    <w:p w:rsidR="00DD40EA" w:rsidRDefault="00DD40EA" w:rsidP="00DD40EA">
      <w:r>
        <w:t>GTACTGGTTTACTTGGGGAACAAGGATCTGGTCTGGGAAGTAGCTTTGATCTTCCCATGGTTTTTCCTCCTCAGATGCAGACACAAACCCCACTTGTCCC</w:t>
      </w:r>
    </w:p>
    <w:p w:rsidR="00DD40EA" w:rsidRDefault="00DD40EA" w:rsidP="00DD40EA">
      <w:r>
        <w:t>CTTTGATCAGTTTGCGCCATGGAATCAAGCACCGTCGTTTGCAGATCCAATGATGTTCCCTTATAATTAG</w:t>
      </w:r>
    </w:p>
    <w:p w:rsidR="00DD40EA" w:rsidRDefault="00DD40EA" w:rsidP="00DD40EA">
      <w:r>
        <w:t>&gt;AT5G27050.1 | Symbols: AGL101 | AGAMOUS-like 101 | chr5:9520276-9520638 FORWARD LENGTH=363</w:t>
      </w:r>
    </w:p>
    <w:p w:rsidR="00DD40EA" w:rsidRDefault="00DD40EA" w:rsidP="00DD40EA">
      <w:r>
        <w:t>ATGTTCAAGAAAGCCTTGGAGCTTTCAACTCTGTGCAACATCGAAGTCTGTGTCATATATTATGGTCGTGACGGAGAACTCTTCAAGACATGGCCGGAGG</w:t>
      </w:r>
    </w:p>
    <w:p w:rsidR="00DD40EA" w:rsidRDefault="00DD40EA" w:rsidP="00DD40EA">
      <w:r>
        <w:t>ATGAATCCAAGGTTCGAGACATGGCAGAGAGGTTTACCAAACTAAACGAGAGAGAGCGACGGAAGAAAAGAACCAATCTTTCTCTGTTTCTACGTAAGAA</w:t>
      </w:r>
    </w:p>
    <w:p w:rsidR="00DD40EA" w:rsidRDefault="00DD40EA" w:rsidP="00DD40EA">
      <w:r>
        <w:t>GATCCTCGACGACAATAAGCTCTCAGGGAAAGTCTTAGAGATGAAGGATTCGTTAGAAAGGGGTCTACGGGTGCTACAAGATAAGCTTCTGTTACTACAA</w:t>
      </w:r>
    </w:p>
    <w:p w:rsidR="00DD40EA" w:rsidRDefault="00DD40EA" w:rsidP="00DD40EA">
      <w:r>
        <w:lastRenderedPageBreak/>
        <w:t>CCCGAGAATCAGACCAAGTCCCTGACTCGTTCTGTTTCTAGTTTAGATTATGTGTTCGTTTAA</w:t>
      </w:r>
    </w:p>
    <w:p w:rsidR="00DD40EA" w:rsidRDefault="00DD40EA" w:rsidP="00DD40EA">
      <w:r>
        <w:t>&gt;AT5G27070.1 | Symbols: AGL53 | AGAMOUS-like 53 | chr5:9527741-9528604 FORWARD LENGTH=864</w:t>
      </w:r>
    </w:p>
    <w:p w:rsidR="00DD40EA" w:rsidRDefault="00DD40EA" w:rsidP="00DD40EA">
      <w:r>
        <w:t>ATGGATTCTTCAATGTCGACGAAGAAGAAAACCAAATTGTCTGTGAGAAACCAAACTTGTTTCAAGAAATCGTCCCTGTCTTCTTCTTCTACTGCAAAAA</w:t>
      </w:r>
    </w:p>
    <w:p w:rsidR="00DD40EA" w:rsidRDefault="00DD40EA" w:rsidP="00DD40EA">
      <w:r>
        <w:t>AGACCACGAATTTGTCTATGAGAGAACAGACCATGTTCAAGAAAGCCTTGGAGCTTTCAACTCTGTGCAACATCGATGTCTGTGTCATATACTATGGTCG</w:t>
      </w:r>
    </w:p>
    <w:p w:rsidR="00DD40EA" w:rsidRDefault="00DD40EA" w:rsidP="00DD40EA">
      <w:r>
        <w:t>TGACGGAAAACTCATCAAGACATGGCCGGAGGATCAATCAAAAGTTCGAGACATGGCTGAGAGGTTTAGCAGATTACACGAGAGAGAGCGATGCAAGAAA</w:t>
      </w:r>
    </w:p>
    <w:p w:rsidR="00DD40EA" w:rsidRDefault="00DD40EA" w:rsidP="00DD40EA">
      <w:r>
        <w:t>AGAACCAACCTTTCTCTGTTTCTACGTAAGAAGATCCTCGACGACACTAAATTGTCGGAGAAAGTCTTAGAGATGGAGGATTCGTTAGAAAGTGGTCTAC</w:t>
      </w:r>
    </w:p>
    <w:p w:rsidR="00DD40EA" w:rsidRDefault="00DD40EA" w:rsidP="00DD40EA">
      <w:r>
        <w:t>GAGTACTACAAGATAAGCTTCTGTTACTCCAACCCGAGAAAAACCAGACCGAGTTTGGTCAGACCCGTGCGGTTTCTTCCACAACGAATCCATTGTCTCC</w:t>
      </w:r>
    </w:p>
    <w:p w:rsidR="00DD40EA" w:rsidRDefault="00DD40EA" w:rsidP="00DD40EA">
      <w:r>
        <w:t>TCCTCCTTCGCTAATTGAGGATCATCGTCATCAACAATGGACAGAACCATTGATGAGTGGTGTGTCAAACACAGAGCAAGACCTATCGACGTCATCATTG</w:t>
      </w:r>
    </w:p>
    <w:p w:rsidR="00DD40EA" w:rsidRDefault="00DD40EA" w:rsidP="00DD40EA">
      <w:r>
        <w:t>AGTCAAAATCAGAGCAGAATTTCAGTCTTTCTCTATAACCATGACAACCGTAGCTTCTATCAAGTCCCTGACTCAGTTTCTAGCTTTGACCAATCGGCTT</w:t>
      </w:r>
    </w:p>
    <w:p w:rsidR="00DD40EA" w:rsidRDefault="00DD40EA" w:rsidP="00DD40EA">
      <w:r>
        <w:t>TACTTGGGGAACAAGGATCTGGTCTAGGAAGTAACTTTGATCTTCCTCCCATGGTTTTTCCTCCTCAGATGCAGACACAAACCCCACTTGTCCCCTTTGA</w:t>
      </w:r>
    </w:p>
    <w:p w:rsidR="00DD40EA" w:rsidRDefault="00DD40EA" w:rsidP="00DD40EA">
      <w:r>
        <w:t>TCAGTTTGCGGCATGGAATCAAGCACCGTCGTTTGCAGATCCAATGATGTTCCCTTATAATTAG</w:t>
      </w:r>
    </w:p>
    <w:p w:rsidR="00DD40EA" w:rsidRDefault="00DD40EA" w:rsidP="00DD40EA">
      <w:r>
        <w:t>&gt;AT5G27090.1 | Symbols: AGL54 | AGAMOUS-like 54 | chr5:9531845-9532408 FORWARD LENGTH=564</w:t>
      </w:r>
    </w:p>
    <w:p w:rsidR="00DD40EA" w:rsidRDefault="00DD40EA" w:rsidP="00DD40EA">
      <w:r>
        <w:t>ATGGATTCTTCAACGTCTACGAAGAAGAATACCAAATTGTTTGTAAGAAACCAAACTTGTTTCAAGAAATCGTCTCTGTCTTCTTCCAATGCAAAAAAGA</w:t>
      </w:r>
    </w:p>
    <w:p w:rsidR="00DD40EA" w:rsidRDefault="00DD40EA" w:rsidP="00DD40EA">
      <w:r>
        <w:t>CCACGAATTTGTCGATGAGAGAACAGACCATGTTTAAGAAAGCCTTGGAGCTTTCGACTCTGTGCGACATCGAAGTCTGTGTCATATACTATGGTCGTGA</w:t>
      </w:r>
    </w:p>
    <w:p w:rsidR="00DD40EA" w:rsidRDefault="00DD40EA" w:rsidP="00DD40EA">
      <w:r>
        <w:t>CGGAAAACTCATCAAGACATGGCCGGAAGATCAATCTAAGGTTCGAGACATGGCAGAGAGGTTTAGCAGATTACACGAGAGAGAACGATGCAAAAAAAGA</w:t>
      </w:r>
    </w:p>
    <w:p w:rsidR="00DD40EA" w:rsidRDefault="00DD40EA" w:rsidP="00DD40EA">
      <w:r>
        <w:t>ACCAACCTTTCTCTGTTTCTACGTAAGCAGATCCTCCACGACAAGAAATTGTCGGAGAAAGTCTTAGAGATGGAGGATTCGTTAGAAAGTGGTCTACGGG</w:t>
      </w:r>
    </w:p>
    <w:p w:rsidR="00DD40EA" w:rsidRDefault="00DD40EA" w:rsidP="00DD40EA">
      <w:r>
        <w:t>TACTACAAGATAAGCTTCTGTTACTCCAACCCGAGAAAAACCAGACCGAGTTAGGTCAGAGCTGTGCGGTTTATTCCACAACGTATCCATTGTCTTCTCC</w:t>
      </w:r>
    </w:p>
    <w:p w:rsidR="00DD40EA" w:rsidRDefault="00DD40EA" w:rsidP="00DD40EA">
      <w:r>
        <w:t>TTCGCTGATTGAGGATCATCAACATCAACAACAATGGACAGAACCATTGTCAAACACAGAGTAA</w:t>
      </w:r>
    </w:p>
    <w:p w:rsidR="00DD40EA" w:rsidRDefault="00DD40EA" w:rsidP="00DD40EA">
      <w:r>
        <w:t>&gt;AT5G27130.1 | Symbols: AGL39 | AGAMOUS-like 39 | chr5:9546633-9547553 FORWARD LENGTH=921</w:t>
      </w:r>
    </w:p>
    <w:p w:rsidR="00DD40EA" w:rsidRDefault="00DD40EA" w:rsidP="00DD40EA">
      <w:r>
        <w:t>ATGCCTTCATCTGATTCCACGATGATGAAGAAAGGAACAAAGCGCAAAATCGAAATAAAGAAACGAGAAACCAAAGAGCAACGAGCCGTGACTTGCTCTA</w:t>
      </w:r>
    </w:p>
    <w:p w:rsidR="00DD40EA" w:rsidRDefault="00DD40EA" w:rsidP="00DD40EA">
      <w:r>
        <w:t>AACGCCGTCAAACTGTTTTTTCCAAAGCCGCCGATCTCTGTCTTATCTCCGGTGCTAACATCGCCGTCTTCGTAACCTCTCCCTCCGATAGTTCCGATGT</w:t>
      </w:r>
    </w:p>
    <w:p w:rsidR="00DD40EA" w:rsidRDefault="00DD40EA" w:rsidP="00DD40EA">
      <w:r>
        <w:t>TGTCTATTCCTTCTCCGGTTACTCCTCTGCCTACGAAATCGCTGATTGTTACCTAAATCGCAAGCCTCCACCCAAGATTGTTAACCCGGCCGGATCCAAA</w:t>
      </w:r>
    </w:p>
    <w:p w:rsidR="00DD40EA" w:rsidRDefault="00DD40EA" w:rsidP="00DD40EA">
      <w:r>
        <w:t>CTAGGATTTTGGTGGGAAGACCCTGATCTCTACCATTCGTGTGATGATCTCTCTGAGTTAAGCATTATCGAGGATCGTTTACAGAGAATGAAGAAGCATG</w:t>
      </w:r>
    </w:p>
    <w:p w:rsidR="00DD40EA" w:rsidRDefault="00DD40EA" w:rsidP="00DD40EA">
      <w:r>
        <w:t>TGATGGCTTGCCTTGAGAAGGAAGAAAAATCTCAACTTGTTTCTAGTTTCGACCAAAACCCTAAT</w:t>
      </w:r>
      <w:r>
        <w:lastRenderedPageBreak/>
        <w:t>AGTACTTGTTCTCTCGACGTCGAGGATTGTGATGG</w:t>
      </w:r>
    </w:p>
    <w:p w:rsidR="00DD40EA" w:rsidRDefault="00DD40EA" w:rsidP="00DD40EA">
      <w:r>
        <w:t>ATCTTCTTATTCGCAAATTGCTTCTACTTTTACTCCAAACTCTGTCAACGAGTATTGCAGCGATCAAACCTTTTCTTCTTTCCATGGCGATCAAAACCCT</w:t>
      </w:r>
    </w:p>
    <w:p w:rsidR="00DD40EA" w:rsidRDefault="00DD40EA" w:rsidP="00DD40EA">
      <w:r>
        <w:t>AACCTCTCGTCTCCGTCTTTTGATCAGGACTGTTACTCCTCTCTCTATCAGATCTGTGGAGAATCATCTTCACAAGTTGCTTCTTTTGATCAAAACCCTA</w:t>
      </w:r>
    </w:p>
    <w:p w:rsidR="00DD40EA" w:rsidRDefault="00DD40EA" w:rsidP="00DD40EA">
      <w:r>
        <w:t>GCTCCGAGATCCAAGGATTTGAAACAGAGGAAGAGATTAACCAAATCAATCTACTACTACAAGAAACACAAACAGAGGCCAATGTCAATTTGGATGATGA</w:t>
      </w:r>
    </w:p>
    <w:p w:rsidR="00DD40EA" w:rsidRDefault="00DD40EA" w:rsidP="00DD40EA">
      <w:r>
        <w:t>GATCTGCTTTTGGAATGATCTATCCAACGATGATGTGTTTGGTCTAAACAGCTACTTCGGTCTCGATAACACCAATGCAATGATCAACTTCGGAGATTCC</w:t>
      </w:r>
    </w:p>
    <w:p w:rsidR="00DD40EA" w:rsidRDefault="00DD40EA" w:rsidP="00DD40EA">
      <w:r>
        <w:t>GACTTTAGACGTCATGTCTGA</w:t>
      </w:r>
    </w:p>
    <w:p w:rsidR="00DD40EA" w:rsidRDefault="00DD40EA" w:rsidP="00DD40EA">
      <w:r>
        <w:t>&gt;AT5G27580.1 | Symbols: AGL89 | AGAMOUS-like 89 | chr5:9736651-9737322 FORWARD LENGTH=672</w:t>
      </w:r>
    </w:p>
    <w:p w:rsidR="00DD40EA" w:rsidRDefault="00DD40EA" w:rsidP="00DD40EA">
      <w:r>
        <w:t>ATGGATTCTTCAATGTCGACGAAGAAGAAAACCAAATTGTCTGTGAGAAACCAAACTTGTTTCAAGAAATCGTCTCTTTCTTCTTCTTCTACTGCAAAAA</w:t>
      </w:r>
    </w:p>
    <w:p w:rsidR="00DD40EA" w:rsidRDefault="00DD40EA" w:rsidP="00DD40EA">
      <w:r>
        <w:t>AGACCACGAATTTGTCTATGAGAGAAGAGACCATGTTTAAGAAAGCCTTGGAGCTTTCAACTCTGTGCGACATCGAAGTCTGTGTCATATATTATGGTCG</w:t>
      </w:r>
    </w:p>
    <w:p w:rsidR="00DD40EA" w:rsidRDefault="00DD40EA" w:rsidP="00DD40EA">
      <w:r>
        <w:t>TGACGGAGAACTCATCAAGACATGGCCGGAAGATCAATCCAAGGTTCGAGACATGGCTGAGAGGTTTAGCAAACTACACGAGAGAGAGCGACGCAAGAAA</w:t>
      </w:r>
    </w:p>
    <w:p w:rsidR="00DD40EA" w:rsidRDefault="00DD40EA" w:rsidP="00DD40EA">
      <w:r>
        <w:t>AGAACAAACCTTTCTCTGTTTCTACGTAAAAAGATCCTCGACGACAATAAATTGTCGGAGAAAGTCTTAGAGATGAAGGATTCGCTAGAAAGTGGTCTAC</w:t>
      </w:r>
    </w:p>
    <w:p w:rsidR="00DD40EA" w:rsidRDefault="00DD40EA" w:rsidP="00DD40EA">
      <w:r>
        <w:t>GGGTATTACAAGATAAGCTTCTGTTACTCCAACCCGAGAACCAGACCGAGCTAGGTCAGAGCCGTGCGGTTTCTTCCACAACGAATCCATTGTCTTCTCC</w:t>
      </w:r>
    </w:p>
    <w:p w:rsidR="00DD40EA" w:rsidRDefault="00DD40EA" w:rsidP="00DD40EA">
      <w:r>
        <w:t>TGAGGATCATCATCATCAACAATGGACAGAACCATTGGTGACTGGTGTGTCAAACACAGAGCAAGACCTATCGACGTCACCATTGAGTAACCATCAGAGC</w:t>
      </w:r>
    </w:p>
    <w:p w:rsidR="00DD40EA" w:rsidRDefault="00DD40EA" w:rsidP="00DD40EA">
      <w:r>
        <w:t>AAATATTCAGTCTTTGTCTATAACCATGACAGCGGAAGCTTCTATCAAGTCCCTGACTCGATCTGTTTCTAG</w:t>
      </w:r>
    </w:p>
    <w:p w:rsidR="00DD40EA" w:rsidRDefault="00DD40EA" w:rsidP="00DD40EA">
      <w:r>
        <w:t>&gt;AT5G27810.1 | Symbols: no symbol available | no full name available | chr5:9855827-9856186 FORWARD LENGTH=360</w:t>
      </w:r>
    </w:p>
    <w:p w:rsidR="00DD40EA" w:rsidRDefault="00DD40EA" w:rsidP="00DD40EA">
      <w:r>
        <w:t>ATGAAGAAAGTACATGAACTCTCAACTCTATGTGGCATCACATCGTGTGCGATCATCTACAGTCCGTATGATACCAGTCATGAAGTGTGGCCATCAAATT</w:t>
      </w:r>
    </w:p>
    <w:p w:rsidR="00DD40EA" w:rsidRDefault="00DD40EA" w:rsidP="00DD40EA">
      <w:r>
        <w:t>CTGGTGTGCAAAGAGTGGTTTCCGAATTTAGGACACTCCCGGAAATGGATCAACACAAAAAGATGGTAGATCAAGAAGGTTTTCTCAAACAAAGGATCGC</w:t>
      </w:r>
    </w:p>
    <w:p w:rsidR="00DD40EA" w:rsidRDefault="00DD40EA" w:rsidP="00DD40EA">
      <w:r>
        <w:t>GAAACCGACAGAGAATTTGAGGAGACAAAGAAAGGACAATAAGGAGCTCGAGATGACTGAAGTCATGTTTCGATGCTTAATTGGAAACATGGAGATGCTT</w:t>
      </w:r>
    </w:p>
    <w:p w:rsidR="00DD40EA" w:rsidRDefault="00DD40EA" w:rsidP="00DD40EA">
      <w:r>
        <w:t>AAATCAGAATCACAATCAGAATCAACAACAATGGTTTATGAAAATGATGAACCATCTTGA</w:t>
      </w:r>
    </w:p>
    <w:p w:rsidR="00DD40EA" w:rsidRDefault="00DD40EA" w:rsidP="00DD40EA">
      <w:r>
        <w:t>&gt;AT5G27944.1 | Symbols: no symbol available | no full name available | chr5:9975918-9976592 REVERSE LENGTH=675</w:t>
      </w:r>
    </w:p>
    <w:p w:rsidR="00DD40EA" w:rsidRDefault="00DD40EA" w:rsidP="00DD40EA">
      <w:r>
        <w:t>ATGTATTCTTCAATGTCGACGAAGAAGAAAACCAAATTGTCTGTGAGAAACCAAACTTGCTTCAAGAAATCGTCTCTGTCTTCTTCTTCCACTGCAAAAA</w:t>
      </w:r>
    </w:p>
    <w:p w:rsidR="00DD40EA" w:rsidRDefault="00DD40EA" w:rsidP="00DD40EA">
      <w:r>
        <w:t>AGACCACGAATTTGTCTATGAGAGAACAGACCATGTTTAAGAAAGCCTTGGAGCTTTCGACTCTCTGCGACATCGAAGTCTGTGTCATACTTTATGGTCG</w:t>
      </w:r>
    </w:p>
    <w:p w:rsidR="00DD40EA" w:rsidRDefault="00DD40EA" w:rsidP="00DD40EA">
      <w:r>
        <w:t>TGACGGAGAACTCATCAAGACATGGCCGGAAGATCAATCAAAAGTTCGAGACATGGCTGAGAGGTTTAGCAGATTACACGAGAGAGAGCGATGCAAGAAA</w:t>
      </w:r>
    </w:p>
    <w:p w:rsidR="00DD40EA" w:rsidRDefault="00DD40EA" w:rsidP="00DD40EA">
      <w:r>
        <w:t>AGGACAAACCTTTCTCTGTTTCTACGTAAGAAGATCCTCGACGACAATAAATTGTCTGAGAAAGT</w:t>
      </w:r>
      <w:r>
        <w:lastRenderedPageBreak/>
        <w:t>CTTAGAGATGGAGGATTCGTTAGAAAGTGGTCTAC</w:t>
      </w:r>
    </w:p>
    <w:p w:rsidR="00DD40EA" w:rsidRDefault="00DD40EA" w:rsidP="00DD40EA">
      <w:r>
        <w:t>GGGTACTGCAAAATAAGCTTCTGTTACTCCAACCCGAGAAAAACCAGACCAAGTTAGGTCAGAGCCGTGCGGTTTCTTCCACAACGAATCTATTGTCTTC</w:t>
      </w:r>
    </w:p>
    <w:p w:rsidR="00DD40EA" w:rsidRDefault="00DD40EA" w:rsidP="00DD40EA">
      <w:r>
        <w:t>TCCTGAGAATCACCATAATCAACAATGGACAGAACCATTGGAGAATGGTGTGTCAAACACAGAGCAAGAGCTATCGACTTCATCATTGAGTCAACATCAG</w:t>
      </w:r>
    </w:p>
    <w:p w:rsidR="00DD40EA" w:rsidRDefault="00DD40EA" w:rsidP="00DD40EA">
      <w:r>
        <w:t>AGCAAATATTCTGTCTTTCTTTATAACCATGACAACGGAAGCTTCTATCAAGTCCCTGACTCGATCTGTTTCTAG</w:t>
      </w:r>
    </w:p>
    <w:p w:rsidR="00DD40EA" w:rsidRDefault="00DD40EA" w:rsidP="00DD40EA">
      <w:r>
        <w:t>&gt;AT5G27960.1 | Symbols: AGL90 | AGAMOUS-like 90 | chr5:9991685-9992770 REVERSE LENGTH=963</w:t>
      </w:r>
    </w:p>
    <w:p w:rsidR="00DD40EA" w:rsidRDefault="00DD40EA" w:rsidP="00DD40EA">
      <w:r>
        <w:t>ATGAAGAAGGTAAAGCTATCTTTGATAGCTAATGAAAGATCAAGGAAAACATCCTTCATGAAGAGGAAAAACGGGATATTCAAGAAACTCCACGAGTTGT</w:t>
      </w:r>
    </w:p>
    <w:p w:rsidR="00DD40EA" w:rsidRDefault="00DD40EA" w:rsidP="00DD40EA">
      <w:r>
        <w:t>CAACTCTATGTGGTGTCCAAGCTTGTGCTCTCATCTATAGTCCATTCATACCGGTTCCAGAGTCATGGCCGTCAAGGGAAGGTGCTAAAAAGGTAGCTTC</w:t>
      </w:r>
    </w:p>
    <w:p w:rsidR="00DD40EA" w:rsidRDefault="00DD40EA" w:rsidP="00DD40EA">
      <w:r>
        <w:t>AAAGTTTCTGGAGATGCCGCGGACAGCCCGAACCAGGAAGATGATGGATCAAGAAACCCATCTTATGGAGAGGATTACCAAAGCAAAAGAGCAACTAAAG</w:t>
      </w:r>
    </w:p>
    <w:p w:rsidR="00DD40EA" w:rsidRDefault="00DD40EA" w:rsidP="00DD40EA">
      <w:r>
        <w:t>AATTTGGCTGCTGAGAACCGAGAATTACAGGTTAGACGATTTATGTTTGATTGTGTTGAAGGCAAAATGTCCCAGTATCGTTATGATGCAAAAGACCTTC</w:t>
      </w:r>
    </w:p>
    <w:p w:rsidR="00DD40EA" w:rsidRDefault="00DD40EA" w:rsidP="00DD40EA">
      <w:r>
        <w:t>AAGATTTGCTATCTTGTATGAATCTATATCTCGATCAGCTTAACGGAAGGATCGAGTCCATTAAAGAAAACGGTGAGTCGTTGTTGTCTTCCGTCTCTCC</w:t>
      </w:r>
    </w:p>
    <w:p w:rsidR="00DD40EA" w:rsidRDefault="00DD40EA" w:rsidP="00DD40EA">
      <w:r>
        <w:t>TTTTCCTACTAGAATTGGTGTTGACGAAATTGGTGATGAGTCGTTTTCCGACTCTCCTATTCATTCTACAACTAGGGTTGTAGATACTCCTAATGCTACC</w:t>
      </w:r>
    </w:p>
    <w:p w:rsidR="00DD40EA" w:rsidRDefault="00DD40EA" w:rsidP="00DD40EA">
      <w:r>
        <w:t>AATCCTCATGTTCTTGCGGGCGATATGACTCCTTTTCTTGATGCGGACGCAAATGCGAATATGAATCAGGTTCAATACCAGGCTCCTAATAATCTGTTTA</w:t>
      </w:r>
    </w:p>
    <w:p w:rsidR="00DD40EA" w:rsidRDefault="00DD40EA" w:rsidP="00DD40EA">
      <w:r>
        <w:t>ATCAGATTCAACGAGAATTCTACAACATAAATTTGAATCTGAATTTGAATCTGAATTCAAATCAGTATCTGAATCAACAACAATCATTCATGAATCCGAT</w:t>
      </w:r>
    </w:p>
    <w:p w:rsidR="00DD40EA" w:rsidRDefault="00DD40EA" w:rsidP="00DD40EA">
      <w:r>
        <w:t>GGTGGAACAACATATGAATCATGTTGGAGGGCGTGAAAGCATTCCTTTCGTGGACAGAAACTACTACAACTACAATCAACTACCAGCCGTTGATCTTGCT</w:t>
      </w:r>
    </w:p>
    <w:p w:rsidR="00DD40EA" w:rsidRDefault="00DD40EA" w:rsidP="00DD40EA">
      <w:r>
        <w:t>TCCACCAGTTACATGCCTTCAACCACCGATGTTTATGATCCTTACATCAACAACAATCTCTAA</w:t>
      </w:r>
    </w:p>
    <w:p w:rsidR="00DD40EA" w:rsidRDefault="00DD40EA" w:rsidP="00DD40EA">
      <w:r>
        <w:t>&gt;AT5G37415.1 | Symbols: AGL105 | AGAMOUS-like 105 | chr5:14839047-14840301 REVERSE LENGTH=951</w:t>
      </w:r>
    </w:p>
    <w:p w:rsidR="00DD40EA" w:rsidRDefault="00DD40EA" w:rsidP="00DD40EA">
      <w:r>
        <w:t>ATGAGAGACCCAGATATTGTACAAAATACGCGATCTTTGATATTGTTGAGAGTCTTGACGCATGAAAAGTTGATTCAAAGTCATCGCTATTTCTTCGTTG</w:t>
      </w:r>
    </w:p>
    <w:p w:rsidR="00DD40EA" w:rsidRDefault="00DD40EA" w:rsidP="00DD40EA">
      <w:r>
        <w:t>GTTGGATTCACAAGAATCTCTCTCGCTTTCGACGGAAGATTCGAAGAAGATTCCTCCATTGCGATTTCTCAGGATTCGGATTTTTTCCGAGAAGATTTCT</w:t>
      </w:r>
    </w:p>
    <w:p w:rsidR="00DD40EA" w:rsidRDefault="00DD40EA" w:rsidP="00DD40EA">
      <w:r>
        <w:t>TTTCGGTTTTGTTCTGGAGAAGATGGACCATCTTCAAGAAAGCTTCAGAGGCTCAGAGCTTTGCATACTCTGTGATATCGAAGCCTGCGTCATCTATTAC</w:t>
      </w:r>
    </w:p>
    <w:p w:rsidR="00DD40EA" w:rsidRDefault="00DD40EA" w:rsidP="00DD40EA">
      <w:r>
        <w:t>GGACCGGACGGAGAACTCAAGACATGGCCTAAGGAGCGAGAGAAAGTGGAAGACATTGCTCTCAGGTATAGTCAATTAAACGAAGCCTTGAGAAGGAAGA</w:t>
      </w:r>
    </w:p>
    <w:p w:rsidR="00DD40EA" w:rsidRDefault="00DD40EA" w:rsidP="00DD40EA">
      <w:r>
        <w:t>AAAGTGTTACTCTTTATGACTTCCTGAACAAGAAGAAGGACAAGACGAATTTGGAGAAGAAAGCAATGATAACGGACAATGATGACTTGAAGACTTGTTT</w:t>
      </w:r>
    </w:p>
    <w:p w:rsidR="00DD40EA" w:rsidRDefault="00DD40EA" w:rsidP="00DD40EA">
      <w:r>
        <w:t>GAAGAACGTGAATGTTTTAAAGTCTCCAATCGCTGATCATTACTTTAATGACCAAATTTCTCAACTGATTCAGTCCTTAGAACCTCATGTCTCTAAAGTC</w:t>
      </w:r>
    </w:p>
    <w:p w:rsidR="00DD40EA" w:rsidRDefault="00DD40EA" w:rsidP="00DD40EA">
      <w:r>
        <w:t>CAAGAAAGGATTCGTTTTGTTGAGTCGCAGAAACATAAGGAGACAAAACTGGATCATCAGAGTTTAGCATCAATATATTCTCTGAACCAATCTTTGAACC</w:t>
      </w:r>
    </w:p>
    <w:p w:rsidR="00DD40EA" w:rsidRDefault="00DD40EA" w:rsidP="00DD40EA">
      <w:r>
        <w:lastRenderedPageBreak/>
        <w:t>CTAGCCAGTTCACGCTGTTTTTGTACAACCATGGAGACAATACTATGTCTCAGATCCCAAACATGTTTATGAACAACAACAACTTCCAACATTCTTTTGT</w:t>
      </w:r>
    </w:p>
    <w:p w:rsidR="00DD40EA" w:rsidRDefault="00DD40EA" w:rsidP="00DD40EA">
      <w:r>
        <w:t>CTCAAACACACAAGATTACTCTGCTCTCCAAGAATCGGTGAATAACAACTATGGGTTGATGCCGAATGTTCTTTGTGGTTATGATCAGAACCTGTTCACG</w:t>
      </w:r>
    </w:p>
    <w:p w:rsidR="00DD40EA" w:rsidRDefault="00DD40EA" w:rsidP="00DD40EA">
      <w:r>
        <w:t>AGTGATATTACCAACAACAACCTTCTTATCGACAACTCGATGTATCTCTGA</w:t>
      </w:r>
    </w:p>
    <w:p w:rsidR="00DD40EA" w:rsidRDefault="00DD40EA" w:rsidP="00DD40EA">
      <w:r>
        <w:t>&gt;AT5G38620.1 | Symbols: AGL73 | agamous-like 73 | chr5:15463858-15464907 REVERSE LENGTH=1050</w:t>
      </w:r>
    </w:p>
    <w:p w:rsidR="00DD40EA" w:rsidRDefault="00DD40EA" w:rsidP="00DD40EA">
      <w:r>
        <w:t>ATGGTGAAAGGCACGAAGAGAAAGATTGCGATTGAGACGATACAGAAGAGAGATTCCCTTAGGGTTACCTGCACCAAACGCCGTAAAGGTCTCTATAGCA</w:t>
      </w:r>
    </w:p>
    <w:p w:rsidR="00DD40EA" w:rsidRDefault="00DD40EA" w:rsidP="00DD40EA">
      <w:r>
        <w:t>AAGCCTCTCAGCTTTGTCTTCTCTCCGACGCACAAATCGCTATCTTAGCGACTCCTCCTTCTTCTGAATCCGACGTCTCTTTCTACTCTTTCGGTCACTC</w:t>
      </w:r>
    </w:p>
    <w:p w:rsidR="00DD40EA" w:rsidRDefault="00DD40EA" w:rsidP="00DD40EA">
      <w:r>
        <w:t>CTCTGTTGATGCCGTTGTCTCTGCTTTTCTCTCCGGAAAACGTCCTGTTTCGGCTCCGAAGGATAACAAAGAGACGAGGGAGGACGTTGGTATCTGTTTG</w:t>
      </w:r>
    </w:p>
    <w:p w:rsidR="00DD40EA" w:rsidRDefault="00DD40EA" w:rsidP="00DD40EA">
      <w:r>
        <w:t>ACTCGCAAGAATCTAGGGTTAGGGTTTTGGTGGAATGACGAGAGCCTTGTGAGATCGGAGAATCCTCAAGAGATTAGTGAAGCGATCGGTTCCATGTGGA</w:t>
      </w:r>
    </w:p>
    <w:p w:rsidR="00DD40EA" w:rsidRDefault="00DD40EA" w:rsidP="00DD40EA">
      <w:r>
        <w:t>CTCTGTTGAGTAATCTCAAGGAGTTGCGTGCGGATGAAGCTTGCGTTAACGATCACAAGGACTTGAAGAAGAATGAGAAGAGCGATGTTCACGGAACTCA</w:t>
      </w:r>
    </w:p>
    <w:p w:rsidR="00DD40EA" w:rsidRDefault="00DD40EA" w:rsidP="00DD40EA">
      <w:r>
        <w:t>AGATCAAACCCTAATTTTTCAGTCCGCTTCTGCAGTTTGTTGCATCCCTGAAAATCTCAACGATATTACTCAAGAGCCAAATCAAACCCTAGATATTCAG</w:t>
      </w:r>
    </w:p>
    <w:p w:rsidR="00DD40EA" w:rsidRDefault="00DD40EA" w:rsidP="00DD40EA">
      <w:r>
        <w:t>TCCAGTAGTTCTGCAATCTGTTGCGTCCCTGATAAATCACCTGAAATTTTCAATGAAATCACTGAAGAACAAGATCAGATTCTCTCGATTTGTGAAACTT</w:t>
      </w:r>
    </w:p>
    <w:p w:rsidR="00DD40EA" w:rsidRDefault="00DD40EA" w:rsidP="00DD40EA">
      <w:r>
        <w:t>TTTGTGTTACGGATAATAACAACAACAACAACAACAACGCTGCTTTACCTGAAGTTAACCTATATTACAATCAAGACATGGCTATTGATCAACTCATTGA</w:t>
      </w:r>
    </w:p>
    <w:p w:rsidR="00DD40EA" w:rsidRDefault="00DD40EA" w:rsidP="00DD40EA">
      <w:r>
        <w:t>CTTCAACACCCCTTTTGAAAGCTCGATAGATGATTGGTTTTCGGACAACACTACTCATCAGGAGACGACTAGTGCAAGTATTTTGAACGATGTTGGTGTT</w:t>
      </w:r>
    </w:p>
    <w:p w:rsidR="00DD40EA" w:rsidRDefault="00DD40EA" w:rsidP="00DD40EA">
      <w:r>
        <w:t>GATGATCAAGTCTCGGTGGATACAAATCCGTTTTCTTATTTTCAAAGCCTTGAAGATGCAGATTTGGTGTTTCAGAGATGTTTGGATGGAGATAATCTAC</w:t>
      </w:r>
    </w:p>
    <w:p w:rsidR="00DD40EA" w:rsidRDefault="00DD40EA" w:rsidP="00DD40EA">
      <w:r>
        <w:t>GATTCTCTGATTGTTTCAATGACTTTGCAAACACTATTGCAGCAGTTTGA</w:t>
      </w:r>
    </w:p>
    <w:p w:rsidR="00DD40EA" w:rsidRDefault="00DD40EA" w:rsidP="00DD40EA">
      <w:r>
        <w:t>&gt;AT5G38740.1 | Symbols: AGL77 | AGAMOUS-like 77 | chr5:15513025-15514305 REVERSE LENGTH=1281</w:t>
      </w:r>
    </w:p>
    <w:p w:rsidR="00DD40EA" w:rsidRDefault="00DD40EA" w:rsidP="00DD40EA">
      <w:r>
        <w:t>ATGACGACCATTCGATCTTCACCTTCTTCCTCTCGTTGTTCCAATTCGTCTTCCTCTTCTTCTTATTCACTCGCTTCCACAAGTTTGTCTAACAGACTTG</w:t>
      </w:r>
    </w:p>
    <w:p w:rsidR="00DD40EA" w:rsidRDefault="00DD40EA" w:rsidP="00DD40EA">
      <w:r>
        <w:t>AGACTATATTCAAGAAAGCTTCAGAGCTTTGCACTCTCTGTGATATCGAAGCCTGCGTCATCTATTACGGACCAGACGGAGAACTTAAAACATGGCCTAA</w:t>
      </w:r>
    </w:p>
    <w:p w:rsidR="00DD40EA" w:rsidRDefault="00DD40EA" w:rsidP="00DD40EA">
      <w:r>
        <w:t>GGAGCGAGAGAAAGTGCGAGACATTGCTCTGAGGTTTAATCAATTAAACGAAGCCTTGAGACACAAGAAAAGCGTTAATCTTCATGGGTTCCTGAACAAG</w:t>
      </w:r>
    </w:p>
    <w:p w:rsidR="00DD40EA" w:rsidRDefault="00DD40EA" w:rsidP="00DD40EA">
      <w:r>
        <w:t>AAGAAGAAGAACAAGGGTTTGAAGAATCCGAACAAGAAGAAGAAGACGAGTCTTAAGAACGTGAATGTTTTAAAGTATCCACTCGCTGATCATTACTCTC</w:t>
      </w:r>
    </w:p>
    <w:p w:rsidR="00DD40EA" w:rsidRDefault="00DD40EA" w:rsidP="00DD40EA">
      <w:r>
        <w:t>CCGACCAAGTTTCTCAATTGACTCAGTCCTTAGAACTCAATGTCTCTAAATTCCAAGAAAGGCTTCGATTTCTTGAGTCGCAGAAACAGAATGAGACAAA</w:t>
      </w:r>
    </w:p>
    <w:p w:rsidR="00DD40EA" w:rsidRDefault="00DD40EA" w:rsidP="00DD40EA">
      <w:r>
        <w:t>ACCGGATCATCAGAGTTTAACATCAATATCTTCTCTGAACCAATCTTTGAACCCTAGCCAGTTCTCGCTGTTTATGTATAACCATGGATATAATACTCTG</w:t>
      </w:r>
    </w:p>
    <w:p w:rsidR="00DD40EA" w:rsidRDefault="00DD40EA" w:rsidP="00DD40EA">
      <w:r>
        <w:t>TCTCAGATCCCAGTCTCTGCATCAAATTTCAATCAGGATTATATCTCAGCGTTACTTGAACAATCTGAGTTGAAGAGTCAGATAATGAAGCAGGAGGTTT</w:t>
      </w:r>
    </w:p>
    <w:p w:rsidR="00DD40EA" w:rsidRDefault="00DD40EA" w:rsidP="00DD40EA">
      <w:r>
        <w:lastRenderedPageBreak/>
        <w:t>GTGGTTATGAGCAGAACATGTGCATGAGTAACCATGGAGATGCTACGCTCTCTCAAATCCCATTCTCTGCATCAAATTTCAATCAAGATTTTTCAGCCAA</w:t>
      </w:r>
    </w:p>
    <w:p w:rsidR="00DD40EA" w:rsidRDefault="00DD40EA" w:rsidP="00DD40EA">
      <w:r>
        <w:t>CAACAACTTCCAACATTCTTTTGTCTCAAACACACAAGATTACTACTCTGTTCAAAAATCTGTGAATAACAACTATGGGTTGAAGAATCAGTTAATGAAG</w:t>
      </w:r>
    </w:p>
    <w:p w:rsidR="00DD40EA" w:rsidRDefault="00DD40EA" w:rsidP="00DD40EA">
      <w:r>
        <w:t>CACGATCTTTGTGGTTATGAGCACAACATGTGCATGAGTAACCATGGAGATGCTACCTTCTCTCAAATCCCACTCTCTGCATCAAATTTCAATCAAGATT</w:t>
      </w:r>
    </w:p>
    <w:p w:rsidR="00DD40EA" w:rsidRDefault="00DD40EA" w:rsidP="00DD40EA">
      <w:r>
        <w:t>TTTCAGTCTCAATACAAGAAGAATCTGGCTTGATGCAGCAGGAGCTTTGTGGTTATGATCAGAATCAGAACATGAGCATGGGTGACATCACAAACAACAA</w:t>
      </w:r>
    </w:p>
    <w:p w:rsidR="00DD40EA" w:rsidRDefault="00DD40EA" w:rsidP="00DD40EA">
      <w:r>
        <w:t>TTTTCAAGTTACTTGCGCCTCAGTACTAGAATCTGTGAACAACTTTGGGTTGAATCAGTTGATGCACAAGGAGTTTTATGGTTGTCATCAAAACATGTCT</w:t>
      </w:r>
    </w:p>
    <w:p w:rsidR="00DD40EA" w:rsidRDefault="00DD40EA" w:rsidP="00DD40EA">
      <w:r>
        <w:t>ATGGGTAACATCAATAACAACAGCTTTCAACATCCTTGGGTCTCAAACGCAGACCATACTCGGCGGTACAAGAATCTGTGA</w:t>
      </w:r>
    </w:p>
    <w:p w:rsidR="00DD40EA" w:rsidRDefault="00DD40EA" w:rsidP="00DD40EA">
      <w:r>
        <w:t>&gt;AT5G39750.1 | Symbols: EMB3008, AGL81 | EMBRYO DEFECTIVE 3008, AGAMOUS-like 81 | chr5:15906875-15907942 FORWARD LENGTH=1068</w:t>
      </w:r>
    </w:p>
    <w:p w:rsidR="00DD40EA" w:rsidRDefault="00DD40EA" w:rsidP="00DD40EA">
      <w:r>
        <w:t>ATGGCCATTCGATCTTTACCTTCTTCCTCTCGCTGTTCCTCTTCTTCTTCTTCTTCTTCTTATTCACTCGCTTCAACGAGTCTAAGCAATAGACTTGAGA</w:t>
      </w:r>
    </w:p>
    <w:p w:rsidR="00DD40EA" w:rsidRDefault="00DD40EA" w:rsidP="00DD40EA">
      <w:r>
        <w:t>CCATCTTCAAGAAAGCTTCAGAGCTTTGCACTCTCTGTGATATCGAAGCATGCGTCATCTATTACGGACCAGACGGAGAACTCAAGACATGGCCTCCGGA</w:t>
      </w:r>
    </w:p>
    <w:p w:rsidR="00DD40EA" w:rsidRDefault="00DD40EA" w:rsidP="00DD40EA">
      <w:r>
        <w:t>GCGAGAGAAAGTGGAAGACATCGCTCTCAGGTATAGTCAATTAAACGAAGCCTTGAGAAGGAAGAAAAGTGTTACTCTTTATGACTTCCTGAACAAGAAG</w:t>
      </w:r>
    </w:p>
    <w:p w:rsidR="00DD40EA" w:rsidRDefault="00DD40EA" w:rsidP="00DD40EA">
      <w:r>
        <w:t>AAGGACAAGACGAACTTGGAGAAGAAAGCAAAGATAACGGACAATGATGACTTGAAGACTTGTCTGAAGAACGTGAATATTTTAAAGTATCCACTCGCTG</w:t>
      </w:r>
    </w:p>
    <w:p w:rsidR="00DD40EA" w:rsidRDefault="00DD40EA" w:rsidP="00DD40EA">
      <w:r>
        <w:t>ATCATTACTCTCCCGACCAAGTTTCTCAACTGATTCAGTCCTTAGAACCTCATGTCTCTAAAGTCCGAGAAAGGATTCGTTTTGTTGAGTCGCAGAAACA</w:t>
      </w:r>
    </w:p>
    <w:p w:rsidR="00DD40EA" w:rsidRDefault="00DD40EA" w:rsidP="00DD40EA">
      <w:r>
        <w:t>CAAGGAGACAAAACCGGATCATCAGAGTTTAGCATCATCCTCTCTGAATCATCAGACCCAATCTTTGAACCCTAGCCAGTTTTCGCTGTTTATGTATAAC</w:t>
      </w:r>
    </w:p>
    <w:p w:rsidR="00DD40EA" w:rsidRDefault="00DD40EA" w:rsidP="00DD40EA">
      <w:r>
        <w:t>CATGGAGACAATACTCTGTCTCAGATCCCAGTCTCTGCATCAAATTTCAATCAGGATTATTTCTCAGCGTTACTTGAACAATCTGAGTTGAAGAGTCAGA</w:t>
      </w:r>
    </w:p>
    <w:p w:rsidR="00DD40EA" w:rsidRDefault="00DD40EA" w:rsidP="00DD40EA">
      <w:r>
        <w:t>TAATGAAGCAGGATCTTTGTGGTTATGAGCAGAACATGTGCATGAGTAACCATGGAGATGCTACGCTCTCTCAAATCCCACTCTCTGCATCAAATCTCAA</w:t>
      </w:r>
    </w:p>
    <w:p w:rsidR="00DD40EA" w:rsidRDefault="00DD40EA" w:rsidP="00DD40EA">
      <w:r>
        <w:t>TCAAGATTTCTCAGCCTTACTACAAGACGAATCTGGCTTGATGCAACAGGAGCTTTGTGGTTATGATCAGAACATGTTTATGAACAACAACAACTTTCAA</w:t>
      </w:r>
    </w:p>
    <w:p w:rsidR="00DD40EA" w:rsidRDefault="00DD40EA" w:rsidP="00DD40EA">
      <w:r>
        <w:t>CATTCTTTTGTCTCAAACACACAAGATCACTCTGCTCCTGTGGTACAAGAATCTGTGAACAACAACTATGGGTTGATGCCGCATGTTCCTTGTGGTTATG</w:t>
      </w:r>
    </w:p>
    <w:p w:rsidR="00DD40EA" w:rsidRDefault="00DD40EA" w:rsidP="00DD40EA">
      <w:r>
        <w:t>ATCAGAACCTGTTCACGAGTGATATTACCAACAACAACCTTCTTATCAACAACTCGATGTTTCTCTGA</w:t>
      </w:r>
    </w:p>
    <w:p w:rsidR="00DD40EA" w:rsidRDefault="00DD40EA" w:rsidP="00DD40EA">
      <w:r>
        <w:t>&gt;AT5G39810.1 | Symbols: AGL98 | AGAMOUS-like 98 | chr5:15937278-15938344 REVERSE LENGTH=990</w:t>
      </w:r>
    </w:p>
    <w:p w:rsidR="00DD40EA" w:rsidRDefault="00DD40EA" w:rsidP="00DD40EA">
      <w:r>
        <w:t>ATGGCCATTCGATCTTTACCTTCTTCCTCAGGCTGTTCCAATTCCTCTTCGTCTTCTTCTTATTCACTCGCTTCAACAAGTTTGAGCAATAGACTTGAGA</w:t>
      </w:r>
    </w:p>
    <w:p w:rsidR="00DD40EA" w:rsidRDefault="00DD40EA" w:rsidP="00DD40EA">
      <w:r>
        <w:t>CCATCTTCAGGAAAGCTTCAGAGCTTTGCACTCTCTGTGATATCGAAGCATGCGTCATCTATTACGGACCAGACGGAGAACTCAAGACATGGCCTCCGGA</w:t>
      </w:r>
    </w:p>
    <w:p w:rsidR="00DD40EA" w:rsidRDefault="00DD40EA" w:rsidP="00DD40EA">
      <w:r>
        <w:t>GCGAGAGAAAGTGGAAGACATTGCTCTCAGGTATAGTCAACTAAACGAAGCCTTGAGACGCAAGAAGAGCGTTACTCTTTATGACTTCCTGAACAAGAAG</w:t>
      </w:r>
    </w:p>
    <w:p w:rsidR="00DD40EA" w:rsidRDefault="00DD40EA" w:rsidP="00DD40EA">
      <w:r>
        <w:lastRenderedPageBreak/>
        <w:t>AAGAACAAGACGAACTTGGAGAAGAAAGCAAAGATAAAGGACAACGACTTGAAAAGACTTTCCTTAGAACCTCATGTCTCTAAAGTCCGAGAAAGGATTC</w:t>
      </w:r>
    </w:p>
    <w:p w:rsidR="00DD40EA" w:rsidRDefault="00DD40EA" w:rsidP="00DD40EA">
      <w:r>
        <w:t>GTTTTGTTGAGTCGCAGAAACATAAGGAGACAAAACCGGATCATCAGAGTTTAGCATCATCCTCTCTGAATAATCAGACCCAATCTTTGAACCCTAGCCA</w:t>
      </w:r>
    </w:p>
    <w:p w:rsidR="00DD40EA" w:rsidRDefault="00DD40EA" w:rsidP="00DD40EA">
      <w:r>
        <w:t>GTTTTCGCTGTTTATGTATAACCATGGAGATAATATTCTGTCTCAGATCCCAGTCTCTGCATCAAATTTCAATCAGGATTATTTCTCAGCGTTACTTGAA</w:t>
      </w:r>
    </w:p>
    <w:p w:rsidR="00DD40EA" w:rsidRDefault="00DD40EA" w:rsidP="00DD40EA">
      <w:r>
        <w:t>CAATCTGAGTTGAAGAGTCAGATAATGAAGCAGGAGGTTTGTGGTTATGAGCAGAACATGTGCATGAGTAACAATGGAGATGCTACGCTCTCTCAAATCC</w:t>
      </w:r>
    </w:p>
    <w:p w:rsidR="00DD40EA" w:rsidRDefault="00DD40EA" w:rsidP="00DD40EA">
      <w:r>
        <w:t>CACTCTCTGCATCAAATTTCAATCAAGAGTTCTCAGCCTTACTACAAGAAGAATCTGGCTTGATGCAACAGGAGCTTTGTAATTATGATCAGAACATGTT</w:t>
      </w:r>
    </w:p>
    <w:p w:rsidR="00DD40EA" w:rsidRDefault="00DD40EA" w:rsidP="00DD40EA">
      <w:r>
        <w:t>TATGAACAACAACAACTTCCAACATTCTTTTGTCTCAAACACACAAGATCACTCTGCTCCTGCGGTACAAGAATCTGTGAACAACAACTATGGGTTGATG</w:t>
      </w:r>
    </w:p>
    <w:p w:rsidR="00DD40EA" w:rsidRDefault="00DD40EA" w:rsidP="00DD40EA">
      <w:r>
        <w:t>CCGCATGTTCCTTGTGGTTATGATCAGAACCTGTTTACGAGTGATATTACCAACAACAACCTTCTTATCGACAACTCGATGTTTCTCTGA</w:t>
      </w:r>
    </w:p>
    <w:p w:rsidR="00DD40EA" w:rsidRDefault="00DD40EA" w:rsidP="00DD40EA">
      <w:r>
        <w:t>&gt;AT5G40120.1 | Symbols: AGL76 | AGAMOUS-like 76 | chr5:16051879-16053036 FORWARD LENGTH=1158</w:t>
      </w:r>
    </w:p>
    <w:p w:rsidR="00DD40EA" w:rsidRDefault="00DD40EA" w:rsidP="00DD40EA">
      <w:r>
        <w:t>ATGACTATGCGATCATTACCTTTTTCCTCTTCTTCTTATTCACTCGCTTCCACAAGTTTGAGTAACAGACTTGAGACTATATTCAAGAAAGCTTCAGAGC</w:t>
      </w:r>
    </w:p>
    <w:p w:rsidR="00DD40EA" w:rsidRDefault="00DD40EA" w:rsidP="00DD40EA">
      <w:r>
        <w:t>TTTGCACTCTCTGTGATATCGAAGCGTGCGTCATCTATTACGGACCAGACGGAGAACTTAAGACATGGCCTAAGGAGAAAGAGAAAGTGAGAGACATTGC</w:t>
      </w:r>
    </w:p>
    <w:p w:rsidR="00DD40EA" w:rsidRDefault="00DD40EA" w:rsidP="00DD40EA">
      <w:r>
        <w:t>TCTGAGGTATAGTCAATTAAACGAAGCCTTGAGAAGCAAGAAAAGCGTTAATCTTCATGGGTTCCTGAACAAGAAGAAGAAGAAGAAGAAGAAGGGTTTG</w:t>
      </w:r>
    </w:p>
    <w:p w:rsidR="00DD40EA" w:rsidRDefault="00DD40EA" w:rsidP="00DD40EA">
      <w:r>
        <w:t>AAGAATCCGAACAATAAGAGGAAGACTTGTCTTAAGAAGAACGTGAATGTTTTAAAGTATCCACTCGCTGATCATTACCCTCCCGACCAAGTTTCTCAAC</w:t>
      </w:r>
    </w:p>
    <w:p w:rsidR="00DD40EA" w:rsidRDefault="00DD40EA" w:rsidP="00DD40EA">
      <w:r>
        <w:t>TGACTCAGTCCTTAAAACTCCATGTCTCTAAATTCCAAGAAAGGCTTCGATTTCTTGAGTCGCAGAAACAGACAAAACCGGATCATCAGAGTTTAACACC</w:t>
      </w:r>
    </w:p>
    <w:p w:rsidR="00DD40EA" w:rsidRDefault="00DD40EA" w:rsidP="00DD40EA">
      <w:r>
        <w:t>ATCCTCTTTGAATCATCAGACCCAATCTTTGAACCCTAGACAGTTTTCGCTGTTTATGTATAACCATGGAGACAATACTCTGTCTCAGATCTCAGTCTCT</w:t>
      </w:r>
    </w:p>
    <w:p w:rsidR="00DD40EA" w:rsidRDefault="00DD40EA" w:rsidP="00DD40EA">
      <w:r>
        <w:t>GCATCAAATTTCAATCAGAATTATTTCTCAGCGTTACTTGAACAATCTGAGTTGAAGAATCAGTTAATGAAGCAGGATGGTTATGATCAGAATCAGAACA</w:t>
      </w:r>
    </w:p>
    <w:p w:rsidR="00DD40EA" w:rsidRDefault="00DD40EA" w:rsidP="00DD40EA">
      <w:r>
        <w:t>TGAGGATGGGTGACATCACCAACAACAATTTTCAACTTCCTTACTTCTCAAAGAAAGAAGCGGTACAAGAATCTGTGAACTACTTTGGGATGAATCAGTT</w:t>
      </w:r>
    </w:p>
    <w:p w:rsidR="00DD40EA" w:rsidRDefault="00DD40EA" w:rsidP="00DD40EA">
      <w:r>
        <w:t>GATGCTGAAGGAGTTATATGGTTGTGATCAAAACATGTGTATGGGTAACATCAATAGCAACAGCTTTCAACATCCTTGCGTCTCAAAGGCACAACATTAC</w:t>
      </w:r>
    </w:p>
    <w:p w:rsidR="00DD40EA" w:rsidRDefault="00DD40EA" w:rsidP="00DD40EA">
      <w:r>
        <w:t>TCGGCGGTAGAAGGATCTGTCAATAACCAACGACAATCTGAGTTAATGCAGCAGGAGCTTTGTGGTTATGAGCAGAACATGTGCTTTACCAACAACAATT</w:t>
      </w:r>
    </w:p>
    <w:p w:rsidR="00DD40EA" w:rsidRDefault="00DD40EA" w:rsidP="00DD40EA">
      <w:r>
        <w:t>TTCAAGTCTCAAACAAAGAAGCGGTTCAAGAATCTGTGACTAATTTTGGGTTGATGCAGCATGAACTTTATGGGTGTGATCAAAACATGTCTATGGGCAA</w:t>
      </w:r>
    </w:p>
    <w:p w:rsidR="00DD40EA" w:rsidRDefault="00DD40EA" w:rsidP="00DD40EA">
      <w:r>
        <w:t>CATCATTAACAACAGCTTTCAACAGCGTCTCAAACACAGAACAAGAATCTGTGAATAA</w:t>
      </w:r>
    </w:p>
    <w:p w:rsidR="00DD40EA" w:rsidRDefault="00DD40EA" w:rsidP="00DD40EA">
      <w:r>
        <w:t>&gt;AT5G40220.1 | Symbols: AGL43 | AGAMOUS-like 43 | chr5:16078390-16079364 REVERSE LENGTH=975</w:t>
      </w:r>
    </w:p>
    <w:p w:rsidR="00DD40EA" w:rsidRDefault="00DD40EA" w:rsidP="00DD40EA">
      <w:r>
        <w:t>ATGACTATGCGATCATCTTTACCTTCTTCCTCTTCCGCTTATTCACTCGCTTCAACAAGTTTGAGCAACAGACTTGAGACCATCTTCAAGAAAGCTTCAG</w:t>
      </w:r>
    </w:p>
    <w:p w:rsidR="00DD40EA" w:rsidRDefault="00DD40EA" w:rsidP="00DD40EA">
      <w:r>
        <w:t>AGCTTTGCACTCTCTGTGATATTGAAGCCTGCGTCATCTATTACGGACCAGACGGAGAACTCAA</w:t>
      </w:r>
      <w:r>
        <w:lastRenderedPageBreak/>
        <w:t>GACATGGCCTCCGGAGCGAGAGAAAGTGAGAGACAT</w:t>
      </w:r>
    </w:p>
    <w:p w:rsidR="00DD40EA" w:rsidRDefault="00DD40EA" w:rsidP="00DD40EA">
      <w:r>
        <w:t>TGCTCTTAGGTATAGTCAATTAAACGAAGCATTGAGACGCAAGAAAAGCGTTAATCTTCATGGGTTCCTGAACAAGAAGAAGAAGAACAAGGGTTTGAAG</w:t>
      </w:r>
    </w:p>
    <w:p w:rsidR="00DD40EA" w:rsidRDefault="00DD40EA" w:rsidP="00DD40EA">
      <w:r>
        <w:t>AATACGGACAAGAAGAGGAAGACGAGTCTTAAGAAGGTGAATGTTTTAAAGTATCCACTCGCTGATCATTACCCTCCCGACCAAGTTTCTCCACTGATTC</w:t>
      </w:r>
    </w:p>
    <w:p w:rsidR="00DD40EA" w:rsidRDefault="00DD40EA" w:rsidP="00DD40EA">
      <w:r>
        <w:t>AGTCCTTGGAACTCCATGTCTCTAAATTCCACGAAAGGCTTGAATTTCTTGAGTCGCGGAAACAGAATGAGACACAACCGGATCACCACAGTTTAGCATC</w:t>
      </w:r>
    </w:p>
    <w:p w:rsidR="00DD40EA" w:rsidRDefault="00DD40EA" w:rsidP="00DD40EA">
      <w:r>
        <w:t>ATCCTCTCTGAATCATCAGACCCAATCTTTGAACCCTAGCCAGTTCTCGCTGTTTATGTATAATCATGGAGACAATACTCTGTCTCAGATCCCAGTCTCT</w:t>
      </w:r>
    </w:p>
    <w:p w:rsidR="00DD40EA" w:rsidRDefault="00DD40EA" w:rsidP="00DD40EA">
      <w:r>
        <w:t>GCATCAAATTTCAATCAGGATTATTTCTCAGCGTTACTTGAACAATCTGAGTTGAAGAATCAGTTAATGAAGCAGGAGATTTGTGGTAATGATCAGAATC</w:t>
      </w:r>
    </w:p>
    <w:p w:rsidR="00DD40EA" w:rsidRDefault="00DD40EA" w:rsidP="00DD40EA">
      <w:r>
        <w:t>AGAACATGTGGATGGGTAACATCACCAACAACAATTTTCAACTTCCTTGCGTCTCAGTACAAGAATCTGTGAACAACTTTGGGTTGATGCACAAGGAGTT</w:t>
      </w:r>
    </w:p>
    <w:p w:rsidR="00DD40EA" w:rsidRDefault="00DD40EA" w:rsidP="00DD40EA">
      <w:r>
        <w:t>TTATGGTTGTGATCATAACATGTCTGTGGGTAACATCAATAGCAACAGCTGTGAACATCCTTGCGTCTCAAGCACACAACATTACTCGGCGGTAGAAGAA</w:t>
      </w:r>
    </w:p>
    <w:p w:rsidR="00DD40EA" w:rsidRDefault="00DD40EA" w:rsidP="00DD40EA">
      <w:r>
        <w:t>TCTGTGAATAACCCCTGGTTGAATCAGTTGATGCAGAATGAACTTTATGGTTACGGTTATGCAGACTTTTGTTAA</w:t>
      </w:r>
    </w:p>
    <w:p w:rsidR="00DD40EA" w:rsidRDefault="00DD40EA" w:rsidP="00DD40EA">
      <w:r>
        <w:t>&gt;AT5G41200.1 | Symbols: AGL75 | AGAMOUS-like 75 | chr5:16490544-16491536 FORWARD LENGTH=993</w:t>
      </w:r>
    </w:p>
    <w:p w:rsidR="00DD40EA" w:rsidRDefault="00DD40EA" w:rsidP="00DD40EA">
      <w:r>
        <w:t>ATGACTATGCGATCATCTTCACCTTCGTCCTCTTCTTCTTATTCACTCGCTTTCACAAGTTTGAGCAATAGGCTTGAGACCATCTTCAAGAAAGCTTCAG</w:t>
      </w:r>
    </w:p>
    <w:p w:rsidR="00DD40EA" w:rsidRDefault="00DD40EA" w:rsidP="00DD40EA">
      <w:r>
        <w:t>AGCTTTGCACTCTTTGTGATATCGAAGCCTGCGTTATCTATTACGGACCAGACGGAGAACTTAAGACATGGCCTAAGGAGAAAGAGAAAGTGAGAGACAT</w:t>
      </w:r>
    </w:p>
    <w:p w:rsidR="00DD40EA" w:rsidRDefault="00DD40EA" w:rsidP="00DD40EA">
      <w:r>
        <w:t>TGCTCTTAGGTATAGTCTATTGAACGAAGCATTGAGACGCAAGAAAAGCGTTAATCTTCATGGGTTCCTGAACAAGAAGAAGAACAAGGGTTTGAAGAAT</w:t>
      </w:r>
    </w:p>
    <w:p w:rsidR="00DD40EA" w:rsidRDefault="00DD40EA" w:rsidP="00DD40EA">
      <w:r>
        <w:t>CCGAACAAGAAGATGAAGACGAGTCTTAAGAACGTGAATATTTTAAAGTATCCACTCGCTGATCATTACCCTCCCGACCAAGTTTCTCCACTGATTCAGT</w:t>
      </w:r>
    </w:p>
    <w:p w:rsidR="00DD40EA" w:rsidRDefault="00DD40EA" w:rsidP="00DD40EA">
      <w:r>
        <w:t>CCTTGGAACTCCATGTCTCTAAATTCCAAGAAAGGCTTCGATTTCTTGAGTCGCAGAAACAGAATCAGACAAAACCGGATCATCAGAGTTTAACACCATC</w:t>
      </w:r>
    </w:p>
    <w:p w:rsidR="00DD40EA" w:rsidRDefault="00DD40EA" w:rsidP="00DD40EA">
      <w:r>
        <w:t>CTCTCTGAATCATTACACCCAATCTTTGAACCCTAGCCAGTTCTCGCTGTTTATGTATAACCATGGAGACAATACTCTGTCTCAGATCCCAGTCTCTGCA</w:t>
      </w:r>
    </w:p>
    <w:p w:rsidR="00DD40EA" w:rsidRDefault="00DD40EA" w:rsidP="00DD40EA">
      <w:r>
        <w:t>TCAAATTTCAATCAGGATTATTTCTCAGCGTTACTTGAAGAATCTGAGTTGAAGAATCAGTTAATGAAGCCGGAGATTTGTGGTTATGATCAGAATCAGA</w:t>
      </w:r>
    </w:p>
    <w:p w:rsidR="00DD40EA" w:rsidRDefault="00DD40EA" w:rsidP="00DD40EA">
      <w:r>
        <w:t>ACATGAGCATGGGTGACATCACAAACAACAAATTTCAAGATCCTTGCGTCTCAAACAAAGAAGCGGTACAAGAATCTGTCAACAACTTTGGGTTGAATCA</w:t>
      </w:r>
    </w:p>
    <w:p w:rsidR="00DD40EA" w:rsidRDefault="00DD40EA" w:rsidP="00DD40EA">
      <w:r>
        <w:t>ATTGATGTACAAGGAGTTTTATGGTTGTGATCAAAACATGTCTATGGGTAACATCAATAGCAACAGCTTTCAAAATCCTTGCGTCTCAAACACACAACAT</w:t>
      </w:r>
    </w:p>
    <w:p w:rsidR="00DD40EA" w:rsidRDefault="00DD40EA" w:rsidP="00DD40EA">
      <w:r>
        <w:t>TACTCGGCGGTAGAAGAATCTGTGAAGAACCCCTGGTTGAATCAGTTAATGCAGAATGAACTTTACGGTTACGGTTATGCAGGCTTTTGTTAA</w:t>
      </w:r>
    </w:p>
    <w:p w:rsidR="00DD40EA" w:rsidRDefault="00DD40EA" w:rsidP="00DD40EA">
      <w:r>
        <w:t>&gt;AT5G48670.1 | Symbols: FEM111, AGL80 | AGAMOUS-like 80 | chr5:19738825-19739790 REVERSE LENGTH=966</w:t>
      </w:r>
    </w:p>
    <w:p w:rsidR="00DD40EA" w:rsidRDefault="00DD40EA" w:rsidP="00DD40EA">
      <w:r>
        <w:t>ATGACAAGAAAGAAAGTGAAACTTGCTTACATTTCCAACGATTCTTCAAGAAAAGCGACTTTCAAAAAAAGAAAGAAGGGTTTGATGAAGAAGGTACACG</w:t>
      </w:r>
    </w:p>
    <w:p w:rsidR="00DD40EA" w:rsidRDefault="00DD40EA" w:rsidP="00DD40EA">
      <w:r>
        <w:t>AACTCTCGACTCTTTGTGGCATCACTGCATGTGCGATCATCTACAGCCCGTATGATACCAACCCT</w:t>
      </w:r>
      <w:r>
        <w:lastRenderedPageBreak/>
        <w:t>GAAGTGTGGCCATCAAATTCCGGTGTGCAAAGGGT</w:t>
      </w:r>
    </w:p>
    <w:p w:rsidR="00DD40EA" w:rsidRDefault="00DD40EA" w:rsidP="00DD40EA">
      <w:r>
        <w:t>GGTTTCAGAATTTAGGACACTCCCAGAGATGGATCAACACAAAAAGATGGTAGATCAAGAGGGTTTTCTCAAACAAAGAATCGCGAAAGCGACAGAAACT</w:t>
      </w:r>
    </w:p>
    <w:p w:rsidR="00DD40EA" w:rsidRDefault="00DD40EA" w:rsidP="00DD40EA">
      <w:r>
        <w:t>TTGAGGAGACAAAGAAAGGATAGTAGGGAGCTAGAGATGACTGAAGTCATGTTCCAATGTTTGATTGGAAACATGGAGATGTTTCATTTGAATATTGTGG</w:t>
      </w:r>
    </w:p>
    <w:p w:rsidR="00DD40EA" w:rsidRDefault="00DD40EA" w:rsidP="00DD40EA">
      <w:r>
        <w:t>ATCTTAATGATTTGGGTTATATGATTGAGCAATATCTTAAAGATGTTAATCGCAGGATTGAGATTTTACGAAATTCTGGTACGGAGATTGGTGAATCTTC</w:t>
      </w:r>
    </w:p>
    <w:p w:rsidR="00DD40EA" w:rsidRDefault="00DD40EA" w:rsidP="00DD40EA">
      <w:r>
        <w:t>TTCTGTTGCGGTAGCTGCTTCTGAAGGGAATATACCAATGCCGAATTTGGTCGCTACAACAGCTCCCACCACTACAATTTATGAGGTGGGTTCTTCTTCC</w:t>
      </w:r>
    </w:p>
    <w:p w:rsidR="00DD40EA" w:rsidRDefault="00DD40EA" w:rsidP="00DD40EA">
      <w:r>
        <w:t>TCATTTGCGGCTGTCGCGAATTTTGTTAATCCTATTGATCTTCAACAATTTCGTCATCCGGCGGCTCAACATGTTGGACTTAATGAGCAACCTCAAAATC</w:t>
      </w:r>
    </w:p>
    <w:p w:rsidR="00DD40EA" w:rsidRDefault="00DD40EA" w:rsidP="00DD40EA">
      <w:r>
        <w:t>TAAATCTGAATTTAAATCAGAACTATAATCAAAATCAAGAATGGTTTATGGAAATGATGAACCATCCTGAGCAAATGAGGTATCAGACAGAGCAAATGGG</w:t>
      </w:r>
    </w:p>
    <w:p w:rsidR="00DD40EA" w:rsidRDefault="00DD40EA" w:rsidP="00DD40EA">
      <w:r>
        <w:t>ATATCAATTCATGGATGATAACCACCACAACCACATCCATCACCAGCCACAGGAGCACCAACATCAGATCCATGACGAATCTTCCAACGCTCTTGATGCC</w:t>
      </w:r>
    </w:p>
    <w:p w:rsidR="00DD40EA" w:rsidRDefault="00DD40EA" w:rsidP="00DD40EA">
      <w:r>
        <w:t>GCCAACTCAAGCAGCATCATCCCTGTTACTAGTTCAAGTATTACCAATAAAACATGGTTCCATTAG</w:t>
      </w:r>
    </w:p>
    <w:p w:rsidR="00DD40EA" w:rsidRDefault="00DD40EA" w:rsidP="00DD40EA">
      <w:r>
        <w:t>&gt;AT5G49420.1 | Symbols: AGL84 | agamous-like 84 | chr5:20035166-20036170 REVERSE LENGTH=1005</w:t>
      </w:r>
    </w:p>
    <w:p w:rsidR="00DD40EA" w:rsidRDefault="00DD40EA" w:rsidP="00DD40EA">
      <w:r>
        <w:t>ATGGTGAAAAAAGGTGGCACGAAGAGGAAGATTGCGATTGAGACGATACAGAAGAGAGATTCCCTTAGGGTTACCTGCACCAAACGCCGTGAAGGTCTCT</w:t>
      </w:r>
    </w:p>
    <w:p w:rsidR="00DD40EA" w:rsidRDefault="00DD40EA" w:rsidP="00DD40EA">
      <w:r>
        <w:t>ATAGCAAAGCCTCTCAGCTTTGTCTTCTCTCAGACGCACAGATCGCTATCTTAGCGACTCCTCCTTCTTCTGAATCCAACGTATCCTTCTACTCTTTCGG</w:t>
      </w:r>
    </w:p>
    <w:p w:rsidR="00DD40EA" w:rsidRDefault="00DD40EA" w:rsidP="00DD40EA">
      <w:r>
        <w:t>TCACTCCTCTGTTGATGCCGTTGTCTCTGCTTTTCTCTCCGGACAACGTCCTGTTCCGAAGGATAACAAAGAGACGAGGGAGGACGTTGGTATCTGTTTG</w:t>
      </w:r>
    </w:p>
    <w:p w:rsidR="00DD40EA" w:rsidRDefault="00DD40EA" w:rsidP="00DD40EA">
      <w:r>
        <w:t>ACTCGCAATAATCTAGGGTTAGGTTTTTGGTGGAACGACGAGAGCCTTGCCAGATCGGAGAATCCTCAAGAGATTAGTGAAGCGATCGACTCTATGCGGA</w:t>
      </w:r>
    </w:p>
    <w:p w:rsidR="00DD40EA" w:rsidRDefault="00DD40EA" w:rsidP="00DD40EA">
      <w:r>
        <w:t>CGCTGTTGAGGAATCTCAAGGAATTGCGTGCGGATGAAGCTTTAGCCTGTAATCAAGCTTTCGTTAATGATCGCGAGGACCTGAAGAACAACGACAAGTG</w:t>
      </w:r>
    </w:p>
    <w:p w:rsidR="00DD40EA" w:rsidRDefault="00DD40EA" w:rsidP="00DD40EA">
      <w:r>
        <w:t>CGATTTTGTTTCAGACCACGAAACTCATGATCAAACCCTAATTCTTCAGTCCGCTTCTCCAATTTGTTGCATCCCAGAAAATCTCAACGAGATTACTCAA</w:t>
      </w:r>
    </w:p>
    <w:p w:rsidR="00DD40EA" w:rsidRDefault="00DD40EA" w:rsidP="00DD40EA">
      <w:r>
        <w:t>GAGCCAAATCAAACCCTAAATATTCAGTCGAGTACTTCTGCAATTTGTTGCGTCCCTGATAATTCACCTGAAAATTTCAATGAGATCACTGAAGAACAAG</w:t>
      </w:r>
    </w:p>
    <w:p w:rsidR="00DD40EA" w:rsidRDefault="00DD40EA" w:rsidP="00DD40EA">
      <w:r>
        <w:t>ATCAGATTCGCTCGATTTGTGAAACTTTTTGTGTTATGGATAACAACGCTGCTTTACCTGAAATGAACCTGGATTACGATCAAGACATTGGCTTCGACAC</w:t>
      </w:r>
    </w:p>
    <w:p w:rsidR="00DD40EA" w:rsidRDefault="00DD40EA" w:rsidP="00DD40EA">
      <w:r>
        <w:t>GCCTTTTGAGAGCGCGCTAAATGATTGGTTTTCGGACAACACTACTCATCAGGAGATTAGTGCAAGTATTTTGAACGCTGTTGTTGATGATCAAGTCTCG</w:t>
      </w:r>
    </w:p>
    <w:p w:rsidR="00DD40EA" w:rsidRDefault="00DD40EA" w:rsidP="00DD40EA">
      <w:r>
        <w:t>GTGGATCTAACTCCGTTTTCTTATTTTCAGAGATGTTTGGATGGAGATAATCTACGATTCTCTGATTGTTTCAAAGACTTTGCAAACACTATTTCAGCAC</w:t>
      </w:r>
    </w:p>
    <w:p w:rsidR="00DD40EA" w:rsidRDefault="00DD40EA" w:rsidP="00DD40EA">
      <w:r>
        <w:t>TTTGA</w:t>
      </w:r>
    </w:p>
    <w:p w:rsidR="00DD40EA" w:rsidRDefault="00DD40EA" w:rsidP="00DD40EA">
      <w:r>
        <w:t>&gt;AT5G49490.1 | Symbols: AGL83 | AGAMOUS-like 83 | chr5:20075328-20076185 FORWARD LENGTH=858</w:t>
      </w:r>
    </w:p>
    <w:p w:rsidR="00DD40EA" w:rsidRDefault="00DD40EA" w:rsidP="00DD40EA">
      <w:r>
        <w:t>ATGAGATTCGTTCCTTATTTATACGAGATTGAGAGATTATGGCTTTCACTTGTCAATTATCTTTCTCCACGCAAAAACAAAAACCGTCGCTGTGGTGAAA</w:t>
      </w:r>
    </w:p>
    <w:p w:rsidR="00DD40EA" w:rsidRDefault="00DD40EA" w:rsidP="00DD40EA">
      <w:r>
        <w:lastRenderedPageBreak/>
        <w:t>TAGATAAAATCAGAATGGTGAAAAAAGGAGGTACGAAGAGGAAGATTGCGATTGAGACGATACAGAAGAGCGATTACCTTAGGGTTACTTGCACCAAACG</w:t>
      </w:r>
    </w:p>
    <w:p w:rsidR="00DD40EA" w:rsidRDefault="00DD40EA" w:rsidP="00DD40EA">
      <w:r>
        <w:t>TCGTGAAGGTCTCTTTAGCAAAGCTTCTCAGCTTTGTCTTCTCTCCGATGCACAGATCGCTATCTTAGCGACTCCTCCTACTTCTGAATCCAACATCTCC</w:t>
      </w:r>
    </w:p>
    <w:p w:rsidR="00DD40EA" w:rsidRDefault="00DD40EA" w:rsidP="00DD40EA">
      <w:r>
        <w:t>TTCTACTCTTTCGGTCACTCCTCCGTTGATGCCGTTGTCTCTTCTTTCCTCTCCGGGCAACGTTGTGTTCCTCTTCAGGAGGATACCAAAGAGATGAGAG</w:t>
      </w:r>
    </w:p>
    <w:p w:rsidR="00DD40EA" w:rsidRDefault="00DD40EA" w:rsidP="00DD40EA">
      <w:r>
        <w:t>AGGACGTTGCTATTTGCTTGTCTCGTACAAATCTAGGGTTAGGGTTTTGGTGGAACAACGAGAGCCTCAACAAATCGGAGAATCCTCAAGAGATTAGTGA</w:t>
      </w:r>
    </w:p>
    <w:p w:rsidR="00DD40EA" w:rsidRDefault="00DD40EA" w:rsidP="00DD40EA">
      <w:r>
        <w:t>CGCTATCAACTCTATGTTAACGCTCTTGAGTAATCTCAAGGAATTGAGTGGGGAGGAAGCTTTAGTTAACGATCACAAGGACTTGAAGAAGAATGAGAGG</w:t>
      </w:r>
    </w:p>
    <w:p w:rsidR="00DD40EA" w:rsidRDefault="00DD40EA" w:rsidP="00DD40EA">
      <w:r>
        <w:t>AGCGATGTTGTTTTACAACACGGAACTCAATATGAAACCCTAAATCCTAACTCCAACACTACTACAATTTGTTGCGTCCCTGATGAATTACCTGCCAATT</w:t>
      </w:r>
    </w:p>
    <w:p w:rsidR="00DD40EA" w:rsidRDefault="00DD40EA" w:rsidP="00DD40EA">
      <w:r>
        <w:t>CCAACGAGATTGTTGGAATCTCACCAAATCCTTTGATTATGCTAGAAAAGAAGAAATCACAAATTGAAGAAAAGTTTGAGAAGGAATGGCAAGTTTCAGT</w:t>
      </w:r>
    </w:p>
    <w:p w:rsidR="00DD40EA" w:rsidRDefault="00DD40EA" w:rsidP="00DD40EA">
      <w:r>
        <w:t>TACTCGAATTGAAAATGAAGCCACGAGTTCTTATGCAAAACGAAGAAGAAGTATATGA</w:t>
      </w:r>
    </w:p>
    <w:p w:rsidR="00DD40EA" w:rsidRDefault="00DD40EA" w:rsidP="00DD40EA">
      <w:r>
        <w:t>&gt;AT5G51860.1 | Symbols: AGL72 | AGAMOUS-like 72 | chr5:21081844-21084126 REVERSE LENGTH=636</w:t>
      </w:r>
    </w:p>
    <w:p w:rsidR="00DD40EA" w:rsidRDefault="00DD40EA" w:rsidP="00DD40EA">
      <w:r>
        <w:t>ATGGTGAGAGGAAAGATCGAAATCAAGAAGATTGAGAACGTGACAAGTAGACAAGTCACGTTTTCGAAGCGAAGGAGTGGTCTCTTTAAGAAGGCTCATG</w:t>
      </w:r>
    </w:p>
    <w:p w:rsidR="00DD40EA" w:rsidRDefault="00DD40EA" w:rsidP="00DD40EA">
      <w:r>
        <w:t>AGCTTTCTGTTCTATGTGATGCTCAAGTGGCAGCTATGATCTTCTCTCAGAAAGGAAGATTATATGAATTCGCTAGCTCCGATATCAGGAACACGATAAA</w:t>
      </w:r>
    </w:p>
    <w:p w:rsidR="00DD40EA" w:rsidRDefault="00DD40EA" w:rsidP="00DD40EA">
      <w:r>
        <w:t>GCGATACGCTGAGTACAAGAGAGAGTATTTTGTTGCAGAAACTCATCCTATAGAGCAATACGTGCAGGGGCTAAAGAAGGAAATGGTGACAATGGTGAAA</w:t>
      </w:r>
    </w:p>
    <w:p w:rsidR="00DD40EA" w:rsidRDefault="00DD40EA" w:rsidP="00DD40EA">
      <w:r>
        <w:t>AAGATTGAAGTGCTTGAAGTCCATAACCGGAAGATGATGGGACAAAGTTTGGATTCTTGTTCGGTAAAAGAACTTTCAGAGATAGCCACACAGATAGAGA</w:t>
      </w:r>
    </w:p>
    <w:p w:rsidR="00DD40EA" w:rsidRDefault="00DD40EA" w:rsidP="00DD40EA">
      <w:r>
        <w:t>AAAGCCTTCATATGGTTAGATTAAGAAAGGCTAAGTTATATGAAGATGAGCTACAGAAACTAAAAGCCAAGGAGAGGGAACTCAAGGACGAGAGAGTCAG</w:t>
      </w:r>
    </w:p>
    <w:p w:rsidR="00DD40EA" w:rsidRDefault="00DD40EA" w:rsidP="00DD40EA">
      <w:r>
        <w:t>GCTTTCTCTAAAGAAAACAATTTATACTCACTTATGCCAGGTTGGAGAAAGACCAATGGGGATGCCGTCGGGAAGCAAAGAGAAAGAGGATGTTGAAACT</w:t>
      </w:r>
    </w:p>
    <w:p w:rsidR="00DD40EA" w:rsidRDefault="00DD40EA" w:rsidP="00DD40EA">
      <w:r>
        <w:t>GATCTATTTATTGGATTTCTGAAGAACCGACCATAA</w:t>
      </w:r>
    </w:p>
    <w:p w:rsidR="00DD40EA" w:rsidRDefault="00DD40EA" w:rsidP="00DD40EA">
      <w:r>
        <w:t>&gt;AT5G51870.1 | Symbols: AGL71 | AGAMOUS-like 71 | chr5:21085635-21087923 REVERSE LENGTH=624</w:t>
      </w:r>
    </w:p>
    <w:p w:rsidR="00DD40EA" w:rsidRDefault="00DD40EA" w:rsidP="00DD40EA">
      <w:r>
        <w:t>ATGGTGAGAGGGAAGATCGAGATCAAGAAGATTGAGAACGTGACGAGCAGACAAGTCACGTTCTCGAAGCGAAGAAGCGGTCTATTTAAGAAGGCTCATG</w:t>
      </w:r>
    </w:p>
    <w:p w:rsidR="00DD40EA" w:rsidRDefault="00DD40EA" w:rsidP="00DD40EA">
      <w:r>
        <w:t>AGCTTTCGGTTCTATGCGATGCTCAAGTAGCCGCCATTGTCTTTTCTCAGAGCGGAAGATTACACGAATACTCTAGCTCCCAGATGGAGAAGATTATAGA</w:t>
      </w:r>
    </w:p>
    <w:p w:rsidR="00DD40EA" w:rsidRDefault="00DD40EA" w:rsidP="00DD40EA">
      <w:r>
        <w:t>TAGATATGGCAAGTTTAGTAATGCCTTCTATGTGGCAGAGAGGCCTCAAGTAGAACGATACTTGCAGGAGCTGAAGATGGAAATTGATAGAATGGTGAAA</w:t>
      </w:r>
    </w:p>
    <w:p w:rsidR="00DD40EA" w:rsidRDefault="00DD40EA" w:rsidP="00DD40EA">
      <w:r>
        <w:t>AAGATTGATCTCCTTGAAGTTCATCACCGTAAGCTGTTGGGGCAAGGTTTGGATTCGTGTTCAGTGACAGAACTTCAAGAGATTGACACTCAAATTGAGA</w:t>
      </w:r>
    </w:p>
    <w:p w:rsidR="00DD40EA" w:rsidRDefault="00DD40EA" w:rsidP="00DD40EA">
      <w:r>
        <w:t>AAAGCCTTCGTATTGTCAGGTCAAGAAAGGCTGAGTTATATGCAGATCAACTGAAAAAGCTAAAAGAAAAGGAGAGGGAGCTCTTGAACGAGAGAAAAAG</w:t>
      </w:r>
    </w:p>
    <w:p w:rsidR="00DD40EA" w:rsidRDefault="00DD40EA" w:rsidP="00DD40EA">
      <w:r>
        <w:t>GCTGCTTGAAGAGGTAAATATGCACCACTCATCAAAGGGTAATACTGAAGGTGGTCACAGAACCAAACATTCATCAGAGGTTGAAACCGACCTATTTATC</w:t>
      </w:r>
    </w:p>
    <w:p w:rsidR="00DD40EA" w:rsidRDefault="00DD40EA" w:rsidP="00DD40EA">
      <w:r>
        <w:lastRenderedPageBreak/>
        <w:t>GGATTGCCCGTGACTCGGCTATAA</w:t>
      </w:r>
    </w:p>
    <w:p w:rsidR="00DD40EA" w:rsidRDefault="00DD40EA" w:rsidP="00DD40EA">
      <w:r>
        <w:t>&gt;AT5G55690.1 | Symbols: AGL47 | agamous-like 47 | chr5:22548790-22549623 REVERSE LENGTH=834</w:t>
      </w:r>
    </w:p>
    <w:p w:rsidR="00DD40EA" w:rsidRDefault="00DD40EA" w:rsidP="00DD40EA">
      <w:r>
        <w:t>ATGGGTCGAAAGATGGTAAAGATGACGAGGATAACGAACGAGAAAACGAGGATAACGACTTACAAGAAGAGGAAAGCATGTTTGTATAAGAAAGCCAGTG</w:t>
      </w:r>
    </w:p>
    <w:p w:rsidR="00DD40EA" w:rsidRDefault="00DD40EA" w:rsidP="00DD40EA">
      <w:r>
        <w:t>AGTTCTCAACACTCTGCGGTGTGGACACTTGTGTCATTGTGTACGGCCCGAGCAGAGCAGGGGACGAAATGGTCATGGAGCCCGAGTTATGGCCAAAGGA</w:t>
      </w:r>
    </w:p>
    <w:p w:rsidR="00DD40EA" w:rsidRDefault="00DD40EA" w:rsidP="00DD40EA">
      <w:r>
        <w:t>TGGGAGCAAAGTCCGTGAAATCTTAACCAAGTACAGAGACACTGCGTCAAGCAGCTGCACCAAGACATACACCGTGCAAGAATGCTTGGAGAAAAACAAC</w:t>
      </w:r>
    </w:p>
    <w:p w:rsidR="00DD40EA" w:rsidRDefault="00DD40EA" w:rsidP="00DD40EA">
      <w:r>
        <w:t>ACTAAGGTGGAGAAACCGACGATTGCGACAAAGTATCCTACATGGGACAAAAAGCTCGACCAGTGTTCTTTAAATGACCTCTATGCGGTTTTCATGGCAG</w:t>
      </w:r>
    </w:p>
    <w:p w:rsidR="00DD40EA" w:rsidRDefault="00DD40EA" w:rsidP="00DD40EA">
      <w:r>
        <w:t>TAGAAAACAAGATCCAAGAGGCTACGAATAGGAATCAGACATTTCCTGACACTAGTTGTTGGTCTAATGACCAACTTGGTTTATGCGGTTACAATCGGCA</w:t>
      </w:r>
    </w:p>
    <w:p w:rsidR="00DD40EA" w:rsidRDefault="00DD40EA" w:rsidP="00DD40EA">
      <w:r>
        <w:t>ATGTTTTGAGCAGTATCAGTTGTTTCCTCTGCCTACTATGGATTACAACGGGCTCTCTTTCTTCCCTTTTAATAACCAGATGACCTCAAATACTGCGGAA</w:t>
      </w:r>
    </w:p>
    <w:p w:rsidR="00DD40EA" w:rsidRDefault="00DD40EA" w:rsidP="00DD40EA">
      <w:r>
        <w:t>GTGTCTTCCTTCTCGAATGTGACAGAGCCGATGATAGCGAACGGGCAAAGCTTGTTTTACGGGAGTTGTTCGGATGGTCCATATGGTCCGATGGTACAGA</w:t>
      </w:r>
    </w:p>
    <w:p w:rsidR="00DD40EA" w:rsidRDefault="00DD40EA" w:rsidP="00DD40EA">
      <w:r>
        <w:t>GGACAGCTTATATGGAGCCAATACATTGGGGTTTAGGAAACAGTATGTTCAACAATGTGAAGCAGTTCCAAGATTATCCCTTCAGGTTTGCACAAGTTAA</w:t>
      </w:r>
    </w:p>
    <w:p w:rsidR="00DD40EA" w:rsidRDefault="00DD40EA" w:rsidP="00DD40EA">
      <w:r>
        <w:t>TGATTTGGAGGATTCAAGTAAACTTTCTATGTGA</w:t>
      </w:r>
    </w:p>
    <w:p w:rsidR="00DD40EA" w:rsidRDefault="00DD40EA" w:rsidP="00DD40EA">
      <w:r>
        <w:t>&gt;AT5G58890.1 | Symbols: AGL82 | AGAMOUS-like 82 | chr5:23780832-23781716 FORWARD LENGTH=885</w:t>
      </w:r>
    </w:p>
    <w:p w:rsidR="00DD40EA" w:rsidRDefault="00DD40EA" w:rsidP="00DD40EA">
      <w:r>
        <w:t>ATGGTTCCGAAAGTGGTCGACCTACAAAGGATAGCGAACGATAAGACAAGGATAACAACTTACAAGAAGAGGAAAGCTAGTCTTTACAAGAAGGCACAAG</w:t>
      </w:r>
    </w:p>
    <w:p w:rsidR="00DD40EA" w:rsidRDefault="00DD40EA" w:rsidP="00DD40EA">
      <w:r>
        <w:t>AGTTCTCAACTCTCTGCGGCGTCGAGACATGTCTCATCGTCTACGGTCCCACGAAGGCTACCGATGTGGTGATTTCCGAGCCAGAGATATGGCCGAAGGA</w:t>
      </w:r>
    </w:p>
    <w:p w:rsidR="00DD40EA" w:rsidRDefault="00DD40EA" w:rsidP="00DD40EA">
      <w:r>
        <w:t>CGAGACCAAAGTCAGGGCCATCATACGCAAGTACAAAGACACAGTGTCGACCAGCTGCAGGAAAGAAACCAACGTGGAGACTTTCGTCAACGATGTAGGG</w:t>
      </w:r>
    </w:p>
    <w:p w:rsidR="00DD40EA" w:rsidRDefault="00DD40EA" w:rsidP="00DD40EA">
      <w:r>
        <w:t>AAAGGAAACGAGGTGGTGACTAAAAAGAGAGTGAAGCGTGAGAATAAGTATTCTAGTTGGGAGGAGAAGCTAGACAAGTGTTCACGAGAGCAACTACATG</w:t>
      </w:r>
    </w:p>
    <w:p w:rsidR="00DD40EA" w:rsidRDefault="00DD40EA" w:rsidP="00DD40EA">
      <w:r>
        <w:t>GGATTTTCTGTGCCGTGGATAGCAAGTTAAATGAAGCTGTAACGAGACAGGAGCGTAGTATGTTTAGGGTTAATCATCAAGCCATGGACACACCATTCCC</w:t>
      </w:r>
    </w:p>
    <w:p w:rsidR="00DD40EA" w:rsidRDefault="00DD40EA" w:rsidP="00DD40EA">
      <w:r>
        <w:t>GCAGAATTTAATGGACCAACAATTCATGCCACAGTATTTTCATGAGCAGCCACAGTTTCAAGGCTTCCCTAATAATTTCAATAATATGGGTTTCTCGTTG</w:t>
      </w:r>
    </w:p>
    <w:p w:rsidR="00DD40EA" w:rsidRDefault="00DD40EA" w:rsidP="00DD40EA">
      <w:r>
        <w:t>ATTTCACCTCATGATGGTCAGATTCAAATGGACCCAAATCTCATGGAGAAGTGGACCGACTTGGCTTTGACTCAAAGCTTGATGATGTCAAAGGGAAACG</w:t>
      </w:r>
    </w:p>
    <w:p w:rsidR="00DD40EA" w:rsidRDefault="00DD40EA" w:rsidP="00DD40EA">
      <w:r>
        <w:t>ATGGTACTCAATTCATGCAGAGGCAAGAACAACCATACTATAATCGTGAACAGGTTGTATCGAGGTCTGCAGGTTTCAATGTTAACCCGTTTATGGGATA</w:t>
      </w:r>
    </w:p>
    <w:p w:rsidR="00DD40EA" w:rsidRDefault="00DD40EA" w:rsidP="00DD40EA">
      <w:r>
        <w:t>TCAAGTCCCGTTTAATATTCCTAATTGGAGATTATCGGGAAATCAAGTTGAAAATTGGGAGCTTTCAGGGAAGAAAACGATATGA</w:t>
      </w:r>
    </w:p>
    <w:p w:rsidR="00DD40EA" w:rsidRDefault="00DD40EA" w:rsidP="00DD40EA">
      <w:r>
        <w:t>&gt;AT5G60440.1 | Symbols: AGL62 | AGAMOUS-like 62 | chr5:24306329-24307520 FORWARD LENGTH=900</w:t>
      </w:r>
    </w:p>
    <w:p w:rsidR="00DD40EA" w:rsidRDefault="00DD40EA" w:rsidP="00DD40EA">
      <w:r>
        <w:t>ATGGTGAAAAAAAGCAAAGGTCGTCAAAAAATAGAGATGGTCAAAATGAAAAATGAAAGTAACCTTCAAGTTACTTTTTCAAAAAGAAGATCTGGACTTT</w:t>
      </w:r>
    </w:p>
    <w:p w:rsidR="00DD40EA" w:rsidRDefault="00DD40EA" w:rsidP="00DD40EA">
      <w:r>
        <w:lastRenderedPageBreak/>
        <w:t>TCAAAAAGGCTAGTGAGCTTTGCACACTTTGTGGTGCAGAAGTGGCCATAGTTGTGTTCTCACCTGGTCGAAAAGTCTTTTCTTTTGGTCATCCAAATGT</w:t>
      </w:r>
    </w:p>
    <w:p w:rsidR="00DD40EA" w:rsidRDefault="00DD40EA" w:rsidP="00DD40EA">
      <w:r>
        <w:t>TGATTCTGTAATTGATCGATTCATAAACAATAACCCTCTACCTCCTCACCAACACAACAACATGCAACTTAGAGAAACTCGTCGAAATTCGATTGTTCAG</w:t>
      </w:r>
    </w:p>
    <w:p w:rsidR="00DD40EA" w:rsidRDefault="00DD40EA" w:rsidP="00DD40EA">
      <w:r>
        <w:t>GATCTGAATAATCATCTTACTCAGGTGTTGAGTCAATTAGAAACAGAGAAAAAGAAGTACGACGAGTTAAAGAAAATAAGAGAAAAGACAAAAGCCCTTG</w:t>
      </w:r>
    </w:p>
    <w:p w:rsidR="00DD40EA" w:rsidRDefault="00DD40EA" w:rsidP="00DD40EA">
      <w:r>
        <w:t>GGAATTGGTGGGAAGATCCCGTTGAGGAACTTGCGTTATCTCAACTCGAGGGGTTCAAAGGTAATCTTGAAAATTTGAAGAAAGTAGTTACAGTCGAAGC</w:t>
      </w:r>
    </w:p>
    <w:p w:rsidR="00DD40EA" w:rsidRDefault="00DD40EA" w:rsidP="00DD40EA">
      <w:r>
        <w:t>TTCCAGATTTTTTCAGGCAAATGTTCCAAACTTCTATGTGGGAAGTTCTAGTAATAATGCTGCTTTTGGGATTGATGATGGTAGTCATATCAACCCTGAT</w:t>
      </w:r>
    </w:p>
    <w:p w:rsidR="00DD40EA" w:rsidRDefault="00DD40EA" w:rsidP="00DD40EA">
      <w:r>
        <w:t>ATGGATCTCTTTAGCCAAAGAAGAATGATGGACATAAATGCCTTCAACTACAACCAGAACCAAATTCACCCTAATCATGCATTACCACCCTTTGGAAACA</w:t>
      </w:r>
    </w:p>
    <w:p w:rsidR="00DD40EA" w:rsidRDefault="00DD40EA" w:rsidP="00DD40EA">
      <w:r>
        <w:t>ATGCTTATGGTATTAATGAAGGGTTTGTTCCAGAATACAATGTGAACTTCAGACCAGAGTATAACCCAAACCAAAACCAAATCCAAAACCAAAATCAAGT</w:t>
      </w:r>
    </w:p>
    <w:p w:rsidR="00DD40EA" w:rsidRDefault="00DD40EA" w:rsidP="00DD40EA">
      <w:r>
        <w:t>TCAAATCCAAATCCAAAACCAGAGTTTTAAGAGAGAAAACATCTCTGAATATGAACATCATCATGGTTATCCTCCCCAGTCTAGATCTGATTACTATTAA</w:t>
      </w:r>
    </w:p>
    <w:p w:rsidR="00DD40EA" w:rsidRDefault="00DD40EA" w:rsidP="00DD40EA">
      <w:r>
        <w:t>&gt;AT5G60910.1 | Symbols: FUL, AGL8 | FRUITFULL, AGAMOUS-like 8 | chr5:24502736-24506013 REVERSE LENGTH=729</w:t>
      </w:r>
    </w:p>
    <w:p w:rsidR="00DD40EA" w:rsidRDefault="00DD40EA" w:rsidP="00DD40EA">
      <w:r>
        <w:t>ATGGGAAGAGGTAGGGTTCAGCTGAAGAGGATAGAGAACAAGATCAATAGGCAAGTTACTTTCTCAAAGAGAAGGTCTGGTTTGCTCAAGAAAGCTCATG</w:t>
      </w:r>
    </w:p>
    <w:p w:rsidR="00DD40EA" w:rsidRDefault="00DD40EA" w:rsidP="00DD40EA">
      <w:r>
        <w:t>AGATCTCTGTTCTCTGCGATGCTGAGGTTGCTCTCATCGTCTTCTCTTCCAAAGGCAAACTCTTCGAATATTCCACCGACTCTTGCATGGAGAGGATACT</w:t>
      </w:r>
    </w:p>
    <w:p w:rsidR="00DD40EA" w:rsidRDefault="00DD40EA" w:rsidP="00DD40EA">
      <w:r>
        <w:t>TGAACGCTATGATCGCTATTTATATTCAGACAAACAACTTGTTGGCCGAGACGTTTCACAAAGTGAAAATTGGGTTCTAGAACATGCTAAGCTCAAGGCA</w:t>
      </w:r>
    </w:p>
    <w:p w:rsidR="00DD40EA" w:rsidRDefault="00DD40EA" w:rsidP="00DD40EA">
      <w:r>
        <w:t>AGAGTTGAGGTACTTGAGAAGAACAAAAGGAATTTTATGGGGGAAGATCTTGATTCGTTGAGCTTGAAGGAGCTCCAAAGCTTGGAGCATCAGCTCGATG</w:t>
      </w:r>
    </w:p>
    <w:p w:rsidR="00DD40EA" w:rsidRDefault="00DD40EA" w:rsidP="00DD40EA">
      <w:r>
        <w:t>CAGCTATCAAGAGCATTAGGTCAAGAAAGAACCAAGCTATGTTCGAATCCATATCTGCGCTCCAGAAGAAGGATAAAGCCTTGCAAGATCACAACAATTC</w:t>
      </w:r>
    </w:p>
    <w:p w:rsidR="00DD40EA" w:rsidRDefault="00DD40EA" w:rsidP="00DD40EA">
      <w:r>
        <w:t>GCTTCTCAAAAAGATTAAGGAGAGGGAGAAGAAAACGGGTCAGCAAGAAGGACAATTAGTCCAATGCTCCAACTCTTCTTCAGTTCTTCTGCCTCAATAC</w:t>
      </w:r>
    </w:p>
    <w:p w:rsidR="00DD40EA" w:rsidRDefault="00DD40EA" w:rsidP="00DD40EA">
      <w:r>
        <w:t>TGCGTAACCTCCTCCAGAGATGGCTTTGTGGAGAGAGTTGGGGGAGAGAACGGTGGTGCATCGTCGTTGACGGAACCAAACTCTCTGCTTCCGGCTTGGA</w:t>
      </w:r>
    </w:p>
    <w:p w:rsidR="00DD40EA" w:rsidRDefault="00DD40EA" w:rsidP="00DD40EA">
      <w:r>
        <w:t>TGTTACGTCCTACCACTACGAACGAGTAG</w:t>
      </w:r>
    </w:p>
    <w:p w:rsidR="00DD40EA" w:rsidRDefault="00DD40EA" w:rsidP="00DD40EA">
      <w:r>
        <w:t>&gt;AT5G62165.1 | Symbols: AGL42, FYF | AGAMOUS-like 42, FOREVER YOUNG FLOWER | chr5:24965075-24968437 FORWARD LENGTH=633</w:t>
      </w:r>
    </w:p>
    <w:p w:rsidR="00DD40EA" w:rsidRDefault="00DD40EA" w:rsidP="00DD40EA">
      <w:r>
        <w:t>ATGGTTAGAGGAAAGATAGAGATGAAGAAAATAGAAAACGCAACGAGTAGACAAGTGACTTTCTCAAAAAGAAGAAATGGTTTGTTGAAGAAAGCTTATG</w:t>
      </w:r>
    </w:p>
    <w:p w:rsidR="00DD40EA" w:rsidRDefault="00DD40EA" w:rsidP="00DD40EA">
      <w:r>
        <w:t>AGCTCTCAGTACTCTGCGATGCTCAACTCTCTCTCATCATCTTCTCCCAGAGAGGAAGGCTTTATGAATTCTCTAGCTCTGATATGCAGAAGACGATCGA</w:t>
      </w:r>
    </w:p>
    <w:p w:rsidR="00DD40EA" w:rsidRDefault="00DD40EA" w:rsidP="00DD40EA">
      <w:r>
        <w:t>ACGCTACCGCAAGTACACAAAAGATCATGAAACCAGCAATCACGACTCACAAATTCACTTGCAGCAATTGAAACAAGAAGCAAGCCACATGATAACAAAG</w:t>
      </w:r>
    </w:p>
    <w:p w:rsidR="00DD40EA" w:rsidRDefault="00DD40EA" w:rsidP="00DD40EA">
      <w:r>
        <w:t>ATTGAACTCCTTGAGTTTCACAAGCGGAAGCTATTGGGACAAGGAATTGCTTCTTGTTCTCTAGAAGAGCTTCAAGAAATCGATAGTCAACTCCAAAGAA</w:t>
      </w:r>
    </w:p>
    <w:p w:rsidR="00DD40EA" w:rsidRDefault="00DD40EA" w:rsidP="00DD40EA">
      <w:r>
        <w:t>GTCTGGGAAAGGTCCGAGAAAGAAAGGCTCAATTGTTCAAGGAGCAGTTGGAGAAACTAAAAG</w:t>
      </w:r>
      <w:r>
        <w:lastRenderedPageBreak/>
        <w:t>CAAAGGAGAAACAATTGTTAGAAGAGAACGTCAAGTT</w:t>
      </w:r>
    </w:p>
    <w:p w:rsidR="00DD40EA" w:rsidRDefault="00DD40EA" w:rsidP="00DD40EA">
      <w:r>
        <w:t>ACATCAAAAGAATGTTATTAATCCATGGAGAGGATCATCGACTGATCAGCAGCAAGAGAAATACAAAGTTATAGATTTGAATTTGGAAGTTGAAACTGAC</w:t>
      </w:r>
    </w:p>
    <w:p w:rsidR="00DD40EA" w:rsidRDefault="00DD40EA" w:rsidP="00DD40EA">
      <w:r>
        <w:t>TTATTCATCGGTTTGCCAAATAGAAACTGCTAG</w:t>
      </w:r>
    </w:p>
    <w:p w:rsidR="00DD40EA" w:rsidRDefault="00DD40EA" w:rsidP="00DD40EA">
      <w:r>
        <w:t>&gt;AT5G65050.1 | Symbols: MAF2, AGL31 | AGAMOUS-like 31, MADS AFFECTING FLOWERING 2 | chr5:25982415-25986114 FORWARD LENGTH=549</w:t>
      </w:r>
    </w:p>
    <w:p w:rsidR="00DD40EA" w:rsidRDefault="00DD40EA" w:rsidP="00DD40EA">
      <w:r>
        <w:t>ATGGGTAGAAAAAAAGTCGAGATCAAGCGAATCGAGAACAAAAGTAGTCGACAAGTCACTTTCTCCAAACGACGCAATGGTCTCATCGAGAAAGCTCGAC</w:t>
      </w:r>
    </w:p>
    <w:p w:rsidR="00DD40EA" w:rsidRDefault="00DD40EA" w:rsidP="00DD40EA">
      <w:r>
        <w:t>AACTTTCAATTCTCTGTGAATCTTCCATCGCTGTTCTCGTCGTCTCCGGCTCCGGAAAACTCTACAAGTCTGCCTCCGGTGACAACATGTCAAAGATCAT</w:t>
      </w:r>
    </w:p>
    <w:p w:rsidR="00DD40EA" w:rsidRDefault="00DD40EA" w:rsidP="00DD40EA">
      <w:r>
        <w:t>TGATCGTTACGAAATACATCATGCTGATGAACTTGAAGCCTTAGATCTTGCAGAAAAAACTCGGAATTATCTGCCACTCAAAGAGTTACTAGAAATAGTC</w:t>
      </w:r>
    </w:p>
    <w:p w:rsidR="00DD40EA" w:rsidRDefault="00DD40EA" w:rsidP="00DD40EA">
      <w:r>
        <w:t>CAAAGCAAGCTTGAAGAATCAAATGTCGATAATGCAAGTGTGGATACTTTAATTTCTCTGGAGGAACAGCTCGAGACTGCTCTGTCCGTAACTAGAGCTA</w:t>
      </w:r>
    </w:p>
    <w:p w:rsidR="00DD40EA" w:rsidRDefault="00DD40EA" w:rsidP="00DD40EA">
      <w:r>
        <w:t>GGAAGACAGAACTAATGATGGGGGAAGTGAAGTCCCTTCAAAAAACGGTGGGGAAGAAGACGTTTCTGGTTATAGAAGGTGACAGAGGAATGTCATGGGA</w:t>
      </w:r>
    </w:p>
    <w:p w:rsidR="00DD40EA" w:rsidRDefault="00DD40EA" w:rsidP="00DD40EA">
      <w:r>
        <w:t>AAATGGCTCCGGCAACAAAGTACGGGAGACTCTTCCGCTGCTCAAGTAA</w:t>
      </w:r>
    </w:p>
    <w:p w:rsidR="00DD40EA" w:rsidRDefault="00DD40EA" w:rsidP="00DD40EA">
      <w:r>
        <w:t>&gt;AT5G65060.1 | Symbols: AGL70, FCL3, MAF3 | AGAMOUS-like 70, MADS AFFECTING FLOWERING 3 | chr5:25987527-25991065 FORWARD LENGTH=591</w:t>
      </w:r>
    </w:p>
    <w:p w:rsidR="00DD40EA" w:rsidRDefault="00DD40EA" w:rsidP="00DD40EA">
      <w:r>
        <w:t>ATGGGAAGAAGAAAAGTCGAGATCAAGCGAATCGAGAACAAAAGCAGTCGACAAGTCACTTTCTCCAAACGACGCAAAGGTCTCATCGAAAAAGCTCGAC</w:t>
      </w:r>
    </w:p>
    <w:p w:rsidR="00DD40EA" w:rsidRDefault="00DD40EA" w:rsidP="00DD40EA">
      <w:r>
        <w:t>AACTTTCAATTCTCTGTGAATCTTCCATCGCTGTTGTCGCCGTCTCCGGTTCCGGAAAACTCTACGACTCTGCCTCCGGTGACAACATGTCAAAGATCAT</w:t>
      </w:r>
    </w:p>
    <w:p w:rsidR="00DD40EA" w:rsidRDefault="00DD40EA" w:rsidP="00DD40EA">
      <w:r>
        <w:t>TGATCGTTATGAAATACATCATGCTGATGAACTTAAAGCCTTAGATCTTGCAGAAAAAATTCGGAATTATCTTCCACACAAGGAGTTACTAGAAATAGTC</w:t>
      </w:r>
    </w:p>
    <w:p w:rsidR="00DD40EA" w:rsidRDefault="00DD40EA" w:rsidP="00DD40EA">
      <w:r>
        <w:t>CAAAGCAAGCTTGAAGAATCAAATGTCGATAATGTAAGTGTAGATTCTCTAATATCTATGGAGGAACAGCTCGAGACTGCTCTGTCAGTAATTAGAGCTA</w:t>
      </w:r>
    </w:p>
    <w:p w:rsidR="00DD40EA" w:rsidRDefault="00DD40EA" w:rsidP="00DD40EA">
      <w:r>
        <w:t>AGAAGACAGAACTAATGATGGAGGATATGAAGTCACTTCAAGAAAGGGAGAAGTTGCTGATAGAAGAGAACCAGATTCTGGCTAGCCAGGTGGGGAAGAA</w:t>
      </w:r>
    </w:p>
    <w:p w:rsidR="00DD40EA" w:rsidRDefault="00DD40EA" w:rsidP="00DD40EA">
      <w:r>
        <w:t>GACGTTTCTGGTTATAGAAGGTGACAGAGGAATGTCACGGGAAAATGGCTCCGGCAACAAAGTACCGGAGACTCTTTCGCTGCTCAAGTAA</w:t>
      </w:r>
    </w:p>
    <w:p w:rsidR="00DD40EA" w:rsidRDefault="00DD40EA" w:rsidP="00DD40EA">
      <w:r>
        <w:t>&gt;AT5G65070.1 | Symbols: MAF4, FCL4, AGL69 | AGAMOUS-like 69, MADS AFFECTING FLOWERING 4 | chr5:25992310-25995930 FORWARD LENGTH=603</w:t>
      </w:r>
    </w:p>
    <w:p w:rsidR="00DD40EA" w:rsidRDefault="00DD40EA" w:rsidP="00DD40EA">
      <w:r>
        <w:t>ATGGGAAGAAGAAAAGTAGAGATCAAACGAATTGAGAACAAAAGCTCTCGACAAGTTACTTTCTGTAAACGACGAAATGGTCTCATGGAGAAAGCTCGTC</w:t>
      </w:r>
    </w:p>
    <w:p w:rsidR="00DD40EA" w:rsidRDefault="00DD40EA" w:rsidP="00DD40EA">
      <w:r>
        <w:t>AACTCTCAATTCTTTGTGAATCCTCCGTCGCTCTTATCATCATCTCTGCCACCGGAAGACTCTACAGCTTCTCCTCAGGTGATAGCATGGCCAAGATCCT</w:t>
      </w:r>
    </w:p>
    <w:p w:rsidR="00DD40EA" w:rsidRDefault="00DD40EA" w:rsidP="00DD40EA">
      <w:r>
        <w:t>CAGTCGTTATGAATTAGAACAGGCTGATGATCTTAAAACCTTGGATCTAGAAGAAAAAACTCTTAATTATCTTTCGCACAAGGAGTTGCTAGAAACAATC</w:t>
      </w:r>
    </w:p>
    <w:p w:rsidR="00DD40EA" w:rsidRDefault="00DD40EA" w:rsidP="00DD40EA">
      <w:r>
        <w:t>CAATGCAAGATTGAAGAAGCGAAAAGCGATAATGTAAGTATAGATTGTCTAAAGTCCCTGGAAGAGCAGCTCAAGACTGCTCTGTCTGTAACTAGAGCTA</w:t>
      </w:r>
    </w:p>
    <w:p w:rsidR="00DD40EA" w:rsidRDefault="00DD40EA" w:rsidP="00DD40EA">
      <w:r>
        <w:t>GGAAGACAGAACTAATGATGGAGCTTGTGAAGACCCATCAAGAGAAGGAGAAGCTGCTGAGAGAGGAGAACCAGAGTTTGACTAACCAGCTTATAAAGAT</w:t>
      </w:r>
    </w:p>
    <w:p w:rsidR="00DD40EA" w:rsidRDefault="00DD40EA" w:rsidP="00DD40EA">
      <w:r>
        <w:t>GGGGAAGATGAAGAAGTCTGTGGAAGCAGAGGATGCAAGAGCAATGTCACCGGAAAGTAGCT</w:t>
      </w:r>
      <w:r>
        <w:lastRenderedPageBreak/>
        <w:t>CTGACAACAAGCCACCGGAGACTCTCCTGCTTCTCAAG</w:t>
      </w:r>
    </w:p>
    <w:p w:rsidR="00DD40EA" w:rsidRDefault="00DD40EA" w:rsidP="00DD40EA">
      <w:r>
        <w:t>TAA</w:t>
      </w:r>
    </w:p>
    <w:p w:rsidR="00DD40EA" w:rsidRDefault="00DD40EA" w:rsidP="00DD40EA">
      <w:r>
        <w:t>&gt;AT5G65080.1 | Symbols: MAF5, AGL68 | AGAMOUS-like 68, MADS AFFECTING FLOWERING 5 | chr5:26000866-26002211 FORWARD LENGTH=354</w:t>
      </w:r>
    </w:p>
    <w:p w:rsidR="00DD40EA" w:rsidRDefault="00DD40EA" w:rsidP="00DD40EA">
      <w:r>
        <w:t>GATCTTGAAGACAAAACTCAGGATTATCTTTCACACAAGGAGTTACTAGAAATAGTTCAAAGAAAGATTGAAGAAGCAAAAGGGGATAATGTAAGTATAG</w:t>
      </w:r>
    </w:p>
    <w:p w:rsidR="00DD40EA" w:rsidRDefault="00DD40EA" w:rsidP="00DD40EA">
      <w:r>
        <w:t>AATCTCTAATTTCCATGGAAGAGCAGCTCAAGAGTGCTCTGTCTGTAATTAGAGCTAGGAAGACAGAGTTATTGATGGAGCTTGTGAAGAACCTTCAGGA</w:t>
      </w:r>
    </w:p>
    <w:p w:rsidR="00DD40EA" w:rsidRDefault="00DD40EA" w:rsidP="00DD40EA">
      <w:r>
        <w:t>TAAGGAGAAGTTGCTGAAAGAAAAGAACAAGGTTCTAGCTAGCGAGGTGGGGAAGCTGAAGAAAATTTTGGAAACAGGGGATGAAAGAGCAGTAATGTCA</w:t>
      </w:r>
    </w:p>
    <w:p w:rsidR="00DD40EA" w:rsidRDefault="00DD40EA" w:rsidP="00DD40EA">
      <w:r>
        <w:t>CCGGAAAATAGCTCTGGCCACAGCCCACCGGAGACTCTCCCGCTTCTCAAGTAA</w:t>
      </w:r>
    </w:p>
    <w:p w:rsidR="00DD40EA" w:rsidRDefault="00DD40EA" w:rsidP="00DD40EA">
      <w:r>
        <w:t>&gt;AT5G65330.1 | Symbols: AGL78 | AGAMOUS-like 78 | chr5:26110326-26111351 FORWARD LENGTH=1026</w:t>
      </w:r>
    </w:p>
    <w:p w:rsidR="00DD40EA" w:rsidRDefault="00DD40EA" w:rsidP="00DD40EA">
      <w:r>
        <w:t>ATGAAGCAAGCTTCTTCTTCTTCTTCGTCACGTAATTCAACAAGTTTAACAAATAGACTTAAAACCATCTTCAAGAAAGCTGAAGAGCTTTCGATTCTCT</w:t>
      </w:r>
    </w:p>
    <w:p w:rsidR="00DD40EA" w:rsidRDefault="00DD40EA" w:rsidP="00DD40EA">
      <w:r>
        <w:t>GTGCTATTGAGGTTTGCGTCATCTATTACGGACCAGACGGTGAACTGAGAACATGGCCTAAGGAGAGAGAGACAGTGAAAGACATGGCTTTGAGGTATAA</w:t>
      </w:r>
    </w:p>
    <w:p w:rsidR="00DD40EA" w:rsidRDefault="00DD40EA" w:rsidP="00DD40EA">
      <w:r>
        <w:t>AGAGGCCAGAAAACGCAAGAAGAGCCGCAATCTTCATGAGTTCCTCGAGAAGGAGAAGGACAAGGACAAGGGGAAGACGAATTTGAAGAAGAATTGGTAT</w:t>
      </w:r>
    </w:p>
    <w:p w:rsidR="00DD40EA" w:rsidRDefault="00DD40EA" w:rsidP="00DD40EA">
      <w:r>
        <w:t>CCAAACTTTGATCATTACTCTCCTCAACAACTCTCTCAATTGATTCAGTCCTTAGAACGGACTCTTTCTACTCTGCAAGAAAGGCTTCGTATTGTTGAGG</w:t>
      </w:r>
    </w:p>
    <w:p w:rsidR="00DD40EA" w:rsidRDefault="00DD40EA" w:rsidP="00DD40EA">
      <w:r>
        <w:t>CGCAGAAACTACAGAACACAAACTTGGTGCATCAGAGTTTAACACCATCGTATCTGAACCAGACCCAACACTTGAATCCTAGCAAGTTCTCGCTGTTTAT</w:t>
      </w:r>
    </w:p>
    <w:p w:rsidR="00DD40EA" w:rsidRDefault="00DD40EA" w:rsidP="00DD40EA">
      <w:r>
        <w:t>GTACAACCATGGAGATGCTACTCTCTCACAACTCCCACTGTCTGCTCCACACTCCAATCAACTCATCAATTACCAGAATCACTTGATGCAGCATGGTTTT</w:t>
      </w:r>
    </w:p>
    <w:p w:rsidR="00DD40EA" w:rsidRDefault="00DD40EA" w:rsidP="00DD40EA">
      <w:r>
        <w:t>GGTCAGAACATGTGTTCGGACAACATCACCAACAACAACTTTGAACATCCTGGCGTGTCAAACACACAAGACTACTCACCGTTACTTTCGGTACAAGCAT</w:t>
      </w:r>
    </w:p>
    <w:p w:rsidR="00DD40EA" w:rsidRDefault="00DD40EA" w:rsidP="00DD40EA">
      <w:r>
        <w:t>CTGCAGTGAATAACTACGGGTTGAATAATCACTTGATGCAGCAACAGGATCAGCTTCATGGTTTTGATCAGAACATGTGTATGGTGAGTGAAATCATCAA</w:t>
      </w:r>
    </w:p>
    <w:p w:rsidR="00DD40EA" w:rsidRDefault="00DD40EA" w:rsidP="00DD40EA">
      <w:r>
        <w:t>CAACAACAACGGTCTACAACATCCTAATCTCTCAAACACGGTTCCACATGAATTCTCTTCTGATTTCAACCAGAACCCTTATGGTAATGCGGTCGGTAAC</w:t>
      </w:r>
    </w:p>
    <w:p w:rsidR="00DD40EA" w:rsidRDefault="00DD40EA" w:rsidP="00DD40EA">
      <w:r>
        <w:t>ATTAGCTTCTCTCAAGACATGTTTTCAAGCTATGATGCGAGCAGTCTGCTACAGACATCTTCTCTGCCACCTCTCCACAACATTCCTAGCAGTTATTGTT</w:t>
      </w:r>
    </w:p>
    <w:p w:rsidR="00DD40EA" w:rsidRDefault="00DD40EA" w:rsidP="00DD40EA">
      <w:r>
        <w:t>TTCCTGGCAACTCAAGACTTCTCTGA</w:t>
      </w:r>
    </w:p>
    <w:p w:rsidR="00DD40EA" w:rsidRDefault="00DD40EA" w:rsidP="00DD40EA"/>
    <w:p w:rsidR="00DD40EA" w:rsidRDefault="00DD40EA" w:rsidP="00DD40EA">
      <w:r>
        <w:t>#amino acid sequences of MADS-box genes in Arabidopsis thaliana</w:t>
      </w:r>
    </w:p>
    <w:p w:rsidR="00DD40EA" w:rsidRDefault="00DD40EA" w:rsidP="00DD40EA">
      <w:r>
        <w:t>&gt;AT1G01530.1 | Symbols: AGL28 | AGAMOUS-like 28 | chr1:192640-193662 REVERSE LENGTH=744</w:t>
      </w:r>
    </w:p>
    <w:p w:rsidR="00DD40EA" w:rsidRDefault="00DD40EA" w:rsidP="00DD40EA">
      <w:r>
        <w:t>MARKNLGRRKIELVKMTNESNLQVTFSKRRSGLFKKGSELCTLCDAEIAIIVFSPSGKAYSFGHPNVNKLLDHSLGRVIRHNNTNFAESRTKLRIQMLNE</w:t>
      </w:r>
    </w:p>
    <w:p w:rsidR="00DD40EA" w:rsidRDefault="00DD40EA" w:rsidP="00DD40EA">
      <w:r>
        <w:t>SLTEVMAEKEKEQETKQSIVQNERENKDAEKWWRNSPTELNLAQSTSMKCDLEALKKEVDEKVAQLHHRNLNFYVGSSSNVAAPAAVSGGNISTNHGFFD</w:t>
      </w:r>
    </w:p>
    <w:p w:rsidR="00DD40EA" w:rsidRDefault="00DD40EA" w:rsidP="00DD40EA">
      <w:r>
        <w:t>QNGNSTSAPTLPFGFNVMNRTPAGYNSYQLQNQEVKQVHPQYWARYY*</w:t>
      </w:r>
    </w:p>
    <w:p w:rsidR="00DD40EA" w:rsidRDefault="00DD40EA" w:rsidP="00DD40EA">
      <w:r>
        <w:t xml:space="preserve">&gt;AT1G17310.1 | Symbols: AGL100 | agamous-like 100 | chr1:5928014-5928667 REVERSE </w:t>
      </w:r>
      <w:r>
        <w:lastRenderedPageBreak/>
        <w:t>LENGTH=654</w:t>
      </w:r>
    </w:p>
    <w:p w:rsidR="00DD40EA" w:rsidRDefault="00DD40EA" w:rsidP="00DD40EA">
      <w:r>
        <w:t>MKDLFMEGERETSSMTCLTPKDSVQSPNMLVRQPKKETTTQTPKTTRGRQKIEIKKIEEETKRQVTFSKRRRGLFKKSAELSVLTGAKIAVITFSKCDRI</w:t>
      </w:r>
    </w:p>
    <w:p w:rsidR="00DD40EA" w:rsidRDefault="00DD40EA" w:rsidP="00DD40EA">
      <w:r>
        <w:t>YRFGHVDALIDKYLRKSPVKLEGYSGDNAADEESRRPWWERPVESVPEEELEEYMAALSMLRENIGKKIVAMGNDRTVDMVPAWPINVMGWKPTMDMQKL</w:t>
      </w:r>
    </w:p>
    <w:p w:rsidR="00DD40EA" w:rsidRDefault="00DD40EA" w:rsidP="00DD40EA">
      <w:r>
        <w:t>ENLTDGVNRCRVGQNGD*</w:t>
      </w:r>
    </w:p>
    <w:p w:rsidR="00DD40EA" w:rsidRDefault="00DD40EA" w:rsidP="00DD40EA">
      <w:r>
        <w:t>&gt;AT1G18750.1 | Symbols: AGL65 | AGAMOUS-like 65 | chr1:6467266-6469640 FORWARD LENGTH=1170</w:t>
      </w:r>
    </w:p>
    <w:p w:rsidR="00DD40EA" w:rsidRDefault="00DD40EA" w:rsidP="00DD40EA">
      <w:r>
        <w:t>MGRVKLKIKRLESTSNRQVTYTKRKNGILKKAKELSILCDIDIVLLMFSPTGRATAFHGEHSCIEEVISKFAQLTPQERTKRKLESLEALKKTFKKLDHD</w:t>
      </w:r>
    </w:p>
    <w:p w:rsidR="00DD40EA" w:rsidRDefault="00DD40EA" w:rsidP="00DD40EA">
      <w:r>
        <w:t>VNIHDFLGARNQTIEGLSNQVAIYQAQLMECHRRLSCWTNIDRIENTEHLDLLEESLRKSIERIQIHKEHYRKNQLLPIECATTQFHSGIQLPMAMGGNS</w:t>
      </w:r>
    </w:p>
    <w:p w:rsidR="00DD40EA" w:rsidRDefault="00DD40EA" w:rsidP="00DD40EA">
      <w:r>
        <w:t>SMQEAHSMSWLPDNDHQQTILPGDSSFLPHREMDGSIPVYSSCFFESTKPEDQICSNPGQQFEQLEQQGNGCLGLQQLGEEYSYPTPFGTTLGMEEDQEK</w:t>
      </w:r>
    </w:p>
    <w:p w:rsidR="00DD40EA" w:rsidRDefault="00DD40EA" w:rsidP="00DD40EA">
      <w:r>
        <w:t>KIKSEMELNNLQQQQQQQQQQQQQDPSMYDPMANNNGGCFQIPHDQSMFVNDHHHHHHHHHQNWVPDSMFGQTSYNQVCVFTPPLELSR*</w:t>
      </w:r>
    </w:p>
    <w:p w:rsidR="00DD40EA" w:rsidRDefault="00DD40EA" w:rsidP="00DD40EA">
      <w:r>
        <w:t>&gt;AT1G22130.1 | Symbols: AGL104 | AGAMOUS-like 104 | chr1:7812387-7814259 REVERSE LENGTH=1008</w:t>
      </w:r>
    </w:p>
    <w:p w:rsidR="00DD40EA" w:rsidRDefault="00DD40EA" w:rsidP="00DD40EA">
      <w:r>
        <w:t>MGRVKLEIKRIENTTNRQVTFSKRRNGLIKKAYELSILCDIDIALIMFSPSDRLSLFSGKTRIEDVFSRFINLPKQERESALYFPDQNRRPDIQNKECLL</w:t>
      </w:r>
    </w:p>
    <w:p w:rsidR="00DD40EA" w:rsidRDefault="00DD40EA" w:rsidP="00DD40EA">
      <w:r>
        <w:t>RILQQLKTENDIALQVTNPAAINSDVEELEHEVCRLQQQLQMAEEELRRYEPDPIRFTTMEEYEVSEKQLLDTLTHVVQRRDHLMSNHLSSYEASTMQPN</w:t>
      </w:r>
    </w:p>
    <w:p w:rsidR="00DD40EA" w:rsidRDefault="00DD40EA" w:rsidP="00DD40EA">
      <w:r>
        <w:t>IGGPFVNDVVEGWLPENGTNQTHLFDASAHSNQLRELSSAMYEPLLQGSSSSSNQNNMSECHVTNHNGEMFPEWAQAYSSSALFASMQQQHEGVGPSIEE</w:t>
      </w:r>
    </w:p>
    <w:p w:rsidR="00DD40EA" w:rsidRDefault="00DD40EA" w:rsidP="00DD40EA">
      <w:r>
        <w:t>MMPAQQSDIPGVTAETQVDHEVSDYETKVPQLSSQ*</w:t>
      </w:r>
    </w:p>
    <w:p w:rsidR="00DD40EA" w:rsidRDefault="00DD40EA" w:rsidP="00DD40EA">
      <w:r>
        <w:t>&gt;AT1G22590.2 | Symbols: AGL87 | AGAMOUS-like 87 | chr1:7983511-7984002 FORWARD LENGTH=492</w:t>
      </w:r>
    </w:p>
    <w:p w:rsidR="00DD40EA" w:rsidRDefault="00DD40EA" w:rsidP="00DD40EA">
      <w:r>
        <w:t>MGRRKVTHQLISDNATRRVTFRKRKDGLLKKIYELTVLCGLPACAIIYSEYKDGPELWPNLNEVRSILNRLSELPVEKQTKYMMDQKDLMNKMIQDAEKK</w:t>
      </w:r>
    </w:p>
    <w:p w:rsidR="00DD40EA" w:rsidRDefault="00DD40EA" w:rsidP="00DD40EA">
      <w:r>
        <w:t>LEKEKMHTRAMKLGLMAGSNDLITDTDCSEELARAADVVDKKLKAIRERIKAVEAGAPIIKRD*</w:t>
      </w:r>
    </w:p>
    <w:p w:rsidR="00DD40EA" w:rsidRDefault="00DD40EA" w:rsidP="00DD40EA">
      <w:r>
        <w:t>&gt;AT1G24260.1 | Symbols: AGL9, SEP3 | SEPALLATA3, AGAMOUS-like 9 | chr1:8593790-8595862 REVERSE LENGTH=753</w:t>
      </w:r>
    </w:p>
    <w:p w:rsidR="00DD40EA" w:rsidRDefault="00DD40EA" w:rsidP="00DD40EA">
      <w:r>
        <w:t>MGRGRVELKRIENKINRQVTFAKRRNGLLKKAYELSVLCDAEVALIIFSNRGKLYEFCSSSSMLRTLERYQKCNYGAPEPNVPSREALAELSSQQEYLKL</w:t>
      </w:r>
    </w:p>
    <w:p w:rsidR="00DD40EA" w:rsidRDefault="00DD40EA" w:rsidP="00DD40EA">
      <w:r>
        <w:t>KERYDALQRTQRNLLGEDLGPLSTKELESLERQLDSSLKQIRALRTQFMLDQLNDLQSKERMLTETNKTLRLRLADGYQMPLQLNPNQEEVDHYGRHHHQ</w:t>
      </w:r>
    </w:p>
    <w:p w:rsidR="00DD40EA" w:rsidRDefault="00DD40EA" w:rsidP="00DD40EA">
      <w:r>
        <w:t>QQQHSQAFFQPLECEPILQIGYQGQQDGMGAGPSVNNYMLGWLPYDTNSI*</w:t>
      </w:r>
    </w:p>
    <w:p w:rsidR="00DD40EA" w:rsidRDefault="00DD40EA" w:rsidP="00DD40EA">
      <w:r>
        <w:t>&gt;AT1G26310.1 | Symbols: CAL1, AGL10, CAL | AGAMOUS-like 10, CAULIFLOWER | chr1:9100330-9103510 REVERSE LENGTH=768</w:t>
      </w:r>
    </w:p>
    <w:p w:rsidR="00DD40EA" w:rsidRDefault="00DD40EA" w:rsidP="00DD40EA">
      <w:r>
        <w:t>MGRGRVELKRIENKINRQVTFSKRRTGLLKKAQEISVLCDAEVSLIVFSHKGKLFEYSSESCMEKVLERYERYSYAERQLIAPDSHVNAQTNWSMEYSRL</w:t>
      </w:r>
    </w:p>
    <w:p w:rsidR="00DD40EA" w:rsidRDefault="00DD40EA" w:rsidP="00DD40EA">
      <w:r>
        <w:t>KAKIELLERNQRHYLGEELEPMSLKDLQNLEQQLETALKHIRSRKNQLMNESLNHLQRKEKEIQEENSMLTKQIKERENILRTKQTQCEQLNRSVDDVPQ</w:t>
      </w:r>
    </w:p>
    <w:p w:rsidR="00DD40EA" w:rsidRDefault="00DD40EA" w:rsidP="00DD40EA">
      <w:r>
        <w:t>PQPFQHPHLYMIAHQTSPFLNMGGLYQEEDQTAMRRNNLDLTLEPIYNYLGCYAA*</w:t>
      </w:r>
    </w:p>
    <w:p w:rsidR="00DD40EA" w:rsidRDefault="00DD40EA" w:rsidP="00DD40EA">
      <w:r>
        <w:lastRenderedPageBreak/>
        <w:t>&gt;AT1G28450.1 | Symbols: AGL58 | AGAMOUS-like 58 | chr1:10003966-10004523 FORWARD LENGTH=558</w:t>
      </w:r>
    </w:p>
    <w:p w:rsidR="00DD40EA" w:rsidRDefault="00DD40EA" w:rsidP="00DD40EA">
      <w:r>
        <w:t>MNPKKTKGKQKINIKKIEKDEDRSVTLSKRLNAIYTMIIELSILCGVEVAFIGYSCSGKPYTFGSPSFQAVVERFLNGEASSSSSSSLQRSVKNAHKQAK</w:t>
      </w:r>
    </w:p>
    <w:p w:rsidR="00DD40EA" w:rsidRDefault="00DD40EA" w:rsidP="00DD40EA">
      <w:r>
        <w:t>IQELCKRYNRLVEELKVDEVKVKKAAALAETRAVNKDAWWKADPNDVKDHEKAKKMMEKYQELKEKLREEVALRIKRGHDENNNK*</w:t>
      </w:r>
    </w:p>
    <w:p w:rsidR="00DD40EA" w:rsidRDefault="00DD40EA" w:rsidP="00DD40EA">
      <w:r>
        <w:t>&gt;AT1G28460.1 | Symbols: AGL59 | AGAMOUS-like 59 | chr1:10006230-10006778 FORWARD LENGTH=549</w:t>
      </w:r>
    </w:p>
    <w:p w:rsidR="00DD40EA" w:rsidRDefault="00DD40EA" w:rsidP="00DD40EA">
      <w:r>
        <w:t>MNPKKTKGKQKINIKKIEKDEGRSVTFSKRLNGIYTKISELSILCGVEVAFIGYSCSGKPYTFGSPSFQAVAERFLNGDASSSSSSSLVMNAHKQAKIQE</w:t>
      </w:r>
    </w:p>
    <w:p w:rsidR="00DD40EA" w:rsidRDefault="00DD40EA" w:rsidP="00DD40EA">
      <w:r>
        <w:t>LCKKYNRLVEELKVDEVKVKKAAALAETRVVNKDVWWKVDPNDVKDHEKAKKMMEKYQELYDKLCEQAASRIKRGHDENNNK*</w:t>
      </w:r>
    </w:p>
    <w:p w:rsidR="00DD40EA" w:rsidRDefault="00DD40EA" w:rsidP="00DD40EA">
      <w:r>
        <w:t>&gt;AT1G29962.1 | Symbols: AGL64 | AGAMOUS-like 64 | chr1:10496730-10497287 FORWARD LENGTH=558</w:t>
      </w:r>
    </w:p>
    <w:p w:rsidR="00DD40EA" w:rsidRDefault="00DD40EA" w:rsidP="00DD40EA">
      <w:r>
        <w:t>MKPKKTKGKQRINIKKIEKDEDRLVTLSKRRNGIYTKLSELSILCGAEVAFLGYSCSGKPYTFGSPSFQAVAERFLNGEASSSSSSSLQRSVMNAHQQAK</w:t>
      </w:r>
    </w:p>
    <w:p w:rsidR="00DD40EA" w:rsidRDefault="00DD40EA" w:rsidP="00DD40EA">
      <w:r>
        <w:t>IQELCKVYNRLVEEITVEEVKLKKTAALAEMMPMNEDAWWKVDPNDVKDREEVKKMMEKHQELYEKLCEEAASRIKRGHDENNNK*</w:t>
      </w:r>
    </w:p>
    <w:p w:rsidR="00DD40EA" w:rsidRDefault="00DD40EA" w:rsidP="00DD40EA">
      <w:r>
        <w:t>&gt;AT1G31140.1 | Symbols: GOA, AGL63 | AGAMOUS-like 63, GORDITA | chr1:11118031-11119673 FORWARD LENGTH=642</w:t>
      </w:r>
    </w:p>
    <w:p w:rsidR="00DD40EA" w:rsidRDefault="00DD40EA" w:rsidP="00DD40EA">
      <w:r>
        <w:t>MRKGKRVIKKIEEKIKRQVTFAKRKKSLIKKAYELSVLCDVHLGLIIFSHSNRLYDFCSNSTSMENLIMRYQKEKEGQTTAEHSFHSCSDCVKTKESMMR</w:t>
      </w:r>
    </w:p>
    <w:p w:rsidR="00DD40EA" w:rsidRDefault="00DD40EA" w:rsidP="00DD40EA">
      <w:r>
        <w:t>EIENLKLNLQLYDGHGLNLLTYDELLSFELHLESSLQHARARKSEFMHQQQQQQTDQKLKGKEKGQGSSWEQLMWQAERQMMTCQRQKDPAPANEGGVPF</w:t>
      </w:r>
    </w:p>
    <w:p w:rsidR="00DD40EA" w:rsidRDefault="00DD40EA" w:rsidP="00DD40EA">
      <w:r>
        <w:t>LRWGTTHRRSSPP*</w:t>
      </w:r>
    </w:p>
    <w:p w:rsidR="00DD40EA" w:rsidRDefault="00DD40EA" w:rsidP="00DD40EA">
      <w:r>
        <w:t>&gt;AT1G31630.1 | Symbols: AGL86 | AGAMOUS-like 86 | chr1:11318528-11319547 REVERSE LENGTH=1020</w:t>
      </w:r>
    </w:p>
    <w:p w:rsidR="00DD40EA" w:rsidRDefault="00DD40EA" w:rsidP="00DD40EA">
      <w:r>
        <w:t>MRSKIKLSLIANKTSRRTTFRKRKGGITNKLHELTTLCGVKACAVISSPYENPVVWPSTEGVQEAVSMFMERPATEQSKLMMSHETYLQDKITKETKKLE</w:t>
      </w:r>
    </w:p>
    <w:p w:rsidR="00DD40EA" w:rsidRDefault="00DD40EA" w:rsidP="00DD40EA">
      <w:r>
        <w:t>SLRRENRESQLRQFMFDCVEGKMSEHQYGARDLQDLSLYIDHYINQLNSSVMLLTNNGASSSSFPPPLHTSVAGAGAGAGAAPLVVAGAGAAPLAVAGAG</w:t>
      </w:r>
    </w:p>
    <w:p w:rsidR="00DD40EA" w:rsidRDefault="00DD40EA" w:rsidP="00DD40EA">
      <w:r>
        <w:t>ASPLAVAGVGAAPLAVAGAGPPMAQNQYEPIQPYIPTAFSDNIQYQAPVDFNHQIQHGIYDNLSLDPNHQYPFQDDPFMEMLMEYPYEQVGYAAEHAHIP</w:t>
      </w:r>
    </w:p>
    <w:p w:rsidR="00DD40EA" w:rsidRDefault="00DD40EA" w:rsidP="00DD40EA">
      <w:r>
        <w:t>FMNGNYYNYHQPPTVGLTTTGHMPSNNATTTTTTNTTVV*</w:t>
      </w:r>
    </w:p>
    <w:p w:rsidR="00DD40EA" w:rsidRDefault="00DD40EA" w:rsidP="00DD40EA">
      <w:r>
        <w:t>&gt;AT1G31640.1 | Symbols: AGL92 | AGAMOUS-like 92 | chr1:11322692-11324176 REVERSE LENGTH=1395</w:t>
      </w:r>
    </w:p>
    <w:p w:rsidR="00DD40EA" w:rsidRDefault="00DD40EA" w:rsidP="00DD40EA">
      <w:r>
        <w:t>MRTKTKLVLIPDRHFRRATFRKRNAGIRKKLHELTTLCDIKACAVIYSPFENPTVWPSTEGVQEVISEFMEKPATERSKTMMSHETFLRDQITKEQNKLE</w:t>
      </w:r>
    </w:p>
    <w:p w:rsidR="00DD40EA" w:rsidRDefault="00DD40EA" w:rsidP="00DD40EA">
      <w:r>
        <w:t>SLRRENRETQLKHFMFDCVGGKMSEQQYGARDLQDLSLFTDQYLNQLNARKKFLTEYGESSSSVPPLFDVAGANPPVVADQAAVTVPPLFAVAGANLPVV</w:t>
      </w:r>
    </w:p>
    <w:p w:rsidR="00DD40EA" w:rsidRDefault="00DD40EA" w:rsidP="00DD40EA">
      <w:r>
        <w:t>ADQAAVTVPPLFAVAGANLPVVADQAAVNVPTGFHNMNVNQNQYEPVQPYVPTGFSDHIQYQNMNFNQNQQEPVHYQALAVAGAGLPMTQNQYEPVHYQS</w:t>
      </w:r>
    </w:p>
    <w:p w:rsidR="00DD40EA" w:rsidRDefault="00DD40EA" w:rsidP="00DD40EA">
      <w:r>
        <w:t>LAVAGGGLPMSQLQYEPVQPYIPTVFSDNVQYQHMNLYQNQQEPVHYQALGVAGAGLPMNQNQYEPVQPYVPTGFSDHFQFENMNLNQNQQEPVQYQAPV</w:t>
      </w:r>
    </w:p>
    <w:p w:rsidR="00DD40EA" w:rsidRDefault="00DD40EA" w:rsidP="00DD40EA">
      <w:r>
        <w:lastRenderedPageBreak/>
        <w:t>DFNHQIQQGNYDMNLNQNMKHAHIPFMDGNYYNYHQPPTVGLTSTGHMPSTTTTTTNNNNNNNV*</w:t>
      </w:r>
    </w:p>
    <w:p w:rsidR="00DD40EA" w:rsidRDefault="00DD40EA" w:rsidP="00DD40EA">
      <w:r>
        <w:t>&gt;AT1G33070.1 | Symbols: no symbol available | no full name available | chr1:11982889-11985299 FORWARD LENGTH=498</w:t>
      </w:r>
    </w:p>
    <w:p w:rsidR="00DD40EA" w:rsidRDefault="00DD40EA" w:rsidP="00DD40EA">
      <w:r>
        <w:t>MPMRKEGITKKLYELATLCDIKACAGKISEHQYGARDLQDLSFHIDHYINQLNSRVKILTNNGESSSSVPPLLHTSVAGAGAAPLPVAGADLPMDQNQYE</w:t>
      </w:r>
    </w:p>
    <w:p w:rsidR="00DD40EA" w:rsidRDefault="00DD40EA" w:rsidP="00DD40EA">
      <w:r>
        <w:t>PIQLYIPIGLSYHIQYQHEIYDNFKHAHILFMNGNYYNYHQTPTVGLTTTGHMPSNNNTTPTTDV*</w:t>
      </w:r>
    </w:p>
    <w:p w:rsidR="00DD40EA" w:rsidRDefault="00DD40EA" w:rsidP="00DD40EA">
      <w:r>
        <w:t>&gt;AT1G46408.1 | Symbols: AGL97 | AGAMOUS-like 97 | chr1:17232135-17232935 REVERSE LENGTH=801</w:t>
      </w:r>
    </w:p>
    <w:p w:rsidR="00DD40EA" w:rsidRDefault="00DD40EA" w:rsidP="00DD40EA">
      <w:r>
        <w:t>MGGVKRKIAIEKIQNKNPRAVSFSKRRKGLYSKASELCLLSDAEIAIIATPVSSNSNAAFYSFGHSSVDNVVAAFLANQRPCDERFWWEDESLLKSENLE</w:t>
      </w:r>
    </w:p>
    <w:p w:rsidR="00DD40EA" w:rsidRDefault="00DD40EA" w:rsidP="00DD40EA">
      <w:r>
        <w:t>ELREAMDSMSTMLRDLKELEKQRDHQTQTLIHQPCSARVCIQDYVTVNFDGFNTEEQTLAVSDNSNNNGLLGNLDECNEDFDDLDQIFDTVTNSEFLSVN</w:t>
      </w:r>
    </w:p>
    <w:p w:rsidR="00DD40EA" w:rsidRDefault="00DD40EA" w:rsidP="00DD40EA">
      <w:r>
        <w:t>LEMDDVTVNSEGNTEEQTLAVSDNSNNNGLLGNLDECNEDFDDLDQIIEYLTSSEALSMNLKMDDV*</w:t>
      </w:r>
    </w:p>
    <w:p w:rsidR="00DD40EA" w:rsidRDefault="00DD40EA" w:rsidP="00DD40EA">
      <w:r>
        <w:t>&gt;AT1G47760.1 | Symbols: AGL102 | AGAMOUS-like 102 | chr1:17572451-17573159 FORWARD LENGTH=555</w:t>
      </w:r>
    </w:p>
    <w:p w:rsidR="00DD40EA" w:rsidRDefault="00DD40EA" w:rsidP="00DD40EA">
      <w:r>
        <w:t>MGRRKIEIKFIEDSIERKATFSRRRNGIFKKADELAKLCNVEIAVLVISPTNIPYTYGYPCFNDVVERIQNPSASSKLRSLMKELEQIKEFQEDLRKKQQ</w:t>
      </w:r>
    </w:p>
    <w:p w:rsidR="00DD40EA" w:rsidRDefault="00DD40EA" w:rsidP="00DD40EA">
      <w:r>
        <w:t>RNLEKSNMKENVDLKLEDLVAFKAKLEAYQAGLKRKHVEMEDLSSPSILSKNTKNKMMRTEYSSGQSKGMYEFRAFGPGFLGTI*</w:t>
      </w:r>
    </w:p>
    <w:p w:rsidR="00DD40EA" w:rsidRDefault="00DD40EA" w:rsidP="00DD40EA">
      <w:r>
        <w:t>&gt;AT1G48150.1 | Symbols: AGL74 | agamous-like 74 | chr1:17785397-17786368 FORWARD LENGTH=972</w:t>
      </w:r>
    </w:p>
    <w:p w:rsidR="00DD40EA" w:rsidRDefault="00DD40EA" w:rsidP="00DD40EA">
      <w:r>
        <w:t>MQSSNVTDCTMRKRGTKRKIEIEKRMTKQQRSVACSKRRPTLFSKAADLCLLSGANIAVFVTSPDENSDVVYSFSGYSHASEIVDCYLNNKSPPKTTINP</w:t>
      </w:r>
    </w:p>
    <w:p w:rsidR="00DD40EA" w:rsidRDefault="00DD40EA" w:rsidP="00DD40EA">
      <w:r>
        <w:t>ESAKFWWEEPDLYRDCDDLSELRIIEDRLMRTKKHLMDYLEKKEKSHSVSKSDQNPNNDSGSSSSSSQIASDFGQNPSTLSPSSLKIVSFDQNSYSSLEP</w:t>
      </w:r>
    </w:p>
    <w:p w:rsidR="00DD40EA" w:rsidRDefault="00DD40EA" w:rsidP="00DD40EA">
      <w:r>
        <w:t>SSQVTTCFDQNPVFSVGSESSSDQSRYLVNEDSGFVDGLLCETEEENNGMRLPQETQTQPMFTEEDQSFWENLDVDDVFGLFKDDNNLEVPLQDHSSTNE</w:t>
      </w:r>
    </w:p>
    <w:p w:rsidR="00DD40EA" w:rsidRDefault="00DD40EA" w:rsidP="00DD40EA">
      <w:r>
        <w:t>DDELLIDISEYLSEEAMECPCFS*</w:t>
      </w:r>
    </w:p>
    <w:p w:rsidR="00DD40EA" w:rsidRDefault="00DD40EA" w:rsidP="00DD40EA">
      <w:r>
        <w:t>&gt;AT1G54760.1 | Symbols: AGL85 | AGAMOUS-like 85 | chr1:20433912-20434397 FORWARD LENGTH=486</w:t>
      </w:r>
    </w:p>
    <w:p w:rsidR="00DD40EA" w:rsidRDefault="00DD40EA" w:rsidP="00DD40EA">
      <w:r>
        <w:t>MKTDWSHYLSVEMESTISNELSILCGAEVAFLGYSCSGKPYTFGSPSFQAVAERFLNREASSSLQRSVMNAHQQAKIQELCKVYNRMVEEAKTEEAKVKK</w:t>
      </w:r>
    </w:p>
    <w:p w:rsidR="00DD40EA" w:rsidRDefault="00DD40EA" w:rsidP="00DD40EA">
      <w:r>
        <w:t>AAALAETMPVDEDAWWKVDPKEVEDHEEAKKIMEKCEGLYEKLCNEAAARIQRGDAENNNK*</w:t>
      </w:r>
    </w:p>
    <w:p w:rsidR="00DD40EA" w:rsidRDefault="00DD40EA" w:rsidP="00DD40EA">
      <w:r>
        <w:t>&gt;AT1G59810.1 | Symbols: AGL50 | AGAMOUS-like 50 | chr1:22008604-22009455 FORWARD LENGTH=852</w:t>
      </w:r>
    </w:p>
    <w:p w:rsidR="00DD40EA" w:rsidRDefault="00DD40EA" w:rsidP="00DD40EA">
      <w:r>
        <w:t>MAPRQKKPNKSDDDDDLRRKKQSFFKQRFPGFKKKASELSVLCGNSVGFICYGPDSDLHVWPQSQDHNPQALHEIVAKFNALSDERRKNHACDLNDFPHH</w:t>
      </w:r>
    </w:p>
    <w:p w:rsidR="00DD40EA" w:rsidRDefault="00DD40EA" w:rsidP="00DD40EA">
      <w:r>
        <w:t>LKGLSREELRKHLLHLDSQLLGVREQKIEILKKTLTGSSEKDGARVSENSAISDHKLKIEPHLKDILSEDHLIRVSDKKLGSCDVFDELAYVVRGSRNLN</w:t>
      </w:r>
    </w:p>
    <w:p w:rsidR="00DD40EA" w:rsidRDefault="00DD40EA" w:rsidP="00DD40EA">
      <w:r>
        <w:t>ENVSKYESKDADNTGLDHLVTLGGDYLQEAAAELYQTYNLGNFCDDHVWDLEFASRLPLLHTFSDPLMTTNTCQTMSTDMISI*</w:t>
      </w:r>
    </w:p>
    <w:p w:rsidR="00DD40EA" w:rsidRDefault="00DD40EA" w:rsidP="00DD40EA">
      <w:r>
        <w:t xml:space="preserve">&gt;AT1G60040.1 | Symbols: AGL49 | AGAMOUS-like 49 | chr1:22119075-22119929 REVERSE </w:t>
      </w:r>
      <w:r>
        <w:lastRenderedPageBreak/>
        <w:t>LENGTH=855</w:t>
      </w:r>
    </w:p>
    <w:p w:rsidR="00DD40EA" w:rsidRDefault="00DD40EA" w:rsidP="00DD40EA">
      <w:r>
        <w:t>MAPRQKKPNKSDDDDGDLHRKKQSFFKQRFPGFKKKASELSVLCGNSVGFICYGPDNDLHVWPQSQDHNPQALHEIVAKFNALSDERRKNHACDLNDFPH</w:t>
      </w:r>
    </w:p>
    <w:p w:rsidR="00DD40EA" w:rsidRDefault="00DD40EA" w:rsidP="00DD40EA">
      <w:r>
        <w:t>HLKGLSREELRKHLLHLDSQLLGVREQKIEILKKTLTGSSEKDGARVSENSAISDHKLKIEPNLTDILSEDHLIRVSDKKLGSCDVFDELAYVVRGSRNL</w:t>
      </w:r>
    </w:p>
    <w:p w:rsidR="00DD40EA" w:rsidRDefault="00DD40EA" w:rsidP="00DD40EA">
      <w:r>
        <w:t>NENVSNYESKDAAYTGMDHLGTFGGNYLQEAAAELYQTYNLGNFCDDHVWDLEFASRLPPLHTFSDPLMTTNTCQTMSSDMISI*</w:t>
      </w:r>
    </w:p>
    <w:p w:rsidR="00DD40EA" w:rsidRDefault="00DD40EA" w:rsidP="00DD40EA">
      <w:r>
        <w:t>&gt;AT1G60880.1 | Symbols: AGL56 | AGAMOUS-like-56 | chr1:22411575-22412180 FORWARD LENGTH=606</w:t>
      </w:r>
    </w:p>
    <w:p w:rsidR="00DD40EA" w:rsidRDefault="00DD40EA" w:rsidP="00DD40EA">
      <w:r>
        <w:t>MGGKKTKIEIKKIINKPAKTVAFTKRREGLFRKASQLCLLSPATQIAILAAPMTSKSHASFYSFGHSSVDNVVSSLLYDHPPLTANQDNRSGLGFWWEDK</w:t>
      </w:r>
    </w:p>
    <w:p w:rsidR="00DD40EA" w:rsidRDefault="00DD40EA" w:rsidP="00DD40EA">
      <w:r>
        <w:t>RFDVSENVEELKEAVDAVSRMLNNVRCRLNDAVKSTQRDGGLEILHHQEEEVLQTRNDETKTNQTHEFEGGETSGSASWLENEDDILHFDDDFYTGIDPL</w:t>
      </w:r>
    </w:p>
    <w:p w:rsidR="00DD40EA" w:rsidRDefault="00DD40EA" w:rsidP="00DD40EA">
      <w:r>
        <w:t>F*</w:t>
      </w:r>
    </w:p>
    <w:p w:rsidR="00DD40EA" w:rsidRDefault="00DD40EA" w:rsidP="00DD40EA">
      <w:r>
        <w:t>&gt;AT1G60920.1 | Symbols: AGL55 | AGAMOUS-like 55 | chr1:22429692-22430267 REVERSE LENGTH=576</w:t>
      </w:r>
    </w:p>
    <w:p w:rsidR="00DD40EA" w:rsidRDefault="00DD40EA" w:rsidP="00DD40EA">
      <w:r>
        <w:t>MGGTKRKIEMKRIEDKNVRAVAFTKRKSGLFHKASELCLLSPGTQIAILATPLSSHSHASFYSFGHSSVDHVVSSLLHNQHPSLPTNQDNRSGLGFWWED</w:t>
      </w:r>
    </w:p>
    <w:p w:rsidR="00DD40EA" w:rsidRDefault="00DD40EA" w:rsidP="00DD40EA">
      <w:r>
        <w:t>QAFDRLENVDELKEAVDAVSRMLNNVRLRLDDAVKSNQRDGSLVIHQEDEEVLQLGYKDTNQITKLEGETSASASLLKNVVDNLHIDDRYY*</w:t>
      </w:r>
    </w:p>
    <w:p w:rsidR="00DD40EA" w:rsidRDefault="00DD40EA" w:rsidP="00DD40EA">
      <w:r>
        <w:t>&gt;AT1G65300.1 | Symbols: PHE2, AGL38 | PHERES2, AGAMOUS-like 38 | chr1:24254929-24255765 FORWARD LENGTH=837</w:t>
      </w:r>
    </w:p>
    <w:p w:rsidR="00DD40EA" w:rsidRDefault="00DD40EA" w:rsidP="00DD40EA">
      <w:r>
        <w:t>MKRKMKLSLIENSVSRKTTFTKRKKGMTKKLTELVTLCGVEACAVVYSPFNSIPEAWPSREGVEDVVSKFMELSVLDRTKKMVDQETFISQRIAKEKEQL</w:t>
      </w:r>
    </w:p>
    <w:p w:rsidR="00DD40EA" w:rsidRDefault="00DD40EA" w:rsidP="00DD40EA">
      <w:r>
        <w:t>QKLRDENHNSQIRELMFGCLKGETNVYNLDGRDLQDLSLYIDKYLNGLTRRIEILIENGESSSSLPLPIVANAAAPVGFDGPMFQYHNQNQQKPVQFQYQ</w:t>
      </w:r>
    </w:p>
    <w:p w:rsidR="00DD40EA" w:rsidRDefault="00DD40EA" w:rsidP="00DD40EA">
      <w:r>
        <w:t>ALYDFYDQIPKKIHGFNMNMNKDSNQSMVLDLNQNLNDGEDEGIPCMDNNNYHPEIDCLATVTTAPTDVCAPNITNDL*</w:t>
      </w:r>
    </w:p>
    <w:p w:rsidR="00DD40EA" w:rsidRDefault="00DD40EA" w:rsidP="00DD40EA">
      <w:r>
        <w:t>&gt;AT1G65330.1 | Symbols: PHE1, AGL37 | AGAMOUS-like 37, PHERES1 | chr1:24266481-24267320 REVERSE LENGTH=840</w:t>
      </w:r>
    </w:p>
    <w:p w:rsidR="00DD40EA" w:rsidRDefault="00DD40EA" w:rsidP="00DD40EA">
      <w:r>
        <w:t>MRGKMKLSFIENDSVRKTTFTKRKKGMLKKFNELVTLCGVDACAVIRSPYNSIQEPWPSREGVEEVMSKFMEFSVLDRTKKMVDQETFLRQRIAKETERL</w:t>
      </w:r>
    </w:p>
    <w:p w:rsidR="00DD40EA" w:rsidRDefault="00DD40EA" w:rsidP="00DD40EA">
      <w:r>
        <w:t>QKLRDENRNSQIRDLMFGCLKGEVDVSHLHGRDLLDLNVFLNKYLNGVIRRVEILKENGESSSSVPPPIGVAPTVVDASVPIGFDGRMIQDQNQNQQEPV</w:t>
      </w:r>
    </w:p>
    <w:p w:rsidR="00DD40EA" w:rsidRDefault="00DD40EA" w:rsidP="00DD40EA">
      <w:r>
        <w:t>QFQYQALYDFYDQIPKKLHDFNMKMNIDPNQSMNLDLNDGEDEGIPCMDNNNYHPEIDCLATVTTAPTDVCAPNIINDL*</w:t>
      </w:r>
    </w:p>
    <w:p w:rsidR="00DD40EA" w:rsidRDefault="00DD40EA" w:rsidP="00DD40EA">
      <w:r>
        <w:t>&gt;AT1G65360.1 | Symbols: AGL23 | AGAMOUS-like 23 | chr1:24281337-24282151 FORWARD LENGTH=681</w:t>
      </w:r>
    </w:p>
    <w:p w:rsidR="00DD40EA" w:rsidRDefault="00DD40EA" w:rsidP="00DD40EA">
      <w:r>
        <w:t>MVKKTLGRRKVEIVKMTKESNLQVTFSKRKAGLFKKASEFCTLCDAKIAMIVFSPAGKVFSFGHPNVDVLLDHFRGCVVGHNNTNLDESYTKLHVQMLNK</w:t>
      </w:r>
    </w:p>
    <w:p w:rsidR="00DD40EA" w:rsidRDefault="00DD40EA" w:rsidP="00DD40EA">
      <w:r>
        <w:t>SYTEVKAEVEKEQKNKQSRAQNERENENAEEWWSKSPLELNLSQSTCMIRVLKDLKKIVDEKAIQLIHQTNPNFYVGSSSNAAAPATVSGGNISTNQGFF</w:t>
      </w:r>
    </w:p>
    <w:p w:rsidR="00DD40EA" w:rsidRDefault="00DD40EA" w:rsidP="00DD40EA">
      <w:r>
        <w:t>DQNGMTTNPTQTLLFGFDIMNRTPGV*</w:t>
      </w:r>
    </w:p>
    <w:p w:rsidR="00DD40EA" w:rsidRDefault="00DD40EA" w:rsidP="00DD40EA">
      <w:r>
        <w:t>&gt;AT1G69120.1 | Symbols: AP1, AtAP1, AGL7 | AGAMOUS-like 7, APETALA1 | chr1:25982576-</w:t>
      </w:r>
      <w:r>
        <w:lastRenderedPageBreak/>
        <w:t>25986102 REVERSE LENGTH=771</w:t>
      </w:r>
    </w:p>
    <w:p w:rsidR="00DD40EA" w:rsidRDefault="00DD40EA" w:rsidP="00DD40EA">
      <w:r>
        <w:t>MGRGRVQLKRIENKINRQVTFSKRRAGLLKKAHEISVLCDAEVALVVFSHKGKLFEYSTDSCMEKILERYERYSYAERQLIAPESDVNTNWSMEYNRLKA</w:t>
      </w:r>
    </w:p>
    <w:p w:rsidR="00DD40EA" w:rsidRDefault="00DD40EA" w:rsidP="00DD40EA">
      <w:r>
        <w:t>KIELLERNQRHYLGEDLQAMSPKELQNLEQQLDTALKHIRTRKNQLMYESINELQKKEKAIQEQNSMLSKQIKEREKILRAQQEQWDQQNQGHNMPPPLP</w:t>
      </w:r>
    </w:p>
    <w:p w:rsidR="00DD40EA" w:rsidRDefault="00DD40EA" w:rsidP="00DD40EA">
      <w:r>
        <w:t>PQQHQIQHPYMLSHQPSPFLNMGGLYQEDDPMAMRRNDLELTLEPVYNCNLGCFAA*</w:t>
      </w:r>
    </w:p>
    <w:p w:rsidR="00DD40EA" w:rsidRDefault="00DD40EA" w:rsidP="00DD40EA">
      <w:r>
        <w:t>&gt;AT1G69540.1 | Symbols: AGL94 | AGAMOUS-like 94 | chr1:26145306-26147159 REVERSE LENGTH=1035</w:t>
      </w:r>
    </w:p>
    <w:p w:rsidR="00DD40EA" w:rsidRDefault="00DD40EA" w:rsidP="00DD40EA">
      <w:r>
        <w:t>MGRVKLKIKKLQNMNGRQCTYTKRRHGIMKKAKELSILCDIDVVLLMFSPMGKASICIGKHSIGEVIAKFAQLSPQERAKRKLENLEALRKTFMKANHDI</w:t>
      </w:r>
    </w:p>
    <w:p w:rsidR="00DD40EA" w:rsidRDefault="00DD40EA" w:rsidP="00DD40EA">
      <w:r>
        <w:t>DISKFLDRISTPTVEVLSEKIRFLQTQLSDIHTRLSYWTDVDNIDSVDVLQQLEHSLRQSLAQIYGRKASMPQRQQQQLMSSQCKNQLQTEIDIDFGMEM</w:t>
      </w:r>
    </w:p>
    <w:p w:rsidR="00DD40EA" w:rsidRDefault="00DD40EA" w:rsidP="00DD40EA">
      <w:r>
        <w:t>EQQLENFSWVRTDENMNVPIEEEDPNLQLHHMYKDITCSASSALGNYSGLFSKSSDILQKLETGSIPGTSADPNQQFSNLSFLNDQKLKQLAEWNLLGSP</w:t>
      </w:r>
    </w:p>
    <w:p w:rsidR="00DD40EA" w:rsidRDefault="00DD40EA" w:rsidP="00DD40EA">
      <w:r>
        <w:t>ADYYVSQILEASYKPQIGGKNNGASSETLPYVAVFDDPLYFWPN*</w:t>
      </w:r>
    </w:p>
    <w:p w:rsidR="00DD40EA" w:rsidRDefault="00DD40EA" w:rsidP="00DD40EA">
      <w:r>
        <w:t>&gt;AT1G71692.1 | Symbols: XAL1, AGL12 | XAANTAL1, AGAMOUS-like 12 | chr1:26952903-26954939 REVERSE LENGTH=636</w:t>
      </w:r>
    </w:p>
    <w:p w:rsidR="00DD40EA" w:rsidRDefault="00DD40EA" w:rsidP="00DD40EA">
      <w:r>
        <w:t>MARGKIQLKRIENPVHRQVTFCKRRTGLLKKAKELSVLCDAEIGVVIFSPQGKLFELATKGTMEGMIDKYMKCTGGGRGSSSATFTAQEQLQPPNLDPKD</w:t>
      </w:r>
    </w:p>
    <w:p w:rsidR="00DD40EA" w:rsidRDefault="00DD40EA" w:rsidP="00DD40EA">
      <w:r>
        <w:t>EINVLKQEIEMLQKGISYMFGGGDGAMNLEELLLLEKHLEYWISQIRSAKMDVMLQEIQSLRNKEGVLKNTNKYLLEKIEENNNSILDANFAVMETNYSY</w:t>
      </w:r>
    </w:p>
    <w:p w:rsidR="00DD40EA" w:rsidRDefault="00DD40EA" w:rsidP="00DD40EA">
      <w:r>
        <w:t>PLTMPSEIFQF*</w:t>
      </w:r>
    </w:p>
    <w:p w:rsidR="00DD40EA" w:rsidRDefault="00DD40EA" w:rsidP="00DD40EA">
      <w:r>
        <w:t>&gt;AT1G72350.1 | Symbols: AGL60 | agamous-like 60 | chr1:27239273-27239947 REVERSE LENGTH=675</w:t>
      </w:r>
    </w:p>
    <w:p w:rsidR="00DD40EA" w:rsidRDefault="00DD40EA" w:rsidP="00DD40EA">
      <w:r>
        <w:t>MEDGEASTITFLPTTEPKPLQNPNLLAKPKKETKQKKPKTTKGRQKIEIKEIMLETRRQVTFSKRRSGLFKKAAELSVLCGAQIGIITFSRCDRIYSFGN</w:t>
      </w:r>
    </w:p>
    <w:p w:rsidR="00DD40EA" w:rsidRDefault="00DD40EA" w:rsidP="00DD40EA">
      <w:r>
        <w:t>VNSLIDKYLRKAPVMLRSHPGGNVANGEEDNDGLMWWERAVESVPEEHMEEYKNALSVLRENLLTRIYQMSGDRTVENLPAFPNEMAMADWKLTNENLMA</w:t>
      </w:r>
    </w:p>
    <w:p w:rsidR="00DD40EA" w:rsidRDefault="00DD40EA" w:rsidP="00DD40EA">
      <w:r>
        <w:t>RNDRGYGGNNGDLEFAFMPQNGRQ*</w:t>
      </w:r>
    </w:p>
    <w:p w:rsidR="00DD40EA" w:rsidRDefault="00DD40EA" w:rsidP="00DD40EA">
      <w:r>
        <w:t>&gt;AT1G77080.2 | Symbols: FLM, AGL27, MAF1 | FLOWERING LOCUS M, AGAMOUS-like 27, MADS AFFECTING FLOWERING 1 | chr1:28955679-28959845 FORWARD LENGTH=579</w:t>
      </w:r>
    </w:p>
    <w:p w:rsidR="00DD40EA" w:rsidRDefault="00DD40EA" w:rsidP="00DD40EA">
      <w:r>
        <w:t>MGRRKIEIKRIENKSSRQVTFSKRRNGLIDKARQLSILCESSVAVVVVSASGKLYDSSSGDEIEALFKPEKPQCFELDLEEKIQNYLPHKELLETVQSKL</w:t>
      </w:r>
    </w:p>
    <w:p w:rsidR="00DD40EA" w:rsidRDefault="00DD40EA" w:rsidP="00DD40EA">
      <w:r>
        <w:t>EEPNVDNVSVDSLISLEEQLETALSVSRARKAELMMEYIESLKEKEKLLREENQVLASQMGKNTLLATDDERGMFPGSSSGNKIPETLPLLN*</w:t>
      </w:r>
    </w:p>
    <w:p w:rsidR="00DD40EA" w:rsidRDefault="00DD40EA" w:rsidP="00DD40EA">
      <w:r>
        <w:t>&gt;AT1G77950.1 | Symbols: AGL67 | AGAMOUS-like 67 | chr1:29307029-29309667 FORWARD LENGTH=759</w:t>
      </w:r>
    </w:p>
    <w:p w:rsidR="00DD40EA" w:rsidRDefault="00DD40EA" w:rsidP="00DD40EA">
      <w:r>
        <w:t>MGRVKLELKRIEKSTNRQITFSKRKKGLIKKAYELSTLCDIDLALLMFSPSDRLCLFSGQTRIEDVLARYINLPDQERENAIVFPDQSKRQGIQNKEYLL</w:t>
      </w:r>
    </w:p>
    <w:p w:rsidR="00DD40EA" w:rsidRDefault="00DD40EA" w:rsidP="00DD40EA">
      <w:r>
        <w:t>RTLEKLKIEDDMALQINEPRPEATNSNVEELEQEVCRLQQQLQISEEELRKFEPDPMRLTSMEEIEACEANLINTLTRVVQRREHLLRKSCEAQSNQQSM</w:t>
      </w:r>
    </w:p>
    <w:p w:rsidR="00DD40EA" w:rsidRDefault="00DD40EA" w:rsidP="00DD40EA">
      <w:r>
        <w:t>DGILLNDIVEDWGPEPEPKQAHMIANSAHHSNQPSYDLLLRRSNSSSNQNPK*</w:t>
      </w:r>
    </w:p>
    <w:p w:rsidR="00DD40EA" w:rsidRDefault="00DD40EA" w:rsidP="00DD40EA">
      <w:r>
        <w:t>&gt;AT1G77980.1 | Symbols: AGL66 | AGAMOUS-like 66 | chr1:29315212-29317067 REVERSE LENGTH=999</w:t>
      </w:r>
    </w:p>
    <w:p w:rsidR="00DD40EA" w:rsidRDefault="00DD40EA" w:rsidP="00DD40EA">
      <w:r>
        <w:lastRenderedPageBreak/>
        <w:t>MGRVKLEIKRIENTTNRQVTFSKRRNGLIKKAYELSILCDIDIALLMFSPSDRLSLFSGKTRIEDVFSRYINLSDQERENALVFPDQSRRPDFQSKEYLL</w:t>
      </w:r>
    </w:p>
    <w:p w:rsidR="00DD40EA" w:rsidRDefault="00DD40EA" w:rsidP="00DD40EA">
      <w:r>
        <w:t>RTLQQLKAENDIALQLTNPTAINSDVEELEHEVYKLQQQLLMAEEELRKYEPDPIRFTTMEEYETCEKQLMDTLTRVNQRREHILSQDQLSSYEASALQQ</w:t>
      </w:r>
    </w:p>
    <w:p w:rsidR="00DD40EA" w:rsidRDefault="00DD40EA" w:rsidP="00DD40EA">
      <w:r>
        <w:t>QQSMGGPFGNDVVGGWLTENGPNEAHLFDASAHSAMYETLLQGSSSSSNQNNIMGESNVSNHNGDMFQEWAQAYNSTTAHNPSTLFPPMQHQHGLVVDPN</w:t>
      </w:r>
    </w:p>
    <w:p w:rsidR="00DD40EA" w:rsidRDefault="00DD40EA" w:rsidP="00DD40EA">
      <w:r>
        <w:t>IEEIEIPVMKKDAQADHEVSDYDIRMPQLSSQ*</w:t>
      </w:r>
    </w:p>
    <w:p w:rsidR="00DD40EA" w:rsidRDefault="00DD40EA" w:rsidP="00DD40EA">
      <w:r>
        <w:t>&gt;AT2G03060.1 | Symbols: AGL30 | AGAMOUS-like 30 | chr2:901614-903639 FORWARD LENGTH=1146</w:t>
      </w:r>
    </w:p>
    <w:p w:rsidR="00DD40EA" w:rsidRDefault="00DD40EA" w:rsidP="00DD40EA">
      <w:r>
        <w:t>MGRVKLKIKKLENTNGRQSTFAKRKNGILKKANELSILCDIDIVLLMFSPTGKAAICCGTRSSMEEVIAKFSQVTPQERTKRKFESLENLKKTFQKLDHD</w:t>
      </w:r>
    </w:p>
    <w:p w:rsidR="00DD40EA" w:rsidRDefault="00DD40EA" w:rsidP="00DD40EA">
      <w:r>
        <w:t>VNIREFIASSNSTVEDLSTQARILQARISEIHGRLSYWTEPDKINNVEHLGQLEISIRQSLDQLRAHKEHFGQQQQAMQIENANFVKDWSTCSMQDGIQI</w:t>
      </w:r>
    </w:p>
    <w:p w:rsidR="00DD40EA" w:rsidRDefault="00DD40EA" w:rsidP="00DD40EA">
      <w:r>
        <w:t>PLEQQLQSMSWILNSNTTNIVTEEHNSIPQREVECSASSSFGSYPGYFGTGKSPEMTIPGQETSFLDELNTGQLKQDTSSQQQFTNNNNITAYNPNLHND</w:t>
      </w:r>
    </w:p>
    <w:p w:rsidR="00DD40EA" w:rsidRDefault="00DD40EA" w:rsidP="00DD40EA">
      <w:r>
        <w:t>MNHHQTLPPPPLPLTLPHAQVYIPMNQREYHMNGFFEAPPPDSSAYNDNTNQTRFGSSSSSLPCSISMFDEYLFSQMQQPN*</w:t>
      </w:r>
    </w:p>
    <w:p w:rsidR="00DD40EA" w:rsidRDefault="00DD40EA" w:rsidP="00DD40EA">
      <w:r>
        <w:t>&gt;AT2G03710.1 | Symbols: SEP4, AGL3 | SEPALLATA 4, AGAMOUS-like 3 | chr2:1129622-1131628 FORWARD LENGTH=777</w:t>
      </w:r>
    </w:p>
    <w:p w:rsidR="00DD40EA" w:rsidRDefault="00DD40EA" w:rsidP="00DD40EA">
      <w:r>
        <w:t>MGRGKVELKRIENKINRQVTFAKRRNGLLKKAYELSVLCDAEIALLIFSNRGKLYEFCSSPSGMARTVDKYRKHSYATMDPNQSAKDLQDKYQDYLKLKS</w:t>
      </w:r>
    </w:p>
    <w:p w:rsidR="00DD40EA" w:rsidRDefault="00DD40EA" w:rsidP="00DD40EA">
      <w:r>
        <w:t>RVEILQHSQRHLLGEELSEMDVNELEHLERQVDASLRQIRSTKARSMLDQLSDLKTKEEMLLETNRDLRRKLEDSDAALTQSFWGSSAAEQQQQHQQQQQ</w:t>
      </w:r>
    </w:p>
    <w:p w:rsidR="00DD40EA" w:rsidRDefault="00DD40EA" w:rsidP="00DD40EA">
      <w:r>
        <w:t>GMSSYQSNPPIQEAGFFKPLQGNVALQMSSHYNHNPANATNSATTSQNVNGFFPGWMV*</w:t>
      </w:r>
    </w:p>
    <w:p w:rsidR="00DD40EA" w:rsidRDefault="00DD40EA" w:rsidP="00DD40EA">
      <w:r>
        <w:t>&gt;AT2G14210.1 | Symbols: ANR1, AtANR1, AGL44 | ARABIDOPSIS NITRATE REGULATED 1, AGAMOUS-like 44 | chr2:6018841-6023585 FORWARD LENGTH=705</w:t>
      </w:r>
    </w:p>
    <w:p w:rsidR="00DD40EA" w:rsidRDefault="00DD40EA" w:rsidP="00DD40EA">
      <w:r>
        <w:t>MGRGKIVIRRIDNSTSRQVTFSKRRSGLLKKAKELSILCDAEVGVIIFSSTGKLYDYASNSSMKTIIERYNRVKEEQHQLLNHASEIKFWQREVASLQQQ</w:t>
      </w:r>
    </w:p>
    <w:p w:rsidR="00DD40EA" w:rsidRDefault="00DD40EA" w:rsidP="00DD40EA">
      <w:r>
        <w:t>LQYLQECHRKLVGEELSGMNANDLQNLEDQLVTSLKGVRLKKDQLMTNEIRELNRKGQIIQKENHELQNIVDIMRKENIKLQKKVHGRTNAIEGNSSVDP</w:t>
      </w:r>
    </w:p>
    <w:p w:rsidR="00DD40EA" w:rsidRDefault="00DD40EA" w:rsidP="00DD40EA">
      <w:r>
        <w:t>ISNGTTTYAPPQLQLIQLQPAPREKSIRLGLQLS*</w:t>
      </w:r>
    </w:p>
    <w:p w:rsidR="00DD40EA" w:rsidRDefault="00DD40EA" w:rsidP="00DD40EA">
      <w:r>
        <w:t>&gt;AT2G22540.1 | Symbols: AGL22, FAQ1, SVP | SHORT VEGETATIVE PHASE, Flowering Arabidopsis QTL1, AGAMOUS-like 22 | chr2:9580417-9583603 FORWARD LENGTH=723</w:t>
      </w:r>
    </w:p>
    <w:p w:rsidR="00DD40EA" w:rsidRDefault="00DD40EA" w:rsidP="00DD40EA">
      <w:r>
        <w:t>MAREKIQIRKIDNATARQVTFSKRRRGLFKKAEELSVLCDADVALIIFSSTGKLFEFCSSSMKEVLERHNLQSKNLEKLDQPSLELQLVENSDHARMSKE</w:t>
      </w:r>
    </w:p>
    <w:p w:rsidR="00DD40EA" w:rsidRDefault="00DD40EA" w:rsidP="00DD40EA">
      <w:r>
        <w:t>IADKSHRLRQMRGEELQGLDIEELQQLEKALETGLTRVIETKSDKIMSEISELQKKGMQLMDENKRLRQQGTQLTEENERLGMQICNNVHAHGGAESENA</w:t>
      </w:r>
    </w:p>
    <w:p w:rsidR="00DD40EA" w:rsidRDefault="00DD40EA" w:rsidP="00DD40EA">
      <w:r>
        <w:t>AVYEEGQSSESITNAGNSTGAPVDSESSDTSLRLGLPYGG*</w:t>
      </w:r>
    </w:p>
    <w:p w:rsidR="00DD40EA" w:rsidRDefault="00DD40EA" w:rsidP="00DD40EA">
      <w:r>
        <w:t>&gt;AT2G22630.1 | Symbols: AGL17 | AGAMOUS-like 17 | chr2:9618372-9621641 FORWARD LENGTH=684</w:t>
      </w:r>
    </w:p>
    <w:p w:rsidR="00DD40EA" w:rsidRDefault="00DD40EA" w:rsidP="00DD40EA">
      <w:r>
        <w:t>MGRGKIVIQKIDDSTSRQVTFSKRRKGLIKKAKELAILCDAEVCLIIFSNTDKLYDFASSSVKSTIERFNTAKMEEQELMNPASEVKFWQREAETLRQEL</w:t>
      </w:r>
    </w:p>
    <w:p w:rsidR="00DD40EA" w:rsidRDefault="00DD40EA" w:rsidP="00DD40EA">
      <w:r>
        <w:t>HSLQENYRQLTGVELNGLSVKELQNIESQLEMSLRGIRMKREQILTNEIKELTRKRNLVHHENLELSRKVQRIHQENVELYKKAYGTSNTNGLGHHELVD</w:t>
      </w:r>
    </w:p>
    <w:p w:rsidR="00DD40EA" w:rsidRDefault="00DD40EA" w:rsidP="00DD40EA">
      <w:r>
        <w:lastRenderedPageBreak/>
        <w:t>AVYESHAQVRLQLSQPEQSHYKTSSNS*</w:t>
      </w:r>
    </w:p>
    <w:p w:rsidR="00DD40EA" w:rsidRDefault="00DD40EA" w:rsidP="00DD40EA">
      <w:r>
        <w:t>&gt;AT2G24840.1 | Symbols: DIA, AGL61 | DIANA, AGAMOUS-like 61 | chr2:10581082-10581876 FORWARD LENGTH=795</w:t>
      </w:r>
    </w:p>
    <w:p w:rsidR="00DD40EA" w:rsidRDefault="00DD40EA" w:rsidP="00DD40EA">
      <w:r>
        <w:t>MYVTKYKNKLPTLQVDLIIMPHQTQACIYKQTLSLHQIFQQRKATKTLHTKKTMMSKKKESIGRQKIPMVKIKKESHRQVTFSKRRAGLFKKASELCTLC</w:t>
      </w:r>
    </w:p>
    <w:p w:rsidR="00DD40EA" w:rsidRDefault="00DD40EA" w:rsidP="00DD40EA">
      <w:r>
        <w:t>GAEIGIIVFSPAKKPFSFGHPSVESVLDRYVSRNNMSLAQSQQLQGSPAASCELNMQLTHILSEVEEEKKKGQAMEEMRKESVRRSMINWWEKPVEEMNM</w:t>
      </w:r>
    </w:p>
    <w:p w:rsidR="00DD40EA" w:rsidRDefault="00DD40EA" w:rsidP="00DD40EA">
      <w:r>
        <w:t>VQLQEMKYALEELRKTVVTNMASFNEAKDDVFGFLDNKVTVPPYVNMPSGPSNIYNFANGNGCF*</w:t>
      </w:r>
    </w:p>
    <w:p w:rsidR="00DD40EA" w:rsidRDefault="00DD40EA" w:rsidP="00DD40EA">
      <w:r>
        <w:t>&gt;AT2G26320.1 | Symbols: AGL33 | AGAMOUS-like 33 | chr2:11205389-11206287 REVERSE LENGTH=330</w:t>
      </w:r>
    </w:p>
    <w:p w:rsidR="00DD40EA" w:rsidRDefault="00DD40EA" w:rsidP="00DD40EA">
      <w:r>
        <w:t>MKRTIKNKNKQIVKENMGRKKLKLKRIESLKERSSKFSKRKKGLFKKAEEVALLCDSDIMLIVVSPTEKPTVFNTRSRSFHTILERFCMLSLQEREERCD</w:t>
      </w:r>
    </w:p>
    <w:p w:rsidR="00DD40EA" w:rsidRDefault="00DD40EA" w:rsidP="00DD40EA">
      <w:r>
        <w:t>LSYFYIIIT*</w:t>
      </w:r>
    </w:p>
    <w:p w:rsidR="00DD40EA" w:rsidRDefault="00DD40EA" w:rsidP="00DD40EA">
      <w:r>
        <w:t>&gt;AT2G28700.1 | Symbols: AGL46 | AGAMOUS-like 46 | chr2:12317384-12318724 REVERSE LENGTH=990</w:t>
      </w:r>
    </w:p>
    <w:p w:rsidR="00DD40EA" w:rsidRDefault="00DD40EA" w:rsidP="00DD40EA">
      <w:r>
        <w:t>MARKKLNLTYIFNDRMRKRSFKQRREGFLKKLNDLKVLCDVNACAVVYNPFNSNPDVWPSKSEVNNIIKKFEMLPETQKKVKSVNHEEFLNLYISKVEKQ</w:t>
      </w:r>
    </w:p>
    <w:p w:rsidR="00DD40EA" w:rsidRDefault="00DD40EA" w:rsidP="00DD40EA">
      <w:r>
        <w:t>SKKLIVENKETCLKEVMFKCLGGNMGDFVMNDNDRLDLCKFIDHYLRNLYHHKNVTLNNPNFEIGESSSLMDMAPTATTGNMATTVVDEGMTPLLIAEGS</w:t>
      </w:r>
    </w:p>
    <w:p w:rsidR="00DD40EA" w:rsidRDefault="00DD40EA" w:rsidP="00DD40EA">
      <w:r>
        <w:t>SSSFLNSPLFNSPQLTNELQLIVSQNHRLENSLASNLFFSEGQDICIPDMNQSIIPSNQGAEHVDFLESNFLPNNNQEVYIPVMDQDEVYNPNQNHYENQ</w:t>
      </w:r>
    </w:p>
    <w:p w:rsidR="00DD40EA" w:rsidRDefault="00DD40EA" w:rsidP="00DD40EA">
      <w:r>
        <w:t>QGFIDEMMKYAEKTSFPWMVENHCYNHNQ*</w:t>
      </w:r>
    </w:p>
    <w:p w:rsidR="00DD40EA" w:rsidRDefault="00DD40EA" w:rsidP="00DD40EA">
      <w:r>
        <w:t>&gt;AT2G34440.1 | Symbols: AGL29 | AGAMOUS-like 29 | chr2:14526950-14527468 FORWARD LENGTH=519</w:t>
      </w:r>
    </w:p>
    <w:p w:rsidR="00DD40EA" w:rsidRDefault="00DD40EA" w:rsidP="00DD40EA">
      <w:r>
        <w:t>MGRRKIKMEMVQDMNTRQVTFSKRRTGLFKKASELATLCNAELGIVVFSPGGKPFSYGKPNLDSVAERFMREYDDSDSGDEEKSGNYRPKLKRLSERLDL</w:t>
      </w:r>
    </w:p>
    <w:p w:rsidR="00DD40EA" w:rsidRDefault="00DD40EA" w:rsidP="00DD40EA">
      <w:r>
        <w:t>LNQEVEAEKERGEKSQEKLESAGDERFKESIETLTLDELNEYKDRLQTVHGRIEGQVNHLQASSCLMLLSRK*</w:t>
      </w:r>
    </w:p>
    <w:p w:rsidR="00DD40EA" w:rsidRDefault="00DD40EA" w:rsidP="00DD40EA">
      <w:r>
        <w:t>&gt;AT2G40210.1 | Symbols: AGL48 | AGAMOUS-like 48 | chr2:16793213-16794328 REVERSE LENGTH=1116</w:t>
      </w:r>
    </w:p>
    <w:p w:rsidR="00DD40EA" w:rsidRDefault="00DD40EA" w:rsidP="00DD40EA">
      <w:r>
        <w:t>MTRKKVKLVWIENDKSRATSLQKMRVGLLKKVKELTILCAVRAIVIIFSPDKVGPLVWPSPQATHGLLDEFFALPKSVQKKKESNVESYLKEKTHKFQEQ</w:t>
      </w:r>
    </w:p>
    <w:p w:rsidR="00DD40EA" w:rsidRDefault="00DD40EA" w:rsidP="00DD40EA">
      <w:r>
        <w:t>LKKSKKKNKEHVIDELMMQLQSGREIADLNQSEMYALLSFSRDTILLCRKKLAFMQFPPLRDPPVFPFEIQVEEFKTTTNDGFVGGGQDNKRAGRTDEAT</w:t>
      </w:r>
    </w:p>
    <w:p w:rsidR="00DD40EA" w:rsidRDefault="00DD40EA" w:rsidP="00DD40EA">
      <w:r>
        <w:t>RFINTDIFKQSKSYYFFDEWVFPPSPPKYEIPQQMENGNPNPKSYRLYQGSSSNGNPHLEMDPFRLQMMTSQGLAGSVSQPLQHHSMINNPTMAMNQPSQ</w:t>
      </w:r>
    </w:p>
    <w:p w:rsidR="00DD40EA" w:rsidRDefault="00DD40EA" w:rsidP="00DD40EA">
      <w:r>
        <w:t>DPFDYMRSELGINEGININNSQFYMSNNTITANDGVRQEPYPNVTTAGENNGDATTSNTNMVWPGFNNHHF*</w:t>
      </w:r>
    </w:p>
    <w:p w:rsidR="00DD40EA" w:rsidRDefault="00DD40EA" w:rsidP="00DD40EA">
      <w:r>
        <w:t>&gt;AT2G42830.1 | Symbols: AGL5, SHP2 | AGAMOUS-like 5, SHATTERPROOF 2 | chr2:17820602-17823806 FORWARD LENGTH=741</w:t>
      </w:r>
    </w:p>
    <w:p w:rsidR="00DD40EA" w:rsidRDefault="00DD40EA" w:rsidP="00DD40EA">
      <w:r>
        <w:t>MEGGASNEVAESSKKIGRGKIEIKRIENTTNRQVTFCKRRNGLLKKAYELSVLCDAEVALVIFSTRGRLYEYANNSVRGTIERYKKACSDAVNPPTITEA</w:t>
      </w:r>
    </w:p>
    <w:p w:rsidR="00DD40EA" w:rsidRDefault="00DD40EA" w:rsidP="00DD40EA">
      <w:r>
        <w:t>NTQYYQQEASKLRRQIRDIQNLNRHILGESLGSLNFKELKNLESRLEKGISRVRSKKHEMLVAEIEYMQKREIELQNDNMYLRSKITERTGLQQQESSVI</w:t>
      </w:r>
    </w:p>
    <w:p w:rsidR="00DD40EA" w:rsidRDefault="00DD40EA" w:rsidP="00DD40EA">
      <w:r>
        <w:lastRenderedPageBreak/>
        <w:t>HQGTVYESGVTSSHQSGQYNRNYIAVNLLEPNQNSSNQDQPPLQLV*</w:t>
      </w:r>
    </w:p>
    <w:p w:rsidR="00DD40EA" w:rsidRDefault="00DD40EA" w:rsidP="00DD40EA">
      <w:r>
        <w:t>&gt;AT2G45650.1 | Symbols: AGL6, RSB1 | AGAMOUS-like 6, REDUCED SHOOT BRANCHING 1 | chr2:18804453-18806291 FORWARD LENGTH=759</w:t>
      </w:r>
    </w:p>
    <w:p w:rsidR="00DD40EA" w:rsidRDefault="00DD40EA" w:rsidP="00DD40EA">
      <w:r>
        <w:t>MGRGRVEMKRIENKINRQVTFSKRRNGLLKKAYELSVLCDAEVALIIFSSRGKLYEFGSVGIESTIERYNRCYNCSLSNNKPEETTQSWCQEVTKLKSKY</w:t>
      </w:r>
    </w:p>
    <w:p w:rsidR="00DD40EA" w:rsidRDefault="00DD40EA" w:rsidP="00DD40EA">
      <w:r>
        <w:t>ESLVRTNRNLLGEDLGEMGVKELQALERQLEAALTATRQRKTQVMMEEMEDLRKKERQLGDINKQLKIKFETEGHAFKTFQDLWANSAASVAGDPNNSEF</w:t>
      </w:r>
    </w:p>
    <w:p w:rsidR="00DD40EA" w:rsidRDefault="00DD40EA" w:rsidP="00DD40EA">
      <w:r>
        <w:t>PVEPSHPNVLDCNTEPFLQIGFQQHYYVQGEGSSVSKSNVAGETNFVQGWVL*</w:t>
      </w:r>
    </w:p>
    <w:p w:rsidR="00DD40EA" w:rsidRDefault="00DD40EA" w:rsidP="00DD40EA">
      <w:r>
        <w:t>&gt;AT2G45660.1 | Symbols: AGL20, SOC1, ATSOC1 | SUPPRESSOR OF OVEREXPRESSION OF CO 1, AGAMOUS-like 20 | chr2:18807799-18810193 REVERSE LENGTH=645</w:t>
      </w:r>
    </w:p>
    <w:p w:rsidR="00DD40EA" w:rsidRDefault="00DD40EA" w:rsidP="00DD40EA">
      <w:r>
        <w:t>MVRGKTQMKRIENATSRQVTFSKRRNGLLKKAFELSVLCDAEVSLIIFSPKGKLYEFASSNMQDTIDRYLRHTKDRVSTKPVSEENMQHLKYEAANMMKK</w:t>
      </w:r>
    </w:p>
    <w:p w:rsidR="00DD40EA" w:rsidRDefault="00DD40EA" w:rsidP="00DD40EA">
      <w:r>
        <w:t>IEQLEASKRKLLGEGIGTCSIEELQQIEQQLEKSVKCIRARKTQVFKEQIEQLKQKEKALAAENEKLSEKWGSHESEVWSNKNQESTGRGDEESSPSSEV</w:t>
      </w:r>
    </w:p>
    <w:p w:rsidR="00DD40EA" w:rsidRDefault="00DD40EA" w:rsidP="00DD40EA">
      <w:r>
        <w:t>ETQLFIGLPCSSRK*</w:t>
      </w:r>
    </w:p>
    <w:p w:rsidR="00DD40EA" w:rsidRDefault="00DD40EA" w:rsidP="00DD40EA">
      <w:r>
        <w:t>&gt;AT3G02310.1 | Symbols: AGL4, SEP2 | AGAMOUS-like 4, SEPALLATA 2 | chr3:464554-466687 REVERSE LENGTH=753</w:t>
      </w:r>
    </w:p>
    <w:p w:rsidR="00DD40EA" w:rsidRDefault="00DD40EA" w:rsidP="00DD40EA">
      <w:r>
        <w:t>MGRGRVELKRIENKINRQVTFAKRRNGLLKKAYELSVLCDAEVSLIVFSNRGKLYEFCSTSNMLKTLERYQKCSYGSIEVNNKPAKELENSYREYLKLKG</w:t>
      </w:r>
    </w:p>
    <w:p w:rsidR="00DD40EA" w:rsidRDefault="00DD40EA" w:rsidP="00DD40EA">
      <w:r>
        <w:t>RYENLQRQQRNLLGEDLGPLNSKELEQLERQLDGSLKQVRCIKTQYMLDQLSDLQGKEHILLDANRALSMKLEDMIGVRHHHIGGGWEGGDQQNIAYGHP</w:t>
      </w:r>
    </w:p>
    <w:p w:rsidR="00DD40EA" w:rsidRDefault="00DD40EA" w:rsidP="00DD40EA">
      <w:r>
        <w:t>QAHSQGLYQSLECDPTLQIGYSHPVCSEQMAVTVQGQSQQGNGYIPGWML*</w:t>
      </w:r>
    </w:p>
    <w:p w:rsidR="00DD40EA" w:rsidRDefault="00DD40EA" w:rsidP="00DD40EA">
      <w:r>
        <w:t>&gt;AT3G04100.1 | Symbols: AGL57 | AGAMOUS-like 57 | chr3:1075299-1075922 FORWARD LENGTH=624</w:t>
      </w:r>
    </w:p>
    <w:p w:rsidR="00DD40EA" w:rsidRDefault="00DD40EA" w:rsidP="00DD40EA">
      <w:r>
        <w:t>MSSTKQAKGRKTKGKQKIEMKKVENYGDRMITFSKRKTGIFKKMNELVAMCDVEVAFLIFSQPKKPYTFAHPSMKKVADRLKNPSRQEPLERDDTRPLVE</w:t>
      </w:r>
    </w:p>
    <w:p w:rsidR="00DD40EA" w:rsidRDefault="00DD40EA" w:rsidP="00DD40EA">
      <w:r>
        <w:t>AYKKRRLHDLVKKMEALEEELAMDLEKLKLLKESRNEKKLDKMWWNFPSEGLSAKELQQRYQAMLELRDNLCDNMAHLRLGKDCGGSSSVRVGRRVSGGV</w:t>
      </w:r>
    </w:p>
    <w:p w:rsidR="00DD40EA" w:rsidRDefault="00DD40EA" w:rsidP="00DD40EA">
      <w:r>
        <w:t>RLFDREA*</w:t>
      </w:r>
    </w:p>
    <w:p w:rsidR="00DD40EA" w:rsidRDefault="00DD40EA" w:rsidP="00DD40EA">
      <w:r>
        <w:t>&gt;AT3G05860.1 | Symbols: AGL45 | agamous-like 45 | chr3:1751406-1752355 REVERSE LENGTH=783</w:t>
      </w:r>
    </w:p>
    <w:p w:rsidR="00DD40EA" w:rsidRDefault="00DD40EA" w:rsidP="00DD40EA">
      <w:r>
        <w:t>MTRKKLNLSYITNESMRKATFNKRKKGLVKKIHELSVLCGIEACAVIYSPFNSNPEVWPSNSEVKNVMENFEMLTKLEQEKKMVSHEGFIRQNISKTMES</w:t>
      </w:r>
    </w:p>
    <w:p w:rsidR="00DD40EA" w:rsidRDefault="00DD40EA" w:rsidP="00DD40EA">
      <w:r>
        <w:t>NNKKMIDNAERTMKEAMFQLLSGKGEKLNLTDRNREDLCKYIDQYLKELYHHKNKTINQSHIEPGESSGATNAMTPTSVVEPIISSIQRPNQNPNFNHLS</w:t>
      </w:r>
    </w:p>
    <w:p w:rsidR="00DD40EA" w:rsidRDefault="00DD40EA" w:rsidP="00DD40EA">
      <w:r>
        <w:t>HNQYQYQQQFGYPILVQDGIYNPSQIQNQHEEWLDDHMMNHSKEISHPLMDDNNFYYQQP*</w:t>
      </w:r>
    </w:p>
    <w:p w:rsidR="00DD40EA" w:rsidRDefault="00DD40EA" w:rsidP="00DD40EA">
      <w:r>
        <w:t>&gt;AT3G18650.1 | Symbols: AGL103 | AGAMOUS-like 103 | chr3:6417344-6418504 REVERSE LENGTH=1161</w:t>
      </w:r>
    </w:p>
    <w:p w:rsidR="00DD40EA" w:rsidRDefault="00DD40EA" w:rsidP="00DD40EA">
      <w:r>
        <w:t>MASSSSSSLSFSTSKKNKTFFKKPNSAFSSSRATSLIKRQQTVFKKAKELSILCDIDVCVICYGSNGELKTWPEEREKVKAIARRYGELSETKRRKGSVD</w:t>
      </w:r>
    </w:p>
    <w:p w:rsidR="00DD40EA" w:rsidRDefault="00DD40EA" w:rsidP="00DD40EA">
      <w:r>
        <w:t>LHEFLEKMNKDDPEKEEKKKIKVRRVPKVKYPVWDPRFDNYSVEQLMGLVQSLERNLTRIQHRTCAVVEAQGQRRVQYTNMANQELMMANTMNQLQQHSN</w:t>
      </w:r>
    </w:p>
    <w:p w:rsidR="00DD40EA" w:rsidRDefault="00DD40EA" w:rsidP="00DD40EA">
      <w:r>
        <w:t>QVSMYLWNHGNGAFSQIPVSALASNQTQSLAPIPPELMIYPNSDAGNYSGSLGVQGTGINGLQNMNMLTYNNINSVNDFSKQFDQNSRAESYSSLLGVHE</w:t>
      </w:r>
    </w:p>
    <w:p w:rsidR="00DD40EA" w:rsidRDefault="00DD40EA" w:rsidP="00DD40EA">
      <w:r>
        <w:lastRenderedPageBreak/>
        <w:t>DGNNEFENPNMSSRNNFNVQDCAGLLGMQGAGTNGLQSMNMHDYSNNNSINSNGLSHQYVQFPTYNSQHQDRVFNLDQNGNNTRSL*</w:t>
      </w:r>
    </w:p>
    <w:p w:rsidR="00DD40EA" w:rsidRDefault="00DD40EA" w:rsidP="00DD40EA">
      <w:r>
        <w:t>&gt;AT3G30260.1 | Symbols: AGL79 | AGAMOUS-like 79 | chr3:11909119-11912880 FORWARD LENGTH=750</w:t>
      </w:r>
    </w:p>
    <w:p w:rsidR="00DD40EA" w:rsidRDefault="00DD40EA" w:rsidP="00DD40EA">
      <w:r>
        <w:t>MGRGRVQLRRIENKIRRQVTFSKRRTGLVKKAQEISVLCDAEVALIVFSPKGKLFEYSAGSSMERILDRYERSAYAGQDIPTPNLDSQGECSTECSKLLR</w:t>
      </w:r>
    </w:p>
    <w:p w:rsidR="00DD40EA" w:rsidRDefault="00DD40EA" w:rsidP="00DD40EA">
      <w:r>
        <w:t>MIDVLQRSLRHLRGEEVDGLSIRDLQGVEMQLDTALKKTRSRKNQLMVESIAQLQKKEKELKELKKQLTKKAGEREDFQTQNLSHDLASLATPPFESPHE</w:t>
      </w:r>
    </w:p>
    <w:p w:rsidR="00DD40EA" w:rsidRDefault="00DD40EA" w:rsidP="00DD40EA">
      <w:r>
        <w:t>LRRTISPPPPPLSSGDTSQRDGVGEVAAGTLIRRTNATLPHWMPQLTGE*</w:t>
      </w:r>
    </w:p>
    <w:p w:rsidR="00DD40EA" w:rsidRDefault="00DD40EA" w:rsidP="00DD40EA">
      <w:r>
        <w:t>&gt;AT3G54340.1 | Symbols: AP3, ATAP3 | APETALA 3 | chr3:20119428-20121087 REVERSE LENGTH=699</w:t>
      </w:r>
    </w:p>
    <w:p w:rsidR="00DD40EA" w:rsidRDefault="00DD40EA" w:rsidP="00DD40EA">
      <w:r>
        <w:t>MARGKIQIKRIENQTNRQVTYSKRRNGLFKKAHELTVLCDARVSIIMFSSSNKLHEYISPNTTTKEIVDLYQTISDVDVWATQYERMQETKRKLLETNRN</w:t>
      </w:r>
    </w:p>
    <w:p w:rsidR="00DD40EA" w:rsidRDefault="00DD40EA" w:rsidP="00DD40EA">
      <w:r>
        <w:t>LRTQIKQRLGECLDELDIQELRRLEDEMENTFKLVRERKFKSLGNQIETTKKKNKSQQDIQKNLIHELELRAEDPHYGLVDNGGDYDSVLGYQIEGSRAY</w:t>
      </w:r>
    </w:p>
    <w:p w:rsidR="00DD40EA" w:rsidRDefault="00DD40EA" w:rsidP="00DD40EA">
      <w:r>
        <w:t>ALRFHQNHHHYYPNHGLHAPSASDIITFHLLE*</w:t>
      </w:r>
    </w:p>
    <w:p w:rsidR="00DD40EA" w:rsidRDefault="00DD40EA" w:rsidP="00DD40EA">
      <w:r>
        <w:t>&gt;AT3G57230.1 | Symbols: AGL16 | AGAMOUS-like 16 | chr3:21177710-21180671 FORWARD LENGTH=723</w:t>
      </w:r>
    </w:p>
    <w:p w:rsidR="00DD40EA" w:rsidRDefault="00DD40EA" w:rsidP="00DD40EA">
      <w:r>
        <w:t>MGRGKIAIKRINNSTSRQVTFSKRRNGLLKKAKELAILCDAEVGVIIFSSTGRLYDFSSSSMKSVIERYSDAKGETSSENDPASEIQFWQKEAAILKRQL</w:t>
      </w:r>
    </w:p>
    <w:p w:rsidR="00DD40EA" w:rsidRDefault="00DD40EA" w:rsidP="00DD40EA">
      <w:r>
        <w:t>HNLQENHRQMMGEELSGLSVEALQNLENQLELSLRGVRMKKDQMLIEEIQVLNREGNLVHQENLDLHKKVNLMHQQNMELHEKVSEVEGVKIANKNSLLT</w:t>
      </w:r>
    </w:p>
    <w:p w:rsidR="00DD40EA" w:rsidRDefault="00DD40EA" w:rsidP="00DD40EA">
      <w:r>
        <w:t>NGLDMRDTSNEHVHLQLSQPQHDHETHSKAIQLNYFSFIA*</w:t>
      </w:r>
    </w:p>
    <w:p w:rsidR="00DD40EA" w:rsidRDefault="00DD40EA" w:rsidP="00DD40EA">
      <w:r>
        <w:t>&gt;AT3G57390.1 | Symbols: AGL18 | AGAMOUS-like 18 | chr3:21233910-21235735 FORWARD LENGTH=771</w:t>
      </w:r>
    </w:p>
    <w:p w:rsidR="00DD40EA" w:rsidRDefault="00DD40EA" w:rsidP="00DD40EA">
      <w:r>
        <w:t>MGRGRIEIKKIENINSRQVTFSKRRNGLIKKAKELSILCDAEVALIIFSSTGKIYDFSSVCMEQILSRYGYTTASTEHKQQREHQLLICASHGNEAVLRN</w:t>
      </w:r>
    </w:p>
    <w:p w:rsidR="00DD40EA" w:rsidRDefault="00DD40EA" w:rsidP="00DD40EA">
      <w:r>
        <w:t>DDSMKGELERLQLAIERLKGKELEGMSFPDLISLENQLNESLHSVKDQKTQILLNQIERSRIQEKKALEENQILRKQVEMLGRGSGPKVLNERPQDSSPE</w:t>
      </w:r>
    </w:p>
    <w:p w:rsidR="00DD40EA" w:rsidRDefault="00DD40EA" w:rsidP="00DD40EA">
      <w:r>
        <w:t>ADPESSSSEEDENDNEEHHSDTSLQLGLSSTGYCTKRKKPKIELVCDNSGSQVASD*</w:t>
      </w:r>
    </w:p>
    <w:p w:rsidR="00DD40EA" w:rsidRDefault="00DD40EA" w:rsidP="00DD40EA">
      <w:r>
        <w:t>&gt;AT3G58780.1 | Symbols: SHP1, AGL1 | SHATTERPROOF 1, AGAMOUS-like 1 | chr3:21739150-21741766 FORWARD LENGTH=747</w:t>
      </w:r>
    </w:p>
    <w:p w:rsidR="00DD40EA" w:rsidRDefault="00DD40EA" w:rsidP="00DD40EA">
      <w:r>
        <w:t>MEEGGSSHDAESSKKLGRGKIEIKRIENTTNRQVTFCKRRNGLLKKAYELSVLCDAEVALVIFSTRGRLYEYANNSVRGTIERYKKACSDAVNPPSVTEA</w:t>
      </w:r>
    </w:p>
    <w:p w:rsidR="00DD40EA" w:rsidRDefault="00DD40EA" w:rsidP="00DD40EA">
      <w:r>
        <w:t>NTQYYQQEASKLRRQIRDIQNSNRHIVGESLGSLNFKELKNLEGRLEKGISRVRSKKNELLVAEIEYMQKREMELQHNNMYLRAKIAEGARLNPDQQESS</w:t>
      </w:r>
    </w:p>
    <w:p w:rsidR="00DD40EA" w:rsidRDefault="00DD40EA" w:rsidP="00DD40EA">
      <w:r>
        <w:t>VIQGTTVYESGVSSHDQSQHYNRNYIPVNLLEPNQQFSGQDQPPLQLV*</w:t>
      </w:r>
    </w:p>
    <w:p w:rsidR="00DD40EA" w:rsidRDefault="00DD40EA" w:rsidP="00DD40EA">
      <w:r>
        <w:t>&gt;AT3G61120.1 | Symbols: AGL13 | AGAMOUS-like 13 | chr3:22618414-22620466 REVERSE LENGTH=735</w:t>
      </w:r>
    </w:p>
    <w:p w:rsidR="00DD40EA" w:rsidRDefault="00DD40EA" w:rsidP="00DD40EA">
      <w:r>
        <w:t>MGRGKVEVKRIENKITRQVTFSKRKSGLLKKAYELSVLCDAEVSLIIFSTGGKLYEFSNVGVGRTIERYYRCKDNLLDNDTLEDTQGLRQEVTKLKCKYE</w:t>
      </w:r>
    </w:p>
    <w:p w:rsidR="00DD40EA" w:rsidRDefault="00DD40EA" w:rsidP="00DD40EA">
      <w:r>
        <w:t>SLLRTHRNLVGEDLEGMSIKELQTLERQLEGALSATRKQKTQVMMEQMEELRRKERELGDINNKLKLETEDHDFKGFQDLLLNPVLTAGCSTDFSLQSTH</w:t>
      </w:r>
    </w:p>
    <w:p w:rsidR="00DD40EA" w:rsidRDefault="00DD40EA" w:rsidP="00DD40EA">
      <w:r>
        <w:t>QNYISDCNLGYFLQIGFQQHYEQGEGSSVTKSNARSDAETNFVQ*</w:t>
      </w:r>
    </w:p>
    <w:p w:rsidR="00DD40EA" w:rsidRDefault="00DD40EA" w:rsidP="00DD40EA">
      <w:r>
        <w:lastRenderedPageBreak/>
        <w:t>&gt;AT3G66656.1 | Symbols: AGL91 | AGAMOUS-like 91 | chr3:2091262-2091798 REVERSE LENGTH=537</w:t>
      </w:r>
    </w:p>
    <w:p w:rsidR="00DD40EA" w:rsidRDefault="00DD40EA" w:rsidP="00DD40EA">
      <w:r>
        <w:t>MGRRKIKMEKVQDTNTKQVTFSKRRLGLFKKASELATLCNAEVGIVVFSPGNKPYSFGKPNFDVIAERFKNEFEEEEEGDSCETSGYSRGNRARQEKKIC</w:t>
      </w:r>
    </w:p>
    <w:p w:rsidR="00DD40EA" w:rsidRDefault="00DD40EA" w:rsidP="00DD40EA">
      <w:r>
        <w:t>KRLNSITEEAEAEKKHGEDLHKWLESAEQDKFNKPIEELTLEELKEFEAKIKKISCGIQSNISHMQASSSLMFLSNDN*</w:t>
      </w:r>
    </w:p>
    <w:p w:rsidR="00DD40EA" w:rsidRDefault="00DD40EA" w:rsidP="00DD40EA">
      <w:r>
        <w:t>&gt;AT4G02235.1 | Symbols: AGL51 | AGAMOUS-like 51 | chr4:980955-981711 FORWARD LENGTH=591</w:t>
      </w:r>
    </w:p>
    <w:p w:rsidR="00DD40EA" w:rsidRDefault="00DD40EA" w:rsidP="00DD40EA">
      <w:r>
        <w:t>MKQSSFSSSSSSRNSTSLTNRLKTIFKKAEELSILCAIDVCVIYYGPDGELRTWPKERNTVKDMASRYKEATKRKKKRTLSTLQERLRIVESQKQQNKNL</w:t>
      </w:r>
    </w:p>
    <w:p w:rsidR="00DD40EA" w:rsidRDefault="00DD40EA" w:rsidP="00DD40EA">
      <w:r>
        <w:t>VHQSLTPSYLNQIQHLNPSNFSPYMYNHGDAATLSQLPLSASLSNQLQLPESLDAAWFWSEHVFGQHHQQQQLSTSWRVKHTRILTVSFGTSICSE*</w:t>
      </w:r>
    </w:p>
    <w:p w:rsidR="00DD40EA" w:rsidRDefault="00DD40EA" w:rsidP="00DD40EA">
      <w:r>
        <w:t>&gt;AT4G09960.1 | Symbols: STK, AGL11 | AGAMOUS-like 11, SEEDSTICK | chr4:6236713-6239409 REVERSE LENGTH=693</w:t>
      </w:r>
    </w:p>
    <w:p w:rsidR="00DD40EA" w:rsidRDefault="00DD40EA" w:rsidP="00DD40EA">
      <w:r>
        <w:t>MGRGKIEIKRIENSTNRQVTFCKRRNGLLKKAYELSVLCDAEVALIVFSTRGRLYEYANNNIRSTIERYKKACSDSTNTSTVQEINAAYYQQESAKLRQQ</w:t>
      </w:r>
    </w:p>
    <w:p w:rsidR="00DD40EA" w:rsidRDefault="00DD40EA" w:rsidP="00DD40EA">
      <w:r>
        <w:t>IQTIQNSNRNLMGDSLSSLSVKELKQVENRLEKAISRIRSKKHELLLVEIENAQKREIELDNENIYLRTKVAEVERYQQHHHQMVSGSEINAIEALASRN</w:t>
      </w:r>
    </w:p>
    <w:p w:rsidR="00DD40EA" w:rsidRDefault="00DD40EA" w:rsidP="00DD40EA">
      <w:r>
        <w:t>YFAHSIMTAGSGSGNGGSYSDPDKKILHLG*</w:t>
      </w:r>
    </w:p>
    <w:p w:rsidR="00DD40EA" w:rsidRDefault="00DD40EA" w:rsidP="00DD40EA">
      <w:r>
        <w:t>&gt;AT4G11250.1 | Symbols: AGL52 | AGAMOUS-like 52 | chr4:6849578-6850567 FORWARD LENGTH=990</w:t>
      </w:r>
    </w:p>
    <w:p w:rsidR="00DD40EA" w:rsidRDefault="00DD40EA" w:rsidP="00DD40EA">
      <w:r>
        <w:t>MKQASSSSSCNPTSLTNRLKTIFKKAEELSILCAIDVCVIYYGPDGDLRTWPKDRETVKNMALRYKEDRKRKKCLNLHEFLEKEKVKDKDKYKGKTNYVK</w:t>
      </w:r>
    </w:p>
    <w:p w:rsidR="00DD40EA" w:rsidRDefault="00DD40EA" w:rsidP="00DD40EA">
      <w:r>
        <w:t>NPNWYPNFDHYSPQQLSQLIQSLERTLSTLQKRLRIVESQKKQNTNLVHQSLTPSYLNQTQHLDPSKFSLYMYNHGDATLSQLPLSASQSNQLINYQMQH</w:t>
      </w:r>
    </w:p>
    <w:p w:rsidR="00DD40EA" w:rsidRDefault="00DD40EA" w:rsidP="00DD40EA">
      <w:r>
        <w:t>GFGQNMCLDNITNNNNFQHPGVSNTQDYSPLLSANNYGLNNHLMQQQDQLHGFDQNLCMMSEIINNNNGLQHPNLSNTVPHEFPYGNTSFSQDMFSSYDG</w:t>
      </w:r>
    </w:p>
    <w:p w:rsidR="00DD40EA" w:rsidRDefault="00DD40EA" w:rsidP="00DD40EA">
      <w:r>
        <w:t>SSLLQTSSLPPLHNIPNSYCFSDNSRLLC*</w:t>
      </w:r>
    </w:p>
    <w:p w:rsidR="00DD40EA" w:rsidRDefault="00DD40EA" w:rsidP="00DD40EA">
      <w:r>
        <w:t>&gt;AT4G11880.1 | Symbols: AGL14, XAL2 | XAANTAL2, AGAMOUS-like 14 | chr4:7143512-7147108 FORWARD LENGTH=666</w:t>
      </w:r>
    </w:p>
    <w:p w:rsidR="00DD40EA" w:rsidRDefault="00DD40EA" w:rsidP="00DD40EA">
      <w:r>
        <w:t>MVRGKTEMKRIENATSRQVTFSKRRNGLLKKAFELSVLCDAEVALIIFSPRGKLYEFSSSSSIPKTVERYQKRIQDLGSNHKRNDNSQQSKDETYGLARK</w:t>
      </w:r>
    </w:p>
    <w:p w:rsidR="00DD40EA" w:rsidRDefault="00DD40EA" w:rsidP="00DD40EA">
      <w:r>
        <w:t>IEHLEISTRKMMGEGLDASSIEELQQLENQLDRSLMKIRAKKYQLLREETEKLKEKERNLIAENKMLMEKCEMQGRGIIGRISSSSSTSELDIDDNEMEV</w:t>
      </w:r>
    </w:p>
    <w:p w:rsidR="00DD40EA" w:rsidRDefault="00DD40EA" w:rsidP="00DD40EA">
      <w:r>
        <w:t>VTDLFIGPPETRHFKKFPPSN*</w:t>
      </w:r>
    </w:p>
    <w:p w:rsidR="00DD40EA" w:rsidRDefault="00DD40EA" w:rsidP="00DD40EA">
      <w:r>
        <w:t>&gt;AT4G18960.1 | Symbols: AG | AGAMOUS | chr4:10383917-10388272 FORWARD LENGTH=759</w:t>
      </w:r>
    </w:p>
    <w:p w:rsidR="00DD40EA" w:rsidRDefault="00DD40EA" w:rsidP="00DD40EA">
      <w:r>
        <w:t>TAYQSELGGDSSPLRKSGRGKIEIKRIENTTNRQVTFCKRRNGLLKKAYELSVLCDAEVALIVFSSRGRLYEYSNNSVKGTIERYKKAISDNSNTGSVAE</w:t>
      </w:r>
    </w:p>
    <w:p w:rsidR="00DD40EA" w:rsidRDefault="00DD40EA" w:rsidP="00DD40EA">
      <w:r>
        <w:t>INAQYYQQESAKLRQQIISIQNSNRQLMGETIGSMSPKELRNLEGRLERSITRIRSKKNELLFSEIDYMQKREVDLHNDNQILRAKIAENERNNPSISLM</w:t>
      </w:r>
    </w:p>
    <w:p w:rsidR="00DD40EA" w:rsidRDefault="00DD40EA" w:rsidP="00DD40EA">
      <w:r>
        <w:t>PGGSNYEQLMPPPQTQSQPFDSRNYFQVAALQPNNHHYSSAGRQDQTALQLV*</w:t>
      </w:r>
    </w:p>
    <w:p w:rsidR="00DD40EA" w:rsidRDefault="00DD40EA" w:rsidP="00DD40EA">
      <w:r>
        <w:t>&gt;AT4G22950.1 | Symbols: GL19, AGL19 | AGAMOUS-like 19 | chr4:12023946-12027421 REVERSE LENGTH=660</w:t>
      </w:r>
    </w:p>
    <w:p w:rsidR="00DD40EA" w:rsidRDefault="00DD40EA" w:rsidP="00DD40EA">
      <w:r>
        <w:lastRenderedPageBreak/>
        <w:t>MVRGKTEMKRIENATSRQVTFSKRRNGLLKKAFELSVLCDAEVALVIFSPRSKLYEFSSSSIAATIERYQRRIKEIGNNHKRNDNSQQARDETSGLTKKI</w:t>
      </w:r>
    </w:p>
    <w:p w:rsidR="00DD40EA" w:rsidRDefault="00DD40EA" w:rsidP="00DD40EA">
      <w:r>
        <w:t>EQLEISKRKLLGEGIDACSIEELQQLENQLDRSLSRIRAKKYQLLREEIEKLKAEERNLVKENKDLKEKWLGMGTATIASSQSTLSSSEVNIDDNMEVET</w:t>
      </w:r>
    </w:p>
    <w:p w:rsidR="00DD40EA" w:rsidRDefault="00DD40EA" w:rsidP="00DD40EA">
      <w:r>
        <w:t>GLFIGPPETRQSKKFPPQN*</w:t>
      </w:r>
    </w:p>
    <w:p w:rsidR="00DD40EA" w:rsidRDefault="00DD40EA" w:rsidP="00DD40EA">
      <w:r>
        <w:t>&gt;AT4G24540.1 | Symbols: AGL24 | AGAMOUS-like 24 | chr4:12671160-12673645 REVERSE LENGTH=663</w:t>
      </w:r>
    </w:p>
    <w:p w:rsidR="00DD40EA" w:rsidRDefault="00DD40EA" w:rsidP="00DD40EA">
      <w:r>
        <w:t>MAREKIRIKKIDNITARQVTFSKRRRGIFKKADELSVLCDADVALIIFSATGKLFEFSSSRMRDILGRYSLHASNINKLMDPPSTHLRLENCNLSRLSKE</w:t>
      </w:r>
    </w:p>
    <w:p w:rsidR="00DD40EA" w:rsidRDefault="00DD40EA" w:rsidP="00DD40EA">
      <w:r>
        <w:t>VEDKTKQLRKLRGEDLDGLNLEELQRLEKLLESGLSRVSEKKGECVMSQIFSLEKRGSELVDENKRLRDKLETLERAKLTTLKEALETESVTTNVSSYDS</w:t>
      </w:r>
    </w:p>
    <w:p w:rsidR="00DD40EA" w:rsidRDefault="00DD40EA" w:rsidP="00DD40EA">
      <w:r>
        <w:t>GTPLEDDSDTSLKLGLPSWE*</w:t>
      </w:r>
    </w:p>
    <w:p w:rsidR="00DD40EA" w:rsidRDefault="00DD40EA" w:rsidP="00DD40EA">
      <w:r>
        <w:t>&gt;AT4G36590.1 | Symbols: AGL40 | agamous-like 40 | chr4:17261146-17262189 REVERSE LENGTH=747</w:t>
      </w:r>
    </w:p>
    <w:p w:rsidR="00DD40EA" w:rsidRDefault="00DD40EA" w:rsidP="00DD40EA">
      <w:r>
        <w:t>MVRSTKGRQKIEMKKMENESNLQVTFSKRRFGLFKKASELCTLSGAEILLIVFSPGGKVFSFGHPSVQELIHRFSNPNHNSAIVHHQNNNLQLVETRPDR</w:t>
      </w:r>
    </w:p>
    <w:p w:rsidR="00DD40EA" w:rsidRDefault="00DD40EA" w:rsidP="00DD40EA">
      <w:r>
        <w:t>NIQYLNNILTEVLANQEKEKQKRMVLDLLKESREQVGNWYEKDVKDLDMNETNQLISALQDVKKKLVREMSQYSQVNVSQNYFGQSSGVIGGGNVGIDLF</w:t>
      </w:r>
    </w:p>
    <w:p w:rsidR="00DD40EA" w:rsidRDefault="00DD40EA" w:rsidP="00DD40EA">
      <w:r>
        <w:t>DQRRNAFNYNPNMVFPNHTPPMFGYNNDGVLVPISNMNYMSSYNFNQS*</w:t>
      </w:r>
    </w:p>
    <w:p w:rsidR="00DD40EA" w:rsidRDefault="00DD40EA" w:rsidP="00DD40EA">
      <w:r>
        <w:t>&gt;AT4G37940.1 | Symbols: AGL21 | AGAMOUS-like 21 | chr4:17835695-17838621 REVERSE LENGTH=687</w:t>
      </w:r>
    </w:p>
    <w:p w:rsidR="00DD40EA" w:rsidRDefault="00DD40EA" w:rsidP="00DD40EA">
      <w:r>
        <w:t>MGRGKIVIQRIDDSTSRQVTFSKRRKGLIKKAKELAILCDAEVGLIIFSSTGKLYDFASSSMKSVIDRYNKSKIEQQQLLNPASEVKFWQREAAVLRQEL</w:t>
      </w:r>
    </w:p>
    <w:p w:rsidR="00DD40EA" w:rsidRDefault="00DD40EA" w:rsidP="00DD40EA">
      <w:r>
        <w:t>HALQENHRQMMGEQLNGLSVNELNSLENQIEISLRGIRMRKEQLLTQEIQELSQKRNLIHQENLDLSRKVQRIHQENVELYKKAYMANTNGFTHREVAVA</w:t>
      </w:r>
    </w:p>
    <w:p w:rsidR="00DD40EA" w:rsidRDefault="00DD40EA" w:rsidP="00DD40EA">
      <w:r>
        <w:t>DDESHTQIRLQLSQPEHSDYDTPPRANE*</w:t>
      </w:r>
    </w:p>
    <w:p w:rsidR="00DD40EA" w:rsidRDefault="00DD40EA" w:rsidP="00DD40EA">
      <w:r>
        <w:t>&gt;AT5G04640.1 | Symbols: AGL99 | AGAMOUS-like 99 | chr5:1332825-1333793 FORWARD LENGTH=969</w:t>
      </w:r>
    </w:p>
    <w:p w:rsidR="00DD40EA" w:rsidRDefault="00DD40EA" w:rsidP="00DD40EA">
      <w:r>
        <w:t>MGGVKRKISIELIEKKDSRAVAFSKRSRGLYSKASDLCLLSDAQIAIIATPVSSKSNVSFYTFGHSSVDNVVAAFLTNQRPREGLGLDYWWEDERLSKSE</w:t>
      </w:r>
    </w:p>
    <w:p w:rsidR="00DD40EA" w:rsidRDefault="00DD40EA" w:rsidP="00DD40EA">
      <w:r>
        <w:t>DLEELRDAMDSMSKMLKDLKDLQNQRDCEEDVKKKGVLHGTHQKQTFNPESCSVNFDGFNKNTEEFDLDEIFDYVSTAEALSMNLDMDDVSVVTTNQNPV</w:t>
      </w:r>
    </w:p>
    <w:p w:rsidR="00DD40EA" w:rsidRDefault="00DD40EA" w:rsidP="00DD40EA">
      <w:r>
        <w:t>SASETVEDRELVVHKNMDEDNIHVSDMDDKDTMLMISDKNNVLPENLDEFDQELDLDQLLDFETNYESLLKSCEMEDYASMVTTKQNLCSNPEAVEDGGL</w:t>
      </w:r>
    </w:p>
    <w:p w:rsidR="00DD40EA" w:rsidRDefault="00DD40EA" w:rsidP="00DD40EA">
      <w:r>
        <w:t>MIQKDLPEDNLCFSDYFSDLHC*</w:t>
      </w:r>
    </w:p>
    <w:p w:rsidR="00DD40EA" w:rsidRDefault="00DD40EA" w:rsidP="00DD40EA">
      <w:r>
        <w:t>&gt;AT5G06500.1 | Symbols: AGL96 | AGAMOUS-like 96 | chr5:1982444-1983172 FORWARD LENGTH=729</w:t>
      </w:r>
    </w:p>
    <w:p w:rsidR="00DD40EA" w:rsidRDefault="00DD40EA" w:rsidP="00DD40EA">
      <w:r>
        <w:t>MARKKVRAAWIRDDRMRRASLKRRLTGLIKKVNELSILCDMRASVVVFNREEEQLTAWPSPEAANSLIDNFYSLTDHERTMKAVDPESYVQTVIEKIEKK</w:t>
      </w:r>
    </w:p>
    <w:p w:rsidR="00DD40EA" w:rsidRDefault="00DD40EA" w:rsidP="00DD40EA">
      <w:r>
        <w:t>RADTRKVITEFEMDELMFQVQNGRELADLSPTEADKLIPYADKKLMWLSKRMGSTGVDALRASNVASGSGGNGLNMMETGRSFYYVDKWVFVDPQVQNPC</w:t>
      </w:r>
    </w:p>
    <w:p w:rsidR="00DD40EA" w:rsidRDefault="00DD40EA" w:rsidP="00DD40EA">
      <w:r>
        <w:t>DVETHLPTMVSGLDLNMEPSDEDLGTYKGESSMAGGAEDDAE*</w:t>
      </w:r>
    </w:p>
    <w:p w:rsidR="00DD40EA" w:rsidRDefault="00DD40EA" w:rsidP="00DD40EA">
      <w:r>
        <w:t xml:space="preserve">&gt;AT5G10140.1 | Symbols: FLC, RSB6, AGL25, FLF | AGAMOUS-like 25, FLOWERING LOCUS F, REDUCED STEM BRANCHING 6, FLOWERING LOCUS C | chr5:3173724-3179339 REVERSE </w:t>
      </w:r>
      <w:r>
        <w:lastRenderedPageBreak/>
        <w:t>LENGTH=591</w:t>
      </w:r>
    </w:p>
    <w:p w:rsidR="00DD40EA" w:rsidRDefault="00DD40EA" w:rsidP="00DD40EA">
      <w:r>
        <w:t>MGRKKLEIKRIENKSSRQVTFSKRRNGLIEKARQLSVLCDASVALLVVSASGKLYSFSSGDNLVKILDRYGKQHADDLKALDHQSKALNYGSHYELLELV</w:t>
      </w:r>
    </w:p>
    <w:p w:rsidR="00DD40EA" w:rsidRDefault="00DD40EA" w:rsidP="00DD40EA">
      <w:r>
        <w:t>DSKLVGSNVKNVSIDALVQLEEHLETALSVTRAKKTELMLKLVENLKEKEKMLKEENQVLASQMENNHHVGAEAEMEMSPAGQISDNLPVTLPLLN*</w:t>
      </w:r>
    </w:p>
    <w:p w:rsidR="00DD40EA" w:rsidRDefault="00DD40EA" w:rsidP="00DD40EA">
      <w:r>
        <w:t>&gt;AT5G13790.1 | Symbols: AGL15 | AGAMOUS-like 15 | chr5:4449128-4450802 REVERSE LENGTH=807</w:t>
      </w:r>
    </w:p>
    <w:p w:rsidR="00DD40EA" w:rsidRDefault="00DD40EA" w:rsidP="00DD40EA">
      <w:r>
        <w:t>MGRGKIEIKRIENANSRQVTFSKRRSGLLKKARELSVLCDAEVAVIVFSKSGKLFEYSSTGMKQTLSRYGNHQSSSASKAEEDCAEVDILKDQLSKLQEK</w:t>
      </w:r>
    </w:p>
    <w:p w:rsidR="00DD40EA" w:rsidRDefault="00DD40EA" w:rsidP="00DD40EA">
      <w:r>
        <w:t>HLQLQGKGLNPLTFKELQSLEQQLYHALITVRERKERLLTNQLEESRLKEQRAELENETLRRQVQELRSFLPSFTHYVPSYIKCFAIDPKNALINHDSKC</w:t>
      </w:r>
    </w:p>
    <w:p w:rsidR="00DD40EA" w:rsidRDefault="00DD40EA" w:rsidP="00DD40EA">
      <w:r>
        <w:t>SLQNTDSDTTLQLGLPGEAHDRRTNEGERESPSSDSVTTNTSSETAERGDQSSLANSPPEAKRQRFSV*</w:t>
      </w:r>
    </w:p>
    <w:p w:rsidR="00DD40EA" w:rsidRDefault="00DD40EA" w:rsidP="00DD40EA">
      <w:r>
        <w:t>&gt;AT5G15800.1 | Symbols: AGL2, SEP1 | SEPALLATA1, AGAMOUS-like 2 | chr5:5151594-5153767 REVERSE LENGTH=756</w:t>
      </w:r>
    </w:p>
    <w:p w:rsidR="00DD40EA" w:rsidRDefault="00DD40EA" w:rsidP="00DD40EA">
      <w:r>
        <w:t>MGRGRVELKRIENKINRQVTFAKRRNGLLKKAYELSVLCDAEVALIIFSNRGKLYEFCSSSNMLKTLDRYQKCSYGSIEVNNKPAKELENSYREYLKLKG</w:t>
      </w:r>
    </w:p>
    <w:p w:rsidR="00DD40EA" w:rsidRDefault="00DD40EA" w:rsidP="00DD40EA">
      <w:r>
        <w:t>RYENLQRQQRNLLGEDLGPLNSKELEQLERQLDGSLKQVRSIKTQYMLDQLSDLQNKEQMLLETNRALAMKLDDMIGVRSHHMGGGGGWEGGEQNVTYAH</w:t>
      </w:r>
    </w:p>
    <w:p w:rsidR="00DD40EA" w:rsidRDefault="00DD40EA" w:rsidP="00DD40EA">
      <w:r>
        <w:t>HQAQSQGLYQPLECNPTLQMGYDNPVCSEQITATTQAQAQQGNGYIPGWML*</w:t>
      </w:r>
    </w:p>
    <w:p w:rsidR="00DD40EA" w:rsidRDefault="00DD40EA" w:rsidP="00DD40EA">
      <w:r>
        <w:t>&gt;AT5G20240.1 | Symbols: PI | PISTILLATA | chr5:6829203-6831208 FORWARD LENGTH=627</w:t>
      </w:r>
    </w:p>
    <w:p w:rsidR="00DD40EA" w:rsidRDefault="00DD40EA" w:rsidP="00DD40EA">
      <w:r>
        <w:t>MGRGKIEIKRIENANNRVVTFSKRRNGLVKKAKEITVLCDAKVALIIFASNGKMIDYCCPSMDLGAMLDQYQKLSGKKLWDAKHENLSNEIDRIKKENDS</w:t>
      </w:r>
    </w:p>
    <w:p w:rsidR="00DD40EA" w:rsidRDefault="00DD40EA" w:rsidP="00DD40EA">
      <w:r>
        <w:t>LQLELRHLKGEDIQSLNLKNLMAVEHAIEHGLDKVRDHQMEILISKRRNEKMMAEEQRQLTFQLQQQEMAIASNARGMMMRDHDGQFGYRVQPIQPNLQE</w:t>
      </w:r>
    </w:p>
    <w:p w:rsidR="00DD40EA" w:rsidRDefault="00DD40EA" w:rsidP="00DD40EA">
      <w:r>
        <w:t>KIMSLVID*</w:t>
      </w:r>
    </w:p>
    <w:p w:rsidR="00DD40EA" w:rsidRDefault="00DD40EA" w:rsidP="00DD40EA">
      <w:r>
        <w:t>&gt;AT5G23260.1 | Symbols: TT16, ABS, AGL32 | TRANSPARENT TESTA16, ARABIDOPSIS BSISTER, AGAMOUS-like 32 | chr5:7836294-7838340 FORWARD LENGTH=792</w:t>
      </w:r>
    </w:p>
    <w:p w:rsidR="00DD40EA" w:rsidRDefault="00DD40EA" w:rsidP="00DD40EA">
      <w:r>
        <w:t>MNIEEEGATHKRKKREMGRGKIEIKKIENQTARQVTFSKRRTGLIKKTRELSILCDAHIGLIVFSATGKLSEFCSEQNRMPQLIDRYLHTNGLRLPDHHD</w:t>
      </w:r>
    </w:p>
    <w:p w:rsidR="00DD40EA" w:rsidRDefault="00DD40EA" w:rsidP="00DD40EA">
      <w:r>
        <w:t>DQEQLHHEMELLRRETCNLELRLRPFHGHDLASIPPNELDGLERQLEHSVLKVRERKQQLENLSRKRRMLEEDNNNMYRWLHEHRAAMEFQQAGIDTKPG</w:t>
      </w:r>
    </w:p>
    <w:p w:rsidR="00DD40EA" w:rsidRDefault="00DD40EA" w:rsidP="00DD40EA">
      <w:r>
        <w:t>EYQQFIEQLQCYKPGEYQQFLEQQQQQPNSVLQLATLPSEIDPTYNLQLAQPNLQNDPTAQND*</w:t>
      </w:r>
    </w:p>
    <w:p w:rsidR="00DD40EA" w:rsidRDefault="00DD40EA" w:rsidP="00DD40EA">
      <w:r>
        <w:t>&gt;AT5G26580.1 | Symbols: AGL34 | AGAMOUS-like-34 | chr5:9393065-9394102 REVERSE LENGTH=1038</w:t>
      </w:r>
    </w:p>
    <w:p w:rsidR="00DD40EA" w:rsidRDefault="00DD40EA" w:rsidP="00DD40EA">
      <w:r>
        <w:t>MGMKKVKLSLIANEISRETSFMKRKNGIMKKLYELSTLCGVQACTLIYSPFIPVPEFLEMSPTARTRKMMNQETYLMERITKAKEQLQNLVGANQELQVR</w:t>
      </w:r>
    </w:p>
    <w:p w:rsidR="00DD40EA" w:rsidRDefault="00DD40EA" w:rsidP="00DD40EA">
      <w:r>
        <w:t>RFMFDCVEGKMSQYRYDAKDLQDLLSCINLYLDQLNGRIEILKEHGDSLPSVSPFPTRIGVEETGDESSSDSPILATTGVVDTPNATNPRVLVADTTHFL</w:t>
      </w:r>
    </w:p>
    <w:p w:rsidR="00DD40EA" w:rsidRDefault="00DD40EA" w:rsidP="00DD40EA">
      <w:r>
        <w:t>DANATAVTAPFGFSNHIQYKNMNMSQDLHRPFQHLVPTNFCDFFQNQNMNQVQYQAPPNDMFNQIQREFYNINLNQKSNQYMNQQQPFMNPMVEQHMSHV</w:t>
      </w:r>
    </w:p>
    <w:p w:rsidR="00DD40EA" w:rsidRDefault="00DD40EA" w:rsidP="00DD40EA">
      <w:r>
        <w:t>GGRESIPFMDGNYYNYNQLPVVDHGSTSYMPSTTGVYDPYFNNNL*</w:t>
      </w:r>
    </w:p>
    <w:p w:rsidR="00DD40EA" w:rsidRDefault="00DD40EA" w:rsidP="00DD40EA">
      <w:r>
        <w:t>&gt;AT5G26630.1 | Symbols: AGL35 | agamous-like 35 | chr5:9350815-9351471 FORWARD LENGTH=657</w:t>
      </w:r>
    </w:p>
    <w:p w:rsidR="00DD40EA" w:rsidRDefault="00DD40EA" w:rsidP="00DD40EA">
      <w:r>
        <w:lastRenderedPageBreak/>
        <w:t>MTRQKVKMTFIENETARKSTFKKRKKGLLKKAQELGILCGVPIFAVVNSPYELNPEVWPSREAANQVVSQWKTMSVMDKTKKMVNQETFLQQRITKATES</w:t>
      </w:r>
    </w:p>
    <w:p w:rsidR="00DD40EA" w:rsidRDefault="00DD40EA" w:rsidP="00DD40EA">
      <w:r>
        <w:t>WKKLRKENKELEMKNIMFDCLSGKTLVSSIEKTELRDFGYVIEQQLKDVNRRIEILKRNNEPSSALVPVAAPTTSSVMPVVEMGSSSVGFYDKVRDQIQI</w:t>
      </w:r>
    </w:p>
    <w:p w:rsidR="00DD40EA" w:rsidRDefault="00DD40EA" w:rsidP="00DD40EA">
      <w:r>
        <w:t>TLNMKQTTNDLDLNKKQW*</w:t>
      </w:r>
    </w:p>
    <w:p w:rsidR="00DD40EA" w:rsidRDefault="00DD40EA" w:rsidP="00DD40EA">
      <w:r>
        <w:t>&gt;AT5G26650.1 | Symbols: AGL36 | AGAMOUS-like 36 | chr5:9343785-9344885 FORWARD LENGTH=1101</w:t>
      </w:r>
    </w:p>
    <w:p w:rsidR="00DD40EA" w:rsidRDefault="00DD40EA" w:rsidP="00DD40EA">
      <w:r>
        <w:t>MKKVKLSLIANERSRKTSFIKRKDGIFKKLHELSTLCGVQACALIYSPFIPVPESWPSREGAKKVASRFLEMPPTARTKKMMDQETYLMERITKAKEQLK</w:t>
      </w:r>
    </w:p>
    <w:p w:rsidR="00DD40EA" w:rsidRDefault="00DD40EA" w:rsidP="00DD40EA">
      <w:r>
        <w:t>NLAAENRELQVRRFMFDCVEGKMSQYHYDAKDLQDLQSCINLYLDQLNGRIESIKENGESLLSSVSPFPTRIGVDEIGDESFSDSPIHATTGVVDTLNAT</w:t>
      </w:r>
    </w:p>
    <w:p w:rsidR="00DD40EA" w:rsidRDefault="00DD40EA" w:rsidP="00DD40EA">
      <w:r>
        <w:t>NPHVLTGDMTPFLDADATAVTASSRFFDHIPYENMNMSQNLHEPFQHLVPTNVCDFFQNQNMNQVQYQAPNNLFNQIQREFYNINLNLNLNLNSNQYLNQ</w:t>
      </w:r>
    </w:p>
    <w:p w:rsidR="00DD40EA" w:rsidRDefault="00DD40EA" w:rsidP="00DD40EA">
      <w:r>
        <w:t>QQSFMNPMVEQHMNHVGGRESIPFVDGNCYNYHQLPSNQLPAVDHASTSYMPSTTGVYDPYINNNL*</w:t>
      </w:r>
    </w:p>
    <w:p w:rsidR="00DD40EA" w:rsidRDefault="00DD40EA" w:rsidP="00DD40EA">
      <w:r>
        <w:t>&gt;AT5G26880.1 | Symbols: AGL26 | AGAMOUS-like 26 | chr5:9457950-9459190 REVERSE LENGTH=792</w:t>
      </w:r>
    </w:p>
    <w:p w:rsidR="00DD40EA" w:rsidRDefault="00DD40EA" w:rsidP="00DD40EA">
      <w:r>
        <w:t>MESCCRSVIASRTFHLRSSGRLFPSLSLTHLKGKLSLSINSFSSKIQSHALRGVGIGESDKKNPLPRGAGEGVKEDARSKLLHVVLVSPQIPGNTGCIAR</w:t>
      </w:r>
    </w:p>
    <w:p w:rsidR="00DD40EA" w:rsidRDefault="00DD40EA" w:rsidP="00DD40EA">
      <w:r>
        <w:t>TCAASAVGLHLVGPLGFQVDDARVKRAGLDYWPFVVVKAHSSWAEFQEYFRLQEGEKRMIAFTKRGTRIHSDFSYRSGDYLLFGSETSGLPPEALSDCNH</w:t>
      </w:r>
    </w:p>
    <w:p w:rsidR="00DD40EA" w:rsidRDefault="00DD40EA" w:rsidP="00DD40EA">
      <w:r>
        <w:t>EPYGGGTLRIPMVETYVRCLNLSVSVGIALYEASRQLNYEQIECAPQGCVNGEEPLLTEDIFA*</w:t>
      </w:r>
    </w:p>
    <w:p w:rsidR="00DD40EA" w:rsidRDefault="00DD40EA" w:rsidP="00DD40EA">
      <w:r>
        <w:t>&gt;AT5G26950.1 | Symbols: AGL93 | AGAMOUS-like 93 | chr5:9483251-9484120 REVERSE LENGTH=870</w:t>
      </w:r>
    </w:p>
    <w:p w:rsidR="00DD40EA" w:rsidRDefault="00DD40EA" w:rsidP="00DD40EA">
      <w:r>
        <w:t>MDSSMSTKKKTKLSVRNQTCFKKSSLSSSSTAKKTTNLSMREQTMFKKALELSTLCNIDVCVIYYGRDGKLIKTWPDDQSKVRDMAERFSRLHERERCKK</w:t>
      </w:r>
    </w:p>
    <w:p w:rsidR="00DD40EA" w:rsidRDefault="00DD40EA" w:rsidP="00DD40EA">
      <w:r>
        <w:t>RTNLSLFLRKKILDDTKLSEKVLEMEDSLESGLRVLQDKLLLLQPEKNQTEFGQTRAVSSTTNPLSPPPSLIEDHRHQQRTEPLMSGVSNTEQDLSTSSL</w:t>
      </w:r>
    </w:p>
    <w:p w:rsidR="00DD40EA" w:rsidRDefault="00DD40EA" w:rsidP="00DD40EA">
      <w:r>
        <w:t>SQNQSKFSVFLYNHDNCSFYQVPDSVSSFDSLTSTGLLGEQGSGLGSSFDLPMVFPPQMQTQTPLVPFDQFAPWNQAPSFADPMMFPYN*</w:t>
      </w:r>
    </w:p>
    <w:p w:rsidR="00DD40EA" w:rsidRDefault="00DD40EA" w:rsidP="00DD40EA">
      <w:r>
        <w:t>&gt;AT5G27050.1 | Symbols: AGL101 | AGAMOUS-like 101 | chr5:9520276-9520638 FORWARD LENGTH=363</w:t>
      </w:r>
    </w:p>
    <w:p w:rsidR="00DD40EA" w:rsidRDefault="00DD40EA" w:rsidP="00DD40EA">
      <w:r>
        <w:t>MFKKALELSTLCNIEVCVIYYGRDGELFKTWPEDESKVRDMAERFTKLNERERRKKRTNLSLFLRKKILDDNKLSGKVLEMKDSLERGLRVLQDKLLLLQ</w:t>
      </w:r>
    </w:p>
    <w:p w:rsidR="00DD40EA" w:rsidRDefault="00DD40EA" w:rsidP="00DD40EA">
      <w:r>
        <w:t>PENQTKSLTRSVSSLDYVFV*</w:t>
      </w:r>
    </w:p>
    <w:p w:rsidR="00DD40EA" w:rsidRDefault="00DD40EA" w:rsidP="00DD40EA">
      <w:r>
        <w:t>&gt;AT5G27070.1 | Symbols: AGL53 | AGAMOUS-like 53 | chr5:9527741-9528604 FORWARD LENGTH=864</w:t>
      </w:r>
    </w:p>
    <w:p w:rsidR="00DD40EA" w:rsidRDefault="00DD40EA" w:rsidP="00DD40EA">
      <w:r>
        <w:t>MDSSMSTKKKTKLSVRNQTCFKKSSLSSSSTAKKTTNLSMREQTMFKKALELSTLCNIDVCVIYYGRDGKLIKTWPEDQSKVRDMAERFSRLHERERCKK</w:t>
      </w:r>
    </w:p>
    <w:p w:rsidR="00DD40EA" w:rsidRDefault="00DD40EA" w:rsidP="00DD40EA">
      <w:r>
        <w:t>RTNLSLFLRKKILDDTKLSEKVLEMEDSLESGLRVLQDKLLLLQPEKNQTEFGQTRAVSSTTNPLSPPPSLIEDHRHQQWTEPLMSGVSNTEQDLSTSSL</w:t>
      </w:r>
    </w:p>
    <w:p w:rsidR="00DD40EA" w:rsidRDefault="00DD40EA" w:rsidP="00DD40EA">
      <w:r>
        <w:t>SQNQSRISVFLYNHDNRSFYQVPDSVSSFDQSALLGEQGSGLGSNFDLPPMVFPPQMQTQTPLVPFDQFAAWNQAPSFADPMMFPYN*</w:t>
      </w:r>
    </w:p>
    <w:p w:rsidR="00DD40EA" w:rsidRDefault="00DD40EA" w:rsidP="00DD40EA">
      <w:r>
        <w:t xml:space="preserve">&gt;AT5G27090.1 | Symbols: AGL54 | AGAMOUS-like 54 | chr5:9531845-9532408 FORWARD </w:t>
      </w:r>
      <w:r>
        <w:lastRenderedPageBreak/>
        <w:t>LENGTH=564</w:t>
      </w:r>
    </w:p>
    <w:p w:rsidR="00DD40EA" w:rsidRDefault="00DD40EA" w:rsidP="00DD40EA">
      <w:r>
        <w:t>MDSSTSTKKNTKLFVRNQTCFKKSSLSSSNAKKTTNLSMREQTMFKKALELSTLCDIEVCVIYYGRDGKLIKTWPEDQSKVRDMAERFSRLHERERCKKR</w:t>
      </w:r>
    </w:p>
    <w:p w:rsidR="00DD40EA" w:rsidRDefault="00DD40EA" w:rsidP="00DD40EA">
      <w:r>
        <w:t>TNLSLFLRKQILHDKKLSEKVLEMEDSLESGLRVLQDKLLLLQPEKNQTELGQSCAVYSTTYPLSSPSLIEDHQHQQQWTEPLSNTE*</w:t>
      </w:r>
    </w:p>
    <w:p w:rsidR="00DD40EA" w:rsidRDefault="00DD40EA" w:rsidP="00DD40EA">
      <w:r>
        <w:t>&gt;AT5G27130.1 | Symbols: AGL39 | AGAMOUS-like 39 | chr5:9546633-9547553 FORWARD LENGTH=921</w:t>
      </w:r>
    </w:p>
    <w:p w:rsidR="00DD40EA" w:rsidRDefault="00DD40EA" w:rsidP="00DD40EA">
      <w:r>
        <w:t>MPSSDSTMMKKGTKRKIEIKKRETKEQRAVTCSKRRQTVFSKAADLCLISGANIAVFVTSPSDSSDVVYSFSGYSSAYEIADCYLNRKPPPKIVNPAGSK</w:t>
      </w:r>
    </w:p>
    <w:p w:rsidR="00DD40EA" w:rsidRDefault="00DD40EA" w:rsidP="00DD40EA">
      <w:r>
        <w:t>LGFWWEDPDLYHSCDDLSELSIIEDRLQRMKKHVMACLEKEEKSQLVSSFDQNPNSTCSLDVEDCDGSSYSQIASTFTPNSVNEYCSDQTFSSFHGDQNP</w:t>
      </w:r>
    </w:p>
    <w:p w:rsidR="00DD40EA" w:rsidRDefault="00DD40EA" w:rsidP="00DD40EA">
      <w:r>
        <w:t>NLSSPSFDQDCYSSLYQICGESSSQVASFDQNPSSEIQGFETEEEINQINLLLQETQTEANVNLDDEICFWNDLSNDDVFGLNSYFGLDNTNAMINFGDS</w:t>
      </w:r>
    </w:p>
    <w:p w:rsidR="00DD40EA" w:rsidRDefault="00DD40EA" w:rsidP="00DD40EA">
      <w:r>
        <w:t>DFRRHV*</w:t>
      </w:r>
    </w:p>
    <w:p w:rsidR="00DD40EA" w:rsidRDefault="00DD40EA" w:rsidP="00DD40EA">
      <w:r>
        <w:t>&gt;AT5G27580.1 | Symbols: AGL89 | AGAMOUS-like 89 | chr5:9736651-9737322 FORWARD LENGTH=672</w:t>
      </w:r>
    </w:p>
    <w:p w:rsidR="00DD40EA" w:rsidRDefault="00DD40EA" w:rsidP="00DD40EA">
      <w:r>
        <w:t>MDSSMSTKKKTKLSVRNQTCFKKSSLSSSSTAKKTTNLSMREETMFKKALELSTLCDIEVCVIYYGRDGELIKTWPEDQSKVRDMAERFSKLHERERRKK</w:t>
      </w:r>
    </w:p>
    <w:p w:rsidR="00DD40EA" w:rsidRDefault="00DD40EA" w:rsidP="00DD40EA">
      <w:r>
        <w:t>RTNLSLFLRKKILDDNKLSEKVLEMKDSLESGLRVLQDKLLLLQPENQTELGQSRAVSSTTNPLSSPEDHHHQQWTEPLVTGVSNTEQDLSTSPLSNHQS</w:t>
      </w:r>
    </w:p>
    <w:p w:rsidR="00DD40EA" w:rsidRDefault="00DD40EA" w:rsidP="00DD40EA">
      <w:r>
        <w:t>KYSVFVYNHDSGSFYQVPDSICF*</w:t>
      </w:r>
    </w:p>
    <w:p w:rsidR="00DD40EA" w:rsidRDefault="00DD40EA" w:rsidP="00DD40EA">
      <w:r>
        <w:t>&gt;AT5G27810.1 | Symbols: no symbol available | no full name available | chr5:9855827-9856186 FORWARD LENGTH=360</w:t>
      </w:r>
    </w:p>
    <w:p w:rsidR="00DD40EA" w:rsidRDefault="00DD40EA" w:rsidP="00DD40EA">
      <w:r>
        <w:t>MKKVHELSTLCGITSCAIIYSPYDTSHEVWPSNSGVQRVVSEFRTLPEMDQHKKMVDQEGFLKQRIAKPTENLRRQRKDNKELEMTEVMFRCLIGNMEML</w:t>
      </w:r>
    </w:p>
    <w:p w:rsidR="00DD40EA" w:rsidRDefault="00DD40EA" w:rsidP="00DD40EA">
      <w:r>
        <w:t>KSESQSESTTMVYENDEPS*</w:t>
      </w:r>
    </w:p>
    <w:p w:rsidR="00DD40EA" w:rsidRDefault="00DD40EA" w:rsidP="00DD40EA">
      <w:r>
        <w:t>&gt;AT5G27944.1 | Symbols: no symbol available | no full name available | chr5:9975918-9976592 REVERSE LENGTH=675</w:t>
      </w:r>
    </w:p>
    <w:p w:rsidR="00DD40EA" w:rsidRDefault="00DD40EA" w:rsidP="00DD40EA">
      <w:r>
        <w:t>MYSSMSTKKKTKLSVRNQTCFKKSSLSSSSTAKKTTNLSMREQTMFKKALELSTLCDIEVCVILYGRDGELIKTWPEDQSKVRDMAERFSRLHERERCKK</w:t>
      </w:r>
    </w:p>
    <w:p w:rsidR="00DD40EA" w:rsidRDefault="00DD40EA" w:rsidP="00DD40EA">
      <w:r>
        <w:t>RTNLSLFLRKKILDDNKLSEKVLEMEDSLESGLRVLQNKLLLLQPEKNQTKLGQSRAVSSTTNLLSSPENHHNQQWTEPLENGVSNTEQELSTSSLSQHQ</w:t>
      </w:r>
    </w:p>
    <w:p w:rsidR="00DD40EA" w:rsidRDefault="00DD40EA" w:rsidP="00DD40EA">
      <w:r>
        <w:t>SKYSVFLYNHDNGSFYQVPDSICF*</w:t>
      </w:r>
    </w:p>
    <w:p w:rsidR="00DD40EA" w:rsidRDefault="00DD40EA" w:rsidP="00DD40EA">
      <w:r>
        <w:t>&gt;AT5G27960.1 | Symbols: AGL90 | AGAMOUS-like 90 | chr5:9991685-9992770 REVERSE LENGTH=963</w:t>
      </w:r>
    </w:p>
    <w:p w:rsidR="00DD40EA" w:rsidRDefault="00DD40EA" w:rsidP="00DD40EA">
      <w:r>
        <w:t>MKKVKLSLIANERSRKTSFMKRKNGIFKKLHELSTLCGVQACALIYSPFIPVPESWPSREGAKKVASKFLEMPRTARTRKMMDQETHLMERITKAKEQLK</w:t>
      </w:r>
    </w:p>
    <w:p w:rsidR="00DD40EA" w:rsidRDefault="00DD40EA" w:rsidP="00DD40EA">
      <w:r>
        <w:t>NLAAENRELQVRRFMFDCVEGKMSQYRYDAKDLQDLLSCMNLYLDQLNGRIESIKENGESLLSSVSPFPTRIGVDEIGDESFSDSPIHSTTRVVDTPNAT</w:t>
      </w:r>
    </w:p>
    <w:p w:rsidR="00DD40EA" w:rsidRDefault="00DD40EA" w:rsidP="00DD40EA">
      <w:r>
        <w:t>NPHVLAGDMTPFLDADANANMNQVQYQAPNNLFNQIQREFYNINLNLNLNLNSNQYLNQQQSFMNPMVEQHMNHVGGRESIPFVDRNYYNYNQLPAVDLA</w:t>
      </w:r>
    </w:p>
    <w:p w:rsidR="00DD40EA" w:rsidRDefault="00DD40EA" w:rsidP="00DD40EA">
      <w:r>
        <w:t>STSYMPSTTDVYDPYINNNL*</w:t>
      </w:r>
    </w:p>
    <w:p w:rsidR="00DD40EA" w:rsidRDefault="00DD40EA" w:rsidP="00DD40EA">
      <w:r>
        <w:t>&gt;AT5G37415.1 | Symbols: AGL105 | AGAMOUS-like 105 | chr5:14839047-14840301 REVERSE LENGTH=951</w:t>
      </w:r>
    </w:p>
    <w:p w:rsidR="00DD40EA" w:rsidRDefault="00DD40EA" w:rsidP="00DD40EA">
      <w:r>
        <w:lastRenderedPageBreak/>
        <w:t>MRDPDIVQNTRSLILLRVLTHEKLIQSHRYFFVGWIHKNLSRFRRKIRRRFLHCDFSGFGFFPRRFLFGFVLEKMDHLQESFRGSELCILCDIEACVIYY</w:t>
      </w:r>
    </w:p>
    <w:p w:rsidR="00DD40EA" w:rsidRDefault="00DD40EA" w:rsidP="00DD40EA">
      <w:r>
        <w:t>GPDGELKTWPKEREKVEDIALRYSQLNEALRRKKSVTLYDFLNKKKDKTNLEKKAMITDNDDLKTCLKNVNVLKSPIADHYFNDQISQLIQSLEPHVSKV</w:t>
      </w:r>
    </w:p>
    <w:p w:rsidR="00DD40EA" w:rsidRDefault="00DD40EA" w:rsidP="00DD40EA">
      <w:r>
        <w:t>QERIRFVESQKHKETKLDHQSLASIYSLNQSLNPSQFTLFLYNHGDNTMSQIPNMFMNNNNFQHSFVSNTQDYSALQESVNNNYGLMPNVLCGYDQNLFT</w:t>
      </w:r>
    </w:p>
    <w:p w:rsidR="00DD40EA" w:rsidRDefault="00DD40EA" w:rsidP="00DD40EA">
      <w:r>
        <w:t>SDITNNNLLIDNSMYL*</w:t>
      </w:r>
    </w:p>
    <w:p w:rsidR="00DD40EA" w:rsidRDefault="00DD40EA" w:rsidP="00DD40EA">
      <w:r>
        <w:t>&gt;AT5G38620.1 | Symbols: AGL73 | agamous-like 73 | chr5:15463858-15464907 REVERSE LENGTH=1050</w:t>
      </w:r>
    </w:p>
    <w:p w:rsidR="00DD40EA" w:rsidRDefault="00DD40EA" w:rsidP="00DD40EA">
      <w:r>
        <w:t>MVKGTKRKIAIETIQKRDSLRVTCTKRRKGLYSKASQLCLLSDAQIAILATPPSSESDVSFYSFGHSSVDAVVSAFLSGKRPVSAPKDNKETREDVGICL</w:t>
      </w:r>
    </w:p>
    <w:p w:rsidR="00DD40EA" w:rsidRDefault="00DD40EA" w:rsidP="00DD40EA">
      <w:r>
        <w:t>TRKNLGLGFWWNDESLVRSENPQEISEAIGSMWTLLSNLKELRADEACVNDHKDLKKNEKSDVHGTQDQTLIFQSASAVCCIPENLNDITQEPNQTLDIQ</w:t>
      </w:r>
    </w:p>
    <w:p w:rsidR="00DD40EA" w:rsidRDefault="00DD40EA" w:rsidP="00DD40EA">
      <w:r>
        <w:t>SSSSAICCVPDKSPEIFNEITEEQDQILSICETFCVTDNNNNNNNNAALPEVNLYYNQDMAIDQLIDFNTPFESSIDDWFSDNTTHQETTSASILNDVGV</w:t>
      </w:r>
    </w:p>
    <w:p w:rsidR="00DD40EA" w:rsidRDefault="00DD40EA" w:rsidP="00DD40EA">
      <w:r>
        <w:t>DDQVSVDTNPFSYFQSLEDADLVFQRCLDGDNLRFSDCFNDFANTIAAV*</w:t>
      </w:r>
    </w:p>
    <w:p w:rsidR="00DD40EA" w:rsidRDefault="00DD40EA" w:rsidP="00DD40EA">
      <w:r>
        <w:t>&gt;AT5G38740.1 | Symbols: AGL77 | AGAMOUS-like 77 | chr5:15513025-15514305 REVERSE LENGTH=1281</w:t>
      </w:r>
    </w:p>
    <w:p w:rsidR="00DD40EA" w:rsidRDefault="00DD40EA" w:rsidP="00DD40EA">
      <w:r>
        <w:t>MTTIRSSPSSSRCSNSSSSSSYSLASTSLSNRLETIFKKASELCTLCDIEACVIYYGPDGELKTWPKEREKVRDIALRFNQLNEALRHKKSVNLHGFLNK</w:t>
      </w:r>
    </w:p>
    <w:p w:rsidR="00DD40EA" w:rsidRDefault="00DD40EA" w:rsidP="00DD40EA">
      <w:r>
        <w:t>KKKNKGLKNPNKKKKTSLKNVNVLKYPLADHYSPDQVSQLTQSLELNVSKFQERLRFLESQKQNETKPDHQSLTSISSLNQSLNPSQFSLFMYNHGYNTL</w:t>
      </w:r>
    </w:p>
    <w:p w:rsidR="00DD40EA" w:rsidRDefault="00DD40EA" w:rsidP="00DD40EA">
      <w:r>
        <w:t>SQIPVSASNFNQDYISALLEQSELKSQIMKQEVCGYEQNMCMSNHGDATLSQIPFSASNFNQDFSANNNFQHSFVSNTQDYYSVQKSVNNNYGLKNQLMK</w:t>
      </w:r>
    </w:p>
    <w:p w:rsidR="00DD40EA" w:rsidRDefault="00DD40EA" w:rsidP="00DD40EA">
      <w:r>
        <w:t>HDLCGYEHNMCMSNHGDATFSQIPLSASNFNQDFSVSIQEESGLMQQELCGYDQNQNMSMGDITNNNFQVTCASVLESVNNFGLNQLMHKEFYGCHQNMS</w:t>
      </w:r>
    </w:p>
    <w:p w:rsidR="00DD40EA" w:rsidRDefault="00DD40EA" w:rsidP="00DD40EA">
      <w:r>
        <w:t>MGNINNNSFQHPWVSNADHTRRYKNL*</w:t>
      </w:r>
    </w:p>
    <w:p w:rsidR="00DD40EA" w:rsidRDefault="00DD40EA" w:rsidP="00DD40EA">
      <w:r>
        <w:t>&gt;AT5G39750.1 | Symbols: EMB3008, AGL81 | EMBRYO DEFECTIVE 3008, AGAMOUS-like 81 | chr5:15906875-15907942 FORWARD LENGTH=1068</w:t>
      </w:r>
    </w:p>
    <w:p w:rsidR="00DD40EA" w:rsidRDefault="00DD40EA" w:rsidP="00DD40EA">
      <w:r>
        <w:t>MAIRSLPSSSRCSSSSSSSSYSLASTSLSNRLETIFKKASELCTLCDIEACVIYYGPDGELKTWPPEREKVEDIALRYSQLNEALRRKKSVTLYDFLNKK</w:t>
      </w:r>
    </w:p>
    <w:p w:rsidR="00DD40EA" w:rsidRDefault="00DD40EA" w:rsidP="00DD40EA">
      <w:r>
        <w:t>KDKTNLEKKAKITDNDDLKTCLKNVNILKYPLADHYSPDQVSQLIQSLEPHVSKVRERIRFVESQKHKETKPDHQSLASSSLNHQTQSLNPSQFSLFMYN</w:t>
      </w:r>
    </w:p>
    <w:p w:rsidR="00DD40EA" w:rsidRDefault="00DD40EA" w:rsidP="00DD40EA">
      <w:r>
        <w:t>HGDNTLSQIPVSASNFNQDYFSALLEQSELKSQIMKQDLCGYEQNMCMSNHGDATLSQIPLSASNLNQDFSALLQDESGLMQQELCGYDQNMFMNNNNFQ</w:t>
      </w:r>
    </w:p>
    <w:p w:rsidR="00DD40EA" w:rsidRDefault="00DD40EA" w:rsidP="00DD40EA">
      <w:r>
        <w:t>HSFVSNTQDHSAPVVQESVNNNYGLMPHVPCGYDQNLFTSDITNNNLLINNSMFL*</w:t>
      </w:r>
    </w:p>
    <w:p w:rsidR="00DD40EA" w:rsidRDefault="00DD40EA" w:rsidP="00DD40EA">
      <w:r>
        <w:t>&gt;AT5G39810.1 | Symbols: AGL98 | AGAMOUS-like 98 | chr5:15937278-15938344 REVERSE LENGTH=990</w:t>
      </w:r>
    </w:p>
    <w:p w:rsidR="00DD40EA" w:rsidRDefault="00DD40EA" w:rsidP="00DD40EA">
      <w:r>
        <w:t>MAIRSLPSSSGCSNSSSSSSYSLASTSLSNRLETIFRKASELCTLCDIEACVIYYGPDGELKTWPPEREKVEDIALRYSQLNEALRRKKSVTLYDFLNKK</w:t>
      </w:r>
    </w:p>
    <w:p w:rsidR="00DD40EA" w:rsidRDefault="00DD40EA" w:rsidP="00DD40EA">
      <w:r>
        <w:t>KNKTNLEKKAKIKDNDLKRLSLEPHVSKVRERIRFVESQKHKETKPDHQSLASSSLNNQTQSLNPSQFSLFMYNHGDNILSQIPVSASNFNQDYFSALLE</w:t>
      </w:r>
    </w:p>
    <w:p w:rsidR="00DD40EA" w:rsidRDefault="00DD40EA" w:rsidP="00DD40EA">
      <w:r>
        <w:t>QSELKSQIMKQEVCGYEQNMCMSNNGDATLSQIPLSASNFNQEFSALLQEESGLMQQELCNYDQNMFMNNNNFQHSFVSNTQDHSAPAVQESVNNNYGLM</w:t>
      </w:r>
    </w:p>
    <w:p w:rsidR="00DD40EA" w:rsidRDefault="00DD40EA" w:rsidP="00DD40EA">
      <w:r>
        <w:lastRenderedPageBreak/>
        <w:t>PHVPCGYDQNLFTSDITNNNLLIDNSMFL*</w:t>
      </w:r>
    </w:p>
    <w:p w:rsidR="00DD40EA" w:rsidRDefault="00DD40EA" w:rsidP="00DD40EA">
      <w:r>
        <w:t>&gt;AT5G40120.1 | Symbols: AGL76 | AGAMOUS-like 76 | chr5:16051879-16053036 FORWARD LENGTH=1158</w:t>
      </w:r>
    </w:p>
    <w:p w:rsidR="00DD40EA" w:rsidRDefault="00DD40EA" w:rsidP="00DD40EA">
      <w:r>
        <w:t>MTMRSLPFSSSSYSLASTSLSNRLETIFKKASELCTLCDIEACVIYYGPDGELKTWPKEKEKVRDIALRYSQLNEALRSKKSVNLHGFLNKKKKKKKKGL</w:t>
      </w:r>
    </w:p>
    <w:p w:rsidR="00DD40EA" w:rsidRDefault="00DD40EA" w:rsidP="00DD40EA">
      <w:r>
        <w:t>KNPNNKRKTCLKKNVNVLKYPLADHYPPDQVSQLTQSLKLHVSKFQERLRFLESQKQTKPDHQSLTPSSLNHQTQSLNPRQFSLFMYNHGDNTLSQISVS</w:t>
      </w:r>
    </w:p>
    <w:p w:rsidR="00DD40EA" w:rsidRDefault="00DD40EA" w:rsidP="00DD40EA">
      <w:r>
        <w:t>ASNFNQNYFSALLEQSELKNQLMKQDGYDQNQNMRMGDITNNNFQLPYFSKKEAVQESVNYFGMNQLMLKELYGCDQNMCMGNINSNSFQHPCVSKAQHY</w:t>
      </w:r>
    </w:p>
    <w:p w:rsidR="00DD40EA" w:rsidRDefault="00DD40EA" w:rsidP="00DD40EA">
      <w:r>
        <w:t>SAVEGSVNNQRQSELMQQELCGYEQNMCFTNNNFQVSNKEAVQESVTNFGLMQHELYGCDQNMSMGNIINNSFQQRLKHRTRICE*</w:t>
      </w:r>
    </w:p>
    <w:p w:rsidR="00DD40EA" w:rsidRDefault="00DD40EA" w:rsidP="00DD40EA">
      <w:r>
        <w:t>&gt;AT5G40220.1 | Symbols: AGL43 | AGAMOUS-like 43 | chr5:16078390-16079364 REVERSE LENGTH=975</w:t>
      </w:r>
    </w:p>
    <w:p w:rsidR="00DD40EA" w:rsidRDefault="00DD40EA" w:rsidP="00DD40EA">
      <w:r>
        <w:t>MTMRSSLPSSSSAYSLASTSLSNRLETIFKKASELCTLCDIEACVIYYGPDGELKTWPPEREKVRDIALRYSQLNEALRRKKSVNLHGFLNKKKKNKGLK</w:t>
      </w:r>
    </w:p>
    <w:p w:rsidR="00DD40EA" w:rsidRDefault="00DD40EA" w:rsidP="00DD40EA">
      <w:r>
        <w:t>NTDKKRKTSLKKVNVLKYPLADHYPPDQVSPLIQSLELHVSKFHERLEFLESRKQNETQPDHHSLASSSLNHQTQSLNPSQFSLFMYNHGDNTLSQIPVS</w:t>
      </w:r>
    </w:p>
    <w:p w:rsidR="00DD40EA" w:rsidRDefault="00DD40EA" w:rsidP="00DD40EA">
      <w:r>
        <w:t>ASNFNQDYFSALLEQSELKNQLMKQEICGNDQNQNMWMGNITNNNFQLPCVSVQESVNNFGLMHKEFYGCDHNMSVGNINSNSCEHPCVSSTQHYSAVEE</w:t>
      </w:r>
    </w:p>
    <w:p w:rsidR="00DD40EA" w:rsidRDefault="00DD40EA" w:rsidP="00DD40EA">
      <w:r>
        <w:t>SVNNPWLNQLMQNELYGYGYADFC*</w:t>
      </w:r>
    </w:p>
    <w:p w:rsidR="00DD40EA" w:rsidRDefault="00DD40EA" w:rsidP="00DD40EA">
      <w:r>
        <w:t>&gt;AT5G41200.1 | Symbols: AGL75 | AGAMOUS-like 75 | chr5:16490544-16491536 FORWARD LENGTH=993</w:t>
      </w:r>
    </w:p>
    <w:p w:rsidR="00DD40EA" w:rsidRDefault="00DD40EA" w:rsidP="00DD40EA">
      <w:r>
        <w:t>MTMRSSSPSSSSSYSLAFTSLSNRLETIFKKASELCTLCDIEACVIYYGPDGELKTWPKEKEKVRDIALRYSLLNEALRRKKSVNLHGFLNKKKNKGLKN</w:t>
      </w:r>
    </w:p>
    <w:p w:rsidR="00DD40EA" w:rsidRDefault="00DD40EA" w:rsidP="00DD40EA">
      <w:r>
        <w:t>PNKKMKTSLKNVNILKYPLADHYPPDQVSPLIQSLELHVSKFQERLRFLESQKQNQTKPDHQSLTPSSLNHYTQSLNPSQFSLFMYNHGDNTLSQIPVSA</w:t>
      </w:r>
    </w:p>
    <w:p w:rsidR="00DD40EA" w:rsidRDefault="00DD40EA" w:rsidP="00DD40EA">
      <w:r>
        <w:t>SNFNQDYFSALLEESELKNQLMKPEICGYDQNQNMSMGDITNNKFQDPCVSNKEAVQESVNNFGLNQLMYKEFYGCDQNMSMGNINSNSFQNPCVSNTQH</w:t>
      </w:r>
    </w:p>
    <w:p w:rsidR="00DD40EA" w:rsidRDefault="00DD40EA" w:rsidP="00DD40EA">
      <w:r>
        <w:t>YSAVEESVKNPWLNQLMQNELYGYGYAGFC*</w:t>
      </w:r>
    </w:p>
    <w:p w:rsidR="00DD40EA" w:rsidRDefault="00DD40EA" w:rsidP="00DD40EA">
      <w:r>
        <w:t>&gt;AT5G48670.1 | Symbols: FEM111, AGL80 | AGAMOUS-like 80 | chr5:19738825-19739790 REVERSE LENGTH=966</w:t>
      </w:r>
    </w:p>
    <w:p w:rsidR="00DD40EA" w:rsidRDefault="00DD40EA" w:rsidP="00DD40EA">
      <w:r>
        <w:t>MTRKKVKLAYISNDSSRKATFKKRKKGLMKKVHELSTLCGITACAIIYSPYDTNPEVWPSNSGVQRVVSEFRTLPEMDQHKKMVDQEGFLKQRIAKATET</w:t>
      </w:r>
    </w:p>
    <w:p w:rsidR="00DD40EA" w:rsidRDefault="00DD40EA" w:rsidP="00DD40EA">
      <w:r>
        <w:t>LRRQRKDSRELEMTEVMFQCLIGNMEMFHLNIVDLNDLGYMIEQYLKDVNRRIEILRNSGTEIGESSSVAVAASEGNIPMPNLVATTAPTTTIYEVGSSS</w:t>
      </w:r>
    </w:p>
    <w:p w:rsidR="00DD40EA" w:rsidRDefault="00DD40EA" w:rsidP="00DD40EA">
      <w:r>
        <w:t>SFAAVANFVNPIDLQQFRHPAAQHVGLNEQPQNLNLNLNQNYNQNQEWFMEMMNHPEQMRYQTEQMGYQFMDDNHHNHIHHQPQEHQHQIHDESSNALDA</w:t>
      </w:r>
    </w:p>
    <w:p w:rsidR="00DD40EA" w:rsidRDefault="00DD40EA" w:rsidP="00DD40EA">
      <w:r>
        <w:t>ANSSSIIPVTSSSITNKTWFH*</w:t>
      </w:r>
    </w:p>
    <w:p w:rsidR="00DD40EA" w:rsidRDefault="00DD40EA" w:rsidP="00DD40EA">
      <w:r>
        <w:t>&gt;AT5G49420.1 | Symbols: AGL84 | agamous-like 84 | chr5:20035166-20036170 REVERSE LENGTH=1005</w:t>
      </w:r>
    </w:p>
    <w:p w:rsidR="00DD40EA" w:rsidRDefault="00DD40EA" w:rsidP="00DD40EA">
      <w:r>
        <w:t>MVKKGGTKRKIAIETIQKRDSLRVTCTKRREGLYSKASQLCLLSDAQIAILATPPSSESNVSFYSFGHSSVDAVVSAFLSGQRPVPKDNKETREDVGICL</w:t>
      </w:r>
    </w:p>
    <w:p w:rsidR="00DD40EA" w:rsidRDefault="00DD40EA" w:rsidP="00DD40EA">
      <w:r>
        <w:t>TRNNLGLGFWWNDESLARSENPQEISEAIDSMRTLLRNLKELRADEALACNQAFVNDREDLKNNDKCDFVSDHETHDQTLILQSASPICCIPENLNEITQ</w:t>
      </w:r>
    </w:p>
    <w:p w:rsidR="00DD40EA" w:rsidRDefault="00DD40EA" w:rsidP="00DD40EA">
      <w:r>
        <w:lastRenderedPageBreak/>
        <w:t>EPNQTLNIQSSTSAICCVPDNSPENFNEITEEQDQIRSICETFCVMDNNAALPEMNLDYDQDIGFDTPFESALNDWFSDNTTHQEISASILNAVVDDQVS</w:t>
      </w:r>
    </w:p>
    <w:p w:rsidR="00DD40EA" w:rsidRDefault="00DD40EA" w:rsidP="00DD40EA">
      <w:r>
        <w:t>VDLTPFSYFQRCLDGDNLRFSDCFKDFANTISAL*</w:t>
      </w:r>
    </w:p>
    <w:p w:rsidR="00DD40EA" w:rsidRDefault="00DD40EA" w:rsidP="00DD40EA">
      <w:r>
        <w:t>&gt;AT5G49490.1 | Symbols: AGL83 | AGAMOUS-like 83 | chr5:20075328-20076185 FORWARD LENGTH=858</w:t>
      </w:r>
    </w:p>
    <w:p w:rsidR="00DD40EA" w:rsidRDefault="00DD40EA" w:rsidP="00DD40EA">
      <w:r>
        <w:t>MRFVPYLYEIERLWLSLVNYLSPRKNKNRRCGEIDKIRMVKKGGTKRKIAIETIQKSDYLRVTCTKRREGLFSKASQLCLLSDAQIAILATPPTSESNIS</w:t>
      </w:r>
    </w:p>
    <w:p w:rsidR="00DD40EA" w:rsidRDefault="00DD40EA" w:rsidP="00DD40EA">
      <w:r>
        <w:t>FYSFGHSSVDAVVSSFLSGQRCVPLQEDTKEMREDVAICLSRTNLGLGFWWNNESLNKSENPQEISDAINSMLTLLSNLKELSGEEALVNDHKDLKKNER</w:t>
      </w:r>
    </w:p>
    <w:p w:rsidR="00DD40EA" w:rsidRDefault="00DD40EA" w:rsidP="00DD40EA">
      <w:r>
        <w:t>SDVVLQHGTQYETLNPNSNTTTICCVPDELPANSNEIVGISPNPLIMLEKKKSQIEEKFEKEWQVSVTRIENEATSSYAKRRRSI*</w:t>
      </w:r>
    </w:p>
    <w:p w:rsidR="00DD40EA" w:rsidRDefault="00DD40EA" w:rsidP="00DD40EA">
      <w:r>
        <w:t>&gt;AT5G51860.1 | Symbols: AGL72 | AGAMOUS-like 72 | chr5:21081844-21084126 REVERSE LENGTH=636</w:t>
      </w:r>
    </w:p>
    <w:p w:rsidR="00DD40EA" w:rsidRDefault="00DD40EA" w:rsidP="00DD40EA">
      <w:r>
        <w:t>MVRGKIEIKKIENVTSRQVTFSKRRSGLFKKAHELSVLCDAQVAAMIFSQKGRLYEFASSDIRNTIKRYAEYKREYFVAETHPIEQYVQGLKKEMVTMVK</w:t>
      </w:r>
    </w:p>
    <w:p w:rsidR="00DD40EA" w:rsidRDefault="00DD40EA" w:rsidP="00DD40EA">
      <w:r>
        <w:t>KIEVLEVHNRKMMGQSLDSCSVKELSEIATQIEKSLHMVRLRKAKLYEDELQKLKAKERELKDERVRLSLKKTIYTHLCQVGERPMGMPSGSKEKEDVET</w:t>
      </w:r>
    </w:p>
    <w:p w:rsidR="00DD40EA" w:rsidRDefault="00DD40EA" w:rsidP="00DD40EA">
      <w:r>
        <w:t>DLFIGFLKNRP*</w:t>
      </w:r>
    </w:p>
    <w:p w:rsidR="00DD40EA" w:rsidRDefault="00DD40EA" w:rsidP="00DD40EA">
      <w:r>
        <w:t>&gt;AT5G51870.1 | Symbols: AGL71 | AGAMOUS-like 71 | chr5:21085635-21087923 REVERSE LENGTH=624</w:t>
      </w:r>
    </w:p>
    <w:p w:rsidR="00DD40EA" w:rsidRDefault="00DD40EA" w:rsidP="00DD40EA">
      <w:r>
        <w:t>MVRGKIEIKKIENVTSRQVTFSKRRSGLFKKAHELSVLCDAQVAAIVFSQSGRLHEYSSSQMEKIIDRYGKFSNAFYVAERPQVERYLQELKMEIDRMVK</w:t>
      </w:r>
    </w:p>
    <w:p w:rsidR="00DD40EA" w:rsidRDefault="00DD40EA" w:rsidP="00DD40EA">
      <w:r>
        <w:t>KIDLLEVHHRKLLGQGLDSCSVTELQEIDTQIEKSLRIVRSRKAELYADQLKKLKEKERELLNERKRLLEEVNMHHSSKGNTEGGHRTKHSSEVETDLFI</w:t>
      </w:r>
    </w:p>
    <w:p w:rsidR="00DD40EA" w:rsidRDefault="00DD40EA" w:rsidP="00DD40EA">
      <w:r>
        <w:t>GLPVTRL*</w:t>
      </w:r>
    </w:p>
    <w:p w:rsidR="00DD40EA" w:rsidRDefault="00DD40EA" w:rsidP="00DD40EA">
      <w:r>
        <w:t>&gt;AT5G55690.1 | Symbols: AGL47 | agamous-like 47 | chr5:22548790-22549623 REVERSE LENGTH=834</w:t>
      </w:r>
    </w:p>
    <w:p w:rsidR="00DD40EA" w:rsidRDefault="00DD40EA" w:rsidP="00DD40EA">
      <w:r>
        <w:t>MGRKMVKMTRITNEKTRITTYKKRKACLYKKASEFSTLCGVDTCVIVYGPSRAGDEMVMEPELWPKDGSKVREILTKYRDTASSSCTKTYTVQECLEKNN</w:t>
      </w:r>
    </w:p>
    <w:p w:rsidR="00DD40EA" w:rsidRDefault="00DD40EA" w:rsidP="00DD40EA">
      <w:r>
        <w:t>TKVEKPTIATKYPTWDKKLDQCSLNDLYAVFMAVENKIQEATNRNQTFPDTSCWSNDQLGLCGYNRQCFEQYQLFPLPTMDYNGLSFFPFNNQMTSNTAE</w:t>
      </w:r>
    </w:p>
    <w:p w:rsidR="00DD40EA" w:rsidRDefault="00DD40EA" w:rsidP="00DD40EA">
      <w:r>
        <w:t>VSSFSNVTEPMIANGQSLFYGSCSDGPYGPMVQRTAYMEPIHWGLGNSMFNNVKQFQDYPFRFAQVNDLEDSSKLSM*</w:t>
      </w:r>
    </w:p>
    <w:p w:rsidR="00DD40EA" w:rsidRDefault="00DD40EA" w:rsidP="00DD40EA">
      <w:r>
        <w:t>&gt;AT5G58890.1 | Symbols: AGL82 | AGAMOUS-like 82 | chr5:23780832-23781716 FORWARD LENGTH=885</w:t>
      </w:r>
    </w:p>
    <w:p w:rsidR="00DD40EA" w:rsidRDefault="00DD40EA" w:rsidP="00DD40EA">
      <w:r>
        <w:t>MVPKVVDLQRIANDKTRITTYKKRKASLYKKAQEFSTLCGVETCLIVYGPTKATDVVISEPEIWPKDETKVRAIIRKYKDTVSTSCRKETNVETFVNDVG</w:t>
      </w:r>
    </w:p>
    <w:p w:rsidR="00DD40EA" w:rsidRDefault="00DD40EA" w:rsidP="00DD40EA">
      <w:r>
        <w:t>KGNEVVTKKRVKRENKYSSWEEKLDKCSREQLHGIFCAVDSKLNEAVTRQERSMFRVNHQAMDTPFPQNLMDQQFMPQYFHEQPQFQGFPNNFNNMGFSL</w:t>
      </w:r>
    </w:p>
    <w:p w:rsidR="00DD40EA" w:rsidRDefault="00DD40EA" w:rsidP="00DD40EA">
      <w:r>
        <w:t>ISPHDGQIQMDPNLMEKWTDLALTQSLMMSKGNDGTQFMQRQEQPYYNREQVVSRSAGFNVNPFMGYQVPFNIPNWRLSGNQVENWELSGKKTI*</w:t>
      </w:r>
    </w:p>
    <w:p w:rsidR="00DD40EA" w:rsidRDefault="00DD40EA" w:rsidP="00DD40EA">
      <w:r>
        <w:t>&gt;AT5G60440.1 | Symbols: AGL62 | AGAMOUS-like 62 | chr5:24306329-24307520 FORWARD LENGTH=900</w:t>
      </w:r>
    </w:p>
    <w:p w:rsidR="00DD40EA" w:rsidRDefault="00DD40EA" w:rsidP="00DD40EA">
      <w:r>
        <w:t>MVKKSKGRQKIEMVKMKNESNLQVTFSKRRSGLFKKASELCTLCGAEVAIVVFSPGRKVFSFGHPNVD</w:t>
      </w:r>
      <w:r>
        <w:lastRenderedPageBreak/>
        <w:t>SVIDRFINNNPLPPHQHNNMQLRETRRNSIVQ</w:t>
      </w:r>
    </w:p>
    <w:p w:rsidR="00DD40EA" w:rsidRDefault="00DD40EA" w:rsidP="00DD40EA">
      <w:r>
        <w:t>DLNNHLTQVLSQLETEKKKYDELKKIREKTKALGNWWEDPVEELALSQLEGFKGNLENLKKVVTVEASRFFQANVPNFYVGSSSNNAAFGIDDGSHINPD</w:t>
      </w:r>
    </w:p>
    <w:p w:rsidR="00DD40EA" w:rsidRDefault="00DD40EA" w:rsidP="00DD40EA">
      <w:r>
        <w:t>MDLFSQRRMMDINAFNYNQNQIHPNHALPPFGNNAYGINEGFVPEYNVNFRPEYNPNQNQIQNQNQVQIQIQNQSFKRENISEYEHHHGYPPQSRSDYY*</w:t>
      </w:r>
    </w:p>
    <w:p w:rsidR="00DD40EA" w:rsidRDefault="00DD40EA" w:rsidP="00DD40EA">
      <w:r>
        <w:t>&gt;AT5G60910.1 | Symbols: FUL, AGL8 | FRUITFULL, AGAMOUS-like 8 | chr5:24502736-24506013 REVERSE LENGTH=729</w:t>
      </w:r>
    </w:p>
    <w:p w:rsidR="00DD40EA" w:rsidRDefault="00DD40EA" w:rsidP="00DD40EA">
      <w:r>
        <w:t>MGRGRVQLKRIENKINRQVTFSKRRSGLLKKAHEISVLCDAEVALIVFSSKGKLFEYSTDSCMERILERYDRYLYSDKQLVGRDVSQSENWVLEHAKLKA</w:t>
      </w:r>
    </w:p>
    <w:p w:rsidR="00DD40EA" w:rsidRDefault="00DD40EA" w:rsidP="00DD40EA">
      <w:r>
        <w:t>RVEVLEKNKRNFMGEDLDSLSLKELQSLEHQLDAAIKSIRSRKNQAMFESISALQKKDKALQDHNNSLLKKIKEREKKTGQQEGQLVQCSNSSSVLLPQY</w:t>
      </w:r>
    </w:p>
    <w:p w:rsidR="00DD40EA" w:rsidRDefault="00DD40EA" w:rsidP="00DD40EA">
      <w:r>
        <w:t>CVTSSRDGFVERVGGENGGASSLTEPNSLLPAWMLRPTTTNE*</w:t>
      </w:r>
    </w:p>
    <w:p w:rsidR="00DD40EA" w:rsidRDefault="00DD40EA" w:rsidP="00DD40EA">
      <w:r>
        <w:t>&gt;AT5G62165.1 | Symbols: AGL42, FYF | AGAMOUS-like 42, FOREVER YOUNG FLOWER | chr5:24965075-24968437 FORWARD LENGTH=633</w:t>
      </w:r>
    </w:p>
    <w:p w:rsidR="00DD40EA" w:rsidRDefault="00DD40EA" w:rsidP="00DD40EA">
      <w:r>
        <w:t>MVRGKIEMKKIENATSRQVTFSKRRNGLLKKAYELSVLCDAQLSLIIFSQRGRLYEFSSSDMQKTIERYRKYTKDHETSNHDSQIHLQQLKQEASHMITK</w:t>
      </w:r>
    </w:p>
    <w:p w:rsidR="00DD40EA" w:rsidRDefault="00DD40EA" w:rsidP="00DD40EA">
      <w:r>
        <w:t>IELLEFHKRKLLGQGIASCSLEELQEIDSQLQRSLGKVRERKAQLFKEQLEKLKAKEKQLLEENVKLHQKNVINPWRGSSTDQQQEKYKVIDLNLEVETD</w:t>
      </w:r>
    </w:p>
    <w:p w:rsidR="00DD40EA" w:rsidRDefault="00DD40EA" w:rsidP="00DD40EA">
      <w:r>
        <w:t>LFIGLPNRNC*</w:t>
      </w:r>
    </w:p>
    <w:p w:rsidR="00DD40EA" w:rsidRDefault="00DD40EA" w:rsidP="00DD40EA">
      <w:r>
        <w:t>&gt;AT5G65050.1 | Symbols: MAF2, AGL31 | AGAMOUS-like 31, MADS AFFECTING FLOWERING 2 | chr5:25982415-25986114 FORWARD LENGTH=549</w:t>
      </w:r>
    </w:p>
    <w:p w:rsidR="00DD40EA" w:rsidRDefault="00DD40EA" w:rsidP="00DD40EA">
      <w:r>
        <w:t>MGRKKVEIKRIENKSSRQVTFSKRRNGLIEKARQLSILCESSIAVLVVSGSGKLYKSASGDNMSKIIDRYEIHHADELEALDLAEKTRNYLPLKELLEIV</w:t>
      </w:r>
    </w:p>
    <w:p w:rsidR="00DD40EA" w:rsidRDefault="00DD40EA" w:rsidP="00DD40EA">
      <w:r>
        <w:t>QSKLEESNVDNASVDTLISLEEQLETALSVTRARKTELMMGEVKSLQKTVGKKTFLVIEGDRGMSWENGSGNKVRETLPLLK*</w:t>
      </w:r>
    </w:p>
    <w:p w:rsidR="00DD40EA" w:rsidRDefault="00DD40EA" w:rsidP="00DD40EA">
      <w:r>
        <w:t>&gt;AT5G65060.1 | Symbols: AGL70, FCL3, MAF3 | AGAMOUS-like 70, MADS AFFECTING FLOWERING 3 | chr5:25987527-25991065 FORWARD LENGTH=591</w:t>
      </w:r>
    </w:p>
    <w:p w:rsidR="00DD40EA" w:rsidRDefault="00DD40EA" w:rsidP="00DD40EA">
      <w:r>
        <w:t>MGRRKVEIKRIENKSSRQVTFSKRRKGLIEKARQLSILCESSIAVVAVSGSGKLYDSASGDNMSKIIDRYEIHHADELKALDLAEKIRNYLPHKELLEIV</w:t>
      </w:r>
    </w:p>
    <w:p w:rsidR="00DD40EA" w:rsidRDefault="00DD40EA" w:rsidP="00DD40EA">
      <w:r>
        <w:t>QSKLEESNVDNVSVDSLISMEEQLETALSVIRAKKTELMMEDMKSLQEREKLLIEENQILASQVGKKTFLVIEGDRGMSRENGSGNKVPETLSLLK*</w:t>
      </w:r>
    </w:p>
    <w:p w:rsidR="00DD40EA" w:rsidRDefault="00DD40EA" w:rsidP="00DD40EA">
      <w:r>
        <w:t>&gt;AT5G65070.1 | Symbols: MAF4, FCL4, AGL69 | AGAMOUS-like 69, MADS AFFECTING FLOWERING 4 | chr5:25992310-25995930 FORWARD LENGTH=603</w:t>
      </w:r>
    </w:p>
    <w:p w:rsidR="00DD40EA" w:rsidRDefault="00DD40EA" w:rsidP="00DD40EA">
      <w:r>
        <w:t>MGRRKVEIKRIENKSSRQVTFCKRRNGLMEKARQLSILCESSVALIIISATGRLYSFSSGDSMAKILSRYELEQADDLKTLDLEEKTLNYLSHKELLETI</w:t>
      </w:r>
    </w:p>
    <w:p w:rsidR="00DD40EA" w:rsidRDefault="00DD40EA" w:rsidP="00DD40EA">
      <w:r>
        <w:t>QCKIEEAKSDNVSIDCLKSLEEQLKTALSVTRARKTELMMELVKTHQEKEKLLREENQSLTNQLIKMGKMKKSVEAEDARAMSPESSSDNKPPETLLLLK</w:t>
      </w:r>
    </w:p>
    <w:p w:rsidR="00DD40EA" w:rsidRDefault="00DD40EA" w:rsidP="00DD40EA">
      <w:r>
        <w:t>*</w:t>
      </w:r>
    </w:p>
    <w:p w:rsidR="00DD40EA" w:rsidRDefault="00DD40EA" w:rsidP="00DD40EA">
      <w:r>
        <w:t>&gt;AT5G65080.1 | Symbols: MAF5, AGL68 | AGAMOUS-like 68, MADS AFFECTING FLOWERING 5 | chr5:26000866-26002211 FORWARD LENGTH=354</w:t>
      </w:r>
    </w:p>
    <w:p w:rsidR="00DD40EA" w:rsidRDefault="00DD40EA" w:rsidP="00DD40EA">
      <w:r>
        <w:t>DLEDKTQDYLSHKELLEIVQRKIEEAKGDNVSIESLISMEEQLKSALSVIRARKTELLMELVKNLQDKEKLLKEKNKVLASEVGKLKKILETGDERAVMS</w:t>
      </w:r>
    </w:p>
    <w:p w:rsidR="00DD40EA" w:rsidRDefault="00DD40EA" w:rsidP="00DD40EA">
      <w:r>
        <w:t>PENSSGHSPPETLPLLK*</w:t>
      </w:r>
    </w:p>
    <w:p w:rsidR="00DD40EA" w:rsidRDefault="00DD40EA" w:rsidP="00DD40EA">
      <w:r>
        <w:t xml:space="preserve">&gt;AT5G65330.1 | Symbols: AGL78 | AGAMOUS-like 78 | chr5:26110326-26111351 FORWARD </w:t>
      </w:r>
      <w:r>
        <w:lastRenderedPageBreak/>
        <w:t>LENGTH=1026</w:t>
      </w:r>
    </w:p>
    <w:p w:rsidR="00DD40EA" w:rsidRDefault="00DD40EA" w:rsidP="00DD40EA">
      <w:r>
        <w:t>MKQASSSSSSRNSTSLTNRLKTIFKKAEELSILCAIEVCVIYYGPDGELRTWPKERETVKDMALRYKEARKRKKSRNLHEFLEKEKDKDKGKTNLKKNWY</w:t>
      </w:r>
    </w:p>
    <w:p w:rsidR="00DD40EA" w:rsidRDefault="00DD40EA" w:rsidP="00DD40EA">
      <w:r>
        <w:t>PNFDHYSPQQLSQLIQSLERTLSTLQERLRIVEAQKLQNTNLVHQSLTPSYLNQTQHLNPSKFSLFMYNHGDATLSQLPLSAPHSNQLINYQNHLMQHGF</w:t>
      </w:r>
    </w:p>
    <w:p w:rsidR="00DD40EA" w:rsidRDefault="00DD40EA" w:rsidP="00DD40EA">
      <w:r>
        <w:t>GQNMCSDNITNNNFEHPGVSNTQDYSPLLSVQASAVNNYGLNNHLMQQQDQLHGFDQNMCMVSEIINNNNGLQHPNLSNTVPHEFSSDFNQNPYGNAVGN</w:t>
      </w:r>
    </w:p>
    <w:p w:rsidR="00DD40EA" w:rsidRDefault="00DD40EA" w:rsidP="00DD40EA">
      <w:r>
        <w:t>ISFSQDMFSSYDASSLLQTSSLPPLHNIPSSYCFPGNSRLL*</w:t>
      </w:r>
    </w:p>
    <w:p w:rsidR="00DD40EA" w:rsidRDefault="00DD40EA" w:rsidP="00DD40EA"/>
    <w:p w:rsidR="00DD40EA" w:rsidRDefault="00DD40EA" w:rsidP="00DD40EA">
      <w:r>
        <w:t>#nucleotide sequences of MADS-box genes in Oryza sativa</w:t>
      </w:r>
    </w:p>
    <w:p w:rsidR="00DD40EA" w:rsidRDefault="00DD40EA" w:rsidP="00DD40EA">
      <w:r>
        <w:t>&gt;LOC_Os03g11614.1 Oryza sativa subsp. japonica|MIKC_MADS|MIKC_MADS family protein</w:t>
      </w:r>
    </w:p>
    <w:p w:rsidR="00DD40EA" w:rsidRDefault="00DD40EA" w:rsidP="00DD40EA">
      <w:r>
        <w:t>ATGGGGAGGGGGAAGGTGGAGCTGAAGCGGATCGAGAACAAGATCAGCCGGCAGGTGACGTTCGCCAAGCGCAGGAACGGCCTGCTCAAGAAGGCCTACG</w:t>
      </w:r>
    </w:p>
    <w:p w:rsidR="00DD40EA" w:rsidRDefault="00DD40EA" w:rsidP="00DD40EA">
      <w:r>
        <w:t>AGCTCTCCCTCCTCTGCGACGCCGAGGTCGCCCTCATCATCTTCTCCGGCCGCGGCCGCCTCTTCGAGTTCTCCAGCTCATCATGCATGTACAAAACCTT</w:t>
      </w:r>
    </w:p>
    <w:p w:rsidR="00DD40EA" w:rsidRDefault="00DD40EA" w:rsidP="00DD40EA">
      <w:r>
        <w:t>GGAGAGGTACCGCAGCTGCAACTACAACTCACAGGATGCAGCAGCTCCAGAAAACGAAATTAATTACCAAGAATACCTGAAGCTGAAAACAAGAGTTGAA</w:t>
      </w:r>
    </w:p>
    <w:p w:rsidR="00DD40EA" w:rsidRDefault="00DD40EA" w:rsidP="00DD40EA">
      <w:r>
        <w:t>TTTCTTCAAACCACACAGAGAAATATTCTTGGTGAGGATTTGGGCCCACTAAGCATGAAGGAGCTGGAGCAGCTTGAGAACCAGATAGAAGTATCCCTCA</w:t>
      </w:r>
    </w:p>
    <w:p w:rsidR="00DD40EA" w:rsidRDefault="00DD40EA" w:rsidP="00DD40EA">
      <w:r>
        <w:t>AACAAATCAGGTCAAGAAAGAACCAAGCACTGCTTGATCAGCTGTTTGATCTGAAGAGCAAGGAGCAACAGCTGCAAGATCTCAACAAAGACTTGAGGAA</w:t>
      </w:r>
    </w:p>
    <w:p w:rsidR="00DD40EA" w:rsidRDefault="00DD40EA" w:rsidP="00DD40EA">
      <w:r>
        <w:t>AAAGTTACAGGAAACCAGTGCAGAGAATGTGCTCCATATGTCCTGGCAAGATGGTGGTGGGCACAGCGGTTCTAGCACTGTTCTTGCTGATCAGCCTCAT</w:t>
      </w:r>
    </w:p>
    <w:p w:rsidR="00DD40EA" w:rsidRDefault="00DD40EA" w:rsidP="00DD40EA">
      <w:r>
        <w:t>CACCATCAGGGTCTTCTCCACCCTCACCCAGATCAGGGTGACCATTCCCTGCAGATTGGGTATCATCACCCTCATGCTCACCATCACCAGGCCTACATGG</w:t>
      </w:r>
    </w:p>
    <w:p w:rsidR="00DD40EA" w:rsidRDefault="00DD40EA" w:rsidP="00DD40EA">
      <w:r>
        <w:t>ACCATCTGAGCAATGAAGCAGCAGACATGGTTGCTCATCACCCCAATGAACACATCCCATCCGGCTGGATATGA</w:t>
      </w:r>
    </w:p>
    <w:p w:rsidR="00DD40EA" w:rsidRDefault="00DD40EA" w:rsidP="00DD40EA">
      <w:r>
        <w:t>&gt;LOC_Os12g10540.1 Oryza sativa subsp. japonica|MIKC_MADS|MIKC_MADS family protein</w:t>
      </w:r>
    </w:p>
    <w:p w:rsidR="00DD40EA" w:rsidRDefault="00DD40EA" w:rsidP="00DD40EA">
      <w:r>
        <w:t>ATGGGGAGGGGCAGGATTGAGATCAAGAGGATCGAGAACACGACAAGCCGCCAGGTGACCTTCTGCAAGCGCCGCAACGGACTTCTCAAGAAGGCGTATG</w:t>
      </w:r>
    </w:p>
    <w:p w:rsidR="00DD40EA" w:rsidRDefault="00DD40EA" w:rsidP="00DD40EA">
      <w:r>
        <w:t>AGCTCTCCGTCCTCTGCGATGCCGAGGTGGCTCTCATCGTCTTCTCCAGCCGTGGCCGCCTCTACGAGTACTCCAACAACAACAATGTGAAGGCTACAAT</w:t>
      </w:r>
    </w:p>
    <w:p w:rsidR="00DD40EA" w:rsidRDefault="00DD40EA" w:rsidP="00DD40EA">
      <w:r>
        <w:t>TGACAGGTACAAGAAGGCGCATGCTTGTGGCTCAACTTCTGGTGCACCTCTCATAGAGGTCAATGCTCAGCAATACTACCAGCAGGAGTCTGCCAAACTG</w:t>
      </w:r>
    </w:p>
    <w:p w:rsidR="00DD40EA" w:rsidRDefault="00DD40EA" w:rsidP="00DD40EA">
      <w:r>
        <w:t>CGCCACCAGATTCAGATGCTGCAAAACACCAACAAGCACCTGGTTGGCGATAATGTGAGCAACCTGTCACTGAAGGAGCTGAAGCAACTTGAAAGCCGCC</w:t>
      </w:r>
    </w:p>
    <w:p w:rsidR="00DD40EA" w:rsidRDefault="00DD40EA" w:rsidP="00DD40EA">
      <w:r>
        <w:t>TGGAGAAAGGCATTTCAAAGATCAGAGCCAGGAAGAATGAACTGCTGGCTTCAGAGATCAATTACATGGCCAAAAGGGAGATTGAGCTTCAGAACGACAA</w:t>
      </w:r>
    </w:p>
    <w:p w:rsidR="00DD40EA" w:rsidRDefault="00DD40EA" w:rsidP="00DD40EA">
      <w:r>
        <w:t>CATGGACCTCAGAACCAAGATTGCTGAGGAGGAGCAGCAGCTGCAGCAGGTGACGGTGGCCCGGTCGGCCGCCATGGAGCTGCAGGCTGCGGCGGCGGCG</w:t>
      </w:r>
    </w:p>
    <w:p w:rsidR="00DD40EA" w:rsidRDefault="00DD40EA" w:rsidP="00DD40EA">
      <w:r>
        <w:t>CAGCAGCAGCAGCAGAATCCGTTCGCGGTGGCGGCGGCGCAGCTGGACATGAAGTGCTTCTTCCCGTTGAACCTGTTCGAGGCGGCGGCGCAGGTGCAGG</w:t>
      </w:r>
    </w:p>
    <w:p w:rsidR="00DD40EA" w:rsidRDefault="00DD40EA" w:rsidP="00DD40EA">
      <w:r>
        <w:t>CCGTGGCGGCGCAGCGCCAGCAGATCATCCCCACCGAGCTCAACCTCGGCTACCACCACCACCTTGCCATTCCCGGCGCCGCCGCCGCCGACGCGCCGCC</w:t>
      </w:r>
    </w:p>
    <w:p w:rsidR="00DD40EA" w:rsidRDefault="00DD40EA" w:rsidP="00DD40EA">
      <w:r>
        <w:lastRenderedPageBreak/>
        <w:t>TCCTCACTTCTGA</w:t>
      </w:r>
    </w:p>
    <w:p w:rsidR="00DD40EA" w:rsidRDefault="00DD40EA" w:rsidP="00DD40EA">
      <w:r>
        <w:t>&gt;LOC_Os03g54160.1 Oryza sativa subsp. japonica|MIKC_MADS|MIKC_MADS family protein</w:t>
      </w:r>
    </w:p>
    <w:p w:rsidR="00DD40EA" w:rsidRDefault="00DD40EA" w:rsidP="00DD40EA">
      <w:r>
        <w:t>ATGGGGCGGGGCAAGGTGCAGCTGAAGCGGATCGAGAACAAGATCAACCGGCAGGTGACCTTCTCCAAGCGCAGGTCGGGGCTGCTCAAGAAGGCGAATG</w:t>
      </w:r>
    </w:p>
    <w:p w:rsidR="00DD40EA" w:rsidRDefault="00DD40EA" w:rsidP="00DD40EA">
      <w:r>
        <w:t>AGATCTCCGTGCTCTGCGACGCCGAGGTCGCGCTCATCATCTTCTCCACCAAGGGCAAGCTCTACGAGTACGCCACCGACTCATGTATGGACAAAATCCT</w:t>
      </w:r>
    </w:p>
    <w:p w:rsidR="00DD40EA" w:rsidRDefault="00DD40EA" w:rsidP="00DD40EA">
      <w:r>
        <w:t>TGAACGTTATGAGCGCTACTCCTATGCAGAAAAGGTCCTTATTTCAGCTGAATCTGACACTCAGGGCAACTGGTGCCACGAATATAGGAAACTGAAGGCT</w:t>
      </w:r>
    </w:p>
    <w:p w:rsidR="00DD40EA" w:rsidRDefault="00DD40EA" w:rsidP="00DD40EA">
      <w:r>
        <w:t>AAGGTTGAGACAATACAGAAATGTCAAAAGCACCTCATGGGAGAGGATCTTGAATCTTTGAATCTCAAAGAGCTGCAGCAGCTGGAGCAGCAGCTGGAAA</w:t>
      </w:r>
    </w:p>
    <w:p w:rsidR="00DD40EA" w:rsidRDefault="00DD40EA" w:rsidP="00DD40EA">
      <w:r>
        <w:t>ATTCGTTGAAACATATCAGATCCAGAAAGAGCCAACTAATGCTCGAGTCCATTAACGAGCTTCAACGGAAGGAAAAGTCACTGCAGGAGGAGAATAAGGT</w:t>
      </w:r>
    </w:p>
    <w:p w:rsidR="00DD40EA" w:rsidRDefault="00DD40EA" w:rsidP="00DD40EA">
      <w:r>
        <w:t>CCTACAGAAAGAAAACCCTTGCTCCTTCCTACAGCTGGTGGAGAAGCAGAAAGTCCAGAAGCAACAAGTGCAATGGGACCAGACACAACCTCAAACAAGT</w:t>
      </w:r>
    </w:p>
    <w:p w:rsidR="00DD40EA" w:rsidRDefault="00DD40EA" w:rsidP="00DD40EA">
      <w:r>
        <w:t>TCCTCATCATCCTCCTTCATGATGAGGGAAGCCCTTCCAACAACTAATATCAGTAACTACCCTGCAGCAGCTGGCGAAAGGATAGAGGATGTAGCAGCAG</w:t>
      </w:r>
    </w:p>
    <w:p w:rsidR="00DD40EA" w:rsidRDefault="00DD40EA" w:rsidP="00DD40EA">
      <w:r>
        <w:t>GGCAGCCACAGCATGTTCGCATTGGGCTGCCACCATGGATGCTGAGCCACATCAACGGCTAA</w:t>
      </w:r>
    </w:p>
    <w:p w:rsidR="00DD40EA" w:rsidRDefault="00DD40EA" w:rsidP="00DD40EA">
      <w:r>
        <w:t>&gt;LOC_Os07g01820.1 Oryza sativa subsp. japonica|MIKC_MADS|MIKC_MADS family protein</w:t>
      </w:r>
    </w:p>
    <w:p w:rsidR="00DD40EA" w:rsidRDefault="00DD40EA" w:rsidP="00DD40EA">
      <w:r>
        <w:t>ATGGGGCGGGGGAAGGTGCAGCTGAAGCGGATAGAGAACAAGATCAACAGGCAGGTGACGTTCTCCAAGAGGAGGAATGGATTGCTGAAGAAGGCGCACG</w:t>
      </w:r>
    </w:p>
    <w:p w:rsidR="00DD40EA" w:rsidRDefault="00DD40EA" w:rsidP="00DD40EA">
      <w:r>
        <w:t>AGATCTCCGTCCTCTGCGACGCCGAGGTCGCCGCCATCGTCTTCTCCCCCAAGGGCAAGCTCTACGAGTACGCCACTGACTCCAGGATGGACAAAATCCT</w:t>
      </w:r>
    </w:p>
    <w:p w:rsidR="00DD40EA" w:rsidRDefault="00DD40EA" w:rsidP="00DD40EA">
      <w:r>
        <w:t>TGAACGTTATGAGCGCTATTCATATGCTGAAAAGGCTCTTATTTCAGCTGAATCCGAGAGTGAGATAACTCTTCCCCAGTTGACAACATGCACTGCATCC</w:t>
      </w:r>
    </w:p>
    <w:p w:rsidR="00DD40EA" w:rsidRDefault="00DD40EA" w:rsidP="00DD40EA">
      <w:r>
        <w:t>AGAAGTACTCATGGTATTTGTTTTCAGTACTGTTTGATGAGTAAAACTTTGGGAAATTGGTGCCATGAATACAGGAAACTTAAGGCAAAGATTGAGACCA</w:t>
      </w:r>
    </w:p>
    <w:p w:rsidR="00DD40EA" w:rsidRDefault="00DD40EA" w:rsidP="00DD40EA">
      <w:r>
        <w:t>TACAAAAATGTCACAAACACCTCATGGGAGAGGATCTAGAATCCCTGAATCTCAAAGAACTCCAACAGCTAGAGCAGCAGCTGGAGAGTTCATTGAAGCA</w:t>
      </w:r>
    </w:p>
    <w:p w:rsidR="00DD40EA" w:rsidRDefault="00DD40EA" w:rsidP="00DD40EA">
      <w:r>
        <w:t>CATAATATCAAGAAAGAGCCACCTTATGCTTGAGTCCATTTCCGAGCTGCAGAAAAAGGAGAGGTCACTGCAGGAGGAGAACAAGGCTCTGCAGAAGGAA</w:t>
      </w:r>
    </w:p>
    <w:p w:rsidR="00DD40EA" w:rsidRDefault="00DD40EA" w:rsidP="00DD40EA">
      <w:r>
        <w:t>CTGGTGGAGAGGCAGAAGAATGTGAGGGGCCAGCAGCAAGTAGGGCAGTGGGACCAAACCCAGGTCCAGGCCCAGGCCCAAGCCCAACCCCAAGCCCAGA</w:t>
      </w:r>
    </w:p>
    <w:p w:rsidR="00DD40EA" w:rsidRDefault="00DD40EA" w:rsidP="00DD40EA">
      <w:r>
        <w:t>CAAGCTCCTCCTCCTCCTCCATGCTGAGGGATCAGCAGGCACTTCTTCCACCACAAAATATCTGCTACCCGCCGGTGATGATGGGCGAGAGAAATGATGC</w:t>
      </w:r>
    </w:p>
    <w:p w:rsidR="00DD40EA" w:rsidRDefault="00DD40EA" w:rsidP="00DD40EA">
      <w:r>
        <w:t>GGCGGCGGCGGCGGCGGTGGCGGCGCAGGGCCAGGTGCAACTCCGCATCGGAGGTCTTCCGCCATGGATGCTGAGCCACCTCAATGCTTAA</w:t>
      </w:r>
    </w:p>
    <w:p w:rsidR="00DD40EA" w:rsidRDefault="00DD40EA" w:rsidP="00DD40EA">
      <w:r>
        <w:t>&gt;LOC_Os06g49840.1 Oryza sativa subsp. japonica|MIKC_MADS|MIKC_MADS family protein</w:t>
      </w:r>
    </w:p>
    <w:p w:rsidR="00DD40EA" w:rsidRDefault="00DD40EA" w:rsidP="00DD40EA">
      <w:r>
        <w:t>ATGGGGAGGGGCAAGATCGAGATCAAGCGGATCGAGAACGCGACCAACAGGCAGGTGACCTACTCGAAGCGCCGCACGGGGATCATGAAGAAGGCCAGGG</w:t>
      </w:r>
    </w:p>
    <w:p w:rsidR="00DD40EA" w:rsidRDefault="00DD40EA" w:rsidP="00DD40EA">
      <w:r>
        <w:t>AGCTCACCGTGCTCTGCGACGCCCAGGTCGCCATCATCATGTTCTCCTCCACCGGCAAGTACCACGAGTTCTGCAGCCCTTCCACCGACATCAAGGGGAT</w:t>
      </w:r>
    </w:p>
    <w:p w:rsidR="00DD40EA" w:rsidRDefault="00DD40EA" w:rsidP="00DD40EA">
      <w:r>
        <w:t>CTTTGACCGCTACCAGCAAGCCATCGGCACCAGCCTTTGGATCGAGCAGTATGAGAATATGCAGCGCACGCTGAGCCATCTCAAGGACATCAACCGCAAC</w:t>
      </w:r>
    </w:p>
    <w:p w:rsidR="00DD40EA" w:rsidRDefault="00DD40EA" w:rsidP="00DD40EA">
      <w:r>
        <w:t>CTGCGCACCGAGATCAGGCAAAGGATGGGAGAAGATCTGGACGGGCTGGAGTTCGACGAGCT</w:t>
      </w:r>
      <w:r>
        <w:lastRenderedPageBreak/>
        <w:t>GCGCGGTCTTGAGCAAAATGTCGATGCCGCCCTCAAGG</w:t>
      </w:r>
    </w:p>
    <w:p w:rsidR="00DD40EA" w:rsidRDefault="00DD40EA" w:rsidP="00DD40EA">
      <w:r>
        <w:t>AGGTTCGCCACAGGAAGTATCATGTGATCACCACACAGACTGAAACCTACAAGAAAAAGGTGAAGCACTCCTACGAGGCGTACGAGACTCTGCAGCAGGA</w:t>
      </w:r>
    </w:p>
    <w:p w:rsidR="00DD40EA" w:rsidRDefault="00DD40EA" w:rsidP="00DD40EA">
      <w:r>
        <w:t>GCTGGGGTTGCGCGAGGAGCCGGCGTTCGGGTTCGTGGACAACACCGGCGGCGGGTGGGACGGCGGCGCCGGCGCCGGCGCGGCGGCGGACATGTTCGCC</w:t>
      </w:r>
    </w:p>
    <w:p w:rsidR="00DD40EA" w:rsidRDefault="00DD40EA" w:rsidP="00DD40EA">
      <w:r>
        <w:t>TTCCGCGTGGTGCCCAGCCAGCCCAACCTGCACGGCATGGCCTACGGCGGCAACCACGACCTGCGCCTCGGTTGA</w:t>
      </w:r>
    </w:p>
    <w:p w:rsidR="00DD40EA" w:rsidRDefault="00DD40EA" w:rsidP="00DD40EA">
      <w:r>
        <w:t>&gt;LOC_Os04g49150.1 Oryza sativa subsp. japonica|MIKC_MADS|MIKC_MADS family protein</w:t>
      </w:r>
    </w:p>
    <w:p w:rsidR="00DD40EA" w:rsidRDefault="00DD40EA" w:rsidP="00DD40EA">
      <w:r>
        <w:t>ATGGATCGATCAGAGATGGGGAGGGGAAGGGTTGAGCTGAAGCGCATCGAGAACAAGATCAACCGGCAGGTCACCTTCTCCAAGCGCCGCAACGGCCTCC</w:t>
      </w:r>
    </w:p>
    <w:p w:rsidR="00DD40EA" w:rsidRDefault="00DD40EA" w:rsidP="00DD40EA">
      <w:r>
        <w:t>TCAAGAAGGCGTACGAGCTCTCCGTGCTCTGCGACGCGGAGGTGGCGCTCATCATCTTCTCCAGCCGTGGCAAGCTGTACGAATTCGGTAGCGCCGGAAT</w:t>
      </w:r>
    </w:p>
    <w:p w:rsidR="00DD40EA" w:rsidRDefault="00DD40EA" w:rsidP="00DD40EA">
      <w:r>
        <w:t>AAACAAGACATTGGAAAAGTACAATAGTTGCTGTTACAACGCTCAAGGTTCAAATAGTGCTCTTGCTGGTGGTGAACATCAGAGCTGGTACCAAGAGATG</w:t>
      </w:r>
    </w:p>
    <w:p w:rsidR="00DD40EA" w:rsidRDefault="00DD40EA" w:rsidP="00DD40EA">
      <w:r>
        <w:t>TCAAGGCTCAAGACTAAGCTTGAATGTCTCCAACGCTCTCAGAGGCACATGCTTGGTGAAGATCTTGGACCATTGAGCATAAAGGAACTGCAGCAGCTGG</w:t>
      </w:r>
    </w:p>
    <w:p w:rsidR="00DD40EA" w:rsidRDefault="00DD40EA" w:rsidP="00DD40EA">
      <w:r>
        <w:t>AGAAGCAACTTGAGTACTCACTGTCACAGGCTCGACAACGAAAGACACAAATCATGATGGAGCAGGTCGACGATCTTCGCCGGAAGGAACGCCAGCTTGG</w:t>
      </w:r>
    </w:p>
    <w:p w:rsidR="00DD40EA" w:rsidRDefault="00DD40EA" w:rsidP="00DD40EA">
      <w:r>
        <w:t>AGAGCTCAATAAGCAACTGAAAAACAAGCTAGAAGCTGAAGCCGATAGCAGCAACTGCAGATCAGCCATCCAGGATTCCTGGGTCCATGGCACCGTCGTC</w:t>
      </w:r>
    </w:p>
    <w:p w:rsidR="00DD40EA" w:rsidRDefault="00DD40EA" w:rsidP="00DD40EA">
      <w:r>
        <w:t>AGTGGCGGCAGAGTGCTGAATGCTCAACCACCACCAGATATTGACTGTGAGCCTACTCTGCAAATTGGGTACTATCAATTTGTCCGTCCTGAGGCGGCCA</w:t>
      </w:r>
    </w:p>
    <w:p w:rsidR="00DD40EA" w:rsidRDefault="00DD40EA" w:rsidP="00DD40EA">
      <w:r>
        <w:t>ATCCAAGAAGCAATGGAGGAGGAGGGGATCAGAACAACAACTTTGTGATGGGATGGCCCCTCTGA</w:t>
      </w:r>
    </w:p>
    <w:p w:rsidR="00DD40EA" w:rsidRDefault="00DD40EA" w:rsidP="00DD40EA">
      <w:r>
        <w:t>&gt;LOC_Os07g41370.1 Oryza sativa subsp. japonica|MIKC_MADS|MIKC_MADS family protein</w:t>
      </w:r>
    </w:p>
    <w:p w:rsidR="00DD40EA" w:rsidRDefault="00DD40EA" w:rsidP="00DD40EA">
      <w:r>
        <w:t>ATGGGGAGAGGGCCGGTGCAGCTGCGGCGGATCGAGAACAAGATAAACAGGCAGGTGACCTTCTCCAAGCGGAGGAACGGGCTGCTGAAGAAGGCGCACG</w:t>
      </w:r>
    </w:p>
    <w:p w:rsidR="00DD40EA" w:rsidRDefault="00DD40EA" w:rsidP="00DD40EA">
      <w:r>
        <w:t>AGATCTCCGTGCTCTGTGACGCCGACGTCGCGCTCATCGTCTTCTCCACCAAGGGCAAGCTCTACGAGTTCTCCAGCCACTCCAGTATGGAAGGGATCCT</w:t>
      </w:r>
    </w:p>
    <w:p w:rsidR="00DD40EA" w:rsidRDefault="00DD40EA" w:rsidP="00DD40EA">
      <w:r>
        <w:t>TGAACGCTACCAGCGTTACTCGTTTGATGAAAGAGCCGTACTGGAGCCAAATACTGAGGACCAGGAAAACTGGGGTGATGAATATGGAATTTTGAAGTCC</w:t>
      </w:r>
    </w:p>
    <w:p w:rsidR="00DD40EA" w:rsidRDefault="00DD40EA" w:rsidP="00DD40EA">
      <w:r>
        <w:t>AAACTGGATGCACTTCAGAAGAGCCAAAGGCAACTCTTAGGTGAACAATTGGACACACTAACAATAAAAGAACTCCAGCAATTGGAACATCAACTGGAAT</w:t>
      </w:r>
    </w:p>
    <w:p w:rsidR="00DD40EA" w:rsidRDefault="00DD40EA" w:rsidP="00DD40EA">
      <w:r>
        <w:t>ATTCTCTGAAGCATATAAGATCAAAAAAGAATCAGCTTCTGTTTGAATCAATTTCTGAGCTTCAGAAGAAGGAAAAGTCACTTAAAAACCAGAATAATGT</w:t>
      </w:r>
    </w:p>
    <w:p w:rsidR="00DD40EA" w:rsidRDefault="00DD40EA" w:rsidP="00DD40EA">
      <w:r>
        <w:t>TCTGCAAAAGCTCATGGAGACAGAAAAGGAGAAAAACAATGCTATAATAAACACTAACCGGGAGGAGCAAAATGGAGCAACACCAAGCACATCATCACCA</w:t>
      </w:r>
    </w:p>
    <w:p w:rsidR="00DD40EA" w:rsidRDefault="00DD40EA" w:rsidP="00DD40EA">
      <w:r>
        <w:t>ACACCAGTGACGGCTCCAGATCCCATCCCGACAACAAATAACAGTCAAAGCCAACCAAGAGGATCAGGGGAGTCAGAAGCTCAACCGTCTCCGGCACAAG</w:t>
      </w:r>
    </w:p>
    <w:p w:rsidR="00DD40EA" w:rsidRDefault="00DD40EA" w:rsidP="00DD40EA">
      <w:r>
        <w:t>CAGGCAACAGCAAGCTTCCGCCATGGATGCTCCGGACAAGTCACACATGA</w:t>
      </w:r>
    </w:p>
    <w:p w:rsidR="00DD40EA" w:rsidRDefault="00DD40EA" w:rsidP="00DD40EA">
      <w:r>
        <w:t>&gt;LOC_Os01g66030.1 Oryza sativa subsp. japonica|MIKC_MADS|MIKC_MADS family protein</w:t>
      </w:r>
    </w:p>
    <w:p w:rsidR="00DD40EA" w:rsidRDefault="00DD40EA" w:rsidP="00DD40EA">
      <w:r>
        <w:t>ATGGGGCGCGGGAAGATCGAGATCAAGAGGATCGAGAACTCCACCAACCGCCAGGTGACCTTCTCCAAGCGCAGGAGCGGGATCCTCAAGAAGGCCCGCG</w:t>
      </w:r>
    </w:p>
    <w:p w:rsidR="00DD40EA" w:rsidRDefault="00DD40EA" w:rsidP="00DD40EA">
      <w:r>
        <w:t>AGATCAGCGTCCTGTGCGACGCCGAGGTCGGCGTCGTCATCTTCTCCAGCGCCGGCAAGCTCT</w:t>
      </w:r>
      <w:r>
        <w:lastRenderedPageBreak/>
        <w:t>ACGACTACTGCTCCCCCAAGACCTCGCTATCAAGAAT</w:t>
      </w:r>
    </w:p>
    <w:p w:rsidR="00DD40EA" w:rsidRDefault="00DD40EA" w:rsidP="00DD40EA">
      <w:r>
        <w:t>CTTGGAGAAGTACCAGACCAATTCCGGAAAGATACTGTGGGATGAGAAGCACAAGAGCCTTAGCGCGGAGATTGATCGAATCAAGAAAGAGAACGATAAT</w:t>
      </w:r>
    </w:p>
    <w:p w:rsidR="00DD40EA" w:rsidRDefault="00DD40EA" w:rsidP="00DD40EA">
      <w:r>
        <w:t>ATGCAGATTGAGCTCAGGCACTTGAAAGGTGAAGATCTAAACTCTCTGCAGCCCAAAGAGCTCATCATGATTGAGGAGGCACTTGACAATGGGATAGTGA</w:t>
      </w:r>
    </w:p>
    <w:p w:rsidR="00DD40EA" w:rsidRDefault="00DD40EA" w:rsidP="00DD40EA">
      <w:r>
        <w:t>ACGTGAATGATAAACTGATGGACCACTGGGAAAGGCACGTGAGAACTGATAAGATGCTGGAAGACGAGAACAAGCTGCTGGCTTTTAAACTGCACCAGCA</w:t>
      </w:r>
    </w:p>
    <w:p w:rsidR="00DD40EA" w:rsidRDefault="00DD40EA" w:rsidP="00DD40EA">
      <w:r>
        <w:t>AGATATAGCGCTGAGCGGGAGCATGAGGGATCTTGAGCTTGGGTACCATCCAGACAGGGACTTTGCGGCCCAGATGCCGATCACCTTCCGCGTGCAGCCC</w:t>
      </w:r>
    </w:p>
    <w:p w:rsidR="00DD40EA" w:rsidRDefault="00DD40EA" w:rsidP="00DD40EA">
      <w:r>
        <w:t>AGCCACCCCAACCTGCAGGAGAACAATTAA</w:t>
      </w:r>
    </w:p>
    <w:p w:rsidR="00DD40EA" w:rsidRDefault="00DD40EA" w:rsidP="00DD40EA">
      <w:r>
        <w:t>&gt;LOC_Os12g31748.1 Oryza sativa subsp. japonica|MIKC_MADS|MIKC_MADS family protein</w:t>
      </w:r>
    </w:p>
    <w:p w:rsidR="00DD40EA" w:rsidRDefault="00DD40EA" w:rsidP="00DD40EA">
      <w:r>
        <w:t>ATGGGGAGGGGGAAGGTGCAGGTGCGGCGGATCGAGAACGAGGTGAGCCGGCAGGTGACCTTCTCCAAGCGGCGGCCGGGGCTGCTCAAGAAGGCCCACG</w:t>
      </w:r>
    </w:p>
    <w:p w:rsidR="00DD40EA" w:rsidRDefault="00DD40EA" w:rsidP="00DD40EA">
      <w:r>
        <w:t>AGATCGCCGTCCTCTGCGACGTCGACGTCGCCGCCATCGTCTTCTCCGCCAAGGGCAACCTCTTCCACTACGCCTCCTCCCACACCACTATGGAGCGAAT</w:t>
      </w:r>
    </w:p>
    <w:p w:rsidR="00DD40EA" w:rsidRDefault="00DD40EA" w:rsidP="00DD40EA">
      <w:r>
        <w:t>CCTTGAGAAGTATGACAGACATGAGTTATTATCTGAAGGAAATAATGTGATTGAAGAGTTCCCTGAGCTGGAGGGAAGCATGAGCTATGACCACATCAAG</w:t>
      </w:r>
    </w:p>
    <w:p w:rsidR="00DD40EA" w:rsidRDefault="00DD40EA" w:rsidP="00DD40EA">
      <w:r>
        <w:t>CTGAGGGGCAGGATTGAAGCTCTAAAAAAGAGCCAAAGGAATCTTATGGGGCAGGAACTTGACTCGCTGACACTGCAAGATATCCAGCAGCTTGAGAACC</w:t>
      </w:r>
    </w:p>
    <w:p w:rsidR="00DD40EA" w:rsidRDefault="00DD40EA" w:rsidP="00DD40EA">
      <w:r>
        <w:t>AGATAGACACTTCTCTGAATAACATAAGATCAAGAAAGGAAAAGTTGCTGATGGAGAAAAACACTATTCTGGAGAAGAAAATTACTGAACTGGAGACACT</w:t>
      </w:r>
    </w:p>
    <w:p w:rsidR="00DD40EA" w:rsidRDefault="00DD40EA" w:rsidP="00DD40EA">
      <w:r>
        <w:t>GCATACATGCATCAGGGCGTCACCCACTAAAGCTGCTGCTCCTCCTGCCTGCAATACTGCTGATGCATTTGTTCCCAACCTCAACATCTGCTGCGGCGAT</w:t>
      </w:r>
    </w:p>
    <w:p w:rsidR="00DD40EA" w:rsidRDefault="00DD40EA" w:rsidP="00DD40EA">
      <w:r>
        <w:t>TCCGGCGAGCCGGAAACCGTGACGGCGCCACTTGGCTGGACCAGCAGCAACAATGGCTTGCCATGGTGGATGCTCCAGTCATCATCGAACGGCAAGAGCT</w:t>
      </w:r>
    </w:p>
    <w:p w:rsidR="00DD40EA" w:rsidRDefault="00DD40EA" w:rsidP="00DD40EA">
      <w:r>
        <w:t>AG</w:t>
      </w:r>
    </w:p>
    <w:p w:rsidR="00DD40EA" w:rsidRDefault="00DD40EA" w:rsidP="00DD40EA">
      <w:r>
        <w:t>&gt;LOC_Os01g66290.1 Oryza sativa subsp. japonica|MIKC_MADS|MIKC_MADS family protein</w:t>
      </w:r>
    </w:p>
    <w:p w:rsidR="00DD40EA" w:rsidRDefault="00DD40EA" w:rsidP="00DD40EA">
      <w:r>
        <w:t>ATGGGGAGGGGGAAGATTGAGATAAAGAGAATCGAGAACAAGACGAGCCGTCAGGTGACCTTCTGCAAGCGCAGGAATGGGCTGCTGAAGAAGGCCTACG</w:t>
      </w:r>
    </w:p>
    <w:p w:rsidR="00DD40EA" w:rsidRDefault="00DD40EA" w:rsidP="00DD40EA">
      <w:r>
        <w:t>AGCTCGCCATACTCTGCGACGCTGAGATCGCACTCATCGTCTTCTCCAGCCGAGGACGCCTCTATGAGTTCTCCAATGTAAACAGCACAAGGTCAACAAT</w:t>
      </w:r>
    </w:p>
    <w:p w:rsidR="00DD40EA" w:rsidRDefault="00DD40EA" w:rsidP="00DD40EA">
      <w:r>
        <w:t>CGAGAGGTACAAGAAAGCCTCTGCCAGCACTTCAGGATCCGCTCCAGTGATAGACGTCAATTCTCATCAATACTTTCAGCAAGAAGCAGCAAAAATGCGC</w:t>
      </w:r>
    </w:p>
    <w:p w:rsidR="00DD40EA" w:rsidRDefault="00DD40EA" w:rsidP="00DD40EA">
      <w:r>
        <w:t>CACCAGATACAGACCTTGCAGAATGCAAACAGGCACCTCATCGGTGAGTCCATTGGCAATATGACCGCAAAGGAGCTCAAGAGCCTTGAAAATCGGCTTG</w:t>
      </w:r>
    </w:p>
    <w:p w:rsidR="00DD40EA" w:rsidRDefault="00DD40EA" w:rsidP="00DD40EA">
      <w:r>
        <w:t>AAAAGGGCATCAGCCGAATTCGATCAAAGAAGCATGAGCTGCTGTTCTCGGAGATCGAATACATGCAGAAAAGGGAAGCAGATCTTCAGAACGAGAACAT</w:t>
      </w:r>
    </w:p>
    <w:p w:rsidR="00DD40EA" w:rsidRDefault="00DD40EA" w:rsidP="00DD40EA">
      <w:r>
        <w:t>GTTCCTGAGAGCCAAGGTGGCAGAGGCCGAGCGAGCTGAACATGATGATCAGCAGGCGGCGGAGGACGACGAGATGGCGCCGGCGCCGGCGGTCGGCGGC</w:t>
      </w:r>
    </w:p>
    <w:p w:rsidR="00DD40EA" w:rsidRDefault="00DD40EA" w:rsidP="00DD40EA">
      <w:r>
        <w:t>GGGTCATCGTCGGGGACAGAGCTGGAGGCGCTGCCGGCGACGTTCGACACAAGGGAATACTACCAGCCGGCGCCGCCGGTGAGCATGCTGGCCGCCGCGG</w:t>
      </w:r>
    </w:p>
    <w:p w:rsidR="00DD40EA" w:rsidRDefault="00DD40EA" w:rsidP="00DD40EA">
      <w:r>
        <w:t>CGGCGGCGGCGGCGGCGCAGTACTCGTCGGACCACCACCAGACTGCTCTCCACCTCGGCTACTTCAAGGTCGACTCCGGCAAAGGCGGCCTCCTCTAG</w:t>
      </w:r>
    </w:p>
    <w:p w:rsidR="00DD40EA" w:rsidRDefault="00DD40EA" w:rsidP="00DD40EA">
      <w:r>
        <w:t>&gt;LOC_Os02g52340.1 Oryza sativa subsp. japonica|MIKC_MADS|MIKC_MADS family protein</w:t>
      </w:r>
    </w:p>
    <w:p w:rsidR="00DD40EA" w:rsidRDefault="00DD40EA" w:rsidP="00DD40EA">
      <w:r>
        <w:lastRenderedPageBreak/>
        <w:t>ATGGCGCGGGAGAGGCGGGAGATAAAGAGGATAGAGAGCGCGGCGGCGCGGCAGGTCACCTTCTCCAAGCGCCGGCGCGGCCTGTTCAAGAAGGCCGAGG</w:t>
      </w:r>
    </w:p>
    <w:p w:rsidR="00DD40EA" w:rsidRDefault="00DD40EA" w:rsidP="00DD40EA">
      <w:r>
        <w:t>AGCTCTCCGTGCTCTGCGACGCCGACGTCGCGCTCATCGTCTTCTCCTCCACGGGGAAGCTATCCCACTTCGCAAGCTCCAGTATGAATGAAATCATCGA</w:t>
      </w:r>
    </w:p>
    <w:p w:rsidR="00DD40EA" w:rsidRDefault="00DD40EA" w:rsidP="00DD40EA">
      <w:r>
        <w:t>CAAGTACAACACACATTCTAATAATCTGGGGAAAGCAGAACAGCCTTCGCTCGACTTGAATTTAGAACATAGCAAGTATGCACATTTGAATGAGCAACTT</w:t>
      </w:r>
    </w:p>
    <w:p w:rsidR="00DD40EA" w:rsidRDefault="00DD40EA" w:rsidP="00DD40EA">
      <w:r>
        <w:t>GCGGAAGCTAGTCTCCGGCTTAGACAAATGAGAGGTGAGGAGCTTGAGGGATTGAGCATTGATGAACTCCAGCAGCTAGAGAAGAACCTGGAAGCTGGTC</w:t>
      </w:r>
    </w:p>
    <w:p w:rsidR="00DD40EA" w:rsidRDefault="00DD40EA" w:rsidP="00DD40EA">
      <w:r>
        <w:t>TGCACAGGGTGATGCTGACAAAGGATCAACAATTTATGGAGCAGATCAGTGAACTCCAGCGGAAGAGTTCACAGCTGGCAGAGGAGAACATGCAACTCAG</w:t>
      </w:r>
    </w:p>
    <w:p w:rsidR="00DD40EA" w:rsidRDefault="00DD40EA" w:rsidP="00DD40EA">
      <w:r>
        <w:t>AAACCAGGTATCCCAGATATCACCAGCTGAGAAGCAAGTTGTTGATACTGAAAATTTTGTTACCGAAGGACAGTCCTCTGAATCTGTGATGACTGCATTG</w:t>
      </w:r>
    </w:p>
    <w:p w:rsidR="00DD40EA" w:rsidRDefault="00DD40EA" w:rsidP="00DD40EA">
      <w:r>
        <w:t>CATTCTGGAAGTTCACAGTCGCAGGATAATGATGATGGCTCGGATGTATCCCTGAAATTAGGGCTGCCTTGTGGTGCATGGAAGTAA</w:t>
      </w:r>
    </w:p>
    <w:p w:rsidR="00DD40EA" w:rsidRDefault="00DD40EA" w:rsidP="00DD40EA">
      <w:r>
        <w:t>&gt;LOC_Os08g33488.1 Oryza sativa subsp. japonica|MIKC_MADS|MIKC_MADS family protein</w:t>
      </w:r>
    </w:p>
    <w:p w:rsidR="00DD40EA" w:rsidRDefault="00DD40EA" w:rsidP="00DD40EA">
      <w:r>
        <w:t>ATGGGGAGAGGGAAGATAGAGATAAAGAGGATCGACAACGCGACGAGCCGACAGGTGACATTCTCGAAGCGGCGGAGCGGGCTGTTCAAGAAGGCGAGGG</w:t>
      </w:r>
    </w:p>
    <w:p w:rsidR="00DD40EA" w:rsidRDefault="00DD40EA" w:rsidP="00DD40EA">
      <w:r>
        <w:t>AGCTCTCCATCCTCTGCGATGCCGAGGTCGGCCTCCTCGTCTTCTCCAGCACCAGCCGTCTCTATGACTTTGCCAGCTCCAGCATGAAATCCATAATTGA</w:t>
      </w:r>
    </w:p>
    <w:p w:rsidR="00DD40EA" w:rsidRDefault="00DD40EA" w:rsidP="00DD40EA">
      <w:r>
        <w:t>GAGATACAATGAGACGAAAGAAGATCCCCATCAAACCATGAACGCAAGTTCTGAGGCAAAGCTTTGGCAACAGGAGGCAGCAAGCTTGAGGCAGCAACTG</w:t>
      </w:r>
    </w:p>
    <w:p w:rsidR="00DD40EA" w:rsidRDefault="00DD40EA" w:rsidP="00DD40EA">
      <w:r>
        <w:t>CATAACTTGCAAGAATATCATCGACAGTTGTTGGGACAACAGCTTTCTGGTCTGGATGTAGAAGACTTGCAAAATTTGGAAAGTAAGCTGGAGATGAGCT</w:t>
      </w:r>
    </w:p>
    <w:p w:rsidR="00DD40EA" w:rsidRDefault="00DD40EA" w:rsidP="00DD40EA">
      <w:r>
        <w:t>TAAAAAATATCCGTCTGAGGAAGGACAATGTCATGATGGATCAAATTCAAGAATTAAGCAGGAAGGTTGTTACCACTTAG</w:t>
      </w:r>
    </w:p>
    <w:p w:rsidR="00DD40EA" w:rsidRDefault="00DD40EA" w:rsidP="00DD40EA">
      <w:r>
        <w:t>&gt;LOC_Os04g23910.1 Oryza sativa subsp. japonica|MIKC_MADS|MIKC_MADS family protein</w:t>
      </w:r>
    </w:p>
    <w:p w:rsidR="00DD40EA" w:rsidRDefault="00DD40EA" w:rsidP="00DD40EA">
      <w:r>
        <w:t>ATGGGGAGAGGGAAGATTGCCATCAAGAGGATCGACAACACGATGAACCGGCAGGTGACCTTCTCGAAGCGGCGCGGCGGGCTGATGAAGAAGGCCCGGG</w:t>
      </w:r>
    </w:p>
    <w:p w:rsidR="00DD40EA" w:rsidRDefault="00DD40EA" w:rsidP="00DD40EA">
      <w:r>
        <w:t>AGCTGGCCATCCTCTGCGACGCCGACGTCGGCCTCATTGTCTTCTCCTGCACCGGCCGCCTCTACGACTTCTCCAGCTCAAGCATGAAATCAATAATAGA</w:t>
      </w:r>
    </w:p>
    <w:p w:rsidR="00DD40EA" w:rsidRDefault="00DD40EA" w:rsidP="00DD40EA">
      <w:r>
        <w:t>GCGGTACCAGGAGGCAGGAGAGGAGCATTGTCGGTTGCTGAACCCAATGTCAGAGGCTAAGTTTTGGCAGCGGGAGGTTACAACTTTGAGGCAGCAAGTG</w:t>
      </w:r>
    </w:p>
    <w:p w:rsidR="00DD40EA" w:rsidRDefault="00DD40EA" w:rsidP="00DD40EA">
      <w:r>
        <w:t>CAAAACTTACACCACAACAACAGGCAACTTTTGGGAGAGGAAATCTCCAACTTCACAGTTAGAGATCTGCAGCTTCTCCAGAACCAAGTTGAGATGAGCC</w:t>
      </w:r>
    </w:p>
    <w:p w:rsidR="00DD40EA" w:rsidRDefault="00DD40EA" w:rsidP="00DD40EA">
      <w:r>
        <w:t>TACATTCCATAAGAAATAAAAAGGATCAACTTTTGGCAGAGGAGATTCTAAAACTCAATGAAAAGGGGTCTCTTGTTCAAAAGGAGAACAGTGAACTTCG</w:t>
      </w:r>
    </w:p>
    <w:p w:rsidR="00DD40EA" w:rsidRDefault="00DD40EA" w:rsidP="00DD40EA">
      <w:r>
        <w:t>CAAGAAGTTCAACATTGCTCATCAACGCAACATAGAATTACACAAGAAGCTTAACTCTGGAGAAAGCACGTCAAGTGAGCAAGTTACCAGAAGCTCAAAG</w:t>
      </w:r>
    </w:p>
    <w:p w:rsidR="00DD40EA" w:rsidRDefault="00DD40EA" w:rsidP="00DD40EA">
      <w:r>
        <w:t>GATCCCGGAGAATCGAGTACACCCCGTGATTCACGTGTGTGTATTGACCTTGAATTGAGTCAAAAAGAAGTTGAAGATGAATAA</w:t>
      </w:r>
    </w:p>
    <w:p w:rsidR="00DD40EA" w:rsidRDefault="00DD40EA" w:rsidP="00DD40EA">
      <w:r>
        <w:t>&gt;LOC_Os08g02070.1 Oryza sativa subsp. japonica|MIKC_MADS|MIKC_MADS family protein</w:t>
      </w:r>
    </w:p>
    <w:p w:rsidR="00DD40EA" w:rsidRDefault="00DD40EA" w:rsidP="00DD40EA">
      <w:r>
        <w:t>ATGGCGCGAGGCAAGGTGCAGCTCCGTCGCATCGAGAACCCGGTTCACCGTCAGGTCACCTTCTGCAAGCGCCGTGCCGGCCTGCTGAAGAAGGCCAGGG</w:t>
      </w:r>
    </w:p>
    <w:p w:rsidR="00DD40EA" w:rsidRDefault="00DD40EA" w:rsidP="00DD40EA">
      <w:r>
        <w:t>AGCTCTCCATCCTCTGCGAGGCCGACATCGGCATCATCATCTTCTCCGCCCACGGCAAGCTCTA</w:t>
      </w:r>
      <w:r>
        <w:lastRenderedPageBreak/>
        <w:t>CGACCTCGCCACCACCGGAACCATGGAGGAGCTGAT</w:t>
      </w:r>
    </w:p>
    <w:p w:rsidR="00DD40EA" w:rsidRDefault="00DD40EA" w:rsidP="00DD40EA">
      <w:r>
        <w:t>CGAGAGGTACAAGAGTGCTAGTGGCGAACAGGCCAACGCCTGCGGCGACCAGAGAATGGACCCAAAACAGGAGGCAATGGTGCTCAAACAAGAAATCAAT</w:t>
      </w:r>
    </w:p>
    <w:p w:rsidR="00DD40EA" w:rsidRDefault="00DD40EA" w:rsidP="00DD40EA">
      <w:r>
        <w:t>CTACTGCAGAAGGGCCTGAGGTACATCTATGGGAACAGGGCAAATGAACACATGACTGTTGAAGAGCTGAATGCCCTAGAGAGGTACTTAGAGATATGGA</w:t>
      </w:r>
    </w:p>
    <w:p w:rsidR="00DD40EA" w:rsidRDefault="00DD40EA" w:rsidP="00DD40EA">
      <w:r>
        <w:t>TGTACAACATTCGCTCCGCAAAGATGCAGATAATGATCCAAGAGATCCAAGCACTAAAGAGCAAGGAAGGCATGTTGAAAGCTGCTAACGAAATTCTCCA</w:t>
      </w:r>
    </w:p>
    <w:p w:rsidR="00DD40EA" w:rsidRDefault="00DD40EA" w:rsidP="00DD40EA">
      <w:r>
        <w:t>AGAAAAGATAGTAGAACAGAATGGTCTGATCGACGTAGGCATGATGGTAGCAGATCAACAGAATGGGCATTTTAGTACAGTCCCACTGTTAGAAGAGATC</w:t>
      </w:r>
    </w:p>
    <w:p w:rsidR="00DD40EA" w:rsidRDefault="00DD40EA" w:rsidP="00DD40EA">
      <w:r>
        <w:t>ACTAACCCACTGACTATACTGAGTGGCTATTCTACTTGTAGGGGCTCGGAGATGGGCTATTCCTTCTAA</w:t>
      </w:r>
    </w:p>
    <w:p w:rsidR="00DD40EA" w:rsidRDefault="00DD40EA" w:rsidP="00DD40EA">
      <w:r>
        <w:t>&gt;LOC_Os02g36924.1 Oryza sativa subsp. japonica|MIKC_MADS|MIKC_MADS family protein</w:t>
      </w:r>
    </w:p>
    <w:p w:rsidR="00DD40EA" w:rsidRDefault="00DD40EA" w:rsidP="00DD40EA">
      <w:r>
        <w:t>ATGGGGAGGGGGAAGATTGTGATCCGCCGGATCGACAACTCGACGAGCCGGCAGGTGACGTTCTCGAAGCGGAGGAACGGGATCTTCAAGAAGGCCAAGG</w:t>
      </w:r>
    </w:p>
    <w:p w:rsidR="00DD40EA" w:rsidRDefault="00DD40EA" w:rsidP="00DD40EA">
      <w:r>
        <w:t>AGCTGGCCATCCTCTGCGACGCCGAGGTCGGCCTCATGATCTTCTCCAGCACCGGCCGCCTCTACGAGTACTCCAGCACCAGCATGAAGTCAGTTATAGA</w:t>
      </w:r>
    </w:p>
    <w:p w:rsidR="00DD40EA" w:rsidRDefault="00DD40EA" w:rsidP="00DD40EA">
      <w:r>
        <w:t>TCGGTATGGCAAGTCCAAGGATGAGCAGCAAGCCGTCGCAAATCCCAACTCGGAGCTTAAGTTTTGGCAAAGGGAGGCAGCAAGCTTGAGACAACAACTG</w:t>
      </w:r>
    </w:p>
    <w:p w:rsidR="00DD40EA" w:rsidRDefault="00DD40EA" w:rsidP="00DD40EA">
      <w:r>
        <w:t>CACAACTTGCAAGAAAATCATCGGCAGTTGATGGGCGAAGATCTATCTGGGCTGAATGTTAAGGAATTGCAATCTCTAGAGAATCAGCTGGAAATAAGTC</w:t>
      </w:r>
    </w:p>
    <w:p w:rsidR="00DD40EA" w:rsidRDefault="00DD40EA" w:rsidP="00DD40EA">
      <w:r>
        <w:t>TACGTAGTGTCCGTACAAAGAAGGACCACGTCTTGATTGATGAAATTCATGAACTGAATCGGAAGGGAAGTCTAGTTCACCAAGAAAACATGGAATTATA</w:t>
      </w:r>
    </w:p>
    <w:p w:rsidR="00DD40EA" w:rsidRDefault="00DD40EA" w:rsidP="00DD40EA">
      <w:r>
        <w:t>CAAGAAGATCAGTTTAATTCGTCAAGAAAATGCTGAGTTATATAAGAAGATCTACGAGACTGAAGGACCAAGTGAAGTCAATCGGGATTCACCAACTCCT</w:t>
      </w:r>
    </w:p>
    <w:p w:rsidR="00DD40EA" w:rsidRDefault="00DD40EA" w:rsidP="00DD40EA">
      <w:r>
        <w:t>TACAATTTTGCAGTAATTGAAAAAACAAATGTTCCTGTGCAACTTGGACTCAGCACACTACCACAACATAGTGACGCCGAACAATCAACTGCTCCTAAGC</w:t>
      </w:r>
    </w:p>
    <w:p w:rsidR="00DD40EA" w:rsidRDefault="00DD40EA" w:rsidP="00DD40EA">
      <w:r>
        <w:t>TAGGGTTACAGTTGAATCCATGA</w:t>
      </w:r>
    </w:p>
    <w:p w:rsidR="00DD40EA" w:rsidRDefault="00DD40EA" w:rsidP="00DD40EA">
      <w:r>
        <w:t>&gt;LOC_Os02g07430.1 Oryza sativa subsp. japonica|MIKC_MADS|MIKC_MADS family protein</w:t>
      </w:r>
    </w:p>
    <w:p w:rsidR="00DD40EA" w:rsidRDefault="00DD40EA" w:rsidP="00DD40EA">
      <w:r>
        <w:t>ATGGGGCGCGGCAAGATCGAGATCAAGAGGATCGAGAACGCGACGAACAGGCAGGTGACATTCTCGAAGAGGCGGGGAGGGCTACTGAAGAAGGCGAACG</w:t>
      </w:r>
    </w:p>
    <w:p w:rsidR="00DD40EA" w:rsidRDefault="00DD40EA" w:rsidP="00DD40EA">
      <w:r>
        <w:t>AGCTCGCCGTGCTCTGCGACGCCCGCGTCGGCGTCGTCATCTTCTCCAGCACCGGCAAGATGTTCGAGTACTGCAGCCCTACCTGCAGTTTGAGGGAACT</w:t>
      </w:r>
    </w:p>
    <w:p w:rsidR="00DD40EA" w:rsidRDefault="00DD40EA" w:rsidP="00DD40EA">
      <w:r>
        <w:t>CATCGAGCATTACCAGACCGTCACCAACACTCATTTCGAGGAGATCAACCACGATCAGCAAATATTTGTGGAGATGACTCGGATGAGGAACGAGATGGAG</w:t>
      </w:r>
    </w:p>
    <w:p w:rsidR="00DD40EA" w:rsidRDefault="00DD40EA" w:rsidP="00DD40EA">
      <w:r>
        <w:t>AAGCTGGACGGTGGCATCAGGAGGTTCACCGGCGACGACCTCTCCAACCTCACGCTCGCCGACATCAACGATCTCGAGCAGCAGCTCGAATTCTCCGTCA</w:t>
      </w:r>
    </w:p>
    <w:p w:rsidR="00DD40EA" w:rsidRDefault="00DD40EA" w:rsidP="00DD40EA">
      <w:r>
        <w:t>CCAAAGTCCGTGCGAGAAAGCATCAGCTCCTGAACCAGCAGCTGGACAACCTTCGTCGCAAGGAGCACATCCTGGAAGACCAGAACAGCTTCCTGTGCCG</w:t>
      </w:r>
    </w:p>
    <w:p w:rsidR="00DD40EA" w:rsidRDefault="00DD40EA" w:rsidP="00DD40EA">
      <w:r>
        <w:t>CATGATCAACGAGAACCATCATCAGGCGGCGGTGGGCGGCGGCGACGTGAAGGCGATGGTGGAGATGGCGCCGGTGCTGTCGATGCTGACGGCGGCGCCG</w:t>
      </w:r>
    </w:p>
    <w:p w:rsidR="00DD40EA" w:rsidRDefault="00DD40EA" w:rsidP="00DD40EA">
      <w:r>
        <w:t>GCGTACTACGGCGAGGAGTCGTCGAGCACCGCGCTGCAGCTCACCCCGCCGCTGCACGCCGTCGACGCCGCCGCCGCCGCCGGGTTCCGGCTGCAGCCGA</w:t>
      </w:r>
    </w:p>
    <w:p w:rsidR="00DD40EA" w:rsidRDefault="00DD40EA" w:rsidP="00DD40EA">
      <w:r>
        <w:t>CGCAGCCCAACCTGCAGGACCCCGGCTGCAGCAGCAGCAGCTTCCATGCCGCCGCCGCCGGCCACGGCCTGCAGCTGTGGTAA</w:t>
      </w:r>
    </w:p>
    <w:p w:rsidR="00DD40EA" w:rsidRDefault="00DD40EA" w:rsidP="00DD40EA">
      <w:r>
        <w:lastRenderedPageBreak/>
        <w:t>&gt;LOC_Os01g10504.1 Oryza sativa subsp. japonica|MIKC_MADS|MIKC_MADS family protein</w:t>
      </w:r>
    </w:p>
    <w:p w:rsidR="00DD40EA" w:rsidRDefault="00DD40EA" w:rsidP="00DD40EA">
      <w:r>
        <w:t>ATGATGAACATGATGACCGATCTGAGCTGCGGGCCATCGTCGATGACGGAGCTGACCGCGGCAGCGGCGCCGGCTGGGTCAGGATCGTCGGCGGCGGTGG</w:t>
      </w:r>
    </w:p>
    <w:p w:rsidR="00DD40EA" w:rsidRDefault="00DD40EA" w:rsidP="00DD40EA">
      <w:r>
        <w:t>CGGCGGGGAGCAGCGAGAAGATGGGGAGGGGGAAGATCGAGATAAAGCGGATCGAGAACACGACGAACCGGCAGGTGACCTTCTGCAAGCGCCGCAATGG</w:t>
      </w:r>
    </w:p>
    <w:p w:rsidR="00DD40EA" w:rsidRDefault="00DD40EA" w:rsidP="00DD40EA">
      <w:r>
        <w:t>CCTCCTGAAGAAGGCGTACGAGCTGTCCGTCCTCTGCGACGCCGAGGTTGCCCTCATCGTCTTCTCCAGCCGCGGCCGCCTCTACGAGTACGCCAACAAC</w:t>
      </w:r>
    </w:p>
    <w:p w:rsidR="00DD40EA" w:rsidRDefault="00DD40EA" w:rsidP="00DD40EA">
      <w:r>
        <w:t>AGTGTGAAATCCACCGTTGAGAGGTACAAGAAGGCAAACAGTGACACCTCCAACTCTGGCACAGTTGCAGAAGTCAATGCCCAGCACTACCAGCAGGAGT</w:t>
      </w:r>
    </w:p>
    <w:p w:rsidR="00DD40EA" w:rsidRDefault="00DD40EA" w:rsidP="00DD40EA">
      <w:r>
        <w:t>CCTCCAAACTGCGCCAACAAATCAGTAGCTTACAGAACGCAAACAGTAGGACCATAGTGGGGGATTCTATCAACACCATGAGCCTCAGGGACCTTAAACA</w:t>
      </w:r>
    </w:p>
    <w:p w:rsidR="00DD40EA" w:rsidRDefault="00DD40EA" w:rsidP="00DD40EA">
      <w:r>
        <w:t>GGTAGAGAACAGGCTGGAGAAAGGCATAGCTAAGATAAGGGCTAGAAAGAATGAGCTGTTATATGCTGAAGTTGAGTACATGCAGAAAAGGGAAGTTGAG</w:t>
      </w:r>
    </w:p>
    <w:p w:rsidR="00DD40EA" w:rsidRDefault="00DD40EA" w:rsidP="00DD40EA">
      <w:r>
        <w:t>CTGCAGAATGACAACATGTACCTGAGGAGCAAGGTTGTTGAGAATGAGAGGGGACAGCAGCCACTGAACATGATGGGGGCAGCATCAACAAGTGAATACG</w:t>
      </w:r>
    </w:p>
    <w:p w:rsidR="00DD40EA" w:rsidRDefault="00DD40EA" w:rsidP="00DD40EA">
      <w:r>
        <w:t>ATCATATGGTTAATAACCCATATGATTCCAGGAACTTTCTTCAAGTGAACATCATGCAGCAGCCTCAGCATTACGCCCATCAGCTGCAGCCAACTACCCT</w:t>
      </w:r>
    </w:p>
    <w:p w:rsidR="00DD40EA" w:rsidRDefault="00DD40EA" w:rsidP="00DD40EA">
      <w:r>
        <w:t>TCAACTCGGCAGCCGGCCTTCAATTAGTTTTGGTGTAGACACCGTACGTACACACGTACGTTAG</w:t>
      </w:r>
    </w:p>
    <w:p w:rsidR="00DD40EA" w:rsidRDefault="00DD40EA" w:rsidP="00DD40EA">
      <w:r>
        <w:t>&gt;LOC_Os06g45650.1 Oryza sativa subsp. japonica|MIKC_MADS|MIKC_MADS family protein</w:t>
      </w:r>
    </w:p>
    <w:p w:rsidR="00DD40EA" w:rsidRDefault="00DD40EA" w:rsidP="00DD40EA">
      <w:r>
        <w:t>ATGGGGCAAGGGAAGATCGAGATGAAGAGGATCGAGGACGCGACGAGGCGGCAGGTGACGTTCAGCAAGCGCAGGGCTGGGTTTCTCAAGAAGGCGAACG</w:t>
      </w:r>
    </w:p>
    <w:p w:rsidR="00DD40EA" w:rsidRDefault="00DD40EA" w:rsidP="00DD40EA">
      <w:r>
        <w:t>AGCTCGCCGTGCTGTGCGATGCGCAGGTCGGCGTCGTCGTCTTCTCCGACAAGGGCAAGCTCTTCGACTTCTGCAGCCCGCCGGTCATCTTGATGGAGCT</w:t>
      </w:r>
    </w:p>
    <w:p w:rsidR="00DD40EA" w:rsidRDefault="00DD40EA" w:rsidP="00DD40EA">
      <w:r>
        <w:t>GTTTCACCGTTATGAGATCACCACCAGAAACACTCGGCTTCAGGAGACAAACCGTGATGATGAGCAAATGGTCATGGAGATCACAAGGCTAAGGAATGAG</w:t>
      </w:r>
    </w:p>
    <w:p w:rsidR="00DD40EA" w:rsidRDefault="00DD40EA" w:rsidP="00DD40EA">
      <w:r>
        <w:t>ATCGACCAGCTCGAAGCCAGTTTAAGGAGGCAAACTGGAGAAGACCTGTCATCTGTGTCCACAGTGGATGAGCTCAGCCAGCTGCAGCTGCAGCTTGAAT</w:t>
      </w:r>
    </w:p>
    <w:p w:rsidR="00DD40EA" w:rsidRDefault="00DD40EA" w:rsidP="00DD40EA">
      <w:r>
        <w:t>CATCTCTCAGCAAAGTTCATGCGAGGAAGGATGAGCTCATGAGCCAGCAGCTGGAGGATATGCGTCGCATGCATCAGACCGTGCATGAGCAGAACAATTT</w:t>
      </w:r>
    </w:p>
    <w:p w:rsidR="00DD40EA" w:rsidRDefault="00DD40EA" w:rsidP="00DD40EA">
      <w:r>
        <w:t>CTTGTGCCGCATGGTAACTAAAATACTCCTACTAAATGTGATCACAATAATGATACTTGCTGCCATGATTTCTATCACTCATGCACGCATTGCCCTTGAT</w:t>
      </w:r>
    </w:p>
    <w:p w:rsidR="00DD40EA" w:rsidRDefault="00DD40EA" w:rsidP="00DD40EA">
      <w:r>
        <w:t>GATTGTATGCAGTTGGGATATATTGTCATCAAGCAAGAAAATTCTTGGCGATTCTGGTTTATATGA</w:t>
      </w:r>
    </w:p>
    <w:p w:rsidR="00DD40EA" w:rsidRDefault="00DD40EA" w:rsidP="00DD40EA">
      <w:r>
        <w:t>&gt;LOC_Os04g52410.1 Oryza sativa subsp. japonica|MIKC_MADS|MIKC_MADS family protein</w:t>
      </w:r>
    </w:p>
    <w:p w:rsidR="00DD40EA" w:rsidRDefault="00DD40EA" w:rsidP="00DD40EA">
      <w:r>
        <w:t>ATGGGGCGTGGGAGAGTAGAGCTCAAAAAGATTGAAAATCCGACAAACCGCCAAGTTACCTTCTCCAAGAGGAGGATGGGGCTGCTCAAGAAAGCAAATG</w:t>
      </w:r>
    </w:p>
    <w:p w:rsidR="00DD40EA" w:rsidRDefault="00DD40EA" w:rsidP="00DD40EA">
      <w:r>
        <w:t>AGCTGGCCATTCTTTGTGATGCACAAATTGGGGTGATTGTGTTCTCAGGCACTGGCAAGATGTACGAGTACTCCAGCCCCCCTTGGAGGATTGCAAATAT</w:t>
      </w:r>
    </w:p>
    <w:p w:rsidR="00DD40EA" w:rsidRDefault="00DD40EA" w:rsidP="00DD40EA">
      <w:r>
        <w:t>CTTTGATAGATACCTGAAAGCCCCCAGCACCCGTTTTGAGGAGATGGATGTTCAGCAGAGAATCATCCAAGAGATGACAAGAATGAAGGATGAGAACAAC</w:t>
      </w:r>
    </w:p>
    <w:p w:rsidR="00DD40EA" w:rsidRDefault="00DD40EA" w:rsidP="00DD40EA">
      <w:r>
        <w:t>AGGCTTAGGATCATCATGAGGCAGTATATGGGTGATGACTTGGCTTCACTGACTCTGCAAGATGTGAGTAATCTTGAGCAGCAGATTGAGTTTTCTCTGT</w:t>
      </w:r>
    </w:p>
    <w:p w:rsidR="00DD40EA" w:rsidRDefault="00DD40EA" w:rsidP="00DD40EA">
      <w:r>
        <w:t>ACAAAGTTCGTCTAAGGAAGCAACAGCTACTTGATCAGCAGCTGCTTGAGATGCACAGCCGGGTATGTAACAAGAGGATATACCGGTTCAGTATTCTTCC</w:t>
      </w:r>
    </w:p>
    <w:p w:rsidR="00DD40EA" w:rsidRDefault="00DD40EA" w:rsidP="00DD40EA">
      <w:r>
        <w:lastRenderedPageBreak/>
        <w:t>CTACCTTATACACTATATTGAAATAATCAAGTTTTGA</w:t>
      </w:r>
    </w:p>
    <w:p w:rsidR="00DD40EA" w:rsidRDefault="00DD40EA" w:rsidP="00DD40EA">
      <w:r>
        <w:t>&gt;LOC_Os01g52680.1 Oryza sativa subsp. japonica|MIKC_MADS|MIKC_MADS family protein</w:t>
      </w:r>
    </w:p>
    <w:p w:rsidR="00DD40EA" w:rsidRDefault="00DD40EA" w:rsidP="00DD40EA">
      <w:r>
        <w:t>ATGGGGAGGGGGCGCAGCGAGATAAAGAGGATAGAGAACCCCACGCAGCGGCAGTCCACCTTCTACAAGCGCAGGGACGGCCTGTTCAAGAAGGCCAGGG</w:t>
      </w:r>
    </w:p>
    <w:p w:rsidR="00DD40EA" w:rsidRDefault="00DD40EA" w:rsidP="00DD40EA">
      <w:r>
        <w:t>AGCTCGCCGTCCTCTGCGACGCCGACCTCCTCCTCCTCCTCTTCTCCGCCTCCGGCAAGCTCTACCACTTCCTCTCCCCCACCGTCCCCTCCGTGAGGGA</w:t>
      </w:r>
    </w:p>
    <w:p w:rsidR="00DD40EA" w:rsidRDefault="00DD40EA" w:rsidP="00DD40EA">
      <w:r>
        <w:t>GTTTGTCGAGAGGTACGAGGCCACCACGCACACCAAGGTTTGGGCAGATATCAGGCAGGAGAGGCGCGCCGAGCTGGAGAAGGTGGGCAGCATGTGCGAC</w:t>
      </w:r>
    </w:p>
    <w:p w:rsidR="00DD40EA" w:rsidRDefault="00DD40EA" w:rsidP="00DD40EA">
      <w:r>
        <w:t>CTCCTGGAGAAACAGCTGAGGTTCATGACGGTGGACGACGGCGAGGAGTACACGGTGCCGTCGCTGGAGGCGCTGGAGCACAATCTGGAGGCCGCCATGC</w:t>
      </w:r>
    </w:p>
    <w:p w:rsidR="00DD40EA" w:rsidRDefault="00DD40EA" w:rsidP="00DD40EA">
      <w:r>
        <w:t>GCAAGGTGCGCTCCGAGAAGGACCGCAAGATCGGAGGCGAGATCTGCTACCTCCAGAACATTATTAGGGGGCGACAAGAGGAGCGGTACGGGCTGTGCGA</w:t>
      </w:r>
    </w:p>
    <w:p w:rsidR="00DD40EA" w:rsidRDefault="00DD40EA" w:rsidP="00DD40EA">
      <w:r>
        <w:t>CAAGATTGCTCATGCACAGACTCTGAAGGATGTGGAATGTGGATCCACCTCACTAAGCAATGGCTTGGACCTTAAACTGGGGTTCAACTAG</w:t>
      </w:r>
    </w:p>
    <w:p w:rsidR="00DD40EA" w:rsidRDefault="00DD40EA" w:rsidP="00DD40EA">
      <w:r>
        <w:t>&gt;LOC_Os12g10520.1 Oryza sativa subsp. japonica|MIKC_MADS|MIKC_MADS family protein</w:t>
      </w:r>
    </w:p>
    <w:p w:rsidR="00DD40EA" w:rsidRDefault="00DD40EA" w:rsidP="00DD40EA">
      <w:r>
        <w:t>ATGGTCAGAGGAAAGGTGCAAATGCGACGAATAGAGAACCCTGTCCACAGACAGGTAACCTTCTGTAAGCGCCGTGGGGGGCTCCTCAAGAAGGCCAGGG</w:t>
      </w:r>
    </w:p>
    <w:p w:rsidR="00DD40EA" w:rsidRDefault="00DD40EA" w:rsidP="00DD40EA">
      <w:r>
        <w:t>AACTATCAGTGCTTTGTGATGCTGATGTAGGTGTTATCATATTCTCCTCTCAGGGAAAACTCCATGAATTAGCTACTAATGGAAATATGCATAACTTGGT</w:t>
      </w:r>
    </w:p>
    <w:p w:rsidR="00DD40EA" w:rsidRDefault="00DD40EA" w:rsidP="00DD40EA">
      <w:r>
        <w:t>TGAAAGGTACCAGAGCAATGTAGCAGGTGGTCAAATGGAACCAGGAGCTCTACAAAGACAGCAGGTAGCAGAACAAGGGATTTTCTTGTTAAGGGAAGAA</w:t>
      </w:r>
    </w:p>
    <w:p w:rsidR="00DD40EA" w:rsidRDefault="00DD40EA" w:rsidP="00DD40EA">
      <w:r>
        <w:t>ATAGATCTACTACAGAGGGGTCTTAGGTCTACATATGGAGGGGGAGCAGGGGAAATGACACTAGATAAATTGCATGCACTAGAGAAAGGTCTTGAACTAT</w:t>
      </w:r>
    </w:p>
    <w:p w:rsidR="00DD40EA" w:rsidRDefault="00DD40EA" w:rsidP="00DD40EA">
      <w:r>
        <w:t>GGATTTACCAAATACGCACAACAAAGATGCAGATGATGCAACAAGAGATTCAATTTCTTAGAAACAAGGAAGGCATACTAAAAGAAGCAAATGAAATGCT</w:t>
      </w:r>
    </w:p>
    <w:p w:rsidR="00DD40EA" w:rsidRDefault="00DD40EA" w:rsidP="00DD40EA">
      <w:r>
        <w:t>TCAAGAGAAGGTGAAAGAACAGCAAAAGCTATACATGTCTTTGTTGGATCTCCATAGTCAACAACCAACACAACCAATGACCTACGGAAATCGCTTCTTC</w:t>
      </w:r>
    </w:p>
    <w:p w:rsidR="00DD40EA" w:rsidRDefault="00DD40EA" w:rsidP="00DD40EA">
      <w:r>
        <w:t>TCAATCTAG</w:t>
      </w:r>
    </w:p>
    <w:p w:rsidR="00DD40EA" w:rsidRDefault="00DD40EA" w:rsidP="00DD40EA">
      <w:r>
        <w:t>&gt;LOC_Os03g54170.1 Oryza sativa subsp. japonica|MIKC_MADS|MIKC_MADS family protein</w:t>
      </w:r>
    </w:p>
    <w:p w:rsidR="00DD40EA" w:rsidRDefault="00DD40EA" w:rsidP="00DD40EA">
      <w:r>
        <w:t>ATGGGGCGAGGCAAGGTGGTGCTTCAGCGGATCGAGAACAAGATCAGCCGGCAGGTGACGTTCGCCAAGCGGCGGAACGGCCTGCTCAAGAAGGCCTACG</w:t>
      </w:r>
    </w:p>
    <w:p w:rsidR="00DD40EA" w:rsidRDefault="00DD40EA" w:rsidP="00DD40EA">
      <w:r>
        <w:t>AGCTCTCCATCCTCTGCGACGCCGAGGTCGCCCTCGTCCTCTTCTCCCACGCCGGCCGCCTCTACCAGTTCTCCTCCTCATCCAACATGCTTAAGACGCT</w:t>
      </w:r>
    </w:p>
    <w:p w:rsidR="00DD40EA" w:rsidRDefault="00DD40EA" w:rsidP="00DD40EA">
      <w:r>
        <w:t>TGAGAGATACCAGAGGTACATTTATGCTTCGCAAGATGCTGCCGCACCAACTAGCGATGAGATGCAGAACAACTATCAGGAATATGTGAACTTGAAGGCA</w:t>
      </w:r>
    </w:p>
    <w:p w:rsidR="00DD40EA" w:rsidRDefault="00DD40EA" w:rsidP="00DD40EA">
      <w:r>
        <w:t>CATGTTGAGATTCTGCAACAATCACAAAGGAACCTTCTAGGTGAGGATTTAGCTCCACTGGCTACAAATGAACTTGAGCAGCTTGAGAGTCAAGTAGTCA</w:t>
      </w:r>
    </w:p>
    <w:p w:rsidR="00DD40EA" w:rsidRDefault="00DD40EA" w:rsidP="00DD40EA">
      <w:r>
        <w:t>GAACCTTGAAGCAAATCAGATCAAGAAAGACTCAGGTACTACTTGATGAACTCTGCGACCTAAAGAGAAAGGAACAAATGCTACAAGATGCAAACAGGGT</w:t>
      </w:r>
    </w:p>
    <w:p w:rsidR="00DD40EA" w:rsidRDefault="00DD40EA" w:rsidP="00DD40EA">
      <w:r>
        <w:t>CCTGAAAAGGAAGCTTGACGAGATCGACGTAGAGGCAGCTCCCCCACAGCCTCCATGGAACGGAAACTGCAGCAATGGCCATGGCGGCGGCGGCGGCGTG</w:t>
      </w:r>
    </w:p>
    <w:p w:rsidR="00DD40EA" w:rsidRDefault="00DD40EA" w:rsidP="00DD40EA">
      <w:r>
        <w:t>TTTTCCAGTGAGCCTCCCCAACCAGAGCACTTCTTCCAGGCCCTCGGGCTTCATGCCGTGGACGTGAACCAGCCGCCGGCGCCGCCACCGGGCGGTTATC</w:t>
      </w:r>
    </w:p>
    <w:p w:rsidR="00DD40EA" w:rsidRDefault="00DD40EA" w:rsidP="00DD40EA">
      <w:r>
        <w:t>CTCCTGAGTGGATGGCCTAG</w:t>
      </w:r>
    </w:p>
    <w:p w:rsidR="00DD40EA" w:rsidRDefault="00DD40EA" w:rsidP="00DD40EA">
      <w:r>
        <w:lastRenderedPageBreak/>
        <w:t>&gt;LOC_Os08g41960.1 Oryza sativa subsp. japonica|MIKC_MADS|MIKC_MADS family protein</w:t>
      </w:r>
    </w:p>
    <w:p w:rsidR="00DD40EA" w:rsidRDefault="00DD40EA" w:rsidP="00DD40EA">
      <w:r>
        <w:t>ATGGAGGGAGGAGGGAGGAGGAGGAAGAGGGGGAAGGTGGAGCTGCGGCGGATAGAGGACCGGACGAGCCGGCAGGTGCGATTCTCGAAGCGGCGGAGCG</w:t>
      </w:r>
    </w:p>
    <w:p w:rsidR="00DD40EA" w:rsidRDefault="00DD40EA" w:rsidP="00DD40EA">
      <w:r>
        <w:t>GGCTGTTCAAGAAGGCGTACGAGCTGTCCGTGCTCTGCGACGCCCAGGTCGCCCTCCTCGTCTTCTCCCCCGCCGGCCGCCTCTACGAGTTCGCCTCTTC</w:t>
      </w:r>
    </w:p>
    <w:p w:rsidR="00DD40EA" w:rsidRDefault="00DD40EA" w:rsidP="00DD40EA">
      <w:r>
        <w:t>CACCTCCAGCATTGATACAATTTTTGGTCGGTATTGGGACCTTCTGGACACAACAATTGATCTCAATATTGAAGCAAGGGAATCTCGGGTTGATTGCAAT</w:t>
      </w:r>
    </w:p>
    <w:p w:rsidR="00DD40EA" w:rsidRDefault="00DD40EA" w:rsidP="00DD40EA">
      <w:r>
        <w:t>ATACAGCTTCGTCAGAAAGAGCGTTCAGATGACCCGGTGCCTAAGATAAACCACATTACTCAATGTGTGTTGGAATCAAATGTCAACGAGCTGAACATCG</w:t>
      </w:r>
    </w:p>
    <w:p w:rsidR="00DD40EA" w:rsidRDefault="00DD40EA" w:rsidP="00DD40EA">
      <w:r>
        <w:t>CTGAGCTAAGAGGTTTGGAGGAAGCGATGACTAATGCTTTGACAGTTGTTAAGAACAAACTGATGATGAAGGTGGCTAGTGTGCTCCCCCAAAGCGAGAA</w:t>
      </w:r>
    </w:p>
    <w:p w:rsidR="00DD40EA" w:rsidRDefault="00DD40EA" w:rsidP="00DD40EA">
      <w:r>
        <w:t>GAAGAGGAAGAGTTGCTCGATTTCAGAGCCAAGATCAGGAGTGAGCTCTTAA</w:t>
      </w:r>
    </w:p>
    <w:p w:rsidR="00DD40EA" w:rsidRDefault="00DD40EA" w:rsidP="00DD40EA">
      <w:r>
        <w:t>&gt;LOC_Os05g34940.1 Oryza sativa subsp. japonica|MIKC_MADS|MIKC_MADS family protein</w:t>
      </w:r>
    </w:p>
    <w:p w:rsidR="00DD40EA" w:rsidRDefault="00DD40EA" w:rsidP="00DD40EA">
      <w:r>
        <w:t>ATGGGGCGCGGCAAGATCGAGATCAAGAGGATCGAGAACTCGACGAACCGGCAGGTGACGTTCTCGAAGCGCCGCGCCGGGATACTCAAGAAGGCCCGCG</w:t>
      </w:r>
    </w:p>
    <w:p w:rsidR="00DD40EA" w:rsidRDefault="00DD40EA" w:rsidP="00DD40EA">
      <w:r>
        <w:t>AGATCGGCGTGCTCTGCGACGCCGAGGTCGGCGTCGTCATCTTCTCCAGCGCCGGCAAGCTCTCCGACTACTGCACGCCCAAGACCACGTCCGTGTTTCC</w:t>
      </w:r>
    </w:p>
    <w:p w:rsidR="00DD40EA" w:rsidRDefault="00DD40EA" w:rsidP="00DD40EA">
      <w:r>
        <w:t>CCCGCTGTCAAGGATCTTGGAGAAGTACCAGACCAACTCCGGGAAGATACTCTGGGATGAGAAGCACAAGAGCCTCAGCGCAGAGATCGATCGTGTCAAG</w:t>
      </w:r>
    </w:p>
    <w:p w:rsidR="00DD40EA" w:rsidRDefault="00DD40EA" w:rsidP="00DD40EA">
      <w:r>
        <w:t>AAGGAGAACGACAACATGCAGATCGAGCTCAGGCATATGAAAGGGGAGGATCTGAACTCCCTGCAGCCCAAGGAGCTGATCGCGATCGAGGAGGCGCTCA</w:t>
      </w:r>
    </w:p>
    <w:p w:rsidR="00DD40EA" w:rsidRDefault="00DD40EA" w:rsidP="00DD40EA">
      <w:r>
        <w:t>ACAACGGCCAGGCCAATCTGCGGGACAAGATGATGGACCACTGGAGGATGCATAAAAGGAATGAGAAGATGCTGGAGGACGAGCACAAGATGTTGGCTTT</w:t>
      </w:r>
    </w:p>
    <w:p w:rsidR="00DD40EA" w:rsidRDefault="00DD40EA" w:rsidP="00DD40EA">
      <w:r>
        <w:t>TAGGGTGCACCAGCAGGAGGTCGAGCTGAGCGGCGGCATAAGGGAGCTGGAGCTCGGCTACCACCACGACGACAGGGACTTCGCGGCCTCGATGCCGTTC</w:t>
      </w:r>
    </w:p>
    <w:p w:rsidR="00DD40EA" w:rsidRDefault="00DD40EA" w:rsidP="00DD40EA">
      <w:r>
        <w:t>ACCTTCAGGGTGCAGCCCAGCCACCCCAACCTCCAGCAGGAGAAGTAG</w:t>
      </w:r>
    </w:p>
    <w:p w:rsidR="00DD40EA" w:rsidRDefault="00DD40EA" w:rsidP="00DD40EA">
      <w:r>
        <w:t>&gt;LOC_Os03g08754.1 Oryza sativa subsp. japonica|MIKC_MADS|MIKC_MADS family protein</w:t>
      </w:r>
    </w:p>
    <w:p w:rsidR="00DD40EA" w:rsidRDefault="00DD40EA" w:rsidP="00DD40EA">
      <w:r>
        <w:t>ATGGCTGGCGGCGGCGGTGGCGGGGGAAGGGGGGAGGGGGAGGGGAGGGCGGCGACGGGGAAGAGGGAGAGGATAGCAATACGGAGGATCGACAACCTGG</w:t>
      </w:r>
    </w:p>
    <w:p w:rsidR="00DD40EA" w:rsidRDefault="00DD40EA" w:rsidP="00DD40EA">
      <w:r>
        <w:t>CGGCGAGGCAGGTGACCTTCTCGAAGCGGAGGAGGGGGCTGTTCAAGAAGGCCGAGGAGCTCTCCATCCTCTGCGACGCCGAGGTCGGGCTCGTCGTCTT</w:t>
      </w:r>
    </w:p>
    <w:p w:rsidR="00DD40EA" w:rsidRDefault="00DD40EA" w:rsidP="00DD40EA">
      <w:r>
        <w:t>CTCCGCCACCGGCAAGCTCTTCCAATTCGCCAGCACCAGCATGGAACAGATTATTGACCGGTACAACTCGCATTCCAAGACACTTCAGAGAGCAGAACCT</w:t>
      </w:r>
    </w:p>
    <w:p w:rsidR="00DD40EA" w:rsidRDefault="00DD40EA" w:rsidP="00DD40EA">
      <w:r>
        <w:t>TCTCAACTCGACTTACAAGGGGAGGACAGCAGTACTTGTGCCAGACTAAAGGAGGAGCTTGCAGAAACTAGCCTTAGGCTGAGGCAGATGAGAGGAGAGG</w:t>
      </w:r>
    </w:p>
    <w:p w:rsidR="00DD40EA" w:rsidRDefault="00DD40EA" w:rsidP="00DD40EA">
      <w:r>
        <w:t>AGCTGCACAGGCTGAATGTGGAACAGCTGCAGGAGCTAGAGAAGAGCCTCGAGTCCGGTCTAGGCTCTGTTCTCAAGACCAAGAGCAAGAAAATTCTGGA</w:t>
      </w:r>
    </w:p>
    <w:p w:rsidR="00DD40EA" w:rsidRDefault="00DD40EA" w:rsidP="00DD40EA">
      <w:r>
        <w:t>TGAGATCGATGGACTGGAACGAAAGAGGATGCAATTGATAGAGGAGAATTTAAGGCTGAAGGAGCAACTGCAGGTGTCCAGGATGTCAAGAATGGAGGAG</w:t>
      </w:r>
    </w:p>
    <w:p w:rsidR="00DD40EA" w:rsidRDefault="00DD40EA" w:rsidP="00DD40EA">
      <w:r>
        <w:t>ATGCAGCCTGGGCCTGATTCAGAAATCGTGTACGAGGAAGGGCAGTCGTCTGAATCTGTCACCAATGCTTCTTACCCGCGACCTCCACCCGACAACGACT</w:t>
      </w:r>
    </w:p>
    <w:p w:rsidR="00DD40EA" w:rsidRDefault="00DD40EA" w:rsidP="00DD40EA">
      <w:r>
        <w:t>ACAGCTCTGATACATCTCTCAGGCTCGGGTTGTCACTCTTCAGCTCCAAGTGA</w:t>
      </w:r>
    </w:p>
    <w:p w:rsidR="00DD40EA" w:rsidRDefault="00DD40EA" w:rsidP="00DD40EA">
      <w:r>
        <w:t>&gt;LOC_Os06g06750.1 Oryza sativa subsp. japonica|MIKC_MADS|MIKC_MADS family protein</w:t>
      </w:r>
    </w:p>
    <w:p w:rsidR="00DD40EA" w:rsidRDefault="00DD40EA" w:rsidP="00DD40EA">
      <w:r>
        <w:t>ATGGGGCGAGGGAAAGTAGAGCTGAAGCGGATCGAGAACAAGATAAGCCGGCAGGTGACGTT</w:t>
      </w:r>
      <w:r>
        <w:lastRenderedPageBreak/>
        <w:t>CGCGAAGAGGAGGAACGGGCTGCTGAAGAAGGCGTACG</w:t>
      </w:r>
    </w:p>
    <w:p w:rsidR="00DD40EA" w:rsidRDefault="00DD40EA" w:rsidP="00DD40EA">
      <w:r>
        <w:t>AGCTGTCCGTGCTCTGCGACGCCGAGGTCGCCCTCATCATCTTCTCCACCCGCGGCCGCCTCTTCGAGTTCTCCACCTCCTCCTGTATGTACAAGACACT</w:t>
      </w:r>
    </w:p>
    <w:p w:rsidR="00DD40EA" w:rsidRDefault="00DD40EA" w:rsidP="00DD40EA">
      <w:r>
        <w:t>GGAGCGATACCGCAGTTGCAACTACAACCTTAACTCATGTGAAGCATCTGCTGCACTGGAAACTGAACTAAGCAATTACCAAGAGTACTTAAAGTTAAAG</w:t>
      </w:r>
    </w:p>
    <w:p w:rsidR="00DD40EA" w:rsidRDefault="00DD40EA" w:rsidP="00DD40EA">
      <w:r>
        <w:t>ACAAGAGTTGAGTTCCTACAAACAACTCAGAGAAATCTTCTTGGCGAGGACTTGGTTCCACTTAGCTTGAAGGAGCTCGAGCAACTTGAGAACCAGATCG</w:t>
      </w:r>
    </w:p>
    <w:p w:rsidR="00DD40EA" w:rsidRDefault="00DD40EA" w:rsidP="00DD40EA">
      <w:r>
        <w:t>AGATATCCCTCATGAATATCAGGTCATCAAAGAATCAACAGTTGCTTGATCAAGTATTTGAGCTCAAACGTAAGGAACAACAACTTCAAGATGCTAATAA</w:t>
      </w:r>
    </w:p>
    <w:p w:rsidR="00DD40EA" w:rsidRDefault="00DD40EA" w:rsidP="00DD40EA">
      <w:r>
        <w:t>AGACTTAAAAAGGAAGATACAAGAAACTAGTGGAGAAAATATGCTTCATATATCTTGCCAAGATGTAGGGCCCAGTGGCCATGCTAGTGAAGCTAACCAA</w:t>
      </w:r>
    </w:p>
    <w:p w:rsidR="00DD40EA" w:rsidRDefault="00DD40EA" w:rsidP="00DD40EA">
      <w:r>
        <w:t>GAGTTTCTCCATCATGCAATTTGTGACCCTTCCCTGCATATAGGGTATCAAGCTTACATGGATCACCTCAACCAATGA</w:t>
      </w:r>
    </w:p>
    <w:p w:rsidR="00DD40EA" w:rsidRDefault="00DD40EA" w:rsidP="00DD40EA">
      <w:r>
        <w:t>&gt;LOC_Os03g03100.1 Oryza sativa subsp. japonica|M-type_MADS|M-type_MADS family protein</w:t>
      </w:r>
    </w:p>
    <w:p w:rsidR="00DD40EA" w:rsidRDefault="00DD40EA" w:rsidP="00DD40EA">
      <w:r>
        <w:t>ATGGTGCGGGGGAAGACGCAGATGAAGCGGATAGAGAACCCCACGAGCCGCCAGGTCACCTTCTCCAAGCGCCGCAACGGCCTGCTCAAGAAGGCCTTCG</w:t>
      </w:r>
    </w:p>
    <w:p w:rsidR="00DD40EA" w:rsidRDefault="00DD40EA" w:rsidP="00DD40EA">
      <w:r>
        <w:t>AGCTCTCCGTCCTCTGCGACGCCGAGGTCGCGCTCATCGTCTTCTCCCCGCGCGGCAAGCTCTACGAATTCGCCAGCGCCAGGAAAATTCGGCCTGAAAA</w:t>
      </w:r>
    </w:p>
    <w:p w:rsidR="00DD40EA" w:rsidRDefault="00DD40EA" w:rsidP="00DD40EA">
      <w:r>
        <w:t>GACGGCAAAAACTATATTTCCCCGTGTGGCGATTGAGTTGCCGTCTAAACAGTCACACTACTTCCATAAAGAAATTAGTTGTGAGACTGGCAAGGTTAGA</w:t>
      </w:r>
    </w:p>
    <w:p w:rsidR="00DD40EA" w:rsidRDefault="00DD40EA" w:rsidP="00DD40EA">
      <w:r>
        <w:t>AATTCTGAAAACATAGGCAACTTAGTACTGGCATTCCGGAGGGCAATATGA</w:t>
      </w:r>
    </w:p>
    <w:p w:rsidR="00DD40EA" w:rsidRDefault="00DD40EA" w:rsidP="00DD40EA">
      <w:r>
        <w:t>&gt;LOC_Os06g11330.1 Oryza sativa subsp. japonica|MIKC_MADS|MIKC_MADS family protein</w:t>
      </w:r>
    </w:p>
    <w:p w:rsidR="00DD40EA" w:rsidRDefault="00DD40EA" w:rsidP="00DD40EA">
      <w:r>
        <w:t>ATGGCGAGGGAGAGGAGGGAGATACGGAGGATAGAGAGCGCGGCGGCGCGGCAGGTGACGTTCTCGAAGCGGCGGCGGGGGCTGTTCAAGAAGGCGGAGG</w:t>
      </w:r>
    </w:p>
    <w:p w:rsidR="00DD40EA" w:rsidRDefault="00DD40EA" w:rsidP="00DD40EA">
      <w:r>
        <w:t>AGCTGGCGGTGCTGTGCGACGCCGACGTCGCGCTCGTCGTCTTCTCCTCCACCGGCAAGCTCTCCCAGTTCGCCAGCTCCAATATGAACGAGATCATTGA</w:t>
      </w:r>
    </w:p>
    <w:p w:rsidR="00DD40EA" w:rsidRDefault="00DD40EA" w:rsidP="00DD40EA">
      <w:r>
        <w:t>CAAGTATACTACACATTCAAAGAACCTGGGGAAAACAGATAAGCAGCCTTCTATTGATCTGAATATGAGAGGTGAGGAGCTTGAGGGATTGAGTGTGGAA</w:t>
      </w:r>
    </w:p>
    <w:p w:rsidR="00DD40EA" w:rsidRDefault="00DD40EA" w:rsidP="00DD40EA">
      <w:r>
        <w:t>GAGCTGCAGCAGATGGAAAAGAACCTCGAGGCAGGACTGCAGCGGGTGCTCTGTACAAAGGACCAGCAATTCATGCAAGAAATCAGTGAGCTCCAACGAA</w:t>
      </w:r>
    </w:p>
    <w:p w:rsidR="00DD40EA" w:rsidRDefault="00DD40EA" w:rsidP="00DD40EA">
      <w:r>
        <w:t>AGGGCATTCAGCTGGCAGAAGAGAATATGCGCCTCAGAGACCAAATGCCTCAGGTGCCTACTGCTGGCTTGGCGGTTCCTGATACTGAAAATGTTCTTAC</w:t>
      </w:r>
    </w:p>
    <w:p w:rsidR="00DD40EA" w:rsidRDefault="00DD40EA" w:rsidP="00DD40EA">
      <w:r>
        <w:t>TGAAGATGGACAATCATCTGAATCTGTGATGACTGCATTAAATTCGGGAAGCTCGCAGGATAATGATGATGGTTCTGATATATCCCTGAAACTAGGGTGA</w:t>
      </w:r>
    </w:p>
    <w:p w:rsidR="00DD40EA" w:rsidRDefault="00DD40EA" w:rsidP="00DD40EA">
      <w:r>
        <w:t>&gt;LOC_Os10g39130.1 Oryza sativa subsp. japonica|MIKC_MADS|MIKC_MADS family protein</w:t>
      </w:r>
    </w:p>
    <w:p w:rsidR="00DD40EA" w:rsidRDefault="00DD40EA" w:rsidP="00DD40EA">
      <w:r>
        <w:t>ATGGTGCGGGGGAGGACGGAGCTGAAGCGGATTGAGAACCCGACGAGCCGGCAGGTGACCTTCTCCAAGCGCCGGAATGGCCTCCTCAAGAAGGCGTTCG</w:t>
      </w:r>
    </w:p>
    <w:p w:rsidR="00DD40EA" w:rsidRDefault="00DD40EA" w:rsidP="00DD40EA">
      <w:r>
        <w:t>AGCTCTCCGTCCTCTGCGACGCCGAGGTCGCCCTCATCGTCTTCTCCCCCCGCGGCCGCCTCTACGAGTTCGCCAGCGCCCCCAGCCTACAGAAAACCAT</w:t>
      </w:r>
    </w:p>
    <w:p w:rsidR="00DD40EA" w:rsidRDefault="00DD40EA" w:rsidP="00DD40EA">
      <w:r>
        <w:t>CGACCGCTATAAAGCATACACAAAGGATCATGTCAACAATAAGACAATTCAACAAGATATCCAGCAAGTCAAAGATGATACTTTAGGCTTGGCCAAGAAA</w:t>
      </w:r>
    </w:p>
    <w:p w:rsidR="00DD40EA" w:rsidRDefault="00DD40EA" w:rsidP="00DD40EA">
      <w:r>
        <w:t>CTTGAAGCTCTTGATGAGTCCAGACGGAAAATATTGGGAGAAAATTTAGAAGGATTCTCTATTGAAGAACTGCGTGGTCTAGAAATGAAACTTGAGAAGA</w:t>
      </w:r>
    </w:p>
    <w:p w:rsidR="00DD40EA" w:rsidRDefault="00DD40EA" w:rsidP="00DD40EA">
      <w:r>
        <w:lastRenderedPageBreak/>
        <w:t>GCCTCCACAAGATAAGACTAAAGAAGACCGAGCTTCTGGAGCAGCAGATAGCCAAGCTGAAAGAGAAGGAGCGGACTTTGCTTAAAGACAACGAAAATTT</w:t>
      </w:r>
    </w:p>
    <w:p w:rsidR="00DD40EA" w:rsidRDefault="00DD40EA" w:rsidP="00DD40EA">
      <w:r>
        <w:t>ACGCGGAAAGCATCGCAACCTTGAGGCTGCGGCGCTGGTGGCTAACCACATGACGACGACGACGGCGCCGGCGGCGTGGCCGCGGGACGTGCCTATGACG</w:t>
      </w:r>
    </w:p>
    <w:p w:rsidR="00DD40EA" w:rsidRDefault="00DD40EA" w:rsidP="00DD40EA">
      <w:r>
        <w:t>AGCAGCACAGCCGGCGCCGCCGACGCCATGGACGTGGAGACTGATCTGTACATTGGATTGCCCGGCACTGAGCGCTCCTCCAACCGGTCGGAGACAGGTT</w:t>
      </w:r>
    </w:p>
    <w:p w:rsidR="00DD40EA" w:rsidRDefault="00DD40EA" w:rsidP="00DD40EA">
      <w:r>
        <w:t>GA</w:t>
      </w:r>
    </w:p>
    <w:p w:rsidR="00DD40EA" w:rsidRDefault="00DD40EA" w:rsidP="00DD40EA">
      <w:r>
        <w:t>&gt;LOC_Os02g49840.1 Oryza sativa subsp. japonica|MIKC_MADS|MIKC_MADS family protein</w:t>
      </w:r>
    </w:p>
    <w:p w:rsidR="00DD40EA" w:rsidRDefault="00DD40EA" w:rsidP="00DD40EA">
      <w:r>
        <w:t>ATGGGGAGGGGGAAGATAGTGATAAGGAGGATAGACAACTCGACGAGCAGGCAGGTGACGTTCTCGAAGCGTCGGAACGGGCTTCTGAAGAAGGCGAAGG</w:t>
      </w:r>
    </w:p>
    <w:p w:rsidR="00DD40EA" w:rsidRDefault="00DD40EA" w:rsidP="00DD40EA">
      <w:r>
        <w:t>AGCTATCCATCCTCTGCGATGCGGAGGTCGGCCTTGTCGTCTTCTCCAGCACCGGCAGGCTCTATGAGTTCTCCAGCACCAACATGAAAACTGTGATAGA</w:t>
      </w:r>
    </w:p>
    <w:p w:rsidR="00DD40EA" w:rsidRDefault="00DD40EA" w:rsidP="00DD40EA">
      <w:r>
        <w:t>CCGGTATACCAACGCAAAGGAGGAGCTACTTGGCGGGAATGCAACTTCAGAAATTAAGATTTGGCAGAGGGAGGCAGCAAGCTTGAGGCAGCAACTGCAC</w:t>
      </w:r>
    </w:p>
    <w:p w:rsidR="00DD40EA" w:rsidRDefault="00DD40EA" w:rsidP="00DD40EA">
      <w:r>
        <w:t>AACTTGCAAGAAAGCCACAAGCAACTGATGGGTGAGGAGCTTTCTGGCCTAGGTGTTAGAGACCTACAAGGTTTAGAGAATAGGCTTGAAATAAGTCTAC</w:t>
      </w:r>
    </w:p>
    <w:p w:rsidR="00DD40EA" w:rsidRDefault="00DD40EA" w:rsidP="00DD40EA">
      <w:r>
        <w:t>GTAATATCAGAATGAGAAAGGACAATCTTTTGAAAAGTGAAATCGAGGAGTTACATGTGAAGGGAAGCCTAATTCACCAGGAAAACATCGAACTTTCTAG</w:t>
      </w:r>
    </w:p>
    <w:p w:rsidR="00DD40EA" w:rsidRDefault="00DD40EA" w:rsidP="00DD40EA">
      <w:r>
        <w:t>AAGCCTAAATGTCATGTCGCAACAAAAATTGGAACTGTATAACAAGCTTCAGGCCTGTGAACAGAGAGGTGCCACAGATGCAAATGAAAGTTCCAGCACT</w:t>
      </w:r>
    </w:p>
    <w:p w:rsidR="00DD40EA" w:rsidRDefault="00DD40EA" w:rsidP="00DD40EA">
      <w:r>
        <w:t>CCATACAGCTTTCGTATCATACAAAATGCTAATATGCCTCCTAGTCTTGAATTGAGCCAATCACAGCAAAGAGAAGGGGAGTGCAGCAAAACAGCTGCTC</w:t>
      </w:r>
    </w:p>
    <w:p w:rsidR="00DD40EA" w:rsidRDefault="00DD40EA" w:rsidP="00DD40EA">
      <w:r>
        <w:t>CAGAACTGGGACTTCATCTGCCTTAA</w:t>
      </w:r>
    </w:p>
    <w:p w:rsidR="00DD40EA" w:rsidRDefault="00DD40EA" w:rsidP="00DD40EA">
      <w:r>
        <w:t>&gt;LOC_Os05g11414.1 Oryza sativa subsp. japonica|MIKC_MADS|MIKC_MADS family protein</w:t>
      </w:r>
    </w:p>
    <w:p w:rsidR="00DD40EA" w:rsidRDefault="00DD40EA" w:rsidP="00DD40EA">
      <w:r>
        <w:t>ATGCACATATACAAAGAGCAGGAGGCTGAACCATCCACTGGCCTGATGATGCCAGAGCCAGCACCTGTTGCTTCCCCCGGCTCCGGTGGCTCAGGTGGCT</w:t>
      </w:r>
    </w:p>
    <w:p w:rsidR="00DD40EA" w:rsidRDefault="00DD40EA" w:rsidP="00DD40EA">
      <w:r>
        <w:t>CAGGCTCGGTGGGAGCTGAGAAGATTGGGAGCAGGGGAAAGATTGAGATCAAGCGCATCGAGAACACGACGAACCGTCAAGTGACCTTCTGCAAGCGCCG</w:t>
      </w:r>
    </w:p>
    <w:p w:rsidR="00DD40EA" w:rsidRDefault="00DD40EA" w:rsidP="00DD40EA">
      <w:r>
        <w:t>CAGCGGGCTACTCAAGAAGGCGTATGAGCTCTCCGTGCTCTGCGATGCCGAGGTCGCCCTCGTCGTCTTCTCCAGCCGTGGCCGCCTCTACGAGTACTCC</w:t>
      </w:r>
    </w:p>
    <w:p w:rsidR="00DD40EA" w:rsidRDefault="00DD40EA" w:rsidP="00DD40EA">
      <w:r>
        <w:t>AACAACAGCGTGAAGGAAACTATTGAGAGGTACAAGAAAGCCAACAGTGACACCTCCAACGCCAGTACAGTTGCAGAGATCAATGCCCAGCACTACCAGC</w:t>
      </w:r>
    </w:p>
    <w:p w:rsidR="00DD40EA" w:rsidRDefault="00DD40EA" w:rsidP="00DD40EA">
      <w:r>
        <w:t>AGGAAGCTGCTAAGCTGAAGCAACAGATCACCAACCTGCAGAACTCCAACAGGACCCTAGTAGGTGATAATATCACCACCATGAACCACAGAGAACTTAA</w:t>
      </w:r>
    </w:p>
    <w:p w:rsidR="00DD40EA" w:rsidRDefault="00DD40EA" w:rsidP="00DD40EA">
      <w:r>
        <w:t>GCAGCTGGAAGGCAGACTGGACAAAGGCCTAGGAAAGATTAGAGCACGGAAGAACGAATTGCTGTGTGCTGAAATTGAGTATATGCAGAGAAGGGAAACG</w:t>
      </w:r>
    </w:p>
    <w:p w:rsidR="00DD40EA" w:rsidRDefault="00DD40EA" w:rsidP="00DD40EA">
      <w:r>
        <w:t>GAGCTGCAGAATGACAACATGTACTTAAAGAGCAAAGTTGCTGAGAGTGAAAGAGGACTGCAAACAGTGAACATGATGGGTTCAGCATCTACGAGCGAGT</w:t>
      </w:r>
    </w:p>
    <w:p w:rsidR="00DD40EA" w:rsidRDefault="00DD40EA" w:rsidP="00DD40EA">
      <w:r>
        <w:t>ACGTGCAAAATATGATCCATTATGATCCAAGAAACTTCCTGCAATTCAACATCATGCATCAGCCTCAGTATTATCCTGAACAGGAGGACCGAAAGGCCTT</w:t>
      </w:r>
    </w:p>
    <w:p w:rsidR="00DD40EA" w:rsidRDefault="00DD40EA" w:rsidP="00DD40EA">
      <w:r>
        <w:t>TATGTCAGGTAAAAAATATTCTCAGTGTAACATAGTCAGAGTTCATAGTTCAACAAATGAAATTTGA</w:t>
      </w:r>
    </w:p>
    <w:p w:rsidR="00DD40EA" w:rsidRDefault="00DD40EA" w:rsidP="00DD40EA">
      <w:r>
        <w:t>&gt;LOC_Os06g23950.1 Oryza sativa subsp. japonica|M-type_MADS|M-type_MADS family protein</w:t>
      </w:r>
    </w:p>
    <w:p w:rsidR="00DD40EA" w:rsidRDefault="00DD40EA" w:rsidP="00DD40EA">
      <w:r>
        <w:lastRenderedPageBreak/>
        <w:t>ATGGTTCGTGGGAAGACCGTCATCAGCAGGATCGAGAACACGACGAGCCGCCAGGTGACCTTCTCCAAGAGGAGGAGCGGGCTATTCAAGAAGGCCAAGG</w:t>
      </w:r>
    </w:p>
    <w:p w:rsidR="00DD40EA" w:rsidRDefault="00DD40EA" w:rsidP="00DD40EA">
      <w:r>
        <w:t>AGCTGGCCATCCTCTGTGATGCCCAGGTCGGCGTCCTGGTCTTCTCAAGCACTGGCCGTCTCTATGACTACTCCAACTCCAGTAATTCTCGCAATCTTAC</w:t>
      </w:r>
    </w:p>
    <w:p w:rsidR="00DD40EA" w:rsidRDefault="00DD40EA" w:rsidP="00DD40EA">
      <w:r>
        <w:t>CTATGATCAGTTATTGGGGGATACCGTCTGTTAA</w:t>
      </w:r>
    </w:p>
    <w:p w:rsidR="00DD40EA" w:rsidRDefault="00DD40EA" w:rsidP="00DD40EA">
      <w:r>
        <w:t>&gt;LOC_Os02g45770.1 Oryza sativa subsp. japonica|MIKC_MADS|MIKC_MADS family protein</w:t>
      </w:r>
    </w:p>
    <w:p w:rsidR="00DD40EA" w:rsidRDefault="00DD40EA" w:rsidP="00DD40EA">
      <w:r>
        <w:t>ATGGGGAGGGGAAGAGTTGAGCTGAAGCGCATCGAGAACAAGATCAACAGGCAGGTCACCTTCTCCAAGCGCCGCAACGGCCTCCTCAAGAAGGCCTACG</w:t>
      </w:r>
    </w:p>
    <w:p w:rsidR="00DD40EA" w:rsidRDefault="00DD40EA" w:rsidP="00DD40EA">
      <w:r>
        <w:t>AGCTGTCCGTTCTCTGCGACGCCGAGGTCGCGCTCATCATCTTCTCCAGCCGCGGCAAGCTCTACGAGTTCGGCAGCGCCGGCATAACAAAGACTTTAGA</w:t>
      </w:r>
    </w:p>
    <w:p w:rsidR="00DD40EA" w:rsidRDefault="00DD40EA" w:rsidP="00DD40EA">
      <w:r>
        <w:t>AAGGTACCAACATTGTTGCTACAATGCTCAAGATTCCAACAATGCACTTTCTGAAACCCAGAGTTGGTACCATGAAATGTCAAAGTTGAAAGCAAAATTT</w:t>
      </w:r>
    </w:p>
    <w:p w:rsidR="00DD40EA" w:rsidRDefault="00DD40EA" w:rsidP="00DD40EA">
      <w:r>
        <w:t>GAAGCTTTGCAGCGCACTCAAAGGCACTTGCTTGGGGAGGATCTTGGACCACTCAGCGTCAAAGAATTGCAGCAGCTGGAGAAACAGCTTGAATGTGCAC</w:t>
      </w:r>
    </w:p>
    <w:p w:rsidR="00DD40EA" w:rsidRDefault="00DD40EA" w:rsidP="00DD40EA">
      <w:r>
        <w:t>TATCACAGGCGAGACAGAGAAAGACGCAACTGATGATGGAACAAGTGGAGGAACTTCGCAGAAAGGAGCGTCAGCTGGGTGAAATTAATAGGCAACTCAA</w:t>
      </w:r>
    </w:p>
    <w:p w:rsidR="00DD40EA" w:rsidRDefault="00DD40EA" w:rsidP="00DD40EA">
      <w:r>
        <w:t>GCACAAGCTCGAGGTTGAAGGTTCCACCAGCAACTACAGAGCCATGCAGCAAGCCTCCTGGGCTCAGGGCGCCGTGGTGGAGAATGGCGCCGCATACGTG</w:t>
      </w:r>
    </w:p>
    <w:p w:rsidR="00DD40EA" w:rsidRDefault="00DD40EA" w:rsidP="00DD40EA">
      <w:r>
        <w:t>CAGCCGCCGCCACACTCCGCGGCCATGGACTCTGAACCCACCTTGCAAATTGGGTATCCTCATCAATTTGTGCCTGCTGAAGCAAACACTATTCAGAGGA</w:t>
      </w:r>
    </w:p>
    <w:p w:rsidR="00DD40EA" w:rsidRDefault="00DD40EA" w:rsidP="00DD40EA">
      <w:r>
        <w:t>GCACTGCCCCTGCAGGTGCAGAGAACAACTTCATGCTGGGATGGGTTCTTTGA</w:t>
      </w:r>
    </w:p>
    <w:p w:rsidR="00DD40EA" w:rsidRDefault="00DD40EA" w:rsidP="00DD40EA">
      <w:r>
        <w:t>&gt;LOC_Os04g38770.1 Oryza sativa subsp. japonica|M-type_MADS|M-type_MADS family protein</w:t>
      </w:r>
    </w:p>
    <w:p w:rsidR="00DD40EA" w:rsidRDefault="00DD40EA" w:rsidP="00DD40EA">
      <w:r>
        <w:t>ATGGGGAGGGGCAAGATAGTGATCCGGCGGATCGACAACTCGACGAGCCGGCAGGTGACGTTCTCGAAGCGGCGCAACGGGATCTTCAAGAAGGCCAAGG</w:t>
      </w:r>
    </w:p>
    <w:p w:rsidR="00DD40EA" w:rsidRDefault="00DD40EA" w:rsidP="00DD40EA">
      <w:r>
        <w:t>AGCTGGCCATCCTGTGCGACGCCGAGGTCGGCCTCGTCATCTTCTCCAGCACCGGCCGCCTCTACGAGTATGCCAGCACCAGCATGAAGTCAGTGATTGA</w:t>
      </w:r>
    </w:p>
    <w:p w:rsidR="00DD40EA" w:rsidRDefault="00DD40EA" w:rsidP="00DD40EA">
      <w:r>
        <w:t>TCGATATGGGCGAGCTAAGGAGGAGCAGCAGCACGTCGCAAACCCCAACTCGGAGCTGAAGGAGTTTTGTAGCGTCTTCATATATATAACAGAGAACTAA</w:t>
      </w:r>
    </w:p>
    <w:p w:rsidR="00DD40EA" w:rsidRDefault="00DD40EA" w:rsidP="00DD40EA">
      <w:r>
        <w:t>&gt;LOC_Os08g38590.1 Oryza sativa subsp. japonica|M-type_MADS|M-type_MADS family protein</w:t>
      </w:r>
    </w:p>
    <w:p w:rsidR="00DD40EA" w:rsidRDefault="00DD40EA" w:rsidP="00DD40EA">
      <w:r>
        <w:t>ATGGGGAGGGTGAAGCTGCCGATCAAGAGGATCGAGAACACGACGAACAGGCAGGTGACGTTCTCGAAGCGGCGGAACGGGCTGATCAAGAAGGCGTACG</w:t>
      </w:r>
    </w:p>
    <w:p w:rsidR="00DD40EA" w:rsidRDefault="00DD40EA" w:rsidP="00DD40EA">
      <w:r>
        <w:t>AGCTGTCCGTGCTCTGCGACATCGACGTCGCCCTCCTCATGTTCTCCCCCTCCGGCCGCCTCAGCCACTTCTCCGGCCGCCGCGGGGTGGAGGACGTGAT</w:t>
      </w:r>
    </w:p>
    <w:p w:rsidR="00DD40EA" w:rsidRDefault="00DD40EA" w:rsidP="00DD40EA">
      <w:r>
        <w:t>TCTCCGGTACATGAACCTCTCGGAGCACGACAGGGGAGAAGCCATCCAGAATCGGGAGGAGATTCAGCAAGAGATATATTCTTCCCAGCAACAGCTGCAA</w:t>
      </w:r>
    </w:p>
    <w:p w:rsidR="00DD40EA" w:rsidRDefault="00DD40EA" w:rsidP="00DD40EA">
      <w:r>
        <w:t>ATCACCGAGGACCGCCTTAGGATGTTCGAGCCAGATCCTGCGGCGTTCGGCACATCCAGCGAGGTCGACGGATGCGAGAAGTATCTCATGGAATTGCTGA</w:t>
      </w:r>
    </w:p>
    <w:p w:rsidR="00DD40EA" w:rsidRDefault="00DD40EA" w:rsidP="00DD40EA">
      <w:r>
        <w:t>CCCGAGTCGTCGAAAGGAAGAACAACTTGTTGAGCAGTCACATGGCGCCGTTCGATGCAACGACAGCTGCGATGCAGGGTGCAGATGGGACGCAGATGTA</w:t>
      </w:r>
    </w:p>
    <w:p w:rsidR="00DD40EA" w:rsidRDefault="00DD40EA" w:rsidP="00DD40EA">
      <w:r>
        <w:t>CGTGAGCCAGGCGGACGGGTTGGCCACGTTCGGTGGTGACGCTGCCATGTGGGGCCCAGATGGAGGCGCGGATCCTGGCCATCCGATGTTCAGTGCATCT</w:t>
      </w:r>
    </w:p>
    <w:p w:rsidR="00DD40EA" w:rsidRDefault="00DD40EA" w:rsidP="00DD40EA">
      <w:r>
        <w:t>GATCCGTTGATCTACCTCAGGGACCACGACGTGTACGACGCCAACTCACAGGTGGCCGGGCTG</w:t>
      </w:r>
      <w:r>
        <w:lastRenderedPageBreak/>
        <w:t>CACGGCGGCGACCCGTGCGCGGCCGGCGGCGCCGCGG</w:t>
      </w:r>
    </w:p>
    <w:p w:rsidR="00DD40EA" w:rsidRDefault="00DD40EA" w:rsidP="00DD40EA">
      <w:r>
        <w:t>CGGCGGCGGCCGCGGTGGGGTGCGTCGACGACGACGTCGCCGGAGGCCACGCCGCCGCCGCCGACGCGTGGAGGCAGGCGTACACCTGCACCGAGCTGCT</w:t>
      </w:r>
    </w:p>
    <w:p w:rsidR="00DD40EA" w:rsidRDefault="00DD40EA" w:rsidP="00DD40EA">
      <w:r>
        <w:t>CTCCACGCTCATCCCCACCACGCCGTTCCCCCTCATGCCGCATTGCCTGGGGCCGGAGGACCAGTACCTGTCGATGGAGCATGGCATGGTGGCGGCGGCG</w:t>
      </w:r>
    </w:p>
    <w:p w:rsidR="00DD40EA" w:rsidRDefault="00DD40EA" w:rsidP="00DD40EA">
      <w:r>
        <w:t>CAGGAGCCGGTGGAGGCGTCGACGGCGAGCTGCTCCTACGTTCCCAGCGACGAGAACTCCGGCACGCCGGTCATGGCGTACGACAGCAACCCGCCGCCGG</w:t>
      </w:r>
    </w:p>
    <w:p w:rsidR="00DD40EA" w:rsidRDefault="00DD40EA" w:rsidP="00DD40EA">
      <w:r>
        <w:t>CGAACATCGCCTGA</w:t>
      </w:r>
    </w:p>
    <w:p w:rsidR="00DD40EA" w:rsidRDefault="00DD40EA" w:rsidP="00DD40EA">
      <w:r>
        <w:t>&gt;LOC_Os06g11970.1 Oryza sativa subsp. japonica|M-type_MADS|M-type_MADS family protein</w:t>
      </w:r>
    </w:p>
    <w:p w:rsidR="00DD40EA" w:rsidRDefault="00DD40EA" w:rsidP="00DD40EA">
      <w:r>
        <w:t>ATGGGACGGGTGAAGCTGCAGATCAAGAGGATCGAGAACATCCCGAACAGGCAGGTGACGTTCTCCAAGCGGCGAAACGGGCTGATCAAGAAGGCCTACG</w:t>
      </w:r>
    </w:p>
    <w:p w:rsidR="00DD40EA" w:rsidRDefault="00DD40EA" w:rsidP="00DD40EA">
      <w:r>
        <w:t>AGCTGTCCGTCCTCTGCGACATCGACATCGCCCTCCTCATGTTCTCCCCCTCCGGCCGCCTCAGCCACTTCTCCGGCCGCCGCAGGATCGAGGACGTGCT</w:t>
      </w:r>
    </w:p>
    <w:p w:rsidR="00DD40EA" w:rsidRDefault="00DD40EA" w:rsidP="00DD40EA">
      <w:r>
        <w:t>CACAAGGTACATCAATCTCCCAGAAAGTGACAGAGGAGGAACTATCCAAAACAGAGAGTATTTGATCAACATGCTCACCCAGCTCAAATGCGAGAGCGAC</w:t>
      </w:r>
    </w:p>
    <w:p w:rsidR="00DD40EA" w:rsidRDefault="00DD40EA" w:rsidP="00DD40EA">
      <w:r>
        <w:t>GTCACCGAGGATCTCACTAACACGAGCAGTAAGGCGCCGGTTAACTCCAACATTGAGGAGCTTCAGCAAGAGATCAGGAGATGCCAGCACCAGATGCAGC</w:t>
      </w:r>
    </w:p>
    <w:p w:rsidR="00DD40EA" w:rsidRDefault="00DD40EA" w:rsidP="00DD40EA">
      <w:r>
        <w:t>TCACAGAGGAGCAATTGAGGATGTTTGAGCCGGACCCGGCCAGGTCTGCATCCATGGAGGACGTCGAGGCCAGCGAGAAGTTCATCGCCGGCATCCTCAG</w:t>
      </w:r>
    </w:p>
    <w:p w:rsidR="00DD40EA" w:rsidRDefault="00DD40EA" w:rsidP="00DD40EA">
      <w:r>
        <w:t>CCGCGTCGAGGAGAGGAAGAGGTATTTGCTGTGCAGCATGGGCTCGTTCGACGTGACGGCGTCAACATCTGCCATGCAGCATCTGTATCTACCGCAGCAG</w:t>
      </w:r>
    </w:p>
    <w:p w:rsidR="00DD40EA" w:rsidRDefault="00DD40EA" w:rsidP="00DD40EA">
      <w:r>
        <w:t>CATCAGCACGGGGACATCACTGATAATGGGTTTGGAAGCGATGAGGTGGCCTCGTGGGTCTCTGAGGGGATGCCGCCGACAACCTCGTCGGTGGCGTCGA</w:t>
      </w:r>
    </w:p>
    <w:p w:rsidR="00DD40EA" w:rsidRDefault="00DD40EA" w:rsidP="00DD40EA">
      <w:r>
        <w:t>TATTCGCCGGAACTTCAGATTCCATGATGTCTTTTAGAGATCAAGCGGTGTACGACACGATGAGACAAGATGCATGTGTGGATCAGACAGTGGTCCCGGA</w:t>
      </w:r>
    </w:p>
    <w:p w:rsidR="00DD40EA" w:rsidRDefault="00DD40EA" w:rsidP="00DD40EA">
      <w:r>
        <w:t>GATGGGGATGTGCCATGTGGACCAGCAGAACCAGAGTGACGACTGGCAGGCGTACACGTCGGCGGAGTTCCTCAACGCGCTAATCCCGCCCACGCCGTTC</w:t>
      </w:r>
    </w:p>
    <w:p w:rsidR="00DD40EA" w:rsidRDefault="00DD40EA" w:rsidP="00DD40EA">
      <w:r>
        <w:t>CCTCTCGACGACGAGGATACGATGGGCCCGATGTTGGCGTCATCACCGCTATTGATGCCCGGCATCCATGACCAGCAGCCGCCGGTGGAGGATATGGCGA</w:t>
      </w:r>
    </w:p>
    <w:p w:rsidR="00DD40EA" w:rsidRDefault="00DD40EA" w:rsidP="00DD40EA">
      <w:r>
        <w:t>CGGCGGGCTGCTCGCAAGCGCCGGCTAACGATGGCAACGGGTTATACGCAGCTGAGGACATTGCTCCGGTTAACGTTGGTTAA</w:t>
      </w:r>
    </w:p>
    <w:p w:rsidR="00DD40EA" w:rsidRDefault="00DD40EA" w:rsidP="00DD40EA">
      <w:r>
        <w:t>&gt;LOC_Os04g31804.1 Oryza sativa subsp. japonica|M-type_MADS|M-type_MADS family protein</w:t>
      </w:r>
    </w:p>
    <w:p w:rsidR="00DD40EA" w:rsidRDefault="00DD40EA" w:rsidP="00DD40EA">
      <w:r>
        <w:t>ATGGGGAGGCGGGGGCGGGTGGTGCTGCGGCGGATCGAGGACCGGGTGCGGCGCGGGATCTGCTTCCGGAAGAGGCTCGCCGGGCTGGAGAAGAAGGTGG</w:t>
      </w:r>
    </w:p>
    <w:p w:rsidR="00DD40EA" w:rsidRDefault="00DD40EA" w:rsidP="00DD40EA">
      <w:r>
        <w:t>AGGAGCTCGCCGTGCTCTGCGACGCCCACGTCGGCTTCGTCGTCCTCTCCTGCTCCGGCGACGACGCCAACCCCCACCACTTCGCCGCGCCCGCCACTAT</w:t>
      </w:r>
    </w:p>
    <w:p w:rsidR="00DD40EA" w:rsidRDefault="00DD40EA" w:rsidP="00DD40EA">
      <w:r>
        <w:t>TGAAAACATTGTGGAACGTTATGAGCACTCTCAAGCAGCACAAAAAGGAGTACATGGCAGGTGCATTCTGCAAAAGAGGAAGAGCAAGGATTTTCAAGTT</w:t>
      </w:r>
    </w:p>
    <w:p w:rsidR="00DD40EA" w:rsidRDefault="00DD40EA" w:rsidP="00DD40EA">
      <w:r>
        <w:t>CTCAAGGAAACAATAGATAAAGGACCAATCAATGATGACATGCGACCTATTGATGAAAAAGACATATCCACATTAAACATGGACCAGATTAGCCAAATTG</w:t>
      </w:r>
    </w:p>
    <w:p w:rsidR="00DD40EA" w:rsidRDefault="00DD40EA" w:rsidP="00DD40EA">
      <w:r>
        <w:t>AAATATTATTGGAAGATGAACTGAGGTGGACAAGGGCAAGAAAGGTGGTGGCAGATAGAATTGCCAGGTTGCAGAAAAAGGTACAGAAGAAACCGGCGAC</w:t>
      </w:r>
    </w:p>
    <w:p w:rsidR="00DD40EA" w:rsidRDefault="00DD40EA" w:rsidP="00DD40EA">
      <w:r>
        <w:lastRenderedPageBreak/>
        <w:t>TGCTGAGACAGAGAGCAACTCCACTGAGATGCCCTCTGATCATGAGAAGAAACAGGTAGCAGGAGGAAGCCAGCAGAGCGCCGAGGAGGAGGAGGAGGAG</w:t>
      </w:r>
    </w:p>
    <w:p w:rsidR="00DD40EA" w:rsidRDefault="00DD40EA" w:rsidP="00DD40EA">
      <w:r>
        <w:t>ATGGAGGTGGTGCTCAGGCACCGCCTGAGCCTGGGCACCGGCGACCGTGACGATGGTGGCGGTGGCGCGGCGGAGCAACGGCACCGGACGACGCCGCCGC</w:t>
      </w:r>
    </w:p>
    <w:p w:rsidR="00DD40EA" w:rsidRDefault="00DD40EA" w:rsidP="00DD40EA">
      <w:r>
        <w:t>CGGCGGTCGACCTCAACGTGCCGTGCCGGGACGCGGGTCAGCTGCAGTAG</w:t>
      </w:r>
    </w:p>
    <w:p w:rsidR="00DD40EA" w:rsidRDefault="00DD40EA" w:rsidP="00DD40EA">
      <w:r>
        <w:t>&gt;LOC_Os01g69850.1 Oryza sativa subsp. japonica|M-type_MADS|M-type_MADS family protein</w:t>
      </w:r>
    </w:p>
    <w:p w:rsidR="00DD40EA" w:rsidRDefault="00DD40EA" w:rsidP="00DD40EA">
      <w:r>
        <w:t>ATGCCCCCCCCCCCCCCCCCCCACTCCATCGATCCCCTCCTCCTCCTCCCCCACTTCTCCCCACCACCACACCACCACACACACGCACGCACGCACGCAC</w:t>
      </w:r>
    </w:p>
    <w:p w:rsidR="00DD40EA" w:rsidRDefault="00DD40EA" w:rsidP="00DD40EA">
      <w:r>
        <w:t>GCCTCCGTTTTCCCCCACCGACGAGAGGCGGAGAGGGAGGGGAGCTAGGGTTTTTCGGGGCGGGGATGGCGCGGAGGGGGAGAGTGCAGCTGAGGCGGAT</w:t>
      </w:r>
    </w:p>
    <w:p w:rsidR="00DD40EA" w:rsidRDefault="00DD40EA" w:rsidP="00DD40EA">
      <w:r>
        <w:t>CGAGGACAAGGCGAGCCGGCAGGTGCGGTTCTCCAAGAGGAGGGCGGGGCTGTTCAAGAAGGCGTTCGAGCTCGCCCTGCTCTGCGACGTGGAGGTGGCG</w:t>
      </w:r>
    </w:p>
    <w:p w:rsidR="00DD40EA" w:rsidRDefault="00DD40EA" w:rsidP="00DD40EA">
      <w:r>
        <w:t>CTCCTCGTCTTCTCCCCCGTCGGCAAGCTCTACGAGTACTCCTCCTCCAGCATTGAAGGTACCTATGATCGCTATCAGCAATTCGCTGGAGCCAGGAGAG</w:t>
      </w:r>
    </w:p>
    <w:p w:rsidR="00DD40EA" w:rsidRDefault="00DD40EA" w:rsidP="00DD40EA">
      <w:r>
        <w:t>ACCTGAACGAAGGAAGTACAAGCATCAACAGTGATGAAAATGCAAGTATACACTCCAGGCTTAGGGACATAACGGCCTGGTCTCTCCAAAACAATGCTGA</w:t>
      </w:r>
    </w:p>
    <w:p w:rsidR="00DD40EA" w:rsidRDefault="00DD40EA" w:rsidP="00DD40EA">
      <w:r>
        <w:t>CGAGTCGGATGCTAATCAGCTAGAGAAACTGGAGAAACTGCTGACAAATGCTTTGAGGGATACGAAATCAAAGAAGATGTTGGCAAAACAAAATGGTGAA</w:t>
      </w:r>
    </w:p>
    <w:p w:rsidR="00DD40EA" w:rsidRDefault="00DD40EA" w:rsidP="00DD40EA">
      <w:r>
        <w:t>GGGAGTAGGAGCAGAGCAAACTCCAGTGGCTCTAGGGGGCAGGAGGAAGGAAGTGCATGA</w:t>
      </w:r>
    </w:p>
    <w:p w:rsidR="00DD40EA" w:rsidRDefault="00DD40EA" w:rsidP="00DD40EA">
      <w:r>
        <w:t>&gt;LOC_Os05g11380.1 Oryza sativa subsp. japonica|MIKC_MADS|MIKC_MADS family protein</w:t>
      </w:r>
    </w:p>
    <w:p w:rsidR="00DD40EA" w:rsidRDefault="00DD40EA" w:rsidP="00DD40EA">
      <w:r>
        <w:t>ATGCACATATACAAAGAGCAGGAGGCTGAACCATCCACTGGCCTGATGATGCCAGAACCAGCACCTGCTGCTTCCCCCGGCTCCGGCAGCTCAGAGGGCT</w:t>
      </w:r>
    </w:p>
    <w:p w:rsidR="00DD40EA" w:rsidRDefault="00DD40EA" w:rsidP="00DD40EA">
      <w:r>
        <w:t>CAAGCATCGAGGACACAGCGGACCGTCAGGTCACCTTCTGCAAGCGCTGCAACGGGCTACTCAAGAAGGCGTATGAGCTCTCCATGCTCTGCGATGCCGA</w:t>
      </w:r>
    </w:p>
    <w:p w:rsidR="00DD40EA" w:rsidRDefault="00DD40EA" w:rsidP="00DD40EA">
      <w:r>
        <w:t>GGTTGCCCTCATCGTCTTCTCCAGCCGCGGCCGCCTCTACGAGTACTCCAACAACAGCGTGGAGGAAACTATTGAGAGGTACAAGAAAGCCAACAGTGAC</w:t>
      </w:r>
    </w:p>
    <w:p w:rsidR="00DD40EA" w:rsidRDefault="00DD40EA" w:rsidP="00DD40EA">
      <w:r>
        <w:t>ACCTCCAATACCAGTACAGTTGCAGAGATCAATGCCCAGCACTACCAGCAGGAGGCTGCTAAGCTGAAGCAACATATCACCTACCTGCAGAACTCCAACA</w:t>
      </w:r>
    </w:p>
    <w:p w:rsidR="00DD40EA" w:rsidRDefault="00DD40EA" w:rsidP="00DD40EA">
      <w:r>
        <w:t>GGTTCATTATTTCACTCAGCTGCTTAGATTTTTTTTTTTCAACTTGA</w:t>
      </w:r>
    </w:p>
    <w:p w:rsidR="00DD40EA" w:rsidRDefault="00DD40EA" w:rsidP="00DD40EA">
      <w:r>
        <w:t>&gt;LOC_Os11g43740.1 Oryza sativa subsp. japonica|M-type_MADS|M-type_MADS family protein</w:t>
      </w:r>
    </w:p>
    <w:p w:rsidR="00DD40EA" w:rsidRDefault="00DD40EA" w:rsidP="00DD40EA">
      <w:r>
        <w:t>ATGGGGAGGGTCAAGCTCAAGATAAAGAAGCTGGAGAACAGCAGCGGCCGACATGTCACGTACTCGAAACGGAGGTCCGGGATCCTCAAGAAAGCCAAGG</w:t>
      </w:r>
    </w:p>
    <w:p w:rsidR="00DD40EA" w:rsidRDefault="00DD40EA" w:rsidP="00DD40EA">
      <w:r>
        <w:t>AGCTCTCCATTTTGTGCGACATCCCTCTCATCCTGCTGATGTTTTCACCCAACGACAAGCCCACGATTTGCGTTGGCGATCACAGCAGCATAGAGGATGT</w:t>
      </w:r>
    </w:p>
    <w:p w:rsidR="00DD40EA" w:rsidRDefault="00DD40EA" w:rsidP="00DD40EA">
      <w:r>
        <w:t>CATAACAAAGTATGCACAGCAAACTCCTCAGGAAAGGGCTAAAAGGAAGTTGGAGAGCTTAGAAGCCCTAAAGAAGACATTCAAGAAACTAGATCATGAT</w:t>
      </w:r>
    </w:p>
    <w:p w:rsidR="00DD40EA" w:rsidRDefault="00DD40EA" w:rsidP="00DD40EA">
      <w:r>
        <w:t>GTCAATATTCAGGACTTTTTAGGCTCAGGGGGTCAGACTGTTGAGATGCTGATTAAGTCAATTGTTTGGCAGGAATTATCGAGCCATCTTGGTGCTTTGC</w:t>
      </w:r>
    </w:p>
    <w:p w:rsidR="00DD40EA" w:rsidRDefault="00DD40EA" w:rsidP="00DD40EA">
      <w:r>
        <w:t>AATGTCAAATGGCAGATGTCGAAAAGCGCCTCAGTTATTGGAGCGATCCCGAGAAGGTTGAGAATATTGACCATATAAGAGCGATGGAGCAATCTCTCAA</w:t>
      </w:r>
    </w:p>
    <w:p w:rsidR="00DD40EA" w:rsidRDefault="00DD40EA" w:rsidP="00DD40EA">
      <w:r>
        <w:t>AGAATCTCTGAATCGCATCCGGATTCATAAGGAGAACTTTGCAAAGCAGCATCTGATGAGCCTACAGTGTGCAGCTGCTCAGTTCCAGAACGACATGAAG</w:t>
      </w:r>
    </w:p>
    <w:p w:rsidR="00DD40EA" w:rsidRDefault="00DD40EA" w:rsidP="00DD40EA">
      <w:r>
        <w:lastRenderedPageBreak/>
        <w:t>CTCCCACTAGGACTAACAGGTGACCCGAACACTTCATCGTGGTTCCATGGCGGCGGCGGCGCAGAGGCGCAGCAGCCAATGATGCTACCTGAAGACCCCA</w:t>
      </w:r>
    </w:p>
    <w:p w:rsidR="00DD40EA" w:rsidRDefault="00DD40EA" w:rsidP="00DD40EA">
      <w:r>
        <w:t>GCTTGCTCCATCAGAGAGACATCGGGTGCTCAGCGAGCACGTCGTTGCAGAGCTACCCGGGCTACTTCAGCATGGGCAAGCAGTCCACCGACAACGCCGG</w:t>
      </w:r>
    </w:p>
    <w:p w:rsidR="00DD40EA" w:rsidRDefault="00DD40EA" w:rsidP="00DD40EA">
      <w:r>
        <w:t>CGGCGGCGAGCAGCACCACCACGCGGCGGTGCAGCAGCAGCCGGAGTTCAGCCAGGCCGACTGCCTGACGTCGCTGCAGCTCGGCGCGCAGTTCCCGTAC</w:t>
      </w:r>
    </w:p>
    <w:p w:rsidR="00DD40EA" w:rsidRDefault="00DD40EA" w:rsidP="00DD40EA">
      <w:r>
        <w:t>CCGTCGGCGTTCGACAACGCCGGGCTGCTCAGCGACCGGCTGTTCGACAACGCGGCGGCGGCGGCGGCGGCGATGGACTTCGGCGGCCACTACGACCTGC</w:t>
      </w:r>
    </w:p>
    <w:p w:rsidR="00DD40EA" w:rsidRDefault="00DD40EA" w:rsidP="00DD40EA">
      <w:r>
        <w:t>CGAGGCCCGGCGACGAGGCCAGCTTCCAGAACTGGGCGTCGGCGGCCTGCGGCGCCACCATGTATGATCATCAGCAGCAGCAGCAGCAACAGCAGCAGCC</w:t>
      </w:r>
    </w:p>
    <w:p w:rsidR="00DD40EA" w:rsidRDefault="00DD40EA" w:rsidP="00DD40EA">
      <w:r>
        <w:t>TGCCCAACTCCCTGCAGCAGCAACTGTAGAAGCACCTTCATTCAATCATCCCTCACCACACCGGCAGCTCATGATTTGA</w:t>
      </w:r>
    </w:p>
    <w:p w:rsidR="00DD40EA" w:rsidRDefault="00DD40EA" w:rsidP="00DD40EA">
      <w:r>
        <w:t>&gt;LOC_Os08g41950.1 Oryza sativa subsp. japonica|MIKC_MADS|MIKC_MADS family protein</w:t>
      </w:r>
    </w:p>
    <w:p w:rsidR="00DD40EA" w:rsidRDefault="00DD40EA" w:rsidP="00DD40EA">
      <w:r>
        <w:t>ATGGCAGAGAAAAAGAAGAAGAAGAAGAAGAAGAAGCCGCAATCACTCCTAGTCCTTACAAGCTGGAGATCGATCGGGATGGGGAGGGGTCGGGTGGAGC</w:t>
      </w:r>
    </w:p>
    <w:p w:rsidR="00DD40EA" w:rsidRDefault="00DD40EA" w:rsidP="00DD40EA">
      <w:r>
        <w:t>TGAAGAGGATCGAGAACAAGATCAACCGGCAGGTGACGTTCGCCAAGCGCAGGAATGGCCTGCTCAAGAAGGCGTACGAGCTCTCCGTCCTCTGCGACGC</w:t>
      </w:r>
    </w:p>
    <w:p w:rsidR="00DD40EA" w:rsidRDefault="00DD40EA" w:rsidP="00DD40EA">
      <w:r>
        <w:t>CGAGGTCGCCCTCATCATCTTCTCCAACCGCGGCAAGCTCTACGAGTTCTGCAGCACCCAGAGCATGACTAAAACGCTTGAGAAGTATCAGAAATGCAGT</w:t>
      </w:r>
    </w:p>
    <w:p w:rsidR="00DD40EA" w:rsidRDefault="00DD40EA" w:rsidP="00DD40EA">
      <w:r>
        <w:t>TACGCAGGACCCGAAACAGCTGTCCAAAATAGAGAAAGTGAGCAATTGAAAGCTAGCCGCAATGAATACCTCAAACTGAAGGCAAGGGTTGAAAATTTAC</w:t>
      </w:r>
    </w:p>
    <w:p w:rsidR="00DD40EA" w:rsidRDefault="00DD40EA" w:rsidP="00DD40EA">
      <w:r>
        <w:t>AACGGACTCAAAGGCAATACTACAAATCTAAACATAGGCTGTGTTTAGTTCGGTCCAAAGTTTGGAATTTGGTTAAAATTAGAGACGATGTGACTGAAAA</w:t>
      </w:r>
    </w:p>
    <w:p w:rsidR="00DD40EA" w:rsidRDefault="00DD40EA" w:rsidP="00DD40EA">
      <w:r>
        <w:t>GTTGTGTATGTATGAAAGAAATTTGCTGGGTGAAGATCTTGATTCATTAGGCATAAAAGAGCTCGAGAGCCTAGAGAAGCAGCTTGATTCATCCCTGAAG</w:t>
      </w:r>
    </w:p>
    <w:p w:rsidR="00DD40EA" w:rsidRDefault="00DD40EA" w:rsidP="00DD40EA">
      <w:r>
        <w:t>CACGTCAGAACTACAAGGACAAAACATCTGGTTGACCAACTGACGGAGCTTCAGAGAAAGGAACAAATGGTTTCTGAAGCAAATAGATGCCTTAGGAGAA</w:t>
      </w:r>
    </w:p>
    <w:p w:rsidR="00DD40EA" w:rsidRDefault="00DD40EA" w:rsidP="00DD40EA">
      <w:r>
        <w:t>AACTGGAGGAAAGCAACCATGTTCGCGGGCAGCAAGTGTGGGAGCAGGGCTGCAACTTAATTGGCTATGAACGTCAGCCTGAAGTGCAGCAGCCTCTTCA</w:t>
      </w:r>
    </w:p>
    <w:p w:rsidR="00DD40EA" w:rsidRDefault="00DD40EA" w:rsidP="00DD40EA">
      <w:r>
        <w:t>CGGCGGCAATGGGTTCTTCCATCCACTTGATGCTGCTGGTGAACCCACCCTTCAGATTGGGTACCCTGCAGAGCATCATGAGGCGATGAACAGTGCGTGC</w:t>
      </w:r>
    </w:p>
    <w:p w:rsidR="00DD40EA" w:rsidRDefault="00DD40EA" w:rsidP="00DD40EA">
      <w:r>
        <w:t>ATGAACACCTACATGCCCCCATGGCTACCATGA</w:t>
      </w:r>
    </w:p>
    <w:p w:rsidR="00DD40EA" w:rsidRDefault="00DD40EA" w:rsidP="00DD40EA">
      <w:r>
        <w:t>&gt;LOC_Os05g23780.1 Oryza sativa subsp. japonica|M-type_MADS|M-type_MADS family protein</w:t>
      </w:r>
    </w:p>
    <w:p w:rsidR="00DD40EA" w:rsidRDefault="00DD40EA" w:rsidP="00DD40EA">
      <w:r>
        <w:t>ATGGTGAAGGGAAAGGGAAGGGCTGGCAGGAAAAAGGTTGAGATCAAGCGCATCGAAAAAAAGGATGCACGTGACGTTTGCTTCTCGAAGCGTCGCCAAA</w:t>
      </w:r>
    </w:p>
    <w:p w:rsidR="00DD40EA" w:rsidRDefault="00DD40EA" w:rsidP="00DD40EA">
      <w:r>
        <w:t>CCCTATTTAATAAAGCTGGTGAGCTTTCATTGCTATGTAATGCAAATATAGCTGCTGTTGTGATTTCTCCTGCTGGTAGGGGTTTCTCCTTTGCCCATCC</w:t>
      </w:r>
    </w:p>
    <w:p w:rsidR="00DD40EA" w:rsidRDefault="00DD40EA" w:rsidP="00DD40EA">
      <w:r>
        <w:t>CTCTGTTGATGATGTTGCTGACCGCTTGGCCTCCATGGCCATGGGCATTCCCAATAACCATTCCTTGGGTGGTGGGTACCATGATAGCGGTGAGGTGACA</w:t>
      </w:r>
    </w:p>
    <w:p w:rsidR="00DD40EA" w:rsidRDefault="00DD40EA" w:rsidP="00DD40EA">
      <w:r>
        <w:t>AACATAGCGCAACAGCAGAAAATTGAATATGTGGAGCTCCAAAAGTCATTGGAAAAGTCGGAAAAGAAGAAGAGGGTTCAGGAGGCAATGGAGAAGGAGA</w:t>
      </w:r>
    </w:p>
    <w:p w:rsidR="00DD40EA" w:rsidRDefault="00DD40EA" w:rsidP="00DD40EA">
      <w:r>
        <w:t>GGGCAGGACATCTTATGCAATCACTGACTTCTGAAGTTAATCTCCTGGGGCAGGATGAATTGGAGGAGCTGCACAACAAACTCTCAGCTCTACCTTACAC</w:t>
      </w:r>
    </w:p>
    <w:p w:rsidR="00DD40EA" w:rsidRDefault="00DD40EA" w:rsidP="00DD40EA">
      <w:r>
        <w:lastRenderedPageBreak/>
        <w:t>TTCCATTGCAAAGTTCTACCAGGTACTGCAAGATGCAAAGGGTACTAGAATGCCATTGCCACAGCCACATATTGAAATAGCATGTCAATCACAATTTCTA</w:t>
      </w:r>
    </w:p>
    <w:p w:rsidR="00DD40EA" w:rsidRDefault="00DD40EA" w:rsidP="00DD40EA">
      <w:r>
        <w:t>TTTGAAGAGCAGGCTGTCACACCCGCAAATGCTGATTTTCCGGGATCTAGCACATGA</w:t>
      </w:r>
    </w:p>
    <w:p w:rsidR="00DD40EA" w:rsidRDefault="00DD40EA" w:rsidP="00DD40EA">
      <w:r>
        <w:t>&gt;LOC_Os06g22760.1 Oryza sativa subsp. japonica|M-type_MADS|M-type_MADS family protein</w:t>
      </w:r>
    </w:p>
    <w:p w:rsidR="00DD40EA" w:rsidRDefault="00DD40EA" w:rsidP="00DD40EA">
      <w:r>
        <w:t>ATGACAAAGCGGAAGATTGAGATCAAGCGCATCAAGAATGAGGAAGCACGCCAAGTGTGTTTCTCTAAGCGTCGTCCTAGTGTGTTCAAGAAGGCCAGCG</w:t>
      </w:r>
    </w:p>
    <w:p w:rsidR="00DD40EA" w:rsidRDefault="00DD40EA" w:rsidP="00DD40EA">
      <w:r>
        <w:t>AGCTCTATACCGTCTGTGGTGCAGAGGTTGCTATGCTTGTCAAATCTCCTGCTGGTAAATTTTTCTCCTTTGGTGCCCCCTCTGTCGGATTTGTTCTTAG</w:t>
      </w:r>
    </w:p>
    <w:p w:rsidR="00DD40EA" w:rsidRDefault="00DD40EA" w:rsidP="00DD40EA">
      <w:r>
        <w:t>CCGCTTCCATGCTACTACTACTTCTAGAAAACACTCCAGTATGGGTGTTACGATCCAACATGATAATAGTGCAACAATCAAACTACATGAGTTGAATCAA</w:t>
      </w:r>
    </w:p>
    <w:p w:rsidR="00DD40EA" w:rsidRDefault="00DD40EA" w:rsidP="00DD40EA">
      <w:r>
        <w:t>CAACACATAGAGTTGCAAAACCAACTGCAAGCTCAAAATGAGAAAATGAAAGCGCTACAAGAGGTTGCTAAGAAGGAAAGTGGGGGAAAAGTGATGGGTT</w:t>
      </w:r>
    </w:p>
    <w:p w:rsidR="00DD40EA" w:rsidRDefault="00DD40EA" w:rsidP="00DD40EA">
      <w:r>
        <w:t>GGTTGAATAGCAAGGTTGAAGATATATGCCAAGAAGATTTGGAAGAGTTCAAGATGGTGCTTGAGTCTCTAAAGTACTTGACGAGGGGGATAATTAATCA</w:t>
      </w:r>
    </w:p>
    <w:p w:rsidR="00DD40EA" w:rsidRDefault="00DD40EA" w:rsidP="00DD40EA">
      <w:r>
        <w:t>ACTCTTTCAGAATTATGCTATGTTCTCTAATATGATGCGTGTGCAGCATTGTGTGACCGCTTTGCCCAATCAACAATTCCTTCCGAGCAGTGAAGATGTC</w:t>
      </w:r>
    </w:p>
    <w:p w:rsidR="00DD40EA" w:rsidRDefault="00DD40EA" w:rsidP="00DD40EA">
      <w:r>
        <w:t>AAACCGATGATTCACCATGTTCCTAGTTCAAGTTATGGATGGAACACAAGCATAGATAGCAAACCTAATTCAAGTGATGCTCATGTTGTTGGGGCCAGGA</w:t>
      </w:r>
    </w:p>
    <w:p w:rsidR="00DD40EA" w:rsidRDefault="00DD40EA" w:rsidP="00DD40EA">
      <w:r>
        <w:t>GGTACTTTCCGAAGTGA</w:t>
      </w:r>
    </w:p>
    <w:p w:rsidR="00DD40EA" w:rsidRDefault="00DD40EA" w:rsidP="00DD40EA">
      <w:r>
        <w:t>&gt;LOC_Os03g14850.1 Oryza sativa subsp. japonica|M-type_MADS|M-type_MADS family protein</w:t>
      </w:r>
    </w:p>
    <w:p w:rsidR="00DD40EA" w:rsidRDefault="00DD40EA" w:rsidP="00DD40EA">
      <w:r>
        <w:t>ATGGTGAAGTGTAGGGCACGCACGACTAGGAAAAAGATTGAGATCAAGCGCGGGGACAAGAAGGTACGAGATGCATGCTTTTCCAAGCGCCACACTACCA</w:t>
      </w:r>
    </w:p>
    <w:p w:rsidR="00DD40EA" w:rsidRDefault="00DD40EA" w:rsidP="00DD40EA">
      <w:r>
        <w:t>TCTTCAACAAGGCCAATGAGCTCGCTATCCTCTGTGGCGTGATGGTTGCTGTTGTTTTTGTCTCTCCCAATGCCAATGGCGGGATTTTCTCATTTGGCTA</w:t>
      </w:r>
    </w:p>
    <w:p w:rsidR="00DD40EA" w:rsidRDefault="00DD40EA" w:rsidP="00DD40EA">
      <w:r>
        <w:t>CCCATCTGTCAGCTCTGTGGCAAATCGCTTCCTCGCCAATGCTCCAAACAACACCAGTGTGAGTAGCTCAACCCAAAGCGGGAGGGATGTGGAAATCCGT</w:t>
      </w:r>
    </w:p>
    <w:p w:rsidR="00DD40EA" w:rsidRDefault="00DD40EA" w:rsidP="00DD40EA">
      <w:r>
        <w:t>GAACTAGAACGTGAAGAAAGAGAGTTGAAAGAGCATCTACAAGCTTCCACAGATCAGAATAAGCTTCTGCGGGAGGCAATAGCAGCAAGGGATGGAGGGC</w:t>
      </w:r>
    </w:p>
    <w:p w:rsidR="00DD40EA" w:rsidRDefault="00DD40EA" w:rsidP="00DD40EA">
      <w:r>
        <w:t>AATTGATGCTTCTCCTGCAGAGTGATTGTAGTGAGTTGGGACCAAAAGGTCTGGTGGCAGTTGTGCGGTTGTGGTTCCGCAATTCTCTTGTTGGCATTGG</w:t>
      </w:r>
    </w:p>
    <w:p w:rsidR="00DD40EA" w:rsidRDefault="00DD40EA" w:rsidP="00DD40EA">
      <w:r>
        <w:t>GCTTGATCGGTTGTGCTGGCTGCTGCAGCAAATACTCTTTGGTTTGGATTGGGGCTGA</w:t>
      </w:r>
    </w:p>
    <w:p w:rsidR="00DD40EA" w:rsidRDefault="00DD40EA" w:rsidP="00DD40EA">
      <w:r>
        <w:t>&gt;LOC_Os12g21850.1 Oryza sativa subsp. japonica|M-type_MADS|M-type_MADS family protein</w:t>
      </w:r>
    </w:p>
    <w:p w:rsidR="00DD40EA" w:rsidRDefault="00DD40EA" w:rsidP="00DD40EA">
      <w:r>
        <w:t>ATGGTGCATCCGCTGGGGAGGACGAGTATGGGGCGGCAGCGCATCGAGATCCGCCGCATCGACAACAAGGAAAGGCGGCAGGTCACCTTCACCAAGCGGA</w:t>
      </w:r>
    </w:p>
    <w:p w:rsidR="00DD40EA" w:rsidRDefault="00DD40EA" w:rsidP="00DD40EA">
      <w:r>
        <w:t>GGGGCGGGCTGTTCAAGAAGGCGTCGGAGCTCGCCCTGCTCACCGGCGCGAGCGTCGCCGTCGTTGTCTTCTCCCCTGCCAAGCACGTCTACGCCTTCGG</w:t>
      </w:r>
    </w:p>
    <w:p w:rsidR="00DD40EA" w:rsidRDefault="00DD40EA" w:rsidP="00DD40EA">
      <w:r>
        <w:t>CCACCCGTCCGTCGACGCCGTTCTCCGCTCATACGCCTCCGTCCCCGGGGAGGCCGCCGCGGTCGCACCCGTCCCCGTCCACGGCGGCAGCGGCGGCGAG</w:t>
      </w:r>
    </w:p>
    <w:p w:rsidR="00DD40EA" w:rsidRDefault="00DD40EA" w:rsidP="00DD40EA">
      <w:r>
        <w:t>GACGTCGACCTCCTCGGGCTGAGGCTGGCGGCAGATGATACCGGGGCGCAGGTCGCGGCGGAGCATGCGCGGATGCGCGACGTCGCGGCGAGGATCGTGC</w:t>
      </w:r>
    </w:p>
    <w:p w:rsidR="00DD40EA" w:rsidRDefault="00DD40EA" w:rsidP="00DD40EA">
      <w:r>
        <w:t>AGGCGAAGGCCGGGAGGCGGTTCTGGTGGGAGGCCGACGTGGACGCGCTCGGGGAGGCCGA</w:t>
      </w:r>
      <w:r>
        <w:lastRenderedPageBreak/>
        <w:t>GTTGCTGGAGTTCTTCACGGCGCTCAAGAAGCTCAGGGA</w:t>
      </w:r>
    </w:p>
    <w:p w:rsidR="00DD40EA" w:rsidRDefault="00DD40EA" w:rsidP="00DD40EA">
      <w:r>
        <w:t>CAACGTCGGCCGCCACGCCAACGCCCTGCTCGCCCCCCAGCCGCCGCCGCTTCCGCTGCAGCAGAAGCAGCGGCGCCGGCGGTAG</w:t>
      </w:r>
    </w:p>
    <w:p w:rsidR="00DD40EA" w:rsidRDefault="00DD40EA" w:rsidP="00DD40EA">
      <w:r>
        <w:t>&gt;LOC_Os12g21880.1 Oryza sativa subsp. japonica|M-type_MADS|M-type_MADS family protein</w:t>
      </w:r>
    </w:p>
    <w:p w:rsidR="00DD40EA" w:rsidRDefault="00DD40EA" w:rsidP="00DD40EA">
      <w:r>
        <w:t>ATGCGTCCGCTCGGGAGGACTAGTAAGGGGAGGCAGCACATCGACAACAAGGAAAGGCGGCAGGTCACCTTCACCAAGCGGCGGGGCGGGCTGTTCAAGA</w:t>
      </w:r>
    </w:p>
    <w:p w:rsidR="00DD40EA" w:rsidRDefault="00DD40EA" w:rsidP="00DD40EA">
      <w:r>
        <w:t>AGGCGTCGGAGCTCGCCCTGCTCGCCGGCGCGAGCATCGCCGTCGTCGTCTTCTCCGAGACCAACCTTGCCTACGCCTTCGGTGACCCATCCGTCGACGC</w:t>
      </w:r>
    </w:p>
    <w:p w:rsidR="00DD40EA" w:rsidRDefault="00DD40EA" w:rsidP="00DD40EA">
      <w:r>
        <w:t>CGTCCTCCTCTCCTACGGCCCCGTCCCCGGGGAGGATGCTGAGCCCGCACCCGTCCACAGCGGCGGGTTAGGCAAGGACGTCGACCTCGAGATGCTGAGG</w:t>
      </w:r>
    </w:p>
    <w:p w:rsidR="00DD40EA" w:rsidRDefault="00DD40EA" w:rsidP="00DD40EA">
      <w:r>
        <w:t>CATAACAATTGTGCTTCTTCTCTGCAATTTGTTCTCGTCTCGCTTTCTTTCATCATGTAA</w:t>
      </w:r>
    </w:p>
    <w:p w:rsidR="00DD40EA" w:rsidRDefault="00DD40EA" w:rsidP="00DD40EA">
      <w:r>
        <w:t>&gt;LOC_Os06g30810.1 Oryza sativa subsp. japonica|M-type_MADS|M-type_MADS family protein</w:t>
      </w:r>
    </w:p>
    <w:p w:rsidR="00DD40EA" w:rsidRDefault="00DD40EA" w:rsidP="00DD40EA">
      <w:r>
        <w:t>ATGGTGAGGTCGCGTGGGAGGCCGAGCCTGGGGAGGCAGAGGATCGAGATCCGCCGCATCGACAACAGCGGGCGGCGGCAGGTGACCTTCTCCAAGCGCC</w:t>
      </w:r>
    </w:p>
    <w:p w:rsidR="00DD40EA" w:rsidRDefault="00DD40EA" w:rsidP="00DD40EA">
      <w:r>
        <w:t>GCAACGGGCTCTTCAAGAAGGCGTCCGAGCTGTCCACGCTCTGCGGCGCCTCCGTCGCCGTCGTCGCCTTCTCCTCCGCCGGCAACGTCTTCGCCTTCGG</w:t>
      </w:r>
    </w:p>
    <w:p w:rsidR="00DD40EA" w:rsidRDefault="00DD40EA" w:rsidP="00DD40EA">
      <w:r>
        <w:t>TCAACCCACCGTCGACGCCGTCGTCCGCCGCTTCGACCCGCTCCACGCCGACGGCGCCGACCCCGCCCCCGCGGCCGTCGAAGACGGCGGCGGCGGCGGC</w:t>
      </w:r>
    </w:p>
    <w:p w:rsidR="00DD40EA" w:rsidRDefault="00DD40EA" w:rsidP="00DD40EA">
      <w:r>
        <w:t>GACGACGTCGTCGTCGCAGACCCCGAGGAGCTGGATGCGTTGAGGCGCGCGGAGGAGCAGACCAAGGCGCAGGTGGCGGCGGAGCAGGCGCGGATGCGCG</w:t>
      </w:r>
    </w:p>
    <w:p w:rsidR="00DD40EA" w:rsidRDefault="00DD40EA" w:rsidP="00DD40EA">
      <w:r>
        <w:t>ACGTCGGGGACAAGGTCACGCAGGCCATGGCGGGGAGGGCCCTCTGGTGGGAGGCGGACGTCGAGGCGCTCGGGGAGGCGGAGCTGCCGGAGTTCGTCAG</w:t>
      </w:r>
    </w:p>
    <w:p w:rsidR="00DD40EA" w:rsidRDefault="00DD40EA" w:rsidP="00DD40EA">
      <w:r>
        <w:t>GGCGCTCGAGCGGCTCAGGGACAGCGTCCACCGCCACGCCAGCACGCTGGCCTCCACAGCCACGCCGCTGCCGCCGCCGCCGGAGCAGGAAGAAGAAGTT</w:t>
      </w:r>
    </w:p>
    <w:p w:rsidR="00DD40EA" w:rsidRDefault="00DD40EA" w:rsidP="00DD40EA">
      <w:r>
        <w:t>CCTGAGCTAGACGTCTCGGATTATTCCTTTTAG</w:t>
      </w:r>
    </w:p>
    <w:p w:rsidR="00DD40EA" w:rsidRDefault="00DD40EA" w:rsidP="00DD40EA">
      <w:r>
        <w:t>&gt;LOC_Os06g30830.1 Oryza sativa subsp. japonica|M-type_MADS|M-type_MADS family protein</w:t>
      </w:r>
    </w:p>
    <w:p w:rsidR="00DD40EA" w:rsidRDefault="00DD40EA" w:rsidP="00DD40EA">
      <w:r>
        <w:t>ATGGGTCGGCCGCGAGGGGGGACTAGCAAGGGGAAGCAGAAGATCGAGATGTGCTGCATCGACGGCAAGGAGAAACGGCAGGTCACCTTCTCCAAGCGCC</w:t>
      </w:r>
    </w:p>
    <w:p w:rsidR="00DD40EA" w:rsidRDefault="00DD40EA" w:rsidP="00DD40EA">
      <w:r>
        <w:t>GCCGGGGCCTCTTCAAGAAGGCGTCCGAGATATCCACGCTCTCCGGCGCGTCCATCGCCATCGTCTCCTTCTCCAAGGCCGGCAACGTCTTCGCCTTCGG</w:t>
      </w:r>
    </w:p>
    <w:p w:rsidR="00DD40EA" w:rsidRDefault="00DD40EA" w:rsidP="00DD40EA">
      <w:r>
        <w:t>CTCGCCGAGCGTCGACGCCGTCCTCCGCCGCCACGTCGTGGCCGGGCCTTCCACCTCCACCTCCCACGCCCACGCCGGCGGCGACGTCTTCGCGGACGAC</w:t>
      </w:r>
    </w:p>
    <w:p w:rsidR="00DD40EA" w:rsidRDefault="00DD40EA" w:rsidP="00DD40EA">
      <w:r>
        <w:t>GGCGGCGACAACCCCGAGGTGCTGAACGCGCTGAAGCGGGCGACGGACGAGGCCGCGGCGGAGGTGGCGGCGGAGGACGCGCGGCAGAGCGGCGTCGAGG</w:t>
      </w:r>
    </w:p>
    <w:p w:rsidR="00DD40EA" w:rsidRDefault="00DD40EA" w:rsidP="00DD40EA">
      <w:r>
        <w:t>GAAAGATCACGGAGGCCATGGCGGCGGGGAGGCGGCGGTTCTGGTGGGACGCCGCCAACGTCGAGGCGCTCGGGGAGGCGGAGCTGCCGGTGTTCGAAAG</w:t>
      </w:r>
    </w:p>
    <w:p w:rsidR="00DD40EA" w:rsidRDefault="00DD40EA" w:rsidP="00DD40EA">
      <w:r>
        <w:t>GGCGCTCCATAAGCTCAGGGGCGCCGTCGCACAGGGAGGCAACAATCCAATCCAGGAGAGATGGGATAGGATCCCAGCTCAAGGGAGCCCTGGTGGCAGC</w:t>
      </w:r>
    </w:p>
    <w:p w:rsidR="00DD40EA" w:rsidRDefault="00DD40EA" w:rsidP="00DD40EA">
      <w:r>
        <w:t>TACGGTTGGGAGGACCTAAGCCCTACAGGCAAGCTCTATAATCAACCCCCTTTTGCTTACCGGCTTCCAGTGATGCAGTCAATAGTTTCTGATCAGCTTG</w:t>
      </w:r>
    </w:p>
    <w:p w:rsidR="00DD40EA" w:rsidRDefault="00DD40EA" w:rsidP="00DD40EA">
      <w:r>
        <w:t>GAGTGGTCTGTGCCATGTTGCTGTGA</w:t>
      </w:r>
    </w:p>
    <w:p w:rsidR="00DD40EA" w:rsidRDefault="00DD40EA" w:rsidP="00DD40EA">
      <w:r>
        <w:lastRenderedPageBreak/>
        <w:t>&gt;LOC_Os09g02780.1 Oryza sativa subsp. japonica|M-type_MADS|M-type_MADS family protein</w:t>
      </w:r>
    </w:p>
    <w:p w:rsidR="00DD40EA" w:rsidRDefault="00DD40EA" w:rsidP="00DD40EA">
      <w:r>
        <w:t>ATGGAGAGCGAGGAGGCACGGAAGGTGTGCTTCTCCAAGCGCCGTGCGGACCTCTTCAAGATGGCGAGCGAGCTGTCCGTTCATTTCAACGCCGACGTGG</w:t>
      </w:r>
    </w:p>
    <w:p w:rsidR="00DD40EA" w:rsidRDefault="00DD40EA" w:rsidP="00DD40EA">
      <w:r>
        <w:t>CGGCTGTCGTCTTCTCCCCCGCCGGCAACAGGGCCTACTCCATCGGCGACCCGTCGGTCATGGACCGCTTCCTGTCGTCGTTGCCGGCGCCGGCGCCGCC</w:t>
      </w:r>
    </w:p>
    <w:p w:rsidR="00DD40EA" w:rsidRDefault="00DD40EA" w:rsidP="00DD40EA">
      <w:r>
        <w:t>GGCGGAGACCGAGCCAGAGCCAGAGGTGGATTGGTCGGTGATGGAGGAGCTGAGCAGGCTGTGTGGCCAGCTGCAGGCCATGGTGGACGCGCACAAGGCG</w:t>
      </w:r>
    </w:p>
    <w:p w:rsidR="00DD40EA" w:rsidRDefault="00DD40EA" w:rsidP="00DD40EA">
      <w:r>
        <w:t>CGCCTGGAGAAGGCGGAGGAGAAGCTTCGCGAGAGCGGCGCGGCGGCGTGGATGATGGATCTGGAGGCGGAGGTGGGTCGCATGGCGCCGGAGGATGTGC</w:t>
      </w:r>
    </w:p>
    <w:p w:rsidR="00DD40EA" w:rsidRDefault="00DD40EA" w:rsidP="00DD40EA">
      <w:r>
        <w:t>TGGCCCTGGTGACTAAGCTGGCGGTGCTGCGGGACGGCGTGGCGGAGCGCGCCCACGAGATGCTGCGCGAGGCGCTGCTCGCTGTCGCTGCCCCGACCCC</w:t>
      </w:r>
    </w:p>
    <w:p w:rsidR="00DD40EA" w:rsidRDefault="00DD40EA" w:rsidP="00DD40EA">
      <w:r>
        <w:t>GACCACCCCCACCACCCCGCCGCCCGCGGGCTTCTGA</w:t>
      </w:r>
    </w:p>
    <w:p w:rsidR="00DD40EA" w:rsidRDefault="00DD40EA" w:rsidP="00DD40EA">
      <w:r>
        <w:t>&gt;LOC_Os09g02830.1 Oryza sativa subsp. japonica|M-type_MADS|M-type_MADS family protein</w:t>
      </w:r>
    </w:p>
    <w:p w:rsidR="00DD40EA" w:rsidRDefault="00DD40EA" w:rsidP="00DD40EA">
      <w:r>
        <w:t>ATGGTGACGGCGGCAGCGGCGAGGAGGCGGCCGAGCCTGGGGCGGCAGAAGATCGAGATCCGGCGCATCGAGAGCGAGGAGGCACGGCAGGTGTGCTTCT</w:t>
      </w:r>
    </w:p>
    <w:p w:rsidR="00DD40EA" w:rsidRDefault="00DD40EA" w:rsidP="00DD40EA">
      <w:r>
        <w:t>CCAAGCGCCGTGCGGGCTTCTTCAAGAAGGCCAGCGAGCTGTCCATCCTGTGCAGCGCCGACGTGGCGGCCGTCGTCTTCTCCCCCGCCGGCAAGGCCTA</w:t>
      </w:r>
    </w:p>
    <w:p w:rsidR="00DD40EA" w:rsidRDefault="00DD40EA" w:rsidP="00DD40EA">
      <w:r>
        <w:t>CTCCTTCGGCCACCCGTCGGTGGAGTTCCTCCTGGACCGCTTCCTCTCGTCGTCGTTGCCCGCGACGGCCGGGAAGGAGGAGGGGTCGTCGGTCTCGGTG</w:t>
      </w:r>
    </w:p>
    <w:p w:rsidR="00DD40EA" w:rsidRDefault="00DD40EA" w:rsidP="00DD40EA">
      <w:r>
        <w:t>GTGGCGGAGCTCAACAGGCAGTACGGCGAGCTGCGCGCGATGGTGGACGCCCACAAGGCGCGCCGGGAGAGGGCGGAGAAGACGATGGAGAAGCAGCGGC</w:t>
      </w:r>
    </w:p>
    <w:p w:rsidR="00DD40EA" w:rsidRDefault="00DD40EA" w:rsidP="00DD40EA">
      <w:r>
        <w:t>AGCGGCAGCCCGCGGCGTGGATGGATCCGGAGGCGGAGGTGGGTCGCATGGCGCCGGAGGAGCTGATGGCCTTAGGGACGAAGCTGGTGGCCGTGCAAGG</w:t>
      </w:r>
    </w:p>
    <w:p w:rsidR="00DD40EA" w:rsidRDefault="00DD40EA" w:rsidP="00DD40EA">
      <w:r>
        <w:t>TGGCGTGGCGGCGCGCGCGGACCAGATGCTGCGTGACGCGCTGCTTCTTGGCCGGAGGCCGAACACCACCACCACCACCACCACCAGGGCGCCGCCCGGC</w:t>
      </w:r>
    </w:p>
    <w:p w:rsidR="00DD40EA" w:rsidRDefault="00DD40EA" w:rsidP="00DD40EA">
      <w:r>
        <w:t>TTCTTCCACCTGCACCCGCACTTCTGA</w:t>
      </w:r>
    </w:p>
    <w:p w:rsidR="00DD40EA" w:rsidRDefault="00DD40EA" w:rsidP="00DD40EA">
      <w:r>
        <w:t>&gt;LOC_Os01g74440.1 Oryza sativa subsp. japonica|M-type_MADS|M-type_MADS family protein</w:t>
      </w:r>
    </w:p>
    <w:p w:rsidR="00DD40EA" w:rsidRDefault="00DD40EA" w:rsidP="00DD40EA">
      <w:r>
        <w:t>ATGGCGATGCAGGTGGCGGCGCCGTCGCGGAGGAGGCCGAGCTTGGGGCGGCAGAAGATCGAGATCCGGCGCATCGAGAGCGAGGAGGCACGTCAGGTGT</w:t>
      </w:r>
    </w:p>
    <w:p w:rsidR="00DD40EA" w:rsidRDefault="00DD40EA" w:rsidP="00DD40EA">
      <w:r>
        <w:t>GCTTCTCCAAGCGCCGTGCCGGCTTCTTCAAGAAGGCCAGCGAGCTGTCCATTCTGTGCAGCGCCGACGTGGCCGCCGTCGTCTTCTCCCCCGCCGGCAA</w:t>
      </w:r>
    </w:p>
    <w:p w:rsidR="00DD40EA" w:rsidRDefault="00DD40EA" w:rsidP="00DD40EA">
      <w:r>
        <w:t>GGCCTACTCCTTCGGCCACCCCTCCGTGGAGTGCCTCCTGGAGCGATTCCTGCCGGACTCGTCGTCGGGAGCGGCGGCGCGGGTGCGGCGAGGAGCGAAT</w:t>
      </w:r>
    </w:p>
    <w:p w:rsidR="00DD40EA" w:rsidRDefault="00DD40EA" w:rsidP="00DD40EA">
      <w:r>
        <w:t>AATAATGGTGGTGGTGGGATGGTCGGGGAGCTCAACAGGCAGTACGGCGAGCTGCGCGCGATGGTGGAGGCGCACAAGGCGCGGCGGGAGAGGGCGGACG</w:t>
      </w:r>
    </w:p>
    <w:p w:rsidR="00DD40EA" w:rsidRDefault="00DD40EA" w:rsidP="00DD40EA">
      <w:r>
        <w:t>AGAAGATAGAGATGGAGCGCGCGGCGGGGAGGTGGCTGCCCATGGACGCCGATGTGCGCCGCATGTCGCCGGAGGAGCTCATGGCTTTCGGGACGGGCCT</w:t>
      </w:r>
    </w:p>
    <w:p w:rsidR="00DD40EA" w:rsidRDefault="00DD40EA" w:rsidP="00DD40EA">
      <w:r>
        <w:t>CATGGCTGTGCAGGCTGCCGTCTCCGCGCGCGCCGACCAGATGCTGCGCGACGCGCTCCTCATTGGCCGCAGGCCGCCCACCACCACCACCGCCGGCTTC</w:t>
      </w:r>
    </w:p>
    <w:p w:rsidR="00DD40EA" w:rsidRDefault="00DD40EA" w:rsidP="00DD40EA">
      <w:r>
        <w:t>GGCTTCTTCCACATGCCACACTACTGA</w:t>
      </w:r>
    </w:p>
    <w:p w:rsidR="00DD40EA" w:rsidRDefault="00DD40EA" w:rsidP="00DD40EA">
      <w:r>
        <w:t>&gt;LOC_Os09g32948.1 Oryza sativa subsp. japonica|MIKC_MADS|MIKC_MADS family protein</w:t>
      </w:r>
    </w:p>
    <w:p w:rsidR="00DD40EA" w:rsidRDefault="00DD40EA" w:rsidP="00DD40EA">
      <w:r>
        <w:lastRenderedPageBreak/>
        <w:t>ATGGGGAGAGGGAGGGTGGAGCTGAAGAGGATCGAGAACAAGATCAACAGGCAGGTGACGTTCGCGAAGCGGAGGAATGGGCTGCTCAAGAAGGCGTACG</w:t>
      </w:r>
    </w:p>
    <w:p w:rsidR="00DD40EA" w:rsidRDefault="00DD40EA" w:rsidP="00DD40EA">
      <w:r>
        <w:t>AGCTCTCCGTGCTCTGCGACGCCGAGGTCGCCCTCATCATCTTCTCCAACCGCGGCAAGCTCTACGAGTTCTGCAGCGGCCAAAGCATGACCAGAACTTT</w:t>
      </w:r>
    </w:p>
    <w:p w:rsidR="00DD40EA" w:rsidRDefault="00DD40EA" w:rsidP="00DD40EA">
      <w:r>
        <w:t>GGAAAGATACCAAAAATTCAGTTATGGTGGGCCAGATACTGCAATACAGAACAAGGAAAATGAGTTAGTGCAAAGCAGCCGCAATGAGTACCTCAAACTG</w:t>
      </w:r>
    </w:p>
    <w:p w:rsidR="00DD40EA" w:rsidRDefault="00DD40EA" w:rsidP="00DD40EA">
      <w:r>
        <w:t>AAGGCACGGGTGGAAAATTTACAGAGGACCCAAAGGAATCTTCTTGGTGAAGATCTTGGGACACTTGGCATAAAAGAGCTAGAGCAGCTTGAGAAACAAC</w:t>
      </w:r>
    </w:p>
    <w:p w:rsidR="00DD40EA" w:rsidRDefault="00DD40EA" w:rsidP="00DD40EA">
      <w:r>
        <w:t>TTGATTCATCCTTGAGGCACATTAGATCCACAAGGACACAGCATATGCTTGATCAGCTCACTGATCTCCAGAGGAGGGAACAAATGTTGTGTGAAGCAAA</w:t>
      </w:r>
    </w:p>
    <w:p w:rsidR="00DD40EA" w:rsidRDefault="00DD40EA" w:rsidP="00DD40EA">
      <w:r>
        <w:t>TAAGTGCCTCAGAAGAAAACTGGAGGAGAGCAACCAGTTGCATGGACAAGTGTGGGAGCACGGCGCCACCCTACTCGGCTACGAGCGGCAGTCGCCTCAT</w:t>
      </w:r>
    </w:p>
    <w:p w:rsidR="00DD40EA" w:rsidRDefault="00DD40EA" w:rsidP="00DD40EA">
      <w:r>
        <w:t>GCCGTCCAGCAGGTGCCACCGCACGGTGGCAACGGATTCTTCCATTCCCTGGAAGCTGCCGCCGAGCCCACCTTGCAGATCGGGTTTACTCCAGAGCAGA</w:t>
      </w:r>
    </w:p>
    <w:p w:rsidR="00DD40EA" w:rsidRDefault="00DD40EA" w:rsidP="00DD40EA">
      <w:r>
        <w:t>TGAACAACTCATGCGTGACTGCCTTCATGCCGACATGGCTACCCTGA</w:t>
      </w:r>
    </w:p>
    <w:p w:rsidR="00DD40EA" w:rsidRDefault="00DD40EA" w:rsidP="00DD40EA">
      <w:r>
        <w:t>&gt;LOC_Os02g06860.1 Oryza sativa subsp. japonica|M-type_MADS|M-type_MADS family protein</w:t>
      </w:r>
    </w:p>
    <w:p w:rsidR="00DD40EA" w:rsidRDefault="00DD40EA" w:rsidP="00DD40EA">
      <w:r>
        <w:t>ATGGCGAAGGCGGCGGCGGAGATGGACGTCGGCGGCGGCGAGGGGAGGAGGTGGAAGCGGACGCGGGGGCGGCAGAGGATCGAGATGAAGCTGATCGAGA</w:t>
      </w:r>
    </w:p>
    <w:p w:rsidR="00DD40EA" w:rsidRDefault="00DD40EA" w:rsidP="00DD40EA">
      <w:r>
        <w:t>ACAAGGAGGCGCGGCAGGTGTGCTTCTCCAAGCGCCGCGAGGGAGTCTTCAAGAAGGCCAGCGAGCTGTCCGTGCTCTGCGGCGCGCGCGTCGCCGTCGT</w:t>
      </w:r>
    </w:p>
    <w:p w:rsidR="00DD40EA" w:rsidRDefault="00DD40EA" w:rsidP="00DD40EA">
      <w:r>
        <w:t>CTTCTTCTCCCCCGCCGGGAGGCCGCACTGCTTCGGCCACCCCTCCGTCTCCGCCGTCGCCGACCGCTTCCTCCTCGGCCGCTCCCCCGCCGACGCCGCG</w:t>
      </w:r>
    </w:p>
    <w:p w:rsidR="00DD40EA" w:rsidRDefault="00DD40EA" w:rsidP="00DD40EA">
      <w:r>
        <w:t>GCGGCGGCGGCGGAGGAGGAGGAGGCGGTCGTGCGCGAGTTCAACCGCGTGGAGGAGCGCCTGAAGGACGCGCTCGGCGCGGCGGCGCGCAGGCGGGACG</w:t>
      </w:r>
    </w:p>
    <w:p w:rsidR="00DD40EA" w:rsidRDefault="00DD40EA" w:rsidP="00DD40EA">
      <w:r>
        <w:t>CGCTCGACGAGGCGGCGCGCGTGGCGGGCGTCTGGAACGACGCCGACGTGCGCCGCGCGGGGCTCGCCGACCTCGTGTCCATGCTCGCCGCGCTCCAGAG</w:t>
      </w:r>
    </w:p>
    <w:p w:rsidR="00DD40EA" w:rsidRDefault="00DD40EA" w:rsidP="00DD40EA">
      <w:r>
        <w:t>GGTCCAGGCCGAGGCGTCGGAGCGCGTCCACGACATCATCGTCGAGGAGGCGATGACACACTACACGGGCGCCGCCGCCGCCGCCGCCAACCTCATCGAC</w:t>
      </w:r>
    </w:p>
    <w:p w:rsidR="00DD40EA" w:rsidRDefault="00DD40EA" w:rsidP="00DD40EA">
      <w:r>
        <w:t>TACCTCGACGCCGGCCCGTTAGTCTCTCACAGCCCCGGGAGCCACGACACCACGACGAAGTTGATCGGCGGCAACGCTGTCCATGCGCCGCCGTTGTCCT</w:t>
      </w:r>
    </w:p>
    <w:p w:rsidR="00DD40EA" w:rsidRDefault="00DD40EA" w:rsidP="00DD40EA">
      <w:r>
        <w:t>TCCCGCCGATGATAATGCCGCCGCCTCTCCCCCCGCAGTTCAGCCATGGATTTGGGTACACTGACCTCGCCGCCGGCTACGGCTACAACCTTGACCACGG</w:t>
      </w:r>
    </w:p>
    <w:p w:rsidR="00DD40EA" w:rsidRDefault="00DD40EA" w:rsidP="00DD40EA">
      <w:r>
        <w:t>CCATGGCGCCGCCTATGAAACGGAAGAATTTCACAACGCGGCAGCATGCGACTTCTTTTAA</w:t>
      </w:r>
    </w:p>
    <w:p w:rsidR="00DD40EA" w:rsidRDefault="00DD40EA" w:rsidP="00DD40EA">
      <w:r>
        <w:t>&gt;LOC_Os04g25870.1 Oryza sativa subsp. japonica|M-type_MADS|M-type_MADS family protein</w:t>
      </w:r>
    </w:p>
    <w:p w:rsidR="00DD40EA" w:rsidRDefault="00DD40EA" w:rsidP="00DD40EA">
      <w:r>
        <w:t>ATGGCTCTTAGGAAGATGAAGCTTCAGCGGATTGTCATTGATGTGAAGCGGCAGGTGACATTCAAGAAGCGTCTCAATGGCTTGACGAAGAAGGTTAGTG</w:t>
      </w:r>
    </w:p>
    <w:p w:rsidR="00DD40EA" w:rsidRDefault="00DD40EA" w:rsidP="00DD40EA">
      <w:r>
        <w:t>AGTTCGCAACACTATTCCTCATGGTGTACGGTGAGGTTGAAGTGCAAGCAACGAAGGTTTGGCCGTTGGTGTGGAAGGCGACCAGAGTTCTCGAACACTT</w:t>
      </w:r>
    </w:p>
    <w:p w:rsidR="00DD40EA" w:rsidRDefault="00DD40EA" w:rsidP="00DD40EA">
      <w:r>
        <w:t>CAAGGCCATGCCGCAGCTAGACAGATACAAGAAGATGACTGACCTAGAGGACATCCTCAACGAGCAGGTCGACAAGCTCAAAGAGGAGTTGCACAAGGTG</w:t>
      </w:r>
    </w:p>
    <w:p w:rsidR="00DD40EA" w:rsidRDefault="00DD40EA" w:rsidP="00DD40EA">
      <w:r>
        <w:t>GGACGCGATGCTGATGAAAGCGACACCAAGCTAATCCTCGTTGAAGCCCTCAATGGCCACCGCCCGAGCCTCGAGGGGCTCACGATCGAGCAGATTACCA</w:t>
      </w:r>
    </w:p>
    <w:p w:rsidR="00DD40EA" w:rsidRDefault="00DD40EA" w:rsidP="00DD40EA">
      <w:r>
        <w:lastRenderedPageBreak/>
        <w:t>GCCTCGGATTGATGGCAAATGCACACCTCAAGATTGTCAACGACCGCCTCAAGAAGCTCCGTGAGCAAGGCCTCATACCAGCATCCTTGTTATTGTCTGG</w:t>
      </w:r>
    </w:p>
    <w:p w:rsidR="00DD40EA" w:rsidRDefault="00DD40EA" w:rsidP="00DD40EA">
      <w:r>
        <w:t>CACGGAGGTTCCAATCCAGAGGGAGGGATGGCTGATGGATGTTGCAAGGGGCATTGGCTCAATGGGGAACAATCGGTTCGGAGGTACCAGCGGAAGCGGC</w:t>
      </w:r>
    </w:p>
    <w:p w:rsidR="00DD40EA" w:rsidRDefault="00DD40EA" w:rsidP="00DD40EA">
      <w:r>
        <w:t>ATTGCTGGATCCAATGGTGACATGGCTTAG</w:t>
      </w:r>
    </w:p>
    <w:p w:rsidR="00DD40EA" w:rsidRDefault="00DD40EA" w:rsidP="00DD40EA">
      <w:r>
        <w:t>&gt;LOC_Os03g37670.1 Oryza sativa subsp. japonica|M-type_MADS|M-type_MADS family protein</w:t>
      </w:r>
    </w:p>
    <w:p w:rsidR="00DD40EA" w:rsidRDefault="00DD40EA" w:rsidP="00DD40EA">
      <w:r>
        <w:t>ATGTTCAAGAAGCGGCAAAAGAGCCTAATGAAGAAGGCAAGCGAGCTCTCGACGCTATATGGCGTGGATGCATGCGTTGTGATGTATGCTGAAGGCGAGG</w:t>
      </w:r>
    </w:p>
    <w:p w:rsidR="00DD40EA" w:rsidRDefault="00DD40EA" w:rsidP="00DD40EA">
      <w:r>
        <w:t>CGCAACCTATGATGGTGTGGCCATCGGTACCAGAGGCAAGGCGTGTGATCGAGCGCTTCAGGGCCTTGCCGCAGAAGGACCAATACGAGAACACGACTAA</w:t>
      </w:r>
    </w:p>
    <w:p w:rsidR="00DD40EA" w:rsidRDefault="00DD40EA" w:rsidP="00DD40EA">
      <w:r>
        <w:t>CCTGGAGGGCTTCCTCAAGCAGCGCATCGCCAATCTCCAAGAGAAGGTGGATAAGGCAAAGCATGAGAACGATGAGCTCGAGACAAAGCTCCTCCTCCTC</w:t>
      </w:r>
    </w:p>
    <w:p w:rsidR="00DD40EA" w:rsidRDefault="00DD40EA" w:rsidP="00DD40EA">
      <w:r>
        <w:t>AACAGCCTTGACTGCTGCCTCCCTAGCCTTGTGGGCCTCACGGTCAAGCAGATTACTAGCCTCAACTCGATGGTAGAGGAACGCCTCAAGAAGCTCCGTG</w:t>
      </w:r>
    </w:p>
    <w:p w:rsidR="00DD40EA" w:rsidRDefault="00DD40EA" w:rsidP="00DD40EA">
      <w:r>
        <w:t>GGAATGGTCTCCTGGCGACACCAGTCCCAACCAGCTCGAAGAAGAAAATTATATGGGATGTCCGGTACAACCTCAAAGCGAGGTATGTCACGGATGATTC</w:t>
      </w:r>
    </w:p>
    <w:p w:rsidR="00DD40EA" w:rsidRDefault="00DD40EA" w:rsidP="00DD40EA">
      <w:r>
        <w:t>TGCCAAGAATGGTAGCCCTAGGTTGCGGTGTACCCCGGCAACCTCCTCCCAACGCCAGAGCTCGCCGGAATTCCGACATCGCCGTTGCCTCCCCTAG</w:t>
      </w:r>
    </w:p>
    <w:p w:rsidR="00DD40EA" w:rsidRDefault="00DD40EA" w:rsidP="00DD40EA">
      <w:r>
        <w:t>&gt;LOC_Os03g38610.1 Oryza sativa subsp. japonica|M-type_MADS|M-type_MADS family protein</w:t>
      </w:r>
    </w:p>
    <w:p w:rsidR="00DD40EA" w:rsidRDefault="00DD40EA" w:rsidP="00DD40EA">
      <w:r>
        <w:t>ATGGCTCGCAACAAGGTGAAGCTGCAGCGGATCATCAATGATGCGAAGCGGCGGGCAACATTCAAGAAGCGGCTCAAGGGCTTGATGAAGAAGGCAAGCG</w:t>
      </w:r>
    </w:p>
    <w:p w:rsidR="00DD40EA" w:rsidRDefault="00DD40EA" w:rsidP="00DD40EA">
      <w:r>
        <w:t>AGCTGGCAACACTATGCAATGTGGACACATGCCTCATGGTGTATGGTGAGGGTGAGGCGCAAGCAACGGTGGTTTGGCCGTCGGAGTCGGAGGTGATGAG</w:t>
      </w:r>
    </w:p>
    <w:p w:rsidR="00DD40EA" w:rsidRDefault="00DD40EA" w:rsidP="00DD40EA">
      <w:r>
        <w:t>AGTTCTCGAGCGCTTCAAGACCTTGCCACAGCTGGACAAATATAAGAAGATGACCGACCTGGAGGGCTTCATCCAGGAGCGCATCAACAAGTTCCAAGAG</w:t>
      </w:r>
    </w:p>
    <w:p w:rsidR="00DD40EA" w:rsidRDefault="00DD40EA" w:rsidP="00DD40EA">
      <w:r>
        <w:t>CAGTTAGACAAGGTGAGGCGTGATGCCGATGAAAGTGAGACCAAGCTACTCCTCATTGAAGCTCTCGAAGGCCGCCGCCCAGGCCTTGAGGGGATCACCA</w:t>
      </w:r>
    </w:p>
    <w:p w:rsidR="00DD40EA" w:rsidRDefault="00DD40EA" w:rsidP="00DD40EA">
      <w:r>
        <w:t>TTGAGCAACTTACCAGCCTTGGCTGGCTTGTAGATGCACGCCTCAACATCGTCAATGATCAACTCCAGAAGCTCCACGAGCAGGGCCTCCTACCAGCGTC</w:t>
      </w:r>
    </w:p>
    <w:p w:rsidR="00DD40EA" w:rsidRDefault="00DD40EA" w:rsidP="00DD40EA">
      <w:r>
        <w:t>TATTTCACTGCCAACCATGGGGGTACTGCCTTACACCACGGCGGGCTACACTGTTGCGCAAGAGGCACCAATCCAGAGGGGGGGATGGCTCATGGGTGTT</w:t>
      </w:r>
    </w:p>
    <w:p w:rsidR="00DD40EA" w:rsidRDefault="00DD40EA" w:rsidP="00DD40EA">
      <w:r>
        <w:t>GTAAGGGGCATTGGCTCATTGGGCTATAGTTTGTTCAGAGGTAGCGGCAGAAGCAACACTGCTGGACCCAGTGGTGACATGGTGCAACCTTTCAACATTG</w:t>
      </w:r>
    </w:p>
    <w:p w:rsidR="00DD40EA" w:rsidRDefault="00DD40EA" w:rsidP="00DD40EA">
      <w:r>
        <w:t>GCGCAGGATCCTCATTGGCCAACCAGGGTATTTCATTCCCTCCCAAGTAA</w:t>
      </w:r>
    </w:p>
    <w:p w:rsidR="00DD40EA" w:rsidRDefault="00DD40EA" w:rsidP="00DD40EA">
      <w:r>
        <w:t>&gt;LOC_Os01g18420.1 Oryza sativa subsp. japonica|M-type_MADS|M-type_MADS family protein</w:t>
      </w:r>
    </w:p>
    <w:p w:rsidR="00DD40EA" w:rsidRDefault="00DD40EA" w:rsidP="00DD40EA">
      <w:r>
        <w:t>ATGGCTCGCAATAGGATCATCCTCAAGAAGGTCGCTAAGGATTCCACTCGGCGCCTCACATTCAAGAAGCGGCGCAGGGGCTTGATCAAGAAGGCCGGAG</w:t>
      </w:r>
    </w:p>
    <w:p w:rsidR="00DD40EA" w:rsidRDefault="00DD40EA" w:rsidP="00DD40EA">
      <w:r>
        <w:t>AGCTGGCCTCGTTGTGTGGTATTGGCGTGTGTGTGGTGGTGTATGGAGAGGGCGAGGTGAAGCCAGAGGTTTGGCCTTCTGCCCCCGAGGCACGAGCAAT</w:t>
      </w:r>
    </w:p>
    <w:p w:rsidR="00DD40EA" w:rsidRDefault="00DD40EA" w:rsidP="00DD40EA">
      <w:r>
        <w:t>CCTCTCCCGCTTCAACTCGGCGCCGAACATTGATAGGTTCAAGAGGGTGACGAACCAGGAGCAGTACCTCCGAAAGCGCATCGCCAAGGCTCGGGAGCGC</w:t>
      </w:r>
    </w:p>
    <w:p w:rsidR="00DD40EA" w:rsidRDefault="00DD40EA" w:rsidP="00DD40EA">
      <w:r>
        <w:lastRenderedPageBreak/>
        <w:t>ACGAGCAAGGCGGACGATGTCAACCGTGAGCGTGATGCTACCATCATGCTTTATGAGGCCGCCACCGATAAGCGCCCAGTGGCAGACCTCAATGTCCAGG</w:t>
      </w:r>
    </w:p>
    <w:p w:rsidR="00DD40EA" w:rsidRDefault="00DD40EA" w:rsidP="00DD40EA">
      <w:r>
        <w:t>AGCTCACCAACCTCGGATTGGTGATCAATGAGCGCATCAACCACCTGAAGGAACGCATTGAGCGCCTTGGAGGTGCGGCCCTCATGGCGCCACCGCCATC</w:t>
      </w:r>
    </w:p>
    <w:p w:rsidR="00DD40EA" w:rsidRDefault="00DD40EA" w:rsidP="00DD40EA">
      <w:r>
        <w:t>GACGCAACCGACGGAGGCATCATCATCCTTGCCACCGCTAGTGCCATACGCCAATGGTGCTGGCATGGAAGGGAACAAGAGGATGAAGGTGAGCACGCAT</w:t>
      </w:r>
    </w:p>
    <w:p w:rsidR="00DD40EA" w:rsidRDefault="00DD40EA" w:rsidP="00DD40EA">
      <w:r>
        <w:t>CAGAAAGGCTGGTTCATTAACATGAGCACCATGACAGGTGACGCAGGGACCTCTGCCGACGTTGAAGGCAATACTGGTGTTGGCACCAGCGCTAGGGGTG</w:t>
      </w:r>
    </w:p>
    <w:p w:rsidR="00DD40EA" w:rsidRDefault="00DD40EA" w:rsidP="00DD40EA">
      <w:r>
        <w:t>ACATGATGCATCTTTCCAACTAG</w:t>
      </w:r>
    </w:p>
    <w:p w:rsidR="00DD40EA" w:rsidRDefault="00DD40EA" w:rsidP="00DD40EA">
      <w:r>
        <w:t>&gt;LOC_Os01g18440.1 Oryza sativa subsp. japonica|M-type_MADS|M-type_MADS family protein</w:t>
      </w:r>
    </w:p>
    <w:p w:rsidR="00DD40EA" w:rsidRDefault="00DD40EA" w:rsidP="00DD40EA">
      <w:r>
        <w:t>ATGGCTCGCAAGAAGATCGTCCTGGACCGCATCGCCAACGACGCGACGCGGCGGGCGACGTTCAAGAAGCGGCGGCGCGGGCTGCTGAAGAAGGCGAGCG</w:t>
      </w:r>
    </w:p>
    <w:p w:rsidR="00DD40EA" w:rsidRDefault="00DD40EA" w:rsidP="00DD40EA">
      <w:r>
        <w:t>AGCTGGCGACGCTGTGCGACGTGGACGCGTGCCTGGTGGTGTACGGGGAGGGGGACGCGGAGCCAGAGGTGTGGCCGTCGACGGAGGTGGCCATGAACGT</w:t>
      </w:r>
    </w:p>
    <w:p w:rsidR="00DD40EA" w:rsidRDefault="00DD40EA" w:rsidP="00DD40EA">
      <w:r>
        <w:t>GCTGCGGCAGTTCAGGGCGCTGCCGGAGATGGAGCAGTGCAAGAAGATGATGAACCAGGAGGACTTCCTCCGCCTCCGGATCGGCAAGCTCAAGGAGCAG</w:t>
      </w:r>
    </w:p>
    <w:p w:rsidR="00DD40EA" w:rsidRDefault="00DD40EA" w:rsidP="00DD40EA">
      <w:r>
        <w:t>CTGCGCAAGATGGACCGCGACAACCACGAGCGGGAGACGCTCATCCTCCTCCACGACGCCCTCCAGGGACGCCTCGGCACCTACGAGTCCCTCTCCGTCG</w:t>
      </w:r>
    </w:p>
    <w:p w:rsidR="00DD40EA" w:rsidRDefault="00DD40EA" w:rsidP="00DD40EA">
      <w:r>
        <w:t>AGCAGCTCACCAGCGTCGACTGCCTCGCCAGCGCCAGGCTCAAGGTCATCACCGACCGCCTCGTCGAGATCCGCGCCCCCAACGAGGACGGCCAGGTGCT</w:t>
      </w:r>
    </w:p>
    <w:p w:rsidR="00DD40EA" w:rsidRDefault="00DD40EA" w:rsidP="00DD40EA">
      <w:r>
        <w:t>CGTTCCCCCACCTCCTCCTCCCCCGCCGGCGCTCCCCGCTCCTCCTCCGCCTCCGGCGCCAATGCTTCCTCTCGCGCCGCCGCCGACTCATGTTACTCCG</w:t>
      </w:r>
    </w:p>
    <w:p w:rsidR="00DD40EA" w:rsidRDefault="00DD40EA" w:rsidP="00DD40EA">
      <w:r>
        <w:t>GCCATGCCGCTGTCTTCTATGCCGCCGCCGGCGTTCCACGGGATGAACCACCACCACCACCAGAACCACTTCATCAACCATGGCGGCAACGACCAGAACG</w:t>
      </w:r>
    </w:p>
    <w:p w:rsidR="00DD40EA" w:rsidRDefault="00DD40EA" w:rsidP="00DD40EA">
      <w:r>
        <w:t>CCTGGCTCATGAACGTCGCCAGGAACGGCGGCGACCTCGGCGCCCTCGTCTACAGCGCCTTCGCCAGCAGCTCCTCCTCCAACACCGGTGGCGCCGGCAC</w:t>
      </w:r>
    </w:p>
    <w:p w:rsidR="00DD40EA" w:rsidRDefault="00DD40EA" w:rsidP="00DD40EA">
      <w:r>
        <w:t>CAGCGCCGCCGGCGCCGCCGCCCCGGGCCCTGACATGATGGATCTCGCCAACCCGGACATGCCGGGATTCGGGTGTCCCTGGGACGACGATTCTGCGGGG</w:t>
      </w:r>
    </w:p>
    <w:p w:rsidR="00DD40EA" w:rsidRDefault="00DD40EA" w:rsidP="00DD40EA">
      <w:r>
        <w:t>CCATCTTTCCCTCCCATGTAA</w:t>
      </w:r>
    </w:p>
    <w:p w:rsidR="00DD40EA" w:rsidRDefault="00DD40EA" w:rsidP="00DD40EA">
      <w:r>
        <w:t>&gt;LOC_Os07g04170.1 Oryza sativa subsp. japonica|M-type_MADS|M-type_MADS family protein</w:t>
      </w:r>
    </w:p>
    <w:p w:rsidR="00DD40EA" w:rsidRDefault="00DD40EA" w:rsidP="00DD40EA">
      <w:r>
        <w:t>ATGGAGAGGGAATTCTGTGGAGAGATGGAGAGCCAAATTTGCCAATTTGGTACCTTTCTAGAAGTCAACAATCAGCATTCAGCAACTCCAAAAGGAAAAA</w:t>
      </w:r>
    </w:p>
    <w:p w:rsidR="00DD40EA" w:rsidRDefault="00DD40EA" w:rsidP="00DD40EA">
      <w:r>
        <w:t>CCATTCCAGTTAAATGCACAGACTGCCTCCCAGGAGTGGCTTCCCGCTCGCTCACCGTAATCCCACTTGAAGTTCCACACGACGTTCTTCTTTCTGCAAG</w:t>
      </w:r>
    </w:p>
    <w:p w:rsidR="00DD40EA" w:rsidRDefault="00DD40EA" w:rsidP="00DD40EA">
      <w:r>
        <w:t>GGAAGCCAAAACTCAATACAATAGCACATTTGAACACAATCTCAGTGAGACCAACTTCGTAACTGGTACTTACAATGGAGCTCACCATGCCAATGTGAAG</w:t>
      </w:r>
    </w:p>
    <w:p w:rsidR="00DD40EA" w:rsidRDefault="00DD40EA" w:rsidP="00DD40EA">
      <w:r>
        <w:t>GATGTACCACCTGACATTTATGAGACAGAATTTAGGCATCAATTTCCAAGGATTGAAACTTCTTTTTCAATCATTGGAGCACATTTCCTGTCAAGTATGG</w:t>
      </w:r>
    </w:p>
    <w:p w:rsidR="00DD40EA" w:rsidRDefault="00DD40EA" w:rsidP="00DD40EA">
      <w:r>
        <w:t>TGAGGAGGGGTAGAAGGAAAGGCGTGAGGTACATCGAAGAGGATAGAGATCGCAGCCTCACCCTCAGCAAGAGGCGTGATGGGCTGTTCAAGCTTGCAAA</w:t>
      </w:r>
    </w:p>
    <w:p w:rsidR="00DD40EA" w:rsidRDefault="00DD40EA" w:rsidP="00DD40EA">
      <w:r>
        <w:t>TGACCTCTCCCTTCTCACTGATGCAAGCGTCGCAATTTGCCTACATGACAGCAATAAGGCACAATTCTTTGGGGCACCATCGGTGAAACCTGTTGTCGAT</w:t>
      </w:r>
    </w:p>
    <w:p w:rsidR="00DD40EA" w:rsidRDefault="00DD40EA" w:rsidP="00DD40EA">
      <w:r>
        <w:lastRenderedPageBreak/>
        <w:t>GCTTTTGTATCTGAGGCAGAGCCATTTGCCGATGAACAACTGAAGGCCAAGCTTACGTCAATGCAAAGTGAGCTGGTCCAGCTAGAGAATGAAGAAGAAG</w:t>
      </w:r>
    </w:p>
    <w:p w:rsidR="00DD40EA" w:rsidRDefault="00DD40EA" w:rsidP="00DD40EA">
      <w:r>
        <w:t>AGAAGGACAAGAAGACTGAAGAATCAATCCAGCGCTTCAAGGAGGCCCAAGAAGAGAGCTTAGGTATGGGTATGGCCAAGCATCTATTCTCCAGGCTAGA</w:t>
      </w:r>
    </w:p>
    <w:p w:rsidR="00DD40EA" w:rsidRDefault="00DD40EA" w:rsidP="00DD40EA">
      <w:r>
        <w:t>GGATCTCAGCCACGATGATATGCGTGAACTTTTAGATGTACTCTTGCCGCTCCAGCAAGATTTCAAGAAGCGGCTGCCTCCCCTACGTCGTGGCAGCAAG</w:t>
      </w:r>
    </w:p>
    <w:p w:rsidR="00DD40EA" w:rsidRDefault="00DD40EA" w:rsidP="00DD40EA">
      <w:r>
        <w:t>CTGCAAATTGGTGGATCAAGTGCGTGGGCACATCAGCAGCCCTCGTGTTCTCGCTTCTTGGCCTCACACCGTCCATTCACTCCATTACTTCCTGGAGGGA</w:t>
      </w:r>
    </w:p>
    <w:p w:rsidR="00DD40EA" w:rsidRDefault="00DD40EA" w:rsidP="00DD40EA">
      <w:r>
        <w:t>CATCAGGAGTTCCGATGATACCTCCGCCTCCAGTGCCGGGCTCACCATGGTCTCAGATATTTCCGCTACGGCCACCACTGTTTCCTTCTCCAGAGTTAGT</w:t>
      </w:r>
    </w:p>
    <w:p w:rsidR="00DD40EA" w:rsidRDefault="00DD40EA" w:rsidP="00DD40EA">
      <w:r>
        <w:t>GCCATCCCAACAATTACCACCAGTATCACCGCCGCAGAACACAGTGGCACCTCCTCCAATGCATGCTCCATTGGTGCAACAGCCACTTACTAATCAATCA</w:t>
      </w:r>
    </w:p>
    <w:p w:rsidR="00DD40EA" w:rsidRDefault="00DD40EA" w:rsidP="00DD40EA">
      <w:r>
        <w:t>TCGGCGGTTCCCCTGCTGACGCAATGGCAAATGCGTTTTGGGGATCAGCCACCCGCTGAAGTGCAAGCATGCACTCCCGTAGAGCAACCTCAGAATGACA</w:t>
      </w:r>
    </w:p>
    <w:p w:rsidR="00DD40EA" w:rsidRDefault="00DD40EA" w:rsidP="00DD40EA">
      <w:r>
        <w:t>ATGCAGTCCATACCCCAACCTTCAGCGACAGTTTCCTTTTGGAGTTGTTGGCTGATGTCAGCGATGATGGCATTGCTACTGCTGAACCATTGTGTTCTCC</w:t>
      </w:r>
    </w:p>
    <w:p w:rsidR="00DD40EA" w:rsidRDefault="00DD40EA" w:rsidP="00DD40EA">
      <w:r>
        <w:t>TCCTATTGATGACCAGTTTTTGGCTGACATCGACTGGCTTGCTGAATTGGACACTATCGATGGAAATTTATAG</w:t>
      </w:r>
    </w:p>
    <w:p w:rsidR="00DD40EA" w:rsidRDefault="00DD40EA" w:rsidP="00DD40EA">
      <w:r>
        <w:t>&gt;LOC_Os01g11510.1 Oryza sativa subsp. japonica|M-type_MADS|M-type_MADS family protein</w:t>
      </w:r>
    </w:p>
    <w:p w:rsidR="00DD40EA" w:rsidRDefault="00DD40EA" w:rsidP="00DD40EA">
      <w:r>
        <w:t>ATGCCGAGGAGGGCGAGGAGGACCGGCGCGGCGTACGTCGACGACGAGAGGGAGCGCGACATCACCTTCTTCAAGCGGCGGAACGGGCTGTTCAAGTGCG</w:t>
      </w:r>
    </w:p>
    <w:p w:rsidR="00DD40EA" w:rsidRDefault="00DD40EA" w:rsidP="00DD40EA">
      <w:r>
        <w:t>CCAGCGACCTCTCCATCCTCACCGGCGCTAGCGTCGCCGTGGTCATCGAGGACCAGAACCGCAGCAAGTTCCACGCGGTCGGGACGCCGACGGTGCAGGC</w:t>
      </w:r>
    </w:p>
    <w:p w:rsidR="00DD40EA" w:rsidRDefault="00DD40EA" w:rsidP="00DD40EA">
      <w:r>
        <w:t>CGTCGTCGACGCCGCCCTCTCAAGCGACGTGGAGGAGGCGGCGGCTGAGGCGCGGCCGGTCGCCGACGAGCAGCTGATGGAGAGGATCGCGCCGCTGGAG</w:t>
      </w:r>
    </w:p>
    <w:p w:rsidR="00DD40EA" w:rsidRDefault="00DD40EA" w:rsidP="00DD40EA">
      <w:r>
        <w:t>AGGGAGCTGGCTTGGCTGAAGGGTGAAGCTGCCGAGAAGGATGAGACGACGAAAGCATCCAAAGCTCGGTTCAAGATGGCCCAGAAGAAGGAGGAGAACG</w:t>
      </w:r>
    </w:p>
    <w:p w:rsidR="00DD40EA" w:rsidRDefault="00DD40EA" w:rsidP="00DD40EA">
      <w:r>
        <w:t>AAGAGGAGGGTGACACGAAGAAGAAGAAGCTCTTCTTCTCCAAGGCCGACAAGCTCAGCTCAGACGAGATGAATGAACTGTTAGCTGAGATGCTTGAGAT</w:t>
      </w:r>
    </w:p>
    <w:p w:rsidR="00DD40EA" w:rsidRDefault="00DD40EA" w:rsidP="00DD40EA">
      <w:r>
        <w:t>CAAGAAGGAACTCAACGTGCGGCTACCCCCGCTACGTCGTCGCGGTGGCAAGCGGCCAATCCAGGGCTCTAGCGTGCCACCTCCACCGCCGCCGCCGCCA</w:t>
      </w:r>
    </w:p>
    <w:p w:rsidR="00DD40EA" w:rsidRDefault="00DD40EA" w:rsidP="00DD40EA">
      <w:r>
        <w:t>CCACCGCCGCAGCCGGAGCAACAGCTGCAGCTGCCGCAATGGCCGAATCTGTCCGGTCCTCATAACCAGTTGCTTCCTGTGGCGCCGCCGCCATTTGTCG</w:t>
      </w:r>
    </w:p>
    <w:p w:rsidR="00DD40EA" w:rsidRDefault="00DD40EA" w:rsidP="00DD40EA">
      <w:r>
        <w:t>CTGATCAGCCACCTCCACCTCCACCGCCAGCAGCAGGAGGGTCTCTCTGGATCCCTGAGCTGCCTCCACCTCCGGTGGAGGGGTCGCCATGGGCTGGTCT</w:t>
      </w:r>
    </w:p>
    <w:p w:rsidR="00DD40EA" w:rsidRDefault="00DD40EA" w:rsidP="00DD40EA">
      <w:r>
        <w:t>GCTTCCGCTGCGACCACCACGGTTTGCCGGGATGGAGCCATCCTTTCTTGAATCACAGCAAGCTCCGCCTCCGGCACAGGTCAGCACACAGCTAGCACCA</w:t>
      </w:r>
    </w:p>
    <w:p w:rsidR="00DD40EA" w:rsidRDefault="00DD40EA" w:rsidP="00DD40EA">
      <w:r>
        <w:t>CTACCTCTGATACGGGAGGAAGCTCCATTGCTGCAGGAGCCATTTCTGTTTGCTGATCAAGCACCAGTACTTGCTCCTCTGCCGGCGCCATTGCAGATGC</w:t>
      </w:r>
    </w:p>
    <w:p w:rsidR="00DD40EA" w:rsidRDefault="00DD40EA" w:rsidP="00DD40EA">
      <w:r>
        <w:t>CTGTGGCAGAAACTCACTTGCCACTGCAGGCTCCATTGCTGCAGGAGCCATTTCTATTCTCTGATCATGCACCGACGCTTGCTCCTCTGCCATCGCCATT</w:t>
      </w:r>
    </w:p>
    <w:p w:rsidR="00DD40EA" w:rsidRDefault="00DD40EA" w:rsidP="00DD40EA">
      <w:r>
        <w:t>GCAGATGCCTGTGGCTGAAACTCACCTGCCACTGCAAGTGCAGGCTCCGTTCATGCAAGAACCATTTCTGTTTTCTGATCAGGCACCAGTGCTTGCTCCT</w:t>
      </w:r>
    </w:p>
    <w:p w:rsidR="00DD40EA" w:rsidRDefault="00DD40EA" w:rsidP="00DD40EA">
      <w:r>
        <w:lastRenderedPageBreak/>
        <w:t>CCGCCGACGCCATTGCAGATGCCAGTGGAAGCTCACATGCCACTGGAGGCTCCATGGATCCAAGAACCATTTCTCATGCCTGATCAAGCACCGGTCCATG</w:t>
      </w:r>
    </w:p>
    <w:p w:rsidR="00DD40EA" w:rsidRDefault="00DD40EA" w:rsidP="00DD40EA">
      <w:r>
        <w:t>CTCCTCCACCAACGCCATTGCTGATGCCAGTGGGAGCTGATCACTTCCCACTCGAGGCTCCATTGTTCCAAGAATCACTTATAATGGCTGATCAGAAATC</w:t>
      </w:r>
    </w:p>
    <w:p w:rsidR="00DD40EA" w:rsidRDefault="00DD40EA" w:rsidP="00DD40EA">
      <w:r>
        <w:t>TGTGCATGCTCTTCCTCCACCTCCATTGCAGATGCCTTTGGAAGCTCACCTGCCACCTGCAGCACAAGAGTATAACCAAGATCTGGCCGTGCAGCAGCAA</w:t>
      </w:r>
    </w:p>
    <w:p w:rsidR="00DD40EA" w:rsidRDefault="00DD40EA" w:rsidP="00DD40EA">
      <w:r>
        <w:t>CCCCAAGAGTATGAAAACTATGACTACATGTTTGAGAACGTGGGGCTCTCACAGGCACAGCCGGTGGCCGCTGGCGCCGGCGACGCAGGCTTTGCAGCTA</w:t>
      </w:r>
    </w:p>
    <w:p w:rsidR="00DD40EA" w:rsidRDefault="00DD40EA" w:rsidP="00DD40EA">
      <w:r>
        <w:t>TAGGCAACGACGACAACCCGTTCGGCTACCAACAGTTGGTTGCCTCTCCTCTCTATGATGGACAGATCTACTTCGGCTCCGGGGTTGATAACATGGGCGT</w:t>
      </w:r>
    </w:p>
    <w:p w:rsidR="00DD40EA" w:rsidRDefault="00DD40EA" w:rsidP="00DD40EA">
      <w:r>
        <w:t>TCCTCCTGCTGGTGATTTTGGTGGTGTTCCTGAAGCTGCTTTGCCGGAAGTCGAGCATGCGTCTTCGTCCGGTTGGGGAAACAACATTACTGGTGATGCT</w:t>
      </w:r>
    </w:p>
    <w:p w:rsidR="00DD40EA" w:rsidRDefault="00DD40EA" w:rsidP="00DD40EA">
      <w:r>
        <w:t>GGTGCATGGTTCTGA</w:t>
      </w:r>
    </w:p>
    <w:p w:rsidR="00DD40EA" w:rsidRDefault="00DD40EA" w:rsidP="00DD40EA">
      <w:r>
        <w:t>&gt;LOC_Os01g23750.1 Oryza sativa subsp. japonica|M-type_MADS|M-type_MADS family protein</w:t>
      </w:r>
    </w:p>
    <w:p w:rsidR="00DD40EA" w:rsidRDefault="00DD40EA" w:rsidP="00DD40EA">
      <w:r>
        <w:t>ATGGCCGGGAGGAAGGAGACCGTGATAAAAATGGCGAAGGAGCTCTCCGTGCTCTGCGACGTCCCCGTCGCGCTCGTCTGCGCCGTCGGCGGCGCGGTGG</w:t>
      </w:r>
    </w:p>
    <w:p w:rsidR="00DD40EA" w:rsidRDefault="00DD40EA" w:rsidP="00DD40EA">
      <w:r>
        <w:t>AGGTGTGGGAGTCGGAGGAGGGCGTCCTCGACCGGTACCGCGCCCTCCCGCCCGAGGTCCGCGCCACGCGCGCGCACACGCACCGGGGCTACCTCGAGCG</w:t>
      </w:r>
    </w:p>
    <w:p w:rsidR="00DD40EA" w:rsidRDefault="00DD40EA" w:rsidP="00DD40EA">
      <w:r>
        <w:t>GGAGCTCCGCGCGAGGAGAGCCAAGCTGGCCAAGGTCCGGGAGGAAGGCGCGTTCAAGTCGTGGGGGCGCGACGCGCTCAGCGGCATCATCACGGCGGAG</w:t>
      </w:r>
    </w:p>
    <w:p w:rsidR="00DD40EA" w:rsidRDefault="00DD40EA" w:rsidP="00DD40EA">
      <w:r>
        <w:t>GAGGCGCCGGCGCTGCTCGAGTCCATCGACGCTGCGATCGCCGCCGCGACCGCGAGGCAGGAGGCGCTTGCTCTACTGGACGGCGGCGGGCTCCATCTGC</w:t>
      </w:r>
    </w:p>
    <w:p w:rsidR="00DD40EA" w:rsidRDefault="00DD40EA" w:rsidP="00DD40EA">
      <w:r>
        <w:t>AGCACGTCCCGGCGAGCGCTTCCGACGCCGTCGCGCCTGTCGTCGGCGGCCACGGCGTCCAGGTCCAGTACATCGGCGGCAGCGGCGGCGGCGGCGGGAG</w:t>
      </w:r>
    </w:p>
    <w:p w:rsidR="00DD40EA" w:rsidRDefault="00DD40EA" w:rsidP="00DD40EA">
      <w:r>
        <w:t>CCAGCAGGAGATGACGCCGGCAGCCGACGGAGATGGCGCCCGCAACGCCGACCAGTACGACGACATCCTCCCGTGGGATGGCAACACCTTCGAGGCGCAC</w:t>
      </w:r>
    </w:p>
    <w:p w:rsidR="00DD40EA" w:rsidRDefault="00DD40EA" w:rsidP="00DD40EA">
      <w:r>
        <w:t>AACGCCCACGTGATGCTGCCCGCGTGCGGCTTCCAATGCACCGGCGACTACCGCGTGGACATGGACGGCTACGTGTGGGGAGCCCCGGATGATGCCAACG</w:t>
      </w:r>
    </w:p>
    <w:p w:rsidR="00DD40EA" w:rsidRDefault="00DD40EA" w:rsidP="00DD40EA">
      <w:r>
        <w:t>CCTACCATGGCTGGCCCGATGAGGCAATGTGGTGCACCGACGAGTCGTGCTCGTGCAACGCCGCCACCGCCACCGCCGTGCCAGCCATGTATCATCCCCC</w:t>
      </w:r>
    </w:p>
    <w:p w:rsidR="00DD40EA" w:rsidRDefault="00DD40EA" w:rsidP="00DD40EA">
      <w:r>
        <w:t>CACCCTGGACACCGTCCACGGGAGCTTCCTCGCCGCGCCAGCTCAACCACTCGCCTTCAGCACCGGCGCCGACTTCATCAACGCGCCGAACGACTTTCTC</w:t>
      </w:r>
    </w:p>
    <w:p w:rsidR="00DD40EA" w:rsidRDefault="00DD40EA" w:rsidP="00DD40EA">
      <w:r>
        <w:t>ACCGTGGGCGTCGGCGGCAGCTTCATCAACGTCGGCGACTACTCGGCGCAGAGCTTGGCCGACGAGTTCCACCACCTCAGCGACGCCACCAACCAGCTCG</w:t>
      </w:r>
    </w:p>
    <w:p w:rsidR="00DD40EA" w:rsidRDefault="00DD40EA" w:rsidP="00DD40EA">
      <w:r>
        <w:t>ATCAGACGCACTACCCACCATTCGGTGGAACGGGCGGCGCCGAGCCCGGCGACACGCAGTCCCATAGCTGGGGGGACTACTACTTGGCGCAGAGCTCCGC</w:t>
      </w:r>
    </w:p>
    <w:p w:rsidR="00DD40EA" w:rsidRDefault="00DD40EA" w:rsidP="00DD40EA">
      <w:r>
        <w:t>CAATGAGTGCCAGCTGCTCGGCGTCGACGGCGGCGACATCCATCTCGATCAGACGCATTGCCTCGGTGGTGCGGGCGGCGCCGAGCCCGGCGACACGAAG</w:t>
      </w:r>
    </w:p>
    <w:p w:rsidR="00DD40EA" w:rsidRDefault="00DD40EA" w:rsidP="00DD40EA">
      <w:r>
        <w:t>TCCCACAATTGGGGTGGCTGA</w:t>
      </w:r>
    </w:p>
    <w:p w:rsidR="00DD40EA" w:rsidRDefault="00DD40EA" w:rsidP="00DD40EA">
      <w:r>
        <w:t>&gt;LOC_Os01g23760.1 Oryza sativa subsp. japonica|M-type_MADS|M-type_MADS family protein</w:t>
      </w:r>
    </w:p>
    <w:p w:rsidR="00DD40EA" w:rsidRDefault="00DD40EA" w:rsidP="00DD40EA">
      <w:r>
        <w:t>ATGGCGCGACGAAAGATCCCGATAGGCCTCATCGCGCACCGGCAGAAGCGCGCCGCGACGTACGCGAAGAGGAAGGAGAGCCTGAGGAAGAAGGCGGAGG</w:t>
      </w:r>
    </w:p>
    <w:p w:rsidR="00DD40EA" w:rsidRDefault="00DD40EA" w:rsidP="00DD40EA">
      <w:r>
        <w:lastRenderedPageBreak/>
        <w:t>AGCTCTCCACGCTCTGCGGCGTCCGCGTCGCGTTCGTCTGCGCGGGCCCCGTCGTCCCCGGCGGCGGCGGCGGCGCGGCGGGGAAGGAGGAGGTGTGGGA</w:t>
      </w:r>
    </w:p>
    <w:p w:rsidR="00DD40EA" w:rsidRDefault="00DD40EA" w:rsidP="00DD40EA">
      <w:r>
        <w:t>GTCGGAGGAGGGCGTCCTCGCGGAGTACCGCGCCCTCCCGCCGGAGGCTCGCGCGCAGCACGCGCACCGGGTGTACCTCGAGGAGGAGGTCGGCAAGGAG</w:t>
      </w:r>
    </w:p>
    <w:p w:rsidR="00DD40EA" w:rsidRDefault="00DD40EA" w:rsidP="00DD40EA">
      <w:r>
        <w:t>AGGGCCAAGCTCGCCAGGGTGAGGCAGGACGGCGCGTTCCCGTCGTGGGACGCCGCGCTCGACGGCATCACGGCGGACGAGGCGCGGGCGCTGCTCGAGT</w:t>
      </w:r>
    </w:p>
    <w:p w:rsidR="00DD40EA" w:rsidRDefault="00DD40EA" w:rsidP="00DD40EA">
      <w:r>
        <w:t>CCATCGACGCGGCGAGGGCGGCCGCGAACGCGAGGCGGGAGGCGCTGGGTCTGCCGGACGACGGCAACGGCGTGGACGATGACGGCGGACTAGATCTGCA</w:t>
      </w:r>
    </w:p>
    <w:p w:rsidR="00DD40EA" w:rsidRDefault="00DD40EA" w:rsidP="00DD40EA">
      <w:r>
        <w:t>GCAGCAGCAGGAGCACGTCCCGCCGGGCGGTTCTGACGCCGTCGTCGTGCCTGTCGGCCATGGCGTCCTCCAATACACCGGCAGCGGCGGCGGCAACCAG</w:t>
      </w:r>
    </w:p>
    <w:p w:rsidR="00DD40EA" w:rsidRDefault="00DD40EA" w:rsidP="00DD40EA">
      <w:r>
        <w:t>ATGCAGACGACGCCGGCCGCAGATGGCATCAACTGCGCCGACCTGTACGGCGCCGTTCCGTGGGATGACACCTTCCAGCCGCAGGTGATGCGCACCGGTG</w:t>
      </w:r>
    </w:p>
    <w:p w:rsidR="00DD40EA" w:rsidRDefault="00DD40EA" w:rsidP="00DD40EA">
      <w:r>
        <w:t>ACCACTTCGTGCCCATGGACGGCTACCTGTGGCAAGCCCCGGGCAATGGCTGGCCCGATCTCGCCACGGGGTGCACCAACGAGTCGTGCTCGTGCAACGC</w:t>
      </w:r>
    </w:p>
    <w:p w:rsidR="00DD40EA" w:rsidRDefault="00DD40EA" w:rsidP="00DD40EA">
      <w:r>
        <w:t>CGCCGCCGCCGCAGCCGCCATGCCAGCCATGTATCCCCCCACCCTAGACACCGTCCACGGAAGCTTTCTCGCCGCGCCGGCTCAACCCATACCCATCGCA</w:t>
      </w:r>
    </w:p>
    <w:p w:rsidR="00DD40EA" w:rsidRDefault="00DD40EA" w:rsidP="00DD40EA">
      <w:r>
        <w:t>TTCAGCACCAGCACCGACTTCATCGACGCGCCGAACGACTTCCTCACCATGGGCCTGTGTGGCGGCTTCACCAACGTCGGCGACTACTCGGCGGCGCAGC</w:t>
      </w:r>
    </w:p>
    <w:p w:rsidR="00DD40EA" w:rsidRDefault="00DD40EA" w:rsidP="00DD40EA">
      <w:r>
        <w:t>CTCAGAGCTCGGCCGATGGAGGATTCCAGCTCGGTGACACGTTCGCCGCCGAGCCCGGCGACACGCAATCCCAGAATTGGGGGAGCTTCATCAACGTCGT</w:t>
      </w:r>
    </w:p>
    <w:p w:rsidR="00DD40EA" w:rsidRDefault="00DD40EA" w:rsidP="00DD40EA">
      <w:r>
        <w:t>GAGCGACGACTCGGCGCAGTGCAACTGCAACGCCGCAATCCATCTTGATCAGATGTATTACCTATTCGGTGGCACGGGCGGCGGCGAGCCCAGCGACACG</w:t>
      </w:r>
    </w:p>
    <w:p w:rsidR="00DD40EA" w:rsidRDefault="00DD40EA" w:rsidP="00DD40EA">
      <w:r>
        <w:t>CAGTCCCGGCATTGGGGGAGCTGA</w:t>
      </w:r>
    </w:p>
    <w:p w:rsidR="00DD40EA" w:rsidRDefault="00DD40EA" w:rsidP="00DD40EA">
      <w:r>
        <w:t>&gt;LOC_Os01g23770.1 Oryza sativa subsp. japonica|M-type_MADS|M-type_MADS family protein</w:t>
      </w:r>
    </w:p>
    <w:p w:rsidR="00DD40EA" w:rsidRDefault="00DD40EA" w:rsidP="00DD40EA">
      <w:r>
        <w:t>ATGCCGCGCGCGAAGACCCCGATGGGCCTCATCCCGTTCCCGAAGAAGCGCGCCGCGACGTTCGCGAGGAGGAAGGAGACCGTGATGAAAATGGCGAAGG</w:t>
      </w:r>
    </w:p>
    <w:p w:rsidR="00DD40EA" w:rsidRDefault="00DD40EA" w:rsidP="00DD40EA">
      <w:r>
        <w:t>AGCTCTCGGTGCTCTGCGACGCCCAAGTCGCGGTCCGCGCCAAGCGCTCGCTCACGCACCGGGAGTACCTCCGGGGGGAGCTCCGCAAGCAGAGGGCCAA</w:t>
      </w:r>
    </w:p>
    <w:p w:rsidR="00DD40EA" w:rsidRDefault="00DD40EA" w:rsidP="00DD40EA">
      <w:r>
        <w:t>GCTGGCCAAGGTCCGGGAGGAAGGCGCGTTCAAGCCGTGGGACGACGCGCTCGACGGCATCGCGGAGGAGGAGACGCGGAAGCTGCACAAGTACCTCAGC</w:t>
      </w:r>
    </w:p>
    <w:p w:rsidR="00DD40EA" w:rsidRDefault="00DD40EA" w:rsidP="00DD40EA">
      <w:r>
        <w:t>GACAAGATCGAGGCCGCGAGGGCGAGAATGGAGGCGATGGGTCTGCAGCTGGGCGACGTCGACGACAACGGCGTGAACGGCGACGACGGCGGCGGACTCG</w:t>
      </w:r>
    </w:p>
    <w:p w:rsidR="00DD40EA" w:rsidRDefault="00DD40EA" w:rsidP="00DD40EA">
      <w:r>
        <w:t>ATCTGCAGCAGCACGTCCCGCCGAGCGCTTCCGACGCCAAGGAGTTCGAGTCCGTGCCTGTCGTCCATGGCGGCCAATACATCGGCAGCAGCAGCGGCGG</w:t>
      </w:r>
    </w:p>
    <w:p w:rsidR="00DD40EA" w:rsidRDefault="00DD40EA" w:rsidP="00DD40EA">
      <w:r>
        <w:t>CGGGGGCGGTGACATCCAGATGCAGACGACGCCGGCCGCAGATGGCATCAGCTTCGCCGAGCACTTTCTCGTCGCGCCGCGCGCTCAGCCCCTCGCCTTC</w:t>
      </w:r>
    </w:p>
    <w:p w:rsidR="00DD40EA" w:rsidRDefault="00DD40EA" w:rsidP="00DD40EA">
      <w:r>
        <w:t>AGCACCGCCGGCGCCGACTTCATCAACGCACCGAACAACTTCCTCACCACGGGCGTCAGCGTCAGCGACTACTCGGTGCAGAGCTCGGGCTACGGGATCG</w:t>
      </w:r>
    </w:p>
    <w:p w:rsidR="00DD40EA" w:rsidRDefault="00DD40EA" w:rsidP="00DD40EA">
      <w:r>
        <w:t>GAAACCAGATCGACAACGCCAAGCAACTCCTCTATCAGATGCAAATGCAATACCCAGTCGGTGGCACGGGTGGCGCCGAGCCCAGCAACACGCAGACGCA</w:t>
      </w:r>
    </w:p>
    <w:p w:rsidR="00DD40EA" w:rsidRDefault="00DD40EA" w:rsidP="00DD40EA">
      <w:r>
        <w:t>GTCCCCGGATTTGCGGAGCTTCAGCAACGTCGTCGGCGACTACTCGTACACGGCGGCGCAGAGCTCGGCCAACCGCCTCGATCAGATGCATCACCCAGTC</w:t>
      </w:r>
    </w:p>
    <w:p w:rsidR="00DD40EA" w:rsidRDefault="00DD40EA" w:rsidP="00DD40EA">
      <w:r>
        <w:t>GGTGGCCGTGGCAGCACGGGTGGCGCCGCCGCCGATCCCAGCGACACGCAGTCCAAGAATCG</w:t>
      </w:r>
      <w:r>
        <w:lastRenderedPageBreak/>
        <w:t>GGGGAGCTGA</w:t>
      </w:r>
    </w:p>
    <w:p w:rsidR="00DD40EA" w:rsidRDefault="00DD40EA" w:rsidP="00DD40EA">
      <w:r>
        <w:t>&gt;LOC_Os01g23780.1 Oryza sativa subsp. japonica|M-type_MADS|M-type_MADS family protein</w:t>
      </w:r>
    </w:p>
    <w:p w:rsidR="00DD40EA" w:rsidRDefault="00DD40EA" w:rsidP="00DD40EA">
      <w:r>
        <w:t>ATGAAGATGGAGGAGGACGCCACGTACGGGAAGATGCAGGAGTCCCTGATGGAGGAGGCGAGGGAGCTCTCCATCCTCTGCGGCGTCGACGTCGCTCTCC</w:t>
      </w:r>
    </w:p>
    <w:p w:rsidR="00DD40EA" w:rsidRDefault="00DD40EA" w:rsidP="00DD40EA">
      <w:r>
        <w:t>TCTGTGCCGGCGGCCCCGGCACCGGAGACGGAGACGGCGGCGGTGCGGTGTCGACGGCGGAGGTGGCGGTGTGGGAGTCGGAGGAGGGCGTCCTCGCCTC</w:t>
      </w:r>
    </w:p>
    <w:p w:rsidR="00DD40EA" w:rsidRDefault="00DD40EA" w:rsidP="00DD40EA">
      <w:r>
        <w:t>GTACCGCGCCATCCTGCCTAGGCCGGAGGCGCACACGCTCCGAGAGTGCCTCGAGTTGAAGCTCGCCAGGGAGAGGGCCAAGCTCGCCATGCTACATCAG</w:t>
      </w:r>
    </w:p>
    <w:p w:rsidR="00DD40EA" w:rsidRDefault="00DD40EA" w:rsidP="00DD40EA">
      <w:r>
        <w:t>TACGGCGGAGGAGGCGCGGGCGCTGCTCGAGTCCATGGACGCGGCGATGGTGGCCGCGACCGCGAGGCGGGAGGCGCTGCGCTGGGTCTACTGGACGACG</w:t>
      </w:r>
    </w:p>
    <w:p w:rsidR="00DD40EA" w:rsidRDefault="00DD40EA" w:rsidP="00DD40EA">
      <w:r>
        <w:t>GCAACGCCGTGAACGGCGACGGCGGCGGACCCGATCTGCTGCACATCCCGATCCAGCCGGGCGCTCCCGACTCCGTCGTTGTGCCTGTCATCAGCCATGC</w:t>
      </w:r>
    </w:p>
    <w:p w:rsidR="00DD40EA" w:rsidRDefault="00DD40EA" w:rsidP="00DD40EA">
      <w:r>
        <w:t>TCAGCCCATCGCCTCCAGCACTGGCGCTGACTTCGCCGACGCGCCCAACGGCTTCCTCGCCATGGACGTCGGTGGCAGCCTCATCAAGTCGGCGACTACT</w:t>
      </w:r>
    </w:p>
    <w:p w:rsidR="00DD40EA" w:rsidRDefault="00DD40EA" w:rsidP="00DD40EA">
      <w:r>
        <w:t>CAGCGCAGTGCTCGGCCGATGGGTTCCAGCTCGGGGACGCCAACCATGGCCAACCTCGATCAGATACATTACCTAGTCGGTGGCTCGGCATTCTCCATAG</w:t>
      </w:r>
    </w:p>
    <w:p w:rsidR="00DD40EA" w:rsidRDefault="00DD40EA" w:rsidP="00DD40EA">
      <w:r>
        <w:t>ATGCATTAGAAAGTCCTACACTCCTAGTTAGGTGCAAGACATTGCGAATTGCGATTCAGTTCATGTTGCCGTTGCGCCACGGCCGATTCCGAGCAAATGT</w:t>
      </w:r>
    </w:p>
    <w:p w:rsidR="00DD40EA" w:rsidRDefault="00DD40EA" w:rsidP="00DD40EA">
      <w:r>
        <w:t>ACCGTCCAACCATCGACGTACGGAGACGAAATCTTAG</w:t>
      </w:r>
    </w:p>
    <w:p w:rsidR="00DD40EA" w:rsidRDefault="00DD40EA" w:rsidP="00DD40EA">
      <w:r>
        <w:t>&gt;LOC_Os01g67890.1 Oryza sativa subsp. japonica|M-type_MADS|M-type_MADS family protein</w:t>
      </w:r>
    </w:p>
    <w:p w:rsidR="00DD40EA" w:rsidRDefault="00DD40EA" w:rsidP="00DD40EA">
      <w:r>
        <w:t>ATGGTCCGCACGCCCACCATAATCCCGCTACGGCCCAACTACAGCCCGCCGGGCGACGGTGCCGCATTCCGCCGCGAGCCCGCGACGTATTCCCGTTTCC</w:t>
      </w:r>
    </w:p>
    <w:p w:rsidR="00DD40EA" w:rsidRDefault="00DD40EA" w:rsidP="00DD40EA">
      <w:r>
        <w:t>CACCCGCCGCGGCTCGCAACGAATGTGATCTCACCTTCGGTCAGGAAAGGAAACGAGAGGGAATGAAAGGCAAGCCCCCGATATCAAGGAAAATCATTTA</w:t>
      </w:r>
    </w:p>
    <w:p w:rsidR="00DD40EA" w:rsidRDefault="00DD40EA" w:rsidP="00DD40EA">
      <w:r>
        <w:t>TAATCACCGAGATTTTGTTTCCATGGGTGAAAGATTTGTTGCTCTTTGCTTTATATTTACGATGTCTCCATGCATTGATGCAACGCTATTCGTTCGCGTG</w:t>
      </w:r>
    </w:p>
    <w:p w:rsidR="00DD40EA" w:rsidRDefault="00DD40EA" w:rsidP="00DD40EA">
      <w:r>
        <w:t>GTTTTGGATTTCGTCCGGCGAGAGGAGACGAGACGAGACGAGATGCCTCGCACGAAGCTTGTGTTGAAGCTCATCGAGAACGAGAAGAAGCGGAAGGCCA</w:t>
      </w:r>
    </w:p>
    <w:p w:rsidR="00DD40EA" w:rsidRDefault="00DD40EA" w:rsidP="00DD40EA">
      <w:r>
        <w:t>CGTTCAAGAATCGCCGGGACGGCCTCAAGCAGAAGGTGTCGCAGTTCGCGACGCTGTGCGGCGTCGAGGCCTTGCTCATCTGCGTCGCCCCCGCCGTGGC</w:t>
      </w:r>
    </w:p>
    <w:p w:rsidR="00DD40EA" w:rsidRDefault="00DD40EA" w:rsidP="00DD40EA">
      <w:r>
        <w:t>GGGCGGCGAGGTCACGACGTGGCCGCCCGACCGCGCCGCCGTGCTGGACCTCATCGCGAGGCTCCGGGCGACGCCGCCGGAGAAGATCCGGCAGCTGCAC</w:t>
      </w:r>
    </w:p>
    <w:p w:rsidR="00DD40EA" w:rsidRDefault="00DD40EA" w:rsidP="00DD40EA">
      <w:r>
        <w:t>AACACCCAGTCCCAACTCCGGGACGATCTGGACAAGCAGCAGCGGTTGCTCCTCAAAGTCCAGAAGTGCGGCGCCGACGACGTGCTCACACCGTGGCACT</w:t>
      </w:r>
    </w:p>
    <w:p w:rsidR="00DD40EA" w:rsidRDefault="00DD40EA" w:rsidP="00DD40EA">
      <w:r>
        <w:t>GCAGCCTGTACGACCTCTCCCTCGACGGCCTCAATGCGCTCCACGACACCCTGTCCGAGACGCTGGACAGGGCGCACCGGCGGATAGCCGCGCTCGGCGG</w:t>
      </w:r>
    </w:p>
    <w:p w:rsidR="00DD40EA" w:rsidRDefault="00DD40EA" w:rsidP="00DD40EA">
      <w:r>
        <w:t>CGGCCACGGCCACGTCCACGACGACGCCGCGTCGTCCTCCGAGTTCTCGGTCCCCGCGCCCGCGCCGCACGCCGTGGCATTGCCGGACAACGCCTTCGAC</w:t>
      </w:r>
    </w:p>
    <w:p w:rsidR="00DD40EA" w:rsidRDefault="00DD40EA" w:rsidP="00DD40EA">
      <w:r>
        <w:t>TTCCCGTTCGCCCCGTCGAACACCGGCCCCGTCGTCGGCGCCCACTACTTCTACCCTCTCCACGACACCCTGCCGCTGCCGCTGCCGCTGCCACAGCAGG</w:t>
      </w:r>
    </w:p>
    <w:p w:rsidR="00DD40EA" w:rsidRDefault="00DD40EA" w:rsidP="00DD40EA">
      <w:r>
        <w:t>TTCCCGGCCAGCATCCGCCGTGCATCGCCTACCAGATGCCGCCGCCGCCGTGCCTCGCCTATCAGATGCCGCCGCCGCCGCCGCCGTCGCTCGCCGCGGC</w:t>
      </w:r>
    </w:p>
    <w:p w:rsidR="00DD40EA" w:rsidRDefault="00DD40EA" w:rsidP="00DD40EA">
      <w:r>
        <w:lastRenderedPageBreak/>
        <w:t>GCCATTCGACCAGTGTATGAGCGCCACGGGCTTCATGGACAGCAACCCTTACGCCACCCACATCATGCACGGTGGCTCGACGGCTGCTGGCCTCCTCGAC</w:t>
      </w:r>
    </w:p>
    <w:p w:rsidR="00DD40EA" w:rsidRDefault="00DD40EA" w:rsidP="00DD40EA">
      <w:r>
        <w:t>GATCATGGCCAGATCTTCTCCGCCGGCGCAGGGTACGACGACGACGACATTCTTGGGCACGGCTTCGGCTTCGCCGCCGGCACCGGGTACGATCTTGACC</w:t>
      </w:r>
    </w:p>
    <w:p w:rsidR="00DD40EA" w:rsidRDefault="00DD40EA" w:rsidP="00DD40EA">
      <w:r>
        <w:t>CGCGCATGGCCACCGCCGACGTTTGGCCGATGAACACGCTCAACAATATTCCAAACGATGGCGGCATCGGCTTCCAGCTGCAGAACGATCTGAAGTGGAT</w:t>
      </w:r>
    </w:p>
    <w:p w:rsidR="00DD40EA" w:rsidRDefault="00DD40EA" w:rsidP="00DD40EA">
      <w:r>
        <w:t>GCTTCCAGGTGGTAGCAACGGGAGTAATTTGCAAGGCGGCTTTCAGATTTAG</w:t>
      </w:r>
    </w:p>
    <w:p w:rsidR="00DD40EA" w:rsidRDefault="00DD40EA" w:rsidP="00DD40EA">
      <w:r>
        <w:t>&gt;LOC_Os01g68560.1 Oryza sativa subsp. japonica|M-type_MADS|M-type_MADS family protein</w:t>
      </w:r>
    </w:p>
    <w:p w:rsidR="00DD40EA" w:rsidRDefault="00DD40EA" w:rsidP="00DD40EA">
      <w:r>
        <w:t>ATGTCTCGCCGGAAGACATCCATAGCCCTCATCGCGAACCCGCAGACGCGCGCTACGACCTACAAGAAGCGGAAGGCGGGGCTGATCAAGAAGGCCGGGG</w:t>
      </w:r>
    </w:p>
    <w:p w:rsidR="00DD40EA" w:rsidRDefault="00DD40EA" w:rsidP="00DD40EA">
      <w:r>
        <w:t>AGCTCGCCACGCTGTGCGACATCCCCGTCGCCGTCGTGTGCGCCGGGCCCGACGGCGGCGCGCCGACCGTGTGGGTGTCGCCGGAGGGCGGCGACGCCAT</w:t>
      </w:r>
    </w:p>
    <w:p w:rsidR="00DD40EA" w:rsidRDefault="00DD40EA" w:rsidP="00DD40EA">
      <w:r>
        <w:t>CGAGAGGTACCGCGCGCTGCCGGCGGAGAAGCGGGCGAGGCACACGCACGTGGCTTACCTCCAGGAGGAGCTCGACAAGGAGAGGGCCAAGCTCGCCAGG</w:t>
      </w:r>
    </w:p>
    <w:p w:rsidR="00DD40EA" w:rsidRDefault="00DD40EA" w:rsidP="00DD40EA">
      <w:r>
        <w:t>CTGCGGCAGAAGGGCCGCCCCGGCGAGCTCGACCCGCCGGACGCCGTGCTGGACGGGATGTCCCAGGACGAGCTGCAGCAGCTGCTCGCGTCCATCGACG</w:t>
      </w:r>
    </w:p>
    <w:p w:rsidR="00DD40EA" w:rsidRDefault="00DD40EA" w:rsidP="00DD40EA">
      <w:r>
        <w:t>CCACGCTGCTGGCTACGGCCAAGAGGCGGGAGGCGCTCGGGTTGCTGCCCGGCGCCGACGACGACGCGGACGGCGGCGGCCGGCGGCGCGACGCCGACGT</w:t>
      </w:r>
    </w:p>
    <w:p w:rsidR="00DD40EA" w:rsidRDefault="00DD40EA" w:rsidP="00DD40EA">
      <w:r>
        <w:t>CGCCGGAACCAACTCCGTCGGCGTACACGGCTACCAGCACCAGGAGGTGCATGCACCGGCGACATGTGACCCCTTCCATCCGTACAACGCCGGCGTGACG</w:t>
      </w:r>
    </w:p>
    <w:p w:rsidR="00DD40EA" w:rsidRDefault="00DD40EA" w:rsidP="00DD40EA">
      <w:r>
        <w:t>CTGATGCAGCCAGGGTACAACAACGCCCAGTACATGGGCGGCCATGGCGCCGTGGACATGAGCGGCTACCAGCTGCAGATGCAGATGCCGGGCAATGGCA</w:t>
      </w:r>
    </w:p>
    <w:p w:rsidR="00DD40EA" w:rsidRDefault="00DD40EA" w:rsidP="00DD40EA">
      <w:r>
        <w:t>GCAACAACCACAGCCGGCTCGCGTGGGGAGGCTTCCAGCCATGCAACGCCACCTTCGTCCAGCCCGTGTACGGCAACCTCCAATGCTGGTACAACAATGT</w:t>
      </w:r>
    </w:p>
    <w:p w:rsidR="00DD40EA" w:rsidRDefault="00DD40EA" w:rsidP="00DD40EA">
      <w:r>
        <w:t>CGTCGACGGCAACGGCGAGCCCTGCGACGCCATCGTGCCATCAGCTGGTGACCCCTACATGGACATCGCCGGCAACGACGTCTACGGCAACCAGATGCAG</w:t>
      </w:r>
    </w:p>
    <w:p w:rsidR="00DD40EA" w:rsidRDefault="00DD40EA" w:rsidP="00DD40EA">
      <w:r>
        <w:t>CCGGCACCGGCGGCCAACGGCGGGTGGCACGATCCGGGCACGTGGGGCTACGACGGCGGCGAGCCGTGCAAAGCCATCGTGCCATCATTTGGTGACCCCT</w:t>
      </w:r>
    </w:p>
    <w:p w:rsidR="00DD40EA" w:rsidRDefault="00DD40EA" w:rsidP="00DD40EA">
      <w:r>
        <w:t>ACATGGGCATTGGCGTCTACGGCAACCAAATGCAGCCGGCGCCGGCGCCGGCGGCCAACGGCTGCTGGCACAATCCGGCCGGCACATGGGGCAACGACGG</w:t>
      </w:r>
    </w:p>
    <w:p w:rsidR="00DD40EA" w:rsidRDefault="00DD40EA" w:rsidP="00DD40EA">
      <w:r>
        <w:t>CGAGCCGTGCAACGCCATCGTGCCATCAGCTGGTCACCCCTACATCGACATCGAGTGCGACATCGACGGCAACTACATCGACACAACCGTGTTCGATTAC</w:t>
      </w:r>
    </w:p>
    <w:p w:rsidR="00DD40EA" w:rsidRDefault="00DD40EA" w:rsidP="00DD40EA">
      <w:r>
        <w:t>CAAACCACCAGCACCAGCGACAACTTCATGGACGCGCCCGTCCAGTTCATCGCCACGGGCAGTGACGAGAGCATCGTCACGAACGTGGCCGGCTGCGACG</w:t>
      </w:r>
    </w:p>
    <w:p w:rsidR="00DD40EA" w:rsidRDefault="00DD40EA" w:rsidP="00DD40EA">
      <w:r>
        <w:t>AGACGGAGTTCTCCATTGACGATCTCCTCCAGTGCTCCGACGCCTCCCAGCATTCTTCCGGCCTCGAGGAGCTGCATTATCTCAGTGATCTGGCCGATGG</w:t>
      </w:r>
    </w:p>
    <w:p w:rsidR="00DD40EA" w:rsidRDefault="00DD40EA" w:rsidP="00DD40EA">
      <w:r>
        <w:t>CTTCGACTTTGGATGCAACTTCGACGTGCTATTGGACTGA</w:t>
      </w:r>
    </w:p>
    <w:p w:rsidR="00DD40EA" w:rsidRDefault="00DD40EA" w:rsidP="00DD40EA"/>
    <w:p w:rsidR="00DD40EA" w:rsidRDefault="00DD40EA" w:rsidP="00DD40EA">
      <w:r>
        <w:t>#amino acid sequences of MADS-box genes in Oryza sativa</w:t>
      </w:r>
    </w:p>
    <w:p w:rsidR="00DD40EA" w:rsidRDefault="00DD40EA" w:rsidP="00DD40EA">
      <w:r>
        <w:t>&gt;LOC_Os03g11614.1 Oryza sativa subsp. japonica|MIKC_MADS|MIKC_MADS family protein</w:t>
      </w:r>
    </w:p>
    <w:p w:rsidR="00DD40EA" w:rsidRDefault="00DD40EA" w:rsidP="00DD40EA">
      <w:r>
        <w:t>MGRGKVELKRIENKISRQVTFAKRRNGLLKKAYELSLLCDAEVALIIFSGRGRLFEFSSSSCMYKTLERYRSCNYNSQDAAAPENEINYQEYLKLKTRVE</w:t>
      </w:r>
    </w:p>
    <w:p w:rsidR="00DD40EA" w:rsidRDefault="00DD40EA" w:rsidP="00DD40EA">
      <w:r>
        <w:t>FLQTTQRNILGEDLGPLSMKELEQLENQIEVSLKQIRSRKNQALLDQLFDLKSKEQQLQDLNKDLRKKL</w:t>
      </w:r>
      <w:r>
        <w:lastRenderedPageBreak/>
        <w:t>QETSAENVLHMSWQDGGGHSGSSTVLADQPH</w:t>
      </w:r>
    </w:p>
    <w:p w:rsidR="00DD40EA" w:rsidRDefault="00DD40EA" w:rsidP="00DD40EA">
      <w:r>
        <w:t>HHQGLLHPHPDQGDHSLQIGYHHPHAHHHQAYMDHLSNEAADMVAHHPNEHIPSGWI*</w:t>
      </w:r>
    </w:p>
    <w:p w:rsidR="00DD40EA" w:rsidRDefault="00DD40EA" w:rsidP="00DD40EA">
      <w:r>
        <w:t>&gt;LOC_Os12g10540.1 Oryza sativa subsp. japonica|MIKC_MADS|MIKC_MADS family protein</w:t>
      </w:r>
    </w:p>
    <w:p w:rsidR="00DD40EA" w:rsidRDefault="00DD40EA" w:rsidP="00DD40EA">
      <w:r>
        <w:t>MGRGRIEIKRIENTTSRQVTFCKRRNGLLKKAYELSVLCDAEVALIVFSSRGRLYEYSNNNNVKATIDRYKKAHACGSTSGAPLIEVNAQQYYQQESAKL</w:t>
      </w:r>
    </w:p>
    <w:p w:rsidR="00DD40EA" w:rsidRDefault="00DD40EA" w:rsidP="00DD40EA">
      <w:r>
        <w:t>RHQIQMLQNTNKHLVGDNVSNLSLKELKQLESRLEKGISKIRARKNELLASEINYMAKREIELQNDNMDLRTKIAEEEQQLQQVTVARSAAMELQAAAAA</w:t>
      </w:r>
    </w:p>
    <w:p w:rsidR="00DD40EA" w:rsidRDefault="00DD40EA" w:rsidP="00DD40EA">
      <w:r>
        <w:t>QQQQQNPFAVAAAQLDMKCFFPLNLFEAAAQVQAVAAQRQQIIPTELNLGYHHHLAIPGAAAADAPPPHF*</w:t>
      </w:r>
    </w:p>
    <w:p w:rsidR="00DD40EA" w:rsidRDefault="00DD40EA" w:rsidP="00DD40EA">
      <w:r>
        <w:t>&gt;LOC_Os03g54160.1 Oryza sativa subsp. japonica|MIKC_MADS|MIKC_MADS family protein</w:t>
      </w:r>
    </w:p>
    <w:p w:rsidR="00DD40EA" w:rsidRDefault="00DD40EA" w:rsidP="00DD40EA">
      <w:r>
        <w:t>MGRGKVQLKRIENKINRQVTFSKRRSGLLKKANEISVLCDAEVALIIFSTKGKLYEYATDSCMDKILERYERYSYAEKVLISAESDTQGNWCHEYRKLKA</w:t>
      </w:r>
    </w:p>
    <w:p w:rsidR="00DD40EA" w:rsidRDefault="00DD40EA" w:rsidP="00DD40EA">
      <w:r>
        <w:t>KVETIQKCQKHLMGEDLESLNLKELQQLEQQLENSLKHIRSRKSQLMLESINELQRKEKSLQEENKVLQKENPCSFLQLVEKQKVQKQQVQWDQTQPQTS</w:t>
      </w:r>
    </w:p>
    <w:p w:rsidR="00DD40EA" w:rsidRDefault="00DD40EA" w:rsidP="00DD40EA">
      <w:r>
        <w:t>SSSSSFMMREALPTTNISNYPAAAGERIEDVAAGQPQHVRIGLPPWMLSHING*</w:t>
      </w:r>
    </w:p>
    <w:p w:rsidR="00DD40EA" w:rsidRDefault="00DD40EA" w:rsidP="00DD40EA">
      <w:r>
        <w:t>&gt;LOC_Os07g01820.1 Oryza sativa subsp. japonica|MIKC_MADS|MIKC_MADS family protein</w:t>
      </w:r>
    </w:p>
    <w:p w:rsidR="00DD40EA" w:rsidRDefault="00DD40EA" w:rsidP="00DD40EA">
      <w:r>
        <w:t>MGRGKVQLKRIENKINRQVTFSKRRNGLLKKAHEISVLCDAEVAAIVFSPKGKLYEYATDSRMDKILERYERYSYAEKALISAESESEITLPQLTTCTAS</w:t>
      </w:r>
    </w:p>
    <w:p w:rsidR="00DD40EA" w:rsidRDefault="00DD40EA" w:rsidP="00DD40EA">
      <w:r>
        <w:t>RSTHGICFQYCLMSKTLGNWCHEYRKLKAKIETIQKCHKHLMGEDLESLNLKELQQLEQQLESSLKHIISRKSHLMLESISELQKKERSLQEENKALQKE</w:t>
      </w:r>
    </w:p>
    <w:p w:rsidR="00DD40EA" w:rsidRDefault="00DD40EA" w:rsidP="00DD40EA">
      <w:r>
        <w:t>LVERQKNVRGQQQVGQWDQTQVQAQAQAQPQAQTSSSSSSMLRDQQALLPPQNICYPPVMMGERNDAAAAAAVAAQGQVQLRIGGLPPWMLSHLNA*</w:t>
      </w:r>
    </w:p>
    <w:p w:rsidR="00DD40EA" w:rsidRDefault="00DD40EA" w:rsidP="00DD40EA">
      <w:r>
        <w:t>&gt;LOC_Os06g49840.1 Oryza sativa subsp. japonica|MIKC_MADS|MIKC_MADS family protein</w:t>
      </w:r>
    </w:p>
    <w:p w:rsidR="00DD40EA" w:rsidRDefault="00DD40EA" w:rsidP="00DD40EA">
      <w:r>
        <w:t>MGRGKIEIKRIENATNRQVTYSKRRTGIMKKARELTVLCDAQVAIIMFSSTGKYHEFCSPSTDIKGIFDRYQQAIGTSLWIEQYENMQRTLSHLKDINRN</w:t>
      </w:r>
    </w:p>
    <w:p w:rsidR="00DD40EA" w:rsidRDefault="00DD40EA" w:rsidP="00DD40EA">
      <w:r>
        <w:t>LRTEIRQRMGEDLDGLEFDELRGLEQNVDAALKEVRHRKYHVITTQTETYKKKVKHSYEAYETLQQELGLREEPAFGFVDNTGGGWDGGAGAGAAADMFA</w:t>
      </w:r>
    </w:p>
    <w:p w:rsidR="00DD40EA" w:rsidRDefault="00DD40EA" w:rsidP="00DD40EA">
      <w:r>
        <w:t>FRVVPSQPNLHGMAYGGNHDLRLG*</w:t>
      </w:r>
    </w:p>
    <w:p w:rsidR="00DD40EA" w:rsidRDefault="00DD40EA" w:rsidP="00DD40EA">
      <w:r>
        <w:t>&gt;LOC_Os04g49150.1 Oryza sativa subsp. japonica|MIKC_MADS|MIKC_MADS family protein</w:t>
      </w:r>
    </w:p>
    <w:p w:rsidR="00DD40EA" w:rsidRDefault="00DD40EA" w:rsidP="00DD40EA">
      <w:r>
        <w:t>MDRSEMGRGRVELKRIENKINRQVTFSKRRNGLLKKAYELSVLCDAEVALIIFSSRGKLYEFGSAGINKTLEKYNSCCYNAQGSNSALAGGEHQSWYQEM</w:t>
      </w:r>
    </w:p>
    <w:p w:rsidR="00DD40EA" w:rsidRDefault="00DD40EA" w:rsidP="00DD40EA">
      <w:r>
        <w:t>SRLKTKLECLQRSQRHMLGEDLGPLSIKELQQLEKQLEYSLSQARQRKTQIMMEQVDDLRRKERQLGELNKQLKNKLEAEADSSNCRSAIQDSWVHGTVV</w:t>
      </w:r>
    </w:p>
    <w:p w:rsidR="00DD40EA" w:rsidRDefault="00DD40EA" w:rsidP="00DD40EA">
      <w:r>
        <w:t>SGGRVLNAQPPPDIDCEPTLQIGYYQFVRPEAANPRSNGGGGDQNNNFVMGWPL*</w:t>
      </w:r>
    </w:p>
    <w:p w:rsidR="00DD40EA" w:rsidRDefault="00DD40EA" w:rsidP="00DD40EA">
      <w:r>
        <w:t>&gt;LOC_Os07g41370.1 Oryza sativa subsp. japonica|MIKC_MADS|MIKC_MADS family protein</w:t>
      </w:r>
    </w:p>
    <w:p w:rsidR="00DD40EA" w:rsidRDefault="00DD40EA" w:rsidP="00DD40EA">
      <w:r>
        <w:t>MGRGPVQLRRIENKINRQVTFSKRRNGLLKKAHEISVLCDADVALIVFSTKGKLYEFSSHSSMEGILERYQRYSFDERAVLEPNTEDQENWGDEYGILKS</w:t>
      </w:r>
    </w:p>
    <w:p w:rsidR="00DD40EA" w:rsidRDefault="00DD40EA" w:rsidP="00DD40EA">
      <w:r>
        <w:t>KLDALQKSQRQLLGEQLDTLTIKELQQLEHQLEYSLKHIRSKKNQLLFESISELQKKEKSLKNQNNVLQKLMETEKEKNNAIINTNREEQNGATPSTSSP</w:t>
      </w:r>
    </w:p>
    <w:p w:rsidR="00DD40EA" w:rsidRDefault="00DD40EA" w:rsidP="00DD40EA">
      <w:r>
        <w:t>TPVTAPDPIPTTNNSQSQPRGSGESEAQPSPAQAGNSKLPPWMLRTSHT*</w:t>
      </w:r>
    </w:p>
    <w:p w:rsidR="00DD40EA" w:rsidRDefault="00DD40EA" w:rsidP="00DD40EA">
      <w:r>
        <w:t>&gt;LOC_Os01g66030.1 Oryza sativa subsp. japonica|MIKC_MADS|MIKC_MADS family protein</w:t>
      </w:r>
    </w:p>
    <w:p w:rsidR="00DD40EA" w:rsidRDefault="00DD40EA" w:rsidP="00DD40EA">
      <w:r>
        <w:t>MGRGKIEIKRIENSTNRQVTFSKRRSGILKKAREISVLCDAEVGVVIFSSAGKLYDYCSPKTSLSRILEKYQTNSGKILWDEKHKSLSAEIDRIKKENDN</w:t>
      </w:r>
    </w:p>
    <w:p w:rsidR="00DD40EA" w:rsidRDefault="00DD40EA" w:rsidP="00DD40EA">
      <w:r>
        <w:t>MQIELRHLKGEDLNSLQPKELIMIEEALDNGIVNVNDKLMDHWERHVRTDKMLEDENKLLAFKLHQ</w:t>
      </w:r>
      <w:r>
        <w:lastRenderedPageBreak/>
        <w:t>QDIALSGSMRDLELGYHPDRDFAAQMPITFRVQP</w:t>
      </w:r>
    </w:p>
    <w:p w:rsidR="00DD40EA" w:rsidRDefault="00DD40EA" w:rsidP="00DD40EA">
      <w:r>
        <w:t>SHPNLQENN*</w:t>
      </w:r>
    </w:p>
    <w:p w:rsidR="00DD40EA" w:rsidRDefault="00DD40EA" w:rsidP="00DD40EA">
      <w:r>
        <w:t>&gt;LOC_Os12g31748.1 Oryza sativa subsp. japonica|MIKC_MADS|MIKC_MADS family protein</w:t>
      </w:r>
    </w:p>
    <w:p w:rsidR="00DD40EA" w:rsidRDefault="00DD40EA" w:rsidP="00DD40EA">
      <w:r>
        <w:t>MGRGKVQVRRIENEVSRQVTFSKRRPGLLKKAHEIAVLCDVDVAAIVFSAKGNLFHYASSHTTMERILEKYDRHELLSEGNNVIEEFPELEGSMSYDHIK</w:t>
      </w:r>
    </w:p>
    <w:p w:rsidR="00DD40EA" w:rsidRDefault="00DD40EA" w:rsidP="00DD40EA">
      <w:r>
        <w:t>LRGRIEALKKSQRNLMGQELDSLTLQDIQQLENQIDTSLNNIRSRKEKLLMEKNTILEKKITELETLHTCIRASPTKAAAPPACNTADAFVPNLNICCGD</w:t>
      </w:r>
    </w:p>
    <w:p w:rsidR="00DD40EA" w:rsidRDefault="00DD40EA" w:rsidP="00DD40EA">
      <w:r>
        <w:t>SGEPETVTAPLGWTSSNNGLPWWMLQSSSNGKS*</w:t>
      </w:r>
    </w:p>
    <w:p w:rsidR="00DD40EA" w:rsidRDefault="00DD40EA" w:rsidP="00DD40EA">
      <w:r>
        <w:t>&gt;LOC_Os01g66290.1 Oryza sativa subsp. japonica|MIKC_MADS|MIKC_MADS family protein</w:t>
      </w:r>
    </w:p>
    <w:p w:rsidR="00DD40EA" w:rsidRDefault="00DD40EA" w:rsidP="00DD40EA">
      <w:r>
        <w:t>MGRGKIEIKRIENKTSRQVTFCKRRNGLLKKAYELAILCDAEIALIVFSSRGRLYEFSNVNSTRSTIERYKKASASTSGSAPVIDVNSHQYFQQEAAKMR</w:t>
      </w:r>
    </w:p>
    <w:p w:rsidR="00DD40EA" w:rsidRDefault="00DD40EA" w:rsidP="00DD40EA">
      <w:r>
        <w:t>HQIQTLQNANRHLIGESIGNMTAKELKSLENRLEKGISRIRSKKHELLFSEIEYMQKREADLQNENMFLRAKVAEAERAEHDDQQAAEDDEMAPAPAVGG</w:t>
      </w:r>
    </w:p>
    <w:p w:rsidR="00DD40EA" w:rsidRDefault="00DD40EA" w:rsidP="00DD40EA">
      <w:r>
        <w:t>GSSSGTELEALPATFDTREYYQPAPPVSMLAAAAAAAAAQYSSDHHQTALHLGYFKVDSGKGGLL*</w:t>
      </w:r>
    </w:p>
    <w:p w:rsidR="00DD40EA" w:rsidRDefault="00DD40EA" w:rsidP="00DD40EA">
      <w:r>
        <w:t>&gt;LOC_Os02g52340.1 Oryza sativa subsp. japonica|MIKC_MADS|MIKC_MADS family protein</w:t>
      </w:r>
    </w:p>
    <w:p w:rsidR="00DD40EA" w:rsidRDefault="00DD40EA" w:rsidP="00DD40EA">
      <w:r>
        <w:t>MARERREIKRIESAAARQVTFSKRRRGLFKKAEELSVLCDADVALIVFSSTGKLSHFASSSMNEIIDKYNTHSNNLGKAEQPSLDLNLEHSKYAHLNEQL</w:t>
      </w:r>
    </w:p>
    <w:p w:rsidR="00DD40EA" w:rsidRDefault="00DD40EA" w:rsidP="00DD40EA">
      <w:r>
        <w:t>AEASLRLRQMRGEELEGLSIDELQQLEKNLEAGLHRVMLTKDQQFMEQISELQRKSSQLAEENMQLRNQVSQISPAEKQVVDTENFVTEGQSSESVMTAL</w:t>
      </w:r>
    </w:p>
    <w:p w:rsidR="00DD40EA" w:rsidRDefault="00DD40EA" w:rsidP="00DD40EA">
      <w:r>
        <w:t>HSGSSQSQDNDDGSDVSLKLGLPCGAWK*</w:t>
      </w:r>
    </w:p>
    <w:p w:rsidR="00DD40EA" w:rsidRDefault="00DD40EA" w:rsidP="00DD40EA">
      <w:r>
        <w:t>&gt;LOC_Os08g33488.1 Oryza sativa subsp. japonica|MIKC_MADS|MIKC_MADS family protein</w:t>
      </w:r>
    </w:p>
    <w:p w:rsidR="00DD40EA" w:rsidRDefault="00DD40EA" w:rsidP="00DD40EA">
      <w:r>
        <w:t>MGRGKIEIKRIDNATSRQVTFSKRRSGLFKKARELSILCDAEVGLLVFSSTSRLYDFASSSMKSIIERYNETKEDPHQTMNASSEAKLWQQEAASLRQQL</w:t>
      </w:r>
    </w:p>
    <w:p w:rsidR="00DD40EA" w:rsidRDefault="00DD40EA" w:rsidP="00DD40EA">
      <w:r>
        <w:t>HNLQEYHRQLLGQQLSGLDVEDLQNLESKLEMSLKNIRLRKDNVMMDQIQELSRKVVTT*</w:t>
      </w:r>
    </w:p>
    <w:p w:rsidR="00DD40EA" w:rsidRDefault="00DD40EA" w:rsidP="00DD40EA">
      <w:r>
        <w:t>&gt;LOC_Os04g23910.1 Oryza sativa subsp. japonica|MIKC_MADS|MIKC_MADS family protein</w:t>
      </w:r>
    </w:p>
    <w:p w:rsidR="00DD40EA" w:rsidRDefault="00DD40EA" w:rsidP="00DD40EA">
      <w:r>
        <w:t>MGRGKIAIKRIDNTMNRQVTFSKRRGGLMKKARELAILCDADVGLIVFSCTGRLYDFSSSSMKSIIERYQEAGEEHCRLLNPMSEAKFWQREVTTLRQQV</w:t>
      </w:r>
    </w:p>
    <w:p w:rsidR="00DD40EA" w:rsidRDefault="00DD40EA" w:rsidP="00DD40EA">
      <w:r>
        <w:t>QNLHHNNRQLLGEEISNFTVRDLQLLQNQVEMSLHSIRNKKDQLLAEEILKLNEKGSLVQKENSELRKKFNIAHQRNIELHKKLNSGESTSSEQVTRSSK</w:t>
      </w:r>
    </w:p>
    <w:p w:rsidR="00DD40EA" w:rsidRDefault="00DD40EA" w:rsidP="00DD40EA">
      <w:r>
        <w:t>DPGESSTPRDSRVCIDLELSQKEVEDE*</w:t>
      </w:r>
    </w:p>
    <w:p w:rsidR="00DD40EA" w:rsidRDefault="00DD40EA" w:rsidP="00DD40EA">
      <w:r>
        <w:t>&gt;LOC_Os08g02070.1 Oryza sativa subsp. japonica|MIKC_MADS|MIKC_MADS family protein</w:t>
      </w:r>
    </w:p>
    <w:p w:rsidR="00DD40EA" w:rsidRDefault="00DD40EA" w:rsidP="00DD40EA">
      <w:r>
        <w:t>MARGKVQLRRIENPVHRQVTFCKRRAGLLKKARELSILCEADIGIIIFSAHGKLYDLATTGTMEELIERYKSASGEQANACGDQRMDPKQEAMVLKQEIN</w:t>
      </w:r>
    </w:p>
    <w:p w:rsidR="00DD40EA" w:rsidRDefault="00DD40EA" w:rsidP="00DD40EA">
      <w:r>
        <w:t>LLQKGLRYIYGNRANEHMTVEELNALERYLEIWMYNIRSAKMQIMIQEIQALKSKEGMLKAANEILQEKIVEQNGLIDVGMMVADQQNGHFSTVPLLEEI</w:t>
      </w:r>
    </w:p>
    <w:p w:rsidR="00DD40EA" w:rsidRDefault="00DD40EA" w:rsidP="00DD40EA">
      <w:r>
        <w:t>TNPLTILSGYSTCRGSEMGYSF*</w:t>
      </w:r>
    </w:p>
    <w:p w:rsidR="00DD40EA" w:rsidRDefault="00DD40EA" w:rsidP="00DD40EA">
      <w:r>
        <w:t>&gt;LOC_Os02g36924.1 Oryza sativa subsp. japonica|MIKC_MADS|MIKC_MADS family protein</w:t>
      </w:r>
    </w:p>
    <w:p w:rsidR="00DD40EA" w:rsidRDefault="00DD40EA" w:rsidP="00DD40EA">
      <w:r>
        <w:t>MGRGKIVIRRIDNSTSRQVTFSKRRNGIFKKAKELAILCDAEVGLMIFSSTGRLYEYSSTSMKSVIDRYGKSKDEQQAVANPNSELKFWQREAASLRQQL</w:t>
      </w:r>
    </w:p>
    <w:p w:rsidR="00DD40EA" w:rsidRDefault="00DD40EA" w:rsidP="00DD40EA">
      <w:r>
        <w:t>HNLQENHRQLMGEDLSGLNVKELQSLENQLEISLRSVRTKKDHVLIDEIHELNRKGSLVHQENMELYKKISLIRQENAELYKKIYETEGPSEVNRDSPTP</w:t>
      </w:r>
    </w:p>
    <w:p w:rsidR="00DD40EA" w:rsidRDefault="00DD40EA" w:rsidP="00DD40EA">
      <w:r>
        <w:t>YNFAVIEKTNVPVQLGLSTLPQHSDAEQSTAPKLGLQLNP*</w:t>
      </w:r>
    </w:p>
    <w:p w:rsidR="00DD40EA" w:rsidRDefault="00DD40EA" w:rsidP="00DD40EA">
      <w:r>
        <w:t>&gt;LOC_Os02g07430.1 Oryza sativa subsp. japonica|MIKC_MADS|MIKC_MADS family protein</w:t>
      </w:r>
    </w:p>
    <w:p w:rsidR="00DD40EA" w:rsidRDefault="00DD40EA" w:rsidP="00DD40EA">
      <w:r>
        <w:t>MGRGKIEIKRIENATNRQVTFSKRRGGLLKKANELAVLCDARVGVVIFSSTGKMFEYCSPTCSLRELIEH</w:t>
      </w:r>
      <w:r>
        <w:lastRenderedPageBreak/>
        <w:t>YQTVTNTHFEEINHDQQIFVEMTRMRNEME</w:t>
      </w:r>
    </w:p>
    <w:p w:rsidR="00DD40EA" w:rsidRDefault="00DD40EA" w:rsidP="00DD40EA">
      <w:r>
        <w:t>KLDGGIRRFTGDDLSNLTLADINDLEQQLEFSVTKVRARKHQLLNQQLDNLRRKEHILEDQNSFLCRMINENHHQAAVGGGDVKAMVEMAPVLSMLTAAP</w:t>
      </w:r>
    </w:p>
    <w:p w:rsidR="00DD40EA" w:rsidRDefault="00DD40EA" w:rsidP="00DD40EA">
      <w:r>
        <w:t>AYYGEESSSTALQLTPPLHAVDAAAAAGFRLQPTQPNLQDPGCSSSSFHAAAAGHGLQLW*</w:t>
      </w:r>
    </w:p>
    <w:p w:rsidR="00DD40EA" w:rsidRDefault="00DD40EA" w:rsidP="00DD40EA">
      <w:r>
        <w:t>&gt;LOC_Os01g10504.1 Oryza sativa subsp. japonica|MIKC_MADS|MIKC_MADS family protein</w:t>
      </w:r>
    </w:p>
    <w:p w:rsidR="00DD40EA" w:rsidRDefault="00DD40EA" w:rsidP="00DD40EA">
      <w:r>
        <w:t>MMNMMTDLSCGPSSMTELTAAAAPAGSGSSAAVAAGSSEKMGRGKIEIKRIENTTNRQVTFCKRRNGLLKKAYELSVLCDAEVALIVFSSRGRLYEYANN</w:t>
      </w:r>
    </w:p>
    <w:p w:rsidR="00DD40EA" w:rsidRDefault="00DD40EA" w:rsidP="00DD40EA">
      <w:r>
        <w:t>SVKSTVERYKKANSDTSNSGTVAEVNAQHYQQESSKLRQQISSLQNANSRTIVGDSINTMSLRDLKQVENRLEKGIAKIRARKNELLYAEVEYMQKREVE</w:t>
      </w:r>
    </w:p>
    <w:p w:rsidR="00DD40EA" w:rsidRDefault="00DD40EA" w:rsidP="00DD40EA">
      <w:r>
        <w:t>LQNDNMYLRSKVVENERGQQPLNMMGAASTSEYDHMVNNPYDSRNFLQVNIMQQPQHYAHQLQPTTLQLGSRPSISFGVDTVRTHVR*</w:t>
      </w:r>
    </w:p>
    <w:p w:rsidR="00DD40EA" w:rsidRDefault="00DD40EA" w:rsidP="00DD40EA">
      <w:r>
        <w:t>&gt;LOC_Os06g45650.1 Oryza sativa subsp. japonica|MIKC_MADS|MIKC_MADS family protein</w:t>
      </w:r>
    </w:p>
    <w:p w:rsidR="00DD40EA" w:rsidRDefault="00DD40EA" w:rsidP="00DD40EA">
      <w:r>
        <w:t>MGQGKIEMKRIEDATRRQVTFSKRRAGFLKKANELAVLCDAQVGVVVFSDKGKLFDFCSPPVILMELFHRYEITTRNTRLQETNRDDEQMVMEITRLRNE</w:t>
      </w:r>
    </w:p>
    <w:p w:rsidR="00DD40EA" w:rsidRDefault="00DD40EA" w:rsidP="00DD40EA">
      <w:r>
        <w:t>IDQLEASLRRQTGEDLSSVSTVDELSQLQLQLESSLSKVHARKDELMSQQLEDMRRMHQTVHEQNNFLCRMVTKILLLNVITIMILAAMISITHARIALD</w:t>
      </w:r>
    </w:p>
    <w:p w:rsidR="00DD40EA" w:rsidRDefault="00DD40EA" w:rsidP="00DD40EA">
      <w:r>
        <w:t>DCMQLGYIVIKQENSWRFWFI*</w:t>
      </w:r>
    </w:p>
    <w:p w:rsidR="00DD40EA" w:rsidRDefault="00DD40EA" w:rsidP="00DD40EA">
      <w:r>
        <w:t>&gt;LOC_Os04g52410.1 Oryza sativa subsp. japonica|MIKC_MADS|MIKC_MADS family protein</w:t>
      </w:r>
    </w:p>
    <w:p w:rsidR="00DD40EA" w:rsidRDefault="00DD40EA" w:rsidP="00DD40EA">
      <w:r>
        <w:t>MGRGRVELKKIENPTNRQVTFSKRRMGLLKKANELAILCDAQIGVIVFSGTGKMYEYSSPPWRIANIFDRYLKAPSTRFEEMDVQQRIIQEMTRMKDENN</w:t>
      </w:r>
    </w:p>
    <w:p w:rsidR="00DD40EA" w:rsidRDefault="00DD40EA" w:rsidP="00DD40EA">
      <w:r>
        <w:t>RLRIIMRQYMGDDLASLTLQDVSNLEQQIEFSLYKVRLRKQQLLDQQLLEMHSRVCNKRIYRFSILPYLIHYIEIIKF*</w:t>
      </w:r>
    </w:p>
    <w:p w:rsidR="00DD40EA" w:rsidRDefault="00DD40EA" w:rsidP="00DD40EA">
      <w:r>
        <w:t>&gt;LOC_Os01g52680.1 Oryza sativa subsp. japonica|MIKC_MADS|MIKC_MADS family protein</w:t>
      </w:r>
    </w:p>
    <w:p w:rsidR="00DD40EA" w:rsidRDefault="00DD40EA" w:rsidP="00DD40EA">
      <w:r>
        <w:t>MGRGRSEIKRIENPTQRQSTFYKRRDGLFKKARELAVLCDADLLLLLFSASGKLYHFLSPTVPSVREFVERYEATTHTKVWADIRQERRAELEKVGSMCD</w:t>
      </w:r>
    </w:p>
    <w:p w:rsidR="00DD40EA" w:rsidRDefault="00DD40EA" w:rsidP="00DD40EA">
      <w:r>
        <w:t>LLEKQLRFMTVDDGEEYTVPSLEALEHNLEAAMRKVRSEKDRKIGGEICYLQNIIRGRQEERYGLCDKIAHAQTLKDVECGSTSLSNGLDLKLGFN*</w:t>
      </w:r>
    </w:p>
    <w:p w:rsidR="00DD40EA" w:rsidRDefault="00DD40EA" w:rsidP="00DD40EA">
      <w:r>
        <w:t>&gt;LOC_Os12g10520.1 Oryza sativa subsp. japonica|MIKC_MADS|MIKC_MADS family protein</w:t>
      </w:r>
    </w:p>
    <w:p w:rsidR="00DD40EA" w:rsidRDefault="00DD40EA" w:rsidP="00DD40EA">
      <w:r>
        <w:t>MVRGKVQMRRIENPVHRQVTFCKRRGGLLKKARELSVLCDADVGVIIFSSQGKLHELATNGNMHNLVERYQSNVAGGQMEPGALQRQQVAEQGIFLLREE</w:t>
      </w:r>
    </w:p>
    <w:p w:rsidR="00DD40EA" w:rsidRDefault="00DD40EA" w:rsidP="00DD40EA">
      <w:r>
        <w:t>IDLLQRGLRSTYGGGAGEMTLDKLHALEKGLELWIYQIRTTKMQMMQQEIQFLRNKEGILKEANEMLQEKVKEQQKLYMSLLDLHSQQPTQPMTYGNRFF</w:t>
      </w:r>
    </w:p>
    <w:p w:rsidR="00DD40EA" w:rsidRDefault="00DD40EA" w:rsidP="00DD40EA">
      <w:r>
        <w:t>SI*</w:t>
      </w:r>
    </w:p>
    <w:p w:rsidR="00DD40EA" w:rsidRDefault="00DD40EA" w:rsidP="00DD40EA">
      <w:r>
        <w:t>&gt;LOC_Os03g54170.1 Oryza sativa subsp. japonica|MIKC_MADS|MIKC_MADS family protein</w:t>
      </w:r>
    </w:p>
    <w:p w:rsidR="00DD40EA" w:rsidRDefault="00DD40EA" w:rsidP="00DD40EA">
      <w:r>
        <w:t>MGRGKVVLQRIENKISRQVTFAKRRNGLLKKAYELSILCDAEVALVLFSHAGRLYQFSSSSNMLKTLERYQRYIYASQDAAAPTSDEMQNNYQEYVNLKA</w:t>
      </w:r>
    </w:p>
    <w:p w:rsidR="00DD40EA" w:rsidRDefault="00DD40EA" w:rsidP="00DD40EA">
      <w:r>
        <w:t>HVEILQQSQRNLLGEDLAPLATNELEQLESQVVRTLKQIRSRKTQVLLDELCDLKRKEQMLQDANRVLKRKLDEIDVEAAPPQPPWNGNCSNGHGGGGGV</w:t>
      </w:r>
    </w:p>
    <w:p w:rsidR="00DD40EA" w:rsidRDefault="00DD40EA" w:rsidP="00DD40EA">
      <w:r>
        <w:t>FSSEPPQPEHFFQALGLHAVDVNQPPAPPPGGYPPEWMA*</w:t>
      </w:r>
    </w:p>
    <w:p w:rsidR="00DD40EA" w:rsidRDefault="00DD40EA" w:rsidP="00DD40EA">
      <w:r>
        <w:t>&gt;LOC_Os08g41960.1 Oryza sativa subsp. japonica|MIKC_MADS|MIKC_MADS family protein</w:t>
      </w:r>
    </w:p>
    <w:p w:rsidR="00DD40EA" w:rsidRDefault="00DD40EA" w:rsidP="00DD40EA">
      <w:r>
        <w:t>MEGGGRRRKRGKVELRRIEDRTSRQVRFSKRRSGLFKKAYELSVLCDAQVALLVFSPAGRLYEFASSTSSIDTIFGRYWDLLDTTIDLNIEARESRVDCN</w:t>
      </w:r>
    </w:p>
    <w:p w:rsidR="00DD40EA" w:rsidRDefault="00DD40EA" w:rsidP="00DD40EA">
      <w:r>
        <w:t>IQLRQKERSDDPVPKINHITQCVLESNVNELNIAELRGLEEAMTNALTVVKNKLMMKVASVLPQSEKKRKSCSISEPRSGVSS*</w:t>
      </w:r>
    </w:p>
    <w:p w:rsidR="00DD40EA" w:rsidRDefault="00DD40EA" w:rsidP="00DD40EA">
      <w:r>
        <w:lastRenderedPageBreak/>
        <w:t>&gt;LOC_Os05g34940.1 Oryza sativa subsp. japonica|MIKC_MADS|MIKC_MADS family protein</w:t>
      </w:r>
    </w:p>
    <w:p w:rsidR="00DD40EA" w:rsidRDefault="00DD40EA" w:rsidP="00DD40EA">
      <w:r>
        <w:t>MGRGKIEIKRIENSTNRQVTFSKRRAGILKKAREIGVLCDAEVGVVIFSSAGKLSDYCTPKTTSVFPPLSRILEKYQTNSGKILWDEKHKSLSAEIDRVK</w:t>
      </w:r>
    </w:p>
    <w:p w:rsidR="00DD40EA" w:rsidRDefault="00DD40EA" w:rsidP="00DD40EA">
      <w:r>
        <w:t>KENDNMQIELRHMKGEDLNSLQPKELIAIEEALNNGQANLRDKMMDHWRMHKRNEKMLEDEHKMLAFRVHQQEVELSGGIRELELGYHHDDRDFAASMPF</w:t>
      </w:r>
    </w:p>
    <w:p w:rsidR="00DD40EA" w:rsidRDefault="00DD40EA" w:rsidP="00DD40EA">
      <w:r>
        <w:t>TFRVQPSHPNLQQEK*</w:t>
      </w:r>
    </w:p>
    <w:p w:rsidR="00DD40EA" w:rsidRDefault="00DD40EA" w:rsidP="00DD40EA">
      <w:r>
        <w:t>&gt;LOC_Os03g08754.1 Oryza sativa subsp. japonica|MIKC_MADS|MIKC_MADS family protein</w:t>
      </w:r>
    </w:p>
    <w:p w:rsidR="00DD40EA" w:rsidRDefault="00DD40EA" w:rsidP="00DD40EA">
      <w:r>
        <w:t>MAGGGGGGGRGEGEGRAATGKRERIAIRRIDNLAARQVTFSKRRRGLFKKAEELSILCDAEVGLVVFSATGKLFQFASTSMEQIIDRYNSHSKTLQRAEP</w:t>
      </w:r>
    </w:p>
    <w:p w:rsidR="00DD40EA" w:rsidRDefault="00DD40EA" w:rsidP="00DD40EA">
      <w:r>
        <w:t>SQLDLQGEDSSTCARLKEELAETSLRLRQMRGEELHRLNVEQLQELEKSLESGLGSVLKTKSKKILDEIDGLERKRMQLIEENLRLKEQLQVSRMSRMEE</w:t>
      </w:r>
    </w:p>
    <w:p w:rsidR="00DD40EA" w:rsidRDefault="00DD40EA" w:rsidP="00DD40EA">
      <w:r>
        <w:t>MQPGPDSEIVYEEGQSSESVTNASYPRPPPDNDYSSDTSLRLGLSLFSSK*</w:t>
      </w:r>
    </w:p>
    <w:p w:rsidR="00DD40EA" w:rsidRDefault="00DD40EA" w:rsidP="00DD40EA">
      <w:r>
        <w:t>&gt;LOC_Os06g06750.1 Oryza sativa subsp. japonica|MIKC_MADS|MIKC_MADS family protein</w:t>
      </w:r>
    </w:p>
    <w:p w:rsidR="00DD40EA" w:rsidRDefault="00DD40EA" w:rsidP="00DD40EA">
      <w:r>
        <w:t>MGRGKVELKRIENKISRQVTFAKRRNGLLKKAYELSVLCDAEVALIIFSTRGRLFEFSTSSCMYKTLERYRSCNYNLNSCEASAALETELSNYQEYLKLK</w:t>
      </w:r>
    </w:p>
    <w:p w:rsidR="00DD40EA" w:rsidRDefault="00DD40EA" w:rsidP="00DD40EA">
      <w:r>
        <w:t>TRVEFLQTTQRNLLGEDLVPLSLKELEQLENQIEISLMNIRSSKNQQLLDQVFELKRKEQQLQDANKDLKRKIQETSGENMLHISCQDVGPSGHASEANQ</w:t>
      </w:r>
    </w:p>
    <w:p w:rsidR="00DD40EA" w:rsidRDefault="00DD40EA" w:rsidP="00DD40EA">
      <w:r>
        <w:t>EFLHHAICDPSLHIGYQAYMDHLNQ*</w:t>
      </w:r>
    </w:p>
    <w:p w:rsidR="00DD40EA" w:rsidRDefault="00DD40EA" w:rsidP="00DD40EA">
      <w:r>
        <w:t>&gt;LOC_Os03g03100.1 Oryza sativa subsp. japonica|M-type_MADS|M-type_MADS family protein</w:t>
      </w:r>
    </w:p>
    <w:p w:rsidR="00DD40EA" w:rsidRDefault="00DD40EA" w:rsidP="00DD40EA">
      <w:r>
        <w:t>MVRGKTQMKRIENPTSRQVTFSKRRNGLLKKAFELSVLCDAEVALIVFSPRGKLYEFASARKIRPEKTAKTIFPRVAIELPSKQSHYFHKEISCETGKVR</w:t>
      </w:r>
    </w:p>
    <w:p w:rsidR="00DD40EA" w:rsidRDefault="00DD40EA" w:rsidP="00DD40EA">
      <w:r>
        <w:t>NSENIGNLVLAFRRAI*</w:t>
      </w:r>
    </w:p>
    <w:p w:rsidR="00DD40EA" w:rsidRDefault="00DD40EA" w:rsidP="00DD40EA">
      <w:r>
        <w:t>&gt;LOC_Os06g11330.1 Oryza sativa subsp. japonica|MIKC_MADS|MIKC_MADS family protein</w:t>
      </w:r>
    </w:p>
    <w:p w:rsidR="00DD40EA" w:rsidRDefault="00DD40EA" w:rsidP="00DD40EA">
      <w:r>
        <w:t>MARERREIRRIESAAARQVTFSKRRRGLFKKAEELAVLCDADVALVVFSSTGKLSQFASSNMNEIIDKYTTHSKNLGKTDKQPSIDLNMRGEELEGLSVE</w:t>
      </w:r>
    </w:p>
    <w:p w:rsidR="00DD40EA" w:rsidRDefault="00DD40EA" w:rsidP="00DD40EA">
      <w:r>
        <w:t>ELQQMEKNLEAGLQRVLCTKDQQFMQEISELQRKGIQLAEENMRLRDQMPQVPTAGLAVPDTENVLTEDGQSSESVMTALNSGSSQDNDDGSDISLKLG*</w:t>
      </w:r>
    </w:p>
    <w:p w:rsidR="00DD40EA" w:rsidRDefault="00DD40EA" w:rsidP="00DD40EA">
      <w:r>
        <w:t>&gt;LOC_Os10g39130.1 Oryza sativa subsp. japonica|MIKC_MADS|MIKC_MADS family protein</w:t>
      </w:r>
    </w:p>
    <w:p w:rsidR="00DD40EA" w:rsidRDefault="00DD40EA" w:rsidP="00DD40EA">
      <w:r>
        <w:t>MVRGRTELKRIENPTSRQVTFSKRRNGLLKKAFELSVLCDAEVALIVFSPRGRLYEFASAPSLQKTIDRYKAYTKDHVNNKTIQQDIQQVKDDTLGLAKK</w:t>
      </w:r>
    </w:p>
    <w:p w:rsidR="00DD40EA" w:rsidRDefault="00DD40EA" w:rsidP="00DD40EA">
      <w:r>
        <w:t>LEALDESRRKILGENLEGFSIEELRGLEMKLEKSLHKIRLKKTELLEQQIAKLKEKERTLLKDNENLRGKHRNLEAAALVANHMTTTTAPAAWPRDVPMT</w:t>
      </w:r>
    </w:p>
    <w:p w:rsidR="00DD40EA" w:rsidRDefault="00DD40EA" w:rsidP="00DD40EA">
      <w:r>
        <w:t>SSTAGAADAMDVETDLYIGLPGTERSSNRSETG*</w:t>
      </w:r>
    </w:p>
    <w:p w:rsidR="00DD40EA" w:rsidRDefault="00DD40EA" w:rsidP="00DD40EA">
      <w:r>
        <w:t>&gt;LOC_Os02g49840.1 Oryza sativa subsp. japonica|MIKC_MADS|MIKC_MADS family protein</w:t>
      </w:r>
    </w:p>
    <w:p w:rsidR="00DD40EA" w:rsidRDefault="00DD40EA" w:rsidP="00DD40EA">
      <w:r>
        <w:t>MGRGKIVIRRIDNSTSRQVTFSKRRNGLLKKAKELSILCDAEVGLVVFSSTGRLYEFSSTNMKTVIDRYTNAKEELLGGNATSEIKIWQREAASLRQQLH</w:t>
      </w:r>
    </w:p>
    <w:p w:rsidR="00DD40EA" w:rsidRDefault="00DD40EA" w:rsidP="00DD40EA">
      <w:r>
        <w:t>NLQESHKQLMGEELSGLGVRDLQGLENRLEISLRNIRMRKDNLLKSEIEELHVKGSLIHQENIELSRSLNVMSQQKLELYNKLQACEQRGATDANESSST</w:t>
      </w:r>
    </w:p>
    <w:p w:rsidR="00DD40EA" w:rsidRDefault="00DD40EA" w:rsidP="00DD40EA">
      <w:r>
        <w:t>PYSFRIIQNANMPPSLELSQSQQREGECSKTAAPELGLHLP*</w:t>
      </w:r>
    </w:p>
    <w:p w:rsidR="00DD40EA" w:rsidRDefault="00DD40EA" w:rsidP="00DD40EA">
      <w:r>
        <w:t>&gt;LOC_Os05g11414.1 Oryza sativa subsp. japonica|MIKC_MADS|MIKC_MADS family protein</w:t>
      </w:r>
    </w:p>
    <w:p w:rsidR="00DD40EA" w:rsidRDefault="00DD40EA" w:rsidP="00DD40EA">
      <w:r>
        <w:t>MHIYKEQEAEPSTGLMMPEPAPVASPGSGGSGGSGSVGAEKIGSRGKIEIKRIENTTNRQVTFCKRRSGLLKKAYELSVLCDAEVALVVFSSRGRLYEYS</w:t>
      </w:r>
    </w:p>
    <w:p w:rsidR="00DD40EA" w:rsidRDefault="00DD40EA" w:rsidP="00DD40EA">
      <w:r>
        <w:t>NNSVKETIERYKKANSDTSNASTVAEINAQHYQQEAAKLKQQITNLQNSNRTLVGDNITTMNHRELK</w:t>
      </w:r>
      <w:r>
        <w:lastRenderedPageBreak/>
        <w:t>QLEGRLDKGLGKIRARKNELLCAEIEYMQRRET</w:t>
      </w:r>
    </w:p>
    <w:p w:rsidR="00DD40EA" w:rsidRDefault="00DD40EA" w:rsidP="00DD40EA">
      <w:r>
        <w:t>ELQNDNMYLKSKVAESERGLQTVNMMGSASTSEYVQNMIHYDPRNFLQFNIMHQPQYYPEQEDRKAFMSGKKYSQCNIVRVHSSTNEI*</w:t>
      </w:r>
    </w:p>
    <w:p w:rsidR="00DD40EA" w:rsidRDefault="00DD40EA" w:rsidP="00DD40EA">
      <w:r>
        <w:t>&gt;LOC_Os06g23950.1 Oryza sativa subsp. japonica|M-type_MADS|M-type_MADS family protein</w:t>
      </w:r>
    </w:p>
    <w:p w:rsidR="00DD40EA" w:rsidRDefault="00DD40EA" w:rsidP="00DD40EA">
      <w:r>
        <w:t>MVRGKTVISRIENTTSRQVTFSKRRSGLFKKAKELAILCDAQVGVLVFSSTGRLYDYSNSSNSRNLTYDQLLGDTVC*</w:t>
      </w:r>
    </w:p>
    <w:p w:rsidR="00DD40EA" w:rsidRDefault="00DD40EA" w:rsidP="00DD40EA">
      <w:r>
        <w:t>&gt;LOC_Os02g45770.1 Oryza sativa subsp. japonica|MIKC_MADS|MIKC_MADS family protein</w:t>
      </w:r>
    </w:p>
    <w:p w:rsidR="00DD40EA" w:rsidRDefault="00DD40EA" w:rsidP="00DD40EA">
      <w:r>
        <w:t>MGRGRVELKRIENKINRQVTFSKRRNGLLKKAYELSVLCDAEVALIIFSSRGKLYEFGSAGITKTLERYQHCCYNAQDSNNALSETQSWYHEMSKLKAKF</w:t>
      </w:r>
    </w:p>
    <w:p w:rsidR="00DD40EA" w:rsidRDefault="00DD40EA" w:rsidP="00DD40EA">
      <w:r>
        <w:t>EALQRTQRHLLGEDLGPLSVKELQQLEKQLECALSQARQRKTQLMMEQVEELRRKERQLGEINRQLKHKLEVEGSTSNYRAMQQASWAQGAVVENGAAYV</w:t>
      </w:r>
    </w:p>
    <w:p w:rsidR="00DD40EA" w:rsidRDefault="00DD40EA" w:rsidP="00DD40EA">
      <w:r>
        <w:t>QPPPHSAAMDSEPTLQIGYPHQFVPAEANTIQRSTAPAGAENNFMLGWVL*</w:t>
      </w:r>
    </w:p>
    <w:p w:rsidR="00DD40EA" w:rsidRDefault="00DD40EA" w:rsidP="00DD40EA">
      <w:r>
        <w:t>&gt;LOC_Os04g38770.1 Oryza sativa subsp. japonica|M-type_MADS|M-type_MADS family protein</w:t>
      </w:r>
    </w:p>
    <w:p w:rsidR="00DD40EA" w:rsidRDefault="00DD40EA" w:rsidP="00DD40EA">
      <w:r>
        <w:t>MGRGKIVIRRIDNSTSRQVTFSKRRNGIFKKAKELAILCDAEVGLVIFSSTGRLYEYASTSMKSVIDRYGRAKEEQQHVANPNSELKEFCSVFIYITEN*</w:t>
      </w:r>
    </w:p>
    <w:p w:rsidR="00DD40EA" w:rsidRDefault="00DD40EA" w:rsidP="00DD40EA">
      <w:r>
        <w:t>&gt;LOC_Os08g38590.1 Oryza sativa subsp. japonica|M-type_MADS|M-type_MADS family protein</w:t>
      </w:r>
    </w:p>
    <w:p w:rsidR="00DD40EA" w:rsidRDefault="00DD40EA" w:rsidP="00DD40EA">
      <w:r>
        <w:t>MGRVKLPIKRIENTTNRQVTFSKRRNGLIKKAYELSVLCDIDVALLMFSPSGRLSHFSGRRGVEDVILRYMNLSEHDRGEAIQNREEIQQEIYSSQQQLQ</w:t>
      </w:r>
    </w:p>
    <w:p w:rsidR="00DD40EA" w:rsidRDefault="00DD40EA" w:rsidP="00DD40EA">
      <w:r>
        <w:t>ITEDRLRMFEPDPAAFGTSSEVDGCEKYLMELLTRVVERKNNLLSSHMAPFDATTAAMQGADGTQMYVSQADGLATFGGDAAMWGPDGGADPGHPMFSAS</w:t>
      </w:r>
    </w:p>
    <w:p w:rsidR="00DD40EA" w:rsidRDefault="00DD40EA" w:rsidP="00DD40EA">
      <w:r>
        <w:t>DPLIYLRDHDVYDANSQVAGLHGGDPCAAGGAAAAAAAVGCVDDDVAGGHAAAADAWRQAYTCTELLSTLIPTTPFPLMPHCLGPEDQYLSMEHGMVAAA</w:t>
      </w:r>
    </w:p>
    <w:p w:rsidR="00DD40EA" w:rsidRDefault="00DD40EA" w:rsidP="00DD40EA">
      <w:r>
        <w:t>QEPVEASTASCSYVPSDENSGTPVMAYDSNPPPANIA*</w:t>
      </w:r>
    </w:p>
    <w:p w:rsidR="00DD40EA" w:rsidRDefault="00DD40EA" w:rsidP="00DD40EA">
      <w:r>
        <w:t>&gt;LOC_Os06g11970.1 Oryza sativa subsp. japonica|M-type_MADS|M-type_MADS family protein</w:t>
      </w:r>
    </w:p>
    <w:p w:rsidR="00DD40EA" w:rsidRDefault="00DD40EA" w:rsidP="00DD40EA">
      <w:r>
        <w:t>MGRVKLQIKRIENIPNRQVTFSKRRNGLIKKAYELSVLCDIDIALLMFSPSGRLSHFSGRRRIEDVLTRYINLPESDRGGTIQNREYLINMLTQLKCESD</w:t>
      </w:r>
    </w:p>
    <w:p w:rsidR="00DD40EA" w:rsidRDefault="00DD40EA" w:rsidP="00DD40EA">
      <w:r>
        <w:t>VTEDLTNTSSKAPVNSNIEELQQEIRRCQHQMQLTEEQLRMFEPDPARSASMEDVEASEKFIAGILSRVEERKRYLLCSMGSFDVTASTSAMQHLYLPQQ</w:t>
      </w:r>
    </w:p>
    <w:p w:rsidR="00DD40EA" w:rsidRDefault="00DD40EA" w:rsidP="00DD40EA">
      <w:r>
        <w:t>HQHGDITDNGFGSDEVASWVSEGMPPTTSSVASIFAGTSDSMMSFRDQAVYDTMRQDACVDQTVVPEMGMCHVDQQNQSDDWQAYTSAEFLNALIPPTPF</w:t>
      </w:r>
    </w:p>
    <w:p w:rsidR="00DD40EA" w:rsidRDefault="00DD40EA" w:rsidP="00DD40EA">
      <w:r>
        <w:t>PLDDEDTMGPMLASSPLLMPGIHDQQPPVEDMATAGCSQAPANDGNGLYAAEDIAPVNVG*</w:t>
      </w:r>
    </w:p>
    <w:p w:rsidR="00DD40EA" w:rsidRDefault="00DD40EA" w:rsidP="00DD40EA">
      <w:r>
        <w:t>&gt;LOC_Os04g31804.1 Oryza sativa subsp. japonica|M-type_MADS|M-type_MADS family protein</w:t>
      </w:r>
    </w:p>
    <w:p w:rsidR="00DD40EA" w:rsidRDefault="00DD40EA" w:rsidP="00DD40EA">
      <w:r>
        <w:t>MGRRGRVVLRRIEDRVRRGICFRKRLAGLEKKVEELAVLCDAHVGFVVLSCSGDDANPHHFAAPATIENIVERYEHSQAAQKGVHGRCILQKRKSKDFQV</w:t>
      </w:r>
    </w:p>
    <w:p w:rsidR="00DD40EA" w:rsidRDefault="00DD40EA" w:rsidP="00DD40EA">
      <w:r>
        <w:t>LKETIDKGPINDDMRPIDEKDISTLNMDQISQIEILLEDELRWTRARKVVADRIARLQKKVQKKPATAETESNSTEMPSDHEKKQVAGGSQQSAEEEEEE</w:t>
      </w:r>
    </w:p>
    <w:p w:rsidR="00DD40EA" w:rsidRDefault="00DD40EA" w:rsidP="00DD40EA">
      <w:r>
        <w:t>MEVVLRHRLSLGTGDRDDGGGGAAEQRHRTTPPPAVDLNVPCRDAGQLQ*</w:t>
      </w:r>
    </w:p>
    <w:p w:rsidR="00DD40EA" w:rsidRDefault="00DD40EA" w:rsidP="00DD40EA">
      <w:r>
        <w:t>&gt;LOC_Os01g69850.1 Oryza sativa subsp. japonica|M-type_MADS|M-type_MADS family protein</w:t>
      </w:r>
    </w:p>
    <w:p w:rsidR="00DD40EA" w:rsidRDefault="00DD40EA" w:rsidP="00DD40EA">
      <w:r>
        <w:lastRenderedPageBreak/>
        <w:t>MPPPPPPHSIDPLLLLPHFSPPPHHHTHARTHARLRFPPPTRGGEGGELGFFGAGMARRGRVQLRRIEDKASRQVRFSKRRAGLFKKAFELALLCDVEVA</w:t>
      </w:r>
    </w:p>
    <w:p w:rsidR="00DD40EA" w:rsidRDefault="00DD40EA" w:rsidP="00DD40EA">
      <w:r>
        <w:t>LLVFSPVGKLYEYSSSSIEGTYDRYQQFAGARRDLNEGSTSINSDENASIHSRLRDITAWSLQNNADESDANQLEKLEKLLTNALRDTKSKKMLAKQNGE</w:t>
      </w:r>
    </w:p>
    <w:p w:rsidR="00DD40EA" w:rsidRDefault="00DD40EA" w:rsidP="00DD40EA">
      <w:r>
        <w:t>GSRSRANSSGSRGQEEGSA*</w:t>
      </w:r>
    </w:p>
    <w:p w:rsidR="00DD40EA" w:rsidRDefault="00DD40EA" w:rsidP="00DD40EA">
      <w:r>
        <w:t>&gt;LOC_Os05g11380.1 Oryza sativa subsp. japonica|MIKC_MADS|MIKC_MADS family protein</w:t>
      </w:r>
    </w:p>
    <w:p w:rsidR="00DD40EA" w:rsidRDefault="00DD40EA" w:rsidP="00DD40EA">
      <w:r>
        <w:t>MHIYKEQEAEPSTGLMMPEPAPAASPGSGSSEGSSIEDTADRQVTFCKRCNGLLKKAYELSMLCDAEVALIVFSSRGRLYEYSNNSVEETIERYKKANSD</w:t>
      </w:r>
    </w:p>
    <w:p w:rsidR="00DD40EA" w:rsidRDefault="00DD40EA" w:rsidP="00DD40EA">
      <w:r>
        <w:t>TSNTSTVAEINAQHYQQEAAKLKQHITYLQNSNRFIISLSCLDFFFST*</w:t>
      </w:r>
    </w:p>
    <w:p w:rsidR="00DD40EA" w:rsidRDefault="00DD40EA" w:rsidP="00DD40EA">
      <w:r>
        <w:t>&gt;LOC_Os11g43740.1 Oryza sativa subsp. japonica|M-type_MADS|M-type_MADS family protein</w:t>
      </w:r>
    </w:p>
    <w:p w:rsidR="00DD40EA" w:rsidRDefault="00DD40EA" w:rsidP="00DD40EA">
      <w:r>
        <w:t>MGRVKLKIKKLENSSGRHVTYSKRRSGILKKAKELSILCDIPLILLMFSPNDKPTICVGDHSSIEDVITKYAQQTPQERAKRKLESLEALKKTFKKLDHD</w:t>
      </w:r>
    </w:p>
    <w:p w:rsidR="00DD40EA" w:rsidRDefault="00DD40EA" w:rsidP="00DD40EA">
      <w:r>
        <w:t>VNIQDFLGSGGQTVEMLIKSIVWQELSSHLGALQCQMADVEKRLSYWSDPEKVENIDHIRAMEQSLKESLNRIRIHKENFAKQHLMSLQCAAAQFQNDMK</w:t>
      </w:r>
    </w:p>
    <w:p w:rsidR="00DD40EA" w:rsidRDefault="00DD40EA" w:rsidP="00DD40EA">
      <w:r>
        <w:t>LPLGLTGDPNTSSWFHGGGGAEAQQPMMLPEDPSLLHQRDIGCSASTSLQSYPGYFSMGKQSTDNAGGGEQHHHAAVQQQPEFSQADCLTSLQLGAQFPY</w:t>
      </w:r>
    </w:p>
    <w:p w:rsidR="00DD40EA" w:rsidRDefault="00DD40EA" w:rsidP="00DD40EA">
      <w:r>
        <w:t>PSAFDNAGLLSDRLFDNAAAAAAAMDFGGHYDLPRPGDEASFQNWASAACGATMYDHQQQQQQQQQPAQLPAAATVEAPSFNHPSPHRQLMI*</w:t>
      </w:r>
    </w:p>
    <w:p w:rsidR="00DD40EA" w:rsidRDefault="00DD40EA" w:rsidP="00DD40EA">
      <w:r>
        <w:t>&gt;LOC_Os08g41950.1 Oryza sativa subsp. japonica|MIKC_MADS|MIKC_MADS family protein</w:t>
      </w:r>
    </w:p>
    <w:p w:rsidR="00DD40EA" w:rsidRDefault="00DD40EA" w:rsidP="00DD40EA">
      <w:r>
        <w:t>MAEKKKKKKKKKPQSLLVLTSWRSIGMGRGRVELKRIENKINRQVTFAKRRNGLLKKAYELSVLCDAEVALIIFSNRGKLYEFCSTQSMTKTLEKYQKCS</w:t>
      </w:r>
    </w:p>
    <w:p w:rsidR="00DD40EA" w:rsidRDefault="00DD40EA" w:rsidP="00DD40EA">
      <w:r>
        <w:t>YAGPETAVQNRESEQLKASRNEYLKLKARVENLQRTQRQYYKSKHRLCLVRSKVWNLVKIRDDVTEKLCMYERNLLGEDLDSLGIKELESLEKQLDSSLK</w:t>
      </w:r>
    </w:p>
    <w:p w:rsidR="00DD40EA" w:rsidRDefault="00DD40EA" w:rsidP="00DD40EA">
      <w:r>
        <w:t>HVRTTRTKHLVDQLTELQRKEQMVSEANRCLRRKLEESNHVRGQQVWEQGCNLIGYERQPEVQQPLHGGNGFFHPLDAAGEPTLQIGYPAEHHEAMNSAC</w:t>
      </w:r>
    </w:p>
    <w:p w:rsidR="00DD40EA" w:rsidRDefault="00DD40EA" w:rsidP="00DD40EA">
      <w:r>
        <w:t>MNTYMPPWLP*</w:t>
      </w:r>
    </w:p>
    <w:p w:rsidR="00DD40EA" w:rsidRDefault="00DD40EA" w:rsidP="00DD40EA">
      <w:r>
        <w:t>&gt;LOC_Os05g23780.1 Oryza sativa subsp. japonica|M-type_MADS|M-type_MADS family protein</w:t>
      </w:r>
    </w:p>
    <w:p w:rsidR="00DD40EA" w:rsidRDefault="00DD40EA" w:rsidP="00DD40EA">
      <w:r>
        <w:t>MVKGKGRAGRKKVEIKRIEKKDARDVCFSKRRQTLFNKAGELSLLCNANIAAVVISPAGRGFSFAHPSVDDVADRLASMAMGIPNNHSLGGGYHDSGEVT</w:t>
      </w:r>
    </w:p>
    <w:p w:rsidR="00DD40EA" w:rsidRDefault="00DD40EA" w:rsidP="00DD40EA">
      <w:r>
        <w:t>NIAQQQKIEYVELQKSLEKSEKKKRVQEAMEKERAGHLMQSLTSEVNLLGQDELEELHNKLSALPYTSIAKFYQVLQDAKGTRMPLPQPHIEIACQSQFL</w:t>
      </w:r>
    </w:p>
    <w:p w:rsidR="00DD40EA" w:rsidRDefault="00DD40EA" w:rsidP="00DD40EA">
      <w:r>
        <w:t>FEEQAVTPANADFPGSST*</w:t>
      </w:r>
    </w:p>
    <w:p w:rsidR="00DD40EA" w:rsidRDefault="00DD40EA" w:rsidP="00DD40EA">
      <w:r>
        <w:t>&gt;LOC_Os06g22760.1 Oryza sativa subsp. japonica|M-type_MADS|M-type_MADS family protein</w:t>
      </w:r>
    </w:p>
    <w:p w:rsidR="00DD40EA" w:rsidRDefault="00DD40EA" w:rsidP="00DD40EA">
      <w:r>
        <w:t>MTKRKIEIKRIKNEEARQVCFSKRRPSVFKKASELYTVCGAEVAMLVKSPAGKFFSFGAPSVGFVLSRFHATTTSRKHSSMGVTIQHDNSATIKLHELNQ</w:t>
      </w:r>
    </w:p>
    <w:p w:rsidR="00DD40EA" w:rsidRDefault="00DD40EA" w:rsidP="00DD40EA">
      <w:r>
        <w:t>QHIELQNQLQAQNEKMKALQEVAKKESGGKVMGWLNSKVEDICQEDLEEFKMVLESLKYLTRGIINQLFQNYAMFSNMMRVQHCVTALPNQQFLPSSEDV</w:t>
      </w:r>
    </w:p>
    <w:p w:rsidR="00DD40EA" w:rsidRDefault="00DD40EA" w:rsidP="00DD40EA">
      <w:r>
        <w:t>KPMIHHVPSSSYGWNTSIDSKPNSSDAHVVGARRYFPK*</w:t>
      </w:r>
    </w:p>
    <w:p w:rsidR="00DD40EA" w:rsidRDefault="00DD40EA" w:rsidP="00DD40EA">
      <w:r>
        <w:t>&gt;LOC_Os03g14850.1 Oryza sativa subsp. japonica|M-type_MADS|M-type_MADS family protein</w:t>
      </w:r>
    </w:p>
    <w:p w:rsidR="00DD40EA" w:rsidRDefault="00DD40EA" w:rsidP="00DD40EA">
      <w:r>
        <w:t>MVKCRARTTRKKIEIKRGDKKVRDACFSKRHTTIFNKANELAILCGVMVAVVFVSPNANGGIFSFGYPS</w:t>
      </w:r>
      <w:r>
        <w:lastRenderedPageBreak/>
        <w:t>VSSVANRFLANAPNNTSVSSSTQSGRDVEIR</w:t>
      </w:r>
    </w:p>
    <w:p w:rsidR="00DD40EA" w:rsidRDefault="00DD40EA" w:rsidP="00DD40EA">
      <w:r>
        <w:t>ELEREERELKEHLQASTDQNKLLREAIAARDGGQLMLLLQSDCSELGPKGLVAVVRLWFRNSLVGIGLDRLCWLLQQILFGLDWG*</w:t>
      </w:r>
    </w:p>
    <w:p w:rsidR="00DD40EA" w:rsidRDefault="00DD40EA" w:rsidP="00DD40EA">
      <w:r>
        <w:t>&gt;LOC_Os12g21850.1 Oryza sativa subsp. japonica|M-type_MADS|M-type_MADS family protein</w:t>
      </w:r>
    </w:p>
    <w:p w:rsidR="00DD40EA" w:rsidRDefault="00DD40EA" w:rsidP="00DD40EA">
      <w:r>
        <w:t>MVHPLGRTSMGRQRIEIRRIDNKERRQVTFTKRRGGLFKKASELALLTGASVAVVVFSPAKHVYAFGHPSVDAVLRSYASVPGEAAAVAPVPVHGGSGGE</w:t>
      </w:r>
    </w:p>
    <w:p w:rsidR="00DD40EA" w:rsidRDefault="00DD40EA" w:rsidP="00DD40EA">
      <w:r>
        <w:t>DVDLLGLRLAADDTGAQVAAEHARMRDVAARIVQAKAGRRFWWEADVDALGEAELLEFFTALKKLRDNVGRHANALLAPQPPPLPLQQKQRRRR*</w:t>
      </w:r>
    </w:p>
    <w:p w:rsidR="00DD40EA" w:rsidRDefault="00DD40EA" w:rsidP="00DD40EA">
      <w:r>
        <w:t>&gt;LOC_Os12g21880.1 Oryza sativa subsp. japonica|M-type_MADS|M-type_MADS family protein</w:t>
      </w:r>
    </w:p>
    <w:p w:rsidR="00DD40EA" w:rsidRDefault="00DD40EA" w:rsidP="00DD40EA">
      <w:r>
        <w:t>MRPLGRTSKGRQHIDNKERRQVTFTKRRGGLFKKASELALLAGASIAVVVFSETNLAYAFGDPSVDAVLLSYGPVPGEDAEPAPVHSGGLGKDVDLEMLR</w:t>
      </w:r>
    </w:p>
    <w:p w:rsidR="00DD40EA" w:rsidRDefault="00DD40EA" w:rsidP="00DD40EA">
      <w:r>
        <w:t>HNNCASSLQFVLVSLSFIM*</w:t>
      </w:r>
    </w:p>
    <w:p w:rsidR="00DD40EA" w:rsidRDefault="00DD40EA" w:rsidP="00DD40EA">
      <w:r>
        <w:t>&gt;LOC_Os06g30810.1 Oryza sativa subsp. japonica|M-type_MADS|M-type_MADS family protein</w:t>
      </w:r>
    </w:p>
    <w:p w:rsidR="00DD40EA" w:rsidRDefault="00DD40EA" w:rsidP="00DD40EA">
      <w:r>
        <w:t>MVRSRGRPSLGRQRIEIRRIDNSGRRQVTFSKRRNGLFKKASELSTLCGASVAVVAFSSAGNVFAFGQPTVDAVVRRFDPLHADGADPAPAAVEDGGGGG</w:t>
      </w:r>
    </w:p>
    <w:p w:rsidR="00DD40EA" w:rsidRDefault="00DD40EA" w:rsidP="00DD40EA">
      <w:r>
        <w:t>DDVVVADPEELDALRRAEEQTKAQVAAEQARMRDVGDKVTQAMAGRALWWEADVEALGEAELPEFVRALERLRDSVHRHASTLASTATPLPPPPEQEEEV</w:t>
      </w:r>
    </w:p>
    <w:p w:rsidR="00DD40EA" w:rsidRDefault="00DD40EA" w:rsidP="00DD40EA">
      <w:r>
        <w:t>PELDVSDYSF*</w:t>
      </w:r>
    </w:p>
    <w:p w:rsidR="00DD40EA" w:rsidRDefault="00DD40EA" w:rsidP="00DD40EA">
      <w:r>
        <w:t>&gt;LOC_Os06g30830.1 Oryza sativa subsp. japonica|M-type_MADS|M-type_MADS family protein</w:t>
      </w:r>
    </w:p>
    <w:p w:rsidR="00DD40EA" w:rsidRDefault="00DD40EA" w:rsidP="00DD40EA">
      <w:r>
        <w:t>MGRPRGGTSKGKQKIEMCCIDGKEKRQVTFSKRRRGLFKKASEISTLSGASIAIVSFSKAGNVFAFGSPSVDAVLRRHVVAGPSTSTSHAHAGGDVFADD</w:t>
      </w:r>
    </w:p>
    <w:p w:rsidR="00DD40EA" w:rsidRDefault="00DD40EA" w:rsidP="00DD40EA">
      <w:r>
        <w:t>GGDNPEVLNALKRATDEAAAEVAAEDARQSGVEGKITEAMAAGRRRFWWDAANVEALGEAELPVFERALHKLRGAVAQGGNNPIQERWDRIPAQGSPGGS</w:t>
      </w:r>
    </w:p>
    <w:p w:rsidR="00DD40EA" w:rsidRDefault="00DD40EA" w:rsidP="00DD40EA">
      <w:r>
        <w:t>YGWEDLSPTGKLYNQPPFAYRLPVMQSIVSDQLGVVCAMLL*</w:t>
      </w:r>
    </w:p>
    <w:p w:rsidR="00DD40EA" w:rsidRDefault="00DD40EA" w:rsidP="00DD40EA">
      <w:r>
        <w:t>&gt;LOC_Os09g02780.1 Oryza sativa subsp. japonica|M-type_MADS|M-type_MADS family protein</w:t>
      </w:r>
    </w:p>
    <w:p w:rsidR="00DD40EA" w:rsidRDefault="00DD40EA" w:rsidP="00DD40EA">
      <w:r>
        <w:t>MESEEARKVCFSKRRADLFKMASELSVHFNADVAAVVFSPAGNRAYSIGDPSVMDRFLSSLPAPAPPAETEPEPEVDWSVMEELSRLCGQLQAMVDAHKA</w:t>
      </w:r>
    </w:p>
    <w:p w:rsidR="00DD40EA" w:rsidRDefault="00DD40EA" w:rsidP="00DD40EA">
      <w:r>
        <w:t>RLEKAEEKLRESGAAAWMMDLEAEVGRMAPEDVLALVTKLAVLRDGVAERAHEMLREALLAVAAPTPTTPTTPPPAGF*</w:t>
      </w:r>
    </w:p>
    <w:p w:rsidR="00DD40EA" w:rsidRDefault="00DD40EA" w:rsidP="00DD40EA">
      <w:r>
        <w:t>&gt;LOC_Os09g02830.1 Oryza sativa subsp. japonica|M-type_MADS|M-type_MADS family protein</w:t>
      </w:r>
    </w:p>
    <w:p w:rsidR="00DD40EA" w:rsidRDefault="00DD40EA" w:rsidP="00DD40EA">
      <w:r>
        <w:t>MVTAAAARRRPSLGRQKIEIRRIESEEARQVCFSKRRAGFFKKASELSILCSADVAAVVFSPAGKAYSFGHPSVEFLLDRFLSSSLPATAGKEEGSSVSV</w:t>
      </w:r>
    </w:p>
    <w:p w:rsidR="00DD40EA" w:rsidRDefault="00DD40EA" w:rsidP="00DD40EA">
      <w:r>
        <w:t>VAELNRQYGELRAMVDAHKARRERAEKTMEKQRQRQPAAWMDPEAEVGRMAPEELMALGTKLVAVQGGVAARADQMLRDALLLGRRPNTTTTTTTRAPPG</w:t>
      </w:r>
    </w:p>
    <w:p w:rsidR="00DD40EA" w:rsidRDefault="00DD40EA" w:rsidP="00DD40EA">
      <w:r>
        <w:t>FFHLHPHF*</w:t>
      </w:r>
    </w:p>
    <w:p w:rsidR="00DD40EA" w:rsidRDefault="00DD40EA" w:rsidP="00DD40EA">
      <w:r>
        <w:t>&gt;LOC_Os01g74440.1 Oryza sativa subsp. japonica|M-type_MADS|M-type_MADS family protein</w:t>
      </w:r>
    </w:p>
    <w:p w:rsidR="00DD40EA" w:rsidRDefault="00DD40EA" w:rsidP="00DD40EA">
      <w:r>
        <w:t>MAMQVAAPSRRRPSLGRQKIEIRRIESEEARQVCFSKRRAGFFKKASELSILCSADVAAVVFSPAGKAY</w:t>
      </w:r>
      <w:r>
        <w:lastRenderedPageBreak/>
        <w:t>SFGHPSVECLLERFLPDSSSGAAARVRRGAN</w:t>
      </w:r>
    </w:p>
    <w:p w:rsidR="00DD40EA" w:rsidRDefault="00DD40EA" w:rsidP="00DD40EA">
      <w:r>
        <w:t>NNGGGGMVGELNRQYGELRAMVEAHKARRERADEKIEMERAAGRWLPMDADVRRMSPEELMAFGTGLMAVQAAVSARADQMLRDALLIGRRPPTTTTAGF</w:t>
      </w:r>
    </w:p>
    <w:p w:rsidR="00DD40EA" w:rsidRDefault="00DD40EA" w:rsidP="00DD40EA">
      <w:r>
        <w:t>GFFHMPHY*</w:t>
      </w:r>
    </w:p>
    <w:p w:rsidR="00DD40EA" w:rsidRDefault="00DD40EA" w:rsidP="00DD40EA">
      <w:r>
        <w:t>&gt;LOC_Os09g32948.1 Oryza sativa subsp. japonica|MIKC_MADS|MIKC_MADS family protein</w:t>
      </w:r>
    </w:p>
    <w:p w:rsidR="00DD40EA" w:rsidRDefault="00DD40EA" w:rsidP="00DD40EA">
      <w:r>
        <w:t>MGRGRVELKRIENKINRQVTFAKRRNGLLKKAYELSVLCDAEVALIIFSNRGKLYEFCSGQSMTRTLERYQKFSYGGPDTAIQNKENELVQSSRNEYLKL</w:t>
      </w:r>
    </w:p>
    <w:p w:rsidR="00DD40EA" w:rsidRDefault="00DD40EA" w:rsidP="00DD40EA">
      <w:r>
        <w:t>KARVENLQRTQRNLLGEDLGTLGIKELEQLEKQLDSSLRHIRSTRTQHMLDQLTDLQRREQMLCEANKCLRRKLEESNQLHGQVWEHGATLLGYERQSPH</w:t>
      </w:r>
    </w:p>
    <w:p w:rsidR="00DD40EA" w:rsidRDefault="00DD40EA" w:rsidP="00DD40EA">
      <w:r>
        <w:t>AVQQVPPHGGNGFFHSLEAAAEPTLQIGFTPEQMNNSCVTAFMPTWLP*</w:t>
      </w:r>
    </w:p>
    <w:p w:rsidR="00DD40EA" w:rsidRDefault="00DD40EA" w:rsidP="00DD40EA">
      <w:r>
        <w:t>&gt;LOC_Os02g06860.1 Oryza sativa subsp. japonica|M-type_MADS|M-type_MADS family protein</w:t>
      </w:r>
    </w:p>
    <w:p w:rsidR="00DD40EA" w:rsidRDefault="00DD40EA" w:rsidP="00DD40EA">
      <w:r>
        <w:t>MAKAAAEMDVGGGEGRRWKRTRGRQRIEMKLIENKEARQVCFSKRREGVFKKASELSVLCGARVAVVFFSPAGRPHCFGHPSVSAVADRFLLGRSPADAA</w:t>
      </w:r>
    </w:p>
    <w:p w:rsidR="00DD40EA" w:rsidRDefault="00DD40EA" w:rsidP="00DD40EA">
      <w:r>
        <w:t>AAAAEEEEAVVREFNRVEERLKDALGAAARRRDALDEAARVAGVWNDADVRRAGLADLVSMLAALQRVQAEASERVHDIIVEEAMTHYTGAAAAAANLID</w:t>
      </w:r>
    </w:p>
    <w:p w:rsidR="00DD40EA" w:rsidRDefault="00DD40EA" w:rsidP="00DD40EA">
      <w:r>
        <w:t>YLDAGPLVSHSPGSHDTTTKLIGGNAVHAPPLSFPPMIMPPPLPPQFSHGFGYTDLAAGYGYNLDHGHGAAYETEEFHNAAACDFF*</w:t>
      </w:r>
    </w:p>
    <w:p w:rsidR="00DD40EA" w:rsidRDefault="00DD40EA" w:rsidP="00DD40EA">
      <w:r>
        <w:t>&gt;LOC_Os04g25870.1 Oryza sativa subsp. japonica|M-type_MADS|M-type_MADS family protein</w:t>
      </w:r>
    </w:p>
    <w:p w:rsidR="00DD40EA" w:rsidRDefault="00DD40EA" w:rsidP="00DD40EA">
      <w:r>
        <w:t>MALRKMKLQRIVIDVKRQVTFKKRLNGLTKKVSEFATLFLMVYGEVEVQATKVWPLVWKATRVLEHFKAMPQLDRYKKMTDLEDILNEQVDKLKEELHKV</w:t>
      </w:r>
    </w:p>
    <w:p w:rsidR="00DD40EA" w:rsidRDefault="00DD40EA" w:rsidP="00DD40EA">
      <w:r>
        <w:t>GRDADESDTKLILVEALNGHRPSLEGLTIEQITSLGLMANAHLKIVNDRLKKLREQGLIPASLLLSGTEVPIQREGWLMDVARGIGSMGNNRFGGTSGSG</w:t>
      </w:r>
    </w:p>
    <w:p w:rsidR="00DD40EA" w:rsidRDefault="00DD40EA" w:rsidP="00DD40EA">
      <w:r>
        <w:t>IAGSNGDMA*</w:t>
      </w:r>
    </w:p>
    <w:p w:rsidR="00DD40EA" w:rsidRDefault="00DD40EA" w:rsidP="00DD40EA">
      <w:r>
        <w:t>&gt;LOC_Os03g37670.1 Oryza sativa subsp. japonica|M-type_MADS|M-type_MADS family protein</w:t>
      </w:r>
    </w:p>
    <w:p w:rsidR="00DD40EA" w:rsidRDefault="00DD40EA" w:rsidP="00DD40EA">
      <w:r>
        <w:t>MFKKRQKSLMKKASELSTLYGVDACVVMYAEGEAQPMMVWPSVPEARRVIERFRALPQKDQYENTTNLEGFLKQRIANLQEKVDKAKHENDELETKLLLL</w:t>
      </w:r>
    </w:p>
    <w:p w:rsidR="00DD40EA" w:rsidRDefault="00DD40EA" w:rsidP="00DD40EA">
      <w:r>
        <w:t>NSLDCCLPSLVGLTVKQITSLNSMVEERLKKLRGNGLLATPVPTSSKKKIIWDVRYNLKARYVTDDSAKNGSPRLRCTPATSSQRQSSPEFRHRRCLP*</w:t>
      </w:r>
    </w:p>
    <w:p w:rsidR="00DD40EA" w:rsidRDefault="00DD40EA" w:rsidP="00DD40EA">
      <w:r>
        <w:t>&gt;LOC_Os03g38610.1 Oryza sativa subsp. japonica|M-type_MADS|M-type_MADS family protein</w:t>
      </w:r>
    </w:p>
    <w:p w:rsidR="00DD40EA" w:rsidRDefault="00DD40EA" w:rsidP="00DD40EA">
      <w:r>
        <w:t>MARNKVKLQRIINDAKRRATFKKRLKGLMKKASELATLCNVDTCLMVYGEGEAQATVVWPSESEVMRVLERFKTLPQLDKYKKMTDLEGFIQERINKFQE</w:t>
      </w:r>
    </w:p>
    <w:p w:rsidR="00DD40EA" w:rsidRDefault="00DD40EA" w:rsidP="00DD40EA">
      <w:r>
        <w:t>QLDKVRRDADESETKLLLIEALEGRRPGLEGITIEQLTSLGWLVDARLNIVNDQLQKLHEQGLLPASISLPTMGVLPYTTAGYTVAQEAPIQRGGWLMGV</w:t>
      </w:r>
    </w:p>
    <w:p w:rsidR="00DD40EA" w:rsidRDefault="00DD40EA" w:rsidP="00DD40EA">
      <w:r>
        <w:t>VRGIGSLGYSLFRGSGRSNTAGPSGDMVQPFNIGAGSSLANQGISFPPK*</w:t>
      </w:r>
    </w:p>
    <w:p w:rsidR="00DD40EA" w:rsidRDefault="00DD40EA" w:rsidP="00DD40EA">
      <w:r>
        <w:t>&gt;LOC_Os01g18420.1 Oryza sativa subsp. japonica|M-type_MADS|M-type_MADS family protein</w:t>
      </w:r>
    </w:p>
    <w:p w:rsidR="00DD40EA" w:rsidRDefault="00DD40EA" w:rsidP="00DD40EA">
      <w:r>
        <w:t>MARNRIILKKVAKDSTRRLTFKKRRRGLIKKAGELASLCGIGVCVVVYGEGEVKPEVWPSAPEARAILSRFNSAPNIDRFKRVTNQEQYLRKRIAKARER</w:t>
      </w:r>
    </w:p>
    <w:p w:rsidR="00DD40EA" w:rsidRDefault="00DD40EA" w:rsidP="00DD40EA">
      <w:r>
        <w:t>TSKADDVNRERDATIMLYEAATDKRPVADLNVQELTNLGLVINERINHLKERIERLGGAALMAPPPSTQPTEASSSLPPLVPYANGAGMEGNKRMKVSTH</w:t>
      </w:r>
    </w:p>
    <w:p w:rsidR="00DD40EA" w:rsidRDefault="00DD40EA" w:rsidP="00DD40EA">
      <w:r>
        <w:lastRenderedPageBreak/>
        <w:t>QKGWFINMSTMTGDAGTSADVEGNTGVGTSARGDMMHLSN*</w:t>
      </w:r>
    </w:p>
    <w:p w:rsidR="00DD40EA" w:rsidRDefault="00DD40EA" w:rsidP="00DD40EA">
      <w:r>
        <w:t>&gt;LOC_Os01g18440.1 Oryza sativa subsp. japonica|M-type_MADS|M-type_MADS family protein</w:t>
      </w:r>
    </w:p>
    <w:p w:rsidR="00DD40EA" w:rsidRDefault="00DD40EA" w:rsidP="00DD40EA">
      <w:r>
        <w:t>MARKKIVLDRIANDATRRATFKKRRRGLLKKASELATLCDVDACLVVYGEGDAEPEVWPSTEVAMNVLRQFRALPEMEQCKKMMNQEDFLRLRIGKLKEQ</w:t>
      </w:r>
    </w:p>
    <w:p w:rsidR="00DD40EA" w:rsidRDefault="00DD40EA" w:rsidP="00DD40EA">
      <w:r>
        <w:t>LRKMDRDNHERETLILLHDALQGRLGTYESLSVEQLTSVDCLASARLKVITDRLVEIRAPNEDGQVLVPPPPPPPPALPAPPPPPAPMLPLAPPPTHVTP</w:t>
      </w:r>
    </w:p>
    <w:p w:rsidR="00DD40EA" w:rsidRDefault="00DD40EA" w:rsidP="00DD40EA">
      <w:r>
        <w:t>AMPLSSMPPPAFHGMNHHHHQNHFINHGGNDQNAWLMNVARNGGDLGALVYSAFASSSSSNTGGAGTSAAGAAAPGPDMMDLANPDMPGFGCPWDDDSAG</w:t>
      </w:r>
    </w:p>
    <w:p w:rsidR="00DD40EA" w:rsidRDefault="00DD40EA" w:rsidP="00DD40EA">
      <w:r>
        <w:t>PSFPPM*</w:t>
      </w:r>
    </w:p>
    <w:p w:rsidR="00DD40EA" w:rsidRDefault="00DD40EA" w:rsidP="00DD40EA">
      <w:r>
        <w:t>&gt;LOC_Os07g04170.1 Oryza sativa subsp. japonica|M-type_MADS|M-type_MADS family protein</w:t>
      </w:r>
    </w:p>
    <w:p w:rsidR="00DD40EA" w:rsidRDefault="00DD40EA" w:rsidP="00DD40EA">
      <w:r>
        <w:t>MEREFCGEMESQICQFGTFLEVNNQHSATPKGKTIPVKCTDCLPGVASRSLTVIPLEVPHDVLLSAREAKTQYNSTFEHNLSETNFVTGTYNGAHHANVK</w:t>
      </w:r>
    </w:p>
    <w:p w:rsidR="00DD40EA" w:rsidRDefault="00DD40EA" w:rsidP="00DD40EA">
      <w:r>
        <w:t>DVPPDIYETEFRHQFPRIETSFSIIGAHFLSSMVRRGRRKGVRYIEEDRDRSLTLSKRRDGLFKLANDLSLLTDASVAICLHDSNKAQFFGAPSVKPVVD</w:t>
      </w:r>
    </w:p>
    <w:p w:rsidR="00DD40EA" w:rsidRDefault="00DD40EA" w:rsidP="00DD40EA">
      <w:r>
        <w:t>AFVSEAEPFADEQLKAKLTSMQSELVQLENEEEEKDKKTEESIQRFKEAQEESLGMGMAKHLFSRLEDLSHDDMRELLDVLLPLQQDFKKRLPPLRRGSK</w:t>
      </w:r>
    </w:p>
    <w:p w:rsidR="00DD40EA" w:rsidRDefault="00DD40EA" w:rsidP="00DD40EA">
      <w:r>
        <w:t>LQIGGSSAWAHQQPSCSRFLASHRPFTPLLPGGTSGVPMIPPPPVPGSPWSQIFPLRPPLFPSPELVPSQQLPPVSPPQNTVAPPPMHAPLVQQPLTNQS</w:t>
      </w:r>
    </w:p>
    <w:p w:rsidR="00DD40EA" w:rsidRDefault="00DD40EA" w:rsidP="00DD40EA">
      <w:r>
        <w:t>SAVPLLTQWQMRFGDQPPAEVQACTPVEQPQNDNAVHTPTFSDSFLLELLADVSDDGIATAEPLCSPPIDDQFLADIDWLAELDTIDGNL*</w:t>
      </w:r>
    </w:p>
    <w:p w:rsidR="00DD40EA" w:rsidRDefault="00DD40EA" w:rsidP="00DD40EA">
      <w:r>
        <w:t>&gt;LOC_Os01g11510.1 Oryza sativa subsp. japonica|M-type_MADS|M-type_MADS family protein</w:t>
      </w:r>
    </w:p>
    <w:p w:rsidR="00DD40EA" w:rsidRDefault="00DD40EA" w:rsidP="00DD40EA">
      <w:r>
        <w:t>MPRRARRTGAAYVDDERERDITFFKRRNGLFKCASDLSILTGASVAVVIEDQNRSKFHAVGTPTVQAVVDAALSSDVEEAAAEARPVADEQLMERIAPLE</w:t>
      </w:r>
    </w:p>
    <w:p w:rsidR="00DD40EA" w:rsidRDefault="00DD40EA" w:rsidP="00DD40EA">
      <w:r>
        <w:t>RELAWLKGEAAEKDETTKASKARFKMAQKKEENEEEGDTKKKKLFFSKADKLSSDEMNELLAEMLEIKKELNVRLPPLRRRGGKRPIQGSSVPPPPPPPP</w:t>
      </w:r>
    </w:p>
    <w:p w:rsidR="00DD40EA" w:rsidRDefault="00DD40EA" w:rsidP="00DD40EA">
      <w:r>
        <w:t>PPPQPEQQLQLPQWPNLSGPHNQLLPVAPPPFVADQPPPPPPPAAGGSLWIPELPPPPVEGSPWAGLLPLRPPRFAGMEPSFLESQQAPPPAQVSTQLAP</w:t>
      </w:r>
    </w:p>
    <w:p w:rsidR="00DD40EA" w:rsidRDefault="00DD40EA" w:rsidP="00DD40EA">
      <w:r>
        <w:t>LPLIREEAPLLQEPFLFADQAPVLAPLPAPLQMPVAETHLPLQAPLLQEPFLFSDHAPTLAPLPSPLQMPVAETHLPLQVQAPFMQEPFLFSDQAPVLAP</w:t>
      </w:r>
    </w:p>
    <w:p w:rsidR="00DD40EA" w:rsidRDefault="00DD40EA" w:rsidP="00DD40EA">
      <w:r>
        <w:t>PPTPLQMPVEAHMPLEAPWIQEPFLMPDQAPVHAPPPTPLLMPVGADHFPLEAPLFQESLIMADQKSVHALPPPPLQMPLEAHLPPAAQEYNQDLAVQQQ</w:t>
      </w:r>
    </w:p>
    <w:p w:rsidR="00DD40EA" w:rsidRDefault="00DD40EA" w:rsidP="00DD40EA">
      <w:r>
        <w:t>PQEYENYDYMFENVGLSQAQPVAAGAGDAGFAAIGNDDNPFGYQQLVASPLYDGQIYFGSGVDNMGVPPAGDFGGVPEAALPEVEHASSSGWGNNITGDA</w:t>
      </w:r>
    </w:p>
    <w:p w:rsidR="00DD40EA" w:rsidRDefault="00DD40EA" w:rsidP="00DD40EA">
      <w:r>
        <w:t>GAWF*</w:t>
      </w:r>
    </w:p>
    <w:p w:rsidR="00DD40EA" w:rsidRDefault="00DD40EA" w:rsidP="00DD40EA">
      <w:r>
        <w:t>&gt;LOC_Os01g23750.1 Oryza sativa subsp. japonica|M-type_MADS|M-type_MADS family protein</w:t>
      </w:r>
    </w:p>
    <w:p w:rsidR="00DD40EA" w:rsidRDefault="00DD40EA" w:rsidP="00DD40EA">
      <w:r>
        <w:t>MAGRKETVIKMAKELSVLCDVPVALVCAVGGAVEVWESEEGVLDRYRALPPEVRATRAHTHRGYLERELRARRAKLAKVREEGAFKSWGRDALSGIITAE</w:t>
      </w:r>
    </w:p>
    <w:p w:rsidR="00DD40EA" w:rsidRDefault="00DD40EA" w:rsidP="00DD40EA">
      <w:r>
        <w:t>EAPALLESIDAAIAAATARQEALALLDGGGLHLQHVPASASDAVAPVVGGHGVQVQYIGGSGGGGGSQQEMTPAADGDGARNADQYDDILPWDGNTFEAH</w:t>
      </w:r>
    </w:p>
    <w:p w:rsidR="00DD40EA" w:rsidRDefault="00DD40EA" w:rsidP="00DD40EA">
      <w:r>
        <w:t>NAHVMLPACGFQCTGDYRVDMDGYVWGAPDDANAYHGWPDEAMWCTDESCSCNAATATAVP</w:t>
      </w:r>
      <w:r>
        <w:lastRenderedPageBreak/>
        <w:t>AMYHPPTLDTVHGSFLAAPAQPLAFSTGADFINAPNDFL</w:t>
      </w:r>
    </w:p>
    <w:p w:rsidR="00DD40EA" w:rsidRDefault="00DD40EA" w:rsidP="00DD40EA">
      <w:r>
        <w:t>TVGVGGSFINVGDYSAQSLADEFHHLSDATNQLDQTHYPPFGGTGGAEPGDTQSHSWGDYYLAQSSANECQLLGVDGGDIHLDQTHCLGGAGGAEPGDTK</w:t>
      </w:r>
    </w:p>
    <w:p w:rsidR="00DD40EA" w:rsidRDefault="00DD40EA" w:rsidP="00DD40EA">
      <w:r>
        <w:t>SHNWGG*</w:t>
      </w:r>
    </w:p>
    <w:p w:rsidR="00DD40EA" w:rsidRDefault="00DD40EA" w:rsidP="00DD40EA">
      <w:r>
        <w:t>&gt;LOC_Os01g23760.1 Oryza sativa subsp. japonica|M-type_MADS|M-type_MADS family protein</w:t>
      </w:r>
    </w:p>
    <w:p w:rsidR="00DD40EA" w:rsidRDefault="00DD40EA" w:rsidP="00DD40EA">
      <w:r>
        <w:t>MARRKIPIGLIAHRQKRAATYAKRKESLRKKAEELSTLCGVRVAFVCAGPVVPGGGGGAAGKEEVWESEEGVLAEYRALPPEARAQHAHRVYLEEEVGKE</w:t>
      </w:r>
    </w:p>
    <w:p w:rsidR="00DD40EA" w:rsidRDefault="00DD40EA" w:rsidP="00DD40EA">
      <w:r>
        <w:t>RAKLARVRQDGAFPSWDAALDGITADEARALLESIDAARAAANARREALGLPDDGNGVDDDGGLDLQQQQEHVPPGGSDAVVVPVGHGVLQYTGSGGGNQ</w:t>
      </w:r>
    </w:p>
    <w:p w:rsidR="00DD40EA" w:rsidRDefault="00DD40EA" w:rsidP="00DD40EA">
      <w:r>
        <w:t>MQTTPAADGINCADLYGAVPWDDTFQPQVMRTGDHFVPMDGYLWQAPGNGWPDLATGCTNESCSCNAAAAAAAMPAMYPPTLDTVHGSFLAAPAQPIPIA</w:t>
      </w:r>
    </w:p>
    <w:p w:rsidR="00DD40EA" w:rsidRDefault="00DD40EA" w:rsidP="00DD40EA">
      <w:r>
        <w:t>FSTSTDFIDAPNDFLTMGLCGGFTNVGDYSAAQPQSSADGGFQLGDTFAAEPGDTQSQNWGSFINVVSDDSAQCNCNAAIHLDQMYYLFGGTGGGEPSDT</w:t>
      </w:r>
    </w:p>
    <w:p w:rsidR="00DD40EA" w:rsidRDefault="00DD40EA" w:rsidP="00DD40EA">
      <w:r>
        <w:t>QSRHWGS*</w:t>
      </w:r>
    </w:p>
    <w:p w:rsidR="00DD40EA" w:rsidRDefault="00DD40EA" w:rsidP="00DD40EA">
      <w:r>
        <w:t>&gt;LOC_Os01g23770.1 Oryza sativa subsp. japonica|M-type_MADS|M-type_MADS family protein</w:t>
      </w:r>
    </w:p>
    <w:p w:rsidR="00DD40EA" w:rsidRDefault="00DD40EA" w:rsidP="00DD40EA">
      <w:r>
        <w:t>MPRAKTPMGLIPFPKKRAATFARRKETVMKMAKELSVLCDAQVAVRAKRSLTHREYLRGELRKQRAKLAKVREEGAFKPWDDALDGIAEEETRKLHKYLS</w:t>
      </w:r>
    </w:p>
    <w:p w:rsidR="00DD40EA" w:rsidRDefault="00DD40EA" w:rsidP="00DD40EA">
      <w:r>
        <w:t>DKIEAARARMEAMGLQLGDVDDNGVNGDDGGGLDLQQHVPPSASDAKEFESVPVVHGGQYIGSSSGGGGGDIQMQTTPAADGISFAEHFLVAPRAQPLAF</w:t>
      </w:r>
    </w:p>
    <w:p w:rsidR="00DD40EA" w:rsidRDefault="00DD40EA" w:rsidP="00DD40EA">
      <w:r>
        <w:t>STAGADFINAPNNFLTTGVSVSDYSVQSSGYGIGNQIDNAKQLLYQMQMQYPVGGTGGAEPSNTQTQSPDLRSFSNVVGDYSYTAAQSSANRLDQMHHPV</w:t>
      </w:r>
    </w:p>
    <w:p w:rsidR="00DD40EA" w:rsidRDefault="00DD40EA" w:rsidP="00DD40EA">
      <w:r>
        <w:t>GGRGSTGGAAADPSDTQSKNRGS*</w:t>
      </w:r>
    </w:p>
    <w:p w:rsidR="00DD40EA" w:rsidRDefault="00DD40EA" w:rsidP="00DD40EA">
      <w:r>
        <w:t>&gt;LOC_Os01g23780.1 Oryza sativa subsp. japonica|M-type_MADS|M-type_MADS family protein</w:t>
      </w:r>
    </w:p>
    <w:p w:rsidR="00DD40EA" w:rsidRDefault="00DD40EA" w:rsidP="00DD40EA">
      <w:r>
        <w:t>MKMEEDATYGKMQESLMEEARELSILCGVDVALLCAGGPGTGDGDGGGAVSTAEVAVWESEEGVLASYRAILPRPEAHTLRECLELKLARERAKLAMLHQ</w:t>
      </w:r>
    </w:p>
    <w:p w:rsidR="00DD40EA" w:rsidRDefault="00DD40EA" w:rsidP="00DD40EA">
      <w:r>
        <w:t>YGGGGAGAARVHGRGDGGRDREAGGAALGLLDDGNAVNGDGGGPDLLHIPIQPGAPDSVVVPVISHAQPIASSTGADFADAPNGFLAMDVGGSLIKSATT</w:t>
      </w:r>
    </w:p>
    <w:p w:rsidR="00DD40EA" w:rsidRDefault="00DD40EA" w:rsidP="00DD40EA">
      <w:r>
        <w:t>QRSARPMGSSSGTPTMANLDQIHYLVGGSAFSIDALESPTLLVRCKTLRIAIQFMLPLRHGRFRANVPSNHRRTETKS*</w:t>
      </w:r>
    </w:p>
    <w:p w:rsidR="00DD40EA" w:rsidRDefault="00DD40EA" w:rsidP="00DD40EA">
      <w:r>
        <w:t>&gt;LOC_Os01g67890.1 Oryza sativa subsp. japonica|M-type_MADS|M-type_MADS family protein</w:t>
      </w:r>
    </w:p>
    <w:p w:rsidR="00DD40EA" w:rsidRDefault="00DD40EA" w:rsidP="00DD40EA">
      <w:r>
        <w:t>MVRTPTIIPLRPNYSPPGDGAAFRREPATYSRFPPAAARNECDLTFGQERKREGMKGKPPISRKIIYNHRDFVSMGERFVALCFIFTMSPCIDATLFVRV</w:t>
      </w:r>
    </w:p>
    <w:p w:rsidR="00DD40EA" w:rsidRDefault="00DD40EA" w:rsidP="00DD40EA">
      <w:r>
        <w:t>VLDFVRREETRRDEMPRTKLVLKLIENEKKRKATFKNRRDGLKQKVSQFATLCGVEALLICVAPAVAGGEVTTWPPDRAAVLDLIARLRATPPEKIRQLH</w:t>
      </w:r>
    </w:p>
    <w:p w:rsidR="00DD40EA" w:rsidRDefault="00DD40EA" w:rsidP="00DD40EA">
      <w:r>
        <w:t>NTQSQLRDDLDKQQRLLLKVQKCGADDVLTPWHCSLYDLSLDGLNALHDTLSETLDRAHRRIAALGGGHGHVHDDAASSSEFSVPAPAPHAVALPDNAFD</w:t>
      </w:r>
    </w:p>
    <w:p w:rsidR="00DD40EA" w:rsidRDefault="00DD40EA" w:rsidP="00DD40EA">
      <w:r>
        <w:t>FPFAPSNTGPVVGAHYFYPLHDTLPLPLPLPQQVPGQHPPCIAYQMPPPPCLAYQMPPPPPPSLAAAPFDQCMSATGFMDSNPYATHIMHGGSTAAGLLD</w:t>
      </w:r>
    </w:p>
    <w:p w:rsidR="00DD40EA" w:rsidRDefault="00DD40EA" w:rsidP="00DD40EA">
      <w:r>
        <w:t>DHGQIFSAGAGYDDDDILGHGFGFAAGTGYDLDPRMATADVWPMNTLNNIPNDGGIGFQLQNDLKWMLPGGSNGSNLQGGFQI*</w:t>
      </w:r>
    </w:p>
    <w:p w:rsidR="00DD40EA" w:rsidRDefault="00DD40EA" w:rsidP="00DD40EA">
      <w:r>
        <w:lastRenderedPageBreak/>
        <w:t>&gt;LOC_Os01g68560.1 Oryza sativa subsp. japonica|M-type_MADS|M-type_MADS family protein</w:t>
      </w:r>
    </w:p>
    <w:p w:rsidR="00DD40EA" w:rsidRDefault="00DD40EA" w:rsidP="00DD40EA">
      <w:r>
        <w:t>MSRRKTSIALIANPQTRATTYKKRKAGLIKKAGELATLCDIPVAVVCAGPDGGAPTVWVSPEGGDAIERYRALPAEKRARHTHVAYLQEELDKERAKLAR</w:t>
      </w:r>
    </w:p>
    <w:p w:rsidR="00DD40EA" w:rsidRDefault="00DD40EA" w:rsidP="00DD40EA">
      <w:r>
        <w:t>LRQKGRPGELDPPDAVLDGMSQDELQQLLASIDATLLATAKRREALGLLPGADDDADGGGRRRDADVAGTNSVGVHGYQHQEVHAPATCDPFHPYNAGVT</w:t>
      </w:r>
    </w:p>
    <w:p w:rsidR="00DD40EA" w:rsidRDefault="00DD40EA" w:rsidP="00DD40EA">
      <w:r>
        <w:t>LMQPGYNNAQYMGGHGAVDMSGYQLQMQMPGNGSNNHSRLAWGGFQPCNATFVQPVYGNLQCWYNNVVDGNGEPCDAIVPSAGDPYMDIAGNDVYGNQMQ</w:t>
      </w:r>
    </w:p>
    <w:p w:rsidR="00DD40EA" w:rsidRDefault="00DD40EA" w:rsidP="00DD40EA">
      <w:r>
        <w:t>PAPAANGGWHDPGTWGYDGGEPCKAIVPSFGDPYMGIGVYGNQMQPAPAPAANGCWHNPAGTWGNDGEPCNAIVPSAGHPYIDIECDIDGNYIDTTVFDY</w:t>
      </w:r>
    </w:p>
    <w:p w:rsidR="00DD40EA" w:rsidRDefault="00DD40EA" w:rsidP="00DD40EA">
      <w:r>
        <w:t>QTTSTSDNFMDAPVQFIATGSDESIVTNVAGCDETEFSIDDLLQCSDASQHSSGLEELHYLSDLADGFDFGCNFDVLLD*</w:t>
      </w:r>
    </w:p>
    <w:p w:rsidR="00DD40EA" w:rsidRDefault="00DD40EA" w:rsidP="00DD40EA"/>
    <w:p w:rsidR="00DD40EA" w:rsidRDefault="00DD40EA" w:rsidP="00DD40EA">
      <w:r>
        <w:t>#nucleotide sequences of MADS-box genes in Solanum lycopersicum</w:t>
      </w:r>
    </w:p>
    <w:p w:rsidR="00DD40EA" w:rsidRDefault="00DD40EA" w:rsidP="00DD40EA">
      <w:r>
        <w:t>&gt;Solyc01g087990.2.1 Solanum lycopersicum|MIKC_MADS|MIKC_MADS family protein</w:t>
      </w:r>
    </w:p>
    <w:p w:rsidR="00DD40EA" w:rsidRDefault="00DD40EA" w:rsidP="00DD40EA">
      <w:r>
        <w:t>ATGGGTAGAGGAAAAATTGACATAAAATTGATTGAGAATCTAAATAATAGACAAGTAACATTTTCTAAGAGGCGTGCTGGCTTGTTGAAGAAAGCCGGGG</w:t>
      </w:r>
    </w:p>
    <w:p w:rsidR="00DD40EA" w:rsidRDefault="00DD40EA" w:rsidP="00DD40EA">
      <w:r>
        <w:t>AGCTTTCTGTTCTTTGTGATTCTGAAGTTGCTGTTATTATTTTCTCAAGTACTGGAAAGCTTTTTGAGTTTTCAAGTACTAGCATGAAACAGACGCTTTC</w:t>
      </w:r>
    </w:p>
    <w:p w:rsidR="00DD40EA" w:rsidRDefault="00DD40EA" w:rsidP="00DD40EA">
      <w:r>
        <w:t>CAGATACAACAAATGTGTAGCCTCGACAGATAATTCTGCCGTAGAAAAGAAGTCAGAGGACAACGAGCAGCCACAGTTGCAGCAGCAGACACATGTGCTG</w:t>
      </w:r>
    </w:p>
    <w:p w:rsidR="00DD40EA" w:rsidRDefault="00DD40EA" w:rsidP="00DD40EA">
      <w:r>
        <w:t>AAGCAGGAACAAAAAGAGGTGGACAGTCTTAAAGACGAACTCGCAAAGCTCAAGATGAAACAACAGCGGTTGTTAGGCAAGGACCTTAATGGTATGGGTT</w:t>
      </w:r>
    </w:p>
    <w:p w:rsidR="00DD40EA" w:rsidRDefault="00DD40EA" w:rsidP="00DD40EA">
      <w:r>
        <w:t>TGAATGAGCTACGGCTTCTTGAACATCAACTAAATGAAGGACTACTAGCCATAAAGGAGAGAAAGGAGGAATTGCTGATACAGCAACTAGAGTATTCTAG</w:t>
      </w:r>
    </w:p>
    <w:p w:rsidR="00DD40EA" w:rsidRDefault="00DD40EA" w:rsidP="00DD40EA">
      <w:r>
        <w:t>GAAACAGGAGGAGAGGTCTGCGCTGGAGTGTGAGACCTTACGTAGACAGGTAGAAGAGCTCCGAGGGTTATTTCCTTTAAGTGCTAGTTTACCGCCACCT</w:t>
      </w:r>
    </w:p>
    <w:p w:rsidR="00DD40EA" w:rsidRDefault="00DD40EA" w:rsidP="00DD40EA">
      <w:r>
        <w:t>TTTCTTGAATATGATCGCCCATTGGAAAAGAAGTATTCAATTTTAAAAGAGAGTAAGGAGAGTCTGGATTCCGACACTGCATGTGAAGATGGAGTAGATG</w:t>
      </w:r>
    </w:p>
    <w:p w:rsidR="00DD40EA" w:rsidRDefault="00DD40EA" w:rsidP="00DD40EA">
      <w:r>
        <w:t>ATGAAGATTCCAACACAACTTTGCAATTGGGGCTTCCAACTATTTGTCGAAAGAGAAAGAGAACAGAGCAGGAATCTCCTTCAAGCAATTCAGAGAATCA</w:t>
      </w:r>
    </w:p>
    <w:p w:rsidR="00DD40EA" w:rsidRDefault="00DD40EA" w:rsidP="00DD40EA">
      <w:r>
        <w:t>AGTTGGCTCAAAGTGA</w:t>
      </w:r>
    </w:p>
    <w:p w:rsidR="00DD40EA" w:rsidRDefault="00DD40EA" w:rsidP="00DD40EA">
      <w:r>
        <w:t>&gt;Solyc01g093960.2.1 Solanum lycopersicum|MIKC_MADS|MIKC_MADS family protein</w:t>
      </w:r>
    </w:p>
    <w:p w:rsidR="00DD40EA" w:rsidRDefault="00DD40EA" w:rsidP="00DD40EA">
      <w:r>
        <w:t>ATGGGGAGAGGGAGAGTGGAACTAAAGAGAATAGAGAACAAAATCAACCGTCAAGTGACATTTTCTAAGAGGAGGAATGGTTTGTTGAAGAAAGCTTATG</w:t>
      </w:r>
    </w:p>
    <w:p w:rsidR="00DD40EA" w:rsidRDefault="00DD40EA" w:rsidP="00DD40EA">
      <w:r>
        <w:t>AATTATCAGTGCTTTGTGAGGCTGAAGTTGCTCTCATCATCTTCTCTAGTCGTGGAAAGCTCTATGAGTTTGGTAGTGCAGGTATCACTAAAACCCTTGA</w:t>
      </w:r>
    </w:p>
    <w:p w:rsidR="00DD40EA" w:rsidRDefault="00DD40EA" w:rsidP="00DD40EA">
      <w:r>
        <w:t>GAGGTACCAACGTTGTTGCCTTAATCCTCAAGACAATTGTGGTGAAAGAGAAACACAGAGCTGGTACCAAGAGGTCTCTAAATTAAAGGCCAAGTTTGAA</w:t>
      </w:r>
    </w:p>
    <w:p w:rsidR="00DD40EA" w:rsidRDefault="00DD40EA" w:rsidP="00DD40EA">
      <w:r>
        <w:t>GCACTTCAACGAACTCAAAGGCACTTGCTTGGTGAAGATCTTGGAGCACTAAGTGTGAAGGAGTTGCAAAATCTTGAAAAACAACTTGAAGGTGCACTTG</w:t>
      </w:r>
    </w:p>
    <w:p w:rsidR="00DD40EA" w:rsidRDefault="00DD40EA" w:rsidP="00DD40EA">
      <w:r>
        <w:t>CACAAGCTAGACAAAGAAAGACACAAATAATGATGGAACAGATGGAGGAGCTTCGTAGAAAGGAGCGTCATCTTGGTGATGTGAACAAGCAGTTGAAGAT</w:t>
      </w:r>
    </w:p>
    <w:p w:rsidR="00DD40EA" w:rsidRDefault="00DD40EA" w:rsidP="00DD40EA">
      <w:r>
        <w:t>TAAGGTTTCTCTTGAACTATCATCGTTTGAGGGTGAAGGACAAGGTGTTCCTTTTCCATGGAGTA</w:t>
      </w:r>
      <w:r>
        <w:lastRenderedPageBreak/>
        <w:t>ATTGTAATGCATCTTTAGATGAAGCAGGAAGCAGC</w:t>
      </w:r>
    </w:p>
    <w:p w:rsidR="00DD40EA" w:rsidRDefault="00DD40EA" w:rsidP="00DD40EA">
      <w:r>
        <w:t>ACCTTTCATGTCCACCATTCTCAATCAAATCACATGGACTGTGATTTACCTGATCCAGTTCTTCAAATAGGGTATCATCAGTATATGGCTGCAGATGGAG</w:t>
      </w:r>
    </w:p>
    <w:p w:rsidR="00DD40EA" w:rsidRDefault="00DD40EA" w:rsidP="00DD40EA">
      <w:r>
        <w:t>CCTCAGGGTCAAGGAACATGGCTGTTGAGAGTAACATTATCCATGGTTGGGGTCTTTAA</w:t>
      </w:r>
    </w:p>
    <w:p w:rsidR="00DD40EA" w:rsidRDefault="00DD40EA" w:rsidP="00DD40EA">
      <w:r>
        <w:t>&gt;Solyc01g105800.2.1 Solanum lycopersicum|MIKC_MADS|MIKC_MADS family protein</w:t>
      </w:r>
    </w:p>
    <w:p w:rsidR="00DD40EA" w:rsidRDefault="00DD40EA" w:rsidP="00DD40EA">
      <w:r>
        <w:t>ATGGAACAAATAACTATTCAATTAAAAAGCTCCAACTCAAACTCGCATGAAGAAATACAATTACTCCTTTGTAACCAAAAATACCCTAATTACTACTTTT</w:t>
      </w:r>
    </w:p>
    <w:p w:rsidR="00DD40EA" w:rsidRDefault="00DD40EA" w:rsidP="00DD40EA">
      <w:r>
        <w:t>TCTCTTTCTATTGTAATAACATACCTTTTTTTTCTTTCTTCAGCTCACAACTTCAGATCTCTTCTCCATTTCTTGCAAATTTCAGTAAGGAAATGGTGAG</w:t>
      </w:r>
    </w:p>
    <w:p w:rsidR="00DD40EA" w:rsidRDefault="00DD40EA" w:rsidP="00DD40EA">
      <w:r>
        <w:t>ACAAAAAATTCAGATCAAGAAGATAGACAATTTGACAGCAAGACAAGTGACATTTTCAAAGAGAAGAAGAGGGCTTTTCAAAAAAGCTCAAGAGCTTTCA</w:t>
      </w:r>
    </w:p>
    <w:p w:rsidR="00DD40EA" w:rsidRDefault="00DD40EA" w:rsidP="00DD40EA">
      <w:r>
        <w:t>ACTCTTTGTGATGCTGATATTGGACTCATTGTTTTCTCTGCTACTGGAAAACTTTTTGAGTATTCAAGCTCCAGCATGATGCAACTGATTGAGAAGCACA</w:t>
      </w:r>
    </w:p>
    <w:p w:rsidR="00DD40EA" w:rsidRDefault="00DD40EA" w:rsidP="00DD40EA">
      <w:r>
        <w:t>AGATGCAGTCAGAAAGGGATGGTATGGATAATCCAGAACAACTGCATTCTTCTAACATTCTGAGCGAGAAGAAAACCCATGCAATGCTTAACAGGGACTT</w:t>
      </w:r>
    </w:p>
    <w:p w:rsidR="00DD40EA" w:rsidRDefault="00DD40EA" w:rsidP="00DD40EA">
      <w:r>
        <w:t>TGTGGAGAAGAATCGGGAGTTAAGGCAACTACATGGAGAAGAGCTGCAAGGACTTGGTTTGGATGAATTAATGAAATTGGAGAAATTAGTCGAGGGAGGA</w:t>
      </w:r>
    </w:p>
    <w:p w:rsidR="00DD40EA" w:rsidRDefault="00DD40EA" w:rsidP="00DD40EA">
      <w:r>
        <w:t>ATAAGTCGTGTCCTCAAAATTAAGGGTGACAAGTTTATGAAAGAGATCAGTTCCCTCAAGAAAAAGGAAGCTAAACTCCAGGAAGAGAATTCACAGTTGA</w:t>
      </w:r>
    </w:p>
    <w:p w:rsidR="00DD40EA" w:rsidRDefault="00DD40EA" w:rsidP="00DD40EA">
      <w:r>
        <w:t>AAAAGCAATCACAAGCAAGATTGAATGAAGAAGGGCAAAATGTAATTGAGCAAGGACATTCAGCAGACTCCATCACGAACAATCGCAGCTTAGTCAATGA</w:t>
      </w:r>
    </w:p>
    <w:p w:rsidR="00DD40EA" w:rsidRDefault="00DD40EA" w:rsidP="00DD40EA">
      <w:r>
        <w:t>CTCAGATACTAGTCTCAAGTTATGCTTGGCTTTTCCTTAG</w:t>
      </w:r>
    </w:p>
    <w:p w:rsidR="00DD40EA" w:rsidRDefault="00DD40EA" w:rsidP="00DD40EA">
      <w:r>
        <w:t>&gt;Solyc02g065730.1.1 Solanum lycopersicum|MIKC_MADS|MIKC_MADS family protein</w:t>
      </w:r>
    </w:p>
    <w:p w:rsidR="00DD40EA" w:rsidRDefault="00DD40EA" w:rsidP="00DD40EA">
      <w:r>
        <w:t>ATGGGGCGGGGTAGGGTGGAGATGAAGCGTATCGAAAATAAAATAAGCAGACAAGTTACATTCTCAAAGAGACGATCCGGTTTGTTGAAGAAAACCAACG</w:t>
      </w:r>
    </w:p>
    <w:p w:rsidR="00DD40EA" w:rsidRDefault="00DD40EA" w:rsidP="00DD40EA">
      <w:r>
        <w:t>AGATCTCTGTGCTATGTGATGCTGAGGTGGCATTAATTGTTTTCTCTTCAAATGGAAAACTATTTGAGTACTCTACTCAATCAAGCATGGAAAATATATT</w:t>
      </w:r>
    </w:p>
    <w:p w:rsidR="00DD40EA" w:rsidRDefault="00DD40EA" w:rsidP="00DD40EA">
      <w:r>
        <w:t>GGAAAGATATGAAAATTACTCATACGAGGAGATGAACTTGAATACAACTTATAAGGAAAATTGGACTCTTGAGTACCCAAAGCTCATGGCAAGAGTTGAA</w:t>
      </w:r>
    </w:p>
    <w:p w:rsidR="00DD40EA" w:rsidRDefault="00DD40EA" w:rsidP="00DD40EA">
      <w:r>
        <w:t>CTTCTGCAAAGAAATATAAGGCATTTTATGGGAGAAGATCTGGACGCCTTTAATCTGCGTGAATTTCGGGGTTTAGAGAAACAGCTCGATACAGCTCTAA</w:t>
      </w:r>
    </w:p>
    <w:p w:rsidR="00DD40EA" w:rsidRDefault="00DD40EA" w:rsidP="00DD40EA">
      <w:r>
        <w:t>AGCGAGTGCGATCTAAGAAGAACCAACTGATGCACGAGTCCATTTCCCAGCTGCAGAAAAAGGAAAAAGAACTGCAACAGCGAAACAACTTAATTTCTAA</w:t>
      </w:r>
    </w:p>
    <w:p w:rsidR="00DD40EA" w:rsidRDefault="00DD40EA" w:rsidP="00DD40EA">
      <w:r>
        <w:t>CAAGCTTAAAGAAAATGAGAAGAAGCAAATTGTGCAAACAAATCCAGGCCAAAGCTCTACTATGACTTTCTTGCTACAATCTCCCACAGTCACTAACCAA</w:t>
      </w:r>
    </w:p>
    <w:p w:rsidR="00DD40EA" w:rsidRDefault="00DD40EA" w:rsidP="00DD40EA">
      <w:r>
        <w:t>ACAATTGGCGGTCCTTCTCAAGCAACGGATCAAAGTCAAAATCGCGATGGTTACAATAGCTTGATGCCTCCATGGATGTTCCACCATGTCCACAACAAAG</w:t>
      </w:r>
    </w:p>
    <w:p w:rsidR="00DD40EA" w:rsidRDefault="00DD40EA" w:rsidP="00DD40EA">
      <w:r>
        <w:t>GATGA</w:t>
      </w:r>
    </w:p>
    <w:p w:rsidR="00DD40EA" w:rsidRDefault="00DD40EA" w:rsidP="00DD40EA">
      <w:r>
        <w:t>&gt;Solyc02g071730.2.1 Solanum lycopersicum|MIKC_MADS|MIKC_MADS family protein</w:t>
      </w:r>
    </w:p>
    <w:p w:rsidR="00DD40EA" w:rsidRDefault="00DD40EA" w:rsidP="00DD40EA">
      <w:r>
        <w:t>ATGGACTTCCAAAGTGATCTAACCAGAGAGATCTCACCACAAAGGAAACTAGGAAGGGGGAAAATTGAGATCAAAAGGATCGAAAACACGACGAATCGAC</w:t>
      </w:r>
    </w:p>
    <w:p w:rsidR="00DD40EA" w:rsidRDefault="00DD40EA" w:rsidP="00DD40EA">
      <w:r>
        <w:t>AAGTAACATTCTGCAAGAGGCGCAATGGTTTGCTTAAAAAGGCTTATGAATTGTCTGTGCTCTGTGATGCTGAGGTTGCTTTGGTTGTCTTCTCAAACAG</w:t>
      </w:r>
    </w:p>
    <w:p w:rsidR="00DD40EA" w:rsidRDefault="00DD40EA" w:rsidP="00DD40EA">
      <w:r>
        <w:t>AGGCAGACTCTATGAGTATGCCAACAACAGTGTGAAAGCAACAATCGAGAGGTACAAGAAAGC</w:t>
      </w:r>
      <w:r>
        <w:lastRenderedPageBreak/>
        <w:t>ATGCTCAGATTCCTCAAACACTGGTTCAGTATCCGAG</w:t>
      </w:r>
    </w:p>
    <w:p w:rsidR="00DD40EA" w:rsidRDefault="00DD40EA" w:rsidP="00DD40EA">
      <w:r>
        <w:t>GCCAATGCTCAGTATTACCAGCAAGAAGCCTCCAAACTGCGCGCACAAATTGGAAATCTGATGAACCAAAACAGGAACATGATGGGTGAAGCTCTTGCTG</w:t>
      </w:r>
    </w:p>
    <w:p w:rsidR="00DD40EA" w:rsidRDefault="00DD40EA" w:rsidP="00DD40EA">
      <w:r>
        <w:t>GAATGAAACTCAAAGAACTGAAGAATCTGGAGCAAAGAATTGAAAAAGGGATTAGCAAAATCCGATCCAAAAAGAATGAGCTGTTGTTTGCTGAAATTGA</w:t>
      </w:r>
    </w:p>
    <w:p w:rsidR="00DD40EA" w:rsidRDefault="00DD40EA" w:rsidP="00DD40EA">
      <w:r>
        <w:t>GTATATGCAGAAGAGGGAAGTTGATTTACACAACAACAATCAGTACCTGAGAGCAAAGATTGCTGAAACTGAGAGAGCTCAGCATCAGCATCAGCAGATG</w:t>
      </w:r>
    </w:p>
    <w:p w:rsidR="00DD40EA" w:rsidRDefault="00DD40EA" w:rsidP="00DD40EA">
      <w:r>
        <w:t>AACTTGATGCCAGGGAGTTCATCAAACTATCATGAGCTTGTGCCTCCACCTCAGCAATTCGATACTCGAAACTATCTACAAGTTAATGGATTGCAAACCA</w:t>
      </w:r>
    </w:p>
    <w:p w:rsidR="00DD40EA" w:rsidRDefault="00DD40EA" w:rsidP="00DD40EA">
      <w:r>
        <w:t>ACAACCATTACCCTAGACAAGACCAACCCCCTATTCAACTAGTCTAA</w:t>
      </w:r>
    </w:p>
    <w:p w:rsidR="00DD40EA" w:rsidRDefault="00DD40EA" w:rsidP="00DD40EA">
      <w:r>
        <w:t>&gt;Solyc02g084630.2.1 Solanum lycopersicum|MIKC_MADS|MIKC_MADS family protein</w:t>
      </w:r>
    </w:p>
    <w:p w:rsidR="00DD40EA" w:rsidRDefault="00DD40EA" w:rsidP="00DD40EA">
      <w:r>
        <w:t>ATGGGCCGTGGAAAAATTGAGATCAAGAAGATTGAAAACTCGACAAACAGGCAGGTCACTTACTCCAAGAGAAGAAACGGTATTTTCAAGAAAGCTAAAG</w:t>
      </w:r>
    </w:p>
    <w:p w:rsidR="00DD40EA" w:rsidRDefault="00DD40EA" w:rsidP="00DD40EA">
      <w:r>
        <w:t>AACTTACTGTTCTTTGTGACGCTAAGATCTCTCTCATCATGCTATCAAGCACCAGGAAGTATCATGAGTACACAAGCCCAAACACTACGACAAAAAAGAT</w:t>
      </w:r>
    </w:p>
    <w:p w:rsidR="00DD40EA" w:rsidRDefault="00DD40EA" w:rsidP="00DD40EA">
      <w:r>
        <w:t>GATTGATCAGTATCAGAGTGCACTTGGAGTTGATATCTGGAGCATTCACTACGAGAAAATGCAAGAAAACTTGAAGAGATTGAAAGAGATCAATAACAAG</w:t>
      </w:r>
    </w:p>
    <w:p w:rsidR="00DD40EA" w:rsidRDefault="00DD40EA" w:rsidP="00DD40EA">
      <w:r>
        <w:t>CTAAGAAGAGAGATAAGGCAGAGAACAGGGGAAGACATGAGCGGACTAAATTTGCAGGAACTATGTCACTTGCAGGAGAACATCACTGAATCTGTTGCTG</w:t>
      </w:r>
    </w:p>
    <w:p w:rsidR="00DD40EA" w:rsidRDefault="00DD40EA" w:rsidP="00DD40EA">
      <w:r>
        <w:t>AGATTCGTGAACGAAAGTACCACGTGATCAAGAATCAAACAGACACCTGCAAGAAGAAGGCGAGGAACTTAGAAGAGCAAAATGGAAACCTTGTACTTGA</w:t>
      </w:r>
    </w:p>
    <w:p w:rsidR="00DD40EA" w:rsidRDefault="00DD40EA" w:rsidP="00DD40EA">
      <w:r>
        <w:t>CTTGGAAGCAAAATGTGAAGATCCAAAGTATGGTGTTGTGGAAAATGAGGGGCATTACCACTCTGCTGTGGCATTTGCGAATGGAGTACACAATCTTTAT</w:t>
      </w:r>
    </w:p>
    <w:p w:rsidR="00DD40EA" w:rsidRDefault="00DD40EA" w:rsidP="00DD40EA">
      <w:r>
        <w:t>GCTTTTCGCCTACAACCATTGCACCCCAATCTTCAAAACGAAGGAGGATTTGGTTCTCGTGATCTACGTCTCTCCTGA</w:t>
      </w:r>
    </w:p>
    <w:p w:rsidR="00DD40EA" w:rsidRDefault="00DD40EA" w:rsidP="00DD40EA">
      <w:r>
        <w:t>&gt;Solyc02g089200.2.1 Solanum lycopersicum|MIKC_MADS|MIKC_MADS family protein</w:t>
      </w:r>
    </w:p>
    <w:p w:rsidR="00DD40EA" w:rsidRDefault="00DD40EA" w:rsidP="00DD40EA">
      <w:r>
        <w:t>ATGGGTAGAGGAAGAGTTGAGCTGAAGAGGATAGAAAACAAGATAAATAGACAAGTCACTTTTGCAAAGAGGAGAAATGGATTGCTCAAAAAAGCTTATG</w:t>
      </w:r>
    </w:p>
    <w:p w:rsidR="00DD40EA" w:rsidRDefault="00DD40EA" w:rsidP="00DD40EA">
      <w:r>
        <w:t>AACTATCTGTGCTTTGTGATGCTGAAGTTGCTCTACTCGTTTTCTCTAATCGTGGAAAACTCTATGAATTCTGCAGCACAAACAATATGCTCAAAACACT</w:t>
      </w:r>
    </w:p>
    <w:p w:rsidR="00DD40EA" w:rsidRDefault="00DD40EA" w:rsidP="00DD40EA">
      <w:r>
        <w:t>TGATAGGTACCAAAAGTGCAGCTATGGAACATTGGAAGTCAATCGATCAATCAAAGATAATGAGCAAAGCAGCTATAGGGAATACTTGAAACTCAAAGCC</w:t>
      </w:r>
    </w:p>
    <w:p w:rsidR="00DD40EA" w:rsidRDefault="00DD40EA" w:rsidP="00DD40EA">
      <w:r>
        <w:t>AAATATGAGTCGCTGCAGCGATATCAAAGACACCTTCTTGGAGATGAGTTGGGGCCTCTGACTATAGATGATCTTGAGCATCTTGAAGTCCAACTAGATA</w:t>
      </w:r>
    </w:p>
    <w:p w:rsidR="00DD40EA" w:rsidRDefault="00DD40EA" w:rsidP="00DD40EA">
      <w:r>
        <w:t>CTTCCCTCAAACACATTAGGTCCACCAGGACACAAATGATGCTTGATCAGCTTTCTGATCTTCAAACTAAGGAGAAATTGTGGAATGAGGCTAACAAGGT</w:t>
      </w:r>
    </w:p>
    <w:p w:rsidR="00DD40EA" w:rsidRDefault="00DD40EA" w:rsidP="00DD40EA">
      <w:r>
        <w:t>TCTTGAAAGAAAGATGGAAGAAATATATGCTGAAAACAACATGCAACAAGCATGGGGTGGTGGTGAGCAAAGTCTCAATTATGGTCAGCAGCAACATCCT</w:t>
      </w:r>
    </w:p>
    <w:p w:rsidR="00DD40EA" w:rsidRDefault="00DD40EA" w:rsidP="00DD40EA">
      <w:r>
        <w:t>CAATCTCAGGGTTTCTTCCAACCTCTAGAGTGCAACTCTTCCTTGCAAATTGGGTACGATCCAATAACAACTTCAAGCCAAATAACAGCAGTAACAAATG</w:t>
      </w:r>
    </w:p>
    <w:p w:rsidR="00DD40EA" w:rsidRDefault="00DD40EA" w:rsidP="00DD40EA">
      <w:r>
        <w:t>CCCAAAACGTGAATGGTATGATACCTGGTTGGATGCTGTGA</w:t>
      </w:r>
    </w:p>
    <w:p w:rsidR="00DD40EA" w:rsidRDefault="00DD40EA" w:rsidP="00DD40EA">
      <w:r>
        <w:t>&gt;Solyc02g089210.2.1 Solanum lycopersicum|MIKC_MADS|MIKC_MADS family protein</w:t>
      </w:r>
    </w:p>
    <w:p w:rsidR="00DD40EA" w:rsidRDefault="00DD40EA" w:rsidP="00DD40EA">
      <w:r>
        <w:t>ATGGGAAGAGGTAGGGTAGAGTTGAAACGGATCGAGAACAAAATAAGCAGACAAGTAACATTCTCAAAGAGACGATCTGGATTATTGAAGAAAGCTAATG</w:t>
      </w:r>
    </w:p>
    <w:p w:rsidR="00DD40EA" w:rsidRDefault="00DD40EA" w:rsidP="00DD40EA">
      <w:r>
        <w:lastRenderedPageBreak/>
        <w:t>AGATCTCAGTATTATGTGATGCTGATGTTGCATTGATTGTGTTTTCTACCAAAGGCAAACTTTTCGAGTATTCCTCAAATGACTCAAGTATGGAAAGTAT</w:t>
      </w:r>
    </w:p>
    <w:p w:rsidR="00DD40EA" w:rsidRDefault="00DD40EA" w:rsidP="00DD40EA">
      <w:r>
        <w:t>TCTTGAAAGATATGAAAGATGCTCATATGCAGAGAGACAGATGAATGCTAATGATTCTGATCCCAAGGAAAATTGGAGTGTGGAGTATCCGAAGCTCATG</w:t>
      </w:r>
    </w:p>
    <w:p w:rsidR="00DD40EA" w:rsidRDefault="00DD40EA" w:rsidP="00DD40EA">
      <w:r>
        <w:t>TCAAGAATTGAACTTTTACAAAGAAATATAAGGCATTACATGGGTCAGGATCTGGACCCTCTCAGTTTGCGTGAGCTCCAGAGTATAGAGCAACAGATTG</w:t>
      </w:r>
    </w:p>
    <w:p w:rsidR="00DD40EA" w:rsidRDefault="00DD40EA" w:rsidP="00DD40EA">
      <w:r>
        <w:t>ATACTTCATTAAAGAGAATTAGAAGCAGGAAGAATCAACTGATGCACGAGTCCATTTCTGAGCTGCAGAAAAAGGAGAAAGCGCTCCAAGAACAAAACAA</w:t>
      </w:r>
    </w:p>
    <w:p w:rsidR="00DD40EA" w:rsidRDefault="00DD40EA" w:rsidP="00DD40EA">
      <w:r>
        <w:t>CTTGATTACTAAGAAGCTAAAAGAAAATGAGAAGACACAACCCAACTCATCAGGCCAAAACTCAGCAACAGTTCATGTGTTTCCATCACATTCTCACCAC</w:t>
      </w:r>
    </w:p>
    <w:p w:rsidR="00DD40EA" w:rsidRDefault="00DD40EA" w:rsidP="00DD40EA">
      <w:r>
        <w:t>CAACTTCCTAACCTTACAATTGGGGGGGCTTTTGGAGGAATGAACAGAGATGGATCGGGTCAGGCTCATCACTATCCGGGTTCAAATAACAATAATAATA</w:t>
      </w:r>
    </w:p>
    <w:p w:rsidR="00DD40EA" w:rsidRDefault="00DD40EA" w:rsidP="00DD40EA">
      <w:r>
        <w:t>ATTCCTCATTGATACCGCCATGGATGCTCCGCCACGTCAGCAACGAAGGATGA</w:t>
      </w:r>
    </w:p>
    <w:p w:rsidR="00DD40EA" w:rsidRDefault="00DD40EA" w:rsidP="00DD40EA">
      <w:r>
        <w:t>&gt;Solyc02g091550.1.1 Solanum lycopersicum|MIKC_MADS|MIKC_MADS family protein</w:t>
      </w:r>
    </w:p>
    <w:p w:rsidR="00DD40EA" w:rsidRDefault="00DD40EA" w:rsidP="00DD40EA">
      <w:r>
        <w:t>ATGGGAAGGGGAAAGATAGTGATCCGAAGGATCGATAACTCGACGAGTAGACAAGTTACGTTCTCAAAGAGAAGGAATGGATTGTTGAAGAAAGCTAAGG</w:t>
      </w:r>
    </w:p>
    <w:p w:rsidR="00DD40EA" w:rsidRDefault="00DD40EA" w:rsidP="00DD40EA">
      <w:r>
        <w:t>AGCTTGCGATTCTTTGTGATGCTGAAGTTGGATTGATTATTTTCTCTAGTACTGGGAAGCTCTATGAGTTTTCTAACACAAGCATGAAATCAGTTATTGA</w:t>
      </w:r>
    </w:p>
    <w:p w:rsidR="00DD40EA" w:rsidRDefault="00DD40EA" w:rsidP="00DD40EA">
      <w:r>
        <w:t>ACGATACAACAAAACGAAGGACGATTGTCAGCAGTTGCACAATCCAGTTTCAGAACTCAAGTTGTGGCAGAGGGAGGCAGAGATTTTGCGGCAACAACTA</w:t>
      </w:r>
    </w:p>
    <w:p w:rsidR="00DD40EA" w:rsidRDefault="00DD40EA" w:rsidP="00DD40EA">
      <w:r>
        <w:t>CAGGACCTGCAAGATAATCATCGGCAATTATTGGGAGAGGAGCTCAGTGGTTTGGGCGTAAAAGAACTAACTAATCTGGAAAATCAACTGGAAATGAGCT</w:t>
      </w:r>
    </w:p>
    <w:p w:rsidR="00DD40EA" w:rsidRDefault="00DD40EA" w:rsidP="00DD40EA">
      <w:r>
        <w:t>TAAAGGGCATCCGTATGAAAAAGGAGCAAATATTAAAGGACGAAATTCAAGAGCTAACTCGAAAGGGGAGCATTATACATCAAGAAAATATGGAACTCTA</w:t>
      </w:r>
    </w:p>
    <w:p w:rsidR="00DD40EA" w:rsidRDefault="00DD40EA" w:rsidP="00DD40EA">
      <w:r>
        <w:t>CAAGAAGGTAAATCTCATTCGACAAGAAAATGCAGAATTGTATAAAAAGGCTTATGGTGCAAGAGATGCTAATGCAGTGAATGGAAACATCAACTATCCG</w:t>
      </w:r>
    </w:p>
    <w:p w:rsidR="00DD40EA" w:rsidRDefault="00DD40EA" w:rsidP="00DD40EA">
      <w:r>
        <w:t>TATCGCTTCACTGTGAGTAGAGAAGTTCAGGCACCCATCCATCTGCAGCTAAGCCAGCCTGAGCCACAATATTTTGAGATGCAAGCAGGAACATCTGATT</w:t>
      </w:r>
    </w:p>
    <w:p w:rsidR="00DD40EA" w:rsidRDefault="00DD40EA" w:rsidP="00DD40EA">
      <w:r>
        <w:t>CAAGGTAG</w:t>
      </w:r>
    </w:p>
    <w:p w:rsidR="00DD40EA" w:rsidRDefault="00DD40EA" w:rsidP="00DD40EA">
      <w:r>
        <w:t>&gt;Solyc03g006830.2.1 Solanum lycopersicum|MIKC_MADS|MIKC_MADS family protein</w:t>
      </w:r>
    </w:p>
    <w:p w:rsidR="00DD40EA" w:rsidRDefault="00DD40EA" w:rsidP="00DD40EA">
      <w:r>
        <w:t>ATGAAAAGAATAGAAAATTCAACGAGCAGGCAAGTGACGTTTTCGAAAAGACGAAATGGACTTACGAAGAAAGCTTATGAATTATCAGTTCTTTGTGATG</w:t>
      </w:r>
    </w:p>
    <w:p w:rsidR="00DD40EA" w:rsidRDefault="00DD40EA" w:rsidP="00DD40EA">
      <w:r>
        <w:t>CTGAAGTTGCTTTCATTATTTTCTCACATAAAGGAAGACTTTATGAATTTGCTAGCTCCAACATGCAGAAGATAATTGAGAGATACCGAGGACGTGCAAG</w:t>
      </w:r>
    </w:p>
    <w:p w:rsidR="00DD40EA" w:rsidRDefault="00DD40EA" w:rsidP="00DD40EA">
      <w:r>
        <w:t>AGAAACAACGACGGTGGACAAAAGCACTGAACTCGAGCACTACATGGAGAACTTGAAGCATGAAACAGCTAATATGGCGAAGAAGATAGAGATCCTCGAA</w:t>
      </w:r>
    </w:p>
    <w:p w:rsidR="00DD40EA" w:rsidRDefault="00DD40EA" w:rsidP="00DD40EA">
      <w:r>
        <w:t>ATTTCTAAACGGAAGCTAATGGGGCAAGGATTAGGGTCATGTTCAATGGATGAACTAGAAGACATTGACAGCCAACTGGAGAGGACCCTCAAAATTATCA</w:t>
      </w:r>
    </w:p>
    <w:p w:rsidR="00DD40EA" w:rsidRDefault="00DD40EA" w:rsidP="00DD40EA">
      <w:r>
        <w:t>GGGCTAGAAAGACTCAATTGTTCAAAGAGGAAATAGAAAGTCTAAAAGCAAAGGAGAGACTATTGCTCCAACAAAATGCAAGTTTACGTGAAAAGTGCGG</w:t>
      </w:r>
    </w:p>
    <w:p w:rsidR="00DD40EA" w:rsidRDefault="00DD40EA" w:rsidP="00DD40EA">
      <w:r>
        <w:t>GCTTAGGCCAATGCTATCAGAGTCAGCATCTGCACCCGAACCCATACCAGCACCACCATCAACACCACCAGCTCAATCAAAAGAAAGGGGAAATTGTAGC</w:t>
      </w:r>
    </w:p>
    <w:p w:rsidR="00DD40EA" w:rsidRDefault="00DD40EA" w:rsidP="00DD40EA">
      <w:r>
        <w:t>CAAAGTACAAAGAGTTGGGAAGTGGAGACTGAATTGTTTATTGGCCTTCCTCAAACGCGCTGCTTATAG</w:t>
      </w:r>
    </w:p>
    <w:p w:rsidR="00DD40EA" w:rsidRDefault="00DD40EA" w:rsidP="00DD40EA">
      <w:r>
        <w:lastRenderedPageBreak/>
        <w:t>&gt;Solyc03g019710.2.1 Solanum lycopersicum|MIKC_MADS|MIKC_MADS family protein</w:t>
      </w:r>
    </w:p>
    <w:p w:rsidR="00DD40EA" w:rsidRDefault="00DD40EA" w:rsidP="00DD40EA">
      <w:r>
        <w:t>ATGGGGAGAGGAAAAGTTGAATTGAAGAGAATAGAGAATCAAACAAATAGGCAAGTTACCTTCTCCAAGAGAAGAAATGGTTTACTTAAAAAAGCTTATG</w:t>
      </w:r>
    </w:p>
    <w:p w:rsidR="00DD40EA" w:rsidRDefault="00DD40EA" w:rsidP="00DD40EA">
      <w:r>
        <w:t>AACTCTCTATTCTATGTGATGCTGAAGTTGCCCTTCTCCTTTTCTCTCCTTCTGGCAAAGCTTATCATTTCGCGAGCCACGACATCGAAAGGACTATTTT</w:t>
      </w:r>
    </w:p>
    <w:p w:rsidR="00DD40EA" w:rsidRDefault="00DD40EA" w:rsidP="00DD40EA">
      <w:r>
        <w:t>AAGGTACAAGAATGAAGTTGGATTGTCCAAAAATAGTGATCAAGGCCCCAGAGCTATGGAGGTTTGGAGAACTAAGATTGATGACATGACAAGAACAATA</w:t>
      </w:r>
    </w:p>
    <w:p w:rsidR="00DD40EA" w:rsidRDefault="00DD40EA" w:rsidP="00DD40EA">
      <w:r>
        <w:t>CATGAACTTGAAGCTAGAGATAAGCATTTTGCTGGAGAAGAGTTATCAAATCTTGGTATGAAAGAATTGAAGCAGTTGGAGCGTCAACTCAGAGTTGGAG</w:t>
      </w:r>
    </w:p>
    <w:p w:rsidR="00DD40EA" w:rsidRDefault="00DD40EA" w:rsidP="00DD40EA">
      <w:r>
        <w:t>TTGAACGCATTCGATCTAAAAAGCATAAAATCCTTCATGAGGAGAACATCCATCTTCAAAAGCAAGTAAAATTATATGAAGTAGAAGGGAGCTCAAGGAT</w:t>
      </w:r>
    </w:p>
    <w:p w:rsidR="00DD40EA" w:rsidRDefault="00DD40EA" w:rsidP="00DD40EA">
      <w:r>
        <w:t>TCTCGATACAAATCCAAGGATGAGGATTATATGA</w:t>
      </w:r>
    </w:p>
    <w:p w:rsidR="00DD40EA" w:rsidRDefault="00DD40EA" w:rsidP="00DD40EA">
      <w:r>
        <w:t>&gt;Solyc03g114830.2.1 Solanum lycopersicum|MIKC_MADS|MIKC_MADS family protein</w:t>
      </w:r>
    </w:p>
    <w:p w:rsidR="00DD40EA" w:rsidRDefault="00DD40EA" w:rsidP="00DD40EA">
      <w:r>
        <w:t>ATGGGTAGAGGAAGAGTACAATTGAAGAGAATTGAGAACAAAATTAATCGTCAAGTTACTTTTTCAAAGAGGCGATCTGGTTTGCTTAAAAAAGCTCATG</w:t>
      </w:r>
    </w:p>
    <w:p w:rsidR="00DD40EA" w:rsidRDefault="00DD40EA" w:rsidP="00DD40EA">
      <w:r>
        <w:t>AGATCTCTGTGCTTTGCGATGCTGAAGTTGGACTCATTGTTTTCTCAACTAAAGGAAAACTCTTTGAGTATTCTACTGACTCTTGCATGGAAAGGATTCT</w:t>
      </w:r>
    </w:p>
    <w:p w:rsidR="00DD40EA" w:rsidRDefault="00DD40EA" w:rsidP="00DD40EA">
      <w:r>
        <w:t>TGAAAGGTATGAAAGGTACTCATATGCTGAAAGGCAGCTTAATGCTACTGATATTATAACCCCGGGTAGCTGGACTTTGGAACATGCTAAGCTTAAGGCC</w:t>
      </w:r>
    </w:p>
    <w:p w:rsidR="00DD40EA" w:rsidRDefault="00DD40EA" w:rsidP="00DD40EA">
      <w:r>
        <w:t>AGACTTGAGGTTTTGCAAAGAAACCAAAAGCATTATGCAGGAGAAGAGTTGGACACATTGAGTATGAAAGAGCTTCAGAATCTGGAACACCAGCTCGATT</w:t>
      </w:r>
    </w:p>
    <w:p w:rsidR="00DD40EA" w:rsidRDefault="00DD40EA" w:rsidP="00DD40EA">
      <w:r>
        <w:t>CTGCTCTTAAGCACATTCGCTCTAGAAAGAACCAATTGATGCATGAATCCATTTCTGAGCTTCAAAAGAAGGACAAGGCATTGCAAGAACAAAACAACAA</w:t>
      </w:r>
    </w:p>
    <w:p w:rsidR="00DD40EA" w:rsidRDefault="00DD40EA" w:rsidP="00DD40EA">
      <w:r>
        <w:t>TCTTTCAAAGCAGGTTAAGGAAAGGGAGAAAGAGATGGCCCAACAGACTCCGTGGGAGCAACAGAGTCATGATCATCTCAATTCATCTTCGTTTGTTTTG</w:t>
      </w:r>
    </w:p>
    <w:p w:rsidR="00DD40EA" w:rsidRDefault="00DD40EA" w:rsidP="00DD40EA">
      <w:r>
        <w:t>CCACACCCCTTTAACAATCTTCACATAGGGGAAGCATACCCAAATGCAGGAGACAATGGAGAAGTAGAAGGATCATCGCGGCAACAACAACAAAACAGTG</w:t>
      </w:r>
    </w:p>
    <w:p w:rsidR="00DD40EA" w:rsidRDefault="00DD40EA" w:rsidP="00DD40EA">
      <w:r>
        <w:t>CTTCTGTGATGCCTCCATGGATGCTTCGCCATCTCAACGGTTAA</w:t>
      </w:r>
    </w:p>
    <w:p w:rsidR="00DD40EA" w:rsidRDefault="00DD40EA" w:rsidP="00DD40EA">
      <w:r>
        <w:t>&gt;Solyc03g114840.2.1 Solanum lycopersicum|MIKC_MADS|MIKC_MADS family protein</w:t>
      </w:r>
    </w:p>
    <w:p w:rsidR="00DD40EA" w:rsidRDefault="00DD40EA" w:rsidP="00DD40EA">
      <w:r>
        <w:t>ATGGGAAGAGGAAGAGTTGAGCTTAAGAGAATAGAAAATAAAATAAATAGGCAAGTCACTTTTGCTAAGAGAAGAAATGGACTTCTTAAAAAAGCTTATG</w:t>
      </w:r>
    </w:p>
    <w:p w:rsidR="00DD40EA" w:rsidRDefault="00DD40EA" w:rsidP="00DD40EA">
      <w:r>
        <w:t>AACTTTCTGTTCTTTGTGATGCTGAAGTTGCCCTTATAATCTTCTCTAATAGGGGTAAACTCTATGAATTTTGCAGCACTTCAAGCATGGTGAAAACAAT</w:t>
      </w:r>
    </w:p>
    <w:p w:rsidR="00DD40EA" w:rsidRDefault="00DD40EA" w:rsidP="00DD40EA">
      <w:r>
        <w:t>TGAAAAGTACCAACGTTGCAGCTATGCTACTTTGGAAGCCAACCAATCAGTTACTGATACTCAGAATAACTACCACGAATATCTGAGGCTAAAAGCTAGA</w:t>
      </w:r>
    </w:p>
    <w:p w:rsidR="00DD40EA" w:rsidRDefault="00DD40EA" w:rsidP="00DD40EA">
      <w:r>
        <w:t>GTTGAGCTCCTCCAACGATCTCAGAGAAACTTTCTTGGTGAAGATTTGGGCACGTTAAGCTCGAAGGACCTTGAGCAGCTTGAGAATCAATTAGAGTCTT</w:t>
      </w:r>
    </w:p>
    <w:p w:rsidR="00DD40EA" w:rsidRDefault="00DD40EA" w:rsidP="00DD40EA">
      <w:r>
        <w:t>CCTTAAAGCAAATCAGGTCAAGGAAGACACAATTCATGCTGGATCAGCTTGCAGATCTTCAACAAAAGGAGCAAATGCTTGCAGAATCTAATAGATTACT</w:t>
      </w:r>
    </w:p>
    <w:p w:rsidR="00DD40EA" w:rsidRDefault="00DD40EA" w:rsidP="00DD40EA">
      <w:r>
        <w:t>CCGTAGAAAGTTAGAAGAAAGTGTAGCTGGATTTCCACTTCGATTGTGTTGGGAAGATGGAGGTGATCATCAACTTATGCATCAACAAAATCGTCTCCCT</w:t>
      </w:r>
    </w:p>
    <w:p w:rsidR="00DD40EA" w:rsidRDefault="00DD40EA" w:rsidP="00DD40EA">
      <w:r>
        <w:t>AACACAGAGGGTTTCTTTCAGCCTCTTGGATTGCATTCTTCTTCTCCACATTTTGGGTACAATCCTGTTAATACAGATGAGGTGAATGCAGCGGCAACTG</w:t>
      </w:r>
    </w:p>
    <w:p w:rsidR="00DD40EA" w:rsidRDefault="00DD40EA" w:rsidP="00DD40EA">
      <w:r>
        <w:t>CACACAATATGAATGGATTTATTCATGGATGGATGCTTTAA</w:t>
      </w:r>
    </w:p>
    <w:p w:rsidR="00DD40EA" w:rsidRDefault="00DD40EA" w:rsidP="00DD40EA">
      <w:r>
        <w:lastRenderedPageBreak/>
        <w:t>&gt;Solyc04g005320.2.1 Solanum lycopersicum|MIKC_MADS|MIKC_MADS family protein</w:t>
      </w:r>
    </w:p>
    <w:p w:rsidR="00DD40EA" w:rsidRDefault="00DD40EA" w:rsidP="00DD40EA">
      <w:r>
        <w:t>ATGGGAAGAGGTAAGGTAGAATTGAAGAGAATAGAAAATAAGATAAACAGGCAAGTTACTTTTGCTAAGAGAAGAAATGGATTACTCAAAAAAGCTTATG</w:t>
      </w:r>
    </w:p>
    <w:p w:rsidR="00DD40EA" w:rsidRDefault="00DD40EA" w:rsidP="00DD40EA">
      <w:r>
        <w:t>AGCTTTCTATTTTGTGTGAAGCTGAAGTTGCTCTTATCATTTTCTCTAATAGAGGCAAACTCTATGAATTTTGCAGTACCTCTAGTATGTCTGATACACT</w:t>
      </w:r>
    </w:p>
    <w:p w:rsidR="00DD40EA" w:rsidRDefault="00DD40EA" w:rsidP="00DD40EA">
      <w:r>
        <w:t>GGAGAGATACCATAGATGCAGCTATGGTGACCTTGAAACTGGCCAGTCTTCAAAGGATTCACAGAATAACTACCAAGAGTATATGAAGCTGAAAGCAAGA</w:t>
      </w:r>
    </w:p>
    <w:p w:rsidR="00DD40EA" w:rsidRDefault="00DD40EA" w:rsidP="00DD40EA">
      <w:r>
        <w:t>GTTGAAGTGCTACAACAGTCACAAAGGCATATACTTGGAGAGGACTTAGGACAATTAAACACAAAAGATTTGGAACAGCTTGAGCGTCAACTGGATTCAT</w:t>
      </w:r>
    </w:p>
    <w:p w:rsidR="00DD40EA" w:rsidRDefault="00DD40EA" w:rsidP="00DD40EA">
      <w:r>
        <w:t>CTTTGAGGCTAATAAGATCAAGAAGGACACAAAACATGCTTGATCAACTTTCTGATCTTCAACAAAAGGAACAATCTCTTCTTGAAATCAACAGATCCTT</w:t>
      </w:r>
    </w:p>
    <w:p w:rsidR="00DD40EA" w:rsidRDefault="00DD40EA" w:rsidP="00DD40EA">
      <w:r>
        <w:t>GAAAACAAAGTTGGAAGAAAACTCTGTAGCACATTGGCATATCACTGGAGAGCAAAATGTACAATTCAGACAACAACCTGCTCAGTCAGAGGGGTTCTTT</w:t>
      </w:r>
    </w:p>
    <w:p w:rsidR="00DD40EA" w:rsidRDefault="00DD40EA" w:rsidP="00DD40EA">
      <w:r>
        <w:t>CAGCCTTTACAATGCAATACTAATATAGTGCCAAACAGGTACAATGTGGCTCCATTGGATAGTATAGAACCATCAACACAGAATGCTACTGGAATTTTAC</w:t>
      </w:r>
    </w:p>
    <w:p w:rsidR="00DD40EA" w:rsidRDefault="00DD40EA" w:rsidP="00DD40EA">
      <w:r>
        <w:t>CAGGATGGATGCTTTGA</w:t>
      </w:r>
    </w:p>
    <w:p w:rsidR="00DD40EA" w:rsidRDefault="00DD40EA" w:rsidP="00DD40EA">
      <w:r>
        <w:t>&gt;Solyc04g078300.2.1 Solanum lycopersicum|MIKC_MADS|MIKC_MADS family protein</w:t>
      </w:r>
    </w:p>
    <w:p w:rsidR="00DD40EA" w:rsidRDefault="00DD40EA" w:rsidP="00DD40EA">
      <w:r>
        <w:t>ATGGGGAGAGTAAAGCTTCAAATCAAGAAAATAGAGAATACAACAAATAGGCAAGTCACTTTCTCCAAAAGAAGAAATGGTCTTATCAAGAAAGCTTATG</w:t>
      </w:r>
    </w:p>
    <w:p w:rsidR="00DD40EA" w:rsidRDefault="00DD40EA" w:rsidP="00DD40EA">
      <w:r>
        <w:t>AACTTTCTGTACTTTGTGATGTTGATGTTGCTCTCATCATGTTCTCTCCCTCTGGTCGAGTTAGTACTTTCTCTGGAAATAAAAGCATTGAAGATATTAT</w:t>
      </w:r>
    </w:p>
    <w:p w:rsidR="00DD40EA" w:rsidRDefault="00DD40EA" w:rsidP="00DD40EA">
      <w:r>
        <w:t>GGCACGTTATGTGAATCTTCCGGAGCATGATCGAGGAAGGCTACATAACCAAGAGCATCTCCAAAGGGCTATTGCTAAGCTAAAATGTGAAGCAGATCGA</w:t>
      </w:r>
    </w:p>
    <w:p w:rsidR="00DD40EA" w:rsidRDefault="00DD40EA" w:rsidP="00DD40EA">
      <w:r>
        <w:t>ACTTATCAAGCACCAAGTAGCCCATCAAGTGTTGATTCCCACATAGAGGAATTTCAACAAGAAATTATTAGATACAAAACTCAAGTAGAAGACATGGAAA</w:t>
      </w:r>
    </w:p>
    <w:p w:rsidR="00DD40EA" w:rsidRDefault="00DD40EA" w:rsidP="00DD40EA">
      <w:r>
        <w:t>GGCGACTAAGAATGTATGAAGGTGGTTTTTGTGAAATTACCACAGTATGTGAGGCACAATATAGGGAAGAAATACTCCAAGAGACACTAAAACAAGTTCA</w:t>
      </w:r>
    </w:p>
    <w:p w:rsidR="00DD40EA" w:rsidRDefault="00DD40EA" w:rsidP="00DD40EA">
      <w:r>
        <w:t>AGCTCGCAAACAAGTATTGGAGGAAAATTATCACTCTCCACAAACACAAAACACTACACAGCCACAGATGGATTTTTCAGGACAAAATGTGAACATGGTG</w:t>
      </w:r>
    </w:p>
    <w:p w:rsidR="00DD40EA" w:rsidRDefault="00DD40EA" w:rsidP="00DD40EA">
      <w:r>
        <w:t>AATAATGTGGCAACAAGTGATGCAATTGCAAATAGTACATTTATGGATTGGGTTCCACACTCACAAAGAGATCCTCATGTCCAAATTCTCAATTTTCTTG</w:t>
      </w:r>
    </w:p>
    <w:p w:rsidR="00DD40EA" w:rsidRDefault="00DD40EA" w:rsidP="00DD40EA">
      <w:r>
        <w:t>ATTCCAGTGGCCTTCTTCCCTTCAGAGATGAAGCTGATCAACACATGTTACCACCATCTTTAAATCAACTTCACGGTGTGAATGTCCCTGCTGGAACAGA</w:t>
      </w:r>
    </w:p>
    <w:p w:rsidR="00DD40EA" w:rsidRDefault="00DD40EA" w:rsidP="00DD40EA">
      <w:r>
        <w:t>TCATTTGAGTTCAAATAGTCGATTTGATCAAAATAATCCGCCTCGTCCATCATCGTTCGATGGCATAATCGATGTCAATAACGCTCCGTGGCCACCGTTA</w:t>
      </w:r>
    </w:p>
    <w:p w:rsidR="00DD40EA" w:rsidRDefault="00DD40EA" w:rsidP="00DD40EA">
      <w:r>
        <w:t>TATACAACAGGGGATGATCCATTTCCAGTGTCACAACCTAGAGAAAGAGCAATTCTTGAACTCTTCTTGTCTCAACTCACTCCAGTGAACCAAGATCACA</w:t>
      </w:r>
    </w:p>
    <w:p w:rsidR="00DD40EA" w:rsidRDefault="00DD40EA" w:rsidP="00DD40EA">
      <w:r>
        <w:t>TATGA</w:t>
      </w:r>
    </w:p>
    <w:p w:rsidR="00DD40EA" w:rsidRDefault="00DD40EA" w:rsidP="00DD40EA">
      <w:r>
        <w:t>&gt;Solyc04g081000.2.1 Solanum lycopersicum|MIKC_MADS|MIKC_MADS family protein</w:t>
      </w:r>
    </w:p>
    <w:p w:rsidR="00DD40EA" w:rsidRDefault="00DD40EA" w:rsidP="00DD40EA">
      <w:r>
        <w:t>ATGGCTCGTGGTAAGATCCAGATCAAGAAAATAGAAAACCAAACAAATAGACAAGTGACTTATTCAAAGAGAAGAAATGGGCTATTCAAGAAGGCTAATG</w:t>
      </w:r>
    </w:p>
    <w:p w:rsidR="00DD40EA" w:rsidRDefault="00DD40EA" w:rsidP="00DD40EA">
      <w:r>
        <w:t>AACTTACTGTTCTTTGTGATGCTAAAGTTTCAATTGTTATGATTTCTAGTACTGGAAAACTTCATGAGTTTATAAGTCCCTCTATCACGACCAAACAATT</w:t>
      </w:r>
    </w:p>
    <w:p w:rsidR="00DD40EA" w:rsidRDefault="00DD40EA" w:rsidP="00DD40EA">
      <w:r>
        <w:t>GTTCGATCTGTACCAGAAGACTATTGGAGTTGATATTTGGACTACTCACTATGAGAAAATGCAAG</w:t>
      </w:r>
      <w:r>
        <w:lastRenderedPageBreak/>
        <w:t>AGCAGCTAAGGAAGCTAAAGGATGTGAATAGGAAT</w:t>
      </w:r>
    </w:p>
    <w:p w:rsidR="00DD40EA" w:rsidRDefault="00DD40EA" w:rsidP="00DD40EA">
      <w:r>
        <w:t>CTACGAAAAGAGATCAGACAGAGGATGGGAGAAAGCCTAAATGATCTGAACTATGAACAGTTGGAAGAACTCATGGAAAATGTGGACAATTCTCTGAAGC</w:t>
      </w:r>
    </w:p>
    <w:p w:rsidR="00DD40EA" w:rsidRDefault="00DD40EA" w:rsidP="00DD40EA">
      <w:r>
        <w:t>TTATTCGTGAAAGAAAGTTTAAGGTGATTGGCAATCAGATTGAAACTTACAGGAAAAAGGTTAGGAATGTGGAAGAAATAAATAGAAATCTCCTACTTGA</w:t>
      </w:r>
    </w:p>
    <w:p w:rsidR="00DD40EA" w:rsidRDefault="00DD40EA" w:rsidP="00DD40EA">
      <w:r>
        <w:t>ATTTGATGCAAGACAAGAGGATCCATATGGTGGATTAGTTGAGCATGATGGAGACTACAATTCCGTGCTTGGATTTCCAACTGGAGGGCCTCGTATATTA</w:t>
      </w:r>
    </w:p>
    <w:p w:rsidR="00DD40EA" w:rsidRDefault="00DD40EA" w:rsidP="00DD40EA">
      <w:r>
        <w:t>GACTTACGCCTTCAACCCAACAACAATTATCATAATCATCTTCACAGTGGAGGTGGCTCTGATATTACTACTTTTGCTCTAGGTTGA</w:t>
      </w:r>
    </w:p>
    <w:p w:rsidR="00DD40EA" w:rsidRDefault="00DD40EA" w:rsidP="00DD40EA">
      <w:r>
        <w:t>&gt;Solyc05g012020.2.1 Solanum lycopersicum|MIKC_MADS|MIKC_MADS family protein</w:t>
      </w:r>
    </w:p>
    <w:p w:rsidR="00DD40EA" w:rsidRDefault="00DD40EA" w:rsidP="00DD40EA">
      <w:r>
        <w:t>ATGGGTAGAGGGAAAGTAGAATTGAAGAGAATTGAGAACAAAATAAATAGACAAGTTACCTTTGCAAAGAGAAGAAATGGACTCCTAAAGAAAGCTTATG</w:t>
      </w:r>
    </w:p>
    <w:p w:rsidR="00DD40EA" w:rsidRDefault="00DD40EA" w:rsidP="00DD40EA">
      <w:r>
        <w:t>AACTTTCTATACTTTGTGATGCTGAAATTGCTCTTATTATTTTCTCTAGTCGTGGCAAGCTTTATGAATTTTGCAGCAATTCAAGTATGTCCAAGACATT</w:t>
      </w:r>
    </w:p>
    <w:p w:rsidR="00DD40EA" w:rsidRDefault="00DD40EA" w:rsidP="00DD40EA">
      <w:r>
        <w:t>GGAGAGATACCACAGATACAATTATGGTACACTTGAAGGAACCCAAACTTCATCAGATTCACAGAACAACTACCAAGAGTATTTGAAGCTTAAAACAAGA</w:t>
      </w:r>
    </w:p>
    <w:p w:rsidR="00DD40EA" w:rsidRDefault="00DD40EA" w:rsidP="00DD40EA">
      <w:r>
        <w:t>GTGGAAATGTTACAACAGTCTCAAAGGCATTTGCTAGGTGAGGATTTGGGACAATTGGGCACAAAAGACTTGGAACAGCTTGAACGTCAATTGGATTCAT</w:t>
      </w:r>
    </w:p>
    <w:p w:rsidR="00DD40EA" w:rsidRDefault="00DD40EA" w:rsidP="00DD40EA">
      <w:r>
        <w:t>CATTGAGGCAAATTAGGTCAACAAAGACACAACACATTCTTGATCAACTTGCTGAACTTCAACAAAAGGAACAATCTCTTACTGAAATGAACAAATCTTT</w:t>
      </w:r>
    </w:p>
    <w:p w:rsidR="00DD40EA" w:rsidRDefault="00DD40EA" w:rsidP="00DD40EA">
      <w:r>
        <w:t>GAGAATAAAGTTGGAAGAACTTGGTGTTACCTTTCAAACATCATGGCATTGTGGTGAGCAAAGTGTACAATATAGACATGAACAGCCTTCTCATCATGAG</w:t>
      </w:r>
    </w:p>
    <w:p w:rsidR="00DD40EA" w:rsidRDefault="00DD40EA" w:rsidP="00DD40EA">
      <w:r>
        <w:t>GGATTTTTTCAACATGTAAATTGCAATAATACATTGCCTATAAGTTACGGATACGATAATGTACAACCCGAAAATGCAGCACCATCAACACATGATGCTA</w:t>
      </w:r>
    </w:p>
    <w:p w:rsidR="00DD40EA" w:rsidRDefault="00DD40EA" w:rsidP="00DD40EA">
      <w:r>
        <w:t>CTGGAGTTGTACCTGGATGGATGCTTTGA</w:t>
      </w:r>
    </w:p>
    <w:p w:rsidR="00DD40EA" w:rsidRDefault="00DD40EA" w:rsidP="00DD40EA">
      <w:r>
        <w:t>&gt;Solyc05g015750.2.1 Solanum lycopersicum|MIKC_MADS|MIKC_MADS family protein</w:t>
      </w:r>
    </w:p>
    <w:p w:rsidR="00DD40EA" w:rsidRDefault="00DD40EA" w:rsidP="00DD40EA">
      <w:r>
        <w:t>ATGGGAAGGGGTAGGGTTGAGCTAAAGAGAATAGAGAACAAGATCAACAGGCAAGTGACCTTTGCTAAGAGAAGAAATGGGCTTTTGAAGAAAGCTTATG</w:t>
      </w:r>
    </w:p>
    <w:p w:rsidR="00DD40EA" w:rsidRDefault="00DD40EA" w:rsidP="00DD40EA">
      <w:r>
        <w:t>AGCTTTCAGTTCTTTGTGATGCTGAGGTTGCTCTAATCATCTTCTCTAATAGGGGAAAACTCTATGAGTTCTGCAGTAGTTCTAGCATGCTAAAGACGTT</w:t>
      </w:r>
    </w:p>
    <w:p w:rsidR="00DD40EA" w:rsidRDefault="00DD40EA" w:rsidP="00DD40EA">
      <w:r>
        <w:t>GGAGAGGTACCAGAAGTGCAACTATGGAGCACCTGAACCGAATATATCAACACGAGAAGCACTGGAAATTAGTAGCCAGCAGGAGTACTTGAAGCTTAAA</w:t>
      </w:r>
    </w:p>
    <w:p w:rsidR="00DD40EA" w:rsidRDefault="00DD40EA" w:rsidP="00DD40EA">
      <w:r>
        <w:t>GGACGTTACGAAGCATTGCAGCGATCACAGAGGAATCTTCTTGGTGAAGATCTTGGTCCTTTGAACAGCAAAGAACTTGAATCACTTGAGAGACAACTTG</w:t>
      </w:r>
    </w:p>
    <w:p w:rsidR="00DD40EA" w:rsidRDefault="00DD40EA" w:rsidP="00DD40EA">
      <w:r>
        <w:t>ATATGTCGCTCAAACAGATCAGATCAACTCGGACTCAGTTAATGTTGGATCAACTTACAGATTATCAGAGAAAGGAACATGCATTGAACGAAGCCAACAG</w:t>
      </w:r>
    </w:p>
    <w:p w:rsidR="00DD40EA" w:rsidRDefault="00DD40EA" w:rsidP="00DD40EA">
      <w:r>
        <w:t>AACCTTGAAACAAAGGTTGATGGAAGGAAGCCAACTAAATCTGCAGTGGCAGCCAAATGCACAAGATGTGGGCTATGGCCGGCAAACAACTCAAACTCAG</w:t>
      </w:r>
    </w:p>
    <w:p w:rsidR="00DD40EA" w:rsidRDefault="00DD40EA" w:rsidP="00DD40EA">
      <w:r>
        <w:t>GGCGATGGCTTCTTTCATCCTTTGGATTGTGAACCTACTTTGCAAATTGGGTATCAGAATGATCCAATAACAGTAGGAGGAGCAGGGCCTAGTGTGAATA</w:t>
      </w:r>
    </w:p>
    <w:p w:rsidR="00DD40EA" w:rsidRDefault="00DD40EA" w:rsidP="00DD40EA">
      <w:r>
        <w:t>ACTACATGGCTGGCTGGTTGCCTTGA</w:t>
      </w:r>
    </w:p>
    <w:p w:rsidR="00DD40EA" w:rsidRDefault="00DD40EA" w:rsidP="00DD40EA">
      <w:r>
        <w:t>&gt;Solyc05g056620.1.1 Solanum lycopersicum|MIKC_MADS|MIKC_MADS family protein</w:t>
      </w:r>
    </w:p>
    <w:p w:rsidR="00DD40EA" w:rsidRDefault="00DD40EA" w:rsidP="00DD40EA">
      <w:r>
        <w:t>ATGGGAAGAGGAAAAGTTGAATTAAGAAAAATAGAGAATAAAATAAATAGACAAGTAACATTTTCAAAGAGAAGAGGTGGATTAGTGAAAAAAGCTCATG</w:t>
      </w:r>
    </w:p>
    <w:p w:rsidR="00DD40EA" w:rsidRDefault="00DD40EA" w:rsidP="00DD40EA">
      <w:r>
        <w:lastRenderedPageBreak/>
        <w:t>AAATTTCAGTTTTATGTGATGCTGAAGTTGCTTTAATTGTTTTCTCTCAAAAGGGAAAAATCTTTGAGTATTCTTCTGATTCATGTATGGAACAAATTCT</w:t>
      </w:r>
    </w:p>
    <w:p w:rsidR="00DD40EA" w:rsidRDefault="00DD40EA" w:rsidP="00DD40EA">
      <w:r>
        <w:t>TGAACGATATGAAAGATACTCATATGCAGAGAGACGTTTGCTTGCAAATAATTCTGAATCACCGGTGCAGGAAAACTGGAGCTTGGAATATACTAAACTC</w:t>
      </w:r>
    </w:p>
    <w:p w:rsidR="00DD40EA" w:rsidRDefault="00DD40EA" w:rsidP="00DD40EA">
      <w:r>
        <w:t>AAGGCTAGGATTGATCTCCTTCAAAGGAACCACAAGCATTATATGGGAGAAGATCTTGATTCAATGAGCTTGAAGGACTTGCAAAACTTGGAACAACAGC</w:t>
      </w:r>
    </w:p>
    <w:p w:rsidR="00DD40EA" w:rsidRDefault="00DD40EA" w:rsidP="00DD40EA">
      <w:r>
        <w:t>TTGATTCTGCTCTTAAGCTAATTCGATCGAGAAAGAACCAACTCATGCATGAATCAATCTCTGAACTGCAGAAAAAGGAAAGAGCTATCCTAGAGGAGAA</w:t>
      </w:r>
    </w:p>
    <w:p w:rsidR="00DD40EA" w:rsidRDefault="00DD40EA" w:rsidP="00DD40EA">
      <w:r>
        <w:t>TAACATGCTAACCAAGAAGATTAAGGAGAAGGATAAGATAGTAGAACAGCAAGGTGAATGGCACCAGCAAACTAATCAAGTTTCTACTTCAACATCTTTC</w:t>
      </w:r>
    </w:p>
    <w:p w:rsidR="00DD40EA" w:rsidRDefault="00DD40EA" w:rsidP="00DD40EA">
      <w:r>
        <w:t>CTCTTACAACCACATCAATGCCTAAATATGGGAGGTAATTACCAAGATGAAGTAGCAGAAGCAAGGAGGAATAATGAGCTTGACCTAAATCTTGATTCAT</w:t>
      </w:r>
    </w:p>
    <w:p w:rsidR="00DD40EA" w:rsidRDefault="00DD40EA" w:rsidP="00DD40EA">
      <w:r>
        <w:t>TATATCCACTTTACAACATGAATAAACATCTATGA</w:t>
      </w:r>
    </w:p>
    <w:p w:rsidR="00DD40EA" w:rsidRDefault="00DD40EA" w:rsidP="00DD40EA">
      <w:r>
        <w:t>&gt;Solyc06g059970.2.1 Solanum lycopersicum|MIKC_MADS|MIKC_MADS family protein</w:t>
      </w:r>
    </w:p>
    <w:p w:rsidR="00DD40EA" w:rsidRDefault="00DD40EA" w:rsidP="00DD40EA">
      <w:r>
        <w:t>ATGGGGAGAGGTAAAATAGAGATAAAGAGAATAGAAAACACAAACAACAGGCAAGTAACTTATTCAAAAAGAAGAAATGGTATAATAAAGAAAGCTAAAG</w:t>
      </w:r>
    </w:p>
    <w:p w:rsidR="00DD40EA" w:rsidRDefault="00DD40EA" w:rsidP="00DD40EA">
      <w:r>
        <w:t>AAATTACTGTTCTTTGTGAAGCTAAGGTTTCACTTATAATCTTTGCTAGTTCTGGAAAGATGCATGAATATTGTAGCCCTTCTACTACGATAAGTGATAT</w:t>
      </w:r>
    </w:p>
    <w:p w:rsidR="00DD40EA" w:rsidRDefault="00DD40EA" w:rsidP="00DD40EA">
      <w:r>
        <w:t>GTTGGATGGTTATCAAAAAGCTTCTGGGAGGAGACTATGGGATGCTAAGCATGAGAATTTGAGTAATGAAATTGATAGAATCAAGAAAGAGAATGACAGT</w:t>
      </w:r>
    </w:p>
    <w:p w:rsidR="00DD40EA" w:rsidRDefault="00DD40EA" w:rsidP="00DD40EA">
      <w:r>
        <w:t>ATGCAGGTTAAGCTCAGGCACCTCAAAGGAGAAGATATCAATCAACTTACCCATAAAGAGCTTATAATTATGGAAGAAGCCTTACAAAATGGACTTTCTA</w:t>
      </w:r>
    </w:p>
    <w:p w:rsidR="00DD40EA" w:rsidRDefault="00DD40EA" w:rsidP="00DD40EA">
      <w:r>
        <w:t>GTATCAGTGCCAAGCAGTCTGAAATCTTGAGGATGGTCAGGAAAAATGATCAAATTCTGGAGGAGGAAAATAAGCAACTTCAATATGCTTTGCACCAAAA</w:t>
      </w:r>
    </w:p>
    <w:p w:rsidR="00DD40EA" w:rsidRDefault="00DD40EA" w:rsidP="00DD40EA">
      <w:r>
        <w:t>GGAGATGGGAGCCATTGGTGGAAGTGGAAATATGAGAGGAATTCATGAAGAAGTGTATCATCAAAGAGAAAGGGATTATGAGTACCAAATGCCATTTGGC</w:t>
      </w:r>
    </w:p>
    <w:p w:rsidR="00DD40EA" w:rsidRDefault="00DD40EA" w:rsidP="00DD40EA">
      <w:r>
        <w:t>CTACGAGTTCAGCCAATGCAGCCAAATCTACATGAAAGAATGTAA</w:t>
      </w:r>
    </w:p>
    <w:p w:rsidR="00DD40EA" w:rsidRDefault="00DD40EA" w:rsidP="00DD40EA">
      <w:r>
        <w:t>&gt;Solyc06g069430.2.1 Solanum lycopersicum|MIKC_MADS|MIKC_MADS family protein</w:t>
      </w:r>
    </w:p>
    <w:p w:rsidR="00DD40EA" w:rsidRDefault="00DD40EA" w:rsidP="00DD40EA">
      <w:r>
        <w:t>ATGGGAAGAGGAAGAGTCCAGTTGAAGCGAATAGAGAACAAAATTAACCGTCAAGTTACCTTCTCGAAACGTCGATCTGGTTTGCTGAAGAAAGCCCATG</w:t>
      </w:r>
    </w:p>
    <w:p w:rsidR="00DD40EA" w:rsidRDefault="00DD40EA" w:rsidP="00DD40EA">
      <w:r>
        <w:t>AGATCTCTGTGCTTTGTGATGCTGAGGTTGGTTTGATTGTTTTTTCTACTAAAGGAAAACTCTTTGAATATGCCAACGATTCCTGCATGGAGAGGATACT</w:t>
      </w:r>
    </w:p>
    <w:p w:rsidR="00DD40EA" w:rsidRDefault="00DD40EA" w:rsidP="00DD40EA">
      <w:r>
        <w:t>TGAAAGATATGAAAGATACTCATTTGCTGAGAAACAGCTTGTTCCTACTGATCATACCTCCCCGGTAAGCTGGACCCTTGAACATGCAAAACTTAAGGCC</w:t>
      </w:r>
    </w:p>
    <w:p w:rsidR="00DD40EA" w:rsidRDefault="00DD40EA" w:rsidP="00DD40EA">
      <w:r>
        <w:t>AGACTTGAGGTTCTGCAGAGGAACCAAAAGCATTATGTGGGAGAAGATTTGGAGTCCTTAAGTATGAAGGAACTTCAGAATCTGGAGCACCAGCTTGATT</w:t>
      </w:r>
    </w:p>
    <w:p w:rsidR="00DD40EA" w:rsidRDefault="00DD40EA" w:rsidP="00DD40EA">
      <w:r>
        <w:t>CAGCTCTTAAACACATTCGATCAAGAAAGAATCAATTGATGCATGAGTCCATTTCTGTGCTTCAAAAAAAGGACAGAGCATTGCAGGAGCAAAACAACCA</w:t>
      </w:r>
    </w:p>
    <w:p w:rsidR="00DD40EA" w:rsidRDefault="00DD40EA" w:rsidP="00DD40EA">
      <w:r>
        <w:t>GCTTTCGAAGAAGGTGAAGGAGAGGGAGAAAGAGGTGGCACAGCAAAATCAGTGGGAAATCAACTCATCTTCATTTGTTTTGCCACAACAACTGGACTCT</w:t>
      </w:r>
    </w:p>
    <w:p w:rsidR="00DD40EA" w:rsidRDefault="00DD40EA" w:rsidP="00DD40EA">
      <w:r>
        <w:t>CCTCACCTTGGGGAAGCATACCAGAGTACTAATGTAATAGATAATGGGGAAGTGGAAGGAGGTAGTTCTTCACAGCAGCAAGGTGCAGCTAATAATACTG</w:t>
      </w:r>
    </w:p>
    <w:p w:rsidR="00DD40EA" w:rsidRDefault="00DD40EA" w:rsidP="00DD40EA">
      <w:r>
        <w:t>TGATGCCACAATGGATGCTTCGTCATCTTAATAATTAA</w:t>
      </w:r>
    </w:p>
    <w:p w:rsidR="00DD40EA" w:rsidRDefault="00DD40EA" w:rsidP="00DD40EA">
      <w:r>
        <w:t>&gt;Solyc07g055920.2.1 Solanum lycopersicum|MIKC_MADS|MIKC_MADS family protein</w:t>
      </w:r>
    </w:p>
    <w:p w:rsidR="00DD40EA" w:rsidRDefault="00DD40EA" w:rsidP="00DD40EA">
      <w:r>
        <w:lastRenderedPageBreak/>
        <w:t>ATGGTTTTTCCTATTAATCAGGAATTACTTGTCGATGAGTCGTCTTCTCAGTTGAGAAAAACAAGTGGAGGAACTGGTGGAGGAGGTAGAGGGAAGATTG</w:t>
      </w:r>
    </w:p>
    <w:p w:rsidR="00DD40EA" w:rsidRDefault="00DD40EA" w:rsidP="00DD40EA">
      <w:r>
        <w:t>AAATTAAAAGGATCGAAAATACGACAAATCGACAAGTTACGTTCTGCAAGCGTAGAAATGGGCTATTGAAAAAAGCTTATGAACTTTCTGTTCTTTGTGA</w:t>
      </w:r>
    </w:p>
    <w:p w:rsidR="00DD40EA" w:rsidRDefault="00DD40EA" w:rsidP="00DD40EA">
      <w:r>
        <w:t>TGCTGAAGTTTCACTAATTGTATTTTCCAGCCGCGGCCGTCTCTATGAATATGCCAATAACAGTGTTAGGGCAACTATTGATAGGTACAAGAAACACCAT</w:t>
      </w:r>
    </w:p>
    <w:p w:rsidR="00DD40EA" w:rsidRDefault="00DD40EA" w:rsidP="00DD40EA">
      <w:r>
        <w:t>GCTGATTCCACTAGTACTGGATCTGTTTCTGAAGCTAACACTCAGTACTACCAGCAAGAAGCATCCAAACTGCGACGACAAATTCGAGATATACAGACTT</w:t>
      </w:r>
    </w:p>
    <w:p w:rsidR="00DD40EA" w:rsidRDefault="00DD40EA" w:rsidP="00DD40EA">
      <w:r>
        <w:t>ATAACAGGCAAATAGTTGGAGAGGCATTGGGCAGTTTAAGCCCTAGAGACCTCAAGAATTTGGAAGGGAAACTTGAAAAGGCCATTGGTAGAGTCCGTTC</w:t>
      </w:r>
    </w:p>
    <w:p w:rsidR="00DD40EA" w:rsidRDefault="00DD40EA" w:rsidP="00DD40EA">
      <w:r>
        <w:t>CAAAAAGAATGAATTGCTTTTCTCAGAAATAGAGCTCATGCAAAAGAGGGAGATTGAGCTGCAGAACGCCAACATGTATCTACGCATAGCAGAGGTAGAG</w:t>
      </w:r>
    </w:p>
    <w:p w:rsidR="00DD40EA" w:rsidRDefault="00DD40EA" w:rsidP="00DD40EA">
      <w:r>
        <w:t>AGAGCACAAGAGCAAATGAACTTGATGCCTGGAGGCGGAGGCGGAGGCGGAGGCGGAGGAGGAGGAGGATCTGATCATCAATACCATCATCAGCCAAATT</w:t>
      </w:r>
    </w:p>
    <w:p w:rsidR="00DD40EA" w:rsidRDefault="00DD40EA" w:rsidP="00DD40EA">
      <w:r>
        <w:t>ACGAAGATGCTCGCAATAACTTCCTGCCTGTAAATCTCCTGGAACCAAATCCTCATTACTCTCGTCGCGACAATGGTGACCAAACTCCTCTCCAGCTTGT</w:t>
      </w:r>
    </w:p>
    <w:p w:rsidR="00DD40EA" w:rsidRDefault="00DD40EA" w:rsidP="00DD40EA">
      <w:r>
        <w:t>CTGA</w:t>
      </w:r>
    </w:p>
    <w:p w:rsidR="00DD40EA" w:rsidRDefault="00DD40EA" w:rsidP="00DD40EA">
      <w:r>
        <w:t>&gt;Solyc08g067230.2.1 Solanum lycopersicum|MIKC_MADS|MIKC_MADS family protein</w:t>
      </w:r>
    </w:p>
    <w:p w:rsidR="00DD40EA" w:rsidRDefault="00DD40EA" w:rsidP="00DD40EA">
      <w:r>
        <w:t>ATGGGAAGAGGAAAGATAGAGATAAAGAGAATAGAAAACTCAAGCAATAGACAAGTAACATACTCAAAGAGAAGAAATGGGATCTTGAAAAAAGCTAAGG</w:t>
      </w:r>
    </w:p>
    <w:p w:rsidR="00DD40EA" w:rsidRDefault="00DD40EA" w:rsidP="00DD40EA">
      <w:r>
        <w:t>AAATTAGTGTTCTTTGTGATGCTCATGTTTCTGTTATCATTTTTGCTACTTCTGGAAAAATGCATGAATTCTCGTCTACTTCTTTGGTTGATATTTTGGA</w:t>
      </w:r>
    </w:p>
    <w:p w:rsidR="00DD40EA" w:rsidRDefault="00DD40EA" w:rsidP="00DD40EA">
      <w:r>
        <w:t>TCAATACCACAAGCTTACTGGAAGAAGATTGTGGGATGCTAAGCATGAGAACTTGGACAATGAAATCAACAAAGTCAAGAAAGACAATGACAACATGCAA</w:t>
      </w:r>
    </w:p>
    <w:p w:rsidR="00DD40EA" w:rsidRDefault="00DD40EA" w:rsidP="00DD40EA">
      <w:r>
        <w:t>ATAGAACTCAGGCACCTAAAGGGTGAAGATATATCATCTTTGAATTATAGAGAACTCATGATATTGGAAGATGCACTTGAAAATGGACTCACTGGTATCC</w:t>
      </w:r>
    </w:p>
    <w:p w:rsidR="00DD40EA" w:rsidRDefault="00DD40EA" w:rsidP="00DD40EA">
      <w:r>
        <w:t>GTGAAAAACAGAATGAGTTTATGAGGATGATGAGGAAAAAGACTCAAAATATGGAGCAGGAGCAAGATCAACTTAACTGTCAATTGAGACAACTAGAGAT</w:t>
      </w:r>
    </w:p>
    <w:p w:rsidR="00DD40EA" w:rsidRDefault="00DD40EA" w:rsidP="00DD40EA">
      <w:r>
        <w:t>AGCAAGCATGAATAGGAACATGGGAGAAATAGGGGAAGTGTTTGAGCAGACAAGGGAGAATCATGATTATGGGCAAATGCCTTTTGCTTTCAGAGTCCAA</w:t>
      </w:r>
    </w:p>
    <w:p w:rsidR="00DD40EA" w:rsidRDefault="00DD40EA" w:rsidP="00DD40EA">
      <w:r>
        <w:t>CCAATGCAGCCTAATTTGCACCAAAGGTTCTAA</w:t>
      </w:r>
    </w:p>
    <w:p w:rsidR="00DD40EA" w:rsidRDefault="00DD40EA" w:rsidP="00DD40EA">
      <w:r>
        <w:t>&gt;Solyc08g080100.2.1 Solanum lycopersicum|MIKC_MADS|MIKC_MADS family protein</w:t>
      </w:r>
    </w:p>
    <w:p w:rsidR="00DD40EA" w:rsidRDefault="00DD40EA" w:rsidP="00DD40EA">
      <w:r>
        <w:t>ATGGTGAGAGGAAAAACTGAGTTGAAAAGAATTGAAAATGCAACAAGTAGACAAGTGACCTTCTCAAAAAGAAGAAGTGGGCTTCTAAAAAAAGCATTTG</w:t>
      </w:r>
    </w:p>
    <w:p w:rsidR="00DD40EA" w:rsidRDefault="00DD40EA" w:rsidP="00DD40EA">
      <w:r>
        <w:t>AGCTTTCAGTTTTATGTGATGCTGAAGTTGCTCTTATTGTTTTCTCTCCAAAAGGAAAGCTTTATGAGTTCTCAAGTTCCAGTACAAACAAGACAATAGA</w:t>
      </w:r>
    </w:p>
    <w:p w:rsidR="00DD40EA" w:rsidRDefault="00DD40EA" w:rsidP="00DD40EA">
      <w:r>
        <w:t>ACGCTATCAGAAGAATGAGAAGAGCCTGGGACGACTCAACAGAAAATTAACTGATCAACTAACCACTGAGCATTTGAAAGAGGAAGTTGCAACCATGACT</w:t>
      </w:r>
    </w:p>
    <w:p w:rsidR="00DD40EA" w:rsidRDefault="00DD40EA" w:rsidP="00DD40EA">
      <w:r>
        <w:t>AGAAAGCTTGAATTTCTTGAAGACTCTAAGAGAAAACTTTTAGGACATGGTCTAGAATCTTCCACCTTTGATGAACTTCAAAAGGTAGAAGAACAGTTGG</w:t>
      </w:r>
    </w:p>
    <w:p w:rsidR="00DD40EA" w:rsidRDefault="00DD40EA" w:rsidP="00DD40EA">
      <w:r>
        <w:t>AAAAAAGTTTAAGCAACATTAGGGCAAGAAAGAATCTGTTATTCAAGGAACAGATTGCTCAACTGAAGGAAGAGGAAAAAATTCTATTGAAGGAAAATGT</w:t>
      </w:r>
    </w:p>
    <w:p w:rsidR="00DD40EA" w:rsidRDefault="00DD40EA" w:rsidP="00DD40EA">
      <w:r>
        <w:t>AGACTTGAAAAAAAAGTGTCAGGTGCTACCATTGACTTTAACACCAGTTCCTCTAGTAGAGAAAGATGTTGAAAGACAAATAATGGAAGTTGAGACAGAG</w:t>
      </w:r>
    </w:p>
    <w:p w:rsidR="00DD40EA" w:rsidRDefault="00DD40EA" w:rsidP="00DD40EA">
      <w:r>
        <w:lastRenderedPageBreak/>
        <w:t>CTCTTTATAGGACTTCCAGAGACTAGAAAAAGTTCATATTGTCCTAATTTAAACACACTACCTACATTACTTTAA</w:t>
      </w:r>
    </w:p>
    <w:p w:rsidR="00DD40EA" w:rsidRDefault="00DD40EA" w:rsidP="00DD40EA">
      <w:r>
        <w:t>&gt;Solyc10g080030.1.1 Solanum lycopersicum|MIKC_MADS|MIKC_MADS family protein</w:t>
      </w:r>
    </w:p>
    <w:p w:rsidR="00DD40EA" w:rsidRDefault="00DD40EA" w:rsidP="00DD40EA">
      <w:r>
        <w:t>ATGGGAAGAGGGAAAATAGAGATGAAGAAAATTGAAAATATAAGTAGTAGACAAGTAACATTTTCAAAACGAAGAGCTGGACTTTTTAAGAAAGCTGAAG</w:t>
      </w:r>
    </w:p>
    <w:p w:rsidR="00DD40EA" w:rsidRDefault="00DD40EA" w:rsidP="00DD40EA">
      <w:r>
        <w:t>AATTGTCTGTTCTTTGTGATGCTGAAATTGGTGTTATTGTTTTCTCTAATACTGATAGGCTTTATAAATTTGCTAGCTCCAAATCCAGTATGGAAAAAAT</w:t>
      </w:r>
    </w:p>
    <w:p w:rsidR="00DD40EA" w:rsidRDefault="00DD40EA" w:rsidP="00DD40EA">
      <w:r>
        <w:t>TGTGGAGAGATATAACAGTTCTTCACATTCATTTGAGCATCCTATGATCGAAAATGTGGTAGAGCCTGAATTGAATTCCTTGAAAGCTGAAGTTGCAAAA</w:t>
      </w:r>
    </w:p>
    <w:p w:rsidR="00DD40EA" w:rsidRDefault="00DD40EA" w:rsidP="00DD40EA">
      <w:r>
        <w:t>TTACGAAAGGCTACCGGAAGGATGATGGGGAAAGAACTTGATGGCCTGGACTTCAAAGAGTTGCAGCAATTAGAGCATCAACTAACTGAAGGCATTTTAT</w:t>
      </w:r>
    </w:p>
    <w:p w:rsidR="00DD40EA" w:rsidRDefault="00DD40EA" w:rsidP="00DD40EA">
      <w:r>
        <w:t>CTGTTAAGAATAAGAAGGAACAAGTACTATTGGAGCTACTTGAAAAATCAAATCTGCAGATTGAGGAGCTTGGCCACAAATCATGTAATCATTATCCTGA</w:t>
      </w:r>
    </w:p>
    <w:p w:rsidR="00DD40EA" w:rsidRDefault="00DD40EA" w:rsidP="00DD40EA">
      <w:r>
        <w:t>AAATTATGAAGCAGCAAGGAAAATTTCTGGTGGAAATACAACAGTAATTTGTGATTTTAAATCAGTTGAAGAAGAAAATTCAGACACTTCTTTGAGCTTA</w:t>
      </w:r>
    </w:p>
    <w:p w:rsidR="00DD40EA" w:rsidRDefault="00DD40EA" w:rsidP="00DD40EA">
      <w:r>
        <w:t>GGACTATCAGTTGCTACAAGTCAGAAGAAAAAAAATCCACAGATTGAATGCACTTCAAATGATTCTGAGAATCTAATGATTTTAGATTAA</w:t>
      </w:r>
    </w:p>
    <w:p w:rsidR="00DD40EA" w:rsidRDefault="00DD40EA" w:rsidP="00DD40EA">
      <w:r>
        <w:t>&gt;Solyc11g005120.1.1 Solanum lycopersicum|MIKC_MADS|MIKC_MADS family protein</w:t>
      </w:r>
    </w:p>
    <w:p w:rsidR="00DD40EA" w:rsidRDefault="00DD40EA" w:rsidP="00DD40EA">
      <w:r>
        <w:t>ATGGGGAGAGGAAAGATAGAAGTGAAGAGAATTGAGAACAAAACAAGTAGACAAGTTACTTTCTCAAAGAGAAGAGCTGGACTTTTGAAGAAAACACATG</w:t>
      </w:r>
    </w:p>
    <w:p w:rsidR="00DD40EA" w:rsidRDefault="00DD40EA" w:rsidP="00DD40EA">
      <w:r>
        <w:t>AACTTTCTGTTCTTTGTGATGCTCAAATTGGACTCATCATTTTCTCAACCAAAGGCAAATTGTTTGAGTACACCACTCAACCTCACAGCATGGGTGAAAT</w:t>
      </w:r>
    </w:p>
    <w:p w:rsidR="00DD40EA" w:rsidRDefault="00DD40EA" w:rsidP="00DD40EA">
      <w:r>
        <w:t>CATTAATAAGTATCTCCAAACTACTGGTGCCTCACTTCCAATTCATGATCATAGGGTGGAACAATATGATGAAATAACAAAAATGAAAAGAGAAACATTG</w:t>
      </w:r>
    </w:p>
    <w:p w:rsidR="00DD40EA" w:rsidRDefault="00DD40EA" w:rsidP="00DD40EA">
      <w:r>
        <w:t>AATCTTGAATTAAGTCTTCAAAGATACAAAGGTGATGAATTGAACTCAGCACAATATGATGAATTAAATGAACTTGAGAAGCAGCTTGAAAATTCTATTA</w:t>
      </w:r>
    </w:p>
    <w:p w:rsidR="00DD40EA" w:rsidRDefault="00DD40EA" w:rsidP="00DD40EA">
      <w:r>
        <w:t>ACAAAATTAGAGCCAGAAAGCTTGAACTCTTGCAACAGCAGATGGAAAACCTGAAGAGAACAGAGAAAATGTTGGAGAAAGAAAATCATGATATGTGTCA</w:t>
      </w:r>
    </w:p>
    <w:p w:rsidR="00DD40EA" w:rsidRDefault="00DD40EA" w:rsidP="00DD40EA">
      <w:r>
        <w:t>GTGGTTGATGAAGTATGAAATGTACAAGCAACAGCCAGTAGCAATGATGGAGCAACAAGAAGAAGCAGCAATTACTGAACTGAATTTACTTGGAGAACAA</w:t>
      </w:r>
    </w:p>
    <w:p w:rsidR="00DD40EA" w:rsidRDefault="00DD40EA" w:rsidP="00DD40EA">
      <w:r>
        <w:t>CCATTGTTGTCTCAATTTTCATTCTTTGGAGATCAACACCAACTTGGTACTACAAGTAATTCTTCAGCATATCACCTTCAAACTTCTCACCCTTTTACTC</w:t>
      </w:r>
    </w:p>
    <w:p w:rsidR="00DD40EA" w:rsidRDefault="00DD40EA" w:rsidP="00DD40EA">
      <w:r>
        <w:t>CCTCTACCTACGATTGA</w:t>
      </w:r>
    </w:p>
    <w:p w:rsidR="00DD40EA" w:rsidRDefault="00DD40EA" w:rsidP="00DD40EA">
      <w:r>
        <w:t>&gt;Solyc11g010570.1.1 Solanum lycopersicum|MIKC_MADS|MIKC_MADS family protein</w:t>
      </w:r>
    </w:p>
    <w:p w:rsidR="00DD40EA" w:rsidRDefault="00DD40EA" w:rsidP="00DD40EA">
      <w:r>
        <w:t>ATGGCTAGAGAAAAAATTCAGATCAAGAAAATAGATAACTCCACAGCAAGACAAGTTACATTTTCAAAGAGGAGAAGAGGTTTATTCAAGAAAGCTGAAG</w:t>
      </w:r>
    </w:p>
    <w:p w:rsidR="00DD40EA" w:rsidRDefault="00DD40EA" w:rsidP="00DD40EA">
      <w:r>
        <w:t>AACTTTCTGTTCTCTGTGATGCTGATGTTGCTCTCATCATTTTCTCTTCTACTGGAAAATTATTTGACTATTCTAGCTCAAGCATGAAACAAATTCTTGA</w:t>
      </w:r>
    </w:p>
    <w:p w:rsidR="00DD40EA" w:rsidRDefault="00DD40EA" w:rsidP="00DD40EA">
      <w:r>
        <w:t>GAGGCGTGATTTGCATTCCAAAAATCTGGAAAAATTGGATCAACCATCACTTGAACTTCAGCTTGTAGAAAATAGCAACTACTCCAGATTAAGCAAGGAA</w:t>
      </w:r>
    </w:p>
    <w:p w:rsidR="00DD40EA" w:rsidRDefault="00DD40EA" w:rsidP="00DD40EA">
      <w:r>
        <w:t>ATTTCCGAAAAAAGTCATCGATTAAGGCAAATGAGGGGAGAAGAACTTCAAGGACTAAATATTGAAGAGTTGCAACAATTGGAGAGATCTCTTGAAACTG</w:t>
      </w:r>
    </w:p>
    <w:p w:rsidR="00DD40EA" w:rsidRDefault="00DD40EA" w:rsidP="00DD40EA">
      <w:r>
        <w:t>GATTGAGCCGCGTCATAGAGAGAAAGGGTGATAAAATAATGAGAGAGATCAACCAACTCCAACAAAAGGGTATGCATCTAATGGAAGAAAATGAAAAATT</w:t>
      </w:r>
    </w:p>
    <w:p w:rsidR="00DD40EA" w:rsidRDefault="00DD40EA" w:rsidP="00DD40EA">
      <w:r>
        <w:lastRenderedPageBreak/>
        <w:t>AAGGCAACAGGTGATGGAGATATCTAATAATAATAATAATAATAATAATGGATATAGAGAGGCAGGAGTAGTAATATTTGAACCAGAAAATGGATTTAAT</w:t>
      </w:r>
    </w:p>
    <w:p w:rsidR="00DD40EA" w:rsidRDefault="00DD40EA" w:rsidP="00DD40EA">
      <w:r>
        <w:t>AATAATAATAATGAAGATGGCCAATCATCTGAATCAGTAACAAATCCATGTAACTCAATTGATCCTCCTCCTCAAGATGATGATAGTTCTGATACTTCTC</w:t>
      </w:r>
    </w:p>
    <w:p w:rsidR="00DD40EA" w:rsidRDefault="00DD40EA" w:rsidP="00DD40EA">
      <w:r>
        <w:t>TCAAATTGGGGTTAGCTACCTTACTCAGGCTGAAGAGATCAAAAGCAAGGTGTGGCTATTTTTGTATGTTATTAGAAGAAGGAGAAAAAAAAAAGTAA</w:t>
      </w:r>
    </w:p>
    <w:p w:rsidR="00DD40EA" w:rsidRDefault="00DD40EA" w:rsidP="00DD40EA">
      <w:r>
        <w:t>&gt;Solyc11g028020.1.1 Solanum lycopersicum|MIKC_MADS|MIKC_MADS family protein</w:t>
      </w:r>
    </w:p>
    <w:p w:rsidR="00DD40EA" w:rsidRDefault="00DD40EA" w:rsidP="00DD40EA">
      <w:r>
        <w:t>ATGGGTCGAGGAAAGATAGAGATAAAGAGGATTGAAAACAACACAAATCGACAGGTAACATTCTGCAAGAGAAGAAATGGATTACTGAAAAAGGCATATG</w:t>
      </w:r>
    </w:p>
    <w:p w:rsidR="00DD40EA" w:rsidRDefault="00DD40EA" w:rsidP="00DD40EA">
      <w:r>
        <w:t>AACTTTCAGTTCTATGTGATGCTGAGATTGCTCTCATTGTTTTCTCTACTCGTGGTCGACTCTATGAATACTCTAACAACAATGTAAAGGCAACTATAGA</w:t>
      </w:r>
    </w:p>
    <w:p w:rsidR="00DD40EA" w:rsidRDefault="00DD40EA" w:rsidP="00DD40EA">
      <w:r>
        <w:t>ACGATACAAAAAGGCAACAGCAGAAACGTCTAGTGCGTACACTACTCAAGAGCTCAATGCACAGTTTTACCAACAAGAATCAAAGAAGTTGCGGCAACAG</w:t>
      </w:r>
    </w:p>
    <w:p w:rsidR="00DD40EA" w:rsidRDefault="00DD40EA" w:rsidP="00DD40EA">
      <w:r>
        <w:t>ATACAAATGATGCAGAACACAAATAGGCATCTGGTGGGTGAAGGGCTGAGCTCTTTGAATGTGAGGGAACTGAAGCAATTGGAGAACAGACTTGAACGAG</w:t>
      </w:r>
    </w:p>
    <w:p w:rsidR="00DD40EA" w:rsidRDefault="00DD40EA" w:rsidP="00DD40EA">
      <w:r>
        <w:t>GCATTACAAGAATTAGGTCCAAAAAGCATGAAGCAATACTAGCTGAGACTGAGGATTTGCACAAGAGGGAAATTCAACTTGAACAGGAAAATGCATTCCT</w:t>
      </w:r>
    </w:p>
    <w:p w:rsidR="00DD40EA" w:rsidRDefault="00DD40EA" w:rsidP="00DD40EA">
      <w:r>
        <w:t>TAGATCAAAGATAGCAGAAAATGAGAGGTTGCAGGAACTAAGCATGATGCCATCTGGTGGGGAAGAGTATAATGCATTTCAACAATATTTAGCAAGAAAT</w:t>
      </w:r>
    </w:p>
    <w:p w:rsidR="00DD40EA" w:rsidRDefault="00DD40EA" w:rsidP="00DD40EA">
      <w:r>
        <w:t>ATGCTACAGCTCAACATGATGGAAACTGCACTACCATCTTATGATCCATTGTCTCCTGATCACAAAAGGTAA</w:t>
      </w:r>
    </w:p>
    <w:p w:rsidR="00DD40EA" w:rsidRDefault="00DD40EA" w:rsidP="00DD40EA">
      <w:r>
        <w:t>&gt;Solyc11g032100.1.1 Solanum lycopersicum|MIKC_MADS|MIKC_MADS family protein</w:t>
      </w:r>
    </w:p>
    <w:p w:rsidR="00DD40EA" w:rsidRDefault="00DD40EA" w:rsidP="00DD40EA">
      <w:r>
        <w:t>ATGGCTCGTGGTAAGGTTCAAATGAAGAGGATAGAGAATCCAGTTCATCGACAAGTCACTTTCTGCAAACGTCGAGCAGGCCTTCTTAAGAAGGCCAAAG</w:t>
      </w:r>
    </w:p>
    <w:p w:rsidR="00DD40EA" w:rsidRDefault="00DD40EA" w:rsidP="00DD40EA">
      <w:r>
        <w:t>AGCTCTCCGTTTTGTGCGATGCTGAAATTGGTCTTTTCATTTTCTCCGCTCACGGAAAGCTCTATGAACTTGCTACTAAAGGAAGCATGCAAGGGCTGAT</w:t>
      </w:r>
    </w:p>
    <w:p w:rsidR="00DD40EA" w:rsidRDefault="00DD40EA" w:rsidP="00DD40EA">
      <w:r>
        <w:t>TGAGAGGTACATCAAGTCAACCAAGGGAGTTGAGGTGGCTGAGGAAGCCAAAGATACACAACCTCTGGACCCAAAAGAGGAGATCAACATGCTGAAGAAT</w:t>
      </w:r>
    </w:p>
    <w:p w:rsidR="00DD40EA" w:rsidRDefault="00DD40EA" w:rsidP="00DD40EA">
      <w:r>
        <w:t>GAGATTGACGTACTCCAGAAAGGCTTAAGCTACATGTATGGGGGAGGCGCAGGAACAATGACACTAGATGAACTTCATTCACTTGAAAAGTACCTTGAAA</w:t>
      </w:r>
    </w:p>
    <w:p w:rsidR="00DD40EA" w:rsidRDefault="00DD40EA" w:rsidP="00DD40EA">
      <w:r>
        <w:t>TTTGGATGTATCATATTCGTTCAGCAAAGATGGATATCATGTTTCAAGAGATCCAACTGTTGAAGAATAAGGAAGGGATACTGGAAGCTGCAAACAAATA</w:t>
      </w:r>
    </w:p>
    <w:p w:rsidR="00DD40EA" w:rsidRDefault="00DD40EA" w:rsidP="00DD40EA">
      <w:r>
        <w:t>TTTACAGGATAAGATAGATGAGCAATACACTGTGACTAACATGACCCAGAATTTGACTGACTTTCAATGCCCACTAACTGTACAAAATGAGATATTTCAG</w:t>
      </w:r>
    </w:p>
    <w:p w:rsidR="00DD40EA" w:rsidRDefault="00DD40EA" w:rsidP="00DD40EA">
      <w:r>
        <w:t>TTTTAA</w:t>
      </w:r>
    </w:p>
    <w:p w:rsidR="00DD40EA" w:rsidRDefault="00DD40EA" w:rsidP="00DD40EA">
      <w:r>
        <w:t>&gt;Solyc12g038510.1.1 Solanum lycopersicum|MIKC_MADS|MIKC_MADS family protein</w:t>
      </w:r>
    </w:p>
    <w:p w:rsidR="00DD40EA" w:rsidRDefault="00DD40EA" w:rsidP="00DD40EA">
      <w:r>
        <w:t>ATGGGAAGAGGAAGAGTAGAACTAAAGAGAATAGAGAACAAAATAAACAGGCAAGTTACTTTTGCTAAGAGAAGAAATGGACTTCTTAAGAAAGCTTATG</w:t>
      </w:r>
    </w:p>
    <w:p w:rsidR="00DD40EA" w:rsidRDefault="00DD40EA" w:rsidP="00DD40EA">
      <w:r>
        <w:t>AGTTATCTATACTTTGTGATGCTGAAGTTGCTCTCATCATCTTCTCTAGCCGCGGAAAACTCTATGAGTTTTCAAGTGCTTCCAGCATGATGACAACACT</w:t>
      </w:r>
    </w:p>
    <w:p w:rsidR="00DD40EA" w:rsidRDefault="00DD40EA" w:rsidP="00DD40EA">
      <w:r>
        <w:t>TGAAAAGTATCAACAATGCAGTTACGCATCTTTGGACCCGATGTTACCGGTTAGTGATACTCAGATGAACTACAATGAGTATGTGAGGCTAAAAGCTAGA</w:t>
      </w:r>
    </w:p>
    <w:p w:rsidR="00DD40EA" w:rsidRDefault="00DD40EA" w:rsidP="00DD40EA">
      <w:r>
        <w:t>GTTGAGCTCCTTCAACGTTCTCAAAGACATATTCTTGGAGAGGATTTGGGCACACTAAACTCGAAAGAACTTGAGCAGCTTGAGCACCAATTGGATGCAT</w:t>
      </w:r>
    </w:p>
    <w:p w:rsidR="00DD40EA" w:rsidRDefault="00DD40EA" w:rsidP="00DD40EA">
      <w:r>
        <w:lastRenderedPageBreak/>
        <w:t>CTTTGAAGAAAGTTAGATCAAAAAAGACTCAATCTATGCTGGATCAGCTGGCAGACCTTCAAGAAAAGGAGCAAATGCTGGAAGAAGCAAATAAACAACT</w:t>
      </w:r>
    </w:p>
    <w:p w:rsidR="00DD40EA" w:rsidRDefault="00DD40EA" w:rsidP="00DD40EA">
      <w:r>
        <w:t>AAAAAACAAGCTGGAAGAAAGTGCAGCTAGAATTCCACTTGGATTGTCATGGGGAAATAATGGAGGACAAACAATGGAATACAATCGACTCCCTCCACAA</w:t>
      </w:r>
    </w:p>
    <w:p w:rsidR="00DD40EA" w:rsidRDefault="00DD40EA" w:rsidP="00DD40EA">
      <w:r>
        <w:t>ACTACTGCACAACCTTTCTTTCAACCTCTCCGTTTGAATTCTTCATCGCCTCAATTCGGATACAATCCAAATATGGGTGCAAATGATCATGAGGTTAATG</w:t>
      </w:r>
    </w:p>
    <w:p w:rsidR="00DD40EA" w:rsidRDefault="00DD40EA" w:rsidP="00DD40EA">
      <w:r>
        <w:t>CAGCAACAACTGCTCATAATATTAATGGATTTATTCCAGGGTGGATGCTCTAA</w:t>
      </w:r>
    </w:p>
    <w:p w:rsidR="00DD40EA" w:rsidRDefault="00DD40EA" w:rsidP="00DD40EA">
      <w:r>
        <w:t>&gt;Solyc12g056460.1.1 Solanum lycopersicum|MIKC_MADS|MIKC_MADS family protein</w:t>
      </w:r>
    </w:p>
    <w:p w:rsidR="00DD40EA" w:rsidRDefault="00DD40EA" w:rsidP="00DD40EA">
      <w:r>
        <w:t>ATGGTGAGGGGAATAACTGAGATGAAAAGGATTGAAAATACAACAAGTAGACAAGTGACATTCTCAAAAAGAAGAGGTGGACTACTTAAGAAGGCATTTG</w:t>
      </w:r>
    </w:p>
    <w:p w:rsidR="00DD40EA" w:rsidRDefault="00DD40EA" w:rsidP="00DD40EA">
      <w:r>
        <w:t>AACTCTCAGTTCTTTGTGATGCTGAAGTTAGTCTCATCATATTTTCTCAAAAAGGAAAACTTTTTGAGTTTTCAAGTTCAAGTACTAACAAGACAATAGA</w:t>
      </w:r>
    </w:p>
    <w:p w:rsidR="00DD40EA" w:rsidRDefault="00DD40EA" w:rsidP="00DD40EA">
      <w:r>
        <w:t>ACGTTATCAAAAGAATGACAAGAATTTGGGTCATGAAAATATATTACTTGAACAAACTACAGAGCATTTGAAGGGGGAGGTTATGAGCATGACTAGGAAT</w:t>
      </w:r>
    </w:p>
    <w:p w:rsidR="00DD40EA" w:rsidRDefault="00DD40EA" w:rsidP="00DD40EA">
      <w:r>
        <w:t>CTGGAGGTTCTTGAAATCTCTAAAAGAAGGCTTTTAGGAGAAGATTTAGAGTCTTGTTCCATTGATGAACTTGAAAAGGTTGAAGGACAATTAGACCAAA</w:t>
      </w:r>
    </w:p>
    <w:p w:rsidR="00DD40EA" w:rsidRDefault="00DD40EA" w:rsidP="00DD40EA">
      <w:r>
        <w:t>GTTTAAGAAATATTAGGGCAAAAAAGAACCAGCTATTCAAGGAACAAATTTCTCTTCTTAAAGACGAGGAAAAAGTCCTAATGAATAAAAATGCAGAATT</w:t>
      </w:r>
    </w:p>
    <w:p w:rsidR="00DD40EA" w:rsidRDefault="00DD40EA" w:rsidP="00DD40EA">
      <w:r>
        <w:t>GCGGGAAAAGTATGAGGCTCGATCACTACCTTTATTTATTGATCGACGAGAAGATGAAAGTCCTCAAACACAAAATATGGAGGTAGATACACAACTATTT</w:t>
      </w:r>
    </w:p>
    <w:p w:rsidR="00DD40EA" w:rsidRDefault="00DD40EA" w:rsidP="00DD40EA">
      <w:r>
        <w:t>ATTGGACTTCCTGAAAGATGA</w:t>
      </w:r>
    </w:p>
    <w:p w:rsidR="00DD40EA" w:rsidRDefault="00DD40EA" w:rsidP="00DD40EA">
      <w:r>
        <w:t>&gt;Solyc12g087830.1.1 Solanum lycopersicum|MIKC_MADS|MIKC_MADS family protein</w:t>
      </w:r>
    </w:p>
    <w:p w:rsidR="00DD40EA" w:rsidRDefault="00DD40EA" w:rsidP="00DD40EA">
      <w:r>
        <w:t>ATGGGGCGAAGGAAGGTAGAAATTAAGCGAATTCAAGATAAAAATTGCAGGCAAGTTGCGTTCTGTAAACGGAGGAAGGGTTTATTGAAGAAAGCTAAAG</w:t>
      </w:r>
    </w:p>
    <w:p w:rsidR="00DD40EA" w:rsidRDefault="00DD40EA" w:rsidP="00DD40EA">
      <w:r>
        <w:t>AAATTTCTATTCTCTGCGATGTCGATGTTGCTGTTGTTATCATCTCAAATCGTGGTAGACTCCATGAATTCTCCAGCAATAACAGTATGACAGCGATGCT</w:t>
      </w:r>
    </w:p>
    <w:p w:rsidR="00DD40EA" w:rsidRDefault="00DD40EA" w:rsidP="00DD40EA">
      <w:r>
        <w:t>TCGACGATATGAAAGCCATGTTGGAGCAGAAAAAGAGATCAATGCAGAAATCCAGGTCGCAGAGGTGTCGGGGTTCACAACAATGGGAGAACTGCTACAA</w:t>
      </w:r>
    </w:p>
    <w:p w:rsidR="00DD40EA" w:rsidRDefault="00DD40EA" w:rsidP="00DD40EA">
      <w:r>
        <w:t>ACAACAGAAAGGCAACTCGAGGAAACAAATGCTGATGGTCTCACTTTGACTGACCTTATCCATTTGGAAAACGAACTTCAAACTGCTCTAATACATCTCA</w:t>
      </w:r>
    </w:p>
    <w:p w:rsidR="00DD40EA" w:rsidRDefault="00DD40EA" w:rsidP="00DD40EA">
      <w:r>
        <w:t>GAGCTAGAAAGACACATTTGATGCTTGAATCTGCTAAGGTTCTTCATGAGAAGGAAAAACTGCTGCTAGAGGAAAAGAAACATCTGGAGGACAATATAGC</w:t>
      </w:r>
    </w:p>
    <w:p w:rsidR="00DD40EA" w:rsidRDefault="00DD40EA" w:rsidP="00DD40EA">
      <w:r>
        <w:t>TAGTATCAAGAAAAACACAAAAGTGAATGAAATGTCTGACCTTCCAGCACCCCACATGATTTGTGGACAACAAAAAGTTACCCTGAATTTCTTCTAG</w:t>
      </w:r>
    </w:p>
    <w:p w:rsidR="00DD40EA" w:rsidRDefault="00DD40EA" w:rsidP="00DD40EA">
      <w:r>
        <w:t>&gt;Solyc00g179240.1.1 Solanum lycopersicum|M-type_MADS|M-type_MADS family protein</w:t>
      </w:r>
    </w:p>
    <w:p w:rsidR="00DD40EA" w:rsidRDefault="00DD40EA" w:rsidP="00DD40EA">
      <w:r>
        <w:t>ATGAGGCGTATAGAGAACGCCACAAGCAGACAAGTTACTTTCTCAAAGAGAAGAAATGGTTTGCTAAAAAAAGCTTTTGAGCTTTCTGTCTTATGTGATG</w:t>
      </w:r>
    </w:p>
    <w:p w:rsidR="00DD40EA" w:rsidRDefault="00DD40EA" w:rsidP="00DD40EA">
      <w:r>
        <w:t>CTGAAGTGGGATTGATTATATTTTCTCCAAGAGGAAAACTATATGAATTTGCTAGTTCAAGGNNN</w:t>
      </w:r>
    </w:p>
    <w:p w:rsidR="00DD40EA" w:rsidRDefault="00DD40EA" w:rsidP="00DD40EA">
      <w:r>
        <w:t>&gt;Solyc01g010300.1.1 Solanum lycopersicum|M-type_MADS|M-type_MADS family protein</w:t>
      </w:r>
    </w:p>
    <w:p w:rsidR="00DD40EA" w:rsidRDefault="00DD40EA" w:rsidP="00DD40EA">
      <w:r>
        <w:t>ATGGCACAAACTAAAATTCTACGCCGGCAAAAGATTAAACGGAAAATGATAACATCTAAAGTGAAACGTATGGTACTTTTCAAAAAGCTATGGGCAAATT</w:t>
      </w:r>
    </w:p>
    <w:p w:rsidR="00DD40EA" w:rsidRDefault="00DD40EA" w:rsidP="00DD40EA">
      <w:r>
        <w:t>TTGTCAAGGAAGCACATGATCTTTATATGACAACGGGAGCACATGTTACTATTGTCGCTTTTTCCCCGACTGGCAAGGCATATGCTTATGATTCCTCCAA</w:t>
      </w:r>
    </w:p>
    <w:p w:rsidR="00DD40EA" w:rsidRDefault="00DD40EA" w:rsidP="00DD40EA">
      <w:r>
        <w:lastRenderedPageBreak/>
        <w:t>CAATTTTGATACTATAGAGAGGTTCCTTAATGATTCAAAAGCTTCTGCAATTGAAGGCGGTCATTGA</w:t>
      </w:r>
    </w:p>
    <w:p w:rsidR="00DD40EA" w:rsidRDefault="00DD40EA" w:rsidP="00DD40EA">
      <w:r>
        <w:t>&gt;Solyc01g060300.1.1 Solanum lycopersicum|M-type_MADS|M-type_MADS family protein</w:t>
      </w:r>
    </w:p>
    <w:p w:rsidR="00DD40EA" w:rsidRDefault="00DD40EA" w:rsidP="00DD40EA">
      <w:r>
        <w:t>ATGAGAAAACCTAATGGCCGCAAAAAAATTGAAATTGCGAAGATTCAAAATCAAACCAACTTGCAAGTAACATTATCAAAAAGACGTGCCGGCCTATTTA</w:t>
      </w:r>
    </w:p>
    <w:p w:rsidR="00DD40EA" w:rsidRDefault="00DD40EA" w:rsidP="00DD40EA">
      <w:r>
        <w:t>AAAAGGCAAGTGAGCTCTCGACTTTGTGTGGTGCTAATGTTGCTATTGTAGCTTTTTCTCCTAGCAACAAAGTATACGCATGTGGACACCCTTCCGTCGA</w:t>
      </w:r>
    </w:p>
    <w:p w:rsidR="00DD40EA" w:rsidRDefault="00DD40EA" w:rsidP="00DD40EA">
      <w:r>
        <w:t>GTCAATTGTGGATAAATTTATCGGAGAGAATCCTCCACCTGAAACTGATGATCCTAACCCCATCATTGTAATGACTGCTGACACAATTCCTAAGGGATCT</w:t>
      </w:r>
    </w:p>
    <w:p w:rsidR="00DD40EA" w:rsidRDefault="00DD40EA" w:rsidP="00DD40EA">
      <w:r>
        <w:t>CCATTTACGAGCATGCAAGAGTTTTCATTAGGAATAGACTTTGGAAAACTGTGTCAGATTACTTGTGTTCCACAGTTGATTGAGAGTTGCCCCAATTCGA</w:t>
      </w:r>
    </w:p>
    <w:p w:rsidR="00DD40EA" w:rsidRDefault="00DD40EA" w:rsidP="00DD40EA">
      <w:r>
        <w:t>GTATACTTCAGATTTGGACCGATTACCATCTTGGATCTACAAATGAACTAGCCCATCAGGCGTTATTGGACTTAGGAGGGTACCGACTCGTTATCCTTCC</w:t>
      </w:r>
    </w:p>
    <w:p w:rsidR="00DD40EA" w:rsidRDefault="00DD40EA" w:rsidP="00DD40EA">
      <w:r>
        <w:t>ACTGCATAGAGCGGGAACTGTTCGTTGCTCTGTGAAACCAGCCTCACGCAGTCCGTTCCACTTTAGGAACCCATCAGCCCATTCCTTCGATTGGATAGCA</w:t>
      </w:r>
    </w:p>
    <w:p w:rsidR="00DD40EA" w:rsidRDefault="00DD40EA" w:rsidP="00DD40EA">
      <w:r>
        <w:t>AGGCCCAACTCTATGCTTGGACAGGGCAGGCCATAA</w:t>
      </w:r>
    </w:p>
    <w:p w:rsidR="00DD40EA" w:rsidRDefault="00DD40EA" w:rsidP="00DD40EA">
      <w:r>
        <w:t>&gt;Solyc01g060310.1.1 Solanum lycopersicum|M-type_MADS|M-type_MADS family protein</w:t>
      </w:r>
    </w:p>
    <w:p w:rsidR="00DD40EA" w:rsidRDefault="00DD40EA" w:rsidP="00DD40EA">
      <w:r>
        <w:t>ATGAGAAAACCTAATGGCCGCAAAAAAATTGAAATTGCAAAGATTCAAAATCAAACCAACTTACAAGTAACATTCTCAAAAAGACGTGCCGGCCTATTTA</w:t>
      </w:r>
    </w:p>
    <w:p w:rsidR="00DD40EA" w:rsidRDefault="00DD40EA" w:rsidP="00DD40EA">
      <w:r>
        <w:t>AAAAGGCAAGTGAGCTCTCGACTTTGTGTGGTGCTAATGTAGCTATTGTATCTTTTTCTCCTAGCAACAAAGTATACGCATGTGGACACCCTTCCGTCGA</w:t>
      </w:r>
    </w:p>
    <w:p w:rsidR="00DD40EA" w:rsidRDefault="00DD40EA" w:rsidP="00DD40EA">
      <w:r>
        <w:t>GTCAATTGTGGATAAATTTATCGGAGAGAATACTCCACCTGAAACTGATGATCTTAACCCCATCATTGTAATGGGCTTAAGTTTCCTTGAGACCGATTAC</w:t>
      </w:r>
    </w:p>
    <w:p w:rsidR="00DD40EA" w:rsidRDefault="00DD40EA" w:rsidP="00DD40EA">
      <w:r>
        <w:t>CATCTTGGACCTACAACTGAACTAGCTCAAGTATGTGTGCCCGCAGCACGACAGATGTCTGGTGCCCGCAGCATAATAGTCGTCTCACAATGTGTGCTTG</w:t>
      </w:r>
    </w:p>
    <w:p w:rsidR="00DD40EA" w:rsidRDefault="00DD40EA" w:rsidP="00DD40EA">
      <w:r>
        <w:t>AGAGGCTCATTGCAACGTGA</w:t>
      </w:r>
    </w:p>
    <w:p w:rsidR="00DD40EA" w:rsidRDefault="00DD40EA" w:rsidP="00DD40EA">
      <w:r>
        <w:t>&gt;Solyc01g066500.1.1 Solanum lycopersicum|M-type_MADS|M-type_MADS family protein</w:t>
      </w:r>
    </w:p>
    <w:p w:rsidR="00DD40EA" w:rsidRDefault="00DD40EA" w:rsidP="00DD40EA">
      <w:r>
        <w:t>ATGACGAAAGGAACAGGGAAGAAGAAGATTGACATTAAAAAGCTCGCCAGTAATTCATCAAGAAAAGTCACATTCTCGAAAAGACGCACTGGTCTTTTCA</w:t>
      </w:r>
    </w:p>
    <w:p w:rsidR="00DD40EA" w:rsidRDefault="00DD40EA" w:rsidP="00DD40EA">
      <w:r>
        <w:t>AGAAAGCTGAAGAACTCGCAACCAAATTCGGCGCTCGAATTGCTCTGTTAGTCTTCTCGCCGGCCGGACGACTCTACACTTCCGGCGATGTTTCCATCTT</w:t>
      </w:r>
    </w:p>
    <w:p w:rsidR="00DD40EA" w:rsidRDefault="00DD40EA" w:rsidP="00DD40EA">
      <w:r>
        <w:t>CGAGAATAATGGGTTTCCTTCAAAACCCCATCTTTCTACTGAAACTGCGTCGAATTCATACGTAAAACCAAGTACTCTGCGTCTGAAAAATCTCAATGTT</w:t>
      </w:r>
    </w:p>
    <w:p w:rsidR="00DD40EA" w:rsidRDefault="00DD40EA" w:rsidP="00DD40EA">
      <w:r>
        <w:t>GAAGGATGTAGTGAAATTTTCTCGCCAGACGGCGTACATTATAGTGCCGGCGAGATTCCCATCGTCGAAGACAACTTGCAGAATAATGGGTTTTCTTCAA</w:t>
      </w:r>
    </w:p>
    <w:p w:rsidR="00DD40EA" w:rsidRDefault="00DD40EA" w:rsidP="00DD40EA">
      <w:r>
        <w:t>ATTCTCATCTTTCTACTGATTTCAGTTCGAATTTTTATGAAGATTGGAGTACTCTCTGGCTGAAAAATTTCAAGGGAAATAATGAAATTTTCTCGCCGCC</w:t>
      </w:r>
    </w:p>
    <w:p w:rsidR="00DD40EA" w:rsidRDefault="00DD40EA" w:rsidP="00DD40EA">
      <w:r>
        <w:t>CGGCGGCTTTTACAACTCTGGTGAATTTCCCATTGTTGCGGACGAGTTGAAGAATAATGAGTTTCCTTCAAACTCCGATCTTTCTATTGAAATTTCATCG</w:t>
      </w:r>
    </w:p>
    <w:p w:rsidR="00DD40EA" w:rsidRDefault="00DD40EA" w:rsidP="00DD40EA">
      <w:r>
        <w:t>AATTCATATGCAAAACCAAGTACTCTGCATCTGAAAAATTTCAATGCTGAAGGATGTAGTGAAATTTTCTCGACAGACGGTAGATTTTACAGTTCCAACG</w:t>
      </w:r>
    </w:p>
    <w:p w:rsidR="00DD40EA" w:rsidRDefault="00DD40EA" w:rsidP="00DD40EA">
      <w:r>
        <w:t>AGTTTCCCATTATCAACGACACCTTGAAGAATAATGGGTTTTCTTCAAATTCCGATCTTTCTACTGATTTGGGGTCAAATTTGTATGAATATTGGAGTAT</w:t>
      </w:r>
    </w:p>
    <w:p w:rsidR="00DD40EA" w:rsidRDefault="00DD40EA" w:rsidP="00DD40EA">
      <w:r>
        <w:t>GGAAAATTTTAATGTTGAAGAATGTAGCAGTATTGAAGAACTTATGTTATTGAAGGAGAAATTAG</w:t>
      </w:r>
      <w:r>
        <w:lastRenderedPageBreak/>
        <w:t>AAGAAAAGAGAGATGAAATTATTTTGAAGATGGAG</w:t>
      </w:r>
    </w:p>
    <w:p w:rsidR="00DD40EA" w:rsidRDefault="00DD40EA" w:rsidP="00DD40EA">
      <w:r>
        <w:t>GCTGAGTTTATTGATTCATTACTTGTTTAA</w:t>
      </w:r>
    </w:p>
    <w:p w:rsidR="00DD40EA" w:rsidRDefault="00DD40EA" w:rsidP="00DD40EA">
      <w:r>
        <w:t>&gt;Solyc01g066730.2.1 Solanum lycopersicum|M-type_MADS|M-type_MADS family protein</w:t>
      </w:r>
    </w:p>
    <w:p w:rsidR="00DD40EA" w:rsidRDefault="00DD40EA" w:rsidP="00DD40EA">
      <w:r>
        <w:t>ATGGGTAAAGGGAAGCAGAAAATTGAAATTAAGAAAATCACTAAAGAATCAGCAAGAAAGGTGGCATTTTCGAAGAGACGCAAAGGACTTTTCAAGAAAG</w:t>
      </w:r>
    </w:p>
    <w:p w:rsidR="00DD40EA" w:rsidRDefault="00DD40EA" w:rsidP="00DD40EA">
      <w:r>
        <w:t>CTGTGCAACTTGAATCCAAGACTGGTGCTAAAGTTGCCATTCTTGTTTTCTCTTCCTCAGGAAAACCCTACACTTGTGGGGACGTGGAAACGCTTTGTGG</w:t>
      </w:r>
    </w:p>
    <w:p w:rsidR="00DD40EA" w:rsidRDefault="00DD40EA" w:rsidP="00DD40EA">
      <w:r>
        <w:t>TATTTCCGATTCATTCAATCTTCAAACGCATTCTGAGTCAAATAGTATTTGGGATTCATTCAATCTTCAAACGCATTCTGAGTCGAATGGTATTTGGGAC</w:t>
      </w:r>
    </w:p>
    <w:p w:rsidR="00DD40EA" w:rsidRDefault="00DD40EA" w:rsidP="00DD40EA">
      <w:r>
        <w:t>TCATTCAATCTTGAAAGGCCTTGTGAGTCGAATGGTATGTGGGATTCATTCAATATAATTGAAGGGCCTTGTTCATCCTCTGGGAAGAATGGTATGTGGG</w:t>
      </w:r>
    </w:p>
    <w:p w:rsidR="00DD40EA" w:rsidRDefault="00DD40EA" w:rsidP="00DD40EA">
      <w:r>
        <w:t>ATTCATTCAATCTTGAAAGGCCTTGTTCATCCTCTGGGCAGAGTGGTATGTGGGACTCATTCAATCTTGGAAGGCCTTGTGAGTCGAATGGTATGTGGGA</w:t>
      </w:r>
    </w:p>
    <w:p w:rsidR="00DD40EA" w:rsidRDefault="00DD40EA" w:rsidP="00DD40EA">
      <w:r>
        <w:t>TTCATTCAATATAATTGAAGGGCCTTGTTCATCCTCTGGGCAGAATGGTATGTGGGATTCATTCAATCTTGAAAGGCCTTGTTCATCCTCTGGGCAGAGT</w:t>
      </w:r>
    </w:p>
    <w:p w:rsidR="00DD40EA" w:rsidRDefault="00DD40EA" w:rsidP="00DD40EA">
      <w:r>
        <w:t>GGTATGTGGGACTCATTCAATCTTGAAAGGCATTGTTCATCCTCAGGAATCCCATCTGGGTCGAATGGTATTTGGGATTCGTTCAATGTTGAAACGCATT</w:t>
      </w:r>
    </w:p>
    <w:p w:rsidR="00DD40EA" w:rsidRDefault="00DD40EA" w:rsidP="00DD40EA">
      <w:r>
        <w:t>GTTCATCCTCTGAGTCGTGTGGTATGTCTGATTCATTCAATGTTGAAACACATTGTTCATCCTCTGGGCAGAGTGGTACGTGGGATTCATTCAATGTTGA</w:t>
      </w:r>
    </w:p>
    <w:p w:rsidR="00DD40EA" w:rsidRDefault="00DD40EA" w:rsidP="00DD40EA">
      <w:r>
        <w:t>AGCATGTCATAACGTGAATGAACTCTTGCTGTTGAAGGCACACTTGGAAAGTACAAGAGAAAAGCTGCTGGAGTCTCAGTTTCTTGACTCTCTCTGGTCA</w:t>
      </w:r>
    </w:p>
    <w:p w:rsidR="00DD40EA" w:rsidRDefault="00DD40EA" w:rsidP="00DD40EA">
      <w:r>
        <w:t>TGA</w:t>
      </w:r>
    </w:p>
    <w:p w:rsidR="00DD40EA" w:rsidRDefault="00DD40EA" w:rsidP="00DD40EA">
      <w:r>
        <w:t>&gt;Solyc01g097850.1.1 Solanum lycopersicum|M-type_MADS|M-type_MADS family protein</w:t>
      </w:r>
    </w:p>
    <w:p w:rsidR="00DD40EA" w:rsidRDefault="00DD40EA" w:rsidP="00DD40EA">
      <w:r>
        <w:t>ATGGAGAATAAGAAGAGTAGAGGACGTCAAAAAATACCAATGAAAAAAATAGAAAAACTAGGTGACTTATATGCTAGCTTCTCAAAGCGCCGTTTGAGTT</w:t>
      </w:r>
    </w:p>
    <w:p w:rsidR="00DD40EA" w:rsidRDefault="00DD40EA" w:rsidP="00DD40EA">
      <w:r>
        <w:t>TGTATAAAAAAGCTAGCGATCTCGTTTTTGAATGTGATGTGGACATTGGAATGATATATTTTTCTCCTAAAGGTAATCCTTACTCATTTTTTCATCCAAA</w:t>
      </w:r>
    </w:p>
    <w:p w:rsidR="00DD40EA" w:rsidRDefault="00DD40EA" w:rsidP="00DD40EA">
      <w:r>
        <w:t>TGTTAATACCGTTGTTTCTCGTTTTCAGAATCCTGATATGGAATTCAGTGAAAGTGATCTTCTGATCACGACTGATAACCAAGTAAAAGTGAAGGAACTC</w:t>
      </w:r>
    </w:p>
    <w:p w:rsidR="00DD40EA" w:rsidRDefault="00DD40EA" w:rsidP="00DD40EA">
      <w:r>
        <w:t>AAAAGCAGGCTTGATGAACTTGATATCATAGAAGACATTGCAATTGCTACGAAGAAATCATATGATGAAGTGATTAAAGCTAGAAAGAGAGGTTGGTGGG</w:t>
      </w:r>
    </w:p>
    <w:p w:rsidR="00DD40EA" w:rsidRDefault="00DD40EA" w:rsidP="00DD40EA">
      <w:r>
        <w:t>AGTCGATTGAGCAGCTTAATGAACCTCAAGTAACCAAGTTTGAAGCTTGGATGGATACTATTATTTTTAACATGCAGAATCGTTTGAATGAAATGGAAAA</w:t>
      </w:r>
    </w:p>
    <w:p w:rsidR="00DD40EA" w:rsidRDefault="00DD40EA" w:rsidP="00DD40EA">
      <w:r>
        <w:t>TGGAGCTTCGTCCTCATAA</w:t>
      </w:r>
    </w:p>
    <w:p w:rsidR="00DD40EA" w:rsidRDefault="00DD40EA" w:rsidP="00DD40EA">
      <w:r>
        <w:t>&gt;Solyc01g098050.1.1 Solanum lycopersicum|M-type_MADS|M-type_MADS family protein</w:t>
      </w:r>
    </w:p>
    <w:p w:rsidR="00DD40EA" w:rsidRDefault="00DD40EA" w:rsidP="00DD40EA">
      <w:r>
        <w:t>ATGGGCACAGGGAAGAAGAAAATAGAGATCGAGAAAATTATAAAGGAAACTTCTAGAATGGTTACATTCTCGAAAAGACGAAAAGGGCTTTTCAAAAAAG</w:t>
      </w:r>
    </w:p>
    <w:p w:rsidR="00DD40EA" w:rsidRDefault="00DD40EA" w:rsidP="00DD40EA">
      <w:r>
        <w:t>CTAAACAATTTGAATCCATGACGGGTTCTCGTGTTGCTTCAATTGTATTGTCACCCACAGGAAGGCCATATACTTGTGGAGACGTTGATTATGCTATAAG</w:t>
      </w:r>
    </w:p>
    <w:p w:rsidR="00DD40EA" w:rsidRDefault="00DD40EA" w:rsidP="00DD40EA">
      <w:r>
        <w:t>AACACATTTTTCTAATAGTGGTCGATGTATGAAATTATTAATAACAGACATCATGAATTCTCACGATTCTAATTCTAGTTCCAATGTTGTTGTTTATGGC</w:t>
      </w:r>
    </w:p>
    <w:p w:rsidR="00DD40EA" w:rsidRDefault="00DD40EA" w:rsidP="00DD40EA">
      <w:r>
        <w:t>GAAACTTCGAGATCGAAATTCTCTTCGGCTCCAAAGAAGAATAGTCTCCACAATTGGGTGAAGCGTATAGATGTTGAACAATGTCAAAATTTGAATTGGC</w:t>
      </w:r>
    </w:p>
    <w:p w:rsidR="00DD40EA" w:rsidRDefault="00DD40EA" w:rsidP="00DD40EA">
      <w:r>
        <w:t>TCTTAATGTTGAAACAACAATTGGAAGGGACAAAAGAAAAGATTGGTGAAGACGTTGAGTCATT</w:t>
      </w:r>
      <w:r>
        <w:lastRenderedPageBreak/>
        <w:t>TAAAGCTTTTTTTGTGTAA</w:t>
      </w:r>
    </w:p>
    <w:p w:rsidR="00DD40EA" w:rsidRDefault="00DD40EA" w:rsidP="00DD40EA">
      <w:r>
        <w:t>&gt;Solyc01g098060.1.1 Solanum lycopersicum|M-type_MADS|M-type_MADS family protein</w:t>
      </w:r>
    </w:p>
    <w:p w:rsidR="00DD40EA" w:rsidRDefault="00DD40EA" w:rsidP="00DD40EA">
      <w:r>
        <w:t>ATGGGAACAAGGAAGAGGAGGACAGAAATCGAGAAACTCACAAAGCAAAGTGATAGATTGACGACATTTTCAAAAAGAAAGAAAGGAATTTTTAAAAAAG</w:t>
      </w:r>
    </w:p>
    <w:p w:rsidR="00DD40EA" w:rsidRDefault="00DD40EA" w:rsidP="00DD40EA">
      <w:r>
        <w:t>CTGAACTACTTGAATCCTTGACAAGTTCTCGTGTTACCTCCGTTGTTTTTTCACCTTCTGGCATTCCTTATACTTACGGAAATGTTAACTCTGTTATCAA</w:t>
      </w:r>
    </w:p>
    <w:p w:rsidR="00DD40EA" w:rsidRDefault="00DD40EA" w:rsidP="00DD40EA">
      <w:r>
        <w:t>AAAGCATTTTCCTAGCTGTAATCGATCAGAAATATCAACAACGGTAATGAATTCTCATCATGATGTTTCTGGCGAATCTTCGGGGTCAAAATCATTATCG</w:t>
      </w:r>
    </w:p>
    <w:p w:rsidR="00DD40EA" w:rsidRDefault="00DD40EA" w:rsidP="00DD40EA">
      <w:r>
        <w:t>ATCCCAAAGGAGAATGGTCTCCGTCGTTGGGTGGAGGATATAGATGTGGAAGGGTGTCAAAATTTAAATCAACTGTTTATGTTGAAGGAGCAATTAGAAG</w:t>
      </w:r>
    </w:p>
    <w:p w:rsidR="00DD40EA" w:rsidRDefault="00DD40EA" w:rsidP="00DD40EA">
      <w:r>
        <w:t>GAACCAGAGAGAAAATTATTTCCAGTGATCCTGAGTCATTTGAAGCTTTGTTTATGTAG</w:t>
      </w:r>
    </w:p>
    <w:p w:rsidR="00DD40EA" w:rsidRDefault="00DD40EA" w:rsidP="00DD40EA">
      <w:r>
        <w:t>&gt;Solyc01g098070.1.1 Solanum lycopersicum|M-type_MADS|M-type_MADS family protein</w:t>
      </w:r>
    </w:p>
    <w:p w:rsidR="00DD40EA" w:rsidRDefault="00DD40EA" w:rsidP="00DD40EA">
      <w:r>
        <w:t>ATGGGAACAGGAAAGAAGAAAATAGAGATTGAGAAAATCACAAAGCAAACTGCTAGAATGGTGGCATTTTCGAAAAGAAGGAAAGGACTTTTCAGAAAAG</w:t>
      </w:r>
    </w:p>
    <w:p w:rsidR="00DD40EA" w:rsidRDefault="00DD40EA" w:rsidP="00DD40EA">
      <w:r>
        <w:t>CTGAAGAACTTGAGTCCATGTCAAGTTCTCGTGTTACCTCTGTTGTTATTTCACCTTTTGGCAAGCCTTATACTTATGGAAATGTTAACTCTGTTATAAA</w:t>
      </w:r>
    </w:p>
    <w:p w:rsidR="00DD40EA" w:rsidRDefault="00DD40EA" w:rsidP="00DD40EA">
      <w:r>
        <w:t>GAAGTATTTTTCCATCTGTATCCGCCCAGAAATATCAACACCAGTGATGAATTCTCATCCTTCCTCTTCTAATGTTTCTGGTGAATCTTTGGGGTCAAAA</w:t>
      </w:r>
    </w:p>
    <w:p w:rsidR="00DD40EA" w:rsidRDefault="00DD40EA" w:rsidP="00DD40EA">
      <w:r>
        <w:t>TCTTCATCGACCCCAAATGGAAATGCTCTCTGCAATTGGGTGGAAGGTATAGATGTCGAAGAATGTCAAAATCTGAACCAACTGTTAATGTTGAAGAAGC</w:t>
      </w:r>
    </w:p>
    <w:p w:rsidR="00DD40EA" w:rsidRDefault="00DD40EA" w:rsidP="00DD40EA">
      <w:r>
        <w:t>AATTGGAAGGAACTAGAGAGAAGATTGTTTCCAAAGAATCTGAATCATTTCAAGCTTTGTTTATTTAG</w:t>
      </w:r>
    </w:p>
    <w:p w:rsidR="00DD40EA" w:rsidRDefault="00DD40EA" w:rsidP="00DD40EA">
      <w:r>
        <w:t>&gt;Solyc01g102260.2.1 Solanum lycopersicum|M-type_MADS|M-type_MADS family protein</w:t>
      </w:r>
    </w:p>
    <w:p w:rsidR="00DD40EA" w:rsidRDefault="00DD40EA" w:rsidP="00DD40EA">
      <w:r>
        <w:t>ATGACAAGAAAGAAAGTGAAATTAGCCTTCATCACTAATGACTCGGCAAGAAAAGCAACATTCAAGAAAAGGAAGAAGGGTCTGATGAAGAAGGTGAGTG</w:t>
      </w:r>
    </w:p>
    <w:p w:rsidR="00DD40EA" w:rsidRDefault="00DD40EA" w:rsidP="00DD40EA">
      <w:r>
        <w:t>AATTGAGCACCCTTTGTGGGATTGATGCTTGTGCTATTATTTATAGCCCTTATGACACTTCACCAGAAGTATGGCCAAACACCATGGGAGCTCAACGCGT</w:t>
      </w:r>
    </w:p>
    <w:p w:rsidR="00DD40EA" w:rsidRDefault="00DD40EA" w:rsidP="00DD40EA">
      <w:r>
        <w:t>GCTCGCCGAGTTTAAAAGGATGCCTGAGATGGAACAGAGCAAGAAAATGGTGAATCAAGAGAGTTTCATAAGGCAGAGGATAGCTAAAGCGAGCGAGCAA</w:t>
      </w:r>
    </w:p>
    <w:p w:rsidR="00DD40EA" w:rsidRDefault="00DD40EA" w:rsidP="00DD40EA">
      <w:r>
        <w:t>TTGAAGAAACAGAGCAAGGAAAACAGAGAAAAGGAAATGACCGAAGTTATGTATCAAGGGTTGACTGGAAAAGGGCTTCAGAATTTGAATTTGGGAGATT</w:t>
      </w:r>
    </w:p>
    <w:p w:rsidR="00DD40EA" w:rsidRDefault="00DD40EA" w:rsidP="00DD40EA">
      <w:r>
        <w:t>TGAATGACCTTGGATGGGTAATTGATCAGAATTTGAAAGAGGTTTATAAGAGGATTGAGGCAGTTAAAAAGGGGGCTTCGACTTCCTCTTCTTCTTCTGT</w:t>
      </w:r>
    </w:p>
    <w:p w:rsidR="00DD40EA" w:rsidRDefault="00DD40EA" w:rsidP="00DD40EA">
      <w:r>
        <w:t>TGCTGCTGCTGCAGTTGCTGCGGCAGCAGTAGCATCGCAGGCAGTTGCTCCACCGATGGAGCAAAAGCCTGCTGTGGTGGAATTGGGATTGGATTCGATG</w:t>
      </w:r>
    </w:p>
    <w:p w:rsidR="00DD40EA" w:rsidRDefault="00DD40EA" w:rsidP="00DD40EA">
      <w:r>
        <w:t>CAGAGGACACAAACAGAGTGGTTTACTGATTGGATGAACAGCAACGCAAGTGATCAGCATATTGGTTATGGACATGCAGATGAGATGATTTTGCCCAATT</w:t>
      </w:r>
    </w:p>
    <w:p w:rsidR="00DD40EA" w:rsidRDefault="00DD40EA" w:rsidP="00DD40EA">
      <w:r>
        <w:t>TTAATGATAATCATAATGCTAATGTGTGGCCTAATAATTTCTATCCTTAA</w:t>
      </w:r>
    </w:p>
    <w:p w:rsidR="00DD40EA" w:rsidRDefault="00DD40EA" w:rsidP="00DD40EA">
      <w:r>
        <w:t>&gt;Solyc01g103550.1.1 Solanum lycopersicum|M-type_MADS|M-type_MADS family protein</w:t>
      </w:r>
    </w:p>
    <w:p w:rsidR="00DD40EA" w:rsidRDefault="00DD40EA" w:rsidP="00DD40EA">
      <w:r>
        <w:t>ATGGGTCGTGCGAAATTGAAGATGGAATTAATAAGCAAGGAGAAATCAAGGAATGCAACGTTTAAGAAAAGGAAAGAAGGTTTATTGAAAAAGTTGTATG</w:t>
      </w:r>
    </w:p>
    <w:p w:rsidR="00DD40EA" w:rsidRDefault="00DD40EA" w:rsidP="00DD40EA">
      <w:r>
        <w:t>AATTCACTACACTTTGCAATGTGAATGGCCTTATGATAATGTATGGACCAAAACAAGGGAATGGATCAGAGTGTAGGCCTGAGATTTGGACAAATAGTAG</w:t>
      </w:r>
    </w:p>
    <w:p w:rsidR="00DD40EA" w:rsidRDefault="00DD40EA" w:rsidP="00DD40EA">
      <w:r>
        <w:t>TGGAAGTAGTAGTAGTACAAATAGTAAAAGCTTACAACAACAACAAGAAGAGATTGAGAATTTA</w:t>
      </w:r>
      <w:r>
        <w:lastRenderedPageBreak/>
        <w:t>ATCGATGAGTATAAAAAGGAGAATAGTTTGCAATCT</w:t>
      </w:r>
    </w:p>
    <w:p w:rsidR="00DD40EA" w:rsidRDefault="00DD40EA" w:rsidP="00DD40EA">
      <w:r>
        <w:t>GGTAGTAGTAAAACCTTTGGATTGTCTGATTATTTCGTTGATCGAAACAAGAGGGTTGAGGAAGAGTTTATCAAGTTGAGAAAGATGAATATGGAGAAAA</w:t>
      </w:r>
    </w:p>
    <w:p w:rsidR="00DD40EA" w:rsidRDefault="00DD40EA" w:rsidP="00DD40EA">
      <w:r>
        <w:t>AATATCCATGTTGGCTAGAGTTTATGGATCAGTTATCTGAGTTTAAGTTGAGGGATTTTTTAACTTTGTTGGATGACAGAGTTGAAAATGTCAAGGCTAG</w:t>
      </w:r>
    </w:p>
    <w:p w:rsidR="00DD40EA" w:rsidRDefault="00DD40EA" w:rsidP="00DD40EA">
      <w:r>
        <w:t>GATTCATTTGCTTAAAGGGAATTTTAGTGGTTTGATGGGAGGAGAAATGATTGATTTGGGAGGAGGAAACCAATGGACTCATTACAATGACAATGTTATG</w:t>
      </w:r>
    </w:p>
    <w:p w:rsidR="00DD40EA" w:rsidRDefault="00DD40EA" w:rsidP="00DD40EA">
      <w:r>
        <w:t>GTCCAAGGAGGGGGGATGGAATATGGAGATTATAATCAATTGCAAGCTCCAATATATCATCAAGAAATGAGGATGGTGATGATGAATGAGAATGATTGGC</w:t>
      </w:r>
    </w:p>
    <w:p w:rsidR="00DD40EA" w:rsidRDefault="00DD40EA" w:rsidP="00DD40EA">
      <w:r>
        <w:t>CACAGTATAATAATGGTGCATCGTCGTCGTCCTCCGCGGGGAATGGGAGCAACAATATGATGTGTGCATTGATGAAATATGAAACTATGATGCCAAGTAA</w:t>
      </w:r>
    </w:p>
    <w:p w:rsidR="00DD40EA" w:rsidRDefault="00DD40EA" w:rsidP="00DD40EA">
      <w:r>
        <w:t>TAATCACTTGGCATACTCACCCTATGTAGCTCCAACAATTCTGCAGCAAACTCCATGCATGATGATGCCACAGCATTCTTGGAGAGACAACGACAGAGAT</w:t>
      </w:r>
    </w:p>
    <w:p w:rsidR="00DD40EA" w:rsidRDefault="00DD40EA" w:rsidP="00DD40EA">
      <w:r>
        <w:t>GACAAAGCTAAATTTTCACCTTATATGACCAAGTAA</w:t>
      </w:r>
    </w:p>
    <w:p w:rsidR="00DD40EA" w:rsidRDefault="00DD40EA" w:rsidP="00DD40EA">
      <w:r>
        <w:t>&gt;Solyc01g103870.1.1 Solanum lycopersicum|M-type_MADS|M-type_MADS family protein</w:t>
      </w:r>
    </w:p>
    <w:p w:rsidR="00DD40EA" w:rsidRDefault="00DD40EA" w:rsidP="00DD40EA">
      <w:r>
        <w:t>ATGGCAGACGAAGACCAAAGCAAGAAGGGAGAAGAAGATCAAAGGAAGAAGAAAACAAACAATTCCAAATCTTATCAAGTGAGGAAAGAATGCATAAAGA</w:t>
      </w:r>
    </w:p>
    <w:p w:rsidR="00DD40EA" w:rsidRDefault="00DD40EA" w:rsidP="00DD40EA">
      <w:r>
        <w:t>GGAAATCAATGGAGCTTGCAACTCTCTGCGATATCAAGGTTTGTACGGTTATTACTGGTCCTAATAGGGAATTGCAAACTTGGCCTGACAATTTGAATGC</w:t>
      </w:r>
    </w:p>
    <w:p w:rsidR="00DD40EA" w:rsidRDefault="00DD40EA" w:rsidP="00DD40EA">
      <w:r>
        <w:t>CTGTAAGGAAGTTCTTGATATCTACTCTCAAAATTTGAAACCCGAAAAGAAACACAAGCAAGAAGACAAAGATCTCCCGACGCTAGTTGAATCAAAGCTT</w:t>
      </w:r>
    </w:p>
    <w:p w:rsidR="00DD40EA" w:rsidRDefault="00DD40EA" w:rsidP="00DD40EA">
      <w:r>
        <w:t>GCAGCAGTCAACAGGAGAATTTGTTTCTTGGAGAACAAGAATGTTGCTGATAAGGGAAAAGGAAAGAGAATTGAATGA</w:t>
      </w:r>
    </w:p>
    <w:p w:rsidR="00DD40EA" w:rsidRDefault="00DD40EA" w:rsidP="00DD40EA">
      <w:r>
        <w:t>&gt;Solyc01g106170.2.1 Solanum lycopersicum|M-type_MADS|M-type_MADS family protein</w:t>
      </w:r>
    </w:p>
    <w:p w:rsidR="00DD40EA" w:rsidRDefault="00DD40EA" w:rsidP="00DD40EA">
      <w:r>
        <w:t>ATGATATTTCTAGACAGGTGTCAGCGAGTGAGGCTATTATGGTGTACTCGCGCGAGTAGGGGAAGTAAAATATCTGATTATTTTTTCACTAAACCAATAT</w:t>
      </w:r>
    </w:p>
    <w:p w:rsidR="00DD40EA" w:rsidRDefault="00DD40EA" w:rsidP="00DD40EA">
      <w:r>
        <w:t>TTCTCCTCTCTCTCTCTCTCTCTATCTGTAGAATCAGTCTACTATCAAAATCTCTCAAATTATCTCGTTTAATTAAGGAGATGGGGAGAGGAAAAATAGT</w:t>
      </w:r>
    </w:p>
    <w:p w:rsidR="00DD40EA" w:rsidRDefault="00DD40EA" w:rsidP="00DD40EA">
      <w:r>
        <w:t>GATACAAAGGATTGATAATACAACAAGTAGACAAGTTACTTTCTCAAAGAGAAGAAATGGACTTCTCAAAAAGGCTAAAGAGCTTGCAATTCTTTGTGAT</w:t>
      </w:r>
    </w:p>
    <w:p w:rsidR="00DD40EA" w:rsidRDefault="00DD40EA" w:rsidP="00DD40EA">
      <w:r>
        <w:t>GCTCAAGTTGGACTCATTATTTTCTCAAGCACTGGAAAACTCTATGAATTTGCCAATAACAGCATGAAGTCTACAATTGATAGATACAACAAGATAAAGG</w:t>
      </w:r>
    </w:p>
    <w:p w:rsidR="00DD40EA" w:rsidRDefault="00DD40EA" w:rsidP="00DD40EA">
      <w:r>
        <w:t>AGGAGAATAATAACATGAATCCCATGTCAGAGGTCAAGGTAACCTGA</w:t>
      </w:r>
    </w:p>
    <w:p w:rsidR="00DD40EA" w:rsidRDefault="00DD40EA" w:rsidP="00DD40EA">
      <w:r>
        <w:t>&gt;Solyc01g106700.2.1 Solanum lycopersicum|M-type_MADS|M-type_MADS family protein</w:t>
      </w:r>
    </w:p>
    <w:p w:rsidR="00DD40EA" w:rsidRDefault="00DD40EA" w:rsidP="00DD40EA">
      <w:r>
        <w:t>ATGACCACCATTAACGCCGTCAAGAAAACTCAAGGACGGAGGAAAATTGCAATCAAACCGATAGACAATCAAAACAGTCGGCACGTTACTTTCTCCAAAC</w:t>
      </w:r>
    </w:p>
    <w:p w:rsidR="00DD40EA" w:rsidRDefault="00DD40EA" w:rsidP="00DD40EA">
      <w:r>
        <w:t>GCCGTTTAGGACTTTTCAAAAAAGCTAGTGAACTTTGCATCTTAAGCGGTGCAGAAATTGCTATACTTGTACAGTCATTAAAACGACAGCGTCTCTTCAC</w:t>
      </w:r>
    </w:p>
    <w:p w:rsidR="00DD40EA" w:rsidRDefault="00DD40EA" w:rsidP="00DD40EA">
      <w:r>
        <w:t>ATTCGGTCATCCTAGCCCCGACGCCGTCATCGACCGTTACCTCACTGGAAAATCAGTATCTCCCGGTGACGGCGATCAATTCAACTTGCAACAGAGTAAT</w:t>
      </w:r>
    </w:p>
    <w:p w:rsidR="00DD40EA" w:rsidRDefault="00DD40EA" w:rsidP="00DD40EA">
      <w:r>
        <w:t>CAGTATTATTCCCAGATTTGTAGAGATCTGGAATTAGAGAAGCAGAAGAAGGAGAATATTGAAGAATCGAAGATGGTTAATAATGGGGGATTTTGGTGGA</w:t>
      </w:r>
    </w:p>
    <w:p w:rsidR="00DD40EA" w:rsidRDefault="00DD40EA" w:rsidP="00DD40EA">
      <w:r>
        <w:t>ACGAACCAATTGATGATATGGGGATTGAAGGACTTGAAGAATTTATGAGTGCTTTGGAAGAATTGAAGAAGAAAGTAACAATGAGAGCTGATGAATTGAG</w:t>
      </w:r>
    </w:p>
    <w:p w:rsidR="00DD40EA" w:rsidRDefault="00DD40EA" w:rsidP="00DD40EA">
      <w:r>
        <w:lastRenderedPageBreak/>
        <w:t>TATGATAAATGGGTCTTCTTCGAATTCGACCATGAAAATAGCAAGATTTGGGGCTGAAGATCAATATTTTAATGAATCAATCGATTATTGTTCTTCCATT</w:t>
      </w:r>
    </w:p>
    <w:p w:rsidR="00DD40EA" w:rsidRDefault="00DD40EA" w:rsidP="00DD40EA">
      <w:r>
        <w:t>GTTCCTTTTGATTTCAATCAACCAGGAGATAGACAATTCTGA</w:t>
      </w:r>
    </w:p>
    <w:p w:rsidR="00DD40EA" w:rsidRDefault="00DD40EA" w:rsidP="00DD40EA">
      <w:r>
        <w:t>&gt;Solyc01g106710.1.1 Solanum lycopersicum|M-type_MADS|M-type_MADS family protein</w:t>
      </w:r>
    </w:p>
    <w:p w:rsidR="00DD40EA" w:rsidRDefault="00DD40EA" w:rsidP="00DD40EA">
      <w:r>
        <w:t>ATGGCAAAAAAACCTAGTATGGGTCGTCAAAAGATCAAAATTGCCAAGATAGAGGTCAAGAATCACCTCCAAGTTACCTTCTCAAAACGTCGTTCTGGTC</w:t>
      </w:r>
    </w:p>
    <w:p w:rsidR="00DD40EA" w:rsidRDefault="00DD40EA" w:rsidP="00DD40EA">
      <w:r>
        <w:t>TATTCAAGAAAGCTAGTGAACTATGCACGTTATGTGGTGTTGAAATAGCCATCATAGTTTTTTCTCCAGCGAGAAAAGTATTTTCTTTTGGTCACCCTAA</w:t>
      </w:r>
    </w:p>
    <w:p w:rsidR="00DD40EA" w:rsidRDefault="00DD40EA" w:rsidP="00DD40EA">
      <w:r>
        <w:t>TGTTGAGTCTATTATCGATAGGTTCCTCACAAGAGCTAATTCTAATAATAATCCAATCGCGAATAATTCAATTCAACTTGTTGAGGCTCATCGAAATGCT</w:t>
      </w:r>
    </w:p>
    <w:p w:rsidR="00DD40EA" w:rsidRDefault="00DD40EA" w:rsidP="00DD40EA">
      <w:r>
        <w:t>AGTGTTCGTGGGCTCAATTTACAACTTACTCAAATTCTTGGTGAGGTTGAAATTGAGAAGAAAAGAGGAGAATCACTTGATCAAATGAGGAAAACTAGTC</w:t>
      </w:r>
    </w:p>
    <w:p w:rsidR="00DD40EA" w:rsidRDefault="00DD40EA" w:rsidP="00DD40EA">
      <w:r>
        <w:t>AAAGCCAATATTGGTGGGAAGCTCCTATTAATCAACTTGATTTGCAAGAACTTGAACAATTAAAGGATTCAATGGAGGTTTTGAAAAAAAATGTTACTAA</w:t>
      </w:r>
    </w:p>
    <w:p w:rsidR="00DD40EA" w:rsidRDefault="00DD40EA" w:rsidP="00DD40EA">
      <w:r>
        <w:t>TCAAGCAAACAAGTTTATGGTTAATGAGACTCCTAATCCTTCTTTTTTTGGTGTTAATGCTAATGGGATTTTTGACAATTATGACATCAAGCCACCAAGA</w:t>
      </w:r>
    </w:p>
    <w:p w:rsidR="00DD40EA" w:rsidRDefault="00DD40EA" w:rsidP="00DD40EA">
      <w:r>
        <w:t>AACATGAATGCTTCAAATAATCTTCATAACCATAACCTTGGTTTTGATTCATCCACATTTTTCTAA</w:t>
      </w:r>
    </w:p>
    <w:p w:rsidR="00DD40EA" w:rsidRDefault="00DD40EA" w:rsidP="00DD40EA">
      <w:r>
        <w:t>&gt;Solyc01g106720.1.1 Solanum lycopersicum|M-type_MADS|M-type_MADS family protein</w:t>
      </w:r>
    </w:p>
    <w:p w:rsidR="00DD40EA" w:rsidRDefault="00DD40EA" w:rsidP="00DD40EA">
      <w:r>
        <w:t>ATGGCAAAAAAAATGAGTAAAGGTAGGCAAAAGATCCAAATGACCAAAATGTCAAAAGAAAGTAACCTTCTTGTTACCTTCTCGAAACGTCGTTCTGGTC</w:t>
      </w:r>
    </w:p>
    <w:p w:rsidR="00DD40EA" w:rsidRDefault="00DD40EA" w:rsidP="00DD40EA">
      <w:r>
        <w:t>TTTTCAAAAAAGCTAGTGAACTTTGTACCCTTTGTGGTGTTGAAATAGCGATTGTTGTCTTTTCACCAGGTCATAAAGTCTTCTCTTTTGGTCATCCTAA</w:t>
      </w:r>
    </w:p>
    <w:p w:rsidR="00DD40EA" w:rsidRDefault="00DD40EA" w:rsidP="00DD40EA">
      <w:r>
        <w:t>TGTTGATTCTATCGTAAATCGCTTCCTTACTCGTAACCCTACGAGTTCTTCTTCTACAACTTGTCAACTTGTTGAAGCTCATAGAAACGCAAATGTACGC</w:t>
      </w:r>
    </w:p>
    <w:p w:rsidR="00DD40EA" w:rsidRDefault="00DD40EA" w:rsidP="00DD40EA">
      <w:r>
        <w:t>GAATTGAACGCACAACTCACGGAGATTCTCAATCAATTAGAGTTTGAGAAAAAACGCGAGGTTGAAATCGAAAAAATTCAAAAGGGTAAAATTGGAAAGA</w:t>
      </w:r>
    </w:p>
    <w:p w:rsidR="00DD40EA" w:rsidRDefault="00DD40EA" w:rsidP="00DD40EA">
      <w:r>
        <w:t>ATTGGTGGGAAGGTCCATTGAATGAACTTGAACATGGTGAATTGGAACAATTGAAATTGGGAATGGAAGAACTCAAGAAAAATGTTACAAAACAAATGCA</w:t>
      </w:r>
    </w:p>
    <w:p w:rsidR="00DD40EA" w:rsidRDefault="00DD40EA" w:rsidP="00DD40EA">
      <w:r>
        <w:t>AAAAATAATTTTTGAGGCTTCAAATGCACCTACATTTTTTCTTGGAGGATCATCTTCTTCTAATGGAGATGTCAAAAATATGAAGGGGCTTGGACTTTCT</w:t>
      </w:r>
    </w:p>
    <w:p w:rsidR="00DD40EA" w:rsidRDefault="00DD40EA" w:rsidP="00DD40EA">
      <w:r>
        <w:t>ATGGCAACCAATGGTGGGCATACAAGTTTTCCATGA</w:t>
      </w:r>
    </w:p>
    <w:p w:rsidR="00DD40EA" w:rsidRDefault="00DD40EA" w:rsidP="00DD40EA">
      <w:r>
        <w:t>&gt;Solyc01g106730.1.1 Solanum lycopersicum|M-type_MADS|M-type_MADS family protein</w:t>
      </w:r>
    </w:p>
    <w:p w:rsidR="00DD40EA" w:rsidRDefault="00DD40EA" w:rsidP="00DD40EA">
      <w:r>
        <w:t>ATGGCAAGAAGGGTTAGCAAGGGTCGTCAAAAGGTTGAGATGGTGAAAATGAAGAATGCAAGTAACTTACAAGTTACGTTTTCTAAGCGTCGAGCTGGTT</w:t>
      </w:r>
    </w:p>
    <w:p w:rsidR="00DD40EA" w:rsidRDefault="00DD40EA" w:rsidP="00DD40EA">
      <w:r>
        <w:t>TATTTAAAAAAGCTAGCGAACTTTGTACGTTATGTGGTGCTGAAATTGCCATAGTGGTATTTTCCCCTGGTGATAAAGTTTTCTCCTTTGGTCATCCCAA</w:t>
      </w:r>
    </w:p>
    <w:p w:rsidR="00DD40EA" w:rsidRDefault="00DD40EA" w:rsidP="00DD40EA">
      <w:r>
        <w:t>TGTAGAAACGTTGGTGGATAGGTTCCTTGGGAGGGACCTCCCTTTACCAAATAACGATGTCCACAATCATCTAATCGTGGCTCATCGAGAAGCTGGTATT</w:t>
      </w:r>
    </w:p>
    <w:p w:rsidR="00DD40EA" w:rsidRDefault="00DD40EA" w:rsidP="00DD40EA">
      <w:r>
        <w:t>CGTGAGCTCAATACGAAGCTCATGAATCTCGAGGGGGTTCTCCATATGGAGAAAAAACGCGGAGAATCCCTACAAGAAATTAGGAGGAGAGCTAATGGTC</w:t>
      </w:r>
    </w:p>
    <w:p w:rsidR="00DD40EA" w:rsidRDefault="00DD40EA" w:rsidP="00DD40EA">
      <w:r>
        <w:t>AATGGTGGGAATCTCCTATAGAAGAACTTAACTTATTCCAACTTCAACACTTGAAGGAGGCCTTGGAAAATCTAGAGCAAAAGGTTGAAAAAGTGGCACA</w:t>
      </w:r>
    </w:p>
    <w:p w:rsidR="00DD40EA" w:rsidRDefault="00DD40EA" w:rsidP="00DD40EA">
      <w:r>
        <w:t>TCAACAACAAATGCTAAATAATATTGCATTCCCATTCCGCACACTTGGAAGTGCTTTGACTCCTCCTAATTGTGCTAGGGAAACTTCTTCATATGGACTC</w:t>
      </w:r>
    </w:p>
    <w:p w:rsidR="00DD40EA" w:rsidRDefault="00DD40EA" w:rsidP="00DD40EA">
      <w:r>
        <w:lastRenderedPageBreak/>
        <w:t>AATGTTGGTGCACCCTTTGCTAATAGGGATATTGGATCTACTTCTTCCATAGTTCCCAATCACTAG</w:t>
      </w:r>
    </w:p>
    <w:p w:rsidR="00DD40EA" w:rsidRDefault="00DD40EA" w:rsidP="00DD40EA">
      <w:r>
        <w:t>&gt;Solyc02g032000.1.1 Solanum lycopersicum|M-type_MADS|M-type_MADS family protein</w:t>
      </w:r>
    </w:p>
    <w:p w:rsidR="00DD40EA" w:rsidRDefault="00DD40EA" w:rsidP="00DD40EA">
      <w:r>
        <w:t>ATGGAAAATGAGACTAAAAAAGGTAAGAAAAAAATTGAAATGAAGCTTATCGAGTCTGAGAGAGCACGTGCTGTGAGTTTCTCAAAAAGAAAAAAAACTT</w:t>
      </w:r>
    </w:p>
    <w:p w:rsidR="00DD40EA" w:rsidRDefault="00DD40EA" w:rsidP="00DD40EA">
      <w:r>
        <w:t>TGTTTGAGGATGCAAAGAAGTTTGCAACTCAAACCGGTGCAGATGTTGCTGTGATGCTCTTTTCACCAGGTGGAAAACCATATTCCTGTGGTTCCACAAG</w:t>
      </w:r>
    </w:p>
    <w:p w:rsidR="00DD40EA" w:rsidRDefault="00DD40EA" w:rsidP="00DD40EA">
      <w:r>
        <w:t>CGTAGAAGATATAATTGAAAATTTTCTCAAAATGAAAGTGGCGGACCCCCGGCGTCATTATGCTGAGGGTGAATCAAAGGTTTTGAGGAATTGA</w:t>
      </w:r>
    </w:p>
    <w:p w:rsidR="00DD40EA" w:rsidRDefault="00DD40EA" w:rsidP="00DD40EA">
      <w:r>
        <w:t>&gt;Solyc03g007020.1.1 Solanum lycopersicum|M-type_MADS|M-type_MADS family protein</w:t>
      </w:r>
    </w:p>
    <w:p w:rsidR="00DD40EA" w:rsidRDefault="00DD40EA" w:rsidP="00DD40EA">
      <w:r>
        <w:t>ATGGGATCCAAAATTCGTGGTCTAACCTTATCAAATCACGAGACATTTTCTCAAGTGTTCTTACCAATAAACTTATTTTTTAGAAAAAATATCTTACATC</w:t>
      </w:r>
    </w:p>
    <w:p w:rsidR="00DD40EA" w:rsidRDefault="00DD40EA" w:rsidP="00DD40EA">
      <w:r>
        <w:t>AAAAGTTGAGTCATGGAAAAAAAAAGACTTTAGGACGTCAAAAGATTTCAATGGTCAAAATAGAAAATGAAGATGCTCGATACACAACATTTTCAAAGCG</w:t>
      </w:r>
    </w:p>
    <w:p w:rsidR="00DD40EA" w:rsidRDefault="00DD40EA" w:rsidP="00DD40EA">
      <w:r>
        <w:t>TCGATCAACATTATATAAAAAAGCTAGTGAATTGGTTGGAAAATACGATGTTGATGTGGGGATAACATTATTTTCTCCGACTGATAAACCCTACTCTTTT</w:t>
      </w:r>
    </w:p>
    <w:p w:rsidR="00DD40EA" w:rsidRDefault="00DD40EA" w:rsidP="00DD40EA">
      <w:r>
        <w:t>TTTCACCCTACAGTTGATGTTGTTGTTGATCGTATTCTCAATCCAAATACACAGCCAAGTGAAGATAACAGCATCGCGATTGCAAGTTATCGAAACAAAG</w:t>
      </w:r>
    </w:p>
    <w:p w:rsidR="00DD40EA" w:rsidRDefault="00DD40EA" w:rsidP="00DD40EA">
      <w:r>
        <w:t>TGAAGGATCAAAAAGTTGAGCTTGACGAGCTTGATATCATAGAAAGAGGTATATCTAATTCGACATTTGGCACTAAGGAAACTAACATGAAAAATATATG</w:t>
      </w:r>
    </w:p>
    <w:p w:rsidR="00DD40EA" w:rsidRDefault="00DD40EA" w:rsidP="00DD40EA">
      <w:r>
        <w:t>GGAATCCTTTATGAAATTTAATGAAGATGAGGTGAATGAACTCGAGCTTTGGCTGAACTCTATTGATTTTGATTTGAAAAATTATTTATCGCAGCTGGAA</w:t>
      </w:r>
    </w:p>
    <w:p w:rsidR="00DD40EA" w:rsidRDefault="00DD40EA" w:rsidP="00DD40EA">
      <w:r>
        <w:t>AATAATGTTTCTTCCTCTACACAAGCACCTCCAAAAAATGTTGGTTAG</w:t>
      </w:r>
    </w:p>
    <w:p w:rsidR="00DD40EA" w:rsidRDefault="00DD40EA" w:rsidP="00DD40EA">
      <w:r>
        <w:t>&gt;Solyc03g034260.1.1 Solanum lycopersicum|M-type_MADS|M-type_MADS family protein</w:t>
      </w:r>
    </w:p>
    <w:p w:rsidR="00DD40EA" w:rsidRDefault="00DD40EA" w:rsidP="00DD40EA">
      <w:r>
        <w:t>ATGGATAGCAAGAAGACAAGAGTGAGACAAACATTTCCAATTTCAAAAATAGAAAATCAACGTGTTAGCGATGTAACATTTTTCAACCGTCGCTCTAGTC</w:t>
      </w:r>
    </w:p>
    <w:p w:rsidR="00DD40EA" w:rsidRDefault="00DD40EA" w:rsidP="00DD40EA">
      <w:r>
        <w:t>TATACAGAATGGCAAACGAACTTGTTGATTTCTGTGATGTTGATATTGGAATAGTACTATTTTCACCATCAAACCACCCTTTCTCCTTTTTTCACCCAAC</w:t>
      </w:r>
    </w:p>
    <w:p w:rsidR="00DD40EA" w:rsidRDefault="00DD40EA" w:rsidP="00DD40EA">
      <w:r>
        <w:t>AAGTGAAGCAGTCATTGAACGTTTTTTGAATCCCGATTCACAACTAAGTGAGAAAACTCGCCTAGATGCGGAGCAAGCACGAAATAAGGTGAATCAACTC</w:t>
      </w:r>
    </w:p>
    <w:p w:rsidR="00DD40EA" w:rsidRDefault="00DD40EA" w:rsidP="00DD40EA">
      <w:r>
        <w:t>AACAATCGCCTAGATGCTATGGAGAAAAGGATTGAGCAAATAGAAGAAATTGAACATGCTCAAACTCTACTTCAACTTAGCCAAACGGAAGAAAATGGCG</w:t>
      </w:r>
    </w:p>
    <w:p w:rsidR="00DD40EA" w:rsidRDefault="00DD40EA" w:rsidP="00DD40EA">
      <w:r>
        <w:t>AAAGAAGTAAGTGGAAATCGATTGATCAATTAAATGCAAATGAAATACCAACATTTGAAGCATGGTTAAGAACCACCGTCTCTAAAATGAATTATCGTTT</w:t>
      </w:r>
    </w:p>
    <w:p w:rsidR="00DD40EA" w:rsidRDefault="00DD40EA" w:rsidP="00DD40EA">
      <w:r>
        <w:t>GGAGAAGTTGGAAAATGAGGCTTCATCATTGAAAAATGCACGTGGAACTTCATAA</w:t>
      </w:r>
    </w:p>
    <w:p w:rsidR="00DD40EA" w:rsidRDefault="00DD40EA" w:rsidP="00DD40EA">
      <w:r>
        <w:t>&gt;Solyc03g062820.1.1 Solanum lycopersicum|M-type_MADS|M-type_MADS family protein</w:t>
      </w:r>
    </w:p>
    <w:p w:rsidR="00DD40EA" w:rsidRDefault="00DD40EA" w:rsidP="00DD40EA">
      <w:r>
        <w:t>ATGGGCACAGGAAAGAAGAAAATAGAGATGGAGAAAATTACAAAGAAAAGTTGTAGAATGGTGACATTCTCCAAAAGAAGGAACGGACTTTTCAAGAAAA</w:t>
      </w:r>
    </w:p>
    <w:p w:rsidR="00DD40EA" w:rsidRDefault="00DD40EA" w:rsidP="00DD40EA">
      <w:r>
        <w:t>ATGAAGAACTTGAATCCTTGACGGGTTCTCAAGTTTCCTCTGTTGTTCTTTCACCCGCTGGAAGGATTTATACTTACGGAGACGTTAACACTGCTATCAA</w:t>
      </w:r>
    </w:p>
    <w:p w:rsidR="00DD40EA" w:rsidRDefault="00DD40EA" w:rsidP="00DD40EA">
      <w:r>
        <w:t>CATGCATTTTTCCAAAATTGATTGCATGAGACAATCAGATTCTGATGTTGTTGTTTCTAGTGGATCCTCAGAGTTGAGATCATCATCGAAAAGTCTCCGA</w:t>
      </w:r>
    </w:p>
    <w:p w:rsidR="00DD40EA" w:rsidRDefault="00DD40EA" w:rsidP="00DD40EA">
      <w:r>
        <w:t>GATTGGCTGGAGGATATAGATGTTGAACAGTGTCAAAATTTGAATCAACTTTTATTGTTGAAGGAGCAATTGGAAGGAACTAAAAAAAAGATTGTTTCCA</w:t>
      </w:r>
    </w:p>
    <w:p w:rsidR="00DD40EA" w:rsidRDefault="00DD40EA" w:rsidP="00DD40EA">
      <w:r>
        <w:t>TTGAAGATTCTAAGTCCTTTCAAGCTTTGTTTATGTAG</w:t>
      </w:r>
    </w:p>
    <w:p w:rsidR="00DD40EA" w:rsidRDefault="00DD40EA" w:rsidP="00DD40EA">
      <w:r>
        <w:lastRenderedPageBreak/>
        <w:t>&gt;Solyc03g115910.1.1 Solanum lycopersicum|M-type_MADS|M-type_MADS family protein</w:t>
      </w:r>
    </w:p>
    <w:p w:rsidR="00DD40EA" w:rsidRDefault="00DD40EA" w:rsidP="00DD40EA">
      <w:r>
        <w:t>ATGGCATCTTTTGCATGTGTTTTTTGTCCTCTAGAATTTCACATCAGCGAACCCCTTCCAGCGTTCAAACTTGGGTCTTGCCCGACAAGTAATCCCAAGT</w:t>
      </w:r>
    </w:p>
    <w:p w:rsidR="00DD40EA" w:rsidRDefault="00DD40EA" w:rsidP="00DD40EA">
      <w:r>
        <w:t>TCCAAAGTGCGCCGATATGTTTTTTCCATAGGATGGGAAGGGTAAGGCTAAGCGTGAAGCGATTGGAGAGTCATAGTAACAGGCAATCCACTTATTGCAA</w:t>
      </w:r>
    </w:p>
    <w:p w:rsidR="00DD40EA" w:rsidRDefault="00DD40EA" w:rsidP="00DD40EA">
      <w:r>
        <w:t>ACGAAGATGTGGAATCCTGAAGAAAGCCCAGGAGATATCTGTGCTATGTGATATAGACATTATCCTTCTTTTGTTTTCCCCAACTGGAAAACCAACGCTA</w:t>
      </w:r>
    </w:p>
    <w:p w:rsidR="00DD40EA" w:rsidRDefault="00DD40EA" w:rsidP="00DD40EA">
      <w:r>
        <w:t>TTTCAAGGCGGACAAAGCAATTTTGATGAGATAATTGCAAAATTTGCTCAATTGACTCCTCAAGAAAGGGCAAAAAGGAAGTTGGAGAGCCTTGAAGTAA</w:t>
      </w:r>
    </w:p>
    <w:p w:rsidR="00DD40EA" w:rsidRDefault="00DD40EA" w:rsidP="00DD40EA">
      <w:r>
        <w:t>GTCTGATATTCATCACCACTATGTGTTCTCCTCTTGCTATGCTTTGTTGTTACTTCATAATCCAAGTGAAAGTAATAACAATGCTAATGGTTACACTCCA</w:t>
      </w:r>
    </w:p>
    <w:p w:rsidR="00DD40EA" w:rsidRDefault="00DD40EA" w:rsidP="00DD40EA">
      <w:r>
        <w:t>GACATTGAGGAAGACTTTTAAGAAGCTTGACAACGATATAGGCGTGCCAGAGTTTCTAGATGCTAGTGATCCATCAGTTGAAGAATTGCATAGTCAAGTG</w:t>
      </w:r>
    </w:p>
    <w:p w:rsidR="00DD40EA" w:rsidRDefault="00DD40EA" w:rsidP="00DD40EA">
      <w:r>
        <w:t>AAACTTTTGCAATCTCGGCTTACTGATGTAGAAATGAGACTCAACTGGTGGAGCAATCCTGATAATATAAATAAAGTGGAAGATTTCGCGCTAATGGAGT</w:t>
      </w:r>
    </w:p>
    <w:p w:rsidR="00DD40EA" w:rsidRDefault="00DD40EA" w:rsidP="00DD40EA">
      <w:r>
        <w:t>GTGCACTAAGGGAGTCACTTAATGCAGTTCATGTTCGGAAGCTCCAGAAGACGACGCATTTGCATCTTTTGATGAACAGTGAACTAGATGGGAATACTCA</w:t>
      </w:r>
    </w:p>
    <w:p w:rsidR="00DD40EA" w:rsidRDefault="00DD40EA" w:rsidP="00DD40EA">
      <w:r>
        <w:t>TCAGTGGCATCCAGAAAATAAAATCCTGCGCATGCCATTCCCTCAGACTCCAAACATTCTACCCCAGGAAAATATGGGATACTTTGGAGATAATTCAGTT</w:t>
      </w:r>
    </w:p>
    <w:p w:rsidR="00DD40EA" w:rsidRDefault="00DD40EA" w:rsidP="00DD40EA">
      <w:r>
        <w:t>GCTGAATCTTCTCATGTTCAGGGCTCTGGAGAAGTTGATCAAGCAAGACAGGACACAACTGCAATGCTAGATAACGGTGTCTTGAATGATCTAACTAGTA</w:t>
      </w:r>
    </w:p>
    <w:p w:rsidR="00DD40EA" w:rsidRDefault="00DD40EA" w:rsidP="00DD40EA">
      <w:r>
        <w:t>TAGCATGCTTGAGACAGCAACTAAGTGAGCAGTACTCATACAACCCCAATGAGGATCTTGATCTGCTTGAAAGGAACATGTTGGATCCTCAGAGTGATGC</w:t>
      </w:r>
    </w:p>
    <w:p w:rsidR="00DD40EA" w:rsidRDefault="00DD40EA" w:rsidP="00DD40EA">
      <w:r>
        <w:t>CAATTTGAAAGGATATTTGATGGATTATGCATTTCAAAGAAACTTTAACCTAACAAGGTCTGTGGATTCAGTCAATTATAGTGCAGTCGATGCCGTTGCT</w:t>
      </w:r>
    </w:p>
    <w:p w:rsidR="00DD40EA" w:rsidRDefault="00DD40EA" w:rsidP="00DD40EA">
      <w:r>
        <w:t>GTTCCAGATTTTGATGAAAAATCATATGCGCAGCCAGCAACTTCCAGTGATTAG</w:t>
      </w:r>
    </w:p>
    <w:p w:rsidR="00DD40EA" w:rsidRDefault="00DD40EA" w:rsidP="00DD40EA">
      <w:r>
        <w:t>&gt;Solyc03g119680.1.1 Solanum lycopersicum|M-type_MADS|M-type_MADS family protein</w:t>
      </w:r>
    </w:p>
    <w:p w:rsidR="00DD40EA" w:rsidRDefault="00DD40EA" w:rsidP="00DD40EA">
      <w:r>
        <w:t>ATGGAAAATGAGACCAAAAAAGGTAAGCAAAAGATTGAAATGAAGTTGATTGAATCCGAGAAAGCACGCACAGTGAGTTTCTCAAAAAGAAAAAGAACTT</w:t>
      </w:r>
    </w:p>
    <w:p w:rsidR="00DD40EA" w:rsidRDefault="00DD40EA" w:rsidP="00DD40EA">
      <w:r>
        <w:t>TGTTCCAAGATGTAGATAAGTTTGCTGCTCAGACCGGAGCAGATGTAGGTGTTATGCTCTTTTCACCAAGTGGAAAACCATATTCCCATGGTTCCACAAG</w:t>
      </w:r>
    </w:p>
    <w:p w:rsidR="00DD40EA" w:rsidRDefault="00DD40EA" w:rsidP="00DD40EA">
      <w:r>
        <w:t>TATAGAAGAAATCATCGATCAATATCTCAAAGTGAAACTAGAGGATCACCAACGTGATCATGCTGAGGGAAAAATGAACGGCTTTGAGGTATTGGGAGCT</w:t>
      </w:r>
    </w:p>
    <w:p w:rsidR="00DD40EA" w:rsidRDefault="00DD40EA" w:rsidP="00DD40EA">
      <w:r>
        <w:t>CTCCATAAAGAATTACAAGCATGGAACGAGAAAGAAAAAAATCGAAAACTAATGTATAAGATTATGCACTCTGGCTCAGAAGCACCTCCAGATAAACACA</w:t>
      </w:r>
    </w:p>
    <w:p w:rsidR="00DD40EA" w:rsidRDefault="00DD40EA" w:rsidP="00DD40EA">
      <w:r>
        <w:t>TGGAGGAGCAGAAGTTGGCATTGAAGTTGAGGGTAGAGAAAATTAAAAAAGAAACACAAGCTGCTATTCTGGTTGAGCATCTAAAGTTTGATTTAAATGT</w:t>
      </w:r>
    </w:p>
    <w:p w:rsidR="00DD40EA" w:rsidRDefault="00DD40EA" w:rsidP="00DD40EA">
      <w:r>
        <w:t>TGCCCCTGAGCCAGAAGAAGATGAGAGTTCTTGA</w:t>
      </w:r>
    </w:p>
    <w:p w:rsidR="00DD40EA" w:rsidRDefault="00DD40EA" w:rsidP="00DD40EA">
      <w:r>
        <w:t>&gt;Solyc04g025030.1.1 Solanum lycopersicum|M-type_MADS|M-type_MADS family protein</w:t>
      </w:r>
    </w:p>
    <w:p w:rsidR="00DD40EA" w:rsidRDefault="00DD40EA" w:rsidP="00DD40EA">
      <w:r>
        <w:t>ATGACAACAAGGATTAACAAGGGTCGTCAAAGGGTTGACATGGTGAAAATGAAGAATGCGAGGAATTTACAAGTTACATTTTCTACGCGTCTTGCTGGTC</w:t>
      </w:r>
    </w:p>
    <w:p w:rsidR="00DD40EA" w:rsidRDefault="00DD40EA" w:rsidP="00DD40EA">
      <w:r>
        <w:t>TGTTCAAAAAGTCTAATGAACTCTGTATGTTGTTTAATGCTGAAATTTTCATTGTGGTATTTTCACAGGGTGATAAAGGAGTTTTGTGCTTTGATCACCC</w:t>
      </w:r>
    </w:p>
    <w:p w:rsidR="00DD40EA" w:rsidRDefault="00DD40EA" w:rsidP="00DD40EA">
      <w:r>
        <w:t>TAGCGTGAACCCATTGGCAGAAGGGTTCTTTGAGTGGAACCTCCCTCAACCACATATTAATGTC</w:t>
      </w:r>
      <w:r>
        <w:lastRenderedPageBreak/>
        <w:t>CACAATCAACATATTGTGGCTCGTAAAGAAGGCGGT</w:t>
      </w:r>
    </w:p>
    <w:p w:rsidR="00DD40EA" w:rsidRDefault="00DD40EA" w:rsidP="00DD40EA">
      <w:r>
        <w:t>ACTCGTGATTTGAGTACCAAGCTCATGAGCCTCGAGGCGATTCTCGAGAAAGAAAAAAATTGCGGACAAATCCTTATAGAAATTAGGAAGAGAGCTAATA</w:t>
      </w:r>
    </w:p>
    <w:p w:rsidR="00DD40EA" w:rsidRDefault="00DD40EA" w:rsidP="00DD40EA">
      <w:r>
        <w:t>GTCTATGA</w:t>
      </w:r>
    </w:p>
    <w:p w:rsidR="00DD40EA" w:rsidRDefault="00DD40EA" w:rsidP="00DD40EA">
      <w:r>
        <w:t>&gt;Solyc04g025050.1.1 Solanum lycopersicum|M-type_MADS|M-type_MADS family protein</w:t>
      </w:r>
    </w:p>
    <w:p w:rsidR="00DD40EA" w:rsidRDefault="00DD40EA" w:rsidP="00DD40EA">
      <w:r>
        <w:t>ATGAAGAATACTAGAAACTTACGAGTTACATTTTCTAAGCATCGTGTTGGTTTATTCAAAAAGGCTAGTAAACTTTGTATGCTATGTGGTGCTGAAATTT</w:t>
      </w:r>
    </w:p>
    <w:p w:rsidR="00DD40EA" w:rsidRDefault="00DD40EA" w:rsidP="00DD40EA">
      <w:r>
        <w:t>CCATTGTGGTATTTTCCCCGAACGGTAAAGTTTTCTCCTTTGGTCACCTTAGCATGGACACGTTGATATAG</w:t>
      </w:r>
    </w:p>
    <w:p w:rsidR="00DD40EA" w:rsidRDefault="00DD40EA" w:rsidP="00DD40EA">
      <w:r>
        <w:t>&gt;Solyc04g025110.1.1 Solanum lycopersicum|M-type_MADS|M-type_MADS family protein</w:t>
      </w:r>
    </w:p>
    <w:p w:rsidR="00DD40EA" w:rsidRDefault="00DD40EA" w:rsidP="00DD40EA">
      <w:r>
        <w:t>ATGGCAACAAGGATCAACAAGGGTTCTCAAAGGGTTGACATGGTGAAAATGAAGAATGCGAGGAACTTACAAGTTACGTTCTCTAAGCGTCTTGCTGGTC</w:t>
      </w:r>
    </w:p>
    <w:p w:rsidR="00DD40EA" w:rsidRDefault="00DD40EA" w:rsidP="00DD40EA">
      <w:r>
        <w:t>TGTTAAAAAAGGCTCTTGAACTTTGTATGTTGTGTGGTGCTAAAATTATCATTGTGGCATTTTCACCGAGCGATAATGGAGATTTCTCCTTTGGTCCCAC</w:t>
      </w:r>
    </w:p>
    <w:p w:rsidR="00DD40EA" w:rsidRDefault="00DD40EA" w:rsidP="00DD40EA">
      <w:r>
        <w:t>TAGCATAAGCCCATCGGTGGAGAGGTTCCTTGGGAGGAAATTTCCACAACCAAATAATGATGTTCACAATCAACAAATCGTGGCTCTTATAGAAGGTGGT</w:t>
      </w:r>
    </w:p>
    <w:p w:rsidR="00DD40EA" w:rsidRDefault="00DD40EA" w:rsidP="00DD40EA">
      <w:r>
        <w:t>ATTTGTGAGCTCAATACCAAGCTCAGGAACCTCGAGGGGATTCTTGAGATGGAAATAAATCGCGGACCATCCCTTGGAGAATTAGGAAGATAG</w:t>
      </w:r>
    </w:p>
    <w:p w:rsidR="00DD40EA" w:rsidRDefault="00DD40EA" w:rsidP="00DD40EA">
      <w:r>
        <w:t>&gt;Solyc04g025970.1.1 Solanum lycopersicum|M-type_MADS|M-type_MADS family protein</w:t>
      </w:r>
    </w:p>
    <w:p w:rsidR="00DD40EA" w:rsidRDefault="00DD40EA" w:rsidP="00DD40EA">
      <w:r>
        <w:t>ATGGAGGGTAAGAAAAAAGCAGGCTGCCAAAGAATTCCACTAGAGAAAATAGAAAAAAAAGTTGCTCGATATGCCTCATTTTTTAAACGTCGTTTATGTT</w:t>
      </w:r>
    </w:p>
    <w:p w:rsidR="00DD40EA" w:rsidRDefault="00DD40EA" w:rsidP="00DD40EA">
      <w:r>
        <w:t>TGTATAAAAAAGCAAGTGAACTCATTCAAGAACGTGATGTCGATATTGGAGTATTTATTTCTTCTCAAACTGGTAAGCCGTATTCATTTGTTCATCAGAC</w:t>
      </w:r>
    </w:p>
    <w:p w:rsidR="00DD40EA" w:rsidRDefault="00DD40EA" w:rsidP="00DD40EA">
      <w:r>
        <w:t>TGCTAATGTAGTCATCAATCATTTTAAAAGTCCCACAACAATAGATCTAGGTGCACAATTCGCTGGTGCAGAGGCACGCAACAATGTGATTCAAATGAAC</w:t>
      </w:r>
    </w:p>
    <w:p w:rsidR="00DD40EA" w:rsidRDefault="00DD40EA" w:rsidP="00DD40EA">
      <w:r>
        <w:t>GATATGCTAAATGACTTTGATGCAAGGGAAAAAGTTACAAAGAACCATATATGA</w:t>
      </w:r>
    </w:p>
    <w:p w:rsidR="00DD40EA" w:rsidRDefault="00DD40EA" w:rsidP="00DD40EA">
      <w:r>
        <w:t>&gt;Solyc04g047870.1.1 Solanum lycopersicum|M-type_MADS|M-type_MADS family protein</w:t>
      </w:r>
    </w:p>
    <w:p w:rsidR="00DD40EA" w:rsidRDefault="00DD40EA" w:rsidP="00DD40EA">
      <w:r>
        <w:t>ATGTCAAGAAGAATTTTCAAGGGTCGTCAGAGGGTTGACATGGTGAAAATAACGAATGGGAGAAACTTAGGAGTAACATTTTCTAAGCGACGTGCTGGTC</w:t>
      </w:r>
    </w:p>
    <w:p w:rsidR="00DD40EA" w:rsidRDefault="00DD40EA" w:rsidP="00DD40EA">
      <w:r>
        <w:t>TGTACAAAAAGGCTTGTGAACTTTGTATGCTATGTGGTGCTGAAATTGCCATTGTTATATTTTCTCCGGAGGGTAAAATTTTCTCCTTTGGTCACCCTAG</w:t>
      </w:r>
    </w:p>
    <w:p w:rsidR="00DD40EA" w:rsidRDefault="00DD40EA" w:rsidP="00DD40EA">
      <w:r>
        <w:t>CGTGGAAACGCTGGTGGAGAGGTTCCTTGGGAGGAACCTTCCTCCACCAAATAACGATGTCCACAATCAACAAATTGTGGCTCATAGAGAAGCTGGAATT</w:t>
      </w:r>
    </w:p>
    <w:p w:rsidR="00DD40EA" w:rsidRDefault="00DD40EA" w:rsidP="00DD40EA">
      <w:r>
        <w:t>CGTGAGCTCAATACAAGGCTCATGAACGTCGAGGGGGCTCTCCAGATGGAGAAAAATCGTGGAGAATCCCTTCAAGAAATTAGGAAGAAAGCTGATGGTG</w:t>
      </w:r>
    </w:p>
    <w:p w:rsidR="00DD40EA" w:rsidRDefault="00DD40EA" w:rsidP="00DD40EA">
      <w:r>
        <w:t>TATGGTGGCAATCTCCTATCAAAGAACTTAACTTGTTCCATCTTCAACACTTGAAGAGGGCATTGGAAATTCTAAAGCAAAAGGTTGTAAAAGAGGCACA</w:t>
      </w:r>
    </w:p>
    <w:p w:rsidR="00DD40EA" w:rsidRDefault="00DD40EA" w:rsidP="00DD40EA">
      <w:r>
        <w:t>GATGGTGAATAATAATGCATTCCCATTTCAGACATTAGGAAGTGCTTGGAGTCCTCCTAATTATACAAGCTAA</w:t>
      </w:r>
    </w:p>
    <w:p w:rsidR="00DD40EA" w:rsidRDefault="00DD40EA" w:rsidP="00DD40EA">
      <w:r>
        <w:t>&gt;Solyc04g056550.1.1 Solanum lycopersicum|M-type_MADS|M-type_MADS family protein</w:t>
      </w:r>
    </w:p>
    <w:p w:rsidR="00DD40EA" w:rsidRDefault="00DD40EA" w:rsidP="00DD40EA">
      <w:r>
        <w:t>ATGGAGAGAAAGAAGACTAAAGGGCGTCAAAAGATACCAATGCAAAAAATAGAAAATAAGAATGCCCTGCTAACCACATTTTCAAAGCGTCGGAAGGGTT</w:t>
      </w:r>
    </w:p>
    <w:p w:rsidR="00DD40EA" w:rsidRDefault="00DD40EA" w:rsidP="00DD40EA">
      <w:r>
        <w:t>TGTTCAAAAAAGCTAGTGAAGTTGTTACAGAATGTGATGTTGACATTGGAATAATGATGATTTCACCTTCTGGTAAGCCACACTCATTTTTTCACCCTAC</w:t>
      </w:r>
    </w:p>
    <w:p w:rsidR="00DD40EA" w:rsidRDefault="00DD40EA" w:rsidP="00DD40EA">
      <w:r>
        <w:lastRenderedPageBreak/>
        <w:t>TGCTGATGCAATTGTTTCTCGTTTTCAGAATCCTGATATGCAGCTAAGCGAAGGTATTCGTCTAGACGCGACTACTGCTCGAAATCGAGTGAATCAACTC</w:t>
      </w:r>
    </w:p>
    <w:p w:rsidR="00DD40EA" w:rsidRDefault="00DD40EA" w:rsidP="00DD40EA">
      <w:r>
        <w:t>AAAACCAGGCTCGAAGAACTTGATGCTATAGAAGATGCTCTGTTTGCTCAAACAATTTTTTATGACCAAATGGCAGAAACGCAACAAAAAAGTTCGTGGG</w:t>
      </w:r>
    </w:p>
    <w:p w:rsidR="00DD40EA" w:rsidRDefault="00DD40EA" w:rsidP="00DD40EA">
      <w:r>
        <w:t>AGTCAATTGAACAACTCGATGCAGATGAACTAATCATAAATGAAGCTTGGTTACGTGACACTAATTTCAAAATTTGCGATCGTTTGAGCCAATTAGAAAT</w:t>
      </w:r>
    </w:p>
    <w:p w:rsidR="00DD40EA" w:rsidRDefault="00DD40EA" w:rsidP="00DD40EA">
      <w:r>
        <w:t>TGGAGCTTCATCCTCATTGGGATGTGAATTTTTGGAGTATGAAGTTTGA</w:t>
      </w:r>
    </w:p>
    <w:p w:rsidR="00DD40EA" w:rsidRDefault="00DD40EA" w:rsidP="00DD40EA">
      <w:r>
        <w:t>&gt;Solyc04g056740.1.1 Solanum lycopersicum|M-type_MADS|M-type_MADS family protein</w:t>
      </w:r>
    </w:p>
    <w:p w:rsidR="00DD40EA" w:rsidRDefault="00DD40EA" w:rsidP="00DD40EA">
      <w:r>
        <w:t>ATGGAGAGAAAGAAGACTAAAGGACGTCAAAAGATACCAATAAAAAAAATAGAAAATGAGGATGCCCTCCTTACCACATTTTCAAAGCGTCGCGAGGGTT</w:t>
      </w:r>
    </w:p>
    <w:p w:rsidR="00DD40EA" w:rsidRDefault="00DD40EA" w:rsidP="00DD40EA">
      <w:r>
        <w:t>TGTACAAGAAAGCGAGTGAACTCGTTAGAGAATGCGACGTTGACATTGGAATAATGATGATCTCCCCTGCTGGTAAGCCACATTCATTTTTCCACCCTAC</w:t>
      </w:r>
    </w:p>
    <w:p w:rsidR="00DD40EA" w:rsidRDefault="00DD40EA" w:rsidP="00DD40EA">
      <w:r>
        <w:t>TCTTGATGCAATTGTTACTCGTTTTCAGAATCCTGATATGCAGTTAAGCCAAGGTATTCTTCTAGACACGATCACTGCACGAAATAAAGTGAACGAACTC</w:t>
      </w:r>
    </w:p>
    <w:p w:rsidR="00DD40EA" w:rsidRDefault="00DD40EA" w:rsidP="00DD40EA">
      <w:r>
        <w:t>AAAAACAGGCTTGAAGAACTTGACGTTGTAGAAGATGCTACGATTGCTCAAACAACTTTTTATGACCAAATGGCTGAAATAAGACAAAAAGGTTGGTGGG</w:t>
      </w:r>
    </w:p>
    <w:p w:rsidR="00DD40EA" w:rsidRDefault="00DD40EA" w:rsidP="00DD40EA">
      <w:r>
        <w:t>AATCAATTGAACAGCTCAATGCAGATGAAGTGACCATATTTAATGCTTGGTTGAGTGACACTTGTTCCAAAATGTGCCATCGTCTAAAACAATTAGAAAA</w:t>
      </w:r>
    </w:p>
    <w:p w:rsidR="00DD40EA" w:rsidRDefault="00DD40EA" w:rsidP="00DD40EA">
      <w:r>
        <w:t>TGGAGCTTCATCATCATTGGGACGTGGATCTTTTGGAGTGTGA</w:t>
      </w:r>
    </w:p>
    <w:p w:rsidR="00DD40EA" w:rsidRDefault="00DD40EA" w:rsidP="00DD40EA">
      <w:r>
        <w:t>&gt;Solyc04g064860.1.1 Solanum lycopersicum|M-type_MADS|M-type_MADS family protein</w:t>
      </w:r>
    </w:p>
    <w:p w:rsidR="00DD40EA" w:rsidRDefault="00DD40EA" w:rsidP="00DD40EA">
      <w:r>
        <w:t>ATGAATATTAATAACAATACCAACGCCGCCGCCAACTCCGCCGCCGTCGCCGTCAAGAAAACTCAAGGGCGGAGGAAAATAGCAATTAAACCAATAGCAA</w:t>
      </w:r>
    </w:p>
    <w:p w:rsidR="00DD40EA" w:rsidRDefault="00DD40EA" w:rsidP="00DD40EA">
      <w:r>
        <w:t>ATCAAAACAGTAGGCACGTTACCTTTAGCAAACGCCGTTTAGGTCTCTTCAAAAAAGCTAGCGAACTTTGCATTTTAACCGGCGCTGAAATCGCTATTAT</w:t>
      </w:r>
    </w:p>
    <w:p w:rsidR="00DD40EA" w:rsidRDefault="00DD40EA" w:rsidP="00DD40EA">
      <w:r>
        <w:t>GGTTCAGTCGCTAAAACGACAGCGTTTGTTCACTTTTGGTCATCCGAGCGCCGACGCCGTCATTAACCGGTACCTTACCGGAAAATCAGAGGAACAAAAA</w:t>
      </w:r>
    </w:p>
    <w:p w:rsidR="00DD40EA" w:rsidRDefault="00DD40EA" w:rsidP="00DD40EA">
      <w:r>
        <w:t>CCGGCGGTCGATGATCAGTTGAACTATGTGCAACAGAGCAATGAATATTATTCTCAGATCTGTAGAGAATTGGAGTTGGAGAAGAAGGTAAAGGAGGAGA</w:t>
      </w:r>
    </w:p>
    <w:p w:rsidR="00DD40EA" w:rsidRDefault="00DD40EA" w:rsidP="00DD40EA">
      <w:r>
        <w:t>TTGTTATTGATGAATCGAAGATGGTGAATGGTGGTAGTAGTAGTAATAATGGAGGAGGAGGATTTTGGTGGAATGAATCGATTGATGAAATGGGAATTGA</w:t>
      </w:r>
    </w:p>
    <w:p w:rsidR="00DD40EA" w:rsidRDefault="00DD40EA" w:rsidP="00DD40EA">
      <w:r>
        <w:t>AGAACTTGAGAAATTTATGTTTGCATTGGAAGAATTGAAGAAGAAAGTAAATATGAGATGTGATGAATTGAGTATGATAAATGGTTCTTCTTCAATGGCG</w:t>
      </w:r>
    </w:p>
    <w:p w:rsidR="00DD40EA" w:rsidRDefault="00DD40EA" w:rsidP="00DD40EA">
      <w:r>
        <w:t>GCGGCGGCGACGGCGTCTACTTCAAGTATGAATCAAGCTATTGATTATTGTGCTTCCATTGTTCCTTTTGATTTCAATTACCCAGGAAATGCCCAATTTT</w:t>
      </w:r>
    </w:p>
    <w:p w:rsidR="00DD40EA" w:rsidRDefault="00DD40EA" w:rsidP="00DD40EA">
      <w:r>
        <w:t>GA</w:t>
      </w:r>
    </w:p>
    <w:p w:rsidR="00DD40EA" w:rsidRDefault="00DD40EA" w:rsidP="00DD40EA">
      <w:r>
        <w:t>&gt;Solyc04g076680.2.1 Solanum lycopersicum|M-type_MADS|M-type_MADS family protein</w:t>
      </w:r>
    </w:p>
    <w:p w:rsidR="00DD40EA" w:rsidRDefault="00DD40EA" w:rsidP="00DD40EA">
      <w:r>
        <w:t>ATGGGGAGAGGTAAGATAGTGATAAGGAGGATCGATAATTCGACGAGCAGGCAAGTGACGTTCTCGAAGAGGAGAAATGGATTGTTGAAGAAGGCGAAGG</w:t>
      </w:r>
    </w:p>
    <w:p w:rsidR="00DD40EA" w:rsidRDefault="00DD40EA" w:rsidP="00DD40EA">
      <w:r>
        <w:t>AGCTAGCGATTCTGTGCGATGCGGAGGCCGGAGTTATTATCTTCTCCAGTACTGGAAAACTCTATGAATATTCAAACACCAGTAAAAAATAA</w:t>
      </w:r>
    </w:p>
    <w:p w:rsidR="00DD40EA" w:rsidRDefault="00DD40EA" w:rsidP="00DD40EA">
      <w:r>
        <w:t>&gt;Solyc05g013370.1.1 Solanum lycopersicum|M-type_MADS|M-type_MADS family protein</w:t>
      </w:r>
    </w:p>
    <w:p w:rsidR="00DD40EA" w:rsidRDefault="00DD40EA" w:rsidP="00DD40EA">
      <w:r>
        <w:t>ATGGAGAAGAAGAATAAGGGCAACATGCTAAATTACAAGAAGAAAAAAGAAACTATCAAGAAAAAAACTAGAGAGCTTTCAATCCTCTGTGACGTTAAAG</w:t>
      </w:r>
    </w:p>
    <w:p w:rsidR="00DD40EA" w:rsidRDefault="00DD40EA" w:rsidP="00DD40EA">
      <w:r>
        <w:t>CTTGTGTCATTCTTGTTGATCCTAATGGAAAAGTCGATACATGGCCTGAAAATCCCACTGATTTC</w:t>
      </w:r>
      <w:r>
        <w:lastRenderedPageBreak/>
        <w:t>AACCCCATTATTCAATCCTACAAAGAAAATCTCTG</w:t>
      </w:r>
    </w:p>
    <w:p w:rsidR="00DD40EA" w:rsidRDefault="00DD40EA" w:rsidP="00DD40EA">
      <w:r>
        <w:t>TCACGGCAAGAGAAAACGAATTGACGATGATGGGTGTTTTGAGAAAAAGTCGAAAAAGAATCATGCTCTGTTTTGCGATGATGATGAAAATCAGTGGCTT</w:t>
      </w:r>
    </w:p>
    <w:p w:rsidR="00DD40EA" w:rsidRDefault="00DD40EA" w:rsidP="00DD40EA">
      <w:r>
        <w:t>AATGATGTGTTTAGAGAGTCGAATGAAAGTTTGTTGGTGAAATTGAATTCGAAATTAGAAGCTGTGGATAGAAGAATTGAATTCCTGAAGATGATGAATT</w:t>
      </w:r>
    </w:p>
    <w:p w:rsidR="00DD40EA" w:rsidRDefault="00DD40EA" w:rsidP="00DD40EA">
      <w:r>
        <w:t>ATGGGAATGGGGTTGTTGGAGGATCAAGTTCAAGTGCGAAAGAAAGTTTACTTGCTAATCAAGAAACCCATAATCGACTTGAAAACAGCAACGCGTATAA</w:t>
      </w:r>
    </w:p>
    <w:p w:rsidR="00DD40EA" w:rsidRDefault="00DD40EA" w:rsidP="00DD40EA">
      <w:r>
        <w:t>TCAAGAAACAGAAATTGCTATGGCGGCTGAGTTTTGGGTGATTGGTGGTGATGAATCTGCTAATGATCGGGGCAAAGAAATTGATTTTCTGAGAGATAAT</w:t>
      </w:r>
    </w:p>
    <w:p w:rsidR="00DD40EA" w:rsidRDefault="00DD40EA" w:rsidP="00DD40EA">
      <w:r>
        <w:t>GCGACAGTAAACAATTTGAATAATGTGCAGAATTTTGGGTATGATGATCATCTTTGGCCAGTCATCGCTGCTTCTGAATTTTCGACTTGTATTAATTAA</w:t>
      </w:r>
    </w:p>
    <w:p w:rsidR="00DD40EA" w:rsidRDefault="00DD40EA" w:rsidP="00DD40EA">
      <w:r>
        <w:t>&gt;Solyc05g015730.1.1 Solanum lycopersicum|M-type_MADS|M-type_MADS family protein</w:t>
      </w:r>
    </w:p>
    <w:p w:rsidR="00DD40EA" w:rsidRDefault="00DD40EA" w:rsidP="00DD40EA">
      <w:r>
        <w:t>ATGGGGAGGAAGAAAGTGGAAATAAAGCGAATTGAAGATAAGAGCAGTAGGCAAGCAACTTTCTCCAAACGGAGAAATGGACTCATGAAGAAAGCTAAAC</w:t>
      </w:r>
    </w:p>
    <w:p w:rsidR="00DD40EA" w:rsidRDefault="00DD40EA" w:rsidP="00DD40EA">
      <w:r>
        <w:t>AGCTCTCTGTTCTCTGCGATGTTGATGTCGCCGTCCTCGTCTTCTCCAGTCGCGGACGCCTCTTTGAATTCTCCAGTACCAACAGGTTCTTCTTTTATTT</w:t>
      </w:r>
    </w:p>
    <w:p w:rsidR="00DD40EA" w:rsidRDefault="00DD40EA" w:rsidP="00DD40EA">
      <w:r>
        <w:t>ATTTTTGGCGAATAGTCTGCTAGATCCTTATATTGTATTGTGA</w:t>
      </w:r>
    </w:p>
    <w:p w:rsidR="00DD40EA" w:rsidRDefault="00DD40EA" w:rsidP="00DD40EA">
      <w:r>
        <w:t>&gt;Solyc05g051830.2.1 Solanum lycopersicum|M-type_MADS|M-type_MADS family protein</w:t>
      </w:r>
    </w:p>
    <w:p w:rsidR="00DD40EA" w:rsidRDefault="00DD40EA" w:rsidP="00DD40EA">
      <w:r>
        <w:t>ATGGGAAGAAGTAAATTGCCATTGTTGAAGATTGAGAGTTTGACCAATAGACAAGTCACTTTTAGCAAGAGAAGAAATGGAATTCTCAAAAAAGTTTATG</w:t>
      </w:r>
    </w:p>
    <w:p w:rsidR="00DD40EA" w:rsidRDefault="00DD40EA" w:rsidP="00DD40EA">
      <w:r>
        <w:t>AATTATCTGTTTTATGTGATGTAGATGTTGGTATTATAATGTTCTCTCCTTCTGGTCGTCTCACACATTATTCGCGTAAAAGAAGAATTGAAGATATTCT</w:t>
      </w:r>
    </w:p>
    <w:p w:rsidR="00DD40EA" w:rsidRDefault="00DD40EA" w:rsidP="00DD40EA">
      <w:r>
        <w:t>TTCTGAGCTCATTAGTCTCCCAGATAGTGAAAGAGGATTCTACATCAACAATAAAGAGTCTGTACTTTGGAACTTAAGGAAGATTGAAATTGAAGATAAA</w:t>
      </w:r>
    </w:p>
    <w:p w:rsidR="00DD40EA" w:rsidRDefault="00DD40EA" w:rsidP="00DD40EA">
      <w:r>
        <w:t>TTTTGCGATATTGAAAGGATAAATCCTGCATACGTCAACGCAAATGACACAACAAAGAAAATTCAAGATGAAATCAATGGCTTGCATTGTAAACTCGATG</w:t>
      </w:r>
    </w:p>
    <w:p w:rsidR="00DD40EA" w:rsidRDefault="00DD40EA" w:rsidP="00DD40EA">
      <w:r>
        <w:t>AGGCTGAGGGATTATTAAGAATATTTGAACCAGATACACAAAGGATTACATCACTCCATGAGCTTGATTTATGTGAAAAACGTCTTCAAGTTGCATTAAA</w:t>
      </w:r>
    </w:p>
    <w:p w:rsidR="00DD40EA" w:rsidRDefault="00DD40EA" w:rsidP="00DD40EA">
      <w:r>
        <w:t>TCAAGTTAGACAAAGAATGGAACAACTCTCTAGCAATAATACACCAAGTTATGAAGATAATATGGCGCAAATAAATGAACTTCTTCAACACATAGACAAC</w:t>
      </w:r>
    </w:p>
    <w:p w:rsidR="00DD40EA" w:rsidRDefault="00DD40EA" w:rsidP="00DD40EA">
      <w:r>
        <w:t>ACACAAGTTCATGAGAAACCTCCTTATGACTTATGGTTAGAGCTTGAAGATTATAATCATGAGAACAACAATATTAATAGTCCTCTCTATACTGCCTCAG</w:t>
      </w:r>
    </w:p>
    <w:p w:rsidR="00DD40EA" w:rsidRDefault="00DD40EA" w:rsidP="00DD40EA">
      <w:r>
        <w:t>AAACATCTTCAATTTCTCAAAGTTCTATGAACCTTCCATCCTCAACTACTTATGATACAATGTCCCAAACAAGTCTAAGTGGTGAGACTTATCAAAATAA</w:t>
      </w:r>
    </w:p>
    <w:p w:rsidR="00DD40EA" w:rsidRDefault="00DD40EA" w:rsidP="00DD40EA">
      <w:r>
        <w:t>TAACAACTTTAAGCAATCACAACATTCAACAAGGACCTTACCAAATCTCACTTTACAAACTTCATTCAAATTTGCCAAGCCTGAAATGTCCCAAACAAGT</w:t>
      </w:r>
    </w:p>
    <w:p w:rsidR="00DD40EA" w:rsidRDefault="00DD40EA" w:rsidP="00DD40EA">
      <w:r>
        <w:t>ATTGAAGGAAGTTTTAGTTGCCTCACTGATGAAAATTTGAAGAAATCAATATGTTCAAATAGGGTCTTCCCAGCTATCACTCCATTACAAACTTCATTCT</w:t>
      </w:r>
    </w:p>
    <w:p w:rsidR="00DD40EA" w:rsidRDefault="00DD40EA" w:rsidP="00DD40EA">
      <w:r>
        <w:t>CTTTTGCCAAGGCTGAAATGGAAACTCCAACCTCAGCATTAAGACCATTGGCACCATATCTACAGGCTGAAGCAACAACATCTTCTTGTACTAATCAAGA</w:t>
      </w:r>
    </w:p>
    <w:p w:rsidR="00DD40EA" w:rsidRDefault="00DD40EA" w:rsidP="00DD40EA">
      <w:r>
        <w:t>AGGGAACAATGAAATGTCTTGGTTTCAGCCCAAAGTGAAAAAATCCAAGCAATATCATTCAATTGACTAA</w:t>
      </w:r>
    </w:p>
    <w:p w:rsidR="00DD40EA" w:rsidRDefault="00DD40EA" w:rsidP="00DD40EA">
      <w:r>
        <w:t>&gt;Solyc06g033820.1.1 Solanum lycopersicum|M-type_MADS|M-type_MADS family protein</w:t>
      </w:r>
    </w:p>
    <w:p w:rsidR="00DD40EA" w:rsidRDefault="00DD40EA" w:rsidP="00DD40EA">
      <w:r>
        <w:t>ATGGATCGCAATAAGATAATGAGGAAGAAAATTGAGGATCCAGTATCTCGTCAACAGTTCTACT</w:t>
      </w:r>
      <w:r>
        <w:lastRenderedPageBreak/>
        <w:t>TAAAGTGCAAGGATATCATTGTTAAGAAGTCAGATG</w:t>
      </w:r>
    </w:p>
    <w:p w:rsidR="00DD40EA" w:rsidRDefault="00DD40EA" w:rsidP="00DD40EA">
      <w:r>
        <w:t>AGTTGGGGTTTTTATGTAACTCAAATATTGCACTGTTAATGGTTTCTCAAAATGGTGAAGTGACCAGCTATTCTAGAGGAGAAAGTTTTGAGGATATTAT</w:t>
      </w:r>
    </w:p>
    <w:p w:rsidR="00DD40EA" w:rsidRDefault="00DD40EA" w:rsidP="00DD40EA">
      <w:r>
        <w:t>GGTCAAAGCAATGAACCAGCCTGTTCAACTGAATCGACGATCCATTCCAAATCCAGATGAAGAGCATTTGATGCAGAGTCTTGTGCAATCAAAATCTGAA</w:t>
      </w:r>
    </w:p>
    <w:p w:rsidR="00DD40EA" w:rsidRDefault="00DD40EA" w:rsidP="00DD40EA">
      <w:r>
        <w:t>AGAGGAATGATTGAAAAGATTGCTATGTATGACACTCTACTTTTCTCGAGTTCTTTTATTTTGATCTATTTCTTTGTTGTGGTACTTTTCTACATGATTG</w:t>
      </w:r>
    </w:p>
    <w:p w:rsidR="00DD40EA" w:rsidRDefault="00DD40EA" w:rsidP="00DD40EA">
      <w:r>
        <w:t>AAAAATTCTTGTTATTTTTGTTGGGTGTTTTTACGATGCTGATGATTGGACAACGTGCTTCAGTGTTGAGTTCTTATGAACCACAAGTGGAGAATATCAA</w:t>
      </w:r>
    </w:p>
    <w:p w:rsidR="00DD40EA" w:rsidRDefault="00DD40EA" w:rsidP="00DD40EA">
      <w:r>
        <w:t>CACAACGGAAGAAGCAGATGCATATAAGGAATATATTCTGGGTGCTATTGAACGGGTTCAACGATCCAAAGTGAGCATATCTAAAAGCTAA</w:t>
      </w:r>
    </w:p>
    <w:p w:rsidR="00DD40EA" w:rsidRDefault="00DD40EA" w:rsidP="00DD40EA">
      <w:r>
        <w:t>&gt;Solyc06g033830.1.1 Solanum lycopersicum|M-type_MADS|M-type_MADS family protein</w:t>
      </w:r>
    </w:p>
    <w:p w:rsidR="00DD40EA" w:rsidRDefault="00DD40EA" w:rsidP="00DD40EA">
      <w:r>
        <w:t>ATGGGTCGCAATAAGGTTGTAATGAAGAAAATTGAGGATCCAGAATCGCGTAAACACTTCTACTCAAAGCGCAAGGATGGTCTTGTTAAGAAGTCGAATG</w:t>
      </w:r>
    </w:p>
    <w:p w:rsidR="00DD40EA" w:rsidRDefault="00DD40EA" w:rsidP="00DD40EA">
      <w:r>
        <w:t>AGTTGGGAGTTGTATGTCACACAAATATTGCATTGTTAATGTTTTCTCCAACTGGTGAAGTGACGACCTATTCTCGCGCAAAAAGTTCTTATGAACCACA</w:t>
      </w:r>
    </w:p>
    <w:p w:rsidR="00DD40EA" w:rsidRDefault="00DD40EA" w:rsidP="00DD40EA">
      <w:r>
        <w:t>AGTGGAGAACATCAACAATGTTGAAGAAGCTGATGCATATAAGGGGTATCTTCTGGGTGCTATGGAACGGGTTCAACGATCCAAAGAACCATTAGGGGAT</w:t>
      </w:r>
    </w:p>
    <w:p w:rsidR="00DD40EA" w:rsidRDefault="00DD40EA" w:rsidP="00DD40EA">
      <w:r>
        <w:t>GAAAGATTTGATGAACTAAATTGGATCACAATGGAGAGGTAG</w:t>
      </w:r>
    </w:p>
    <w:p w:rsidR="00DD40EA" w:rsidRDefault="00DD40EA" w:rsidP="00DD40EA">
      <w:r>
        <w:t>&gt;Solyc06g035570.1.1 Solanum lycopersicum|M-type_MADS|M-type_MADS family protein</w:t>
      </w:r>
    </w:p>
    <w:p w:rsidR="00DD40EA" w:rsidRDefault="00DD40EA" w:rsidP="00DD40EA">
      <w:r>
        <w:t>ATGAAAAGGATTGAGAATGCAACCAGCCGGCAAGTGACTTTTTCTAAACGGAGAAATGGAGTTATAAAGAAAGCTTATGAACTATCCGTTCTTTGTGATG</w:t>
      </w:r>
    </w:p>
    <w:p w:rsidR="00DD40EA" w:rsidRDefault="00DD40EA" w:rsidP="00DD40EA">
      <w:r>
        <w:t>CTCAAGTTGCTCTTATTATTTTCTCTAACAAAGGAAGACTCTTTCAATTCTCAAGCTCCTGGTAA</w:t>
      </w:r>
    </w:p>
    <w:p w:rsidR="00DD40EA" w:rsidRDefault="00DD40EA" w:rsidP="00DD40EA">
      <w:r>
        <w:t>&gt;Solyc06g048380.1.1 Solanum lycopersicum|M-type_MADS|M-type_MADS family protein</w:t>
      </w:r>
    </w:p>
    <w:p w:rsidR="00DD40EA" w:rsidRDefault="00DD40EA" w:rsidP="00DD40EA">
      <w:r>
        <w:t>ATGGATCGCAATAAGATTATGATCAAGATAATTGAGGATCCAATATCCCGTCAACAGTTCTACTCAAAATGTAAGGATAGCATTGTTAAGAAGTCAAATG</w:t>
      </w:r>
    </w:p>
    <w:p w:rsidR="00DD40EA" w:rsidRDefault="00DD40EA" w:rsidP="00DD40EA">
      <w:r>
        <w:t>AGTTGGGGCTTTTGTGTGACACAAATATTGCACTGTTAATGGTCTCTCCAAATGGTGAAGTGACCAGCTGTTCTGGAGGAGAAAGTTTTGAGGATATTAT</w:t>
      </w:r>
    </w:p>
    <w:p w:rsidR="00DD40EA" w:rsidRDefault="00DD40EA" w:rsidP="00DD40EA">
      <w:r>
        <w:t>GAGCAATGCAATGAACCAATTTGATGAACTAAATCGACATTCTTACGAACCACAAGCGGAGAATATCAACACAGTCGAAGAAGCTGATGCATATGAGCAG</w:t>
      </w:r>
    </w:p>
    <w:p w:rsidR="00DD40EA" w:rsidRDefault="00DD40EA" w:rsidP="00DD40EA">
      <w:r>
        <w:t>TATCTTCTGGGTGCTATAGGACGGATTCAACTATCCAAAGCAAAATTCTTGGATAATCAGGAATTTCTGAAGAGAAATGAAAATGTCGCGGAACCAGTAA</w:t>
      </w:r>
    </w:p>
    <w:p w:rsidR="00DD40EA" w:rsidRDefault="00DD40EA" w:rsidP="00DD40EA">
      <w:r>
        <w:t>GGGATGGAAGACCTGAGAGAAACATATTGGATCACAATGGATGTAGCTGCAGCAGAAATTATGTTATATTAGTTTATATATTAAAACTTAGTACAATGAA</w:t>
      </w:r>
    </w:p>
    <w:p w:rsidR="00DD40EA" w:rsidRDefault="00DD40EA" w:rsidP="00DD40EA">
      <w:r>
        <w:t>TAACTTGCACCAAGCAAGCAAGCAAGATTAA</w:t>
      </w:r>
    </w:p>
    <w:p w:rsidR="00DD40EA" w:rsidRDefault="00DD40EA" w:rsidP="00DD40EA">
      <w:r>
        <w:t>&gt;Solyc06g054680.1.1 Solanum lycopersicum|M-type_MADS|M-type_MADS family protein</w:t>
      </w:r>
    </w:p>
    <w:p w:rsidR="00DD40EA" w:rsidRDefault="00DD40EA" w:rsidP="00DD40EA">
      <w:r>
        <w:t>ATGGAGAGAAAAAAAACTAAAGGACGTCAAAAGATACCAATGAAAAAAATTGAAAATAAGGATTCGATGTTTGCTTCATTTACAAAGCGTCGTGAGGGTT</w:t>
      </w:r>
    </w:p>
    <w:p w:rsidR="00DD40EA" w:rsidRDefault="00DD40EA" w:rsidP="00DD40EA">
      <w:r>
        <w:t>TGTATAAAAAATCTAGCAAACTCGCTACAGAATACAATGTTGACATTGGAATAATGATGATTTCTGCTACTGGTAAGCCTCATTCCTTTTTTCACCCAAC</w:t>
      </w:r>
    </w:p>
    <w:p w:rsidR="00DD40EA" w:rsidRDefault="00DD40EA" w:rsidP="00DD40EA">
      <w:r>
        <w:t>ATTTGATGCAGTTATTTCTCGTTTTCAGAATCATGATATGCAGTTTGGTGAAAGGACAAATCTAGAGGCAAATGATGCTAGAAATGAAGTGAATCAACTC</w:t>
      </w:r>
    </w:p>
    <w:p w:rsidR="00DD40EA" w:rsidRDefault="00DD40EA" w:rsidP="00DD40EA">
      <w:r>
        <w:t>AAAACTAGGCTTGAAGAACTTGATGTCAGAGAAGACATTGCGATTGCTAAGAAAAATTCTTATGAACAAATGGAAGAAACAAGACAAAAAGGTTGGTGGG</w:t>
      </w:r>
    </w:p>
    <w:p w:rsidR="00DD40EA" w:rsidRDefault="00DD40EA" w:rsidP="00DD40EA">
      <w:r>
        <w:lastRenderedPageBreak/>
        <w:t>AGTCGACTGAGCAGCTCAATGCAGATGAAGTGTTCATATTTGAAACTTGGTTGAATGAAACTAGTTCTAACTTACACCATCGTTTAAATCAATTAGAAAT</w:t>
      </w:r>
    </w:p>
    <w:p w:rsidR="00DD40EA" w:rsidRDefault="00DD40EA" w:rsidP="00DD40EA">
      <w:r>
        <w:t>TGAAGCTTCATCCTCAATGAGACATGAATCTTTTGGAGTGTGA</w:t>
      </w:r>
    </w:p>
    <w:p w:rsidR="00DD40EA" w:rsidRDefault="00DD40EA" w:rsidP="00DD40EA">
      <w:r>
        <w:t>&gt;Solyc06g059780.1.1 Solanum lycopersicum|M-type_MADS|M-type_MADS family protein</w:t>
      </w:r>
    </w:p>
    <w:p w:rsidR="00DD40EA" w:rsidRDefault="00DD40EA" w:rsidP="00DD40EA">
      <w:r>
        <w:t>ATGGAGAGAAAAAAAACTAAAGGACGTCAAAAGATACCAATGAAAAAAATTGAAAATAAGGATTCGATGTTTGCTTCATTTACAAAGCGTCGTGAGGGTT</w:t>
      </w:r>
    </w:p>
    <w:p w:rsidR="00DD40EA" w:rsidRDefault="00DD40EA" w:rsidP="00DD40EA">
      <w:r>
        <w:t>TGTATAGAAAAGCTAGCGAACTCGCTACAGAATACAATGTTGACATTGGAATAATGATGATTTCCTCTACTGGTAAGCCTCATTCCTTTTTTCACCCAAC</w:t>
      </w:r>
    </w:p>
    <w:p w:rsidR="00DD40EA" w:rsidRDefault="00DD40EA" w:rsidP="00DD40EA">
      <w:r>
        <w:t>ATTTGATGCAGTTATTTCTCGTTTTCAGAATCCTGATATGCAGTTTGGTGAAAGCACAAATCTAGAGGCAAATGCTGCTAGAAATGAAGTGAATCAACTC</w:t>
      </w:r>
    </w:p>
    <w:p w:rsidR="00DD40EA" w:rsidRDefault="00DD40EA" w:rsidP="00DD40EA">
      <w:r>
        <w:t>AAAACTAAGCTTGAAGAACTTGATGTCAGAGAAGACATTGCAATTGCTAAGAAAAATTCTTATGAACAAATGGAAGAAACAAGACAAAAAGATTGGTGGG</w:t>
      </w:r>
    </w:p>
    <w:p w:rsidR="00DD40EA" w:rsidRDefault="00DD40EA" w:rsidP="00DD40EA">
      <w:r>
        <w:t>AGTCGACTGAGCAGCTCAATGCAGATCAAGTGTTCATATTTGAAACTTGGTTGAATGAAACTAGTTCTAACTTACACCATCGTTTAAATCAATTAGAAAT</w:t>
      </w:r>
    </w:p>
    <w:p w:rsidR="00DD40EA" w:rsidRDefault="00DD40EA" w:rsidP="00DD40EA">
      <w:r>
        <w:t>TGAAGCTTCATCCTCAATGAGACATGAATCTTTTGGAGTGTGA</w:t>
      </w:r>
    </w:p>
    <w:p w:rsidR="00DD40EA" w:rsidRDefault="00DD40EA" w:rsidP="00DD40EA">
      <w:r>
        <w:t>&gt;Solyc06g071300.1.1 Solanum lycopersicum|M-type_MADS|M-type_MADS family protein</w:t>
      </w:r>
    </w:p>
    <w:p w:rsidR="00DD40EA" w:rsidRDefault="00DD40EA" w:rsidP="00DD40EA">
      <w:r>
        <w:t>ATGGCAGAGGAAGATGAAATCAAGAGGAGAACGAACAATCCCAAGTCTTATCAAGTGAGGAAAGAATGCATAAAAAGGAAATCGATGGAGCTTGCGACTC</w:t>
      </w:r>
    </w:p>
    <w:p w:rsidR="00DD40EA" w:rsidRDefault="00DD40EA" w:rsidP="00DD40EA">
      <w:r>
        <w:t>TCTGCGATATCAAGGTTTGTACGGTTATTACTGGTCCTAATGGGGAACTGCAAACTTGGCCTGACGATTTCGATGCCTGTAAGCAAGTTCTCGATCTCTA</w:t>
      </w:r>
    </w:p>
    <w:p w:rsidR="00DD40EA" w:rsidRDefault="00DD40EA" w:rsidP="00DD40EA">
      <w:r>
        <w:t>CTCTCAAAATTTGAAACCCGAAAAGAAGTACAAGGAATCATCGACACCAGAGCCAGAGCCAGAGCCAGAACCAGAACGAGGCGAAGAACAAGGAGAGAAA</w:t>
      </w:r>
    </w:p>
    <w:p w:rsidR="00DD40EA" w:rsidRDefault="00DD40EA" w:rsidP="00DD40EA">
      <w:r>
        <w:t>GATCTCCTGACGCTAGTTGAATCAACGCTTGCTGCTGTCAATAGGAGAATTTGTATATTGGAGAATAAGGGGAAAAGAAAGAGAATCGAGTGA</w:t>
      </w:r>
    </w:p>
    <w:p w:rsidR="00DD40EA" w:rsidRDefault="00DD40EA" w:rsidP="00DD40EA">
      <w:r>
        <w:t>&gt;Solyc07g052700.2.1 Solanum lycopersicum|M-type_MADS|M-type_MADS family protein</w:t>
      </w:r>
    </w:p>
    <w:p w:rsidR="00DD40EA" w:rsidRDefault="00DD40EA" w:rsidP="00DD40EA">
      <w:r>
        <w:t>ATGAAGAAAATTGAGGATTCAACATCCCGTAAACAGTTCTATTCAAATCGCAAGGATAGCATTGTGAAGAAGTCAAATGAGCTGGCGGTTGTATGTGGTA</w:t>
      </w:r>
    </w:p>
    <w:p w:rsidR="00DD40EA" w:rsidRDefault="00DD40EA" w:rsidP="00DD40EA">
      <w:r>
        <w:t>CAGATGTGGGGTTGTTGATGTTTTCTCCATCTGGTCAGCTGACTACCTATTCTAGCAAAGAAAGTATTGAGGACATCATGATCGAAGCTATGAACAAGTC</w:t>
      </w:r>
    </w:p>
    <w:p w:rsidR="00DD40EA" w:rsidRDefault="00DD40EA" w:rsidP="00DD40EA">
      <w:r>
        <w:t>TGTGAATCCGCGACCCATACCAAATCTAAATGAACAGCTTTTGATGCAGAGTCTCAAACAGTCAAAATCTGAAGGCCAAATGGTTGGAAAAATAGCTATT</w:t>
      </w:r>
    </w:p>
    <w:p w:rsidR="00DD40EA" w:rsidRDefault="00DD40EA" w:rsidP="00DD40EA">
      <w:r>
        <w:t>GCTGAGGCTCATGAGAAGAAGCTTAATGAGCTCAAAGAAACACTAAGGGAGGCACAACAGAAAATAAGGTATTGCAATCCGCAAGTGGAGAATATCAGCT</w:t>
      </w:r>
    </w:p>
    <w:p w:rsidR="00DD40EA" w:rsidRDefault="00DD40EA" w:rsidP="00DD40EA">
      <w:r>
        <w:t>CAGTCCAAGAAGCTGAAGCATATGAGCAGTTCCTTAGGAGTAATATGGAACAGATTCAACAATCAAAAGCAAAACTCTTAGGTGTCCAAGGATTAGTCCA</w:t>
      </w:r>
    </w:p>
    <w:p w:rsidR="00DD40EA" w:rsidRDefault="00DD40EA" w:rsidP="00DD40EA">
      <w:r>
        <w:t>TAGAAATGAATATCCTGCGGTCAACACAGAGGATACGGCTGCTGCAGGAACCAGTAGTGGATGGATGTTTTGA</w:t>
      </w:r>
    </w:p>
    <w:p w:rsidR="00DD40EA" w:rsidRDefault="00DD40EA" w:rsidP="00DD40EA">
      <w:r>
        <w:t>&gt;Solyc09g061950.1.1 Solanum lycopersicum|M-type_MADS|M-type_MADS family protein</w:t>
      </w:r>
    </w:p>
    <w:p w:rsidR="00DD40EA" w:rsidRDefault="00DD40EA" w:rsidP="00DD40EA">
      <w:r>
        <w:t>ATGGAGAATGAGAACAAAAAAGGCAAGCAAAAAATTGAAATGAAGTTGATTGAGAATGAGAGAGCACGTATGGTGAGTTTCTCAAAAAGAAAAAAAACTT</w:t>
      </w:r>
    </w:p>
    <w:p w:rsidR="00DD40EA" w:rsidRDefault="00DD40EA" w:rsidP="00DD40EA">
      <w:r>
        <w:t>TGTTCGAGGATGCACATAAGTTTGCAACTCGGACTGGAGCAGATGTTGGTGTTATGCTATTTTCACCAAGTGGAAAACCATATTCTAATGATTCCGCAAC</w:t>
      </w:r>
    </w:p>
    <w:p w:rsidR="00DD40EA" w:rsidRDefault="00DD40EA" w:rsidP="00DD40EA">
      <w:r>
        <w:t>CATAGCAGATATAATTGATAGATTTCTCAAAGTGAAACAGGAGGATCACAAACGTGATTATGCTGAGGGAGAATCAAATGGTTTCGAGGCATTGAAAGAT</w:t>
      </w:r>
    </w:p>
    <w:p w:rsidR="00DD40EA" w:rsidRDefault="00DD40EA" w:rsidP="00DD40EA">
      <w:r>
        <w:lastRenderedPageBreak/>
        <w:t>CTCCATAAAGAATTACAAGCATGGAACGACAAAGAGAAAAAACGAAAACTAATGCATAAGATTATGCACCCTAGCTTAGAAATACCTTCAGATAAACACA</w:t>
      </w:r>
    </w:p>
    <w:p w:rsidR="00DD40EA" w:rsidRDefault="00DD40EA" w:rsidP="00DD40EA">
      <w:r>
        <w:t>TGGAGGAGCAGAAGCTAGCATTGAAGTTGAAGGTAGAGAAATTTAAAAATGAAATACAAAGTGCTATTACGACTGAGCATCTAAAGTTTGACCTAAATGT</w:t>
      </w:r>
    </w:p>
    <w:p w:rsidR="00DD40EA" w:rsidRDefault="00DD40EA" w:rsidP="00DD40EA">
      <w:r>
        <w:t>CGTTCCTGATCCAGAAGAGTAG</w:t>
      </w:r>
    </w:p>
    <w:p w:rsidR="00DD40EA" w:rsidRDefault="00DD40EA" w:rsidP="00DD40EA">
      <w:r>
        <w:t>&gt;Solyc10g012180.1.1 Solanum lycopersicum|M-type_MADS|M-type_MADS family protein</w:t>
      </w:r>
    </w:p>
    <w:p w:rsidR="00DD40EA" w:rsidRDefault="00DD40EA" w:rsidP="00DD40EA">
      <w:r>
        <w:t>ATGGAATCAAAAAATTCCAATGTTGATTCAGCAGTTGCAAAAGATAAACGTGGTGAGGGTGGTAAAATCTCAAAAATGCAAAAAGCATTGTTCAAAAAAG</w:t>
      </w:r>
    </w:p>
    <w:p w:rsidR="00DD40EA" w:rsidRDefault="00DD40EA" w:rsidP="00DD40EA">
      <w:r>
        <w:t>CAAGCGACCTATCCATATTGTGTGGAATTCAGGTCGCCATCATAATTCTCTTCATTAACCGTCAACCAATTGTATTTGGAAAGCCTGATGCAGAATCGGT</w:t>
      </w:r>
    </w:p>
    <w:p w:rsidR="00DD40EA" w:rsidRDefault="00DD40EA" w:rsidP="00DD40EA">
      <w:r>
        <w:t>TATTAACCAGTTCATTGAGGCCAACCATCCAACCGCACCTCGATTTTATATGAAGATGAAAAAGAAGGAAGAAGAAAATAAGGAGAAAGGAAAATCCATT</w:t>
      </w:r>
    </w:p>
    <w:p w:rsidR="00DD40EA" w:rsidRDefault="00DD40EA" w:rsidP="00DD40EA">
      <w:r>
        <w:t>GAAGATGATATACAATCACAAGATTTTGAGTCTCCTTATTTGGGAAGTCTTTTAAAGTTGTACGAAGGGCTCACAGAATTTGAAAATCAATTGACTAAAG</w:t>
      </w:r>
    </w:p>
    <w:p w:rsidR="00DD40EA" w:rsidRDefault="00DD40EA" w:rsidP="00DD40EA">
      <w:r>
        <w:t>AGATTGATCTCACACAATTGAATCAAGAGATTGAGAAGCATGAAGATCCAAAATTAATGAATGTGGCTAGTTCTTCGACTTTACCAACTAATTTTAGTCC</w:t>
      </w:r>
    </w:p>
    <w:p w:rsidR="00DD40EA" w:rsidRDefault="00DD40EA" w:rsidP="00DD40EA">
      <w:r>
        <w:t>ATAG</w:t>
      </w:r>
    </w:p>
    <w:p w:rsidR="00DD40EA" w:rsidRDefault="00DD40EA" w:rsidP="00DD40EA">
      <w:r>
        <w:t>&gt;Solyc10g012200.1.1 Solanum lycopersicum|M-type_MADS|M-type_MADS family protein</w:t>
      </w:r>
    </w:p>
    <w:p w:rsidR="00DD40EA" w:rsidRDefault="00DD40EA" w:rsidP="00DD40EA">
      <w:r>
        <w:t>ATGGAATCAAAGAATTCCAATGTTGATTCAGCAGTTGCAAAAGATAAACGTGCTGAGGGTGGTAAAATCTTAAAGATGCAAAAAGCTTTGTTCAAAAAAG</w:t>
      </w:r>
    </w:p>
    <w:p w:rsidR="00DD40EA" w:rsidRDefault="00DD40EA" w:rsidP="00DD40EA">
      <w:r>
        <w:t>CAAGCGACCTTTCAATTTTGTGTGGTATTCAGGTCGCCATCATCATCCTCTTCATCAACCGTCAACCAATTGTATTTGGGAAGCCTGATGCAGAATTGGT</w:t>
      </w:r>
    </w:p>
    <w:p w:rsidR="00DD40EA" w:rsidRDefault="00DD40EA" w:rsidP="00DD40EA">
      <w:r>
        <w:t>TATTCACCAATTTATTGAGGCCAACCATCCAACCGCACCTCGATTTTATATGAAGATGAAAAAGAAGGAAGAAGAAAATAAGAAGAAAGGAAAATCCGTT</w:t>
      </w:r>
    </w:p>
    <w:p w:rsidR="00DD40EA" w:rsidRDefault="00DD40EA" w:rsidP="00DD40EA">
      <w:r>
        <w:t>GAAGATGATATACAATCACAAGATTTTGAGTCTCCTTATTTGGAAAGTCTTTTAAAGTTGTACGAAGGGCTCAGAGAATTTGAAAATCAATTGACTAAAG</w:t>
      </w:r>
    </w:p>
    <w:p w:rsidR="00DD40EA" w:rsidRDefault="00DD40EA" w:rsidP="00DD40EA">
      <w:r>
        <w:t>AGATGGATCTCAAACAATTGAATCAAGAGATTGAAAAGCACAAAGATCCAAAATTAATGAATGTGGCTAGTTCTTCGACTTTACCAACTAATTTTAATCT</w:t>
      </w:r>
    </w:p>
    <w:p w:rsidR="00DD40EA" w:rsidRDefault="00DD40EA" w:rsidP="00DD40EA">
      <w:r>
        <w:t>ATAG</w:t>
      </w:r>
    </w:p>
    <w:p w:rsidR="00DD40EA" w:rsidRDefault="00DD40EA" w:rsidP="00DD40EA">
      <w:r>
        <w:t>&gt;Solyc10g012380.1.1 Solanum lycopersicum|M-type_MADS|M-type_MADS family protein</w:t>
      </w:r>
    </w:p>
    <w:p w:rsidR="00DD40EA" w:rsidRDefault="00DD40EA" w:rsidP="00DD40EA">
      <w:r>
        <w:t>ATGCAGAAATCACTTTTTAAGAGAGCAAACGACCTTGCTATCTTATGTGGAATCCACATAGCTATCCTAATTTTCTCAGTCGGCCGTCAACCAATTTTTT</w:t>
      </w:r>
    </w:p>
    <w:p w:rsidR="00DD40EA" w:rsidRDefault="00DD40EA" w:rsidP="00DD40EA">
      <w:r>
        <w:t>TTGGAATGCCCGATGTTGAAACGGTTGTCCAAAAATTCATGGAGGCTAACCATCCAACCGCACCTCGATTTTATATGAAGATAAAAAAGACTGAAGAAGA</w:t>
      </w:r>
    </w:p>
    <w:p w:rsidR="00DD40EA" w:rsidRDefault="00DD40EA" w:rsidP="00DD40EA">
      <w:r>
        <w:t>AAACAAGGAGAAAGGAAAATCTGTTGAAGATAATATCGCACATCGGCAACTAGAAGATTTCGAGTCTCCTTATTTGGGAAGTCTTCTGAAGTTGTACCAA</w:t>
      </w:r>
    </w:p>
    <w:p w:rsidR="00DD40EA" w:rsidRDefault="00DD40EA" w:rsidP="00DD40EA">
      <w:r>
        <w:t>GGGCTCACAGAATTTGAAGATCTATTGAATAAGGAGATCGATCCCACACAATTGAATCAAGAGATCGAAAAACATGAAGATCCAAAAATAGTATCTAAAA</w:t>
      </w:r>
    </w:p>
    <w:p w:rsidR="00DD40EA" w:rsidRDefault="00DD40EA" w:rsidP="00DD40EA">
      <w:r>
        <w:t>TGAATGTGGCTAGTTCTTCGTATTTACCAACTGATATGCTTAGTCCTTAA</w:t>
      </w:r>
    </w:p>
    <w:p w:rsidR="00DD40EA" w:rsidRDefault="00DD40EA" w:rsidP="00DD40EA">
      <w:r>
        <w:t>&gt;Solyc10g012390.1.1 Solanum lycopersicum|M-type_MADS|M-type_MADS family protein</w:t>
      </w:r>
    </w:p>
    <w:p w:rsidR="00DD40EA" w:rsidRDefault="00DD40EA" w:rsidP="00DD40EA">
      <w:r>
        <w:t>ATGCAGAAATCACTTTTTAAGAGAGCAAACGACCTTGCTATCTTATGTGGAATCCACATAGCTATCCTAATTTTCTCAGTCGGCCGTCAACCAATTTTTT</w:t>
      </w:r>
    </w:p>
    <w:p w:rsidR="00DD40EA" w:rsidRDefault="00DD40EA" w:rsidP="00DD40EA">
      <w:r>
        <w:t>TTGGAATGCCCGATGTTGAAACGGTTGTCCAAAAATTCATGGAGGCTAACCATCCAACCGCACCTCGATTTTATATGAAGATAAAAAAGACTGAAGAAGA</w:t>
      </w:r>
    </w:p>
    <w:p w:rsidR="00DD40EA" w:rsidRDefault="00DD40EA" w:rsidP="00DD40EA">
      <w:r>
        <w:lastRenderedPageBreak/>
        <w:t>AAACAAGGAGAAAGGAAAATCTGTTGAAGATAATATCGCACATCGGCAACTAGAAGATTTCGAGTCTCCTTATTTGGGAAGTCTTCTGAAGTTGTACCAA</w:t>
      </w:r>
    </w:p>
    <w:p w:rsidR="00DD40EA" w:rsidRDefault="00DD40EA" w:rsidP="00DD40EA">
      <w:r>
        <w:t>GGGCTCACAGAATTTGAAGATCTATTGAATAAGGAGATCGATCCCACACAATTGAATCAAGAGATCGAAAAACATGAAGATCCAAAAATAGTATCTAAAA</w:t>
      </w:r>
    </w:p>
    <w:p w:rsidR="00DD40EA" w:rsidRDefault="00DD40EA" w:rsidP="00DD40EA">
      <w:r>
        <w:t>TGAATGTGGCTAGTTCTTCGTATTTACCAACTGATATGCTTAGTCCTTAA</w:t>
      </w:r>
    </w:p>
    <w:p w:rsidR="00DD40EA" w:rsidRDefault="00DD40EA" w:rsidP="00DD40EA">
      <w:r>
        <w:t>&gt;Solyc10g017640.1.1 Solanum lycopersicum|M-type_MADS|M-type_MADS family protein</w:t>
      </w:r>
    </w:p>
    <w:p w:rsidR="00DD40EA" w:rsidRDefault="00DD40EA" w:rsidP="00DD40EA">
      <w:r>
        <w:t>ATGGTGAGAGGGAAAACTGAAATGAGGCGTATCGAAAACGCGACAAGCAGGCAAGTCACTTTCTCAAAGAGAAGAAATGGATTGTTAAAAAAAGCCTTTG</w:t>
      </w:r>
    </w:p>
    <w:p w:rsidR="00DD40EA" w:rsidRDefault="00DD40EA" w:rsidP="00DD40EA">
      <w:r>
        <w:t>AGCTTTCTGTTCTTTGTGATGCTCAAGTTGGATTAGTTATTCTTTCTCCTAGAGACAAACTTTATGAATTTTCAACCTCAAGGTAA</w:t>
      </w:r>
    </w:p>
    <w:p w:rsidR="00DD40EA" w:rsidRDefault="00DD40EA" w:rsidP="00DD40EA">
      <w:r>
        <w:t>&gt;Solyc10g018070.1.1 Solanum lycopersicum|M-type_MADS|M-type_MADS family protein</w:t>
      </w:r>
    </w:p>
    <w:p w:rsidR="00DD40EA" w:rsidRDefault="00DD40EA" w:rsidP="00DD40EA">
      <w:r>
        <w:t>ATGGAGCATAAGAAGACAGCAGGACGCCAAAAAATTTCATTGGCAAAAATAGAGAATGAATCTGCTAGACTCACCAAATTCTCTAAACGTCGTTCTGGCT</w:t>
      </w:r>
    </w:p>
    <w:p w:rsidR="00DD40EA" w:rsidRDefault="00DD40EA" w:rsidP="00DD40EA">
      <w:r>
        <w:t>TATACAAAAAAGCTTGTGAACTTGTTAGAGAATGTGATGTAGATCTTGGAATTGTTATGTCTTCACTGAAAGGTATACCTTATTCCTTTAGTAGTCCAAC</w:t>
      </w:r>
    </w:p>
    <w:p w:rsidR="00DD40EA" w:rsidRDefault="00DD40EA" w:rsidP="00DD40EA">
      <w:r>
        <w:t>CTCTAATGTGGTCATTGATCGTTTTATAAATCCTACAGCAAATTTAAGTTCAAGTGACCGTCTTGTTGCTGTAGAAACACGCAAAAAACTAGAAAATGGA</w:t>
      </w:r>
    </w:p>
    <w:p w:rsidR="00DD40EA" w:rsidRDefault="00DD40EA" w:rsidP="00DD40EA">
      <w:r>
        <w:t>GCTTCATCCTCCTCACAAATTCCATCAGATGATGCAAATATCTCACCAAATGTCTTCTAG</w:t>
      </w:r>
    </w:p>
    <w:p w:rsidR="00DD40EA" w:rsidRDefault="00DD40EA" w:rsidP="00DD40EA">
      <w:r>
        <w:t>&gt;Solyc10g018080.1.1 Solanum lycopersicum|M-type_MADS|M-type_MADS family protein</w:t>
      </w:r>
    </w:p>
    <w:p w:rsidR="00DD40EA" w:rsidRDefault="00DD40EA" w:rsidP="00DD40EA">
      <w:r>
        <w:t>ATGGAGCATAAGAAGACAGCAGGATGCCAAAAAACTTCATTGGCGAAAATAGAGAATGAATCTGCTCGACTCACCACATTCTCTAAACGACGTTCTGGCT</w:t>
      </w:r>
    </w:p>
    <w:p w:rsidR="00DD40EA" w:rsidRDefault="00DD40EA" w:rsidP="00DD40EA">
      <w:r>
        <w:t>TATACAAAATAGCTTGTGAACTTGTTAGAGAATGTGATGTAGATCTTGGAATTGTTATGTCTTCACCGAAAGGTATACCTTATTCCTTTAGTAGTCAAAC</w:t>
      </w:r>
    </w:p>
    <w:p w:rsidR="00DD40EA" w:rsidRDefault="00DD40EA" w:rsidP="00DD40EA">
      <w:r>
        <w:t>CTCTAATGTGGTCATTAATCATTTTATAAATCCTACAGCAAAATTAAGTTCAAGTGACCACCTTGTTGCTTCAGAAGCACGCAAAAGAGTAAGTCAATTT</w:t>
      </w:r>
    </w:p>
    <w:p w:rsidR="00DD40EA" w:rsidRDefault="00DD40EA" w:rsidP="00DD40EA">
      <w:r>
        <w:t>AATGATATTTTAAACGAATTGGACGAAAGAGAAAAAATTGCAAATGAAAAGTTAGACCAAATGAATGAGGCTAGAGATCTAGGTTGGTGGGAGTCCATAG</w:t>
      </w:r>
    </w:p>
    <w:p w:rsidR="00DD40EA" w:rsidRDefault="00DD40EA" w:rsidP="00DD40EA">
      <w:r>
        <w:t>ATCGATTGAATGTTCATGATGTAATGAAGTTGGAAGCATGGCTGAATTTACATTGA</w:t>
      </w:r>
    </w:p>
    <w:p w:rsidR="00DD40EA" w:rsidRDefault="00DD40EA" w:rsidP="00DD40EA">
      <w:r>
        <w:t>&gt;Solyc10g018110.1.1 Solanum lycopersicum|M-type_MADS|M-type_MADS family protein</w:t>
      </w:r>
    </w:p>
    <w:p w:rsidR="00DD40EA" w:rsidRDefault="00DD40EA" w:rsidP="00DD40EA">
      <w:r>
        <w:t>ATGGAGCATAAGAAGACGGCAGGACGCCAAAAAATTTCATTGGCGAAAATAGAGAATGAATCTGCTCGACTCACCACATTCTCTAAACGACGTTCTGGCT</w:t>
      </w:r>
    </w:p>
    <w:p w:rsidR="00DD40EA" w:rsidRDefault="00DD40EA" w:rsidP="00DD40EA">
      <w:r>
        <w:t>TATACAAAAAAGCTTGTGAACTTGTTAGAGAATGTGATGTCGCTCTTGGAATTGTTATGTCTTCACCGAAAGGTATACCTTATTCCTTTAGTAGTCCAAC</w:t>
      </w:r>
    </w:p>
    <w:p w:rsidR="00DD40EA" w:rsidRDefault="00DD40EA" w:rsidP="00DD40EA">
      <w:r>
        <w:t>CTCTAATGTGGTCATTGATCGTTTTATAAATCCTACAGCAAATTTAAGTTCAAGTGACCGCCTTGTTGCTGCAGAAGCACGCAAAAAAGTAAGTCAATTT</w:t>
      </w:r>
    </w:p>
    <w:p w:rsidR="00DD40EA" w:rsidRDefault="00DD40EA" w:rsidP="00DD40EA">
      <w:r>
        <w:t>TATGATATTCTAAACGAATTGGACGAAAGAGAAAAAATTGCAAATGAAAAATTAGATCGAATGAATGAGGCTAGAGATCTAGGTTGGTGGGAGTCCATAG</w:t>
      </w:r>
    </w:p>
    <w:p w:rsidR="00DD40EA" w:rsidRDefault="00DD40EA" w:rsidP="00DD40EA">
      <w:r>
        <w:t>ATCAATTGAATGTACGTGATGTAAAGAAGTTGGAAGCATGGCTTATATCTGGTGAATTTAAATTGAACGAACATTTGGAGCAGCTTGAAAATGGAGCTTC</w:t>
      </w:r>
    </w:p>
    <w:p w:rsidR="00DD40EA" w:rsidRDefault="00DD40EA" w:rsidP="00DD40EA">
      <w:r>
        <w:t>ATCCTCCTCACAGATTCCATCAGATGATGCAAATATCTCACCAAATGTCTTCTAG</w:t>
      </w:r>
    </w:p>
    <w:p w:rsidR="00DD40EA" w:rsidRDefault="00DD40EA" w:rsidP="00DD40EA">
      <w:r>
        <w:t>&gt;Solyc10g050900.1.1 Solanum lycopersicum|M-type_MADS|M-type_MADS family protein</w:t>
      </w:r>
    </w:p>
    <w:p w:rsidR="00DD40EA" w:rsidRDefault="00DD40EA" w:rsidP="00DD40EA">
      <w:r>
        <w:t>ATGGAGAATAAGAAGACTAAAGGACGTCAAAAGATACCAATGAAAAAAATAGAAAATGAAAAGGCCTTGTTAAGTTCATTTTCAAAGCGCCGTAATGGTT</w:t>
      </w:r>
    </w:p>
    <w:p w:rsidR="00DD40EA" w:rsidRDefault="00DD40EA" w:rsidP="00DD40EA">
      <w:r>
        <w:t>TGTTCAAAGCAGCGAATAATCTCGTAAAAAAATTTGATGTAGACATTGGAATAATAGTGTTTTCT</w:t>
      </w:r>
      <w:r>
        <w:lastRenderedPageBreak/>
        <w:t>CCTACTGGTAAGCCTCATTCATATTTTCATCCTAC</w:t>
      </w:r>
    </w:p>
    <w:p w:rsidR="00DD40EA" w:rsidRDefault="00DD40EA" w:rsidP="00DD40EA">
      <w:r>
        <w:t>AGTTGATGCAGTCATTTCTCGTTTTCAGAATCCTGATATGCAGTTAAGTGATGAAACTCACCTGGCCATGATTTTTGCTCGAAATTCGGTGAATCAACTC</w:t>
      </w:r>
    </w:p>
    <w:p w:rsidR="00DD40EA" w:rsidRDefault="00DD40EA" w:rsidP="00DD40EA">
      <w:r>
        <w:t>GAAAAAAAGCTTGAAGAACTTGACATCCAAGAAAAAATTGAAATTGATCGAACAAATTATCTTGACCAAATGACAGAAACTAGACAGAAAGGTTGGTGGG</w:t>
      </w:r>
    </w:p>
    <w:p w:rsidR="00DD40EA" w:rsidRDefault="00DD40EA" w:rsidP="00DD40EA">
      <w:r>
        <w:t>AATCAATTGAGCAACTTAATGAAGATGAAGTGTCCAAGTTTGAAGAATGGTTGAATGTTGCTAGTTTTACTATGCACTACCGTTTGAACCAATCAATTGT</w:t>
      </w:r>
    </w:p>
    <w:p w:rsidR="00DD40EA" w:rsidRDefault="00DD40EA" w:rsidP="00DD40EA">
      <w:r>
        <w:t>GTCATCCTAA</w:t>
      </w:r>
    </w:p>
    <w:p w:rsidR="00DD40EA" w:rsidRDefault="00DD40EA" w:rsidP="00DD40EA">
      <w:r>
        <w:t>&gt;Solyc10g050940.1.1 Solanum lycopersicum|M-type_MADS|M-type_MADS family protein</w:t>
      </w:r>
    </w:p>
    <w:p w:rsidR="00DD40EA" w:rsidRDefault="00DD40EA" w:rsidP="00DD40EA">
      <w:r>
        <w:t>ATGGAGAATAAAAAGGCTAAAGGACGTCAAAAGATACCAATGAAAAAAATGAAAAATGAAAAGGCCTTGTTAAGTTCATTTTCAAAGCGCCGTGATGGTT</w:t>
      </w:r>
    </w:p>
    <w:p w:rsidR="00DD40EA" w:rsidRDefault="00DD40EA" w:rsidP="00DD40EA">
      <w:r>
        <w:t>TGTTCAAAGTAGCGAATAATCTCGTAAAAGAATTTGATGTTGACATTGGAATAATAGTGTTTGCTCCTACTGGTAAGCCTTATTCATTTTTTCACCCTAC</w:t>
      </w:r>
    </w:p>
    <w:p w:rsidR="00DD40EA" w:rsidRDefault="00DD40EA" w:rsidP="00DD40EA">
      <w:r>
        <w:t>AGCTGATGCAGTCATTTCTCGTTTTCAGAATCCTGATACGCAGTTAAGTGATGAAACTCACCTGGCCATGGTTTTTGCTCAAAATTCGGTGAATCAACTC</w:t>
      </w:r>
    </w:p>
    <w:p w:rsidR="00DD40EA" w:rsidRDefault="00DD40EA" w:rsidP="00DD40EA">
      <w:r>
        <w:t>GAAAAAAAGCTTGAAGAACTTGACATCAAAGAAAAAATTGAAAGTGATCGAACAAATTATCTTGACCAAATGACAGAAACTAGACAGAAAGGTTGGTGGG</w:t>
      </w:r>
    </w:p>
    <w:p w:rsidR="00DD40EA" w:rsidRDefault="00DD40EA" w:rsidP="00DD40EA">
      <w:r>
        <w:t>AATCGATTGAGCAACTTAATGAAGATGAAGTGTCCAAGTTTGAAGCATGGTTGAATGTTGCTAGTTTTACTATGCACTACCGTTTGAACCAATCAATTGT</w:t>
      </w:r>
    </w:p>
    <w:p w:rsidR="00DD40EA" w:rsidRDefault="00DD40EA" w:rsidP="00DD40EA">
      <w:r>
        <w:t>TTCATCCTAA</w:t>
      </w:r>
    </w:p>
    <w:p w:rsidR="00DD40EA" w:rsidRDefault="00DD40EA" w:rsidP="00DD40EA">
      <w:r>
        <w:t>&gt;Solyc10g050950.1.1 Solanum lycopersicum|M-type_MADS|M-type_MADS family protein</w:t>
      </w:r>
    </w:p>
    <w:p w:rsidR="00DD40EA" w:rsidRDefault="00DD40EA" w:rsidP="00DD40EA">
      <w:r>
        <w:t>ATGGAGAATAAGAAGATTAAAGGACGTCAAAAGATACCAATGAAAAAAATAGAAAATGAAAAAGCCTTGTTAAGTTCATTTTCAAAGCGTCGTAATGGTT</w:t>
      </w:r>
    </w:p>
    <w:p w:rsidR="00DD40EA" w:rsidRDefault="00DD40EA" w:rsidP="00DD40EA">
      <w:r>
        <w:t>TGTTCAAAGCAACGAATAATCTCATAAAAGAATTTGATGTTGACATTGGAATAATAGTGTTTTCTCCTACTAGTAAGCCTCATTCATTTTTTCACCCTAC</w:t>
      </w:r>
    </w:p>
    <w:p w:rsidR="00DD40EA" w:rsidRDefault="00DD40EA" w:rsidP="00DD40EA">
      <w:r>
        <w:t>AACTGATGCAGTCATTTCTCGTTTTCAGAATCCTGATATGCAGTTAAGTGATGAAACTCACCTGGCCACAGTTTTTGCTCGAAATTCGGTGAATCAACTC</w:t>
      </w:r>
    </w:p>
    <w:p w:rsidR="00DD40EA" w:rsidRDefault="00DD40EA" w:rsidP="00DD40EA">
      <w:r>
        <w:t>GAAAAAAAGCTTGAAGAACTTGACATCAAAGAAAAAATTGGAAGTGATCGAACAAATTATCTTGACCAAATGACAGAAACTAGACAGAAAGGTTGGTGGG</w:t>
      </w:r>
    </w:p>
    <w:p w:rsidR="00DD40EA" w:rsidRDefault="00DD40EA" w:rsidP="00DD40EA">
      <w:r>
        <w:t>AATCAATTGAGCAACTTAATGAAGATGAAGTGTCCAAGTTGGAAGCATGGTTGGATGTTGCTAGTTTACTATGCACTACCGTTTAA</w:t>
      </w:r>
    </w:p>
    <w:p w:rsidR="00DD40EA" w:rsidRDefault="00DD40EA" w:rsidP="00DD40EA">
      <w:r>
        <w:t>&gt;Solyc11g020320.1.1 Solanum lycopersicum|M-type_MADS|M-type_MADS family protein</w:t>
      </w:r>
    </w:p>
    <w:p w:rsidR="00DD40EA" w:rsidRDefault="00DD40EA" w:rsidP="00DD40EA">
      <w:r>
        <w:t>ATGGGAAGATCAAAAATCAAAATGGAACTTATTGAAGATCACAAGAAGAGGAAGTCTACTTTGGTAAATCGAAAAGCTGGCTTAGTCAAGAAAATCTCAG</w:t>
      </w:r>
    </w:p>
    <w:p w:rsidR="00DD40EA" w:rsidRDefault="00DD40EA" w:rsidP="00DD40EA">
      <w:r>
        <w:t>AACTCTCAATACTTTGTGACATTAAAGCAAGCATGATCATATATGAAGGAAATTATAATTATCAAATTTGGCCAAATGATTCAAATGACGTTCAAGACCT</w:t>
      </w:r>
    </w:p>
    <w:p w:rsidR="00DD40EA" w:rsidRDefault="00DD40EA" w:rsidP="00DD40EA">
      <w:r>
        <w:t>AATAAATCTCTACAAAAATCAGTCACAGGATGGGCGGACTAAGAGGGGTAAGACCTTGTCCAACTTCTTCAAAAATGATGAAAAGAAAAACAATGAGTTC</w:t>
      </w:r>
    </w:p>
    <w:p w:rsidR="00DD40EA" w:rsidRDefault="00DD40EA" w:rsidP="00DD40EA">
      <w:r>
        <w:t>AAAGTAGAAAAGTATCCTACTTGGGATTCAAGATTTGGCTATTTATCTCAAATAGAATTACAAAATCTTGTTGGTGTTGTTGAGAAAAGGATTGAGAAGG</w:t>
      </w:r>
    </w:p>
    <w:p w:rsidR="00DD40EA" w:rsidRDefault="00DD40EA" w:rsidP="00DD40EA">
      <w:r>
        <w:t>CAAAGGAAAAAATCGAATTGTTGAAGAGCATGAATGATCAAGATCCAAATATTGGAAGTTCCTCGTTTTCTCATCAACAACAAATATGGAACAACAACAA</w:t>
      </w:r>
    </w:p>
    <w:p w:rsidR="00DD40EA" w:rsidRDefault="00DD40EA" w:rsidP="00DD40EA">
      <w:r>
        <w:t>CTTGATGAACCAAACTACTCAATGGCCTTTTTCTTATGTGAATCCTTTTACTCACTACGACAACTTCTTTCAAGCAAATATTCCAATTAGTGGTGCAAAT</w:t>
      </w:r>
    </w:p>
    <w:p w:rsidR="00DD40EA" w:rsidRDefault="00DD40EA" w:rsidP="00DD40EA">
      <w:r>
        <w:lastRenderedPageBreak/>
        <w:t>TCAATGGGCGCGGGAATGGATGATGGACTTCTTACTATCGATGATTATCAATTTAACAACACAGATTATTCTACGATGATTGAGACAGAAAATTGTTTGG</w:t>
      </w:r>
    </w:p>
    <w:p w:rsidR="00DD40EA" w:rsidRDefault="00DD40EA" w:rsidP="00DD40EA">
      <w:r>
        <w:t>TGAAGAATGGAATTGGTTCAAGTTCAATAATGCATCCTATGATGAATAATGGAATTGATTCAAGTTCAACAATGGAGTACCCTTTCATATACAATGGCTA</w:t>
      </w:r>
    </w:p>
    <w:p w:rsidR="00DD40EA" w:rsidRDefault="00DD40EA" w:rsidP="00DD40EA">
      <w:r>
        <w:t>TACTCATATGCCTTATGGATTTCAGTAA</w:t>
      </w:r>
    </w:p>
    <w:p w:rsidR="00DD40EA" w:rsidRDefault="00DD40EA" w:rsidP="00DD40EA">
      <w:r>
        <w:t>&gt;Solyc11g020620.1.1 Solanum lycopersicum|M-type_MADS|M-type_MADS family protein</w:t>
      </w:r>
    </w:p>
    <w:p w:rsidR="00DD40EA" w:rsidRDefault="00DD40EA" w:rsidP="00DD40EA">
      <w:r>
        <w:t>ATGGGAAGATCAAAAATCAAGGTGGAACTAATTCAAGATGACAAGAAGAGGATGAAAACTTTAGTGACACGAAAGGCTGGCTTGTTCAAGAAAATTTCAG</w:t>
      </w:r>
    </w:p>
    <w:p w:rsidR="00DD40EA" w:rsidRDefault="00DD40EA" w:rsidP="00DD40EA">
      <w:r>
        <w:t>AACTCTCTATACTTTGCGATATCAAAGCATGCATGCTCATATATGATGAAGGAAATAATAATAATTGTGAAATGTGGCCGAATGATCCAAATGAGCTCAT</w:t>
      </w:r>
    </w:p>
    <w:p w:rsidR="00DD40EA" w:rsidRDefault="00DD40EA" w:rsidP="00DD40EA">
      <w:r>
        <w:t>AAATCTATACAAAAATCAACCATTTGAAGGACCAACCAAAAGGGGTAAAACATTGTCCGGAGATGAGATCAAAGTAGAAAAGGATCCGGATTCAAGATTT</w:t>
      </w:r>
    </w:p>
    <w:p w:rsidR="00DD40EA" w:rsidRDefault="00DD40EA" w:rsidP="00DD40EA">
      <w:r>
        <w:t>GACTATTTCGAGAATAATGAGAAGAAAAAGGCTGATGCGATCCAAGTAGAAAAGTATCCTACTTGGGATTCAAGATTTGACTATTTATCTCAAAAAGAAT</w:t>
      </w:r>
    </w:p>
    <w:p w:rsidR="00DD40EA" w:rsidRDefault="00DD40EA" w:rsidP="00DD40EA">
      <w:r>
        <w:t>TGCAAAATCTTGCTGGTGTTCTTGAGAATAGGATGGAGAATGCAAAAGGAAGAATAGAATTGTTGAAGAGCATGAATGGAAGTTGCTCACTTTCTCATCA</w:t>
      </w:r>
    </w:p>
    <w:p w:rsidR="00DD40EA" w:rsidRDefault="00DD40EA" w:rsidP="00DD40EA">
      <w:r>
        <w:t>ACAACAAATATGGGACTATAACAACTTGATGAACCAAACTACTACTCTGTCTAACAACAACTTGTTTCAATCAAATATTCCAATTAGTAGTACTGTGAAT</w:t>
      </w:r>
    </w:p>
    <w:p w:rsidR="00DD40EA" w:rsidRDefault="00DD40EA" w:rsidP="00DD40EA">
      <w:r>
        <w:t>TCAATGGGAGCAGGGATGGATTATCACTTTTGTAATGCTAATTATTGTAAGATGAATGAGTCTGAAAACTGGTATGGAGTTGGTTCAAGTTTGACAATGA</w:t>
      </w:r>
    </w:p>
    <w:p w:rsidR="00DD40EA" w:rsidRDefault="00DD40EA" w:rsidP="00DD40EA">
      <w:r>
        <w:t>TGCAGCATAATATGGCAAATAATGGAATTGGTTCAAGTTCAACAATATTGCATCTTATGGGGGATGATTATGGGATTATTGATTCAAGTTCAACAATGAT</w:t>
      </w:r>
    </w:p>
    <w:p w:rsidR="00DD40EA" w:rsidRDefault="00DD40EA" w:rsidP="00DD40EA">
      <w:r>
        <w:t>GCTGCCTATGGGGAATAACGAAATTGGTTCAAGTTCGACAATGCAGCAGCCTATGTATCAGTACCCTTTCATGTACAATGGCTCTACCCATGTCATTGGT</w:t>
      </w:r>
    </w:p>
    <w:p w:rsidR="00DD40EA" w:rsidRDefault="00DD40EA" w:rsidP="00DD40EA">
      <w:r>
        <w:t>TCAAGTTCGACAATGCAGCCTCCTATGGGTCAGTACCCTTTCACAAACAATGACGACTCTACTGGGATATTGGTTCAAGTTCAACAATGCAGCCTATGGG</w:t>
      </w:r>
    </w:p>
    <w:p w:rsidR="00DD40EA" w:rsidRDefault="00DD40EA" w:rsidP="00DD40EA">
      <w:r>
        <w:t>GAATAATAATGAGATTGGTTCAACTTTGA</w:t>
      </w:r>
    </w:p>
    <w:p w:rsidR="00DD40EA" w:rsidRDefault="00DD40EA" w:rsidP="00DD40EA">
      <w:r>
        <w:t>&gt;Solyc11g020660.1.1 Solanum lycopersicum|M-type_MADS|M-type_MADS family protein</w:t>
      </w:r>
    </w:p>
    <w:p w:rsidR="00DD40EA" w:rsidRDefault="00DD40EA" w:rsidP="00DD40EA">
      <w:r>
        <w:t>ATGAACACTTCTGTAAAACGGAAGGCTAGCTTAGTCAAGAAAATTTCAGAACTCTCAATACTTTGCGACATCAAAGCCTGCATGATCATATATGATGAAG</w:t>
      </w:r>
    </w:p>
    <w:p w:rsidR="00DD40EA" w:rsidRDefault="00DD40EA" w:rsidP="00DD40EA">
      <w:r>
        <w:t>GAAATAGTAATTGTGAAATGTGGCCAAATGAAGTTAAAGAGCTAATAAATGTCTACAAAGATCAACCATTTGAAGGACGAACCAAAAGGGGTAAGACATT</w:t>
      </w:r>
    </w:p>
    <w:p w:rsidR="00DD40EA" w:rsidRDefault="00DD40EA" w:rsidP="00DD40EA">
      <w:r>
        <w:t>GTCCAACTATTTCAAAGATGAGATCAAAGTAGAAAAGGATCTGGATTCAAGATTTGACTATTTCGAGAATGATGAAAAGAAAAAGGCTGATGCAATCAAT</w:t>
      </w:r>
    </w:p>
    <w:p w:rsidR="00DD40EA" w:rsidRDefault="00DD40EA" w:rsidP="00DD40EA">
      <w:r>
        <w:t>GTAGAAAAGTATCCGACTTGGGATTCAAGATTTGACTATTTATCTCAAAAAGAAATACAAAATCTTGTTGGTGTTATCTCAAAAAGGATGGAGAATGCAA</w:t>
      </w:r>
    </w:p>
    <w:p w:rsidR="00DD40EA" w:rsidRDefault="00DD40EA" w:rsidP="00DD40EA">
      <w:r>
        <w:t>AAGGAAGAATAGAATTGTTGAAGAGCATGAATGGAAGTTGCTCACTTTCTCACCGACAACAAATATGGGACTACAACAACTTGATGAACCAAACATCTCC</w:t>
      </w:r>
    </w:p>
    <w:p w:rsidR="00DD40EA" w:rsidRDefault="00DD40EA" w:rsidP="00DD40EA">
      <w:r>
        <w:t>ATGGCCTATTTCTGATCATGTGAATTCTTTCAACAACTTTTTTCAATCAAATATTGGTGTGAATTCAATGATGGAGTCAGAAAACTGGTTGGCAAATGAT</w:t>
      </w:r>
    </w:p>
    <w:p w:rsidR="00DD40EA" w:rsidRDefault="00DD40EA" w:rsidP="00DD40EA">
      <w:r>
        <w:t>GAAATTGGTTCAAGTTTGGCAATGCATCCTATGGGGAATAATTATGGGATTATTGATTCAAGTACGACAATGATGCAGCCTATGGGGAATAACGAAATTG</w:t>
      </w:r>
    </w:p>
    <w:p w:rsidR="00DD40EA" w:rsidRDefault="00DD40EA" w:rsidP="00DD40EA">
      <w:r>
        <w:t>GTTCAAGTTCAACAATGCAGCAGCCTATGTTTCAGTACCCTTTCATGTACAATGGCTCTACCCATGTCATTGGTTCAAGTTCGACAATGCAGCCTCCTAT</w:t>
      </w:r>
    </w:p>
    <w:p w:rsidR="00DD40EA" w:rsidRDefault="00DD40EA" w:rsidP="00DD40EA">
      <w:r>
        <w:lastRenderedPageBreak/>
        <w:t>GGGTCAGTACCCTTTCACAAACAATGACGACTCTACTGGGGATATTGGTTCAAGTTCAATGCAGCCTATCGGGAATAATAATGAGATTGGACCCATGGAC</w:t>
      </w:r>
    </w:p>
    <w:p w:rsidR="00DD40EA" w:rsidRDefault="00DD40EA" w:rsidP="00DD40EA">
      <w:r>
        <w:t>AATGACTCTACTTATGATTCCTGTACATTTTATTATTGA</w:t>
      </w:r>
    </w:p>
    <w:p w:rsidR="00DD40EA" w:rsidRDefault="00DD40EA" w:rsidP="00DD40EA">
      <w:r>
        <w:t>&gt;Solyc11g069770.1.1 Solanum lycopersicum|M-type_MADS|M-type_MADS family protein</w:t>
      </w:r>
    </w:p>
    <w:p w:rsidR="00DD40EA" w:rsidRDefault="00DD40EA" w:rsidP="00DD40EA">
      <w:r>
        <w:t>ATGGGAAGAGATTTAATCATGGCAAGGCTTGGTCGCAGAAGAATCCGCATTGAAAAGATAGAAAACAAAAAGAAGAGGAGTGTCACATTCTCTAAAAGGC</w:t>
      </w:r>
    </w:p>
    <w:p w:rsidR="00DD40EA" w:rsidRDefault="00DD40EA" w:rsidP="00DD40EA">
      <w:r>
        <w:t>GTTATGGCCTTTTTAAGAAAGAAAGTGAGTTATCAATGCTTTGCGACAGTCCAAATGCCACGGTAGTTTTTTCCCCTGACGACGAAACTTGTGTTTACTC</w:t>
      </w:r>
    </w:p>
    <w:p w:rsidR="00DD40EA" w:rsidRDefault="00DD40EA" w:rsidP="00DD40EA">
      <w:r>
        <w:t>GATTGGGTACCCTTGTGTCAATTCAGTTCTGGATAAGTTTATGGACGTGAATCCTCCACAAAACCTTGATGACACTGGCTCCCTCAGTGTACATCGTCGA</w:t>
      </w:r>
    </w:p>
    <w:p w:rsidR="00DD40EA" w:rsidRDefault="00DD40EA" w:rsidP="00DD40EA">
      <w:r>
        <w:t>AATGCTATTAGAGAGGGGGTGTTGGCTCTAATGGAGATTGAAGAAGAGTTTGAAGAAGAGAAAAAACGCGAAAAAAGCCTAGACACGGGAATTTCATATG</w:t>
      </w:r>
    </w:p>
    <w:p w:rsidR="00DD40EA" w:rsidRDefault="00DD40EA" w:rsidP="00DD40EA">
      <w:r>
        <w:t>AAAATTTGAATTCCTCTGTGTATCAGAATTTCATCGAAAAAATTGAGATCGGCTATATGGAAGCGGAACAGCTAGCTATCGAACTAAAGGAGCGTAACGT</w:t>
      </w:r>
    </w:p>
    <w:p w:rsidR="00DD40EA" w:rsidRDefault="00DD40EA" w:rsidP="00DD40EA">
      <w:r>
        <w:t>ACCATTTCCCTACAGTACCTTTGGAGATGCCTTAGCTCCTAAATAA</w:t>
      </w:r>
    </w:p>
    <w:p w:rsidR="00DD40EA" w:rsidRDefault="00DD40EA" w:rsidP="00DD40EA">
      <w:r>
        <w:t>&gt;Solyc12g005210.1.1 Solanum lycopersicum|M-type_MADS|M-type_MADS family protein</w:t>
      </w:r>
    </w:p>
    <w:p w:rsidR="00DD40EA" w:rsidRDefault="00DD40EA" w:rsidP="00DD40EA">
      <w:r>
        <w:t>ATGACTATGAAGGGGGTTAGGAGCACTAGGAATGTAGATCCTAGAATGAAAAAATTCATTTTAGATAAAAGAATAGAAGCACTATTTAAGCAAGCAAATG</w:t>
      </w:r>
    </w:p>
    <w:p w:rsidR="00DD40EA" w:rsidRDefault="00DD40EA" w:rsidP="00DD40EA">
      <w:r>
        <w:t>ACTTGTCAATTCTATGTGATATTGAAGTTGGTGTAATTGTTTTTGGTCCAGGAGAAAACAATGCTGTTGTTTGGCCATCTCTAGCACAGGCTAGTGATAG</w:t>
      </w:r>
    </w:p>
    <w:p w:rsidR="00DD40EA" w:rsidRDefault="00DD40EA" w:rsidP="00DD40EA">
      <w:r>
        <w:t>AGTGAAAAACTATTTAGCTAGGCATCGAGACTGCAAAGGTAAAGAAGTTGTCAACGTACGTCAATGA</w:t>
      </w:r>
    </w:p>
    <w:p w:rsidR="00DD40EA" w:rsidRDefault="00DD40EA" w:rsidP="00DD40EA">
      <w:r>
        <w:t>&gt;Solyc12g016150.1.1 Solanum lycopersicum|M-type_MADS|M-type_MADS family protein</w:t>
      </w:r>
    </w:p>
    <w:p w:rsidR="00DD40EA" w:rsidRDefault="00DD40EA" w:rsidP="00DD40EA">
      <w:r>
        <w:t>ATGGCTACAAAAAGGTTGAGAGATACTGCGAACTACAATGAAAATGTGAGAAATTCCATCTTAGATAAAAGAGTAACAAGTTTGTTCAAGAAAGCAGAAG</w:t>
      </w:r>
    </w:p>
    <w:p w:rsidR="00DD40EA" w:rsidRDefault="00DD40EA" w:rsidP="00DD40EA">
      <w:r>
        <w:t>AGCTATCTATTGTGTGTGACGTAGAAGTTGCCATAATTATTTTTAGGCCAGGAAAAATCCAACCCATTACTTGGAAATCCCCAAGTCTGGCTCAGGATGT</w:t>
      </w:r>
    </w:p>
    <w:p w:rsidR="00DD40EA" w:rsidRDefault="00DD40EA" w:rsidP="00DD40EA">
      <w:r>
        <w:t>CTTGACGAGGTATTTAAGTTTTATTGAATTCAAAAGGCTGTCAAAGTTGGTCACACATGAAGACTATCTTCAAAAGAAAGTTGATAAGAAAGAAGAACAA</w:t>
      </w:r>
    </w:p>
    <w:p w:rsidR="00DD40EA" w:rsidRDefault="00DD40EA" w:rsidP="00DD40EA">
      <w:r>
        <w:t>ATTAGTAAATTAGAGAAAATGAATGAGATGGAAGAATCAATCAATGATCCGTGGTTTATTCAGACTATAGCTACATTAGGGGATGTGAGCGGTGTAGAGT</w:t>
      </w:r>
    </w:p>
    <w:p w:rsidR="00DD40EA" w:rsidRDefault="00DD40EA" w:rsidP="00DD40EA">
      <w:r>
        <w:t>CTGCACAAAAAGAAGGCAAAGGCGTCAATGTTGAAGATGATGGACATTCCAAGGACCTCGATTGA</w:t>
      </w:r>
    </w:p>
    <w:p w:rsidR="00DD40EA" w:rsidRDefault="00DD40EA" w:rsidP="00DD40EA">
      <w:r>
        <w:t>&gt;Solyc12g016170.1.1 Solanum lycopersicum|M-type_MADS|M-type_MADS family protein</w:t>
      </w:r>
    </w:p>
    <w:p w:rsidR="00DD40EA" w:rsidRDefault="00DD40EA" w:rsidP="00DD40EA">
      <w:r>
        <w:t>ATGGCTATAAAAAGGCTTAGAAATACTAGGAACTACAGTGAAAATGTGAGAAATTCCATCTTAGATAGAAGAGAAAAAAGTTTGTTCAAGAAAGCAGAAG</w:t>
      </w:r>
    </w:p>
    <w:p w:rsidR="00DD40EA" w:rsidRDefault="00DD40EA" w:rsidP="00DD40EA">
      <w:r>
        <w:t>AGCTTTCTATTTTGTGTGATGTGGAAGTTGCCATAGTTATTTTTAGGCCAGGAAAAATCCAACCCATCACTTGGAAATCCGCAAGTCTGGCTCAGGATGT</w:t>
      </w:r>
    </w:p>
    <w:p w:rsidR="00DD40EA" w:rsidRDefault="00DD40EA" w:rsidP="00DD40EA">
      <w:r>
        <w:t>CTTGACAAGGTATTTAGGTTTCATTGAGTTCAAAAGACTTAATAAGTTGGTCACACATGAAGACTATCTTCAAAAGAAAATTGATAAGAAAGAAGAACAA</w:t>
      </w:r>
    </w:p>
    <w:p w:rsidR="00DD40EA" w:rsidRDefault="00DD40EA" w:rsidP="00DD40EA">
      <w:r>
        <w:t>ATTAGCAAATTAGAGAAAATGAATGAGGCGAAGGAAATGGAAATCCTCTTCAACCAACTAGTGGAGGGAAAAAGTATTAATGAACTTGATGCTAGAGAAA</w:t>
      </w:r>
    </w:p>
    <w:p w:rsidR="00DD40EA" w:rsidRDefault="00DD40EA" w:rsidP="00DD40EA">
      <w:r>
        <w:t>TGAAAGGCTTGTTAAAGGTGTTTGCTGCAAAAATGGCTAAACTAGATGAAAGAAAGAAAGAACTTAACCAGACTCCAAATCCTCCATCAAACAAAGAAAA</w:t>
      </w:r>
    </w:p>
    <w:p w:rsidR="00DD40EA" w:rsidRDefault="00DD40EA" w:rsidP="00DD40EA">
      <w:r>
        <w:lastRenderedPageBreak/>
        <w:t>CATTACTTTATCAGGAAGTCCAATGGAAGAATCATTCAATGGCCCGTGGTTTATTCAGACTATAGCTACGTTAGGGGATGGAAGTGATATAGAGTTTTCA</w:t>
      </w:r>
    </w:p>
    <w:p w:rsidR="00DD40EA" w:rsidRDefault="00DD40EA" w:rsidP="00DD40EA">
      <w:r>
        <w:t>CCAAAAGAAGGCAATGGCGTCAATGTTGAAGATGATGGACATTCCAAGGACCTCGATTGA</w:t>
      </w:r>
    </w:p>
    <w:p w:rsidR="00DD40EA" w:rsidRDefault="00DD40EA" w:rsidP="00DD40EA">
      <w:r>
        <w:t>&gt;Solyc12g016180.1.1 Solanum lycopersicum|M-type_MADS|M-type_MADS family protein</w:t>
      </w:r>
    </w:p>
    <w:p w:rsidR="00DD40EA" w:rsidRDefault="00DD40EA" w:rsidP="00DD40EA">
      <w:r>
        <w:t>ATGGCTATAAAAAGGCTTAGAAATACTAGGAACTACAGTGAAAATGTGAGAAATTCCATCTTAGATAGAAGAGAAAGAAGTTTGTTCAAGAAAGCAGAAG</w:t>
      </w:r>
    </w:p>
    <w:p w:rsidR="00DD40EA" w:rsidRDefault="00DD40EA" w:rsidP="00DD40EA">
      <w:r>
        <w:t>AGCTTTCTATTTTGTGTGATGTGGAAGTTGCCATTGTTATTTTTAGGCCAGGAAAAATCCAACCCATCACTTGGAAATCCGCAAGTCTGGATCAGGATGT</w:t>
      </w:r>
    </w:p>
    <w:p w:rsidR="00DD40EA" w:rsidRDefault="00DD40EA" w:rsidP="00DD40EA">
      <w:r>
        <w:t>CTTGACAAGGTATTTAGGTTTCATTGAGTTCAAAAGACTTAATAAGTTGGTCACACATGAATACTATCTTCAAAAGAAAATTGATAAGAAAGAAGAACAA</w:t>
      </w:r>
    </w:p>
    <w:p w:rsidR="00DD40EA" w:rsidRDefault="00DD40EA" w:rsidP="00DD40EA">
      <w:r>
        <w:t>ATTAGCAAATTAGAGAAAATGAATGAGGCGAAGGAAATGGAAATCCTCTTCAACCAACTAGTGGAGGGAAAAAGTATTAATGAACTTGATGCTAGAGAAA</w:t>
      </w:r>
    </w:p>
    <w:p w:rsidR="00DD40EA" w:rsidRDefault="00DD40EA" w:rsidP="00DD40EA">
      <w:r>
        <w:t>TGAAAGGCTTGTTAAAGGTGTTTGCTGCAAAAATGGCTAAACTAGATGAAAGAAAGAAAGAACTTAACCAGACTCCAAATCCTCCATCCAACAAAGAAAA</w:t>
      </w:r>
    </w:p>
    <w:p w:rsidR="00DD40EA" w:rsidRDefault="00DD40EA" w:rsidP="00DD40EA">
      <w:r>
        <w:t>CATTACTTTATCAGGAAGTCCAATGGAAGAATCATTCAATGGCCCGTGGTTTATTCAGACTATAGCTACGTTAGGGGATGGAAGTGATATAGAGTTTTCA</w:t>
      </w:r>
    </w:p>
    <w:p w:rsidR="00DD40EA" w:rsidRDefault="00DD40EA" w:rsidP="00DD40EA">
      <w:r>
        <w:t>CCAAAAGAAGGCAATGGCGTCAATGTTGAAGATGATGGACATTCCAAGGACCTCGATTGA</w:t>
      </w:r>
    </w:p>
    <w:p w:rsidR="00DD40EA" w:rsidRDefault="00DD40EA" w:rsidP="00DD40EA">
      <w:r>
        <w:t>&gt;Solyc12g017300.1.1 Solanum lycopersicum|M-type_MADS|M-type_MADS family protein</w:t>
      </w:r>
    </w:p>
    <w:p w:rsidR="00DD40EA" w:rsidRDefault="00DD40EA" w:rsidP="00DD40EA">
      <w:r>
        <w:t>ATGGCTACAAAAAGGCTCAGAGACAGTAGGAATTACAGTGAAAATGTGAGAAATTCCATCTTAGATAGAAGAGAAATAAGTTTGTTCAAGAAGGCAGAAG</w:t>
      </w:r>
    </w:p>
    <w:p w:rsidR="00DD40EA" w:rsidRDefault="00DD40EA" w:rsidP="00DD40EA">
      <w:r>
        <w:t>AGCTTTCTATTTTGTGTGACGTAGAAGCTGCCATAATTATTTTTAGGCCAGGAAAAATTCAACCCATTGCTTGGAAATCCGCAAGTCTGGCTCAGGATGT</w:t>
      </w:r>
    </w:p>
    <w:p w:rsidR="00DD40EA" w:rsidRDefault="00DD40EA" w:rsidP="00DD40EA">
      <w:r>
        <w:t>CTTGACAAGGTATTTAAGTTTTCTTGAGTTCAAAAGGCTCGATAAGTTGGTCACACATGAAGACTATCTTCAAAAGTTAGTTGATAAGAAAGAAGAACAA</w:t>
      </w:r>
    </w:p>
    <w:p w:rsidR="00DD40EA" w:rsidRDefault="00DD40EA" w:rsidP="00DD40EA">
      <w:r>
        <w:t>ATTACCAAATTACAGAAAATGAATGAGATGGAAGAGTCATTCAATGACCCCTGGTTTATTCAGTCTATAGCTACATTAGGGGATGGAAGTGGTATAGAGT</w:t>
      </w:r>
    </w:p>
    <w:p w:rsidR="00DD40EA" w:rsidRDefault="00DD40EA" w:rsidP="00DD40EA">
      <w:r>
        <w:t>CTACACCAAAAGAAGGCAATGGCGTCAATGTTGAATATGATGGACATTCAAAGGACCTCGATTGA</w:t>
      </w:r>
    </w:p>
    <w:p w:rsidR="00DD40EA" w:rsidRDefault="00DD40EA" w:rsidP="00DD40EA">
      <w:r>
        <w:t>&gt;Solyc12g087820.1.1 Solanum lycopersicum|M-type_MADS|M-type_MADS family protein</w:t>
      </w:r>
    </w:p>
    <w:p w:rsidR="00DD40EA" w:rsidRDefault="00DD40EA" w:rsidP="00DD40EA">
      <w:r>
        <w:t>ATGGGGCGAAGGAAGGTAGAAATTAAGCGAATTCAAGATAAAAATTGCAGGCAAGTTGCGTTCTGTAAACGGAGGAAAGGTTTATTGAAGAAAGCTAAAG</w:t>
      </w:r>
    </w:p>
    <w:p w:rsidR="00DD40EA" w:rsidRDefault="00DD40EA" w:rsidP="00DD40EA">
      <w:r>
        <w:t>AAATTTCCGTTCTCTGCGATGTCGATGTTGCTGTTGTTATCATCTCAAATCGAGGCAGGCTCCATGAATTCTCCAGCAATAACAGGACTAGCACACCATG</w:t>
      </w:r>
    </w:p>
    <w:p w:rsidR="00DD40EA" w:rsidRDefault="00DD40EA" w:rsidP="00DD40EA">
      <w:r>
        <w:t>TTGGCTTGATAAAATCTCCCCAATGCATCAGGTTGAATTGATAACTCTAGGAAGCTCCACTTTAGGTGGCACAATGTGTGCATTACTTCAAGTTACTCGT</w:t>
      </w:r>
    </w:p>
    <w:p w:rsidR="00DD40EA" w:rsidRDefault="00DD40EA" w:rsidP="00DD40EA">
      <w:r>
        <w:t>CGTGCTTTGCCTACATTCTAG</w:t>
      </w:r>
    </w:p>
    <w:p w:rsidR="00DD40EA" w:rsidRDefault="00DD40EA" w:rsidP="00DD40EA">
      <w:r>
        <w:t>&gt;Solyc12g088080.1.1 Solanum lycopersicum|M-type_MADS|M-type_MADS family protein</w:t>
      </w:r>
    </w:p>
    <w:p w:rsidR="00DD40EA" w:rsidRDefault="00DD40EA" w:rsidP="00DD40EA">
      <w:r>
        <w:t>ATGGGGAGAGGAAAGATATTGATAAGGAGGATCGATAATTCAACGAGCAGACAAGTGACGTTTTCGAAGAGGAGGAATGGATTGTTGAAGAAGGCGAAGG</w:t>
      </w:r>
    </w:p>
    <w:p w:rsidR="00DD40EA" w:rsidRDefault="00DD40EA" w:rsidP="00DD40EA">
      <w:r>
        <w:t>AGTTAGCGATTTTGTGTGATGCGGAGGTTGGAGTCATCATCTTCTCCAGTACTAGCAAGCTCTATGACTATGCAAACACCAGGTTTTCCCCCCCTATTTC</w:t>
      </w:r>
    </w:p>
    <w:p w:rsidR="00DD40EA" w:rsidRDefault="00DD40EA" w:rsidP="00DD40EA">
      <w:r>
        <w:t>TCACACTTTTTTTGCCTGTCAGATGCTTGAACTGCAATTTATATTTAATTTTCTGGAAAAAAACTTTTTGCGTGTGTTTTCATTCGTCTATTAG</w:t>
      </w:r>
    </w:p>
    <w:p w:rsidR="00DD40EA" w:rsidRDefault="00DD40EA" w:rsidP="00DD40EA"/>
    <w:p w:rsidR="00DD40EA" w:rsidRDefault="00DD40EA" w:rsidP="00DD40EA">
      <w:r>
        <w:lastRenderedPageBreak/>
        <w:t>#amino acid sequences of MADS-box genes in Solanum lycopersicum</w:t>
      </w:r>
    </w:p>
    <w:p w:rsidR="00DD40EA" w:rsidRDefault="00DD40EA" w:rsidP="00DD40EA">
      <w:r>
        <w:t>&gt;Solyc01g087990.2.1|Solanum_lycopersicum|MIKC_MADS|Solyc01g087990.2.1</w:t>
      </w:r>
    </w:p>
    <w:p w:rsidR="00DD40EA" w:rsidRDefault="00DD40EA" w:rsidP="00DD40EA">
      <w:r>
        <w:t>MGRGKIDIKLIENLNNRQVTFSKRRAGLLKKAGELSVLCDSEVAVIIFSSTGKLFEFSSTSMKQTLSRYNKCVASTDNSAVEKKSEDNEQPQLQQQTHVL</w:t>
      </w:r>
    </w:p>
    <w:p w:rsidR="00DD40EA" w:rsidRDefault="00DD40EA" w:rsidP="00DD40EA">
      <w:r>
        <w:t>KQEQKEVDSLKDELAKLKMKQQRLLGKDLNGMGLNELRLLEHQLNEGLLAIKERKEELLIQQLEYSRKQEERSALECETLRRQVEELRGLFPLSASLPPP</w:t>
      </w:r>
    </w:p>
    <w:p w:rsidR="00DD40EA" w:rsidRDefault="00DD40EA" w:rsidP="00DD40EA">
      <w:r>
        <w:t>FLEYDRPLEKKYSILKESKESLDSDTACEDGVDDEDSNTTLQLGLPTICRKRKRTEQESPSSNSENQVGSK*</w:t>
      </w:r>
    </w:p>
    <w:p w:rsidR="00DD40EA" w:rsidRDefault="00DD40EA" w:rsidP="00DD40EA">
      <w:r>
        <w:t>&gt;Solyc01g093960.2.1|Solanum_lycopersicum|MIKC_MADS|Solyc01g093960.2.1</w:t>
      </w:r>
    </w:p>
    <w:p w:rsidR="00DD40EA" w:rsidRDefault="00DD40EA" w:rsidP="00DD40EA">
      <w:r>
        <w:t>MGRGRVELKRIENKINRQVTFSKRRNGLLKKAYELSVLCEAEVALIIFSSRGKLYEFGSAGITKTLERYQRCCLNPQDNCGERETQSWYQEVSKLKAKFE</w:t>
      </w:r>
    </w:p>
    <w:p w:rsidR="00DD40EA" w:rsidRDefault="00DD40EA" w:rsidP="00DD40EA">
      <w:r>
        <w:t>ALQRTQRHLLGEDLGALSVKELQNLEKQLEGALAQARQRKTQIMMEQMEELRRKERHLGDVNKQLKIKVSLELSSFEGEGQGVPFPWSNCNASLDEAGSS</w:t>
      </w:r>
    </w:p>
    <w:p w:rsidR="00DD40EA" w:rsidRDefault="00DD40EA" w:rsidP="00DD40EA">
      <w:r>
        <w:t>TFHVHHSQSNHMDCDLPDPVLQIGYHQYMAADGASGSRNMAVESNIIHGWGL*</w:t>
      </w:r>
    </w:p>
    <w:p w:rsidR="00DD40EA" w:rsidRDefault="00DD40EA" w:rsidP="00DD40EA">
      <w:r>
        <w:t>&gt;Solyc01g105800.2.1|Solanum_lycopersicum|MIKC_MADS|Solyc01g105800.2.1</w:t>
      </w:r>
    </w:p>
    <w:p w:rsidR="00DD40EA" w:rsidRDefault="00DD40EA" w:rsidP="00DD40EA">
      <w:r>
        <w:t>MEQITIQLKSSNSNSHEEIQLLLCNQKYPNYYFFSFYCNNIPFFSFFSSQLQISSPFLANFSKEMVRQKIQIKKIDNLTARQVTFSKRRRGLFKKAQELS</w:t>
      </w:r>
    </w:p>
    <w:p w:rsidR="00DD40EA" w:rsidRDefault="00DD40EA" w:rsidP="00DD40EA">
      <w:r>
        <w:t>TLCDADIGLIVFSATGKLFEYSSSSMMQLIEKHKMQSERDGMDNPEQLHSSNILSEKKTHAMLNRDFVEKNRELRQLHGEELQGLGLDELMKLEKLVEGG</w:t>
      </w:r>
    </w:p>
    <w:p w:rsidR="00DD40EA" w:rsidRDefault="00DD40EA" w:rsidP="00DD40EA">
      <w:r>
        <w:t>ISRVLKIKGDKFMKEISSLKKKEAKLQEENSQLKKQSQARLNEEGQNVIEQGHSADSITNNRSLVNDSDTSLKLCLAFP*</w:t>
      </w:r>
    </w:p>
    <w:p w:rsidR="00DD40EA" w:rsidRDefault="00DD40EA" w:rsidP="00DD40EA">
      <w:r>
        <w:t>&gt;Solyc02g065730.1.1|Solanum_lycopersicum|MIKC_MADS|Solyc02g065730.1.1</w:t>
      </w:r>
    </w:p>
    <w:p w:rsidR="00DD40EA" w:rsidRDefault="00DD40EA" w:rsidP="00DD40EA">
      <w:r>
        <w:t>MGRGRVEMKRIENKISRQVTFSKRRSGLLKKTNEISVLCDAEVALIVFSSNGKLFEYSTQSSMENILERYENYSYEEMNLNTTYKENWTLEYPKLMARVE</w:t>
      </w:r>
    </w:p>
    <w:p w:rsidR="00DD40EA" w:rsidRDefault="00DD40EA" w:rsidP="00DD40EA">
      <w:r>
        <w:t>LLQRNIRHFMGEDLDAFNLREFRGLEKQLDTALKRVRSKKNQLMHESISQLQKKEKELQQRNNLISNKLKENEKKQIVQTNPGQSSTMTFLLQSPTVTNQ</w:t>
      </w:r>
    </w:p>
    <w:p w:rsidR="00DD40EA" w:rsidRDefault="00DD40EA" w:rsidP="00DD40EA">
      <w:r>
        <w:t>TIGGPSQATDQSQNRDGYNSLMPPWMFHHVHNKG*</w:t>
      </w:r>
    </w:p>
    <w:p w:rsidR="00DD40EA" w:rsidRDefault="00DD40EA" w:rsidP="00DD40EA">
      <w:r>
        <w:t>&gt;Solyc02g071730.2.1|Solanum_lycopersicum|MIKC_MADS|Solyc02g071730.2.1</w:t>
      </w:r>
    </w:p>
    <w:p w:rsidR="00DD40EA" w:rsidRDefault="00DD40EA" w:rsidP="00DD40EA">
      <w:r>
        <w:t>MDFQSDLTREISPQRKLGRGKIEIKRIENTTNRQVTFCKRRNGLLKKAYELSVLCDAEVALVVFSNRGRLYEYANNSVKATIERYKKACSDSSNTGSVSE</w:t>
      </w:r>
    </w:p>
    <w:p w:rsidR="00DD40EA" w:rsidRDefault="00DD40EA" w:rsidP="00DD40EA">
      <w:r>
        <w:t>ANAQYYQQEASKLRAQIGNLMNQNRNMMGEALAGMKLKELKNLEQRIEKGISKIRSKKNELLFAEIEYMQKREVDLHNNNQYLRAKIAETERAQHQHQQM</w:t>
      </w:r>
    </w:p>
    <w:p w:rsidR="00DD40EA" w:rsidRDefault="00DD40EA" w:rsidP="00DD40EA">
      <w:r>
        <w:t>NLMPGSSSNYHELVPPPQQFDTRNYLQVNGLQTNNHYPRQDQPPIQLV*</w:t>
      </w:r>
    </w:p>
    <w:p w:rsidR="00DD40EA" w:rsidRDefault="00DD40EA" w:rsidP="00DD40EA">
      <w:r>
        <w:t>&gt;Solyc02g084630.2.1|Solanum_lycopersicum|MIKC_MADS|Solyc02g084630.2.1</w:t>
      </w:r>
    </w:p>
    <w:p w:rsidR="00DD40EA" w:rsidRDefault="00DD40EA" w:rsidP="00DD40EA">
      <w:r>
        <w:t>MGRGKIEIKKIENSTNRQVTYSKRRNGIFKKAKELTVLCDAKISLIMLSSTRKYHEYTSPNTTTKKMIDQYQSALGVDIWSIHYEKMQENLKRLKEINNK</w:t>
      </w:r>
    </w:p>
    <w:p w:rsidR="00DD40EA" w:rsidRDefault="00DD40EA" w:rsidP="00DD40EA">
      <w:r>
        <w:t>LRREIRQRTGEDMSGLNLQELCHLQENITESVAEIRERKYHVIKNQTDTCKKKARNLEEQNGNLVLDLEAKCEDPKYGVVENEGHYHSAVAFANGVHNLY</w:t>
      </w:r>
    </w:p>
    <w:p w:rsidR="00DD40EA" w:rsidRDefault="00DD40EA" w:rsidP="00DD40EA">
      <w:r>
        <w:t>AFRLQPLHPNLQNEGGFGSRDLRLS*</w:t>
      </w:r>
    </w:p>
    <w:p w:rsidR="00DD40EA" w:rsidRDefault="00DD40EA" w:rsidP="00DD40EA">
      <w:r>
        <w:t>&gt;Solyc02g089200.2.1|Solanum_lycopersicum|MIKC_MADS|Solyc02g089200.2.1</w:t>
      </w:r>
    </w:p>
    <w:p w:rsidR="00DD40EA" w:rsidRDefault="00DD40EA" w:rsidP="00DD40EA">
      <w:r>
        <w:t>MGRGRVELKRIENKINRQVTFAKRRNGLLKKAYELSVLCDAEVALLVFSNRGKLYEFCSTNNMLKTLDRYQKCSYGTLEVNRSIKDNEQSSYREYLKLKA</w:t>
      </w:r>
    </w:p>
    <w:p w:rsidR="00DD40EA" w:rsidRDefault="00DD40EA" w:rsidP="00DD40EA">
      <w:r>
        <w:t>KYESLQRYQRHLLGDELGPLTIDDLEHLEVQLDTSLKHIRSTRTQMMLDQLSDLQTKEKLWNEANKVLERKMEEIYAENNMQQAWGGGEQSLNYGQQQHP</w:t>
      </w:r>
    </w:p>
    <w:p w:rsidR="00DD40EA" w:rsidRDefault="00DD40EA" w:rsidP="00DD40EA">
      <w:r>
        <w:lastRenderedPageBreak/>
        <w:t>QSQGFFQPLECNSSLQIGYDPITTSSQITAVTNAQNVNGMIPGWML*</w:t>
      </w:r>
    </w:p>
    <w:p w:rsidR="00DD40EA" w:rsidRDefault="00DD40EA" w:rsidP="00DD40EA">
      <w:r>
        <w:t>&gt;Solyc02g089210.2.1|Solanum_lycopersicum|MIKC_MADS|Solyc02g089210.2.1</w:t>
      </w:r>
    </w:p>
    <w:p w:rsidR="00DD40EA" w:rsidRDefault="00DD40EA" w:rsidP="00DD40EA">
      <w:r>
        <w:t>MGRGRVELKRIENKISRQVTFSKRRSGLLKKANEISVLCDADVALIVFSTKGKLFEYSSNDSSMESILERYERCSYAERQMNANDSDPKENWSVEYPKLM</w:t>
      </w:r>
    </w:p>
    <w:p w:rsidR="00DD40EA" w:rsidRDefault="00DD40EA" w:rsidP="00DD40EA">
      <w:r>
        <w:t>SRIELLQRNIRHYMGQDLDPLSLRELQSIEQQIDTSLKRIRSRKNQLMHESISELQKKEKALQEQNNLITKKLKENEKTQPNSSGQNSATVHVFPSHSHH</w:t>
      </w:r>
    </w:p>
    <w:p w:rsidR="00DD40EA" w:rsidRDefault="00DD40EA" w:rsidP="00DD40EA">
      <w:r>
        <w:t>QLPNLTIGGAFGGMNRDGSGQAHHYPGSNNNNNNSSLIPPWMLRHVSNEG*</w:t>
      </w:r>
    </w:p>
    <w:p w:rsidR="00DD40EA" w:rsidRDefault="00DD40EA" w:rsidP="00DD40EA">
      <w:r>
        <w:t>&gt;Solyc02g091550.1.1|Solanum_lycopersicum|MIKC_MADS|Solyc02g091550.1.1</w:t>
      </w:r>
    </w:p>
    <w:p w:rsidR="00DD40EA" w:rsidRDefault="00DD40EA" w:rsidP="00DD40EA">
      <w:r>
        <w:t>MGRGKIVIRRIDNSTSRQVTFSKRRNGLLKKAKELAILCDAEVGLIIFSSTGKLYEFSNTSMKSVIERYNKTKDDCQQLHNPVSELKLWQREAEILRQQL</w:t>
      </w:r>
    </w:p>
    <w:p w:rsidR="00DD40EA" w:rsidRDefault="00DD40EA" w:rsidP="00DD40EA">
      <w:r>
        <w:t>QDLQDNHRQLLGEELSGLGVKELTNLENQLEMSLKGIRMKKEQILKDEIQELTRKGSIIHQENMELYKKVNLIRQENAELYKKAYGARDANAVNGNINYP</w:t>
      </w:r>
    </w:p>
    <w:p w:rsidR="00DD40EA" w:rsidRDefault="00DD40EA" w:rsidP="00DD40EA">
      <w:r>
        <w:t>YRFTVSREVQAPIHLQLSQPEPQYFEMQAGTSDSR*</w:t>
      </w:r>
    </w:p>
    <w:p w:rsidR="00DD40EA" w:rsidRDefault="00DD40EA" w:rsidP="00DD40EA">
      <w:r>
        <w:t>&gt;Solyc03g006830.2.1|Solanum_lycopersicum|MIKC_MADS|Solyc03g006830.2.1</w:t>
      </w:r>
    </w:p>
    <w:p w:rsidR="00DD40EA" w:rsidRDefault="00DD40EA" w:rsidP="00DD40EA">
      <w:r>
        <w:t>MKRIENSTSRQVTFSKRRNGLTKKAYELSVLCDAEVAFIIFSHKGRLYEFASSNMQKIIERYRGRARETTTVDKSTELEHYMENLKHETANMAKKIEILE</w:t>
      </w:r>
    </w:p>
    <w:p w:rsidR="00DD40EA" w:rsidRDefault="00DD40EA" w:rsidP="00DD40EA">
      <w:r>
        <w:t>ISKRKLMGQGLGSCSMDELEDIDSQLERTLKIIRARKTQLFKEEIESLKAKERLLLQQNASLREKCGLRPMLSESASAPEPIPAPPSTPPAQSKERGNCS</w:t>
      </w:r>
    </w:p>
    <w:p w:rsidR="00DD40EA" w:rsidRDefault="00DD40EA" w:rsidP="00DD40EA">
      <w:r>
        <w:t>QSTKSWEVETELFIGLPQTRCL*</w:t>
      </w:r>
    </w:p>
    <w:p w:rsidR="00DD40EA" w:rsidRDefault="00DD40EA" w:rsidP="00DD40EA">
      <w:r>
        <w:t>&gt;Solyc03g019710.2.1|Solanum_lycopersicum|MIKC_MADS|Solyc03g019710.2.1</w:t>
      </w:r>
    </w:p>
    <w:p w:rsidR="00DD40EA" w:rsidRDefault="00DD40EA" w:rsidP="00DD40EA">
      <w:r>
        <w:t>MGRGKVELKRIENQTNRQVTFSKRRNGLLKKAYELSILCDAEVALLLFSPSGKAYHFASHDIERTILRYKNEVGLSKNSDQGPRAMEVWRTKIDDMTRTI</w:t>
      </w:r>
    </w:p>
    <w:p w:rsidR="00DD40EA" w:rsidRDefault="00DD40EA" w:rsidP="00DD40EA">
      <w:r>
        <w:t>HELEARDKHFAGEELSNLGMKELKQLERQLRVGVERIRSKKHKILHEENIHLQKQVKLYEVEGSSRILDTNPRMRII*</w:t>
      </w:r>
    </w:p>
    <w:p w:rsidR="00DD40EA" w:rsidRDefault="00DD40EA" w:rsidP="00DD40EA">
      <w:r>
        <w:t>&gt;Solyc03g114830.2.1|Solanum_lycopersicum|MIKC_MADS|Solyc03g114830.2.1</w:t>
      </w:r>
    </w:p>
    <w:p w:rsidR="00DD40EA" w:rsidRDefault="00DD40EA" w:rsidP="00DD40EA">
      <w:r>
        <w:t>MGRGRVQLKRIENKINRQVTFSKRRSGLLKKAHEISVLCDAEVGLIVFSTKGKLFEYSTDSCMERILERYERYSYAERQLNATDIITPGSWTLEHAKLKA</w:t>
      </w:r>
    </w:p>
    <w:p w:rsidR="00DD40EA" w:rsidRDefault="00DD40EA" w:rsidP="00DD40EA">
      <w:r>
        <w:t>RLEVLQRNQKHYAGEELDTLSMKELQNLEHQLDSALKHIRSRKNQLMHESISELQKKDKALQEQNNNLSKQVKEREKEMAQQTPWEQQSHDHLNSSSFVL</w:t>
      </w:r>
    </w:p>
    <w:p w:rsidR="00DD40EA" w:rsidRDefault="00DD40EA" w:rsidP="00DD40EA">
      <w:r>
        <w:t>PHPFNNLHIGEAYPNAGDNGEVEGSSRQQQQNSASVMPPWMLRHLNG*</w:t>
      </w:r>
    </w:p>
    <w:p w:rsidR="00DD40EA" w:rsidRDefault="00DD40EA" w:rsidP="00DD40EA">
      <w:r>
        <w:t>&gt;Solyc03g114840.2.1|Solanum_lycopersicum|MIKC_MADS|Solyc03g114840.2.1</w:t>
      </w:r>
    </w:p>
    <w:p w:rsidR="00DD40EA" w:rsidRDefault="00DD40EA" w:rsidP="00DD40EA">
      <w:r>
        <w:t>MGRGRVELKRIENKINRQVTFAKRRNGLLKKAYELSVLCDAEVALIIFSNRGKLYEFCSTSSMVKTIEKYQRCSYATLEANQSVTDTQNNYHEYLRLKAR</w:t>
      </w:r>
    </w:p>
    <w:p w:rsidR="00DD40EA" w:rsidRDefault="00DD40EA" w:rsidP="00DD40EA">
      <w:r>
        <w:t>VELLQRSQRNFLGEDLGTLSSKDLEQLENQLESSLKQIRSRKTQFMLDQLADLQQKEQMLAESNRLLRRKLEESVAGFPLRLCWEDGGDHQLMHQQNRLP</w:t>
      </w:r>
    </w:p>
    <w:p w:rsidR="00DD40EA" w:rsidRDefault="00DD40EA" w:rsidP="00DD40EA">
      <w:r>
        <w:t>NTEGFFQPLGLHSSSPHFGYNPVNTDEVNAAATAHNMNGFIHGWML*</w:t>
      </w:r>
    </w:p>
    <w:p w:rsidR="00DD40EA" w:rsidRDefault="00DD40EA" w:rsidP="00DD40EA">
      <w:r>
        <w:t>&gt;Solyc04g005320.2.1|Solanum_lycopersicum|MIKC_MADS|Solyc04g005320.2.1</w:t>
      </w:r>
    </w:p>
    <w:p w:rsidR="00DD40EA" w:rsidRDefault="00DD40EA" w:rsidP="00DD40EA">
      <w:r>
        <w:t>MGRGKVELKRIENKINRQVTFAKRRNGLLKKAYELSILCEAEVALIIFSNRGKLYEFCSTSSMSDTLERYHRCSYGDLETGQSSKDSQNNYQEYMKLKAR</w:t>
      </w:r>
    </w:p>
    <w:p w:rsidR="00DD40EA" w:rsidRDefault="00DD40EA" w:rsidP="00DD40EA">
      <w:r>
        <w:t>VEVLQQSQRHILGEDLGQLNTKDLEQLERQLDSSLRLIRSRRTQNMLDQLSDLQQKEQSLLEINRSLKTKLEENSVAHWHITGEQNVQFRQQPAQSEGFF</w:t>
      </w:r>
    </w:p>
    <w:p w:rsidR="00DD40EA" w:rsidRDefault="00DD40EA" w:rsidP="00DD40EA">
      <w:r>
        <w:t>QPLQCNTNIVPNRYNVAPLDSIEPSTQNATGILPGWML*</w:t>
      </w:r>
    </w:p>
    <w:p w:rsidR="00DD40EA" w:rsidRDefault="00DD40EA" w:rsidP="00DD40EA">
      <w:r>
        <w:t>&gt;Solyc04g078300.2.1|Solanum_lycopersicum|MIKC_MADS|Solyc04g078300.2.1</w:t>
      </w:r>
    </w:p>
    <w:p w:rsidR="00DD40EA" w:rsidRDefault="00DD40EA" w:rsidP="00DD40EA">
      <w:r>
        <w:t>MGRVKLQIKKIENTTNRQVTFSKRRNGLIKKAYELSVLCDVDVALIMFSPSGRVSTFSGNKSIEDIMARY</w:t>
      </w:r>
      <w:r>
        <w:lastRenderedPageBreak/>
        <w:t>VNLPEHDRGRLHNQEHLQRAIAKLKCEADR</w:t>
      </w:r>
    </w:p>
    <w:p w:rsidR="00DD40EA" w:rsidRDefault="00DD40EA" w:rsidP="00DD40EA">
      <w:r>
        <w:t>TYQAPSSPSSVDSHIEEFQQEIIRYKTQVEDMERRLRMYEGGFCEITTVCEAQYREEILQETLKQVQARKQVLEENYHSPQTQNTTQPQMDFSGQNVNMV</w:t>
      </w:r>
    </w:p>
    <w:p w:rsidR="00DD40EA" w:rsidRDefault="00DD40EA" w:rsidP="00DD40EA">
      <w:r>
        <w:t>NNVATSDAIANSTFMDWVPHSQRDPHVQILNFLDSSGLLPFRDEADQHMLPPSLNQLHGVNVPAGTDHLSSNSRFDQNNPPRPSSFDGIIDVNNAPWPPL</w:t>
      </w:r>
    </w:p>
    <w:p w:rsidR="00DD40EA" w:rsidRDefault="00DD40EA" w:rsidP="00DD40EA">
      <w:r>
        <w:t>YTTGDDPFPVSQPRERAILELFLSQLTPVNQDHI*</w:t>
      </w:r>
    </w:p>
    <w:p w:rsidR="00DD40EA" w:rsidRDefault="00DD40EA" w:rsidP="00DD40EA">
      <w:r>
        <w:t>&gt;Solyc04g081000.2.1|Solanum_lycopersicum|MIKC_MADS|Solyc04g081000.2.1</w:t>
      </w:r>
    </w:p>
    <w:p w:rsidR="00DD40EA" w:rsidRDefault="00DD40EA" w:rsidP="00DD40EA">
      <w:r>
        <w:t>MARGKIQIKKIENQTNRQVTYSKRRNGLFKKANELTVLCDAKVSIVMISSTGKLHEFISPSITTKQLFDLYQKTIGVDIWTTHYEKMQEQLRKLKDVNRN</w:t>
      </w:r>
    </w:p>
    <w:p w:rsidR="00DD40EA" w:rsidRDefault="00DD40EA" w:rsidP="00DD40EA">
      <w:r>
        <w:t>LRKEIRQRMGESLNDLNYEQLEELMENVDNSLKLIRERKFKVIGNQIETYRKKVRNVEEINRNLLLEFDARQEDPYGGLVEHDGDYNSVLGFPTGGPRIL</w:t>
      </w:r>
    </w:p>
    <w:p w:rsidR="00DD40EA" w:rsidRDefault="00DD40EA" w:rsidP="00DD40EA">
      <w:r>
        <w:t>DLRLQPNNNYHNHLHSGGGSDITTFALG*</w:t>
      </w:r>
    </w:p>
    <w:p w:rsidR="00DD40EA" w:rsidRDefault="00DD40EA" w:rsidP="00DD40EA">
      <w:r>
        <w:t>&gt;Solyc05g012020.2.1|Solanum_lycopersicum|MIKC_MADS|Solyc05g012020.2.1</w:t>
      </w:r>
    </w:p>
    <w:p w:rsidR="00DD40EA" w:rsidRDefault="00DD40EA" w:rsidP="00DD40EA">
      <w:r>
        <w:t>MGRGKVELKRIENKINRQVTFAKRRNGLLKKAYELSILCDAEIALIIFSSRGKLYEFCSNSSMSKTLERYHRYNYGTLEGTQTSSDSQNNYQEYLKLKTR</w:t>
      </w:r>
    </w:p>
    <w:p w:rsidR="00DD40EA" w:rsidRDefault="00DD40EA" w:rsidP="00DD40EA">
      <w:r>
        <w:t>VEMLQQSQRHLLGEDLGQLGTKDLEQLERQLDSSLRQIRSTKTQHILDQLAELQQKEQSLTEMNKSLRIKLEELGVTFQTSWHCGEQSVQYRHEQPSHHE</w:t>
      </w:r>
    </w:p>
    <w:p w:rsidR="00DD40EA" w:rsidRDefault="00DD40EA" w:rsidP="00DD40EA">
      <w:r>
        <w:t>GFFQHVNCNNTLPISYGYDNVQPENAAPSTHDATGVVPGWML*</w:t>
      </w:r>
    </w:p>
    <w:p w:rsidR="00DD40EA" w:rsidRDefault="00DD40EA" w:rsidP="00DD40EA">
      <w:r>
        <w:t>&gt;Solyc05g015750.2.1|Solanum_lycopersicum|MIKC_MADS|Solyc05g015750.2.1</w:t>
      </w:r>
    </w:p>
    <w:p w:rsidR="00DD40EA" w:rsidRDefault="00DD40EA" w:rsidP="00DD40EA">
      <w:r>
        <w:t>MGRGRVELKRIENKINRQVTFAKRRNGLLKKAYELSVLCDAEVALIIFSNRGKLYEFCSSSSMLKTLERYQKCNYGAPEPNISTREALEISSQQEYLKLK</w:t>
      </w:r>
    </w:p>
    <w:p w:rsidR="00DD40EA" w:rsidRDefault="00DD40EA" w:rsidP="00DD40EA">
      <w:r>
        <w:t>GRYEALQRSQRNLLGEDLGPLNSKELESLERQLDMSLKQIRSTRTQLMLDQLTDYQRKEHALNEANRTLKQRLMEGSQLNLQWQPNAQDVGYGRQTTQTQ</w:t>
      </w:r>
    </w:p>
    <w:p w:rsidR="00DD40EA" w:rsidRDefault="00DD40EA" w:rsidP="00DD40EA">
      <w:r>
        <w:t>GDGFFHPLDCEPTLQIGYQNDPITVGGAGPSVNNYMAGWLP*</w:t>
      </w:r>
    </w:p>
    <w:p w:rsidR="00DD40EA" w:rsidRDefault="00DD40EA" w:rsidP="00DD40EA">
      <w:r>
        <w:t>&gt;Solyc05g056620.1.1|Solanum_lycopersicum|MIKC_MADS|Solyc05g056620.1.1</w:t>
      </w:r>
    </w:p>
    <w:p w:rsidR="00DD40EA" w:rsidRDefault="00DD40EA" w:rsidP="00DD40EA">
      <w:r>
        <w:t>MGRGKVELRKIENKINRQVTFSKRRGGLVKKAHEISVLCDAEVALIVFSQKGKIFEYSSDSCMEQILERYERYSYAERRLLANNSESPVQENWSLEYTKL</w:t>
      </w:r>
    </w:p>
    <w:p w:rsidR="00DD40EA" w:rsidRDefault="00DD40EA" w:rsidP="00DD40EA">
      <w:r>
        <w:t>KARIDLLQRNHKHYMGEDLDSMSLKDLQNLEQQLDSALKLIRSRKNQLMHESISELQKKERAILEENNMLTKKIKEKDKIVEQQGEWHQQTNQVSTSTSF</w:t>
      </w:r>
    </w:p>
    <w:p w:rsidR="00DD40EA" w:rsidRDefault="00DD40EA" w:rsidP="00DD40EA">
      <w:r>
        <w:t>LLQPHQCLNMGGNYQDEVAEARRNNELDLNLDSLYPLYNMNKHL*</w:t>
      </w:r>
    </w:p>
    <w:p w:rsidR="00DD40EA" w:rsidRDefault="00DD40EA" w:rsidP="00DD40EA">
      <w:r>
        <w:t>&gt;Solyc06g059970.2.1|Solanum_lycopersicum|MIKC_MADS|Solyc06g059970.2.1</w:t>
      </w:r>
    </w:p>
    <w:p w:rsidR="00DD40EA" w:rsidRDefault="00DD40EA" w:rsidP="00DD40EA">
      <w:r>
        <w:t>MGRGKIEIKRIENTNNRQVTYSKRRNGIIKKAKEITVLCEAKVSLIIFASSGKMHEYCSPSTTISDMLDGYQKASGRRLWDAKHENLSNEIDRIKKENDS</w:t>
      </w:r>
    </w:p>
    <w:p w:rsidR="00DD40EA" w:rsidRDefault="00DD40EA" w:rsidP="00DD40EA">
      <w:r>
        <w:t>MQVKLRHLKGEDINQLTHKELIIMEEALQNGLSSISAKQSEILRMVRKNDQILEEENKQLQYALHQKEMGAIGGSGNMRGIHEEVYHQRERDYEYQMPFG</w:t>
      </w:r>
    </w:p>
    <w:p w:rsidR="00DD40EA" w:rsidRDefault="00DD40EA" w:rsidP="00DD40EA">
      <w:r>
        <w:t>LRVQPMQPNLHERM*</w:t>
      </w:r>
    </w:p>
    <w:p w:rsidR="00DD40EA" w:rsidRDefault="00DD40EA" w:rsidP="00DD40EA">
      <w:r>
        <w:t>&gt;Solyc06g069430.2.1|Solanum_lycopersicum|MIKC_MADS|Solyc06g069430.2.1</w:t>
      </w:r>
    </w:p>
    <w:p w:rsidR="00DD40EA" w:rsidRDefault="00DD40EA" w:rsidP="00DD40EA">
      <w:r>
        <w:t>MGRGRVQLKRIENKINRQVTFSKRRSGLLKKAHEISVLCDAEVGLIVFSTKGKLFEYANDSCMERILERYERYSFAEKQLVPTDHTSPVSWTLEHAKLKA</w:t>
      </w:r>
    </w:p>
    <w:p w:rsidR="00DD40EA" w:rsidRDefault="00DD40EA" w:rsidP="00DD40EA">
      <w:r>
        <w:t>RLEVLQRNQKHYVGEDLESLSMKELQNLEHQLDSALKHIRSRKNQLMHESISVLQKKDRALQEQNNQLSKKVKEREKEVAQQNQWEINSSSFVLPQQLDS</w:t>
      </w:r>
    </w:p>
    <w:p w:rsidR="00DD40EA" w:rsidRDefault="00DD40EA" w:rsidP="00DD40EA">
      <w:r>
        <w:t>PHLGEAYQSTNVIDNGEVEGGSSSQQQGAANNTVMPQWMLRHLNN*</w:t>
      </w:r>
    </w:p>
    <w:p w:rsidR="00DD40EA" w:rsidRDefault="00DD40EA" w:rsidP="00DD40EA">
      <w:r>
        <w:t>&gt;Solyc07g055920.2.1|Solanum_lycopersicum|MIKC_MADS|Solyc07g055920.2.1</w:t>
      </w:r>
    </w:p>
    <w:p w:rsidR="00DD40EA" w:rsidRDefault="00DD40EA" w:rsidP="00DD40EA">
      <w:r>
        <w:t>MVFPINQELLVDESSSQLRKTSGGTGGGGRGKIEIKRIENTTNRQVTFCKRRNGLLKKAYELSVLCDAE</w:t>
      </w:r>
      <w:r>
        <w:lastRenderedPageBreak/>
        <w:t>VSLIVFSSRGRLYEYANNSVRATIDRYKKHH</w:t>
      </w:r>
    </w:p>
    <w:p w:rsidR="00DD40EA" w:rsidRDefault="00DD40EA" w:rsidP="00DD40EA">
      <w:r>
        <w:t>ADSTSTGSVSEANTQYYQQEASKLRRQIRDIQTYNRQIVGEALGSLSPRDLKNLEGKLEKAIGRVRSKKNELLFSEIELMQKREIELQNANMYLRIAEVE</w:t>
      </w:r>
    </w:p>
    <w:p w:rsidR="00DD40EA" w:rsidRDefault="00DD40EA" w:rsidP="00DD40EA">
      <w:r>
        <w:t>RAQEQMNLMPGGGGGGGGGGGGGSDHQYHHQPNYEDARNNFLPVNLLEPNPHYSRRDNGDQTPLQLV*</w:t>
      </w:r>
    </w:p>
    <w:p w:rsidR="00DD40EA" w:rsidRDefault="00DD40EA" w:rsidP="00DD40EA">
      <w:r>
        <w:t>&gt;Solyc08g067230.2.1|Solanum_lycopersicum|MIKC_MADS|Solyc08g067230.2.1</w:t>
      </w:r>
    </w:p>
    <w:p w:rsidR="00DD40EA" w:rsidRDefault="00DD40EA" w:rsidP="00DD40EA">
      <w:r>
        <w:t>MGRGKIEIKRIENSSNRQVTYSKRRNGILKKAKEISVLCDAHVSVIIFATSGKMHEFSSTSLVDILDQYHKLTGRRLWDAKHENLDNEINKVKKDNDNMQ</w:t>
      </w:r>
    </w:p>
    <w:p w:rsidR="00DD40EA" w:rsidRDefault="00DD40EA" w:rsidP="00DD40EA">
      <w:r>
        <w:t>IELRHLKGEDISSLNYRELMILEDALENGLTGIREKQNEFMRMMRKKTQNMEQEQDQLNCQLRQLEIASMNRNMGEIGEVFEQTRENHDYGQMPFAFRVQ</w:t>
      </w:r>
    </w:p>
    <w:p w:rsidR="00DD40EA" w:rsidRDefault="00DD40EA" w:rsidP="00DD40EA">
      <w:r>
        <w:t>PMQPNLHQRF*</w:t>
      </w:r>
    </w:p>
    <w:p w:rsidR="00DD40EA" w:rsidRDefault="00DD40EA" w:rsidP="00DD40EA">
      <w:r>
        <w:t>&gt;Solyc08g080100.2.1|Solanum_lycopersicum|MIKC_MADS|Solyc08g080100.2.1</w:t>
      </w:r>
    </w:p>
    <w:p w:rsidR="00DD40EA" w:rsidRDefault="00DD40EA" w:rsidP="00DD40EA">
      <w:r>
        <w:t>MVRGKTELKRIENATSRQVTFSKRRSGLLKKAFELSVLCDAEVALIVFSPKGKLYEFSSSSTNKTIERYQKNEKSLGRLNRKLTDQLTTEHLKEEVATMT</w:t>
      </w:r>
    </w:p>
    <w:p w:rsidR="00DD40EA" w:rsidRDefault="00DD40EA" w:rsidP="00DD40EA">
      <w:r>
        <w:t>RKLEFLEDSKRKLLGHGLESSTFDELQKVEEQLEKSLSNIRARKNLLFKEQIAQLKEEEKILLKENVDLKKKCQVLPLTLTPVPLVEKDVERQIMEVETE</w:t>
      </w:r>
    </w:p>
    <w:p w:rsidR="00DD40EA" w:rsidRDefault="00DD40EA" w:rsidP="00DD40EA">
      <w:r>
        <w:t>LFIGLPETRKSSYCPNLNTLPTLL*</w:t>
      </w:r>
    </w:p>
    <w:p w:rsidR="00DD40EA" w:rsidRDefault="00DD40EA" w:rsidP="00DD40EA">
      <w:r>
        <w:t>&gt;Solyc10g080030.1.1|Solanum_lycopersicum|MIKC_MADS|Solyc10g080030.1.1</w:t>
      </w:r>
    </w:p>
    <w:p w:rsidR="00DD40EA" w:rsidRDefault="00DD40EA" w:rsidP="00DD40EA">
      <w:r>
        <w:t>MGRGKIEMKKIENISSRQVTFSKRRAGLFKKAEELSVLCDAEIGVIVFSNTDRLYKFASSKSSMEKIVERYNSSSHSFEHPMIENVVEPELNSLKAEVAK</w:t>
      </w:r>
    </w:p>
    <w:p w:rsidR="00DD40EA" w:rsidRDefault="00DD40EA" w:rsidP="00DD40EA">
      <w:r>
        <w:t>LRKATGRMMGKELDGLDFKELQQLEHQLTEGILSVKNKKEQVLLELLEKSNLQIEELGHKSCNHYPENYEAARKISGGNTTVICDFKSVEEENSDTSLSL</w:t>
      </w:r>
    </w:p>
    <w:p w:rsidR="00DD40EA" w:rsidRDefault="00DD40EA" w:rsidP="00DD40EA">
      <w:r>
        <w:t>GLSVATSQKKKNPQIECTSNDSENLMILD*</w:t>
      </w:r>
    </w:p>
    <w:p w:rsidR="00DD40EA" w:rsidRDefault="00DD40EA" w:rsidP="00DD40EA">
      <w:r>
        <w:t>&gt;Solyc11g005120.1.1|Solanum_lycopersicum|MIKC_MADS|Solyc11g005120.1.1</w:t>
      </w:r>
    </w:p>
    <w:p w:rsidR="00DD40EA" w:rsidRDefault="00DD40EA" w:rsidP="00DD40EA">
      <w:r>
        <w:t>MGRGKIEVKRIENKTSRQVTFSKRRAGLLKKTHELSVLCDAQIGLIIFSTKGKLFEYTTQPHSMGEIINKYLQTTGASLPIHDHRVEQYDEITKMKRETL</w:t>
      </w:r>
    </w:p>
    <w:p w:rsidR="00DD40EA" w:rsidRDefault="00DD40EA" w:rsidP="00DD40EA">
      <w:r>
        <w:t>NLELSLQRYKGDELNSAQYDELNELEKQLENSINKIRARKLELLQQQMENLKRTEKMLEKENHDMCQWLMKYEMYKQQPVAMMEQQEEAAITELNLLGEQ</w:t>
      </w:r>
    </w:p>
    <w:p w:rsidR="00DD40EA" w:rsidRDefault="00DD40EA" w:rsidP="00DD40EA">
      <w:r>
        <w:t>PLLSQFSFFGDQHQLGTTSNSSAYHLQTSHPFTPSTYD*</w:t>
      </w:r>
    </w:p>
    <w:p w:rsidR="00DD40EA" w:rsidRDefault="00DD40EA" w:rsidP="00DD40EA">
      <w:r>
        <w:t>&gt;Solyc11g010570.1.1|Solanum_lycopersicum|MIKC_MADS|Solyc11g010570.1.1</w:t>
      </w:r>
    </w:p>
    <w:p w:rsidR="00DD40EA" w:rsidRDefault="00DD40EA" w:rsidP="00DD40EA">
      <w:r>
        <w:t>MAREKIQIKKIDNSTARQVTFSKRRRGLFKKAEELSVLCDADVALIIFSSTGKLFDYSSSSMKQILERRDLHSKNLEKLDQPSLELQLVENSNYSRLSKE</w:t>
      </w:r>
    </w:p>
    <w:p w:rsidR="00DD40EA" w:rsidRDefault="00DD40EA" w:rsidP="00DD40EA">
      <w:r>
        <w:t>ISEKSHRLRQMRGEELQGLNIEELQQLERSLETGLSRVIERKGDKIMREINQLQQKGMHLMEENEKLRQQVMEISNNNNNNNNGYREAGVVIFEPENGFN</w:t>
      </w:r>
    </w:p>
    <w:p w:rsidR="00DD40EA" w:rsidRDefault="00DD40EA" w:rsidP="00DD40EA">
      <w:r>
        <w:t>NNNNEDGQSSESVTNPCNSIDPPPQDDDSSDTSLKLGLATLLRLKRSKARCGYFCMLLEEGEKKK*</w:t>
      </w:r>
    </w:p>
    <w:p w:rsidR="00DD40EA" w:rsidRDefault="00DD40EA" w:rsidP="00DD40EA">
      <w:r>
        <w:t>&gt;Solyc11g028020.1.1|Solanum_lycopersicum|MIKC_MADS|Solyc11g028020.1.1</w:t>
      </w:r>
    </w:p>
    <w:p w:rsidR="00DD40EA" w:rsidRDefault="00DD40EA" w:rsidP="00DD40EA">
      <w:r>
        <w:t>MGRGKIEIKRIENNTNRQVTFCKRRNGLLKKAYELSVLCDAEIALIVFSTRGRLYEYSNNNVKATIERYKKATAETSSAYTTQELNAQFYQQESKKLRQQ</w:t>
      </w:r>
    </w:p>
    <w:p w:rsidR="00DD40EA" w:rsidRDefault="00DD40EA" w:rsidP="00DD40EA">
      <w:r>
        <w:t>IQMMQNTNRHLVGEGLSSLNVRELKQLENRLERGITRIRSKKHEAILAETEDLHKREIQLEQENAFLRSKIAENERLQELSMMPSGGEEYNAFQQYLARN</w:t>
      </w:r>
    </w:p>
    <w:p w:rsidR="00DD40EA" w:rsidRDefault="00DD40EA" w:rsidP="00DD40EA">
      <w:r>
        <w:t>MLQLNMMETALPSYDPLSPDHKR*</w:t>
      </w:r>
    </w:p>
    <w:p w:rsidR="00DD40EA" w:rsidRDefault="00DD40EA" w:rsidP="00DD40EA">
      <w:r>
        <w:t>&gt;Solyc11g032100.1.1|Solanum_lycopersicum|MIKC_MADS|Solyc11g032100.1.1</w:t>
      </w:r>
    </w:p>
    <w:p w:rsidR="00DD40EA" w:rsidRDefault="00DD40EA" w:rsidP="00DD40EA">
      <w:r>
        <w:t>MARGKVQMKRIENPVHRQVTFCKRRAGLLKKAKELSVLCDAEIGLFIFSAHGKLYELATKGSMQGLIERYIKSTKGVEVAEEAKDTQPLDPKEEINMLKN</w:t>
      </w:r>
    </w:p>
    <w:p w:rsidR="00DD40EA" w:rsidRDefault="00DD40EA" w:rsidP="00DD40EA">
      <w:r>
        <w:lastRenderedPageBreak/>
        <w:t>EIDVLQKGLSYMYGGGAGTMTLDELHSLEKYLEIWMYHIRSAKMDIMFQEIQLLKNKEGILEAANKYLQDKIDEQYTVTNMTQNLTDFQCPLTVQNEIFQ</w:t>
      </w:r>
    </w:p>
    <w:p w:rsidR="00DD40EA" w:rsidRDefault="00DD40EA" w:rsidP="00DD40EA">
      <w:r>
        <w:t>F*</w:t>
      </w:r>
    </w:p>
    <w:p w:rsidR="00DD40EA" w:rsidRDefault="00DD40EA" w:rsidP="00DD40EA">
      <w:r>
        <w:t>&gt;Solyc12g038510.1.1|Solanum_lycopersicum|MIKC_MADS|Solyc12g038510.1.1</w:t>
      </w:r>
    </w:p>
    <w:p w:rsidR="00DD40EA" w:rsidRDefault="00DD40EA" w:rsidP="00DD40EA">
      <w:r>
        <w:t>MGRGRVELKRIENKINRQVTFAKRRNGLLKKAYELSILCDAEVALIIFSSRGKLYEFSSASSMMTTLEKYQQCSYASLDPMLPVSDTQMNYNEYVRLKAR</w:t>
      </w:r>
    </w:p>
    <w:p w:rsidR="00DD40EA" w:rsidRDefault="00DD40EA" w:rsidP="00DD40EA">
      <w:r>
        <w:t>VELLQRSQRHILGEDLGTLNSKELEQLEHQLDASLKKVRSKKTQSMLDQLADLQEKEQMLEEANKQLKNKLEESAARIPLGLSWGNNGGQTMEYNRLPPQ</w:t>
      </w:r>
    </w:p>
    <w:p w:rsidR="00DD40EA" w:rsidRDefault="00DD40EA" w:rsidP="00DD40EA">
      <w:r>
        <w:t>TTAQPFFQPLRLNSSSPQFGYNPNMGANDHEVNAATTAHNINGFIPGWML*</w:t>
      </w:r>
    </w:p>
    <w:p w:rsidR="00DD40EA" w:rsidRDefault="00DD40EA" w:rsidP="00DD40EA">
      <w:r>
        <w:t>&gt;Solyc12g056460.1.1|Solanum_lycopersicum|MIKC_MADS|Solyc12g056460.1.1</w:t>
      </w:r>
    </w:p>
    <w:p w:rsidR="00DD40EA" w:rsidRDefault="00DD40EA" w:rsidP="00DD40EA">
      <w:r>
        <w:t>MVRGITEMKRIENTTSRQVTFSKRRGGLLKKAFELSVLCDAEVSLIIFSQKGKLFEFSSSSTNKTIERYQKNDKNLGHENILLEQTTEHLKGEVMSMTRN</w:t>
      </w:r>
    </w:p>
    <w:p w:rsidR="00DD40EA" w:rsidRDefault="00DD40EA" w:rsidP="00DD40EA">
      <w:r>
        <w:t>LEVLEISKRRLLGEDLESCSIDELEKVEGQLDQSLRNIRAKKNQLFKEQISLLKDEEKVLMNKNAELREKYEARSLPLFIDRREDESPQTQNMEVDTQLF</w:t>
      </w:r>
    </w:p>
    <w:p w:rsidR="00DD40EA" w:rsidRDefault="00DD40EA" w:rsidP="00DD40EA">
      <w:r>
        <w:t>IGLPER*</w:t>
      </w:r>
    </w:p>
    <w:p w:rsidR="00DD40EA" w:rsidRDefault="00DD40EA" w:rsidP="00DD40EA">
      <w:r>
        <w:t>&gt;Solyc12g087830.1.1|Solanum_lycopersicum|MIKC_MADS|Solyc12g087830.1.1</w:t>
      </w:r>
    </w:p>
    <w:p w:rsidR="00DD40EA" w:rsidRDefault="00DD40EA" w:rsidP="00DD40EA">
      <w:r>
        <w:t>MGRRKVEIKRIQDKNCRQVAFCKRRKGLLKKAKEISILCDVDVAVVIISNRGRLHEFSSNNSMTAMLRRYESHVGAEKEINAEIQVAEVSGFTTMGELLQ</w:t>
      </w:r>
    </w:p>
    <w:p w:rsidR="00DD40EA" w:rsidRDefault="00DD40EA" w:rsidP="00DD40EA">
      <w:r>
        <w:t>TTERQLEETNADGLTLTDLIHLENELQTALIHLRARKTHLMLESAKVLHEKEKLLLEEKKHLEDNIASIKKNTKVNEMSDLPAPHMICGQQKVTLNFF*</w:t>
      </w:r>
    </w:p>
    <w:p w:rsidR="00DD40EA" w:rsidRDefault="00DD40EA" w:rsidP="00DD40EA">
      <w:r>
        <w:t>&gt;Solyc00g179240.1.1|Solanum_lycopersicum|M-type_MADS|Solyc00g179240.1.1</w:t>
      </w:r>
    </w:p>
    <w:p w:rsidR="00DD40EA" w:rsidRDefault="00DD40EA" w:rsidP="00DD40EA">
      <w:r>
        <w:t>MRRIENATSRQVTFSKRRNGLLKKAFELSVLCDAEVGLIIFSPRGKLYEFASSRX</w:t>
      </w:r>
    </w:p>
    <w:p w:rsidR="00DD40EA" w:rsidRDefault="00DD40EA" w:rsidP="00DD40EA">
      <w:r>
        <w:t>&gt;Solyc01g010300.1.1|Solanum_lycopersicum|M-type_MADS|Solyc01g010300.1.1</w:t>
      </w:r>
    </w:p>
    <w:p w:rsidR="00DD40EA" w:rsidRDefault="00DD40EA" w:rsidP="00DD40EA">
      <w:r>
        <w:t>MAQTKILRRQKIKRKMITSKVKRMVLFKKLWANFVKEAHDLYMTTGAHVTIVAFSPTGKAYAYDSSNNFDTIERFLNDSKASAIEGGH*</w:t>
      </w:r>
    </w:p>
    <w:p w:rsidR="00DD40EA" w:rsidRDefault="00DD40EA" w:rsidP="00DD40EA">
      <w:r>
        <w:t>&gt;Solyc01g060300.1.1|Solanum_lycopersicum|M-type_MADS|Solyc01g060300.1.1</w:t>
      </w:r>
    </w:p>
    <w:p w:rsidR="00DD40EA" w:rsidRDefault="00DD40EA" w:rsidP="00DD40EA">
      <w:r>
        <w:t>MRKPNGRKKIEIAKIQNQTNLQVTLSKRRAGLFKKASELSTLCGANVAIVAFSPSNKVYACGHPSVESIVDKFIGENPPPETDDPNPIIVMTADTIPKGS</w:t>
      </w:r>
    </w:p>
    <w:p w:rsidR="00DD40EA" w:rsidRDefault="00DD40EA" w:rsidP="00DD40EA">
      <w:r>
        <w:t>PFTSMQEFSLGIDFGKLCQITCVPQLIESCPNSSILQIWTDYHLGSTNELAHQALLDLGGYRLVILPLHRAGTVRCSVKPASRSPFHFRNPSAHSFDWIA</w:t>
      </w:r>
    </w:p>
    <w:p w:rsidR="00DD40EA" w:rsidRDefault="00DD40EA" w:rsidP="00DD40EA">
      <w:r>
        <w:t>RPNSMLGQGRP*</w:t>
      </w:r>
    </w:p>
    <w:p w:rsidR="00DD40EA" w:rsidRDefault="00DD40EA" w:rsidP="00DD40EA">
      <w:r>
        <w:t>&gt;Solyc01g060310.1.1|Solanum_lycopersicum|M-type_MADS|Solyc01g060310.1.1</w:t>
      </w:r>
    </w:p>
    <w:p w:rsidR="00DD40EA" w:rsidRDefault="00DD40EA" w:rsidP="00DD40EA">
      <w:r>
        <w:t>MRKPNGRKKIEIAKIQNQTNLQVTFSKRRAGLFKKASELSTLCGANVAIVSFSPSNKVYACGHPSVESIVDKFIGENTPPETDDLNPIIVMGLSFLETDY</w:t>
      </w:r>
    </w:p>
    <w:p w:rsidR="00DD40EA" w:rsidRDefault="00DD40EA" w:rsidP="00DD40EA">
      <w:r>
        <w:t>HLGPTTELAQVCVPAARQMSGARSIIVVSQCVLERLIAT*</w:t>
      </w:r>
    </w:p>
    <w:p w:rsidR="00DD40EA" w:rsidRDefault="00DD40EA" w:rsidP="00DD40EA">
      <w:r>
        <w:t>&gt;Solyc01g066500.1.1|Solanum_lycopersicum|M-type_MADS|Solyc01g066500.1.1</w:t>
      </w:r>
    </w:p>
    <w:p w:rsidR="00DD40EA" w:rsidRDefault="00DD40EA" w:rsidP="00DD40EA">
      <w:r>
        <w:t>MTKGTGKKKIDIKKLASNSSRKVTFSKRRTGLFKKAEELATKFGARIALLVFSPAGRLYTSGDVSIFENNGFPSKPHLSTETASNSYVKPSTLRLKNLNV</w:t>
      </w:r>
    </w:p>
    <w:p w:rsidR="00DD40EA" w:rsidRDefault="00DD40EA" w:rsidP="00DD40EA">
      <w:r>
        <w:t>EGCSEIFSPDGVHYSAGEIPIVEDNLQNNGFSSNSHLSTDFSSNFYEDWSTLWLKNFKGNNEIFSPPGGFYNSGEFPIVADELKNNEFPSNSDLSIEISS</w:t>
      </w:r>
    </w:p>
    <w:p w:rsidR="00DD40EA" w:rsidRDefault="00DD40EA" w:rsidP="00DD40EA">
      <w:r>
        <w:t>NSYAKPSTLHLKNFNAEGCSEIFSTDGRFYSSNEFPIINDTLKNNGFSSNSDLSTDLGSNLYEYWSMENFNVEECSSIEELMLLKEKLEEKRDEIILKME</w:t>
      </w:r>
    </w:p>
    <w:p w:rsidR="00DD40EA" w:rsidRDefault="00DD40EA" w:rsidP="00DD40EA">
      <w:r>
        <w:t>AEFIDSLLV*</w:t>
      </w:r>
    </w:p>
    <w:p w:rsidR="00DD40EA" w:rsidRDefault="00DD40EA" w:rsidP="00DD40EA">
      <w:r>
        <w:t>&gt;Solyc01g066730.2.1|Solanum_lycopersicum|M-type_MADS|Solyc01g066730.2.1</w:t>
      </w:r>
    </w:p>
    <w:p w:rsidR="00DD40EA" w:rsidRDefault="00DD40EA" w:rsidP="00DD40EA">
      <w:r>
        <w:lastRenderedPageBreak/>
        <w:t>MGKGKQKIEIKKITKESARKVAFSKRRKGLFKKAVQLESKTGAKVAILVFSSSGKPYTCGDVETLCGISDSFNLQTHSESNSIWDSFNLQTHSESNGIWD</w:t>
      </w:r>
    </w:p>
    <w:p w:rsidR="00DD40EA" w:rsidRDefault="00DD40EA" w:rsidP="00DD40EA">
      <w:r>
        <w:t>SFNLERPCESNGMWDSFNIIEGPCSSSGKNGMWDSFNLERPCSSSGQSGMWDSFNLGRPCESNGMWDSFNIIEGPCSSSGQNGMWDSFNLERPCSSSGQS</w:t>
      </w:r>
    </w:p>
    <w:p w:rsidR="00DD40EA" w:rsidRDefault="00DD40EA" w:rsidP="00DD40EA">
      <w:r>
        <w:t>GMWDSFNLERHCSSSGIPSGSNGIWDSFNVETHCSSSESCGMSDSFNVETHCSSSGQSGTWDSFNVEACHNVNELLLLKAHLESTREKLLESQFLDSLWS</w:t>
      </w:r>
    </w:p>
    <w:p w:rsidR="00DD40EA" w:rsidRDefault="00DD40EA" w:rsidP="00DD40EA">
      <w:r>
        <w:t>*</w:t>
      </w:r>
    </w:p>
    <w:p w:rsidR="00DD40EA" w:rsidRDefault="00DD40EA" w:rsidP="00DD40EA">
      <w:r>
        <w:t>&gt;Solyc01g097850.1.1|Solanum_lycopersicum|M-type_MADS|Solyc01g097850.1.1</w:t>
      </w:r>
    </w:p>
    <w:p w:rsidR="00DD40EA" w:rsidRDefault="00DD40EA" w:rsidP="00DD40EA">
      <w:r>
        <w:t>MENKKSRGRQKIPMKKIEKLGDLYASFSKRRLSLYKKASDLVFECDVDIGMIYFSPKGNPYSFFHPNVNTVVSRFQNPDMEFSESDLLITTDNQVKVKEL</w:t>
      </w:r>
    </w:p>
    <w:p w:rsidR="00DD40EA" w:rsidRDefault="00DD40EA" w:rsidP="00DD40EA">
      <w:r>
        <w:t>KSRLDELDIIEDIAIATKKSYDEVIKARKRGWWESIEQLNEPQVTKFEAWMDTIIFNMQNRLNEMENGASSS*</w:t>
      </w:r>
    </w:p>
    <w:p w:rsidR="00DD40EA" w:rsidRDefault="00DD40EA" w:rsidP="00DD40EA">
      <w:r>
        <w:t>&gt;Solyc01g098050.1.1|Solanum_lycopersicum|M-type_MADS|Solyc01g098050.1.1</w:t>
      </w:r>
    </w:p>
    <w:p w:rsidR="00DD40EA" w:rsidRDefault="00DD40EA" w:rsidP="00DD40EA">
      <w:r>
        <w:t>MGTGKKKIEIEKIIKETSRMVTFSKRRKGLFKKAKQFESMTGSRVASIVLSPTGRPYTCGDVDYAIRTHFSNSGRCMKLLITDIMNSHDSNSSSNVVVYG</w:t>
      </w:r>
    </w:p>
    <w:p w:rsidR="00DD40EA" w:rsidRDefault="00DD40EA" w:rsidP="00DD40EA">
      <w:r>
        <w:t>ETSRSKFSSAPKKNSLHNWVKRIDVEQCQNLNWLLMLKQQLEGTKEKIGEDVESFKAFFV*</w:t>
      </w:r>
    </w:p>
    <w:p w:rsidR="00DD40EA" w:rsidRDefault="00DD40EA" w:rsidP="00DD40EA">
      <w:r>
        <w:t>&gt;Solyc01g098060.1.1|Solanum_lycopersicum|M-type_MADS|Solyc01g098060.1.1</w:t>
      </w:r>
    </w:p>
    <w:p w:rsidR="00DD40EA" w:rsidRDefault="00DD40EA" w:rsidP="00DD40EA">
      <w:r>
        <w:t>MGTRKRRTEIEKLTKQSDRLTTFSKRKKGIFKKAELLESLTSSRVTSVVFSPSGIPYTYGNVNSVIKKHFPSCNRSEISTTVMNSHHDVSGESSGSKSLS</w:t>
      </w:r>
    </w:p>
    <w:p w:rsidR="00DD40EA" w:rsidRDefault="00DD40EA" w:rsidP="00DD40EA">
      <w:r>
        <w:t>IPKENGLRRWVEDIDVEGCQNLNQLFMLKEQLEGTREKIISSDPESFEALFM*</w:t>
      </w:r>
    </w:p>
    <w:p w:rsidR="00DD40EA" w:rsidRDefault="00DD40EA" w:rsidP="00DD40EA">
      <w:r>
        <w:t>&gt;Solyc01g098070.1.1|Solanum_lycopersicum|M-type_MADS|Solyc01g098070.1.1</w:t>
      </w:r>
    </w:p>
    <w:p w:rsidR="00DD40EA" w:rsidRDefault="00DD40EA" w:rsidP="00DD40EA">
      <w:r>
        <w:t>MGTGKKKIEIEKITKQTARMVAFSKRRKGLFRKAEELESMSSSRVTSVVISPFGKPYTYGNVNSVIKKYFSICIRPEISTPVMNSHPSSSNVSGESLGSK</w:t>
      </w:r>
    </w:p>
    <w:p w:rsidR="00DD40EA" w:rsidRDefault="00DD40EA" w:rsidP="00DD40EA">
      <w:r>
        <w:t>SSSTPNGNALCNWVEGIDVEECQNLNQLLMLKKQLEGTREKIVSKESESFQALFI*</w:t>
      </w:r>
    </w:p>
    <w:p w:rsidR="00DD40EA" w:rsidRDefault="00DD40EA" w:rsidP="00DD40EA">
      <w:r>
        <w:t>&gt;Solyc01g102260.2.1|Solanum_lycopersicum|M-type_MADS|Solyc01g102260.2.1</w:t>
      </w:r>
    </w:p>
    <w:p w:rsidR="00DD40EA" w:rsidRDefault="00DD40EA" w:rsidP="00DD40EA">
      <w:r>
        <w:t>MTRKKVKLAFITNDSARKATFKKRKKGLMKKVSELSTLCGIDACAIIYSPYDTSPEVWPNTMGAQRVLAEFKRMPEMEQSKKMVNQESFIRQRIAKASEQ</w:t>
      </w:r>
    </w:p>
    <w:p w:rsidR="00DD40EA" w:rsidRDefault="00DD40EA" w:rsidP="00DD40EA">
      <w:r>
        <w:t>LKKQSKENREKEMTEVMYQGLTGKGLQNLNLGDLNDLGWVIDQNLKEVYKRIEAVKKGASTSSSSSVAAAAVAAAAVASQAVAPPMEQKPAVVELGLDSM</w:t>
      </w:r>
    </w:p>
    <w:p w:rsidR="00DD40EA" w:rsidRDefault="00DD40EA" w:rsidP="00DD40EA">
      <w:r>
        <w:t>QRTQTEWFTDWMNSNASDQHIGYGHADEMILPNFNDNHNANVWPNNFYP*</w:t>
      </w:r>
    </w:p>
    <w:p w:rsidR="00DD40EA" w:rsidRDefault="00DD40EA" w:rsidP="00DD40EA">
      <w:r>
        <w:t>&gt;Solyc01g103550.1.1|Solanum_lycopersicum|M-type_MADS|Solyc01g103550.1.1</w:t>
      </w:r>
    </w:p>
    <w:p w:rsidR="00DD40EA" w:rsidRDefault="00DD40EA" w:rsidP="00DD40EA">
      <w:r>
        <w:t>MGRAKLKMELISKEKSRNATFKKRKEGLLKKLYEFTTLCNVNGLMIMYGPKQGNGSECRPEIWTNSSGSSSSTNSKSLQQQQEEIENLIDEYKKENSLQS</w:t>
      </w:r>
    </w:p>
    <w:p w:rsidR="00DD40EA" w:rsidRDefault="00DD40EA" w:rsidP="00DD40EA">
      <w:r>
        <w:t>GSSKTFGLSDYFVDRNKRVEEEFIKLRKMNMEKKYPCWLEFMDQLSEFKLRDFLTLLDDRVENVKARIHLLKGNFSGLMGGEMIDLGGGNQWTHYNDNVM</w:t>
      </w:r>
    </w:p>
    <w:p w:rsidR="00DD40EA" w:rsidRDefault="00DD40EA" w:rsidP="00DD40EA">
      <w:r>
        <w:t>VQGGGMEYGDYNQLQAPIYHQEMRMVMMNENDWPQYNNGASSSSSAGNGSNNMMCALMKYETMMPSNNHLAYSPYVAPTILQQTPCMMMPQHSWRDNDRD</w:t>
      </w:r>
    </w:p>
    <w:p w:rsidR="00DD40EA" w:rsidRDefault="00DD40EA" w:rsidP="00DD40EA">
      <w:r>
        <w:t>DKAKFSPYMTK*</w:t>
      </w:r>
    </w:p>
    <w:p w:rsidR="00DD40EA" w:rsidRDefault="00DD40EA" w:rsidP="00DD40EA">
      <w:r>
        <w:t>&gt;Solyc01g103870.1.1|Solanum_lycopersicum|M-type_MADS|Solyc01g103870.1.1</w:t>
      </w:r>
    </w:p>
    <w:p w:rsidR="00DD40EA" w:rsidRDefault="00DD40EA" w:rsidP="00DD40EA">
      <w:r>
        <w:t>MADEDQSKKGEEDQRKKKTNNSKSYQVRKECIKRKSMELATLCDIKVCTVITGPNRELQTWPDNLNACKEVLDIYSQNLKPEKKHKQEDKDLPTLVESKL</w:t>
      </w:r>
    </w:p>
    <w:p w:rsidR="00DD40EA" w:rsidRDefault="00DD40EA" w:rsidP="00DD40EA">
      <w:r>
        <w:t>AAVNRRICFLENKNVADKGKGKRIE*</w:t>
      </w:r>
    </w:p>
    <w:p w:rsidR="00DD40EA" w:rsidRDefault="00DD40EA" w:rsidP="00DD40EA">
      <w:r>
        <w:t>&gt;Solyc01g106170.2.1|Solanum_lycopersicum|M-type_MADS|Solyc01g106170.2.1</w:t>
      </w:r>
    </w:p>
    <w:p w:rsidR="00DD40EA" w:rsidRDefault="00DD40EA" w:rsidP="00DD40EA">
      <w:r>
        <w:t>MIFLDRCQRVRLLWCTRASRGSKISDYFFTKPIFLLSLSLSICRISLLSKSLKLSRLIKEMGRGKIVIQRIDNT</w:t>
      </w:r>
      <w:r>
        <w:lastRenderedPageBreak/>
        <w:t>TSRQVTFSKRRNGLLKKAKELAILCD</w:t>
      </w:r>
    </w:p>
    <w:p w:rsidR="00DD40EA" w:rsidRDefault="00DD40EA" w:rsidP="00DD40EA">
      <w:r>
        <w:t>AQVGLIIFSSTGKLYEFANNSMKSTIDRYNKIKEENNNMNPMSEVKVT*</w:t>
      </w:r>
    </w:p>
    <w:p w:rsidR="00DD40EA" w:rsidRDefault="00DD40EA" w:rsidP="00DD40EA">
      <w:r>
        <w:t>&gt;Solyc01g106700.2.1|Solanum_lycopersicum|M-type_MADS|Solyc01g106700.2.1</w:t>
      </w:r>
    </w:p>
    <w:p w:rsidR="00DD40EA" w:rsidRDefault="00DD40EA" w:rsidP="00DD40EA">
      <w:r>
        <w:t>MTTINAVKKTQGRRKIAIKPIDNQNSRHVTFSKRRLGLFKKASELCILSGAEIAILVQSLKRQRLFTFGHPSPDAVIDRYLTGKSVSPGDGDQFNLQQSN</w:t>
      </w:r>
    </w:p>
    <w:p w:rsidR="00DD40EA" w:rsidRDefault="00DD40EA" w:rsidP="00DD40EA">
      <w:r>
        <w:t>QYYSQICRDLELEKQKKENIEESKMVNNGGFWWNEPIDDMGIEGLEEFMSALEELKKKVTMRADELSMINGSSSNSTMKIARFGAEDQYFNESIDYCSSI</w:t>
      </w:r>
    </w:p>
    <w:p w:rsidR="00DD40EA" w:rsidRDefault="00DD40EA" w:rsidP="00DD40EA">
      <w:r>
        <w:t>VPFDFNQPGDRQF*</w:t>
      </w:r>
    </w:p>
    <w:p w:rsidR="00DD40EA" w:rsidRDefault="00DD40EA" w:rsidP="00DD40EA">
      <w:r>
        <w:t>&gt;Solyc01g106710.1.1|Solanum_lycopersicum|M-type_MADS|Solyc01g106710.1.1</w:t>
      </w:r>
    </w:p>
    <w:p w:rsidR="00DD40EA" w:rsidRDefault="00DD40EA" w:rsidP="00DD40EA">
      <w:r>
        <w:t>MAKKPSMGRQKIKIAKIEVKNHLQVTFSKRRSGLFKKASELCTLCGVEIAIIVFSPARKVFSFGHPNVESIIDRFLTRANSNNNPIANNSIQLVEAHRNA</w:t>
      </w:r>
    </w:p>
    <w:p w:rsidR="00DD40EA" w:rsidRDefault="00DD40EA" w:rsidP="00DD40EA">
      <w:r>
        <w:t>SVRGLNLQLTQILGEVEIEKKRGESLDQMRKTSQSQYWWEAPINQLDLQELEQLKDSMEVLKKNVTNQANKFMVNETPNPSFFGVNANGIFDNYDIKPPR</w:t>
      </w:r>
    </w:p>
    <w:p w:rsidR="00DD40EA" w:rsidRDefault="00DD40EA" w:rsidP="00DD40EA">
      <w:r>
        <w:t>NMNASNNLHNHNLGFDSSTFF*</w:t>
      </w:r>
    </w:p>
    <w:p w:rsidR="00DD40EA" w:rsidRDefault="00DD40EA" w:rsidP="00DD40EA">
      <w:r>
        <w:t>&gt;Solyc01g106720.1.1|Solanum_lycopersicum|M-type_MADS|Solyc01g106720.1.1</w:t>
      </w:r>
    </w:p>
    <w:p w:rsidR="00DD40EA" w:rsidRDefault="00DD40EA" w:rsidP="00DD40EA">
      <w:r>
        <w:t>MAKKMSKGRQKIQMTKMSKESNLLVTFSKRRSGLFKKASELCTLCGVEIAIVVFSPGHKVFSFGHPNVDSIVNRFLTRNPTSSSSTTCQLVEAHRNANVR</w:t>
      </w:r>
    </w:p>
    <w:p w:rsidR="00DD40EA" w:rsidRDefault="00DD40EA" w:rsidP="00DD40EA">
      <w:r>
        <w:t>ELNAQLTEILNQLEFEKKREVEIEKIQKGKIGKNWWEGPLNELEHGELEQLKLGMEELKKNVTKQMQKIIFEASNAPTFFLGGSSSSNGDVKNMKGLGLS</w:t>
      </w:r>
    </w:p>
    <w:p w:rsidR="00DD40EA" w:rsidRDefault="00DD40EA" w:rsidP="00DD40EA">
      <w:r>
        <w:t>MATNGGHTSFP*</w:t>
      </w:r>
    </w:p>
    <w:p w:rsidR="00DD40EA" w:rsidRDefault="00DD40EA" w:rsidP="00DD40EA">
      <w:r>
        <w:t>&gt;Solyc01g106730.1.1|Solanum_lycopersicum|M-type_MADS|Solyc01g106730.1.1</w:t>
      </w:r>
    </w:p>
    <w:p w:rsidR="00DD40EA" w:rsidRDefault="00DD40EA" w:rsidP="00DD40EA">
      <w:r>
        <w:t>MARRVSKGRQKVEMVKMKNASNLQVTFSKRRAGLFKKASELCTLCGAEIAIVVFSPGDKVFSFGHPNVETLVDRFLGRDLPLPNNDVHNHLIVAHREAGI</w:t>
      </w:r>
    </w:p>
    <w:p w:rsidR="00DD40EA" w:rsidRDefault="00DD40EA" w:rsidP="00DD40EA">
      <w:r>
        <w:t>RELNTKLMNLEGVLHMEKKRGESLQEIRRRANGQWWESPIEELNLFQLQHLKEALENLEQKVEKVAHQQQMLNNIAFPFRTLGSALTPPNCARETSSYGL</w:t>
      </w:r>
    </w:p>
    <w:p w:rsidR="00DD40EA" w:rsidRDefault="00DD40EA" w:rsidP="00DD40EA">
      <w:r>
        <w:t>NVGAPFANRDIGSTSSIVPNH*</w:t>
      </w:r>
    </w:p>
    <w:p w:rsidR="00DD40EA" w:rsidRDefault="00DD40EA" w:rsidP="00DD40EA">
      <w:r>
        <w:t>&gt;Solyc02g032000.1.1|Solanum_lycopersicum|M-type_MADS|Solyc02g032000.1.1</w:t>
      </w:r>
    </w:p>
    <w:p w:rsidR="00DD40EA" w:rsidRDefault="00DD40EA" w:rsidP="00DD40EA">
      <w:r>
        <w:t>MENETKKGKKKIEMKLIESERARAVSFSKRKKTLFEDAKKFATQTGADVAVMLFSPGGKPYSCGSTSVEDIIENFLKMKVADPRRHYAEGESKVLRN*</w:t>
      </w:r>
    </w:p>
    <w:p w:rsidR="00DD40EA" w:rsidRDefault="00DD40EA" w:rsidP="00DD40EA">
      <w:r>
        <w:t>&gt;Solyc03g007020.1.1|Solanum_lycopersicum|M-type_MADS|Solyc03g007020.1.1</w:t>
      </w:r>
    </w:p>
    <w:p w:rsidR="00DD40EA" w:rsidRDefault="00DD40EA" w:rsidP="00DD40EA">
      <w:r>
        <w:t>MGSKIRGLTLSNHETFSQVFLPINLFFRKNILHQKLSHGKKKTLGRQKISMVKIENEDARYTTFSKRRSTLYKKASELVGKYDVDVGITLFSPTDKPYSF</w:t>
      </w:r>
    </w:p>
    <w:p w:rsidR="00DD40EA" w:rsidRDefault="00DD40EA" w:rsidP="00DD40EA">
      <w:r>
        <w:t>FHPTVDVVVDRILNPNTQPSEDNSIAIASYRNKVKDQKVELDELDIIERGISNSTFGTKETNMKNIWESFMKFNEDEVNELELWLNSIDFDLKNYLSQLE</w:t>
      </w:r>
    </w:p>
    <w:p w:rsidR="00DD40EA" w:rsidRDefault="00DD40EA" w:rsidP="00DD40EA">
      <w:r>
        <w:t>NNVSSSTQAPPKNVG*</w:t>
      </w:r>
    </w:p>
    <w:p w:rsidR="00DD40EA" w:rsidRDefault="00DD40EA" w:rsidP="00DD40EA">
      <w:r>
        <w:t>&gt;Solyc03g034260.1.1|Solanum_lycopersicum|M-type_MADS|Solyc03g034260.1.1</w:t>
      </w:r>
    </w:p>
    <w:p w:rsidR="00DD40EA" w:rsidRDefault="00DD40EA" w:rsidP="00DD40EA">
      <w:r>
        <w:t>MDSKKTRVRQTFPISKIENQRVSDVTFFNRRSSLYRMANELVDFCDVDIGIVLFSPSNHPFSFFHPTSEAVIERFLNPDSQLSEKTRLDAEQARNKVNQL</w:t>
      </w:r>
    </w:p>
    <w:p w:rsidR="00DD40EA" w:rsidRDefault="00DD40EA" w:rsidP="00DD40EA">
      <w:r>
        <w:t>NNRLDAMEKRIEQIEEIEHAQTLLQLSQTEENGERSKWKSIDQLNANEIPTFEAWLRTTVSKMNYRLEKLENEASSLKNARGTS*</w:t>
      </w:r>
    </w:p>
    <w:p w:rsidR="00DD40EA" w:rsidRDefault="00DD40EA" w:rsidP="00DD40EA">
      <w:r>
        <w:t>&gt;Solyc03g062820.1.1|Solanum_lycopersicum|M-type_MADS|Solyc03g062820.1.1</w:t>
      </w:r>
    </w:p>
    <w:p w:rsidR="00DD40EA" w:rsidRDefault="00DD40EA" w:rsidP="00DD40EA">
      <w:r>
        <w:t>MGTGKKKIEMEKITKKSCRMVTFSKRRNGLFKKNEELESLTGSQVSSVVLSPAGRIYTYGDVNTAINMHFSKIDCMRQSDSDVVVSSGSSELRSSSKSLR</w:t>
      </w:r>
    </w:p>
    <w:p w:rsidR="00DD40EA" w:rsidRDefault="00DD40EA" w:rsidP="00DD40EA">
      <w:r>
        <w:t>DWLEDIDVEQCQNLNQLLLLKEQLEGTKKKIVSIEDSKSFQALFM*</w:t>
      </w:r>
    </w:p>
    <w:p w:rsidR="00DD40EA" w:rsidRDefault="00DD40EA" w:rsidP="00DD40EA">
      <w:r>
        <w:lastRenderedPageBreak/>
        <w:t>&gt;Solyc03g115910.1.1|Solanum_lycopersicum|M-type_MADS|Solyc03g115910.1.1</w:t>
      </w:r>
    </w:p>
    <w:p w:rsidR="00DD40EA" w:rsidRDefault="00DD40EA" w:rsidP="00DD40EA">
      <w:r>
        <w:t>MASFACVFCPLEFHISEPLPAFKLGSCPTSNPKFQSAPICFFHRMGRVRLSVKRLESHSNRQSTYCKRRCGILKKAQEISVLCDIDIILLLFSPTGKPTL</w:t>
      </w:r>
    </w:p>
    <w:p w:rsidR="00DD40EA" w:rsidRDefault="00DD40EA" w:rsidP="00DD40EA">
      <w:r>
        <w:t>FQGGQSNFDEIIAKFAQLTPQERAKRKLESLEVSLIFITTMCSPLAMLCCYFIIQVKVITMLMVTLQTLRKTFKKLDNDIGVPEFLDASDPSVEELHSQV</w:t>
      </w:r>
    </w:p>
    <w:p w:rsidR="00DD40EA" w:rsidRDefault="00DD40EA" w:rsidP="00DD40EA">
      <w:r>
        <w:t>KLLQSRLTDVEMRLNWWSNPDNINKVEDFALMECALRESLNAVHVRKLQKTTHLHLLMNSELDGNTHQWHPENKILRMPFPQTPNILPQENMGYFGDNSV</w:t>
      </w:r>
    </w:p>
    <w:p w:rsidR="00DD40EA" w:rsidRDefault="00DD40EA" w:rsidP="00DD40EA">
      <w:r>
        <w:t>AESSHVQGSGEVDQARQDTTAMLDNGVLNDLTSIACLRQQLSEQYSYNPNEDLDLLERNMLDPQSDANLKGYLMDYAFQRNFNLTRSVDSVNYSAVDAVA</w:t>
      </w:r>
    </w:p>
    <w:p w:rsidR="00DD40EA" w:rsidRDefault="00DD40EA" w:rsidP="00DD40EA">
      <w:r>
        <w:t>VPDFDEKSYAQPATSSD*</w:t>
      </w:r>
    </w:p>
    <w:p w:rsidR="00DD40EA" w:rsidRDefault="00DD40EA" w:rsidP="00DD40EA">
      <w:r>
        <w:t>&gt;Solyc03g119680.1.1|Solanum_lycopersicum|M-type_MADS|Solyc03g119680.1.1</w:t>
      </w:r>
    </w:p>
    <w:p w:rsidR="00DD40EA" w:rsidRDefault="00DD40EA" w:rsidP="00DD40EA">
      <w:r>
        <w:t>MENETKKGKQKIEMKLIESEKARTVSFSKRKRTLFQDVDKFAAQTGADVGVMLFSPSGKPYSHGSTSIEEIIDQYLKVKLEDHQRDHAEGKMNGFEVLGA</w:t>
      </w:r>
    </w:p>
    <w:p w:rsidR="00DD40EA" w:rsidRDefault="00DD40EA" w:rsidP="00DD40EA">
      <w:r>
        <w:t>LHKELQAWNEKEKNRKLMYKIMHSGSEAPPDKHMEEQKLALKLRVEKIKKETQAAILVEHLKFDLNVAPEPEEDESS*</w:t>
      </w:r>
    </w:p>
    <w:p w:rsidR="00DD40EA" w:rsidRDefault="00DD40EA" w:rsidP="00DD40EA">
      <w:r>
        <w:t>&gt;Solyc04g025030.1.1|Solanum_lycopersicum|M-type_MADS|Solyc04g025030.1.1</w:t>
      </w:r>
    </w:p>
    <w:p w:rsidR="00DD40EA" w:rsidRDefault="00DD40EA" w:rsidP="00DD40EA">
      <w:r>
        <w:t>MTTRINKGRQRVDMVKMKNARNLQVTFSTRLAGLFKKSNELCMLFNAEIFIVVFSQGDKGVLCFDHPSVNPLAEGFFEWNLPQPHINVHNQHIVARKEGG</w:t>
      </w:r>
    </w:p>
    <w:p w:rsidR="00DD40EA" w:rsidRDefault="00DD40EA" w:rsidP="00DD40EA">
      <w:r>
        <w:t>TRDLSTKLMSLEAILEKEKNCGQILIEIRKRANSL*</w:t>
      </w:r>
    </w:p>
    <w:p w:rsidR="00DD40EA" w:rsidRDefault="00DD40EA" w:rsidP="00DD40EA">
      <w:r>
        <w:t>&gt;Solyc04g025050.1.1|Solanum_lycopersicum|M-type_MADS|Solyc04g025050.1.1</w:t>
      </w:r>
    </w:p>
    <w:p w:rsidR="00DD40EA" w:rsidRDefault="00DD40EA" w:rsidP="00DD40EA">
      <w:r>
        <w:t>MKNTRNLRVTFSKHRVGLFKKASKLCMLCGAEISIVVFSPNGKVFSFGHLSMDTLI*</w:t>
      </w:r>
    </w:p>
    <w:p w:rsidR="00DD40EA" w:rsidRDefault="00DD40EA" w:rsidP="00DD40EA">
      <w:r>
        <w:t>&gt;Solyc04g025110.1.1|Solanum_lycopersicum|M-type_MADS|Solyc04g025110.1.1</w:t>
      </w:r>
    </w:p>
    <w:p w:rsidR="00DD40EA" w:rsidRDefault="00DD40EA" w:rsidP="00DD40EA">
      <w:r>
        <w:t>MATRINKGSQRVDMVKMKNARNLQVTFSKRLAGLLKKALELCMLCGAKIIIVAFSPSDNGDFSFGPTSISPSVERFLGRKFPQPNNDVHNQQIVALIEGG</w:t>
      </w:r>
    </w:p>
    <w:p w:rsidR="00DD40EA" w:rsidRDefault="00DD40EA" w:rsidP="00DD40EA">
      <w:r>
        <w:t>ICELNTKLRNLEGILEMEINRGPSLGELGR*</w:t>
      </w:r>
    </w:p>
    <w:p w:rsidR="00DD40EA" w:rsidRDefault="00DD40EA" w:rsidP="00DD40EA">
      <w:r>
        <w:t>&gt;Solyc04g025970.1.1|Solanum_lycopersicum|M-type_MADS|Solyc04g025970.1.1</w:t>
      </w:r>
    </w:p>
    <w:p w:rsidR="00DD40EA" w:rsidRDefault="00DD40EA" w:rsidP="00DD40EA">
      <w:r>
        <w:t>MEGKKKAGCQRIPLEKIEKKVARYASFFKRRLCLYKKASELIQERDVDIGVFISSQTGKPYSFVHQTANVVINHFKSPTTIDLGAQFAGAEARNNVIQMN</w:t>
      </w:r>
    </w:p>
    <w:p w:rsidR="00DD40EA" w:rsidRDefault="00DD40EA" w:rsidP="00DD40EA">
      <w:r>
        <w:t>DMLNDFDAREKVTKNHI*</w:t>
      </w:r>
    </w:p>
    <w:p w:rsidR="00DD40EA" w:rsidRDefault="00DD40EA" w:rsidP="00DD40EA">
      <w:r>
        <w:t>&gt;Solyc04g047870.1.1|Solanum_lycopersicum|M-type_MADS|Solyc04g047870.1.1</w:t>
      </w:r>
    </w:p>
    <w:p w:rsidR="00DD40EA" w:rsidRDefault="00DD40EA" w:rsidP="00DD40EA">
      <w:r>
        <w:t>MSRRIFKGRQRVDMVKITNGRNLGVTFSKRRAGLYKKACELCMLCGAEIAIVIFSPEGKIFSFGHPSVETLVERFLGRNLPPPNNDVHNQQIVAHREAGI</w:t>
      </w:r>
    </w:p>
    <w:p w:rsidR="00DD40EA" w:rsidRDefault="00DD40EA" w:rsidP="00DD40EA">
      <w:r>
        <w:t>RELNTRLMNVEGALQMEKNRGESLQEIRKKADGVWWQSPIKELNLFHLQHLKRALEILKQKVVKEAQMVNNNAFPFQTLGSAWSPPNYTS*</w:t>
      </w:r>
    </w:p>
    <w:p w:rsidR="00DD40EA" w:rsidRDefault="00DD40EA" w:rsidP="00DD40EA">
      <w:r>
        <w:t>&gt;Solyc04g056550.1.1|Solanum_lycopersicum|M-type_MADS|Solyc04g056550.1.1</w:t>
      </w:r>
    </w:p>
    <w:p w:rsidR="00DD40EA" w:rsidRDefault="00DD40EA" w:rsidP="00DD40EA">
      <w:r>
        <w:t>MERKKTKGRQKIPMQKIENKNALLTTFSKRRKGLFKKASEVVTECDVDIGIMMISPSGKPHSFFHPTADAIVSRFQNPDMQLSEGIRLDATTARNRVNQL</w:t>
      </w:r>
    </w:p>
    <w:p w:rsidR="00DD40EA" w:rsidRDefault="00DD40EA" w:rsidP="00DD40EA">
      <w:r>
        <w:t>KTRLEELDAIEDALFAQTIFYDQMAETQQKSSWESIEQLDADELIINEAWLRDTNFKICDRLSQLEIGASSSLGCEFLEYEV*</w:t>
      </w:r>
    </w:p>
    <w:p w:rsidR="00DD40EA" w:rsidRDefault="00DD40EA" w:rsidP="00DD40EA">
      <w:r>
        <w:t>&gt;Solyc04g056740.1.1|Solanum_lycopersicum|M-type_MADS|Solyc04g056740.1.1</w:t>
      </w:r>
    </w:p>
    <w:p w:rsidR="00DD40EA" w:rsidRDefault="00DD40EA" w:rsidP="00DD40EA">
      <w:r>
        <w:t>MERKKTKGRQKIPIKKIENEDALLTTFSKRREGLYKKASELVRECDVDIGIMMISPAGKPHSFFHPTLDAIVTRFQNPDMQLSQGILLDTITARNKVNEL</w:t>
      </w:r>
    </w:p>
    <w:p w:rsidR="00DD40EA" w:rsidRDefault="00DD40EA" w:rsidP="00DD40EA">
      <w:r>
        <w:t>KNRLEELDVVEDATIAQTTFYDQMAEIRQKGWWESIEQLNADEVTIFNAWLSDTCSKMCHRLKQLENGASSSLGRGSFGV*</w:t>
      </w:r>
    </w:p>
    <w:p w:rsidR="00DD40EA" w:rsidRDefault="00DD40EA" w:rsidP="00DD40EA">
      <w:r>
        <w:lastRenderedPageBreak/>
        <w:t>&gt;Solyc04g064860.1.1|Solanum_lycopersicum|M-type_MADS|Solyc04g064860.1.1</w:t>
      </w:r>
    </w:p>
    <w:p w:rsidR="00DD40EA" w:rsidRDefault="00DD40EA" w:rsidP="00DD40EA">
      <w:r>
        <w:t>MNINNNTNAAANSAAVAVKKTQGRRKIAIKPIANQNSRHVTFSKRRLGLFKKASELCILTGAEIAIMVQSLKRQRLFTFGHPSADAVINRYLTGKSEEQK</w:t>
      </w:r>
    </w:p>
    <w:p w:rsidR="00DD40EA" w:rsidRDefault="00DD40EA" w:rsidP="00DD40EA">
      <w:r>
        <w:t>PAVDDQLNYVQQSNEYYSQICRELELEKKVKEEIVIDESKMVNGGSSSNNGGGGFWWNESIDEMGIEELEKFMFALEELKKKVNMRCDELSMINGSSSMA</w:t>
      </w:r>
    </w:p>
    <w:p w:rsidR="00DD40EA" w:rsidRDefault="00DD40EA" w:rsidP="00DD40EA">
      <w:r>
        <w:t>AAATASTSSMNQAIDYCASIVPFDFNYPGNAQF*</w:t>
      </w:r>
    </w:p>
    <w:p w:rsidR="00DD40EA" w:rsidRDefault="00DD40EA" w:rsidP="00DD40EA">
      <w:r>
        <w:t>&gt;Solyc04g076680.2.1|Solanum_lycopersicum|M-type_MADS|Solyc04g076680.2.1</w:t>
      </w:r>
    </w:p>
    <w:p w:rsidR="00DD40EA" w:rsidRDefault="00DD40EA" w:rsidP="00DD40EA">
      <w:r>
        <w:t>MGRGKIVIRRIDNSTSRQVTFSKRRNGLLKKAKELAILCDAEAGVIIFSSTGKLYEYSNTSKK*</w:t>
      </w:r>
    </w:p>
    <w:p w:rsidR="00DD40EA" w:rsidRDefault="00DD40EA" w:rsidP="00DD40EA">
      <w:r>
        <w:t>&gt;Solyc05g013370.1.1|Solanum_lycopersicum|M-type_MADS|Solyc05g013370.1.1</w:t>
      </w:r>
    </w:p>
    <w:p w:rsidR="00DD40EA" w:rsidRDefault="00DD40EA" w:rsidP="00DD40EA">
      <w:r>
        <w:t>MEKKNKGNMLNYKKKKETIKKKTRELSILCDVKACVILVDPNGKVDTWPENPTDFNPIIQSYKENLCHGKRKRIDDDGCFEKKSKKNHALFCDDDENQWL</w:t>
      </w:r>
    </w:p>
    <w:p w:rsidR="00DD40EA" w:rsidRDefault="00DD40EA" w:rsidP="00DD40EA">
      <w:r>
        <w:t>NDVFRESNESLLVKLNSKLEAVDRRIEFLKMMNYGNGVVGGSSSSAKESLLANQETHNRLENSNAYNQETEIAMAAEFWVIGGDESANDRGKEIDFLRDN</w:t>
      </w:r>
    </w:p>
    <w:p w:rsidR="00DD40EA" w:rsidRDefault="00DD40EA" w:rsidP="00DD40EA">
      <w:r>
        <w:t>ATVNNLNNVQNFGYDDHLWPVIAASEFSTCIN*</w:t>
      </w:r>
    </w:p>
    <w:p w:rsidR="00DD40EA" w:rsidRDefault="00DD40EA" w:rsidP="00DD40EA">
      <w:r>
        <w:t>&gt;Solyc05g015730.1.1|Solanum_lycopersicum|M-type_MADS|Solyc05g015730.1.1</w:t>
      </w:r>
    </w:p>
    <w:p w:rsidR="00DD40EA" w:rsidRDefault="00DD40EA" w:rsidP="00DD40EA">
      <w:r>
        <w:t>MGRKKVEIKRIEDKSSRQATFSKRRNGLMKKAKQLSVLCDVDVAVLVFSSRGRLFEFSSTNRFFFYLFLANSLLDPYIVL*</w:t>
      </w:r>
    </w:p>
    <w:p w:rsidR="00DD40EA" w:rsidRDefault="00DD40EA" w:rsidP="00DD40EA">
      <w:r>
        <w:t>&gt;Solyc05g051830.2.1|Solanum_lycopersicum|M-type_MADS|Solyc05g051830.2.1</w:t>
      </w:r>
    </w:p>
    <w:p w:rsidR="00DD40EA" w:rsidRDefault="00DD40EA" w:rsidP="00DD40EA">
      <w:r>
        <w:t>MGRSKLPLLKIESLTNRQVTFSKRRNGILKKVYELSVLCDVDVGIIMFSPSGRLTHYSRKRRIEDILSELISLPDSERGFYINNKESVLWNLRKIEIEDK</w:t>
      </w:r>
    </w:p>
    <w:p w:rsidR="00DD40EA" w:rsidRDefault="00DD40EA" w:rsidP="00DD40EA">
      <w:r>
        <w:t>FCDIERINPAYVNANDTTKKIQDEINGLHCKLDEAEGLLRIFEPDTQRITSLHELDLCEKRLQVALNQVRQRMEQLSSNNTPSYEDNMAQINELLQHIDN</w:t>
      </w:r>
    </w:p>
    <w:p w:rsidR="00DD40EA" w:rsidRDefault="00DD40EA" w:rsidP="00DD40EA">
      <w:r>
        <w:t>TQVHEKPPYDLWLELEDYNHENNNINSPLYTASETSSISQSSMNLPSSTTYDTMSQTSLSGETYQNNNNFKQSQHSTRTLPNLTLQTSFKFAKPEMSQTS</w:t>
      </w:r>
    </w:p>
    <w:p w:rsidR="00DD40EA" w:rsidRDefault="00DD40EA" w:rsidP="00DD40EA">
      <w:r>
        <w:t>IEGSFSCLTDENLKKSICSNRVFPAITPLQTSFSFAKAEMETPTSALRPLAPYLQAEATTSSCTNQEGNNEMSWFQPKVKKSKQYHSID*</w:t>
      </w:r>
    </w:p>
    <w:p w:rsidR="00DD40EA" w:rsidRDefault="00DD40EA" w:rsidP="00DD40EA">
      <w:r>
        <w:t>&gt;Solyc06g033820.1.1|Solanum_lycopersicum|M-type_MADS|Solyc06g033820.1.1</w:t>
      </w:r>
    </w:p>
    <w:p w:rsidR="00DD40EA" w:rsidRDefault="00DD40EA" w:rsidP="00DD40EA">
      <w:r>
        <w:t>MDRNKIMRKKIEDPVSRQQFYLKCKDIIVKKSDELGFLCNSNIALLMVSQNGEVTSYSRGESFEDIMVKAMNQPVQLNRRSIPNPDEEHLMQSLVQSKSE</w:t>
      </w:r>
    </w:p>
    <w:p w:rsidR="00DD40EA" w:rsidRDefault="00DD40EA" w:rsidP="00DD40EA">
      <w:r>
        <w:t>RGMIEKIAMYDTLLFSSSFILIYFFVVVLFYMIEKFLLFLLGVFTMLMIGQRASVLSSYEPQVENINTTEEADAYKEYILGAIERVQRSKVSISKS*</w:t>
      </w:r>
    </w:p>
    <w:p w:rsidR="00DD40EA" w:rsidRDefault="00DD40EA" w:rsidP="00DD40EA">
      <w:r>
        <w:t>&gt;Solyc06g033830.1.1|Solanum_lycopersicum|M-type_MADS|Solyc06g033830.1.1</w:t>
      </w:r>
    </w:p>
    <w:p w:rsidR="00DD40EA" w:rsidRDefault="00DD40EA" w:rsidP="00DD40EA">
      <w:r>
        <w:t>MGRNKVVMKKIEDPESRKHFYSKRKDGLVKKSNELGVVCHTNIALLMFSPTGEVTTYSRAKSSYEPQVENINNVEEADAYKGYLLGAMERVQRSKEPLGD</w:t>
      </w:r>
    </w:p>
    <w:p w:rsidR="00DD40EA" w:rsidRDefault="00DD40EA" w:rsidP="00DD40EA">
      <w:r>
        <w:t>ERFDELNWITMER*</w:t>
      </w:r>
    </w:p>
    <w:p w:rsidR="00DD40EA" w:rsidRDefault="00DD40EA" w:rsidP="00DD40EA">
      <w:r>
        <w:t>&gt;Solyc06g035570.1.1|Solanum_lycopersicum|M-type_MADS|Solyc06g035570.1.1</w:t>
      </w:r>
    </w:p>
    <w:p w:rsidR="00DD40EA" w:rsidRDefault="00DD40EA" w:rsidP="00DD40EA">
      <w:r>
        <w:t>MKRIENATSRQVTFSKRRNGVIKKAYELSVLCDAQVALIIFSNKGRLFQFSSSW*</w:t>
      </w:r>
    </w:p>
    <w:p w:rsidR="00DD40EA" w:rsidRDefault="00DD40EA" w:rsidP="00DD40EA">
      <w:r>
        <w:t>&gt;Solyc06g048380.1.1|Solanum_lycopersicum|M-type_MADS|Solyc06g048380.1.1</w:t>
      </w:r>
    </w:p>
    <w:p w:rsidR="00DD40EA" w:rsidRDefault="00DD40EA" w:rsidP="00DD40EA">
      <w:r>
        <w:t>MDRNKIMIKIIEDPISRQQFYSKCKDSIVKKSNELGLLCDTNIALLMVSPNGEVTSCSGGESFEDIMSNAMNQFDELNRHSYEPQAENINTVEEADAYEQ</w:t>
      </w:r>
    </w:p>
    <w:p w:rsidR="00DD40EA" w:rsidRDefault="00DD40EA" w:rsidP="00DD40EA">
      <w:r>
        <w:t>YLLGAIGRIQLSKAKFLDNQEFLKRNENVAEPVRDGRPERNILDHNGCSCSRNYVILVYILKLSTMNNLHQASKQD*</w:t>
      </w:r>
    </w:p>
    <w:p w:rsidR="00DD40EA" w:rsidRDefault="00DD40EA" w:rsidP="00DD40EA">
      <w:r>
        <w:t>&gt;Solyc06g054680.1.1|Solanum_lycopersicum|M-type_MADS|Solyc06g054680.1.1</w:t>
      </w:r>
    </w:p>
    <w:p w:rsidR="00DD40EA" w:rsidRDefault="00DD40EA" w:rsidP="00DD40EA">
      <w:r>
        <w:t>MERKKTKGRQKIPMKKIENKDSMFASFTKRREGLYKKSSKLATEYNVDIGIMMISATGKPHSFFHPTFD</w:t>
      </w:r>
      <w:r>
        <w:lastRenderedPageBreak/>
        <w:t>AVISRFQNHDMQFGERTNLEANDARNEVNQL</w:t>
      </w:r>
    </w:p>
    <w:p w:rsidR="00DD40EA" w:rsidRDefault="00DD40EA" w:rsidP="00DD40EA">
      <w:r>
        <w:t>KTRLEELDVREDIAIAKKNSYEQMEETRQKGWWESTEQLNADEVFIFETWLNETSSNLHHRLNQLEIEASSSMRHESFGV*</w:t>
      </w:r>
    </w:p>
    <w:p w:rsidR="00DD40EA" w:rsidRDefault="00DD40EA" w:rsidP="00DD40EA">
      <w:r>
        <w:t>&gt;Solyc06g059780.1.1|Solanum_lycopersicum|M-type_MADS|Solyc06g059780.1.1</w:t>
      </w:r>
    </w:p>
    <w:p w:rsidR="00DD40EA" w:rsidRDefault="00DD40EA" w:rsidP="00DD40EA">
      <w:r>
        <w:t>MERKKTKGRQKIPMKKIENKDSMFASFTKRREGLYRKASELATEYNVDIGIMMISSTGKPHSFFHPTFDAVISRFQNPDMQFGESTNLEANAARNEVNQL</w:t>
      </w:r>
    </w:p>
    <w:p w:rsidR="00DD40EA" w:rsidRDefault="00DD40EA" w:rsidP="00DD40EA">
      <w:r>
        <w:t>KTKLEELDVREDIAIAKKNSYEQMEETRQKDWWESTEQLNADQVFIFETWLNETSSNLHHRLNQLEIEASSSMRHESFGV*</w:t>
      </w:r>
    </w:p>
    <w:p w:rsidR="00DD40EA" w:rsidRDefault="00DD40EA" w:rsidP="00DD40EA">
      <w:r>
        <w:t>&gt;Solyc06g071300.1.1|Solanum_lycopersicum|M-type_MADS|Solyc06g071300.1.1</w:t>
      </w:r>
    </w:p>
    <w:p w:rsidR="00DD40EA" w:rsidRDefault="00DD40EA" w:rsidP="00DD40EA">
      <w:r>
        <w:t>MAEEDEIKRRTNNPKSYQVRKECIKRKSMELATLCDIKVCTVITGPNGELQTWPDDFDACKQVLDLYSQNLKPEKKYKESSTPEPEPEPEPERGEEQGEK</w:t>
      </w:r>
    </w:p>
    <w:p w:rsidR="00DD40EA" w:rsidRDefault="00DD40EA" w:rsidP="00DD40EA">
      <w:r>
        <w:t>DLLTLVESTLAAVNRRICILENKGKRKRIE*</w:t>
      </w:r>
    </w:p>
    <w:p w:rsidR="00DD40EA" w:rsidRDefault="00DD40EA" w:rsidP="00DD40EA">
      <w:r>
        <w:t>&gt;Solyc07g052700.2.1|Solanum_lycopersicum|M-type_MADS|Solyc07g052700.2.1</w:t>
      </w:r>
    </w:p>
    <w:p w:rsidR="00DD40EA" w:rsidRDefault="00DD40EA" w:rsidP="00DD40EA">
      <w:r>
        <w:t>MKKIEDSTSRKQFYSNRKDSIVKKSNELAVVCGTDVGLLMFSPSGQLTTYSSKESIEDIMIEAMNKSVNPRPIPNLNEQLLMQSLKQSKSEGQMVGKIAI</w:t>
      </w:r>
    </w:p>
    <w:p w:rsidR="00DD40EA" w:rsidRDefault="00DD40EA" w:rsidP="00DD40EA">
      <w:r>
        <w:t>AEAHEKKLNELKETLREAQQKIRYCNPQVENISSVQEAEAYEQFLRSNMEQIQQSKAKLLGVQGLVHRNEYPAVNTEDTAAAGTSSGWMF*</w:t>
      </w:r>
    </w:p>
    <w:p w:rsidR="00DD40EA" w:rsidRDefault="00DD40EA" w:rsidP="00DD40EA">
      <w:r>
        <w:t>&gt;Solyc09g061950.1.1|Solanum_lycopersicum|M-type_MADS|Solyc09g061950.1.1</w:t>
      </w:r>
    </w:p>
    <w:p w:rsidR="00DD40EA" w:rsidRDefault="00DD40EA" w:rsidP="00DD40EA">
      <w:r>
        <w:t>MENENKKGKQKIEMKLIENERARMVSFSKRKKTLFEDAHKFATRTGADVGVMLFSPSGKPYSNDSATIADIIDRFLKVKQEDHKRDYAEGESNGFEALKD</w:t>
      </w:r>
    </w:p>
    <w:p w:rsidR="00DD40EA" w:rsidRDefault="00DD40EA" w:rsidP="00DD40EA">
      <w:r>
        <w:t>LHKELQAWNDKEKKRKLMHKIMHPSLEIPSDKHMEEQKLALKLKVEKFKNEIQSAITTEHLKFDLNVVPDPEE*</w:t>
      </w:r>
    </w:p>
    <w:p w:rsidR="00DD40EA" w:rsidRDefault="00DD40EA" w:rsidP="00DD40EA">
      <w:r>
        <w:t>&gt;Solyc10g012180.1.1|Solanum_lycopersicum|M-type_MADS|Solyc10g012180.1.1</w:t>
      </w:r>
    </w:p>
    <w:p w:rsidR="00DD40EA" w:rsidRDefault="00DD40EA" w:rsidP="00DD40EA">
      <w:r>
        <w:t>MESKNSNVDSAVAKDKRGEGGKISKMQKALFKKASDLSILCGIQVAIIILFINRQPIVFGKPDAESVINQFIEANHPTAPRFYMKMKKKEEENKEKGKSI</w:t>
      </w:r>
    </w:p>
    <w:p w:rsidR="00DD40EA" w:rsidRDefault="00DD40EA" w:rsidP="00DD40EA">
      <w:r>
        <w:t>EDDIQSQDFESPYLGSLLKLYEGLTEFENQLTKEIDLTQLNQEIEKHEDPKLMNVASSSTLPTNFSP*</w:t>
      </w:r>
    </w:p>
    <w:p w:rsidR="00DD40EA" w:rsidRDefault="00DD40EA" w:rsidP="00DD40EA">
      <w:r>
        <w:t>&gt;Solyc10g012200.1.1|Solanum_lycopersicum|M-type_MADS|Solyc10g012200.1.1</w:t>
      </w:r>
    </w:p>
    <w:p w:rsidR="00DD40EA" w:rsidRDefault="00DD40EA" w:rsidP="00DD40EA">
      <w:r>
        <w:t>MESKNSNVDSAVAKDKRAEGGKILKMQKALFKKASDLSILCGIQVAIIILFINRQPIVFGKPDAELVIHQFIEANHPTAPRFYMKMKKKEEENKKKGKSV</w:t>
      </w:r>
    </w:p>
    <w:p w:rsidR="00DD40EA" w:rsidRDefault="00DD40EA" w:rsidP="00DD40EA">
      <w:r>
        <w:t>EDDIQSQDFESPYLESLLKLYEGLREFENQLTKEMDLKQLNQEIEKHKDPKLMNVASSSTLPTNFNL*</w:t>
      </w:r>
    </w:p>
    <w:p w:rsidR="00DD40EA" w:rsidRDefault="00DD40EA" w:rsidP="00DD40EA">
      <w:r>
        <w:t>&gt;Solyc10g012380.1.1|Solanum_lycopersicum|M-type_MADS|Solyc10g012380.1.1</w:t>
      </w:r>
    </w:p>
    <w:p w:rsidR="00DD40EA" w:rsidRDefault="00DD40EA" w:rsidP="00DD40EA">
      <w:r>
        <w:t>MQKSLFKRANDLAILCGIHIAILIFSVGRQPIFFGMPDVETVVQKFMEANHPTAPRFYMKIKKTEEENKEKGKSVEDNIAHRQLEDFESPYLGSLLKLYQ</w:t>
      </w:r>
    </w:p>
    <w:p w:rsidR="00DD40EA" w:rsidRDefault="00DD40EA" w:rsidP="00DD40EA">
      <w:r>
        <w:t>GLTEFEDLLNKEIDPTQLNQEIEKHEDPKIVSKMNVASSSYLPTDMLSP*</w:t>
      </w:r>
    </w:p>
    <w:p w:rsidR="00DD40EA" w:rsidRDefault="00DD40EA" w:rsidP="00DD40EA">
      <w:r>
        <w:t>&gt;Solyc10g012390.1.1|Solanum_lycopersicum|M-type_MADS|Solyc10g012390.1.1</w:t>
      </w:r>
    </w:p>
    <w:p w:rsidR="00DD40EA" w:rsidRDefault="00DD40EA" w:rsidP="00DD40EA">
      <w:r>
        <w:t>MQKSLFKRANDLAILCGIHIAILIFSVGRQPIFFGMPDVETVVQKFMEANHPTAPRFYMKIKKTEEENKEKGKSVEDNIAHRQLEDFESPYLGSLLKLYQ</w:t>
      </w:r>
    </w:p>
    <w:p w:rsidR="00DD40EA" w:rsidRDefault="00DD40EA" w:rsidP="00DD40EA">
      <w:r>
        <w:t>GLTEFEDLLNKEIDPTQLNQEIEKHEDPKIVSKMNVASSSYLPTDMLSP*</w:t>
      </w:r>
    </w:p>
    <w:p w:rsidR="00DD40EA" w:rsidRDefault="00DD40EA" w:rsidP="00DD40EA">
      <w:r>
        <w:t>&gt;Solyc10g017640.1.1|Solanum_lycopersicum|M-type_MADS|Solyc10g017640.1.1</w:t>
      </w:r>
    </w:p>
    <w:p w:rsidR="00DD40EA" w:rsidRDefault="00DD40EA" w:rsidP="00DD40EA">
      <w:r>
        <w:t>MVRGKTEMRRIENATSRQVTFSKRRNGLLKKAFELSVLCDAQVGLVILSPRDKLYEFSTSR*</w:t>
      </w:r>
    </w:p>
    <w:p w:rsidR="00DD40EA" w:rsidRDefault="00DD40EA" w:rsidP="00DD40EA">
      <w:r>
        <w:t>&gt;Solyc10g018070.1.1|Solanum_lycopersicum|M-type_MADS|Solyc10g018070.1.1</w:t>
      </w:r>
    </w:p>
    <w:p w:rsidR="00DD40EA" w:rsidRDefault="00DD40EA" w:rsidP="00DD40EA">
      <w:r>
        <w:t>MEHKKTAGRQKISLAKIENESARLTKFSKRRSGLYKKACELVRECDVDLGIVMSSLKGIPYSFSSPTSNVVIDRFINPTANLSSSDRLVAVETRKKLENG</w:t>
      </w:r>
    </w:p>
    <w:p w:rsidR="00DD40EA" w:rsidRDefault="00DD40EA" w:rsidP="00DD40EA">
      <w:r>
        <w:t>ASSSSQIPSDDANISPNVF*</w:t>
      </w:r>
    </w:p>
    <w:p w:rsidR="00DD40EA" w:rsidRDefault="00DD40EA" w:rsidP="00DD40EA">
      <w:r>
        <w:lastRenderedPageBreak/>
        <w:t>&gt;Solyc10g018080.1.1|Solanum_lycopersicum|M-type_MADS|Solyc10g018080.1.1</w:t>
      </w:r>
    </w:p>
    <w:p w:rsidR="00DD40EA" w:rsidRDefault="00DD40EA" w:rsidP="00DD40EA">
      <w:r>
        <w:t>MEHKKTAGCQKTSLAKIENESARLTTFSKRRSGLYKIACELVRECDVDLGIVMSSPKGIPYSFSSQTSNVVINHFINPTAKLSSSDHLVASEARKRVSQF</w:t>
      </w:r>
    </w:p>
    <w:p w:rsidR="00DD40EA" w:rsidRDefault="00DD40EA" w:rsidP="00DD40EA">
      <w:r>
        <w:t>NDILNELDEREKIANEKLDQMNEARDLGWWESIDRLNVHDVMKLEAWLNLH*</w:t>
      </w:r>
    </w:p>
    <w:p w:rsidR="00DD40EA" w:rsidRDefault="00DD40EA" w:rsidP="00DD40EA">
      <w:r>
        <w:t>&gt;Solyc10g018110.1.1|Solanum_lycopersicum|M-type_MADS|Solyc10g018110.1.1</w:t>
      </w:r>
    </w:p>
    <w:p w:rsidR="00DD40EA" w:rsidRDefault="00DD40EA" w:rsidP="00DD40EA">
      <w:r>
        <w:t>MEHKKTAGRQKISLAKIENESARLTTFSKRRSGLYKKACELVRECDVALGIVMSSPKGIPYSFSSPTSNVVIDRFINPTANLSSSDRLVAAEARKKVSQF</w:t>
      </w:r>
    </w:p>
    <w:p w:rsidR="00DD40EA" w:rsidRDefault="00DD40EA" w:rsidP="00DD40EA">
      <w:r>
        <w:t>YDILNELDEREKIANEKLDRMNEARDLGWWESIDQLNVRDVKKLEAWLISGEFKLNEHLEQLENGASSSSQIPSDDANISPNVF*</w:t>
      </w:r>
    </w:p>
    <w:p w:rsidR="00DD40EA" w:rsidRDefault="00DD40EA" w:rsidP="00DD40EA">
      <w:r>
        <w:t>&gt;Solyc10g050900.1.1|Solanum_lycopersicum|M-type_MADS|Solyc10g050900.1.1</w:t>
      </w:r>
    </w:p>
    <w:p w:rsidR="00DD40EA" w:rsidRDefault="00DD40EA" w:rsidP="00DD40EA">
      <w:r>
        <w:t>MENKKTKGRQKIPMKKIENEKALLSSFSKRRNGLFKAANNLVKKFDVDIGIIVFSPTGKPHSYFHPTVDAVISRFQNPDMQLSDETHLAMIFARNSVNQL</w:t>
      </w:r>
    </w:p>
    <w:p w:rsidR="00DD40EA" w:rsidRDefault="00DD40EA" w:rsidP="00DD40EA">
      <w:r>
        <w:t>EKKLEELDIQEKIEIDRTNYLDQMTETRQKGWWESIEQLNEDEVSKFEEWLNVASFTMHYRLNQSIVSS*</w:t>
      </w:r>
    </w:p>
    <w:p w:rsidR="00DD40EA" w:rsidRDefault="00DD40EA" w:rsidP="00DD40EA">
      <w:r>
        <w:t>&gt;Solyc10g050940.1.1|Solanum_lycopersicum|M-type_MADS|Solyc10g050940.1.1</w:t>
      </w:r>
    </w:p>
    <w:p w:rsidR="00DD40EA" w:rsidRDefault="00DD40EA" w:rsidP="00DD40EA">
      <w:r>
        <w:t>MENKKAKGRQKIPMKKMKNEKALLSSFSKRRDGLFKVANNLVKEFDVDIGIIVFAPTGKPYSFFHPTADAVISRFQNPDTQLSDETHLAMVFAQNSVNQL</w:t>
      </w:r>
    </w:p>
    <w:p w:rsidR="00DD40EA" w:rsidRDefault="00DD40EA" w:rsidP="00DD40EA">
      <w:r>
        <w:t>EKKLEELDIKEKIESDRTNYLDQMTETRQKGWWESIEQLNEDEVSKFEAWLNVASFTMHYRLNQSIVSS*</w:t>
      </w:r>
    </w:p>
    <w:p w:rsidR="00DD40EA" w:rsidRDefault="00DD40EA" w:rsidP="00DD40EA">
      <w:r>
        <w:t>&gt;Solyc10g050950.1.1|Solanum_lycopersicum|M-type_MADS|Solyc10g050950.1.1</w:t>
      </w:r>
    </w:p>
    <w:p w:rsidR="00DD40EA" w:rsidRDefault="00DD40EA" w:rsidP="00DD40EA">
      <w:r>
        <w:t>MENKKIKGRQKIPMKKIENEKALLSSFSKRRNGLFKATNNLIKEFDVDIGIIVFSPTSKPHSFFHPTTDAVISRFQNPDMQLSDETHLATVFARNSVNQL</w:t>
      </w:r>
    </w:p>
    <w:p w:rsidR="00DD40EA" w:rsidRDefault="00DD40EA" w:rsidP="00DD40EA">
      <w:r>
        <w:t>EKKLEELDIKEKIGSDRTNYLDQMTETRQKGWWESIEQLNEDEVSKLEAWLDVASLLCTTV*</w:t>
      </w:r>
    </w:p>
    <w:p w:rsidR="00DD40EA" w:rsidRDefault="00DD40EA" w:rsidP="00DD40EA">
      <w:r>
        <w:t>&gt;Solyc11g020320.1.1|Solanum_lycopersicum|M-type_MADS|Solyc11g020320.1.1</w:t>
      </w:r>
    </w:p>
    <w:p w:rsidR="00DD40EA" w:rsidRDefault="00DD40EA" w:rsidP="00DD40EA">
      <w:r>
        <w:t>MGRSKIKMELIEDHKKRKSTLVNRKAGLVKKISELSILCDIKASMIIYEGNYNYQIWPNDSNDVQDLINLYKNQSQDGRTKRGKTLSNFFKNDEKKNNEF</w:t>
      </w:r>
    </w:p>
    <w:p w:rsidR="00DD40EA" w:rsidRDefault="00DD40EA" w:rsidP="00DD40EA">
      <w:r>
        <w:t>KVEKYPTWDSRFGYLSQIELQNLVGVVEKRIEKAKEKIELLKSMNDQDPNIGSSSFSHQQQIWNNNNLMNQTTQWPFSYVNPFTHYDNFFQANIPISGAN</w:t>
      </w:r>
    </w:p>
    <w:p w:rsidR="00DD40EA" w:rsidRDefault="00DD40EA" w:rsidP="00DD40EA">
      <w:r>
        <w:t>SMGAGMDDGLLTIDDYQFNNTDYSTMIETENCLVKNGIGSSSIMHPMMNNGIDSSSTMEYPFIYNGYTHMPYGFQ*</w:t>
      </w:r>
    </w:p>
    <w:p w:rsidR="00DD40EA" w:rsidRDefault="00DD40EA" w:rsidP="00DD40EA">
      <w:r>
        <w:t>&gt;Solyc11g020620.1.1|Solanum_lycopersicum|M-type_MADS|Solyc11g020620.1.1</w:t>
      </w:r>
    </w:p>
    <w:p w:rsidR="00DD40EA" w:rsidRDefault="00DD40EA" w:rsidP="00DD40EA">
      <w:r>
        <w:t>MGRSKIKVELIQDDKKRMKTLVTRKAGLFKKISELSILCDIKACMLIYDEGNNNNCEMWPNDPNELINLYKNQPFEGPTKRGKTLSGDEIKVEKDPDSRF</w:t>
      </w:r>
    </w:p>
    <w:p w:rsidR="00DD40EA" w:rsidRDefault="00DD40EA" w:rsidP="00DD40EA">
      <w:r>
        <w:t>DYFENNEKKKADAIQVEKYPTWDSRFDYLSQKELQNLAGVLENRMENAKGRIELLKSMNGSCSLSHQQQIWDYNNLMNQTTTLSNNNLFQSNIPISSTVN</w:t>
      </w:r>
    </w:p>
    <w:p w:rsidR="00DD40EA" w:rsidRDefault="00DD40EA" w:rsidP="00DD40EA">
      <w:r>
        <w:t>SMGAGMDYHFCNANYCKMNESENWYGVGSSLTMMQHNMANNGIGSSSTILHLMGDDYGIIDSSSTMMLPMGNNEIGSSSTMQQPMYQYPFMYNGSTHVIG</w:t>
      </w:r>
    </w:p>
    <w:p w:rsidR="00DD40EA" w:rsidRDefault="00DD40EA" w:rsidP="00DD40EA">
      <w:r>
        <w:t>SSSTMQPPMGQYPFTNNDDSTGILVQVQQCSLWGIIMRLVQL*</w:t>
      </w:r>
    </w:p>
    <w:p w:rsidR="00DD40EA" w:rsidRDefault="00DD40EA" w:rsidP="00DD40EA">
      <w:r>
        <w:t>&gt;Solyc11g020660.1.1|Solanum_lycopersicum|M-type_MADS|Solyc11g020660.1.1</w:t>
      </w:r>
    </w:p>
    <w:p w:rsidR="00DD40EA" w:rsidRDefault="00DD40EA" w:rsidP="00DD40EA">
      <w:r>
        <w:t>MNTSVKRKASLVKKISELSILCDIKACMIIYDEGNSNCEMWPNEVKELINVYKDQPFEGRTKRGKTLSNYFKDEIKVEKDLDSRFDYFENDEKKKADAIN</w:t>
      </w:r>
    </w:p>
    <w:p w:rsidR="00DD40EA" w:rsidRDefault="00DD40EA" w:rsidP="00DD40EA">
      <w:r>
        <w:t>VEKYPTWDSRFDYLSQKEIQNLVGVISKRMENAKGRIELLKSMNGSCSLSHRQQIWDYNNLMNQTSPWPISDHVNSFNNFFQSNIGVNSMMESENWLAND</w:t>
      </w:r>
    </w:p>
    <w:p w:rsidR="00DD40EA" w:rsidRDefault="00DD40EA" w:rsidP="00DD40EA">
      <w:r>
        <w:t>EIGSSLAMHPMGNNYGIIDSSTTMMQPMGNNEIGSSSTMQQPMFQYPFMYNGSTHVIGSSSTMQ</w:t>
      </w:r>
      <w:r>
        <w:lastRenderedPageBreak/>
        <w:t>PPMGQYPFTNNDDSTGDIGSSSMQPIGNNNEIGPMD</w:t>
      </w:r>
    </w:p>
    <w:p w:rsidR="00DD40EA" w:rsidRDefault="00DD40EA" w:rsidP="00DD40EA">
      <w:r>
        <w:t>NDSTYDSCTFYY*</w:t>
      </w:r>
    </w:p>
    <w:p w:rsidR="00DD40EA" w:rsidRDefault="00DD40EA" w:rsidP="00DD40EA">
      <w:r>
        <w:t>&gt;Solyc11g069770.1.1|Solanum_lycopersicum|M-type_MADS|Solyc11g069770.1.1</w:t>
      </w:r>
    </w:p>
    <w:p w:rsidR="00DD40EA" w:rsidRDefault="00DD40EA" w:rsidP="00DD40EA">
      <w:r>
        <w:t>MGRDLIMARLGRRRIRIEKIENKKKRSVTFSKRRYGLFKKESELSMLCDSPNATVVFSPDDETCVYSIGYPCVNSVLDKFMDVNPPQNLDDTGSLSVHRR</w:t>
      </w:r>
    </w:p>
    <w:p w:rsidR="00DD40EA" w:rsidRDefault="00DD40EA" w:rsidP="00DD40EA">
      <w:r>
        <w:t>NAIREGVLALMEIEEEFEEEKKREKSLDTGISYENLNSSVYQNFIEKIEIGYMEAEQLAIELKERNVPFPYSTFGDALAPK*</w:t>
      </w:r>
    </w:p>
    <w:p w:rsidR="00DD40EA" w:rsidRDefault="00DD40EA" w:rsidP="00DD40EA">
      <w:r>
        <w:t>&gt;Solyc12g005210.1.1|Solanum_lycopersicum|M-type_MADS|Solyc12g005210.1.1</w:t>
      </w:r>
    </w:p>
    <w:p w:rsidR="00DD40EA" w:rsidRDefault="00DD40EA" w:rsidP="00DD40EA">
      <w:r>
        <w:t>MTMKGVRSTRNVDPRMKKFILDKRIEALFKQANDLSILCDIEVGVIVFGPGENNAVVWPSLAQASDRVKNYLARHRDCKGKEVVNVRQ*</w:t>
      </w:r>
    </w:p>
    <w:p w:rsidR="00DD40EA" w:rsidRDefault="00DD40EA" w:rsidP="00DD40EA">
      <w:r>
        <w:t>&gt;Solyc12g016150.1.1|Solanum_lycopersicum|M-type_MADS|Solyc12g016150.1.1</w:t>
      </w:r>
    </w:p>
    <w:p w:rsidR="00DD40EA" w:rsidRDefault="00DD40EA" w:rsidP="00DD40EA">
      <w:r>
        <w:t>MATKRLRDTANYNENVRNSILDKRVTSLFKKAEELSIVCDVEVAIIIFRPGKIQPITWKSPSLAQDVLTRYLSFIEFKRLSKLVTHEDYLQKKVDKKEEQ</w:t>
      </w:r>
    </w:p>
    <w:p w:rsidR="00DD40EA" w:rsidRDefault="00DD40EA" w:rsidP="00DD40EA">
      <w:r>
        <w:t>ISKLEKMNEMEESINDPWFIQTIATLGDVSGVESAQKEGKGVNVEDDGHSKDLD*</w:t>
      </w:r>
    </w:p>
    <w:p w:rsidR="00DD40EA" w:rsidRDefault="00DD40EA" w:rsidP="00DD40EA">
      <w:r>
        <w:t>&gt;Solyc12g016170.1.1|Solanum_lycopersicum|M-type_MADS|Solyc12g016170.1.1</w:t>
      </w:r>
    </w:p>
    <w:p w:rsidR="00DD40EA" w:rsidRDefault="00DD40EA" w:rsidP="00DD40EA">
      <w:r>
        <w:t>MAIKRLRNTRNYSENVRNSILDRREKSLFKKAEELSILCDVEVAIVIFRPGKIQPITWKSASLAQDVLTRYLGFIEFKRLNKLVTHEDYLQKKIDKKEEQ</w:t>
      </w:r>
    </w:p>
    <w:p w:rsidR="00DD40EA" w:rsidRDefault="00DD40EA" w:rsidP="00DD40EA">
      <w:r>
        <w:t>ISKLEKMNEAKEMEILFNQLVEGKSINELDAREMKGLLKVFAAKMAKLDERKKELNQTPNPPSNKENITLSGSPMEESFNGPWFIQTIATLGDGSDIEFS</w:t>
      </w:r>
    </w:p>
    <w:p w:rsidR="00DD40EA" w:rsidRDefault="00DD40EA" w:rsidP="00DD40EA">
      <w:r>
        <w:t>PKEGNGVNVEDDGHSKDLD*</w:t>
      </w:r>
    </w:p>
    <w:p w:rsidR="00DD40EA" w:rsidRDefault="00DD40EA" w:rsidP="00DD40EA">
      <w:r>
        <w:t>&gt;Solyc12g016180.1.1|Solanum_lycopersicum|M-type_MADS|Solyc12g016180.1.1</w:t>
      </w:r>
    </w:p>
    <w:p w:rsidR="00DD40EA" w:rsidRDefault="00DD40EA" w:rsidP="00DD40EA">
      <w:r>
        <w:t>MAIKRLRNTRNYSENVRNSILDRRERSLFKKAEELSILCDVEVAIVIFRPGKIQPITWKSASLDQDVLTRYLGFIEFKRLNKLVTHEYYLQKKIDKKEEQ</w:t>
      </w:r>
    </w:p>
    <w:p w:rsidR="00DD40EA" w:rsidRDefault="00DD40EA" w:rsidP="00DD40EA">
      <w:r>
        <w:t>ISKLEKMNEAKEMEILFNQLVEGKSINELDAREMKGLLKVFAAKMAKLDERKKELNQTPNPPSNKENITLSGSPMEESFNGPWFIQTIATLGDGSDIEFS</w:t>
      </w:r>
    </w:p>
    <w:p w:rsidR="00DD40EA" w:rsidRDefault="00DD40EA" w:rsidP="00DD40EA">
      <w:r>
        <w:t>PKEGNGVNVEDDGHSKDLD*</w:t>
      </w:r>
    </w:p>
    <w:p w:rsidR="00DD40EA" w:rsidRDefault="00DD40EA" w:rsidP="00DD40EA">
      <w:r>
        <w:t>&gt;Solyc12g017300.1.1|Solanum_lycopersicum|M-type_MADS|Solyc12g017300.1.1</w:t>
      </w:r>
    </w:p>
    <w:p w:rsidR="00DD40EA" w:rsidRDefault="00DD40EA" w:rsidP="00DD40EA">
      <w:r>
        <w:t>MATKRLRDSRNYSENVRNSILDRREISLFKKAEELSILCDVEAAIIIFRPGKIQPIAWKSASLAQDVLTRYLSFLEFKRLDKLVTHEDYLQKLVDKKEEQ</w:t>
      </w:r>
    </w:p>
    <w:p w:rsidR="00DD40EA" w:rsidRDefault="00DD40EA" w:rsidP="00DD40EA">
      <w:r>
        <w:t>ITKLQKMNEMEESFNDPWFIQSIATLGDGSGIESTPKEGNGVNVEYDGHSKDLD*</w:t>
      </w:r>
    </w:p>
    <w:p w:rsidR="00DD40EA" w:rsidRDefault="00DD40EA" w:rsidP="00DD40EA">
      <w:r>
        <w:t>&gt;Solyc12g087820.1.1|Solanum_lycopersicum|M-type_MADS|Solyc12g087820.1.1</w:t>
      </w:r>
    </w:p>
    <w:p w:rsidR="00DD40EA" w:rsidRDefault="00DD40EA" w:rsidP="00DD40EA">
      <w:r>
        <w:t>MGRRKVEIKRIQDKNCRQVAFCKRRKGLLKKAKEISVLCDVDVAVVIISNRGRLHEFSSNNRTSTPCWLDKISPMHQVELITLGSSTLGGTMCALLQVTR</w:t>
      </w:r>
    </w:p>
    <w:p w:rsidR="00DD40EA" w:rsidRDefault="00DD40EA" w:rsidP="00DD40EA">
      <w:r>
        <w:t>RALPTF*</w:t>
      </w:r>
    </w:p>
    <w:p w:rsidR="00DD40EA" w:rsidRDefault="00DD40EA" w:rsidP="00DD40EA">
      <w:r>
        <w:t>&gt;Solyc12g088080.1.1|Solanum_lycopersicum|M-type_MADS|Solyc12g088080.1.1</w:t>
      </w:r>
    </w:p>
    <w:p w:rsidR="00950EAC" w:rsidRDefault="00DD40EA" w:rsidP="00DD40EA">
      <w:r>
        <w:t>MGRGKILIRRIDNSTSRQVTFSKRRNGLLKKAKELAILCDAEVGVIIFSSTSKLYDYANTRFSPPISHTFFACQMLELQFIFNFLEKNFLRVFSFVY*</w:t>
      </w:r>
      <w:bookmarkStart w:id="0" w:name="_GoBack"/>
      <w:bookmarkEnd w:id="0"/>
    </w:p>
    <w:sectPr w:rsidR="00950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EA"/>
    <w:rsid w:val="00950EAC"/>
    <w:rsid w:val="00DD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F5C7B-C623-4EF1-AFF5-093E6171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2</Pages>
  <Words>55495</Words>
  <Characters>316324</Characters>
  <Application>Microsoft Office Word</Application>
  <DocSecurity>0</DocSecurity>
  <Lines>2636</Lines>
  <Paragraphs>742</Paragraphs>
  <ScaleCrop>false</ScaleCrop>
  <Company/>
  <LinksUpToDate>false</LinksUpToDate>
  <CharactersWithSpaces>37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20929</dc:creator>
  <cp:keywords/>
  <dc:description/>
  <cp:lastModifiedBy>20220929</cp:lastModifiedBy>
  <cp:revision>1</cp:revision>
  <dcterms:created xsi:type="dcterms:W3CDTF">2023-02-01T01:04:00Z</dcterms:created>
  <dcterms:modified xsi:type="dcterms:W3CDTF">2023-02-01T01:04:00Z</dcterms:modified>
</cp:coreProperties>
</file>